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73857" w:rsidRPr="00D01331" w:rsidRDefault="00973857" w:rsidP="00B07338">
      <w:pPr>
        <w:autoSpaceDE w:val="0"/>
        <w:autoSpaceDN w:val="0"/>
        <w:adjustRightInd w:val="0"/>
        <w:spacing w:line="480" w:lineRule="auto"/>
        <w:jc w:val="both"/>
        <w:rPr>
          <w:b/>
          <w:bCs/>
          <w:lang w:val="en-GB"/>
        </w:rPr>
      </w:pPr>
      <w:r w:rsidRPr="00D01331">
        <w:rPr>
          <w:b/>
          <w:bCs/>
          <w:lang w:val="en-GB"/>
        </w:rPr>
        <w:t>Project title</w:t>
      </w:r>
    </w:p>
    <w:p w:rsidR="00973857" w:rsidRPr="00D01331" w:rsidRDefault="00973857" w:rsidP="00B07338">
      <w:pPr>
        <w:autoSpaceDE w:val="0"/>
        <w:autoSpaceDN w:val="0"/>
        <w:adjustRightInd w:val="0"/>
        <w:spacing w:line="480" w:lineRule="auto"/>
        <w:jc w:val="both"/>
        <w:rPr>
          <w:rFonts w:cs="Angsana New"/>
          <w:szCs w:val="30"/>
          <w:lang w:bidi="th-TH"/>
        </w:rPr>
      </w:pPr>
      <w:r w:rsidRPr="00D01331">
        <w:rPr>
          <w:rFonts w:cs="Angsana New"/>
          <w:szCs w:val="30"/>
          <w:lang w:bidi="th-TH"/>
        </w:rPr>
        <w:t xml:space="preserve">Rate and risk factors of inadequate endometrial tissues after endometrial sampling among Bhutanese women at the national referral hospital of Bhutan: a cross-sectional study. </w:t>
      </w: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b/>
          <w:bCs/>
          <w:lang w:val="en-GB"/>
        </w:rPr>
      </w:pPr>
      <w:r w:rsidRPr="00D01331">
        <w:rPr>
          <w:b/>
          <w:bCs/>
          <w:lang w:val="en-GB"/>
        </w:rPr>
        <w:t>Investigators and Institutions</w:t>
      </w: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lang w:val="en-GB"/>
        </w:rPr>
      </w:pPr>
      <w:proofErr w:type="spellStart"/>
      <w:r w:rsidRPr="00D01331">
        <w:rPr>
          <w:lang w:val="en-GB"/>
        </w:rPr>
        <w:t>Namkha</w:t>
      </w:r>
      <w:proofErr w:type="spellEnd"/>
      <w:r w:rsidRPr="00D01331">
        <w:rPr>
          <w:lang w:val="en-GB"/>
        </w:rPr>
        <w:t xml:space="preserve"> Dorji</w:t>
      </w:r>
      <w:r w:rsidRPr="00D01331">
        <w:rPr>
          <w:vertAlign w:val="superscript"/>
          <w:lang w:val="en-GB"/>
        </w:rPr>
        <w:t>1</w:t>
      </w:r>
      <w:r w:rsidRPr="00D01331">
        <w:rPr>
          <w:lang w:val="en-GB"/>
        </w:rPr>
        <w:t xml:space="preserve">, </w:t>
      </w:r>
      <w:proofErr w:type="spellStart"/>
      <w:r w:rsidRPr="00D01331">
        <w:rPr>
          <w:lang w:val="en-GB"/>
        </w:rPr>
        <w:t>Yeshey</w:t>
      </w:r>
      <w:proofErr w:type="spellEnd"/>
      <w:r w:rsidRPr="00D01331">
        <w:rPr>
          <w:lang w:val="en-GB"/>
        </w:rPr>
        <w:t xml:space="preserve"> Dorjey</w:t>
      </w:r>
      <w:r w:rsidRPr="00D01331">
        <w:rPr>
          <w:vertAlign w:val="superscript"/>
          <w:lang w:val="en-GB"/>
        </w:rPr>
        <w:t>2</w:t>
      </w:r>
      <w:r w:rsidRPr="00D01331">
        <w:rPr>
          <w:lang w:val="en-GB"/>
        </w:rPr>
        <w:t xml:space="preserve">, </w:t>
      </w:r>
      <w:proofErr w:type="spellStart"/>
      <w:r w:rsidRPr="00D01331">
        <w:rPr>
          <w:lang w:val="en-GB"/>
        </w:rPr>
        <w:t>Sangay</w:t>
      </w:r>
      <w:proofErr w:type="spellEnd"/>
      <w:r w:rsidRPr="00D01331">
        <w:rPr>
          <w:lang w:val="en-GB"/>
        </w:rPr>
        <w:t xml:space="preserve"> Tshering</w:t>
      </w:r>
      <w:r w:rsidRPr="00D01331">
        <w:rPr>
          <w:vertAlign w:val="superscript"/>
          <w:lang w:val="en-GB"/>
        </w:rPr>
        <w:t>1</w:t>
      </w:r>
      <w:r w:rsidRPr="00D01331">
        <w:rPr>
          <w:lang w:val="en-GB"/>
        </w:rPr>
        <w:t>, Birendra Pradhan</w:t>
      </w:r>
      <w:r w:rsidRPr="00D01331">
        <w:rPr>
          <w:vertAlign w:val="superscript"/>
          <w:lang w:val="en-GB"/>
        </w:rPr>
        <w:t>3</w:t>
      </w:r>
      <w:r w:rsidRPr="00D01331">
        <w:rPr>
          <w:lang w:val="en-GB"/>
        </w:rPr>
        <w:t>, Meera Chhetri</w:t>
      </w:r>
      <w:r w:rsidRPr="00D01331">
        <w:rPr>
          <w:vertAlign w:val="superscript"/>
          <w:lang w:val="en-GB"/>
        </w:rPr>
        <w:t>4</w:t>
      </w:r>
      <w:r w:rsidRPr="00D01331">
        <w:rPr>
          <w:lang w:val="en-GB"/>
        </w:rPr>
        <w:t xml:space="preserve">, </w:t>
      </w:r>
      <w:proofErr w:type="spellStart"/>
      <w:r w:rsidRPr="00D01331">
        <w:rPr>
          <w:lang w:val="en-GB"/>
        </w:rPr>
        <w:t>Damanti</w:t>
      </w:r>
      <w:proofErr w:type="spellEnd"/>
      <w:r w:rsidRPr="00D01331">
        <w:rPr>
          <w:lang w:val="en-GB"/>
        </w:rPr>
        <w:t xml:space="preserve"> Bhujel</w:t>
      </w:r>
      <w:r w:rsidRPr="00D01331">
        <w:rPr>
          <w:vertAlign w:val="superscript"/>
          <w:lang w:val="en-GB"/>
        </w:rPr>
        <w:t>4</w:t>
      </w: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b/>
          <w:bCs/>
          <w:lang w:val="en-GB"/>
        </w:rPr>
      </w:pPr>
      <w:r w:rsidRPr="00D01331">
        <w:rPr>
          <w:b/>
          <w:bCs/>
          <w:lang w:val="en-GB"/>
        </w:rPr>
        <w:t>Address for correspondence</w:t>
      </w:r>
    </w:p>
    <w:p w:rsidR="00973857" w:rsidRPr="00D01331" w:rsidRDefault="00973857" w:rsidP="00B07338">
      <w:pPr>
        <w:autoSpaceDE w:val="0"/>
        <w:autoSpaceDN w:val="0"/>
        <w:adjustRightInd w:val="0"/>
        <w:spacing w:line="480" w:lineRule="auto"/>
        <w:jc w:val="both"/>
        <w:rPr>
          <w:lang w:val="en-GB"/>
        </w:rPr>
      </w:pPr>
      <w:r w:rsidRPr="00D01331">
        <w:rPr>
          <w:lang w:val="en-GB"/>
        </w:rPr>
        <w:t xml:space="preserve">Dr </w:t>
      </w:r>
      <w:proofErr w:type="spellStart"/>
      <w:r w:rsidRPr="00D01331">
        <w:rPr>
          <w:lang w:val="en-GB"/>
        </w:rPr>
        <w:t>Namkha</w:t>
      </w:r>
      <w:proofErr w:type="spellEnd"/>
      <w:r w:rsidRPr="00D01331">
        <w:rPr>
          <w:lang w:val="en-GB"/>
        </w:rPr>
        <w:t xml:space="preserve"> </w:t>
      </w:r>
      <w:proofErr w:type="spellStart"/>
      <w:r w:rsidRPr="00D01331">
        <w:rPr>
          <w:lang w:val="en-GB"/>
        </w:rPr>
        <w:t>Dorji</w:t>
      </w:r>
      <w:proofErr w:type="spellEnd"/>
      <w:r w:rsidRPr="00D01331">
        <w:rPr>
          <w:lang w:val="en-GB"/>
        </w:rPr>
        <w:t xml:space="preserve">, Obstetrician and Gynaecologist, Jigme </w:t>
      </w:r>
      <w:proofErr w:type="spellStart"/>
      <w:r w:rsidRPr="00D01331">
        <w:rPr>
          <w:lang w:val="en-GB"/>
        </w:rPr>
        <w:t>Dorji</w:t>
      </w:r>
      <w:proofErr w:type="spellEnd"/>
      <w:r w:rsidRPr="00D01331">
        <w:rPr>
          <w:lang w:val="en-GB"/>
        </w:rPr>
        <w:t xml:space="preserve"> </w:t>
      </w:r>
      <w:proofErr w:type="spellStart"/>
      <w:r w:rsidRPr="00D01331">
        <w:rPr>
          <w:lang w:val="en-GB"/>
        </w:rPr>
        <w:t>Wangchuck</w:t>
      </w:r>
      <w:proofErr w:type="spellEnd"/>
      <w:r w:rsidRPr="00D01331">
        <w:rPr>
          <w:lang w:val="en-GB"/>
        </w:rPr>
        <w:t xml:space="preserve"> National Referral Hospital, Thimphu, Bhutan. Mobile # +975 17744387. Email: </w:t>
      </w:r>
      <w:hyperlink r:id="rId8" w:history="1">
        <w:r w:rsidRPr="00D01331">
          <w:rPr>
            <w:u w:val="single" w:color="040404"/>
            <w:lang w:val="en-GB"/>
          </w:rPr>
          <w:t>namji2002@gmail.com</w:t>
        </w:r>
      </w:hyperlink>
      <w:r w:rsidRPr="00D01331">
        <w:rPr>
          <w:lang w:val="en-GB"/>
        </w:rPr>
        <w:t xml:space="preserve">. </w:t>
      </w:r>
      <w:proofErr w:type="spellStart"/>
      <w:r w:rsidRPr="00D01331">
        <w:rPr>
          <w:lang w:val="en-GB"/>
        </w:rPr>
        <w:t>ORCiD</w:t>
      </w:r>
      <w:proofErr w:type="spellEnd"/>
      <w:r w:rsidRPr="00D01331">
        <w:rPr>
          <w:lang w:val="en-GB"/>
        </w:rPr>
        <w:t xml:space="preserve">: </w:t>
      </w:r>
      <w:hyperlink r:id="rId9" w:history="1">
        <w:r w:rsidRPr="00D01331">
          <w:rPr>
            <w:rStyle w:val="Hyperlink"/>
            <w:color w:val="auto"/>
            <w:lang w:val="en-GB"/>
          </w:rPr>
          <w:t>https://orcid.org/0000-0003-3594-3159</w:t>
        </w:r>
      </w:hyperlink>
      <w:r w:rsidRPr="00D01331">
        <w:rPr>
          <w:u w:val="single" w:color="000000"/>
          <w:lang w:val="en-GB"/>
        </w:rPr>
        <w:t>.</w:t>
      </w: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b/>
          <w:bCs/>
          <w:lang w:val="en-GB"/>
        </w:rPr>
      </w:pPr>
      <w:r w:rsidRPr="00D01331">
        <w:rPr>
          <w:b/>
          <w:bCs/>
          <w:lang w:val="en-GB"/>
        </w:rPr>
        <w:t>Email of co-authors</w:t>
      </w:r>
    </w:p>
    <w:p w:rsidR="00973857" w:rsidRPr="00D01331" w:rsidRDefault="00973857" w:rsidP="00B07338">
      <w:pPr>
        <w:autoSpaceDE w:val="0"/>
        <w:autoSpaceDN w:val="0"/>
        <w:adjustRightInd w:val="0"/>
        <w:spacing w:line="480" w:lineRule="auto"/>
        <w:jc w:val="both"/>
        <w:rPr>
          <w:lang w:val="en-GB"/>
        </w:rPr>
      </w:pPr>
      <w:r w:rsidRPr="00D01331">
        <w:rPr>
          <w:u w:val="single" w:color="0000FF"/>
          <w:lang w:val="en-GB"/>
        </w:rPr>
        <w:t>YD: yeshe</w:t>
      </w:r>
      <w:r>
        <w:rPr>
          <w:u w:val="single" w:color="0000FF"/>
          <w:lang w:val="en-GB"/>
        </w:rPr>
        <w:t>y</w:t>
      </w:r>
      <w:r w:rsidRPr="00D01331">
        <w:rPr>
          <w:u w:val="single" w:color="0000FF"/>
          <w:lang w:val="en-GB"/>
        </w:rPr>
        <w:t>dorjey@gmail.com</w:t>
      </w:r>
    </w:p>
    <w:p w:rsidR="00973857" w:rsidRPr="00D01331" w:rsidRDefault="00973857" w:rsidP="00B07338">
      <w:pPr>
        <w:autoSpaceDE w:val="0"/>
        <w:autoSpaceDN w:val="0"/>
        <w:adjustRightInd w:val="0"/>
        <w:spacing w:line="480" w:lineRule="auto"/>
        <w:jc w:val="both"/>
        <w:rPr>
          <w:lang w:val="en-GB"/>
        </w:rPr>
      </w:pPr>
      <w:r w:rsidRPr="00D01331">
        <w:rPr>
          <w:lang w:val="en-GB"/>
        </w:rPr>
        <w:t xml:space="preserve">ST: </w:t>
      </w:r>
      <w:hyperlink r:id="rId10" w:history="1">
        <w:r w:rsidRPr="00D01331">
          <w:rPr>
            <w:u w:val="single" w:color="0000FF"/>
            <w:lang w:val="en-GB"/>
          </w:rPr>
          <w:t>sangaytshering6080@gmail.com</w:t>
        </w:r>
      </w:hyperlink>
      <w:r w:rsidRPr="00D01331">
        <w:rPr>
          <w:lang w:val="en-GB"/>
        </w:rPr>
        <w:t xml:space="preserve"> </w:t>
      </w:r>
    </w:p>
    <w:p w:rsidR="00973857" w:rsidRPr="00D01331" w:rsidRDefault="00973857" w:rsidP="00B07338">
      <w:pPr>
        <w:autoSpaceDE w:val="0"/>
        <w:autoSpaceDN w:val="0"/>
        <w:adjustRightInd w:val="0"/>
        <w:spacing w:line="480" w:lineRule="auto"/>
        <w:jc w:val="both"/>
        <w:rPr>
          <w:lang w:val="en-GB"/>
        </w:rPr>
      </w:pPr>
      <w:r w:rsidRPr="00D01331">
        <w:rPr>
          <w:lang w:val="en-GB"/>
        </w:rPr>
        <w:t xml:space="preserve">BP: </w:t>
      </w:r>
      <w:hyperlink r:id="rId11" w:history="1">
        <w:r w:rsidRPr="00D01331">
          <w:rPr>
            <w:u w:val="single" w:color="0000FF"/>
            <w:lang w:val="en-GB"/>
          </w:rPr>
          <w:t>birenpradhan@gmail.com</w:t>
        </w:r>
      </w:hyperlink>
      <w:r w:rsidRPr="00D01331">
        <w:rPr>
          <w:lang w:val="en-GB"/>
        </w:rPr>
        <w:t xml:space="preserve"> </w:t>
      </w:r>
    </w:p>
    <w:p w:rsidR="00973857" w:rsidRPr="00D01331" w:rsidRDefault="00973857" w:rsidP="00B07338">
      <w:pPr>
        <w:autoSpaceDE w:val="0"/>
        <w:autoSpaceDN w:val="0"/>
        <w:adjustRightInd w:val="0"/>
        <w:spacing w:line="480" w:lineRule="auto"/>
        <w:jc w:val="both"/>
        <w:rPr>
          <w:lang w:val="en-GB"/>
        </w:rPr>
      </w:pPr>
      <w:r w:rsidRPr="00D01331">
        <w:rPr>
          <w:lang w:val="en-GB"/>
        </w:rPr>
        <w:t xml:space="preserve">DB:  </w:t>
      </w:r>
      <w:hyperlink r:id="rId12" w:history="1">
        <w:r w:rsidRPr="00D01331">
          <w:rPr>
            <w:u w:val="single" w:color="0000FF"/>
            <w:lang w:val="en-GB"/>
          </w:rPr>
          <w:t>damantib@jdwnrh.gov.bt</w:t>
        </w:r>
      </w:hyperlink>
      <w:r w:rsidRPr="00D01331">
        <w:rPr>
          <w:lang w:val="en-GB"/>
        </w:rPr>
        <w:t xml:space="preserve"> </w:t>
      </w:r>
    </w:p>
    <w:p w:rsidR="00973857" w:rsidRPr="00D01331" w:rsidRDefault="00973857" w:rsidP="00B07338">
      <w:pPr>
        <w:autoSpaceDE w:val="0"/>
        <w:autoSpaceDN w:val="0"/>
        <w:adjustRightInd w:val="0"/>
        <w:spacing w:line="480" w:lineRule="auto"/>
        <w:jc w:val="both"/>
        <w:rPr>
          <w:lang w:val="en-GB"/>
        </w:rPr>
      </w:pPr>
      <w:r w:rsidRPr="00D01331">
        <w:rPr>
          <w:lang w:val="en-GB"/>
        </w:rPr>
        <w:t xml:space="preserve">MC: </w:t>
      </w:r>
      <w:hyperlink r:id="rId13" w:history="1">
        <w:r w:rsidRPr="00D01331">
          <w:rPr>
            <w:rStyle w:val="Hyperlink"/>
            <w:rFonts w:eastAsiaTheme="majorEastAsia"/>
            <w:color w:val="auto"/>
            <w:lang w:val="en-GB"/>
          </w:rPr>
          <w:t>chhetrimeera69@gmail.com</w:t>
        </w:r>
      </w:hyperlink>
      <w:r w:rsidRPr="00D01331">
        <w:rPr>
          <w:lang w:val="en-GB"/>
        </w:rPr>
        <w:t xml:space="preserve"> </w:t>
      </w: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b/>
          <w:bCs/>
          <w:lang w:val="en-GB"/>
        </w:rPr>
      </w:pPr>
      <w:r w:rsidRPr="00D01331">
        <w:rPr>
          <w:b/>
          <w:bCs/>
          <w:lang w:val="en-GB"/>
        </w:rPr>
        <w:lastRenderedPageBreak/>
        <w:t>Role of Investigators</w:t>
      </w: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lang w:val="en-GB"/>
        </w:rPr>
      </w:pPr>
      <w:r w:rsidRPr="00D01331">
        <w:rPr>
          <w:lang w:val="en-GB"/>
        </w:rPr>
        <w:t>ND: Principal investigator and corresponding author, conception and design of the protocol, acquisition of data, data analysis/interpretation, drafting/critically reviewing the paper, giving approval for the final version to be published.</w:t>
      </w: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lang w:val="en-GB"/>
        </w:rPr>
      </w:pPr>
      <w:r w:rsidRPr="00D01331">
        <w:rPr>
          <w:lang w:val="en-GB"/>
        </w:rPr>
        <w:t>YD/ST/BP/MC/DB: Project design, data collection, data analysis, Interpretation of results, draft preparation, draft revising, giving approval for final version to be published.</w:t>
      </w: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b/>
          <w:bCs/>
          <w:lang w:val="en-GB"/>
        </w:rPr>
      </w:pPr>
      <w:r w:rsidRPr="00D01331">
        <w:rPr>
          <w:b/>
          <w:bCs/>
          <w:lang w:val="en-GB"/>
        </w:rPr>
        <w:lastRenderedPageBreak/>
        <w:t>ABSTRACT</w:t>
      </w:r>
    </w:p>
    <w:p w:rsidR="00973857" w:rsidRPr="00D01331" w:rsidDel="00A739D3" w:rsidRDefault="00973857">
      <w:pPr>
        <w:autoSpaceDE w:val="0"/>
        <w:autoSpaceDN w:val="0"/>
        <w:adjustRightInd w:val="0"/>
        <w:spacing w:line="480" w:lineRule="auto"/>
        <w:jc w:val="both"/>
        <w:rPr>
          <w:del w:id="0" w:author="namkhadorji@icloud.com" w:date="2024-02-12T17:19:00Z"/>
          <w:lang w:val="en-GB"/>
        </w:rPr>
      </w:pPr>
      <w:r w:rsidRPr="00D01331">
        <w:rPr>
          <w:b/>
          <w:bCs/>
          <w:lang w:val="en-GB"/>
        </w:rPr>
        <w:t>Introduction:</w:t>
      </w:r>
      <w:r w:rsidRPr="00D01331">
        <w:rPr>
          <w:lang w:val="en-GB"/>
        </w:rPr>
        <w:t xml:space="preserve"> Women presenting with abnormal uterine bleeding needs careful and thorough assessment</w:t>
      </w:r>
      <w:del w:id="1" w:author="namkhadorji@icloud.com" w:date="2024-02-11T22:30:00Z">
        <w:r w:rsidRPr="00D01331" w:rsidDel="00587818">
          <w:rPr>
            <w:lang w:val="en-GB"/>
          </w:rPr>
          <w:delText>s</w:delText>
        </w:r>
      </w:del>
      <w:r w:rsidRPr="00D01331">
        <w:rPr>
          <w:lang w:val="en-GB"/>
        </w:rPr>
        <w:t xml:space="preserve"> including ultrasound examination of endometrium and histopathological assessment of </w:t>
      </w:r>
      <w:ins w:id="2" w:author="namkhadorji@icloud.com" w:date="2024-02-11T22:28:00Z">
        <w:r w:rsidR="00B2172B">
          <w:rPr>
            <w:lang w:val="en-GB"/>
          </w:rPr>
          <w:t xml:space="preserve">the </w:t>
        </w:r>
      </w:ins>
      <w:r w:rsidRPr="00D01331">
        <w:rPr>
          <w:lang w:val="en-GB"/>
        </w:rPr>
        <w:t xml:space="preserve">endometrial tissues. The objective of this cross-sectional study was to determine </w:t>
      </w:r>
      <w:ins w:id="3" w:author="namkhadorji@icloud.com" w:date="2024-02-11T22:28:00Z">
        <w:r w:rsidR="00B2172B">
          <w:rPr>
            <w:lang w:val="en-GB"/>
          </w:rPr>
          <w:t xml:space="preserve">the rate </w:t>
        </w:r>
      </w:ins>
      <w:ins w:id="4" w:author="namkhadorji@icloud.com" w:date="2024-02-11T22:29:00Z">
        <w:r w:rsidR="00B2172B">
          <w:rPr>
            <w:lang w:val="en-GB"/>
          </w:rPr>
          <w:t xml:space="preserve">and the </w:t>
        </w:r>
      </w:ins>
      <w:r w:rsidRPr="00D01331">
        <w:rPr>
          <w:lang w:val="en-GB"/>
        </w:rPr>
        <w:t>factors associated with inadequate endometrial tissues</w:t>
      </w:r>
      <w:del w:id="5" w:author="namkhadorji@icloud.com" w:date="2024-02-11T22:29:00Z">
        <w:r w:rsidRPr="00D01331" w:rsidDel="00B2172B">
          <w:rPr>
            <w:lang w:val="en-GB"/>
          </w:rPr>
          <w:delText xml:space="preserve"> after endometrial sampling</w:delText>
        </w:r>
      </w:del>
      <w:r w:rsidRPr="00D01331">
        <w:rPr>
          <w:lang w:val="en-GB"/>
        </w:rPr>
        <w:t xml:space="preserve"> </w:t>
      </w:r>
      <w:ins w:id="6" w:author="namkhadorji@icloud.com" w:date="2024-02-12T17:10:00Z">
        <w:r w:rsidR="009F3CD6">
          <w:rPr>
            <w:lang w:val="en-GB"/>
          </w:rPr>
          <w:t>after endometrial sampling using</w:t>
        </w:r>
      </w:ins>
      <w:ins w:id="7" w:author="namkhadorji@icloud.com" w:date="2024-02-12T17:11:00Z">
        <w:r w:rsidR="007111B9">
          <w:rPr>
            <w:lang w:val="en-GB"/>
          </w:rPr>
          <w:t xml:space="preserve"> </w:t>
        </w:r>
      </w:ins>
      <w:del w:id="8" w:author="namkhadorji@icloud.com" w:date="2024-02-12T17:10:00Z">
        <w:r w:rsidRPr="00D01331" w:rsidDel="009F3CD6">
          <w:rPr>
            <w:lang w:val="en-GB"/>
          </w:rPr>
          <w:delText xml:space="preserve">among Bhutanese women who had undergone endometrial sampling </w:delText>
        </w:r>
      </w:del>
      <w:proofErr w:type="spellStart"/>
      <w:ins w:id="9" w:author="namkhadorji@icloud.com" w:date="2024-02-11T22:30:00Z">
        <w:r w:rsidR="00587818" w:rsidRPr="00D01331">
          <w:rPr>
            <w:i/>
            <w:iCs/>
            <w:lang w:val="en-GB"/>
          </w:rPr>
          <w:t>MedGyn</w:t>
        </w:r>
        <w:proofErr w:type="spellEnd"/>
        <w:r w:rsidR="00587818" w:rsidRPr="00D01331">
          <w:rPr>
            <w:vertAlign w:val="superscript"/>
            <w:lang w:val="en-GB"/>
          </w:rPr>
          <w:t>®</w:t>
        </w:r>
        <w:r w:rsidR="00587818" w:rsidRPr="00D01331">
          <w:rPr>
            <w:lang w:val="en-GB"/>
          </w:rPr>
          <w:t xml:space="preserve"> pipette </w:t>
        </w:r>
      </w:ins>
      <w:ins w:id="10" w:author="namkhadorji@icloud.com" w:date="2024-02-12T17:11:00Z">
        <w:r w:rsidR="009F3CD6">
          <w:rPr>
            <w:lang w:val="en-GB"/>
          </w:rPr>
          <w:t xml:space="preserve">among Bhutanese women </w:t>
        </w:r>
      </w:ins>
      <w:r w:rsidRPr="00D01331">
        <w:rPr>
          <w:lang w:val="en-GB"/>
        </w:rPr>
        <w:t xml:space="preserve">at the colposcopy clinic, Jigme </w:t>
      </w:r>
      <w:proofErr w:type="spellStart"/>
      <w:r w:rsidRPr="00D01331">
        <w:rPr>
          <w:lang w:val="en-GB"/>
        </w:rPr>
        <w:t>Dorji</w:t>
      </w:r>
      <w:proofErr w:type="spellEnd"/>
      <w:r w:rsidRPr="00D01331">
        <w:rPr>
          <w:lang w:val="en-GB"/>
        </w:rPr>
        <w:t xml:space="preserve"> </w:t>
      </w:r>
      <w:proofErr w:type="spellStart"/>
      <w:r w:rsidRPr="00D01331">
        <w:rPr>
          <w:lang w:val="en-GB"/>
        </w:rPr>
        <w:t>Wangchuck</w:t>
      </w:r>
      <w:proofErr w:type="spellEnd"/>
      <w:r w:rsidRPr="00D01331">
        <w:rPr>
          <w:lang w:val="en-GB"/>
        </w:rPr>
        <w:t xml:space="preserve"> National Referral Hospital (JDWNRH), Bhutan. </w:t>
      </w:r>
    </w:p>
    <w:p w:rsidR="00973857" w:rsidRPr="00D01331" w:rsidDel="00A739D3" w:rsidRDefault="00973857">
      <w:pPr>
        <w:autoSpaceDE w:val="0"/>
        <w:autoSpaceDN w:val="0"/>
        <w:adjustRightInd w:val="0"/>
        <w:spacing w:line="480" w:lineRule="auto"/>
        <w:jc w:val="both"/>
        <w:rPr>
          <w:del w:id="11" w:author="namkhadorji@icloud.com" w:date="2024-02-12T17:19:00Z"/>
          <w:lang w:val="en-GB"/>
        </w:rPr>
      </w:pPr>
      <w:r w:rsidRPr="00D01331">
        <w:rPr>
          <w:b/>
          <w:bCs/>
          <w:lang w:val="en-GB"/>
        </w:rPr>
        <w:t>Methods:</w:t>
      </w:r>
      <w:r w:rsidRPr="00D01331">
        <w:rPr>
          <w:lang w:val="en-GB"/>
        </w:rPr>
        <w:t xml:space="preserve"> This cross-sectional study was conducted at the colposcopy clinic, Jigme </w:t>
      </w:r>
      <w:proofErr w:type="spellStart"/>
      <w:r w:rsidRPr="00D01331">
        <w:rPr>
          <w:lang w:val="en-GB"/>
        </w:rPr>
        <w:t>Dorji</w:t>
      </w:r>
      <w:proofErr w:type="spellEnd"/>
      <w:r w:rsidRPr="00D01331">
        <w:rPr>
          <w:lang w:val="en-GB"/>
        </w:rPr>
        <w:t xml:space="preserve"> </w:t>
      </w:r>
      <w:proofErr w:type="spellStart"/>
      <w:r w:rsidRPr="00D01331">
        <w:rPr>
          <w:lang w:val="en-GB"/>
        </w:rPr>
        <w:t>Wangchuck</w:t>
      </w:r>
      <w:proofErr w:type="spellEnd"/>
      <w:r w:rsidRPr="00D01331">
        <w:rPr>
          <w:lang w:val="en-GB"/>
        </w:rPr>
        <w:t xml:space="preserve"> National Referral Hospital, Thimphu between October, 2021 and March, 2022. Women included in this study underwent endometrial sampling using </w:t>
      </w:r>
      <w:proofErr w:type="spellStart"/>
      <w:r w:rsidRPr="00D01331">
        <w:rPr>
          <w:i/>
          <w:iCs/>
          <w:lang w:val="en-GB"/>
        </w:rPr>
        <w:t>MedGyn</w:t>
      </w:r>
      <w:proofErr w:type="spellEnd"/>
      <w:r w:rsidRPr="00D01331">
        <w:rPr>
          <w:vertAlign w:val="superscript"/>
          <w:lang w:val="en-GB"/>
        </w:rPr>
        <w:t>®</w:t>
      </w:r>
      <w:r w:rsidRPr="00D01331">
        <w:rPr>
          <w:lang w:val="en-GB"/>
        </w:rPr>
        <w:t xml:space="preserve"> pipette </w:t>
      </w:r>
      <w:ins w:id="12" w:author="namkhadorji@icloud.com" w:date="2024-02-12T17:12:00Z">
        <w:r w:rsidR="007111B9">
          <w:rPr>
            <w:lang w:val="en-GB"/>
          </w:rPr>
          <w:t xml:space="preserve">without </w:t>
        </w:r>
        <w:proofErr w:type="spellStart"/>
        <w:r w:rsidR="007111B9">
          <w:rPr>
            <w:lang w:val="en-GB"/>
          </w:rPr>
          <w:t>anesthesia</w:t>
        </w:r>
        <w:proofErr w:type="spellEnd"/>
        <w:r w:rsidR="007111B9">
          <w:rPr>
            <w:lang w:val="en-GB"/>
          </w:rPr>
          <w:t xml:space="preserve"> </w:t>
        </w:r>
      </w:ins>
      <w:r w:rsidRPr="00D01331">
        <w:rPr>
          <w:lang w:val="en-GB"/>
        </w:rPr>
        <w:t xml:space="preserve">as an office procedure. Data were collected using an interviewer-administered questionnaire and results extracted into a structured pro forma. The histopathology reports were extracted from the </w:t>
      </w:r>
      <w:ins w:id="13" w:author="namkhadorji@icloud.com" w:date="2024-02-11T22:32:00Z">
        <w:r w:rsidR="001C232D">
          <w:rPr>
            <w:lang w:val="en-GB"/>
          </w:rPr>
          <w:t>D</w:t>
        </w:r>
      </w:ins>
      <w:del w:id="14" w:author="namkhadorji@icloud.com" w:date="2024-02-11T22:32:00Z">
        <w:r w:rsidRPr="00D01331" w:rsidDel="001C232D">
          <w:rPr>
            <w:lang w:val="en-GB"/>
          </w:rPr>
          <w:delText>d</w:delText>
        </w:r>
      </w:del>
      <w:r w:rsidRPr="00D01331">
        <w:rPr>
          <w:lang w:val="en-GB"/>
        </w:rPr>
        <w:t xml:space="preserve">epartment of </w:t>
      </w:r>
      <w:ins w:id="15" w:author="namkhadorji@icloud.com" w:date="2024-02-11T22:32:00Z">
        <w:r w:rsidR="001C232D">
          <w:rPr>
            <w:lang w:val="en-GB"/>
          </w:rPr>
          <w:t>P</w:t>
        </w:r>
      </w:ins>
      <w:del w:id="16" w:author="namkhadorji@icloud.com" w:date="2024-02-11T22:32:00Z">
        <w:r w:rsidRPr="00D01331" w:rsidDel="001C232D">
          <w:rPr>
            <w:lang w:val="en-GB"/>
          </w:rPr>
          <w:delText>p</w:delText>
        </w:r>
      </w:del>
      <w:r w:rsidRPr="00D01331">
        <w:rPr>
          <w:lang w:val="en-GB"/>
        </w:rPr>
        <w:t xml:space="preserve">athology and </w:t>
      </w:r>
      <w:ins w:id="17" w:author="namkhadorji@icloud.com" w:date="2024-02-11T22:32:00Z">
        <w:r w:rsidR="001C232D">
          <w:rPr>
            <w:lang w:val="en-GB"/>
          </w:rPr>
          <w:t>L</w:t>
        </w:r>
      </w:ins>
      <w:del w:id="18" w:author="namkhadorji@icloud.com" w:date="2024-02-11T22:32:00Z">
        <w:r w:rsidRPr="00D01331" w:rsidDel="001C232D">
          <w:rPr>
            <w:lang w:val="en-GB"/>
          </w:rPr>
          <w:delText>l</w:delText>
        </w:r>
      </w:del>
      <w:r w:rsidRPr="00D01331">
        <w:rPr>
          <w:lang w:val="en-GB"/>
        </w:rPr>
        <w:t xml:space="preserve">aboratory </w:t>
      </w:r>
      <w:ins w:id="19" w:author="namkhadorji@icloud.com" w:date="2024-02-11T22:32:00Z">
        <w:r w:rsidR="001C232D">
          <w:rPr>
            <w:lang w:val="en-GB"/>
          </w:rPr>
          <w:t>M</w:t>
        </w:r>
      </w:ins>
      <w:del w:id="20" w:author="namkhadorji@icloud.com" w:date="2024-02-11T22:32:00Z">
        <w:r w:rsidRPr="00D01331" w:rsidDel="001C232D">
          <w:rPr>
            <w:lang w:val="en-GB"/>
          </w:rPr>
          <w:delText>m</w:delText>
        </w:r>
      </w:del>
      <w:r w:rsidRPr="00D01331">
        <w:rPr>
          <w:lang w:val="en-GB"/>
        </w:rPr>
        <w:t xml:space="preserve">edicine, JDWNRH using the unique Bhutanese citizenship identity card number of </w:t>
      </w:r>
      <w:ins w:id="21" w:author="namkhadorji@icloud.com" w:date="2024-02-11T22:33:00Z">
        <w:r w:rsidR="001C232D">
          <w:rPr>
            <w:lang w:val="en-GB"/>
          </w:rPr>
          <w:t xml:space="preserve">the study </w:t>
        </w:r>
      </w:ins>
      <w:r w:rsidRPr="00D01331">
        <w:rPr>
          <w:lang w:val="en-GB"/>
        </w:rPr>
        <w:t xml:space="preserve">participants. </w:t>
      </w:r>
    </w:p>
    <w:p w:rsidR="00973857" w:rsidRPr="00D01331" w:rsidDel="00A739D3" w:rsidRDefault="00973857">
      <w:pPr>
        <w:autoSpaceDE w:val="0"/>
        <w:autoSpaceDN w:val="0"/>
        <w:adjustRightInd w:val="0"/>
        <w:spacing w:line="480" w:lineRule="auto"/>
        <w:jc w:val="both"/>
        <w:rPr>
          <w:del w:id="22" w:author="namkhadorji@icloud.com" w:date="2024-02-12T17:19:00Z"/>
          <w:lang w:eastAsia="en-US" w:bidi="th-TH"/>
        </w:rPr>
      </w:pPr>
      <w:r w:rsidRPr="00D01331">
        <w:rPr>
          <w:b/>
          <w:bCs/>
          <w:lang w:val="en-GB"/>
        </w:rPr>
        <w:t>Results:</w:t>
      </w:r>
      <w:r w:rsidRPr="00D01331">
        <w:t xml:space="preserve"> Inadequate endometrial tissues were noted in 27% (33 out of 122 cases). Histologic results in the remaining 89 participants were normal in 30 (33.7%), benign pathology in 22 (24.7%), atrophy in 10 (8.2%), and hyperplasia in 27 (30.3%). In a univariate analysis, menopausal state (</w:t>
      </w:r>
      <w:r w:rsidRPr="00D01331">
        <w:rPr>
          <w:lang w:eastAsia="en-US" w:bidi="th-TH"/>
        </w:rPr>
        <w:t>OR 1.6, 95% CI 0.708-3.765)</w:t>
      </w:r>
      <w:r w:rsidRPr="00D01331">
        <w:t>, overweight and obese (</w:t>
      </w:r>
      <w:r w:rsidRPr="00D01331">
        <w:rPr>
          <w:lang w:eastAsia="en-US" w:bidi="th-TH"/>
        </w:rPr>
        <w:t>OR 1.6 95% CI 0.640-3.945)</w:t>
      </w:r>
      <w:r w:rsidRPr="00D01331">
        <w:t>, unemployed</w:t>
      </w:r>
      <w:ins w:id="23" w:author="namkhadorji@icloud.com" w:date="2024-02-12T17:15:00Z">
        <w:r w:rsidR="00EA7BE9">
          <w:t xml:space="preserve"> (OR </w:t>
        </w:r>
        <w:r w:rsidR="00EA7BE9" w:rsidRPr="00D01331">
          <w:rPr>
            <w:lang w:eastAsia="en-US" w:bidi="th-TH"/>
          </w:rPr>
          <w:t>1.7</w:t>
        </w:r>
        <w:r w:rsidR="00EA7BE9">
          <w:rPr>
            <w:lang w:eastAsia="en-US" w:bidi="th-TH"/>
          </w:rPr>
          <w:t xml:space="preserve">, 95% CI </w:t>
        </w:r>
        <w:r w:rsidR="00EA7BE9" w:rsidRPr="00D01331">
          <w:rPr>
            <w:lang w:eastAsia="en-US" w:bidi="th-TH"/>
          </w:rPr>
          <w:t>0.674-1.140)</w:t>
        </w:r>
      </w:ins>
      <w:r w:rsidRPr="00D01331">
        <w:t>, nulliparous</w:t>
      </w:r>
      <w:ins w:id="24" w:author="namkhadorji@icloud.com" w:date="2024-02-12T17:16:00Z">
        <w:r w:rsidR="00EA7BE9">
          <w:t xml:space="preserve"> (OR </w:t>
        </w:r>
        <w:r w:rsidR="00EA7BE9" w:rsidRPr="00D01331">
          <w:rPr>
            <w:lang w:eastAsia="en-US" w:bidi="th-TH"/>
          </w:rPr>
          <w:t>1.7</w:t>
        </w:r>
        <w:r w:rsidR="00EA7BE9">
          <w:rPr>
            <w:lang w:eastAsia="en-US" w:bidi="th-TH"/>
          </w:rPr>
          <w:t xml:space="preserve">, 95% CI </w:t>
        </w:r>
        <w:r w:rsidR="00EA7BE9" w:rsidRPr="00D01331">
          <w:rPr>
            <w:lang w:eastAsia="en-US" w:bidi="th-TH"/>
          </w:rPr>
          <w:t>0.183-15.816)</w:t>
        </w:r>
      </w:ins>
      <w:r w:rsidRPr="00D01331">
        <w:t xml:space="preserve">, primipara </w:t>
      </w:r>
      <w:ins w:id="25" w:author="namkhadorji@icloud.com" w:date="2024-02-12T17:17:00Z">
        <w:r w:rsidR="00EA7BE9">
          <w:t xml:space="preserve">(OR </w:t>
        </w:r>
        <w:r w:rsidR="00EA7BE9" w:rsidRPr="00D01331">
          <w:rPr>
            <w:lang w:eastAsia="en-US" w:bidi="th-TH"/>
          </w:rPr>
          <w:t>5.1</w:t>
        </w:r>
        <w:r w:rsidR="00EA7BE9">
          <w:rPr>
            <w:lang w:eastAsia="en-US" w:bidi="th-TH"/>
          </w:rPr>
          <w:t xml:space="preserve">, 95% CI </w:t>
        </w:r>
        <w:r w:rsidR="00EA7BE9" w:rsidRPr="00D01331">
          <w:rPr>
            <w:lang w:eastAsia="en-US" w:bidi="th-TH"/>
          </w:rPr>
          <w:t>0.635-40.905)</w:t>
        </w:r>
        <w:r w:rsidR="00EA7BE9">
          <w:rPr>
            <w:lang w:eastAsia="en-US" w:bidi="th-TH"/>
          </w:rPr>
          <w:t xml:space="preserve"> </w:t>
        </w:r>
      </w:ins>
      <w:r w:rsidRPr="00D01331">
        <w:t xml:space="preserve">and use of hormonal contraception </w:t>
      </w:r>
      <w:ins w:id="26" w:author="namkhadorji@icloud.com" w:date="2024-02-12T17:17:00Z">
        <w:r w:rsidR="00EA7BE9">
          <w:t xml:space="preserve">(OR </w:t>
        </w:r>
        <w:r w:rsidR="00EA7BE9" w:rsidRPr="00D01331">
          <w:rPr>
            <w:lang w:eastAsia="en-US" w:bidi="th-TH"/>
          </w:rPr>
          <w:t>2.</w:t>
        </w:r>
      </w:ins>
      <w:ins w:id="27" w:author="namkhadorji@icloud.com" w:date="2024-02-12T17:18:00Z">
        <w:r w:rsidR="00EA7BE9">
          <w:rPr>
            <w:lang w:eastAsia="en-US" w:bidi="th-TH"/>
          </w:rPr>
          <w:t xml:space="preserve">1, 95% CI </w:t>
        </w:r>
      </w:ins>
      <w:ins w:id="28" w:author="namkhadorji@icloud.com" w:date="2024-02-12T17:17:00Z">
        <w:r w:rsidR="00EA7BE9" w:rsidRPr="00D01331">
          <w:rPr>
            <w:lang w:eastAsia="en-US" w:bidi="th-TH"/>
          </w:rPr>
          <w:t>0.449-10.049)</w:t>
        </w:r>
      </w:ins>
      <w:ins w:id="29" w:author="namkhadorji@icloud.com" w:date="2024-02-12T17:18:00Z">
        <w:r w:rsidR="00EA7BE9">
          <w:rPr>
            <w:lang w:eastAsia="en-US" w:bidi="th-TH"/>
          </w:rPr>
          <w:t xml:space="preserve"> </w:t>
        </w:r>
      </w:ins>
      <w:r w:rsidRPr="00D01331">
        <w:t>were associated with increased risk of inadequate endometrial tissues. On multivariate regression analysis, nulliparity (</w:t>
      </w:r>
      <w:r w:rsidRPr="00D01331">
        <w:rPr>
          <w:lang w:eastAsia="en-US" w:bidi="th-TH"/>
        </w:rPr>
        <w:t>OR 1.1, 95% CI 0.101-12.061)</w:t>
      </w:r>
      <w:r w:rsidRPr="00D01331">
        <w:t>, overweight and obesity (</w:t>
      </w:r>
      <w:r w:rsidRPr="00D01331">
        <w:rPr>
          <w:lang w:eastAsia="en-US" w:bidi="th-TH"/>
        </w:rPr>
        <w:t>OR 1.4, 95% CI 0.490-3.917)</w:t>
      </w:r>
      <w:r w:rsidRPr="00D01331">
        <w:t xml:space="preserve">, use of hormonal contraceptives </w:t>
      </w:r>
      <w:r w:rsidRPr="00D01331">
        <w:rPr>
          <w:lang w:eastAsia="en-US" w:bidi="th-TH"/>
        </w:rPr>
        <w:t>(OR 2.2, 95% CI 0.347-13.889)</w:t>
      </w:r>
      <w:r w:rsidRPr="00D01331">
        <w:t>, and junior surgeons (</w:t>
      </w:r>
      <w:r w:rsidRPr="00D01331">
        <w:rPr>
          <w:lang w:eastAsia="en-US" w:bidi="th-TH"/>
        </w:rPr>
        <w:t>OR 1.1, 95%CI 0.463-2.443)</w:t>
      </w:r>
      <w:r w:rsidRPr="00D01331">
        <w:t xml:space="preserve"> were found to be associated with </w:t>
      </w:r>
      <w:r w:rsidRPr="00D01331">
        <w:lastRenderedPageBreak/>
        <w:t xml:space="preserve">inadequate endometrial tissues. However, the above associations were not statistically significant (p&gt;0.05). </w:t>
      </w:r>
    </w:p>
    <w:p w:rsidR="00973857" w:rsidRPr="00D01331" w:rsidDel="00A739D3" w:rsidRDefault="00973857">
      <w:pPr>
        <w:autoSpaceDE w:val="0"/>
        <w:autoSpaceDN w:val="0"/>
        <w:adjustRightInd w:val="0"/>
        <w:spacing w:line="480" w:lineRule="auto"/>
        <w:jc w:val="both"/>
        <w:rPr>
          <w:del w:id="30" w:author="namkhadorji@icloud.com" w:date="2024-02-12T17:19:00Z"/>
          <w:lang w:val="en-GB"/>
        </w:rPr>
      </w:pPr>
      <w:r w:rsidRPr="00D01331">
        <w:rPr>
          <w:b/>
          <w:bCs/>
          <w:lang w:val="en-GB"/>
        </w:rPr>
        <w:t>Conclusion:</w:t>
      </w:r>
      <w:r w:rsidRPr="00D01331">
        <w:rPr>
          <w:lang w:val="en-GB"/>
        </w:rPr>
        <w:t xml:space="preserve"> </w:t>
      </w:r>
    </w:p>
    <w:p w:rsidR="00973857" w:rsidRPr="00D01331" w:rsidRDefault="00973857" w:rsidP="00B07338">
      <w:pPr>
        <w:autoSpaceDE w:val="0"/>
        <w:autoSpaceDN w:val="0"/>
        <w:adjustRightInd w:val="0"/>
        <w:spacing w:line="480" w:lineRule="auto"/>
        <w:jc w:val="both"/>
        <w:rPr>
          <w:shd w:val="clear" w:color="auto" w:fill="FFFFFF"/>
        </w:rPr>
      </w:pPr>
      <w:r w:rsidRPr="00D01331">
        <w:rPr>
          <w:lang w:val="en-GB"/>
        </w:rPr>
        <w:t xml:space="preserve">The rate of inadequate endometrial tissue following endometrial sampling using </w:t>
      </w:r>
      <w:proofErr w:type="spellStart"/>
      <w:r w:rsidRPr="00D01331">
        <w:rPr>
          <w:i/>
          <w:iCs/>
          <w:lang w:val="en-GB"/>
        </w:rPr>
        <w:t>MedGyn</w:t>
      </w:r>
      <w:proofErr w:type="spellEnd"/>
      <w:r w:rsidRPr="00D01331">
        <w:rPr>
          <w:vertAlign w:val="superscript"/>
          <w:lang w:val="en-GB"/>
        </w:rPr>
        <w:t>®</w:t>
      </w:r>
      <w:r w:rsidRPr="00D01331">
        <w:rPr>
          <w:lang w:val="en-GB"/>
        </w:rPr>
        <w:t xml:space="preserve"> pipette was 27.0%. Factors associated with an increased risk of inadequate endometrial tissue after endometrial sampling were </w:t>
      </w:r>
      <w:r w:rsidRPr="00D01331">
        <w:t xml:space="preserve">menopausal state, overweight and obese, unemployed, nulliparous, primipara and use of hormonal contraception. </w:t>
      </w:r>
    </w:p>
    <w:p w:rsidR="00973857" w:rsidRDefault="00973857" w:rsidP="00B07338">
      <w:pPr>
        <w:autoSpaceDE w:val="0"/>
        <w:autoSpaceDN w:val="0"/>
        <w:adjustRightInd w:val="0"/>
        <w:spacing w:line="480" w:lineRule="auto"/>
        <w:jc w:val="both"/>
        <w:rPr>
          <w:b/>
          <w:bCs/>
          <w:shd w:val="clear" w:color="auto" w:fill="FFFFFF"/>
        </w:rPr>
      </w:pPr>
    </w:p>
    <w:p w:rsidR="00973857" w:rsidRPr="00D01331" w:rsidRDefault="00973857" w:rsidP="00B07338">
      <w:pPr>
        <w:autoSpaceDE w:val="0"/>
        <w:autoSpaceDN w:val="0"/>
        <w:adjustRightInd w:val="0"/>
        <w:spacing w:line="480" w:lineRule="auto"/>
        <w:jc w:val="both"/>
        <w:rPr>
          <w:lang w:val="en-GB"/>
        </w:rPr>
      </w:pPr>
      <w:r w:rsidRPr="00D01331">
        <w:rPr>
          <w:b/>
          <w:bCs/>
          <w:shd w:val="clear" w:color="auto" w:fill="FFFFFF"/>
        </w:rPr>
        <w:t>Keywords:</w:t>
      </w:r>
      <w:r w:rsidRPr="00D01331">
        <w:rPr>
          <w:shd w:val="clear" w:color="auto" w:fill="FFFFFF"/>
        </w:rPr>
        <w:t xml:space="preserve"> Inadequate endometrial tissue, Endometrial sampling, </w:t>
      </w:r>
      <w:proofErr w:type="spellStart"/>
      <w:r w:rsidRPr="00D01331">
        <w:rPr>
          <w:i/>
          <w:iCs/>
          <w:lang w:val="en-GB"/>
        </w:rPr>
        <w:t>MedGyn</w:t>
      </w:r>
      <w:proofErr w:type="spellEnd"/>
      <w:r w:rsidRPr="00D01331">
        <w:rPr>
          <w:vertAlign w:val="superscript"/>
          <w:lang w:val="en-GB"/>
        </w:rPr>
        <w:t>®</w:t>
      </w:r>
      <w:r w:rsidRPr="00D01331">
        <w:rPr>
          <w:lang w:val="en-GB"/>
        </w:rPr>
        <w:t xml:space="preserve"> pipette, Insufficient endometrial tissue. </w:t>
      </w:r>
    </w:p>
    <w:p w:rsidR="00973857" w:rsidRPr="00D01331" w:rsidRDefault="00973857" w:rsidP="00B07338">
      <w:pPr>
        <w:autoSpaceDE w:val="0"/>
        <w:autoSpaceDN w:val="0"/>
        <w:adjustRightInd w:val="0"/>
        <w:spacing w:line="480" w:lineRule="auto"/>
        <w:jc w:val="both"/>
        <w:rPr>
          <w:b/>
          <w:bCs/>
          <w:lang w:val="en-GB"/>
        </w:rPr>
      </w:pPr>
    </w:p>
    <w:p w:rsidR="00973857" w:rsidRDefault="00973857" w:rsidP="00B07338">
      <w:pPr>
        <w:autoSpaceDE w:val="0"/>
        <w:autoSpaceDN w:val="0"/>
        <w:adjustRightInd w:val="0"/>
        <w:spacing w:line="480" w:lineRule="auto"/>
        <w:jc w:val="both"/>
        <w:rPr>
          <w:b/>
          <w:bCs/>
          <w:lang w:val="en-GB"/>
        </w:rPr>
      </w:pPr>
    </w:p>
    <w:p w:rsidR="00973857" w:rsidRPr="00D01331" w:rsidRDefault="00973857" w:rsidP="00B07338">
      <w:pPr>
        <w:autoSpaceDE w:val="0"/>
        <w:autoSpaceDN w:val="0"/>
        <w:adjustRightInd w:val="0"/>
        <w:spacing w:line="480" w:lineRule="auto"/>
        <w:jc w:val="both"/>
        <w:rPr>
          <w:lang w:val="en-GB"/>
        </w:rPr>
      </w:pPr>
      <w:r w:rsidRPr="00D01331">
        <w:rPr>
          <w:b/>
          <w:bCs/>
          <w:lang w:val="en-GB"/>
        </w:rPr>
        <w:t>INTRODUCTION</w:t>
      </w:r>
    </w:p>
    <w:p w:rsidR="00973857" w:rsidRPr="00D01331" w:rsidRDefault="00973857" w:rsidP="00B07338">
      <w:pPr>
        <w:autoSpaceDE w:val="0"/>
        <w:autoSpaceDN w:val="0"/>
        <w:adjustRightInd w:val="0"/>
        <w:spacing w:line="480" w:lineRule="auto"/>
        <w:jc w:val="both"/>
        <w:rPr>
          <w:lang w:val="en-GB"/>
        </w:rPr>
      </w:pPr>
      <w:r w:rsidRPr="00D01331">
        <w:rPr>
          <w:lang w:val="en-GB"/>
        </w:rPr>
        <w:t xml:space="preserve">Abnormal uterine bleeding (AUB) is a common condition affecting reproductive aged women with significant social and economic impact </w:t>
      </w:r>
      <w:r w:rsidRPr="00D01331">
        <w:rPr>
          <w:lang w:val="en-GB"/>
        </w:rPr>
        <w:fldChar w:fldCharType="begin" w:fldLock="1"/>
      </w:r>
      <w:r w:rsidR="00CA7734">
        <w:rPr>
          <w:lang w:val="en-GB"/>
        </w:rPr>
        <w:instrText>ADDIN CSL_CITATION {"citationItems":[{"id":"ITEM-1","itemData":{"DOI":"10.1016/S1701-2163(15)30939-7","ISSN":"17012163","abstract":"Background: Abnormal uterine bleeding is the direct cause of a significant health care burden for women, their families, and society as a whole. Up to 30% of women will seek medical assistance for this problem during their reproductive years. This guideline replaces previous clinical guidelines on the topic and is aimed to enable health care providers with the tools to provide the latest evidence-based care in the diagnosis and the medical and surgical management of this common problem. Objective: To provide current evidence-based guidelines for the diagnosis and management of abnormal uterine bleeding (AUB) among women of reproductive age. Outcomes: Outcomes evaluated include the impact of AUB on quality of life and the results of interventions including medical and surgical management of AUB. Methods: Members of the guideline committee were selected on the basis of individual expertise to represent a range of practical and academic experience in terms of location in Canada, type of practice, subspecialty expertise, and general gynaecology background The committee reviewed relevant evidence in the English medical literature including published guidelines Recommendations were established as consensus statements The final document was reviewed and approved by the Executive and Council of the SOGC. Results: This document provides a summary of up-to-date evidence regarding diagnosis, investigations, and medical and surgical management of AUB The resulting recommendations may be adapted by individual health care workers when serving women with this condition. Conclusions: Abnormal uterine bleeding is a common and sometimes debilitating condition in women of reproductive age. Standardization of related terminology, a systematic approach to diagnosis and investigation, and a step-wise approach to intervention is necessary. Treatment commencing with medical therapeutic modalities followed by the least invasive surgical modalities achieving results satisfactory to the patient is the ultimate goal of all therapeutic interventions. Evidence: Published literature was retrieved through searches of MEDLINE and the Cochrane Library in March 2011 using appropriate controlled vocabulary (e.g. uterine hemorrhage, menorrhagia) and key words (e.g. menorrhagia, heavy menstrual bleeding, abnormal uterine bleeding) Results were restricted to systematic reviews, randomized control trials/controlled clinical trials, and observational studies written in English and published fr…","author":[{"dropping-particle":"","family":"Singh","given":"Sukhbir","non-dropping-particle":"","parse-names":false,"suffix":""},{"dropping-particle":"","family":"Best","given":"Carolyn","non-dropping-particle":"","parse-names":false,"suffix":""},{"dropping-particle":"","family":"Dunn","given":"Sheila","non-dropping-particle":"","parse-names":false,"suffix":""},{"dropping-particle":"","family":"Leyland","given":"Nicholas","non-dropping-particle":"","parse-names":false,"suffix":""},{"dropping-particle":"","family":"Wolfman","given":"Wendy Lynn","non-dropping-particle":"","parse-names":false,"suffix":""},{"dropping-particle":"","family":"Wolfman","given":"Wendy","non-dropping-particle":"","parse-names":false,"suffix":""},{"dropping-particle":"","family":"Allaire","given":"Catherine","non-dropping-particle":"","parse-names":false,"suffix":""},{"dropping-particle":"","family":"Awadalla","given":"Alaa","non-dropping-particle":"","parse-names":false,"suffix":""},{"dropping-particle":"","family":"Heywood","given":"Mark","non-dropping-particle":"","parse-names":false,"suffix":""},{"dropping-particle":"","family":"Lemyre","given":"Madeleine","non-dropping-particle":"","parse-names":false,"suffix":""},{"dropping-particle":"","family":"Marcoux","given":"Violaine","non-dropping-particle":"","parse-names":false,"suffix":""},{"dropping-particle":"","family":"Menard","given":"Chantal","non-dropping-particle":"","parse-names":false,"suffix":""},{"dropping-particle":"","family":"Potestio","given":"Frank","non-dropping-particle":"","parse-names":false,"suffix":""},{"dropping-particle":"","family":"Rittenberg","given":"David","non-dropping-particle":"","parse-names":false,"suffix":""}],"container-title":"Journal of Obstetrics and Gynaecology Canada","id":"ITEM-1","issue":"5","issued":{"date-parts":[["2013"]]},"page":"473-475","publisher":"Elsevier Masson SAS","title":"Abnormal Uterine Bleeding in Pre-Menopausal Women","type":"article-journal","volume":"35"},"uris":["http://www.mendeley.com/documents/?uuid=dddcdf7d-3703-4d04-ba8b-5e9cf49e7d90"]}],"mendeley":{"formattedCitation":"(1)","plainTextFormattedCitation":"(1)","previouslyFormattedCitation":"(Singh &lt;i&gt;et al.&lt;/i&gt;, 2013)"},"properties":{"noteIndex":0},"schema":"https://github.com/citation-style-language/schema/raw/master/csl-citation.json"}</w:instrText>
      </w:r>
      <w:r w:rsidRPr="00D01331">
        <w:rPr>
          <w:lang w:val="en-GB"/>
        </w:rPr>
        <w:fldChar w:fldCharType="separate"/>
      </w:r>
      <w:r w:rsidR="00CA7734" w:rsidRPr="00CA7734">
        <w:rPr>
          <w:noProof/>
          <w:lang w:val="en-GB"/>
        </w:rPr>
        <w:t>(1)</w:t>
      </w:r>
      <w:r w:rsidRPr="00D01331">
        <w:rPr>
          <w:lang w:val="en-GB"/>
        </w:rPr>
        <w:fldChar w:fldCharType="end"/>
      </w:r>
      <w:r w:rsidRPr="00D01331">
        <w:rPr>
          <w:lang w:val="en-GB"/>
        </w:rPr>
        <w:t xml:space="preserve">. The FIGO classification of abnormal uterine bleeding (AUB) as </w:t>
      </w:r>
      <w:r w:rsidRPr="00D01331">
        <w:rPr>
          <w:b/>
          <w:bCs/>
          <w:lang w:val="en-GB"/>
        </w:rPr>
        <w:t>PALM-COEIN</w:t>
      </w:r>
      <w:r w:rsidRPr="00D01331">
        <w:rPr>
          <w:lang w:val="en-GB"/>
        </w:rPr>
        <w:t xml:space="preserve"> (</w:t>
      </w:r>
      <w:r w:rsidRPr="00D01331">
        <w:rPr>
          <w:b/>
          <w:bCs/>
          <w:i/>
          <w:iCs/>
          <w:lang w:val="en-GB"/>
        </w:rPr>
        <w:t>P</w:t>
      </w:r>
      <w:r w:rsidRPr="00D01331">
        <w:rPr>
          <w:lang w:val="en-GB"/>
        </w:rPr>
        <w:t xml:space="preserve">olyp; </w:t>
      </w:r>
      <w:r w:rsidRPr="00D01331">
        <w:rPr>
          <w:b/>
          <w:bCs/>
          <w:i/>
          <w:iCs/>
          <w:lang w:val="en-GB"/>
        </w:rPr>
        <w:t>a</w:t>
      </w:r>
      <w:r w:rsidRPr="00D01331">
        <w:rPr>
          <w:lang w:val="en-GB"/>
        </w:rPr>
        <w:t xml:space="preserve">denomyosis; </w:t>
      </w:r>
      <w:r w:rsidRPr="00D01331">
        <w:rPr>
          <w:b/>
          <w:bCs/>
          <w:i/>
          <w:iCs/>
          <w:lang w:val="en-GB"/>
        </w:rPr>
        <w:t>l</w:t>
      </w:r>
      <w:r w:rsidRPr="00D01331">
        <w:rPr>
          <w:lang w:val="en-GB"/>
        </w:rPr>
        <w:t xml:space="preserve">eiomyoma; </w:t>
      </w:r>
      <w:r w:rsidRPr="00D01331">
        <w:rPr>
          <w:b/>
          <w:bCs/>
          <w:i/>
          <w:iCs/>
          <w:lang w:val="en-GB"/>
        </w:rPr>
        <w:t>m</w:t>
      </w:r>
      <w:r w:rsidRPr="00D01331">
        <w:rPr>
          <w:lang w:val="en-GB"/>
        </w:rPr>
        <w:t xml:space="preserve">alignancy and hyperplasia; </w:t>
      </w:r>
      <w:r w:rsidRPr="00D01331">
        <w:rPr>
          <w:b/>
          <w:bCs/>
          <w:i/>
          <w:iCs/>
          <w:lang w:val="en-GB"/>
        </w:rPr>
        <w:t>c</w:t>
      </w:r>
      <w:r w:rsidRPr="00D01331">
        <w:rPr>
          <w:lang w:val="en-GB"/>
        </w:rPr>
        <w:t xml:space="preserve">oagulopathy; </w:t>
      </w:r>
      <w:r w:rsidRPr="00D01331">
        <w:rPr>
          <w:b/>
          <w:bCs/>
          <w:i/>
          <w:iCs/>
          <w:lang w:val="en-GB"/>
        </w:rPr>
        <w:t>i</w:t>
      </w:r>
      <w:r w:rsidRPr="00D01331">
        <w:rPr>
          <w:lang w:val="en-GB"/>
        </w:rPr>
        <w:t xml:space="preserve">atrogenic; and </w:t>
      </w:r>
      <w:r w:rsidRPr="00D01331">
        <w:rPr>
          <w:b/>
          <w:bCs/>
          <w:i/>
          <w:iCs/>
          <w:lang w:val="en-GB"/>
        </w:rPr>
        <w:t>n</w:t>
      </w:r>
      <w:r w:rsidRPr="00D01331">
        <w:rPr>
          <w:lang w:val="en-GB"/>
        </w:rPr>
        <w:t xml:space="preserve">ot yet classified) can be used by clinicians, investigators, and patients to facilitate patient care, communication and research </w:t>
      </w:r>
      <w:r w:rsidRPr="00D01331">
        <w:rPr>
          <w:lang w:val="en-GB"/>
        </w:rPr>
        <w:fldChar w:fldCharType="begin" w:fldLock="1"/>
      </w:r>
      <w:r w:rsidR="00CA7734">
        <w:rPr>
          <w:lang w:val="en-GB"/>
        </w:rPr>
        <w:instrText>ADDIN CSL_CITATION {"citationItems":[{"id":"ITEM-1","itemData":{"DOI":"10.1016/j.ijgo.2010.11.011","ISSN":"00207292","PMID":"21345435","abstract":"There is general inconsistency in the nomenclature used to describe abnormal uterine bleeding (AUB), in addition to a plethora of potential causes-several of which may coexist in a given individual. It seems clear that the development of consistent and universally accepted nomenclature is a step toward rectifying this unsatisfactory circumstance. Another requirement is the development of a classification system, on several levels, for the causes of AUB, which can be used by clinicians, investigators, and even patients to facilitate communication, clinical care, and research. This manuscript describes an ongoing process designed to achieve these goals, and presents for consideration the PALM-COEIN (polyp; adenomyosis; leiomyoma; malignancy and hyperplasia; coagulopathy; ovulatory dysfunction; endometrial; iatrogenic; and not yet classified) classification system for AUB, which has been approved by the International Federation of Gynecology and Obstetrics (FIGO) Executive Board as a FIGO classification system. © 2011 Published by Elsevier Ireland Ltd.","author":[{"dropping-particle":"","family":"Munro","given":"Malcolm G.","non-dropping-particle":"","parse-names":false,"suffix":""},{"dropping-particle":"","family":"Critchley","given":"Hilary O.D.","non-dropping-particle":"","parse-names":false,"suffix":""},{"dropping-particle":"","family":"Broder","given":"Michael S.","non-dropping-particle":"","parse-names":false,"suffix":""},{"dropping-particle":"","family":"Fraser","given":"Ian S.","non-dropping-particle":"","parse-names":false,"suffix":""}],"container-title":"International Journal of Gynecology and Obstetrics","id":"ITEM-1","issue":"1","issued":{"date-parts":[["2011"]]},"page":"3-13","publisher":"Elsevier B.V.","title":"FIGO classification system (PALM-COEIN) for causes of abnormal uterine bleeding in nongravid women of reproductive age","type":"article-journal","volume":"113"},"uris":["http://www.mendeley.com/documents/?uuid=78e2cae4-58b2-4632-8d61-400b57fceb4a"]}],"mendeley":{"formattedCitation":"(2)","plainTextFormattedCitation":"(2)","previouslyFormattedCitation":"(Munro &lt;i&gt;et al.&lt;/i&gt;, 2011)"},"properties":{"noteIndex":0},"schema":"https://github.com/citation-style-language/schema/raw/master/csl-citation.json"}</w:instrText>
      </w:r>
      <w:r w:rsidRPr="00D01331">
        <w:rPr>
          <w:lang w:val="en-GB"/>
        </w:rPr>
        <w:fldChar w:fldCharType="separate"/>
      </w:r>
      <w:r w:rsidR="00CA7734" w:rsidRPr="00CA7734">
        <w:rPr>
          <w:noProof/>
          <w:lang w:val="en-GB"/>
        </w:rPr>
        <w:t>(2)</w:t>
      </w:r>
      <w:r w:rsidRPr="00D01331">
        <w:rPr>
          <w:lang w:val="en-GB"/>
        </w:rPr>
        <w:fldChar w:fldCharType="end"/>
      </w:r>
      <w:r w:rsidRPr="00D01331">
        <w:rPr>
          <w:lang w:val="en-GB"/>
        </w:rPr>
        <w:t xml:space="preserve">. </w:t>
      </w:r>
    </w:p>
    <w:p w:rsidR="00973857" w:rsidRPr="00D01331" w:rsidRDefault="00973857" w:rsidP="00B07338">
      <w:pPr>
        <w:autoSpaceDE w:val="0"/>
        <w:autoSpaceDN w:val="0"/>
        <w:adjustRightInd w:val="0"/>
        <w:spacing w:line="480" w:lineRule="auto"/>
        <w:jc w:val="both"/>
        <w:rPr>
          <w:lang w:val="en-GB"/>
        </w:rPr>
      </w:pPr>
      <w:r w:rsidRPr="00D01331">
        <w:rPr>
          <w:lang w:val="en-GB"/>
        </w:rPr>
        <w:t xml:space="preserve">Careful evaluation with history and clinical examination including speculum and bimanual examination will often direct to the cause of AUB, further assessment and treatment </w:t>
      </w:r>
      <w:r w:rsidRPr="00D01331">
        <w:rPr>
          <w:lang w:val="en-GB"/>
        </w:rPr>
        <w:fldChar w:fldCharType="begin" w:fldLock="1"/>
      </w:r>
      <w:r w:rsidR="00CA7734">
        <w:rPr>
          <w:lang w:val="en-GB"/>
        </w:rPr>
        <w:instrText>ADDIN CSL_CITATION {"citationItems":[{"id":"ITEM-1","itemData":{"DOI":"10.1016/S1701-2163(15)30939-7","ISSN":"17012163","abstract":"Background: Abnormal uterine bleeding is the direct cause of a significant health care burden for women, their families, and society as a whole. Up to 30% of women will seek medical assistance for this problem during their reproductive years. This guideline replaces previous clinical guidelines on the topic and is aimed to enable health care providers with the tools to provide the latest evidence-based care in the diagnosis and the medical and surgical management of this common problem. Objective: To provide current evidence-based guidelines for the diagnosis and management of abnormal uterine bleeding (AUB) among women of reproductive age. Outcomes: Outcomes evaluated include the impact of AUB on quality of life and the results of interventions including medical and surgical management of AUB. Methods: Members of the guideline committee were selected on the basis of individual expertise to represent a range of practical and academic experience in terms of location in Canada, type of practice, subspecialty expertise, and general gynaecology background The committee reviewed relevant evidence in the English medical literature including published guidelines Recommendations were established as consensus statements The final document was reviewed and approved by the Executive and Council of the SOGC. Results: This document provides a summary of up-to-date evidence regarding diagnosis, investigations, and medical and surgical management of AUB The resulting recommendations may be adapted by individual health care workers when serving women with this condition. Conclusions: Abnormal uterine bleeding is a common and sometimes debilitating condition in women of reproductive age. Standardization of related terminology, a systematic approach to diagnosis and investigation, and a step-wise approach to intervention is necessary. Treatment commencing with medical therapeutic modalities followed by the least invasive surgical modalities achieving results satisfactory to the patient is the ultimate goal of all therapeutic interventions. Evidence: Published literature was retrieved through searches of MEDLINE and the Cochrane Library in March 2011 using appropriate controlled vocabulary (e.g. uterine hemorrhage, menorrhagia) and key words (e.g. menorrhagia, heavy menstrual bleeding, abnormal uterine bleeding) Results were restricted to systematic reviews, randomized control trials/controlled clinical trials, and observational studies written in English and published fr…","author":[{"dropping-particle":"","family":"Singh","given":"Sukhbir","non-dropping-particle":"","parse-names":false,"suffix":""},{"dropping-particle":"","family":"Best","given":"Carolyn","non-dropping-particle":"","parse-names":false,"suffix":""},{"dropping-particle":"","family":"Dunn","given":"Sheila","non-dropping-particle":"","parse-names":false,"suffix":""},{"dropping-particle":"","family":"Leyland","given":"Nicholas","non-dropping-particle":"","parse-names":false,"suffix":""},{"dropping-particle":"","family":"Wolfman","given":"Wendy Lynn","non-dropping-particle":"","parse-names":false,"suffix":""},{"dropping-particle":"","family":"Wolfman","given":"Wendy","non-dropping-particle":"","parse-names":false,"suffix":""},{"dropping-particle":"","family":"Allaire","given":"Catherine","non-dropping-particle":"","parse-names":false,"suffix":""},{"dropping-particle":"","family":"Awadalla","given":"Alaa","non-dropping-particle":"","parse-names":false,"suffix":""},{"dropping-particle":"","family":"Heywood","given":"Mark","non-dropping-particle":"","parse-names":false,"suffix":""},{"dropping-particle":"","family":"Lemyre","given":"Madeleine","non-dropping-particle":"","parse-names":false,"suffix":""},{"dropping-particle":"","family":"Marcoux","given":"Violaine","non-dropping-particle":"","parse-names":false,"suffix":""},{"dropping-particle":"","family":"Menard","given":"Chantal","non-dropping-particle":"","parse-names":false,"suffix":""},{"dropping-particle":"","family":"Potestio","given":"Frank","non-dropping-particle":"","parse-names":false,"suffix":""},{"dropping-particle":"","family":"Rittenberg","given":"David","non-dropping-particle":"","parse-names":false,"suffix":""}],"container-title":"Journal of Obstetrics and Gynaecology Canada","id":"ITEM-1","issue":"5","issued":{"date-parts":[["2013"]]},"page":"473-475","publisher":"Elsevier Masson SAS","title":"Abnormal Uterine Bleeding in Pre-Menopausal Women","type":"article-journal","volume":"35"},"uris":["http://www.mendeley.com/documents/?uuid=dddcdf7d-3703-4d04-ba8b-5e9cf49e7d90"]}],"mendeley":{"formattedCitation":"(1)","plainTextFormattedCitation":"(1)","previouslyFormattedCitation":"(Singh &lt;i&gt;et al.&lt;/i&gt;, 2013)"},"properties":{"noteIndex":0},"schema":"https://github.com/citation-style-language/schema/raw/master/csl-citation.json"}</w:instrText>
      </w:r>
      <w:r w:rsidRPr="00D01331">
        <w:rPr>
          <w:lang w:val="en-GB"/>
        </w:rPr>
        <w:fldChar w:fldCharType="separate"/>
      </w:r>
      <w:r w:rsidR="00CA7734" w:rsidRPr="00CA7734">
        <w:rPr>
          <w:noProof/>
          <w:lang w:val="en-GB"/>
        </w:rPr>
        <w:t>(1)</w:t>
      </w:r>
      <w:r w:rsidRPr="00D01331">
        <w:rPr>
          <w:lang w:val="en-GB"/>
        </w:rPr>
        <w:fldChar w:fldCharType="end"/>
      </w:r>
      <w:r w:rsidRPr="00D01331">
        <w:rPr>
          <w:lang w:val="en-GB"/>
        </w:rPr>
        <w:t xml:space="preserve">. Endometrial sampling is not required in all patients with AUB. Patients should be selected for endometrial sampling based on the presence of risk factors for endometrial hyperplasia and cancer </w:t>
      </w:r>
      <w:r w:rsidRPr="00D01331">
        <w:rPr>
          <w:lang w:val="en-GB"/>
        </w:rPr>
        <w:fldChar w:fldCharType="begin" w:fldLock="1"/>
      </w:r>
      <w:r w:rsidR="00CA7734">
        <w:rPr>
          <w:lang w:val="en-GB"/>
        </w:rPr>
        <w:instrText>ADDIN CSL_CITATION {"citationItems":[{"id":"ITEM-1","itemData":{"DOI":"10.1016/j.ijgo.2010.11.011","ISSN":"00207292","PMID":"21345435","abstract":"There is general inconsistency in the nomenclature used to describe abnormal uterine bleeding (AUB), in addition to a plethora of potential causes-several of which may coexist in a given individual. It seems clear that the development of consistent and universally accepted nomenclature is a step toward rectifying this unsatisfactory circumstance. Another requirement is the development of a classification system, on several levels, for the causes of AUB, which can be used by clinicians, investigators, and even patients to facilitate communication, clinical care, and research. This manuscript describes an ongoing process designed to achieve these goals, and presents for consideration the PALM-COEIN (polyp; adenomyosis; leiomyoma; malignancy and hyperplasia; coagulopathy; ovulatory dysfunction; endometrial; iatrogenic; and not yet classified) classification system for AUB, which has been approved by the International Federation of Gynecology and Obstetrics (FIGO) Executive Board as a FIGO classification system. © 2011 Published by Elsevier Ireland Ltd.","author":[{"dropping-particle":"","family":"Munro","given":"Malcolm G.","non-dropping-particle":"","parse-names":false,"suffix":""},{"dropping-particle":"","family":"Critchley","given":"Hilary O.D.","non-dropping-particle":"","parse-names":false,"suffix":""},{"dropping-particle":"","family":"Broder","given":"Michael S.","non-dropping-particle":"","parse-names":false,"suffix":""},{"dropping-particle":"","family":"Fraser","given":"Ian S.","non-dropping-particle":"","parse-names":false,"suffix":""}],"container-title":"International Journal of Gynecology and Obstetrics","id":"ITEM-1","issue":"1","issued":{"date-parts":[["2011"]]},"page":"3-13","publisher":"Elsevier B.V.","title":"FIGO classification system (PALM-COEIN) for causes of abnormal uterine bleeding in nongravid women of reproductive age","type":"article-journal","volume":"113"},"uris":["http://www.mendeley.com/documents/?uuid=78e2cae4-58b2-4632-8d61-400b57fceb4a"]}],"mendeley":{"formattedCitation":"(2)","plainTextFormattedCitation":"(2)","previouslyFormattedCitation":"(Munro &lt;i&gt;et al.&lt;/i&gt;, 2011)"},"properties":{"noteIndex":0},"schema":"https://github.com/citation-style-language/schema/raw/master/csl-citation.json"}</w:instrText>
      </w:r>
      <w:r w:rsidRPr="00D01331">
        <w:rPr>
          <w:lang w:val="en-GB"/>
        </w:rPr>
        <w:fldChar w:fldCharType="separate"/>
      </w:r>
      <w:r w:rsidR="00CA7734" w:rsidRPr="00CA7734">
        <w:rPr>
          <w:noProof/>
          <w:lang w:val="en-GB"/>
        </w:rPr>
        <w:t>(2)</w:t>
      </w:r>
      <w:r w:rsidRPr="00D01331">
        <w:rPr>
          <w:lang w:val="en-GB"/>
        </w:rPr>
        <w:fldChar w:fldCharType="end"/>
      </w:r>
      <w:r w:rsidRPr="00D01331">
        <w:rPr>
          <w:lang w:val="en-GB"/>
        </w:rPr>
        <w:t xml:space="preserve">. SOGC (society of obstetrician and gynaecologist of Canada) recommends transvaginal ultrasonography as first line imaging modality for AUB, if imaging is indicated. The society recommends office endometrial biopsy over dilatation and curettage in women with AUB </w:t>
      </w:r>
      <w:r w:rsidRPr="00D01331">
        <w:rPr>
          <w:lang w:val="en-GB"/>
        </w:rPr>
        <w:fldChar w:fldCharType="begin" w:fldLock="1"/>
      </w:r>
      <w:r w:rsidR="00CA7734">
        <w:rPr>
          <w:lang w:val="en-GB"/>
        </w:rPr>
        <w:instrText>ADDIN CSL_CITATION {"citationItems":[{"id":"ITEM-1","itemData":{"DOI":"10.1016/S1701-2163(15)30939-7","ISSN":"17012163","abstract":"Background: Abnormal uterine bleeding is the direct cause of a significant health care burden for women, their families, and society as a whole. Up to 30% of women will seek medical assistance for this problem during their reproductive years. This guideline replaces previous clinical guidelines on the topic and is aimed to enable health care providers with the tools to provide the latest evidence-based care in the diagnosis and the medical and surgical management of this common problem. Objective: To provide current evidence-based guidelines for the diagnosis and management of abnormal uterine bleeding (AUB) among women of reproductive age. Outcomes: Outcomes evaluated include the impact of AUB on quality of life and the results of interventions including medical and surgical management of AUB. Methods: Members of the guideline committee were selected on the basis of individual expertise to represent a range of practical and academic experience in terms of location in Canada, type of practice, subspecialty expertise, and general gynaecology background The committee reviewed relevant evidence in the English medical literature including published guidelines Recommendations were established as consensus statements The final document was reviewed and approved by the Executive and Council of the SOGC. Results: This document provides a summary of up-to-date evidence regarding diagnosis, investigations, and medical and surgical management of AUB The resulting recommendations may be adapted by individual health care workers when serving women with this condition. Conclusions: Abnormal uterine bleeding is a common and sometimes debilitating condition in women of reproductive age. Standardization of related terminology, a systematic approach to diagnosis and investigation, and a step-wise approach to intervention is necessary. Treatment commencing with medical therapeutic modalities followed by the least invasive surgical modalities achieving results satisfactory to the patient is the ultimate goal of all therapeutic interventions. Evidence: Published literature was retrieved through searches of MEDLINE and the Cochrane Library in March 2011 using appropriate controlled vocabulary (e.g. uterine hemorrhage, menorrhagia) and key words (e.g. menorrhagia, heavy menstrual bleeding, abnormal uterine bleeding) Results were restricted to systematic reviews, randomized control trials/controlled clinical trials, and observational studies written in English and published fr…","author":[{"dropping-particle":"","family":"Singh","given":"Sukhbir","non-dropping-particle":"","parse-names":false,"suffix":""},{"dropping-particle":"","family":"Best","given":"Carolyn","non-dropping-particle":"","parse-names":false,"suffix":""},{"dropping-particle":"","family":"Dunn","given":"Sheila","non-dropping-particle":"","parse-names":false,"suffix":""},{"dropping-particle":"","family":"Leyland","given":"Nicholas","non-dropping-particle":"","parse-names":false,"suffix":""},{"dropping-particle":"","family":"Wolfman","given":"Wendy Lynn","non-dropping-particle":"","parse-names":false,"suffix":""},{"dropping-particle":"","family":"Wolfman","given":"Wendy","non-dropping-particle":"","parse-names":false,"suffix":""},{"dropping-particle":"","family":"Allaire","given":"Catherine","non-dropping-particle":"","parse-names":false,"suffix":""},{"dropping-particle":"","family":"Awadalla","given":"Alaa","non-dropping-particle":"","parse-names":false,"suffix":""},{"dropping-particle":"","family":"Heywood","given":"Mark","non-dropping-particle":"","parse-names":false,"suffix":""},{"dropping-particle":"","family":"Lemyre","given":"Madeleine","non-dropping-particle":"","parse-names":false,"suffix":""},{"dropping-particle":"","family":"Marcoux","given":"Violaine","non-dropping-particle":"","parse-names":false,"suffix":""},{"dropping-particle":"","family":"Menard","given":"Chantal","non-dropping-particle":"","parse-names":false,"suffix":""},{"dropping-particle":"","family":"Potestio","given":"Frank","non-dropping-particle":"","parse-names":false,"suffix":""},{"dropping-particle":"","family":"Rittenberg","given":"David","non-dropping-particle":"","parse-names":false,"suffix":""}],"container-title":"Journal of Obstetrics and Gynaecology Canada","id":"ITEM-1","issue":"5","issued":{"date-parts":[["2013"]]},"page":"473-475","publisher":"Elsevier Masson SAS","title":"Abnormal Uterine Bleeding in Pre-Menopausal Women","type":"article-journal","volume":"35"},"uris":["http://www.mendeley.com/documents/?uuid=dddcdf7d-3703-4d04-ba8b-5e9cf49e7d90"]}],"mendeley":{"formattedCitation":"(1)","plainTextFormattedCitation":"(1)","previouslyFormattedCitation":"(Singh &lt;i&gt;et al.&lt;/i&gt;, 2013)"},"properties":{"noteIndex":0},"schema":"https://github.com/citation-style-language/schema/raw/master/csl-citation.json"}</w:instrText>
      </w:r>
      <w:r w:rsidRPr="00D01331">
        <w:rPr>
          <w:lang w:val="en-GB"/>
        </w:rPr>
        <w:fldChar w:fldCharType="separate"/>
      </w:r>
      <w:r w:rsidR="00CA7734" w:rsidRPr="00CA7734">
        <w:rPr>
          <w:noProof/>
          <w:lang w:val="en-GB"/>
        </w:rPr>
        <w:t>(1)</w:t>
      </w:r>
      <w:r w:rsidRPr="00D01331">
        <w:rPr>
          <w:lang w:val="en-GB"/>
        </w:rPr>
        <w:fldChar w:fldCharType="end"/>
      </w:r>
      <w:r w:rsidRPr="00D01331">
        <w:rPr>
          <w:lang w:val="en-GB"/>
        </w:rPr>
        <w:t xml:space="preserve">. </w:t>
      </w:r>
    </w:p>
    <w:p w:rsidR="00973857" w:rsidRPr="00D01331" w:rsidRDefault="00973857" w:rsidP="00B07338">
      <w:pPr>
        <w:autoSpaceDE w:val="0"/>
        <w:autoSpaceDN w:val="0"/>
        <w:adjustRightInd w:val="0"/>
        <w:spacing w:line="480" w:lineRule="auto"/>
        <w:jc w:val="both"/>
        <w:rPr>
          <w:lang w:val="en-GB"/>
        </w:rPr>
      </w:pPr>
      <w:r w:rsidRPr="00D01331">
        <w:rPr>
          <w:lang w:val="en-GB"/>
        </w:rPr>
        <w:lastRenderedPageBreak/>
        <w:t xml:space="preserve">Endometrial sampling is a safe and cost-effective office procedure for sampling endometrial tissue in women with AUB. This endometrial tissue would provide a wide range of morphologic patterns; normal and abnormal including endometrial hyperplasia and endometrial cancer </w:t>
      </w:r>
      <w:r w:rsidRPr="00D01331">
        <w:rPr>
          <w:lang w:val="en-GB"/>
        </w:rPr>
        <w:fldChar w:fldCharType="begin" w:fldLock="1"/>
      </w:r>
      <w:r w:rsidR="00CA7734">
        <w:rPr>
          <w:lang w:val="en-GB"/>
        </w:rPr>
        <w:instrText>ADDIN CSL_CITATION {"citationItems":[{"id":"ITEM-1","itemData":{"DOI":"10.3126/ajms.v9i2.19171","ISSN":"2467-9100","abstract":"Background: Abnormal Uterine Bleeding is defined as any deviation from a normal menstrual pattern. It is one of the common presentation in extremes of ages. However endometrial hyperplasia and carcinoma are commoner in perimenopausal and postmenopausal women warranting investigations like ultrasonography and endometrial biopsy.Aims and Objective: The aim of the study was to note the endometrial thickness by transabdominal ultrasonography and observe the histopathological pattern in women presenting with abnormal Uterine Bleeding.Material and Methods: Premenopausal women more than 45 years of age and the postmenopausal patients, without any pelvic pathology were included in the study. Endometrial thickness was measured by transabdominal sonography and endometrial biopsy was done. Tissue obtained was sent for histopathological examination.Results: A total of 105 patients were studied. Majority (92%) of patients were premenopausal. Proliferative Endometrium (32%) was the most common finding in premenopausal and atrophic endometrium (37.5%) in postmenopausal group. Malignancy was higher in a postmenopausal group (12.5%) as compared to the premenopausal group (2%). Malignancy was not seen when endometrial thickness was less than 11mm in the premenopausal age group. Endometrial hyperplasia was also more common when the thickness was more than 11mm.In postmenopausal group12.5% of patients, had complex hyperplasia.25% had simple hyperplasia and malignancy was seen in 12.5% of patients. When endometrial thickness was less than 5 mm, hyperplasia and malignancy was not seen.Conclusion: Measurement of Endometrial thickness and histopathological workup in patients above 45 years presenting with abnormal uterine bleeding will be helpful in detecting endometrial hyperplasia and carcinoma.Asian Journal of Medical Sciences Vol.9(2) 2018 31-35","author":[{"dropping-particle":"","family":"Shrestha","given":"Pravin","non-dropping-particle":"","parse-names":false,"suffix":""},{"dropping-particle":"","family":"Shrestha","given":"Smita","non-dropping-particle":"","parse-names":false,"suffix":""},{"dropping-particle":"","family":"Mahato","given":"Vibha","non-dropping-particle":"","parse-names":false,"suffix":""}],"container-title":"Asian Journal of Medical Sciences","id":"ITEM-1","issue":"2","issued":{"date-parts":[["2018"]]},"page":"31-35","title":"Endometrial study by Ultrasonography and its correlation with Histopathology in Abnormal uterine bleeding","type":"article-journal","volume":"9"},"uris":["http://www.mendeley.com/documents/?uuid=b6448339-72d1-4e1f-9c7e-ad4ea23607a5"]},{"id":"ITEM-2","itemData":{"DOI":"10.1007/s13224-014-0627-z","ISSN":"09756434","abstract":"Background: Menopause is the permanent cessation of menstruation resulting from the loss of ovarian follicular activity. Bleeding that occurs 12 months after the last menstrual period is labeled as postmenopausal bleeding. Aims &amp; objectives: The aim of the present study was to study endometrial thickness by transvaginal sonography, and correlate it with the cytological pattern evaluated by endometrial aspiration and histopathological pattern of the hysteroscopic directed biopsy. Results: Sixty patients presenting with postmenopausal bleeding in outpatient department, after applying both inclusion and exclusion criteria, were enrolled in the present study. Majority (38.33 %) of patients had atrophic endometrium or normal endometrium. Endometrium was hyperplastic in 18 (30 %) patients, polyp in 6 (10 %) patients, and growth in 7 (11.67 %) patients. On histopathology, majority of patients (38.33 %) had atrophic endometrium. Endometrial hyperplasia was detected in 14 (23.33 %) out of which 11 had simple hyperplasia while 3 had atypical hyperplasia. Endometrial cancer was detected in 8 (13.33 %) patients. Out of 8 cases of endometrial malignancy, one case was confirmed as endometrial adenocarcinoma on histopathology. Conclusion: Role of endometrial thickness cannot be undermined for detecting patients at high risk especially with comorbid conditions. Histo-pathological evaluation is mandatory for ruling out malignancy in selected cases of PMB through hysteroscopy.","author":[{"dropping-particle":"","family":"Singh","given":"Pushpa","non-dropping-particle":"","parse-names":false,"suffix":""},{"dropping-particle":"","family":"Dwivedi","given":"Pooja","non-dropping-particle":"","parse-names":false,"suffix":""},{"dropping-particle":"","family":"Mendiratta","given":"Shweta","non-dropping-particle":"","parse-names":false,"suffix":""}],"container-title":"Journal of Obstetrics and Gynecology of India","id":"ITEM-2","issue":"1","issued":{"date-parts":[["2016"]]},"page":"42-46","publisher":"Springer India","title":"Correlation of Endometrial Thickness with the Histopathological Pattern of Endometrium in Postmenopausal Bleeding","type":"article-journal","volume":"66"},"uris":["http://www.mendeley.com/documents/?uuid=e216ee65-5cb1-4237-8e9c-9854598a8bd5"]},{"id":"ITEM-3","itemData":{"DOI":"10.1111/jog.12937","ISSN":"14470756","PMID":"26889745","abstract":"Aim The present study aims to determine how transvaginal ultrasonography and histopathological examination findings are correlated in a cohort of premenopausal and postmenopausal Turkish women with abnormal uterine bleeding. Methods This is a retrospective review of 350 Turkish women who underwent transvaginal ultrasonography and suction curettage as a result of abnormal uterine bleeding. Results Sonographic appearance of the endometrium was normal in 244 patients (69.7%), while homogeneous thickening was detected in 47 patients (13.4%) and cystic thickening in 21 patients (6.0%). A sonographic diagnosis of endometrial polyp was made in 38 patients (10.9%). Histopathological analysis of endometrial samplings revealed proliferative endometrium (36%), secretory endometrium (24.6%), decidualization (10.9%), endometrial polyp (8.3%), endometritis (6.8%), endometrial hyperplasia (4.6%), irregular shedding (3.7%), atrophic endometrium (3.1%), endometrial cancer (1.1%) and placental retention (0.9%). The sonographic and histopathological findings correlated significantly (χ2 = 122 768, P = 0.001; r = 0.215, P = 0.001). Approximately 51% of the women with homogeneous endometrial thickening had proliferative endometrium. Only 44.7% of the women with ultrasonographically visualized endometrial polyps had histopathologically diagnosed endometrial polyps. Nearly 57% of the women with cystic endometrial thickening had proliferative endometrium. Conclusion If there is no facility for hysteroscopy or hysteroscopy-guided endometrial biopsy for women with abnormal uterine bleeding, transvaginal ultrasonography findings can be efficiently used to make a preliminary diagnosis and, thus, notify the pathologists.","author":[{"dropping-particle":"","family":"Ozer","given":"Alev","non-dropping-particle":"","parse-names":false,"suffix":""},{"dropping-particle":"","family":"Ozer","given":"Serdar","non-dropping-particle":"","parse-names":false,"suffix":""},{"dropping-particle":"","family":"Kanat-Pektas","given":"Mine","non-dropping-particle":"","parse-names":false,"suffix":""}],"container-title":"Journal of Obstetrics and Gynaecology Research","id":"ITEM-3","issue":"5","issued":{"date-parts":[["2016"]]},"page":"573-578","title":"Correlation between transvaginal ultrasound measured endometrial thickness and histopathological findings in Turkish women with abnormal uterine bleeding","type":"article-journal","volume":"42"},"uris":["http://www.mendeley.com/documents/?uuid=ff54befe-2bf0-4515-bfae-b1ecc29c29a3"]}],"mendeley":{"formattedCitation":"(3–5)","plainTextFormattedCitation":"(3–5)","previouslyFormattedCitation":"(Ozer, Ozer and Kanat-Pektas, 2016; Singh, Dwivedi and Mendiratta, 2016; Shrestha, Shrestha and Mahato, 2018)"},"properties":{"noteIndex":0},"schema":"https://github.com/citation-style-language/schema/raw/master/csl-citation.json"}</w:instrText>
      </w:r>
      <w:r w:rsidRPr="00D01331">
        <w:rPr>
          <w:lang w:val="en-GB"/>
        </w:rPr>
        <w:fldChar w:fldCharType="separate"/>
      </w:r>
      <w:r w:rsidR="00CA7734" w:rsidRPr="00CA7734">
        <w:rPr>
          <w:noProof/>
          <w:lang w:val="en-GB"/>
        </w:rPr>
        <w:t>(3–5)</w:t>
      </w:r>
      <w:r w:rsidRPr="00D01331">
        <w:rPr>
          <w:lang w:val="en-GB"/>
        </w:rPr>
        <w:fldChar w:fldCharType="end"/>
      </w:r>
      <w:r w:rsidRPr="00D01331">
        <w:rPr>
          <w:lang w:val="en-GB"/>
        </w:rPr>
        <w:t xml:space="preserve">. </w:t>
      </w:r>
    </w:p>
    <w:p w:rsidR="00973857" w:rsidRPr="00D01331" w:rsidRDefault="00973857" w:rsidP="00B07338">
      <w:pPr>
        <w:spacing w:line="480" w:lineRule="auto"/>
        <w:jc w:val="both"/>
        <w:rPr>
          <w:lang w:val="en-GB"/>
        </w:rPr>
      </w:pPr>
      <w:r w:rsidRPr="00D01331">
        <w:rPr>
          <w:lang w:val="en-GB"/>
        </w:rPr>
        <w:t xml:space="preserve">Various kinds of endometrial samplers such as </w:t>
      </w:r>
      <w:proofErr w:type="spellStart"/>
      <w:r w:rsidRPr="00D01331">
        <w:rPr>
          <w:i/>
          <w:iCs/>
          <w:lang w:val="en-GB"/>
        </w:rPr>
        <w:t>MedGyn</w:t>
      </w:r>
      <w:proofErr w:type="spellEnd"/>
      <w:r w:rsidRPr="00D01331">
        <w:rPr>
          <w:vertAlign w:val="superscript"/>
          <w:lang w:val="en-GB"/>
        </w:rPr>
        <w:t>®</w:t>
      </w:r>
      <w:r w:rsidRPr="00D01331">
        <w:rPr>
          <w:lang w:val="en-GB"/>
        </w:rPr>
        <w:t xml:space="preserve">, </w:t>
      </w:r>
      <w:proofErr w:type="spellStart"/>
      <w:r w:rsidRPr="00D01331">
        <w:rPr>
          <w:i/>
          <w:iCs/>
          <w:lang w:val="en-GB"/>
        </w:rPr>
        <w:t>Endocell</w:t>
      </w:r>
      <w:proofErr w:type="spellEnd"/>
      <w:r w:rsidRPr="00D01331">
        <w:rPr>
          <w:i/>
          <w:iCs/>
          <w:vertAlign w:val="superscript"/>
          <w:lang w:val="en-GB"/>
        </w:rPr>
        <w:t>®</w:t>
      </w:r>
      <w:r w:rsidRPr="00D01331">
        <w:rPr>
          <w:i/>
          <w:iCs/>
          <w:lang w:val="en-GB"/>
        </w:rPr>
        <w:t xml:space="preserve">, </w:t>
      </w:r>
      <w:proofErr w:type="spellStart"/>
      <w:r w:rsidRPr="00D01331">
        <w:rPr>
          <w:i/>
          <w:iCs/>
          <w:lang w:val="en-GB"/>
        </w:rPr>
        <w:t>Endocurette</w:t>
      </w:r>
      <w:proofErr w:type="spellEnd"/>
      <w:r w:rsidRPr="00D01331">
        <w:rPr>
          <w:vertAlign w:val="superscript"/>
          <w:lang w:val="en-GB"/>
        </w:rPr>
        <w:t>®</w:t>
      </w:r>
      <w:r w:rsidRPr="00D01331">
        <w:rPr>
          <w:i/>
          <w:iCs/>
          <w:lang w:val="en-GB"/>
        </w:rPr>
        <w:t xml:space="preserve">, </w:t>
      </w:r>
      <w:proofErr w:type="spellStart"/>
      <w:r w:rsidRPr="00D01331">
        <w:rPr>
          <w:i/>
          <w:iCs/>
          <w:lang w:val="en-GB"/>
        </w:rPr>
        <w:t>Endosampler</w:t>
      </w:r>
      <w:proofErr w:type="spellEnd"/>
      <w:r w:rsidRPr="00D01331">
        <w:rPr>
          <w:vertAlign w:val="superscript"/>
          <w:lang w:val="en-GB"/>
        </w:rPr>
        <w:t>®</w:t>
      </w:r>
      <w:r w:rsidRPr="00D01331">
        <w:rPr>
          <w:i/>
          <w:iCs/>
          <w:lang w:val="en-GB"/>
        </w:rPr>
        <w:t xml:space="preserve">, Explora Sampler, </w:t>
      </w:r>
      <w:proofErr w:type="spellStart"/>
      <w:r w:rsidRPr="00D01331">
        <w:rPr>
          <w:i/>
          <w:iCs/>
          <w:lang w:val="en-GB"/>
        </w:rPr>
        <w:t>Pipelle</w:t>
      </w:r>
      <w:proofErr w:type="spellEnd"/>
      <w:r w:rsidRPr="00D01331">
        <w:rPr>
          <w:i/>
          <w:iCs/>
          <w:vertAlign w:val="superscript"/>
          <w:lang w:val="en-GB"/>
        </w:rPr>
        <w:t xml:space="preserve">®, </w:t>
      </w:r>
      <w:r w:rsidRPr="00D01331">
        <w:rPr>
          <w:i/>
          <w:iCs/>
          <w:lang w:val="en-GB"/>
        </w:rPr>
        <w:t xml:space="preserve">Tao brush, </w:t>
      </w:r>
      <w:r w:rsidRPr="00D01331">
        <w:rPr>
          <w:lang w:val="en-GB"/>
        </w:rPr>
        <w:t>and</w:t>
      </w:r>
      <w:r w:rsidRPr="00D01331">
        <w:rPr>
          <w:i/>
          <w:iCs/>
          <w:lang w:val="en-GB"/>
        </w:rPr>
        <w:t xml:space="preserve"> Li brush</w:t>
      </w:r>
      <w:r w:rsidRPr="00D01331">
        <w:rPr>
          <w:i/>
          <w:iCs/>
          <w:vertAlign w:val="superscript"/>
          <w:lang w:val="en-GB"/>
        </w:rPr>
        <w:t xml:space="preserve"> </w:t>
      </w:r>
      <w:r w:rsidRPr="00D01331">
        <w:rPr>
          <w:lang w:val="en-GB"/>
        </w:rPr>
        <w:t xml:space="preserve">are used in clinical practice to obtain endometrial tissues for histopathological diagnosis </w:t>
      </w:r>
      <w:r w:rsidRPr="00D01331">
        <w:rPr>
          <w:lang w:val="en-GB"/>
        </w:rPr>
        <w:fldChar w:fldCharType="begin" w:fldLock="1"/>
      </w:r>
      <w:r w:rsidR="00CA7734">
        <w:rPr>
          <w:lang w:val="en-GB"/>
        </w:rPr>
        <w:instrText>ADDIN CSL_CITATION {"citationItems":[{"id":"ITEM-1","itemData":{"DOI":"10.1155/2014/578193","ISSN":"2356-7104","abstract":"Aims . Our aim is to compare the adequacy and diagnostic yield of samples obtained by the endometrial Explora Sampler I-MX120 with endometrial specimens obtained by conventional dilatation and curettage (D&amp;C). Methods . A total of 1270 endometrial samples were received in the histopathology laboratories at the King Khalid University Hospital, Riyadh, Saudi Arabia, between 2007 and 2010. In the outpatient clinic, the Uterine Explora Model I was used to obtain 996 samples. The remaining 274 samples were obtained by conventional D&amp;C. Sample adequacy and the clustering of inadequate specimens according to age groups by the two different techniques were compared and statistically analyzed. Results . Out of 1270 endometrial samples, 253 (19.9%) were inadequate. The Uterine Explora was used in 88.5% of these inadequate samples (253 samples), and the remaining 11.5% were obtained by D&amp;C. The insufficient tissue incidence was higher with the Explora (17.6%) than with the D&amp;C (2.2%) and the difference was statistically significant (P&lt;0.0001) . The ages of the patients, as well as the clinical indications for the procedures, were recorded. Conclusion . This retrospective study demonstrated better specimen adequacy when D&amp;C was used compared to the higher rate of sample insufficiency obtained with the Explora. ","author":[{"dropping-particle":"","family":"Arafah","given":"Maria Abdulrahim","non-dropping-particle":"","parse-names":false,"suffix":""},{"dropping-particle":"","family":"Cherkess Al-Rikabi","given":"Ammar","non-dropping-particle":"","parse-names":false,"suffix":""},{"dropping-particle":"","family":"Aljasser","given":"Rakia","non-dropping-particle":"","parse-names":false,"suffix":""},{"dropping-particle":"","family":"Adi","given":"Yaser","non-dropping-particle":"","parse-names":false,"suffix":""}],"container-title":"International Journal of Reproductive Medicine","id":"ITEM-1","issued":{"date-parts":[["2014"]]},"page":"1-5","publisher":"Hindawi Publishing Corporation","title":"Adequacy of the Endometrial Samples Obtained by the Uterine Explora Device and Conventional Dilatation and Curettage: A Comparative Study","type":"article-journal","volume":"2014"},"uris":["http://www.mendeley.com/documents/?uuid=f3401fec-ed36-4098-8b73-b90e02fa944c"]},{"id":"ITEM-2","itemData":{"DOI":"10.1111/jog.13882","ISSN":"14470756","PMID":"30548369","abstract":"Aim: Endometrial biopsy is one of the most commonly performed gynecological procedures. Apart from patient safety, the most important is to obtain an adequate specimen allowing histopathological diagnosis. The aim of the study was to determine the rate of endometrial sampling failure and factors affecting the quality of specimen obtained for histopathological examination among patients who underwent Pipelle biopsy and dilatation and curettage (D&amp;C). Methods: Patients who underwent endometrial biopsy (Pipelle, D&amp;C) at the 1st Department of Obstetrics and Gynecology, Medical University of Warsaw, between June 2013 and July 2017, were included in the study. The influence of menopausal status, body mass index, obstetric history, endometrial thickness, indications for the biopsy and doctors' experience were analyzed with regard to the effectiveness of the procedure. Results: Overall, 895 endometrial sampling procedures were performed. Three hundred and thirty-nine (37.9%) patients underwent Pipelle biopsy, while 556 (62.1%) had D&amp;C. Insufficient samples were found in 60 (17.3%) and 88 (15.8%) patients, respectively. Age, menopausal status and indications were factors affecting both procedures, while the number of previous vaginal deliveries, body mass index and endometrial thickness influenced the effectiveness of Pipelle biopsy. Doctors' experience did not influence the specimen adequacy. Conclusion: None of the methods guarantee obtaining adequate specimens. D&amp;C might be preferred in postmenopausal women. The effectiveness of both procedures is independent of doctors' experience.","author":[{"dropping-particle":"","family":"Piatek","given":"Szymon","non-dropping-particle":"","parse-names":false,"suffix":""},{"dropping-particle":"","family":"Warzecha","given":"Damian","non-dropping-particle":"","parse-names":false,"suffix":""},{"dropping-particle":"","family":"Kisielewski","given":"Filip","non-dropping-particle":"","parse-names":false,"suffix":""},{"dropping-particle":"","family":"Szymusik","given":"Iwona","non-dropping-particle":"","parse-names":false,"suffix":""},{"dropping-particle":"","family":"Panek","given":"Grzegorz","non-dropping-particle":"","parse-names":false,"suffix":""},{"dropping-particle":"","family":"Wielgos","given":"Miroslaw","non-dropping-particle":"","parse-names":false,"suffix":""}],"container-title":"Journal of Obstetrics and Gynaecology Research","id":"ITEM-2","issue":"3","issued":{"date-parts":[["2019"]]},"page":"645-651","title":"Pipelle biopsy and dilatation and curettage in clinical practice: are factors affecting their effectiveness the same?","type":"article-journal","volume":"45"},"uris":["http://www.mendeley.com/documents/?uuid=c27eaae2-30a8-4001-afe9-a4292e7fd74d"]},{"id":"ITEM-3","itemData":{"DOI":"10.1111/j.1471-0528.2008.01773.x","ISSN":"14700328","PMID":"18651884","abstract":"Objective: To compare factors influencing adequacy of endometrial samples obtained using two outpatient sampling devices - Pipelle and Tao Brush. Design: Pragmatic unblinded trial with investigation schedule randomised separately within two groups according to endometrial cancer risk. Setting: Gynaecology outpatient clinic of a large city hospital in Edinburgh, Scotland. Population: All women referred to a gynaecology outpatient clinic during a 28-month period complaining of abnormal vaginal bleeding. Methods: Women were assigned to two 'risk groups' for endometrial cancer ('high risk' for postmenopausal women and 'moderate risk' for premenopausal women aged over 40 years or with other risk factors). Women in each risk group had both types of biopsy and were randomised to two outpatient visualisations: hysteroscopy and/or transvaginal ultrasound scan. Main outcome measures: Completion of the investigation, adequacy of sample and acceptability of investigation to women. Results: In 200 high-risk women, adequate samples were significantly more likely to be obtained by Tao Brush than Pipelle (P &lt; 0.001). Nulliparity was strongly associated with failed insertion for both devices (P &lt; 0.001). Inadequate samples were strongly associated with postmenopausal status only for Pipelle (P &lt; 0.001), and among premenopausal women, for both samplers, with nulliparity (P &lt; 0.001). A significantly greater proportion of women preferred the Tao Brush to the Pipelle endometrial sampler (P &lt; 0.001). Conclusions: In postmenopausal women, Tao Brush sampling offers advantages over use of Pipelle, and the former should be considered as an alternative or additional sampling device in this group of women. © 2008 The Authors.","author":[{"dropping-particle":"","family":"Williams","given":"A. R.W.","non-dropping-particle":"","parse-names":false,"suffix":""},{"dropping-particle":"","family":"Brechin","given":"S.","non-dropping-particle":"","parse-names":false,"suffix":""},{"dropping-particle":"","family":"Porter","given":"A. J.L.","non-dropping-particle":"","parse-names":false,"suffix":""},{"dropping-particle":"","family":"Warner","given":"P.","non-dropping-particle":"","parse-names":false,"suffix":""},{"dropping-particle":"","family":"Critchley","given":"H. O.D.","non-dropping-particle":"","parse-names":false,"suffix":""}],"container-title":"BJOG: An International Journal of Obstetrics and Gynaecology","id":"ITEM-3","issue":"8","issued":{"date-parts":[["2008"]]},"page":"1028-1036","title":"Factors affecting adequacy of Pipelle and Tao Brush endometrial sampling","type":"article-journal","volume":"115"},"uris":["http://www.mendeley.com/documents/?uuid=e4f98a1f-12a4-46d3-950c-c65972275636"]},{"id":"ITEM-4","itemData":{"DOI":"10.2147/CMAR.S272755","ISSN":"11791322","abstract":"Purpose: Cytopathology detecting for endometrial cancer is becoming accepted, and Tao Brush is the most widely used sampler for endometrial cells. This study aims to compare the effectiveness between Li brushes and Tao brushes for the diagnosis of endometrial lesions and to evaluate the diagnostic accuracy of endometrial cytology compared with histology. Methods: There were 109 patients needing dilation and curettage (D&amp;C) and 21 patients needing hysterectomies included from November 2017 to April 2018. Every patient was sampled by Tao brush and Li brush before D&amp;C or hysterectomy performed. The cytological results were compared based on the gold standard histological results of D&amp;C or hysterectomy. Results: The sensitivity of Li brush cytology for detecting endometrial cancer and atypical hyperplasia was estimated at 83.33%, specificity at 100%, positive predictive value (PPV) at 100%, and negative predictive value (NPV) at 98.02%, respectively. While for the Tao brush, it was 91.67% of sensitivity, 96.04% of specificity, 73.33% of PPV, and 98.98% of NPV, respectively. The kappa value was 0.767, which indicated a substantial agreement. Cytology by both two brushes had a lower insufficient sample rate (2.75% of Tao brush, 4.59% of Li brush) than did D&amp;C (11.93%). Discussion: Endometrial cytology is a reliable approach for evaluating endometrium with a lower insufficient sample rate. Cytology sampled by both Li brushes and Tao brushes has a high accuracy with histological diagnosis in detecting endometrial cancer and atypical hyperplasia. Combining social and economic benefits, the Li brush may be a better endo-metrial cell collector.","author":[{"dropping-particle":"","family":"Lv","given":"Shulan","non-dropping-particle":"","parse-names":false,"suffix":""},{"dropping-particle":"","family":"Wang","given":"Qing","non-dropping-particle":"","parse-names":false,"suffix":""},{"dropping-particle":"","family":"Li","given":"Yan","non-dropping-particle":"","parse-names":false,"suffix":""},{"dropping-particle":"","family":"Zhao","given":"Lanbo","non-dropping-particle":"","parse-names":false,"suffix":""},{"dropping-particle":"","family":"Wang","given":"Yiran","non-dropping-particle":"","parse-names":false,"suffix":""},{"dropping-particle":"","family":"Feng","given":"Xue","non-dropping-particle":"","parse-names":false,"suffix":""},{"dropping-particle":"","family":"Han","given":"Lu","non-dropping-particle":"","parse-names":false,"suffix":""},{"dropping-particle":"","family":"Zhang","given":"Kailu","non-dropping-particle":"","parse-names":false,"suffix":""},{"dropping-particle":"","family":"Yin","given":"Panyue","non-dropping-particle":"","parse-names":false,"suffix":""},{"dropping-particle":"","family":"Hou","given":"Huilian","non-dropping-particle":"","parse-names":false,"suffix":""},{"dropping-particle":"","family":"Shi","given":"Guizhi","non-dropping-particle":"","parse-names":false,"suffix":""},{"dropping-particle":"","family":"Li","given":"Qiling","non-dropping-particle":"","parse-names":false,"suffix":""}],"container-title":"Cancer Management and Research","id":"ITEM-4","issued":{"date-parts":[["2020"]]},"page":"10551-10557","title":"A clinical comparative study of two different endometrial cell samplers for evaluation of endometrial lesions by cytopathological diagnosis","type":"article-journal","volume":"12"},"uris":["http://www.mendeley.com/documents/?uuid=ebf07109-19bf-4cc0-94b9-d357c986b747"]},{"id":"ITEM-5","itemData":{"DOI":"10.1016/j.jmig.2017.11.018","ISSN":"15534669","PMID":"29223698","abstract":"Study Objective: To determine the risk factors for Pipelle diagnostic failure, which might help healthcare providers choose the appropriate protocol for endometrial evaluation individually. Design: A single-center prospective study (Canadian Task Force classification II). Setting: The Obstetrics and Gynecology Hospital of Fudan University. Patients: Patients (n = 466) with an indication for endometrial biopsy. Interventions: All patients received Pipelle and then diagnostic dilation and curettage. The samples were sent for histopathologic diagnosis separately. Measurements and Main Results: The Pipelle procedure failed in 10 of 466 patients (2.146%). The general sample inadequacy and histopathologic diagnosis inconsistency of Pipelle was 5.921% (27/456) and 14.254% (65/456), respectively. Upon multivariate analysis, history of cervical operation(s) (odds ratio [OR], 26.510; 95% coefficient interval [CI], 2.932–239.784; p =.004), prior intrauterine procedure(s) (OR,.096; 95% CI,.017–.554; p =.009), and pinpoint cervical os (OR, 5.939; 95% CI, 1.134–31.108; p =.035) were significantly associated with Pipelle procedure failure. Meanwhile, uterine volume &lt; 43 cm 3 (OR, 8.229; 95% CI, 1.902–35.601; p =.005) and uneven endometrium detected by ultrasound (OR,.176; 95% CI,.042–.734; p =.017) had significant correlation with sample inadequacy. Pipelle detected all endometrial cancer cases, whereas only 50.000% (7/14) of endometrial hyperplasia with atypia, 26.471% (9/34) of polyps, and 18.182% (2/11) of polyps with endometrial hyperplasia without atypia cases were detected by Pipelle. Conclusion: Although Pipelle is the first-line method for endometrial biopsy, it might fail in women with risk factors identified in this study. More considerations should be taken when choosing Pipelle.","author":[{"dropping-particle":"","family":"Xie","given":"Bingying","non-dropping-particle":"","parse-names":false,"suffix":""},{"dropping-particle":"","family":"Qian","given":"Cuifeng","non-dropping-particle":"","parse-names":false,"suffix":""},{"dropping-particle":"","family":"Yang","given":"Bingyi","non-dropping-particle":"","parse-names":false,"suffix":""},{"dropping-particle":"","family":"Ning","given":"Chengcheng","non-dropping-particle":"","parse-names":false,"suffix":""},{"dropping-particle":"","family":"Yao","given":"Xiaoying","non-dropping-particle":"","parse-names":false,"suffix":""},{"dropping-particle":"","family":"Du","given":"Yan","non-dropping-particle":"","parse-names":false,"suffix":""},{"dropping-particle":"","family":"Shi","given":"Yue","non-dropping-particle":"","parse-names":false,"suffix":""},{"dropping-particle":"","family":"Luo","given":"Xuezhen","non-dropping-particle":"","parse-names":false,"suffix":""},{"dropping-particle":"","family":"Chen","given":"Xiaojun","non-dropping-particle":"","parse-names":false,"suffix":""}],"container-title":"Journal of Minimally Invasive Gynecology","id":"ITEM-5","issue":"4","issued":{"date-parts":[["2018"]]},"page":"724-729","publisher":"Elsevier Inc.","title":"Risk Factors for Unsuccessful Office-Based Endometrial Biopsy: A Comparative Study of Office-Based Endometrial Biopsy (Pipelle) and Diagnostic Dilation and Curettage","type":"article-journal","volume":"25"},"uris":["http://www.mendeley.com/documents/?uuid=616a9620-eb72-42c2-b940-f4d3267e7705"]},{"id":"ITEM-6","itemData":{"author":[{"dropping-particle":"","family":"Aue-aungkul","given":"Apiwat","non-dropping-particle":"","parse-names":false,"suffix":""},{"dropping-particle":"","family":"Kleebkaow","given":"Pilaiwan","non-dropping-particle":"","parse-names":false,"suffix":""},{"dropping-particle":"","family":"Kietpeerakool","given":"Chumnan","non-dropping-particle":"","parse-names":false,"suffix":""}],"container-title":"International Journal of Women's Health","id":"ITEM-6","issued":{"date-parts":[["2018"]]},"page":"453-457","title":"Incidence and risk factors for insufficient endometrial tissue from endometrial sampling","type":"article-journal","volume":"10"},"uris":["http://www.mendeley.com/documents/?uuid=d2eb285d-db89-417b-925c-1f80df923122"]}],"mendeley":{"formattedCitation":"(6–11)","plainTextFormattedCitation":"(6–11)","previouslyFormattedCitation":"(Williams &lt;i&gt;et al.&lt;/i&gt;, 2008; Arafah &lt;i&gt;et al.&lt;/i&gt;, 2014; Aue-aungkul, Kleebkaow and Kietpeerakool, 2018; Xie &lt;i&gt;et al.&lt;/i&gt;, 2018; Piatek &lt;i&gt;et al.&lt;/i&gt;, 2019; Lv &lt;i&gt;et al.&lt;/i&gt;, 2020)"},"properties":{"noteIndex":0},"schema":"https://github.com/citation-style-language/schema/raw/master/csl-citation.json"}</w:instrText>
      </w:r>
      <w:r w:rsidRPr="00D01331">
        <w:rPr>
          <w:lang w:val="en-GB"/>
        </w:rPr>
        <w:fldChar w:fldCharType="separate"/>
      </w:r>
      <w:r w:rsidR="00CA7734" w:rsidRPr="00CA7734">
        <w:rPr>
          <w:noProof/>
          <w:lang w:val="en-GB"/>
        </w:rPr>
        <w:t>(6–11)</w:t>
      </w:r>
      <w:r w:rsidRPr="00D01331">
        <w:rPr>
          <w:lang w:val="en-GB"/>
        </w:rPr>
        <w:fldChar w:fldCharType="end"/>
      </w:r>
      <w:r w:rsidRPr="00D01331">
        <w:rPr>
          <w:lang w:val="en-GB"/>
        </w:rPr>
        <w:t xml:space="preserve">. Studies have shown high agreement between endometrial sampling and conventional dilatation and curettage to obtain endometrial tissues for histopathological diagnosis </w:t>
      </w:r>
      <w:r w:rsidRPr="00D01331">
        <w:rPr>
          <w:lang w:val="en-GB"/>
        </w:rPr>
        <w:fldChar w:fldCharType="begin" w:fldLock="1"/>
      </w:r>
      <w:r w:rsidR="00CA7734">
        <w:rPr>
          <w:lang w:val="en-GB"/>
        </w:rPr>
        <w:instrText>ADDIN CSL_CITATION {"citationItems":[{"id":"ITEM-1","itemData":{"DOI":"10.2147/CMAR.S272755","ISSN":"11791322","abstract":"Purpose: Cytopathology detecting for endometrial cancer is becoming accepted, and Tao Brush is the most widely used sampler for endometrial cells. This study aims to compare the effectiveness between Li brushes and Tao brushes for the diagnosis of endometrial lesions and to evaluate the diagnostic accuracy of endometrial cytology compared with histology. Methods: There were 109 patients needing dilation and curettage (D&amp;C) and 21 patients needing hysterectomies included from November 2017 to April 2018. Every patient was sampled by Tao brush and Li brush before D&amp;C or hysterectomy performed. The cytological results were compared based on the gold standard histological results of D&amp;C or hysterectomy. Results: The sensitivity of Li brush cytology for detecting endometrial cancer and atypical hyperplasia was estimated at 83.33%, specificity at 100%, positive predictive value (PPV) at 100%, and negative predictive value (NPV) at 98.02%, respectively. While for the Tao brush, it was 91.67% of sensitivity, 96.04% of specificity, 73.33% of PPV, and 98.98% of NPV, respectively. The kappa value was 0.767, which indicated a substantial agreement. Cytology by both two brushes had a lower insufficient sample rate (2.75% of Tao brush, 4.59% of Li brush) than did D&amp;C (11.93%). Discussion: Endometrial cytology is a reliable approach for evaluating endometrium with a lower insufficient sample rate. Cytology sampled by both Li brushes and Tao brushes has a high accuracy with histological diagnosis in detecting endometrial cancer and atypical hyperplasia. Combining social and economic benefits, the Li brush may be a better endo-metrial cell collector.","author":[{"dropping-particle":"","family":"Lv","given":"Shulan","non-dropping-particle":"","parse-names":false,"suffix":""},{"dropping-particle":"","family":"Wang","given":"Qing","non-dropping-particle":"","parse-names":false,"suffix":""},{"dropping-particle":"","family":"Li","given":"Yan","non-dropping-particle":"","parse-names":false,"suffix":""},{"dropping-particle":"","family":"Zhao","given":"Lanbo","non-dropping-particle":"","parse-names":false,"suffix":""},{"dropping-particle":"","family":"Wang","given":"Yiran","non-dropping-particle":"","parse-names":false,"suffix":""},{"dropping-particle":"","family":"Feng","given":"Xue","non-dropping-particle":"","parse-names":false,"suffix":""},{"dropping-particle":"","family":"Han","given":"Lu","non-dropping-particle":"","parse-names":false,"suffix":""},{"dropping-particle":"","family":"Zhang","given":"Kailu","non-dropping-particle":"","parse-names":false,"suffix":""},{"dropping-particle":"","family":"Yin","given":"Panyue","non-dropping-particle":"","parse-names":false,"suffix":""},{"dropping-particle":"","family":"Hou","given":"Huilian","non-dropping-particle":"","parse-names":false,"suffix":""},{"dropping-particle":"","family":"Shi","given":"Guizhi","non-dropping-particle":"","parse-names":false,"suffix":""},{"dropping-particle":"","family":"Li","given":"Qiling","non-dropping-particle":"","parse-names":false,"suffix":""}],"container-title":"Cancer Management and Research","id":"ITEM-1","issued":{"date-parts":[["2020"]]},"page":"10551-10557","title":"A clinical comparative study of two different endometrial cell samplers for evaluation of endometrial lesions by cytopathological diagnosis","type":"article-journal","volume":"12"},"uris":["http://www.mendeley.com/documents/?uuid=ebf07109-19bf-4cc0-94b9-d357c986b747"]},{"id":"ITEM-2","itemData":{"DOI":"10.7314/APJCP.2015.16.12.4971","ISSN":"15137368","PMID":"26163624","abstract":"Background: Several methods have been presented for the evaluation of the endometrium in patients with abnormal uterine bleeding, which include minimal invasive and invasive approaches such as diagnostic curettage or endometrial biopsy by Pipelle. Many studies have been performed in order to compare two methods; diagnostic curettage and outpatient endometrial biopsy. This investigation compared sampling adequacy, endometrial histopathology, failure rates, duration and costs between diagnostic curettage in a hospital and endometrial biopsy. Materials and Methods: This single blind clinical trial was performed on 130 patients older than 35 years who was referred to Amir training hospital in 2013 for elective diagnostic curettage because of abnormal uterine bleeding. For all patients eligible for the study, an endometrial sample by Pipelle was taken without anesthesia or dilatation. Then under general anesthesia diagnostic curettage was performed by sharp curette. Sampling duration was calculated and both samples were sent to the same pathologist. The diagnostic values of two methods in the diagnosis of normal endometrium, endometrial hyperplasia and carcinoma were compared. The costs of these two methods were also compared. Data analysis was performed by SPSS (version 16.0) software. Chi-Square, Fisher, and Pearson tests were used and were considered statistically significant at P values less than 0.05. Results: Two methods were agreed upon 88% of sampling adequacy and 94% of pathological results. Specificity of 100% and sensitivity of 90% for detection of proliferative endometrium, secretory endometrium, simple hyperplasia without atypia and 100% for cancer were recorded. Pipelle diagnostic accuracy in comparison with curettage, have been reported over 97%, so the failure rate in this study was below 5%. Sensitivity of Pipelle for detection of atrophic endometrium was reported below 50%. Duration and cost was lower in Pipelle versus curettage. Conclusions: It is concluded that due to high agreement and cohesion coefficient between curettage and Pipelle on the issue of sampling adequacy, histopathology finding (except atrophic endometrium), low failure rate, duration of sampling and cost, Pipelle can be introduced as a suitable alternative of diagnostic curettage.","author":[{"dropping-particle":"","family":"Sanam","given":"Moradan","non-dropping-particle":"","parse-names":false,"suffix":""},{"dropping-particle":"","family":"Majid","given":"Mir Mohammad Khani","non-dropping-particle":"","parse-names":false,"suffix":""}],"container-title":"Asian Pacific Journal of Cancer Prevention","id":"ITEM-2","issue":"12","issued":{"date-parts":[["2015"]]},"page":"4971-4975","title":"Comparison the diagnostic value of dilatation and curettage versus endometrial biopsy by pipelle - A clinical trial","type":"article-journal","volume":"16"},"uris":["http://www.mendeley.com/documents/?uuid=6c96cb72-92ec-4617-bf63-608660bf8411"]}],"mendeley":{"formattedCitation":"(9,12)","plainTextFormattedCitation":"(9,12)","previouslyFormattedCitation":"(Sanam and Majid, 2015; Lv &lt;i&gt;et al.&lt;/i&gt;, 2020)"},"properties":{"noteIndex":0},"schema":"https://github.com/citation-style-language/schema/raw/master/csl-citation.json"}</w:instrText>
      </w:r>
      <w:r w:rsidRPr="00D01331">
        <w:rPr>
          <w:lang w:val="en-GB"/>
        </w:rPr>
        <w:fldChar w:fldCharType="separate"/>
      </w:r>
      <w:r w:rsidR="00CA7734" w:rsidRPr="00CA7734">
        <w:rPr>
          <w:noProof/>
          <w:lang w:val="en-GB"/>
        </w:rPr>
        <w:t>(9,12)</w:t>
      </w:r>
      <w:r w:rsidRPr="00D01331">
        <w:rPr>
          <w:lang w:val="en-GB"/>
        </w:rPr>
        <w:fldChar w:fldCharType="end"/>
      </w:r>
      <w:r w:rsidRPr="00D01331">
        <w:rPr>
          <w:lang w:val="en-GB"/>
        </w:rPr>
        <w:t xml:space="preserve">. The rate of inadequate endometrial tissues for histopathological diagnosis after endometrial sampling varies between 16% and 80.43% </w:t>
      </w:r>
      <w:r w:rsidRPr="00D01331">
        <w:rPr>
          <w:lang w:val="en-GB"/>
        </w:rPr>
        <w:fldChar w:fldCharType="begin" w:fldLock="1"/>
      </w:r>
      <w:r w:rsidR="00CA7734">
        <w:rPr>
          <w:lang w:val="en-GB"/>
        </w:rPr>
        <w:instrText>ADDIN CSL_CITATION {"citationItems":[{"id":"ITEM-1","itemData":{"author":[{"dropping-particle":"","family":"Aue-aungkul","given":"Apiwat","non-dropping-particle":"","parse-names":false,"suffix":""},{"dropping-particle":"","family":"Kleebkaow","given":"Pilaiwan","non-dropping-particle":"","parse-names":false,"suffix":""},{"dropping-particle":"","family":"Kietpeerakool","given":"Chumnan","non-dropping-particle":"","parse-names":false,"suffix":""}],"container-title":"International Journal of Women's Health","id":"ITEM-1","issued":{"date-parts":[["2018"]]},"page":"453-457","title":"Incidence and risk factors for insufficient endometrial tissue from endometrial sampling","type":"article-journal","volume":"10"},"uris":["http://www.mendeley.com/documents/?uuid=d2eb285d-db89-417b-925c-1f80df923122"]},{"id":"ITEM-2","itemData":{"DOI":"10.4274/haseki.galenos.2019.5584","ISSN":"21472688","abstract":"Aim: To assess the risk factors associated with high rate of insufficient endometrial sampling on endometrial biopsy in postmenopausal women. Methods: Data were retrieved from the records of 522 consecutive patients who underwent endometrial sampling. Logistic regression analyses were performed to determine various factors associated with scanty endometrial biopsy. The exclusion criteria included patient refusal, uncertain menopausal status, cervical carcinoma detected after sampling and unavailable records. Results: The sample was insufficient for a definitive diagnosis in 143 (25.9%) patients. Out of these, 53 cases were investigated with invasive procedures. Further histopathological examination revealed that five (9.4%) patients had uterine malignancy. Based on the multivariate analysis, time since the onset of menopause [Odds ratio (OR)=1.044, 95% confidence interval (CI)=1.000-1.090, p=0.049] was significantly associated with insufficient endometrial biopsy in cases with a endometrial thickness of &gt;12 mm on ultrasonography (OR=0.624, 95% CI=0.472-0.824, p=0.001). The use of dilation and curettage technique (OR=0.662, 95% CI=0.522-0.841, p=0.001) decreased the risk of insufficient sampling on endometrial biopsy. Conclusion: Time since the onset of menopause and the thickness of endometrium were significant independent factors associated with insufficient sample. Using Karman cannula for endometrial aspiration may not be a reliable method in the evaluation of postmenopausal women. An insufficient endometrial sample does not rule out endometrial carcinoma, therefore, a further histopathological examination is recommended.","author":[{"dropping-particle":"","family":"Ateş","given":"Seda","non-dropping-particle":"","parse-names":false,"suffix":""},{"dropping-particle":"","family":"Karasu","given":"Ayşe Filiz Gökmen","non-dropping-particle":"","parse-names":false,"suffix":""},{"dropping-particle":"","family":"Çalı","given":"Halime","non-dropping-particle":"","parse-names":false,"suffix":""},{"dropping-particle":"","family":"Soyman","given":"Zeynep","non-dropping-particle":"","parse-names":false,"suffix":""},{"dropping-particle":"","family":"Uysal","given":"Ömer","non-dropping-particle":"","parse-names":false,"suffix":""}],"container-title":"Haseki Tip Bulteni","id":"ITEM-2","issue":"1","issued":{"date-parts":[["2020"]]},"page":"65-71","title":"Factors associated with insufficient endometrial sampling in postmenopausal women","type":"article-journal","volume":"58"},"uris":["http://www.mendeley.com/documents/?uuid=ecbc43a7-2c8d-474b-bca9-ca4c12bbd614"]},{"id":"ITEM-3","itemData":{"DOI":"10.1155/2014/578193","ISSN":"2356-7104","abstract":"Aims . Our aim is to compare the adequacy and diagnostic yield of samples obtained by the endometrial Explora Sampler I-MX120 with endometrial specimens obtained by conventional dilatation and curettage (D&amp;C). Methods . A total of 1270 endometrial samples were received in the histopathology laboratories at the King Khalid University Hospital, Riyadh, Saudi Arabia, between 2007 and 2010. In the outpatient clinic, the Uterine Explora Model I was used to obtain 996 samples. The remaining 274 samples were obtained by conventional D&amp;C. Sample adequacy and the clustering of inadequate specimens according to age groups by the two different techniques were compared and statistically analyzed. Results . Out of 1270 endometrial samples, 253 (19.9%) were inadequate. The Uterine Explora was used in 88.5% of these inadequate samples (253 samples), and the remaining 11.5% were obtained by D&amp;C. The insufficient tissue incidence was higher with the Explora (17.6%) than with the D&amp;C (2.2%) and the difference was statistically significant (P&lt;0.0001) . The ages of the patients, as well as the clinical indications for the procedures, were recorded. Conclusion . This retrospective study demonstrated better specimen adequacy when D&amp;C was used compared to the higher rate of sample insufficiency obtained with the Explora. ","author":[{"dropping-particle":"","family":"Arafah","given":"Maria Abdulrahim","non-dropping-particle":"","parse-names":false,"suffix":""},{"dropping-particle":"","family":"Cherkess Al-Rikabi","given":"Ammar","non-dropping-particle":"","parse-names":false,"suffix":""},{"dropping-particle":"","family":"Aljasser","given":"Rakia","non-dropping-particle":"","parse-names":false,"suffix":""},{"dropping-particle":"","family":"Adi","given":"Yaser","non-dropping-particle":"","parse-names":false,"suffix":""}],"container-title":"International Journal of Reproductive Medicine","id":"ITEM-3","issued":{"date-parts":[["2014"]]},"page":"1-5","publisher":"Hindawi Publishing Corporation","title":"Adequacy of the Endometrial Samples Obtained by the Uterine Explora Device and Conventional Dilatation and Curettage: A Comparative Study","type":"article-journal","volume":"2014"},"uris":["http://www.mendeley.com/documents/?uuid=f3401fec-ed36-4098-8b73-b90e02fa944c"]},{"id":"ITEM-4","itemData":{"DOI":"10.1016/j.ijgo.2007.05.040","ISSN":"00207292","PMID":"17889875","abstract":"Objective: To determine whether further histologic assessment can be omitted after office sampling produced a nondiagnostic specimen. Methods: Data were retrieved from a prospective cohort study of 913 women presenting with postmenopausal bleeding. This study was limited to women with an endometrial thickness either 5 mm or greater or that could not be measured, and in whom an endometrial biopsy performed in the office yielded nondiagnostic results. Results: Endometrial thickness was nonreassuring or unknown in 516 women, of whom 403 (78.1%) underwent office endometrial sampling. In 66 women the amount of tissue obtained was not sufficient for pathologic characterization. Further investigation revealed an endometrial malignancy in 3 of these 66 women and atypical hyperplasia in 1. Conclusion: In women with postmenopausal bleeding and a nonreassuring transvaginal ultrasound evaluation, a nondiagnostic office endometrial sample does not rule out endometrial cancer and further endometrial sampling is advisable. © 2007 International Federation of Gynecology and Obstetrics.","author":[{"dropping-particle":"","family":"Doorn","given":"H. C.","non-dropping-particle":"van","parse-names":false,"suffix":""},{"dropping-particle":"","family":"Opmeer","given":"B. C.","non-dropping-particle":"","parse-names":false,"suffix":""},{"dropping-particle":"","family":"Burger","given":"C. W.","non-dropping-particle":"","parse-names":false,"suffix":""},{"dropping-particle":"","family":"Duk","given":"M. J.","non-dropping-particle":"","parse-names":false,"suffix":""},{"dropping-particle":"","family":"Kooi","given":"G. S.","non-dropping-particle":"","parse-names":false,"suffix":""},{"dropping-particle":"","family":"Mol","given":"B. W.J.","non-dropping-particle":"","parse-names":false,"suffix":""}],"container-title":"International Journal of Gynecology and Obstetrics","id":"ITEM-4","issue":"2","issued":{"date-parts":[["2007"]]},"page":"100-104","title":"Inadequate office endometrial sample requires further evaluation in women with postmenopausal bleeding and abnormal ultrasound results","type":"article-journal","volume":"99"},"uris":["http://www.mendeley.com/documents/?uuid=6a5f63c8-2035-4a43-a8be-217359543cba"]},{"id":"ITEM-5","itemData":{"DOI":"10.1111/j.1471-0528.2008.01773.x","ISSN":"14700328","PMID":"18651884","abstract":"Objective: To compare factors influencing adequacy of endometrial samples obtained using two outpatient sampling devices - Pipelle and Tao Brush. Design: Pragmatic unblinded trial with investigation schedule randomised separately within two groups according to endometrial cancer risk. Setting: Gynaecology outpatient clinic of a large city hospital in Edinburgh, Scotland. Population: All women referred to a gynaecology outpatient clinic during a 28-month period complaining of abnormal vaginal bleeding. Methods: Women were assigned to two 'risk groups' for endometrial cancer ('high risk' for postmenopausal women and 'moderate risk' for premenopausal women aged over 40 years or with other risk factors). Women in each risk group had both types of biopsy and were randomised to two outpatient visualisations: hysteroscopy and/or transvaginal ultrasound scan. Main outcome measures: Completion of the investigation, adequacy of sample and acceptability of investigation to women. Results: In 200 high-risk women, adequate samples were significantly more likely to be obtained by Tao Brush than Pipelle (P &lt; 0.001). Nulliparity was strongly associated with failed insertion for both devices (P &lt; 0.001). Inadequate samples were strongly associated with postmenopausal status only for Pipelle (P &lt; 0.001), and among premenopausal women, for both samplers, with nulliparity (P &lt; 0.001). A significantly greater proportion of women preferred the Tao Brush to the Pipelle endometrial sampler (P &lt; 0.001). Conclusions: In postmenopausal women, Tao Brush sampling offers advantages over use of Pipelle, and the former should be considered as an alternative or additional sampling device in this group of women. © 2008 The Authors.","author":[{"dropping-particle":"","family":"Williams","given":"A. R.W.","non-dropping-particle":"","parse-names":false,"suffix":""},{"dropping-particle":"","family":"Brechin","given":"S.","non-dropping-particle":"","parse-names":false,"suffix":""},{"dropping-particle":"","family":"Porter","given":"A. J.L.","non-dropping-particle":"","parse-names":false,"suffix":""},{"dropping-particle":"","family":"Warner","given":"P.","non-dropping-particle":"","parse-names":false,"suffix":""},{"dropping-particle":"","family":"Critchley","given":"H. O.D.","non-dropping-particle":"","parse-names":false,"suffix":""}],"container-title":"BJOG: An International Journal of Obstetrics and Gynaecology","id":"ITEM-5","issue":"8","issued":{"date-parts":[["2008"]]},"page":"1028-1036","title":"Factors affecting adequacy of Pipelle and Tao Brush endometrial sampling","type":"article-journal","volume":"115"},"uris":["http://www.mendeley.com/documents/?uuid=e4f98a1f-12a4-46d3-950c-c65972275636"]},{"id":"ITEM-6","itemData":{"DOI":"10.1001/jama.288.13.1610","ISSN":"00987484","PMID":"12350192","abstract":"Objective To determine the accuracy of outpatient endometrial biopsy in diagnosing endometrial cancer in women with abnormal uterine bleeding. Design A systematic quantitative review of published research. Methods Studies were selected if accuracy of outpatient endometrial biopsy was estimated compared with a reference standard. Diagnostic accuracy was determined by pooled likelihood ratios for positive and negative test results. There were 1013 subjects in 13 diagnostic evaluations reported in 11 primary studies. Results A positive test result on outpatient biopsy diagnosed endometrial cancer with a pooled likelihood ratio of 66.48 (95% CI 30.04–147.13) while a negative test result had a pooled likelihood ratio of 0.14 (95% CI 0.08–0.27). The post test probability of endometrial cancer was 81.7% (95% CI 59.7%–92.9%) for a positive test and 0.9% (95% CI 0.4%–2.4%) for a negative test. Conclusion Outpatient endometrial biopsy has a high overall accuracy in diagnosing endometrial cancer when an adequate specimen is obtained. A positive test result is more accurate for ruling in disease than a negative test result is for ruling it out. Therefore, in cases of abnormal uterine bleeding where symptoms persist despite negative biopsy, further evaluation will be warranted.","author":[{"dropping-particle":"","family":"Justin Clark","given":"T.","non-dropping-particle":"","parse-names":false,"suffix":""},{"dropping-particle":"","family":"Voit","given":"Doris","non-dropping-particle":"","parse-names":false,"suffix":""},{"dropping-particle":"","family":"Gupta","given":"Janesh K.","non-dropping-particle":"","parse-names":false,"suffix":""},{"dropping-particle":"","family":"Hyde","given":"Christopher","non-dropping-particle":"","parse-names":false,"suffix":""},{"dropping-particle":"","family":"Song","given":"Fujian","non-dropping-particle":"","parse-names":false,"suffix":""},{"dropping-particle":"","family":"Khan","given":"Khalid S.","non-dropping-particle":"","parse-names":false,"suffix":""}],"container-title":"British Journal of Obstetrics and Gynaecology","id":"ITEM-6","issued":{"date-parts":[["2002"]]},"page":"313-321","title":"Accuracy of outpatient endometrial biopsy in the diagnosis of endometrial cancer: a systematic quantitative review","type":"article-journal","volume":"109"},"uris":["http://www.mendeley.com/documents/?uuid=0e56568e-aa3b-4a05-87cc-e063bd331028"]},{"id":"ITEM-7","itemData":{"DOI":"10.1016/j.ygyno.2016.11.041","ISSN":"10956859","PMID":"27912906","abstract":"Objective To explore risk factors associated with sampling failure in women who underwent Pipelle biopsy. Methods A consecutive sample of 201 patient records was selected from women who underwent Pipelle biopsy procedures for suspected uterine pathology in a large healthcare system over a 6-month period (January 2013 through June 2013). Personal and medical data including age, BMI, gravidity and parity, and previous history of Pipelle biopsy were abstracted from medical records for each patient. Logistic regression analyses were used to determine factors associated with biopsy sampling failure. Results Pipelle biopsy sampling failed in 46 out 201 women (22.89%), where 8 (17.39%) were due to inability to access the endometrium, 37 (80.43%) were inadequate samples, and 1 (2.18%) was due to unknown reasons. Personal and medical factors found to be related to sampling failure included: postmenopausal bleeding as biopsy indication (OR 7.41, 95% CI 2.27–24.14); history of prior biopsy failure (OR 23.87, 95% CI 3.76–151.61); and provider type (physician vs. midlevel provider) (OR 9.152, 95% CI 2.49–33.69). Conclusion We identified several risk factors for biopsy failure that suggest the need for particular care with Pipelle sampling procedures among women with certain characteristics, including postmenopausal bleeding and a history of prior failed Pipelle biopsy. Our finding of a significantly higher risk of sampling failure based on personal and clinical data suggests that providers must take into account additional considerations to improve sampling success.","author":[{"dropping-particle":"","family":"Adambekov","given":"Shalkar","non-dropping-particle":"","parse-names":false,"suffix":""},{"dropping-particle":"","family":"Goughnour","given":"Sharon L.","non-dropping-particle":"","parse-names":false,"suffix":""},{"dropping-particle":"","family":"Mansuria","given":"Suketu","non-dropping-particle":"","parse-names":false,"suffix":""},{"dropping-particle":"","family":"Donnellan","given":"Nicole","non-dropping-particle":"","parse-names":false,"suffix":""},{"dropping-particle":"","family":"Elishaev","given":"Esther","non-dropping-particle":"","parse-names":false,"suffix":""},{"dropping-particle":"","family":"Villanueva","given":"Hugo J.","non-dropping-particle":"","parse-names":false,"suffix":""},{"dropping-particle":"","family":"Edwards","given":"Robert P.","non-dropping-particle":"","parse-names":false,"suffix":""},{"dropping-particle":"","family":"Bovbjerg","given":"Dana H.","non-dropping-particle":"","parse-names":false,"suffix":""},{"dropping-particle":"","family":"Linkov","given":"Faina","non-dropping-particle":"","parse-names":false,"suffix":""}],"container-title":"Gynecologic Oncology","id":"ITEM-7","issue":"2","issued":{"date-parts":[["2017"]]},"page":"324-328","publisher":"Elsevier Inc.","title":"Patient and provider factors associated with endometrial Pipelle sampling failure","type":"article-journal","volume":"144"},"uris":["http://www.mendeley.com/documents/?uuid=c4c2b69f-e03f-4c18-8294-f2c319f97a60"]},{"id":"ITEM-8","itemData":{"DOI":"10.1111/jog.13882","ISSN":"14470756","PMID":"30548369","abstract":"Aim: Endometrial biopsy is one of the most commonly performed gynecological procedures. Apart from patient safety, the most important is to obtain an adequate specimen allowing histopathological diagnosis. The aim of the study was to determine the rate of endometrial sampling failure and factors affecting the quality of specimen obtained for histopathological examination among patients who underwent Pipelle biopsy and dilatation and curettage (D&amp;C). Methods: Patients who underwent endometrial biopsy (Pipelle, D&amp;C) at the 1st Department of Obstetrics and Gynecology, Medical University of Warsaw, between June 2013 and July 2017, were included in the study. The influence of menopausal status, body mass index, obstetric history, endometrial thickness, indications for the biopsy and doctors' experience were analyzed with regard to the effectiveness of the procedure. Results: Overall, 895 endometrial sampling procedures were performed. Three hundred and thirty-nine (37.9%) patients underwent Pipelle biopsy, while 556 (62.1%) had D&amp;C. Insufficient samples were found in 60 (17.3%) and 88 (15.8%) patients, respectively. Age, menopausal status and indications were factors affecting both procedures, while the number of previous vaginal deliveries, body mass index and endometrial thickness influenced the effectiveness of Pipelle biopsy. Doctors' experience did not influence the specimen adequacy. Conclusion: None of the methods guarantee obtaining adequate specimens. D&amp;C might be preferred in postmenopausal women. The effectiveness of both procedures is independent of doctors' experience.","author":[{"dropping-particle":"","family":"Piatek","given":"Szymon","non-dropping-particle":"","parse-names":false,"suffix":""},{"dropping-particle":"","family":"Warzecha","given":"Damian","non-dropping-particle":"","parse-names":false,"suffix":""},{"dropping-particle":"","family":"Kisielewski","given":"Filip","non-dropping-particle":"","parse-names":false,"suffix":""},{"dropping-particle":"","family":"Szymusik","given":"Iwona","non-dropping-particle":"","parse-names":false,"suffix":""},{"dropping-particle":"","family":"Panek","given":"Grzegorz","non-dropping-particle":"","parse-names":false,"suffix":""},{"dropping-particle":"","family":"Wielgos","given":"Miroslaw","non-dropping-particle":"","parse-names":false,"suffix":""}],"container-title":"Journal of Obstetrics and Gynaecology Research","id":"ITEM-8","issue":"3","issued":{"date-parts":[["2019"]]},"page":"645-651","title":"Pipelle biopsy and dilatation and curettage in clinical practice: are factors affecting their effectiveness the same?","type":"article-journal","volume":"45"},"uris":["http://www.mendeley.com/documents/?uuid=c27eaae2-30a8-4001-afe9-a4292e7fd74d"]}],"mendeley":{"formattedCitation":"(6–8,11,13–16)","plainTextFormattedCitation":"(6–8,11,13–16)","previouslyFormattedCitation":"(Justin Clark &lt;i&gt;et al.&lt;/i&gt;, 2002; van Doorn &lt;i&gt;et al.&lt;/i&gt;, 2007; Williams &lt;i&gt;et al.&lt;/i&gt;, 2008; Arafah &lt;i&gt;et al.&lt;/i&gt;, 2014; Adambekov &lt;i&gt;et al.&lt;/i&gt;, 2017; Aue-aungkul, Kleebkaow and Kietpeerakool, 2018; Piatek &lt;i&gt;et al.&lt;/i&gt;, 2019; Ateş &lt;i&gt;et al.&lt;/i&gt;, 2020)"},"properties":{"noteIndex":0},"schema":"https://github.com/citation-style-language/schema/raw/master/csl-citation.json"}</w:instrText>
      </w:r>
      <w:r w:rsidRPr="00D01331">
        <w:rPr>
          <w:lang w:val="en-GB"/>
        </w:rPr>
        <w:fldChar w:fldCharType="separate"/>
      </w:r>
      <w:r w:rsidR="00CA7734" w:rsidRPr="00CA7734">
        <w:rPr>
          <w:noProof/>
          <w:lang w:val="en-GB"/>
        </w:rPr>
        <w:t>(6–8,11,13–16)</w:t>
      </w:r>
      <w:r w:rsidRPr="00D01331">
        <w:rPr>
          <w:lang w:val="en-GB"/>
        </w:rPr>
        <w:fldChar w:fldCharType="end"/>
      </w:r>
      <w:r w:rsidRPr="00D01331">
        <w:rPr>
          <w:lang w:val="en-GB"/>
        </w:rPr>
        <w:t xml:space="preserve">, which must have resulted from the difference in study design, study centre types, diagnostic criteria for inadequate endometrial tissues, and types of service provider </w:t>
      </w:r>
      <w:r w:rsidRPr="00D01331">
        <w:rPr>
          <w:lang w:val="en-GB"/>
        </w:rPr>
        <w:fldChar w:fldCharType="begin" w:fldLock="1"/>
      </w:r>
      <w:r w:rsidR="00CA7734">
        <w:rPr>
          <w:lang w:val="en-GB"/>
        </w:rPr>
        <w:instrText>ADDIN CSL_CITATION {"citationItems":[{"id":"ITEM-1","itemData":{"author":[{"dropping-particle":"","family":"Aue-aungkul","given":"Apiwat","non-dropping-particle":"","parse-names":false,"suffix":""},{"dropping-particle":"","family":"Kleebkaow","given":"Pilaiwan","non-dropping-particle":"","parse-names":false,"suffix":""},{"dropping-particle":"","family":"Kietpeerakool","given":"Chumnan","non-dropping-particle":"","parse-names":false,"suffix":""}],"container-title":"International Journal of Women's Health","id":"ITEM-1","issued":{"date-parts":[["2018"]]},"page":"453-457","title":"Incidence and risk factors for insufficient endometrial tissue from endometrial sampling","type":"article-journal","volume":"10"},"uris":["http://www.mendeley.com/documents/?uuid=d2eb285d-db89-417b-925c-1f80df923122"]},{"id":"ITEM-2","itemData":{"DOI":"10.4274/haseki.galenos.2019.5584","ISSN":"21472688","abstract":"Aim: To assess the risk factors associated with high rate of insufficient endometrial sampling on endometrial biopsy in postmenopausal women. Methods: Data were retrieved from the records of 522 consecutive patients who underwent endometrial sampling. Logistic regression analyses were performed to determine various factors associated with scanty endometrial biopsy. The exclusion criteria included patient refusal, uncertain menopausal status, cervical carcinoma detected after sampling and unavailable records. Results: The sample was insufficient for a definitive diagnosis in 143 (25.9%) patients. Out of these, 53 cases were investigated with invasive procedures. Further histopathological examination revealed that five (9.4%) patients had uterine malignancy. Based on the multivariate analysis, time since the onset of menopause [Odds ratio (OR)=1.044, 95% confidence interval (CI)=1.000-1.090, p=0.049] was significantly associated with insufficient endometrial biopsy in cases with a endometrial thickness of &gt;12 mm on ultrasonography (OR=0.624, 95% CI=0.472-0.824, p=0.001). The use of dilation and curettage technique (OR=0.662, 95% CI=0.522-0.841, p=0.001) decreased the risk of insufficient sampling on endometrial biopsy. Conclusion: Time since the onset of menopause and the thickness of endometrium were significant independent factors associated with insufficient sample. Using Karman cannula for endometrial aspiration may not be a reliable method in the evaluation of postmenopausal women. An insufficient endometrial sample does not rule out endometrial carcinoma, therefore, a further histopathological examination is recommended.","author":[{"dropping-particle":"","family":"Ateş","given":"Seda","non-dropping-particle":"","parse-names":false,"suffix":""},{"dropping-particle":"","family":"Karasu","given":"Ayşe Filiz Gökmen","non-dropping-particle":"","parse-names":false,"suffix":""},{"dropping-particle":"","family":"Çalı","given":"Halime","non-dropping-particle":"","parse-names":false,"suffix":""},{"dropping-particle":"","family":"Soyman","given":"Zeynep","non-dropping-particle":"","parse-names":false,"suffix":""},{"dropping-particle":"","family":"Uysal","given":"Ömer","non-dropping-particle":"","parse-names":false,"suffix":""}],"container-title":"Haseki Tip Bulteni","id":"ITEM-2","issue":"1","issued":{"date-parts":[["2020"]]},"page":"65-71","title":"Factors associated with insufficient endometrial sampling in postmenopausal women","type":"article-journal","volume":"58"},"uris":["http://www.mendeley.com/documents/?uuid=ecbc43a7-2c8d-474b-bca9-ca4c12bbd614"]},{"id":"ITEM-3","itemData":{"DOI":"10.1155/2014/578193","ISSN":"2356-7104","abstract":"Aims . Our aim is to compare the adequacy and diagnostic yield of samples obtained by the endometrial Explora Sampler I-MX120 with endometrial specimens obtained by conventional dilatation and curettage (D&amp;C). Methods . A total of 1270 endometrial samples were received in the histopathology laboratories at the King Khalid University Hospital, Riyadh, Saudi Arabia, between 2007 and 2010. In the outpatient clinic, the Uterine Explora Model I was used to obtain 996 samples. The remaining 274 samples were obtained by conventional D&amp;C. Sample adequacy and the clustering of inadequate specimens according to age groups by the two different techniques were compared and statistically analyzed. Results . Out of 1270 endometrial samples, 253 (19.9%) were inadequate. The Uterine Explora was used in 88.5% of these inadequate samples (253 samples), and the remaining 11.5% were obtained by D&amp;C. The insufficient tissue incidence was higher with the Explora (17.6%) than with the D&amp;C (2.2%) and the difference was statistically significant (P&lt;0.0001) . The ages of the patients, as well as the clinical indications for the procedures, were recorded. Conclusion . This retrospective study demonstrated better specimen adequacy when D&amp;C was used compared to the higher rate of sample insufficiency obtained with the Explora. ","author":[{"dropping-particle":"","family":"Arafah","given":"Maria Abdulrahim","non-dropping-particle":"","parse-names":false,"suffix":""},{"dropping-particle":"","family":"Cherkess Al-Rikabi","given":"Ammar","non-dropping-particle":"","parse-names":false,"suffix":""},{"dropping-particle":"","family":"Aljasser","given":"Rakia","non-dropping-particle":"","parse-names":false,"suffix":""},{"dropping-particle":"","family":"Adi","given":"Yaser","non-dropping-particle":"","parse-names":false,"suffix":""}],"container-title":"International Journal of Reproductive Medicine","id":"ITEM-3","issued":{"date-parts":[["2014"]]},"page":"1-5","publisher":"Hindawi Publishing Corporation","title":"Adequacy of the Endometrial Samples Obtained by the Uterine Explora Device and Conventional Dilatation and Curettage: A Comparative Study","type":"article-journal","volume":"2014"},"uris":["http://www.mendeley.com/documents/?uuid=f3401fec-ed36-4098-8b73-b90e02fa944c"]},{"id":"ITEM-4","itemData":{"DOI":"10.1111/j.1471-0528.2008.01773.x","ISSN":"14700328","PMID":"18651884","abstract":"Objective: To compare factors influencing adequacy of endometrial samples obtained using two outpatient sampling devices - Pipelle and Tao Brush. Design: Pragmatic unblinded trial with investigation schedule randomised separately within two groups according to endometrial cancer risk. Setting: Gynaecology outpatient clinic of a large city hospital in Edinburgh, Scotland. Population: All women referred to a gynaecology outpatient clinic during a 28-month period complaining of abnormal vaginal bleeding. Methods: Women were assigned to two 'risk groups' for endometrial cancer ('high risk' for postmenopausal women and 'moderate risk' for premenopausal women aged over 40 years or with other risk factors). Women in each risk group had both types of biopsy and were randomised to two outpatient visualisations: hysteroscopy and/or transvaginal ultrasound scan. Main outcome measures: Completion of the investigation, adequacy of sample and acceptability of investigation to women. Results: In 200 high-risk women, adequate samples were significantly more likely to be obtained by Tao Brush than Pipelle (P &lt; 0.001). Nulliparity was strongly associated with failed insertion for both devices (P &lt; 0.001). Inadequate samples were strongly associated with postmenopausal status only for Pipelle (P &lt; 0.001), and among premenopausal women, for both samplers, with nulliparity (P &lt; 0.001). A significantly greater proportion of women preferred the Tao Brush to the Pipelle endometrial sampler (P &lt; 0.001). Conclusions: In postmenopausal women, Tao Brush sampling offers advantages over use of Pipelle, and the former should be considered as an alternative or additional sampling device in this group of women. © 2008 The Authors.","author":[{"dropping-particle":"","family":"Williams","given":"A. R.W.","non-dropping-particle":"","parse-names":false,"suffix":""},{"dropping-particle":"","family":"Brechin","given":"S.","non-dropping-particle":"","parse-names":false,"suffix":""},{"dropping-particle":"","family":"Porter","given":"A. J.L.","non-dropping-particle":"","parse-names":false,"suffix":""},{"dropping-particle":"","family":"Warner","given":"P.","non-dropping-particle":"","parse-names":false,"suffix":""},{"dropping-particle":"","family":"Critchley","given":"H. O.D.","non-dropping-particle":"","parse-names":false,"suffix":""}],"container-title":"BJOG: An International Journal of Obstetrics and Gynaecology","id":"ITEM-4","issue":"8","issued":{"date-parts":[["2008"]]},"page":"1028-1036","title":"Factors affecting adequacy of Pipelle and Tao Brush endometrial sampling","type":"article-journal","volume":"115"},"uris":["http://www.mendeley.com/documents/?uuid=e4f98a1f-12a4-46d3-950c-c65972275636"]},{"id":"ITEM-5","itemData":{"DOI":"10.1016/j.ygyno.2016.11.041","ISSN":"10956859","PMID":"27912906","abstract":"Objective To explore risk factors associated with sampling failure in women who underwent Pipelle biopsy. Methods A consecutive sample of 201 patient records was selected from women who underwent Pipelle biopsy procedures for suspected uterine pathology in a large healthcare system over a 6-month period (January 2013 through June 2013). Personal and medical data including age, BMI, gravidity and parity, and previous history of Pipelle biopsy were abstracted from medical records for each patient. Logistic regression analyses were used to determine factors associated with biopsy sampling failure. Results Pipelle biopsy sampling failed in 46 out 201 women (22.89%), where 8 (17.39%) were due to inability to access the endometrium, 37 (80.43%) were inadequate samples, and 1 (2.18%) was due to unknown reasons. Personal and medical factors found to be related to sampling failure included: postmenopausal bleeding as biopsy indication (OR 7.41, 95% CI 2.27–24.14); history of prior biopsy failure (OR 23.87, 95% CI 3.76–151.61); and provider type (physician vs. midlevel provider) (OR 9.152, 95% CI 2.49–33.69). Conclusion We identified several risk factors for biopsy failure that suggest the need for particular care with Pipelle sampling procedures among women with certain characteristics, including postmenopausal bleeding and a history of prior failed Pipelle biopsy. Our finding of a significantly higher risk of sampling failure based on personal and clinical data suggests that providers must take into account additional considerations to improve sampling success.","author":[{"dropping-particle":"","family":"Adambekov","given":"Shalkar","non-dropping-particle":"","parse-names":false,"suffix":""},{"dropping-particle":"","family":"Goughnour","given":"Sharon L.","non-dropping-particle":"","parse-names":false,"suffix":""},{"dropping-particle":"","family":"Mansuria","given":"Suketu","non-dropping-particle":"","parse-names":false,"suffix":""},{"dropping-particle":"","family":"Donnellan","given":"Nicole","non-dropping-particle":"","parse-names":false,"suffix":""},{"dropping-particle":"","family":"Elishaev","given":"Esther","non-dropping-particle":"","parse-names":false,"suffix":""},{"dropping-particle":"","family":"Villanueva","given":"Hugo J.","non-dropping-particle":"","parse-names":false,"suffix":""},{"dropping-particle":"","family":"Edwards","given":"Robert P.","non-dropping-particle":"","parse-names":false,"suffix":""},{"dropping-particle":"","family":"Bovbjerg","given":"Dana H.","non-dropping-particle":"","parse-names":false,"suffix":""},{"dropping-particle":"","family":"Linkov","given":"Faina","non-dropping-particle":"","parse-names":false,"suffix":""}],"container-title":"Gynecologic Oncology","id":"ITEM-5","issue":"2","issued":{"date-parts":[["2017"]]},"page":"324-328","publisher":"Elsevier Inc.","title":"Patient and provider factors associated with endometrial Pipelle sampling failure","type":"article-journal","volume":"144"},"uris":["http://www.mendeley.com/documents/?uuid=c4c2b69f-e03f-4c18-8294-f2c319f97a60"]},{"id":"ITEM-6","itemData":{"DOI":"10.1016/j.ijgo.2007.05.040","ISSN":"00207292","PMID":"17889875","abstract":"Objective: To determine whether further histologic assessment can be omitted after office sampling produced a nondiagnostic specimen. Methods: Data were retrieved from a prospective cohort study of 913 women presenting with postmenopausal bleeding. This study was limited to women with an endometrial thickness either 5 mm or greater or that could not be measured, and in whom an endometrial biopsy performed in the office yielded nondiagnostic results. Results: Endometrial thickness was nonreassuring or unknown in 516 women, of whom 403 (78.1%) underwent office endometrial sampling. In 66 women the amount of tissue obtained was not sufficient for pathologic characterization. Further investigation revealed an endometrial malignancy in 3 of these 66 women and atypical hyperplasia in 1. Conclusion: In women with postmenopausal bleeding and a nonreassuring transvaginal ultrasound evaluation, a nondiagnostic office endometrial sample does not rule out endometrial cancer and further endometrial sampling is advisable. © 2007 International Federation of Gynecology and Obstetrics.","author":[{"dropping-particle":"","family":"Doorn","given":"H. C.","non-dropping-particle":"van","parse-names":false,"suffix":""},{"dropping-particle":"","family":"Opmeer","given":"B. C.","non-dropping-particle":"","parse-names":false,"suffix":""},{"dropping-particle":"","family":"Burger","given":"C. W.","non-dropping-particle":"","parse-names":false,"suffix":""},{"dropping-particle":"","family":"Duk","given":"M. J.","non-dropping-particle":"","parse-names":false,"suffix":""},{"dropping-particle":"","family":"Kooi","given":"G. S.","non-dropping-particle":"","parse-names":false,"suffix":""},{"dropping-particle":"","family":"Mol","given":"B. W.J.","non-dropping-particle":"","parse-names":false,"suffix":""}],"container-title":"International Journal of Gynecology and Obstetrics","id":"ITEM-6","issue":"2","issued":{"date-parts":[["2007"]]},"page":"100-104","title":"Inadequate office endometrial sample requires further evaluation in women with postmenopausal bleeding and abnormal ultrasound results","type":"article-journal","volume":"99"},"uris":["http://www.mendeley.com/documents/?uuid=6a5f63c8-2035-4a43-a8be-217359543cba"]},{"id":"ITEM-7","itemData":{"DOI":"10.1001/jama.288.13.1610","ISSN":"00987484","PMID":"12350192","abstract":"Objective To determine the accuracy of outpatient endometrial biopsy in diagnosing endometrial cancer in women with abnormal uterine bleeding. Design A systematic quantitative review of published research. Methods Studies were selected if accuracy of outpatient endometrial biopsy was estimated compared with a reference standard. Diagnostic accuracy was determined by pooled likelihood ratios for positive and negative test results. There were 1013 subjects in 13 diagnostic evaluations reported in 11 primary studies. Results A positive test result on outpatient biopsy diagnosed endometrial cancer with a pooled likelihood ratio of 66.48 (95% CI 30.04–147.13) while a negative test result had a pooled likelihood ratio of 0.14 (95% CI 0.08–0.27). The post test probability of endometrial cancer was 81.7% (95% CI 59.7%–92.9%) for a positive test and 0.9% (95% CI 0.4%–2.4%) for a negative test. Conclusion Outpatient endometrial biopsy has a high overall accuracy in diagnosing endometrial cancer when an adequate specimen is obtained. A positive test result is more accurate for ruling in disease than a negative test result is for ruling it out. Therefore, in cases of abnormal uterine bleeding where symptoms persist despite negative biopsy, further evaluation will be warranted.","author":[{"dropping-particle":"","family":"Justin Clark","given":"T.","non-dropping-particle":"","parse-names":false,"suffix":""},{"dropping-particle":"","family":"Voit","given":"Doris","non-dropping-particle":"","parse-names":false,"suffix":""},{"dropping-particle":"","family":"Gupta","given":"Janesh K.","non-dropping-particle":"","parse-names":false,"suffix":""},{"dropping-particle":"","family":"Hyde","given":"Christopher","non-dropping-particle":"","parse-names":false,"suffix":""},{"dropping-particle":"","family":"Song","given":"Fujian","non-dropping-particle":"","parse-names":false,"suffix":""},{"dropping-particle":"","family":"Khan","given":"Khalid S.","non-dropping-particle":"","parse-names":false,"suffix":""}],"container-title":"British Journal of Obstetrics and Gynaecology","id":"ITEM-7","issued":{"date-parts":[["2002"]]},"page":"313-321","title":"Accuracy of outpatient endometrial biopsy in the diagnosis of endometrial cancer: a systematic quantitative review","type":"article-journal","volume":"109"},"uris":["http://www.mendeley.com/documents/?uuid=0e56568e-aa3b-4a05-87cc-e063bd331028"]}],"mendeley":{"formattedCitation":"(6,8,11,13–16)","plainTextFormattedCitation":"(6,8,11,13–16)","previouslyFormattedCitation":"(Justin Clark &lt;i&gt;et al.&lt;/i&gt;, 2002; van Doorn &lt;i&gt;et al.&lt;/i&gt;, 2007; Williams &lt;i&gt;et al.&lt;/i&gt;, 2008; Arafah &lt;i&gt;et al.&lt;/i&gt;, 2014; Adambekov &lt;i&gt;et al.&lt;/i&gt;, 2017; Aue-aungkul, Kleebkaow and Kietpeerakool, 2018; Ateş &lt;i&gt;et al.&lt;/i&gt;, 2020)"},"properties":{"noteIndex":0},"schema":"https://github.com/citation-style-language/schema/raw/master/csl-citation.json"}</w:instrText>
      </w:r>
      <w:r w:rsidRPr="00D01331">
        <w:rPr>
          <w:lang w:val="en-GB"/>
        </w:rPr>
        <w:fldChar w:fldCharType="separate"/>
      </w:r>
      <w:r w:rsidR="00CA7734" w:rsidRPr="00CA7734">
        <w:rPr>
          <w:noProof/>
          <w:lang w:val="en-GB"/>
        </w:rPr>
        <w:t>(6,8,11,13–16)</w:t>
      </w:r>
      <w:r w:rsidRPr="00D01331">
        <w:rPr>
          <w:lang w:val="en-GB"/>
        </w:rPr>
        <w:fldChar w:fldCharType="end"/>
      </w:r>
      <w:r w:rsidRPr="00D01331">
        <w:rPr>
          <w:lang w:val="en-GB"/>
        </w:rPr>
        <w:t xml:space="preserve">. </w:t>
      </w:r>
    </w:p>
    <w:p w:rsidR="00973857" w:rsidRPr="00D01331" w:rsidRDefault="00973857" w:rsidP="00B07338">
      <w:pPr>
        <w:autoSpaceDE w:val="0"/>
        <w:autoSpaceDN w:val="0"/>
        <w:adjustRightInd w:val="0"/>
        <w:spacing w:line="480" w:lineRule="auto"/>
        <w:jc w:val="both"/>
        <w:rPr>
          <w:lang w:val="en-GB"/>
        </w:rPr>
      </w:pPr>
      <w:r w:rsidRPr="00D01331">
        <w:rPr>
          <w:lang w:val="en-GB"/>
        </w:rPr>
        <w:t>In Bhutan, women with AUB or other suspected pathologies of endometrium undergo either endometrial sampling as office procedure in the colposcopy clinic without anaesthesia or formal dilatation and curettage under some form of anaesthesia in the operation theatre to obtain endometrial tissues for histopathological assessments. The objective of this study was to describe the sociodemographic profiles, histopathology, rate and factors associated with inadequate endometrial tissues among Bhutanese women who had undergone endometrial sampling using</w:t>
      </w:r>
      <w:r w:rsidRPr="00D01331">
        <w:rPr>
          <w:i/>
          <w:iCs/>
          <w:lang w:val="en-GB"/>
        </w:rPr>
        <w:t xml:space="preserve"> </w:t>
      </w:r>
      <w:proofErr w:type="spellStart"/>
      <w:r w:rsidRPr="00D01331">
        <w:rPr>
          <w:i/>
          <w:iCs/>
          <w:lang w:val="en-GB"/>
        </w:rPr>
        <w:t>MedGyn</w:t>
      </w:r>
      <w:proofErr w:type="spellEnd"/>
      <w:r w:rsidRPr="00D01331">
        <w:rPr>
          <w:vertAlign w:val="superscript"/>
          <w:lang w:val="en-GB"/>
        </w:rPr>
        <w:t>®</w:t>
      </w:r>
      <w:r w:rsidRPr="00D01331">
        <w:rPr>
          <w:lang w:val="en-GB"/>
        </w:rPr>
        <w:t xml:space="preserve"> pipette at the colposcopy clinic, Jigme </w:t>
      </w:r>
      <w:proofErr w:type="spellStart"/>
      <w:r w:rsidRPr="00D01331">
        <w:rPr>
          <w:lang w:val="en-GB"/>
        </w:rPr>
        <w:t>Dorji</w:t>
      </w:r>
      <w:proofErr w:type="spellEnd"/>
      <w:r w:rsidRPr="00D01331">
        <w:rPr>
          <w:lang w:val="en-GB"/>
        </w:rPr>
        <w:t xml:space="preserve"> </w:t>
      </w:r>
      <w:proofErr w:type="spellStart"/>
      <w:r w:rsidRPr="00D01331">
        <w:rPr>
          <w:lang w:val="en-GB"/>
        </w:rPr>
        <w:t>Wangchuck</w:t>
      </w:r>
      <w:proofErr w:type="spellEnd"/>
      <w:r w:rsidRPr="00D01331">
        <w:rPr>
          <w:lang w:val="en-GB"/>
        </w:rPr>
        <w:t xml:space="preserve"> National Referral Hospital (JDWNRH), Bhutan.</w:t>
      </w:r>
    </w:p>
    <w:p w:rsidR="00973857" w:rsidRPr="00D01331" w:rsidRDefault="00973857" w:rsidP="00B07338">
      <w:pPr>
        <w:autoSpaceDE w:val="0"/>
        <w:autoSpaceDN w:val="0"/>
        <w:adjustRightInd w:val="0"/>
        <w:spacing w:line="480" w:lineRule="auto"/>
        <w:jc w:val="both"/>
        <w:rPr>
          <w:lang w:val="en-GB"/>
        </w:rPr>
      </w:pPr>
      <w:r w:rsidRPr="00D01331">
        <w:rPr>
          <w:lang w:val="en-GB"/>
        </w:rPr>
        <w:t xml:space="preserve"> </w:t>
      </w:r>
    </w:p>
    <w:p w:rsidR="00973857" w:rsidRDefault="00973857" w:rsidP="00B07338">
      <w:pPr>
        <w:autoSpaceDE w:val="0"/>
        <w:autoSpaceDN w:val="0"/>
        <w:adjustRightInd w:val="0"/>
        <w:spacing w:line="480" w:lineRule="auto"/>
        <w:jc w:val="both"/>
        <w:rPr>
          <w:b/>
          <w:bCs/>
          <w:lang w:val="en-GB"/>
        </w:rPr>
      </w:pPr>
    </w:p>
    <w:p w:rsidR="00973857" w:rsidRPr="00D01331" w:rsidRDefault="00973857" w:rsidP="00B07338">
      <w:pPr>
        <w:autoSpaceDE w:val="0"/>
        <w:autoSpaceDN w:val="0"/>
        <w:adjustRightInd w:val="0"/>
        <w:spacing w:line="480" w:lineRule="auto"/>
        <w:jc w:val="both"/>
        <w:rPr>
          <w:b/>
          <w:bCs/>
          <w:lang w:val="en-GB"/>
        </w:rPr>
      </w:pPr>
      <w:r w:rsidRPr="00D01331">
        <w:rPr>
          <w:b/>
          <w:bCs/>
          <w:lang w:val="en-GB"/>
        </w:rPr>
        <w:t>MATERIALS AND METHODS</w:t>
      </w:r>
    </w:p>
    <w:p w:rsidR="00973857" w:rsidRPr="00D01331" w:rsidRDefault="00973857" w:rsidP="00B07338">
      <w:pPr>
        <w:autoSpaceDE w:val="0"/>
        <w:autoSpaceDN w:val="0"/>
        <w:adjustRightInd w:val="0"/>
        <w:spacing w:line="480" w:lineRule="auto"/>
        <w:jc w:val="both"/>
        <w:rPr>
          <w:b/>
          <w:bCs/>
          <w:lang w:val="en-GB"/>
        </w:rPr>
      </w:pPr>
      <w:r w:rsidRPr="00D01331">
        <w:rPr>
          <w:b/>
          <w:bCs/>
          <w:lang w:val="en-GB"/>
        </w:rPr>
        <w:lastRenderedPageBreak/>
        <w:t>Study population</w:t>
      </w:r>
    </w:p>
    <w:p w:rsidR="00973857" w:rsidRPr="00D01331" w:rsidRDefault="00973857" w:rsidP="00B07338">
      <w:pPr>
        <w:autoSpaceDE w:val="0"/>
        <w:autoSpaceDN w:val="0"/>
        <w:adjustRightInd w:val="0"/>
        <w:spacing w:line="480" w:lineRule="auto"/>
        <w:jc w:val="both"/>
        <w:rPr>
          <w:lang w:val="en-GB"/>
        </w:rPr>
      </w:pPr>
      <w:r w:rsidRPr="00D01331">
        <w:rPr>
          <w:lang w:val="en-GB"/>
        </w:rPr>
        <w:t xml:space="preserve">This was a cross sectional study conducted at the colposcopy clinic, Jigme </w:t>
      </w:r>
      <w:proofErr w:type="spellStart"/>
      <w:r w:rsidRPr="00D01331">
        <w:rPr>
          <w:lang w:val="en-GB"/>
        </w:rPr>
        <w:t>Dorji</w:t>
      </w:r>
      <w:proofErr w:type="spellEnd"/>
      <w:r w:rsidRPr="00D01331">
        <w:rPr>
          <w:lang w:val="en-GB"/>
        </w:rPr>
        <w:t xml:space="preserve"> </w:t>
      </w:r>
      <w:proofErr w:type="spellStart"/>
      <w:r w:rsidRPr="00D01331">
        <w:rPr>
          <w:lang w:val="en-GB"/>
        </w:rPr>
        <w:t>Wangchuck</w:t>
      </w:r>
      <w:proofErr w:type="spellEnd"/>
      <w:r w:rsidRPr="00D01331">
        <w:rPr>
          <w:lang w:val="en-GB"/>
        </w:rPr>
        <w:t xml:space="preserve"> National Referral Hospital (JDWNRH) between October 2021 and March 2022. Study participants were recruited by convenience sampling method. </w:t>
      </w:r>
    </w:p>
    <w:p w:rsidR="00973857" w:rsidRDefault="00973857" w:rsidP="00B07338">
      <w:pPr>
        <w:autoSpaceDE w:val="0"/>
        <w:autoSpaceDN w:val="0"/>
        <w:adjustRightInd w:val="0"/>
        <w:spacing w:line="480" w:lineRule="auto"/>
        <w:jc w:val="both"/>
        <w:rPr>
          <w:ins w:id="31" w:author="namkhadorji@icloud.com" w:date="2024-03-04T23:00:00Z"/>
          <w:lang w:val="en-GB"/>
        </w:rPr>
      </w:pPr>
      <w:r w:rsidRPr="00D01331">
        <w:rPr>
          <w:lang w:val="en-GB"/>
        </w:rPr>
        <w:t xml:space="preserve">All the women who underwent endometrial sampling using </w:t>
      </w:r>
      <w:proofErr w:type="spellStart"/>
      <w:r w:rsidRPr="00D01331">
        <w:rPr>
          <w:i/>
          <w:iCs/>
          <w:lang w:val="en-GB"/>
        </w:rPr>
        <w:t>MedGyn</w:t>
      </w:r>
      <w:proofErr w:type="spellEnd"/>
      <w:r w:rsidRPr="00D01331">
        <w:rPr>
          <w:vertAlign w:val="superscript"/>
          <w:lang w:val="en-GB"/>
        </w:rPr>
        <w:t>®</w:t>
      </w:r>
      <w:r w:rsidRPr="00D01331">
        <w:rPr>
          <w:lang w:val="en-GB"/>
        </w:rPr>
        <w:t xml:space="preserve"> pipette in the </w:t>
      </w:r>
      <w:ins w:id="32" w:author="namkhadorji@icloud.com" w:date="2024-02-11T22:37:00Z">
        <w:r w:rsidR="00124858">
          <w:rPr>
            <w:lang w:val="en-GB"/>
          </w:rPr>
          <w:t>co</w:t>
        </w:r>
      </w:ins>
      <w:ins w:id="33" w:author="namkhadorji@icloud.com" w:date="2024-02-11T22:38:00Z">
        <w:r w:rsidR="00124858">
          <w:rPr>
            <w:lang w:val="en-GB"/>
          </w:rPr>
          <w:t>lposcopy clinic</w:t>
        </w:r>
      </w:ins>
      <w:del w:id="34" w:author="namkhadorji@icloud.com" w:date="2024-02-11T22:37:00Z">
        <w:r w:rsidRPr="00D01331" w:rsidDel="00124858">
          <w:rPr>
            <w:lang w:val="en-GB"/>
          </w:rPr>
          <w:delText>outpatient setting</w:delText>
        </w:r>
      </w:del>
      <w:r w:rsidRPr="00D01331">
        <w:rPr>
          <w:lang w:val="en-GB"/>
        </w:rPr>
        <w:t xml:space="preserve"> were recruited for th</w:t>
      </w:r>
      <w:ins w:id="35" w:author="namkhadorji@icloud.com" w:date="2024-02-12T17:27:00Z">
        <w:r w:rsidR="00F76667">
          <w:rPr>
            <w:lang w:val="en-GB"/>
          </w:rPr>
          <w:t>is</w:t>
        </w:r>
      </w:ins>
      <w:del w:id="36" w:author="namkhadorji@icloud.com" w:date="2024-02-12T17:27:00Z">
        <w:r w:rsidRPr="00D01331" w:rsidDel="00F76667">
          <w:rPr>
            <w:lang w:val="en-GB"/>
          </w:rPr>
          <w:delText>e</w:delText>
        </w:r>
      </w:del>
      <w:r w:rsidRPr="00D01331">
        <w:rPr>
          <w:lang w:val="en-GB"/>
        </w:rPr>
        <w:t xml:space="preserve"> study. Those women who were pregnant, already on treatment for endometrial hyperplasia, who had received pelvic radiation, failed endometrial sampling and those women on tamoxifen therapy were excluded from the study. Informed written consent was obtained from the study participants. Sociodemographic characteristics (age, BMI, education level, occupation, marital status, parity, breastfeeding and smoking history, regularity of menstrual cycle and the use of hormonal contraceptives, indications and medical disorders) were collected using an interviewer administered questionnaire. The histopathology reports were extracted from the </w:t>
      </w:r>
      <w:ins w:id="37" w:author="namkhadorji@icloud.com" w:date="2024-02-11T22:38:00Z">
        <w:r w:rsidR="00A46E47">
          <w:rPr>
            <w:lang w:val="en-GB"/>
          </w:rPr>
          <w:t>D</w:t>
        </w:r>
      </w:ins>
      <w:del w:id="38" w:author="namkhadorji@icloud.com" w:date="2024-02-11T22:38:00Z">
        <w:r w:rsidRPr="00D01331" w:rsidDel="00A46E47">
          <w:rPr>
            <w:lang w:val="en-GB"/>
          </w:rPr>
          <w:delText>d</w:delText>
        </w:r>
      </w:del>
      <w:r w:rsidRPr="00D01331">
        <w:rPr>
          <w:lang w:val="en-GB"/>
        </w:rPr>
        <w:t xml:space="preserve">epartment of </w:t>
      </w:r>
      <w:ins w:id="39" w:author="namkhadorji@icloud.com" w:date="2024-02-11T22:38:00Z">
        <w:r w:rsidR="00A46E47">
          <w:rPr>
            <w:lang w:val="en-GB"/>
          </w:rPr>
          <w:t>P</w:t>
        </w:r>
      </w:ins>
      <w:del w:id="40" w:author="namkhadorji@icloud.com" w:date="2024-02-11T22:38:00Z">
        <w:r w:rsidRPr="00D01331" w:rsidDel="00A46E47">
          <w:rPr>
            <w:lang w:val="en-GB"/>
          </w:rPr>
          <w:delText>p</w:delText>
        </w:r>
      </w:del>
      <w:r w:rsidRPr="00D01331">
        <w:rPr>
          <w:lang w:val="en-GB"/>
        </w:rPr>
        <w:t xml:space="preserve">athology and </w:t>
      </w:r>
      <w:ins w:id="41" w:author="namkhadorji@icloud.com" w:date="2024-02-11T22:38:00Z">
        <w:r w:rsidR="00A46E47">
          <w:rPr>
            <w:lang w:val="en-GB"/>
          </w:rPr>
          <w:t>L</w:t>
        </w:r>
      </w:ins>
      <w:del w:id="42" w:author="namkhadorji@icloud.com" w:date="2024-02-11T22:38:00Z">
        <w:r w:rsidRPr="00D01331" w:rsidDel="00A46E47">
          <w:rPr>
            <w:lang w:val="en-GB"/>
          </w:rPr>
          <w:delText>l</w:delText>
        </w:r>
      </w:del>
      <w:r w:rsidRPr="00D01331">
        <w:rPr>
          <w:lang w:val="en-GB"/>
        </w:rPr>
        <w:t xml:space="preserve">aboratory </w:t>
      </w:r>
      <w:ins w:id="43" w:author="namkhadorji@icloud.com" w:date="2024-02-11T22:38:00Z">
        <w:r w:rsidR="00A46E47">
          <w:rPr>
            <w:lang w:val="en-GB"/>
          </w:rPr>
          <w:t>M</w:t>
        </w:r>
      </w:ins>
      <w:del w:id="44" w:author="namkhadorji@icloud.com" w:date="2024-02-11T22:38:00Z">
        <w:r w:rsidRPr="00D01331" w:rsidDel="00A46E47">
          <w:rPr>
            <w:lang w:val="en-GB"/>
          </w:rPr>
          <w:delText>m</w:delText>
        </w:r>
      </w:del>
      <w:r w:rsidRPr="00D01331">
        <w:rPr>
          <w:lang w:val="en-GB"/>
        </w:rPr>
        <w:t xml:space="preserve">edicine, JDWNRH using the unique Bhutanese citizenship identity card number of </w:t>
      </w:r>
      <w:ins w:id="45" w:author="namkhadorji@icloud.com" w:date="2024-02-11T22:38:00Z">
        <w:r w:rsidR="00BC29F0">
          <w:rPr>
            <w:lang w:val="en-GB"/>
          </w:rPr>
          <w:t xml:space="preserve">the study </w:t>
        </w:r>
      </w:ins>
      <w:r w:rsidRPr="00D01331">
        <w:rPr>
          <w:lang w:val="en-GB"/>
        </w:rPr>
        <w:t xml:space="preserve">participants. </w:t>
      </w:r>
    </w:p>
    <w:p w:rsidR="007745FF" w:rsidRDefault="007745FF" w:rsidP="00B07338">
      <w:pPr>
        <w:autoSpaceDE w:val="0"/>
        <w:autoSpaceDN w:val="0"/>
        <w:adjustRightInd w:val="0"/>
        <w:spacing w:line="480" w:lineRule="auto"/>
        <w:jc w:val="both"/>
        <w:rPr>
          <w:ins w:id="46" w:author="namkhadorji@icloud.com" w:date="2024-03-04T23:00:00Z"/>
          <w:lang w:val="en-GB"/>
        </w:rPr>
      </w:pPr>
    </w:p>
    <w:p w:rsidR="007745FF" w:rsidRDefault="007745FF" w:rsidP="007745FF">
      <w:pPr>
        <w:autoSpaceDE w:val="0"/>
        <w:autoSpaceDN w:val="0"/>
        <w:adjustRightInd w:val="0"/>
        <w:spacing w:line="480" w:lineRule="auto"/>
        <w:jc w:val="both"/>
        <w:rPr>
          <w:ins w:id="47" w:author="namkhadorji@icloud.com" w:date="2024-03-04T23:00:00Z"/>
          <w:b/>
          <w:bCs/>
          <w:lang w:val="en-GB"/>
        </w:rPr>
      </w:pPr>
      <w:ins w:id="48" w:author="namkhadorji@icloud.com" w:date="2024-03-04T23:00:00Z">
        <w:r w:rsidRPr="00311CE6">
          <w:rPr>
            <w:b/>
            <w:bCs/>
            <w:lang w:val="en-GB"/>
          </w:rPr>
          <w:t>Sample Size</w:t>
        </w:r>
      </w:ins>
    </w:p>
    <w:p w:rsidR="007745FF" w:rsidRPr="00D3509F" w:rsidRDefault="007745FF" w:rsidP="007745FF">
      <w:pPr>
        <w:spacing w:line="480" w:lineRule="auto"/>
        <w:jc w:val="both"/>
        <w:rPr>
          <w:ins w:id="49" w:author="namkhadorji@icloud.com" w:date="2024-03-04T23:00:00Z"/>
        </w:rPr>
      </w:pPr>
      <w:ins w:id="50" w:author="namkhadorji@icloud.com" w:date="2024-03-04T23:00:00Z">
        <w:r w:rsidRPr="00D3509F">
          <w:rPr>
            <w:lang w:val="en-GB"/>
          </w:rPr>
          <w:t xml:space="preserve">The rate of inadequate endometrial tissues for histopathological diagnosis after endometrial sampling varies between 16% and 80.43% </w:t>
        </w:r>
        <w:r w:rsidRPr="00D3509F">
          <w:rPr>
            <w:lang w:val="en-GB"/>
          </w:rPr>
          <w:fldChar w:fldCharType="begin" w:fldLock="1"/>
        </w:r>
        <w:r w:rsidRPr="00D3509F">
          <w:rPr>
            <w:lang w:val="en-GB"/>
          </w:rPr>
          <w:instrText>ADDIN CSL_CITATION {"citationItems":[{"id":"ITEM-1","itemData":{"author":[{"dropping-particle":"","family":"Aue-aungkul","given":"Apiwat","non-dropping-particle":"","parse-names":false,"suffix":""},{"dropping-particle":"","family":"Kleebkaow","given":"Pilaiwan","non-dropping-particle":"","parse-names":false,"suffix":""},{"dropping-particle":"","family":"Kietpeerakool","given":"Chumnan","non-dropping-particle":"","parse-names":false,"suffix":""}],"container-title":"International Journal of Women's Health","id":"ITEM-1","issued":{"date-parts":[["2018"]]},"page":"453-457","title":"Incidence and risk factors for insufficient endometrial tissue from endometrial sampling","type":"article-journal","volume":"10"},"uris":["http://www.mendeley.com/documents/?uuid=d2eb285d-db89-417b-925c-1f80df923122"]},{"id":"ITEM-2","itemData":{"DOI":"10.4274/haseki.galenos.2019.5584","ISSN":"21472688","abstract":"Aim: To assess the risk factors associated with high rate of insufficient endometrial sampling on endometrial biopsy in postmenopausal women. Methods: Data were retrieved from the records of 522 consecutive patients who underwent endometrial sampling. Logistic regression analyses were performed to determine various factors associated with scanty endometrial biopsy. The exclusion criteria included patient refusal, uncertain menopausal status, cervical carcinoma detected after sampling and unavailable records. Results: The sample was insufficient for a definitive diagnosis in 143 (25.9%) patients. Out of these, 53 cases were investigated with invasive procedures. Further histopathological examination revealed that five (9.4%) patients had uterine malignancy. Based on the multivariate analysis, time since the onset of menopause [Odds ratio (OR)=1.044, 95% confidence interval (CI)=1.000-1.090, p=0.049] was significantly associated with insufficient endometrial biopsy in cases with a endometrial thickness of &gt;12 mm on ultrasonography (OR=0.624, 95% CI=0.472-0.824, p=0.001). The use of dilation and curettage technique (OR=0.662, 95% CI=0.522-0.841, p=0.001) decreased the risk of insufficient sampling on endometrial biopsy. Conclusion: Time since the onset of menopause and the thickness of endometrium were significant independent factors associated with insufficient sample. Using Karman cannula for endometrial aspiration may not be a reliable method in the evaluation of postmenopausal women. An insufficient endometrial sample does not rule out endometrial carcinoma, therefore, a further histopathological examination is recommended.","author":[{"dropping-particle":"","family":"Ateş","given":"Seda","non-dropping-particle":"","parse-names":false,"suffix":""},{"dropping-particle":"","family":"Karasu","given":"Ayşe Filiz Gökmen","non-dropping-particle":"","parse-names":false,"suffix":""},{"dropping-particle":"","family":"Çalı","given":"Halime","non-dropping-particle":"","parse-names":false,"suffix":""},{"dropping-particle":"","family":"Soyman","given":"Zeynep","non-dropping-particle":"","parse-names":false,"suffix":""},{"dropping-particle":"","family":"Uysal","given":"Ömer","non-dropping-particle":"","parse-names":false,"suffix":""}],"container-title":"Haseki Tip Bulteni","id":"ITEM-2","issue":"1","issued":{"date-parts":[["2020"]]},"page":"65-71","title":"Factors associated with insufficient endometrial sampling in postmenopausal women","type":"article-journal","volume":"58"},"uris":["http://www.mendeley.com/documents/?uuid=ecbc43a7-2c8d-474b-bca9-ca4c12bbd614"]},{"id":"ITEM-3","itemData":{"DOI":"10.1155/2014/578193","ISSN":"2356-7104","abstract":"Aims . Our aim is to compare the adequacy and diagnostic yield of samples obtained by the endometrial Explora Sampler I-MX120 with endometrial specimens obtained by conventional dilatation and curettage (D&amp;C). Methods . A total of 1270 endometrial samples were received in the histopathology laboratories at the King Khalid University Hospital, Riyadh, Saudi Arabia, between 2007 and 2010. In the outpatient clinic, the Uterine Explora Model I was used to obtain 996 samples. The remaining 274 samples were obtained by conventional D&amp;C. Sample adequacy and the clustering of inadequate specimens according to age groups by the two different techniques were compared and statistically analyzed. Results . Out of 1270 endometrial samples, 253 (19.9%) were inadequate. The Uterine Explora was used in 88.5% of these inadequate samples (253 samples), and the remaining 11.5% were obtained by D&amp;C. The insufficient tissue incidence was higher with the Explora (17.6%) than with the D&amp;C (2.2%) and the difference was statistically significant (P&lt;0.0001) . The ages of the patients, as well as the clinical indications for the procedures, were recorded. Conclusion . This retrospective study demonstrated better specimen adequacy when D&amp;C was used compared to the higher rate of sample insufficiency obtained with the Explora. ","author":[{"dropping-particle":"","family":"Arafah","given":"Maria Abdulrahim","non-dropping-particle":"","parse-names":false,"suffix":""},{"dropping-particle":"","family":"Cherkess Al-Rikabi","given":"Ammar","non-dropping-particle":"","parse-names":false,"suffix":""},{"dropping-particle":"","family":"Aljasser","given":"Rakia","non-dropping-particle":"","parse-names":false,"suffix":""},{"dropping-particle":"","family":"Adi","given":"Yaser","non-dropping-particle":"","parse-names":false,"suffix":""}],"container-title":"International Journal of Reproductive Medicine","id":"ITEM-3","issued":{"date-parts":[["2014"]]},"page":"1-5","publisher":"Hindawi Publishing Corporation","title":"Adequacy of the Endometrial Samples Obtained by the Uterine Explora Device and Conventional Dilatation and Curettage: A Comparative Study","type":"article-journal","volume":"2014"},"uris":["http://www.mendeley.com/documents/?uuid=f3401fec-ed36-4098-8b73-b90e02fa944c"]},{"id":"ITEM-4","itemData":{"DOI":"10.1016/j.ijgo.2007.05.040","ISSN":"00207292","PMID":"17889875","abstract":"Objective: To determine whether further histologic assessment can be omitted after office sampling produced a nondiagnostic specimen. Methods: Data were retrieved from a prospective cohort study of 913 women presenting with postmenopausal bleeding. This study was limited to women with an endometrial thickness either 5 mm or greater or that could not be measured, and in whom an endometrial biopsy performed in the office yielded nondiagnostic results. Results: Endometrial thickness was nonreassuring or unknown in 516 women, of whom 403 (78.1%) underwent office endometrial sampling. In 66 women the amount of tissue obtained was not sufficient for pathologic characterization. Further investigation revealed an endometrial malignancy in 3 of these 66 women and atypical hyperplasia in 1. Conclusion: In women with postmenopausal bleeding and a nonreassuring transvaginal ultrasound evaluation, a nondiagnostic office endometrial sample does not rule out endometrial cancer and further endometrial sampling is advisable. © 2007 International Federation of Gynecology and Obstetrics.","author":[{"dropping-particle":"","family":"Doorn","given":"H. C.","non-dropping-particle":"van","parse-names":false,"suffix":""},{"dropping-particle":"","family":"Opmeer","given":"B. C.","non-dropping-particle":"","parse-names":false,"suffix":""},{"dropping-particle":"","family":"Burger","given":"C. W.","non-dropping-particle":"","parse-names":false,"suffix":""},{"dropping-particle":"","family":"Duk","given":"M. J.","non-dropping-particle":"","parse-names":false,"suffix":""},{"dropping-particle":"","family":"Kooi","given":"G. S.","non-dropping-particle":"","parse-names":false,"suffix":""},{"dropping-particle":"","family":"Mol","given":"B. W.J.","non-dropping-particle":"","parse-names":false,"suffix":""}],"container-title":"International Journal of Gynecology and Obstetrics","id":"ITEM-4","issue":"2","issued":{"date-parts":[["2007"]]},"page":"100-104","title":"Inadequate office endometrial sample requires further evaluation in women with postmenopausal bleeding and abnormal ultrasound results","type":"article-journal","volume":"99"},"uris":["http://www.mendeley.com/documents/?uuid=6a5f63c8-2035-4a43-a8be-217359543cba"]},{"id":"ITEM-5","itemData":{"DOI":"10.1111/j.1471-0528.2008.01773.x","ISSN":"14700328","PMID":"18651884","abstract":"Objective: To compare factors influencing adequacy of endometrial samples obtained using two outpatient sampling devices - Pipelle and Tao Brush. Design: Pragmatic unblinded trial with investigation schedule randomised separately within two groups according to endometrial cancer risk. Setting: Gynaecology outpatient clinic of a large city hospital in Edinburgh, Scotland. Population: All women referred to a gynaecology outpatient clinic during a 28-month period complaining of abnormal vaginal bleeding. Methods: Women were assigned to two 'risk groups' for endometrial cancer ('high risk' for postmenopausal women and 'moderate risk' for premenopausal women aged over 40 years or with other risk factors). Women in each risk group had both types of biopsy and were randomised to two outpatient visualisations: hysteroscopy and/or transvaginal ultrasound scan. Main outcome measures: Completion of the investigation, adequacy of sample and acceptability of investigation to women. Results: In 200 high-risk women, adequate samples were significantly more likely to be obtained by Tao Brush than Pipelle (P &lt; 0.001). Nulliparity was strongly associated with failed insertion for both devices (P &lt; 0.001). Inadequate samples were strongly associated with postmenopausal status only for Pipelle (P &lt; 0.001), and among premenopausal women, for both samplers, with nulliparity (P &lt; 0.001). A significantly greater proportion of women preferred the Tao Brush to the Pipelle endometrial sampler (P &lt; 0.001). Conclusions: In postmenopausal women, Tao Brush sampling offers advantages over use of Pipelle, and the former should be considered as an alternative or additional sampling device in this group of women. © 2008 The Authors.","author":[{"dropping-particle":"","family":"Williams","given":"A. R.W.","non-dropping-particle":"","parse-names":false,"suffix":""},{"dropping-particle":"","family":"Brechin","given":"S.","non-dropping-particle":"","parse-names":false,"suffix":""},{"dropping-particle":"","family":"Porter","given":"A. J.L.","non-dropping-particle":"","parse-names":false,"suffix":""},{"dropping-particle":"","family":"Warner","given":"P.","non-dropping-particle":"","parse-names":false,"suffix":""},{"dropping-particle":"","family":"Critchley","given":"H. O.D.","non-dropping-particle":"","parse-names":false,"suffix":""}],"container-title":"BJOG: An International Journal of Obstetrics and Gynaecology","id":"ITEM-5","issue":"8","issued":{"date-parts":[["2008"]]},"page":"1028-1036","title":"Factors affecting adequacy of Pipelle and Tao Brush endometrial sampling","type":"article-journal","volume":"115"},"uris":["http://www.mendeley.com/documents/?uuid=e4f98a1f-12a4-46d3-950c-c65972275636"]},{"id":"ITEM-6","itemData":{"DOI":"10.1001/jama.288.13.1610","ISSN":"00987484","PMID":"12350192","abstract":"Objective To determine the accuracy of outpatient endometrial biopsy in diagnosing endometrial cancer in women with abnormal uterine bleeding. Design A systematic quantitative review of published research. Methods Studies were selected if accuracy of outpatient endometrial biopsy was estimated compared with a reference standard. Diagnostic accuracy was determined by pooled likelihood ratios for positive and negative test results. There were 1013 subjects in 13 diagnostic evaluations reported in 11 primary studies. Results A positive test result on outpatient biopsy diagnosed endometrial cancer with a pooled likelihood ratio of 66.48 (95% CI 30.04–147.13) while a negative test result had a pooled likelihood ratio of 0.14 (95% CI 0.08–0.27). The post test probability of endometrial cancer was 81.7% (95% CI 59.7%–92.9%) for a positive test and 0.9% (95% CI 0.4%–2.4%) for a negative test. Conclusion Outpatient endometrial biopsy has a high overall accuracy in diagnosing endometrial cancer when an adequate specimen is obtained. A positive test result is more accurate for ruling in disease than a negative test result is for ruling it out. Therefore, in cases of abnormal uterine bleeding where symptoms persist despite negative biopsy, further evaluation will be warranted.","author":[{"dropping-particle":"","family":"Justin Clark","given":"T.","non-dropping-particle":"","parse-names":false,"suffix":""},{"dropping-particle":"","family":"Voit","given":"Doris","non-dropping-particle":"","parse-names":false,"suffix":""},{"dropping-particle":"","family":"Gupta","given":"Janesh K.","non-dropping-particle":"","parse-names":false,"suffix":""},{"dropping-particle":"","family":"Hyde","given":"Christopher","non-dropping-particle":"","parse-names":false,"suffix":""},{"dropping-particle":"","family":"Song","given":"Fujian","non-dropping-particle":"","parse-names":false,"suffix":""},{"dropping-particle":"","family":"Khan","given":"Khalid S.","non-dropping-particle":"","parse-names":false,"suffix":""}],"container-title":"British Journal of Obstetrics and Gynaecology","id":"ITEM-6","issued":{"date-parts":[["2002"]]},"page":"313-321","title":"Accuracy of outpatient endometrial biopsy in the diagnosis of endometrial cancer: a systematic quantitative review","type":"article-journal","volume":"109"},"uris":["http://www.mendeley.com/documents/?uuid=0e56568e-aa3b-4a05-87cc-e063bd331028"]},{"id":"ITEM-7","itemData":{"DOI":"10.1016/j.ygyno.2016.11.041","ISSN":"10956859","PMID":"27912906","abstract":"Objective To explore risk factors associated with sampling failure in women who underwent Pipelle biopsy. Methods A consecutive sample of 201 patient records was selected from women who underwent Pipelle biopsy procedures for suspected uterine pathology in a large healthcare system over a 6-month period (January 2013 through June 2013). Personal and medical data including age, BMI, gravidity and parity, and previous history of Pipelle biopsy were abstracted from medical records for each patient. Logistic regression analyses were used to determine factors associated with biopsy sampling failure. Results Pipelle biopsy sampling failed in 46 out 201 women (22.89%), where 8 (17.39%) were due to inability to access the endometrium, 37 (80.43%) were inadequate samples, and 1 (2.18%) was due to unknown reasons. Personal and medical factors found to be related to sampling failure included: postmenopausal bleeding as biopsy indication (OR 7.41, 95% CI 2.27–24.14); history of prior biopsy failure (OR 23.87, 95% CI 3.76–151.61); and provider type (physician vs. midlevel provider) (OR 9.152, 95% CI 2.49–33.69). Conclusion We identified several risk factors for biopsy failure that suggest the need for particular care with Pipelle sampling procedures among women with certain characteristics, including postmenopausal bleeding and a history of prior failed Pipelle biopsy. Our finding of a significantly higher risk of sampling failure based on personal and clinical data suggests that providers must take into account additional considerations to improve sampling success.","author":[{"dropping-particle":"","family":"Adambekov","given":"Shalkar","non-dropping-particle":"","parse-names":false,"suffix":""},{"dropping-particle":"","family":"Goughnour","given":"Sharon L.","non-dropping-particle":"","parse-names":false,"suffix":""},{"dropping-particle":"","family":"Mansuria","given":"Suketu","non-dropping-particle":"","parse-names":false,"suffix":""},{"dropping-particle":"","family":"Donnellan","given":"Nicole","non-dropping-particle":"","parse-names":false,"suffix":""},{"dropping-particle":"","family":"Elishaev","given":"Esther","non-dropping-particle":"","parse-names":false,"suffix":""},{"dropping-particle":"","family":"Villanueva","given":"Hugo J.","non-dropping-particle":"","parse-names":false,"suffix":""},{"dropping-particle":"","family":"Edwards","given":"Robert P.","non-dropping-particle":"","parse-names":false,"suffix":""},{"dropping-particle":"","family":"Bovbjerg","given":"Dana H.","non-dropping-particle":"","parse-names":false,"suffix":""},{"dropping-particle":"","family":"Linkov","given":"Faina","non-dropping-particle":"","parse-names":false,"suffix":""}],"container-title":"Gynecologic Oncology","id":"ITEM-7","issue":"2","issued":{"date-parts":[["2017"]]},"page":"324-328","publisher":"Elsevier Inc.","title":"Patient and provider factors associated with endometrial Pipelle sampling failure","type":"article-journal","volume":"144"},"uris":["http://www.mendeley.com/documents/?uuid=c4c2b69f-e03f-4c18-8294-f2c319f97a60"]},{"id":"ITEM-8","itemData":{"DOI":"10.1111/jog.13882","ISSN":"14470756","PMID":"30548369","abstract":"Aim: Endometrial biopsy is one of the most commonly performed gynecological procedures. Apart from patient safety, the most important is to obtain an adequate specimen allowing histopathological diagnosis. The aim of the study was to determine the rate of endometrial sampling failure and factors affecting the quality of specimen obtained for histopathological examination among patients who underwent Pipelle biopsy and dilatation and curettage (D&amp;C). Methods: Patients who underwent endometrial biopsy (Pipelle, D&amp;C) at the 1st Department of Obstetrics and Gynecology, Medical University of Warsaw, between June 2013 and July 2017, were included in the study. The influence of menopausal status, body mass index, obstetric history, endometrial thickness, indications for the biopsy and doctors' experience were analyzed with regard to the effectiveness of the procedure. Results: Overall, 895 endometrial sampling procedures were performed. Three hundred and thirty-nine (37.9%) patients underwent Pipelle biopsy, while 556 (62.1%) had D&amp;C. Insufficient samples were found in 60 (17.3%) and 88 (15.8%) patients, respectively. Age, menopausal status and indications were factors affecting both procedures, while the number of previous vaginal deliveries, body mass index and endometrial thickness influenced the effectiveness of Pipelle biopsy. Doctors' experience did not influence the specimen adequacy. Conclusion: None of the methods guarantee obtaining adequate specimens. D&amp;C might be preferred in postmenopausal women. The effectiveness of both procedures is independent of doctors' experience.","author":[{"dropping-particle":"","family":"Piatek","given":"Szymon","non-dropping-particle":"","parse-names":false,"suffix":""},{"dropping-particle":"","family":"Warzecha","given":"Damian","non-dropping-particle":"","parse-names":false,"suffix":""},{"dropping-particle":"","family":"Kisielewski","given":"Filip","non-dropping-particle":"","parse-names":false,"suffix":""},{"dropping-particle":"","family":"Szymusik","given":"Iwona","non-dropping-particle":"","parse-names":false,"suffix":""},{"dropping-particle":"","family":"Panek","given":"Grzegorz","non-dropping-particle":"","parse-names":false,"suffix":""},{"dropping-particle":"","family":"Wielgos","given":"Miroslaw","non-dropping-particle":"","parse-names":false,"suffix":""}],"container-title":"Journal of Obstetrics and Gynaecology Research","id":"ITEM-8","issue":"3","issued":{"date-parts":[["2019"]]},"page":"645-651","title":"Pipelle biopsy and dilatation and curettage in clinical practice: are factors affecting their effectiveness the same?","type":"article-journal","volume":"45"},"uris":["http://www.mendeley.com/documents/?uuid=c27eaae2-30a8-4001-afe9-a4292e7fd74d"]}],"mendeley":{"formattedCitation":"(6–8,11,13–16)","plainTextFormattedCitation":"(6–8,11,13–16)","previouslyFormattedCitation":"(Justin Clark &lt;i&gt;et al.&lt;/i&gt;, 2002; van Doorn &lt;i&gt;et al.&lt;/i&gt;, 2007; Williams &lt;i&gt;et al.&lt;/i&gt;, 2008; Arafah &lt;i&gt;et al.&lt;/i&gt;, 2014; Adambekov &lt;i&gt;et al.&lt;/i&gt;, 2017; Aue-aungkul, Kleebkaow and Kietpeerakool, 2018; Piatek &lt;i&gt;et al.&lt;/i&gt;, 2019; Ateş &lt;i&gt;et al.&lt;/i&gt;, 2020)"},"properties":{"noteIndex":0},"schema":"https://github.com/citation-style-language/schema/raw/master/csl-citation.json"}</w:instrText>
        </w:r>
        <w:r w:rsidRPr="00D3509F">
          <w:rPr>
            <w:lang w:val="en-GB"/>
          </w:rPr>
          <w:fldChar w:fldCharType="separate"/>
        </w:r>
        <w:r w:rsidRPr="00D3509F">
          <w:rPr>
            <w:noProof/>
            <w:lang w:val="en-GB"/>
          </w:rPr>
          <w:t>(6–8,11,13–16)</w:t>
        </w:r>
        <w:r w:rsidRPr="00D3509F">
          <w:rPr>
            <w:lang w:val="en-GB"/>
          </w:rPr>
          <w:fldChar w:fldCharType="end"/>
        </w:r>
        <w:r>
          <w:rPr>
            <w:lang w:val="en-GB"/>
          </w:rPr>
          <w:t xml:space="preserve">. </w:t>
        </w:r>
        <w:r w:rsidRPr="00D3509F">
          <w:t>The average rate of inadequate endometrial sampling is 48.2%, and this average rate is taken as the rate for the population (p1=48.2%). In the present study, the sample size is 122 (n=122); and the rate of inadequate endometrial sampling in the current study is 27% (p2=27%). The post hoc power calculation was performed using online software (</w:t>
        </w:r>
        <w:r>
          <w:fldChar w:fldCharType="begin"/>
        </w:r>
        <w:r>
          <w:instrText>HYPERLINK "https://clincalc.com/stats/Power.aspx"</w:instrText>
        </w:r>
        <w:r>
          <w:fldChar w:fldCharType="separate"/>
        </w:r>
        <w:r w:rsidRPr="0008008A">
          <w:rPr>
            <w:rStyle w:val="Hyperlink"/>
          </w:rPr>
          <w:t>https://clincalc.com/stats/Power.aspx</w:t>
        </w:r>
        <w:r>
          <w:rPr>
            <w:rStyle w:val="Hyperlink"/>
          </w:rPr>
          <w:fldChar w:fldCharType="end"/>
        </w:r>
        <w:r>
          <w:t xml:space="preserve"> </w:t>
        </w:r>
        <w:r w:rsidRPr="00D3509F">
          <w:t>) at type I error (α=0.05)</w:t>
        </w:r>
        <w:r>
          <w:t>.</w:t>
        </w:r>
        <w:r w:rsidRPr="00D3509F">
          <w:t xml:space="preserve"> </w:t>
        </w:r>
        <w:r>
          <w:t>T</w:t>
        </w:r>
        <w:r w:rsidRPr="00D3509F">
          <w:t xml:space="preserve">he post hoc power of the study is 99.9%. </w:t>
        </w:r>
      </w:ins>
    </w:p>
    <w:p w:rsidR="007745FF" w:rsidRPr="00D01331" w:rsidRDefault="007745FF"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autoSpaceDE w:val="0"/>
        <w:autoSpaceDN w:val="0"/>
        <w:adjustRightInd w:val="0"/>
        <w:spacing w:line="480" w:lineRule="auto"/>
        <w:jc w:val="both"/>
        <w:rPr>
          <w:b/>
          <w:bCs/>
          <w:lang w:val="en-GB"/>
        </w:rPr>
      </w:pPr>
      <w:r w:rsidRPr="00D01331">
        <w:rPr>
          <w:b/>
          <w:bCs/>
          <w:lang w:val="en-GB"/>
        </w:rPr>
        <w:t xml:space="preserve">Local setting </w:t>
      </w:r>
    </w:p>
    <w:p w:rsidR="00973857" w:rsidRPr="00D01331" w:rsidRDefault="00973857" w:rsidP="00B07338">
      <w:pPr>
        <w:autoSpaceDE w:val="0"/>
        <w:autoSpaceDN w:val="0"/>
        <w:adjustRightInd w:val="0"/>
        <w:spacing w:line="480" w:lineRule="auto"/>
        <w:jc w:val="both"/>
        <w:rPr>
          <w:lang w:val="en-GB"/>
        </w:rPr>
      </w:pPr>
      <w:r w:rsidRPr="00D01331">
        <w:rPr>
          <w:lang w:val="en-GB"/>
        </w:rPr>
        <w:t xml:space="preserve">The health services in Bhutan are provided through a three-tiered structure: national and regional referral hospital at the tertiary level, general or district hospitals at secondary level, and basic health units (BHU), sub-posts and outreach clinics (ORCs) at the primary level. The regional referral hospitals treat patients referred from the district hospitals under their jurisdiction and further refer cases to the national hospital as needed, serving as a link between the district hospitals and the national referral hospital </w:t>
      </w:r>
      <w:r w:rsidRPr="00D01331">
        <w:rPr>
          <w:lang w:val="en-GB"/>
        </w:rPr>
        <w:fldChar w:fldCharType="begin" w:fldLock="1"/>
      </w:r>
      <w:r w:rsidR="00CA7734">
        <w:rPr>
          <w:lang w:val="en-GB"/>
        </w:rPr>
        <w:instrText>ADDIN CSL_CITATION {"citationItems":[{"id":"ITEM-1","itemData":{"ISBN":"9789290225843","abstract":"The predominantly public financed and managed health system in Bhutan has evolved and grown remarkably in the past five and a half decades. Health services are available through a three-tier structure, i.e. primary, secondary and tertiary levels. Traditional and allopathic medicine services are integrated and delivered under one roof. Village health workers play an important role as a bridge between health services and the community to promote health. Programmes are in place to address the public health challenges facing the country. Health services are free as enshrined in the Constitution of Bhutan. Therefore, government revenue is the predominant source of health financing. In 2014, the total health expenditure (‎THE)‎ was 3.6% of the gross domestic product (‎GDP)‎. Despite the difficult geographical terrain and dispersed population settlements, access to health services has improved remarkably. Bhutan is among the top global performers in gains in life expectancy in the past 40 years. The targets of MDGs 4 and 5 have been achieved and since 2010, immunization levels have been maintained over 95%. However, the country faces multiple burden of health challenges. While communicable diseases remain a substantial burden, noncommunicable diseases (‎NCDs)‎ are increasing. A few other emerging, challenging issues are crime, substance dependence and suicide/other mental health problems. Health equity requires attention as disparities exist in access to and utilization of health services as well as in health outcomes between urban and rural areas, income levels, districts and between western, central and eastern regions. Variations in efficiency levels among different districts and health facilities highlight the potential for improvement in overall efficiency. Though there is good evidence of intersectoral action, it needs to be fostered further to close the existing equity gaps and achieve the Sustainable Development Goals (‎SDGs)‎.","author":[{"dropping-particle":"","family":"Thinley","given":"Sangay","non-dropping-particle":"","parse-names":false,"suffix":""},{"dropping-particle":"","family":"Tshering","given":"Pandup","non-dropping-particle":"","parse-names":false,"suffix":""},{"dropping-particle":"","family":"Wangmo","given":"Kinzang","non-dropping-particle":"","parse-names":false,"suffix":""},{"dropping-particle":"","family":"Wangchuk","given":"Namgay","non-dropping-particle":"","parse-names":false,"suffix":""},{"dropping-particle":"","family":"Dorji","given":"Tandin","non-dropping-particle":"","parse-names":false,"suffix":""},{"dropping-particle":"","family":"Tobgay","given":"Tashi","non-dropping-particle":"","parse-names":false,"suffix":""},{"dropping-particle":"","family":"Sharma","given":"Jayendra","non-dropping-particle":"","parse-names":false,"suffix":""}],"container-title":"World Health Organization 2017","id":"ITEM-1","issue":"2","issued":{"date-parts":[["2017"]]},"number-of-pages":"1-226","title":"The Kingdom of Bhutan Health System Review","type":"book","volume":"7"},"uris":["http://www.mendeley.com/documents/?uuid=c9b5cb2b-f49d-43ac-a932-11b926c67822"]}],"mendeley":{"formattedCitation":"(17)","plainTextFormattedCitation":"(17)","previouslyFormattedCitation":"(Thinley &lt;i&gt;et al.&lt;/i&gt;, 2017)"},"properties":{"noteIndex":0},"schema":"https://github.com/citation-style-language/schema/raw/master/csl-citation.json"}</w:instrText>
      </w:r>
      <w:r w:rsidRPr="00D01331">
        <w:rPr>
          <w:lang w:val="en-GB"/>
        </w:rPr>
        <w:fldChar w:fldCharType="separate"/>
      </w:r>
      <w:r w:rsidR="00CA7734" w:rsidRPr="00CA7734">
        <w:rPr>
          <w:noProof/>
          <w:lang w:val="en-GB"/>
        </w:rPr>
        <w:t>(17)</w:t>
      </w:r>
      <w:r w:rsidRPr="00D01331">
        <w:rPr>
          <w:lang w:val="en-GB"/>
        </w:rPr>
        <w:fldChar w:fldCharType="end"/>
      </w:r>
      <w:r w:rsidRPr="00D01331">
        <w:rPr>
          <w:lang w:val="en-GB"/>
        </w:rPr>
        <w:t xml:space="preserve">.  </w:t>
      </w:r>
    </w:p>
    <w:p w:rsidR="00973857" w:rsidRPr="00D01331" w:rsidRDefault="00973857" w:rsidP="00B07338">
      <w:pPr>
        <w:autoSpaceDE w:val="0"/>
        <w:autoSpaceDN w:val="0"/>
        <w:adjustRightInd w:val="0"/>
        <w:spacing w:line="480" w:lineRule="auto"/>
        <w:jc w:val="both"/>
        <w:rPr>
          <w:lang w:val="en-GB"/>
        </w:rPr>
      </w:pPr>
      <w:r w:rsidRPr="00D01331">
        <w:rPr>
          <w:lang w:val="en-GB"/>
        </w:rPr>
        <w:t xml:space="preserve">JDWNRH is a tertiary care and teaching hospital located in Thimphu, Bhutan. In this hospital, gynaecologists see those women with gynaecological complaints in the gynaecology OPD. Those women with clinical indication to assess endometrial thickness undergo either transvaginal sonography (TVS) or transabdominal sonography (TAS) at the gynaecology OPD or in the </w:t>
      </w:r>
      <w:ins w:id="51" w:author="namkhadorji@icloud.com" w:date="2024-02-11T22:39:00Z">
        <w:r w:rsidR="00CE1C9A">
          <w:rPr>
            <w:lang w:val="en-GB"/>
          </w:rPr>
          <w:t>D</w:t>
        </w:r>
      </w:ins>
      <w:del w:id="52" w:author="namkhadorji@icloud.com" w:date="2024-02-11T22:39:00Z">
        <w:r w:rsidRPr="00D01331" w:rsidDel="00CE1C9A">
          <w:rPr>
            <w:lang w:val="en-GB"/>
          </w:rPr>
          <w:delText>d</w:delText>
        </w:r>
      </w:del>
      <w:r w:rsidRPr="00D01331">
        <w:rPr>
          <w:lang w:val="en-GB"/>
        </w:rPr>
        <w:t xml:space="preserve">epartment of </w:t>
      </w:r>
      <w:ins w:id="53" w:author="namkhadorji@icloud.com" w:date="2024-02-11T22:39:00Z">
        <w:r w:rsidR="00CE1C9A">
          <w:rPr>
            <w:lang w:val="en-GB"/>
          </w:rPr>
          <w:t>R</w:t>
        </w:r>
      </w:ins>
      <w:del w:id="54" w:author="namkhadorji@icloud.com" w:date="2024-02-11T22:39:00Z">
        <w:r w:rsidRPr="00D01331" w:rsidDel="00CE1C9A">
          <w:rPr>
            <w:lang w:val="en-GB"/>
          </w:rPr>
          <w:delText>r</w:delText>
        </w:r>
      </w:del>
      <w:r w:rsidRPr="00D01331">
        <w:rPr>
          <w:lang w:val="en-GB"/>
        </w:rPr>
        <w:t xml:space="preserve">adiology and </w:t>
      </w:r>
      <w:ins w:id="55" w:author="namkhadorji@icloud.com" w:date="2024-02-11T22:39:00Z">
        <w:r w:rsidR="00CE1C9A">
          <w:rPr>
            <w:lang w:val="en-GB"/>
          </w:rPr>
          <w:t>I</w:t>
        </w:r>
      </w:ins>
      <w:del w:id="56" w:author="namkhadorji@icloud.com" w:date="2024-02-11T22:39:00Z">
        <w:r w:rsidRPr="00D01331" w:rsidDel="00CE1C9A">
          <w:rPr>
            <w:lang w:val="en-GB"/>
          </w:rPr>
          <w:delText>i</w:delText>
        </w:r>
      </w:del>
      <w:r w:rsidRPr="00D01331">
        <w:rPr>
          <w:lang w:val="en-GB"/>
        </w:rPr>
        <w:t xml:space="preserve">maging </w:t>
      </w:r>
      <w:ins w:id="57" w:author="namkhadorji@icloud.com" w:date="2024-02-11T22:39:00Z">
        <w:r w:rsidR="00CE1C9A">
          <w:rPr>
            <w:lang w:val="en-GB"/>
          </w:rPr>
          <w:t>S</w:t>
        </w:r>
      </w:ins>
      <w:del w:id="58" w:author="namkhadorji@icloud.com" w:date="2024-02-11T22:39:00Z">
        <w:r w:rsidRPr="00D01331" w:rsidDel="00CE1C9A">
          <w:rPr>
            <w:lang w:val="en-GB"/>
          </w:rPr>
          <w:delText>s</w:delText>
        </w:r>
      </w:del>
      <w:r w:rsidRPr="00D01331">
        <w:rPr>
          <w:lang w:val="en-GB"/>
        </w:rPr>
        <w:t xml:space="preserve">ervices, JDWNRH. Women with thickened endometrium or </w:t>
      </w:r>
      <w:del w:id="59" w:author="namkhadorji@icloud.com" w:date="2024-02-12T17:29:00Z">
        <w:r w:rsidRPr="00D01331" w:rsidDel="00F43193">
          <w:rPr>
            <w:lang w:val="en-GB"/>
          </w:rPr>
          <w:delText xml:space="preserve">other women </w:delText>
        </w:r>
      </w:del>
      <w:r w:rsidRPr="00D01331">
        <w:rPr>
          <w:lang w:val="en-GB"/>
        </w:rPr>
        <w:t>with normal endometrial thickness with clinical indications to assess the histopathology of endometrium undergo endometrial sampling as an office procedure without any form of anaesthesia or formal dilatation and curettage under some form of anaesthesia in the operation room.</w:t>
      </w:r>
    </w:p>
    <w:p w:rsidR="00973857" w:rsidRPr="00D01331" w:rsidRDefault="00973857" w:rsidP="00B07338">
      <w:pPr>
        <w:autoSpaceDE w:val="0"/>
        <w:autoSpaceDN w:val="0"/>
        <w:adjustRightInd w:val="0"/>
        <w:spacing w:line="480" w:lineRule="auto"/>
        <w:jc w:val="both"/>
        <w:rPr>
          <w:b/>
          <w:bCs/>
          <w:lang w:val="en-GB"/>
        </w:rPr>
      </w:pPr>
    </w:p>
    <w:p w:rsidR="00973857" w:rsidRPr="00D01331" w:rsidRDefault="00973857" w:rsidP="00B07338">
      <w:pPr>
        <w:autoSpaceDE w:val="0"/>
        <w:autoSpaceDN w:val="0"/>
        <w:adjustRightInd w:val="0"/>
        <w:spacing w:line="480" w:lineRule="auto"/>
        <w:jc w:val="both"/>
        <w:rPr>
          <w:b/>
          <w:bCs/>
          <w:lang w:val="en-GB"/>
        </w:rPr>
      </w:pPr>
      <w:r w:rsidRPr="00D01331">
        <w:rPr>
          <w:b/>
          <w:bCs/>
          <w:lang w:val="en-GB"/>
        </w:rPr>
        <w:t xml:space="preserve">Endometrial sampling and histopathology </w:t>
      </w:r>
    </w:p>
    <w:p w:rsidR="00973857" w:rsidRPr="00D01331" w:rsidRDefault="00973857" w:rsidP="00B07338">
      <w:pPr>
        <w:autoSpaceDE w:val="0"/>
        <w:autoSpaceDN w:val="0"/>
        <w:adjustRightInd w:val="0"/>
        <w:spacing w:line="480" w:lineRule="auto"/>
        <w:jc w:val="both"/>
        <w:rPr>
          <w:lang w:val="en-GB"/>
        </w:rPr>
      </w:pPr>
      <w:r w:rsidRPr="00D01331">
        <w:rPr>
          <w:lang w:val="en-GB"/>
        </w:rPr>
        <w:t xml:space="preserve">In this study, all the endometrial sampling were performed as an office procedure by five consultant gynaecologists at the colposcopy clinic, JDWNRH without any form of anaesthesia. </w:t>
      </w:r>
    </w:p>
    <w:p w:rsidR="00973857" w:rsidRPr="00D01331" w:rsidRDefault="00973857" w:rsidP="00B07338">
      <w:pPr>
        <w:autoSpaceDE w:val="0"/>
        <w:autoSpaceDN w:val="0"/>
        <w:adjustRightInd w:val="0"/>
        <w:spacing w:line="480" w:lineRule="auto"/>
        <w:jc w:val="both"/>
        <w:rPr>
          <w:lang w:val="en-GB"/>
        </w:rPr>
      </w:pPr>
      <w:r w:rsidRPr="00D01331">
        <w:rPr>
          <w:lang w:val="en-GB"/>
        </w:rPr>
        <w:lastRenderedPageBreak/>
        <w:t xml:space="preserve">Two senior nurses (DB, MC) in the colposcopy clinic were involved in preparing women for endometrial sampling. They confirmed indications, and contraindications for endometrial sampling, provided pre-procedure briefing and obtained written consent for the procedure. Tablet misoprostol 400 micrograms was administered sublingually about 3-4 hours prior to endometrial sampling procedure. </w:t>
      </w:r>
    </w:p>
    <w:p w:rsidR="00973857" w:rsidRPr="00D01331" w:rsidRDefault="00973857" w:rsidP="00B07338">
      <w:pPr>
        <w:autoSpaceDE w:val="0"/>
        <w:autoSpaceDN w:val="0"/>
        <w:adjustRightInd w:val="0"/>
        <w:spacing w:line="480" w:lineRule="auto"/>
        <w:jc w:val="both"/>
        <w:rPr>
          <w:lang w:val="en-GB"/>
        </w:rPr>
      </w:pPr>
      <w:r w:rsidRPr="00D01331">
        <w:rPr>
          <w:lang w:val="en-GB"/>
        </w:rPr>
        <w:t xml:space="preserve">Woman was placed in the lithotomy position, bimanual examination performed as a usual procedure to assess uterine size, position and adnexal pathology (but not recorded for the purpose of this study as these details were not included in the current study protocol). Then, sterile Cusco’s bivalve vaginal speculum was inserted, cervix and vaginal fornixes cleaned with betadine solution (10%), anterior lip of cervix was held with single toothed volsellum, and uterine sound gently inserted to ascertain uterine position and the length of utero-cervical canal length. </w:t>
      </w:r>
    </w:p>
    <w:p w:rsidR="00973857" w:rsidRPr="00D01331" w:rsidRDefault="00973857" w:rsidP="00B07338">
      <w:pPr>
        <w:autoSpaceDE w:val="0"/>
        <w:autoSpaceDN w:val="0"/>
        <w:adjustRightInd w:val="0"/>
        <w:spacing w:line="480" w:lineRule="auto"/>
        <w:jc w:val="both"/>
        <w:rPr>
          <w:lang w:val="en-GB"/>
        </w:rPr>
      </w:pPr>
      <w:r w:rsidRPr="00D01331">
        <w:rPr>
          <w:lang w:val="en-GB"/>
        </w:rPr>
        <w:t xml:space="preserve">Once the length and position of uterus was ascertained, endometrial sampling using </w:t>
      </w:r>
      <w:proofErr w:type="spellStart"/>
      <w:r w:rsidRPr="00D01331">
        <w:rPr>
          <w:i/>
          <w:iCs/>
          <w:lang w:val="en-GB"/>
        </w:rPr>
        <w:t>MedGyn</w:t>
      </w:r>
      <w:proofErr w:type="spellEnd"/>
      <w:r w:rsidRPr="00D01331">
        <w:rPr>
          <w:vertAlign w:val="superscript"/>
          <w:lang w:val="en-GB"/>
        </w:rPr>
        <w:t>®</w:t>
      </w:r>
      <w:r w:rsidRPr="00D01331">
        <w:rPr>
          <w:lang w:val="en-GB"/>
        </w:rPr>
        <w:t xml:space="preserve"> pipette (RB Medical, Alton Road Industrial Estate, Unit 2, Ross-on-Wye, Herefordshire, HR9 5ND, UK, length 23.5 cm, O.D: 3.1 mm) was performed. The pipette was inserted till the fundus of uterine cavity, negative pressure created, and rotated 360 degrees while pushing forth and back. This procedure was repeated till adequate endometrial tissues were obtained. The speculum was removed gently, and women kept under observation for 10-15 minutes, and then sent home if she had no other complaints. </w:t>
      </w:r>
    </w:p>
    <w:p w:rsidR="00973857" w:rsidRPr="00D01331" w:rsidRDefault="00973857" w:rsidP="00B07338">
      <w:pPr>
        <w:autoSpaceDE w:val="0"/>
        <w:autoSpaceDN w:val="0"/>
        <w:adjustRightInd w:val="0"/>
        <w:spacing w:line="480" w:lineRule="auto"/>
        <w:jc w:val="both"/>
        <w:rPr>
          <w:rFonts w:eastAsia="Arial Unicode MS"/>
          <w:lang w:val="en-GB"/>
        </w:rPr>
      </w:pPr>
      <w:r w:rsidRPr="00D01331">
        <w:rPr>
          <w:lang w:val="en-GB"/>
        </w:rPr>
        <w:t xml:space="preserve">The endometrial tissues were preserved in 10% formalin and labelled with patient details. Histopathological examination was done in the </w:t>
      </w:r>
      <w:ins w:id="60" w:author="namkhadorji@icloud.com" w:date="2024-02-11T22:41:00Z">
        <w:r w:rsidR="00CE1C9A">
          <w:rPr>
            <w:lang w:val="en-GB"/>
          </w:rPr>
          <w:t>D</w:t>
        </w:r>
      </w:ins>
      <w:del w:id="61" w:author="namkhadorji@icloud.com" w:date="2024-02-11T22:41:00Z">
        <w:r w:rsidRPr="00D01331" w:rsidDel="00CE1C9A">
          <w:rPr>
            <w:lang w:val="en-GB"/>
          </w:rPr>
          <w:delText>d</w:delText>
        </w:r>
      </w:del>
      <w:r w:rsidRPr="00D01331">
        <w:rPr>
          <w:lang w:val="en-GB"/>
        </w:rPr>
        <w:t xml:space="preserve">epartment of </w:t>
      </w:r>
      <w:ins w:id="62" w:author="namkhadorji@icloud.com" w:date="2024-02-11T22:41:00Z">
        <w:r w:rsidR="00CE1C9A">
          <w:rPr>
            <w:lang w:val="en-GB"/>
          </w:rPr>
          <w:t>P</w:t>
        </w:r>
      </w:ins>
      <w:del w:id="63" w:author="namkhadorji@icloud.com" w:date="2024-02-11T22:41:00Z">
        <w:r w:rsidRPr="00D01331" w:rsidDel="00CE1C9A">
          <w:rPr>
            <w:lang w:val="en-GB"/>
          </w:rPr>
          <w:delText>p</w:delText>
        </w:r>
      </w:del>
      <w:r w:rsidRPr="00D01331">
        <w:rPr>
          <w:lang w:val="en-GB"/>
        </w:rPr>
        <w:t xml:space="preserve">athology and </w:t>
      </w:r>
      <w:ins w:id="64" w:author="namkhadorji@icloud.com" w:date="2024-02-11T22:41:00Z">
        <w:r w:rsidR="00CE1C9A">
          <w:rPr>
            <w:lang w:val="en-GB"/>
          </w:rPr>
          <w:t>L</w:t>
        </w:r>
      </w:ins>
      <w:del w:id="65" w:author="namkhadorji@icloud.com" w:date="2024-02-11T22:41:00Z">
        <w:r w:rsidRPr="00D01331" w:rsidDel="00CE1C9A">
          <w:rPr>
            <w:lang w:val="en-GB"/>
          </w:rPr>
          <w:delText>l</w:delText>
        </w:r>
      </w:del>
      <w:r w:rsidRPr="00D01331">
        <w:rPr>
          <w:lang w:val="en-GB"/>
        </w:rPr>
        <w:t xml:space="preserve">aboratory </w:t>
      </w:r>
      <w:ins w:id="66" w:author="namkhadorji@icloud.com" w:date="2024-02-11T22:42:00Z">
        <w:r w:rsidR="00CE1C9A">
          <w:rPr>
            <w:lang w:val="en-GB"/>
          </w:rPr>
          <w:t>Medicine</w:t>
        </w:r>
      </w:ins>
      <w:del w:id="67" w:author="namkhadorji@icloud.com" w:date="2024-02-11T22:41:00Z">
        <w:r w:rsidRPr="00D01331" w:rsidDel="00CE1C9A">
          <w:rPr>
            <w:lang w:val="en-GB"/>
          </w:rPr>
          <w:delText>s</w:delText>
        </w:r>
      </w:del>
      <w:del w:id="68" w:author="namkhadorji@icloud.com" w:date="2024-02-11T22:42:00Z">
        <w:r w:rsidRPr="00D01331" w:rsidDel="00CE1C9A">
          <w:rPr>
            <w:lang w:val="en-GB"/>
          </w:rPr>
          <w:delText>ervices</w:delText>
        </w:r>
      </w:del>
      <w:r w:rsidRPr="00D01331">
        <w:rPr>
          <w:lang w:val="en-GB"/>
        </w:rPr>
        <w:t xml:space="preserve"> of JDWNRH. Histo</w:t>
      </w:r>
      <w:del w:id="69" w:author="namkhadorji@icloud.com" w:date="2024-02-12T17:32:00Z">
        <w:r w:rsidRPr="00D01331" w:rsidDel="00003215">
          <w:rPr>
            <w:lang w:val="en-GB"/>
          </w:rPr>
          <w:delText xml:space="preserve">ry </w:delText>
        </w:r>
      </w:del>
      <w:r w:rsidRPr="00D01331">
        <w:rPr>
          <w:lang w:val="en-GB"/>
        </w:rPr>
        <w:t>pathology exam</w:t>
      </w:r>
      <w:ins w:id="70" w:author="namkhadorji@icloud.com" w:date="2024-02-12T17:32:00Z">
        <w:r w:rsidR="00003215">
          <w:rPr>
            <w:lang w:val="en-GB"/>
          </w:rPr>
          <w:t>ination</w:t>
        </w:r>
      </w:ins>
      <w:r w:rsidRPr="00D01331">
        <w:rPr>
          <w:lang w:val="en-GB"/>
        </w:rPr>
        <w:t xml:space="preserve"> was done in the standard method, and reported. </w:t>
      </w:r>
      <w:r w:rsidRPr="00D01331">
        <w:rPr>
          <w:rFonts w:eastAsia="Arial Unicode MS"/>
          <w:lang w:val="en-GB"/>
        </w:rPr>
        <w:t xml:space="preserve">The terminology and diagnostic criteria are based on the WHO Classification of Female Genital </w:t>
      </w:r>
      <w:proofErr w:type="spellStart"/>
      <w:r w:rsidRPr="00D01331">
        <w:rPr>
          <w:rFonts w:eastAsia="Arial Unicode MS"/>
          <w:lang w:val="en-GB"/>
        </w:rPr>
        <w:t>Tumors</w:t>
      </w:r>
      <w:proofErr w:type="spellEnd"/>
      <w:r w:rsidRPr="00D01331">
        <w:rPr>
          <w:rFonts w:eastAsia="Arial Unicode MS"/>
          <w:lang w:val="en-GB"/>
        </w:rPr>
        <w:t xml:space="preserve">, 5th edition. </w:t>
      </w:r>
    </w:p>
    <w:p w:rsidR="00973857" w:rsidRPr="00D01331" w:rsidRDefault="00973857" w:rsidP="00B07338">
      <w:pPr>
        <w:autoSpaceDE w:val="0"/>
        <w:autoSpaceDN w:val="0"/>
        <w:adjustRightInd w:val="0"/>
        <w:spacing w:line="480" w:lineRule="auto"/>
        <w:jc w:val="both"/>
        <w:rPr>
          <w:rFonts w:eastAsia="Arial Unicode MS"/>
          <w:lang w:val="en-GB"/>
        </w:rPr>
      </w:pPr>
    </w:p>
    <w:p w:rsidR="00973857" w:rsidRPr="00D01331" w:rsidRDefault="00973857" w:rsidP="00B07338">
      <w:pPr>
        <w:autoSpaceDE w:val="0"/>
        <w:autoSpaceDN w:val="0"/>
        <w:adjustRightInd w:val="0"/>
        <w:spacing w:line="480" w:lineRule="auto"/>
        <w:jc w:val="both"/>
        <w:rPr>
          <w:rFonts w:eastAsia="Arial Unicode MS"/>
          <w:b/>
          <w:bCs/>
          <w:lang w:val="en-GB"/>
        </w:rPr>
      </w:pPr>
      <w:r w:rsidRPr="00D01331">
        <w:rPr>
          <w:rFonts w:eastAsia="Arial Unicode MS"/>
          <w:b/>
          <w:bCs/>
          <w:lang w:val="en-GB"/>
        </w:rPr>
        <w:t>Statistics and data analysis</w:t>
      </w:r>
    </w:p>
    <w:p w:rsidR="00973857" w:rsidRPr="00D01331" w:rsidRDefault="00973857" w:rsidP="00B07338">
      <w:pPr>
        <w:autoSpaceDE w:val="0"/>
        <w:autoSpaceDN w:val="0"/>
        <w:adjustRightInd w:val="0"/>
        <w:spacing w:line="480" w:lineRule="auto"/>
        <w:jc w:val="both"/>
      </w:pPr>
      <w:r w:rsidRPr="00D01331">
        <w:rPr>
          <w:rFonts w:eastAsia="Arial Unicode MS"/>
          <w:lang w:val="en-GB"/>
        </w:rPr>
        <w:t xml:space="preserve">Data were double entered, validated and analysed using </w:t>
      </w:r>
      <w:proofErr w:type="spellStart"/>
      <w:r w:rsidRPr="00D01331">
        <w:rPr>
          <w:rFonts w:eastAsia="Arial Unicode MS"/>
          <w:lang w:val="en-GB"/>
        </w:rPr>
        <w:t>EpiData</w:t>
      </w:r>
      <w:proofErr w:type="spellEnd"/>
      <w:r w:rsidRPr="00D01331">
        <w:rPr>
          <w:rFonts w:eastAsia="Arial Unicode MS"/>
          <w:lang w:val="en-GB"/>
        </w:rPr>
        <w:t xml:space="preserve"> (Version 3.1 for entry and version 2.2.2.183 for analysis, </w:t>
      </w:r>
      <w:proofErr w:type="spellStart"/>
      <w:r w:rsidRPr="00D01331">
        <w:rPr>
          <w:rFonts w:eastAsia="Arial Unicode MS"/>
          <w:lang w:val="en-GB"/>
        </w:rPr>
        <w:t>EpiData</w:t>
      </w:r>
      <w:proofErr w:type="spellEnd"/>
      <w:r w:rsidRPr="00D01331">
        <w:rPr>
          <w:rFonts w:eastAsia="Arial Unicode MS"/>
          <w:lang w:val="en-GB"/>
        </w:rPr>
        <w:t xml:space="preserve"> Association, Odense, Denmark). Additional analysis was performed using STATA (version 13.1, </w:t>
      </w:r>
      <w:proofErr w:type="spellStart"/>
      <w:r w:rsidRPr="00D01331">
        <w:rPr>
          <w:rFonts w:eastAsia="Arial Unicode MS"/>
          <w:lang w:val="en-GB"/>
        </w:rPr>
        <w:t>StataCorp</w:t>
      </w:r>
      <w:proofErr w:type="spellEnd"/>
      <w:r w:rsidRPr="00D01331">
        <w:rPr>
          <w:rFonts w:eastAsia="Arial Unicode MS"/>
          <w:lang w:val="en-GB"/>
        </w:rPr>
        <w:t xml:space="preserve"> LP USA). The Kolmogorov-Smirnov analysis was performed to assess the normality of continuous variables. Normally distributed </w:t>
      </w:r>
      <w:r w:rsidRPr="00D01331">
        <w:t xml:space="preserve">continuous variables of sociodemographic and clinical characteristics were compared using t-test. Non-normally distributed two independent variables were compared using the Mann-Whitney test and expressed as medians (IQR). The chi-square or Fisher’s exact test was used to analyze categorical variables. </w:t>
      </w:r>
    </w:p>
    <w:p w:rsidR="00973857" w:rsidRDefault="00973857" w:rsidP="00B07338">
      <w:pPr>
        <w:autoSpaceDE w:val="0"/>
        <w:autoSpaceDN w:val="0"/>
        <w:adjustRightInd w:val="0"/>
        <w:spacing w:line="480" w:lineRule="auto"/>
        <w:jc w:val="both"/>
        <w:rPr>
          <w:ins w:id="71" w:author="namkhadorji@icloud.com" w:date="2024-03-04T22:35:00Z"/>
          <w:lang w:val="en-GB"/>
        </w:rPr>
      </w:pPr>
      <w:r w:rsidRPr="00D01331">
        <w:t xml:space="preserve">A univariate and multivariate logistic regression analysis was used to ascertain the factors responsible for inadequate endometrial tissues. A p &lt; 0.05 was considered statistically significant with a confidence interval of 95%. </w:t>
      </w:r>
      <w:r w:rsidRPr="00D01331">
        <w:rPr>
          <w:lang w:val="en-GB"/>
        </w:rPr>
        <w:t>The criteria for diagnosing</w:t>
      </w:r>
      <w:del w:id="72" w:author="namkhadorji@icloud.com" w:date="2024-02-12T17:33:00Z">
        <w:r w:rsidRPr="00D01331" w:rsidDel="00A422DF">
          <w:rPr>
            <w:lang w:val="en-GB"/>
          </w:rPr>
          <w:delText xml:space="preserve"> of</w:delText>
        </w:r>
      </w:del>
      <w:r w:rsidRPr="00D01331">
        <w:rPr>
          <w:lang w:val="en-GB"/>
        </w:rPr>
        <w:t xml:space="preserve"> inadequate endometrial </w:t>
      </w:r>
      <w:ins w:id="73" w:author="namkhadorji@icloud.com" w:date="2024-02-12T17:33:00Z">
        <w:r w:rsidR="00605010">
          <w:rPr>
            <w:lang w:val="en-GB"/>
          </w:rPr>
          <w:t xml:space="preserve">tissues </w:t>
        </w:r>
      </w:ins>
      <w:del w:id="74" w:author="namkhadorji@icloud.com" w:date="2024-02-12T17:33:00Z">
        <w:r w:rsidRPr="00D01331" w:rsidDel="00605010">
          <w:rPr>
            <w:lang w:val="en-GB"/>
          </w:rPr>
          <w:delText xml:space="preserve">sampling </w:delText>
        </w:r>
      </w:del>
      <w:r w:rsidRPr="00D01331">
        <w:rPr>
          <w:lang w:val="en-GB"/>
        </w:rPr>
        <w:t xml:space="preserve">was a lack of any tissue fragments containing both glands and stroma. </w:t>
      </w:r>
    </w:p>
    <w:p w:rsidR="00B07338" w:rsidRPr="00D01331" w:rsidDel="00B07338" w:rsidRDefault="00B07338">
      <w:pPr>
        <w:autoSpaceDE w:val="0"/>
        <w:autoSpaceDN w:val="0"/>
        <w:adjustRightInd w:val="0"/>
        <w:jc w:val="both"/>
        <w:rPr>
          <w:del w:id="75" w:author="namkhadorji@icloud.com" w:date="2024-03-04T22:35:00Z"/>
        </w:rPr>
        <w:pPrChange w:id="76" w:author="namkhadorji@icloud.com" w:date="2024-03-04T23:00:00Z">
          <w:pPr>
            <w:autoSpaceDE w:val="0"/>
            <w:autoSpaceDN w:val="0"/>
            <w:adjustRightInd w:val="0"/>
            <w:spacing w:line="480" w:lineRule="auto"/>
            <w:jc w:val="both"/>
          </w:pPr>
        </w:pPrChange>
      </w:pPr>
    </w:p>
    <w:p w:rsidR="00973857" w:rsidRPr="00D01331" w:rsidRDefault="00973857" w:rsidP="00B07338">
      <w:pPr>
        <w:spacing w:line="480" w:lineRule="auto"/>
        <w:jc w:val="both"/>
      </w:pPr>
    </w:p>
    <w:p w:rsidR="00973857" w:rsidRPr="00D01331" w:rsidRDefault="00973857" w:rsidP="00B07338">
      <w:pPr>
        <w:spacing w:line="480" w:lineRule="auto"/>
        <w:jc w:val="both"/>
        <w:rPr>
          <w:b/>
          <w:bCs/>
          <w:sz w:val="28"/>
          <w:szCs w:val="28"/>
        </w:rPr>
      </w:pPr>
      <w:r w:rsidRPr="00D01331">
        <w:rPr>
          <w:b/>
          <w:bCs/>
          <w:sz w:val="28"/>
          <w:szCs w:val="28"/>
        </w:rPr>
        <w:t>RESULTS</w:t>
      </w:r>
    </w:p>
    <w:p w:rsidR="00973857" w:rsidRPr="00D01331" w:rsidRDefault="00973857" w:rsidP="00B07338">
      <w:pPr>
        <w:spacing w:line="480" w:lineRule="auto"/>
        <w:jc w:val="both"/>
        <w:rPr>
          <w:b/>
          <w:bCs/>
          <w:cs/>
        </w:rPr>
      </w:pPr>
      <w:r w:rsidRPr="00D01331">
        <w:rPr>
          <w:b/>
          <w:bCs/>
        </w:rPr>
        <w:t>Socio-demographic characteristics of study population</w:t>
      </w:r>
    </w:p>
    <w:p w:rsidR="00973857" w:rsidRPr="00D01331" w:rsidRDefault="00973857" w:rsidP="00B07338">
      <w:pPr>
        <w:spacing w:line="480" w:lineRule="auto"/>
        <w:jc w:val="both"/>
      </w:pPr>
      <w:r w:rsidRPr="00D01331">
        <w:t>The baseline sociodemographic characteristics of study population are presented in table 1. Among 122 women who underwent endometrial sampling using</w:t>
      </w:r>
      <w:r w:rsidRPr="00D01331">
        <w:rPr>
          <w:i/>
          <w:iCs/>
          <w:lang w:val="en-GB"/>
        </w:rPr>
        <w:t xml:space="preserve"> </w:t>
      </w:r>
      <w:proofErr w:type="spellStart"/>
      <w:r w:rsidRPr="00D01331">
        <w:rPr>
          <w:i/>
          <w:iCs/>
          <w:lang w:val="en-GB"/>
        </w:rPr>
        <w:t>MedGyn</w:t>
      </w:r>
      <w:proofErr w:type="spellEnd"/>
      <w:r w:rsidRPr="00D01331">
        <w:rPr>
          <w:vertAlign w:val="superscript"/>
          <w:lang w:val="en-GB"/>
        </w:rPr>
        <w:t>®</w:t>
      </w:r>
      <w:r w:rsidRPr="00D01331">
        <w:rPr>
          <w:lang w:val="en-GB"/>
        </w:rPr>
        <w:t xml:space="preserve"> pipette, </w:t>
      </w:r>
      <w:r w:rsidRPr="00D01331">
        <w:t xml:space="preserve">inadequate endometrial tissues were present in 33 women (27%), and adequate endometrial tissues in 89 women (73%). Women in inadequate and adequate groups have a similar demographic characteristic in terms of median age, BMI (body mass index), marital status, occupation, menstrual cycle, occupation, history of smoking and hormonal contraceptive use, parity and history of breast feeding. However, </w:t>
      </w:r>
      <w:r w:rsidRPr="00D01331">
        <w:lastRenderedPageBreak/>
        <w:t xml:space="preserve">there were more illiterate women inadequate endometrial sample as compared with adequate samples, which was statistically significant (p 0.047). </w:t>
      </w:r>
      <w:ins w:id="77" w:author="namkhadorji@icloud.com" w:date="2024-02-12T17:34:00Z">
        <w:r w:rsidR="00836B6A">
          <w:t>(Table 1 to be i</w:t>
        </w:r>
      </w:ins>
      <w:ins w:id="78" w:author="namkhadorji@icloud.com" w:date="2024-02-12T17:35:00Z">
        <w:r w:rsidR="00836B6A">
          <w:t xml:space="preserve">nserted here). </w:t>
        </w:r>
      </w:ins>
    </w:p>
    <w:p w:rsidR="00973857" w:rsidRPr="00D01331" w:rsidDel="00DD360F" w:rsidRDefault="00973857">
      <w:pPr>
        <w:spacing w:line="480" w:lineRule="auto"/>
        <w:jc w:val="both"/>
        <w:rPr>
          <w:del w:id="79" w:author="namkhadorji@icloud.com" w:date="2024-02-11T22:43:00Z"/>
        </w:rPr>
      </w:pPr>
    </w:p>
    <w:p w:rsidR="00973857" w:rsidRPr="00D01331" w:rsidRDefault="00973857" w:rsidP="00B07338">
      <w:pPr>
        <w:spacing w:line="480" w:lineRule="auto"/>
        <w:jc w:val="both"/>
        <w:rPr>
          <w:b/>
          <w:bCs/>
        </w:rPr>
      </w:pPr>
      <w:moveFromRangeStart w:id="80" w:author="namkhadorji@icloud.com" w:date="2024-02-11T22:00:00Z" w:name="move158581254"/>
      <w:moveFrom w:id="81" w:author="namkhadorji@icloud.com" w:date="2024-02-11T22:00:00Z">
        <w:r w:rsidRPr="00D01331" w:rsidDel="00C6126C">
          <w:rPr>
            <w:b/>
            <w:bCs/>
          </w:rPr>
          <w:t xml:space="preserve">Table 1:  </w:t>
        </w:r>
        <w:r w:rsidRPr="00D01331" w:rsidDel="00C6126C">
          <w:t xml:space="preserve">Socio-demographic and clinical characteristics of women who underwent endometrial sampling at JDWNRH </w:t>
        </w:r>
        <w:r w:rsidRPr="00D01331" w:rsidDel="00C6126C">
          <w:rPr>
            <w:vertAlign w:val="superscript"/>
          </w:rPr>
          <w:t>a</w:t>
        </w:r>
        <w:r w:rsidRPr="00D01331" w:rsidDel="00C6126C">
          <w:t xml:space="preserve"> (</w:t>
        </w:r>
        <w:r w:rsidRPr="00D01331" w:rsidDel="00C6126C">
          <w:rPr>
            <w:i/>
            <w:iCs/>
          </w:rPr>
          <w:t>n=122</w:t>
        </w:r>
        <w:r w:rsidRPr="00D01331" w:rsidDel="00C6126C">
          <w:t>)</w:t>
        </w:r>
      </w:moveFrom>
      <w:moveFromRangeEnd w:id="80"/>
    </w:p>
    <w:tbl>
      <w:tblPr>
        <w:tblW w:w="10018" w:type="dxa"/>
        <w:tblBorders>
          <w:top w:val="single" w:sz="4" w:space="0" w:color="auto"/>
          <w:bottom w:val="single" w:sz="4" w:space="0" w:color="auto"/>
        </w:tblBorders>
        <w:tblLook w:val="04A0" w:firstRow="1" w:lastRow="0" w:firstColumn="1" w:lastColumn="0" w:noHBand="0" w:noVBand="1"/>
      </w:tblPr>
      <w:tblGrid>
        <w:gridCol w:w="284"/>
        <w:gridCol w:w="2268"/>
        <w:gridCol w:w="1701"/>
        <w:gridCol w:w="2268"/>
        <w:gridCol w:w="2126"/>
        <w:gridCol w:w="1371"/>
      </w:tblGrid>
      <w:tr w:rsidR="00973857" w:rsidRPr="00D01331" w:rsidDel="00836B6A" w:rsidTr="00DA0AE7">
        <w:trPr>
          <w:trHeight w:val="279"/>
          <w:del w:id="82" w:author="namkhadorji@icloud.com" w:date="2024-02-12T17:34:00Z"/>
        </w:trPr>
        <w:tc>
          <w:tcPr>
            <w:tcW w:w="2552" w:type="dxa"/>
            <w:gridSpan w:val="2"/>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83" w:author="namkhadorji@icloud.com" w:date="2024-02-12T17:34:00Z"/>
                <w:moveFrom w:id="84" w:author="namkhadorji@icloud.com" w:date="2024-02-11T21:59:00Z"/>
                <w:rFonts w:ascii="Tahoma" w:hAnsi="Tahoma" w:cs="Tahoma"/>
                <w:b/>
                <w:bCs/>
                <w:sz w:val="20"/>
                <w:szCs w:val="20"/>
                <w:lang w:eastAsia="en-US" w:bidi="th-TH"/>
              </w:rPr>
            </w:pPr>
            <w:moveFromRangeStart w:id="85" w:author="namkhadorji@icloud.com" w:date="2024-02-11T21:59:00Z" w:name="move158581211"/>
            <w:moveFrom w:id="86" w:author="namkhadorji@icloud.com" w:date="2024-02-11T21:59:00Z">
              <w:del w:id="87" w:author="namkhadorji@icloud.com" w:date="2024-02-12T17:34:00Z">
                <w:r w:rsidRPr="00D01331" w:rsidDel="00836B6A">
                  <w:rPr>
                    <w:rFonts w:ascii="Tahoma" w:hAnsi="Tahoma" w:cs="Tahoma"/>
                    <w:b/>
                    <w:bCs/>
                    <w:sz w:val="20"/>
                    <w:szCs w:val="20"/>
                    <w:lang w:eastAsia="en-US" w:bidi="th-TH"/>
                  </w:rPr>
                  <w:delText>Features</w:delText>
                </w:r>
              </w:del>
            </w:moveFrom>
          </w:p>
          <w:p w:rsidR="00973857" w:rsidRPr="00D01331" w:rsidDel="00836B6A" w:rsidRDefault="00973857">
            <w:pPr>
              <w:spacing w:line="480" w:lineRule="auto"/>
              <w:jc w:val="both"/>
              <w:rPr>
                <w:del w:id="88" w:author="namkhadorji@icloud.com" w:date="2024-02-12T17:34:00Z"/>
                <w:moveFrom w:id="89" w:author="namkhadorji@icloud.com" w:date="2024-02-11T21:59:00Z"/>
                <w:rFonts w:ascii="Tahoma" w:hAnsi="Tahoma" w:cs="Tahoma"/>
                <w:b/>
                <w:bCs/>
                <w:sz w:val="20"/>
                <w:szCs w:val="20"/>
                <w:lang w:eastAsia="en-US" w:bidi="th-TH"/>
              </w:rPr>
            </w:pPr>
          </w:p>
        </w:tc>
        <w:tc>
          <w:tcPr>
            <w:tcW w:w="1701"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90" w:author="namkhadorji@icloud.com" w:date="2024-02-12T17:34:00Z"/>
                <w:moveFrom w:id="91" w:author="namkhadorji@icloud.com" w:date="2024-02-11T21:59:00Z"/>
                <w:rFonts w:ascii="Tahoma" w:hAnsi="Tahoma" w:cs="Tahoma"/>
                <w:b/>
                <w:bCs/>
                <w:sz w:val="20"/>
                <w:szCs w:val="20"/>
                <w:lang w:eastAsia="en-US" w:bidi="th-TH"/>
              </w:rPr>
            </w:pPr>
            <w:moveFrom w:id="92" w:author="namkhadorji@icloud.com" w:date="2024-02-11T21:59:00Z">
              <w:del w:id="93" w:author="namkhadorji@icloud.com" w:date="2024-02-12T17:34:00Z">
                <w:r w:rsidRPr="00D01331" w:rsidDel="00836B6A">
                  <w:rPr>
                    <w:rFonts w:ascii="Tahoma" w:hAnsi="Tahoma" w:cs="Tahoma"/>
                    <w:b/>
                    <w:bCs/>
                    <w:sz w:val="20"/>
                    <w:szCs w:val="20"/>
                    <w:lang w:eastAsia="en-US" w:bidi="th-TH"/>
                  </w:rPr>
                  <w:delText>Total</w:delText>
                </w:r>
              </w:del>
            </w:moveFrom>
          </w:p>
          <w:p w:rsidR="00973857" w:rsidRPr="00D01331" w:rsidDel="00836B6A" w:rsidRDefault="00973857">
            <w:pPr>
              <w:spacing w:line="480" w:lineRule="auto"/>
              <w:jc w:val="both"/>
              <w:rPr>
                <w:del w:id="94" w:author="namkhadorji@icloud.com" w:date="2024-02-12T17:34:00Z"/>
                <w:moveFrom w:id="95" w:author="namkhadorji@icloud.com" w:date="2024-02-11T21:59:00Z"/>
                <w:rFonts w:ascii="Tahoma" w:hAnsi="Tahoma" w:cs="Tahoma"/>
                <w:b/>
                <w:bCs/>
                <w:sz w:val="20"/>
                <w:szCs w:val="20"/>
                <w:lang w:eastAsia="en-US" w:bidi="th-TH"/>
              </w:rPr>
            </w:pPr>
            <w:moveFrom w:id="96" w:author="namkhadorji@icloud.com" w:date="2024-02-11T21:59:00Z">
              <w:del w:id="97" w:author="namkhadorji@icloud.com" w:date="2024-02-12T17:34:00Z">
                <w:r w:rsidRPr="00D01331" w:rsidDel="00836B6A">
                  <w:rPr>
                    <w:rFonts w:ascii="Tahoma" w:hAnsi="Tahoma" w:cs="Tahoma"/>
                    <w:b/>
                    <w:bCs/>
                    <w:sz w:val="20"/>
                    <w:szCs w:val="20"/>
                    <w:lang w:eastAsia="en-US" w:bidi="th-TH"/>
                  </w:rPr>
                  <w:delText>n (%)</w:delText>
                </w:r>
              </w:del>
            </w:moveFrom>
          </w:p>
        </w:tc>
        <w:tc>
          <w:tcPr>
            <w:tcW w:w="2268"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98" w:author="namkhadorji@icloud.com" w:date="2024-02-12T17:34:00Z"/>
                <w:moveFrom w:id="99" w:author="namkhadorji@icloud.com" w:date="2024-02-11T21:59:00Z"/>
                <w:rFonts w:ascii="Tahoma" w:hAnsi="Tahoma" w:cs="Tahoma"/>
                <w:b/>
                <w:bCs/>
                <w:sz w:val="20"/>
                <w:szCs w:val="20"/>
                <w:lang w:eastAsia="en-US" w:bidi="th-TH"/>
              </w:rPr>
            </w:pPr>
            <w:moveFrom w:id="100" w:author="namkhadorji@icloud.com" w:date="2024-02-11T21:59:00Z">
              <w:del w:id="101" w:author="namkhadorji@icloud.com" w:date="2024-02-12T17:34:00Z">
                <w:r w:rsidRPr="00D01331" w:rsidDel="00836B6A">
                  <w:rPr>
                    <w:rFonts w:ascii="Tahoma" w:hAnsi="Tahoma" w:cs="Tahoma"/>
                    <w:b/>
                    <w:bCs/>
                    <w:sz w:val="20"/>
                    <w:szCs w:val="20"/>
                    <w:lang w:eastAsia="en-US" w:bidi="th-TH"/>
                  </w:rPr>
                  <w:delText>Inadequate sample</w:delText>
                </w:r>
              </w:del>
            </w:moveFrom>
          </w:p>
          <w:p w:rsidR="00973857" w:rsidRPr="00D01331" w:rsidDel="00836B6A" w:rsidRDefault="00973857">
            <w:pPr>
              <w:spacing w:line="480" w:lineRule="auto"/>
              <w:jc w:val="both"/>
              <w:rPr>
                <w:del w:id="102" w:author="namkhadorji@icloud.com" w:date="2024-02-12T17:34:00Z"/>
                <w:moveFrom w:id="103" w:author="namkhadorji@icloud.com" w:date="2024-02-11T21:59:00Z"/>
                <w:rFonts w:ascii="Tahoma" w:hAnsi="Tahoma" w:cs="Tahoma"/>
                <w:b/>
                <w:bCs/>
                <w:sz w:val="20"/>
                <w:szCs w:val="20"/>
                <w:lang w:eastAsia="en-US" w:bidi="th-TH"/>
              </w:rPr>
            </w:pPr>
            <w:moveFrom w:id="104" w:author="namkhadorji@icloud.com" w:date="2024-02-11T21:59:00Z">
              <w:del w:id="105" w:author="namkhadorji@icloud.com" w:date="2024-02-12T17:34:00Z">
                <w:r w:rsidRPr="00D01331" w:rsidDel="00836B6A">
                  <w:rPr>
                    <w:rFonts w:ascii="Tahoma" w:hAnsi="Tahoma" w:cs="Tahoma"/>
                    <w:b/>
                    <w:bCs/>
                    <w:sz w:val="20"/>
                    <w:szCs w:val="20"/>
                    <w:lang w:eastAsia="en-US" w:bidi="th-TH"/>
                  </w:rPr>
                  <w:delText>(n=33)</w:delText>
                </w:r>
              </w:del>
            </w:moveFrom>
          </w:p>
        </w:tc>
        <w:tc>
          <w:tcPr>
            <w:tcW w:w="2126"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106" w:author="namkhadorji@icloud.com" w:date="2024-02-12T17:34:00Z"/>
                <w:moveFrom w:id="107" w:author="namkhadorji@icloud.com" w:date="2024-02-11T21:59:00Z"/>
                <w:rFonts w:ascii="Tahoma" w:hAnsi="Tahoma" w:cs="Tahoma"/>
                <w:b/>
                <w:bCs/>
                <w:sz w:val="20"/>
                <w:szCs w:val="20"/>
                <w:lang w:eastAsia="en-US" w:bidi="th-TH"/>
              </w:rPr>
            </w:pPr>
            <w:moveFrom w:id="108" w:author="namkhadorji@icloud.com" w:date="2024-02-11T21:59:00Z">
              <w:del w:id="109" w:author="namkhadorji@icloud.com" w:date="2024-02-12T17:34:00Z">
                <w:r w:rsidRPr="00D01331" w:rsidDel="00836B6A">
                  <w:rPr>
                    <w:rFonts w:ascii="Tahoma" w:hAnsi="Tahoma" w:cs="Tahoma"/>
                    <w:b/>
                    <w:bCs/>
                    <w:sz w:val="20"/>
                    <w:szCs w:val="20"/>
                    <w:lang w:eastAsia="en-US" w:bidi="th-TH"/>
                  </w:rPr>
                  <w:delText>Adequate sample</w:delText>
                </w:r>
              </w:del>
            </w:moveFrom>
          </w:p>
          <w:p w:rsidR="00973857" w:rsidRPr="00D01331" w:rsidDel="00836B6A" w:rsidRDefault="00973857">
            <w:pPr>
              <w:spacing w:line="480" w:lineRule="auto"/>
              <w:jc w:val="both"/>
              <w:rPr>
                <w:del w:id="110" w:author="namkhadorji@icloud.com" w:date="2024-02-12T17:34:00Z"/>
                <w:moveFrom w:id="111" w:author="namkhadorji@icloud.com" w:date="2024-02-11T21:59:00Z"/>
                <w:rFonts w:ascii="Tahoma" w:hAnsi="Tahoma" w:cs="Tahoma"/>
                <w:b/>
                <w:bCs/>
                <w:sz w:val="20"/>
                <w:szCs w:val="20"/>
                <w:lang w:eastAsia="en-US" w:bidi="th-TH"/>
              </w:rPr>
            </w:pPr>
            <w:moveFrom w:id="112" w:author="namkhadorji@icloud.com" w:date="2024-02-11T21:59:00Z">
              <w:del w:id="113" w:author="namkhadorji@icloud.com" w:date="2024-02-12T17:34:00Z">
                <w:r w:rsidRPr="00D01331" w:rsidDel="00836B6A">
                  <w:rPr>
                    <w:rFonts w:ascii="Tahoma" w:hAnsi="Tahoma" w:cs="Tahoma"/>
                    <w:b/>
                    <w:bCs/>
                    <w:sz w:val="20"/>
                    <w:szCs w:val="20"/>
                    <w:lang w:eastAsia="en-US" w:bidi="th-TH"/>
                  </w:rPr>
                  <w:delText>(n=89)</w:delText>
                </w:r>
              </w:del>
            </w:moveFrom>
          </w:p>
        </w:tc>
        <w:tc>
          <w:tcPr>
            <w:tcW w:w="1371"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114" w:author="namkhadorji@icloud.com" w:date="2024-02-12T17:34:00Z"/>
                <w:moveFrom w:id="115" w:author="namkhadorji@icloud.com" w:date="2024-02-11T21:59:00Z"/>
                <w:rFonts w:ascii="Tahoma" w:hAnsi="Tahoma" w:cs="Tahoma"/>
                <w:b/>
                <w:bCs/>
                <w:sz w:val="20"/>
                <w:szCs w:val="20"/>
                <w:lang w:eastAsia="en-US" w:bidi="th-TH"/>
              </w:rPr>
            </w:pPr>
            <w:moveFrom w:id="116" w:author="namkhadorji@icloud.com" w:date="2024-02-11T21:59:00Z">
              <w:del w:id="117" w:author="namkhadorji@icloud.com" w:date="2024-02-12T17:34:00Z">
                <w:r w:rsidRPr="00D01331" w:rsidDel="00836B6A">
                  <w:rPr>
                    <w:rFonts w:ascii="Tahoma" w:hAnsi="Tahoma" w:cs="Tahoma"/>
                    <w:b/>
                    <w:bCs/>
                    <w:sz w:val="20"/>
                    <w:szCs w:val="20"/>
                    <w:lang w:eastAsia="en-US" w:bidi="th-TH"/>
                  </w:rPr>
                  <w:delText>P-value</w:delText>
                </w:r>
              </w:del>
            </w:moveFrom>
          </w:p>
        </w:tc>
      </w:tr>
      <w:tr w:rsidR="00973857" w:rsidRPr="00D01331" w:rsidDel="00836B6A" w:rsidTr="00DA0AE7">
        <w:trPr>
          <w:trHeight w:val="279"/>
          <w:del w:id="118" w:author="namkhadorji@icloud.com" w:date="2024-02-12T17:34:00Z"/>
        </w:trPr>
        <w:tc>
          <w:tcPr>
            <w:tcW w:w="2552" w:type="dxa"/>
            <w:gridSpan w:val="2"/>
            <w:tcBorders>
              <w:bottom w:val="single" w:sz="4" w:space="0" w:color="auto"/>
            </w:tcBorders>
            <w:shd w:val="clear" w:color="auto" w:fill="auto"/>
            <w:noWrap/>
            <w:vAlign w:val="bottom"/>
          </w:tcPr>
          <w:p w:rsidR="00973857" w:rsidRPr="00D01331" w:rsidDel="00836B6A" w:rsidRDefault="00973857">
            <w:pPr>
              <w:spacing w:line="480" w:lineRule="auto"/>
              <w:jc w:val="both"/>
              <w:rPr>
                <w:del w:id="119" w:author="namkhadorji@icloud.com" w:date="2024-02-12T17:34:00Z"/>
                <w:moveFrom w:id="120" w:author="namkhadorji@icloud.com" w:date="2024-02-11T21:59:00Z"/>
                <w:rFonts w:ascii="Tahoma" w:hAnsi="Tahoma" w:cs="Tahoma"/>
                <w:b/>
                <w:bCs/>
                <w:sz w:val="20"/>
                <w:szCs w:val="20"/>
                <w:lang w:eastAsia="en-US" w:bidi="th-TH"/>
              </w:rPr>
            </w:pPr>
            <w:moveFrom w:id="121" w:author="namkhadorji@icloud.com" w:date="2024-02-11T21:59:00Z">
              <w:del w:id="122" w:author="namkhadorji@icloud.com" w:date="2024-02-12T17:34:00Z">
                <w:r w:rsidRPr="00D01331" w:rsidDel="00836B6A">
                  <w:rPr>
                    <w:rFonts w:ascii="Tahoma" w:hAnsi="Tahoma" w:cs="Tahoma"/>
                    <w:b/>
                    <w:bCs/>
                    <w:sz w:val="20"/>
                    <w:szCs w:val="20"/>
                    <w:lang w:eastAsia="en-US" w:bidi="th-TH"/>
                  </w:rPr>
                  <w:delText xml:space="preserve">Age </w:delText>
                </w:r>
              </w:del>
            </w:moveFrom>
          </w:p>
        </w:tc>
        <w:tc>
          <w:tcPr>
            <w:tcW w:w="1701" w:type="dxa"/>
            <w:tcBorders>
              <w:bottom w:val="single" w:sz="4" w:space="0" w:color="auto"/>
            </w:tcBorders>
            <w:shd w:val="clear" w:color="auto" w:fill="auto"/>
            <w:noWrap/>
            <w:vAlign w:val="bottom"/>
          </w:tcPr>
          <w:p w:rsidR="00973857" w:rsidRPr="00D01331" w:rsidDel="00836B6A" w:rsidRDefault="00973857">
            <w:pPr>
              <w:spacing w:line="480" w:lineRule="auto"/>
              <w:jc w:val="both"/>
              <w:rPr>
                <w:del w:id="123" w:author="namkhadorji@icloud.com" w:date="2024-02-12T17:34:00Z"/>
                <w:moveFrom w:id="124" w:author="namkhadorji@icloud.com" w:date="2024-02-11T21:59:00Z"/>
                <w:rFonts w:ascii="Tahoma" w:hAnsi="Tahoma" w:cs="Tahoma"/>
                <w:b/>
                <w:bCs/>
                <w:sz w:val="20"/>
                <w:szCs w:val="20"/>
                <w:lang w:eastAsia="en-US" w:bidi="th-TH"/>
              </w:rPr>
            </w:pPr>
          </w:p>
        </w:tc>
        <w:tc>
          <w:tcPr>
            <w:tcW w:w="2268" w:type="dxa"/>
            <w:tcBorders>
              <w:bottom w:val="single" w:sz="4" w:space="0" w:color="auto"/>
            </w:tcBorders>
            <w:shd w:val="clear" w:color="auto" w:fill="auto"/>
            <w:noWrap/>
            <w:vAlign w:val="bottom"/>
          </w:tcPr>
          <w:p w:rsidR="00973857" w:rsidRPr="00D01331" w:rsidDel="00836B6A" w:rsidRDefault="00973857">
            <w:pPr>
              <w:spacing w:line="480" w:lineRule="auto"/>
              <w:jc w:val="both"/>
              <w:rPr>
                <w:del w:id="125" w:author="namkhadorji@icloud.com" w:date="2024-02-12T17:34:00Z"/>
                <w:moveFrom w:id="126" w:author="namkhadorji@icloud.com" w:date="2024-02-11T21:59:00Z"/>
                <w:rFonts w:ascii="Tahoma" w:hAnsi="Tahoma" w:cs="Tahoma"/>
                <w:b/>
                <w:bCs/>
                <w:sz w:val="20"/>
                <w:szCs w:val="20"/>
                <w:lang w:eastAsia="en-US" w:bidi="th-TH"/>
              </w:rPr>
            </w:pPr>
          </w:p>
        </w:tc>
        <w:tc>
          <w:tcPr>
            <w:tcW w:w="2126" w:type="dxa"/>
            <w:tcBorders>
              <w:bottom w:val="single" w:sz="4" w:space="0" w:color="auto"/>
            </w:tcBorders>
            <w:shd w:val="clear" w:color="auto" w:fill="auto"/>
            <w:noWrap/>
            <w:vAlign w:val="bottom"/>
          </w:tcPr>
          <w:p w:rsidR="00973857" w:rsidRPr="00D01331" w:rsidDel="00836B6A" w:rsidRDefault="00973857">
            <w:pPr>
              <w:spacing w:line="480" w:lineRule="auto"/>
              <w:jc w:val="both"/>
              <w:rPr>
                <w:del w:id="127" w:author="namkhadorji@icloud.com" w:date="2024-02-12T17:34:00Z"/>
                <w:moveFrom w:id="128" w:author="namkhadorji@icloud.com" w:date="2024-02-11T21:59:00Z"/>
                <w:rFonts w:ascii="Tahoma" w:hAnsi="Tahoma" w:cs="Tahoma"/>
                <w:b/>
                <w:bCs/>
                <w:sz w:val="20"/>
                <w:szCs w:val="20"/>
                <w:lang w:eastAsia="en-US" w:bidi="th-TH"/>
              </w:rPr>
            </w:pPr>
          </w:p>
        </w:tc>
        <w:tc>
          <w:tcPr>
            <w:tcW w:w="1371" w:type="dxa"/>
            <w:tcBorders>
              <w:bottom w:val="single" w:sz="4" w:space="0" w:color="auto"/>
            </w:tcBorders>
            <w:vAlign w:val="center"/>
          </w:tcPr>
          <w:p w:rsidR="00973857" w:rsidRPr="00D01331" w:rsidDel="00836B6A" w:rsidRDefault="00973857">
            <w:pPr>
              <w:spacing w:line="480" w:lineRule="auto"/>
              <w:jc w:val="both"/>
              <w:rPr>
                <w:del w:id="129" w:author="namkhadorji@icloud.com" w:date="2024-02-12T17:34:00Z"/>
                <w:moveFrom w:id="130" w:author="namkhadorji@icloud.com" w:date="2024-02-11T21:59:00Z"/>
                <w:rFonts w:ascii="Tahoma" w:hAnsi="Tahoma" w:cs="Tahoma"/>
                <w:b/>
                <w:bCs/>
                <w:sz w:val="20"/>
                <w:szCs w:val="20"/>
                <w:lang w:eastAsia="en-US" w:bidi="th-TH"/>
              </w:rPr>
            </w:pPr>
          </w:p>
        </w:tc>
      </w:tr>
      <w:tr w:rsidR="00973857" w:rsidRPr="00D01331" w:rsidDel="00836B6A" w:rsidTr="00DA0AE7">
        <w:trPr>
          <w:trHeight w:val="279"/>
          <w:del w:id="131" w:author="namkhadorji@icloud.com" w:date="2024-02-12T17:34:00Z"/>
        </w:trPr>
        <w:tc>
          <w:tcPr>
            <w:tcW w:w="284" w:type="dxa"/>
            <w:tcBorders>
              <w:bottom w:val="single" w:sz="4" w:space="0" w:color="auto"/>
            </w:tcBorders>
            <w:shd w:val="clear" w:color="auto" w:fill="auto"/>
            <w:noWrap/>
            <w:vAlign w:val="bottom"/>
          </w:tcPr>
          <w:p w:rsidR="00973857" w:rsidRPr="00D01331" w:rsidDel="00836B6A" w:rsidRDefault="00973857">
            <w:pPr>
              <w:spacing w:line="480" w:lineRule="auto"/>
              <w:jc w:val="both"/>
              <w:rPr>
                <w:del w:id="132" w:author="namkhadorji@icloud.com" w:date="2024-02-12T17:34:00Z"/>
                <w:moveFrom w:id="133" w:author="namkhadorji@icloud.com" w:date="2024-02-11T21:59:00Z"/>
                <w:rFonts w:ascii="Tahoma" w:hAnsi="Tahoma" w:cs="Tahoma"/>
                <w:sz w:val="20"/>
                <w:szCs w:val="20"/>
                <w:lang w:eastAsia="en-US" w:bidi="th-TH"/>
              </w:rPr>
            </w:pPr>
          </w:p>
        </w:tc>
        <w:tc>
          <w:tcPr>
            <w:tcW w:w="2268" w:type="dxa"/>
            <w:tcBorders>
              <w:bottom w:val="single" w:sz="4" w:space="0" w:color="auto"/>
            </w:tcBorders>
            <w:shd w:val="clear" w:color="auto" w:fill="auto"/>
            <w:noWrap/>
            <w:vAlign w:val="bottom"/>
          </w:tcPr>
          <w:p w:rsidR="00973857" w:rsidRPr="00D01331" w:rsidDel="00836B6A" w:rsidRDefault="00973857">
            <w:pPr>
              <w:spacing w:line="480" w:lineRule="auto"/>
              <w:jc w:val="both"/>
              <w:rPr>
                <w:del w:id="134" w:author="namkhadorji@icloud.com" w:date="2024-02-12T17:34:00Z"/>
                <w:moveFrom w:id="135" w:author="namkhadorji@icloud.com" w:date="2024-02-11T21:59:00Z"/>
                <w:rFonts w:ascii="Tahoma" w:hAnsi="Tahoma" w:cs="Tahoma"/>
                <w:sz w:val="20"/>
                <w:szCs w:val="20"/>
                <w:lang w:eastAsia="en-US" w:bidi="th-TH"/>
              </w:rPr>
            </w:pPr>
            <w:moveFrom w:id="136" w:author="namkhadorji@icloud.com" w:date="2024-02-11T21:59:00Z">
              <w:del w:id="137" w:author="namkhadorji@icloud.com" w:date="2024-02-12T17:34:00Z">
                <w:r w:rsidRPr="00D01331" w:rsidDel="00836B6A">
                  <w:rPr>
                    <w:rFonts w:ascii="Tahoma" w:hAnsi="Tahoma" w:cs="Tahoma"/>
                    <w:sz w:val="20"/>
                    <w:szCs w:val="20"/>
                    <w:lang w:eastAsia="en-US" w:bidi="th-TH"/>
                  </w:rPr>
                  <w:delText>Median (IQR)</w:delText>
                </w:r>
              </w:del>
            </w:moveFrom>
          </w:p>
        </w:tc>
        <w:tc>
          <w:tcPr>
            <w:tcW w:w="1701" w:type="dxa"/>
            <w:tcBorders>
              <w:bottom w:val="single" w:sz="4" w:space="0" w:color="auto"/>
            </w:tcBorders>
            <w:shd w:val="clear" w:color="auto" w:fill="auto"/>
            <w:noWrap/>
            <w:vAlign w:val="bottom"/>
          </w:tcPr>
          <w:p w:rsidR="00973857" w:rsidRPr="00D01331" w:rsidDel="00836B6A" w:rsidRDefault="00973857">
            <w:pPr>
              <w:spacing w:line="480" w:lineRule="auto"/>
              <w:jc w:val="both"/>
              <w:rPr>
                <w:del w:id="138" w:author="namkhadorji@icloud.com" w:date="2024-02-12T17:34:00Z"/>
                <w:moveFrom w:id="139" w:author="namkhadorji@icloud.com" w:date="2024-02-11T21:59:00Z"/>
                <w:rFonts w:ascii="Tahoma" w:hAnsi="Tahoma" w:cs="Tahoma"/>
                <w:sz w:val="20"/>
                <w:szCs w:val="20"/>
                <w:lang w:eastAsia="en-US" w:bidi="th-TH"/>
              </w:rPr>
            </w:pPr>
            <w:moveFrom w:id="140" w:author="namkhadorji@icloud.com" w:date="2024-02-11T21:59:00Z">
              <w:del w:id="141" w:author="namkhadorji@icloud.com" w:date="2024-02-12T17:34:00Z">
                <w:r w:rsidRPr="00D01331" w:rsidDel="00836B6A">
                  <w:rPr>
                    <w:rFonts w:ascii="Tahoma" w:hAnsi="Tahoma" w:cs="Tahoma"/>
                    <w:sz w:val="20"/>
                    <w:szCs w:val="20"/>
                    <w:lang w:eastAsia="en-US" w:bidi="th-TH"/>
                  </w:rPr>
                  <w:delText>46.5 (42.0-51.2)</w:delText>
                </w:r>
              </w:del>
            </w:moveFrom>
          </w:p>
        </w:tc>
        <w:tc>
          <w:tcPr>
            <w:tcW w:w="2268" w:type="dxa"/>
            <w:tcBorders>
              <w:bottom w:val="single" w:sz="4" w:space="0" w:color="auto"/>
            </w:tcBorders>
            <w:shd w:val="clear" w:color="auto" w:fill="auto"/>
            <w:noWrap/>
            <w:vAlign w:val="bottom"/>
          </w:tcPr>
          <w:p w:rsidR="00973857" w:rsidRPr="00D01331" w:rsidDel="00836B6A" w:rsidRDefault="00973857">
            <w:pPr>
              <w:spacing w:line="480" w:lineRule="auto"/>
              <w:jc w:val="both"/>
              <w:rPr>
                <w:del w:id="142" w:author="namkhadorji@icloud.com" w:date="2024-02-12T17:34:00Z"/>
                <w:moveFrom w:id="143" w:author="namkhadorji@icloud.com" w:date="2024-02-11T21:59:00Z"/>
                <w:rFonts w:ascii="Tahoma" w:hAnsi="Tahoma" w:cs="Tahoma"/>
                <w:sz w:val="20"/>
                <w:szCs w:val="20"/>
                <w:lang w:eastAsia="en-US" w:bidi="th-TH"/>
              </w:rPr>
            </w:pPr>
            <w:moveFrom w:id="144" w:author="namkhadorji@icloud.com" w:date="2024-02-11T21:59:00Z">
              <w:del w:id="145" w:author="namkhadorji@icloud.com" w:date="2024-02-12T17:34:00Z">
                <w:r w:rsidRPr="00D01331" w:rsidDel="00836B6A">
                  <w:rPr>
                    <w:rFonts w:ascii="Tahoma" w:hAnsi="Tahoma" w:cs="Tahoma"/>
                    <w:sz w:val="20"/>
                    <w:szCs w:val="20"/>
                    <w:lang w:eastAsia="en-US" w:bidi="th-TH"/>
                  </w:rPr>
                  <w:delText>48 (42-54)</w:delText>
                </w:r>
              </w:del>
            </w:moveFrom>
          </w:p>
        </w:tc>
        <w:tc>
          <w:tcPr>
            <w:tcW w:w="2126" w:type="dxa"/>
            <w:tcBorders>
              <w:bottom w:val="single" w:sz="4" w:space="0" w:color="auto"/>
            </w:tcBorders>
            <w:shd w:val="clear" w:color="auto" w:fill="auto"/>
            <w:noWrap/>
            <w:vAlign w:val="bottom"/>
          </w:tcPr>
          <w:p w:rsidR="00973857" w:rsidRPr="00D01331" w:rsidDel="00836B6A" w:rsidRDefault="00973857">
            <w:pPr>
              <w:spacing w:line="480" w:lineRule="auto"/>
              <w:jc w:val="both"/>
              <w:rPr>
                <w:del w:id="146" w:author="namkhadorji@icloud.com" w:date="2024-02-12T17:34:00Z"/>
                <w:moveFrom w:id="147" w:author="namkhadorji@icloud.com" w:date="2024-02-11T21:59:00Z"/>
                <w:rFonts w:ascii="Tahoma" w:hAnsi="Tahoma" w:cs="Tahoma"/>
                <w:sz w:val="20"/>
                <w:szCs w:val="20"/>
                <w:lang w:eastAsia="en-US" w:bidi="th-TH"/>
              </w:rPr>
            </w:pPr>
            <w:moveFrom w:id="148" w:author="namkhadorji@icloud.com" w:date="2024-02-11T21:59:00Z">
              <w:del w:id="149" w:author="namkhadorji@icloud.com" w:date="2024-02-12T17:34:00Z">
                <w:r w:rsidRPr="00D01331" w:rsidDel="00836B6A">
                  <w:rPr>
                    <w:rFonts w:ascii="Tahoma" w:hAnsi="Tahoma" w:cs="Tahoma"/>
                    <w:sz w:val="20"/>
                    <w:szCs w:val="20"/>
                    <w:lang w:eastAsia="en-US" w:bidi="th-TH"/>
                  </w:rPr>
                  <w:delText>45 (42-50)</w:delText>
                </w:r>
              </w:del>
            </w:moveFrom>
          </w:p>
        </w:tc>
        <w:tc>
          <w:tcPr>
            <w:tcW w:w="1371" w:type="dxa"/>
            <w:tcBorders>
              <w:bottom w:val="single" w:sz="4" w:space="0" w:color="auto"/>
            </w:tcBorders>
            <w:vAlign w:val="center"/>
          </w:tcPr>
          <w:p w:rsidR="00973857" w:rsidRPr="00D01331" w:rsidDel="00836B6A" w:rsidRDefault="00973857">
            <w:pPr>
              <w:spacing w:line="480" w:lineRule="auto"/>
              <w:jc w:val="both"/>
              <w:rPr>
                <w:del w:id="150" w:author="namkhadorji@icloud.com" w:date="2024-02-12T17:34:00Z"/>
                <w:moveFrom w:id="151" w:author="namkhadorji@icloud.com" w:date="2024-02-11T21:59:00Z"/>
                <w:rFonts w:ascii="Tahoma" w:hAnsi="Tahoma" w:cs="Tahoma"/>
                <w:sz w:val="20"/>
                <w:szCs w:val="20"/>
                <w:lang w:eastAsia="en-US" w:bidi="th-TH"/>
              </w:rPr>
            </w:pPr>
            <w:moveFrom w:id="152" w:author="namkhadorji@icloud.com" w:date="2024-02-11T21:59:00Z">
              <w:del w:id="153" w:author="namkhadorji@icloud.com" w:date="2024-02-12T17:34:00Z">
                <w:r w:rsidRPr="00D01331" w:rsidDel="00836B6A">
                  <w:rPr>
                    <w:rFonts w:ascii="Tahoma" w:hAnsi="Tahoma" w:cs="Tahoma"/>
                    <w:sz w:val="20"/>
                    <w:szCs w:val="20"/>
                    <w:lang w:eastAsia="en-US" w:bidi="th-TH"/>
                  </w:rPr>
                  <w:delText>0.205</w:delText>
                </w:r>
              </w:del>
            </w:moveFrom>
          </w:p>
        </w:tc>
      </w:tr>
      <w:tr w:rsidR="00973857" w:rsidRPr="00D01331" w:rsidDel="00836B6A" w:rsidTr="00DA0AE7">
        <w:trPr>
          <w:trHeight w:val="279"/>
          <w:del w:id="154" w:author="namkhadorji@icloud.com" w:date="2024-02-12T17:34:00Z"/>
        </w:trPr>
        <w:tc>
          <w:tcPr>
            <w:tcW w:w="2552" w:type="dxa"/>
            <w:gridSpan w:val="2"/>
            <w:tcBorders>
              <w:top w:val="single" w:sz="4" w:space="0" w:color="auto"/>
            </w:tcBorders>
            <w:shd w:val="clear" w:color="auto" w:fill="auto"/>
            <w:noWrap/>
            <w:vAlign w:val="bottom"/>
            <w:hideMark/>
          </w:tcPr>
          <w:p w:rsidR="00973857" w:rsidRPr="00D01331" w:rsidDel="00836B6A" w:rsidRDefault="00973857">
            <w:pPr>
              <w:spacing w:line="480" w:lineRule="auto"/>
              <w:jc w:val="both"/>
              <w:rPr>
                <w:del w:id="155" w:author="namkhadorji@icloud.com" w:date="2024-02-12T17:34:00Z"/>
                <w:moveFrom w:id="156" w:author="namkhadorji@icloud.com" w:date="2024-02-11T21:59:00Z"/>
                <w:rFonts w:ascii="Tahoma" w:hAnsi="Tahoma" w:cs="Tahoma"/>
                <w:b/>
                <w:bCs/>
                <w:sz w:val="20"/>
                <w:szCs w:val="20"/>
                <w:lang w:eastAsia="en-US" w:bidi="th-TH"/>
              </w:rPr>
            </w:pPr>
            <w:moveFrom w:id="157" w:author="namkhadorji@icloud.com" w:date="2024-02-11T21:59:00Z">
              <w:del w:id="158" w:author="namkhadorji@icloud.com" w:date="2024-02-12T17:34:00Z">
                <w:r w:rsidRPr="00D01331" w:rsidDel="00836B6A">
                  <w:rPr>
                    <w:rFonts w:ascii="Tahoma" w:hAnsi="Tahoma" w:cs="Tahoma"/>
                    <w:b/>
                    <w:bCs/>
                    <w:sz w:val="20"/>
                    <w:szCs w:val="20"/>
                    <w:lang w:eastAsia="en-US" w:bidi="th-TH"/>
                  </w:rPr>
                  <w:delText>BMI</w:delText>
                </w:r>
                <w:r w:rsidRPr="00D01331" w:rsidDel="00836B6A">
                  <w:rPr>
                    <w:rFonts w:ascii="Tahoma" w:hAnsi="Tahoma" w:cs="Tahoma"/>
                    <w:b/>
                    <w:bCs/>
                    <w:sz w:val="20"/>
                    <w:szCs w:val="20"/>
                    <w:vertAlign w:val="superscript"/>
                    <w:lang w:eastAsia="en-US" w:bidi="th-TH"/>
                  </w:rPr>
                  <w:delText>b</w:delText>
                </w:r>
              </w:del>
            </w:moveFrom>
          </w:p>
        </w:tc>
        <w:tc>
          <w:tcPr>
            <w:tcW w:w="1701"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159" w:author="namkhadorji@icloud.com" w:date="2024-02-12T17:34:00Z"/>
                <w:moveFrom w:id="160" w:author="namkhadorji@icloud.com" w:date="2024-02-11T21:59:00Z"/>
                <w:rFonts w:ascii="Tahoma" w:hAnsi="Tahoma" w:cs="Tahoma"/>
                <w:b/>
                <w:bCs/>
                <w:sz w:val="20"/>
                <w:szCs w:val="20"/>
                <w:lang w:eastAsia="en-US" w:bidi="th-TH"/>
              </w:rPr>
            </w:pPr>
          </w:p>
        </w:tc>
        <w:tc>
          <w:tcPr>
            <w:tcW w:w="2268"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161" w:author="namkhadorji@icloud.com" w:date="2024-02-12T17:34:00Z"/>
                <w:moveFrom w:id="162" w:author="namkhadorji@icloud.com" w:date="2024-02-11T21:59:00Z"/>
                <w:sz w:val="20"/>
                <w:szCs w:val="20"/>
                <w:lang w:eastAsia="en-US" w:bidi="th-TH"/>
              </w:rPr>
            </w:pPr>
          </w:p>
        </w:tc>
        <w:tc>
          <w:tcPr>
            <w:tcW w:w="2126"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163" w:author="namkhadorji@icloud.com" w:date="2024-02-12T17:34:00Z"/>
                <w:moveFrom w:id="164" w:author="namkhadorji@icloud.com" w:date="2024-02-11T21:59:00Z"/>
                <w:sz w:val="20"/>
                <w:szCs w:val="20"/>
                <w:lang w:eastAsia="en-US" w:bidi="th-TH"/>
              </w:rPr>
            </w:pPr>
          </w:p>
        </w:tc>
        <w:tc>
          <w:tcPr>
            <w:tcW w:w="1371"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165" w:author="namkhadorji@icloud.com" w:date="2024-02-12T17:34:00Z"/>
                <w:moveFrom w:id="166" w:author="namkhadorji@icloud.com" w:date="2024-02-11T21:59:00Z"/>
                <w:sz w:val="20"/>
                <w:szCs w:val="20"/>
                <w:lang w:eastAsia="en-US" w:bidi="th-TH"/>
              </w:rPr>
            </w:pPr>
          </w:p>
        </w:tc>
      </w:tr>
      <w:tr w:rsidR="00973857" w:rsidRPr="00D01331" w:rsidDel="00836B6A" w:rsidTr="00DA0AE7">
        <w:trPr>
          <w:trHeight w:val="279"/>
          <w:del w:id="167" w:author="namkhadorji@icloud.com" w:date="2024-02-12T17:34:00Z"/>
        </w:trPr>
        <w:tc>
          <w:tcPr>
            <w:tcW w:w="284" w:type="dxa"/>
            <w:shd w:val="clear" w:color="auto" w:fill="auto"/>
            <w:noWrap/>
            <w:vAlign w:val="bottom"/>
            <w:hideMark/>
          </w:tcPr>
          <w:p w:rsidR="00973857" w:rsidRPr="00D01331" w:rsidDel="00836B6A" w:rsidRDefault="00973857">
            <w:pPr>
              <w:spacing w:line="480" w:lineRule="auto"/>
              <w:jc w:val="both"/>
              <w:rPr>
                <w:del w:id="168" w:author="namkhadorji@icloud.com" w:date="2024-02-12T17:34:00Z"/>
                <w:moveFrom w:id="169" w:author="namkhadorji@icloud.com" w:date="2024-02-11T21:59:00Z"/>
                <w:sz w:val="20"/>
                <w:szCs w:val="20"/>
                <w:lang w:eastAsia="en-US" w:bidi="th-TH"/>
              </w:rPr>
            </w:pPr>
          </w:p>
        </w:tc>
        <w:tc>
          <w:tcPr>
            <w:tcW w:w="2268" w:type="dxa"/>
            <w:shd w:val="clear" w:color="auto" w:fill="auto"/>
            <w:noWrap/>
            <w:vAlign w:val="bottom"/>
            <w:hideMark/>
          </w:tcPr>
          <w:p w:rsidR="00973857" w:rsidRPr="00D01331" w:rsidDel="00836B6A" w:rsidRDefault="00973857">
            <w:pPr>
              <w:spacing w:line="480" w:lineRule="auto"/>
              <w:jc w:val="both"/>
              <w:rPr>
                <w:del w:id="170" w:author="namkhadorji@icloud.com" w:date="2024-02-12T17:34:00Z"/>
                <w:moveFrom w:id="171" w:author="namkhadorji@icloud.com" w:date="2024-02-11T21:59:00Z"/>
                <w:rFonts w:ascii="Tahoma" w:hAnsi="Tahoma" w:cs="Tahoma"/>
                <w:sz w:val="20"/>
                <w:szCs w:val="20"/>
                <w:lang w:eastAsia="en-US" w:bidi="th-TH"/>
              </w:rPr>
            </w:pPr>
            <w:moveFrom w:id="172" w:author="namkhadorji@icloud.com" w:date="2024-02-11T21:59:00Z">
              <w:del w:id="173" w:author="namkhadorji@icloud.com" w:date="2024-02-12T17:34:00Z">
                <w:r w:rsidRPr="00D01331" w:rsidDel="00836B6A">
                  <w:rPr>
                    <w:rFonts w:ascii="Tahoma" w:hAnsi="Tahoma" w:cs="Tahoma"/>
                    <w:sz w:val="20"/>
                    <w:szCs w:val="20"/>
                    <w:lang w:eastAsia="en-US" w:bidi="th-TH"/>
                  </w:rPr>
                  <w:delText>Underweight</w:delText>
                </w:r>
              </w:del>
            </w:moveFrom>
          </w:p>
        </w:tc>
        <w:tc>
          <w:tcPr>
            <w:tcW w:w="1701" w:type="dxa"/>
            <w:shd w:val="clear" w:color="auto" w:fill="auto"/>
            <w:noWrap/>
            <w:vAlign w:val="bottom"/>
            <w:hideMark/>
          </w:tcPr>
          <w:p w:rsidR="00973857" w:rsidRPr="00D01331" w:rsidDel="00836B6A" w:rsidRDefault="00973857">
            <w:pPr>
              <w:spacing w:line="480" w:lineRule="auto"/>
              <w:jc w:val="both"/>
              <w:rPr>
                <w:del w:id="174" w:author="namkhadorji@icloud.com" w:date="2024-02-12T17:34:00Z"/>
                <w:moveFrom w:id="175" w:author="namkhadorji@icloud.com" w:date="2024-02-11T21:59:00Z"/>
                <w:rFonts w:ascii="Tahoma" w:hAnsi="Tahoma" w:cs="Tahoma"/>
                <w:sz w:val="20"/>
                <w:szCs w:val="20"/>
                <w:lang w:eastAsia="en-US" w:bidi="th-TH"/>
              </w:rPr>
            </w:pPr>
            <w:moveFrom w:id="176" w:author="namkhadorji@icloud.com" w:date="2024-02-11T21:59:00Z">
              <w:del w:id="177" w:author="namkhadorji@icloud.com" w:date="2024-02-12T17:34:00Z">
                <w:r w:rsidRPr="00D01331" w:rsidDel="00836B6A">
                  <w:rPr>
                    <w:rFonts w:ascii="Tahoma" w:hAnsi="Tahoma" w:cs="Tahoma"/>
                    <w:sz w:val="20"/>
                    <w:szCs w:val="20"/>
                    <w:lang w:eastAsia="en-US" w:bidi="th-TH"/>
                  </w:rPr>
                  <w:delText>3 (2.5)</w:delText>
                </w:r>
              </w:del>
            </w:moveFrom>
          </w:p>
        </w:tc>
        <w:tc>
          <w:tcPr>
            <w:tcW w:w="2268" w:type="dxa"/>
            <w:shd w:val="clear" w:color="auto" w:fill="auto"/>
            <w:noWrap/>
            <w:vAlign w:val="bottom"/>
            <w:hideMark/>
          </w:tcPr>
          <w:p w:rsidR="00973857" w:rsidRPr="00D01331" w:rsidDel="00836B6A" w:rsidRDefault="00973857">
            <w:pPr>
              <w:spacing w:line="480" w:lineRule="auto"/>
              <w:jc w:val="both"/>
              <w:rPr>
                <w:del w:id="178" w:author="namkhadorji@icloud.com" w:date="2024-02-12T17:34:00Z"/>
                <w:moveFrom w:id="179" w:author="namkhadorji@icloud.com" w:date="2024-02-11T21:59:00Z"/>
                <w:rFonts w:ascii="Tahoma" w:hAnsi="Tahoma" w:cs="Tahoma"/>
                <w:sz w:val="20"/>
                <w:szCs w:val="20"/>
                <w:lang w:eastAsia="en-US" w:bidi="th-TH"/>
              </w:rPr>
            </w:pPr>
            <w:moveFrom w:id="180" w:author="namkhadorji@icloud.com" w:date="2024-02-11T21:59:00Z">
              <w:del w:id="181" w:author="namkhadorji@icloud.com" w:date="2024-02-12T17:34:00Z">
                <w:r w:rsidRPr="00D01331" w:rsidDel="00836B6A">
                  <w:rPr>
                    <w:rFonts w:ascii="Tahoma" w:hAnsi="Tahoma" w:cs="Tahoma"/>
                    <w:sz w:val="20"/>
                    <w:szCs w:val="20"/>
                    <w:lang w:eastAsia="en-US" w:bidi="th-TH"/>
                  </w:rPr>
                  <w:delText>0 (0.0)</w:delText>
                </w:r>
              </w:del>
            </w:moveFrom>
          </w:p>
        </w:tc>
        <w:tc>
          <w:tcPr>
            <w:tcW w:w="2126" w:type="dxa"/>
            <w:shd w:val="clear" w:color="auto" w:fill="auto"/>
            <w:noWrap/>
            <w:vAlign w:val="bottom"/>
            <w:hideMark/>
          </w:tcPr>
          <w:p w:rsidR="00973857" w:rsidRPr="00D01331" w:rsidDel="00836B6A" w:rsidRDefault="00973857">
            <w:pPr>
              <w:spacing w:line="480" w:lineRule="auto"/>
              <w:jc w:val="both"/>
              <w:rPr>
                <w:del w:id="182" w:author="namkhadorji@icloud.com" w:date="2024-02-12T17:34:00Z"/>
                <w:moveFrom w:id="183" w:author="namkhadorji@icloud.com" w:date="2024-02-11T21:59:00Z"/>
                <w:rFonts w:ascii="Tahoma" w:hAnsi="Tahoma" w:cs="Tahoma"/>
                <w:sz w:val="20"/>
                <w:szCs w:val="20"/>
                <w:lang w:eastAsia="en-US" w:bidi="th-TH"/>
              </w:rPr>
            </w:pPr>
            <w:moveFrom w:id="184" w:author="namkhadorji@icloud.com" w:date="2024-02-11T21:59:00Z">
              <w:del w:id="185" w:author="namkhadorji@icloud.com" w:date="2024-02-12T17:34:00Z">
                <w:r w:rsidRPr="00D01331" w:rsidDel="00836B6A">
                  <w:rPr>
                    <w:rFonts w:ascii="Tahoma" w:hAnsi="Tahoma" w:cs="Tahoma"/>
                    <w:sz w:val="20"/>
                    <w:szCs w:val="20"/>
                    <w:lang w:eastAsia="en-US" w:bidi="th-TH"/>
                  </w:rPr>
                  <w:delText>3 (3.4)</w:delText>
                </w:r>
              </w:del>
            </w:moveFrom>
          </w:p>
        </w:tc>
        <w:tc>
          <w:tcPr>
            <w:tcW w:w="1371" w:type="dxa"/>
            <w:vMerge w:val="restart"/>
            <w:shd w:val="clear" w:color="auto" w:fill="auto"/>
            <w:noWrap/>
            <w:vAlign w:val="center"/>
            <w:hideMark/>
          </w:tcPr>
          <w:p w:rsidR="00973857" w:rsidRPr="00D01331" w:rsidDel="00836B6A" w:rsidRDefault="00973857">
            <w:pPr>
              <w:spacing w:line="480" w:lineRule="auto"/>
              <w:jc w:val="both"/>
              <w:rPr>
                <w:del w:id="186" w:author="namkhadorji@icloud.com" w:date="2024-02-12T17:34:00Z"/>
                <w:moveFrom w:id="187" w:author="namkhadorji@icloud.com" w:date="2024-02-11T21:59:00Z"/>
                <w:rFonts w:ascii="Tahoma" w:hAnsi="Tahoma" w:cs="Tahoma"/>
                <w:sz w:val="20"/>
                <w:szCs w:val="20"/>
                <w:cs/>
                <w:lang w:eastAsia="en-US" w:bidi="th-TH"/>
              </w:rPr>
            </w:pPr>
            <w:moveFrom w:id="188" w:author="namkhadorji@icloud.com" w:date="2024-02-11T21:59:00Z">
              <w:del w:id="189" w:author="namkhadorji@icloud.com" w:date="2024-02-12T17:34:00Z">
                <w:r w:rsidRPr="00D01331" w:rsidDel="00836B6A">
                  <w:rPr>
                    <w:rFonts w:ascii="Tahoma" w:hAnsi="Tahoma" w:cs="Tahoma"/>
                    <w:sz w:val="20"/>
                    <w:szCs w:val="20"/>
                    <w:lang w:eastAsia="en-US" w:bidi="th-TH"/>
                  </w:rPr>
                  <w:delText>0.525</w:delText>
                </w:r>
              </w:del>
            </w:moveFrom>
          </w:p>
        </w:tc>
      </w:tr>
      <w:tr w:rsidR="00973857" w:rsidRPr="00D01331" w:rsidDel="00836B6A" w:rsidTr="00DA0AE7">
        <w:trPr>
          <w:trHeight w:val="279"/>
          <w:del w:id="190" w:author="namkhadorji@icloud.com" w:date="2024-02-12T17:34:00Z"/>
        </w:trPr>
        <w:tc>
          <w:tcPr>
            <w:tcW w:w="284" w:type="dxa"/>
            <w:shd w:val="clear" w:color="auto" w:fill="auto"/>
            <w:noWrap/>
            <w:vAlign w:val="bottom"/>
            <w:hideMark/>
          </w:tcPr>
          <w:p w:rsidR="00973857" w:rsidRPr="00D01331" w:rsidDel="00836B6A" w:rsidRDefault="00973857">
            <w:pPr>
              <w:spacing w:line="480" w:lineRule="auto"/>
              <w:jc w:val="both"/>
              <w:rPr>
                <w:del w:id="191" w:author="namkhadorji@icloud.com" w:date="2024-02-12T17:34:00Z"/>
                <w:moveFrom w:id="192" w:author="namkhadorji@icloud.com" w:date="2024-02-11T21:59:00Z"/>
                <w:rFonts w:ascii="Tahoma" w:hAnsi="Tahoma" w:cs="Tahoma"/>
                <w:sz w:val="20"/>
                <w:szCs w:val="20"/>
                <w:lang w:eastAsia="en-US" w:bidi="th-TH"/>
              </w:rPr>
            </w:pPr>
          </w:p>
        </w:tc>
        <w:tc>
          <w:tcPr>
            <w:tcW w:w="2268" w:type="dxa"/>
            <w:shd w:val="clear" w:color="auto" w:fill="auto"/>
            <w:noWrap/>
            <w:vAlign w:val="bottom"/>
            <w:hideMark/>
          </w:tcPr>
          <w:p w:rsidR="00973857" w:rsidRPr="00D01331" w:rsidDel="00836B6A" w:rsidRDefault="00973857">
            <w:pPr>
              <w:spacing w:line="480" w:lineRule="auto"/>
              <w:jc w:val="both"/>
              <w:rPr>
                <w:del w:id="193" w:author="namkhadorji@icloud.com" w:date="2024-02-12T17:34:00Z"/>
                <w:moveFrom w:id="194" w:author="namkhadorji@icloud.com" w:date="2024-02-11T21:59:00Z"/>
                <w:rFonts w:ascii="Tahoma" w:hAnsi="Tahoma" w:cs="Tahoma"/>
                <w:sz w:val="20"/>
                <w:szCs w:val="20"/>
                <w:lang w:eastAsia="en-US" w:bidi="th-TH"/>
              </w:rPr>
            </w:pPr>
            <w:moveFrom w:id="195" w:author="namkhadorji@icloud.com" w:date="2024-02-11T21:59:00Z">
              <w:del w:id="196" w:author="namkhadorji@icloud.com" w:date="2024-02-12T17:34:00Z">
                <w:r w:rsidRPr="00D01331" w:rsidDel="00836B6A">
                  <w:rPr>
                    <w:rFonts w:ascii="Tahoma" w:hAnsi="Tahoma" w:cs="Tahoma"/>
                    <w:sz w:val="20"/>
                    <w:szCs w:val="20"/>
                    <w:lang w:eastAsia="en-US" w:bidi="th-TH"/>
                  </w:rPr>
                  <w:delText xml:space="preserve">Normal </w:delText>
                </w:r>
              </w:del>
            </w:moveFrom>
          </w:p>
        </w:tc>
        <w:tc>
          <w:tcPr>
            <w:tcW w:w="1701" w:type="dxa"/>
            <w:shd w:val="clear" w:color="auto" w:fill="auto"/>
            <w:noWrap/>
            <w:vAlign w:val="bottom"/>
            <w:hideMark/>
          </w:tcPr>
          <w:p w:rsidR="00973857" w:rsidRPr="00D01331" w:rsidDel="00836B6A" w:rsidRDefault="00973857">
            <w:pPr>
              <w:spacing w:line="480" w:lineRule="auto"/>
              <w:jc w:val="both"/>
              <w:rPr>
                <w:del w:id="197" w:author="namkhadorji@icloud.com" w:date="2024-02-12T17:34:00Z"/>
                <w:moveFrom w:id="198" w:author="namkhadorji@icloud.com" w:date="2024-02-11T21:59:00Z"/>
                <w:rFonts w:ascii="Tahoma" w:hAnsi="Tahoma" w:cs="Tahoma"/>
                <w:sz w:val="20"/>
                <w:szCs w:val="20"/>
                <w:lang w:eastAsia="en-US" w:bidi="th-TH"/>
              </w:rPr>
            </w:pPr>
            <w:moveFrom w:id="199" w:author="namkhadorji@icloud.com" w:date="2024-02-11T21:59:00Z">
              <w:del w:id="200" w:author="namkhadorji@icloud.com" w:date="2024-02-12T17:34:00Z">
                <w:r w:rsidRPr="00D01331" w:rsidDel="00836B6A">
                  <w:rPr>
                    <w:rFonts w:ascii="Tahoma" w:hAnsi="Tahoma" w:cs="Tahoma"/>
                    <w:sz w:val="20"/>
                    <w:szCs w:val="20"/>
                    <w:lang w:eastAsia="en-US" w:bidi="th-TH"/>
                  </w:rPr>
                  <w:delText>35 (28.7)</w:delText>
                </w:r>
              </w:del>
            </w:moveFrom>
          </w:p>
        </w:tc>
        <w:tc>
          <w:tcPr>
            <w:tcW w:w="2268" w:type="dxa"/>
            <w:shd w:val="clear" w:color="auto" w:fill="auto"/>
            <w:noWrap/>
            <w:vAlign w:val="bottom"/>
            <w:hideMark/>
          </w:tcPr>
          <w:p w:rsidR="00973857" w:rsidRPr="00D01331" w:rsidDel="00836B6A" w:rsidRDefault="00973857">
            <w:pPr>
              <w:spacing w:line="480" w:lineRule="auto"/>
              <w:jc w:val="both"/>
              <w:rPr>
                <w:del w:id="201" w:author="namkhadorji@icloud.com" w:date="2024-02-12T17:34:00Z"/>
                <w:moveFrom w:id="202" w:author="namkhadorji@icloud.com" w:date="2024-02-11T21:59:00Z"/>
                <w:rFonts w:ascii="Tahoma" w:hAnsi="Tahoma" w:cs="Tahoma"/>
                <w:sz w:val="20"/>
                <w:szCs w:val="20"/>
                <w:lang w:eastAsia="en-US" w:bidi="th-TH"/>
              </w:rPr>
            </w:pPr>
            <w:moveFrom w:id="203" w:author="namkhadorji@icloud.com" w:date="2024-02-11T21:59:00Z">
              <w:del w:id="204" w:author="namkhadorji@icloud.com" w:date="2024-02-12T17:34:00Z">
                <w:r w:rsidRPr="00D01331" w:rsidDel="00836B6A">
                  <w:rPr>
                    <w:rFonts w:ascii="Tahoma" w:hAnsi="Tahoma" w:cs="Tahoma"/>
                    <w:sz w:val="20"/>
                    <w:szCs w:val="20"/>
                    <w:lang w:eastAsia="en-US" w:bidi="th-TH"/>
                  </w:rPr>
                  <w:delText>8 (24.2)</w:delText>
                </w:r>
              </w:del>
            </w:moveFrom>
          </w:p>
        </w:tc>
        <w:tc>
          <w:tcPr>
            <w:tcW w:w="2126" w:type="dxa"/>
            <w:shd w:val="clear" w:color="auto" w:fill="auto"/>
            <w:noWrap/>
            <w:vAlign w:val="bottom"/>
            <w:hideMark/>
          </w:tcPr>
          <w:p w:rsidR="00973857" w:rsidRPr="00D01331" w:rsidDel="00836B6A" w:rsidRDefault="00973857">
            <w:pPr>
              <w:spacing w:line="480" w:lineRule="auto"/>
              <w:jc w:val="both"/>
              <w:rPr>
                <w:del w:id="205" w:author="namkhadorji@icloud.com" w:date="2024-02-12T17:34:00Z"/>
                <w:moveFrom w:id="206" w:author="namkhadorji@icloud.com" w:date="2024-02-11T21:59:00Z"/>
                <w:rFonts w:ascii="Tahoma" w:hAnsi="Tahoma" w:cs="Tahoma"/>
                <w:sz w:val="20"/>
                <w:szCs w:val="20"/>
                <w:lang w:eastAsia="en-US" w:bidi="th-TH"/>
              </w:rPr>
            </w:pPr>
            <w:moveFrom w:id="207" w:author="namkhadorji@icloud.com" w:date="2024-02-11T21:59:00Z">
              <w:del w:id="208" w:author="namkhadorji@icloud.com" w:date="2024-02-12T17:34:00Z">
                <w:r w:rsidRPr="00D01331" w:rsidDel="00836B6A">
                  <w:rPr>
                    <w:rFonts w:ascii="Tahoma" w:hAnsi="Tahoma" w:cs="Tahoma"/>
                    <w:sz w:val="20"/>
                    <w:szCs w:val="20"/>
                    <w:lang w:eastAsia="en-US" w:bidi="th-TH"/>
                  </w:rPr>
                  <w:delText>27 (30.3)</w:delText>
                </w:r>
              </w:del>
            </w:moveFrom>
          </w:p>
        </w:tc>
        <w:tc>
          <w:tcPr>
            <w:tcW w:w="1371" w:type="dxa"/>
            <w:vMerge/>
            <w:vAlign w:val="center"/>
            <w:hideMark/>
          </w:tcPr>
          <w:p w:rsidR="00973857" w:rsidRPr="00D01331" w:rsidDel="00836B6A" w:rsidRDefault="00973857">
            <w:pPr>
              <w:spacing w:line="480" w:lineRule="auto"/>
              <w:jc w:val="both"/>
              <w:rPr>
                <w:del w:id="209" w:author="namkhadorji@icloud.com" w:date="2024-02-12T17:34:00Z"/>
                <w:moveFrom w:id="210" w:author="namkhadorji@icloud.com" w:date="2024-02-11T21:59:00Z"/>
                <w:rFonts w:ascii="Tahoma" w:hAnsi="Tahoma" w:cs="Tahoma"/>
                <w:sz w:val="20"/>
                <w:szCs w:val="20"/>
                <w:lang w:eastAsia="en-US" w:bidi="th-TH"/>
              </w:rPr>
            </w:pPr>
          </w:p>
        </w:tc>
      </w:tr>
      <w:tr w:rsidR="00973857" w:rsidRPr="00D01331" w:rsidDel="00836B6A" w:rsidTr="00DA0AE7">
        <w:trPr>
          <w:trHeight w:val="279"/>
          <w:del w:id="211" w:author="namkhadorji@icloud.com" w:date="2024-02-12T17:34:00Z"/>
        </w:trPr>
        <w:tc>
          <w:tcPr>
            <w:tcW w:w="284" w:type="dxa"/>
            <w:shd w:val="clear" w:color="auto" w:fill="auto"/>
            <w:noWrap/>
            <w:vAlign w:val="bottom"/>
            <w:hideMark/>
          </w:tcPr>
          <w:p w:rsidR="00973857" w:rsidRPr="00D01331" w:rsidDel="00836B6A" w:rsidRDefault="00973857">
            <w:pPr>
              <w:spacing w:line="480" w:lineRule="auto"/>
              <w:jc w:val="both"/>
              <w:rPr>
                <w:del w:id="212" w:author="namkhadorji@icloud.com" w:date="2024-02-12T17:34:00Z"/>
                <w:moveFrom w:id="213" w:author="namkhadorji@icloud.com" w:date="2024-02-11T21:59:00Z"/>
                <w:rFonts w:ascii="Tahoma" w:hAnsi="Tahoma" w:cs="Tahoma"/>
                <w:sz w:val="20"/>
                <w:szCs w:val="20"/>
                <w:lang w:eastAsia="en-US" w:bidi="th-TH"/>
              </w:rPr>
            </w:pPr>
          </w:p>
        </w:tc>
        <w:tc>
          <w:tcPr>
            <w:tcW w:w="2268" w:type="dxa"/>
            <w:shd w:val="clear" w:color="auto" w:fill="auto"/>
            <w:noWrap/>
            <w:vAlign w:val="bottom"/>
            <w:hideMark/>
          </w:tcPr>
          <w:p w:rsidR="00973857" w:rsidRPr="00D01331" w:rsidDel="00836B6A" w:rsidRDefault="00973857">
            <w:pPr>
              <w:spacing w:line="480" w:lineRule="auto"/>
              <w:jc w:val="both"/>
              <w:rPr>
                <w:del w:id="214" w:author="namkhadorji@icloud.com" w:date="2024-02-12T17:34:00Z"/>
                <w:moveFrom w:id="215" w:author="namkhadorji@icloud.com" w:date="2024-02-11T21:59:00Z"/>
                <w:rFonts w:ascii="Tahoma" w:hAnsi="Tahoma" w:cs="Tahoma"/>
                <w:sz w:val="20"/>
                <w:szCs w:val="20"/>
                <w:lang w:eastAsia="en-US" w:bidi="th-TH"/>
              </w:rPr>
            </w:pPr>
            <w:moveFrom w:id="216" w:author="namkhadorji@icloud.com" w:date="2024-02-11T21:59:00Z">
              <w:del w:id="217" w:author="namkhadorji@icloud.com" w:date="2024-02-12T17:34:00Z">
                <w:r w:rsidRPr="00D01331" w:rsidDel="00836B6A">
                  <w:rPr>
                    <w:rFonts w:ascii="Tahoma" w:hAnsi="Tahoma" w:cs="Tahoma"/>
                    <w:sz w:val="20"/>
                    <w:szCs w:val="20"/>
                    <w:lang w:eastAsia="en-US" w:bidi="th-TH"/>
                  </w:rPr>
                  <w:delText xml:space="preserve">Overweight </w:delText>
                </w:r>
              </w:del>
            </w:moveFrom>
          </w:p>
        </w:tc>
        <w:tc>
          <w:tcPr>
            <w:tcW w:w="1701" w:type="dxa"/>
            <w:shd w:val="clear" w:color="auto" w:fill="auto"/>
            <w:noWrap/>
            <w:vAlign w:val="bottom"/>
            <w:hideMark/>
          </w:tcPr>
          <w:p w:rsidR="00973857" w:rsidRPr="00D01331" w:rsidDel="00836B6A" w:rsidRDefault="00973857">
            <w:pPr>
              <w:spacing w:line="480" w:lineRule="auto"/>
              <w:jc w:val="both"/>
              <w:rPr>
                <w:del w:id="218" w:author="namkhadorji@icloud.com" w:date="2024-02-12T17:34:00Z"/>
                <w:moveFrom w:id="219" w:author="namkhadorji@icloud.com" w:date="2024-02-11T21:59:00Z"/>
                <w:rFonts w:ascii="Tahoma" w:hAnsi="Tahoma" w:cs="Tahoma"/>
                <w:sz w:val="20"/>
                <w:szCs w:val="20"/>
                <w:lang w:eastAsia="en-US" w:bidi="th-TH"/>
              </w:rPr>
            </w:pPr>
            <w:moveFrom w:id="220" w:author="namkhadorji@icloud.com" w:date="2024-02-11T21:59:00Z">
              <w:del w:id="221" w:author="namkhadorji@icloud.com" w:date="2024-02-12T17:34:00Z">
                <w:r w:rsidRPr="00D01331" w:rsidDel="00836B6A">
                  <w:rPr>
                    <w:rFonts w:ascii="Tahoma" w:hAnsi="Tahoma" w:cs="Tahoma"/>
                    <w:sz w:val="20"/>
                    <w:szCs w:val="20"/>
                    <w:lang w:eastAsia="en-US" w:bidi="th-TH"/>
                  </w:rPr>
                  <w:delText>49 (40.2)</w:delText>
                </w:r>
              </w:del>
            </w:moveFrom>
          </w:p>
        </w:tc>
        <w:tc>
          <w:tcPr>
            <w:tcW w:w="2268" w:type="dxa"/>
            <w:shd w:val="clear" w:color="auto" w:fill="auto"/>
            <w:noWrap/>
            <w:vAlign w:val="bottom"/>
            <w:hideMark/>
          </w:tcPr>
          <w:p w:rsidR="00973857" w:rsidRPr="00D01331" w:rsidDel="00836B6A" w:rsidRDefault="00973857">
            <w:pPr>
              <w:spacing w:line="480" w:lineRule="auto"/>
              <w:jc w:val="both"/>
              <w:rPr>
                <w:del w:id="222" w:author="namkhadorji@icloud.com" w:date="2024-02-12T17:34:00Z"/>
                <w:moveFrom w:id="223" w:author="namkhadorji@icloud.com" w:date="2024-02-11T21:59:00Z"/>
                <w:rFonts w:ascii="Tahoma" w:hAnsi="Tahoma" w:cs="Tahoma"/>
                <w:sz w:val="20"/>
                <w:szCs w:val="20"/>
                <w:lang w:eastAsia="en-US" w:bidi="th-TH"/>
              </w:rPr>
            </w:pPr>
            <w:moveFrom w:id="224" w:author="namkhadorji@icloud.com" w:date="2024-02-11T21:59:00Z">
              <w:del w:id="225" w:author="namkhadorji@icloud.com" w:date="2024-02-12T17:34:00Z">
                <w:r w:rsidRPr="00D01331" w:rsidDel="00836B6A">
                  <w:rPr>
                    <w:rFonts w:ascii="Tahoma" w:hAnsi="Tahoma" w:cs="Tahoma"/>
                    <w:sz w:val="20"/>
                    <w:szCs w:val="20"/>
                    <w:lang w:eastAsia="en-US" w:bidi="th-TH"/>
                  </w:rPr>
                  <w:delText>16 (48.5)</w:delText>
                </w:r>
              </w:del>
            </w:moveFrom>
          </w:p>
        </w:tc>
        <w:tc>
          <w:tcPr>
            <w:tcW w:w="2126" w:type="dxa"/>
            <w:shd w:val="clear" w:color="auto" w:fill="auto"/>
            <w:noWrap/>
            <w:vAlign w:val="bottom"/>
            <w:hideMark/>
          </w:tcPr>
          <w:p w:rsidR="00973857" w:rsidRPr="00D01331" w:rsidDel="00836B6A" w:rsidRDefault="00973857">
            <w:pPr>
              <w:spacing w:line="480" w:lineRule="auto"/>
              <w:jc w:val="both"/>
              <w:rPr>
                <w:del w:id="226" w:author="namkhadorji@icloud.com" w:date="2024-02-12T17:34:00Z"/>
                <w:moveFrom w:id="227" w:author="namkhadorji@icloud.com" w:date="2024-02-11T21:59:00Z"/>
                <w:rFonts w:ascii="Tahoma" w:hAnsi="Tahoma" w:cs="Tahoma"/>
                <w:sz w:val="20"/>
                <w:szCs w:val="20"/>
                <w:lang w:eastAsia="en-US" w:bidi="th-TH"/>
              </w:rPr>
            </w:pPr>
            <w:moveFrom w:id="228" w:author="namkhadorji@icloud.com" w:date="2024-02-11T21:59:00Z">
              <w:del w:id="229" w:author="namkhadorji@icloud.com" w:date="2024-02-12T17:34:00Z">
                <w:r w:rsidRPr="00D01331" w:rsidDel="00836B6A">
                  <w:rPr>
                    <w:rFonts w:ascii="Tahoma" w:hAnsi="Tahoma" w:cs="Tahoma"/>
                    <w:sz w:val="20"/>
                    <w:szCs w:val="20"/>
                    <w:lang w:eastAsia="en-US" w:bidi="th-TH"/>
                  </w:rPr>
                  <w:delText>33 (37.1)</w:delText>
                </w:r>
              </w:del>
            </w:moveFrom>
          </w:p>
        </w:tc>
        <w:tc>
          <w:tcPr>
            <w:tcW w:w="1371" w:type="dxa"/>
            <w:vMerge/>
            <w:vAlign w:val="center"/>
            <w:hideMark/>
          </w:tcPr>
          <w:p w:rsidR="00973857" w:rsidRPr="00D01331" w:rsidDel="00836B6A" w:rsidRDefault="00973857">
            <w:pPr>
              <w:spacing w:line="480" w:lineRule="auto"/>
              <w:jc w:val="both"/>
              <w:rPr>
                <w:del w:id="230" w:author="namkhadorji@icloud.com" w:date="2024-02-12T17:34:00Z"/>
                <w:moveFrom w:id="231" w:author="namkhadorji@icloud.com" w:date="2024-02-11T21:59:00Z"/>
                <w:rFonts w:ascii="Tahoma" w:hAnsi="Tahoma" w:cs="Tahoma"/>
                <w:sz w:val="20"/>
                <w:szCs w:val="20"/>
                <w:lang w:eastAsia="en-US" w:bidi="th-TH"/>
              </w:rPr>
            </w:pPr>
          </w:p>
        </w:tc>
      </w:tr>
      <w:tr w:rsidR="00973857" w:rsidRPr="00D01331" w:rsidDel="00836B6A" w:rsidTr="00DA0AE7">
        <w:trPr>
          <w:trHeight w:val="279"/>
          <w:del w:id="232" w:author="namkhadorji@icloud.com" w:date="2024-02-12T17:34:00Z"/>
        </w:trPr>
        <w:tc>
          <w:tcPr>
            <w:tcW w:w="284"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233" w:author="namkhadorji@icloud.com" w:date="2024-02-12T17:34:00Z"/>
                <w:moveFrom w:id="234" w:author="namkhadorji@icloud.com" w:date="2024-02-11T21:59:00Z"/>
                <w:rFonts w:ascii="Tahoma" w:hAnsi="Tahoma" w:cs="Tahoma"/>
                <w:sz w:val="20"/>
                <w:szCs w:val="20"/>
                <w:lang w:eastAsia="en-US" w:bidi="th-TH"/>
              </w:rPr>
            </w:pPr>
          </w:p>
        </w:tc>
        <w:tc>
          <w:tcPr>
            <w:tcW w:w="2268"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235" w:author="namkhadorji@icloud.com" w:date="2024-02-12T17:34:00Z"/>
                <w:moveFrom w:id="236" w:author="namkhadorji@icloud.com" w:date="2024-02-11T21:59:00Z"/>
                <w:rFonts w:ascii="Tahoma" w:hAnsi="Tahoma" w:cs="Tahoma"/>
                <w:sz w:val="20"/>
                <w:szCs w:val="20"/>
                <w:lang w:eastAsia="en-US" w:bidi="th-TH"/>
              </w:rPr>
            </w:pPr>
            <w:moveFrom w:id="237" w:author="namkhadorji@icloud.com" w:date="2024-02-11T21:59:00Z">
              <w:del w:id="238" w:author="namkhadorji@icloud.com" w:date="2024-02-12T17:34:00Z">
                <w:r w:rsidRPr="00D01331" w:rsidDel="00836B6A">
                  <w:rPr>
                    <w:rFonts w:ascii="Tahoma" w:hAnsi="Tahoma" w:cs="Tahoma"/>
                    <w:sz w:val="20"/>
                    <w:szCs w:val="20"/>
                    <w:lang w:eastAsia="en-US" w:bidi="th-TH"/>
                  </w:rPr>
                  <w:delText>Obese</w:delText>
                </w:r>
              </w:del>
            </w:moveFrom>
          </w:p>
        </w:tc>
        <w:tc>
          <w:tcPr>
            <w:tcW w:w="1701"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239" w:author="namkhadorji@icloud.com" w:date="2024-02-12T17:34:00Z"/>
                <w:moveFrom w:id="240" w:author="namkhadorji@icloud.com" w:date="2024-02-11T21:59:00Z"/>
                <w:rFonts w:ascii="Tahoma" w:hAnsi="Tahoma" w:cs="Tahoma"/>
                <w:sz w:val="20"/>
                <w:szCs w:val="20"/>
                <w:lang w:eastAsia="en-US" w:bidi="th-TH"/>
              </w:rPr>
            </w:pPr>
            <w:moveFrom w:id="241" w:author="namkhadorji@icloud.com" w:date="2024-02-11T21:59:00Z">
              <w:del w:id="242" w:author="namkhadorji@icloud.com" w:date="2024-02-12T17:34:00Z">
                <w:r w:rsidRPr="00D01331" w:rsidDel="00836B6A">
                  <w:rPr>
                    <w:rFonts w:ascii="Tahoma" w:hAnsi="Tahoma" w:cs="Tahoma"/>
                    <w:sz w:val="20"/>
                    <w:szCs w:val="20"/>
                    <w:lang w:eastAsia="en-US" w:bidi="th-TH"/>
                  </w:rPr>
                  <w:delText>35 (29.1)</w:delText>
                </w:r>
              </w:del>
            </w:moveFrom>
          </w:p>
        </w:tc>
        <w:tc>
          <w:tcPr>
            <w:tcW w:w="2268"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243" w:author="namkhadorji@icloud.com" w:date="2024-02-12T17:34:00Z"/>
                <w:moveFrom w:id="244" w:author="namkhadorji@icloud.com" w:date="2024-02-11T21:59:00Z"/>
                <w:rFonts w:ascii="Tahoma" w:hAnsi="Tahoma" w:cs="Tahoma"/>
                <w:sz w:val="20"/>
                <w:szCs w:val="20"/>
                <w:lang w:eastAsia="en-US" w:bidi="th-TH"/>
              </w:rPr>
            </w:pPr>
            <w:moveFrom w:id="245" w:author="namkhadorji@icloud.com" w:date="2024-02-11T21:59:00Z">
              <w:del w:id="246" w:author="namkhadorji@icloud.com" w:date="2024-02-12T17:34:00Z">
                <w:r w:rsidRPr="00D01331" w:rsidDel="00836B6A">
                  <w:rPr>
                    <w:rFonts w:ascii="Tahoma" w:hAnsi="Tahoma" w:cs="Tahoma"/>
                    <w:sz w:val="20"/>
                    <w:szCs w:val="20"/>
                    <w:lang w:eastAsia="en-US" w:bidi="th-TH"/>
                  </w:rPr>
                  <w:delText>9 (27.3)</w:delText>
                </w:r>
              </w:del>
            </w:moveFrom>
          </w:p>
        </w:tc>
        <w:tc>
          <w:tcPr>
            <w:tcW w:w="2126"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247" w:author="namkhadorji@icloud.com" w:date="2024-02-12T17:34:00Z"/>
                <w:moveFrom w:id="248" w:author="namkhadorji@icloud.com" w:date="2024-02-11T21:59:00Z"/>
                <w:rFonts w:ascii="Tahoma" w:hAnsi="Tahoma" w:cs="Tahoma"/>
                <w:sz w:val="20"/>
                <w:szCs w:val="20"/>
                <w:lang w:eastAsia="en-US" w:bidi="th-TH"/>
              </w:rPr>
            </w:pPr>
            <w:moveFrom w:id="249" w:author="namkhadorji@icloud.com" w:date="2024-02-11T21:59:00Z">
              <w:del w:id="250" w:author="namkhadorji@icloud.com" w:date="2024-02-12T17:34:00Z">
                <w:r w:rsidRPr="00D01331" w:rsidDel="00836B6A">
                  <w:rPr>
                    <w:rFonts w:ascii="Tahoma" w:hAnsi="Tahoma" w:cs="Tahoma"/>
                    <w:sz w:val="20"/>
                    <w:szCs w:val="20"/>
                    <w:lang w:eastAsia="en-US" w:bidi="th-TH"/>
                  </w:rPr>
                  <w:delText>26 (29.2)</w:delText>
                </w:r>
              </w:del>
            </w:moveFrom>
          </w:p>
        </w:tc>
        <w:tc>
          <w:tcPr>
            <w:tcW w:w="1371" w:type="dxa"/>
            <w:vMerge/>
            <w:tcBorders>
              <w:bottom w:val="single" w:sz="4" w:space="0" w:color="auto"/>
            </w:tcBorders>
            <w:vAlign w:val="center"/>
            <w:hideMark/>
          </w:tcPr>
          <w:p w:rsidR="00973857" w:rsidRPr="00D01331" w:rsidDel="00836B6A" w:rsidRDefault="00973857">
            <w:pPr>
              <w:spacing w:line="480" w:lineRule="auto"/>
              <w:jc w:val="both"/>
              <w:rPr>
                <w:del w:id="251" w:author="namkhadorji@icloud.com" w:date="2024-02-12T17:34:00Z"/>
                <w:moveFrom w:id="252" w:author="namkhadorji@icloud.com" w:date="2024-02-11T21:59:00Z"/>
                <w:rFonts w:ascii="Tahoma" w:hAnsi="Tahoma" w:cs="Tahoma"/>
                <w:sz w:val="20"/>
                <w:szCs w:val="20"/>
                <w:lang w:eastAsia="en-US" w:bidi="th-TH"/>
              </w:rPr>
            </w:pPr>
          </w:p>
        </w:tc>
      </w:tr>
      <w:tr w:rsidR="00973857" w:rsidRPr="00D01331" w:rsidDel="00836B6A" w:rsidTr="00DA0AE7">
        <w:trPr>
          <w:trHeight w:val="279"/>
          <w:del w:id="253" w:author="namkhadorji@icloud.com" w:date="2024-02-12T17:34:00Z"/>
        </w:trPr>
        <w:tc>
          <w:tcPr>
            <w:tcW w:w="284" w:type="dxa"/>
            <w:tcBorders>
              <w:bottom w:val="single" w:sz="4" w:space="0" w:color="auto"/>
            </w:tcBorders>
            <w:shd w:val="clear" w:color="auto" w:fill="auto"/>
            <w:noWrap/>
            <w:vAlign w:val="bottom"/>
          </w:tcPr>
          <w:p w:rsidR="00973857" w:rsidRPr="00D01331" w:rsidDel="00836B6A" w:rsidRDefault="00973857">
            <w:pPr>
              <w:spacing w:line="480" w:lineRule="auto"/>
              <w:jc w:val="both"/>
              <w:rPr>
                <w:del w:id="254" w:author="namkhadorji@icloud.com" w:date="2024-02-12T17:34:00Z"/>
                <w:moveFrom w:id="255" w:author="namkhadorji@icloud.com" w:date="2024-02-11T21:59:00Z"/>
                <w:rFonts w:ascii="Tahoma" w:hAnsi="Tahoma" w:cs="Tahoma"/>
                <w:sz w:val="20"/>
                <w:szCs w:val="20"/>
                <w:lang w:eastAsia="en-US" w:bidi="th-TH"/>
              </w:rPr>
            </w:pPr>
          </w:p>
        </w:tc>
        <w:tc>
          <w:tcPr>
            <w:tcW w:w="2268" w:type="dxa"/>
            <w:tcBorders>
              <w:bottom w:val="single" w:sz="4" w:space="0" w:color="auto"/>
            </w:tcBorders>
            <w:shd w:val="clear" w:color="auto" w:fill="auto"/>
            <w:noWrap/>
            <w:vAlign w:val="bottom"/>
          </w:tcPr>
          <w:p w:rsidR="00973857" w:rsidRPr="00D01331" w:rsidDel="00836B6A" w:rsidRDefault="00973857">
            <w:pPr>
              <w:spacing w:line="480" w:lineRule="auto"/>
              <w:jc w:val="both"/>
              <w:rPr>
                <w:del w:id="256" w:author="namkhadorji@icloud.com" w:date="2024-02-12T17:34:00Z"/>
                <w:moveFrom w:id="257" w:author="namkhadorji@icloud.com" w:date="2024-02-11T21:59:00Z"/>
                <w:rFonts w:ascii="Tahoma" w:hAnsi="Tahoma" w:cs="Tahoma"/>
                <w:sz w:val="20"/>
                <w:szCs w:val="20"/>
                <w:lang w:eastAsia="en-US" w:bidi="th-TH"/>
              </w:rPr>
            </w:pPr>
            <w:moveFrom w:id="258" w:author="namkhadorji@icloud.com" w:date="2024-02-11T21:59:00Z">
              <w:del w:id="259" w:author="namkhadorji@icloud.com" w:date="2024-02-12T17:34:00Z">
                <w:r w:rsidRPr="00D01331" w:rsidDel="00836B6A">
                  <w:rPr>
                    <w:rFonts w:ascii="Tahoma" w:hAnsi="Tahoma" w:cs="Tahoma"/>
                    <w:sz w:val="20"/>
                    <w:szCs w:val="20"/>
                    <w:lang w:eastAsia="en-US" w:bidi="th-TH"/>
                  </w:rPr>
                  <w:delText>Median (IQR)</w:delText>
                </w:r>
              </w:del>
            </w:moveFrom>
          </w:p>
        </w:tc>
        <w:tc>
          <w:tcPr>
            <w:tcW w:w="1701" w:type="dxa"/>
            <w:tcBorders>
              <w:bottom w:val="single" w:sz="4" w:space="0" w:color="auto"/>
            </w:tcBorders>
            <w:shd w:val="clear" w:color="auto" w:fill="auto"/>
            <w:noWrap/>
            <w:vAlign w:val="bottom"/>
          </w:tcPr>
          <w:p w:rsidR="00973857" w:rsidRPr="00D01331" w:rsidDel="00836B6A" w:rsidRDefault="00973857">
            <w:pPr>
              <w:spacing w:line="480" w:lineRule="auto"/>
              <w:jc w:val="both"/>
              <w:rPr>
                <w:del w:id="260" w:author="namkhadorji@icloud.com" w:date="2024-02-12T17:34:00Z"/>
                <w:moveFrom w:id="261" w:author="namkhadorji@icloud.com" w:date="2024-02-11T21:59:00Z"/>
                <w:rFonts w:ascii="Tahoma" w:hAnsi="Tahoma" w:cs="Tahoma"/>
                <w:sz w:val="20"/>
                <w:szCs w:val="20"/>
                <w:lang w:eastAsia="en-US" w:bidi="th-TH"/>
              </w:rPr>
            </w:pPr>
            <w:moveFrom w:id="262" w:author="namkhadorji@icloud.com" w:date="2024-02-11T21:59:00Z">
              <w:del w:id="263" w:author="namkhadorji@icloud.com" w:date="2024-02-12T17:34:00Z">
                <w:r w:rsidRPr="00D01331" w:rsidDel="00836B6A">
                  <w:rPr>
                    <w:rFonts w:ascii="Tahoma" w:hAnsi="Tahoma" w:cs="Tahoma"/>
                    <w:sz w:val="20"/>
                    <w:szCs w:val="20"/>
                    <w:lang w:eastAsia="en-US" w:bidi="th-TH"/>
                  </w:rPr>
                  <w:delText>27 (23-31)</w:delText>
                </w:r>
              </w:del>
            </w:moveFrom>
          </w:p>
        </w:tc>
        <w:tc>
          <w:tcPr>
            <w:tcW w:w="2268" w:type="dxa"/>
            <w:tcBorders>
              <w:bottom w:val="single" w:sz="4" w:space="0" w:color="auto"/>
            </w:tcBorders>
            <w:shd w:val="clear" w:color="auto" w:fill="auto"/>
            <w:noWrap/>
            <w:vAlign w:val="bottom"/>
          </w:tcPr>
          <w:p w:rsidR="00973857" w:rsidRPr="00D01331" w:rsidDel="00836B6A" w:rsidRDefault="00973857">
            <w:pPr>
              <w:spacing w:line="480" w:lineRule="auto"/>
              <w:jc w:val="both"/>
              <w:rPr>
                <w:del w:id="264" w:author="namkhadorji@icloud.com" w:date="2024-02-12T17:34:00Z"/>
                <w:moveFrom w:id="265" w:author="namkhadorji@icloud.com" w:date="2024-02-11T21:59:00Z"/>
                <w:rFonts w:ascii="Tahoma" w:hAnsi="Tahoma" w:cs="Tahoma"/>
                <w:sz w:val="20"/>
                <w:szCs w:val="20"/>
                <w:lang w:eastAsia="en-US" w:bidi="th-TH"/>
              </w:rPr>
            </w:pPr>
            <w:moveFrom w:id="266" w:author="namkhadorji@icloud.com" w:date="2024-02-11T21:59:00Z">
              <w:del w:id="267" w:author="namkhadorji@icloud.com" w:date="2024-02-12T17:34:00Z">
                <w:r w:rsidRPr="00D01331" w:rsidDel="00836B6A">
                  <w:rPr>
                    <w:rFonts w:ascii="Tahoma" w:hAnsi="Tahoma" w:cs="Tahoma"/>
                    <w:sz w:val="20"/>
                    <w:szCs w:val="20"/>
                    <w:lang w:eastAsia="en-US" w:bidi="th-TH"/>
                  </w:rPr>
                  <w:delText>28 (25-30)</w:delText>
                </w:r>
              </w:del>
            </w:moveFrom>
          </w:p>
        </w:tc>
        <w:tc>
          <w:tcPr>
            <w:tcW w:w="2126" w:type="dxa"/>
            <w:tcBorders>
              <w:bottom w:val="single" w:sz="4" w:space="0" w:color="auto"/>
            </w:tcBorders>
            <w:shd w:val="clear" w:color="auto" w:fill="auto"/>
            <w:noWrap/>
            <w:vAlign w:val="bottom"/>
          </w:tcPr>
          <w:p w:rsidR="00973857" w:rsidRPr="00D01331" w:rsidDel="00836B6A" w:rsidRDefault="00973857">
            <w:pPr>
              <w:spacing w:line="480" w:lineRule="auto"/>
              <w:jc w:val="both"/>
              <w:rPr>
                <w:del w:id="268" w:author="namkhadorji@icloud.com" w:date="2024-02-12T17:34:00Z"/>
                <w:moveFrom w:id="269" w:author="namkhadorji@icloud.com" w:date="2024-02-11T21:59:00Z"/>
                <w:rFonts w:ascii="Tahoma" w:hAnsi="Tahoma" w:cs="Tahoma"/>
                <w:sz w:val="20"/>
                <w:szCs w:val="20"/>
                <w:lang w:eastAsia="en-US" w:bidi="th-TH"/>
              </w:rPr>
            </w:pPr>
            <w:moveFrom w:id="270" w:author="namkhadorji@icloud.com" w:date="2024-02-11T21:59:00Z">
              <w:del w:id="271" w:author="namkhadorji@icloud.com" w:date="2024-02-12T17:34:00Z">
                <w:r w:rsidRPr="00D01331" w:rsidDel="00836B6A">
                  <w:rPr>
                    <w:rFonts w:ascii="Tahoma" w:hAnsi="Tahoma" w:cs="Tahoma"/>
                    <w:sz w:val="20"/>
                    <w:szCs w:val="20"/>
                    <w:lang w:eastAsia="en-US" w:bidi="th-TH"/>
                  </w:rPr>
                  <w:delText>27 (23-31)</w:delText>
                </w:r>
              </w:del>
            </w:moveFrom>
          </w:p>
        </w:tc>
        <w:tc>
          <w:tcPr>
            <w:tcW w:w="1371" w:type="dxa"/>
            <w:tcBorders>
              <w:bottom w:val="single" w:sz="4" w:space="0" w:color="auto"/>
            </w:tcBorders>
            <w:vAlign w:val="center"/>
          </w:tcPr>
          <w:p w:rsidR="00973857" w:rsidRPr="00D01331" w:rsidDel="00836B6A" w:rsidRDefault="00973857">
            <w:pPr>
              <w:spacing w:line="480" w:lineRule="auto"/>
              <w:jc w:val="both"/>
              <w:rPr>
                <w:del w:id="272" w:author="namkhadorji@icloud.com" w:date="2024-02-12T17:34:00Z"/>
                <w:moveFrom w:id="273" w:author="namkhadorji@icloud.com" w:date="2024-02-11T21:59:00Z"/>
                <w:rFonts w:ascii="Tahoma" w:hAnsi="Tahoma" w:cs="Tahoma"/>
                <w:sz w:val="20"/>
                <w:szCs w:val="20"/>
                <w:lang w:eastAsia="en-US" w:bidi="th-TH"/>
              </w:rPr>
            </w:pPr>
            <w:moveFrom w:id="274" w:author="namkhadorji@icloud.com" w:date="2024-02-11T21:59:00Z">
              <w:del w:id="275" w:author="namkhadorji@icloud.com" w:date="2024-02-12T17:34:00Z">
                <w:r w:rsidRPr="00D01331" w:rsidDel="00836B6A">
                  <w:rPr>
                    <w:rFonts w:ascii="Tahoma" w:hAnsi="Tahoma" w:cs="Tahoma"/>
                    <w:sz w:val="20"/>
                    <w:szCs w:val="20"/>
                    <w:lang w:eastAsia="en-US" w:bidi="th-TH"/>
                  </w:rPr>
                  <w:delText>0.483</w:delText>
                </w:r>
              </w:del>
            </w:moveFrom>
          </w:p>
        </w:tc>
      </w:tr>
      <w:tr w:rsidR="00973857" w:rsidRPr="00D01331" w:rsidDel="00836B6A" w:rsidTr="00DA0AE7">
        <w:trPr>
          <w:trHeight w:val="279"/>
          <w:del w:id="276" w:author="namkhadorji@icloud.com" w:date="2024-02-12T17:34:00Z"/>
        </w:trPr>
        <w:tc>
          <w:tcPr>
            <w:tcW w:w="2552" w:type="dxa"/>
            <w:gridSpan w:val="2"/>
            <w:tcBorders>
              <w:top w:val="single" w:sz="4" w:space="0" w:color="auto"/>
            </w:tcBorders>
            <w:shd w:val="clear" w:color="auto" w:fill="auto"/>
            <w:noWrap/>
            <w:vAlign w:val="bottom"/>
            <w:hideMark/>
          </w:tcPr>
          <w:p w:rsidR="00973857" w:rsidRPr="00D01331" w:rsidDel="00836B6A" w:rsidRDefault="00973857">
            <w:pPr>
              <w:spacing w:line="480" w:lineRule="auto"/>
              <w:jc w:val="both"/>
              <w:rPr>
                <w:del w:id="277" w:author="namkhadorji@icloud.com" w:date="2024-02-12T17:34:00Z"/>
                <w:moveFrom w:id="278" w:author="namkhadorji@icloud.com" w:date="2024-02-11T21:59:00Z"/>
                <w:rFonts w:ascii="Tahoma" w:hAnsi="Tahoma" w:cs="Tahoma"/>
                <w:b/>
                <w:bCs/>
                <w:sz w:val="20"/>
                <w:szCs w:val="20"/>
                <w:lang w:eastAsia="en-US" w:bidi="th-TH"/>
              </w:rPr>
            </w:pPr>
            <w:moveFrom w:id="279" w:author="namkhadorji@icloud.com" w:date="2024-02-11T21:59:00Z">
              <w:del w:id="280" w:author="namkhadorji@icloud.com" w:date="2024-02-12T17:34:00Z">
                <w:r w:rsidRPr="00D01331" w:rsidDel="00836B6A">
                  <w:rPr>
                    <w:rFonts w:ascii="Tahoma" w:hAnsi="Tahoma" w:cs="Tahoma"/>
                    <w:b/>
                    <w:bCs/>
                    <w:sz w:val="20"/>
                    <w:szCs w:val="20"/>
                    <w:lang w:eastAsia="en-US" w:bidi="th-TH"/>
                  </w:rPr>
                  <w:delText xml:space="preserve">Marital status </w:delText>
                </w:r>
              </w:del>
            </w:moveFrom>
          </w:p>
        </w:tc>
        <w:tc>
          <w:tcPr>
            <w:tcW w:w="1701"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281" w:author="namkhadorji@icloud.com" w:date="2024-02-12T17:34:00Z"/>
                <w:moveFrom w:id="282" w:author="namkhadorji@icloud.com" w:date="2024-02-11T21:59:00Z"/>
                <w:rFonts w:ascii="Tahoma" w:hAnsi="Tahoma" w:cs="Tahoma"/>
                <w:b/>
                <w:bCs/>
                <w:sz w:val="20"/>
                <w:szCs w:val="20"/>
                <w:lang w:eastAsia="en-US" w:bidi="th-TH"/>
              </w:rPr>
            </w:pPr>
          </w:p>
        </w:tc>
        <w:tc>
          <w:tcPr>
            <w:tcW w:w="2268"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283" w:author="namkhadorji@icloud.com" w:date="2024-02-12T17:34:00Z"/>
                <w:moveFrom w:id="284" w:author="namkhadorji@icloud.com" w:date="2024-02-11T21:59:00Z"/>
                <w:sz w:val="20"/>
                <w:szCs w:val="20"/>
                <w:lang w:eastAsia="en-US" w:bidi="th-TH"/>
              </w:rPr>
            </w:pPr>
          </w:p>
        </w:tc>
        <w:tc>
          <w:tcPr>
            <w:tcW w:w="2126"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285" w:author="namkhadorji@icloud.com" w:date="2024-02-12T17:34:00Z"/>
                <w:moveFrom w:id="286" w:author="namkhadorji@icloud.com" w:date="2024-02-11T21:59:00Z"/>
                <w:sz w:val="20"/>
                <w:szCs w:val="20"/>
                <w:lang w:eastAsia="en-US" w:bidi="th-TH"/>
              </w:rPr>
            </w:pPr>
          </w:p>
        </w:tc>
        <w:tc>
          <w:tcPr>
            <w:tcW w:w="1371"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287" w:author="namkhadorji@icloud.com" w:date="2024-02-12T17:34:00Z"/>
                <w:moveFrom w:id="288" w:author="namkhadorji@icloud.com" w:date="2024-02-11T21:59:00Z"/>
                <w:sz w:val="20"/>
                <w:szCs w:val="20"/>
                <w:lang w:eastAsia="en-US" w:bidi="th-TH"/>
              </w:rPr>
            </w:pPr>
          </w:p>
        </w:tc>
      </w:tr>
      <w:tr w:rsidR="00973857" w:rsidRPr="00D01331" w:rsidDel="00836B6A" w:rsidTr="00DA0AE7">
        <w:trPr>
          <w:trHeight w:val="279"/>
          <w:del w:id="289" w:author="namkhadorji@icloud.com" w:date="2024-02-12T17:34:00Z"/>
        </w:trPr>
        <w:tc>
          <w:tcPr>
            <w:tcW w:w="284" w:type="dxa"/>
            <w:shd w:val="clear" w:color="auto" w:fill="auto"/>
            <w:noWrap/>
            <w:vAlign w:val="bottom"/>
            <w:hideMark/>
          </w:tcPr>
          <w:p w:rsidR="00973857" w:rsidRPr="00D01331" w:rsidDel="00836B6A" w:rsidRDefault="00973857">
            <w:pPr>
              <w:spacing w:line="480" w:lineRule="auto"/>
              <w:jc w:val="both"/>
              <w:rPr>
                <w:del w:id="290" w:author="namkhadorji@icloud.com" w:date="2024-02-12T17:34:00Z"/>
                <w:moveFrom w:id="291" w:author="namkhadorji@icloud.com" w:date="2024-02-11T21:59:00Z"/>
                <w:sz w:val="20"/>
                <w:szCs w:val="20"/>
                <w:lang w:eastAsia="en-US" w:bidi="th-TH"/>
              </w:rPr>
            </w:pPr>
          </w:p>
        </w:tc>
        <w:tc>
          <w:tcPr>
            <w:tcW w:w="2268" w:type="dxa"/>
            <w:shd w:val="clear" w:color="auto" w:fill="auto"/>
            <w:noWrap/>
            <w:vAlign w:val="bottom"/>
            <w:hideMark/>
          </w:tcPr>
          <w:p w:rsidR="00973857" w:rsidRPr="00D01331" w:rsidDel="00836B6A" w:rsidRDefault="00973857">
            <w:pPr>
              <w:spacing w:line="480" w:lineRule="auto"/>
              <w:jc w:val="both"/>
              <w:rPr>
                <w:del w:id="292" w:author="namkhadorji@icloud.com" w:date="2024-02-12T17:34:00Z"/>
                <w:moveFrom w:id="293" w:author="namkhadorji@icloud.com" w:date="2024-02-11T21:59:00Z"/>
                <w:rFonts w:ascii="Tahoma" w:hAnsi="Tahoma" w:cs="Tahoma"/>
                <w:sz w:val="20"/>
                <w:szCs w:val="20"/>
                <w:lang w:eastAsia="en-US" w:bidi="th-TH"/>
              </w:rPr>
            </w:pPr>
            <w:moveFrom w:id="294" w:author="namkhadorji@icloud.com" w:date="2024-02-11T21:59:00Z">
              <w:del w:id="295" w:author="namkhadorji@icloud.com" w:date="2024-02-12T17:34:00Z">
                <w:r w:rsidRPr="00D01331" w:rsidDel="00836B6A">
                  <w:rPr>
                    <w:rFonts w:ascii="Tahoma" w:hAnsi="Tahoma" w:cs="Tahoma"/>
                    <w:sz w:val="20"/>
                    <w:szCs w:val="20"/>
                    <w:lang w:eastAsia="en-US" w:bidi="th-TH"/>
                  </w:rPr>
                  <w:delText xml:space="preserve">Unmarried </w:delText>
                </w:r>
              </w:del>
            </w:moveFrom>
          </w:p>
        </w:tc>
        <w:tc>
          <w:tcPr>
            <w:tcW w:w="1701" w:type="dxa"/>
            <w:shd w:val="clear" w:color="auto" w:fill="auto"/>
            <w:noWrap/>
            <w:vAlign w:val="bottom"/>
            <w:hideMark/>
          </w:tcPr>
          <w:p w:rsidR="00973857" w:rsidRPr="00D01331" w:rsidDel="00836B6A" w:rsidRDefault="00973857">
            <w:pPr>
              <w:spacing w:line="480" w:lineRule="auto"/>
              <w:jc w:val="both"/>
              <w:rPr>
                <w:del w:id="296" w:author="namkhadorji@icloud.com" w:date="2024-02-12T17:34:00Z"/>
                <w:moveFrom w:id="297" w:author="namkhadorji@icloud.com" w:date="2024-02-11T21:59:00Z"/>
                <w:rFonts w:ascii="Tahoma" w:hAnsi="Tahoma" w:cs="Tahoma"/>
                <w:sz w:val="20"/>
                <w:szCs w:val="20"/>
                <w:lang w:eastAsia="en-US" w:bidi="th-TH"/>
              </w:rPr>
            </w:pPr>
            <w:moveFrom w:id="298" w:author="namkhadorji@icloud.com" w:date="2024-02-11T21:59:00Z">
              <w:del w:id="299" w:author="namkhadorji@icloud.com" w:date="2024-02-12T17:34:00Z">
                <w:r w:rsidRPr="00D01331" w:rsidDel="00836B6A">
                  <w:rPr>
                    <w:rFonts w:ascii="Tahoma" w:hAnsi="Tahoma" w:cs="Tahoma"/>
                    <w:sz w:val="20"/>
                    <w:szCs w:val="20"/>
                    <w:lang w:eastAsia="en-US" w:bidi="th-TH"/>
                  </w:rPr>
                  <w:delText>1 (0.8)</w:delText>
                </w:r>
              </w:del>
            </w:moveFrom>
          </w:p>
        </w:tc>
        <w:tc>
          <w:tcPr>
            <w:tcW w:w="2268" w:type="dxa"/>
            <w:shd w:val="clear" w:color="auto" w:fill="auto"/>
            <w:noWrap/>
            <w:vAlign w:val="bottom"/>
            <w:hideMark/>
          </w:tcPr>
          <w:p w:rsidR="00973857" w:rsidRPr="00D01331" w:rsidDel="00836B6A" w:rsidRDefault="00973857">
            <w:pPr>
              <w:spacing w:line="480" w:lineRule="auto"/>
              <w:jc w:val="both"/>
              <w:rPr>
                <w:del w:id="300" w:author="namkhadorji@icloud.com" w:date="2024-02-12T17:34:00Z"/>
                <w:moveFrom w:id="301" w:author="namkhadorji@icloud.com" w:date="2024-02-11T21:59:00Z"/>
                <w:rFonts w:ascii="Tahoma" w:hAnsi="Tahoma" w:cs="Tahoma"/>
                <w:sz w:val="20"/>
                <w:szCs w:val="20"/>
                <w:lang w:eastAsia="en-US" w:bidi="th-TH"/>
              </w:rPr>
            </w:pPr>
            <w:moveFrom w:id="302" w:author="namkhadorji@icloud.com" w:date="2024-02-11T21:59:00Z">
              <w:del w:id="303" w:author="namkhadorji@icloud.com" w:date="2024-02-12T17:34:00Z">
                <w:r w:rsidRPr="00D01331" w:rsidDel="00836B6A">
                  <w:rPr>
                    <w:rFonts w:ascii="Tahoma" w:hAnsi="Tahoma" w:cs="Tahoma"/>
                    <w:sz w:val="20"/>
                    <w:szCs w:val="20"/>
                    <w:lang w:eastAsia="en-US" w:bidi="th-TH"/>
                  </w:rPr>
                  <w:delText>0 (0.0)</w:delText>
                </w:r>
              </w:del>
            </w:moveFrom>
          </w:p>
        </w:tc>
        <w:tc>
          <w:tcPr>
            <w:tcW w:w="2126" w:type="dxa"/>
            <w:shd w:val="clear" w:color="auto" w:fill="auto"/>
            <w:noWrap/>
            <w:vAlign w:val="bottom"/>
            <w:hideMark/>
          </w:tcPr>
          <w:p w:rsidR="00973857" w:rsidRPr="00D01331" w:rsidDel="00836B6A" w:rsidRDefault="00973857">
            <w:pPr>
              <w:spacing w:line="480" w:lineRule="auto"/>
              <w:jc w:val="both"/>
              <w:rPr>
                <w:del w:id="304" w:author="namkhadorji@icloud.com" w:date="2024-02-12T17:34:00Z"/>
                <w:moveFrom w:id="305" w:author="namkhadorji@icloud.com" w:date="2024-02-11T21:59:00Z"/>
                <w:rFonts w:ascii="Tahoma" w:hAnsi="Tahoma" w:cs="Tahoma"/>
                <w:sz w:val="20"/>
                <w:szCs w:val="20"/>
                <w:lang w:eastAsia="en-US" w:bidi="th-TH"/>
              </w:rPr>
            </w:pPr>
            <w:moveFrom w:id="306" w:author="namkhadorji@icloud.com" w:date="2024-02-11T21:59:00Z">
              <w:del w:id="307" w:author="namkhadorji@icloud.com" w:date="2024-02-12T17:34:00Z">
                <w:r w:rsidRPr="00D01331" w:rsidDel="00836B6A">
                  <w:rPr>
                    <w:rFonts w:ascii="Tahoma" w:hAnsi="Tahoma" w:cs="Tahoma"/>
                    <w:sz w:val="20"/>
                    <w:szCs w:val="20"/>
                    <w:lang w:eastAsia="en-US" w:bidi="th-TH"/>
                  </w:rPr>
                  <w:delText>1 (1.1)</w:delText>
                </w:r>
              </w:del>
            </w:moveFrom>
          </w:p>
        </w:tc>
        <w:tc>
          <w:tcPr>
            <w:tcW w:w="1371" w:type="dxa"/>
            <w:vMerge w:val="restart"/>
            <w:shd w:val="clear" w:color="auto" w:fill="auto"/>
            <w:noWrap/>
            <w:vAlign w:val="center"/>
            <w:hideMark/>
          </w:tcPr>
          <w:p w:rsidR="00973857" w:rsidRPr="00D01331" w:rsidDel="00836B6A" w:rsidRDefault="00973857">
            <w:pPr>
              <w:spacing w:line="480" w:lineRule="auto"/>
              <w:jc w:val="both"/>
              <w:rPr>
                <w:del w:id="308" w:author="namkhadorji@icloud.com" w:date="2024-02-12T17:34:00Z"/>
                <w:moveFrom w:id="309" w:author="namkhadorji@icloud.com" w:date="2024-02-11T21:59:00Z"/>
                <w:rFonts w:ascii="Tahoma" w:hAnsi="Tahoma" w:cs="Tahoma"/>
                <w:sz w:val="20"/>
                <w:szCs w:val="20"/>
                <w:lang w:eastAsia="en-US" w:bidi="th-TH"/>
              </w:rPr>
            </w:pPr>
            <w:moveFrom w:id="310" w:author="namkhadorji@icloud.com" w:date="2024-02-11T21:59:00Z">
              <w:del w:id="311" w:author="namkhadorji@icloud.com" w:date="2024-02-12T17:34:00Z">
                <w:r w:rsidRPr="00D01331" w:rsidDel="00836B6A">
                  <w:rPr>
                    <w:rFonts w:ascii="Tahoma" w:hAnsi="Tahoma" w:cs="Tahoma"/>
                    <w:sz w:val="20"/>
                    <w:szCs w:val="20"/>
                    <w:lang w:eastAsia="en-US" w:bidi="th-TH"/>
                  </w:rPr>
                  <w:delText>0.918</w:delText>
                </w:r>
              </w:del>
            </w:moveFrom>
          </w:p>
        </w:tc>
      </w:tr>
      <w:tr w:rsidR="00973857" w:rsidRPr="00D01331" w:rsidDel="00836B6A" w:rsidTr="00DA0AE7">
        <w:trPr>
          <w:trHeight w:val="279"/>
          <w:del w:id="312" w:author="namkhadorji@icloud.com" w:date="2024-02-12T17:34:00Z"/>
        </w:trPr>
        <w:tc>
          <w:tcPr>
            <w:tcW w:w="284" w:type="dxa"/>
            <w:shd w:val="clear" w:color="auto" w:fill="auto"/>
            <w:noWrap/>
            <w:vAlign w:val="bottom"/>
            <w:hideMark/>
          </w:tcPr>
          <w:p w:rsidR="00973857" w:rsidRPr="00D01331" w:rsidDel="00836B6A" w:rsidRDefault="00973857">
            <w:pPr>
              <w:spacing w:line="480" w:lineRule="auto"/>
              <w:jc w:val="both"/>
              <w:rPr>
                <w:del w:id="313" w:author="namkhadorji@icloud.com" w:date="2024-02-12T17:34:00Z"/>
                <w:moveFrom w:id="314" w:author="namkhadorji@icloud.com" w:date="2024-02-11T21:59:00Z"/>
                <w:rFonts w:ascii="Tahoma" w:hAnsi="Tahoma" w:cs="Tahoma"/>
                <w:sz w:val="20"/>
                <w:szCs w:val="20"/>
                <w:lang w:eastAsia="en-US" w:bidi="th-TH"/>
              </w:rPr>
            </w:pPr>
          </w:p>
        </w:tc>
        <w:tc>
          <w:tcPr>
            <w:tcW w:w="2268" w:type="dxa"/>
            <w:shd w:val="clear" w:color="auto" w:fill="auto"/>
            <w:noWrap/>
            <w:vAlign w:val="bottom"/>
            <w:hideMark/>
          </w:tcPr>
          <w:p w:rsidR="00973857" w:rsidRPr="00D01331" w:rsidDel="00836B6A" w:rsidRDefault="00973857">
            <w:pPr>
              <w:spacing w:line="480" w:lineRule="auto"/>
              <w:jc w:val="both"/>
              <w:rPr>
                <w:del w:id="315" w:author="namkhadorji@icloud.com" w:date="2024-02-12T17:34:00Z"/>
                <w:moveFrom w:id="316" w:author="namkhadorji@icloud.com" w:date="2024-02-11T21:59:00Z"/>
                <w:rFonts w:ascii="Tahoma" w:hAnsi="Tahoma" w:cs="Tahoma"/>
                <w:sz w:val="20"/>
                <w:szCs w:val="20"/>
                <w:lang w:eastAsia="en-US" w:bidi="th-TH"/>
              </w:rPr>
            </w:pPr>
            <w:moveFrom w:id="317" w:author="namkhadorji@icloud.com" w:date="2024-02-11T21:59:00Z">
              <w:del w:id="318" w:author="namkhadorji@icloud.com" w:date="2024-02-12T17:34:00Z">
                <w:r w:rsidRPr="00D01331" w:rsidDel="00836B6A">
                  <w:rPr>
                    <w:rFonts w:ascii="Tahoma" w:hAnsi="Tahoma" w:cs="Tahoma"/>
                    <w:sz w:val="20"/>
                    <w:szCs w:val="20"/>
                    <w:lang w:eastAsia="en-US" w:bidi="th-TH"/>
                  </w:rPr>
                  <w:delText xml:space="preserve">Married </w:delText>
                </w:r>
              </w:del>
            </w:moveFrom>
          </w:p>
        </w:tc>
        <w:tc>
          <w:tcPr>
            <w:tcW w:w="1701" w:type="dxa"/>
            <w:shd w:val="clear" w:color="auto" w:fill="auto"/>
            <w:noWrap/>
            <w:vAlign w:val="bottom"/>
            <w:hideMark/>
          </w:tcPr>
          <w:p w:rsidR="00973857" w:rsidRPr="00D01331" w:rsidDel="00836B6A" w:rsidRDefault="00973857">
            <w:pPr>
              <w:spacing w:line="480" w:lineRule="auto"/>
              <w:jc w:val="both"/>
              <w:rPr>
                <w:del w:id="319" w:author="namkhadorji@icloud.com" w:date="2024-02-12T17:34:00Z"/>
                <w:moveFrom w:id="320" w:author="namkhadorji@icloud.com" w:date="2024-02-11T21:59:00Z"/>
                <w:rFonts w:ascii="Tahoma" w:hAnsi="Tahoma" w:cs="Tahoma"/>
                <w:sz w:val="20"/>
                <w:szCs w:val="20"/>
                <w:lang w:eastAsia="en-US" w:bidi="th-TH"/>
              </w:rPr>
            </w:pPr>
            <w:moveFrom w:id="321" w:author="namkhadorji@icloud.com" w:date="2024-02-11T21:59:00Z">
              <w:del w:id="322" w:author="namkhadorji@icloud.com" w:date="2024-02-12T17:34:00Z">
                <w:r w:rsidRPr="00D01331" w:rsidDel="00836B6A">
                  <w:rPr>
                    <w:rFonts w:ascii="Tahoma" w:hAnsi="Tahoma" w:cs="Tahoma"/>
                    <w:sz w:val="20"/>
                    <w:szCs w:val="20"/>
                    <w:lang w:eastAsia="en-US" w:bidi="th-TH"/>
                  </w:rPr>
                  <w:delText>105 (86.1)</w:delText>
                </w:r>
              </w:del>
            </w:moveFrom>
          </w:p>
        </w:tc>
        <w:tc>
          <w:tcPr>
            <w:tcW w:w="2268" w:type="dxa"/>
            <w:shd w:val="clear" w:color="auto" w:fill="auto"/>
            <w:noWrap/>
            <w:vAlign w:val="bottom"/>
            <w:hideMark/>
          </w:tcPr>
          <w:p w:rsidR="00973857" w:rsidRPr="00D01331" w:rsidDel="00836B6A" w:rsidRDefault="00973857">
            <w:pPr>
              <w:spacing w:line="480" w:lineRule="auto"/>
              <w:jc w:val="both"/>
              <w:rPr>
                <w:del w:id="323" w:author="namkhadorji@icloud.com" w:date="2024-02-12T17:34:00Z"/>
                <w:moveFrom w:id="324" w:author="namkhadorji@icloud.com" w:date="2024-02-11T21:59:00Z"/>
                <w:rFonts w:ascii="Tahoma" w:hAnsi="Tahoma" w:cs="Tahoma"/>
                <w:sz w:val="20"/>
                <w:szCs w:val="20"/>
                <w:lang w:eastAsia="en-US" w:bidi="th-TH"/>
              </w:rPr>
            </w:pPr>
            <w:moveFrom w:id="325" w:author="namkhadorji@icloud.com" w:date="2024-02-11T21:59:00Z">
              <w:del w:id="326" w:author="namkhadorji@icloud.com" w:date="2024-02-12T17:34:00Z">
                <w:r w:rsidRPr="00D01331" w:rsidDel="00836B6A">
                  <w:rPr>
                    <w:rFonts w:ascii="Tahoma" w:hAnsi="Tahoma" w:cs="Tahoma"/>
                    <w:sz w:val="20"/>
                    <w:szCs w:val="20"/>
                    <w:lang w:eastAsia="en-US" w:bidi="th-TH"/>
                  </w:rPr>
                  <w:delText>29 (87.9)</w:delText>
                </w:r>
              </w:del>
            </w:moveFrom>
          </w:p>
        </w:tc>
        <w:tc>
          <w:tcPr>
            <w:tcW w:w="2126" w:type="dxa"/>
            <w:shd w:val="clear" w:color="auto" w:fill="auto"/>
            <w:noWrap/>
            <w:vAlign w:val="bottom"/>
            <w:hideMark/>
          </w:tcPr>
          <w:p w:rsidR="00973857" w:rsidRPr="00D01331" w:rsidDel="00836B6A" w:rsidRDefault="00973857">
            <w:pPr>
              <w:spacing w:line="480" w:lineRule="auto"/>
              <w:jc w:val="both"/>
              <w:rPr>
                <w:del w:id="327" w:author="namkhadorji@icloud.com" w:date="2024-02-12T17:34:00Z"/>
                <w:moveFrom w:id="328" w:author="namkhadorji@icloud.com" w:date="2024-02-11T21:59:00Z"/>
                <w:rFonts w:ascii="Tahoma" w:hAnsi="Tahoma" w:cs="Tahoma"/>
                <w:sz w:val="20"/>
                <w:szCs w:val="20"/>
                <w:lang w:eastAsia="en-US" w:bidi="th-TH"/>
              </w:rPr>
            </w:pPr>
            <w:moveFrom w:id="329" w:author="namkhadorji@icloud.com" w:date="2024-02-11T21:59:00Z">
              <w:del w:id="330" w:author="namkhadorji@icloud.com" w:date="2024-02-12T17:34:00Z">
                <w:r w:rsidRPr="00D01331" w:rsidDel="00836B6A">
                  <w:rPr>
                    <w:rFonts w:ascii="Tahoma" w:hAnsi="Tahoma" w:cs="Tahoma"/>
                    <w:sz w:val="20"/>
                    <w:szCs w:val="20"/>
                    <w:lang w:eastAsia="en-US" w:bidi="th-TH"/>
                  </w:rPr>
                  <w:delText>76 (85.4)</w:delText>
                </w:r>
              </w:del>
            </w:moveFrom>
          </w:p>
        </w:tc>
        <w:tc>
          <w:tcPr>
            <w:tcW w:w="1371" w:type="dxa"/>
            <w:vMerge/>
            <w:vAlign w:val="center"/>
            <w:hideMark/>
          </w:tcPr>
          <w:p w:rsidR="00973857" w:rsidRPr="00D01331" w:rsidDel="00836B6A" w:rsidRDefault="00973857">
            <w:pPr>
              <w:spacing w:line="480" w:lineRule="auto"/>
              <w:jc w:val="both"/>
              <w:rPr>
                <w:del w:id="331" w:author="namkhadorji@icloud.com" w:date="2024-02-12T17:34:00Z"/>
                <w:moveFrom w:id="332" w:author="namkhadorji@icloud.com" w:date="2024-02-11T21:59:00Z"/>
                <w:rFonts w:ascii="Tahoma" w:hAnsi="Tahoma" w:cs="Tahoma"/>
                <w:sz w:val="20"/>
                <w:szCs w:val="20"/>
                <w:lang w:eastAsia="en-US" w:bidi="th-TH"/>
              </w:rPr>
            </w:pPr>
          </w:p>
        </w:tc>
      </w:tr>
      <w:tr w:rsidR="00973857" w:rsidRPr="00D01331" w:rsidDel="00836B6A" w:rsidTr="00DA0AE7">
        <w:trPr>
          <w:trHeight w:val="279"/>
          <w:del w:id="333" w:author="namkhadorji@icloud.com" w:date="2024-02-12T17:34:00Z"/>
        </w:trPr>
        <w:tc>
          <w:tcPr>
            <w:tcW w:w="284" w:type="dxa"/>
            <w:shd w:val="clear" w:color="auto" w:fill="auto"/>
            <w:noWrap/>
            <w:vAlign w:val="bottom"/>
            <w:hideMark/>
          </w:tcPr>
          <w:p w:rsidR="00973857" w:rsidRPr="00D01331" w:rsidDel="00836B6A" w:rsidRDefault="00973857">
            <w:pPr>
              <w:spacing w:line="480" w:lineRule="auto"/>
              <w:jc w:val="both"/>
              <w:rPr>
                <w:del w:id="334" w:author="namkhadorji@icloud.com" w:date="2024-02-12T17:34:00Z"/>
                <w:moveFrom w:id="335" w:author="namkhadorji@icloud.com" w:date="2024-02-11T21:59:00Z"/>
                <w:rFonts w:ascii="Tahoma" w:hAnsi="Tahoma" w:cs="Tahoma"/>
                <w:sz w:val="20"/>
                <w:szCs w:val="20"/>
                <w:lang w:eastAsia="en-US" w:bidi="th-TH"/>
              </w:rPr>
            </w:pPr>
          </w:p>
        </w:tc>
        <w:tc>
          <w:tcPr>
            <w:tcW w:w="2268" w:type="dxa"/>
            <w:shd w:val="clear" w:color="auto" w:fill="auto"/>
            <w:noWrap/>
            <w:vAlign w:val="bottom"/>
            <w:hideMark/>
          </w:tcPr>
          <w:p w:rsidR="00973857" w:rsidRPr="00D01331" w:rsidDel="00836B6A" w:rsidRDefault="00973857">
            <w:pPr>
              <w:spacing w:line="480" w:lineRule="auto"/>
              <w:jc w:val="both"/>
              <w:rPr>
                <w:del w:id="336" w:author="namkhadorji@icloud.com" w:date="2024-02-12T17:34:00Z"/>
                <w:moveFrom w:id="337" w:author="namkhadorji@icloud.com" w:date="2024-02-11T21:59:00Z"/>
                <w:rFonts w:ascii="Tahoma" w:hAnsi="Tahoma" w:cs="Tahoma"/>
                <w:sz w:val="20"/>
                <w:szCs w:val="20"/>
                <w:lang w:eastAsia="en-US" w:bidi="th-TH"/>
              </w:rPr>
            </w:pPr>
            <w:moveFrom w:id="338" w:author="namkhadorji@icloud.com" w:date="2024-02-11T21:59:00Z">
              <w:del w:id="339" w:author="namkhadorji@icloud.com" w:date="2024-02-12T17:34:00Z">
                <w:r w:rsidRPr="00D01331" w:rsidDel="00836B6A">
                  <w:rPr>
                    <w:rFonts w:ascii="Tahoma" w:hAnsi="Tahoma" w:cs="Tahoma"/>
                    <w:sz w:val="20"/>
                    <w:szCs w:val="20"/>
                    <w:lang w:eastAsia="en-US" w:bidi="th-TH"/>
                  </w:rPr>
                  <w:delText xml:space="preserve">Divorced </w:delText>
                </w:r>
              </w:del>
            </w:moveFrom>
          </w:p>
        </w:tc>
        <w:tc>
          <w:tcPr>
            <w:tcW w:w="1701" w:type="dxa"/>
            <w:shd w:val="clear" w:color="auto" w:fill="auto"/>
            <w:noWrap/>
            <w:vAlign w:val="bottom"/>
            <w:hideMark/>
          </w:tcPr>
          <w:p w:rsidR="00973857" w:rsidRPr="00D01331" w:rsidDel="00836B6A" w:rsidRDefault="00973857">
            <w:pPr>
              <w:spacing w:line="480" w:lineRule="auto"/>
              <w:jc w:val="both"/>
              <w:rPr>
                <w:del w:id="340" w:author="namkhadorji@icloud.com" w:date="2024-02-12T17:34:00Z"/>
                <w:moveFrom w:id="341" w:author="namkhadorji@icloud.com" w:date="2024-02-11T21:59:00Z"/>
                <w:rFonts w:ascii="Tahoma" w:hAnsi="Tahoma" w:cs="Tahoma"/>
                <w:sz w:val="20"/>
                <w:szCs w:val="20"/>
                <w:lang w:eastAsia="en-US" w:bidi="th-TH"/>
              </w:rPr>
            </w:pPr>
            <w:moveFrom w:id="342" w:author="namkhadorji@icloud.com" w:date="2024-02-11T21:59:00Z">
              <w:del w:id="343" w:author="namkhadorji@icloud.com" w:date="2024-02-12T17:34:00Z">
                <w:r w:rsidRPr="00D01331" w:rsidDel="00836B6A">
                  <w:rPr>
                    <w:rFonts w:ascii="Tahoma" w:hAnsi="Tahoma" w:cs="Tahoma"/>
                    <w:sz w:val="20"/>
                    <w:szCs w:val="20"/>
                    <w:lang w:eastAsia="en-US" w:bidi="th-TH"/>
                  </w:rPr>
                  <w:delText>9 (7.1)</w:delText>
                </w:r>
              </w:del>
            </w:moveFrom>
          </w:p>
        </w:tc>
        <w:tc>
          <w:tcPr>
            <w:tcW w:w="2268" w:type="dxa"/>
            <w:shd w:val="clear" w:color="auto" w:fill="auto"/>
            <w:noWrap/>
            <w:vAlign w:val="bottom"/>
            <w:hideMark/>
          </w:tcPr>
          <w:p w:rsidR="00973857" w:rsidRPr="00D01331" w:rsidDel="00836B6A" w:rsidRDefault="00973857">
            <w:pPr>
              <w:spacing w:line="480" w:lineRule="auto"/>
              <w:jc w:val="both"/>
              <w:rPr>
                <w:del w:id="344" w:author="namkhadorji@icloud.com" w:date="2024-02-12T17:34:00Z"/>
                <w:moveFrom w:id="345" w:author="namkhadorji@icloud.com" w:date="2024-02-11T21:59:00Z"/>
                <w:rFonts w:ascii="Tahoma" w:hAnsi="Tahoma" w:cs="Tahoma"/>
                <w:sz w:val="20"/>
                <w:szCs w:val="20"/>
                <w:lang w:eastAsia="en-US" w:bidi="th-TH"/>
              </w:rPr>
            </w:pPr>
            <w:moveFrom w:id="346" w:author="namkhadorji@icloud.com" w:date="2024-02-11T21:59:00Z">
              <w:del w:id="347" w:author="namkhadorji@icloud.com" w:date="2024-02-12T17:34:00Z">
                <w:r w:rsidRPr="00D01331" w:rsidDel="00836B6A">
                  <w:rPr>
                    <w:rFonts w:ascii="Tahoma" w:hAnsi="Tahoma" w:cs="Tahoma"/>
                    <w:sz w:val="20"/>
                    <w:szCs w:val="20"/>
                    <w:lang w:eastAsia="en-US" w:bidi="th-TH"/>
                  </w:rPr>
                  <w:delText>2 (5.3)</w:delText>
                </w:r>
              </w:del>
            </w:moveFrom>
          </w:p>
        </w:tc>
        <w:tc>
          <w:tcPr>
            <w:tcW w:w="2126" w:type="dxa"/>
            <w:shd w:val="clear" w:color="auto" w:fill="auto"/>
            <w:noWrap/>
            <w:vAlign w:val="bottom"/>
            <w:hideMark/>
          </w:tcPr>
          <w:p w:rsidR="00973857" w:rsidRPr="00D01331" w:rsidDel="00836B6A" w:rsidRDefault="00973857">
            <w:pPr>
              <w:spacing w:line="480" w:lineRule="auto"/>
              <w:jc w:val="both"/>
              <w:rPr>
                <w:del w:id="348" w:author="namkhadorji@icloud.com" w:date="2024-02-12T17:34:00Z"/>
                <w:moveFrom w:id="349" w:author="namkhadorji@icloud.com" w:date="2024-02-11T21:59:00Z"/>
                <w:rFonts w:ascii="Tahoma" w:hAnsi="Tahoma" w:cs="Tahoma"/>
                <w:sz w:val="20"/>
                <w:szCs w:val="20"/>
                <w:lang w:eastAsia="en-US" w:bidi="th-TH"/>
              </w:rPr>
            </w:pPr>
            <w:moveFrom w:id="350" w:author="namkhadorji@icloud.com" w:date="2024-02-11T21:59:00Z">
              <w:del w:id="351" w:author="namkhadorji@icloud.com" w:date="2024-02-12T17:34:00Z">
                <w:r w:rsidRPr="00D01331" w:rsidDel="00836B6A">
                  <w:rPr>
                    <w:rFonts w:ascii="Tahoma" w:hAnsi="Tahoma" w:cs="Tahoma"/>
                    <w:sz w:val="20"/>
                    <w:szCs w:val="20"/>
                    <w:lang w:eastAsia="en-US" w:bidi="th-TH"/>
                  </w:rPr>
                  <w:delText>7 (7.9)</w:delText>
                </w:r>
              </w:del>
            </w:moveFrom>
          </w:p>
        </w:tc>
        <w:tc>
          <w:tcPr>
            <w:tcW w:w="1371" w:type="dxa"/>
            <w:vMerge/>
            <w:vAlign w:val="center"/>
            <w:hideMark/>
          </w:tcPr>
          <w:p w:rsidR="00973857" w:rsidRPr="00D01331" w:rsidDel="00836B6A" w:rsidRDefault="00973857">
            <w:pPr>
              <w:spacing w:line="480" w:lineRule="auto"/>
              <w:jc w:val="both"/>
              <w:rPr>
                <w:del w:id="352" w:author="namkhadorji@icloud.com" w:date="2024-02-12T17:34:00Z"/>
                <w:moveFrom w:id="353" w:author="namkhadorji@icloud.com" w:date="2024-02-11T21:59:00Z"/>
                <w:rFonts w:ascii="Tahoma" w:hAnsi="Tahoma" w:cs="Tahoma"/>
                <w:sz w:val="20"/>
                <w:szCs w:val="20"/>
                <w:lang w:eastAsia="en-US" w:bidi="th-TH"/>
              </w:rPr>
            </w:pPr>
          </w:p>
        </w:tc>
      </w:tr>
      <w:tr w:rsidR="00973857" w:rsidRPr="00D01331" w:rsidDel="00836B6A" w:rsidTr="00DA0AE7">
        <w:trPr>
          <w:trHeight w:val="279"/>
          <w:del w:id="354" w:author="namkhadorji@icloud.com" w:date="2024-02-12T17:34:00Z"/>
        </w:trPr>
        <w:tc>
          <w:tcPr>
            <w:tcW w:w="284"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355" w:author="namkhadorji@icloud.com" w:date="2024-02-12T17:34:00Z"/>
                <w:moveFrom w:id="356" w:author="namkhadorji@icloud.com" w:date="2024-02-11T21:59:00Z"/>
                <w:rFonts w:ascii="Tahoma" w:hAnsi="Tahoma" w:cs="Tahoma"/>
                <w:sz w:val="20"/>
                <w:szCs w:val="20"/>
                <w:lang w:eastAsia="en-US" w:bidi="th-TH"/>
              </w:rPr>
            </w:pPr>
          </w:p>
        </w:tc>
        <w:tc>
          <w:tcPr>
            <w:tcW w:w="2268"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357" w:author="namkhadorji@icloud.com" w:date="2024-02-12T17:34:00Z"/>
                <w:moveFrom w:id="358" w:author="namkhadorji@icloud.com" w:date="2024-02-11T21:59:00Z"/>
                <w:rFonts w:ascii="Tahoma" w:hAnsi="Tahoma" w:cs="Tahoma"/>
                <w:sz w:val="20"/>
                <w:szCs w:val="20"/>
                <w:lang w:eastAsia="en-US" w:bidi="th-TH"/>
              </w:rPr>
            </w:pPr>
            <w:moveFrom w:id="359" w:author="namkhadorji@icloud.com" w:date="2024-02-11T21:59:00Z">
              <w:del w:id="360" w:author="namkhadorji@icloud.com" w:date="2024-02-12T17:34:00Z">
                <w:r w:rsidRPr="00D01331" w:rsidDel="00836B6A">
                  <w:rPr>
                    <w:rFonts w:ascii="Tahoma" w:hAnsi="Tahoma" w:cs="Tahoma"/>
                    <w:sz w:val="20"/>
                    <w:szCs w:val="20"/>
                    <w:lang w:eastAsia="en-US" w:bidi="th-TH"/>
                  </w:rPr>
                  <w:delText>Widow</w:delText>
                </w:r>
              </w:del>
            </w:moveFrom>
          </w:p>
        </w:tc>
        <w:tc>
          <w:tcPr>
            <w:tcW w:w="1701"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361" w:author="namkhadorji@icloud.com" w:date="2024-02-12T17:34:00Z"/>
                <w:moveFrom w:id="362" w:author="namkhadorji@icloud.com" w:date="2024-02-11T21:59:00Z"/>
                <w:rFonts w:ascii="Tahoma" w:hAnsi="Tahoma" w:cs="Tahoma"/>
                <w:sz w:val="20"/>
                <w:szCs w:val="20"/>
                <w:lang w:eastAsia="en-US" w:bidi="th-TH"/>
              </w:rPr>
            </w:pPr>
            <w:moveFrom w:id="363" w:author="namkhadorji@icloud.com" w:date="2024-02-11T21:59:00Z">
              <w:del w:id="364" w:author="namkhadorji@icloud.com" w:date="2024-02-12T17:34:00Z">
                <w:r w:rsidRPr="00D01331" w:rsidDel="00836B6A">
                  <w:rPr>
                    <w:rFonts w:ascii="Tahoma" w:hAnsi="Tahoma" w:cs="Tahoma"/>
                    <w:sz w:val="20"/>
                    <w:szCs w:val="20"/>
                    <w:lang w:eastAsia="en-US" w:bidi="th-TH"/>
                  </w:rPr>
                  <w:delText>7 (5.5)</w:delText>
                </w:r>
              </w:del>
            </w:moveFrom>
          </w:p>
        </w:tc>
        <w:tc>
          <w:tcPr>
            <w:tcW w:w="2268"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365" w:author="namkhadorji@icloud.com" w:date="2024-02-12T17:34:00Z"/>
                <w:moveFrom w:id="366" w:author="namkhadorji@icloud.com" w:date="2024-02-11T21:59:00Z"/>
                <w:rFonts w:ascii="Tahoma" w:hAnsi="Tahoma" w:cs="Tahoma"/>
                <w:sz w:val="20"/>
                <w:szCs w:val="20"/>
                <w:lang w:eastAsia="en-US" w:bidi="th-TH"/>
              </w:rPr>
            </w:pPr>
            <w:moveFrom w:id="367" w:author="namkhadorji@icloud.com" w:date="2024-02-11T21:59:00Z">
              <w:del w:id="368" w:author="namkhadorji@icloud.com" w:date="2024-02-12T17:34:00Z">
                <w:r w:rsidRPr="00D01331" w:rsidDel="00836B6A">
                  <w:rPr>
                    <w:rFonts w:ascii="Tahoma" w:hAnsi="Tahoma" w:cs="Tahoma"/>
                    <w:sz w:val="20"/>
                    <w:szCs w:val="20"/>
                    <w:lang w:eastAsia="en-US" w:bidi="th-TH"/>
                  </w:rPr>
                  <w:delText>2 (5.3)</w:delText>
                </w:r>
              </w:del>
            </w:moveFrom>
          </w:p>
        </w:tc>
        <w:tc>
          <w:tcPr>
            <w:tcW w:w="2126"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369" w:author="namkhadorji@icloud.com" w:date="2024-02-12T17:34:00Z"/>
                <w:moveFrom w:id="370" w:author="namkhadorji@icloud.com" w:date="2024-02-11T21:59:00Z"/>
                <w:rFonts w:ascii="Tahoma" w:hAnsi="Tahoma" w:cs="Tahoma"/>
                <w:sz w:val="20"/>
                <w:szCs w:val="20"/>
                <w:lang w:eastAsia="en-US" w:bidi="th-TH"/>
              </w:rPr>
            </w:pPr>
            <w:moveFrom w:id="371" w:author="namkhadorji@icloud.com" w:date="2024-02-11T21:59:00Z">
              <w:del w:id="372" w:author="namkhadorji@icloud.com" w:date="2024-02-12T17:34:00Z">
                <w:r w:rsidRPr="00D01331" w:rsidDel="00836B6A">
                  <w:rPr>
                    <w:rFonts w:ascii="Tahoma" w:hAnsi="Tahoma" w:cs="Tahoma"/>
                    <w:sz w:val="20"/>
                    <w:szCs w:val="20"/>
                    <w:lang w:eastAsia="en-US" w:bidi="th-TH"/>
                  </w:rPr>
                  <w:delText>5 (5.6)</w:delText>
                </w:r>
              </w:del>
            </w:moveFrom>
          </w:p>
        </w:tc>
        <w:tc>
          <w:tcPr>
            <w:tcW w:w="1371" w:type="dxa"/>
            <w:vMerge/>
            <w:tcBorders>
              <w:bottom w:val="single" w:sz="4" w:space="0" w:color="auto"/>
            </w:tcBorders>
            <w:vAlign w:val="center"/>
            <w:hideMark/>
          </w:tcPr>
          <w:p w:rsidR="00973857" w:rsidRPr="00D01331" w:rsidDel="00836B6A" w:rsidRDefault="00973857">
            <w:pPr>
              <w:spacing w:line="480" w:lineRule="auto"/>
              <w:jc w:val="both"/>
              <w:rPr>
                <w:del w:id="373" w:author="namkhadorji@icloud.com" w:date="2024-02-12T17:34:00Z"/>
                <w:moveFrom w:id="374" w:author="namkhadorji@icloud.com" w:date="2024-02-11T21:59:00Z"/>
                <w:rFonts w:ascii="Tahoma" w:hAnsi="Tahoma" w:cs="Tahoma"/>
                <w:sz w:val="20"/>
                <w:szCs w:val="20"/>
                <w:lang w:eastAsia="en-US" w:bidi="th-TH"/>
              </w:rPr>
            </w:pPr>
          </w:p>
        </w:tc>
      </w:tr>
      <w:tr w:rsidR="00973857" w:rsidRPr="00D01331" w:rsidDel="00836B6A" w:rsidTr="00DA0AE7">
        <w:trPr>
          <w:trHeight w:val="279"/>
          <w:del w:id="375" w:author="namkhadorji@icloud.com" w:date="2024-02-12T17:34:00Z"/>
        </w:trPr>
        <w:tc>
          <w:tcPr>
            <w:tcW w:w="2552" w:type="dxa"/>
            <w:gridSpan w:val="2"/>
            <w:tcBorders>
              <w:top w:val="single" w:sz="4" w:space="0" w:color="auto"/>
            </w:tcBorders>
            <w:shd w:val="clear" w:color="auto" w:fill="auto"/>
            <w:noWrap/>
            <w:vAlign w:val="bottom"/>
            <w:hideMark/>
          </w:tcPr>
          <w:p w:rsidR="00973857" w:rsidRPr="00D01331" w:rsidDel="00836B6A" w:rsidRDefault="00973857">
            <w:pPr>
              <w:spacing w:line="480" w:lineRule="auto"/>
              <w:jc w:val="both"/>
              <w:rPr>
                <w:del w:id="376" w:author="namkhadorji@icloud.com" w:date="2024-02-12T17:34:00Z"/>
                <w:moveFrom w:id="377" w:author="namkhadorji@icloud.com" w:date="2024-02-11T21:59:00Z"/>
                <w:rFonts w:ascii="Tahoma" w:hAnsi="Tahoma" w:cs="Tahoma"/>
                <w:b/>
                <w:bCs/>
                <w:sz w:val="20"/>
                <w:szCs w:val="20"/>
                <w:lang w:eastAsia="en-US" w:bidi="th-TH"/>
              </w:rPr>
            </w:pPr>
            <w:moveFrom w:id="378" w:author="namkhadorji@icloud.com" w:date="2024-02-11T21:59:00Z">
              <w:del w:id="379" w:author="namkhadorji@icloud.com" w:date="2024-02-12T17:34:00Z">
                <w:r w:rsidRPr="00D01331" w:rsidDel="00836B6A">
                  <w:rPr>
                    <w:rFonts w:ascii="Tahoma" w:hAnsi="Tahoma" w:cs="Tahoma"/>
                    <w:b/>
                    <w:bCs/>
                    <w:sz w:val="20"/>
                    <w:szCs w:val="20"/>
                    <w:lang w:eastAsia="en-US" w:bidi="th-TH"/>
                  </w:rPr>
                  <w:delText xml:space="preserve">Educational status </w:delText>
                </w:r>
                <w:r w:rsidRPr="00D01331" w:rsidDel="00836B6A">
                  <w:rPr>
                    <w:rFonts w:ascii="Tahoma" w:hAnsi="Tahoma" w:cs="Tahoma"/>
                    <w:b/>
                    <w:bCs/>
                    <w:sz w:val="20"/>
                    <w:szCs w:val="20"/>
                    <w:vertAlign w:val="superscript"/>
                    <w:lang w:eastAsia="en-US" w:bidi="th-TH"/>
                  </w:rPr>
                  <w:delText>c</w:delText>
                </w:r>
              </w:del>
            </w:moveFrom>
          </w:p>
        </w:tc>
        <w:tc>
          <w:tcPr>
            <w:tcW w:w="1701"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380" w:author="namkhadorji@icloud.com" w:date="2024-02-12T17:34:00Z"/>
                <w:moveFrom w:id="381" w:author="namkhadorji@icloud.com" w:date="2024-02-11T21:59:00Z"/>
                <w:rFonts w:ascii="Tahoma" w:hAnsi="Tahoma" w:cs="Tahoma"/>
                <w:b/>
                <w:bCs/>
                <w:sz w:val="20"/>
                <w:szCs w:val="20"/>
                <w:lang w:eastAsia="en-US" w:bidi="th-TH"/>
              </w:rPr>
            </w:pPr>
          </w:p>
        </w:tc>
        <w:tc>
          <w:tcPr>
            <w:tcW w:w="2268"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382" w:author="namkhadorji@icloud.com" w:date="2024-02-12T17:34:00Z"/>
                <w:moveFrom w:id="383" w:author="namkhadorji@icloud.com" w:date="2024-02-11T21:59:00Z"/>
                <w:sz w:val="20"/>
                <w:szCs w:val="20"/>
                <w:lang w:eastAsia="en-US" w:bidi="th-TH"/>
              </w:rPr>
            </w:pPr>
          </w:p>
        </w:tc>
        <w:tc>
          <w:tcPr>
            <w:tcW w:w="2126"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384" w:author="namkhadorji@icloud.com" w:date="2024-02-12T17:34:00Z"/>
                <w:moveFrom w:id="385" w:author="namkhadorji@icloud.com" w:date="2024-02-11T21:59:00Z"/>
                <w:sz w:val="20"/>
                <w:szCs w:val="20"/>
                <w:lang w:eastAsia="en-US" w:bidi="th-TH"/>
              </w:rPr>
            </w:pPr>
          </w:p>
        </w:tc>
        <w:tc>
          <w:tcPr>
            <w:tcW w:w="1371"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386" w:author="namkhadorji@icloud.com" w:date="2024-02-12T17:34:00Z"/>
                <w:moveFrom w:id="387" w:author="namkhadorji@icloud.com" w:date="2024-02-11T21:59:00Z"/>
                <w:sz w:val="20"/>
                <w:szCs w:val="20"/>
                <w:lang w:eastAsia="en-US" w:bidi="th-TH"/>
              </w:rPr>
            </w:pPr>
          </w:p>
        </w:tc>
      </w:tr>
      <w:tr w:rsidR="00973857" w:rsidRPr="00D01331" w:rsidDel="00836B6A" w:rsidTr="00DA0AE7">
        <w:trPr>
          <w:trHeight w:val="279"/>
          <w:del w:id="388" w:author="namkhadorji@icloud.com" w:date="2024-02-12T17:34:00Z"/>
        </w:trPr>
        <w:tc>
          <w:tcPr>
            <w:tcW w:w="284" w:type="dxa"/>
            <w:shd w:val="clear" w:color="auto" w:fill="auto"/>
            <w:noWrap/>
            <w:vAlign w:val="bottom"/>
            <w:hideMark/>
          </w:tcPr>
          <w:p w:rsidR="00973857" w:rsidRPr="00D01331" w:rsidDel="00836B6A" w:rsidRDefault="00973857">
            <w:pPr>
              <w:spacing w:line="480" w:lineRule="auto"/>
              <w:jc w:val="both"/>
              <w:rPr>
                <w:del w:id="389" w:author="namkhadorji@icloud.com" w:date="2024-02-12T17:34:00Z"/>
                <w:moveFrom w:id="390" w:author="namkhadorji@icloud.com" w:date="2024-02-11T21:59:00Z"/>
                <w:sz w:val="20"/>
                <w:szCs w:val="20"/>
                <w:lang w:eastAsia="en-US" w:bidi="th-TH"/>
              </w:rPr>
            </w:pPr>
          </w:p>
        </w:tc>
        <w:tc>
          <w:tcPr>
            <w:tcW w:w="2268" w:type="dxa"/>
            <w:shd w:val="clear" w:color="auto" w:fill="auto"/>
            <w:noWrap/>
            <w:vAlign w:val="bottom"/>
            <w:hideMark/>
          </w:tcPr>
          <w:p w:rsidR="00973857" w:rsidRPr="00D01331" w:rsidDel="00836B6A" w:rsidRDefault="00973857">
            <w:pPr>
              <w:spacing w:line="480" w:lineRule="auto"/>
              <w:jc w:val="both"/>
              <w:rPr>
                <w:del w:id="391" w:author="namkhadorji@icloud.com" w:date="2024-02-12T17:34:00Z"/>
                <w:moveFrom w:id="392" w:author="namkhadorji@icloud.com" w:date="2024-02-11T21:59:00Z"/>
                <w:rFonts w:ascii="Tahoma" w:hAnsi="Tahoma" w:cs="Tahoma"/>
                <w:sz w:val="20"/>
                <w:szCs w:val="20"/>
                <w:lang w:eastAsia="en-US" w:bidi="th-TH"/>
              </w:rPr>
            </w:pPr>
            <w:moveFrom w:id="393" w:author="namkhadorji@icloud.com" w:date="2024-02-11T21:59:00Z">
              <w:del w:id="394" w:author="namkhadorji@icloud.com" w:date="2024-02-12T17:34:00Z">
                <w:r w:rsidRPr="00D01331" w:rsidDel="00836B6A">
                  <w:rPr>
                    <w:rFonts w:ascii="Tahoma" w:hAnsi="Tahoma" w:cs="Tahoma"/>
                    <w:sz w:val="20"/>
                    <w:szCs w:val="20"/>
                    <w:lang w:eastAsia="en-US" w:bidi="th-TH"/>
                  </w:rPr>
                  <w:delText>Illiterates</w:delText>
                </w:r>
              </w:del>
            </w:moveFrom>
          </w:p>
        </w:tc>
        <w:tc>
          <w:tcPr>
            <w:tcW w:w="1701" w:type="dxa"/>
            <w:shd w:val="clear" w:color="auto" w:fill="auto"/>
            <w:noWrap/>
            <w:vAlign w:val="bottom"/>
            <w:hideMark/>
          </w:tcPr>
          <w:p w:rsidR="00973857" w:rsidRPr="00D01331" w:rsidDel="00836B6A" w:rsidRDefault="00973857">
            <w:pPr>
              <w:spacing w:line="480" w:lineRule="auto"/>
              <w:jc w:val="both"/>
              <w:rPr>
                <w:del w:id="395" w:author="namkhadorji@icloud.com" w:date="2024-02-12T17:34:00Z"/>
                <w:moveFrom w:id="396" w:author="namkhadorji@icloud.com" w:date="2024-02-11T21:59:00Z"/>
                <w:rFonts w:ascii="Tahoma" w:hAnsi="Tahoma" w:cs="Tahoma"/>
                <w:sz w:val="20"/>
                <w:szCs w:val="20"/>
                <w:lang w:eastAsia="en-US" w:bidi="th-TH"/>
              </w:rPr>
            </w:pPr>
            <w:moveFrom w:id="397" w:author="namkhadorji@icloud.com" w:date="2024-02-11T21:59:00Z">
              <w:del w:id="398" w:author="namkhadorji@icloud.com" w:date="2024-02-12T17:34:00Z">
                <w:r w:rsidRPr="00D01331" w:rsidDel="00836B6A">
                  <w:rPr>
                    <w:rFonts w:ascii="Tahoma" w:hAnsi="Tahoma" w:cs="Tahoma"/>
                    <w:sz w:val="20"/>
                    <w:szCs w:val="20"/>
                    <w:lang w:eastAsia="en-US" w:bidi="th-TH"/>
                  </w:rPr>
                  <w:delText>56 (45.9)</w:delText>
                </w:r>
              </w:del>
            </w:moveFrom>
          </w:p>
        </w:tc>
        <w:tc>
          <w:tcPr>
            <w:tcW w:w="2268" w:type="dxa"/>
            <w:shd w:val="clear" w:color="auto" w:fill="auto"/>
            <w:noWrap/>
            <w:vAlign w:val="bottom"/>
            <w:hideMark/>
          </w:tcPr>
          <w:p w:rsidR="00973857" w:rsidRPr="00D01331" w:rsidDel="00836B6A" w:rsidRDefault="00973857">
            <w:pPr>
              <w:spacing w:line="480" w:lineRule="auto"/>
              <w:jc w:val="both"/>
              <w:rPr>
                <w:del w:id="399" w:author="namkhadorji@icloud.com" w:date="2024-02-12T17:34:00Z"/>
                <w:moveFrom w:id="400" w:author="namkhadorji@icloud.com" w:date="2024-02-11T21:59:00Z"/>
                <w:rFonts w:ascii="Tahoma" w:hAnsi="Tahoma" w:cs="Tahoma"/>
                <w:sz w:val="20"/>
                <w:szCs w:val="20"/>
                <w:lang w:eastAsia="en-US" w:bidi="th-TH"/>
              </w:rPr>
            </w:pPr>
            <w:moveFrom w:id="401" w:author="namkhadorji@icloud.com" w:date="2024-02-11T21:59:00Z">
              <w:del w:id="402" w:author="namkhadorji@icloud.com" w:date="2024-02-12T17:34:00Z">
                <w:r w:rsidRPr="00D01331" w:rsidDel="00836B6A">
                  <w:rPr>
                    <w:rFonts w:ascii="Tahoma" w:hAnsi="Tahoma" w:cs="Tahoma"/>
                    <w:sz w:val="20"/>
                    <w:szCs w:val="20"/>
                    <w:lang w:eastAsia="en-US" w:bidi="th-TH"/>
                  </w:rPr>
                  <w:delText>20 (60.6)</w:delText>
                </w:r>
              </w:del>
            </w:moveFrom>
          </w:p>
        </w:tc>
        <w:tc>
          <w:tcPr>
            <w:tcW w:w="2126" w:type="dxa"/>
            <w:shd w:val="clear" w:color="auto" w:fill="auto"/>
            <w:noWrap/>
            <w:vAlign w:val="bottom"/>
            <w:hideMark/>
          </w:tcPr>
          <w:p w:rsidR="00973857" w:rsidRPr="00D01331" w:rsidDel="00836B6A" w:rsidRDefault="00973857">
            <w:pPr>
              <w:spacing w:line="480" w:lineRule="auto"/>
              <w:jc w:val="both"/>
              <w:rPr>
                <w:del w:id="403" w:author="namkhadorji@icloud.com" w:date="2024-02-12T17:34:00Z"/>
                <w:moveFrom w:id="404" w:author="namkhadorji@icloud.com" w:date="2024-02-11T21:59:00Z"/>
                <w:rFonts w:ascii="Tahoma" w:hAnsi="Tahoma" w:cs="Tahoma"/>
                <w:sz w:val="20"/>
                <w:szCs w:val="20"/>
                <w:lang w:eastAsia="en-US" w:bidi="th-TH"/>
              </w:rPr>
            </w:pPr>
            <w:moveFrom w:id="405" w:author="namkhadorji@icloud.com" w:date="2024-02-11T21:59:00Z">
              <w:del w:id="406" w:author="namkhadorji@icloud.com" w:date="2024-02-12T17:34:00Z">
                <w:r w:rsidRPr="00D01331" w:rsidDel="00836B6A">
                  <w:rPr>
                    <w:rFonts w:ascii="Tahoma" w:hAnsi="Tahoma" w:cs="Tahoma"/>
                    <w:sz w:val="20"/>
                    <w:szCs w:val="20"/>
                    <w:lang w:eastAsia="en-US" w:bidi="th-TH"/>
                  </w:rPr>
                  <w:delText>36 (40.4)</w:delText>
                </w:r>
              </w:del>
            </w:moveFrom>
          </w:p>
        </w:tc>
        <w:tc>
          <w:tcPr>
            <w:tcW w:w="1371" w:type="dxa"/>
            <w:vMerge w:val="restart"/>
            <w:shd w:val="clear" w:color="auto" w:fill="auto"/>
            <w:noWrap/>
            <w:vAlign w:val="center"/>
            <w:hideMark/>
          </w:tcPr>
          <w:p w:rsidR="00973857" w:rsidRPr="00D01331" w:rsidDel="00836B6A" w:rsidRDefault="00973857">
            <w:pPr>
              <w:spacing w:line="480" w:lineRule="auto"/>
              <w:jc w:val="both"/>
              <w:rPr>
                <w:del w:id="407" w:author="namkhadorji@icloud.com" w:date="2024-02-12T17:34:00Z"/>
                <w:moveFrom w:id="408" w:author="namkhadorji@icloud.com" w:date="2024-02-11T21:59:00Z"/>
                <w:rFonts w:ascii="Tahoma" w:hAnsi="Tahoma" w:cs="Tahoma"/>
                <w:sz w:val="20"/>
                <w:szCs w:val="20"/>
                <w:lang w:eastAsia="en-US" w:bidi="th-TH"/>
              </w:rPr>
            </w:pPr>
            <w:moveFrom w:id="409" w:author="namkhadorji@icloud.com" w:date="2024-02-11T21:59:00Z">
              <w:del w:id="410" w:author="namkhadorji@icloud.com" w:date="2024-02-12T17:34:00Z">
                <w:r w:rsidRPr="00D01331" w:rsidDel="00836B6A">
                  <w:rPr>
                    <w:rFonts w:ascii="Tahoma" w:hAnsi="Tahoma" w:cs="Tahoma"/>
                    <w:sz w:val="20"/>
                    <w:szCs w:val="20"/>
                    <w:lang w:eastAsia="en-US" w:bidi="th-TH"/>
                  </w:rPr>
                  <w:delText>0.047</w:delText>
                </w:r>
              </w:del>
            </w:moveFrom>
          </w:p>
        </w:tc>
      </w:tr>
      <w:tr w:rsidR="00973857" w:rsidRPr="00D01331" w:rsidDel="00836B6A" w:rsidTr="00DA0AE7">
        <w:trPr>
          <w:trHeight w:val="279"/>
          <w:del w:id="411" w:author="namkhadorji@icloud.com" w:date="2024-02-12T17:34:00Z"/>
        </w:trPr>
        <w:tc>
          <w:tcPr>
            <w:tcW w:w="284"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412" w:author="namkhadorji@icloud.com" w:date="2024-02-12T17:34:00Z"/>
                <w:moveFrom w:id="413" w:author="namkhadorji@icloud.com" w:date="2024-02-11T21:59:00Z"/>
                <w:rFonts w:ascii="Tahoma" w:hAnsi="Tahoma" w:cs="Tahoma"/>
                <w:sz w:val="20"/>
                <w:szCs w:val="20"/>
                <w:lang w:eastAsia="en-US" w:bidi="th-TH"/>
              </w:rPr>
            </w:pPr>
          </w:p>
        </w:tc>
        <w:tc>
          <w:tcPr>
            <w:tcW w:w="2268"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414" w:author="namkhadorji@icloud.com" w:date="2024-02-12T17:34:00Z"/>
                <w:moveFrom w:id="415" w:author="namkhadorji@icloud.com" w:date="2024-02-11T21:59:00Z"/>
                <w:rFonts w:ascii="Tahoma" w:hAnsi="Tahoma" w:cs="Tahoma"/>
                <w:sz w:val="20"/>
                <w:szCs w:val="20"/>
                <w:lang w:eastAsia="en-US" w:bidi="th-TH"/>
              </w:rPr>
            </w:pPr>
            <w:moveFrom w:id="416" w:author="namkhadorji@icloud.com" w:date="2024-02-11T21:59:00Z">
              <w:del w:id="417" w:author="namkhadorji@icloud.com" w:date="2024-02-12T17:34:00Z">
                <w:r w:rsidRPr="00D01331" w:rsidDel="00836B6A">
                  <w:rPr>
                    <w:rFonts w:ascii="Tahoma" w:hAnsi="Tahoma" w:cs="Tahoma"/>
                    <w:sz w:val="20"/>
                    <w:szCs w:val="20"/>
                    <w:lang w:eastAsia="en-US" w:bidi="th-TH"/>
                  </w:rPr>
                  <w:delText>Literate</w:delText>
                </w:r>
              </w:del>
            </w:moveFrom>
          </w:p>
        </w:tc>
        <w:tc>
          <w:tcPr>
            <w:tcW w:w="1701"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418" w:author="namkhadorji@icloud.com" w:date="2024-02-12T17:34:00Z"/>
                <w:moveFrom w:id="419" w:author="namkhadorji@icloud.com" w:date="2024-02-11T21:59:00Z"/>
                <w:rFonts w:ascii="Tahoma" w:hAnsi="Tahoma" w:cs="Tahoma"/>
                <w:sz w:val="20"/>
                <w:szCs w:val="20"/>
                <w:lang w:eastAsia="en-US" w:bidi="th-TH"/>
              </w:rPr>
            </w:pPr>
            <w:moveFrom w:id="420" w:author="namkhadorji@icloud.com" w:date="2024-02-11T21:59:00Z">
              <w:del w:id="421" w:author="namkhadorji@icloud.com" w:date="2024-02-12T17:34:00Z">
                <w:r w:rsidRPr="00D01331" w:rsidDel="00836B6A">
                  <w:rPr>
                    <w:rFonts w:ascii="Tahoma" w:hAnsi="Tahoma" w:cs="Tahoma"/>
                    <w:sz w:val="20"/>
                    <w:szCs w:val="20"/>
                    <w:lang w:eastAsia="en-US" w:bidi="th-TH"/>
                  </w:rPr>
                  <w:delText>66 (54.1)</w:delText>
                </w:r>
              </w:del>
            </w:moveFrom>
          </w:p>
        </w:tc>
        <w:tc>
          <w:tcPr>
            <w:tcW w:w="2268"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422" w:author="namkhadorji@icloud.com" w:date="2024-02-12T17:34:00Z"/>
                <w:moveFrom w:id="423" w:author="namkhadorji@icloud.com" w:date="2024-02-11T21:59:00Z"/>
                <w:rFonts w:ascii="Tahoma" w:hAnsi="Tahoma" w:cs="Tahoma"/>
                <w:sz w:val="20"/>
                <w:szCs w:val="20"/>
                <w:lang w:eastAsia="en-US" w:bidi="th-TH"/>
              </w:rPr>
            </w:pPr>
            <w:moveFrom w:id="424" w:author="namkhadorji@icloud.com" w:date="2024-02-11T21:59:00Z">
              <w:del w:id="425" w:author="namkhadorji@icloud.com" w:date="2024-02-12T17:34:00Z">
                <w:r w:rsidRPr="00D01331" w:rsidDel="00836B6A">
                  <w:rPr>
                    <w:rFonts w:ascii="Tahoma" w:hAnsi="Tahoma" w:cs="Tahoma"/>
                    <w:sz w:val="20"/>
                    <w:szCs w:val="20"/>
                    <w:lang w:eastAsia="en-US" w:bidi="th-TH"/>
                  </w:rPr>
                  <w:delText>13 (39.4)</w:delText>
                </w:r>
              </w:del>
            </w:moveFrom>
          </w:p>
        </w:tc>
        <w:tc>
          <w:tcPr>
            <w:tcW w:w="2126"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426" w:author="namkhadorji@icloud.com" w:date="2024-02-12T17:34:00Z"/>
                <w:moveFrom w:id="427" w:author="namkhadorji@icloud.com" w:date="2024-02-11T21:59:00Z"/>
                <w:rFonts w:ascii="Tahoma" w:hAnsi="Tahoma" w:cs="Tahoma"/>
                <w:sz w:val="20"/>
                <w:szCs w:val="20"/>
                <w:cs/>
                <w:lang w:eastAsia="en-US" w:bidi="th-TH"/>
              </w:rPr>
            </w:pPr>
            <w:moveFrom w:id="428" w:author="namkhadorji@icloud.com" w:date="2024-02-11T21:59:00Z">
              <w:del w:id="429" w:author="namkhadorji@icloud.com" w:date="2024-02-12T17:34:00Z">
                <w:r w:rsidRPr="00D01331" w:rsidDel="00836B6A">
                  <w:rPr>
                    <w:rFonts w:ascii="Tahoma" w:hAnsi="Tahoma" w:cs="Tahoma"/>
                    <w:sz w:val="20"/>
                    <w:szCs w:val="20"/>
                    <w:lang w:eastAsia="en-US" w:bidi="th-TH"/>
                  </w:rPr>
                  <w:delText>53 (59.6)</w:delText>
                </w:r>
              </w:del>
            </w:moveFrom>
          </w:p>
        </w:tc>
        <w:tc>
          <w:tcPr>
            <w:tcW w:w="1371" w:type="dxa"/>
            <w:vMerge/>
            <w:tcBorders>
              <w:bottom w:val="single" w:sz="4" w:space="0" w:color="auto"/>
            </w:tcBorders>
            <w:vAlign w:val="center"/>
            <w:hideMark/>
          </w:tcPr>
          <w:p w:rsidR="00973857" w:rsidRPr="00D01331" w:rsidDel="00836B6A" w:rsidRDefault="00973857">
            <w:pPr>
              <w:spacing w:line="480" w:lineRule="auto"/>
              <w:jc w:val="both"/>
              <w:rPr>
                <w:del w:id="430" w:author="namkhadorji@icloud.com" w:date="2024-02-12T17:34:00Z"/>
                <w:moveFrom w:id="431" w:author="namkhadorji@icloud.com" w:date="2024-02-11T21:59:00Z"/>
                <w:rFonts w:ascii="Tahoma" w:hAnsi="Tahoma" w:cs="Tahoma"/>
                <w:sz w:val="20"/>
                <w:szCs w:val="20"/>
                <w:lang w:eastAsia="en-US" w:bidi="th-TH"/>
              </w:rPr>
            </w:pPr>
          </w:p>
        </w:tc>
      </w:tr>
      <w:tr w:rsidR="00973857" w:rsidRPr="00D01331" w:rsidDel="00836B6A" w:rsidTr="00DA0AE7">
        <w:trPr>
          <w:trHeight w:val="279"/>
          <w:del w:id="432" w:author="namkhadorji@icloud.com" w:date="2024-02-12T17:34:00Z"/>
        </w:trPr>
        <w:tc>
          <w:tcPr>
            <w:tcW w:w="2552" w:type="dxa"/>
            <w:gridSpan w:val="2"/>
            <w:tcBorders>
              <w:top w:val="single" w:sz="4" w:space="0" w:color="auto"/>
            </w:tcBorders>
            <w:shd w:val="clear" w:color="auto" w:fill="auto"/>
            <w:noWrap/>
            <w:vAlign w:val="bottom"/>
            <w:hideMark/>
          </w:tcPr>
          <w:p w:rsidR="00973857" w:rsidRPr="00D01331" w:rsidDel="00836B6A" w:rsidRDefault="00973857">
            <w:pPr>
              <w:spacing w:line="480" w:lineRule="auto"/>
              <w:jc w:val="both"/>
              <w:rPr>
                <w:del w:id="433" w:author="namkhadorji@icloud.com" w:date="2024-02-12T17:34:00Z"/>
                <w:moveFrom w:id="434" w:author="namkhadorji@icloud.com" w:date="2024-02-11T21:59:00Z"/>
                <w:rFonts w:ascii="Tahoma" w:hAnsi="Tahoma" w:cs="Tahoma"/>
                <w:b/>
                <w:bCs/>
                <w:sz w:val="20"/>
                <w:szCs w:val="20"/>
                <w:lang w:eastAsia="en-US" w:bidi="th-TH"/>
              </w:rPr>
            </w:pPr>
            <w:moveFrom w:id="435" w:author="namkhadorji@icloud.com" w:date="2024-02-11T21:59:00Z">
              <w:del w:id="436" w:author="namkhadorji@icloud.com" w:date="2024-02-12T17:34:00Z">
                <w:r w:rsidRPr="00D01331" w:rsidDel="00836B6A">
                  <w:rPr>
                    <w:rFonts w:ascii="Tahoma" w:hAnsi="Tahoma" w:cs="Tahoma"/>
                    <w:b/>
                    <w:bCs/>
                    <w:sz w:val="20"/>
                    <w:szCs w:val="20"/>
                    <w:lang w:eastAsia="en-US" w:bidi="th-TH"/>
                  </w:rPr>
                  <w:delText xml:space="preserve">Occupation </w:delText>
                </w:r>
              </w:del>
            </w:moveFrom>
          </w:p>
        </w:tc>
        <w:tc>
          <w:tcPr>
            <w:tcW w:w="1701"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437" w:author="namkhadorji@icloud.com" w:date="2024-02-12T17:34:00Z"/>
                <w:moveFrom w:id="438" w:author="namkhadorji@icloud.com" w:date="2024-02-11T21:59:00Z"/>
                <w:rFonts w:ascii="Tahoma" w:hAnsi="Tahoma" w:cs="Tahoma"/>
                <w:b/>
                <w:bCs/>
                <w:sz w:val="20"/>
                <w:szCs w:val="20"/>
                <w:lang w:eastAsia="en-US" w:bidi="th-TH"/>
              </w:rPr>
            </w:pPr>
          </w:p>
        </w:tc>
        <w:tc>
          <w:tcPr>
            <w:tcW w:w="2268"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439" w:author="namkhadorji@icloud.com" w:date="2024-02-12T17:34:00Z"/>
                <w:moveFrom w:id="440" w:author="namkhadorji@icloud.com" w:date="2024-02-11T21:59:00Z"/>
                <w:sz w:val="20"/>
                <w:szCs w:val="20"/>
                <w:lang w:eastAsia="en-US" w:bidi="th-TH"/>
              </w:rPr>
            </w:pPr>
          </w:p>
        </w:tc>
        <w:tc>
          <w:tcPr>
            <w:tcW w:w="2126"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441" w:author="namkhadorji@icloud.com" w:date="2024-02-12T17:34:00Z"/>
                <w:moveFrom w:id="442" w:author="namkhadorji@icloud.com" w:date="2024-02-11T21:59:00Z"/>
                <w:sz w:val="20"/>
                <w:szCs w:val="20"/>
                <w:lang w:eastAsia="en-US" w:bidi="th-TH"/>
              </w:rPr>
            </w:pPr>
          </w:p>
        </w:tc>
        <w:tc>
          <w:tcPr>
            <w:tcW w:w="1371"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443" w:author="namkhadorji@icloud.com" w:date="2024-02-12T17:34:00Z"/>
                <w:moveFrom w:id="444" w:author="namkhadorji@icloud.com" w:date="2024-02-11T21:59:00Z"/>
                <w:sz w:val="20"/>
                <w:szCs w:val="20"/>
                <w:lang w:eastAsia="en-US" w:bidi="th-TH"/>
              </w:rPr>
            </w:pPr>
          </w:p>
        </w:tc>
      </w:tr>
      <w:tr w:rsidR="00973857" w:rsidRPr="00D01331" w:rsidDel="00836B6A" w:rsidTr="00DA0AE7">
        <w:trPr>
          <w:trHeight w:val="279"/>
          <w:del w:id="445" w:author="namkhadorji@icloud.com" w:date="2024-02-12T17:34:00Z"/>
        </w:trPr>
        <w:tc>
          <w:tcPr>
            <w:tcW w:w="284" w:type="dxa"/>
            <w:shd w:val="clear" w:color="auto" w:fill="auto"/>
            <w:noWrap/>
            <w:vAlign w:val="bottom"/>
            <w:hideMark/>
          </w:tcPr>
          <w:p w:rsidR="00973857" w:rsidRPr="00D01331" w:rsidDel="00836B6A" w:rsidRDefault="00973857">
            <w:pPr>
              <w:spacing w:line="480" w:lineRule="auto"/>
              <w:jc w:val="both"/>
              <w:rPr>
                <w:del w:id="446" w:author="namkhadorji@icloud.com" w:date="2024-02-12T17:34:00Z"/>
                <w:moveFrom w:id="447" w:author="namkhadorji@icloud.com" w:date="2024-02-11T21:59:00Z"/>
                <w:sz w:val="20"/>
                <w:szCs w:val="20"/>
                <w:lang w:eastAsia="en-US" w:bidi="th-TH"/>
              </w:rPr>
            </w:pPr>
          </w:p>
        </w:tc>
        <w:tc>
          <w:tcPr>
            <w:tcW w:w="2268" w:type="dxa"/>
            <w:shd w:val="clear" w:color="auto" w:fill="auto"/>
            <w:noWrap/>
            <w:vAlign w:val="bottom"/>
            <w:hideMark/>
          </w:tcPr>
          <w:p w:rsidR="00973857" w:rsidRPr="00D01331" w:rsidDel="00836B6A" w:rsidRDefault="00973857">
            <w:pPr>
              <w:spacing w:line="480" w:lineRule="auto"/>
              <w:jc w:val="both"/>
              <w:rPr>
                <w:del w:id="448" w:author="namkhadorji@icloud.com" w:date="2024-02-12T17:34:00Z"/>
                <w:moveFrom w:id="449" w:author="namkhadorji@icloud.com" w:date="2024-02-11T21:59:00Z"/>
                <w:rFonts w:ascii="Tahoma" w:hAnsi="Tahoma" w:cs="Tahoma"/>
                <w:sz w:val="20"/>
                <w:szCs w:val="20"/>
                <w:lang w:eastAsia="en-US" w:bidi="th-TH"/>
              </w:rPr>
            </w:pPr>
            <w:moveFrom w:id="450" w:author="namkhadorji@icloud.com" w:date="2024-02-11T21:59:00Z">
              <w:del w:id="451" w:author="namkhadorji@icloud.com" w:date="2024-02-12T17:34:00Z">
                <w:r w:rsidRPr="00D01331" w:rsidDel="00836B6A">
                  <w:rPr>
                    <w:rFonts w:ascii="Tahoma" w:hAnsi="Tahoma" w:cs="Tahoma"/>
                    <w:sz w:val="20"/>
                    <w:szCs w:val="20"/>
                    <w:lang w:eastAsia="en-US" w:bidi="th-TH"/>
                  </w:rPr>
                  <w:delText>Housewife</w:delText>
                </w:r>
              </w:del>
            </w:moveFrom>
          </w:p>
        </w:tc>
        <w:tc>
          <w:tcPr>
            <w:tcW w:w="1701" w:type="dxa"/>
            <w:shd w:val="clear" w:color="auto" w:fill="auto"/>
            <w:noWrap/>
            <w:vAlign w:val="bottom"/>
            <w:hideMark/>
          </w:tcPr>
          <w:p w:rsidR="00973857" w:rsidRPr="00D01331" w:rsidDel="00836B6A" w:rsidRDefault="00973857">
            <w:pPr>
              <w:spacing w:line="480" w:lineRule="auto"/>
              <w:jc w:val="both"/>
              <w:rPr>
                <w:del w:id="452" w:author="namkhadorji@icloud.com" w:date="2024-02-12T17:34:00Z"/>
                <w:moveFrom w:id="453" w:author="namkhadorji@icloud.com" w:date="2024-02-11T21:59:00Z"/>
                <w:rFonts w:ascii="Tahoma" w:hAnsi="Tahoma" w:cs="Tahoma"/>
                <w:sz w:val="20"/>
                <w:szCs w:val="20"/>
                <w:lang w:eastAsia="en-US" w:bidi="th-TH"/>
              </w:rPr>
            </w:pPr>
            <w:moveFrom w:id="454" w:author="namkhadorji@icloud.com" w:date="2024-02-11T21:59:00Z">
              <w:del w:id="455" w:author="namkhadorji@icloud.com" w:date="2024-02-12T17:34:00Z">
                <w:r w:rsidRPr="00D01331" w:rsidDel="00836B6A">
                  <w:rPr>
                    <w:rFonts w:ascii="Tahoma" w:hAnsi="Tahoma" w:cs="Tahoma"/>
                    <w:sz w:val="20"/>
                    <w:szCs w:val="20"/>
                    <w:lang w:eastAsia="en-US" w:bidi="th-TH"/>
                  </w:rPr>
                  <w:delText>67 (4.9)</w:delText>
                </w:r>
              </w:del>
            </w:moveFrom>
          </w:p>
        </w:tc>
        <w:tc>
          <w:tcPr>
            <w:tcW w:w="2268" w:type="dxa"/>
            <w:shd w:val="clear" w:color="auto" w:fill="auto"/>
            <w:noWrap/>
            <w:vAlign w:val="bottom"/>
            <w:hideMark/>
          </w:tcPr>
          <w:p w:rsidR="00973857" w:rsidRPr="00D01331" w:rsidDel="00836B6A" w:rsidRDefault="00973857">
            <w:pPr>
              <w:spacing w:line="480" w:lineRule="auto"/>
              <w:jc w:val="both"/>
              <w:rPr>
                <w:del w:id="456" w:author="namkhadorji@icloud.com" w:date="2024-02-12T17:34:00Z"/>
                <w:moveFrom w:id="457" w:author="namkhadorji@icloud.com" w:date="2024-02-11T21:59:00Z"/>
                <w:rFonts w:ascii="Tahoma" w:hAnsi="Tahoma" w:cs="Tahoma"/>
                <w:sz w:val="20"/>
                <w:szCs w:val="20"/>
                <w:lang w:eastAsia="en-US" w:bidi="th-TH"/>
              </w:rPr>
            </w:pPr>
            <w:moveFrom w:id="458" w:author="namkhadorji@icloud.com" w:date="2024-02-11T21:59:00Z">
              <w:del w:id="459" w:author="namkhadorji@icloud.com" w:date="2024-02-12T17:34:00Z">
                <w:r w:rsidRPr="00D01331" w:rsidDel="00836B6A">
                  <w:rPr>
                    <w:rFonts w:ascii="Tahoma" w:hAnsi="Tahoma" w:cs="Tahoma"/>
                    <w:sz w:val="20"/>
                    <w:szCs w:val="20"/>
                    <w:lang w:eastAsia="en-US" w:bidi="th-TH"/>
                  </w:rPr>
                  <w:delText>20 (60.6)</w:delText>
                </w:r>
              </w:del>
            </w:moveFrom>
          </w:p>
        </w:tc>
        <w:tc>
          <w:tcPr>
            <w:tcW w:w="2126" w:type="dxa"/>
            <w:shd w:val="clear" w:color="auto" w:fill="auto"/>
            <w:noWrap/>
            <w:vAlign w:val="bottom"/>
            <w:hideMark/>
          </w:tcPr>
          <w:p w:rsidR="00973857" w:rsidRPr="00D01331" w:rsidDel="00836B6A" w:rsidRDefault="00973857">
            <w:pPr>
              <w:spacing w:line="480" w:lineRule="auto"/>
              <w:jc w:val="both"/>
              <w:rPr>
                <w:del w:id="460" w:author="namkhadorji@icloud.com" w:date="2024-02-12T17:34:00Z"/>
                <w:moveFrom w:id="461" w:author="namkhadorji@icloud.com" w:date="2024-02-11T21:59:00Z"/>
                <w:rFonts w:ascii="Tahoma" w:hAnsi="Tahoma" w:cs="Tahoma"/>
                <w:sz w:val="20"/>
                <w:szCs w:val="20"/>
                <w:lang w:eastAsia="en-US" w:bidi="th-TH"/>
              </w:rPr>
            </w:pPr>
            <w:moveFrom w:id="462" w:author="namkhadorji@icloud.com" w:date="2024-02-11T21:59:00Z">
              <w:del w:id="463" w:author="namkhadorji@icloud.com" w:date="2024-02-12T17:34:00Z">
                <w:r w:rsidRPr="00D01331" w:rsidDel="00836B6A">
                  <w:rPr>
                    <w:rFonts w:ascii="Tahoma" w:hAnsi="Tahoma" w:cs="Tahoma"/>
                    <w:sz w:val="20"/>
                    <w:szCs w:val="20"/>
                    <w:lang w:eastAsia="en-US" w:bidi="th-TH"/>
                  </w:rPr>
                  <w:delText>47 (52.8)</w:delText>
                </w:r>
              </w:del>
            </w:moveFrom>
          </w:p>
        </w:tc>
        <w:tc>
          <w:tcPr>
            <w:tcW w:w="1371" w:type="dxa"/>
            <w:vMerge w:val="restart"/>
            <w:shd w:val="clear" w:color="auto" w:fill="auto"/>
            <w:noWrap/>
            <w:vAlign w:val="center"/>
            <w:hideMark/>
          </w:tcPr>
          <w:p w:rsidR="00973857" w:rsidRPr="00D01331" w:rsidDel="00836B6A" w:rsidRDefault="00973857">
            <w:pPr>
              <w:spacing w:line="480" w:lineRule="auto"/>
              <w:jc w:val="both"/>
              <w:rPr>
                <w:del w:id="464" w:author="namkhadorji@icloud.com" w:date="2024-02-12T17:34:00Z"/>
                <w:moveFrom w:id="465" w:author="namkhadorji@icloud.com" w:date="2024-02-11T21:59:00Z"/>
                <w:rFonts w:ascii="Tahoma" w:hAnsi="Tahoma" w:cs="Tahoma"/>
                <w:sz w:val="20"/>
                <w:szCs w:val="20"/>
                <w:lang w:eastAsia="en-US" w:bidi="th-TH"/>
              </w:rPr>
            </w:pPr>
            <w:moveFrom w:id="466" w:author="namkhadorji@icloud.com" w:date="2024-02-11T21:59:00Z">
              <w:del w:id="467" w:author="namkhadorji@icloud.com" w:date="2024-02-12T17:34:00Z">
                <w:r w:rsidRPr="00D01331" w:rsidDel="00836B6A">
                  <w:rPr>
                    <w:rFonts w:ascii="Tahoma" w:hAnsi="Tahoma" w:cs="Tahoma"/>
                    <w:sz w:val="20"/>
                    <w:szCs w:val="20"/>
                    <w:lang w:eastAsia="en-US" w:bidi="th-TH"/>
                  </w:rPr>
                  <w:delText>0.584</w:delText>
                </w:r>
              </w:del>
            </w:moveFrom>
          </w:p>
        </w:tc>
      </w:tr>
      <w:tr w:rsidR="00973857" w:rsidRPr="00D01331" w:rsidDel="00836B6A" w:rsidTr="00DA0AE7">
        <w:trPr>
          <w:trHeight w:val="279"/>
          <w:del w:id="468" w:author="namkhadorji@icloud.com" w:date="2024-02-12T17:34:00Z"/>
        </w:trPr>
        <w:tc>
          <w:tcPr>
            <w:tcW w:w="284" w:type="dxa"/>
            <w:shd w:val="clear" w:color="auto" w:fill="auto"/>
            <w:noWrap/>
            <w:vAlign w:val="bottom"/>
            <w:hideMark/>
          </w:tcPr>
          <w:p w:rsidR="00973857" w:rsidRPr="00D01331" w:rsidDel="00836B6A" w:rsidRDefault="00973857">
            <w:pPr>
              <w:spacing w:line="480" w:lineRule="auto"/>
              <w:jc w:val="both"/>
              <w:rPr>
                <w:del w:id="469" w:author="namkhadorji@icloud.com" w:date="2024-02-12T17:34:00Z"/>
                <w:moveFrom w:id="470" w:author="namkhadorji@icloud.com" w:date="2024-02-11T21:59:00Z"/>
                <w:rFonts w:ascii="Tahoma" w:hAnsi="Tahoma" w:cs="Tahoma"/>
                <w:sz w:val="20"/>
                <w:szCs w:val="20"/>
                <w:lang w:eastAsia="en-US" w:bidi="th-TH"/>
              </w:rPr>
            </w:pPr>
          </w:p>
        </w:tc>
        <w:tc>
          <w:tcPr>
            <w:tcW w:w="2268" w:type="dxa"/>
            <w:shd w:val="clear" w:color="auto" w:fill="auto"/>
            <w:noWrap/>
            <w:vAlign w:val="bottom"/>
            <w:hideMark/>
          </w:tcPr>
          <w:p w:rsidR="00973857" w:rsidRPr="00D01331" w:rsidDel="00836B6A" w:rsidRDefault="00973857">
            <w:pPr>
              <w:spacing w:line="480" w:lineRule="auto"/>
              <w:jc w:val="both"/>
              <w:rPr>
                <w:del w:id="471" w:author="namkhadorji@icloud.com" w:date="2024-02-12T17:34:00Z"/>
                <w:moveFrom w:id="472" w:author="namkhadorji@icloud.com" w:date="2024-02-11T21:59:00Z"/>
                <w:rFonts w:ascii="Tahoma" w:hAnsi="Tahoma" w:cs="Tahoma"/>
                <w:sz w:val="20"/>
                <w:szCs w:val="20"/>
                <w:lang w:eastAsia="en-US" w:bidi="th-TH"/>
              </w:rPr>
            </w:pPr>
            <w:moveFrom w:id="473" w:author="namkhadorji@icloud.com" w:date="2024-02-11T21:59:00Z">
              <w:del w:id="474" w:author="namkhadorji@icloud.com" w:date="2024-02-12T17:34:00Z">
                <w:r w:rsidRPr="00D01331" w:rsidDel="00836B6A">
                  <w:rPr>
                    <w:rFonts w:ascii="Tahoma" w:hAnsi="Tahoma" w:cs="Tahoma"/>
                    <w:sz w:val="20"/>
                    <w:szCs w:val="20"/>
                    <w:lang w:eastAsia="en-US" w:bidi="th-TH"/>
                  </w:rPr>
                  <w:delText>Civil servant</w:delText>
                </w:r>
              </w:del>
            </w:moveFrom>
          </w:p>
        </w:tc>
        <w:tc>
          <w:tcPr>
            <w:tcW w:w="1701" w:type="dxa"/>
            <w:shd w:val="clear" w:color="auto" w:fill="auto"/>
            <w:noWrap/>
            <w:vAlign w:val="bottom"/>
            <w:hideMark/>
          </w:tcPr>
          <w:p w:rsidR="00973857" w:rsidRPr="00D01331" w:rsidDel="00836B6A" w:rsidRDefault="00973857">
            <w:pPr>
              <w:spacing w:line="480" w:lineRule="auto"/>
              <w:jc w:val="both"/>
              <w:rPr>
                <w:del w:id="475" w:author="namkhadorji@icloud.com" w:date="2024-02-12T17:34:00Z"/>
                <w:moveFrom w:id="476" w:author="namkhadorji@icloud.com" w:date="2024-02-11T21:59:00Z"/>
                <w:rFonts w:ascii="Tahoma" w:hAnsi="Tahoma" w:cs="Tahoma"/>
                <w:sz w:val="20"/>
                <w:szCs w:val="20"/>
                <w:lang w:eastAsia="en-US" w:bidi="th-TH"/>
              </w:rPr>
            </w:pPr>
            <w:moveFrom w:id="477" w:author="namkhadorji@icloud.com" w:date="2024-02-11T21:59:00Z">
              <w:del w:id="478" w:author="namkhadorji@icloud.com" w:date="2024-02-12T17:34:00Z">
                <w:r w:rsidRPr="00D01331" w:rsidDel="00836B6A">
                  <w:rPr>
                    <w:rFonts w:ascii="Tahoma" w:hAnsi="Tahoma" w:cs="Tahoma"/>
                    <w:sz w:val="20"/>
                    <w:szCs w:val="20"/>
                    <w:lang w:eastAsia="en-US" w:bidi="th-TH"/>
                  </w:rPr>
                  <w:delText>18 (14.8)</w:delText>
                </w:r>
              </w:del>
            </w:moveFrom>
          </w:p>
        </w:tc>
        <w:tc>
          <w:tcPr>
            <w:tcW w:w="2268" w:type="dxa"/>
            <w:shd w:val="clear" w:color="auto" w:fill="auto"/>
            <w:noWrap/>
            <w:vAlign w:val="bottom"/>
            <w:hideMark/>
          </w:tcPr>
          <w:p w:rsidR="00973857" w:rsidRPr="00D01331" w:rsidDel="00836B6A" w:rsidRDefault="00973857">
            <w:pPr>
              <w:spacing w:line="480" w:lineRule="auto"/>
              <w:jc w:val="both"/>
              <w:rPr>
                <w:del w:id="479" w:author="namkhadorji@icloud.com" w:date="2024-02-12T17:34:00Z"/>
                <w:moveFrom w:id="480" w:author="namkhadorji@icloud.com" w:date="2024-02-11T21:59:00Z"/>
                <w:rFonts w:ascii="Tahoma" w:hAnsi="Tahoma" w:cs="Tahoma"/>
                <w:sz w:val="20"/>
                <w:szCs w:val="20"/>
                <w:lang w:eastAsia="en-US" w:bidi="th-TH"/>
              </w:rPr>
            </w:pPr>
            <w:moveFrom w:id="481" w:author="namkhadorji@icloud.com" w:date="2024-02-11T21:59:00Z">
              <w:del w:id="482" w:author="namkhadorji@icloud.com" w:date="2024-02-12T17:34:00Z">
                <w:r w:rsidRPr="00D01331" w:rsidDel="00836B6A">
                  <w:rPr>
                    <w:rFonts w:ascii="Tahoma" w:hAnsi="Tahoma" w:cs="Tahoma"/>
                    <w:sz w:val="20"/>
                    <w:szCs w:val="20"/>
                    <w:lang w:eastAsia="en-US" w:bidi="th-TH"/>
                  </w:rPr>
                  <w:delText>4 (12.1)</w:delText>
                </w:r>
              </w:del>
            </w:moveFrom>
          </w:p>
        </w:tc>
        <w:tc>
          <w:tcPr>
            <w:tcW w:w="2126" w:type="dxa"/>
            <w:shd w:val="clear" w:color="auto" w:fill="auto"/>
            <w:noWrap/>
            <w:vAlign w:val="bottom"/>
            <w:hideMark/>
          </w:tcPr>
          <w:p w:rsidR="00973857" w:rsidRPr="00D01331" w:rsidDel="00836B6A" w:rsidRDefault="00973857">
            <w:pPr>
              <w:spacing w:line="480" w:lineRule="auto"/>
              <w:jc w:val="both"/>
              <w:rPr>
                <w:del w:id="483" w:author="namkhadorji@icloud.com" w:date="2024-02-12T17:34:00Z"/>
                <w:moveFrom w:id="484" w:author="namkhadorji@icloud.com" w:date="2024-02-11T21:59:00Z"/>
                <w:rFonts w:ascii="Tahoma" w:hAnsi="Tahoma" w:cs="Tahoma"/>
                <w:sz w:val="20"/>
                <w:szCs w:val="20"/>
                <w:lang w:eastAsia="en-US" w:bidi="th-TH"/>
              </w:rPr>
            </w:pPr>
            <w:moveFrom w:id="485" w:author="namkhadorji@icloud.com" w:date="2024-02-11T21:59:00Z">
              <w:del w:id="486" w:author="namkhadorji@icloud.com" w:date="2024-02-12T17:34:00Z">
                <w:r w:rsidRPr="00D01331" w:rsidDel="00836B6A">
                  <w:rPr>
                    <w:rFonts w:ascii="Tahoma" w:hAnsi="Tahoma" w:cs="Tahoma"/>
                    <w:sz w:val="20"/>
                    <w:szCs w:val="20"/>
                    <w:lang w:eastAsia="en-US" w:bidi="th-TH"/>
                  </w:rPr>
                  <w:delText>14 (15.7)</w:delText>
                </w:r>
              </w:del>
            </w:moveFrom>
          </w:p>
        </w:tc>
        <w:tc>
          <w:tcPr>
            <w:tcW w:w="1371" w:type="dxa"/>
            <w:vMerge/>
            <w:vAlign w:val="center"/>
            <w:hideMark/>
          </w:tcPr>
          <w:p w:rsidR="00973857" w:rsidRPr="00D01331" w:rsidDel="00836B6A" w:rsidRDefault="00973857">
            <w:pPr>
              <w:spacing w:line="480" w:lineRule="auto"/>
              <w:jc w:val="both"/>
              <w:rPr>
                <w:del w:id="487" w:author="namkhadorji@icloud.com" w:date="2024-02-12T17:34:00Z"/>
                <w:moveFrom w:id="488" w:author="namkhadorji@icloud.com" w:date="2024-02-11T21:59:00Z"/>
                <w:rFonts w:ascii="Tahoma" w:hAnsi="Tahoma" w:cs="Tahoma"/>
                <w:sz w:val="20"/>
                <w:szCs w:val="20"/>
                <w:lang w:eastAsia="en-US" w:bidi="th-TH"/>
              </w:rPr>
            </w:pPr>
          </w:p>
        </w:tc>
      </w:tr>
      <w:tr w:rsidR="00973857" w:rsidRPr="00D01331" w:rsidDel="00836B6A" w:rsidTr="00DA0AE7">
        <w:trPr>
          <w:trHeight w:val="279"/>
          <w:del w:id="489" w:author="namkhadorji@icloud.com" w:date="2024-02-12T17:34:00Z"/>
        </w:trPr>
        <w:tc>
          <w:tcPr>
            <w:tcW w:w="284" w:type="dxa"/>
            <w:shd w:val="clear" w:color="auto" w:fill="auto"/>
            <w:noWrap/>
            <w:vAlign w:val="bottom"/>
            <w:hideMark/>
          </w:tcPr>
          <w:p w:rsidR="00973857" w:rsidRPr="00D01331" w:rsidDel="00836B6A" w:rsidRDefault="00973857">
            <w:pPr>
              <w:spacing w:line="480" w:lineRule="auto"/>
              <w:jc w:val="both"/>
              <w:rPr>
                <w:del w:id="490" w:author="namkhadorji@icloud.com" w:date="2024-02-12T17:34:00Z"/>
                <w:moveFrom w:id="491" w:author="namkhadorji@icloud.com" w:date="2024-02-11T21:59:00Z"/>
                <w:rFonts w:ascii="Tahoma" w:hAnsi="Tahoma" w:cs="Tahoma"/>
                <w:sz w:val="20"/>
                <w:szCs w:val="20"/>
                <w:lang w:eastAsia="en-US" w:bidi="th-TH"/>
              </w:rPr>
            </w:pPr>
          </w:p>
        </w:tc>
        <w:tc>
          <w:tcPr>
            <w:tcW w:w="2268" w:type="dxa"/>
            <w:shd w:val="clear" w:color="auto" w:fill="auto"/>
            <w:noWrap/>
            <w:vAlign w:val="bottom"/>
            <w:hideMark/>
          </w:tcPr>
          <w:p w:rsidR="00973857" w:rsidRPr="00D01331" w:rsidDel="00836B6A" w:rsidRDefault="00973857">
            <w:pPr>
              <w:spacing w:line="480" w:lineRule="auto"/>
              <w:jc w:val="both"/>
              <w:rPr>
                <w:del w:id="492" w:author="namkhadorji@icloud.com" w:date="2024-02-12T17:34:00Z"/>
                <w:moveFrom w:id="493" w:author="namkhadorji@icloud.com" w:date="2024-02-11T21:59:00Z"/>
                <w:rFonts w:ascii="Tahoma" w:hAnsi="Tahoma" w:cs="Tahoma"/>
                <w:sz w:val="20"/>
                <w:szCs w:val="20"/>
                <w:lang w:eastAsia="en-US" w:bidi="th-TH"/>
              </w:rPr>
            </w:pPr>
            <w:moveFrom w:id="494" w:author="namkhadorji@icloud.com" w:date="2024-02-11T21:59:00Z">
              <w:del w:id="495" w:author="namkhadorji@icloud.com" w:date="2024-02-12T17:34:00Z">
                <w:r w:rsidRPr="00D01331" w:rsidDel="00836B6A">
                  <w:rPr>
                    <w:rFonts w:ascii="Tahoma" w:hAnsi="Tahoma" w:cs="Tahoma"/>
                    <w:sz w:val="20"/>
                    <w:szCs w:val="20"/>
                    <w:lang w:eastAsia="en-US" w:bidi="th-TH"/>
                  </w:rPr>
                  <w:delText>Private office</w:delText>
                </w:r>
              </w:del>
            </w:moveFrom>
          </w:p>
        </w:tc>
        <w:tc>
          <w:tcPr>
            <w:tcW w:w="1701" w:type="dxa"/>
            <w:shd w:val="clear" w:color="auto" w:fill="auto"/>
            <w:noWrap/>
            <w:vAlign w:val="bottom"/>
            <w:hideMark/>
          </w:tcPr>
          <w:p w:rsidR="00973857" w:rsidRPr="00D01331" w:rsidDel="00836B6A" w:rsidRDefault="00973857">
            <w:pPr>
              <w:spacing w:line="480" w:lineRule="auto"/>
              <w:jc w:val="both"/>
              <w:rPr>
                <w:del w:id="496" w:author="namkhadorji@icloud.com" w:date="2024-02-12T17:34:00Z"/>
                <w:moveFrom w:id="497" w:author="namkhadorji@icloud.com" w:date="2024-02-11T21:59:00Z"/>
                <w:rFonts w:ascii="Tahoma" w:hAnsi="Tahoma" w:cs="Tahoma"/>
                <w:sz w:val="20"/>
                <w:szCs w:val="20"/>
                <w:lang w:eastAsia="en-US" w:bidi="th-TH"/>
              </w:rPr>
            </w:pPr>
            <w:moveFrom w:id="498" w:author="namkhadorji@icloud.com" w:date="2024-02-11T21:59:00Z">
              <w:del w:id="499" w:author="namkhadorji@icloud.com" w:date="2024-02-12T17:34:00Z">
                <w:r w:rsidRPr="00D01331" w:rsidDel="00836B6A">
                  <w:rPr>
                    <w:rFonts w:ascii="Tahoma" w:hAnsi="Tahoma" w:cs="Tahoma"/>
                    <w:sz w:val="20"/>
                    <w:szCs w:val="20"/>
                    <w:lang w:eastAsia="en-US" w:bidi="th-TH"/>
                  </w:rPr>
                  <w:delText>6 (4.9)</w:delText>
                </w:r>
              </w:del>
            </w:moveFrom>
          </w:p>
        </w:tc>
        <w:tc>
          <w:tcPr>
            <w:tcW w:w="2268" w:type="dxa"/>
            <w:shd w:val="clear" w:color="auto" w:fill="auto"/>
            <w:noWrap/>
            <w:vAlign w:val="bottom"/>
            <w:hideMark/>
          </w:tcPr>
          <w:p w:rsidR="00973857" w:rsidRPr="00D01331" w:rsidDel="00836B6A" w:rsidRDefault="00973857">
            <w:pPr>
              <w:spacing w:line="480" w:lineRule="auto"/>
              <w:jc w:val="both"/>
              <w:rPr>
                <w:del w:id="500" w:author="namkhadorji@icloud.com" w:date="2024-02-12T17:34:00Z"/>
                <w:moveFrom w:id="501" w:author="namkhadorji@icloud.com" w:date="2024-02-11T21:59:00Z"/>
                <w:rFonts w:ascii="Tahoma" w:hAnsi="Tahoma" w:cs="Tahoma"/>
                <w:sz w:val="20"/>
                <w:szCs w:val="20"/>
                <w:cs/>
                <w:lang w:eastAsia="en-US" w:bidi="th-TH"/>
              </w:rPr>
            </w:pPr>
            <w:moveFrom w:id="502" w:author="namkhadorji@icloud.com" w:date="2024-02-11T21:59:00Z">
              <w:del w:id="503" w:author="namkhadorji@icloud.com" w:date="2024-02-12T17:34:00Z">
                <w:r w:rsidRPr="00D01331" w:rsidDel="00836B6A">
                  <w:rPr>
                    <w:rFonts w:ascii="Tahoma" w:hAnsi="Tahoma" w:cs="Tahoma"/>
                    <w:sz w:val="20"/>
                    <w:szCs w:val="20"/>
                    <w:lang w:eastAsia="en-US" w:bidi="th-TH"/>
                  </w:rPr>
                  <w:delText>0 (0.0)</w:delText>
                </w:r>
              </w:del>
            </w:moveFrom>
          </w:p>
        </w:tc>
        <w:tc>
          <w:tcPr>
            <w:tcW w:w="2126" w:type="dxa"/>
            <w:shd w:val="clear" w:color="auto" w:fill="auto"/>
            <w:noWrap/>
            <w:vAlign w:val="bottom"/>
            <w:hideMark/>
          </w:tcPr>
          <w:p w:rsidR="00973857" w:rsidRPr="00D01331" w:rsidDel="00836B6A" w:rsidRDefault="00973857">
            <w:pPr>
              <w:spacing w:line="480" w:lineRule="auto"/>
              <w:jc w:val="both"/>
              <w:rPr>
                <w:del w:id="504" w:author="namkhadorji@icloud.com" w:date="2024-02-12T17:34:00Z"/>
                <w:moveFrom w:id="505" w:author="namkhadorji@icloud.com" w:date="2024-02-11T21:59:00Z"/>
                <w:rFonts w:ascii="Tahoma" w:hAnsi="Tahoma" w:cs="Tahoma"/>
                <w:sz w:val="20"/>
                <w:szCs w:val="20"/>
                <w:lang w:eastAsia="en-US" w:bidi="th-TH"/>
              </w:rPr>
            </w:pPr>
            <w:moveFrom w:id="506" w:author="namkhadorji@icloud.com" w:date="2024-02-11T21:59:00Z">
              <w:del w:id="507" w:author="namkhadorji@icloud.com" w:date="2024-02-12T17:34:00Z">
                <w:r w:rsidRPr="00D01331" w:rsidDel="00836B6A">
                  <w:rPr>
                    <w:rFonts w:ascii="Tahoma" w:hAnsi="Tahoma" w:cs="Tahoma"/>
                    <w:sz w:val="20"/>
                    <w:szCs w:val="20"/>
                    <w:lang w:eastAsia="en-US" w:bidi="th-TH"/>
                  </w:rPr>
                  <w:delText>6 (6.7)</w:delText>
                </w:r>
              </w:del>
            </w:moveFrom>
          </w:p>
        </w:tc>
        <w:tc>
          <w:tcPr>
            <w:tcW w:w="1371" w:type="dxa"/>
            <w:vMerge/>
            <w:vAlign w:val="center"/>
            <w:hideMark/>
          </w:tcPr>
          <w:p w:rsidR="00973857" w:rsidRPr="00D01331" w:rsidDel="00836B6A" w:rsidRDefault="00973857">
            <w:pPr>
              <w:spacing w:line="480" w:lineRule="auto"/>
              <w:jc w:val="both"/>
              <w:rPr>
                <w:del w:id="508" w:author="namkhadorji@icloud.com" w:date="2024-02-12T17:34:00Z"/>
                <w:moveFrom w:id="509" w:author="namkhadorji@icloud.com" w:date="2024-02-11T21:59:00Z"/>
                <w:rFonts w:ascii="Tahoma" w:hAnsi="Tahoma" w:cs="Tahoma"/>
                <w:sz w:val="20"/>
                <w:szCs w:val="20"/>
                <w:lang w:eastAsia="en-US" w:bidi="th-TH"/>
              </w:rPr>
            </w:pPr>
          </w:p>
        </w:tc>
      </w:tr>
      <w:tr w:rsidR="00973857" w:rsidRPr="00D01331" w:rsidDel="00836B6A" w:rsidTr="00DA0AE7">
        <w:trPr>
          <w:trHeight w:val="279"/>
          <w:del w:id="510" w:author="namkhadorji@icloud.com" w:date="2024-02-12T17:34:00Z"/>
        </w:trPr>
        <w:tc>
          <w:tcPr>
            <w:tcW w:w="284" w:type="dxa"/>
            <w:shd w:val="clear" w:color="auto" w:fill="auto"/>
            <w:noWrap/>
            <w:vAlign w:val="bottom"/>
            <w:hideMark/>
          </w:tcPr>
          <w:p w:rsidR="00973857" w:rsidRPr="00D01331" w:rsidDel="00836B6A" w:rsidRDefault="00973857">
            <w:pPr>
              <w:spacing w:line="480" w:lineRule="auto"/>
              <w:jc w:val="both"/>
              <w:rPr>
                <w:del w:id="511" w:author="namkhadorji@icloud.com" w:date="2024-02-12T17:34:00Z"/>
                <w:moveFrom w:id="512" w:author="namkhadorji@icloud.com" w:date="2024-02-11T21:59:00Z"/>
                <w:rFonts w:ascii="Tahoma" w:hAnsi="Tahoma" w:cs="Tahoma"/>
                <w:sz w:val="20"/>
                <w:szCs w:val="20"/>
                <w:lang w:eastAsia="en-US" w:bidi="th-TH"/>
              </w:rPr>
            </w:pPr>
          </w:p>
        </w:tc>
        <w:tc>
          <w:tcPr>
            <w:tcW w:w="2268" w:type="dxa"/>
            <w:shd w:val="clear" w:color="auto" w:fill="auto"/>
            <w:noWrap/>
            <w:vAlign w:val="bottom"/>
            <w:hideMark/>
          </w:tcPr>
          <w:p w:rsidR="00973857" w:rsidRPr="00D01331" w:rsidDel="00836B6A" w:rsidRDefault="00973857">
            <w:pPr>
              <w:spacing w:line="480" w:lineRule="auto"/>
              <w:jc w:val="both"/>
              <w:rPr>
                <w:del w:id="513" w:author="namkhadorji@icloud.com" w:date="2024-02-12T17:34:00Z"/>
                <w:moveFrom w:id="514" w:author="namkhadorji@icloud.com" w:date="2024-02-11T21:59:00Z"/>
                <w:rFonts w:ascii="Tahoma" w:hAnsi="Tahoma" w:cs="Tahoma"/>
                <w:sz w:val="20"/>
                <w:szCs w:val="20"/>
                <w:lang w:eastAsia="en-US" w:bidi="th-TH"/>
              </w:rPr>
            </w:pPr>
            <w:moveFrom w:id="515" w:author="namkhadorji@icloud.com" w:date="2024-02-11T21:59:00Z">
              <w:del w:id="516" w:author="namkhadorji@icloud.com" w:date="2024-02-12T17:34:00Z">
                <w:r w:rsidRPr="00D01331" w:rsidDel="00836B6A">
                  <w:rPr>
                    <w:rFonts w:ascii="Tahoma" w:hAnsi="Tahoma" w:cs="Tahoma"/>
                    <w:sz w:val="20"/>
                    <w:szCs w:val="20"/>
                    <w:lang w:eastAsia="en-US" w:bidi="th-TH"/>
                  </w:rPr>
                  <w:delText>Business</w:delText>
                </w:r>
              </w:del>
            </w:moveFrom>
          </w:p>
        </w:tc>
        <w:tc>
          <w:tcPr>
            <w:tcW w:w="1701" w:type="dxa"/>
            <w:shd w:val="clear" w:color="auto" w:fill="auto"/>
            <w:noWrap/>
            <w:vAlign w:val="bottom"/>
            <w:hideMark/>
          </w:tcPr>
          <w:p w:rsidR="00973857" w:rsidRPr="00D01331" w:rsidDel="00836B6A" w:rsidRDefault="00973857">
            <w:pPr>
              <w:spacing w:line="480" w:lineRule="auto"/>
              <w:jc w:val="both"/>
              <w:rPr>
                <w:del w:id="517" w:author="namkhadorji@icloud.com" w:date="2024-02-12T17:34:00Z"/>
                <w:moveFrom w:id="518" w:author="namkhadorji@icloud.com" w:date="2024-02-11T21:59:00Z"/>
                <w:rFonts w:ascii="Tahoma" w:hAnsi="Tahoma" w:cs="Tahoma"/>
                <w:sz w:val="20"/>
                <w:szCs w:val="20"/>
                <w:lang w:eastAsia="en-US" w:bidi="th-TH"/>
              </w:rPr>
            </w:pPr>
            <w:moveFrom w:id="519" w:author="namkhadorji@icloud.com" w:date="2024-02-11T21:59:00Z">
              <w:del w:id="520" w:author="namkhadorji@icloud.com" w:date="2024-02-12T17:34:00Z">
                <w:r w:rsidRPr="00D01331" w:rsidDel="00836B6A">
                  <w:rPr>
                    <w:rFonts w:ascii="Tahoma" w:hAnsi="Tahoma" w:cs="Tahoma"/>
                    <w:sz w:val="20"/>
                    <w:szCs w:val="20"/>
                    <w:lang w:eastAsia="en-US" w:bidi="th-TH"/>
                  </w:rPr>
                  <w:delText>15 (12.3)</w:delText>
                </w:r>
              </w:del>
            </w:moveFrom>
          </w:p>
        </w:tc>
        <w:tc>
          <w:tcPr>
            <w:tcW w:w="2268" w:type="dxa"/>
            <w:shd w:val="clear" w:color="auto" w:fill="auto"/>
            <w:noWrap/>
            <w:vAlign w:val="bottom"/>
            <w:hideMark/>
          </w:tcPr>
          <w:p w:rsidR="00973857" w:rsidRPr="00D01331" w:rsidDel="00836B6A" w:rsidRDefault="00973857">
            <w:pPr>
              <w:spacing w:line="480" w:lineRule="auto"/>
              <w:jc w:val="both"/>
              <w:rPr>
                <w:del w:id="521" w:author="namkhadorji@icloud.com" w:date="2024-02-12T17:34:00Z"/>
                <w:moveFrom w:id="522" w:author="namkhadorji@icloud.com" w:date="2024-02-11T21:59:00Z"/>
                <w:rFonts w:ascii="Tahoma" w:hAnsi="Tahoma" w:cs="Tahoma"/>
                <w:sz w:val="20"/>
                <w:szCs w:val="20"/>
                <w:lang w:eastAsia="en-US" w:bidi="th-TH"/>
              </w:rPr>
            </w:pPr>
            <w:moveFrom w:id="523" w:author="namkhadorji@icloud.com" w:date="2024-02-11T21:59:00Z">
              <w:del w:id="524" w:author="namkhadorji@icloud.com" w:date="2024-02-12T17:34:00Z">
                <w:r w:rsidRPr="00D01331" w:rsidDel="00836B6A">
                  <w:rPr>
                    <w:rFonts w:ascii="Tahoma" w:hAnsi="Tahoma" w:cs="Tahoma"/>
                    <w:sz w:val="20"/>
                    <w:szCs w:val="20"/>
                    <w:lang w:eastAsia="en-US" w:bidi="th-TH"/>
                  </w:rPr>
                  <w:delText>4 (12.1)</w:delText>
                </w:r>
              </w:del>
            </w:moveFrom>
          </w:p>
        </w:tc>
        <w:tc>
          <w:tcPr>
            <w:tcW w:w="2126" w:type="dxa"/>
            <w:shd w:val="clear" w:color="auto" w:fill="auto"/>
            <w:noWrap/>
            <w:vAlign w:val="bottom"/>
            <w:hideMark/>
          </w:tcPr>
          <w:p w:rsidR="00973857" w:rsidRPr="00D01331" w:rsidDel="00836B6A" w:rsidRDefault="00973857">
            <w:pPr>
              <w:spacing w:line="480" w:lineRule="auto"/>
              <w:jc w:val="both"/>
              <w:rPr>
                <w:del w:id="525" w:author="namkhadorji@icloud.com" w:date="2024-02-12T17:34:00Z"/>
                <w:moveFrom w:id="526" w:author="namkhadorji@icloud.com" w:date="2024-02-11T21:59:00Z"/>
                <w:rFonts w:ascii="Tahoma" w:hAnsi="Tahoma" w:cs="Tahoma"/>
                <w:sz w:val="20"/>
                <w:szCs w:val="20"/>
                <w:lang w:eastAsia="en-US" w:bidi="th-TH"/>
              </w:rPr>
            </w:pPr>
            <w:moveFrom w:id="527" w:author="namkhadorji@icloud.com" w:date="2024-02-11T21:59:00Z">
              <w:del w:id="528" w:author="namkhadorji@icloud.com" w:date="2024-02-12T17:34:00Z">
                <w:r w:rsidRPr="00D01331" w:rsidDel="00836B6A">
                  <w:rPr>
                    <w:rFonts w:ascii="Tahoma" w:hAnsi="Tahoma" w:cs="Tahoma"/>
                    <w:sz w:val="20"/>
                    <w:szCs w:val="20"/>
                    <w:lang w:eastAsia="en-US" w:bidi="th-TH"/>
                  </w:rPr>
                  <w:delText>11 (12.4)</w:delText>
                </w:r>
              </w:del>
            </w:moveFrom>
          </w:p>
        </w:tc>
        <w:tc>
          <w:tcPr>
            <w:tcW w:w="1371" w:type="dxa"/>
            <w:vMerge/>
            <w:vAlign w:val="center"/>
            <w:hideMark/>
          </w:tcPr>
          <w:p w:rsidR="00973857" w:rsidRPr="00D01331" w:rsidDel="00836B6A" w:rsidRDefault="00973857">
            <w:pPr>
              <w:spacing w:line="480" w:lineRule="auto"/>
              <w:jc w:val="both"/>
              <w:rPr>
                <w:del w:id="529" w:author="namkhadorji@icloud.com" w:date="2024-02-12T17:34:00Z"/>
                <w:moveFrom w:id="530" w:author="namkhadorji@icloud.com" w:date="2024-02-11T21:59:00Z"/>
                <w:rFonts w:ascii="Tahoma" w:hAnsi="Tahoma" w:cs="Tahoma"/>
                <w:sz w:val="20"/>
                <w:szCs w:val="20"/>
                <w:lang w:eastAsia="en-US" w:bidi="th-TH"/>
              </w:rPr>
            </w:pPr>
          </w:p>
        </w:tc>
      </w:tr>
      <w:tr w:rsidR="00973857" w:rsidRPr="00D01331" w:rsidDel="00836B6A" w:rsidTr="00DA0AE7">
        <w:trPr>
          <w:trHeight w:val="279"/>
          <w:del w:id="531" w:author="namkhadorji@icloud.com" w:date="2024-02-12T17:34:00Z"/>
        </w:trPr>
        <w:tc>
          <w:tcPr>
            <w:tcW w:w="284" w:type="dxa"/>
            <w:shd w:val="clear" w:color="auto" w:fill="auto"/>
            <w:noWrap/>
            <w:vAlign w:val="bottom"/>
            <w:hideMark/>
          </w:tcPr>
          <w:p w:rsidR="00973857" w:rsidRPr="00D01331" w:rsidDel="00836B6A" w:rsidRDefault="00973857">
            <w:pPr>
              <w:spacing w:line="480" w:lineRule="auto"/>
              <w:jc w:val="both"/>
              <w:rPr>
                <w:del w:id="532" w:author="namkhadorji@icloud.com" w:date="2024-02-12T17:34:00Z"/>
                <w:moveFrom w:id="533" w:author="namkhadorji@icloud.com" w:date="2024-02-11T21:59:00Z"/>
                <w:rFonts w:ascii="Tahoma" w:hAnsi="Tahoma" w:cs="Tahoma"/>
                <w:sz w:val="20"/>
                <w:szCs w:val="20"/>
                <w:lang w:eastAsia="en-US" w:bidi="th-TH"/>
              </w:rPr>
            </w:pPr>
          </w:p>
        </w:tc>
        <w:tc>
          <w:tcPr>
            <w:tcW w:w="2268" w:type="dxa"/>
            <w:shd w:val="clear" w:color="auto" w:fill="auto"/>
            <w:noWrap/>
            <w:vAlign w:val="bottom"/>
            <w:hideMark/>
          </w:tcPr>
          <w:p w:rsidR="00973857" w:rsidRPr="00D01331" w:rsidDel="00836B6A" w:rsidRDefault="00973857">
            <w:pPr>
              <w:spacing w:line="480" w:lineRule="auto"/>
              <w:jc w:val="both"/>
              <w:rPr>
                <w:del w:id="534" w:author="namkhadorji@icloud.com" w:date="2024-02-12T17:34:00Z"/>
                <w:moveFrom w:id="535" w:author="namkhadorji@icloud.com" w:date="2024-02-11T21:59:00Z"/>
                <w:rFonts w:ascii="Tahoma" w:hAnsi="Tahoma" w:cs="Tahoma"/>
                <w:sz w:val="20"/>
                <w:szCs w:val="20"/>
                <w:lang w:eastAsia="en-US" w:bidi="th-TH"/>
              </w:rPr>
            </w:pPr>
            <w:moveFrom w:id="536" w:author="namkhadorji@icloud.com" w:date="2024-02-11T21:59:00Z">
              <w:del w:id="537" w:author="namkhadorji@icloud.com" w:date="2024-02-12T17:34:00Z">
                <w:r w:rsidRPr="00D01331" w:rsidDel="00836B6A">
                  <w:rPr>
                    <w:rFonts w:ascii="Tahoma" w:hAnsi="Tahoma" w:cs="Tahoma"/>
                    <w:sz w:val="20"/>
                    <w:szCs w:val="20"/>
                    <w:lang w:eastAsia="en-US" w:bidi="th-TH"/>
                  </w:rPr>
                  <w:delText xml:space="preserve">Farmer </w:delText>
                </w:r>
              </w:del>
            </w:moveFrom>
          </w:p>
        </w:tc>
        <w:tc>
          <w:tcPr>
            <w:tcW w:w="1701" w:type="dxa"/>
            <w:shd w:val="clear" w:color="auto" w:fill="auto"/>
            <w:noWrap/>
            <w:vAlign w:val="bottom"/>
            <w:hideMark/>
          </w:tcPr>
          <w:p w:rsidR="00973857" w:rsidRPr="00D01331" w:rsidDel="00836B6A" w:rsidRDefault="00973857">
            <w:pPr>
              <w:spacing w:line="480" w:lineRule="auto"/>
              <w:jc w:val="both"/>
              <w:rPr>
                <w:del w:id="538" w:author="namkhadorji@icloud.com" w:date="2024-02-12T17:34:00Z"/>
                <w:moveFrom w:id="539" w:author="namkhadorji@icloud.com" w:date="2024-02-11T21:59:00Z"/>
                <w:rFonts w:ascii="Tahoma" w:hAnsi="Tahoma" w:cs="Tahoma"/>
                <w:sz w:val="20"/>
                <w:szCs w:val="20"/>
                <w:lang w:eastAsia="en-US" w:bidi="th-TH"/>
              </w:rPr>
            </w:pPr>
            <w:moveFrom w:id="540" w:author="namkhadorji@icloud.com" w:date="2024-02-11T21:59:00Z">
              <w:del w:id="541" w:author="namkhadorji@icloud.com" w:date="2024-02-12T17:34:00Z">
                <w:r w:rsidRPr="00D01331" w:rsidDel="00836B6A">
                  <w:rPr>
                    <w:rFonts w:ascii="Tahoma" w:hAnsi="Tahoma" w:cs="Tahoma"/>
                    <w:sz w:val="20"/>
                    <w:szCs w:val="20"/>
                    <w:lang w:eastAsia="en-US" w:bidi="th-TH"/>
                  </w:rPr>
                  <w:delText>16 (13.1)</w:delText>
                </w:r>
              </w:del>
            </w:moveFrom>
          </w:p>
        </w:tc>
        <w:tc>
          <w:tcPr>
            <w:tcW w:w="2268" w:type="dxa"/>
            <w:shd w:val="clear" w:color="auto" w:fill="auto"/>
            <w:noWrap/>
            <w:vAlign w:val="bottom"/>
            <w:hideMark/>
          </w:tcPr>
          <w:p w:rsidR="00973857" w:rsidRPr="00D01331" w:rsidDel="00836B6A" w:rsidRDefault="00973857">
            <w:pPr>
              <w:spacing w:line="480" w:lineRule="auto"/>
              <w:jc w:val="both"/>
              <w:rPr>
                <w:del w:id="542" w:author="namkhadorji@icloud.com" w:date="2024-02-12T17:34:00Z"/>
                <w:moveFrom w:id="543" w:author="namkhadorji@icloud.com" w:date="2024-02-11T21:59:00Z"/>
                <w:rFonts w:ascii="Tahoma" w:hAnsi="Tahoma" w:cs="Tahoma"/>
                <w:sz w:val="20"/>
                <w:szCs w:val="20"/>
                <w:lang w:eastAsia="en-US" w:bidi="th-TH"/>
              </w:rPr>
            </w:pPr>
            <w:moveFrom w:id="544" w:author="namkhadorji@icloud.com" w:date="2024-02-11T21:59:00Z">
              <w:del w:id="545" w:author="namkhadorji@icloud.com" w:date="2024-02-12T17:34:00Z">
                <w:r w:rsidRPr="00D01331" w:rsidDel="00836B6A">
                  <w:rPr>
                    <w:rFonts w:ascii="Tahoma" w:hAnsi="Tahoma" w:cs="Tahoma"/>
                    <w:sz w:val="20"/>
                    <w:szCs w:val="20"/>
                    <w:lang w:eastAsia="en-US" w:bidi="th-TH"/>
                  </w:rPr>
                  <w:delText>5 (15.2)</w:delText>
                </w:r>
              </w:del>
            </w:moveFrom>
          </w:p>
        </w:tc>
        <w:tc>
          <w:tcPr>
            <w:tcW w:w="2126" w:type="dxa"/>
            <w:shd w:val="clear" w:color="auto" w:fill="auto"/>
            <w:noWrap/>
            <w:vAlign w:val="bottom"/>
            <w:hideMark/>
          </w:tcPr>
          <w:p w:rsidR="00973857" w:rsidRPr="00D01331" w:rsidDel="00836B6A" w:rsidRDefault="00973857">
            <w:pPr>
              <w:spacing w:line="480" w:lineRule="auto"/>
              <w:jc w:val="both"/>
              <w:rPr>
                <w:del w:id="546" w:author="namkhadorji@icloud.com" w:date="2024-02-12T17:34:00Z"/>
                <w:moveFrom w:id="547" w:author="namkhadorji@icloud.com" w:date="2024-02-11T21:59:00Z"/>
                <w:rFonts w:ascii="Tahoma" w:hAnsi="Tahoma" w:cs="Tahoma"/>
                <w:sz w:val="20"/>
                <w:szCs w:val="20"/>
                <w:lang w:eastAsia="en-US" w:bidi="th-TH"/>
              </w:rPr>
            </w:pPr>
            <w:moveFrom w:id="548" w:author="namkhadorji@icloud.com" w:date="2024-02-11T21:59:00Z">
              <w:del w:id="549" w:author="namkhadorji@icloud.com" w:date="2024-02-12T17:34:00Z">
                <w:r w:rsidRPr="00D01331" w:rsidDel="00836B6A">
                  <w:rPr>
                    <w:rFonts w:ascii="Tahoma" w:hAnsi="Tahoma" w:cs="Tahoma"/>
                    <w:sz w:val="20"/>
                    <w:szCs w:val="20"/>
                    <w:lang w:eastAsia="en-US" w:bidi="th-TH"/>
                  </w:rPr>
                  <w:delText>11 (12.4)</w:delText>
                </w:r>
              </w:del>
            </w:moveFrom>
          </w:p>
        </w:tc>
        <w:tc>
          <w:tcPr>
            <w:tcW w:w="1371" w:type="dxa"/>
            <w:vMerge/>
            <w:vAlign w:val="center"/>
            <w:hideMark/>
          </w:tcPr>
          <w:p w:rsidR="00973857" w:rsidRPr="00D01331" w:rsidDel="00836B6A" w:rsidRDefault="00973857">
            <w:pPr>
              <w:spacing w:line="480" w:lineRule="auto"/>
              <w:jc w:val="both"/>
              <w:rPr>
                <w:del w:id="550" w:author="namkhadorji@icloud.com" w:date="2024-02-12T17:34:00Z"/>
                <w:moveFrom w:id="551" w:author="namkhadorji@icloud.com" w:date="2024-02-11T21:59:00Z"/>
                <w:rFonts w:ascii="Tahoma" w:hAnsi="Tahoma" w:cs="Tahoma"/>
                <w:sz w:val="20"/>
                <w:szCs w:val="20"/>
                <w:lang w:eastAsia="en-US" w:bidi="th-TH"/>
              </w:rPr>
            </w:pPr>
          </w:p>
        </w:tc>
      </w:tr>
      <w:tr w:rsidR="00973857" w:rsidRPr="00D01331" w:rsidDel="00836B6A" w:rsidTr="00DA0AE7">
        <w:trPr>
          <w:trHeight w:val="279"/>
          <w:del w:id="552" w:author="namkhadorji@icloud.com" w:date="2024-02-12T17:34:00Z"/>
        </w:trPr>
        <w:tc>
          <w:tcPr>
            <w:tcW w:w="2552" w:type="dxa"/>
            <w:gridSpan w:val="2"/>
            <w:tcBorders>
              <w:top w:val="single" w:sz="4" w:space="0" w:color="auto"/>
            </w:tcBorders>
            <w:shd w:val="clear" w:color="auto" w:fill="auto"/>
            <w:noWrap/>
            <w:vAlign w:val="bottom"/>
            <w:hideMark/>
          </w:tcPr>
          <w:p w:rsidR="00973857" w:rsidRPr="00D01331" w:rsidDel="00836B6A" w:rsidRDefault="00973857">
            <w:pPr>
              <w:spacing w:line="480" w:lineRule="auto"/>
              <w:jc w:val="both"/>
              <w:rPr>
                <w:del w:id="553" w:author="namkhadorji@icloud.com" w:date="2024-02-12T17:34:00Z"/>
                <w:moveFrom w:id="554" w:author="namkhadorji@icloud.com" w:date="2024-02-11T21:59:00Z"/>
                <w:rFonts w:ascii="Tahoma" w:hAnsi="Tahoma" w:cs="Tahoma"/>
                <w:b/>
                <w:bCs/>
                <w:sz w:val="20"/>
                <w:szCs w:val="20"/>
                <w:lang w:eastAsia="en-US" w:bidi="th-TH"/>
              </w:rPr>
            </w:pPr>
            <w:moveFrom w:id="555" w:author="namkhadorji@icloud.com" w:date="2024-02-11T21:59:00Z">
              <w:del w:id="556" w:author="namkhadorji@icloud.com" w:date="2024-02-12T17:34:00Z">
                <w:r w:rsidRPr="00D01331" w:rsidDel="00836B6A">
                  <w:rPr>
                    <w:rFonts w:ascii="Tahoma" w:hAnsi="Tahoma" w:cs="Tahoma"/>
                    <w:b/>
                    <w:bCs/>
                    <w:sz w:val="20"/>
                    <w:szCs w:val="20"/>
                    <w:lang w:eastAsia="en-US" w:bidi="th-TH"/>
                  </w:rPr>
                  <w:delText xml:space="preserve">Menstrual cycle </w:delText>
                </w:r>
              </w:del>
            </w:moveFrom>
          </w:p>
        </w:tc>
        <w:tc>
          <w:tcPr>
            <w:tcW w:w="1701"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557" w:author="namkhadorji@icloud.com" w:date="2024-02-12T17:34:00Z"/>
                <w:moveFrom w:id="558" w:author="namkhadorji@icloud.com" w:date="2024-02-11T21:59:00Z"/>
                <w:rFonts w:ascii="Tahoma" w:hAnsi="Tahoma" w:cs="Tahoma"/>
                <w:b/>
                <w:bCs/>
                <w:sz w:val="20"/>
                <w:szCs w:val="20"/>
                <w:lang w:eastAsia="en-US" w:bidi="th-TH"/>
              </w:rPr>
            </w:pPr>
          </w:p>
        </w:tc>
        <w:tc>
          <w:tcPr>
            <w:tcW w:w="2268"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559" w:author="namkhadorji@icloud.com" w:date="2024-02-12T17:34:00Z"/>
                <w:moveFrom w:id="560" w:author="namkhadorji@icloud.com" w:date="2024-02-11T21:59:00Z"/>
                <w:sz w:val="20"/>
                <w:szCs w:val="20"/>
                <w:lang w:eastAsia="en-US" w:bidi="th-TH"/>
              </w:rPr>
            </w:pPr>
          </w:p>
        </w:tc>
        <w:tc>
          <w:tcPr>
            <w:tcW w:w="2126"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561" w:author="namkhadorji@icloud.com" w:date="2024-02-12T17:34:00Z"/>
                <w:moveFrom w:id="562" w:author="namkhadorji@icloud.com" w:date="2024-02-11T21:59:00Z"/>
                <w:sz w:val="20"/>
                <w:szCs w:val="20"/>
                <w:lang w:eastAsia="en-US" w:bidi="th-TH"/>
              </w:rPr>
            </w:pPr>
          </w:p>
        </w:tc>
        <w:tc>
          <w:tcPr>
            <w:tcW w:w="1371"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563" w:author="namkhadorji@icloud.com" w:date="2024-02-12T17:34:00Z"/>
                <w:moveFrom w:id="564" w:author="namkhadorji@icloud.com" w:date="2024-02-11T21:59:00Z"/>
                <w:sz w:val="20"/>
                <w:szCs w:val="20"/>
                <w:lang w:eastAsia="en-US" w:bidi="th-TH"/>
              </w:rPr>
            </w:pPr>
          </w:p>
        </w:tc>
      </w:tr>
      <w:tr w:rsidR="00973857" w:rsidRPr="00D01331" w:rsidDel="00836B6A" w:rsidTr="00DA0AE7">
        <w:trPr>
          <w:trHeight w:val="279"/>
          <w:del w:id="565" w:author="namkhadorji@icloud.com" w:date="2024-02-12T17:34:00Z"/>
        </w:trPr>
        <w:tc>
          <w:tcPr>
            <w:tcW w:w="284" w:type="dxa"/>
            <w:shd w:val="clear" w:color="auto" w:fill="auto"/>
            <w:noWrap/>
            <w:vAlign w:val="bottom"/>
            <w:hideMark/>
          </w:tcPr>
          <w:p w:rsidR="00973857" w:rsidRPr="00D01331" w:rsidDel="00836B6A" w:rsidRDefault="00973857">
            <w:pPr>
              <w:spacing w:line="480" w:lineRule="auto"/>
              <w:jc w:val="both"/>
              <w:rPr>
                <w:del w:id="566" w:author="namkhadorji@icloud.com" w:date="2024-02-12T17:34:00Z"/>
                <w:moveFrom w:id="567" w:author="namkhadorji@icloud.com" w:date="2024-02-11T21:59:00Z"/>
                <w:sz w:val="20"/>
                <w:szCs w:val="20"/>
                <w:lang w:eastAsia="en-US" w:bidi="th-TH"/>
              </w:rPr>
            </w:pPr>
          </w:p>
        </w:tc>
        <w:tc>
          <w:tcPr>
            <w:tcW w:w="2268" w:type="dxa"/>
            <w:shd w:val="clear" w:color="auto" w:fill="auto"/>
            <w:noWrap/>
            <w:vAlign w:val="bottom"/>
            <w:hideMark/>
          </w:tcPr>
          <w:p w:rsidR="00973857" w:rsidRPr="00D01331" w:rsidDel="00836B6A" w:rsidRDefault="00973857">
            <w:pPr>
              <w:spacing w:line="480" w:lineRule="auto"/>
              <w:jc w:val="both"/>
              <w:rPr>
                <w:del w:id="568" w:author="namkhadorji@icloud.com" w:date="2024-02-12T17:34:00Z"/>
                <w:moveFrom w:id="569" w:author="namkhadorji@icloud.com" w:date="2024-02-11T21:59:00Z"/>
                <w:rFonts w:ascii="Tahoma" w:hAnsi="Tahoma" w:cs="Tahoma"/>
                <w:sz w:val="20"/>
                <w:szCs w:val="20"/>
                <w:lang w:eastAsia="en-US" w:bidi="th-TH"/>
              </w:rPr>
            </w:pPr>
            <w:moveFrom w:id="570" w:author="namkhadorji@icloud.com" w:date="2024-02-11T21:59:00Z">
              <w:del w:id="571" w:author="namkhadorji@icloud.com" w:date="2024-02-12T17:34:00Z">
                <w:r w:rsidRPr="00D01331" w:rsidDel="00836B6A">
                  <w:rPr>
                    <w:rFonts w:ascii="Tahoma" w:hAnsi="Tahoma" w:cs="Tahoma"/>
                    <w:sz w:val="20"/>
                    <w:szCs w:val="20"/>
                    <w:lang w:eastAsia="en-US" w:bidi="th-TH"/>
                  </w:rPr>
                  <w:delText>Regular</w:delText>
                </w:r>
              </w:del>
            </w:moveFrom>
          </w:p>
        </w:tc>
        <w:tc>
          <w:tcPr>
            <w:tcW w:w="1701" w:type="dxa"/>
            <w:shd w:val="clear" w:color="auto" w:fill="auto"/>
            <w:noWrap/>
            <w:vAlign w:val="bottom"/>
            <w:hideMark/>
          </w:tcPr>
          <w:p w:rsidR="00973857" w:rsidRPr="00D01331" w:rsidDel="00836B6A" w:rsidRDefault="00973857">
            <w:pPr>
              <w:spacing w:line="480" w:lineRule="auto"/>
              <w:jc w:val="both"/>
              <w:rPr>
                <w:del w:id="572" w:author="namkhadorji@icloud.com" w:date="2024-02-12T17:34:00Z"/>
                <w:moveFrom w:id="573" w:author="namkhadorji@icloud.com" w:date="2024-02-11T21:59:00Z"/>
                <w:rFonts w:ascii="Tahoma" w:hAnsi="Tahoma" w:cs="Tahoma"/>
                <w:sz w:val="20"/>
                <w:szCs w:val="20"/>
                <w:lang w:eastAsia="en-US" w:bidi="th-TH"/>
              </w:rPr>
            </w:pPr>
            <w:moveFrom w:id="574" w:author="namkhadorji@icloud.com" w:date="2024-02-11T21:59:00Z">
              <w:del w:id="575" w:author="namkhadorji@icloud.com" w:date="2024-02-12T17:34:00Z">
                <w:r w:rsidRPr="00D01331" w:rsidDel="00836B6A">
                  <w:rPr>
                    <w:rFonts w:ascii="Tahoma" w:hAnsi="Tahoma" w:cs="Tahoma"/>
                    <w:sz w:val="20"/>
                    <w:szCs w:val="20"/>
                    <w:lang w:eastAsia="en-US" w:bidi="th-TH"/>
                  </w:rPr>
                  <w:delText>107 (87.7)</w:delText>
                </w:r>
              </w:del>
            </w:moveFrom>
          </w:p>
        </w:tc>
        <w:tc>
          <w:tcPr>
            <w:tcW w:w="2268" w:type="dxa"/>
            <w:shd w:val="clear" w:color="auto" w:fill="auto"/>
            <w:noWrap/>
            <w:vAlign w:val="bottom"/>
            <w:hideMark/>
          </w:tcPr>
          <w:p w:rsidR="00973857" w:rsidRPr="00D01331" w:rsidDel="00836B6A" w:rsidRDefault="00973857">
            <w:pPr>
              <w:spacing w:line="480" w:lineRule="auto"/>
              <w:jc w:val="both"/>
              <w:rPr>
                <w:del w:id="576" w:author="namkhadorji@icloud.com" w:date="2024-02-12T17:34:00Z"/>
                <w:moveFrom w:id="577" w:author="namkhadorji@icloud.com" w:date="2024-02-11T21:59:00Z"/>
                <w:rFonts w:ascii="Tahoma" w:hAnsi="Tahoma" w:cs="Tahoma"/>
                <w:sz w:val="20"/>
                <w:szCs w:val="20"/>
                <w:lang w:eastAsia="en-US" w:bidi="th-TH"/>
              </w:rPr>
            </w:pPr>
            <w:moveFrom w:id="578" w:author="namkhadorji@icloud.com" w:date="2024-02-11T21:59:00Z">
              <w:del w:id="579" w:author="namkhadorji@icloud.com" w:date="2024-02-12T17:34:00Z">
                <w:r w:rsidRPr="00D01331" w:rsidDel="00836B6A">
                  <w:rPr>
                    <w:rFonts w:ascii="Tahoma" w:hAnsi="Tahoma" w:cs="Tahoma"/>
                    <w:sz w:val="20"/>
                    <w:szCs w:val="20"/>
                    <w:lang w:eastAsia="en-US" w:bidi="th-TH"/>
                  </w:rPr>
                  <w:delText>31 (93.9)</w:delText>
                </w:r>
              </w:del>
            </w:moveFrom>
          </w:p>
        </w:tc>
        <w:tc>
          <w:tcPr>
            <w:tcW w:w="2126" w:type="dxa"/>
            <w:shd w:val="clear" w:color="auto" w:fill="auto"/>
            <w:noWrap/>
            <w:vAlign w:val="bottom"/>
            <w:hideMark/>
          </w:tcPr>
          <w:p w:rsidR="00973857" w:rsidRPr="00D01331" w:rsidDel="00836B6A" w:rsidRDefault="00973857">
            <w:pPr>
              <w:spacing w:line="480" w:lineRule="auto"/>
              <w:jc w:val="both"/>
              <w:rPr>
                <w:del w:id="580" w:author="namkhadorji@icloud.com" w:date="2024-02-12T17:34:00Z"/>
                <w:moveFrom w:id="581" w:author="namkhadorji@icloud.com" w:date="2024-02-11T21:59:00Z"/>
                <w:rFonts w:ascii="Tahoma" w:hAnsi="Tahoma" w:cs="Tahoma"/>
                <w:sz w:val="20"/>
                <w:szCs w:val="20"/>
                <w:lang w:eastAsia="en-US" w:bidi="th-TH"/>
              </w:rPr>
            </w:pPr>
            <w:moveFrom w:id="582" w:author="namkhadorji@icloud.com" w:date="2024-02-11T21:59:00Z">
              <w:del w:id="583" w:author="namkhadorji@icloud.com" w:date="2024-02-12T17:34:00Z">
                <w:r w:rsidRPr="00D01331" w:rsidDel="00836B6A">
                  <w:rPr>
                    <w:rFonts w:ascii="Tahoma" w:hAnsi="Tahoma" w:cs="Tahoma"/>
                    <w:sz w:val="20"/>
                    <w:szCs w:val="20"/>
                    <w:lang w:eastAsia="en-US" w:bidi="th-TH"/>
                  </w:rPr>
                  <w:delText>76 (85.4)</w:delText>
                </w:r>
              </w:del>
            </w:moveFrom>
          </w:p>
        </w:tc>
        <w:tc>
          <w:tcPr>
            <w:tcW w:w="1371" w:type="dxa"/>
            <w:vMerge w:val="restart"/>
            <w:shd w:val="clear" w:color="auto" w:fill="auto"/>
            <w:noWrap/>
            <w:vAlign w:val="center"/>
            <w:hideMark/>
          </w:tcPr>
          <w:p w:rsidR="00973857" w:rsidRPr="00D01331" w:rsidDel="00836B6A" w:rsidRDefault="00973857">
            <w:pPr>
              <w:spacing w:line="480" w:lineRule="auto"/>
              <w:jc w:val="both"/>
              <w:rPr>
                <w:del w:id="584" w:author="namkhadorji@icloud.com" w:date="2024-02-12T17:34:00Z"/>
                <w:moveFrom w:id="585" w:author="namkhadorji@icloud.com" w:date="2024-02-11T21:59:00Z"/>
                <w:rFonts w:ascii="Tahoma" w:hAnsi="Tahoma" w:cs="Tahoma"/>
                <w:sz w:val="20"/>
                <w:szCs w:val="20"/>
                <w:lang w:eastAsia="en-US" w:bidi="th-TH"/>
              </w:rPr>
            </w:pPr>
            <w:moveFrom w:id="586" w:author="namkhadorji@icloud.com" w:date="2024-02-11T21:59:00Z">
              <w:del w:id="587" w:author="namkhadorji@icloud.com" w:date="2024-02-12T17:34:00Z">
                <w:r w:rsidRPr="00D01331" w:rsidDel="00836B6A">
                  <w:rPr>
                    <w:rFonts w:ascii="Tahoma" w:hAnsi="Tahoma" w:cs="Tahoma"/>
                    <w:sz w:val="20"/>
                    <w:szCs w:val="20"/>
                    <w:lang w:eastAsia="en-US" w:bidi="th-TH"/>
                  </w:rPr>
                  <w:delText>0.202</w:delText>
                </w:r>
              </w:del>
            </w:moveFrom>
          </w:p>
        </w:tc>
      </w:tr>
      <w:tr w:rsidR="00973857" w:rsidRPr="00D01331" w:rsidDel="00836B6A" w:rsidTr="00DA0AE7">
        <w:trPr>
          <w:trHeight w:val="279"/>
          <w:del w:id="588" w:author="namkhadorji@icloud.com" w:date="2024-02-12T17:34:00Z"/>
        </w:trPr>
        <w:tc>
          <w:tcPr>
            <w:tcW w:w="284"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589" w:author="namkhadorji@icloud.com" w:date="2024-02-12T17:34:00Z"/>
                <w:moveFrom w:id="590" w:author="namkhadorji@icloud.com" w:date="2024-02-11T21:59:00Z"/>
                <w:rFonts w:ascii="Tahoma" w:hAnsi="Tahoma" w:cs="Tahoma"/>
                <w:sz w:val="20"/>
                <w:szCs w:val="20"/>
                <w:lang w:eastAsia="en-US" w:bidi="th-TH"/>
              </w:rPr>
            </w:pPr>
          </w:p>
        </w:tc>
        <w:tc>
          <w:tcPr>
            <w:tcW w:w="2268"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591" w:author="namkhadorji@icloud.com" w:date="2024-02-12T17:34:00Z"/>
                <w:moveFrom w:id="592" w:author="namkhadorji@icloud.com" w:date="2024-02-11T21:59:00Z"/>
                <w:rFonts w:ascii="Tahoma" w:hAnsi="Tahoma" w:cs="Tahoma"/>
                <w:sz w:val="20"/>
                <w:szCs w:val="20"/>
                <w:lang w:eastAsia="en-US" w:bidi="th-TH"/>
              </w:rPr>
            </w:pPr>
            <w:moveFrom w:id="593" w:author="namkhadorji@icloud.com" w:date="2024-02-11T21:59:00Z">
              <w:del w:id="594" w:author="namkhadorji@icloud.com" w:date="2024-02-12T17:34:00Z">
                <w:r w:rsidRPr="00D01331" w:rsidDel="00836B6A">
                  <w:rPr>
                    <w:rFonts w:ascii="Tahoma" w:hAnsi="Tahoma" w:cs="Tahoma"/>
                    <w:sz w:val="20"/>
                    <w:szCs w:val="20"/>
                    <w:lang w:eastAsia="en-US" w:bidi="th-TH"/>
                  </w:rPr>
                  <w:delText>Irregular</w:delText>
                </w:r>
              </w:del>
            </w:moveFrom>
          </w:p>
        </w:tc>
        <w:tc>
          <w:tcPr>
            <w:tcW w:w="1701"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595" w:author="namkhadorji@icloud.com" w:date="2024-02-12T17:34:00Z"/>
                <w:moveFrom w:id="596" w:author="namkhadorji@icloud.com" w:date="2024-02-11T21:59:00Z"/>
                <w:rFonts w:ascii="Tahoma" w:hAnsi="Tahoma" w:cs="Tahoma"/>
                <w:sz w:val="20"/>
                <w:szCs w:val="20"/>
                <w:lang w:eastAsia="en-US" w:bidi="th-TH"/>
              </w:rPr>
            </w:pPr>
            <w:moveFrom w:id="597" w:author="namkhadorji@icloud.com" w:date="2024-02-11T21:59:00Z">
              <w:del w:id="598" w:author="namkhadorji@icloud.com" w:date="2024-02-12T17:34:00Z">
                <w:r w:rsidRPr="00D01331" w:rsidDel="00836B6A">
                  <w:rPr>
                    <w:rFonts w:ascii="Tahoma" w:hAnsi="Tahoma" w:cs="Tahoma"/>
                    <w:sz w:val="20"/>
                    <w:szCs w:val="20"/>
                    <w:lang w:eastAsia="en-US" w:bidi="th-TH"/>
                  </w:rPr>
                  <w:delText>15 (12.3)</w:delText>
                </w:r>
              </w:del>
            </w:moveFrom>
          </w:p>
        </w:tc>
        <w:tc>
          <w:tcPr>
            <w:tcW w:w="2268"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599" w:author="namkhadorji@icloud.com" w:date="2024-02-12T17:34:00Z"/>
                <w:moveFrom w:id="600" w:author="namkhadorji@icloud.com" w:date="2024-02-11T21:59:00Z"/>
                <w:rFonts w:ascii="Tahoma" w:hAnsi="Tahoma" w:cs="Tahoma"/>
                <w:sz w:val="20"/>
                <w:szCs w:val="20"/>
                <w:lang w:eastAsia="en-US" w:bidi="th-TH"/>
              </w:rPr>
            </w:pPr>
            <w:moveFrom w:id="601" w:author="namkhadorji@icloud.com" w:date="2024-02-11T21:59:00Z">
              <w:del w:id="602" w:author="namkhadorji@icloud.com" w:date="2024-02-12T17:34:00Z">
                <w:r w:rsidRPr="00D01331" w:rsidDel="00836B6A">
                  <w:rPr>
                    <w:rFonts w:ascii="Tahoma" w:hAnsi="Tahoma" w:cs="Tahoma"/>
                    <w:sz w:val="20"/>
                    <w:szCs w:val="20"/>
                    <w:lang w:eastAsia="en-US" w:bidi="th-TH"/>
                  </w:rPr>
                  <w:delText>2 (6.1)</w:delText>
                </w:r>
              </w:del>
            </w:moveFrom>
          </w:p>
        </w:tc>
        <w:tc>
          <w:tcPr>
            <w:tcW w:w="2126"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603" w:author="namkhadorji@icloud.com" w:date="2024-02-12T17:34:00Z"/>
                <w:moveFrom w:id="604" w:author="namkhadorji@icloud.com" w:date="2024-02-11T21:59:00Z"/>
                <w:rFonts w:ascii="Tahoma" w:hAnsi="Tahoma" w:cs="Tahoma"/>
                <w:sz w:val="20"/>
                <w:szCs w:val="20"/>
                <w:lang w:eastAsia="en-US" w:bidi="th-TH"/>
              </w:rPr>
            </w:pPr>
            <w:moveFrom w:id="605" w:author="namkhadorji@icloud.com" w:date="2024-02-11T21:59:00Z">
              <w:del w:id="606" w:author="namkhadorji@icloud.com" w:date="2024-02-12T17:34:00Z">
                <w:r w:rsidRPr="00D01331" w:rsidDel="00836B6A">
                  <w:rPr>
                    <w:rFonts w:ascii="Tahoma" w:hAnsi="Tahoma" w:cs="Tahoma"/>
                    <w:sz w:val="20"/>
                    <w:szCs w:val="20"/>
                    <w:lang w:eastAsia="en-US" w:bidi="th-TH"/>
                  </w:rPr>
                  <w:delText>13 (14.6)</w:delText>
                </w:r>
              </w:del>
            </w:moveFrom>
          </w:p>
        </w:tc>
        <w:tc>
          <w:tcPr>
            <w:tcW w:w="1371" w:type="dxa"/>
            <w:vMerge/>
            <w:tcBorders>
              <w:bottom w:val="single" w:sz="4" w:space="0" w:color="auto"/>
            </w:tcBorders>
            <w:vAlign w:val="center"/>
            <w:hideMark/>
          </w:tcPr>
          <w:p w:rsidR="00973857" w:rsidRPr="00D01331" w:rsidDel="00836B6A" w:rsidRDefault="00973857">
            <w:pPr>
              <w:spacing w:line="480" w:lineRule="auto"/>
              <w:jc w:val="both"/>
              <w:rPr>
                <w:del w:id="607" w:author="namkhadorji@icloud.com" w:date="2024-02-12T17:34:00Z"/>
                <w:moveFrom w:id="608" w:author="namkhadorji@icloud.com" w:date="2024-02-11T21:59:00Z"/>
                <w:rFonts w:ascii="Tahoma" w:hAnsi="Tahoma" w:cs="Tahoma"/>
                <w:sz w:val="20"/>
                <w:szCs w:val="20"/>
                <w:lang w:eastAsia="en-US" w:bidi="th-TH"/>
              </w:rPr>
            </w:pPr>
          </w:p>
        </w:tc>
      </w:tr>
      <w:tr w:rsidR="00973857" w:rsidRPr="00D01331" w:rsidDel="00836B6A" w:rsidTr="00DA0AE7">
        <w:trPr>
          <w:trHeight w:val="279"/>
          <w:del w:id="609" w:author="namkhadorji@icloud.com" w:date="2024-02-12T17:34:00Z"/>
        </w:trPr>
        <w:tc>
          <w:tcPr>
            <w:tcW w:w="4253" w:type="dxa"/>
            <w:gridSpan w:val="3"/>
            <w:tcBorders>
              <w:top w:val="single" w:sz="4" w:space="0" w:color="auto"/>
            </w:tcBorders>
            <w:shd w:val="clear" w:color="auto" w:fill="auto"/>
            <w:noWrap/>
            <w:vAlign w:val="bottom"/>
            <w:hideMark/>
          </w:tcPr>
          <w:p w:rsidR="00973857" w:rsidRPr="00D01331" w:rsidDel="00836B6A" w:rsidRDefault="00973857">
            <w:pPr>
              <w:spacing w:line="480" w:lineRule="auto"/>
              <w:jc w:val="both"/>
              <w:rPr>
                <w:del w:id="610" w:author="namkhadorji@icloud.com" w:date="2024-02-12T17:34:00Z"/>
                <w:moveFrom w:id="611" w:author="namkhadorji@icloud.com" w:date="2024-02-11T21:59:00Z"/>
                <w:rFonts w:ascii="Tahoma" w:hAnsi="Tahoma" w:cs="Tahoma"/>
                <w:b/>
                <w:bCs/>
                <w:sz w:val="20"/>
                <w:szCs w:val="20"/>
                <w:lang w:eastAsia="en-US" w:bidi="th-TH"/>
              </w:rPr>
            </w:pPr>
            <w:moveFrom w:id="612" w:author="namkhadorji@icloud.com" w:date="2024-02-11T21:59:00Z">
              <w:del w:id="613" w:author="namkhadorji@icloud.com" w:date="2024-02-12T17:34:00Z">
                <w:r w:rsidRPr="00D01331" w:rsidDel="00836B6A">
                  <w:rPr>
                    <w:rFonts w:ascii="Tahoma" w:hAnsi="Tahoma" w:cs="Tahoma"/>
                    <w:b/>
                    <w:bCs/>
                    <w:sz w:val="20"/>
                    <w:szCs w:val="20"/>
                    <w:lang w:eastAsia="en-US" w:bidi="th-TH"/>
                  </w:rPr>
                  <w:delText xml:space="preserve">Use of hormonal contraceptives </w:delText>
                </w:r>
                <w:r w:rsidRPr="00D01331" w:rsidDel="00836B6A">
                  <w:rPr>
                    <w:rFonts w:ascii="Tahoma" w:hAnsi="Tahoma" w:cs="Tahoma"/>
                    <w:b/>
                    <w:bCs/>
                    <w:sz w:val="20"/>
                    <w:szCs w:val="20"/>
                    <w:vertAlign w:val="superscript"/>
                    <w:lang w:eastAsia="en-US" w:bidi="th-TH"/>
                  </w:rPr>
                  <w:delText>d</w:delText>
                </w:r>
              </w:del>
            </w:moveFrom>
          </w:p>
        </w:tc>
        <w:tc>
          <w:tcPr>
            <w:tcW w:w="2268"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614" w:author="namkhadorji@icloud.com" w:date="2024-02-12T17:34:00Z"/>
                <w:moveFrom w:id="615" w:author="namkhadorji@icloud.com" w:date="2024-02-11T21:59:00Z"/>
                <w:rFonts w:ascii="Tahoma" w:hAnsi="Tahoma" w:cs="Tahoma"/>
                <w:b/>
                <w:bCs/>
                <w:sz w:val="20"/>
                <w:szCs w:val="20"/>
                <w:lang w:eastAsia="en-US" w:bidi="th-TH"/>
              </w:rPr>
            </w:pPr>
          </w:p>
        </w:tc>
        <w:tc>
          <w:tcPr>
            <w:tcW w:w="2126"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616" w:author="namkhadorji@icloud.com" w:date="2024-02-12T17:34:00Z"/>
                <w:moveFrom w:id="617" w:author="namkhadorji@icloud.com" w:date="2024-02-11T21:59:00Z"/>
                <w:sz w:val="20"/>
                <w:szCs w:val="20"/>
                <w:lang w:eastAsia="en-US" w:bidi="th-TH"/>
              </w:rPr>
            </w:pPr>
          </w:p>
        </w:tc>
        <w:tc>
          <w:tcPr>
            <w:tcW w:w="1371"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618" w:author="namkhadorji@icloud.com" w:date="2024-02-12T17:34:00Z"/>
                <w:moveFrom w:id="619" w:author="namkhadorji@icloud.com" w:date="2024-02-11T21:59:00Z"/>
                <w:sz w:val="20"/>
                <w:szCs w:val="20"/>
                <w:lang w:eastAsia="en-US" w:bidi="th-TH"/>
              </w:rPr>
            </w:pPr>
          </w:p>
        </w:tc>
      </w:tr>
      <w:tr w:rsidR="00973857" w:rsidRPr="00D01331" w:rsidDel="00836B6A" w:rsidTr="00DA0AE7">
        <w:trPr>
          <w:trHeight w:val="279"/>
          <w:del w:id="620" w:author="namkhadorji@icloud.com" w:date="2024-02-12T17:34:00Z"/>
        </w:trPr>
        <w:tc>
          <w:tcPr>
            <w:tcW w:w="284" w:type="dxa"/>
            <w:shd w:val="clear" w:color="auto" w:fill="auto"/>
            <w:noWrap/>
            <w:vAlign w:val="bottom"/>
            <w:hideMark/>
          </w:tcPr>
          <w:p w:rsidR="00973857" w:rsidRPr="00D01331" w:rsidDel="00836B6A" w:rsidRDefault="00973857">
            <w:pPr>
              <w:spacing w:line="480" w:lineRule="auto"/>
              <w:jc w:val="both"/>
              <w:rPr>
                <w:del w:id="621" w:author="namkhadorji@icloud.com" w:date="2024-02-12T17:34:00Z"/>
                <w:moveFrom w:id="622" w:author="namkhadorji@icloud.com" w:date="2024-02-11T21:59:00Z"/>
                <w:sz w:val="20"/>
                <w:szCs w:val="20"/>
                <w:lang w:eastAsia="en-US" w:bidi="th-TH"/>
              </w:rPr>
            </w:pPr>
          </w:p>
        </w:tc>
        <w:tc>
          <w:tcPr>
            <w:tcW w:w="2268" w:type="dxa"/>
            <w:shd w:val="clear" w:color="auto" w:fill="auto"/>
            <w:noWrap/>
            <w:vAlign w:val="bottom"/>
            <w:hideMark/>
          </w:tcPr>
          <w:p w:rsidR="00973857" w:rsidRPr="00D01331" w:rsidDel="00836B6A" w:rsidRDefault="00973857">
            <w:pPr>
              <w:spacing w:line="480" w:lineRule="auto"/>
              <w:jc w:val="both"/>
              <w:rPr>
                <w:del w:id="623" w:author="namkhadorji@icloud.com" w:date="2024-02-12T17:34:00Z"/>
                <w:moveFrom w:id="624" w:author="namkhadorji@icloud.com" w:date="2024-02-11T21:59:00Z"/>
                <w:rFonts w:ascii="Tahoma" w:hAnsi="Tahoma" w:cs="Tahoma"/>
                <w:sz w:val="20"/>
                <w:szCs w:val="20"/>
                <w:cs/>
                <w:lang w:eastAsia="en-US" w:bidi="th-TH"/>
              </w:rPr>
            </w:pPr>
            <w:moveFrom w:id="625" w:author="namkhadorji@icloud.com" w:date="2024-02-11T21:59:00Z">
              <w:del w:id="626" w:author="namkhadorji@icloud.com" w:date="2024-02-12T17:34:00Z">
                <w:r w:rsidRPr="00D01331" w:rsidDel="00836B6A">
                  <w:rPr>
                    <w:rFonts w:ascii="Tahoma" w:hAnsi="Tahoma" w:cs="Tahoma"/>
                    <w:sz w:val="20"/>
                    <w:szCs w:val="20"/>
                    <w:lang w:eastAsia="en-US" w:bidi="th-TH"/>
                  </w:rPr>
                  <w:delText>Yes</w:delText>
                </w:r>
              </w:del>
            </w:moveFrom>
          </w:p>
        </w:tc>
        <w:tc>
          <w:tcPr>
            <w:tcW w:w="1701" w:type="dxa"/>
            <w:shd w:val="clear" w:color="auto" w:fill="auto"/>
            <w:noWrap/>
            <w:vAlign w:val="bottom"/>
            <w:hideMark/>
          </w:tcPr>
          <w:p w:rsidR="00973857" w:rsidRPr="00D01331" w:rsidDel="00836B6A" w:rsidRDefault="00973857">
            <w:pPr>
              <w:spacing w:line="480" w:lineRule="auto"/>
              <w:jc w:val="both"/>
              <w:rPr>
                <w:del w:id="627" w:author="namkhadorji@icloud.com" w:date="2024-02-12T17:34:00Z"/>
                <w:moveFrom w:id="628" w:author="namkhadorji@icloud.com" w:date="2024-02-11T21:59:00Z"/>
                <w:rFonts w:ascii="Tahoma" w:hAnsi="Tahoma" w:cs="Tahoma"/>
                <w:sz w:val="20"/>
                <w:szCs w:val="20"/>
                <w:lang w:eastAsia="en-US" w:bidi="th-TH"/>
              </w:rPr>
            </w:pPr>
            <w:moveFrom w:id="629" w:author="namkhadorji@icloud.com" w:date="2024-02-11T21:59:00Z">
              <w:del w:id="630" w:author="namkhadorji@icloud.com" w:date="2024-02-12T17:34:00Z">
                <w:r w:rsidRPr="00D01331" w:rsidDel="00836B6A">
                  <w:rPr>
                    <w:rFonts w:ascii="Tahoma" w:hAnsi="Tahoma" w:cs="Tahoma"/>
                    <w:sz w:val="20"/>
                    <w:szCs w:val="20"/>
                    <w:lang w:eastAsia="en-US" w:bidi="th-TH"/>
                  </w:rPr>
                  <w:delText>7 (5.7)</w:delText>
                </w:r>
              </w:del>
            </w:moveFrom>
          </w:p>
        </w:tc>
        <w:tc>
          <w:tcPr>
            <w:tcW w:w="2268" w:type="dxa"/>
            <w:shd w:val="clear" w:color="auto" w:fill="auto"/>
            <w:noWrap/>
            <w:vAlign w:val="bottom"/>
            <w:hideMark/>
          </w:tcPr>
          <w:p w:rsidR="00973857" w:rsidRPr="00D01331" w:rsidDel="00836B6A" w:rsidRDefault="00973857">
            <w:pPr>
              <w:spacing w:line="480" w:lineRule="auto"/>
              <w:jc w:val="both"/>
              <w:rPr>
                <w:del w:id="631" w:author="namkhadorji@icloud.com" w:date="2024-02-12T17:34:00Z"/>
                <w:moveFrom w:id="632" w:author="namkhadorji@icloud.com" w:date="2024-02-11T21:59:00Z"/>
                <w:rFonts w:ascii="Tahoma" w:hAnsi="Tahoma" w:cs="Tahoma"/>
                <w:sz w:val="20"/>
                <w:szCs w:val="20"/>
                <w:lang w:eastAsia="en-US" w:bidi="th-TH"/>
              </w:rPr>
            </w:pPr>
            <w:moveFrom w:id="633" w:author="namkhadorji@icloud.com" w:date="2024-02-11T21:59:00Z">
              <w:del w:id="634" w:author="namkhadorji@icloud.com" w:date="2024-02-12T17:34:00Z">
                <w:r w:rsidRPr="00D01331" w:rsidDel="00836B6A">
                  <w:rPr>
                    <w:rFonts w:ascii="Tahoma" w:hAnsi="Tahoma" w:cs="Tahoma"/>
                    <w:sz w:val="20"/>
                    <w:szCs w:val="20"/>
                    <w:lang w:eastAsia="en-US" w:bidi="th-TH"/>
                  </w:rPr>
                  <w:delText>3 (9.1)</w:delText>
                </w:r>
              </w:del>
            </w:moveFrom>
          </w:p>
        </w:tc>
        <w:tc>
          <w:tcPr>
            <w:tcW w:w="2126" w:type="dxa"/>
            <w:shd w:val="clear" w:color="auto" w:fill="auto"/>
            <w:noWrap/>
            <w:vAlign w:val="bottom"/>
            <w:hideMark/>
          </w:tcPr>
          <w:p w:rsidR="00973857" w:rsidRPr="00D01331" w:rsidDel="00836B6A" w:rsidRDefault="00973857">
            <w:pPr>
              <w:spacing w:line="480" w:lineRule="auto"/>
              <w:jc w:val="both"/>
              <w:rPr>
                <w:del w:id="635" w:author="namkhadorji@icloud.com" w:date="2024-02-12T17:34:00Z"/>
                <w:moveFrom w:id="636" w:author="namkhadorji@icloud.com" w:date="2024-02-11T21:59:00Z"/>
                <w:rFonts w:ascii="Tahoma" w:hAnsi="Tahoma" w:cs="Tahoma"/>
                <w:sz w:val="20"/>
                <w:szCs w:val="20"/>
                <w:lang w:eastAsia="en-US" w:bidi="th-TH"/>
              </w:rPr>
            </w:pPr>
            <w:moveFrom w:id="637" w:author="namkhadorji@icloud.com" w:date="2024-02-11T21:59:00Z">
              <w:del w:id="638" w:author="namkhadorji@icloud.com" w:date="2024-02-12T17:34:00Z">
                <w:r w:rsidRPr="00D01331" w:rsidDel="00836B6A">
                  <w:rPr>
                    <w:rFonts w:ascii="Tahoma" w:hAnsi="Tahoma" w:cs="Tahoma"/>
                    <w:sz w:val="20"/>
                    <w:szCs w:val="20"/>
                    <w:lang w:eastAsia="en-US" w:bidi="th-TH"/>
                  </w:rPr>
                  <w:delText>4 (4.5)</w:delText>
                </w:r>
              </w:del>
            </w:moveFrom>
          </w:p>
        </w:tc>
        <w:tc>
          <w:tcPr>
            <w:tcW w:w="1371" w:type="dxa"/>
            <w:vMerge w:val="restart"/>
            <w:shd w:val="clear" w:color="auto" w:fill="auto"/>
            <w:noWrap/>
            <w:vAlign w:val="center"/>
            <w:hideMark/>
          </w:tcPr>
          <w:p w:rsidR="00973857" w:rsidRPr="00D01331" w:rsidDel="00836B6A" w:rsidRDefault="00973857">
            <w:pPr>
              <w:spacing w:line="480" w:lineRule="auto"/>
              <w:jc w:val="both"/>
              <w:rPr>
                <w:del w:id="639" w:author="namkhadorji@icloud.com" w:date="2024-02-12T17:34:00Z"/>
                <w:moveFrom w:id="640" w:author="namkhadorji@icloud.com" w:date="2024-02-11T21:59:00Z"/>
                <w:rFonts w:ascii="Tahoma" w:hAnsi="Tahoma" w:cs="Tahoma"/>
                <w:sz w:val="20"/>
                <w:szCs w:val="20"/>
                <w:lang w:eastAsia="en-US" w:bidi="th-TH"/>
              </w:rPr>
            </w:pPr>
            <w:moveFrom w:id="641" w:author="namkhadorji@icloud.com" w:date="2024-02-11T21:59:00Z">
              <w:del w:id="642" w:author="namkhadorji@icloud.com" w:date="2024-02-12T17:34:00Z">
                <w:r w:rsidRPr="00D01331" w:rsidDel="00836B6A">
                  <w:rPr>
                    <w:rFonts w:ascii="Tahoma" w:hAnsi="Tahoma" w:cs="Tahoma"/>
                    <w:sz w:val="20"/>
                    <w:szCs w:val="20"/>
                    <w:lang w:eastAsia="en-US" w:bidi="th-TH"/>
                  </w:rPr>
                  <w:delText>0.332</w:delText>
                </w:r>
              </w:del>
            </w:moveFrom>
          </w:p>
        </w:tc>
      </w:tr>
      <w:tr w:rsidR="00973857" w:rsidRPr="00D01331" w:rsidDel="00836B6A" w:rsidTr="00DA0AE7">
        <w:trPr>
          <w:trHeight w:val="279"/>
          <w:del w:id="643" w:author="namkhadorji@icloud.com" w:date="2024-02-12T17:34:00Z"/>
        </w:trPr>
        <w:tc>
          <w:tcPr>
            <w:tcW w:w="284"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644" w:author="namkhadorji@icloud.com" w:date="2024-02-12T17:34:00Z"/>
                <w:moveFrom w:id="645" w:author="namkhadorji@icloud.com" w:date="2024-02-11T21:59:00Z"/>
                <w:rFonts w:ascii="Tahoma" w:hAnsi="Tahoma" w:cs="Tahoma"/>
                <w:sz w:val="20"/>
                <w:szCs w:val="20"/>
                <w:lang w:eastAsia="en-US" w:bidi="th-TH"/>
              </w:rPr>
            </w:pPr>
          </w:p>
        </w:tc>
        <w:tc>
          <w:tcPr>
            <w:tcW w:w="2268"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646" w:author="namkhadorji@icloud.com" w:date="2024-02-12T17:34:00Z"/>
                <w:moveFrom w:id="647" w:author="namkhadorji@icloud.com" w:date="2024-02-11T21:59:00Z"/>
                <w:rFonts w:ascii="Tahoma" w:hAnsi="Tahoma" w:cs="Tahoma"/>
                <w:sz w:val="20"/>
                <w:szCs w:val="20"/>
                <w:lang w:eastAsia="en-US" w:bidi="th-TH"/>
              </w:rPr>
            </w:pPr>
            <w:moveFrom w:id="648" w:author="namkhadorji@icloud.com" w:date="2024-02-11T21:59:00Z">
              <w:del w:id="649" w:author="namkhadorji@icloud.com" w:date="2024-02-12T17:34:00Z">
                <w:r w:rsidRPr="00D01331" w:rsidDel="00836B6A">
                  <w:rPr>
                    <w:rFonts w:ascii="Tahoma" w:hAnsi="Tahoma" w:cs="Tahoma"/>
                    <w:sz w:val="20"/>
                    <w:szCs w:val="20"/>
                    <w:lang w:eastAsia="en-US" w:bidi="th-TH"/>
                  </w:rPr>
                  <w:delText>No</w:delText>
                </w:r>
              </w:del>
            </w:moveFrom>
          </w:p>
        </w:tc>
        <w:tc>
          <w:tcPr>
            <w:tcW w:w="1701"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650" w:author="namkhadorji@icloud.com" w:date="2024-02-12T17:34:00Z"/>
                <w:moveFrom w:id="651" w:author="namkhadorji@icloud.com" w:date="2024-02-11T21:59:00Z"/>
                <w:rFonts w:ascii="Tahoma" w:hAnsi="Tahoma" w:cs="Tahoma"/>
                <w:sz w:val="20"/>
                <w:szCs w:val="20"/>
                <w:lang w:eastAsia="en-US" w:bidi="th-TH"/>
              </w:rPr>
            </w:pPr>
            <w:moveFrom w:id="652" w:author="namkhadorji@icloud.com" w:date="2024-02-11T21:59:00Z">
              <w:del w:id="653" w:author="namkhadorji@icloud.com" w:date="2024-02-12T17:34:00Z">
                <w:r w:rsidRPr="00D01331" w:rsidDel="00836B6A">
                  <w:rPr>
                    <w:rFonts w:ascii="Tahoma" w:hAnsi="Tahoma" w:cs="Tahoma"/>
                    <w:sz w:val="20"/>
                    <w:szCs w:val="20"/>
                    <w:lang w:eastAsia="en-US" w:bidi="th-TH"/>
                  </w:rPr>
                  <w:delText>115 (94.3)</w:delText>
                </w:r>
              </w:del>
            </w:moveFrom>
          </w:p>
        </w:tc>
        <w:tc>
          <w:tcPr>
            <w:tcW w:w="2268"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654" w:author="namkhadorji@icloud.com" w:date="2024-02-12T17:34:00Z"/>
                <w:moveFrom w:id="655" w:author="namkhadorji@icloud.com" w:date="2024-02-11T21:59:00Z"/>
                <w:rFonts w:ascii="Tahoma" w:hAnsi="Tahoma" w:cs="Tahoma"/>
                <w:sz w:val="20"/>
                <w:szCs w:val="20"/>
                <w:lang w:eastAsia="en-US" w:bidi="th-TH"/>
              </w:rPr>
            </w:pPr>
            <w:moveFrom w:id="656" w:author="namkhadorji@icloud.com" w:date="2024-02-11T21:59:00Z">
              <w:del w:id="657" w:author="namkhadorji@icloud.com" w:date="2024-02-12T17:34:00Z">
                <w:r w:rsidRPr="00D01331" w:rsidDel="00836B6A">
                  <w:rPr>
                    <w:rFonts w:ascii="Tahoma" w:hAnsi="Tahoma" w:cs="Tahoma"/>
                    <w:sz w:val="20"/>
                    <w:szCs w:val="20"/>
                    <w:lang w:eastAsia="en-US" w:bidi="th-TH"/>
                  </w:rPr>
                  <w:delText>30 (90.9)</w:delText>
                </w:r>
              </w:del>
            </w:moveFrom>
          </w:p>
        </w:tc>
        <w:tc>
          <w:tcPr>
            <w:tcW w:w="2126"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658" w:author="namkhadorji@icloud.com" w:date="2024-02-12T17:34:00Z"/>
                <w:moveFrom w:id="659" w:author="namkhadorji@icloud.com" w:date="2024-02-11T21:59:00Z"/>
                <w:rFonts w:ascii="Tahoma" w:hAnsi="Tahoma" w:cs="Tahoma"/>
                <w:sz w:val="20"/>
                <w:szCs w:val="20"/>
                <w:lang w:eastAsia="en-US" w:bidi="th-TH"/>
              </w:rPr>
            </w:pPr>
            <w:moveFrom w:id="660" w:author="namkhadorji@icloud.com" w:date="2024-02-11T21:59:00Z">
              <w:del w:id="661" w:author="namkhadorji@icloud.com" w:date="2024-02-12T17:34:00Z">
                <w:r w:rsidRPr="00D01331" w:rsidDel="00836B6A">
                  <w:rPr>
                    <w:rFonts w:ascii="Tahoma" w:hAnsi="Tahoma" w:cs="Tahoma"/>
                    <w:sz w:val="20"/>
                    <w:szCs w:val="20"/>
                    <w:lang w:eastAsia="en-US" w:bidi="th-TH"/>
                  </w:rPr>
                  <w:delText>85 (95.5)</w:delText>
                </w:r>
              </w:del>
            </w:moveFrom>
          </w:p>
        </w:tc>
        <w:tc>
          <w:tcPr>
            <w:tcW w:w="1371" w:type="dxa"/>
            <w:vMerge/>
            <w:tcBorders>
              <w:bottom w:val="single" w:sz="4" w:space="0" w:color="auto"/>
            </w:tcBorders>
            <w:vAlign w:val="center"/>
            <w:hideMark/>
          </w:tcPr>
          <w:p w:rsidR="00973857" w:rsidRPr="00D01331" w:rsidDel="00836B6A" w:rsidRDefault="00973857">
            <w:pPr>
              <w:spacing w:line="480" w:lineRule="auto"/>
              <w:jc w:val="both"/>
              <w:rPr>
                <w:del w:id="662" w:author="namkhadorji@icloud.com" w:date="2024-02-12T17:34:00Z"/>
                <w:moveFrom w:id="663" w:author="namkhadorji@icloud.com" w:date="2024-02-11T21:59:00Z"/>
                <w:rFonts w:ascii="Tahoma" w:hAnsi="Tahoma" w:cs="Tahoma"/>
                <w:sz w:val="20"/>
                <w:szCs w:val="20"/>
                <w:lang w:eastAsia="en-US" w:bidi="th-TH"/>
              </w:rPr>
            </w:pPr>
          </w:p>
        </w:tc>
      </w:tr>
      <w:tr w:rsidR="00973857" w:rsidRPr="00D01331" w:rsidDel="00836B6A" w:rsidTr="00DA0AE7">
        <w:trPr>
          <w:trHeight w:val="279"/>
          <w:del w:id="664" w:author="namkhadorji@icloud.com" w:date="2024-02-12T17:34:00Z"/>
        </w:trPr>
        <w:tc>
          <w:tcPr>
            <w:tcW w:w="2552" w:type="dxa"/>
            <w:gridSpan w:val="2"/>
            <w:tcBorders>
              <w:top w:val="single" w:sz="4" w:space="0" w:color="auto"/>
            </w:tcBorders>
            <w:shd w:val="clear" w:color="auto" w:fill="auto"/>
            <w:noWrap/>
            <w:vAlign w:val="bottom"/>
            <w:hideMark/>
          </w:tcPr>
          <w:p w:rsidR="00973857" w:rsidRPr="00D01331" w:rsidDel="00836B6A" w:rsidRDefault="00973857">
            <w:pPr>
              <w:spacing w:line="480" w:lineRule="auto"/>
              <w:jc w:val="both"/>
              <w:rPr>
                <w:del w:id="665" w:author="namkhadorji@icloud.com" w:date="2024-02-12T17:34:00Z"/>
                <w:moveFrom w:id="666" w:author="namkhadorji@icloud.com" w:date="2024-02-11T21:59:00Z"/>
                <w:rFonts w:ascii="Tahoma" w:hAnsi="Tahoma" w:cs="Tahoma"/>
                <w:b/>
                <w:bCs/>
                <w:sz w:val="20"/>
                <w:szCs w:val="20"/>
                <w:lang w:eastAsia="en-US" w:bidi="th-TH"/>
              </w:rPr>
            </w:pPr>
            <w:moveFrom w:id="667" w:author="namkhadorji@icloud.com" w:date="2024-02-11T21:59:00Z">
              <w:del w:id="668" w:author="namkhadorji@icloud.com" w:date="2024-02-12T17:34:00Z">
                <w:r w:rsidRPr="00D01331" w:rsidDel="00836B6A">
                  <w:rPr>
                    <w:rFonts w:ascii="Tahoma" w:hAnsi="Tahoma" w:cs="Tahoma"/>
                    <w:b/>
                    <w:bCs/>
                    <w:sz w:val="20"/>
                    <w:szCs w:val="20"/>
                    <w:lang w:eastAsia="en-US" w:bidi="th-TH"/>
                  </w:rPr>
                  <w:delText>Parity</w:delText>
                </w:r>
              </w:del>
            </w:moveFrom>
          </w:p>
        </w:tc>
        <w:tc>
          <w:tcPr>
            <w:tcW w:w="1701"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669" w:author="namkhadorji@icloud.com" w:date="2024-02-12T17:34:00Z"/>
                <w:moveFrom w:id="670" w:author="namkhadorji@icloud.com" w:date="2024-02-11T21:59:00Z"/>
                <w:rFonts w:ascii="Tahoma" w:hAnsi="Tahoma" w:cs="Tahoma"/>
                <w:b/>
                <w:bCs/>
                <w:sz w:val="20"/>
                <w:szCs w:val="20"/>
                <w:lang w:eastAsia="en-US" w:bidi="th-TH"/>
              </w:rPr>
            </w:pPr>
          </w:p>
        </w:tc>
        <w:tc>
          <w:tcPr>
            <w:tcW w:w="2268"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671" w:author="namkhadorji@icloud.com" w:date="2024-02-12T17:34:00Z"/>
                <w:moveFrom w:id="672" w:author="namkhadorji@icloud.com" w:date="2024-02-11T21:59:00Z"/>
                <w:sz w:val="20"/>
                <w:szCs w:val="20"/>
                <w:lang w:eastAsia="en-US" w:bidi="th-TH"/>
              </w:rPr>
            </w:pPr>
          </w:p>
        </w:tc>
        <w:tc>
          <w:tcPr>
            <w:tcW w:w="2126"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673" w:author="namkhadorji@icloud.com" w:date="2024-02-12T17:34:00Z"/>
                <w:moveFrom w:id="674" w:author="namkhadorji@icloud.com" w:date="2024-02-11T21:59:00Z"/>
                <w:sz w:val="20"/>
                <w:szCs w:val="20"/>
                <w:lang w:eastAsia="en-US" w:bidi="th-TH"/>
              </w:rPr>
            </w:pPr>
          </w:p>
        </w:tc>
        <w:tc>
          <w:tcPr>
            <w:tcW w:w="1371"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675" w:author="namkhadorji@icloud.com" w:date="2024-02-12T17:34:00Z"/>
                <w:moveFrom w:id="676" w:author="namkhadorji@icloud.com" w:date="2024-02-11T21:59:00Z"/>
                <w:sz w:val="20"/>
                <w:szCs w:val="20"/>
                <w:lang w:eastAsia="en-US" w:bidi="th-TH"/>
              </w:rPr>
            </w:pPr>
          </w:p>
        </w:tc>
      </w:tr>
      <w:tr w:rsidR="00973857" w:rsidRPr="00D01331" w:rsidDel="00836B6A" w:rsidTr="00DA0AE7">
        <w:trPr>
          <w:trHeight w:val="279"/>
          <w:del w:id="677" w:author="namkhadorji@icloud.com" w:date="2024-02-12T17:34:00Z"/>
        </w:trPr>
        <w:tc>
          <w:tcPr>
            <w:tcW w:w="284" w:type="dxa"/>
            <w:shd w:val="clear" w:color="auto" w:fill="auto"/>
            <w:noWrap/>
            <w:vAlign w:val="bottom"/>
          </w:tcPr>
          <w:p w:rsidR="00973857" w:rsidRPr="00D01331" w:rsidDel="00836B6A" w:rsidRDefault="00973857">
            <w:pPr>
              <w:spacing w:line="480" w:lineRule="auto"/>
              <w:jc w:val="both"/>
              <w:rPr>
                <w:del w:id="678" w:author="namkhadorji@icloud.com" w:date="2024-02-12T17:34:00Z"/>
                <w:moveFrom w:id="679" w:author="namkhadorji@icloud.com" w:date="2024-02-11T21:59:00Z"/>
                <w:sz w:val="20"/>
                <w:szCs w:val="20"/>
                <w:lang w:eastAsia="en-US" w:bidi="th-TH"/>
              </w:rPr>
            </w:pPr>
          </w:p>
        </w:tc>
        <w:tc>
          <w:tcPr>
            <w:tcW w:w="2268" w:type="dxa"/>
            <w:shd w:val="clear" w:color="auto" w:fill="auto"/>
            <w:noWrap/>
            <w:vAlign w:val="bottom"/>
          </w:tcPr>
          <w:p w:rsidR="00973857" w:rsidRPr="00D01331" w:rsidDel="00836B6A" w:rsidRDefault="00973857">
            <w:pPr>
              <w:spacing w:line="480" w:lineRule="auto"/>
              <w:jc w:val="both"/>
              <w:rPr>
                <w:del w:id="680" w:author="namkhadorji@icloud.com" w:date="2024-02-12T17:34:00Z"/>
                <w:moveFrom w:id="681" w:author="namkhadorji@icloud.com" w:date="2024-02-11T21:59:00Z"/>
                <w:rFonts w:ascii="Tahoma" w:hAnsi="Tahoma" w:cs="Tahoma"/>
                <w:sz w:val="20"/>
                <w:szCs w:val="20"/>
                <w:lang w:eastAsia="en-US" w:bidi="th-TH"/>
              </w:rPr>
            </w:pPr>
            <w:moveFrom w:id="682" w:author="namkhadorji@icloud.com" w:date="2024-02-11T21:59:00Z">
              <w:del w:id="683" w:author="namkhadorji@icloud.com" w:date="2024-02-12T17:34:00Z">
                <w:r w:rsidRPr="00D01331" w:rsidDel="00836B6A">
                  <w:rPr>
                    <w:rFonts w:ascii="Tahoma" w:hAnsi="Tahoma" w:cs="Tahoma"/>
                    <w:sz w:val="20"/>
                    <w:szCs w:val="20"/>
                    <w:lang w:eastAsia="en-US" w:bidi="th-TH"/>
                  </w:rPr>
                  <w:delText>Nullipara</w:delText>
                </w:r>
              </w:del>
            </w:moveFrom>
          </w:p>
        </w:tc>
        <w:tc>
          <w:tcPr>
            <w:tcW w:w="1701" w:type="dxa"/>
            <w:shd w:val="clear" w:color="auto" w:fill="auto"/>
            <w:noWrap/>
            <w:vAlign w:val="bottom"/>
          </w:tcPr>
          <w:p w:rsidR="00973857" w:rsidRPr="00D01331" w:rsidDel="00836B6A" w:rsidRDefault="00973857">
            <w:pPr>
              <w:spacing w:line="480" w:lineRule="auto"/>
              <w:jc w:val="both"/>
              <w:rPr>
                <w:del w:id="684" w:author="namkhadorji@icloud.com" w:date="2024-02-12T17:34:00Z"/>
                <w:moveFrom w:id="685" w:author="namkhadorji@icloud.com" w:date="2024-02-11T21:59:00Z"/>
                <w:rFonts w:ascii="Tahoma" w:hAnsi="Tahoma" w:cs="Tahoma"/>
                <w:sz w:val="20"/>
                <w:szCs w:val="20"/>
                <w:lang w:eastAsia="en-US" w:bidi="th-TH"/>
              </w:rPr>
            </w:pPr>
            <w:moveFrom w:id="686" w:author="namkhadorji@icloud.com" w:date="2024-02-11T21:59:00Z">
              <w:del w:id="687" w:author="namkhadorji@icloud.com" w:date="2024-02-12T17:34:00Z">
                <w:r w:rsidRPr="00D01331" w:rsidDel="00836B6A">
                  <w:rPr>
                    <w:rFonts w:ascii="Tahoma" w:hAnsi="Tahoma" w:cs="Tahoma"/>
                    <w:sz w:val="20"/>
                    <w:szCs w:val="20"/>
                    <w:lang w:eastAsia="en-US" w:bidi="th-TH"/>
                  </w:rPr>
                  <w:delText>5 (4.1)</w:delText>
                </w:r>
              </w:del>
            </w:moveFrom>
          </w:p>
        </w:tc>
        <w:tc>
          <w:tcPr>
            <w:tcW w:w="2268" w:type="dxa"/>
            <w:shd w:val="clear" w:color="auto" w:fill="auto"/>
            <w:noWrap/>
            <w:vAlign w:val="bottom"/>
          </w:tcPr>
          <w:p w:rsidR="00973857" w:rsidRPr="00D01331" w:rsidDel="00836B6A" w:rsidRDefault="00973857">
            <w:pPr>
              <w:spacing w:line="480" w:lineRule="auto"/>
              <w:jc w:val="both"/>
              <w:rPr>
                <w:del w:id="688" w:author="namkhadorji@icloud.com" w:date="2024-02-12T17:34:00Z"/>
                <w:moveFrom w:id="689" w:author="namkhadorji@icloud.com" w:date="2024-02-11T21:59:00Z"/>
                <w:rFonts w:ascii="Tahoma" w:hAnsi="Tahoma" w:cs="Tahoma"/>
                <w:sz w:val="20"/>
                <w:szCs w:val="20"/>
                <w:lang w:eastAsia="en-US" w:bidi="th-TH"/>
              </w:rPr>
            </w:pPr>
            <w:moveFrom w:id="690" w:author="namkhadorji@icloud.com" w:date="2024-02-11T21:59:00Z">
              <w:del w:id="691" w:author="namkhadorji@icloud.com" w:date="2024-02-12T17:34:00Z">
                <w:r w:rsidRPr="00D01331" w:rsidDel="00836B6A">
                  <w:rPr>
                    <w:rFonts w:ascii="Tahoma" w:hAnsi="Tahoma" w:cs="Tahoma"/>
                    <w:sz w:val="20"/>
                    <w:szCs w:val="20"/>
                    <w:lang w:eastAsia="en-US" w:bidi="th-TH"/>
                  </w:rPr>
                  <w:delText>1 (3.0)</w:delText>
                </w:r>
              </w:del>
            </w:moveFrom>
          </w:p>
        </w:tc>
        <w:tc>
          <w:tcPr>
            <w:tcW w:w="2126" w:type="dxa"/>
            <w:shd w:val="clear" w:color="auto" w:fill="auto"/>
            <w:noWrap/>
            <w:vAlign w:val="bottom"/>
          </w:tcPr>
          <w:p w:rsidR="00973857" w:rsidRPr="00D01331" w:rsidDel="00836B6A" w:rsidRDefault="00973857">
            <w:pPr>
              <w:spacing w:line="480" w:lineRule="auto"/>
              <w:jc w:val="both"/>
              <w:rPr>
                <w:del w:id="692" w:author="namkhadorji@icloud.com" w:date="2024-02-12T17:34:00Z"/>
                <w:moveFrom w:id="693" w:author="namkhadorji@icloud.com" w:date="2024-02-11T21:59:00Z"/>
                <w:rFonts w:ascii="Tahoma" w:hAnsi="Tahoma" w:cs="Tahoma"/>
                <w:sz w:val="20"/>
                <w:szCs w:val="20"/>
                <w:lang w:eastAsia="en-US" w:bidi="th-TH"/>
              </w:rPr>
            </w:pPr>
            <w:moveFrom w:id="694" w:author="namkhadorji@icloud.com" w:date="2024-02-11T21:59:00Z">
              <w:del w:id="695" w:author="namkhadorji@icloud.com" w:date="2024-02-12T17:34:00Z">
                <w:r w:rsidRPr="00D01331" w:rsidDel="00836B6A">
                  <w:rPr>
                    <w:rFonts w:ascii="Tahoma" w:hAnsi="Tahoma" w:cs="Tahoma"/>
                    <w:sz w:val="20"/>
                    <w:szCs w:val="20"/>
                    <w:lang w:eastAsia="en-US" w:bidi="th-TH"/>
                  </w:rPr>
                  <w:delText>4 (4.5)</w:delText>
                </w:r>
              </w:del>
            </w:moveFrom>
          </w:p>
        </w:tc>
        <w:tc>
          <w:tcPr>
            <w:tcW w:w="1371" w:type="dxa"/>
            <w:vMerge w:val="restart"/>
            <w:shd w:val="clear" w:color="auto" w:fill="auto"/>
            <w:noWrap/>
            <w:vAlign w:val="center"/>
          </w:tcPr>
          <w:p w:rsidR="00973857" w:rsidRPr="00D01331" w:rsidDel="00836B6A" w:rsidRDefault="00973857">
            <w:pPr>
              <w:spacing w:line="480" w:lineRule="auto"/>
              <w:jc w:val="both"/>
              <w:rPr>
                <w:del w:id="696" w:author="namkhadorji@icloud.com" w:date="2024-02-12T17:34:00Z"/>
                <w:moveFrom w:id="697" w:author="namkhadorji@icloud.com" w:date="2024-02-11T21:59:00Z"/>
                <w:rFonts w:ascii="Tahoma" w:hAnsi="Tahoma" w:cs="Tahoma"/>
                <w:sz w:val="20"/>
                <w:szCs w:val="20"/>
                <w:lang w:eastAsia="en-US" w:bidi="th-TH"/>
              </w:rPr>
            </w:pPr>
            <w:moveFrom w:id="698" w:author="namkhadorji@icloud.com" w:date="2024-02-11T21:59:00Z">
              <w:del w:id="699" w:author="namkhadorji@icloud.com" w:date="2024-02-12T17:34:00Z">
                <w:r w:rsidRPr="00D01331" w:rsidDel="00836B6A">
                  <w:rPr>
                    <w:rFonts w:ascii="Tahoma" w:hAnsi="Tahoma" w:cs="Tahoma"/>
                    <w:sz w:val="20"/>
                    <w:szCs w:val="20"/>
                    <w:lang w:eastAsia="en-US" w:bidi="th-TH"/>
                  </w:rPr>
                  <w:delText>0.224</w:delText>
                </w:r>
              </w:del>
            </w:moveFrom>
          </w:p>
        </w:tc>
      </w:tr>
      <w:tr w:rsidR="00973857" w:rsidRPr="00D01331" w:rsidDel="00836B6A" w:rsidTr="00DA0AE7">
        <w:trPr>
          <w:trHeight w:val="279"/>
          <w:del w:id="700" w:author="namkhadorji@icloud.com" w:date="2024-02-12T17:34:00Z"/>
        </w:trPr>
        <w:tc>
          <w:tcPr>
            <w:tcW w:w="284" w:type="dxa"/>
            <w:shd w:val="clear" w:color="auto" w:fill="auto"/>
            <w:noWrap/>
            <w:vAlign w:val="bottom"/>
            <w:hideMark/>
          </w:tcPr>
          <w:p w:rsidR="00973857" w:rsidRPr="00D01331" w:rsidDel="00836B6A" w:rsidRDefault="00973857">
            <w:pPr>
              <w:spacing w:line="480" w:lineRule="auto"/>
              <w:jc w:val="both"/>
              <w:rPr>
                <w:del w:id="701" w:author="namkhadorji@icloud.com" w:date="2024-02-12T17:34:00Z"/>
                <w:moveFrom w:id="702" w:author="namkhadorji@icloud.com" w:date="2024-02-11T21:59:00Z"/>
                <w:rFonts w:ascii="Tahoma" w:hAnsi="Tahoma" w:cs="Tahoma"/>
                <w:sz w:val="20"/>
                <w:szCs w:val="20"/>
                <w:lang w:eastAsia="en-US" w:bidi="th-TH"/>
              </w:rPr>
            </w:pPr>
          </w:p>
        </w:tc>
        <w:tc>
          <w:tcPr>
            <w:tcW w:w="2268" w:type="dxa"/>
            <w:shd w:val="clear" w:color="auto" w:fill="auto"/>
            <w:noWrap/>
            <w:vAlign w:val="bottom"/>
            <w:hideMark/>
          </w:tcPr>
          <w:p w:rsidR="00973857" w:rsidRPr="00D01331" w:rsidDel="00836B6A" w:rsidRDefault="00973857">
            <w:pPr>
              <w:spacing w:line="480" w:lineRule="auto"/>
              <w:jc w:val="both"/>
              <w:rPr>
                <w:del w:id="703" w:author="namkhadorji@icloud.com" w:date="2024-02-12T17:34:00Z"/>
                <w:moveFrom w:id="704" w:author="namkhadorji@icloud.com" w:date="2024-02-11T21:59:00Z"/>
                <w:rFonts w:ascii="Tahoma" w:hAnsi="Tahoma" w:cs="Tahoma"/>
                <w:sz w:val="20"/>
                <w:szCs w:val="20"/>
                <w:lang w:eastAsia="en-US" w:bidi="th-TH"/>
              </w:rPr>
            </w:pPr>
            <w:moveFrom w:id="705" w:author="namkhadorji@icloud.com" w:date="2024-02-11T21:59:00Z">
              <w:del w:id="706" w:author="namkhadorji@icloud.com" w:date="2024-02-12T17:34:00Z">
                <w:r w:rsidRPr="00D01331" w:rsidDel="00836B6A">
                  <w:rPr>
                    <w:rFonts w:ascii="Tahoma" w:hAnsi="Tahoma" w:cs="Tahoma"/>
                    <w:sz w:val="20"/>
                    <w:szCs w:val="20"/>
                    <w:lang w:eastAsia="en-US" w:bidi="th-TH"/>
                  </w:rPr>
                  <w:delText>Primipara</w:delText>
                </w:r>
              </w:del>
            </w:moveFrom>
          </w:p>
        </w:tc>
        <w:tc>
          <w:tcPr>
            <w:tcW w:w="1701" w:type="dxa"/>
            <w:shd w:val="clear" w:color="auto" w:fill="auto"/>
            <w:noWrap/>
            <w:vAlign w:val="bottom"/>
            <w:hideMark/>
          </w:tcPr>
          <w:p w:rsidR="00973857" w:rsidRPr="00D01331" w:rsidDel="00836B6A" w:rsidRDefault="00973857">
            <w:pPr>
              <w:spacing w:line="480" w:lineRule="auto"/>
              <w:jc w:val="both"/>
              <w:rPr>
                <w:del w:id="707" w:author="namkhadorji@icloud.com" w:date="2024-02-12T17:34:00Z"/>
                <w:moveFrom w:id="708" w:author="namkhadorji@icloud.com" w:date="2024-02-11T21:59:00Z"/>
                <w:rFonts w:ascii="Tahoma" w:hAnsi="Tahoma" w:cs="Tahoma"/>
                <w:sz w:val="20"/>
                <w:szCs w:val="20"/>
                <w:lang w:eastAsia="en-US" w:bidi="th-TH"/>
              </w:rPr>
            </w:pPr>
            <w:moveFrom w:id="709" w:author="namkhadorji@icloud.com" w:date="2024-02-11T21:59:00Z">
              <w:del w:id="710" w:author="namkhadorji@icloud.com" w:date="2024-02-12T17:34:00Z">
                <w:r w:rsidRPr="00D01331" w:rsidDel="00836B6A">
                  <w:rPr>
                    <w:rFonts w:ascii="Tahoma" w:hAnsi="Tahoma" w:cs="Tahoma"/>
                    <w:sz w:val="20"/>
                    <w:szCs w:val="20"/>
                    <w:lang w:eastAsia="en-US" w:bidi="th-TH"/>
                  </w:rPr>
                  <w:delText>13 (10.7)</w:delText>
                </w:r>
              </w:del>
            </w:moveFrom>
          </w:p>
        </w:tc>
        <w:tc>
          <w:tcPr>
            <w:tcW w:w="2268" w:type="dxa"/>
            <w:shd w:val="clear" w:color="auto" w:fill="auto"/>
            <w:noWrap/>
            <w:vAlign w:val="bottom"/>
            <w:hideMark/>
          </w:tcPr>
          <w:p w:rsidR="00973857" w:rsidRPr="00D01331" w:rsidDel="00836B6A" w:rsidRDefault="00973857">
            <w:pPr>
              <w:spacing w:line="480" w:lineRule="auto"/>
              <w:jc w:val="both"/>
              <w:rPr>
                <w:del w:id="711" w:author="namkhadorji@icloud.com" w:date="2024-02-12T17:34:00Z"/>
                <w:moveFrom w:id="712" w:author="namkhadorji@icloud.com" w:date="2024-02-11T21:59:00Z"/>
                <w:rFonts w:ascii="Tahoma" w:hAnsi="Tahoma" w:cs="Tahoma"/>
                <w:sz w:val="20"/>
                <w:szCs w:val="20"/>
                <w:lang w:eastAsia="en-US" w:bidi="th-TH"/>
              </w:rPr>
            </w:pPr>
            <w:moveFrom w:id="713" w:author="namkhadorji@icloud.com" w:date="2024-02-11T21:59:00Z">
              <w:del w:id="714" w:author="namkhadorji@icloud.com" w:date="2024-02-12T17:34:00Z">
                <w:r w:rsidRPr="00D01331" w:rsidDel="00836B6A">
                  <w:rPr>
                    <w:rFonts w:ascii="Tahoma" w:hAnsi="Tahoma" w:cs="Tahoma"/>
                    <w:sz w:val="20"/>
                    <w:szCs w:val="20"/>
                    <w:lang w:eastAsia="en-US" w:bidi="th-TH"/>
                  </w:rPr>
                  <w:delText>1 (3.0)</w:delText>
                </w:r>
              </w:del>
            </w:moveFrom>
          </w:p>
        </w:tc>
        <w:tc>
          <w:tcPr>
            <w:tcW w:w="2126" w:type="dxa"/>
            <w:shd w:val="clear" w:color="auto" w:fill="auto"/>
            <w:noWrap/>
            <w:vAlign w:val="bottom"/>
            <w:hideMark/>
          </w:tcPr>
          <w:p w:rsidR="00973857" w:rsidRPr="00D01331" w:rsidDel="00836B6A" w:rsidRDefault="00973857">
            <w:pPr>
              <w:spacing w:line="480" w:lineRule="auto"/>
              <w:jc w:val="both"/>
              <w:rPr>
                <w:del w:id="715" w:author="namkhadorji@icloud.com" w:date="2024-02-12T17:34:00Z"/>
                <w:moveFrom w:id="716" w:author="namkhadorji@icloud.com" w:date="2024-02-11T21:59:00Z"/>
                <w:rFonts w:ascii="Tahoma" w:hAnsi="Tahoma" w:cs="Tahoma"/>
                <w:sz w:val="20"/>
                <w:szCs w:val="20"/>
                <w:lang w:eastAsia="en-US" w:bidi="th-TH"/>
              </w:rPr>
            </w:pPr>
            <w:moveFrom w:id="717" w:author="namkhadorji@icloud.com" w:date="2024-02-11T21:59:00Z">
              <w:del w:id="718" w:author="namkhadorji@icloud.com" w:date="2024-02-12T17:34:00Z">
                <w:r w:rsidRPr="00D01331" w:rsidDel="00836B6A">
                  <w:rPr>
                    <w:rFonts w:ascii="Tahoma" w:hAnsi="Tahoma" w:cs="Tahoma"/>
                    <w:sz w:val="20"/>
                    <w:szCs w:val="20"/>
                    <w:lang w:eastAsia="en-US" w:bidi="th-TH"/>
                  </w:rPr>
                  <w:delText>12 (13.5)</w:delText>
                </w:r>
              </w:del>
            </w:moveFrom>
          </w:p>
        </w:tc>
        <w:tc>
          <w:tcPr>
            <w:tcW w:w="1371" w:type="dxa"/>
            <w:vMerge/>
            <w:vAlign w:val="center"/>
            <w:hideMark/>
          </w:tcPr>
          <w:p w:rsidR="00973857" w:rsidRPr="00D01331" w:rsidDel="00836B6A" w:rsidRDefault="00973857">
            <w:pPr>
              <w:spacing w:line="480" w:lineRule="auto"/>
              <w:jc w:val="both"/>
              <w:rPr>
                <w:del w:id="719" w:author="namkhadorji@icloud.com" w:date="2024-02-12T17:34:00Z"/>
                <w:moveFrom w:id="720" w:author="namkhadorji@icloud.com" w:date="2024-02-11T21:59:00Z"/>
                <w:rFonts w:ascii="Tahoma" w:hAnsi="Tahoma" w:cs="Tahoma"/>
                <w:sz w:val="20"/>
                <w:szCs w:val="20"/>
                <w:lang w:eastAsia="en-US" w:bidi="th-TH"/>
              </w:rPr>
            </w:pPr>
          </w:p>
        </w:tc>
      </w:tr>
      <w:tr w:rsidR="00973857" w:rsidRPr="00D01331" w:rsidDel="00836B6A" w:rsidTr="00DA0AE7">
        <w:trPr>
          <w:trHeight w:val="279"/>
          <w:del w:id="721" w:author="namkhadorji@icloud.com" w:date="2024-02-12T17:34:00Z"/>
        </w:trPr>
        <w:tc>
          <w:tcPr>
            <w:tcW w:w="284"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722" w:author="namkhadorji@icloud.com" w:date="2024-02-12T17:34:00Z"/>
                <w:moveFrom w:id="723" w:author="namkhadorji@icloud.com" w:date="2024-02-11T21:59:00Z"/>
                <w:rFonts w:ascii="Tahoma" w:hAnsi="Tahoma" w:cs="Tahoma"/>
                <w:sz w:val="20"/>
                <w:szCs w:val="20"/>
                <w:lang w:eastAsia="en-US" w:bidi="th-TH"/>
              </w:rPr>
            </w:pPr>
          </w:p>
        </w:tc>
        <w:tc>
          <w:tcPr>
            <w:tcW w:w="2268"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724" w:author="namkhadorji@icloud.com" w:date="2024-02-12T17:34:00Z"/>
                <w:moveFrom w:id="725" w:author="namkhadorji@icloud.com" w:date="2024-02-11T21:59:00Z"/>
                <w:rFonts w:ascii="Tahoma" w:hAnsi="Tahoma" w:cs="Tahoma"/>
                <w:sz w:val="20"/>
                <w:szCs w:val="20"/>
                <w:lang w:eastAsia="en-US" w:bidi="th-TH"/>
              </w:rPr>
            </w:pPr>
            <w:moveFrom w:id="726" w:author="namkhadorji@icloud.com" w:date="2024-02-11T21:59:00Z">
              <w:del w:id="727" w:author="namkhadorji@icloud.com" w:date="2024-02-12T17:34:00Z">
                <w:r w:rsidRPr="00D01331" w:rsidDel="00836B6A">
                  <w:rPr>
                    <w:rFonts w:ascii="Tahoma" w:hAnsi="Tahoma" w:cs="Tahoma"/>
                    <w:sz w:val="20"/>
                    <w:szCs w:val="20"/>
                    <w:lang w:eastAsia="en-US" w:bidi="th-TH"/>
                  </w:rPr>
                  <w:delText>Multipara</w:delText>
                </w:r>
              </w:del>
            </w:moveFrom>
          </w:p>
        </w:tc>
        <w:tc>
          <w:tcPr>
            <w:tcW w:w="1701"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728" w:author="namkhadorji@icloud.com" w:date="2024-02-12T17:34:00Z"/>
                <w:moveFrom w:id="729" w:author="namkhadorji@icloud.com" w:date="2024-02-11T21:59:00Z"/>
                <w:rFonts w:ascii="Tahoma" w:hAnsi="Tahoma" w:cs="Tahoma"/>
                <w:sz w:val="20"/>
                <w:szCs w:val="20"/>
                <w:lang w:eastAsia="en-US" w:bidi="th-TH"/>
              </w:rPr>
            </w:pPr>
            <w:moveFrom w:id="730" w:author="namkhadorji@icloud.com" w:date="2024-02-11T21:59:00Z">
              <w:del w:id="731" w:author="namkhadorji@icloud.com" w:date="2024-02-12T17:34:00Z">
                <w:r w:rsidRPr="00D01331" w:rsidDel="00836B6A">
                  <w:rPr>
                    <w:rFonts w:ascii="Tahoma" w:hAnsi="Tahoma" w:cs="Tahoma"/>
                    <w:sz w:val="20"/>
                    <w:szCs w:val="20"/>
                    <w:lang w:eastAsia="en-US" w:bidi="th-TH"/>
                  </w:rPr>
                  <w:delText>104 (85.2)</w:delText>
                </w:r>
              </w:del>
            </w:moveFrom>
          </w:p>
        </w:tc>
        <w:tc>
          <w:tcPr>
            <w:tcW w:w="2268"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732" w:author="namkhadorji@icloud.com" w:date="2024-02-12T17:34:00Z"/>
                <w:moveFrom w:id="733" w:author="namkhadorji@icloud.com" w:date="2024-02-11T21:59:00Z"/>
                <w:rFonts w:ascii="Tahoma" w:hAnsi="Tahoma" w:cs="Tahoma"/>
                <w:sz w:val="20"/>
                <w:szCs w:val="20"/>
                <w:lang w:eastAsia="en-US" w:bidi="th-TH"/>
              </w:rPr>
            </w:pPr>
            <w:moveFrom w:id="734" w:author="namkhadorji@icloud.com" w:date="2024-02-11T21:59:00Z">
              <w:del w:id="735" w:author="namkhadorji@icloud.com" w:date="2024-02-12T17:34:00Z">
                <w:r w:rsidRPr="00D01331" w:rsidDel="00836B6A">
                  <w:rPr>
                    <w:rFonts w:ascii="Tahoma" w:hAnsi="Tahoma" w:cs="Tahoma"/>
                    <w:sz w:val="20"/>
                    <w:szCs w:val="20"/>
                    <w:lang w:eastAsia="en-US" w:bidi="th-TH"/>
                  </w:rPr>
                  <w:delText>31 (93.9)</w:delText>
                </w:r>
              </w:del>
            </w:moveFrom>
          </w:p>
        </w:tc>
        <w:tc>
          <w:tcPr>
            <w:tcW w:w="2126"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736" w:author="namkhadorji@icloud.com" w:date="2024-02-12T17:34:00Z"/>
                <w:moveFrom w:id="737" w:author="namkhadorji@icloud.com" w:date="2024-02-11T21:59:00Z"/>
                <w:rFonts w:ascii="Tahoma" w:hAnsi="Tahoma" w:cs="Tahoma"/>
                <w:sz w:val="20"/>
                <w:szCs w:val="20"/>
                <w:lang w:eastAsia="en-US" w:bidi="th-TH"/>
              </w:rPr>
            </w:pPr>
            <w:moveFrom w:id="738" w:author="namkhadorji@icloud.com" w:date="2024-02-11T21:59:00Z">
              <w:del w:id="739" w:author="namkhadorji@icloud.com" w:date="2024-02-12T17:34:00Z">
                <w:r w:rsidRPr="00D01331" w:rsidDel="00836B6A">
                  <w:rPr>
                    <w:rFonts w:ascii="Tahoma" w:hAnsi="Tahoma" w:cs="Tahoma"/>
                    <w:sz w:val="20"/>
                    <w:szCs w:val="20"/>
                    <w:lang w:eastAsia="en-US" w:bidi="th-TH"/>
                  </w:rPr>
                  <w:delText>73 (82.0)</w:delText>
                </w:r>
              </w:del>
            </w:moveFrom>
          </w:p>
        </w:tc>
        <w:tc>
          <w:tcPr>
            <w:tcW w:w="1371" w:type="dxa"/>
            <w:vMerge/>
            <w:tcBorders>
              <w:bottom w:val="single" w:sz="4" w:space="0" w:color="auto"/>
            </w:tcBorders>
            <w:vAlign w:val="center"/>
            <w:hideMark/>
          </w:tcPr>
          <w:p w:rsidR="00973857" w:rsidRPr="00D01331" w:rsidDel="00836B6A" w:rsidRDefault="00973857">
            <w:pPr>
              <w:spacing w:line="480" w:lineRule="auto"/>
              <w:jc w:val="both"/>
              <w:rPr>
                <w:del w:id="740" w:author="namkhadorji@icloud.com" w:date="2024-02-12T17:34:00Z"/>
                <w:moveFrom w:id="741" w:author="namkhadorji@icloud.com" w:date="2024-02-11T21:59:00Z"/>
                <w:rFonts w:ascii="Tahoma" w:hAnsi="Tahoma" w:cs="Tahoma"/>
                <w:sz w:val="20"/>
                <w:szCs w:val="20"/>
                <w:lang w:eastAsia="en-US" w:bidi="th-TH"/>
              </w:rPr>
            </w:pPr>
          </w:p>
        </w:tc>
      </w:tr>
      <w:tr w:rsidR="00973857" w:rsidRPr="00D01331" w:rsidDel="00836B6A" w:rsidTr="00DA0AE7">
        <w:trPr>
          <w:trHeight w:val="279"/>
          <w:del w:id="742" w:author="namkhadorji@icloud.com" w:date="2024-02-12T17:34:00Z"/>
        </w:trPr>
        <w:tc>
          <w:tcPr>
            <w:tcW w:w="2552" w:type="dxa"/>
            <w:gridSpan w:val="2"/>
            <w:shd w:val="clear" w:color="auto" w:fill="auto"/>
            <w:noWrap/>
            <w:vAlign w:val="bottom"/>
            <w:hideMark/>
          </w:tcPr>
          <w:p w:rsidR="00973857" w:rsidRPr="00D01331" w:rsidDel="00836B6A" w:rsidRDefault="00973857">
            <w:pPr>
              <w:spacing w:line="480" w:lineRule="auto"/>
              <w:jc w:val="both"/>
              <w:rPr>
                <w:del w:id="743" w:author="namkhadorji@icloud.com" w:date="2024-02-12T17:34:00Z"/>
                <w:moveFrom w:id="744" w:author="namkhadorji@icloud.com" w:date="2024-02-11T21:59:00Z"/>
                <w:rFonts w:ascii="Tahoma" w:hAnsi="Tahoma" w:cs="Tahoma"/>
                <w:sz w:val="20"/>
                <w:szCs w:val="20"/>
                <w:lang w:eastAsia="en-US" w:bidi="th-TH"/>
              </w:rPr>
            </w:pPr>
            <w:moveFrom w:id="745" w:author="namkhadorji@icloud.com" w:date="2024-02-11T21:59:00Z">
              <w:del w:id="746" w:author="namkhadorji@icloud.com" w:date="2024-02-12T17:34:00Z">
                <w:r w:rsidRPr="00D01331" w:rsidDel="00836B6A">
                  <w:rPr>
                    <w:rFonts w:ascii="Tahoma" w:hAnsi="Tahoma" w:cs="Tahoma"/>
                    <w:sz w:val="20"/>
                    <w:szCs w:val="20"/>
                    <w:lang w:eastAsia="en-US" w:bidi="th-TH"/>
                  </w:rPr>
                  <w:delText>Parity: Median (IQR)</w:delText>
                </w:r>
              </w:del>
            </w:moveFrom>
          </w:p>
        </w:tc>
        <w:tc>
          <w:tcPr>
            <w:tcW w:w="1701" w:type="dxa"/>
            <w:shd w:val="clear" w:color="auto" w:fill="auto"/>
            <w:noWrap/>
            <w:vAlign w:val="bottom"/>
            <w:hideMark/>
          </w:tcPr>
          <w:p w:rsidR="00973857" w:rsidRPr="00D01331" w:rsidDel="00836B6A" w:rsidRDefault="00973857">
            <w:pPr>
              <w:spacing w:line="480" w:lineRule="auto"/>
              <w:jc w:val="both"/>
              <w:rPr>
                <w:del w:id="747" w:author="namkhadorji@icloud.com" w:date="2024-02-12T17:34:00Z"/>
                <w:moveFrom w:id="748" w:author="namkhadorji@icloud.com" w:date="2024-02-11T21:59:00Z"/>
                <w:rFonts w:ascii="Tahoma" w:hAnsi="Tahoma" w:cs="Tahoma"/>
                <w:sz w:val="20"/>
                <w:szCs w:val="20"/>
                <w:lang w:eastAsia="en-US" w:bidi="th-TH"/>
              </w:rPr>
            </w:pPr>
            <w:moveFrom w:id="749" w:author="namkhadorji@icloud.com" w:date="2024-02-11T21:59:00Z">
              <w:del w:id="750" w:author="namkhadorji@icloud.com" w:date="2024-02-12T17:34:00Z">
                <w:r w:rsidRPr="00D01331" w:rsidDel="00836B6A">
                  <w:rPr>
                    <w:rFonts w:ascii="Tahoma" w:hAnsi="Tahoma" w:cs="Tahoma"/>
                    <w:sz w:val="20"/>
                    <w:szCs w:val="20"/>
                    <w:lang w:eastAsia="en-US" w:bidi="th-TH"/>
                  </w:rPr>
                  <w:delText>3 (2-4)</w:delText>
                </w:r>
              </w:del>
            </w:moveFrom>
          </w:p>
        </w:tc>
        <w:tc>
          <w:tcPr>
            <w:tcW w:w="2268" w:type="dxa"/>
            <w:shd w:val="clear" w:color="auto" w:fill="auto"/>
            <w:noWrap/>
            <w:vAlign w:val="bottom"/>
            <w:hideMark/>
          </w:tcPr>
          <w:p w:rsidR="00973857" w:rsidRPr="00D01331" w:rsidDel="00836B6A" w:rsidRDefault="00973857">
            <w:pPr>
              <w:spacing w:line="480" w:lineRule="auto"/>
              <w:jc w:val="both"/>
              <w:rPr>
                <w:del w:id="751" w:author="namkhadorji@icloud.com" w:date="2024-02-12T17:34:00Z"/>
                <w:moveFrom w:id="752" w:author="namkhadorji@icloud.com" w:date="2024-02-11T21:59:00Z"/>
                <w:rFonts w:ascii="Tahoma" w:hAnsi="Tahoma" w:cs="Tahoma"/>
                <w:sz w:val="20"/>
                <w:szCs w:val="20"/>
                <w:lang w:eastAsia="en-US" w:bidi="th-TH"/>
              </w:rPr>
            </w:pPr>
            <w:moveFrom w:id="753" w:author="namkhadorji@icloud.com" w:date="2024-02-11T21:59:00Z">
              <w:del w:id="754" w:author="namkhadorji@icloud.com" w:date="2024-02-12T17:34:00Z">
                <w:r w:rsidRPr="00D01331" w:rsidDel="00836B6A">
                  <w:rPr>
                    <w:rFonts w:ascii="Tahoma" w:hAnsi="Tahoma" w:cs="Tahoma"/>
                    <w:sz w:val="20"/>
                    <w:szCs w:val="20"/>
                    <w:lang w:eastAsia="en-US" w:bidi="th-TH"/>
                  </w:rPr>
                  <w:delText>3 (2-4)</w:delText>
                </w:r>
              </w:del>
            </w:moveFrom>
          </w:p>
        </w:tc>
        <w:tc>
          <w:tcPr>
            <w:tcW w:w="2126" w:type="dxa"/>
            <w:shd w:val="clear" w:color="auto" w:fill="auto"/>
            <w:noWrap/>
            <w:vAlign w:val="bottom"/>
            <w:hideMark/>
          </w:tcPr>
          <w:p w:rsidR="00973857" w:rsidRPr="00D01331" w:rsidDel="00836B6A" w:rsidRDefault="00973857">
            <w:pPr>
              <w:spacing w:line="480" w:lineRule="auto"/>
              <w:jc w:val="both"/>
              <w:rPr>
                <w:del w:id="755" w:author="namkhadorji@icloud.com" w:date="2024-02-12T17:34:00Z"/>
                <w:moveFrom w:id="756" w:author="namkhadorji@icloud.com" w:date="2024-02-11T21:59:00Z"/>
                <w:rFonts w:ascii="Tahoma" w:hAnsi="Tahoma" w:cs="Tahoma"/>
                <w:sz w:val="20"/>
                <w:szCs w:val="20"/>
                <w:lang w:eastAsia="en-US" w:bidi="th-TH"/>
              </w:rPr>
            </w:pPr>
            <w:moveFrom w:id="757" w:author="namkhadorji@icloud.com" w:date="2024-02-11T21:59:00Z">
              <w:del w:id="758" w:author="namkhadorji@icloud.com" w:date="2024-02-12T17:34:00Z">
                <w:r w:rsidRPr="00D01331" w:rsidDel="00836B6A">
                  <w:rPr>
                    <w:rFonts w:ascii="Tahoma" w:hAnsi="Tahoma" w:cs="Tahoma"/>
                    <w:sz w:val="20"/>
                    <w:szCs w:val="20"/>
                    <w:lang w:eastAsia="en-US" w:bidi="th-TH"/>
                  </w:rPr>
                  <w:delText>3 (2-4)</w:delText>
                </w:r>
              </w:del>
            </w:moveFrom>
          </w:p>
        </w:tc>
        <w:tc>
          <w:tcPr>
            <w:tcW w:w="1371" w:type="dxa"/>
            <w:shd w:val="clear" w:color="auto" w:fill="auto"/>
            <w:noWrap/>
            <w:vAlign w:val="center"/>
            <w:hideMark/>
          </w:tcPr>
          <w:p w:rsidR="00973857" w:rsidRPr="00D01331" w:rsidDel="00836B6A" w:rsidRDefault="00973857">
            <w:pPr>
              <w:spacing w:line="480" w:lineRule="auto"/>
              <w:jc w:val="both"/>
              <w:rPr>
                <w:del w:id="759" w:author="namkhadorji@icloud.com" w:date="2024-02-12T17:34:00Z"/>
                <w:moveFrom w:id="760" w:author="namkhadorji@icloud.com" w:date="2024-02-11T21:59:00Z"/>
                <w:rFonts w:ascii="Tahoma" w:hAnsi="Tahoma" w:cs="Tahoma"/>
                <w:sz w:val="20"/>
                <w:szCs w:val="20"/>
                <w:lang w:eastAsia="en-US" w:bidi="th-TH"/>
              </w:rPr>
            </w:pPr>
            <w:moveFrom w:id="761" w:author="namkhadorji@icloud.com" w:date="2024-02-11T21:59:00Z">
              <w:del w:id="762" w:author="namkhadorji@icloud.com" w:date="2024-02-12T17:34:00Z">
                <w:r w:rsidRPr="00D01331" w:rsidDel="00836B6A">
                  <w:rPr>
                    <w:rFonts w:ascii="Tahoma" w:hAnsi="Tahoma" w:cs="Tahoma"/>
                    <w:sz w:val="20"/>
                    <w:szCs w:val="20"/>
                    <w:lang w:eastAsia="en-US" w:bidi="th-TH"/>
                  </w:rPr>
                  <w:delText>0.15</w:delText>
                </w:r>
              </w:del>
            </w:moveFrom>
          </w:p>
        </w:tc>
      </w:tr>
      <w:tr w:rsidR="00973857" w:rsidRPr="00D01331" w:rsidDel="00836B6A" w:rsidTr="00DA0AE7">
        <w:trPr>
          <w:trHeight w:val="279"/>
          <w:del w:id="763" w:author="namkhadorji@icloud.com" w:date="2024-02-12T17:34:00Z"/>
        </w:trPr>
        <w:tc>
          <w:tcPr>
            <w:tcW w:w="2552" w:type="dxa"/>
            <w:gridSpan w:val="2"/>
            <w:tcBorders>
              <w:top w:val="single" w:sz="4" w:space="0" w:color="auto"/>
            </w:tcBorders>
            <w:shd w:val="clear" w:color="auto" w:fill="auto"/>
            <w:noWrap/>
            <w:vAlign w:val="bottom"/>
            <w:hideMark/>
          </w:tcPr>
          <w:p w:rsidR="00973857" w:rsidRPr="00D01331" w:rsidDel="00836B6A" w:rsidRDefault="00973857">
            <w:pPr>
              <w:spacing w:line="480" w:lineRule="auto"/>
              <w:jc w:val="both"/>
              <w:rPr>
                <w:del w:id="764" w:author="namkhadorji@icloud.com" w:date="2024-02-12T17:34:00Z"/>
                <w:moveFrom w:id="765" w:author="namkhadorji@icloud.com" w:date="2024-02-11T21:59:00Z"/>
                <w:rFonts w:ascii="Tahoma" w:hAnsi="Tahoma" w:cs="Tahoma"/>
                <w:b/>
                <w:bCs/>
                <w:sz w:val="20"/>
                <w:szCs w:val="20"/>
                <w:lang w:eastAsia="en-US" w:bidi="th-TH"/>
              </w:rPr>
            </w:pPr>
            <w:moveFrom w:id="766" w:author="namkhadorji@icloud.com" w:date="2024-02-11T21:59:00Z">
              <w:del w:id="767" w:author="namkhadorji@icloud.com" w:date="2024-02-12T17:34:00Z">
                <w:r w:rsidRPr="00D01331" w:rsidDel="00836B6A">
                  <w:rPr>
                    <w:rFonts w:ascii="Tahoma" w:hAnsi="Tahoma" w:cs="Tahoma"/>
                    <w:b/>
                    <w:bCs/>
                    <w:sz w:val="20"/>
                    <w:szCs w:val="20"/>
                    <w:lang w:eastAsia="en-US" w:bidi="th-TH"/>
                  </w:rPr>
                  <w:delText xml:space="preserve">Breastfeeding </w:delText>
                </w:r>
              </w:del>
            </w:moveFrom>
          </w:p>
        </w:tc>
        <w:tc>
          <w:tcPr>
            <w:tcW w:w="1701"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768" w:author="namkhadorji@icloud.com" w:date="2024-02-12T17:34:00Z"/>
                <w:moveFrom w:id="769" w:author="namkhadorji@icloud.com" w:date="2024-02-11T21:59:00Z"/>
                <w:rFonts w:ascii="Tahoma" w:hAnsi="Tahoma" w:cs="Tahoma"/>
                <w:b/>
                <w:bCs/>
                <w:sz w:val="20"/>
                <w:szCs w:val="20"/>
                <w:lang w:eastAsia="en-US" w:bidi="th-TH"/>
              </w:rPr>
            </w:pPr>
          </w:p>
        </w:tc>
        <w:tc>
          <w:tcPr>
            <w:tcW w:w="2268"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770" w:author="namkhadorji@icloud.com" w:date="2024-02-12T17:34:00Z"/>
                <w:moveFrom w:id="771" w:author="namkhadorji@icloud.com" w:date="2024-02-11T21:59:00Z"/>
                <w:sz w:val="20"/>
                <w:szCs w:val="20"/>
                <w:lang w:eastAsia="en-US" w:bidi="th-TH"/>
              </w:rPr>
            </w:pPr>
          </w:p>
        </w:tc>
        <w:tc>
          <w:tcPr>
            <w:tcW w:w="2126"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772" w:author="namkhadorji@icloud.com" w:date="2024-02-12T17:34:00Z"/>
                <w:moveFrom w:id="773" w:author="namkhadorji@icloud.com" w:date="2024-02-11T21:59:00Z"/>
                <w:sz w:val="20"/>
                <w:szCs w:val="20"/>
                <w:lang w:eastAsia="en-US" w:bidi="th-TH"/>
              </w:rPr>
            </w:pPr>
          </w:p>
        </w:tc>
        <w:tc>
          <w:tcPr>
            <w:tcW w:w="1371" w:type="dxa"/>
            <w:tcBorders>
              <w:top w:val="single" w:sz="4" w:space="0" w:color="auto"/>
            </w:tcBorders>
            <w:shd w:val="clear" w:color="auto" w:fill="auto"/>
            <w:noWrap/>
            <w:vAlign w:val="bottom"/>
            <w:hideMark/>
          </w:tcPr>
          <w:p w:rsidR="00973857" w:rsidRPr="00D01331" w:rsidDel="00836B6A" w:rsidRDefault="00973857">
            <w:pPr>
              <w:spacing w:line="480" w:lineRule="auto"/>
              <w:jc w:val="both"/>
              <w:rPr>
                <w:del w:id="774" w:author="namkhadorji@icloud.com" w:date="2024-02-12T17:34:00Z"/>
                <w:moveFrom w:id="775" w:author="namkhadorji@icloud.com" w:date="2024-02-11T21:59:00Z"/>
                <w:sz w:val="20"/>
                <w:szCs w:val="20"/>
                <w:lang w:eastAsia="en-US" w:bidi="th-TH"/>
              </w:rPr>
            </w:pPr>
          </w:p>
        </w:tc>
      </w:tr>
      <w:tr w:rsidR="00973857" w:rsidRPr="00D01331" w:rsidDel="00836B6A" w:rsidTr="00DA0AE7">
        <w:trPr>
          <w:trHeight w:val="279"/>
          <w:del w:id="776" w:author="namkhadorji@icloud.com" w:date="2024-02-12T17:34:00Z"/>
        </w:trPr>
        <w:tc>
          <w:tcPr>
            <w:tcW w:w="284" w:type="dxa"/>
            <w:shd w:val="clear" w:color="auto" w:fill="auto"/>
            <w:noWrap/>
            <w:vAlign w:val="bottom"/>
            <w:hideMark/>
          </w:tcPr>
          <w:p w:rsidR="00973857" w:rsidRPr="00D01331" w:rsidDel="00836B6A" w:rsidRDefault="00973857">
            <w:pPr>
              <w:spacing w:line="480" w:lineRule="auto"/>
              <w:jc w:val="both"/>
              <w:rPr>
                <w:del w:id="777" w:author="namkhadorji@icloud.com" w:date="2024-02-12T17:34:00Z"/>
                <w:moveFrom w:id="778" w:author="namkhadorji@icloud.com" w:date="2024-02-11T21:59:00Z"/>
                <w:sz w:val="20"/>
                <w:szCs w:val="20"/>
                <w:lang w:eastAsia="en-US" w:bidi="th-TH"/>
              </w:rPr>
            </w:pPr>
          </w:p>
        </w:tc>
        <w:tc>
          <w:tcPr>
            <w:tcW w:w="2268" w:type="dxa"/>
            <w:shd w:val="clear" w:color="auto" w:fill="auto"/>
            <w:noWrap/>
            <w:vAlign w:val="bottom"/>
            <w:hideMark/>
          </w:tcPr>
          <w:p w:rsidR="00973857" w:rsidRPr="00D01331" w:rsidDel="00836B6A" w:rsidRDefault="00973857">
            <w:pPr>
              <w:spacing w:line="480" w:lineRule="auto"/>
              <w:jc w:val="both"/>
              <w:rPr>
                <w:del w:id="779" w:author="namkhadorji@icloud.com" w:date="2024-02-12T17:34:00Z"/>
                <w:moveFrom w:id="780" w:author="namkhadorji@icloud.com" w:date="2024-02-11T21:59:00Z"/>
                <w:rFonts w:ascii="Tahoma" w:hAnsi="Tahoma" w:cs="Tahoma"/>
                <w:sz w:val="20"/>
                <w:szCs w:val="20"/>
                <w:lang w:eastAsia="en-US" w:bidi="th-TH"/>
              </w:rPr>
            </w:pPr>
            <w:moveFrom w:id="781" w:author="namkhadorji@icloud.com" w:date="2024-02-11T21:59:00Z">
              <w:del w:id="782" w:author="namkhadorji@icloud.com" w:date="2024-02-12T17:34:00Z">
                <w:r w:rsidRPr="00D01331" w:rsidDel="00836B6A">
                  <w:rPr>
                    <w:rFonts w:ascii="Tahoma" w:hAnsi="Tahoma" w:cs="Tahoma"/>
                    <w:sz w:val="20"/>
                    <w:szCs w:val="20"/>
                    <w:lang w:eastAsia="en-US" w:bidi="th-TH"/>
                  </w:rPr>
                  <w:delText>Yes</w:delText>
                </w:r>
              </w:del>
            </w:moveFrom>
          </w:p>
        </w:tc>
        <w:tc>
          <w:tcPr>
            <w:tcW w:w="1701" w:type="dxa"/>
            <w:shd w:val="clear" w:color="auto" w:fill="auto"/>
            <w:noWrap/>
            <w:vAlign w:val="bottom"/>
            <w:hideMark/>
          </w:tcPr>
          <w:p w:rsidR="00973857" w:rsidRPr="00D01331" w:rsidDel="00836B6A" w:rsidRDefault="00973857">
            <w:pPr>
              <w:spacing w:line="480" w:lineRule="auto"/>
              <w:jc w:val="both"/>
              <w:rPr>
                <w:del w:id="783" w:author="namkhadorji@icloud.com" w:date="2024-02-12T17:34:00Z"/>
                <w:moveFrom w:id="784" w:author="namkhadorji@icloud.com" w:date="2024-02-11T21:59:00Z"/>
                <w:rFonts w:ascii="Tahoma" w:hAnsi="Tahoma" w:cs="Tahoma"/>
                <w:sz w:val="20"/>
                <w:szCs w:val="20"/>
                <w:lang w:eastAsia="en-US" w:bidi="th-TH"/>
              </w:rPr>
            </w:pPr>
            <w:moveFrom w:id="785" w:author="namkhadorji@icloud.com" w:date="2024-02-11T21:59:00Z">
              <w:del w:id="786" w:author="namkhadorji@icloud.com" w:date="2024-02-12T17:34:00Z">
                <w:r w:rsidRPr="00D01331" w:rsidDel="00836B6A">
                  <w:rPr>
                    <w:rFonts w:ascii="Tahoma" w:hAnsi="Tahoma" w:cs="Tahoma"/>
                    <w:sz w:val="20"/>
                    <w:szCs w:val="20"/>
                    <w:lang w:eastAsia="en-US" w:bidi="th-TH"/>
                  </w:rPr>
                  <w:delText>79 (64.8)</w:delText>
                </w:r>
              </w:del>
            </w:moveFrom>
          </w:p>
        </w:tc>
        <w:tc>
          <w:tcPr>
            <w:tcW w:w="2268" w:type="dxa"/>
            <w:shd w:val="clear" w:color="auto" w:fill="auto"/>
            <w:noWrap/>
            <w:vAlign w:val="bottom"/>
            <w:hideMark/>
          </w:tcPr>
          <w:p w:rsidR="00973857" w:rsidRPr="00D01331" w:rsidDel="00836B6A" w:rsidRDefault="00973857">
            <w:pPr>
              <w:spacing w:line="480" w:lineRule="auto"/>
              <w:jc w:val="both"/>
              <w:rPr>
                <w:del w:id="787" w:author="namkhadorji@icloud.com" w:date="2024-02-12T17:34:00Z"/>
                <w:moveFrom w:id="788" w:author="namkhadorji@icloud.com" w:date="2024-02-11T21:59:00Z"/>
                <w:rFonts w:ascii="Tahoma" w:hAnsi="Tahoma" w:cs="Tahoma"/>
                <w:sz w:val="20"/>
                <w:szCs w:val="20"/>
                <w:lang w:eastAsia="en-US" w:bidi="th-TH"/>
              </w:rPr>
            </w:pPr>
            <w:moveFrom w:id="789" w:author="namkhadorji@icloud.com" w:date="2024-02-11T21:59:00Z">
              <w:del w:id="790" w:author="namkhadorji@icloud.com" w:date="2024-02-12T17:34:00Z">
                <w:r w:rsidRPr="00D01331" w:rsidDel="00836B6A">
                  <w:rPr>
                    <w:rFonts w:ascii="Tahoma" w:hAnsi="Tahoma" w:cs="Tahoma"/>
                    <w:sz w:val="20"/>
                    <w:szCs w:val="20"/>
                    <w:lang w:eastAsia="en-US" w:bidi="th-TH"/>
                  </w:rPr>
                  <w:delText>19 (57.6)</w:delText>
                </w:r>
              </w:del>
            </w:moveFrom>
          </w:p>
        </w:tc>
        <w:tc>
          <w:tcPr>
            <w:tcW w:w="2126" w:type="dxa"/>
            <w:shd w:val="clear" w:color="auto" w:fill="auto"/>
            <w:noWrap/>
            <w:vAlign w:val="bottom"/>
            <w:hideMark/>
          </w:tcPr>
          <w:p w:rsidR="00973857" w:rsidRPr="00D01331" w:rsidDel="00836B6A" w:rsidRDefault="00973857">
            <w:pPr>
              <w:spacing w:line="480" w:lineRule="auto"/>
              <w:jc w:val="both"/>
              <w:rPr>
                <w:del w:id="791" w:author="namkhadorji@icloud.com" w:date="2024-02-12T17:34:00Z"/>
                <w:moveFrom w:id="792" w:author="namkhadorji@icloud.com" w:date="2024-02-11T21:59:00Z"/>
                <w:rFonts w:ascii="Tahoma" w:hAnsi="Tahoma" w:cs="Tahoma"/>
                <w:sz w:val="20"/>
                <w:szCs w:val="20"/>
                <w:lang w:eastAsia="en-US" w:bidi="th-TH"/>
              </w:rPr>
            </w:pPr>
            <w:moveFrom w:id="793" w:author="namkhadorji@icloud.com" w:date="2024-02-11T21:59:00Z">
              <w:del w:id="794" w:author="namkhadorji@icloud.com" w:date="2024-02-12T17:34:00Z">
                <w:r w:rsidRPr="00D01331" w:rsidDel="00836B6A">
                  <w:rPr>
                    <w:rFonts w:ascii="Tahoma" w:hAnsi="Tahoma" w:cs="Tahoma"/>
                    <w:sz w:val="20"/>
                    <w:szCs w:val="20"/>
                    <w:lang w:eastAsia="en-US" w:bidi="th-TH"/>
                  </w:rPr>
                  <w:delText>60 (67.4)</w:delText>
                </w:r>
              </w:del>
            </w:moveFrom>
          </w:p>
        </w:tc>
        <w:tc>
          <w:tcPr>
            <w:tcW w:w="1371" w:type="dxa"/>
            <w:vMerge w:val="restart"/>
            <w:shd w:val="clear" w:color="auto" w:fill="auto"/>
            <w:noWrap/>
            <w:vAlign w:val="center"/>
            <w:hideMark/>
          </w:tcPr>
          <w:p w:rsidR="00973857" w:rsidRPr="00D01331" w:rsidDel="00836B6A" w:rsidRDefault="00973857">
            <w:pPr>
              <w:spacing w:line="480" w:lineRule="auto"/>
              <w:jc w:val="both"/>
              <w:rPr>
                <w:del w:id="795" w:author="namkhadorji@icloud.com" w:date="2024-02-12T17:34:00Z"/>
                <w:moveFrom w:id="796" w:author="namkhadorji@icloud.com" w:date="2024-02-11T21:59:00Z"/>
                <w:rFonts w:ascii="Tahoma" w:hAnsi="Tahoma" w:cs="Tahoma"/>
                <w:sz w:val="20"/>
                <w:szCs w:val="20"/>
                <w:lang w:eastAsia="en-US" w:bidi="th-TH"/>
              </w:rPr>
            </w:pPr>
            <w:moveFrom w:id="797" w:author="namkhadorji@icloud.com" w:date="2024-02-11T21:59:00Z">
              <w:del w:id="798" w:author="namkhadorji@icloud.com" w:date="2024-02-12T17:34:00Z">
                <w:r w:rsidRPr="00D01331" w:rsidDel="00836B6A">
                  <w:rPr>
                    <w:rFonts w:ascii="Tahoma" w:hAnsi="Tahoma" w:cs="Tahoma"/>
                    <w:sz w:val="20"/>
                    <w:szCs w:val="20"/>
                    <w:lang w:eastAsia="en-US" w:bidi="th-TH"/>
                  </w:rPr>
                  <w:delText>0.312</w:delText>
                </w:r>
              </w:del>
            </w:moveFrom>
          </w:p>
        </w:tc>
      </w:tr>
      <w:tr w:rsidR="00973857" w:rsidRPr="00D01331" w:rsidDel="00836B6A" w:rsidTr="00DA0AE7">
        <w:trPr>
          <w:trHeight w:val="279"/>
          <w:del w:id="799" w:author="namkhadorji@icloud.com" w:date="2024-02-12T17:34:00Z"/>
        </w:trPr>
        <w:tc>
          <w:tcPr>
            <w:tcW w:w="284"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800" w:author="namkhadorji@icloud.com" w:date="2024-02-12T17:34:00Z"/>
                <w:moveFrom w:id="801" w:author="namkhadorji@icloud.com" w:date="2024-02-11T21:59:00Z"/>
                <w:rFonts w:ascii="Tahoma" w:hAnsi="Tahoma" w:cs="Tahoma"/>
                <w:sz w:val="20"/>
                <w:szCs w:val="20"/>
                <w:lang w:eastAsia="en-US" w:bidi="th-TH"/>
              </w:rPr>
            </w:pPr>
          </w:p>
        </w:tc>
        <w:tc>
          <w:tcPr>
            <w:tcW w:w="2268"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802" w:author="namkhadorji@icloud.com" w:date="2024-02-12T17:34:00Z"/>
                <w:moveFrom w:id="803" w:author="namkhadorji@icloud.com" w:date="2024-02-11T21:59:00Z"/>
                <w:rFonts w:ascii="Tahoma" w:hAnsi="Tahoma" w:cs="Tahoma"/>
                <w:sz w:val="20"/>
                <w:szCs w:val="20"/>
                <w:lang w:eastAsia="en-US" w:bidi="th-TH"/>
              </w:rPr>
            </w:pPr>
            <w:moveFrom w:id="804" w:author="namkhadorji@icloud.com" w:date="2024-02-11T21:59:00Z">
              <w:del w:id="805" w:author="namkhadorji@icloud.com" w:date="2024-02-12T17:34:00Z">
                <w:r w:rsidRPr="00D01331" w:rsidDel="00836B6A">
                  <w:rPr>
                    <w:rFonts w:ascii="Tahoma" w:hAnsi="Tahoma" w:cs="Tahoma"/>
                    <w:sz w:val="20"/>
                    <w:szCs w:val="20"/>
                    <w:lang w:eastAsia="en-US" w:bidi="th-TH"/>
                  </w:rPr>
                  <w:delText>No</w:delText>
                </w:r>
              </w:del>
            </w:moveFrom>
          </w:p>
        </w:tc>
        <w:tc>
          <w:tcPr>
            <w:tcW w:w="1701"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806" w:author="namkhadorji@icloud.com" w:date="2024-02-12T17:34:00Z"/>
                <w:moveFrom w:id="807" w:author="namkhadorji@icloud.com" w:date="2024-02-11T21:59:00Z"/>
                <w:rFonts w:ascii="Tahoma" w:hAnsi="Tahoma" w:cs="Tahoma"/>
                <w:sz w:val="20"/>
                <w:szCs w:val="20"/>
                <w:lang w:eastAsia="en-US" w:bidi="th-TH"/>
              </w:rPr>
            </w:pPr>
            <w:moveFrom w:id="808" w:author="namkhadorji@icloud.com" w:date="2024-02-11T21:59:00Z">
              <w:del w:id="809" w:author="namkhadorji@icloud.com" w:date="2024-02-12T17:34:00Z">
                <w:r w:rsidRPr="00D01331" w:rsidDel="00836B6A">
                  <w:rPr>
                    <w:rFonts w:ascii="Tahoma" w:hAnsi="Tahoma" w:cs="Tahoma"/>
                    <w:sz w:val="20"/>
                    <w:szCs w:val="20"/>
                    <w:lang w:eastAsia="en-US" w:bidi="th-TH"/>
                  </w:rPr>
                  <w:delText>43 (35.2)</w:delText>
                </w:r>
              </w:del>
            </w:moveFrom>
          </w:p>
        </w:tc>
        <w:tc>
          <w:tcPr>
            <w:tcW w:w="2268"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810" w:author="namkhadorji@icloud.com" w:date="2024-02-12T17:34:00Z"/>
                <w:moveFrom w:id="811" w:author="namkhadorji@icloud.com" w:date="2024-02-11T21:59:00Z"/>
                <w:rFonts w:ascii="Tahoma" w:hAnsi="Tahoma" w:cs="Tahoma"/>
                <w:sz w:val="20"/>
                <w:szCs w:val="20"/>
                <w:lang w:eastAsia="en-US" w:bidi="th-TH"/>
              </w:rPr>
            </w:pPr>
            <w:moveFrom w:id="812" w:author="namkhadorji@icloud.com" w:date="2024-02-11T21:59:00Z">
              <w:del w:id="813" w:author="namkhadorji@icloud.com" w:date="2024-02-12T17:34:00Z">
                <w:r w:rsidRPr="00D01331" w:rsidDel="00836B6A">
                  <w:rPr>
                    <w:rFonts w:ascii="Tahoma" w:hAnsi="Tahoma" w:cs="Tahoma"/>
                    <w:sz w:val="20"/>
                    <w:szCs w:val="20"/>
                    <w:lang w:eastAsia="en-US" w:bidi="th-TH"/>
                  </w:rPr>
                  <w:delText>14 (42.2)</w:delText>
                </w:r>
              </w:del>
            </w:moveFrom>
          </w:p>
        </w:tc>
        <w:tc>
          <w:tcPr>
            <w:tcW w:w="2126" w:type="dxa"/>
            <w:tcBorders>
              <w:bottom w:val="single" w:sz="4" w:space="0" w:color="auto"/>
            </w:tcBorders>
            <w:shd w:val="clear" w:color="auto" w:fill="auto"/>
            <w:noWrap/>
            <w:vAlign w:val="bottom"/>
            <w:hideMark/>
          </w:tcPr>
          <w:p w:rsidR="00973857" w:rsidRPr="00D01331" w:rsidDel="00836B6A" w:rsidRDefault="00973857">
            <w:pPr>
              <w:spacing w:line="480" w:lineRule="auto"/>
              <w:jc w:val="both"/>
              <w:rPr>
                <w:del w:id="814" w:author="namkhadorji@icloud.com" w:date="2024-02-12T17:34:00Z"/>
                <w:moveFrom w:id="815" w:author="namkhadorji@icloud.com" w:date="2024-02-11T21:59:00Z"/>
                <w:rFonts w:ascii="Tahoma" w:hAnsi="Tahoma" w:cs="Tahoma"/>
                <w:sz w:val="20"/>
                <w:szCs w:val="20"/>
                <w:lang w:eastAsia="en-US" w:bidi="th-TH"/>
              </w:rPr>
            </w:pPr>
            <w:moveFrom w:id="816" w:author="namkhadorji@icloud.com" w:date="2024-02-11T21:59:00Z">
              <w:del w:id="817" w:author="namkhadorji@icloud.com" w:date="2024-02-12T17:34:00Z">
                <w:r w:rsidRPr="00D01331" w:rsidDel="00836B6A">
                  <w:rPr>
                    <w:rFonts w:ascii="Tahoma" w:hAnsi="Tahoma" w:cs="Tahoma"/>
                    <w:sz w:val="20"/>
                    <w:szCs w:val="20"/>
                    <w:lang w:eastAsia="en-US" w:bidi="th-TH"/>
                  </w:rPr>
                  <w:delText>29 (32.6)</w:delText>
                </w:r>
              </w:del>
            </w:moveFrom>
          </w:p>
        </w:tc>
        <w:tc>
          <w:tcPr>
            <w:tcW w:w="1371" w:type="dxa"/>
            <w:vMerge/>
            <w:tcBorders>
              <w:bottom w:val="single" w:sz="4" w:space="0" w:color="auto"/>
            </w:tcBorders>
            <w:vAlign w:val="center"/>
            <w:hideMark/>
          </w:tcPr>
          <w:p w:rsidR="00973857" w:rsidRPr="00D01331" w:rsidDel="00836B6A" w:rsidRDefault="00973857">
            <w:pPr>
              <w:spacing w:line="480" w:lineRule="auto"/>
              <w:jc w:val="both"/>
              <w:rPr>
                <w:del w:id="818" w:author="namkhadorji@icloud.com" w:date="2024-02-12T17:34:00Z"/>
                <w:moveFrom w:id="819" w:author="namkhadorji@icloud.com" w:date="2024-02-11T21:59:00Z"/>
                <w:rFonts w:ascii="Tahoma" w:hAnsi="Tahoma" w:cs="Tahoma"/>
                <w:sz w:val="20"/>
                <w:szCs w:val="20"/>
                <w:lang w:eastAsia="en-US" w:bidi="th-TH"/>
              </w:rPr>
            </w:pPr>
          </w:p>
        </w:tc>
      </w:tr>
      <w:tr w:rsidR="00973857" w:rsidRPr="00D01331" w:rsidDel="00836B6A" w:rsidTr="00DA0AE7">
        <w:trPr>
          <w:trHeight w:val="279"/>
          <w:del w:id="820" w:author="namkhadorji@icloud.com" w:date="2024-02-12T17:34:00Z"/>
        </w:trPr>
        <w:tc>
          <w:tcPr>
            <w:tcW w:w="2552" w:type="dxa"/>
            <w:gridSpan w:val="2"/>
            <w:tcBorders>
              <w:top w:val="single" w:sz="4" w:space="0" w:color="auto"/>
              <w:left w:val="nil"/>
              <w:bottom w:val="nil"/>
              <w:right w:val="nil"/>
            </w:tcBorders>
            <w:shd w:val="clear" w:color="auto" w:fill="auto"/>
            <w:noWrap/>
            <w:vAlign w:val="bottom"/>
            <w:hideMark/>
          </w:tcPr>
          <w:p w:rsidR="00973857" w:rsidRPr="00D01331" w:rsidDel="00836B6A" w:rsidRDefault="00973857">
            <w:pPr>
              <w:spacing w:line="480" w:lineRule="auto"/>
              <w:jc w:val="both"/>
              <w:rPr>
                <w:del w:id="821" w:author="namkhadorji@icloud.com" w:date="2024-02-12T17:34:00Z"/>
                <w:moveFrom w:id="822" w:author="namkhadorji@icloud.com" w:date="2024-02-11T21:59:00Z"/>
                <w:rFonts w:ascii="Tahoma" w:hAnsi="Tahoma" w:cs="Tahoma"/>
                <w:b/>
                <w:bCs/>
                <w:sz w:val="20"/>
                <w:szCs w:val="20"/>
                <w:lang w:eastAsia="en-US" w:bidi="th-TH"/>
              </w:rPr>
            </w:pPr>
            <w:moveFrom w:id="823" w:author="namkhadorji@icloud.com" w:date="2024-02-11T21:59:00Z">
              <w:del w:id="824" w:author="namkhadorji@icloud.com" w:date="2024-02-12T17:34:00Z">
                <w:r w:rsidRPr="00D01331" w:rsidDel="00836B6A">
                  <w:rPr>
                    <w:rFonts w:ascii="Tahoma" w:hAnsi="Tahoma" w:cs="Tahoma"/>
                    <w:b/>
                    <w:bCs/>
                    <w:sz w:val="20"/>
                    <w:szCs w:val="20"/>
                    <w:lang w:eastAsia="en-US" w:bidi="th-TH"/>
                  </w:rPr>
                  <w:delText xml:space="preserve">Smoking </w:delText>
                </w:r>
              </w:del>
            </w:moveFrom>
          </w:p>
        </w:tc>
        <w:tc>
          <w:tcPr>
            <w:tcW w:w="1701" w:type="dxa"/>
            <w:tcBorders>
              <w:top w:val="single" w:sz="4" w:space="0" w:color="auto"/>
              <w:left w:val="nil"/>
              <w:bottom w:val="nil"/>
              <w:right w:val="nil"/>
            </w:tcBorders>
            <w:shd w:val="clear" w:color="auto" w:fill="auto"/>
            <w:noWrap/>
            <w:vAlign w:val="bottom"/>
            <w:hideMark/>
          </w:tcPr>
          <w:p w:rsidR="00973857" w:rsidRPr="00D01331" w:rsidDel="00836B6A" w:rsidRDefault="00973857">
            <w:pPr>
              <w:spacing w:line="480" w:lineRule="auto"/>
              <w:jc w:val="both"/>
              <w:rPr>
                <w:del w:id="825" w:author="namkhadorji@icloud.com" w:date="2024-02-12T17:34:00Z"/>
                <w:moveFrom w:id="826" w:author="namkhadorji@icloud.com" w:date="2024-02-11T21:59:00Z"/>
                <w:rFonts w:ascii="Tahoma" w:hAnsi="Tahoma" w:cs="Tahoma"/>
                <w:b/>
                <w:bCs/>
                <w:sz w:val="20"/>
                <w:szCs w:val="20"/>
                <w:lang w:eastAsia="en-US" w:bidi="th-TH"/>
              </w:rPr>
            </w:pPr>
          </w:p>
        </w:tc>
        <w:tc>
          <w:tcPr>
            <w:tcW w:w="2268" w:type="dxa"/>
            <w:tcBorders>
              <w:top w:val="single" w:sz="4" w:space="0" w:color="auto"/>
              <w:left w:val="nil"/>
              <w:bottom w:val="nil"/>
              <w:right w:val="nil"/>
            </w:tcBorders>
            <w:shd w:val="clear" w:color="auto" w:fill="auto"/>
            <w:noWrap/>
            <w:vAlign w:val="bottom"/>
            <w:hideMark/>
          </w:tcPr>
          <w:p w:rsidR="00973857" w:rsidRPr="00D01331" w:rsidDel="00836B6A" w:rsidRDefault="00973857">
            <w:pPr>
              <w:spacing w:line="480" w:lineRule="auto"/>
              <w:jc w:val="both"/>
              <w:rPr>
                <w:del w:id="827" w:author="namkhadorji@icloud.com" w:date="2024-02-12T17:34:00Z"/>
                <w:moveFrom w:id="828" w:author="namkhadorji@icloud.com" w:date="2024-02-11T21:59:00Z"/>
                <w:sz w:val="20"/>
                <w:szCs w:val="20"/>
                <w:lang w:eastAsia="en-US" w:bidi="th-TH"/>
              </w:rPr>
            </w:pPr>
          </w:p>
        </w:tc>
        <w:tc>
          <w:tcPr>
            <w:tcW w:w="2126" w:type="dxa"/>
            <w:tcBorders>
              <w:top w:val="single" w:sz="4" w:space="0" w:color="auto"/>
              <w:left w:val="nil"/>
              <w:bottom w:val="nil"/>
              <w:right w:val="nil"/>
            </w:tcBorders>
            <w:shd w:val="clear" w:color="auto" w:fill="auto"/>
            <w:noWrap/>
            <w:vAlign w:val="bottom"/>
            <w:hideMark/>
          </w:tcPr>
          <w:p w:rsidR="00973857" w:rsidRPr="00D01331" w:rsidDel="00836B6A" w:rsidRDefault="00973857">
            <w:pPr>
              <w:spacing w:line="480" w:lineRule="auto"/>
              <w:jc w:val="both"/>
              <w:rPr>
                <w:del w:id="829" w:author="namkhadorji@icloud.com" w:date="2024-02-12T17:34:00Z"/>
                <w:moveFrom w:id="830" w:author="namkhadorji@icloud.com" w:date="2024-02-11T21:59:00Z"/>
                <w:sz w:val="20"/>
                <w:szCs w:val="20"/>
                <w:lang w:eastAsia="en-US" w:bidi="th-TH"/>
              </w:rPr>
            </w:pPr>
          </w:p>
        </w:tc>
        <w:tc>
          <w:tcPr>
            <w:tcW w:w="1371" w:type="dxa"/>
            <w:tcBorders>
              <w:top w:val="single" w:sz="4" w:space="0" w:color="auto"/>
              <w:left w:val="nil"/>
              <w:bottom w:val="nil"/>
              <w:right w:val="nil"/>
            </w:tcBorders>
            <w:shd w:val="clear" w:color="auto" w:fill="auto"/>
            <w:noWrap/>
            <w:vAlign w:val="bottom"/>
            <w:hideMark/>
          </w:tcPr>
          <w:p w:rsidR="00973857" w:rsidRPr="00D01331" w:rsidDel="00836B6A" w:rsidRDefault="00973857">
            <w:pPr>
              <w:spacing w:line="480" w:lineRule="auto"/>
              <w:jc w:val="both"/>
              <w:rPr>
                <w:del w:id="831" w:author="namkhadorji@icloud.com" w:date="2024-02-12T17:34:00Z"/>
                <w:moveFrom w:id="832" w:author="namkhadorji@icloud.com" w:date="2024-02-11T21:59:00Z"/>
                <w:sz w:val="20"/>
                <w:szCs w:val="20"/>
                <w:lang w:eastAsia="en-US" w:bidi="th-TH"/>
              </w:rPr>
            </w:pPr>
          </w:p>
        </w:tc>
      </w:tr>
      <w:tr w:rsidR="00973857" w:rsidRPr="00D01331" w:rsidDel="00836B6A" w:rsidTr="00DA0AE7">
        <w:trPr>
          <w:trHeight w:val="279"/>
          <w:del w:id="833" w:author="namkhadorji@icloud.com" w:date="2024-02-12T17:34:00Z"/>
        </w:trPr>
        <w:tc>
          <w:tcPr>
            <w:tcW w:w="284" w:type="dxa"/>
            <w:tcBorders>
              <w:top w:val="nil"/>
              <w:left w:val="nil"/>
              <w:bottom w:val="nil"/>
              <w:right w:val="nil"/>
            </w:tcBorders>
            <w:shd w:val="clear" w:color="auto" w:fill="auto"/>
            <w:noWrap/>
            <w:vAlign w:val="bottom"/>
            <w:hideMark/>
          </w:tcPr>
          <w:p w:rsidR="00973857" w:rsidRPr="00D01331" w:rsidDel="00836B6A" w:rsidRDefault="00973857">
            <w:pPr>
              <w:spacing w:line="480" w:lineRule="auto"/>
              <w:jc w:val="both"/>
              <w:rPr>
                <w:del w:id="834" w:author="namkhadorji@icloud.com" w:date="2024-02-12T17:34:00Z"/>
                <w:moveFrom w:id="835" w:author="namkhadorji@icloud.com" w:date="2024-02-11T21:59:00Z"/>
                <w:sz w:val="20"/>
                <w:szCs w:val="20"/>
                <w:lang w:eastAsia="en-US" w:bidi="th-TH"/>
              </w:rPr>
            </w:pPr>
          </w:p>
        </w:tc>
        <w:tc>
          <w:tcPr>
            <w:tcW w:w="2268" w:type="dxa"/>
            <w:tcBorders>
              <w:top w:val="nil"/>
              <w:left w:val="nil"/>
              <w:bottom w:val="nil"/>
              <w:right w:val="nil"/>
            </w:tcBorders>
            <w:shd w:val="clear" w:color="auto" w:fill="auto"/>
            <w:noWrap/>
            <w:vAlign w:val="bottom"/>
            <w:hideMark/>
          </w:tcPr>
          <w:p w:rsidR="00973857" w:rsidRPr="00D01331" w:rsidDel="00836B6A" w:rsidRDefault="00973857">
            <w:pPr>
              <w:spacing w:line="480" w:lineRule="auto"/>
              <w:jc w:val="both"/>
              <w:rPr>
                <w:del w:id="836" w:author="namkhadorji@icloud.com" w:date="2024-02-12T17:34:00Z"/>
                <w:moveFrom w:id="837" w:author="namkhadorji@icloud.com" w:date="2024-02-11T21:59:00Z"/>
                <w:rFonts w:ascii="Tahoma" w:hAnsi="Tahoma" w:cs="Tahoma"/>
                <w:sz w:val="20"/>
                <w:szCs w:val="20"/>
                <w:lang w:eastAsia="en-US" w:bidi="th-TH"/>
              </w:rPr>
            </w:pPr>
            <w:moveFrom w:id="838" w:author="namkhadorji@icloud.com" w:date="2024-02-11T21:59:00Z">
              <w:del w:id="839" w:author="namkhadorji@icloud.com" w:date="2024-02-12T17:34:00Z">
                <w:r w:rsidRPr="00D01331" w:rsidDel="00836B6A">
                  <w:rPr>
                    <w:rFonts w:ascii="Tahoma" w:hAnsi="Tahoma" w:cs="Tahoma"/>
                    <w:sz w:val="20"/>
                    <w:szCs w:val="20"/>
                    <w:lang w:eastAsia="en-US" w:bidi="th-TH"/>
                  </w:rPr>
                  <w:delText>Yes</w:delText>
                </w:r>
              </w:del>
            </w:moveFrom>
          </w:p>
        </w:tc>
        <w:tc>
          <w:tcPr>
            <w:tcW w:w="1701" w:type="dxa"/>
            <w:tcBorders>
              <w:top w:val="nil"/>
              <w:left w:val="nil"/>
              <w:bottom w:val="nil"/>
              <w:right w:val="nil"/>
            </w:tcBorders>
            <w:shd w:val="clear" w:color="auto" w:fill="auto"/>
            <w:noWrap/>
            <w:vAlign w:val="bottom"/>
            <w:hideMark/>
          </w:tcPr>
          <w:p w:rsidR="00973857" w:rsidRPr="00D01331" w:rsidDel="00836B6A" w:rsidRDefault="00973857">
            <w:pPr>
              <w:spacing w:line="480" w:lineRule="auto"/>
              <w:jc w:val="both"/>
              <w:rPr>
                <w:del w:id="840" w:author="namkhadorji@icloud.com" w:date="2024-02-12T17:34:00Z"/>
                <w:moveFrom w:id="841" w:author="namkhadorji@icloud.com" w:date="2024-02-11T21:59:00Z"/>
                <w:rFonts w:ascii="Tahoma" w:hAnsi="Tahoma" w:cs="Tahoma"/>
                <w:sz w:val="20"/>
                <w:szCs w:val="20"/>
                <w:lang w:eastAsia="en-US" w:bidi="th-TH"/>
              </w:rPr>
            </w:pPr>
            <w:moveFrom w:id="842" w:author="namkhadorji@icloud.com" w:date="2024-02-11T21:59:00Z">
              <w:del w:id="843" w:author="namkhadorji@icloud.com" w:date="2024-02-12T17:34:00Z">
                <w:r w:rsidRPr="00D01331" w:rsidDel="00836B6A">
                  <w:rPr>
                    <w:rFonts w:ascii="Tahoma" w:hAnsi="Tahoma" w:cs="Tahoma"/>
                    <w:sz w:val="20"/>
                    <w:szCs w:val="20"/>
                    <w:lang w:eastAsia="en-US" w:bidi="th-TH"/>
                  </w:rPr>
                  <w:delText>8 (5.7)</w:delText>
                </w:r>
              </w:del>
            </w:moveFrom>
          </w:p>
        </w:tc>
        <w:tc>
          <w:tcPr>
            <w:tcW w:w="2268" w:type="dxa"/>
            <w:tcBorders>
              <w:top w:val="nil"/>
              <w:left w:val="nil"/>
              <w:bottom w:val="nil"/>
              <w:right w:val="nil"/>
            </w:tcBorders>
            <w:shd w:val="clear" w:color="auto" w:fill="auto"/>
            <w:noWrap/>
            <w:vAlign w:val="bottom"/>
            <w:hideMark/>
          </w:tcPr>
          <w:p w:rsidR="00973857" w:rsidRPr="00D01331" w:rsidDel="00836B6A" w:rsidRDefault="00973857">
            <w:pPr>
              <w:spacing w:line="480" w:lineRule="auto"/>
              <w:jc w:val="both"/>
              <w:rPr>
                <w:del w:id="844" w:author="namkhadorji@icloud.com" w:date="2024-02-12T17:34:00Z"/>
                <w:moveFrom w:id="845" w:author="namkhadorji@icloud.com" w:date="2024-02-11T21:59:00Z"/>
                <w:rFonts w:ascii="Tahoma" w:hAnsi="Tahoma" w:cs="Tahoma"/>
                <w:sz w:val="20"/>
                <w:szCs w:val="20"/>
                <w:lang w:eastAsia="en-US" w:bidi="th-TH"/>
              </w:rPr>
            </w:pPr>
            <w:moveFrom w:id="846" w:author="namkhadorji@icloud.com" w:date="2024-02-11T21:59:00Z">
              <w:del w:id="847" w:author="namkhadorji@icloud.com" w:date="2024-02-12T17:34:00Z">
                <w:r w:rsidRPr="00D01331" w:rsidDel="00836B6A">
                  <w:rPr>
                    <w:rFonts w:ascii="Tahoma" w:hAnsi="Tahoma" w:cs="Tahoma"/>
                    <w:sz w:val="20"/>
                    <w:szCs w:val="20"/>
                    <w:lang w:eastAsia="en-US" w:bidi="th-TH"/>
                  </w:rPr>
                  <w:delText>1 (3.0)</w:delText>
                </w:r>
              </w:del>
            </w:moveFrom>
          </w:p>
        </w:tc>
        <w:tc>
          <w:tcPr>
            <w:tcW w:w="2126" w:type="dxa"/>
            <w:tcBorders>
              <w:top w:val="nil"/>
              <w:left w:val="nil"/>
              <w:bottom w:val="nil"/>
              <w:right w:val="nil"/>
            </w:tcBorders>
            <w:shd w:val="clear" w:color="auto" w:fill="auto"/>
            <w:noWrap/>
            <w:vAlign w:val="bottom"/>
            <w:hideMark/>
          </w:tcPr>
          <w:p w:rsidR="00973857" w:rsidRPr="00D01331" w:rsidDel="00836B6A" w:rsidRDefault="00973857">
            <w:pPr>
              <w:spacing w:line="480" w:lineRule="auto"/>
              <w:jc w:val="both"/>
              <w:rPr>
                <w:del w:id="848" w:author="namkhadorji@icloud.com" w:date="2024-02-12T17:34:00Z"/>
                <w:moveFrom w:id="849" w:author="namkhadorji@icloud.com" w:date="2024-02-11T21:59:00Z"/>
                <w:rFonts w:ascii="Tahoma" w:hAnsi="Tahoma" w:cs="Tahoma"/>
                <w:sz w:val="20"/>
                <w:szCs w:val="20"/>
                <w:lang w:eastAsia="en-US" w:bidi="th-TH"/>
              </w:rPr>
            </w:pPr>
            <w:moveFrom w:id="850" w:author="namkhadorji@icloud.com" w:date="2024-02-11T21:59:00Z">
              <w:del w:id="851" w:author="namkhadorji@icloud.com" w:date="2024-02-12T17:34:00Z">
                <w:r w:rsidRPr="00D01331" w:rsidDel="00836B6A">
                  <w:rPr>
                    <w:rFonts w:ascii="Tahoma" w:hAnsi="Tahoma" w:cs="Tahoma"/>
                    <w:sz w:val="20"/>
                    <w:szCs w:val="20"/>
                    <w:lang w:eastAsia="en-US" w:bidi="th-TH"/>
                  </w:rPr>
                  <w:delText>6 (6.7)</w:delText>
                </w:r>
              </w:del>
            </w:moveFrom>
          </w:p>
        </w:tc>
        <w:tc>
          <w:tcPr>
            <w:tcW w:w="1371" w:type="dxa"/>
            <w:vMerge w:val="restart"/>
            <w:tcBorders>
              <w:top w:val="nil"/>
              <w:left w:val="nil"/>
              <w:bottom w:val="nil"/>
              <w:right w:val="nil"/>
            </w:tcBorders>
            <w:shd w:val="clear" w:color="auto" w:fill="auto"/>
            <w:noWrap/>
            <w:vAlign w:val="center"/>
            <w:hideMark/>
          </w:tcPr>
          <w:p w:rsidR="00973857" w:rsidRPr="00D01331" w:rsidDel="00836B6A" w:rsidRDefault="00973857">
            <w:pPr>
              <w:spacing w:line="480" w:lineRule="auto"/>
              <w:jc w:val="both"/>
              <w:rPr>
                <w:del w:id="852" w:author="namkhadorji@icloud.com" w:date="2024-02-12T17:34:00Z"/>
                <w:moveFrom w:id="853" w:author="namkhadorji@icloud.com" w:date="2024-02-11T21:59:00Z"/>
                <w:rFonts w:ascii="Tahoma" w:hAnsi="Tahoma" w:cs="Tahoma"/>
                <w:sz w:val="20"/>
                <w:szCs w:val="20"/>
                <w:lang w:eastAsia="en-US" w:bidi="th-TH"/>
              </w:rPr>
            </w:pPr>
            <w:moveFrom w:id="854" w:author="namkhadorji@icloud.com" w:date="2024-02-11T21:59:00Z">
              <w:del w:id="855" w:author="namkhadorji@icloud.com" w:date="2024-02-12T17:34:00Z">
                <w:r w:rsidRPr="00D01331" w:rsidDel="00836B6A">
                  <w:rPr>
                    <w:rFonts w:ascii="Tahoma" w:hAnsi="Tahoma" w:cs="Tahoma"/>
                    <w:sz w:val="20"/>
                    <w:szCs w:val="20"/>
                    <w:lang w:eastAsia="en-US" w:bidi="th-TH"/>
                  </w:rPr>
                  <w:delText>0.434</w:delText>
                </w:r>
              </w:del>
            </w:moveFrom>
          </w:p>
        </w:tc>
      </w:tr>
      <w:tr w:rsidR="00973857" w:rsidRPr="00D01331" w:rsidDel="00836B6A" w:rsidTr="00DA0AE7">
        <w:trPr>
          <w:trHeight w:val="279"/>
          <w:del w:id="856" w:author="namkhadorji@icloud.com" w:date="2024-02-12T17:34:00Z"/>
        </w:trPr>
        <w:tc>
          <w:tcPr>
            <w:tcW w:w="284" w:type="dxa"/>
            <w:tcBorders>
              <w:top w:val="nil"/>
              <w:left w:val="nil"/>
              <w:bottom w:val="single" w:sz="4" w:space="0" w:color="auto"/>
              <w:right w:val="nil"/>
            </w:tcBorders>
            <w:shd w:val="clear" w:color="auto" w:fill="auto"/>
            <w:noWrap/>
            <w:vAlign w:val="bottom"/>
            <w:hideMark/>
          </w:tcPr>
          <w:p w:rsidR="00973857" w:rsidRPr="00D01331" w:rsidDel="00836B6A" w:rsidRDefault="00973857">
            <w:pPr>
              <w:spacing w:line="480" w:lineRule="auto"/>
              <w:jc w:val="both"/>
              <w:rPr>
                <w:del w:id="857" w:author="namkhadorji@icloud.com" w:date="2024-02-12T17:34:00Z"/>
                <w:moveFrom w:id="858" w:author="namkhadorji@icloud.com" w:date="2024-02-11T21:59:00Z"/>
                <w:rFonts w:ascii="Tahoma" w:hAnsi="Tahoma" w:cs="Tahoma"/>
                <w:sz w:val="20"/>
                <w:szCs w:val="20"/>
                <w:lang w:eastAsia="en-US" w:bidi="th-TH"/>
              </w:rPr>
            </w:pPr>
          </w:p>
        </w:tc>
        <w:tc>
          <w:tcPr>
            <w:tcW w:w="2268" w:type="dxa"/>
            <w:tcBorders>
              <w:top w:val="nil"/>
              <w:left w:val="nil"/>
              <w:bottom w:val="single" w:sz="4" w:space="0" w:color="auto"/>
              <w:right w:val="nil"/>
            </w:tcBorders>
            <w:shd w:val="clear" w:color="auto" w:fill="auto"/>
            <w:noWrap/>
            <w:vAlign w:val="bottom"/>
            <w:hideMark/>
          </w:tcPr>
          <w:p w:rsidR="00973857" w:rsidRPr="00D01331" w:rsidDel="00836B6A" w:rsidRDefault="00973857">
            <w:pPr>
              <w:spacing w:line="480" w:lineRule="auto"/>
              <w:jc w:val="both"/>
              <w:rPr>
                <w:del w:id="859" w:author="namkhadorji@icloud.com" w:date="2024-02-12T17:34:00Z"/>
                <w:moveFrom w:id="860" w:author="namkhadorji@icloud.com" w:date="2024-02-11T21:59:00Z"/>
                <w:rFonts w:ascii="Tahoma" w:hAnsi="Tahoma" w:cs="Tahoma"/>
                <w:sz w:val="20"/>
                <w:szCs w:val="20"/>
                <w:lang w:eastAsia="en-US" w:bidi="th-TH"/>
              </w:rPr>
            </w:pPr>
            <w:moveFrom w:id="861" w:author="namkhadorji@icloud.com" w:date="2024-02-11T21:59:00Z">
              <w:del w:id="862" w:author="namkhadorji@icloud.com" w:date="2024-02-12T17:34:00Z">
                <w:r w:rsidRPr="00D01331" w:rsidDel="00836B6A">
                  <w:rPr>
                    <w:rFonts w:ascii="Tahoma" w:hAnsi="Tahoma" w:cs="Tahoma"/>
                    <w:sz w:val="20"/>
                    <w:szCs w:val="20"/>
                    <w:lang w:eastAsia="en-US" w:bidi="th-TH"/>
                  </w:rPr>
                  <w:delText>No</w:delText>
                </w:r>
              </w:del>
            </w:moveFrom>
          </w:p>
        </w:tc>
        <w:tc>
          <w:tcPr>
            <w:tcW w:w="1701" w:type="dxa"/>
            <w:tcBorders>
              <w:top w:val="nil"/>
              <w:left w:val="nil"/>
              <w:bottom w:val="single" w:sz="4" w:space="0" w:color="auto"/>
              <w:right w:val="nil"/>
            </w:tcBorders>
            <w:shd w:val="clear" w:color="auto" w:fill="auto"/>
            <w:noWrap/>
            <w:vAlign w:val="bottom"/>
            <w:hideMark/>
          </w:tcPr>
          <w:p w:rsidR="00973857" w:rsidRPr="00D01331" w:rsidDel="00836B6A" w:rsidRDefault="00973857">
            <w:pPr>
              <w:spacing w:line="480" w:lineRule="auto"/>
              <w:jc w:val="both"/>
              <w:rPr>
                <w:del w:id="863" w:author="namkhadorji@icloud.com" w:date="2024-02-12T17:34:00Z"/>
                <w:moveFrom w:id="864" w:author="namkhadorji@icloud.com" w:date="2024-02-11T21:59:00Z"/>
                <w:rFonts w:ascii="Tahoma" w:hAnsi="Tahoma" w:cs="Tahoma"/>
                <w:sz w:val="20"/>
                <w:szCs w:val="20"/>
                <w:lang w:eastAsia="en-US" w:bidi="th-TH"/>
              </w:rPr>
            </w:pPr>
            <w:moveFrom w:id="865" w:author="namkhadorji@icloud.com" w:date="2024-02-11T21:59:00Z">
              <w:del w:id="866" w:author="namkhadorji@icloud.com" w:date="2024-02-12T17:34:00Z">
                <w:r w:rsidRPr="00D01331" w:rsidDel="00836B6A">
                  <w:rPr>
                    <w:rFonts w:ascii="Tahoma" w:hAnsi="Tahoma" w:cs="Tahoma"/>
                    <w:sz w:val="20"/>
                    <w:szCs w:val="20"/>
                    <w:lang w:eastAsia="en-US" w:bidi="th-TH"/>
                  </w:rPr>
                  <w:delText>115 (94.3)</w:delText>
                </w:r>
              </w:del>
            </w:moveFrom>
          </w:p>
        </w:tc>
        <w:tc>
          <w:tcPr>
            <w:tcW w:w="2268" w:type="dxa"/>
            <w:tcBorders>
              <w:top w:val="nil"/>
              <w:left w:val="nil"/>
              <w:bottom w:val="single" w:sz="4" w:space="0" w:color="auto"/>
              <w:right w:val="nil"/>
            </w:tcBorders>
            <w:shd w:val="clear" w:color="auto" w:fill="auto"/>
            <w:noWrap/>
            <w:vAlign w:val="bottom"/>
            <w:hideMark/>
          </w:tcPr>
          <w:p w:rsidR="00973857" w:rsidRPr="00D01331" w:rsidDel="00836B6A" w:rsidRDefault="00973857">
            <w:pPr>
              <w:spacing w:line="480" w:lineRule="auto"/>
              <w:jc w:val="both"/>
              <w:rPr>
                <w:del w:id="867" w:author="namkhadorji@icloud.com" w:date="2024-02-12T17:34:00Z"/>
                <w:moveFrom w:id="868" w:author="namkhadorji@icloud.com" w:date="2024-02-11T21:59:00Z"/>
                <w:rFonts w:ascii="Tahoma" w:hAnsi="Tahoma" w:cs="Tahoma"/>
                <w:sz w:val="20"/>
                <w:szCs w:val="20"/>
                <w:lang w:eastAsia="en-US" w:bidi="th-TH"/>
              </w:rPr>
            </w:pPr>
            <w:moveFrom w:id="869" w:author="namkhadorji@icloud.com" w:date="2024-02-11T21:59:00Z">
              <w:del w:id="870" w:author="namkhadorji@icloud.com" w:date="2024-02-12T17:34:00Z">
                <w:r w:rsidRPr="00D01331" w:rsidDel="00836B6A">
                  <w:rPr>
                    <w:rFonts w:ascii="Tahoma" w:hAnsi="Tahoma" w:cs="Tahoma"/>
                    <w:sz w:val="20"/>
                    <w:szCs w:val="20"/>
                    <w:lang w:eastAsia="en-US" w:bidi="th-TH"/>
                  </w:rPr>
                  <w:delText>32 (97.0)</w:delText>
                </w:r>
              </w:del>
            </w:moveFrom>
          </w:p>
        </w:tc>
        <w:tc>
          <w:tcPr>
            <w:tcW w:w="2126" w:type="dxa"/>
            <w:tcBorders>
              <w:top w:val="nil"/>
              <w:left w:val="nil"/>
              <w:bottom w:val="single" w:sz="4" w:space="0" w:color="auto"/>
              <w:right w:val="nil"/>
            </w:tcBorders>
            <w:shd w:val="clear" w:color="auto" w:fill="auto"/>
            <w:noWrap/>
            <w:vAlign w:val="bottom"/>
            <w:hideMark/>
          </w:tcPr>
          <w:p w:rsidR="00973857" w:rsidRPr="00D01331" w:rsidDel="00836B6A" w:rsidRDefault="00973857">
            <w:pPr>
              <w:spacing w:line="480" w:lineRule="auto"/>
              <w:jc w:val="both"/>
              <w:rPr>
                <w:del w:id="871" w:author="namkhadorji@icloud.com" w:date="2024-02-12T17:34:00Z"/>
                <w:moveFrom w:id="872" w:author="namkhadorji@icloud.com" w:date="2024-02-11T21:59:00Z"/>
                <w:rFonts w:ascii="Tahoma" w:hAnsi="Tahoma" w:cs="Tahoma"/>
                <w:sz w:val="20"/>
                <w:szCs w:val="20"/>
                <w:lang w:eastAsia="en-US" w:bidi="th-TH"/>
              </w:rPr>
            </w:pPr>
            <w:moveFrom w:id="873" w:author="namkhadorji@icloud.com" w:date="2024-02-11T21:59:00Z">
              <w:del w:id="874" w:author="namkhadorji@icloud.com" w:date="2024-02-12T17:34:00Z">
                <w:r w:rsidRPr="00D01331" w:rsidDel="00836B6A">
                  <w:rPr>
                    <w:rFonts w:ascii="Tahoma" w:hAnsi="Tahoma" w:cs="Tahoma"/>
                    <w:sz w:val="20"/>
                    <w:szCs w:val="20"/>
                    <w:lang w:eastAsia="en-US" w:bidi="th-TH"/>
                  </w:rPr>
                  <w:delText>83 (93.3)</w:delText>
                </w:r>
              </w:del>
            </w:moveFrom>
          </w:p>
        </w:tc>
        <w:tc>
          <w:tcPr>
            <w:tcW w:w="1371" w:type="dxa"/>
            <w:vMerge/>
            <w:tcBorders>
              <w:top w:val="nil"/>
              <w:left w:val="nil"/>
              <w:bottom w:val="single" w:sz="4" w:space="0" w:color="auto"/>
              <w:right w:val="nil"/>
            </w:tcBorders>
            <w:vAlign w:val="center"/>
            <w:hideMark/>
          </w:tcPr>
          <w:p w:rsidR="00973857" w:rsidRPr="00D01331" w:rsidDel="00836B6A" w:rsidRDefault="00973857">
            <w:pPr>
              <w:spacing w:line="480" w:lineRule="auto"/>
              <w:jc w:val="both"/>
              <w:rPr>
                <w:del w:id="875" w:author="namkhadorji@icloud.com" w:date="2024-02-12T17:34:00Z"/>
                <w:moveFrom w:id="876" w:author="namkhadorji@icloud.com" w:date="2024-02-11T21:59:00Z"/>
                <w:rFonts w:ascii="Tahoma" w:hAnsi="Tahoma" w:cs="Tahoma"/>
                <w:sz w:val="20"/>
                <w:szCs w:val="20"/>
                <w:lang w:eastAsia="en-US" w:bidi="th-TH"/>
              </w:rPr>
            </w:pPr>
          </w:p>
        </w:tc>
      </w:tr>
      <w:tr w:rsidR="00973857" w:rsidRPr="00D01331" w:rsidDel="00836B6A" w:rsidTr="00DA0AE7">
        <w:trPr>
          <w:trHeight w:val="279"/>
          <w:del w:id="877" w:author="namkhadorji@icloud.com" w:date="2024-02-12T17:34:00Z"/>
        </w:trPr>
        <w:tc>
          <w:tcPr>
            <w:tcW w:w="4253" w:type="dxa"/>
            <w:gridSpan w:val="3"/>
            <w:tcBorders>
              <w:top w:val="single" w:sz="4" w:space="0" w:color="auto"/>
              <w:left w:val="nil"/>
              <w:bottom w:val="nil"/>
              <w:right w:val="nil"/>
            </w:tcBorders>
            <w:shd w:val="clear" w:color="auto" w:fill="auto"/>
            <w:noWrap/>
            <w:vAlign w:val="bottom"/>
          </w:tcPr>
          <w:p w:rsidR="00973857" w:rsidRPr="00D01331" w:rsidDel="00836B6A" w:rsidRDefault="00973857">
            <w:pPr>
              <w:spacing w:line="480" w:lineRule="auto"/>
              <w:jc w:val="both"/>
              <w:rPr>
                <w:del w:id="878" w:author="namkhadorji@icloud.com" w:date="2024-02-12T17:34:00Z"/>
                <w:moveFrom w:id="879" w:author="namkhadorji@icloud.com" w:date="2024-02-11T21:59:00Z"/>
                <w:rFonts w:ascii="Tahoma" w:hAnsi="Tahoma" w:cs="Tahoma"/>
                <w:b/>
                <w:bCs/>
                <w:sz w:val="20"/>
                <w:szCs w:val="20"/>
                <w:lang w:eastAsia="en-US" w:bidi="th-TH"/>
              </w:rPr>
            </w:pPr>
            <w:moveFrom w:id="880" w:author="namkhadorji@icloud.com" w:date="2024-02-11T21:59:00Z">
              <w:del w:id="881" w:author="namkhadorji@icloud.com" w:date="2024-02-12T17:34:00Z">
                <w:r w:rsidRPr="00D01331" w:rsidDel="00836B6A">
                  <w:rPr>
                    <w:rFonts w:ascii="Tahoma" w:hAnsi="Tahoma" w:cs="Tahoma"/>
                    <w:b/>
                    <w:bCs/>
                    <w:sz w:val="20"/>
                    <w:szCs w:val="20"/>
                    <w:lang w:eastAsia="en-US" w:bidi="th-TH"/>
                  </w:rPr>
                  <w:delText>Medical disorders</w:delText>
                </w:r>
              </w:del>
            </w:moveFrom>
          </w:p>
        </w:tc>
        <w:tc>
          <w:tcPr>
            <w:tcW w:w="2268" w:type="dxa"/>
            <w:tcBorders>
              <w:top w:val="single" w:sz="4" w:space="0" w:color="auto"/>
              <w:left w:val="nil"/>
              <w:bottom w:val="nil"/>
              <w:right w:val="nil"/>
            </w:tcBorders>
            <w:shd w:val="clear" w:color="auto" w:fill="auto"/>
            <w:noWrap/>
            <w:vAlign w:val="bottom"/>
          </w:tcPr>
          <w:p w:rsidR="00973857" w:rsidRPr="00D01331" w:rsidDel="00836B6A" w:rsidRDefault="00973857">
            <w:pPr>
              <w:spacing w:line="480" w:lineRule="auto"/>
              <w:jc w:val="both"/>
              <w:rPr>
                <w:del w:id="882" w:author="namkhadorji@icloud.com" w:date="2024-02-12T17:34:00Z"/>
                <w:moveFrom w:id="883" w:author="namkhadorji@icloud.com" w:date="2024-02-11T21:59:00Z"/>
                <w:rFonts w:ascii="Tahoma" w:hAnsi="Tahoma" w:cs="Tahoma"/>
                <w:sz w:val="20"/>
                <w:szCs w:val="20"/>
                <w:lang w:eastAsia="en-US" w:bidi="th-TH"/>
              </w:rPr>
            </w:pPr>
          </w:p>
        </w:tc>
        <w:tc>
          <w:tcPr>
            <w:tcW w:w="2126" w:type="dxa"/>
            <w:tcBorders>
              <w:top w:val="single" w:sz="4" w:space="0" w:color="auto"/>
              <w:left w:val="nil"/>
              <w:bottom w:val="nil"/>
              <w:right w:val="nil"/>
            </w:tcBorders>
            <w:shd w:val="clear" w:color="auto" w:fill="auto"/>
            <w:noWrap/>
            <w:vAlign w:val="bottom"/>
          </w:tcPr>
          <w:p w:rsidR="00973857" w:rsidRPr="00D01331" w:rsidDel="00836B6A" w:rsidRDefault="00973857">
            <w:pPr>
              <w:spacing w:line="480" w:lineRule="auto"/>
              <w:jc w:val="both"/>
              <w:rPr>
                <w:del w:id="884" w:author="namkhadorji@icloud.com" w:date="2024-02-12T17:34:00Z"/>
                <w:moveFrom w:id="885" w:author="namkhadorji@icloud.com" w:date="2024-02-11T21:59:00Z"/>
                <w:rFonts w:ascii="Tahoma" w:hAnsi="Tahoma" w:cs="Tahoma"/>
                <w:sz w:val="20"/>
                <w:szCs w:val="20"/>
                <w:lang w:eastAsia="en-US" w:bidi="th-TH"/>
              </w:rPr>
            </w:pPr>
          </w:p>
        </w:tc>
        <w:tc>
          <w:tcPr>
            <w:tcW w:w="1371" w:type="dxa"/>
            <w:tcBorders>
              <w:top w:val="single" w:sz="4" w:space="0" w:color="auto"/>
              <w:left w:val="nil"/>
              <w:bottom w:val="nil"/>
              <w:right w:val="nil"/>
            </w:tcBorders>
            <w:vAlign w:val="center"/>
          </w:tcPr>
          <w:p w:rsidR="00973857" w:rsidRPr="00D01331" w:rsidDel="00836B6A" w:rsidRDefault="00973857">
            <w:pPr>
              <w:spacing w:line="480" w:lineRule="auto"/>
              <w:jc w:val="both"/>
              <w:rPr>
                <w:del w:id="886" w:author="namkhadorji@icloud.com" w:date="2024-02-12T17:34:00Z"/>
                <w:moveFrom w:id="887" w:author="namkhadorji@icloud.com" w:date="2024-02-11T21:59:00Z"/>
                <w:rFonts w:ascii="Tahoma" w:hAnsi="Tahoma" w:cs="Tahoma"/>
                <w:sz w:val="20"/>
                <w:szCs w:val="20"/>
                <w:lang w:eastAsia="en-US" w:bidi="th-TH"/>
              </w:rPr>
            </w:pPr>
          </w:p>
        </w:tc>
      </w:tr>
      <w:tr w:rsidR="00973857" w:rsidRPr="00D01331" w:rsidDel="00836B6A" w:rsidTr="00DA0AE7">
        <w:trPr>
          <w:trHeight w:val="279"/>
          <w:del w:id="888" w:author="namkhadorji@icloud.com" w:date="2024-02-12T17:34:00Z"/>
        </w:trPr>
        <w:tc>
          <w:tcPr>
            <w:tcW w:w="284"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889" w:author="namkhadorji@icloud.com" w:date="2024-02-12T17:34:00Z"/>
                <w:moveFrom w:id="890" w:author="namkhadorji@icloud.com" w:date="2024-02-11T21:59:00Z"/>
                <w:rFonts w:ascii="Tahoma" w:hAnsi="Tahoma" w:cs="Tahoma"/>
                <w:sz w:val="20"/>
                <w:szCs w:val="20"/>
                <w:lang w:eastAsia="en-US" w:bidi="th-TH"/>
              </w:rPr>
            </w:pPr>
          </w:p>
        </w:tc>
        <w:tc>
          <w:tcPr>
            <w:tcW w:w="2268"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891" w:author="namkhadorji@icloud.com" w:date="2024-02-12T17:34:00Z"/>
                <w:moveFrom w:id="892" w:author="namkhadorji@icloud.com" w:date="2024-02-11T21:59:00Z"/>
                <w:rFonts w:ascii="Tahoma" w:hAnsi="Tahoma" w:cs="Tahoma"/>
                <w:sz w:val="20"/>
                <w:szCs w:val="20"/>
                <w:lang w:eastAsia="en-US" w:bidi="th-TH"/>
              </w:rPr>
            </w:pPr>
            <w:moveFrom w:id="893" w:author="namkhadorji@icloud.com" w:date="2024-02-11T21:59:00Z">
              <w:del w:id="894" w:author="namkhadorji@icloud.com" w:date="2024-02-12T17:34:00Z">
                <w:r w:rsidRPr="00D01331" w:rsidDel="00836B6A">
                  <w:rPr>
                    <w:rFonts w:ascii="Tahoma" w:hAnsi="Tahoma" w:cs="Tahoma"/>
                    <w:sz w:val="20"/>
                    <w:szCs w:val="20"/>
                    <w:lang w:eastAsia="en-US" w:bidi="th-TH"/>
                  </w:rPr>
                  <w:delText>None</w:delText>
                </w:r>
              </w:del>
            </w:moveFrom>
          </w:p>
        </w:tc>
        <w:tc>
          <w:tcPr>
            <w:tcW w:w="1701"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895" w:author="namkhadorji@icloud.com" w:date="2024-02-12T17:34:00Z"/>
                <w:moveFrom w:id="896" w:author="namkhadorji@icloud.com" w:date="2024-02-11T21:59:00Z"/>
                <w:rFonts w:ascii="Tahoma" w:hAnsi="Tahoma" w:cs="Tahoma"/>
                <w:sz w:val="20"/>
                <w:szCs w:val="20"/>
                <w:lang w:eastAsia="en-US" w:bidi="th-TH"/>
              </w:rPr>
            </w:pPr>
            <w:moveFrom w:id="897" w:author="namkhadorji@icloud.com" w:date="2024-02-11T21:59:00Z">
              <w:del w:id="898" w:author="namkhadorji@icloud.com" w:date="2024-02-12T17:34:00Z">
                <w:r w:rsidRPr="00D01331" w:rsidDel="00836B6A">
                  <w:rPr>
                    <w:rFonts w:ascii="Tahoma" w:hAnsi="Tahoma" w:cs="Tahoma"/>
                    <w:sz w:val="20"/>
                    <w:szCs w:val="20"/>
                    <w:lang w:eastAsia="en-US" w:bidi="th-TH"/>
                  </w:rPr>
                  <w:delText>65 (53.3)</w:delText>
                </w:r>
              </w:del>
            </w:moveFrom>
          </w:p>
        </w:tc>
        <w:tc>
          <w:tcPr>
            <w:tcW w:w="2268"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899" w:author="namkhadorji@icloud.com" w:date="2024-02-12T17:34:00Z"/>
                <w:moveFrom w:id="900" w:author="namkhadorji@icloud.com" w:date="2024-02-11T21:59:00Z"/>
                <w:rFonts w:ascii="Tahoma" w:hAnsi="Tahoma" w:cs="Tahoma"/>
                <w:sz w:val="20"/>
                <w:szCs w:val="20"/>
                <w:lang w:eastAsia="en-US" w:bidi="th-TH"/>
              </w:rPr>
            </w:pPr>
            <w:moveFrom w:id="901" w:author="namkhadorji@icloud.com" w:date="2024-02-11T21:59:00Z">
              <w:del w:id="902" w:author="namkhadorji@icloud.com" w:date="2024-02-12T17:34:00Z">
                <w:r w:rsidRPr="00D01331" w:rsidDel="00836B6A">
                  <w:rPr>
                    <w:rFonts w:ascii="Tahoma" w:hAnsi="Tahoma" w:cs="Tahoma"/>
                    <w:sz w:val="20"/>
                    <w:szCs w:val="20"/>
                    <w:lang w:eastAsia="en-US" w:bidi="th-TH"/>
                  </w:rPr>
                  <w:delText>15 (45.5)</w:delText>
                </w:r>
              </w:del>
            </w:moveFrom>
          </w:p>
        </w:tc>
        <w:tc>
          <w:tcPr>
            <w:tcW w:w="2126"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903" w:author="namkhadorji@icloud.com" w:date="2024-02-12T17:34:00Z"/>
                <w:moveFrom w:id="904" w:author="namkhadorji@icloud.com" w:date="2024-02-11T21:59:00Z"/>
                <w:rFonts w:ascii="Tahoma" w:hAnsi="Tahoma" w:cs="Tahoma"/>
                <w:sz w:val="20"/>
                <w:szCs w:val="20"/>
                <w:lang w:eastAsia="en-US" w:bidi="th-TH"/>
              </w:rPr>
            </w:pPr>
            <w:moveFrom w:id="905" w:author="namkhadorji@icloud.com" w:date="2024-02-11T21:59:00Z">
              <w:del w:id="906" w:author="namkhadorji@icloud.com" w:date="2024-02-12T17:34:00Z">
                <w:r w:rsidRPr="00D01331" w:rsidDel="00836B6A">
                  <w:rPr>
                    <w:rFonts w:ascii="Tahoma" w:hAnsi="Tahoma" w:cs="Tahoma"/>
                    <w:sz w:val="20"/>
                    <w:szCs w:val="20"/>
                    <w:lang w:eastAsia="en-US" w:bidi="th-TH"/>
                  </w:rPr>
                  <w:delText>50 (56.2)</w:delText>
                </w:r>
              </w:del>
            </w:moveFrom>
          </w:p>
        </w:tc>
        <w:tc>
          <w:tcPr>
            <w:tcW w:w="1371" w:type="dxa"/>
            <w:vMerge w:val="restart"/>
            <w:tcBorders>
              <w:top w:val="nil"/>
              <w:left w:val="nil"/>
              <w:bottom w:val="nil"/>
              <w:right w:val="nil"/>
            </w:tcBorders>
            <w:vAlign w:val="center"/>
          </w:tcPr>
          <w:p w:rsidR="00973857" w:rsidRPr="00D01331" w:rsidDel="00836B6A" w:rsidRDefault="00973857">
            <w:pPr>
              <w:spacing w:line="480" w:lineRule="auto"/>
              <w:jc w:val="both"/>
              <w:rPr>
                <w:del w:id="907" w:author="namkhadorji@icloud.com" w:date="2024-02-12T17:34:00Z"/>
                <w:moveFrom w:id="908" w:author="namkhadorji@icloud.com" w:date="2024-02-11T21:59:00Z"/>
                <w:rFonts w:ascii="Tahoma" w:hAnsi="Tahoma" w:cs="Tahoma"/>
                <w:sz w:val="20"/>
                <w:szCs w:val="20"/>
                <w:lang w:eastAsia="en-US" w:bidi="th-TH"/>
              </w:rPr>
            </w:pPr>
            <w:moveFrom w:id="909" w:author="namkhadorji@icloud.com" w:date="2024-02-11T21:59:00Z">
              <w:del w:id="910" w:author="namkhadorji@icloud.com" w:date="2024-02-12T17:34:00Z">
                <w:r w:rsidRPr="00D01331" w:rsidDel="00836B6A">
                  <w:rPr>
                    <w:rFonts w:ascii="Tahoma" w:hAnsi="Tahoma" w:cs="Tahoma"/>
                    <w:sz w:val="20"/>
                    <w:szCs w:val="20"/>
                    <w:lang w:eastAsia="en-US" w:bidi="th-TH"/>
                  </w:rPr>
                  <w:delText>0.257</w:delText>
                </w:r>
              </w:del>
            </w:moveFrom>
          </w:p>
        </w:tc>
      </w:tr>
      <w:tr w:rsidR="00973857" w:rsidRPr="00D01331" w:rsidDel="00836B6A" w:rsidTr="00DA0AE7">
        <w:trPr>
          <w:trHeight w:val="279"/>
          <w:del w:id="911" w:author="namkhadorji@icloud.com" w:date="2024-02-12T17:34:00Z"/>
        </w:trPr>
        <w:tc>
          <w:tcPr>
            <w:tcW w:w="284"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912" w:author="namkhadorji@icloud.com" w:date="2024-02-12T17:34:00Z"/>
                <w:moveFrom w:id="913" w:author="namkhadorji@icloud.com" w:date="2024-02-11T21:59:00Z"/>
                <w:rFonts w:ascii="Tahoma" w:hAnsi="Tahoma" w:cs="Tahoma"/>
                <w:sz w:val="20"/>
                <w:szCs w:val="20"/>
                <w:lang w:eastAsia="en-US" w:bidi="th-TH"/>
              </w:rPr>
            </w:pPr>
          </w:p>
        </w:tc>
        <w:tc>
          <w:tcPr>
            <w:tcW w:w="2268"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914" w:author="namkhadorji@icloud.com" w:date="2024-02-12T17:34:00Z"/>
                <w:moveFrom w:id="915" w:author="namkhadorji@icloud.com" w:date="2024-02-11T21:59:00Z"/>
                <w:rFonts w:ascii="Tahoma" w:hAnsi="Tahoma" w:cs="Tahoma"/>
                <w:sz w:val="20"/>
                <w:szCs w:val="20"/>
                <w:lang w:eastAsia="en-US" w:bidi="th-TH"/>
              </w:rPr>
            </w:pPr>
            <w:moveFrom w:id="916" w:author="namkhadorji@icloud.com" w:date="2024-02-11T21:59:00Z">
              <w:del w:id="917" w:author="namkhadorji@icloud.com" w:date="2024-02-12T17:34:00Z">
                <w:r w:rsidRPr="00D01331" w:rsidDel="00836B6A">
                  <w:rPr>
                    <w:rFonts w:ascii="Tahoma" w:hAnsi="Tahoma" w:cs="Tahoma"/>
                    <w:sz w:val="20"/>
                    <w:szCs w:val="20"/>
                    <w:lang w:eastAsia="en-US" w:bidi="th-TH"/>
                  </w:rPr>
                  <w:delText xml:space="preserve">Obesity </w:delText>
                </w:r>
                <w:r w:rsidRPr="00D01331" w:rsidDel="00836B6A">
                  <w:rPr>
                    <w:rFonts w:ascii="Tahoma" w:hAnsi="Tahoma" w:cs="Tahoma"/>
                    <w:sz w:val="20"/>
                    <w:szCs w:val="20"/>
                    <w:vertAlign w:val="superscript"/>
                    <w:lang w:eastAsia="en-US" w:bidi="th-TH"/>
                  </w:rPr>
                  <w:delText>e</w:delText>
                </w:r>
              </w:del>
            </w:moveFrom>
          </w:p>
        </w:tc>
        <w:tc>
          <w:tcPr>
            <w:tcW w:w="1701"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918" w:author="namkhadorji@icloud.com" w:date="2024-02-12T17:34:00Z"/>
                <w:moveFrom w:id="919" w:author="namkhadorji@icloud.com" w:date="2024-02-11T21:59:00Z"/>
                <w:rFonts w:ascii="Tahoma" w:hAnsi="Tahoma" w:cs="Tahoma"/>
                <w:sz w:val="20"/>
                <w:szCs w:val="20"/>
                <w:lang w:eastAsia="en-US" w:bidi="th-TH"/>
              </w:rPr>
            </w:pPr>
            <w:moveFrom w:id="920" w:author="namkhadorji@icloud.com" w:date="2024-02-11T21:59:00Z">
              <w:del w:id="921" w:author="namkhadorji@icloud.com" w:date="2024-02-12T17:34:00Z">
                <w:r w:rsidRPr="00D01331" w:rsidDel="00836B6A">
                  <w:rPr>
                    <w:rFonts w:ascii="Tahoma" w:hAnsi="Tahoma" w:cs="Tahoma"/>
                    <w:sz w:val="20"/>
                    <w:szCs w:val="20"/>
                    <w:lang w:eastAsia="en-US" w:bidi="th-TH"/>
                  </w:rPr>
                  <w:delText>22 (18.0)</w:delText>
                </w:r>
              </w:del>
            </w:moveFrom>
          </w:p>
        </w:tc>
        <w:tc>
          <w:tcPr>
            <w:tcW w:w="2268"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922" w:author="namkhadorji@icloud.com" w:date="2024-02-12T17:34:00Z"/>
                <w:moveFrom w:id="923" w:author="namkhadorji@icloud.com" w:date="2024-02-11T21:59:00Z"/>
                <w:rFonts w:ascii="Tahoma" w:hAnsi="Tahoma" w:cs="Tahoma"/>
                <w:sz w:val="20"/>
                <w:szCs w:val="20"/>
                <w:lang w:eastAsia="en-US" w:bidi="th-TH"/>
              </w:rPr>
            </w:pPr>
            <w:moveFrom w:id="924" w:author="namkhadorji@icloud.com" w:date="2024-02-11T21:59:00Z">
              <w:del w:id="925" w:author="namkhadorji@icloud.com" w:date="2024-02-12T17:34:00Z">
                <w:r w:rsidRPr="00D01331" w:rsidDel="00836B6A">
                  <w:rPr>
                    <w:rFonts w:ascii="Tahoma" w:hAnsi="Tahoma" w:cs="Tahoma"/>
                    <w:sz w:val="20"/>
                    <w:szCs w:val="20"/>
                    <w:lang w:eastAsia="en-US" w:bidi="th-TH"/>
                  </w:rPr>
                  <w:delText>5 (15.2)</w:delText>
                </w:r>
              </w:del>
            </w:moveFrom>
          </w:p>
        </w:tc>
        <w:tc>
          <w:tcPr>
            <w:tcW w:w="2126"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926" w:author="namkhadorji@icloud.com" w:date="2024-02-12T17:34:00Z"/>
                <w:moveFrom w:id="927" w:author="namkhadorji@icloud.com" w:date="2024-02-11T21:59:00Z"/>
                <w:rFonts w:ascii="Tahoma" w:hAnsi="Tahoma" w:cs="Tahoma"/>
                <w:sz w:val="20"/>
                <w:szCs w:val="20"/>
                <w:lang w:eastAsia="en-US" w:bidi="th-TH"/>
              </w:rPr>
            </w:pPr>
            <w:moveFrom w:id="928" w:author="namkhadorji@icloud.com" w:date="2024-02-11T21:59:00Z">
              <w:del w:id="929" w:author="namkhadorji@icloud.com" w:date="2024-02-12T17:34:00Z">
                <w:r w:rsidRPr="00D01331" w:rsidDel="00836B6A">
                  <w:rPr>
                    <w:rFonts w:ascii="Tahoma" w:hAnsi="Tahoma" w:cs="Tahoma"/>
                    <w:sz w:val="20"/>
                    <w:szCs w:val="20"/>
                    <w:lang w:eastAsia="en-US" w:bidi="th-TH"/>
                  </w:rPr>
                  <w:delText>17 (19.1)</w:delText>
                </w:r>
              </w:del>
            </w:moveFrom>
          </w:p>
        </w:tc>
        <w:tc>
          <w:tcPr>
            <w:tcW w:w="1371" w:type="dxa"/>
            <w:vMerge/>
            <w:tcBorders>
              <w:top w:val="nil"/>
              <w:left w:val="nil"/>
              <w:bottom w:val="nil"/>
              <w:right w:val="nil"/>
            </w:tcBorders>
            <w:vAlign w:val="center"/>
          </w:tcPr>
          <w:p w:rsidR="00973857" w:rsidRPr="00D01331" w:rsidDel="00836B6A" w:rsidRDefault="00973857">
            <w:pPr>
              <w:spacing w:line="480" w:lineRule="auto"/>
              <w:jc w:val="both"/>
              <w:rPr>
                <w:del w:id="930" w:author="namkhadorji@icloud.com" w:date="2024-02-12T17:34:00Z"/>
                <w:moveFrom w:id="931" w:author="namkhadorji@icloud.com" w:date="2024-02-11T21:59:00Z"/>
                <w:rFonts w:ascii="Tahoma" w:hAnsi="Tahoma" w:cs="Tahoma"/>
                <w:sz w:val="20"/>
                <w:szCs w:val="20"/>
                <w:lang w:eastAsia="en-US" w:bidi="th-TH"/>
              </w:rPr>
            </w:pPr>
          </w:p>
        </w:tc>
      </w:tr>
      <w:tr w:rsidR="00973857" w:rsidRPr="00D01331" w:rsidDel="00836B6A" w:rsidTr="00DA0AE7">
        <w:trPr>
          <w:trHeight w:val="279"/>
          <w:del w:id="932" w:author="namkhadorji@icloud.com" w:date="2024-02-12T17:34:00Z"/>
        </w:trPr>
        <w:tc>
          <w:tcPr>
            <w:tcW w:w="284"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933" w:author="namkhadorji@icloud.com" w:date="2024-02-12T17:34:00Z"/>
                <w:moveFrom w:id="934" w:author="namkhadorji@icloud.com" w:date="2024-02-11T21:59:00Z"/>
                <w:rFonts w:ascii="Tahoma" w:hAnsi="Tahoma" w:cs="Tahoma"/>
                <w:sz w:val="20"/>
                <w:szCs w:val="20"/>
                <w:lang w:eastAsia="en-US" w:bidi="th-TH"/>
              </w:rPr>
            </w:pPr>
          </w:p>
        </w:tc>
        <w:tc>
          <w:tcPr>
            <w:tcW w:w="2268"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935" w:author="namkhadorji@icloud.com" w:date="2024-02-12T17:34:00Z"/>
                <w:moveFrom w:id="936" w:author="namkhadorji@icloud.com" w:date="2024-02-11T21:59:00Z"/>
                <w:rFonts w:ascii="Tahoma" w:hAnsi="Tahoma" w:cs="Tahoma"/>
                <w:sz w:val="20"/>
                <w:szCs w:val="20"/>
                <w:lang w:eastAsia="en-US" w:bidi="th-TH"/>
              </w:rPr>
            </w:pPr>
            <w:moveFrom w:id="937" w:author="namkhadorji@icloud.com" w:date="2024-02-11T21:59:00Z">
              <w:del w:id="938" w:author="namkhadorji@icloud.com" w:date="2024-02-12T17:34:00Z">
                <w:r w:rsidRPr="00D01331" w:rsidDel="00836B6A">
                  <w:rPr>
                    <w:rFonts w:ascii="Tahoma" w:hAnsi="Tahoma" w:cs="Tahoma"/>
                    <w:sz w:val="20"/>
                    <w:szCs w:val="20"/>
                    <w:lang w:eastAsia="en-US" w:bidi="th-TH"/>
                  </w:rPr>
                  <w:delText>Hypertension (HTN)</w:delText>
                </w:r>
              </w:del>
            </w:moveFrom>
          </w:p>
        </w:tc>
        <w:tc>
          <w:tcPr>
            <w:tcW w:w="1701"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939" w:author="namkhadorji@icloud.com" w:date="2024-02-12T17:34:00Z"/>
                <w:moveFrom w:id="940" w:author="namkhadorji@icloud.com" w:date="2024-02-11T21:59:00Z"/>
                <w:rFonts w:ascii="Tahoma" w:hAnsi="Tahoma" w:cs="Tahoma"/>
                <w:sz w:val="20"/>
                <w:szCs w:val="20"/>
                <w:lang w:eastAsia="en-US" w:bidi="th-TH"/>
              </w:rPr>
            </w:pPr>
            <w:moveFrom w:id="941" w:author="namkhadorji@icloud.com" w:date="2024-02-11T21:59:00Z">
              <w:del w:id="942" w:author="namkhadorji@icloud.com" w:date="2024-02-12T17:34:00Z">
                <w:r w:rsidRPr="00D01331" w:rsidDel="00836B6A">
                  <w:rPr>
                    <w:rFonts w:ascii="Tahoma" w:hAnsi="Tahoma" w:cs="Tahoma"/>
                    <w:sz w:val="20"/>
                    <w:szCs w:val="20"/>
                    <w:lang w:eastAsia="en-US" w:bidi="th-TH"/>
                  </w:rPr>
                  <w:delText>15 (12.3)</w:delText>
                </w:r>
              </w:del>
            </w:moveFrom>
          </w:p>
        </w:tc>
        <w:tc>
          <w:tcPr>
            <w:tcW w:w="2268"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943" w:author="namkhadorji@icloud.com" w:date="2024-02-12T17:34:00Z"/>
                <w:moveFrom w:id="944" w:author="namkhadorji@icloud.com" w:date="2024-02-11T21:59:00Z"/>
                <w:rFonts w:ascii="Tahoma" w:hAnsi="Tahoma" w:cs="Tahoma"/>
                <w:sz w:val="20"/>
                <w:szCs w:val="20"/>
                <w:lang w:eastAsia="en-US" w:bidi="th-TH"/>
              </w:rPr>
            </w:pPr>
            <w:moveFrom w:id="945" w:author="namkhadorji@icloud.com" w:date="2024-02-11T21:59:00Z">
              <w:del w:id="946" w:author="namkhadorji@icloud.com" w:date="2024-02-12T17:34:00Z">
                <w:r w:rsidRPr="00D01331" w:rsidDel="00836B6A">
                  <w:rPr>
                    <w:rFonts w:ascii="Tahoma" w:hAnsi="Tahoma" w:cs="Tahoma"/>
                    <w:sz w:val="20"/>
                    <w:szCs w:val="20"/>
                    <w:lang w:eastAsia="en-US" w:bidi="th-TH"/>
                  </w:rPr>
                  <w:delText>7 (21.2)</w:delText>
                </w:r>
              </w:del>
            </w:moveFrom>
          </w:p>
        </w:tc>
        <w:tc>
          <w:tcPr>
            <w:tcW w:w="2126"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947" w:author="namkhadorji@icloud.com" w:date="2024-02-12T17:34:00Z"/>
                <w:moveFrom w:id="948" w:author="namkhadorji@icloud.com" w:date="2024-02-11T21:59:00Z"/>
                <w:rFonts w:ascii="Tahoma" w:hAnsi="Tahoma" w:cs="Tahoma"/>
                <w:sz w:val="20"/>
                <w:szCs w:val="20"/>
                <w:lang w:eastAsia="en-US" w:bidi="th-TH"/>
              </w:rPr>
            </w:pPr>
            <w:moveFrom w:id="949" w:author="namkhadorji@icloud.com" w:date="2024-02-11T21:59:00Z">
              <w:del w:id="950" w:author="namkhadorji@icloud.com" w:date="2024-02-12T17:34:00Z">
                <w:r w:rsidRPr="00D01331" w:rsidDel="00836B6A">
                  <w:rPr>
                    <w:rFonts w:ascii="Tahoma" w:hAnsi="Tahoma" w:cs="Tahoma"/>
                    <w:sz w:val="20"/>
                    <w:szCs w:val="20"/>
                    <w:lang w:eastAsia="en-US" w:bidi="th-TH"/>
                  </w:rPr>
                  <w:delText>8 (9.0)</w:delText>
                </w:r>
              </w:del>
            </w:moveFrom>
          </w:p>
        </w:tc>
        <w:tc>
          <w:tcPr>
            <w:tcW w:w="1371" w:type="dxa"/>
            <w:vMerge/>
            <w:tcBorders>
              <w:top w:val="nil"/>
              <w:left w:val="nil"/>
              <w:bottom w:val="nil"/>
              <w:right w:val="nil"/>
            </w:tcBorders>
            <w:vAlign w:val="center"/>
          </w:tcPr>
          <w:p w:rsidR="00973857" w:rsidRPr="00D01331" w:rsidDel="00836B6A" w:rsidRDefault="00973857">
            <w:pPr>
              <w:spacing w:line="480" w:lineRule="auto"/>
              <w:jc w:val="both"/>
              <w:rPr>
                <w:del w:id="951" w:author="namkhadorji@icloud.com" w:date="2024-02-12T17:34:00Z"/>
                <w:moveFrom w:id="952" w:author="namkhadorji@icloud.com" w:date="2024-02-11T21:59:00Z"/>
                <w:rFonts w:ascii="Tahoma" w:hAnsi="Tahoma" w:cs="Tahoma"/>
                <w:sz w:val="20"/>
                <w:szCs w:val="20"/>
                <w:lang w:eastAsia="en-US" w:bidi="th-TH"/>
              </w:rPr>
            </w:pPr>
          </w:p>
        </w:tc>
      </w:tr>
      <w:tr w:rsidR="00973857" w:rsidRPr="00D01331" w:rsidDel="00836B6A" w:rsidTr="00DA0AE7">
        <w:trPr>
          <w:trHeight w:val="279"/>
          <w:del w:id="953" w:author="namkhadorji@icloud.com" w:date="2024-02-12T17:34:00Z"/>
        </w:trPr>
        <w:tc>
          <w:tcPr>
            <w:tcW w:w="284"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954" w:author="namkhadorji@icloud.com" w:date="2024-02-12T17:34:00Z"/>
                <w:moveFrom w:id="955" w:author="namkhadorji@icloud.com" w:date="2024-02-11T21:59:00Z"/>
                <w:rFonts w:ascii="Tahoma" w:hAnsi="Tahoma" w:cs="Tahoma"/>
                <w:sz w:val="20"/>
                <w:szCs w:val="20"/>
                <w:lang w:eastAsia="en-US" w:bidi="th-TH"/>
              </w:rPr>
            </w:pPr>
          </w:p>
        </w:tc>
        <w:tc>
          <w:tcPr>
            <w:tcW w:w="2268"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956" w:author="namkhadorji@icloud.com" w:date="2024-02-12T17:34:00Z"/>
                <w:moveFrom w:id="957" w:author="namkhadorji@icloud.com" w:date="2024-02-11T21:59:00Z"/>
                <w:rFonts w:ascii="Tahoma" w:hAnsi="Tahoma" w:cs="Tahoma"/>
                <w:sz w:val="20"/>
                <w:szCs w:val="20"/>
                <w:lang w:eastAsia="en-US" w:bidi="th-TH"/>
              </w:rPr>
            </w:pPr>
            <w:moveFrom w:id="958" w:author="namkhadorji@icloud.com" w:date="2024-02-11T21:59:00Z">
              <w:del w:id="959" w:author="namkhadorji@icloud.com" w:date="2024-02-12T17:34:00Z">
                <w:r w:rsidRPr="00D01331" w:rsidDel="00836B6A">
                  <w:rPr>
                    <w:rFonts w:ascii="Tahoma" w:hAnsi="Tahoma" w:cs="Tahoma"/>
                    <w:sz w:val="20"/>
                    <w:szCs w:val="20"/>
                    <w:lang w:eastAsia="en-US" w:bidi="th-TH"/>
                  </w:rPr>
                  <w:delText>HTN &amp; Obesity</w:delText>
                </w:r>
              </w:del>
            </w:moveFrom>
          </w:p>
        </w:tc>
        <w:tc>
          <w:tcPr>
            <w:tcW w:w="1701"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960" w:author="namkhadorji@icloud.com" w:date="2024-02-12T17:34:00Z"/>
                <w:moveFrom w:id="961" w:author="namkhadorji@icloud.com" w:date="2024-02-11T21:59:00Z"/>
                <w:rFonts w:ascii="Tahoma" w:hAnsi="Tahoma" w:cs="Tahoma"/>
                <w:sz w:val="20"/>
                <w:szCs w:val="20"/>
                <w:lang w:eastAsia="en-US" w:bidi="th-TH"/>
              </w:rPr>
            </w:pPr>
            <w:moveFrom w:id="962" w:author="namkhadorji@icloud.com" w:date="2024-02-11T21:59:00Z">
              <w:del w:id="963" w:author="namkhadorji@icloud.com" w:date="2024-02-12T17:34:00Z">
                <w:r w:rsidRPr="00D01331" w:rsidDel="00836B6A">
                  <w:rPr>
                    <w:rFonts w:ascii="Tahoma" w:hAnsi="Tahoma" w:cs="Tahoma"/>
                    <w:sz w:val="20"/>
                    <w:szCs w:val="20"/>
                    <w:lang w:eastAsia="en-US" w:bidi="th-TH"/>
                  </w:rPr>
                  <w:delText>6 (4.9)</w:delText>
                </w:r>
              </w:del>
            </w:moveFrom>
          </w:p>
        </w:tc>
        <w:tc>
          <w:tcPr>
            <w:tcW w:w="2268"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964" w:author="namkhadorji@icloud.com" w:date="2024-02-12T17:34:00Z"/>
                <w:moveFrom w:id="965" w:author="namkhadorji@icloud.com" w:date="2024-02-11T21:59:00Z"/>
                <w:rFonts w:ascii="Tahoma" w:hAnsi="Tahoma" w:cs="Tahoma"/>
                <w:sz w:val="20"/>
                <w:szCs w:val="20"/>
                <w:lang w:eastAsia="en-US" w:bidi="th-TH"/>
              </w:rPr>
            </w:pPr>
            <w:moveFrom w:id="966" w:author="namkhadorji@icloud.com" w:date="2024-02-11T21:59:00Z">
              <w:del w:id="967" w:author="namkhadorji@icloud.com" w:date="2024-02-12T17:34:00Z">
                <w:r w:rsidRPr="00D01331" w:rsidDel="00836B6A">
                  <w:rPr>
                    <w:rFonts w:ascii="Tahoma" w:hAnsi="Tahoma" w:cs="Tahoma"/>
                    <w:sz w:val="20"/>
                    <w:szCs w:val="20"/>
                    <w:lang w:eastAsia="en-US" w:bidi="th-TH"/>
                  </w:rPr>
                  <w:delText>4 (4.5)</w:delText>
                </w:r>
              </w:del>
            </w:moveFrom>
          </w:p>
        </w:tc>
        <w:tc>
          <w:tcPr>
            <w:tcW w:w="2126"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968" w:author="namkhadorji@icloud.com" w:date="2024-02-12T17:34:00Z"/>
                <w:moveFrom w:id="969" w:author="namkhadorji@icloud.com" w:date="2024-02-11T21:59:00Z"/>
                <w:rFonts w:ascii="Tahoma" w:hAnsi="Tahoma" w:cs="Tahoma"/>
                <w:sz w:val="20"/>
                <w:szCs w:val="20"/>
                <w:lang w:eastAsia="en-US" w:bidi="th-TH"/>
              </w:rPr>
            </w:pPr>
            <w:moveFrom w:id="970" w:author="namkhadorji@icloud.com" w:date="2024-02-11T21:59:00Z">
              <w:del w:id="971" w:author="namkhadorji@icloud.com" w:date="2024-02-12T17:34:00Z">
                <w:r w:rsidRPr="00D01331" w:rsidDel="00836B6A">
                  <w:rPr>
                    <w:rFonts w:ascii="Tahoma" w:hAnsi="Tahoma" w:cs="Tahoma"/>
                    <w:sz w:val="20"/>
                    <w:szCs w:val="20"/>
                    <w:lang w:eastAsia="en-US" w:bidi="th-TH"/>
                  </w:rPr>
                  <w:delText>2 (6.1)</w:delText>
                </w:r>
              </w:del>
            </w:moveFrom>
          </w:p>
        </w:tc>
        <w:tc>
          <w:tcPr>
            <w:tcW w:w="1371" w:type="dxa"/>
            <w:vMerge/>
            <w:tcBorders>
              <w:top w:val="nil"/>
              <w:left w:val="nil"/>
              <w:bottom w:val="nil"/>
              <w:right w:val="nil"/>
            </w:tcBorders>
            <w:vAlign w:val="center"/>
          </w:tcPr>
          <w:p w:rsidR="00973857" w:rsidRPr="00D01331" w:rsidDel="00836B6A" w:rsidRDefault="00973857">
            <w:pPr>
              <w:spacing w:line="480" w:lineRule="auto"/>
              <w:jc w:val="both"/>
              <w:rPr>
                <w:del w:id="972" w:author="namkhadorji@icloud.com" w:date="2024-02-12T17:34:00Z"/>
                <w:moveFrom w:id="973" w:author="namkhadorji@icloud.com" w:date="2024-02-11T21:59:00Z"/>
                <w:rFonts w:ascii="Tahoma" w:hAnsi="Tahoma" w:cs="Tahoma"/>
                <w:sz w:val="20"/>
                <w:szCs w:val="20"/>
                <w:lang w:eastAsia="en-US" w:bidi="th-TH"/>
              </w:rPr>
            </w:pPr>
          </w:p>
        </w:tc>
      </w:tr>
      <w:tr w:rsidR="00973857" w:rsidRPr="00D01331" w:rsidDel="00836B6A" w:rsidTr="00DA0AE7">
        <w:trPr>
          <w:trHeight w:val="279"/>
          <w:del w:id="974" w:author="namkhadorji@icloud.com" w:date="2024-02-12T17:34:00Z"/>
        </w:trPr>
        <w:tc>
          <w:tcPr>
            <w:tcW w:w="284"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975" w:author="namkhadorji@icloud.com" w:date="2024-02-12T17:34:00Z"/>
                <w:moveFrom w:id="976" w:author="namkhadorji@icloud.com" w:date="2024-02-11T21:59:00Z"/>
                <w:rFonts w:ascii="Tahoma" w:hAnsi="Tahoma" w:cs="Tahoma"/>
                <w:sz w:val="20"/>
                <w:szCs w:val="20"/>
                <w:lang w:eastAsia="en-US" w:bidi="th-TH"/>
              </w:rPr>
            </w:pPr>
          </w:p>
        </w:tc>
        <w:tc>
          <w:tcPr>
            <w:tcW w:w="2268"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977" w:author="namkhadorji@icloud.com" w:date="2024-02-12T17:34:00Z"/>
                <w:moveFrom w:id="978" w:author="namkhadorji@icloud.com" w:date="2024-02-11T21:59:00Z"/>
                <w:rFonts w:ascii="Tahoma" w:hAnsi="Tahoma" w:cs="Tahoma"/>
                <w:sz w:val="20"/>
                <w:szCs w:val="20"/>
                <w:lang w:eastAsia="en-US" w:bidi="th-TH"/>
              </w:rPr>
            </w:pPr>
            <w:moveFrom w:id="979" w:author="namkhadorji@icloud.com" w:date="2024-02-11T21:59:00Z">
              <w:del w:id="980" w:author="namkhadorji@icloud.com" w:date="2024-02-12T17:34:00Z">
                <w:r w:rsidRPr="00D01331" w:rsidDel="00836B6A">
                  <w:rPr>
                    <w:rFonts w:ascii="Tahoma" w:hAnsi="Tahoma" w:cs="Tahoma"/>
                    <w:sz w:val="20"/>
                    <w:szCs w:val="20"/>
                    <w:lang w:eastAsia="en-US" w:bidi="th-TH"/>
                  </w:rPr>
                  <w:delText>Diabetes and HTN</w:delText>
                </w:r>
              </w:del>
            </w:moveFrom>
          </w:p>
        </w:tc>
        <w:tc>
          <w:tcPr>
            <w:tcW w:w="1701"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981" w:author="namkhadorji@icloud.com" w:date="2024-02-12T17:34:00Z"/>
                <w:moveFrom w:id="982" w:author="namkhadorji@icloud.com" w:date="2024-02-11T21:59:00Z"/>
                <w:rFonts w:ascii="Tahoma" w:hAnsi="Tahoma" w:cs="Tahoma"/>
                <w:sz w:val="20"/>
                <w:szCs w:val="20"/>
                <w:lang w:eastAsia="en-US" w:bidi="th-TH"/>
              </w:rPr>
            </w:pPr>
            <w:moveFrom w:id="983" w:author="namkhadorji@icloud.com" w:date="2024-02-11T21:59:00Z">
              <w:del w:id="984" w:author="namkhadorji@icloud.com" w:date="2024-02-12T17:34:00Z">
                <w:r w:rsidRPr="00D01331" w:rsidDel="00836B6A">
                  <w:rPr>
                    <w:rFonts w:ascii="Tahoma" w:hAnsi="Tahoma" w:cs="Tahoma"/>
                    <w:sz w:val="20"/>
                    <w:szCs w:val="20"/>
                    <w:lang w:eastAsia="en-US" w:bidi="th-TH"/>
                  </w:rPr>
                  <w:delText>5 (4.1)</w:delText>
                </w:r>
              </w:del>
            </w:moveFrom>
          </w:p>
        </w:tc>
        <w:tc>
          <w:tcPr>
            <w:tcW w:w="2268"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985" w:author="namkhadorji@icloud.com" w:date="2024-02-12T17:34:00Z"/>
                <w:moveFrom w:id="986" w:author="namkhadorji@icloud.com" w:date="2024-02-11T21:59:00Z"/>
                <w:rFonts w:ascii="Tahoma" w:hAnsi="Tahoma" w:cs="Tahoma"/>
                <w:sz w:val="20"/>
                <w:szCs w:val="20"/>
                <w:lang w:eastAsia="en-US" w:bidi="th-TH"/>
              </w:rPr>
            </w:pPr>
            <w:moveFrom w:id="987" w:author="namkhadorji@icloud.com" w:date="2024-02-11T21:59:00Z">
              <w:del w:id="988" w:author="namkhadorji@icloud.com" w:date="2024-02-12T17:34:00Z">
                <w:r w:rsidRPr="00D01331" w:rsidDel="00836B6A">
                  <w:rPr>
                    <w:rFonts w:ascii="Tahoma" w:hAnsi="Tahoma" w:cs="Tahoma"/>
                    <w:sz w:val="20"/>
                    <w:szCs w:val="20"/>
                    <w:lang w:eastAsia="en-US" w:bidi="th-TH"/>
                  </w:rPr>
                  <w:delText>3 (3.4)</w:delText>
                </w:r>
              </w:del>
            </w:moveFrom>
          </w:p>
        </w:tc>
        <w:tc>
          <w:tcPr>
            <w:tcW w:w="2126"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989" w:author="namkhadorji@icloud.com" w:date="2024-02-12T17:34:00Z"/>
                <w:moveFrom w:id="990" w:author="namkhadorji@icloud.com" w:date="2024-02-11T21:59:00Z"/>
                <w:rFonts w:ascii="Tahoma" w:hAnsi="Tahoma" w:cs="Tahoma"/>
                <w:sz w:val="20"/>
                <w:szCs w:val="20"/>
                <w:lang w:eastAsia="en-US" w:bidi="th-TH"/>
              </w:rPr>
            </w:pPr>
            <w:moveFrom w:id="991" w:author="namkhadorji@icloud.com" w:date="2024-02-11T21:59:00Z">
              <w:del w:id="992" w:author="namkhadorji@icloud.com" w:date="2024-02-12T17:34:00Z">
                <w:r w:rsidRPr="00D01331" w:rsidDel="00836B6A">
                  <w:rPr>
                    <w:rFonts w:ascii="Tahoma" w:hAnsi="Tahoma" w:cs="Tahoma"/>
                    <w:sz w:val="20"/>
                    <w:szCs w:val="20"/>
                    <w:lang w:eastAsia="en-US" w:bidi="th-TH"/>
                  </w:rPr>
                  <w:delText>2 (6.1)</w:delText>
                </w:r>
              </w:del>
            </w:moveFrom>
          </w:p>
        </w:tc>
        <w:tc>
          <w:tcPr>
            <w:tcW w:w="1371" w:type="dxa"/>
            <w:vMerge/>
            <w:tcBorders>
              <w:top w:val="nil"/>
              <w:left w:val="nil"/>
              <w:bottom w:val="nil"/>
              <w:right w:val="nil"/>
            </w:tcBorders>
            <w:vAlign w:val="center"/>
          </w:tcPr>
          <w:p w:rsidR="00973857" w:rsidRPr="00D01331" w:rsidDel="00836B6A" w:rsidRDefault="00973857">
            <w:pPr>
              <w:spacing w:line="480" w:lineRule="auto"/>
              <w:jc w:val="both"/>
              <w:rPr>
                <w:del w:id="993" w:author="namkhadorji@icloud.com" w:date="2024-02-12T17:34:00Z"/>
                <w:moveFrom w:id="994" w:author="namkhadorji@icloud.com" w:date="2024-02-11T21:59:00Z"/>
                <w:rFonts w:ascii="Tahoma" w:hAnsi="Tahoma" w:cs="Tahoma"/>
                <w:sz w:val="20"/>
                <w:szCs w:val="20"/>
                <w:lang w:eastAsia="en-US" w:bidi="th-TH"/>
              </w:rPr>
            </w:pPr>
          </w:p>
        </w:tc>
      </w:tr>
      <w:tr w:rsidR="00973857" w:rsidRPr="00D01331" w:rsidDel="00836B6A" w:rsidTr="00DA0AE7">
        <w:trPr>
          <w:trHeight w:val="279"/>
          <w:del w:id="995" w:author="namkhadorji@icloud.com" w:date="2024-02-12T17:34:00Z"/>
        </w:trPr>
        <w:tc>
          <w:tcPr>
            <w:tcW w:w="284"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996" w:author="namkhadorji@icloud.com" w:date="2024-02-12T17:34:00Z"/>
                <w:moveFrom w:id="997" w:author="namkhadorji@icloud.com" w:date="2024-02-11T21:59:00Z"/>
                <w:rFonts w:ascii="Tahoma" w:hAnsi="Tahoma" w:cs="Tahoma"/>
                <w:sz w:val="20"/>
                <w:szCs w:val="20"/>
                <w:lang w:eastAsia="en-US" w:bidi="th-TH"/>
              </w:rPr>
            </w:pPr>
          </w:p>
        </w:tc>
        <w:tc>
          <w:tcPr>
            <w:tcW w:w="2268"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998" w:author="namkhadorji@icloud.com" w:date="2024-02-12T17:34:00Z"/>
                <w:moveFrom w:id="999" w:author="namkhadorji@icloud.com" w:date="2024-02-11T21:59:00Z"/>
                <w:rFonts w:ascii="Tahoma" w:hAnsi="Tahoma" w:cs="Tahoma"/>
                <w:sz w:val="20"/>
                <w:szCs w:val="20"/>
                <w:lang w:eastAsia="en-US" w:bidi="th-TH"/>
              </w:rPr>
            </w:pPr>
            <w:moveFrom w:id="1000" w:author="namkhadorji@icloud.com" w:date="2024-02-11T21:59:00Z">
              <w:del w:id="1001" w:author="namkhadorji@icloud.com" w:date="2024-02-12T17:34:00Z">
                <w:r w:rsidRPr="00D01331" w:rsidDel="00836B6A">
                  <w:rPr>
                    <w:rFonts w:ascii="Tahoma" w:hAnsi="Tahoma" w:cs="Tahoma"/>
                    <w:sz w:val="20"/>
                    <w:szCs w:val="20"/>
                    <w:lang w:eastAsia="en-US" w:bidi="th-TH"/>
                  </w:rPr>
                  <w:delText>DM, HTN and obesity</w:delText>
                </w:r>
              </w:del>
            </w:moveFrom>
          </w:p>
        </w:tc>
        <w:tc>
          <w:tcPr>
            <w:tcW w:w="1701"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1002" w:author="namkhadorji@icloud.com" w:date="2024-02-12T17:34:00Z"/>
                <w:moveFrom w:id="1003" w:author="namkhadorji@icloud.com" w:date="2024-02-11T21:59:00Z"/>
                <w:rFonts w:ascii="Tahoma" w:hAnsi="Tahoma" w:cs="Tahoma"/>
                <w:sz w:val="20"/>
                <w:szCs w:val="20"/>
                <w:lang w:eastAsia="en-US" w:bidi="th-TH"/>
              </w:rPr>
            </w:pPr>
            <w:moveFrom w:id="1004" w:author="namkhadorji@icloud.com" w:date="2024-02-11T21:59:00Z">
              <w:del w:id="1005" w:author="namkhadorji@icloud.com" w:date="2024-02-12T17:34:00Z">
                <w:r w:rsidRPr="00D01331" w:rsidDel="00836B6A">
                  <w:rPr>
                    <w:rFonts w:ascii="Tahoma" w:hAnsi="Tahoma" w:cs="Tahoma"/>
                    <w:sz w:val="20"/>
                    <w:szCs w:val="20"/>
                    <w:lang w:eastAsia="en-US" w:bidi="th-TH"/>
                  </w:rPr>
                  <w:delText>1 (0.8)</w:delText>
                </w:r>
              </w:del>
            </w:moveFrom>
          </w:p>
        </w:tc>
        <w:tc>
          <w:tcPr>
            <w:tcW w:w="2268"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1006" w:author="namkhadorji@icloud.com" w:date="2024-02-12T17:34:00Z"/>
                <w:moveFrom w:id="1007" w:author="namkhadorji@icloud.com" w:date="2024-02-11T21:59:00Z"/>
                <w:rFonts w:ascii="Tahoma" w:hAnsi="Tahoma" w:cs="Tahoma"/>
                <w:sz w:val="20"/>
                <w:szCs w:val="20"/>
                <w:lang w:eastAsia="en-US" w:bidi="th-TH"/>
              </w:rPr>
            </w:pPr>
            <w:moveFrom w:id="1008" w:author="namkhadorji@icloud.com" w:date="2024-02-11T21:59:00Z">
              <w:del w:id="1009" w:author="namkhadorji@icloud.com" w:date="2024-02-12T17:34:00Z">
                <w:r w:rsidRPr="00D01331" w:rsidDel="00836B6A">
                  <w:rPr>
                    <w:rFonts w:ascii="Tahoma" w:hAnsi="Tahoma" w:cs="Tahoma"/>
                    <w:sz w:val="20"/>
                    <w:szCs w:val="20"/>
                    <w:lang w:eastAsia="en-US" w:bidi="th-TH"/>
                  </w:rPr>
                  <w:delText>1 (3.0)</w:delText>
                </w:r>
              </w:del>
            </w:moveFrom>
          </w:p>
        </w:tc>
        <w:tc>
          <w:tcPr>
            <w:tcW w:w="2126"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1010" w:author="namkhadorji@icloud.com" w:date="2024-02-12T17:34:00Z"/>
                <w:moveFrom w:id="1011" w:author="namkhadorji@icloud.com" w:date="2024-02-11T21:59:00Z"/>
                <w:rFonts w:ascii="Tahoma" w:hAnsi="Tahoma" w:cs="Tahoma"/>
                <w:sz w:val="20"/>
                <w:szCs w:val="20"/>
                <w:lang w:eastAsia="en-US" w:bidi="th-TH"/>
              </w:rPr>
            </w:pPr>
            <w:moveFrom w:id="1012" w:author="namkhadorji@icloud.com" w:date="2024-02-11T21:59:00Z">
              <w:del w:id="1013" w:author="namkhadorji@icloud.com" w:date="2024-02-12T17:34:00Z">
                <w:r w:rsidRPr="00D01331" w:rsidDel="00836B6A">
                  <w:rPr>
                    <w:rFonts w:ascii="Tahoma" w:hAnsi="Tahoma" w:cs="Tahoma"/>
                    <w:sz w:val="20"/>
                    <w:szCs w:val="20"/>
                    <w:lang w:eastAsia="en-US" w:bidi="th-TH"/>
                  </w:rPr>
                  <w:delText>0 (0.0)</w:delText>
                </w:r>
              </w:del>
            </w:moveFrom>
          </w:p>
        </w:tc>
        <w:tc>
          <w:tcPr>
            <w:tcW w:w="1371" w:type="dxa"/>
            <w:vMerge/>
            <w:tcBorders>
              <w:top w:val="nil"/>
              <w:left w:val="nil"/>
              <w:bottom w:val="nil"/>
              <w:right w:val="nil"/>
            </w:tcBorders>
            <w:vAlign w:val="center"/>
          </w:tcPr>
          <w:p w:rsidR="00973857" w:rsidRPr="00D01331" w:rsidDel="00836B6A" w:rsidRDefault="00973857">
            <w:pPr>
              <w:spacing w:line="480" w:lineRule="auto"/>
              <w:jc w:val="both"/>
              <w:rPr>
                <w:del w:id="1014" w:author="namkhadorji@icloud.com" w:date="2024-02-12T17:34:00Z"/>
                <w:moveFrom w:id="1015" w:author="namkhadorji@icloud.com" w:date="2024-02-11T21:59:00Z"/>
                <w:rFonts w:ascii="Tahoma" w:hAnsi="Tahoma" w:cs="Tahoma"/>
                <w:sz w:val="20"/>
                <w:szCs w:val="20"/>
                <w:lang w:eastAsia="en-US" w:bidi="th-TH"/>
              </w:rPr>
            </w:pPr>
          </w:p>
        </w:tc>
      </w:tr>
      <w:tr w:rsidR="00973857" w:rsidRPr="00D01331" w:rsidDel="00836B6A" w:rsidTr="00DA0AE7">
        <w:trPr>
          <w:trHeight w:val="279"/>
          <w:del w:id="1016" w:author="namkhadorji@icloud.com" w:date="2024-02-12T17:34:00Z"/>
        </w:trPr>
        <w:tc>
          <w:tcPr>
            <w:tcW w:w="284" w:type="dxa"/>
            <w:tcBorders>
              <w:top w:val="nil"/>
              <w:left w:val="nil"/>
              <w:bottom w:val="single" w:sz="4" w:space="0" w:color="auto"/>
              <w:right w:val="nil"/>
            </w:tcBorders>
            <w:shd w:val="clear" w:color="auto" w:fill="auto"/>
            <w:noWrap/>
            <w:vAlign w:val="bottom"/>
          </w:tcPr>
          <w:p w:rsidR="00973857" w:rsidRPr="00D01331" w:rsidDel="00836B6A" w:rsidRDefault="00973857">
            <w:pPr>
              <w:spacing w:line="480" w:lineRule="auto"/>
              <w:jc w:val="both"/>
              <w:rPr>
                <w:del w:id="1017" w:author="namkhadorji@icloud.com" w:date="2024-02-12T17:34:00Z"/>
                <w:moveFrom w:id="1018" w:author="namkhadorji@icloud.com" w:date="2024-02-11T21:59:00Z"/>
                <w:rFonts w:ascii="Tahoma" w:hAnsi="Tahoma" w:cs="Tahoma"/>
                <w:sz w:val="20"/>
                <w:szCs w:val="20"/>
                <w:lang w:eastAsia="en-US" w:bidi="th-TH"/>
              </w:rPr>
            </w:pPr>
          </w:p>
        </w:tc>
        <w:tc>
          <w:tcPr>
            <w:tcW w:w="2268" w:type="dxa"/>
            <w:tcBorders>
              <w:top w:val="nil"/>
              <w:left w:val="nil"/>
              <w:bottom w:val="single" w:sz="4" w:space="0" w:color="auto"/>
              <w:right w:val="nil"/>
            </w:tcBorders>
            <w:shd w:val="clear" w:color="auto" w:fill="auto"/>
            <w:noWrap/>
            <w:vAlign w:val="bottom"/>
          </w:tcPr>
          <w:p w:rsidR="00973857" w:rsidRPr="00D01331" w:rsidDel="00836B6A" w:rsidRDefault="00973857">
            <w:pPr>
              <w:spacing w:line="480" w:lineRule="auto"/>
              <w:jc w:val="both"/>
              <w:rPr>
                <w:del w:id="1019" w:author="namkhadorji@icloud.com" w:date="2024-02-12T17:34:00Z"/>
                <w:moveFrom w:id="1020" w:author="namkhadorji@icloud.com" w:date="2024-02-11T21:59:00Z"/>
                <w:rFonts w:ascii="Tahoma" w:hAnsi="Tahoma" w:cs="Tahoma"/>
                <w:sz w:val="20"/>
                <w:szCs w:val="20"/>
                <w:lang w:eastAsia="en-US" w:bidi="th-TH"/>
              </w:rPr>
            </w:pPr>
            <w:moveFrom w:id="1021" w:author="namkhadorji@icloud.com" w:date="2024-02-11T21:59:00Z">
              <w:del w:id="1022" w:author="namkhadorji@icloud.com" w:date="2024-02-12T17:34:00Z">
                <w:r w:rsidRPr="00D01331" w:rsidDel="00836B6A">
                  <w:rPr>
                    <w:rFonts w:ascii="Tahoma" w:hAnsi="Tahoma" w:cs="Tahoma"/>
                    <w:sz w:val="20"/>
                    <w:szCs w:val="20"/>
                    <w:lang w:eastAsia="en-US" w:bidi="th-TH"/>
                  </w:rPr>
                  <w:delText xml:space="preserve">Others </w:delText>
                </w:r>
                <w:r w:rsidRPr="00D01331" w:rsidDel="00836B6A">
                  <w:rPr>
                    <w:rFonts w:ascii="Tahoma" w:hAnsi="Tahoma" w:cs="Tahoma"/>
                    <w:sz w:val="20"/>
                    <w:szCs w:val="20"/>
                    <w:vertAlign w:val="superscript"/>
                    <w:lang w:eastAsia="en-US" w:bidi="th-TH"/>
                  </w:rPr>
                  <w:delText>f</w:delText>
                </w:r>
              </w:del>
            </w:moveFrom>
          </w:p>
        </w:tc>
        <w:tc>
          <w:tcPr>
            <w:tcW w:w="1701" w:type="dxa"/>
            <w:tcBorders>
              <w:top w:val="nil"/>
              <w:left w:val="nil"/>
              <w:bottom w:val="single" w:sz="4" w:space="0" w:color="auto"/>
              <w:right w:val="nil"/>
            </w:tcBorders>
            <w:shd w:val="clear" w:color="auto" w:fill="auto"/>
            <w:noWrap/>
            <w:vAlign w:val="bottom"/>
          </w:tcPr>
          <w:p w:rsidR="00973857" w:rsidRPr="00D01331" w:rsidDel="00836B6A" w:rsidRDefault="00973857">
            <w:pPr>
              <w:spacing w:line="480" w:lineRule="auto"/>
              <w:jc w:val="both"/>
              <w:rPr>
                <w:del w:id="1023" w:author="namkhadorji@icloud.com" w:date="2024-02-12T17:34:00Z"/>
                <w:moveFrom w:id="1024" w:author="namkhadorji@icloud.com" w:date="2024-02-11T21:59:00Z"/>
                <w:rFonts w:ascii="Tahoma" w:hAnsi="Tahoma" w:cs="Tahoma"/>
                <w:sz w:val="20"/>
                <w:szCs w:val="20"/>
                <w:lang w:eastAsia="en-US" w:bidi="th-TH"/>
              </w:rPr>
            </w:pPr>
            <w:moveFrom w:id="1025" w:author="namkhadorji@icloud.com" w:date="2024-02-11T21:59:00Z">
              <w:del w:id="1026" w:author="namkhadorji@icloud.com" w:date="2024-02-12T17:34:00Z">
                <w:r w:rsidRPr="00D01331" w:rsidDel="00836B6A">
                  <w:rPr>
                    <w:rFonts w:ascii="Tahoma" w:hAnsi="Tahoma" w:cs="Tahoma"/>
                    <w:sz w:val="20"/>
                    <w:szCs w:val="20"/>
                    <w:lang w:eastAsia="en-US" w:bidi="th-TH"/>
                  </w:rPr>
                  <w:delText>8 (6.6)</w:delText>
                </w:r>
              </w:del>
            </w:moveFrom>
          </w:p>
        </w:tc>
        <w:tc>
          <w:tcPr>
            <w:tcW w:w="2268" w:type="dxa"/>
            <w:tcBorders>
              <w:top w:val="nil"/>
              <w:left w:val="nil"/>
              <w:bottom w:val="single" w:sz="4" w:space="0" w:color="auto"/>
              <w:right w:val="nil"/>
            </w:tcBorders>
            <w:shd w:val="clear" w:color="auto" w:fill="auto"/>
            <w:noWrap/>
            <w:vAlign w:val="bottom"/>
          </w:tcPr>
          <w:p w:rsidR="00973857" w:rsidRPr="00D01331" w:rsidDel="00836B6A" w:rsidRDefault="00973857">
            <w:pPr>
              <w:spacing w:line="480" w:lineRule="auto"/>
              <w:jc w:val="both"/>
              <w:rPr>
                <w:del w:id="1027" w:author="namkhadorji@icloud.com" w:date="2024-02-12T17:34:00Z"/>
                <w:moveFrom w:id="1028" w:author="namkhadorji@icloud.com" w:date="2024-02-11T21:59:00Z"/>
                <w:rFonts w:ascii="Tahoma" w:hAnsi="Tahoma" w:cs="Tahoma"/>
                <w:sz w:val="20"/>
                <w:szCs w:val="20"/>
                <w:lang w:eastAsia="en-US" w:bidi="th-TH"/>
              </w:rPr>
            </w:pPr>
            <w:moveFrom w:id="1029" w:author="namkhadorji@icloud.com" w:date="2024-02-11T21:59:00Z">
              <w:del w:id="1030" w:author="namkhadorji@icloud.com" w:date="2024-02-12T17:34:00Z">
                <w:r w:rsidRPr="00D01331" w:rsidDel="00836B6A">
                  <w:rPr>
                    <w:rFonts w:ascii="Tahoma" w:hAnsi="Tahoma" w:cs="Tahoma"/>
                    <w:sz w:val="20"/>
                    <w:szCs w:val="20"/>
                    <w:lang w:eastAsia="en-US" w:bidi="th-TH"/>
                  </w:rPr>
                  <w:delText>1 (3.0)</w:delText>
                </w:r>
              </w:del>
            </w:moveFrom>
          </w:p>
        </w:tc>
        <w:tc>
          <w:tcPr>
            <w:tcW w:w="2126" w:type="dxa"/>
            <w:tcBorders>
              <w:top w:val="nil"/>
              <w:left w:val="nil"/>
              <w:bottom w:val="single" w:sz="4" w:space="0" w:color="auto"/>
              <w:right w:val="nil"/>
            </w:tcBorders>
            <w:shd w:val="clear" w:color="auto" w:fill="auto"/>
            <w:noWrap/>
            <w:vAlign w:val="bottom"/>
          </w:tcPr>
          <w:p w:rsidR="00973857" w:rsidRPr="00D01331" w:rsidDel="00836B6A" w:rsidRDefault="00973857">
            <w:pPr>
              <w:spacing w:line="480" w:lineRule="auto"/>
              <w:jc w:val="both"/>
              <w:rPr>
                <w:del w:id="1031" w:author="namkhadorji@icloud.com" w:date="2024-02-12T17:34:00Z"/>
                <w:moveFrom w:id="1032" w:author="namkhadorji@icloud.com" w:date="2024-02-11T21:59:00Z"/>
                <w:rFonts w:ascii="Tahoma" w:hAnsi="Tahoma" w:cs="Tahoma"/>
                <w:sz w:val="20"/>
                <w:szCs w:val="20"/>
                <w:lang w:eastAsia="en-US" w:bidi="th-TH"/>
              </w:rPr>
            </w:pPr>
            <w:moveFrom w:id="1033" w:author="namkhadorji@icloud.com" w:date="2024-02-11T21:59:00Z">
              <w:del w:id="1034" w:author="namkhadorji@icloud.com" w:date="2024-02-12T17:34:00Z">
                <w:r w:rsidRPr="00D01331" w:rsidDel="00836B6A">
                  <w:rPr>
                    <w:rFonts w:ascii="Tahoma" w:hAnsi="Tahoma" w:cs="Tahoma"/>
                    <w:sz w:val="20"/>
                    <w:szCs w:val="20"/>
                    <w:lang w:eastAsia="en-US" w:bidi="th-TH"/>
                  </w:rPr>
                  <w:delText>7 (7.9)</w:delText>
                </w:r>
              </w:del>
            </w:moveFrom>
          </w:p>
        </w:tc>
        <w:tc>
          <w:tcPr>
            <w:tcW w:w="1371" w:type="dxa"/>
            <w:vMerge/>
            <w:tcBorders>
              <w:top w:val="nil"/>
              <w:left w:val="nil"/>
              <w:bottom w:val="single" w:sz="4" w:space="0" w:color="auto"/>
              <w:right w:val="nil"/>
            </w:tcBorders>
            <w:vAlign w:val="center"/>
          </w:tcPr>
          <w:p w:rsidR="00973857" w:rsidRPr="00D01331" w:rsidDel="00836B6A" w:rsidRDefault="00973857">
            <w:pPr>
              <w:spacing w:line="480" w:lineRule="auto"/>
              <w:jc w:val="both"/>
              <w:rPr>
                <w:del w:id="1035" w:author="namkhadorji@icloud.com" w:date="2024-02-12T17:34:00Z"/>
                <w:moveFrom w:id="1036" w:author="namkhadorji@icloud.com" w:date="2024-02-11T21:59:00Z"/>
                <w:rFonts w:ascii="Tahoma" w:hAnsi="Tahoma" w:cs="Tahoma"/>
                <w:sz w:val="20"/>
                <w:szCs w:val="20"/>
                <w:lang w:eastAsia="en-US" w:bidi="th-TH"/>
              </w:rPr>
            </w:pPr>
          </w:p>
        </w:tc>
      </w:tr>
      <w:tr w:rsidR="00973857" w:rsidRPr="00D01331" w:rsidDel="00836B6A" w:rsidTr="00DA0AE7">
        <w:trPr>
          <w:trHeight w:val="279"/>
          <w:del w:id="1037" w:author="namkhadorji@icloud.com" w:date="2024-02-12T17:34:00Z"/>
        </w:trPr>
        <w:tc>
          <w:tcPr>
            <w:tcW w:w="4253" w:type="dxa"/>
            <w:gridSpan w:val="3"/>
            <w:tcBorders>
              <w:top w:val="single" w:sz="4" w:space="0" w:color="auto"/>
              <w:left w:val="nil"/>
              <w:bottom w:val="nil"/>
              <w:right w:val="nil"/>
            </w:tcBorders>
            <w:shd w:val="clear" w:color="auto" w:fill="auto"/>
            <w:noWrap/>
            <w:vAlign w:val="bottom"/>
          </w:tcPr>
          <w:p w:rsidR="00973857" w:rsidRPr="00D01331" w:rsidDel="00836B6A" w:rsidRDefault="00973857">
            <w:pPr>
              <w:spacing w:line="480" w:lineRule="auto"/>
              <w:jc w:val="both"/>
              <w:rPr>
                <w:del w:id="1038" w:author="namkhadorji@icloud.com" w:date="2024-02-12T17:34:00Z"/>
                <w:moveFrom w:id="1039" w:author="namkhadorji@icloud.com" w:date="2024-02-11T21:59:00Z"/>
                <w:rFonts w:ascii="Tahoma" w:hAnsi="Tahoma" w:cs="Tahoma"/>
                <w:b/>
                <w:bCs/>
                <w:sz w:val="20"/>
                <w:szCs w:val="20"/>
                <w:lang w:eastAsia="en-US" w:bidi="th-TH"/>
              </w:rPr>
            </w:pPr>
            <w:moveFrom w:id="1040" w:author="namkhadorji@icloud.com" w:date="2024-02-11T21:59:00Z">
              <w:del w:id="1041" w:author="namkhadorji@icloud.com" w:date="2024-02-12T17:34:00Z">
                <w:r w:rsidRPr="00D01331" w:rsidDel="00836B6A">
                  <w:rPr>
                    <w:rFonts w:ascii="Tahoma" w:hAnsi="Tahoma" w:cs="Tahoma"/>
                    <w:b/>
                    <w:bCs/>
                    <w:sz w:val="20"/>
                    <w:szCs w:val="20"/>
                    <w:lang w:eastAsia="en-US" w:bidi="th-TH"/>
                  </w:rPr>
                  <w:delText xml:space="preserve">Histopathological diagnosis </w:delText>
                </w:r>
              </w:del>
            </w:moveFrom>
          </w:p>
        </w:tc>
        <w:tc>
          <w:tcPr>
            <w:tcW w:w="2268" w:type="dxa"/>
            <w:tcBorders>
              <w:top w:val="single" w:sz="4" w:space="0" w:color="auto"/>
              <w:left w:val="nil"/>
              <w:bottom w:val="nil"/>
              <w:right w:val="nil"/>
            </w:tcBorders>
            <w:shd w:val="clear" w:color="auto" w:fill="auto"/>
            <w:noWrap/>
            <w:vAlign w:val="bottom"/>
          </w:tcPr>
          <w:p w:rsidR="00973857" w:rsidRPr="00D01331" w:rsidDel="00836B6A" w:rsidRDefault="00973857">
            <w:pPr>
              <w:spacing w:line="480" w:lineRule="auto"/>
              <w:jc w:val="both"/>
              <w:rPr>
                <w:del w:id="1042" w:author="namkhadorji@icloud.com" w:date="2024-02-12T17:34:00Z"/>
                <w:moveFrom w:id="1043" w:author="namkhadorji@icloud.com" w:date="2024-02-11T21:59:00Z"/>
                <w:rFonts w:ascii="Tahoma" w:hAnsi="Tahoma" w:cs="Tahoma"/>
                <w:sz w:val="20"/>
                <w:szCs w:val="20"/>
                <w:lang w:eastAsia="en-US" w:bidi="th-TH"/>
              </w:rPr>
            </w:pPr>
          </w:p>
        </w:tc>
        <w:tc>
          <w:tcPr>
            <w:tcW w:w="2126" w:type="dxa"/>
            <w:tcBorders>
              <w:top w:val="single" w:sz="4" w:space="0" w:color="auto"/>
              <w:left w:val="nil"/>
              <w:bottom w:val="nil"/>
              <w:right w:val="nil"/>
            </w:tcBorders>
            <w:shd w:val="clear" w:color="auto" w:fill="auto"/>
            <w:noWrap/>
            <w:vAlign w:val="bottom"/>
          </w:tcPr>
          <w:p w:rsidR="00973857" w:rsidRPr="00D01331" w:rsidDel="00836B6A" w:rsidRDefault="00973857">
            <w:pPr>
              <w:spacing w:line="480" w:lineRule="auto"/>
              <w:jc w:val="both"/>
              <w:rPr>
                <w:del w:id="1044" w:author="namkhadorji@icloud.com" w:date="2024-02-12T17:34:00Z"/>
                <w:moveFrom w:id="1045" w:author="namkhadorji@icloud.com" w:date="2024-02-11T21:59:00Z"/>
                <w:rFonts w:ascii="Tahoma" w:hAnsi="Tahoma" w:cs="Tahoma"/>
                <w:sz w:val="20"/>
                <w:szCs w:val="20"/>
                <w:lang w:eastAsia="en-US" w:bidi="th-TH"/>
              </w:rPr>
            </w:pPr>
          </w:p>
        </w:tc>
        <w:tc>
          <w:tcPr>
            <w:tcW w:w="1371" w:type="dxa"/>
            <w:vMerge w:val="restart"/>
            <w:tcBorders>
              <w:top w:val="single" w:sz="4" w:space="0" w:color="auto"/>
              <w:left w:val="nil"/>
              <w:right w:val="nil"/>
            </w:tcBorders>
            <w:vAlign w:val="center"/>
          </w:tcPr>
          <w:p w:rsidR="00973857" w:rsidRPr="00D01331" w:rsidDel="00836B6A" w:rsidRDefault="00973857">
            <w:pPr>
              <w:spacing w:line="480" w:lineRule="auto"/>
              <w:jc w:val="both"/>
              <w:rPr>
                <w:del w:id="1046" w:author="namkhadorji@icloud.com" w:date="2024-02-12T17:34:00Z"/>
                <w:moveFrom w:id="1047" w:author="namkhadorji@icloud.com" w:date="2024-02-11T21:59:00Z"/>
                <w:rFonts w:ascii="Tahoma" w:hAnsi="Tahoma" w:cs="Tahoma"/>
                <w:sz w:val="20"/>
                <w:szCs w:val="20"/>
                <w:lang w:eastAsia="en-US" w:bidi="th-TH"/>
              </w:rPr>
            </w:pPr>
            <w:moveFrom w:id="1048" w:author="namkhadorji@icloud.com" w:date="2024-02-11T21:59:00Z">
              <w:del w:id="1049" w:author="namkhadorji@icloud.com" w:date="2024-02-12T17:34:00Z">
                <w:r w:rsidRPr="00D01331" w:rsidDel="00836B6A">
                  <w:rPr>
                    <w:rFonts w:ascii="Tahoma" w:hAnsi="Tahoma" w:cs="Tahoma"/>
                    <w:sz w:val="20"/>
                    <w:szCs w:val="20"/>
                    <w:lang w:eastAsia="en-US" w:bidi="th-TH"/>
                  </w:rPr>
                  <w:delText>&lt;0.001</w:delText>
                </w:r>
              </w:del>
            </w:moveFrom>
          </w:p>
        </w:tc>
      </w:tr>
      <w:tr w:rsidR="00973857" w:rsidRPr="00D01331" w:rsidDel="00836B6A" w:rsidTr="00DA0AE7">
        <w:trPr>
          <w:trHeight w:val="279"/>
          <w:del w:id="1050" w:author="namkhadorji@icloud.com" w:date="2024-02-12T17:34:00Z"/>
        </w:trPr>
        <w:tc>
          <w:tcPr>
            <w:tcW w:w="284"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1051" w:author="namkhadorji@icloud.com" w:date="2024-02-12T17:34:00Z"/>
                <w:moveFrom w:id="1052" w:author="namkhadorji@icloud.com" w:date="2024-02-11T21:59:00Z"/>
                <w:rFonts w:ascii="Tahoma" w:hAnsi="Tahoma" w:cs="Tahoma"/>
                <w:sz w:val="20"/>
                <w:szCs w:val="20"/>
                <w:lang w:eastAsia="en-US" w:bidi="th-TH"/>
              </w:rPr>
            </w:pPr>
          </w:p>
        </w:tc>
        <w:tc>
          <w:tcPr>
            <w:tcW w:w="2268"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1053" w:author="namkhadorji@icloud.com" w:date="2024-02-12T17:34:00Z"/>
                <w:moveFrom w:id="1054" w:author="namkhadorji@icloud.com" w:date="2024-02-11T21:59:00Z"/>
                <w:rFonts w:ascii="Tahoma" w:hAnsi="Tahoma" w:cs="Tahoma"/>
                <w:sz w:val="20"/>
                <w:szCs w:val="20"/>
                <w:lang w:eastAsia="en-US" w:bidi="th-TH"/>
              </w:rPr>
            </w:pPr>
            <w:moveFrom w:id="1055" w:author="namkhadorji@icloud.com" w:date="2024-02-11T21:59:00Z">
              <w:del w:id="1056" w:author="namkhadorji@icloud.com" w:date="2024-02-12T17:34:00Z">
                <w:r w:rsidRPr="00D01331" w:rsidDel="00836B6A">
                  <w:rPr>
                    <w:rFonts w:ascii="Tahoma" w:hAnsi="Tahoma" w:cs="Tahoma"/>
                    <w:sz w:val="20"/>
                    <w:szCs w:val="20"/>
                    <w:lang w:eastAsia="en-US" w:bidi="th-TH"/>
                  </w:rPr>
                  <w:delText>Normal</w:delText>
                </w:r>
              </w:del>
            </w:moveFrom>
          </w:p>
        </w:tc>
        <w:tc>
          <w:tcPr>
            <w:tcW w:w="1701"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1057" w:author="namkhadorji@icloud.com" w:date="2024-02-12T17:34:00Z"/>
                <w:moveFrom w:id="1058" w:author="namkhadorji@icloud.com" w:date="2024-02-11T21:59:00Z"/>
                <w:rFonts w:ascii="Tahoma" w:hAnsi="Tahoma" w:cs="Tahoma"/>
                <w:sz w:val="20"/>
                <w:szCs w:val="20"/>
                <w:lang w:eastAsia="en-US" w:bidi="th-TH"/>
              </w:rPr>
            </w:pPr>
            <w:moveFrom w:id="1059" w:author="namkhadorji@icloud.com" w:date="2024-02-11T21:59:00Z">
              <w:del w:id="1060" w:author="namkhadorji@icloud.com" w:date="2024-02-12T17:34:00Z">
                <w:r w:rsidRPr="00D01331" w:rsidDel="00836B6A">
                  <w:rPr>
                    <w:rFonts w:ascii="Tahoma" w:hAnsi="Tahoma" w:cs="Tahoma"/>
                    <w:sz w:val="20"/>
                    <w:szCs w:val="20"/>
                    <w:lang w:eastAsia="en-US" w:bidi="th-TH"/>
                  </w:rPr>
                  <w:delText>30 (24.6)</w:delText>
                </w:r>
              </w:del>
            </w:moveFrom>
          </w:p>
        </w:tc>
        <w:tc>
          <w:tcPr>
            <w:tcW w:w="2268"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1061" w:author="namkhadorji@icloud.com" w:date="2024-02-12T17:34:00Z"/>
                <w:moveFrom w:id="1062" w:author="namkhadorji@icloud.com" w:date="2024-02-11T21:59:00Z"/>
                <w:rFonts w:ascii="Tahoma" w:hAnsi="Tahoma" w:cs="Tahoma"/>
                <w:sz w:val="20"/>
                <w:szCs w:val="20"/>
                <w:lang w:eastAsia="en-US" w:bidi="th-TH"/>
              </w:rPr>
            </w:pPr>
            <w:moveFrom w:id="1063" w:author="namkhadorji@icloud.com" w:date="2024-02-11T21:59:00Z">
              <w:del w:id="1064" w:author="namkhadorji@icloud.com" w:date="2024-02-12T17:34:00Z">
                <w:r w:rsidRPr="00D01331" w:rsidDel="00836B6A">
                  <w:rPr>
                    <w:rFonts w:ascii="Tahoma" w:hAnsi="Tahoma" w:cs="Tahoma"/>
                    <w:sz w:val="20"/>
                    <w:szCs w:val="20"/>
                    <w:lang w:eastAsia="en-US" w:bidi="th-TH"/>
                  </w:rPr>
                  <w:delText>0 (0.0)</w:delText>
                </w:r>
              </w:del>
            </w:moveFrom>
          </w:p>
        </w:tc>
        <w:tc>
          <w:tcPr>
            <w:tcW w:w="2126"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1065" w:author="namkhadorji@icloud.com" w:date="2024-02-12T17:34:00Z"/>
                <w:moveFrom w:id="1066" w:author="namkhadorji@icloud.com" w:date="2024-02-11T21:59:00Z"/>
                <w:rFonts w:ascii="Tahoma" w:hAnsi="Tahoma" w:cs="Tahoma"/>
                <w:sz w:val="20"/>
                <w:szCs w:val="20"/>
                <w:lang w:eastAsia="en-US" w:bidi="th-TH"/>
              </w:rPr>
            </w:pPr>
            <w:moveFrom w:id="1067" w:author="namkhadorji@icloud.com" w:date="2024-02-11T21:59:00Z">
              <w:del w:id="1068" w:author="namkhadorji@icloud.com" w:date="2024-02-12T17:34:00Z">
                <w:r w:rsidRPr="00D01331" w:rsidDel="00836B6A">
                  <w:rPr>
                    <w:rFonts w:ascii="Tahoma" w:hAnsi="Tahoma" w:cs="Tahoma"/>
                    <w:sz w:val="20"/>
                    <w:szCs w:val="20"/>
                    <w:lang w:eastAsia="en-US" w:bidi="th-TH"/>
                  </w:rPr>
                  <w:delText>30 (33.7)</w:delText>
                </w:r>
              </w:del>
            </w:moveFrom>
          </w:p>
        </w:tc>
        <w:tc>
          <w:tcPr>
            <w:tcW w:w="1371" w:type="dxa"/>
            <w:vMerge/>
            <w:tcBorders>
              <w:left w:val="nil"/>
              <w:right w:val="nil"/>
            </w:tcBorders>
            <w:vAlign w:val="center"/>
          </w:tcPr>
          <w:p w:rsidR="00973857" w:rsidRPr="00D01331" w:rsidDel="00836B6A" w:rsidRDefault="00973857">
            <w:pPr>
              <w:spacing w:line="480" w:lineRule="auto"/>
              <w:jc w:val="both"/>
              <w:rPr>
                <w:del w:id="1069" w:author="namkhadorji@icloud.com" w:date="2024-02-12T17:34:00Z"/>
                <w:moveFrom w:id="1070" w:author="namkhadorji@icloud.com" w:date="2024-02-11T21:59:00Z"/>
                <w:rFonts w:ascii="Tahoma" w:hAnsi="Tahoma" w:cs="Tahoma"/>
                <w:sz w:val="20"/>
                <w:szCs w:val="20"/>
                <w:lang w:eastAsia="en-US" w:bidi="th-TH"/>
              </w:rPr>
            </w:pPr>
          </w:p>
        </w:tc>
      </w:tr>
      <w:tr w:rsidR="00973857" w:rsidRPr="00D01331" w:rsidDel="00836B6A" w:rsidTr="00DA0AE7">
        <w:trPr>
          <w:trHeight w:val="279"/>
          <w:del w:id="1071" w:author="namkhadorji@icloud.com" w:date="2024-02-12T17:34:00Z"/>
        </w:trPr>
        <w:tc>
          <w:tcPr>
            <w:tcW w:w="284"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1072" w:author="namkhadorji@icloud.com" w:date="2024-02-12T17:34:00Z"/>
                <w:moveFrom w:id="1073" w:author="namkhadorji@icloud.com" w:date="2024-02-11T21:59:00Z"/>
                <w:rFonts w:ascii="Tahoma" w:hAnsi="Tahoma" w:cs="Tahoma"/>
                <w:sz w:val="20"/>
                <w:szCs w:val="20"/>
                <w:lang w:eastAsia="en-US" w:bidi="th-TH"/>
              </w:rPr>
            </w:pPr>
          </w:p>
        </w:tc>
        <w:tc>
          <w:tcPr>
            <w:tcW w:w="2268"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1074" w:author="namkhadorji@icloud.com" w:date="2024-02-12T17:34:00Z"/>
                <w:moveFrom w:id="1075" w:author="namkhadorji@icloud.com" w:date="2024-02-11T21:59:00Z"/>
                <w:rFonts w:ascii="Tahoma" w:hAnsi="Tahoma" w:cs="Tahoma"/>
                <w:sz w:val="20"/>
                <w:szCs w:val="20"/>
                <w:lang w:eastAsia="en-US" w:bidi="th-TH"/>
              </w:rPr>
            </w:pPr>
            <w:moveFrom w:id="1076" w:author="namkhadorji@icloud.com" w:date="2024-02-11T21:59:00Z">
              <w:del w:id="1077" w:author="namkhadorji@icloud.com" w:date="2024-02-12T17:34:00Z">
                <w:r w:rsidRPr="00D01331" w:rsidDel="00836B6A">
                  <w:rPr>
                    <w:rFonts w:ascii="Tahoma" w:hAnsi="Tahoma" w:cs="Tahoma"/>
                    <w:sz w:val="20"/>
                    <w:szCs w:val="20"/>
                    <w:lang w:eastAsia="en-US" w:bidi="th-TH"/>
                  </w:rPr>
                  <w:delText xml:space="preserve">Benign pathology </w:delText>
                </w:r>
                <w:r w:rsidRPr="00D01331" w:rsidDel="00836B6A">
                  <w:rPr>
                    <w:rFonts w:ascii="Tahoma" w:hAnsi="Tahoma" w:cs="Tahoma"/>
                    <w:sz w:val="20"/>
                    <w:szCs w:val="20"/>
                    <w:vertAlign w:val="superscript"/>
                    <w:lang w:eastAsia="en-US" w:bidi="th-TH"/>
                  </w:rPr>
                  <w:delText>g</w:delText>
                </w:r>
              </w:del>
            </w:moveFrom>
          </w:p>
        </w:tc>
        <w:tc>
          <w:tcPr>
            <w:tcW w:w="1701"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1078" w:author="namkhadorji@icloud.com" w:date="2024-02-12T17:34:00Z"/>
                <w:moveFrom w:id="1079" w:author="namkhadorji@icloud.com" w:date="2024-02-11T21:59:00Z"/>
                <w:rFonts w:ascii="Tahoma" w:hAnsi="Tahoma" w:cs="Tahoma"/>
                <w:sz w:val="20"/>
                <w:szCs w:val="20"/>
                <w:lang w:eastAsia="en-US" w:bidi="th-TH"/>
              </w:rPr>
            </w:pPr>
            <w:moveFrom w:id="1080" w:author="namkhadorji@icloud.com" w:date="2024-02-11T21:59:00Z">
              <w:del w:id="1081" w:author="namkhadorji@icloud.com" w:date="2024-02-12T17:34:00Z">
                <w:r w:rsidRPr="00D01331" w:rsidDel="00836B6A">
                  <w:rPr>
                    <w:rFonts w:ascii="Tahoma" w:hAnsi="Tahoma" w:cs="Tahoma"/>
                    <w:sz w:val="20"/>
                    <w:szCs w:val="20"/>
                    <w:lang w:eastAsia="en-US" w:bidi="th-TH"/>
                  </w:rPr>
                  <w:delText>22 (18.0)</w:delText>
                </w:r>
              </w:del>
            </w:moveFrom>
          </w:p>
        </w:tc>
        <w:tc>
          <w:tcPr>
            <w:tcW w:w="2268"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1082" w:author="namkhadorji@icloud.com" w:date="2024-02-12T17:34:00Z"/>
                <w:moveFrom w:id="1083" w:author="namkhadorji@icloud.com" w:date="2024-02-11T21:59:00Z"/>
                <w:rFonts w:ascii="Tahoma" w:hAnsi="Tahoma" w:cs="Tahoma"/>
                <w:sz w:val="20"/>
                <w:szCs w:val="20"/>
                <w:lang w:eastAsia="en-US" w:bidi="th-TH"/>
              </w:rPr>
            </w:pPr>
            <w:moveFrom w:id="1084" w:author="namkhadorji@icloud.com" w:date="2024-02-11T21:59:00Z">
              <w:del w:id="1085" w:author="namkhadorji@icloud.com" w:date="2024-02-12T17:34:00Z">
                <w:r w:rsidRPr="00D01331" w:rsidDel="00836B6A">
                  <w:rPr>
                    <w:rFonts w:ascii="Tahoma" w:hAnsi="Tahoma" w:cs="Tahoma"/>
                    <w:sz w:val="20"/>
                    <w:szCs w:val="20"/>
                    <w:lang w:eastAsia="en-US" w:bidi="th-TH"/>
                  </w:rPr>
                  <w:delText>0 (0.0)</w:delText>
                </w:r>
              </w:del>
            </w:moveFrom>
          </w:p>
        </w:tc>
        <w:tc>
          <w:tcPr>
            <w:tcW w:w="2126"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1086" w:author="namkhadorji@icloud.com" w:date="2024-02-12T17:34:00Z"/>
                <w:moveFrom w:id="1087" w:author="namkhadorji@icloud.com" w:date="2024-02-11T21:59:00Z"/>
                <w:rFonts w:ascii="Tahoma" w:hAnsi="Tahoma" w:cs="Tahoma"/>
                <w:sz w:val="20"/>
                <w:szCs w:val="20"/>
                <w:lang w:eastAsia="en-US" w:bidi="th-TH"/>
              </w:rPr>
            </w:pPr>
            <w:moveFrom w:id="1088" w:author="namkhadorji@icloud.com" w:date="2024-02-11T21:59:00Z">
              <w:del w:id="1089" w:author="namkhadorji@icloud.com" w:date="2024-02-12T17:34:00Z">
                <w:r w:rsidRPr="00D01331" w:rsidDel="00836B6A">
                  <w:rPr>
                    <w:rFonts w:ascii="Tahoma" w:hAnsi="Tahoma" w:cs="Tahoma"/>
                    <w:sz w:val="20"/>
                    <w:szCs w:val="20"/>
                    <w:lang w:eastAsia="en-US" w:bidi="th-TH"/>
                  </w:rPr>
                  <w:delText>22 (24.7)</w:delText>
                </w:r>
              </w:del>
            </w:moveFrom>
          </w:p>
        </w:tc>
        <w:tc>
          <w:tcPr>
            <w:tcW w:w="1371" w:type="dxa"/>
            <w:vMerge/>
            <w:tcBorders>
              <w:left w:val="nil"/>
              <w:right w:val="nil"/>
            </w:tcBorders>
            <w:vAlign w:val="center"/>
          </w:tcPr>
          <w:p w:rsidR="00973857" w:rsidRPr="00D01331" w:rsidDel="00836B6A" w:rsidRDefault="00973857">
            <w:pPr>
              <w:spacing w:line="480" w:lineRule="auto"/>
              <w:jc w:val="both"/>
              <w:rPr>
                <w:del w:id="1090" w:author="namkhadorji@icloud.com" w:date="2024-02-12T17:34:00Z"/>
                <w:moveFrom w:id="1091" w:author="namkhadorji@icloud.com" w:date="2024-02-11T21:59:00Z"/>
                <w:rFonts w:ascii="Tahoma" w:hAnsi="Tahoma" w:cs="Tahoma"/>
                <w:sz w:val="20"/>
                <w:szCs w:val="20"/>
                <w:lang w:eastAsia="en-US" w:bidi="th-TH"/>
              </w:rPr>
            </w:pPr>
          </w:p>
        </w:tc>
      </w:tr>
      <w:tr w:rsidR="00973857" w:rsidRPr="00D01331" w:rsidDel="00836B6A" w:rsidTr="00DA0AE7">
        <w:trPr>
          <w:trHeight w:val="279"/>
          <w:del w:id="1092" w:author="namkhadorji@icloud.com" w:date="2024-02-12T17:34:00Z"/>
        </w:trPr>
        <w:tc>
          <w:tcPr>
            <w:tcW w:w="284"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1093" w:author="namkhadorji@icloud.com" w:date="2024-02-12T17:34:00Z"/>
                <w:moveFrom w:id="1094" w:author="namkhadorji@icloud.com" w:date="2024-02-11T21:59:00Z"/>
                <w:rFonts w:ascii="Tahoma" w:hAnsi="Tahoma" w:cs="Tahoma"/>
                <w:sz w:val="20"/>
                <w:szCs w:val="20"/>
                <w:lang w:eastAsia="en-US" w:bidi="th-TH"/>
              </w:rPr>
            </w:pPr>
          </w:p>
        </w:tc>
        <w:tc>
          <w:tcPr>
            <w:tcW w:w="2268"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1095" w:author="namkhadorji@icloud.com" w:date="2024-02-12T17:34:00Z"/>
                <w:moveFrom w:id="1096" w:author="namkhadorji@icloud.com" w:date="2024-02-11T21:59:00Z"/>
                <w:rFonts w:ascii="Tahoma" w:hAnsi="Tahoma" w:cs="Tahoma"/>
                <w:sz w:val="20"/>
                <w:szCs w:val="20"/>
                <w:lang w:eastAsia="en-US" w:bidi="th-TH"/>
              </w:rPr>
            </w:pPr>
            <w:moveFrom w:id="1097" w:author="namkhadorji@icloud.com" w:date="2024-02-11T21:59:00Z">
              <w:del w:id="1098" w:author="namkhadorji@icloud.com" w:date="2024-02-12T17:34:00Z">
                <w:r w:rsidRPr="00D01331" w:rsidDel="00836B6A">
                  <w:rPr>
                    <w:rFonts w:ascii="Tahoma" w:hAnsi="Tahoma" w:cs="Tahoma"/>
                    <w:sz w:val="20"/>
                    <w:szCs w:val="20"/>
                    <w:lang w:eastAsia="en-US" w:bidi="th-TH"/>
                  </w:rPr>
                  <w:delText>Atrophy</w:delText>
                </w:r>
              </w:del>
            </w:moveFrom>
          </w:p>
        </w:tc>
        <w:tc>
          <w:tcPr>
            <w:tcW w:w="1701"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1099" w:author="namkhadorji@icloud.com" w:date="2024-02-12T17:34:00Z"/>
                <w:moveFrom w:id="1100" w:author="namkhadorji@icloud.com" w:date="2024-02-11T21:59:00Z"/>
                <w:rFonts w:ascii="Tahoma" w:hAnsi="Tahoma" w:cs="Tahoma"/>
                <w:sz w:val="20"/>
                <w:szCs w:val="20"/>
                <w:lang w:eastAsia="en-US" w:bidi="th-TH"/>
              </w:rPr>
            </w:pPr>
            <w:moveFrom w:id="1101" w:author="namkhadorji@icloud.com" w:date="2024-02-11T21:59:00Z">
              <w:del w:id="1102" w:author="namkhadorji@icloud.com" w:date="2024-02-12T17:34:00Z">
                <w:r w:rsidRPr="00D01331" w:rsidDel="00836B6A">
                  <w:rPr>
                    <w:rFonts w:ascii="Tahoma" w:hAnsi="Tahoma" w:cs="Tahoma"/>
                    <w:sz w:val="20"/>
                    <w:szCs w:val="20"/>
                    <w:lang w:eastAsia="en-US" w:bidi="th-TH"/>
                  </w:rPr>
                  <w:delText>10 (8.2)</w:delText>
                </w:r>
              </w:del>
            </w:moveFrom>
          </w:p>
        </w:tc>
        <w:tc>
          <w:tcPr>
            <w:tcW w:w="2268"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1103" w:author="namkhadorji@icloud.com" w:date="2024-02-12T17:34:00Z"/>
                <w:moveFrom w:id="1104" w:author="namkhadorji@icloud.com" w:date="2024-02-11T21:59:00Z"/>
                <w:rFonts w:ascii="Tahoma" w:hAnsi="Tahoma" w:cs="Tahoma"/>
                <w:sz w:val="20"/>
                <w:szCs w:val="20"/>
                <w:lang w:eastAsia="en-US" w:bidi="th-TH"/>
              </w:rPr>
            </w:pPr>
            <w:moveFrom w:id="1105" w:author="namkhadorji@icloud.com" w:date="2024-02-11T21:59:00Z">
              <w:del w:id="1106" w:author="namkhadorji@icloud.com" w:date="2024-02-12T17:34:00Z">
                <w:r w:rsidRPr="00D01331" w:rsidDel="00836B6A">
                  <w:rPr>
                    <w:rFonts w:ascii="Tahoma" w:hAnsi="Tahoma" w:cs="Tahoma"/>
                    <w:sz w:val="20"/>
                    <w:szCs w:val="20"/>
                    <w:lang w:eastAsia="en-US" w:bidi="th-TH"/>
                  </w:rPr>
                  <w:delText>0 (0.0)</w:delText>
                </w:r>
              </w:del>
            </w:moveFrom>
          </w:p>
        </w:tc>
        <w:tc>
          <w:tcPr>
            <w:tcW w:w="2126"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1107" w:author="namkhadorji@icloud.com" w:date="2024-02-12T17:34:00Z"/>
                <w:moveFrom w:id="1108" w:author="namkhadorji@icloud.com" w:date="2024-02-11T21:59:00Z"/>
                <w:rFonts w:ascii="Tahoma" w:hAnsi="Tahoma" w:cs="Tahoma"/>
                <w:sz w:val="20"/>
                <w:szCs w:val="20"/>
                <w:lang w:eastAsia="en-US" w:bidi="th-TH"/>
              </w:rPr>
            </w:pPr>
            <w:moveFrom w:id="1109" w:author="namkhadorji@icloud.com" w:date="2024-02-11T21:59:00Z">
              <w:del w:id="1110" w:author="namkhadorji@icloud.com" w:date="2024-02-12T17:34:00Z">
                <w:r w:rsidRPr="00D01331" w:rsidDel="00836B6A">
                  <w:rPr>
                    <w:rFonts w:ascii="Tahoma" w:hAnsi="Tahoma" w:cs="Tahoma"/>
                    <w:sz w:val="20"/>
                    <w:szCs w:val="20"/>
                    <w:lang w:eastAsia="en-US" w:bidi="th-TH"/>
                  </w:rPr>
                  <w:delText>10 (8.2)</w:delText>
                </w:r>
              </w:del>
            </w:moveFrom>
          </w:p>
        </w:tc>
        <w:tc>
          <w:tcPr>
            <w:tcW w:w="1371" w:type="dxa"/>
            <w:vMerge/>
            <w:tcBorders>
              <w:left w:val="nil"/>
              <w:right w:val="nil"/>
            </w:tcBorders>
            <w:vAlign w:val="center"/>
          </w:tcPr>
          <w:p w:rsidR="00973857" w:rsidRPr="00D01331" w:rsidDel="00836B6A" w:rsidRDefault="00973857">
            <w:pPr>
              <w:spacing w:line="480" w:lineRule="auto"/>
              <w:jc w:val="both"/>
              <w:rPr>
                <w:del w:id="1111" w:author="namkhadorji@icloud.com" w:date="2024-02-12T17:34:00Z"/>
                <w:moveFrom w:id="1112" w:author="namkhadorji@icloud.com" w:date="2024-02-11T21:59:00Z"/>
                <w:rFonts w:ascii="Tahoma" w:hAnsi="Tahoma" w:cs="Tahoma"/>
                <w:sz w:val="20"/>
                <w:szCs w:val="20"/>
                <w:lang w:eastAsia="en-US" w:bidi="th-TH"/>
              </w:rPr>
            </w:pPr>
          </w:p>
        </w:tc>
      </w:tr>
      <w:tr w:rsidR="00973857" w:rsidRPr="00D01331" w:rsidDel="00836B6A" w:rsidTr="00DA0AE7">
        <w:trPr>
          <w:trHeight w:val="279"/>
          <w:del w:id="1113" w:author="namkhadorji@icloud.com" w:date="2024-02-12T17:34:00Z"/>
        </w:trPr>
        <w:tc>
          <w:tcPr>
            <w:tcW w:w="284"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1114" w:author="namkhadorji@icloud.com" w:date="2024-02-12T17:34:00Z"/>
                <w:moveFrom w:id="1115" w:author="namkhadorji@icloud.com" w:date="2024-02-11T21:59:00Z"/>
                <w:rFonts w:ascii="Tahoma" w:hAnsi="Tahoma" w:cs="Tahoma"/>
                <w:sz w:val="20"/>
                <w:szCs w:val="20"/>
                <w:lang w:eastAsia="en-US" w:bidi="th-TH"/>
              </w:rPr>
            </w:pPr>
          </w:p>
        </w:tc>
        <w:tc>
          <w:tcPr>
            <w:tcW w:w="2268"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1116" w:author="namkhadorji@icloud.com" w:date="2024-02-12T17:34:00Z"/>
                <w:moveFrom w:id="1117" w:author="namkhadorji@icloud.com" w:date="2024-02-11T21:59:00Z"/>
                <w:rFonts w:ascii="Tahoma" w:hAnsi="Tahoma" w:cs="Tahoma"/>
                <w:sz w:val="20"/>
                <w:szCs w:val="20"/>
                <w:lang w:eastAsia="en-US" w:bidi="th-TH"/>
              </w:rPr>
            </w:pPr>
            <w:moveFrom w:id="1118" w:author="namkhadorji@icloud.com" w:date="2024-02-11T21:59:00Z">
              <w:del w:id="1119" w:author="namkhadorji@icloud.com" w:date="2024-02-12T17:34:00Z">
                <w:r w:rsidRPr="00D01331" w:rsidDel="00836B6A">
                  <w:rPr>
                    <w:rFonts w:ascii="Tahoma" w:hAnsi="Tahoma" w:cs="Tahoma"/>
                    <w:sz w:val="20"/>
                    <w:szCs w:val="20"/>
                    <w:lang w:eastAsia="en-US" w:bidi="th-TH"/>
                  </w:rPr>
                  <w:delText xml:space="preserve">Hyperplasia </w:delText>
                </w:r>
              </w:del>
            </w:moveFrom>
          </w:p>
        </w:tc>
        <w:tc>
          <w:tcPr>
            <w:tcW w:w="1701"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1120" w:author="namkhadorji@icloud.com" w:date="2024-02-12T17:34:00Z"/>
                <w:moveFrom w:id="1121" w:author="namkhadorji@icloud.com" w:date="2024-02-11T21:59:00Z"/>
                <w:rFonts w:ascii="Tahoma" w:hAnsi="Tahoma" w:cs="Tahoma"/>
                <w:sz w:val="20"/>
                <w:szCs w:val="20"/>
                <w:lang w:eastAsia="en-US" w:bidi="th-TH"/>
              </w:rPr>
            </w:pPr>
            <w:moveFrom w:id="1122" w:author="namkhadorji@icloud.com" w:date="2024-02-11T21:59:00Z">
              <w:del w:id="1123" w:author="namkhadorji@icloud.com" w:date="2024-02-12T17:34:00Z">
                <w:r w:rsidRPr="00D01331" w:rsidDel="00836B6A">
                  <w:rPr>
                    <w:rFonts w:ascii="Tahoma" w:hAnsi="Tahoma" w:cs="Tahoma"/>
                    <w:sz w:val="20"/>
                    <w:szCs w:val="20"/>
                    <w:lang w:eastAsia="en-US" w:bidi="th-TH"/>
                  </w:rPr>
                  <w:delText>27 (22.1)</w:delText>
                </w:r>
              </w:del>
            </w:moveFrom>
          </w:p>
        </w:tc>
        <w:tc>
          <w:tcPr>
            <w:tcW w:w="2268"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1124" w:author="namkhadorji@icloud.com" w:date="2024-02-12T17:34:00Z"/>
                <w:moveFrom w:id="1125" w:author="namkhadorji@icloud.com" w:date="2024-02-11T21:59:00Z"/>
                <w:rFonts w:ascii="Tahoma" w:hAnsi="Tahoma" w:cs="Tahoma"/>
                <w:sz w:val="20"/>
                <w:szCs w:val="20"/>
                <w:lang w:eastAsia="en-US" w:bidi="th-TH"/>
              </w:rPr>
            </w:pPr>
            <w:moveFrom w:id="1126" w:author="namkhadorji@icloud.com" w:date="2024-02-11T21:59:00Z">
              <w:del w:id="1127" w:author="namkhadorji@icloud.com" w:date="2024-02-12T17:34:00Z">
                <w:r w:rsidRPr="00D01331" w:rsidDel="00836B6A">
                  <w:rPr>
                    <w:rFonts w:ascii="Tahoma" w:hAnsi="Tahoma" w:cs="Tahoma"/>
                    <w:sz w:val="20"/>
                    <w:szCs w:val="20"/>
                    <w:lang w:eastAsia="en-US" w:bidi="th-TH"/>
                  </w:rPr>
                  <w:delText>0 (0.0)</w:delText>
                </w:r>
              </w:del>
            </w:moveFrom>
          </w:p>
        </w:tc>
        <w:tc>
          <w:tcPr>
            <w:tcW w:w="2126" w:type="dxa"/>
            <w:tcBorders>
              <w:top w:val="nil"/>
              <w:left w:val="nil"/>
              <w:bottom w:val="nil"/>
              <w:right w:val="nil"/>
            </w:tcBorders>
            <w:shd w:val="clear" w:color="auto" w:fill="auto"/>
            <w:noWrap/>
            <w:vAlign w:val="bottom"/>
          </w:tcPr>
          <w:p w:rsidR="00973857" w:rsidRPr="00D01331" w:rsidDel="00836B6A" w:rsidRDefault="00973857">
            <w:pPr>
              <w:spacing w:line="480" w:lineRule="auto"/>
              <w:jc w:val="both"/>
              <w:rPr>
                <w:del w:id="1128" w:author="namkhadorji@icloud.com" w:date="2024-02-12T17:34:00Z"/>
                <w:moveFrom w:id="1129" w:author="namkhadorji@icloud.com" w:date="2024-02-11T21:59:00Z"/>
                <w:rFonts w:ascii="Tahoma" w:hAnsi="Tahoma" w:cs="Tahoma"/>
                <w:sz w:val="20"/>
                <w:szCs w:val="20"/>
                <w:lang w:eastAsia="en-US" w:bidi="th-TH"/>
              </w:rPr>
            </w:pPr>
            <w:moveFrom w:id="1130" w:author="namkhadorji@icloud.com" w:date="2024-02-11T21:59:00Z">
              <w:del w:id="1131" w:author="namkhadorji@icloud.com" w:date="2024-02-12T17:34:00Z">
                <w:r w:rsidRPr="00D01331" w:rsidDel="00836B6A">
                  <w:rPr>
                    <w:rFonts w:ascii="Tahoma" w:hAnsi="Tahoma" w:cs="Tahoma"/>
                    <w:sz w:val="20"/>
                    <w:szCs w:val="20"/>
                    <w:lang w:eastAsia="en-US" w:bidi="th-TH"/>
                  </w:rPr>
                  <w:delText>27 (30.3)</w:delText>
                </w:r>
              </w:del>
            </w:moveFrom>
          </w:p>
        </w:tc>
        <w:tc>
          <w:tcPr>
            <w:tcW w:w="1371" w:type="dxa"/>
            <w:vMerge/>
            <w:tcBorders>
              <w:left w:val="nil"/>
              <w:right w:val="nil"/>
            </w:tcBorders>
            <w:vAlign w:val="center"/>
          </w:tcPr>
          <w:p w:rsidR="00973857" w:rsidRPr="00D01331" w:rsidDel="00836B6A" w:rsidRDefault="00973857">
            <w:pPr>
              <w:spacing w:line="480" w:lineRule="auto"/>
              <w:jc w:val="both"/>
              <w:rPr>
                <w:del w:id="1132" w:author="namkhadorji@icloud.com" w:date="2024-02-12T17:34:00Z"/>
                <w:moveFrom w:id="1133" w:author="namkhadorji@icloud.com" w:date="2024-02-11T21:59:00Z"/>
                <w:rFonts w:ascii="Tahoma" w:hAnsi="Tahoma" w:cs="Tahoma"/>
                <w:sz w:val="20"/>
                <w:szCs w:val="20"/>
                <w:lang w:eastAsia="en-US" w:bidi="th-TH"/>
              </w:rPr>
            </w:pPr>
          </w:p>
        </w:tc>
      </w:tr>
      <w:tr w:rsidR="00973857" w:rsidRPr="00D01331" w:rsidDel="00836B6A" w:rsidTr="00DA0AE7">
        <w:trPr>
          <w:trHeight w:val="279"/>
          <w:del w:id="1134" w:author="namkhadorji@icloud.com" w:date="2024-02-12T17:34:00Z"/>
        </w:trPr>
        <w:tc>
          <w:tcPr>
            <w:tcW w:w="284" w:type="dxa"/>
            <w:tcBorders>
              <w:top w:val="nil"/>
              <w:left w:val="nil"/>
              <w:bottom w:val="single" w:sz="4" w:space="0" w:color="auto"/>
              <w:right w:val="nil"/>
            </w:tcBorders>
            <w:shd w:val="clear" w:color="auto" w:fill="auto"/>
            <w:noWrap/>
            <w:vAlign w:val="bottom"/>
          </w:tcPr>
          <w:p w:rsidR="00973857" w:rsidRPr="00D01331" w:rsidDel="00836B6A" w:rsidRDefault="00973857">
            <w:pPr>
              <w:spacing w:line="480" w:lineRule="auto"/>
              <w:jc w:val="both"/>
              <w:rPr>
                <w:del w:id="1135" w:author="namkhadorji@icloud.com" w:date="2024-02-12T17:34:00Z"/>
                <w:moveFrom w:id="1136" w:author="namkhadorji@icloud.com" w:date="2024-02-11T21:59:00Z"/>
                <w:rFonts w:ascii="Tahoma" w:hAnsi="Tahoma" w:cs="Tahoma"/>
                <w:sz w:val="20"/>
                <w:szCs w:val="20"/>
                <w:lang w:eastAsia="en-US" w:bidi="th-TH"/>
              </w:rPr>
            </w:pPr>
          </w:p>
        </w:tc>
        <w:tc>
          <w:tcPr>
            <w:tcW w:w="2268" w:type="dxa"/>
            <w:tcBorders>
              <w:top w:val="nil"/>
              <w:left w:val="nil"/>
              <w:bottom w:val="single" w:sz="4" w:space="0" w:color="auto"/>
              <w:right w:val="nil"/>
            </w:tcBorders>
            <w:shd w:val="clear" w:color="auto" w:fill="auto"/>
            <w:noWrap/>
            <w:vAlign w:val="bottom"/>
          </w:tcPr>
          <w:p w:rsidR="00973857" w:rsidRPr="00D01331" w:rsidDel="00836B6A" w:rsidRDefault="00973857">
            <w:pPr>
              <w:spacing w:line="480" w:lineRule="auto"/>
              <w:jc w:val="both"/>
              <w:rPr>
                <w:del w:id="1137" w:author="namkhadorji@icloud.com" w:date="2024-02-12T17:34:00Z"/>
                <w:moveFrom w:id="1138" w:author="namkhadorji@icloud.com" w:date="2024-02-11T21:59:00Z"/>
                <w:rFonts w:ascii="Tahoma" w:hAnsi="Tahoma" w:cs="Tahoma"/>
                <w:sz w:val="20"/>
                <w:szCs w:val="20"/>
                <w:lang w:eastAsia="en-US" w:bidi="th-TH"/>
              </w:rPr>
            </w:pPr>
            <w:moveFrom w:id="1139" w:author="namkhadorji@icloud.com" w:date="2024-02-11T21:59:00Z">
              <w:del w:id="1140" w:author="namkhadorji@icloud.com" w:date="2024-02-12T17:34:00Z">
                <w:r w:rsidRPr="00D01331" w:rsidDel="00836B6A">
                  <w:rPr>
                    <w:rFonts w:ascii="Tahoma" w:hAnsi="Tahoma" w:cs="Tahoma"/>
                    <w:sz w:val="20"/>
                    <w:szCs w:val="20"/>
                    <w:lang w:eastAsia="en-US" w:bidi="th-TH"/>
                  </w:rPr>
                  <w:delText xml:space="preserve">Inadequate tissues </w:delText>
                </w:r>
              </w:del>
            </w:moveFrom>
          </w:p>
        </w:tc>
        <w:tc>
          <w:tcPr>
            <w:tcW w:w="1701" w:type="dxa"/>
            <w:tcBorders>
              <w:top w:val="nil"/>
              <w:left w:val="nil"/>
              <w:bottom w:val="single" w:sz="4" w:space="0" w:color="auto"/>
              <w:right w:val="nil"/>
            </w:tcBorders>
            <w:shd w:val="clear" w:color="auto" w:fill="auto"/>
            <w:noWrap/>
            <w:vAlign w:val="bottom"/>
          </w:tcPr>
          <w:p w:rsidR="00973857" w:rsidRPr="00D01331" w:rsidDel="00836B6A" w:rsidRDefault="00973857">
            <w:pPr>
              <w:spacing w:line="480" w:lineRule="auto"/>
              <w:jc w:val="both"/>
              <w:rPr>
                <w:del w:id="1141" w:author="namkhadorji@icloud.com" w:date="2024-02-12T17:34:00Z"/>
                <w:moveFrom w:id="1142" w:author="namkhadorji@icloud.com" w:date="2024-02-11T21:59:00Z"/>
                <w:rFonts w:ascii="Tahoma" w:hAnsi="Tahoma" w:cs="Tahoma"/>
                <w:sz w:val="20"/>
                <w:szCs w:val="20"/>
                <w:lang w:eastAsia="en-US" w:bidi="th-TH"/>
              </w:rPr>
            </w:pPr>
            <w:moveFrom w:id="1143" w:author="namkhadorji@icloud.com" w:date="2024-02-11T21:59:00Z">
              <w:del w:id="1144" w:author="namkhadorji@icloud.com" w:date="2024-02-12T17:34:00Z">
                <w:r w:rsidRPr="00D01331" w:rsidDel="00836B6A">
                  <w:rPr>
                    <w:rFonts w:ascii="Tahoma" w:hAnsi="Tahoma" w:cs="Tahoma"/>
                    <w:sz w:val="20"/>
                    <w:szCs w:val="20"/>
                    <w:lang w:eastAsia="en-US" w:bidi="th-TH"/>
                  </w:rPr>
                  <w:delText>33 (100.0)</w:delText>
                </w:r>
              </w:del>
            </w:moveFrom>
          </w:p>
        </w:tc>
        <w:tc>
          <w:tcPr>
            <w:tcW w:w="2268" w:type="dxa"/>
            <w:tcBorders>
              <w:top w:val="nil"/>
              <w:left w:val="nil"/>
              <w:bottom w:val="single" w:sz="4" w:space="0" w:color="auto"/>
              <w:right w:val="nil"/>
            </w:tcBorders>
            <w:shd w:val="clear" w:color="auto" w:fill="auto"/>
            <w:noWrap/>
            <w:vAlign w:val="bottom"/>
          </w:tcPr>
          <w:p w:rsidR="00973857" w:rsidRPr="00D01331" w:rsidDel="00836B6A" w:rsidRDefault="00973857">
            <w:pPr>
              <w:spacing w:line="480" w:lineRule="auto"/>
              <w:jc w:val="both"/>
              <w:rPr>
                <w:del w:id="1145" w:author="namkhadorji@icloud.com" w:date="2024-02-12T17:34:00Z"/>
                <w:moveFrom w:id="1146" w:author="namkhadorji@icloud.com" w:date="2024-02-11T21:59:00Z"/>
                <w:rFonts w:ascii="Tahoma" w:hAnsi="Tahoma" w:cs="Tahoma"/>
                <w:sz w:val="20"/>
                <w:szCs w:val="20"/>
                <w:lang w:eastAsia="en-US" w:bidi="th-TH"/>
              </w:rPr>
            </w:pPr>
            <w:moveFrom w:id="1147" w:author="namkhadorji@icloud.com" w:date="2024-02-11T21:59:00Z">
              <w:del w:id="1148" w:author="namkhadorji@icloud.com" w:date="2024-02-12T17:34:00Z">
                <w:r w:rsidRPr="00D01331" w:rsidDel="00836B6A">
                  <w:rPr>
                    <w:rFonts w:ascii="Tahoma" w:hAnsi="Tahoma" w:cs="Tahoma"/>
                    <w:sz w:val="20"/>
                    <w:szCs w:val="20"/>
                    <w:lang w:eastAsia="en-US" w:bidi="th-TH"/>
                  </w:rPr>
                  <w:delText>0 (0.0)</w:delText>
                </w:r>
              </w:del>
            </w:moveFrom>
          </w:p>
        </w:tc>
        <w:tc>
          <w:tcPr>
            <w:tcW w:w="2126" w:type="dxa"/>
            <w:tcBorders>
              <w:top w:val="nil"/>
              <w:left w:val="nil"/>
              <w:bottom w:val="single" w:sz="4" w:space="0" w:color="auto"/>
              <w:right w:val="nil"/>
            </w:tcBorders>
            <w:shd w:val="clear" w:color="auto" w:fill="auto"/>
            <w:noWrap/>
            <w:vAlign w:val="bottom"/>
          </w:tcPr>
          <w:p w:rsidR="00973857" w:rsidRPr="00D01331" w:rsidDel="00836B6A" w:rsidRDefault="00973857">
            <w:pPr>
              <w:spacing w:line="480" w:lineRule="auto"/>
              <w:jc w:val="both"/>
              <w:rPr>
                <w:del w:id="1149" w:author="namkhadorji@icloud.com" w:date="2024-02-12T17:34:00Z"/>
                <w:moveFrom w:id="1150" w:author="namkhadorji@icloud.com" w:date="2024-02-11T21:59:00Z"/>
                <w:rFonts w:ascii="Tahoma" w:hAnsi="Tahoma" w:cs="Tahoma"/>
                <w:sz w:val="20"/>
                <w:szCs w:val="20"/>
                <w:lang w:eastAsia="en-US" w:bidi="th-TH"/>
              </w:rPr>
            </w:pPr>
            <w:moveFrom w:id="1151" w:author="namkhadorji@icloud.com" w:date="2024-02-11T21:59:00Z">
              <w:del w:id="1152" w:author="namkhadorji@icloud.com" w:date="2024-02-12T17:34:00Z">
                <w:r w:rsidRPr="00D01331" w:rsidDel="00836B6A">
                  <w:rPr>
                    <w:rFonts w:ascii="Tahoma" w:hAnsi="Tahoma" w:cs="Tahoma"/>
                    <w:sz w:val="20"/>
                    <w:szCs w:val="20"/>
                    <w:lang w:eastAsia="en-US" w:bidi="th-TH"/>
                  </w:rPr>
                  <w:delText>33 (27.0)</w:delText>
                </w:r>
              </w:del>
            </w:moveFrom>
          </w:p>
        </w:tc>
        <w:tc>
          <w:tcPr>
            <w:tcW w:w="1371" w:type="dxa"/>
            <w:vMerge/>
            <w:tcBorders>
              <w:left w:val="nil"/>
              <w:bottom w:val="single" w:sz="4" w:space="0" w:color="auto"/>
              <w:right w:val="nil"/>
            </w:tcBorders>
            <w:vAlign w:val="center"/>
          </w:tcPr>
          <w:p w:rsidR="00973857" w:rsidRPr="00D01331" w:rsidDel="00836B6A" w:rsidRDefault="00973857">
            <w:pPr>
              <w:spacing w:line="480" w:lineRule="auto"/>
              <w:jc w:val="both"/>
              <w:rPr>
                <w:del w:id="1153" w:author="namkhadorji@icloud.com" w:date="2024-02-12T17:34:00Z"/>
                <w:moveFrom w:id="1154" w:author="namkhadorji@icloud.com" w:date="2024-02-11T21:59:00Z"/>
                <w:rFonts w:ascii="Tahoma" w:hAnsi="Tahoma" w:cs="Tahoma"/>
                <w:sz w:val="20"/>
                <w:szCs w:val="20"/>
                <w:lang w:eastAsia="en-US" w:bidi="th-TH"/>
              </w:rPr>
            </w:pPr>
          </w:p>
        </w:tc>
      </w:tr>
    </w:tbl>
    <w:p w:rsidR="00973857" w:rsidRPr="00D01331" w:rsidDel="00C6126C" w:rsidRDefault="00973857">
      <w:pPr>
        <w:spacing w:line="480" w:lineRule="auto"/>
        <w:jc w:val="both"/>
        <w:rPr>
          <w:moveFrom w:id="1155" w:author="namkhadorji@icloud.com" w:date="2024-02-11T21:59:00Z"/>
          <w:i/>
          <w:iCs/>
        </w:rPr>
      </w:pPr>
      <w:moveFrom w:id="1156" w:author="namkhadorji@icloud.com" w:date="2024-02-11T21:59:00Z">
        <w:r w:rsidRPr="00D01331" w:rsidDel="00C6126C">
          <w:rPr>
            <w:i/>
            <w:iCs/>
            <w:vertAlign w:val="superscript"/>
          </w:rPr>
          <w:t>a</w:t>
        </w:r>
        <w:r w:rsidRPr="00D01331" w:rsidDel="00C6126C">
          <w:rPr>
            <w:i/>
            <w:iCs/>
          </w:rPr>
          <w:t xml:space="preserve"> Jigme Dorji Wangchuck National Referral Hospital; SD, standard deviation; </w:t>
        </w:r>
        <w:r w:rsidRPr="00D01331" w:rsidDel="00C6126C">
          <w:rPr>
            <w:i/>
            <w:iCs/>
            <w:vertAlign w:val="superscript"/>
          </w:rPr>
          <w:t xml:space="preserve">b </w:t>
        </w:r>
        <w:r w:rsidRPr="00D01331" w:rsidDel="00C6126C">
          <w:rPr>
            <w:i/>
            <w:iCs/>
          </w:rPr>
          <w:t xml:space="preserve">Body mass index (Weight in kilograms/Height in meter squared); </w:t>
        </w:r>
        <w:r w:rsidRPr="00D01331" w:rsidDel="00C6126C">
          <w:rPr>
            <w:i/>
            <w:iCs/>
            <w:vertAlign w:val="superscript"/>
          </w:rPr>
          <w:t xml:space="preserve">c </w:t>
        </w:r>
        <w:r w:rsidRPr="00D01331" w:rsidDel="00C6126C">
          <w:rPr>
            <w:i/>
            <w:iCs/>
          </w:rPr>
          <w:t xml:space="preserve">includes primary to master level education and non-formal education; </w:t>
        </w:r>
        <w:r w:rsidRPr="00D01331" w:rsidDel="00C6126C">
          <w:rPr>
            <w:i/>
            <w:iCs/>
            <w:vertAlign w:val="superscript"/>
          </w:rPr>
          <w:t xml:space="preserve">d </w:t>
        </w:r>
        <w:r w:rsidRPr="00D01331" w:rsidDel="00C6126C">
          <w:rPr>
            <w:i/>
            <w:iCs/>
          </w:rPr>
          <w:t xml:space="preserve">oral contraceptive pill. </w:t>
        </w:r>
        <w:r w:rsidRPr="00D01331" w:rsidDel="00C6126C">
          <w:rPr>
            <w:i/>
            <w:iCs/>
            <w:vertAlign w:val="superscript"/>
          </w:rPr>
          <w:t xml:space="preserve">e </w:t>
        </w:r>
        <w:r w:rsidRPr="00D01331" w:rsidDel="00C6126C">
          <w:rPr>
            <w:i/>
            <w:iCs/>
          </w:rPr>
          <w:t>Obesity includes women with BMI &gt; 30kg/m</w:t>
        </w:r>
        <w:r w:rsidRPr="00D01331" w:rsidDel="00C6126C">
          <w:rPr>
            <w:i/>
            <w:iCs/>
            <w:vertAlign w:val="superscript"/>
          </w:rPr>
          <w:t>2</w:t>
        </w:r>
        <w:r w:rsidRPr="00D01331" w:rsidDel="00C6126C">
          <w:rPr>
            <w:i/>
            <w:iCs/>
          </w:rPr>
          <w:t xml:space="preserve">; </w:t>
        </w:r>
        <w:r w:rsidRPr="00D01331" w:rsidDel="00C6126C">
          <w:rPr>
            <w:i/>
            <w:iCs/>
            <w:vertAlign w:val="superscript"/>
          </w:rPr>
          <w:t xml:space="preserve">f </w:t>
        </w:r>
        <w:r w:rsidRPr="00D01331" w:rsidDel="00C6126C">
          <w:rPr>
            <w:i/>
            <w:iCs/>
          </w:rPr>
          <w:t xml:space="preserve">Other medical disorders include hypothyroidism, epilepsy, rheumatic heart disease, and migraine.  </w:t>
        </w:r>
        <w:r w:rsidRPr="00D01331" w:rsidDel="00C6126C">
          <w:rPr>
            <w:i/>
            <w:iCs/>
            <w:vertAlign w:val="superscript"/>
          </w:rPr>
          <w:t xml:space="preserve">g </w:t>
        </w:r>
        <w:r w:rsidRPr="00D01331" w:rsidDel="00C6126C">
          <w:rPr>
            <w:i/>
            <w:iCs/>
          </w:rPr>
          <w:t>includes disordered, polyp, glomus endometritis</w:t>
        </w:r>
      </w:moveFrom>
    </w:p>
    <w:moveFromRangeEnd w:id="85"/>
    <w:p w:rsidR="00973857" w:rsidRPr="00D01331" w:rsidRDefault="00973857" w:rsidP="00B07338">
      <w:pPr>
        <w:spacing w:line="480" w:lineRule="auto"/>
        <w:jc w:val="both"/>
        <w:rPr>
          <w:rFonts w:cstheme="minorBidi"/>
          <w:b/>
          <w:bCs/>
          <w:szCs w:val="30"/>
          <w:lang w:bidi="th-TH"/>
        </w:rPr>
      </w:pPr>
    </w:p>
    <w:p w:rsidR="00973857" w:rsidRPr="00D01331" w:rsidRDefault="00973857" w:rsidP="00B07338">
      <w:pPr>
        <w:spacing w:line="480" w:lineRule="auto"/>
        <w:jc w:val="both"/>
        <w:rPr>
          <w:b/>
          <w:bCs/>
          <w:shd w:val="clear" w:color="auto" w:fill="FFFFFF"/>
        </w:rPr>
      </w:pPr>
      <w:r w:rsidRPr="00D01331">
        <w:rPr>
          <w:b/>
          <w:bCs/>
          <w:shd w:val="clear" w:color="auto" w:fill="FFFFFF"/>
        </w:rPr>
        <w:t xml:space="preserve">Factors associated with inadequate endometrial tissues after endometrial sampling. </w:t>
      </w:r>
    </w:p>
    <w:p w:rsidR="00973857" w:rsidRPr="00D01331" w:rsidRDefault="00973857" w:rsidP="00B07338">
      <w:pPr>
        <w:spacing w:line="480" w:lineRule="auto"/>
        <w:jc w:val="both"/>
      </w:pPr>
      <w:r w:rsidRPr="00D01331">
        <w:t xml:space="preserve">Adequacy for endometrial tissues was taken as the dependent variable. The sociodemographic and clinical characteristics of the patients were taken as the independent factors affecting the endometrial tissues adequacy. </w:t>
      </w:r>
      <w:r w:rsidRPr="00D01331">
        <w:rPr>
          <w:shd w:val="clear" w:color="auto" w:fill="FFFFFF"/>
        </w:rPr>
        <w:t xml:space="preserve">The results of univariate and multivariate logistic regression analysis are shown in table 2. </w:t>
      </w:r>
    </w:p>
    <w:p w:rsidR="00973857" w:rsidRPr="00D01331" w:rsidRDefault="00973857" w:rsidP="00B07338">
      <w:pPr>
        <w:spacing w:line="480" w:lineRule="auto"/>
        <w:jc w:val="both"/>
      </w:pPr>
      <w:r w:rsidRPr="00D01331">
        <w:t>In a univariate analysis, menopausal state, overweight and obese, unemployed, nulliparous, primipara and use of hormonal contraceptives were associated with increased risk of insufficient endometrial tissues after endometrial sampling using</w:t>
      </w:r>
      <w:r w:rsidRPr="00D01331">
        <w:rPr>
          <w:i/>
          <w:iCs/>
          <w:lang w:val="en-GB"/>
        </w:rPr>
        <w:t xml:space="preserve"> </w:t>
      </w:r>
      <w:proofErr w:type="spellStart"/>
      <w:r w:rsidRPr="00D01331">
        <w:rPr>
          <w:i/>
          <w:iCs/>
          <w:lang w:val="en-GB"/>
        </w:rPr>
        <w:t>MedGyn</w:t>
      </w:r>
      <w:proofErr w:type="spellEnd"/>
      <w:r w:rsidRPr="00D01331">
        <w:rPr>
          <w:vertAlign w:val="superscript"/>
          <w:lang w:val="en-GB"/>
        </w:rPr>
        <w:t>®</w:t>
      </w:r>
      <w:r w:rsidRPr="00D01331">
        <w:rPr>
          <w:lang w:val="en-GB"/>
        </w:rPr>
        <w:t xml:space="preserve"> pipette</w:t>
      </w:r>
      <w:r w:rsidRPr="00D01331">
        <w:t xml:space="preserve">. </w:t>
      </w:r>
    </w:p>
    <w:p w:rsidR="00973857" w:rsidRPr="00D01331" w:rsidRDefault="00973857" w:rsidP="00B07338">
      <w:pPr>
        <w:spacing w:line="480" w:lineRule="auto"/>
        <w:jc w:val="both"/>
      </w:pPr>
      <w:r w:rsidRPr="00D01331">
        <w:t xml:space="preserve">In a multivariate regression analysis, nulliparity, overweight and obesity, use of hormonal contraceptives, and junior surgeons were found to </w:t>
      </w:r>
      <w:del w:id="1157" w:author="namkhadorji@icloud.com" w:date="2024-02-15T19:20:00Z">
        <w:r w:rsidRPr="00D01331" w:rsidDel="009D684B">
          <w:delText xml:space="preserve">be </w:delText>
        </w:r>
      </w:del>
      <w:del w:id="1158" w:author="namkhadorji@icloud.com" w:date="2024-02-15T19:19:00Z">
        <w:r w:rsidRPr="00D01331" w:rsidDel="00542D39">
          <w:delText>associated with inadequate endometrial tissues after endometrial sampling. However, these associations were not statistically significant</w:delText>
        </w:r>
      </w:del>
      <w:ins w:id="1159" w:author="namkhadorji@icloud.com" w:date="2024-02-15T19:19:00Z">
        <w:r w:rsidR="00542D39">
          <w:t xml:space="preserve">have odds ratio </w:t>
        </w:r>
        <w:r w:rsidR="009D684B">
          <w:t xml:space="preserve">greater </w:t>
        </w:r>
        <w:r w:rsidR="00542D39">
          <w:t>than one</w:t>
        </w:r>
      </w:ins>
      <w:del w:id="1160" w:author="namkhadorji@icloud.com" w:date="2024-02-15T19:20:00Z">
        <w:r w:rsidRPr="00D01331" w:rsidDel="009D684B">
          <w:delText xml:space="preserve"> </w:delText>
        </w:r>
      </w:del>
      <w:ins w:id="1161" w:author="namkhadorji@icloud.com" w:date="2024-02-15T19:20:00Z">
        <w:r w:rsidR="009D684B">
          <w:t>. However</w:t>
        </w:r>
      </w:ins>
      <w:ins w:id="1162" w:author="namkhadorji@icloud.com" w:date="2024-02-15T19:21:00Z">
        <w:r w:rsidR="009D684B">
          <w:t xml:space="preserve">, </w:t>
        </w:r>
      </w:ins>
      <w:ins w:id="1163" w:author="namkhadorji@icloud.com" w:date="2024-02-15T19:19:00Z">
        <w:r w:rsidR="009D684B">
          <w:t xml:space="preserve">the </w:t>
        </w:r>
      </w:ins>
      <w:ins w:id="1164" w:author="namkhadorji@icloud.com" w:date="2024-02-15T19:20:00Z">
        <w:r w:rsidR="009D684B">
          <w:t>confidence interval doesn’t state that it</w:t>
        </w:r>
      </w:ins>
      <w:ins w:id="1165" w:author="namkhadorji@icloud.com" w:date="2024-02-15T19:21:00Z">
        <w:r w:rsidR="009D684B">
          <w:t xml:space="preserve"> is</w:t>
        </w:r>
      </w:ins>
      <w:ins w:id="1166" w:author="namkhadorji@icloud.com" w:date="2024-02-15T19:20:00Z">
        <w:r w:rsidR="009D684B">
          <w:t xml:space="preserve"> statistically significant </w:t>
        </w:r>
      </w:ins>
      <w:r w:rsidRPr="00D01331">
        <w:t xml:space="preserve">(p&gt;0.05). </w:t>
      </w:r>
    </w:p>
    <w:p w:rsidR="00973857" w:rsidRPr="00D01331" w:rsidRDefault="00973857" w:rsidP="00B07338">
      <w:pPr>
        <w:spacing w:line="480" w:lineRule="auto"/>
        <w:jc w:val="both"/>
      </w:pPr>
      <w:r w:rsidRPr="00D01331">
        <w:t xml:space="preserve">In contrast, women with irregular menstrual cycles are 50% more likely to have adequate endometrial tissues after endometrial sampling. </w:t>
      </w:r>
      <w:ins w:id="1167" w:author="namkhadorji@icloud.com" w:date="2024-02-15T19:07:00Z">
        <w:r w:rsidR="00D87ADB">
          <w:t xml:space="preserve">Table 2 to be inserted here. </w:t>
        </w:r>
      </w:ins>
    </w:p>
    <w:p w:rsidR="00973857" w:rsidDel="00DD360F" w:rsidRDefault="00973857">
      <w:pPr>
        <w:spacing w:line="480" w:lineRule="auto"/>
        <w:jc w:val="both"/>
        <w:rPr>
          <w:del w:id="1168" w:author="namkhadorji@icloud.com" w:date="2024-02-11T22:44:00Z"/>
        </w:rPr>
      </w:pPr>
    </w:p>
    <w:p w:rsidR="00973857" w:rsidRPr="00D01331" w:rsidDel="00DD360F" w:rsidRDefault="00973857">
      <w:pPr>
        <w:spacing w:line="480" w:lineRule="auto"/>
        <w:jc w:val="both"/>
        <w:rPr>
          <w:del w:id="1169" w:author="namkhadorji@icloud.com" w:date="2024-02-11T22:44:00Z"/>
        </w:rPr>
      </w:pPr>
    </w:p>
    <w:p w:rsidR="00973857" w:rsidRPr="00D01331" w:rsidDel="00C6126C" w:rsidRDefault="00973857">
      <w:pPr>
        <w:spacing w:line="480" w:lineRule="auto"/>
        <w:jc w:val="both"/>
        <w:rPr>
          <w:del w:id="1170" w:author="namkhadorji@icloud.com" w:date="2024-02-11T22:01:00Z"/>
          <w:b/>
          <w:bCs/>
        </w:rPr>
      </w:pPr>
      <w:del w:id="1171" w:author="namkhadorji@icloud.com" w:date="2024-02-11T22:01:00Z">
        <w:r w:rsidRPr="00D01331" w:rsidDel="00C6126C">
          <w:rPr>
            <w:b/>
            <w:bCs/>
          </w:rPr>
          <w:delText>Table 2:  Univariate and multivariate binary logistic regression analysis performed to identify the factors associated with an inadequate sample on endometrial biopsy.</w:delText>
        </w:r>
      </w:del>
    </w:p>
    <w:p w:rsidR="00973857" w:rsidRPr="00D01331" w:rsidDel="00C6126C" w:rsidRDefault="00973857">
      <w:pPr>
        <w:spacing w:line="480" w:lineRule="auto"/>
        <w:jc w:val="both"/>
        <w:rPr>
          <w:del w:id="1172" w:author="namkhadorji@icloud.com" w:date="2024-02-11T22:01:00Z"/>
          <w:b/>
          <w:bCs/>
        </w:rPr>
      </w:pPr>
      <w:del w:id="1173" w:author="namkhadorji@icloud.com" w:date="2024-02-11T22:01:00Z">
        <w:r w:rsidRPr="00D01331" w:rsidDel="00C6126C">
          <w:rPr>
            <w:b/>
            <w:bCs/>
          </w:rPr>
          <w:delText>Dependent variables (inadequate sample=1 vs adequate sample=2)</w:delText>
        </w:r>
      </w:del>
    </w:p>
    <w:p w:rsidR="00973857" w:rsidRPr="00D01331" w:rsidRDefault="00973857" w:rsidP="00B07338">
      <w:pPr>
        <w:spacing w:line="480" w:lineRule="auto"/>
        <w:jc w:val="both"/>
        <w:rPr>
          <w:b/>
          <w:bCs/>
        </w:rPr>
      </w:pPr>
    </w:p>
    <w:tbl>
      <w:tblPr>
        <w:tblW w:w="8960" w:type="dxa"/>
        <w:tblBorders>
          <w:bottom w:val="single" w:sz="4" w:space="0" w:color="auto"/>
        </w:tblBorders>
        <w:tblLook w:val="04A0" w:firstRow="1" w:lastRow="0" w:firstColumn="1" w:lastColumn="0" w:noHBand="0" w:noVBand="1"/>
      </w:tblPr>
      <w:tblGrid>
        <w:gridCol w:w="2766"/>
        <w:gridCol w:w="2011"/>
        <w:gridCol w:w="879"/>
        <w:gridCol w:w="2137"/>
        <w:gridCol w:w="1167"/>
      </w:tblGrid>
      <w:tr w:rsidR="00973857" w:rsidRPr="00D01331" w:rsidDel="00170F04" w:rsidTr="00DA0AE7">
        <w:trPr>
          <w:trHeight w:val="296"/>
          <w:del w:id="1174" w:author="namkhadorji@icloud.com" w:date="2024-02-12T17:35:00Z"/>
        </w:trPr>
        <w:tc>
          <w:tcPr>
            <w:tcW w:w="2766" w:type="dxa"/>
            <w:tcBorders>
              <w:top w:val="single" w:sz="4" w:space="0" w:color="auto"/>
            </w:tcBorders>
            <w:shd w:val="clear" w:color="auto" w:fill="auto"/>
            <w:noWrap/>
            <w:vAlign w:val="bottom"/>
            <w:hideMark/>
          </w:tcPr>
          <w:p w:rsidR="00973857" w:rsidRPr="00D01331" w:rsidDel="00170F04" w:rsidRDefault="00973857">
            <w:pPr>
              <w:spacing w:line="480" w:lineRule="auto"/>
              <w:jc w:val="both"/>
              <w:rPr>
                <w:del w:id="1175" w:author="namkhadorji@icloud.com" w:date="2024-02-12T17:35:00Z"/>
                <w:moveFrom w:id="1176" w:author="namkhadorji@icloud.com" w:date="2024-02-11T22:01:00Z"/>
                <w:b/>
                <w:bCs/>
                <w:lang w:eastAsia="en-US" w:bidi="th-TH"/>
              </w:rPr>
            </w:pPr>
            <w:moveFromRangeStart w:id="1177" w:author="namkhadorji@icloud.com" w:date="2024-02-11T22:01:00Z" w:name="move158581301"/>
            <w:moveFrom w:id="1178" w:author="namkhadorji@icloud.com" w:date="2024-02-11T22:01:00Z">
              <w:del w:id="1179" w:author="namkhadorji@icloud.com" w:date="2024-02-12T17:35:00Z">
                <w:r w:rsidRPr="00D01331" w:rsidDel="00170F04">
                  <w:rPr>
                    <w:b/>
                    <w:bCs/>
                    <w:lang w:eastAsia="en-US" w:bidi="th-TH"/>
                  </w:rPr>
                  <w:delText>Independent variables</w:delText>
                </w:r>
              </w:del>
            </w:moveFrom>
          </w:p>
        </w:tc>
        <w:tc>
          <w:tcPr>
            <w:tcW w:w="2011" w:type="dxa"/>
            <w:tcBorders>
              <w:top w:val="single" w:sz="4" w:space="0" w:color="auto"/>
            </w:tcBorders>
            <w:shd w:val="clear" w:color="auto" w:fill="auto"/>
            <w:noWrap/>
            <w:vAlign w:val="bottom"/>
            <w:hideMark/>
          </w:tcPr>
          <w:p w:rsidR="00973857" w:rsidRPr="00D01331" w:rsidDel="00170F04" w:rsidRDefault="00973857">
            <w:pPr>
              <w:spacing w:line="480" w:lineRule="auto"/>
              <w:jc w:val="both"/>
              <w:rPr>
                <w:del w:id="1180" w:author="namkhadorji@icloud.com" w:date="2024-02-12T17:35:00Z"/>
                <w:moveFrom w:id="1181" w:author="namkhadorji@icloud.com" w:date="2024-02-11T22:01:00Z"/>
                <w:b/>
                <w:bCs/>
                <w:lang w:eastAsia="en-US" w:bidi="th-TH"/>
              </w:rPr>
            </w:pPr>
            <w:moveFrom w:id="1182" w:author="namkhadorji@icloud.com" w:date="2024-02-11T22:01:00Z">
              <w:del w:id="1183" w:author="namkhadorji@icloud.com" w:date="2024-02-12T17:35:00Z">
                <w:r w:rsidRPr="00D01331" w:rsidDel="00170F04">
                  <w:rPr>
                    <w:b/>
                    <w:bCs/>
                    <w:lang w:eastAsia="en-US" w:bidi="th-TH"/>
                  </w:rPr>
                  <w:delText>Univariate analysis</w:delText>
                </w:r>
              </w:del>
            </w:moveFrom>
          </w:p>
        </w:tc>
        <w:tc>
          <w:tcPr>
            <w:tcW w:w="879" w:type="dxa"/>
            <w:tcBorders>
              <w:top w:val="single" w:sz="4" w:space="0" w:color="auto"/>
            </w:tcBorders>
            <w:shd w:val="clear" w:color="auto" w:fill="auto"/>
            <w:noWrap/>
            <w:vAlign w:val="bottom"/>
            <w:hideMark/>
          </w:tcPr>
          <w:p w:rsidR="00973857" w:rsidRPr="00D01331" w:rsidDel="00170F04" w:rsidRDefault="00973857">
            <w:pPr>
              <w:spacing w:line="480" w:lineRule="auto"/>
              <w:jc w:val="both"/>
              <w:rPr>
                <w:del w:id="1184" w:author="namkhadorji@icloud.com" w:date="2024-02-12T17:35:00Z"/>
                <w:moveFrom w:id="1185" w:author="namkhadorji@icloud.com" w:date="2024-02-11T22:01:00Z"/>
                <w:b/>
                <w:bCs/>
                <w:lang w:eastAsia="en-US" w:bidi="th-TH"/>
              </w:rPr>
            </w:pPr>
            <w:moveFrom w:id="1186" w:author="namkhadorji@icloud.com" w:date="2024-02-11T22:01:00Z">
              <w:del w:id="1187" w:author="namkhadorji@icloud.com" w:date="2024-02-12T17:35:00Z">
                <w:r w:rsidRPr="00D01331" w:rsidDel="00170F04">
                  <w:rPr>
                    <w:b/>
                    <w:bCs/>
                    <w:lang w:eastAsia="en-US" w:bidi="th-TH"/>
                  </w:rPr>
                  <w:delText>p-value</w:delText>
                </w:r>
              </w:del>
            </w:moveFrom>
          </w:p>
        </w:tc>
        <w:tc>
          <w:tcPr>
            <w:tcW w:w="2137" w:type="dxa"/>
            <w:tcBorders>
              <w:top w:val="single" w:sz="4" w:space="0" w:color="auto"/>
            </w:tcBorders>
            <w:shd w:val="clear" w:color="auto" w:fill="auto"/>
            <w:noWrap/>
            <w:vAlign w:val="bottom"/>
            <w:hideMark/>
          </w:tcPr>
          <w:p w:rsidR="00973857" w:rsidRPr="00D01331" w:rsidDel="00170F04" w:rsidRDefault="00973857">
            <w:pPr>
              <w:spacing w:line="480" w:lineRule="auto"/>
              <w:jc w:val="both"/>
              <w:rPr>
                <w:del w:id="1188" w:author="namkhadorji@icloud.com" w:date="2024-02-12T17:35:00Z"/>
                <w:moveFrom w:id="1189" w:author="namkhadorji@icloud.com" w:date="2024-02-11T22:01:00Z"/>
                <w:b/>
                <w:bCs/>
                <w:lang w:eastAsia="en-US" w:bidi="th-TH"/>
              </w:rPr>
            </w:pPr>
            <w:moveFrom w:id="1190" w:author="namkhadorji@icloud.com" w:date="2024-02-11T22:01:00Z">
              <w:del w:id="1191" w:author="namkhadorji@icloud.com" w:date="2024-02-12T17:35:00Z">
                <w:r w:rsidRPr="00D01331" w:rsidDel="00170F04">
                  <w:rPr>
                    <w:b/>
                    <w:bCs/>
                    <w:lang w:eastAsia="en-US" w:bidi="th-TH"/>
                  </w:rPr>
                  <w:delText>Multivariate analysis</w:delText>
                </w:r>
              </w:del>
            </w:moveFrom>
          </w:p>
        </w:tc>
        <w:tc>
          <w:tcPr>
            <w:tcW w:w="1167" w:type="dxa"/>
            <w:tcBorders>
              <w:top w:val="single" w:sz="4" w:space="0" w:color="auto"/>
            </w:tcBorders>
            <w:shd w:val="clear" w:color="auto" w:fill="auto"/>
            <w:noWrap/>
            <w:vAlign w:val="bottom"/>
            <w:hideMark/>
          </w:tcPr>
          <w:p w:rsidR="00973857" w:rsidRPr="00D01331" w:rsidDel="00170F04" w:rsidRDefault="00973857">
            <w:pPr>
              <w:spacing w:line="480" w:lineRule="auto"/>
              <w:jc w:val="both"/>
              <w:rPr>
                <w:del w:id="1192" w:author="namkhadorji@icloud.com" w:date="2024-02-12T17:35:00Z"/>
                <w:moveFrom w:id="1193" w:author="namkhadorji@icloud.com" w:date="2024-02-11T22:01:00Z"/>
                <w:b/>
                <w:bCs/>
                <w:lang w:eastAsia="en-US" w:bidi="th-TH"/>
              </w:rPr>
            </w:pPr>
            <w:moveFrom w:id="1194" w:author="namkhadorji@icloud.com" w:date="2024-02-11T22:01:00Z">
              <w:del w:id="1195" w:author="namkhadorji@icloud.com" w:date="2024-02-12T17:35:00Z">
                <w:r w:rsidRPr="00D01331" w:rsidDel="00170F04">
                  <w:rPr>
                    <w:b/>
                    <w:bCs/>
                    <w:lang w:eastAsia="en-US" w:bidi="th-TH"/>
                  </w:rPr>
                  <w:delText xml:space="preserve">p-value </w:delText>
                </w:r>
              </w:del>
            </w:moveFrom>
          </w:p>
        </w:tc>
      </w:tr>
      <w:tr w:rsidR="00973857" w:rsidRPr="00D01331" w:rsidDel="00170F04" w:rsidTr="00DA0AE7">
        <w:trPr>
          <w:trHeight w:val="296"/>
          <w:del w:id="1196" w:author="namkhadorji@icloud.com" w:date="2024-02-12T17:35:00Z"/>
        </w:trPr>
        <w:tc>
          <w:tcPr>
            <w:tcW w:w="2766"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197" w:author="namkhadorji@icloud.com" w:date="2024-02-12T17:35:00Z"/>
                <w:moveFrom w:id="1198" w:author="namkhadorji@icloud.com" w:date="2024-02-11T22:01:00Z"/>
                <w:b/>
                <w:bCs/>
                <w:lang w:eastAsia="en-US" w:bidi="th-TH"/>
              </w:rPr>
            </w:pPr>
          </w:p>
        </w:tc>
        <w:tc>
          <w:tcPr>
            <w:tcW w:w="2011"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199" w:author="namkhadorji@icloud.com" w:date="2024-02-12T17:35:00Z"/>
                <w:moveFrom w:id="1200" w:author="namkhadorji@icloud.com" w:date="2024-02-11T22:01:00Z"/>
                <w:b/>
                <w:bCs/>
                <w:lang w:eastAsia="en-US" w:bidi="th-TH"/>
              </w:rPr>
            </w:pPr>
            <w:moveFrom w:id="1201" w:author="namkhadorji@icloud.com" w:date="2024-02-11T22:01:00Z">
              <w:del w:id="1202" w:author="namkhadorji@icloud.com" w:date="2024-02-12T17:35:00Z">
                <w:r w:rsidRPr="00D01331" w:rsidDel="00170F04">
                  <w:rPr>
                    <w:b/>
                    <w:bCs/>
                    <w:lang w:eastAsia="en-US" w:bidi="th-TH"/>
                  </w:rPr>
                  <w:delText>OR (95% CI)</w:delText>
                </w:r>
              </w:del>
            </w:moveFrom>
          </w:p>
        </w:tc>
        <w:tc>
          <w:tcPr>
            <w:tcW w:w="879"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203" w:author="namkhadorji@icloud.com" w:date="2024-02-12T17:35:00Z"/>
                <w:moveFrom w:id="1204" w:author="namkhadorji@icloud.com" w:date="2024-02-11T22:01:00Z"/>
                <w:b/>
                <w:bCs/>
                <w:lang w:eastAsia="en-US" w:bidi="th-TH"/>
              </w:rPr>
            </w:pPr>
          </w:p>
        </w:tc>
        <w:tc>
          <w:tcPr>
            <w:tcW w:w="2137"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205" w:author="namkhadorji@icloud.com" w:date="2024-02-12T17:35:00Z"/>
                <w:moveFrom w:id="1206" w:author="namkhadorji@icloud.com" w:date="2024-02-11T22:01:00Z"/>
                <w:b/>
                <w:bCs/>
                <w:lang w:eastAsia="en-US" w:bidi="th-TH"/>
              </w:rPr>
            </w:pPr>
            <w:moveFrom w:id="1207" w:author="namkhadorji@icloud.com" w:date="2024-02-11T22:01:00Z">
              <w:del w:id="1208" w:author="namkhadorji@icloud.com" w:date="2024-02-12T17:35:00Z">
                <w:r w:rsidRPr="00D01331" w:rsidDel="00170F04">
                  <w:rPr>
                    <w:b/>
                    <w:bCs/>
                    <w:lang w:eastAsia="en-US" w:bidi="th-TH"/>
                  </w:rPr>
                  <w:delText>OR (95% CI)</w:delText>
                </w:r>
              </w:del>
            </w:moveFrom>
          </w:p>
        </w:tc>
        <w:tc>
          <w:tcPr>
            <w:tcW w:w="1167"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209" w:author="namkhadorji@icloud.com" w:date="2024-02-12T17:35:00Z"/>
                <w:moveFrom w:id="1210" w:author="namkhadorji@icloud.com" w:date="2024-02-11T22:01:00Z"/>
                <w:b/>
                <w:bCs/>
                <w:lang w:eastAsia="en-US" w:bidi="th-TH"/>
              </w:rPr>
            </w:pPr>
          </w:p>
        </w:tc>
      </w:tr>
      <w:tr w:rsidR="00973857" w:rsidRPr="00D01331" w:rsidDel="00170F04" w:rsidTr="00DA0AE7">
        <w:trPr>
          <w:trHeight w:val="296"/>
          <w:del w:id="1211" w:author="namkhadorji@icloud.com" w:date="2024-02-12T17:35:00Z"/>
        </w:trPr>
        <w:tc>
          <w:tcPr>
            <w:tcW w:w="2766" w:type="dxa"/>
            <w:tcBorders>
              <w:top w:val="single" w:sz="4" w:space="0" w:color="auto"/>
              <w:bottom w:val="single" w:sz="4" w:space="0" w:color="auto"/>
            </w:tcBorders>
            <w:shd w:val="clear" w:color="auto" w:fill="auto"/>
            <w:noWrap/>
            <w:vAlign w:val="bottom"/>
          </w:tcPr>
          <w:p w:rsidR="00973857" w:rsidRPr="00D01331" w:rsidDel="00170F04" w:rsidRDefault="00973857">
            <w:pPr>
              <w:spacing w:line="480" w:lineRule="auto"/>
              <w:jc w:val="both"/>
              <w:rPr>
                <w:del w:id="1212" w:author="namkhadorji@icloud.com" w:date="2024-02-12T17:35:00Z"/>
                <w:moveFrom w:id="1213" w:author="namkhadorji@icloud.com" w:date="2024-02-11T22:01:00Z"/>
                <w:lang w:eastAsia="en-US" w:bidi="th-TH"/>
              </w:rPr>
            </w:pPr>
            <w:moveFrom w:id="1214" w:author="namkhadorji@icloud.com" w:date="2024-02-11T22:01:00Z">
              <w:del w:id="1215" w:author="namkhadorji@icloud.com" w:date="2024-02-12T17:35:00Z">
                <w:r w:rsidRPr="00D01331" w:rsidDel="00170F04">
                  <w:rPr>
                    <w:lang w:eastAsia="en-US" w:bidi="th-TH"/>
                  </w:rPr>
                  <w:delText xml:space="preserve">Age </w:delText>
                </w:r>
              </w:del>
            </w:moveFrom>
          </w:p>
        </w:tc>
        <w:tc>
          <w:tcPr>
            <w:tcW w:w="2011" w:type="dxa"/>
            <w:tcBorders>
              <w:top w:val="single" w:sz="4" w:space="0" w:color="auto"/>
              <w:bottom w:val="single" w:sz="4" w:space="0" w:color="auto"/>
            </w:tcBorders>
            <w:shd w:val="clear" w:color="auto" w:fill="auto"/>
            <w:noWrap/>
            <w:vAlign w:val="bottom"/>
          </w:tcPr>
          <w:p w:rsidR="00973857" w:rsidRPr="00D01331" w:rsidDel="00170F04" w:rsidRDefault="00973857">
            <w:pPr>
              <w:spacing w:line="480" w:lineRule="auto"/>
              <w:jc w:val="both"/>
              <w:rPr>
                <w:del w:id="1216" w:author="namkhadorji@icloud.com" w:date="2024-02-12T17:35:00Z"/>
                <w:moveFrom w:id="1217" w:author="namkhadorji@icloud.com" w:date="2024-02-11T22:01:00Z"/>
                <w:lang w:eastAsia="en-US" w:bidi="th-TH"/>
              </w:rPr>
            </w:pPr>
            <w:moveFrom w:id="1218" w:author="namkhadorji@icloud.com" w:date="2024-02-11T22:01:00Z">
              <w:del w:id="1219" w:author="namkhadorji@icloud.com" w:date="2024-02-12T17:35:00Z">
                <w:r w:rsidRPr="00D01331" w:rsidDel="00170F04">
                  <w:rPr>
                    <w:lang w:eastAsia="en-US" w:bidi="th-TH"/>
                  </w:rPr>
                  <w:delText>0.9 (0.918-0.1006)</w:delText>
                </w:r>
              </w:del>
            </w:moveFrom>
          </w:p>
        </w:tc>
        <w:tc>
          <w:tcPr>
            <w:tcW w:w="879" w:type="dxa"/>
            <w:tcBorders>
              <w:top w:val="single" w:sz="4" w:space="0" w:color="auto"/>
              <w:bottom w:val="single" w:sz="4" w:space="0" w:color="auto"/>
            </w:tcBorders>
            <w:shd w:val="clear" w:color="auto" w:fill="auto"/>
            <w:noWrap/>
            <w:vAlign w:val="bottom"/>
          </w:tcPr>
          <w:p w:rsidR="00973857" w:rsidRPr="00D01331" w:rsidDel="00170F04" w:rsidRDefault="00973857">
            <w:pPr>
              <w:spacing w:line="480" w:lineRule="auto"/>
              <w:jc w:val="both"/>
              <w:rPr>
                <w:del w:id="1220" w:author="namkhadorji@icloud.com" w:date="2024-02-12T17:35:00Z"/>
                <w:moveFrom w:id="1221" w:author="namkhadorji@icloud.com" w:date="2024-02-11T22:01:00Z"/>
                <w:lang w:eastAsia="en-US" w:bidi="th-TH"/>
              </w:rPr>
            </w:pPr>
            <w:moveFrom w:id="1222" w:author="namkhadorji@icloud.com" w:date="2024-02-11T22:01:00Z">
              <w:del w:id="1223" w:author="namkhadorji@icloud.com" w:date="2024-02-12T17:35:00Z">
                <w:r w:rsidRPr="00D01331" w:rsidDel="00170F04">
                  <w:rPr>
                    <w:lang w:eastAsia="en-US" w:bidi="th-TH"/>
                  </w:rPr>
                  <w:delText>0.091</w:delText>
                </w:r>
              </w:del>
            </w:moveFrom>
          </w:p>
        </w:tc>
        <w:tc>
          <w:tcPr>
            <w:tcW w:w="2137" w:type="dxa"/>
            <w:tcBorders>
              <w:top w:val="single" w:sz="4" w:space="0" w:color="auto"/>
              <w:bottom w:val="single" w:sz="4" w:space="0" w:color="auto"/>
            </w:tcBorders>
            <w:shd w:val="clear" w:color="auto" w:fill="auto"/>
            <w:noWrap/>
            <w:vAlign w:val="bottom"/>
          </w:tcPr>
          <w:p w:rsidR="00973857" w:rsidRPr="00D01331" w:rsidDel="00170F04" w:rsidRDefault="00973857">
            <w:pPr>
              <w:spacing w:line="480" w:lineRule="auto"/>
              <w:jc w:val="both"/>
              <w:rPr>
                <w:del w:id="1224" w:author="namkhadorji@icloud.com" w:date="2024-02-12T17:35:00Z"/>
                <w:moveFrom w:id="1225" w:author="namkhadorji@icloud.com" w:date="2024-02-11T22:01:00Z"/>
                <w:lang w:eastAsia="en-US" w:bidi="th-TH"/>
              </w:rPr>
            </w:pPr>
            <w:moveFrom w:id="1226" w:author="namkhadorji@icloud.com" w:date="2024-02-11T22:01:00Z">
              <w:del w:id="1227" w:author="namkhadorji@icloud.com" w:date="2024-02-12T17:35:00Z">
                <w:r w:rsidRPr="00D01331" w:rsidDel="00170F04">
                  <w:rPr>
                    <w:lang w:eastAsia="en-US" w:bidi="th-TH"/>
                  </w:rPr>
                  <w:delText>0.9 (0.882-1.033)</w:delText>
                </w:r>
              </w:del>
            </w:moveFrom>
          </w:p>
        </w:tc>
        <w:tc>
          <w:tcPr>
            <w:tcW w:w="1167" w:type="dxa"/>
            <w:tcBorders>
              <w:top w:val="single" w:sz="4" w:space="0" w:color="auto"/>
              <w:bottom w:val="single" w:sz="4" w:space="0" w:color="auto"/>
            </w:tcBorders>
            <w:shd w:val="clear" w:color="auto" w:fill="auto"/>
            <w:noWrap/>
            <w:vAlign w:val="bottom"/>
          </w:tcPr>
          <w:p w:rsidR="00973857" w:rsidRPr="00D01331" w:rsidDel="00170F04" w:rsidRDefault="00973857">
            <w:pPr>
              <w:spacing w:line="480" w:lineRule="auto"/>
              <w:jc w:val="both"/>
              <w:rPr>
                <w:del w:id="1228" w:author="namkhadorji@icloud.com" w:date="2024-02-12T17:35:00Z"/>
                <w:moveFrom w:id="1229" w:author="namkhadorji@icloud.com" w:date="2024-02-11T22:01:00Z"/>
                <w:lang w:eastAsia="en-US" w:bidi="th-TH"/>
              </w:rPr>
            </w:pPr>
            <w:moveFrom w:id="1230" w:author="namkhadorji@icloud.com" w:date="2024-02-11T22:01:00Z">
              <w:del w:id="1231" w:author="namkhadorji@icloud.com" w:date="2024-02-12T17:35:00Z">
                <w:r w:rsidRPr="00D01331" w:rsidDel="00170F04">
                  <w:rPr>
                    <w:lang w:eastAsia="en-US" w:bidi="th-TH"/>
                  </w:rPr>
                  <w:delText>0.251</w:delText>
                </w:r>
              </w:del>
            </w:moveFrom>
          </w:p>
        </w:tc>
      </w:tr>
      <w:tr w:rsidR="00973857" w:rsidRPr="00D01331" w:rsidDel="00170F04" w:rsidTr="00DA0AE7">
        <w:trPr>
          <w:trHeight w:val="296"/>
          <w:del w:id="1232" w:author="namkhadorji@icloud.com" w:date="2024-02-12T17:35:00Z"/>
        </w:trPr>
        <w:tc>
          <w:tcPr>
            <w:tcW w:w="2766" w:type="dxa"/>
            <w:tcBorders>
              <w:top w:val="single" w:sz="4" w:space="0" w:color="auto"/>
            </w:tcBorders>
            <w:shd w:val="clear" w:color="auto" w:fill="auto"/>
            <w:noWrap/>
            <w:vAlign w:val="bottom"/>
          </w:tcPr>
          <w:p w:rsidR="00973857" w:rsidRPr="00D01331" w:rsidDel="00170F04" w:rsidRDefault="00973857">
            <w:pPr>
              <w:spacing w:line="480" w:lineRule="auto"/>
              <w:jc w:val="both"/>
              <w:rPr>
                <w:del w:id="1233" w:author="namkhadorji@icloud.com" w:date="2024-02-12T17:35:00Z"/>
                <w:moveFrom w:id="1234" w:author="namkhadorji@icloud.com" w:date="2024-02-11T22:01:00Z"/>
                <w:lang w:eastAsia="en-US" w:bidi="th-TH"/>
              </w:rPr>
            </w:pPr>
            <w:moveFrom w:id="1235" w:author="namkhadorji@icloud.com" w:date="2024-02-11T22:01:00Z">
              <w:del w:id="1236" w:author="namkhadorji@icloud.com" w:date="2024-02-12T17:35:00Z">
                <w:r w:rsidRPr="00D01331" w:rsidDel="00170F04">
                  <w:rPr>
                    <w:lang w:eastAsia="en-US" w:bidi="th-TH"/>
                  </w:rPr>
                  <w:delText>Premenopausal age</w:delText>
                </w:r>
              </w:del>
            </w:moveFrom>
          </w:p>
        </w:tc>
        <w:tc>
          <w:tcPr>
            <w:tcW w:w="2011" w:type="dxa"/>
            <w:tcBorders>
              <w:top w:val="single" w:sz="4" w:space="0" w:color="auto"/>
            </w:tcBorders>
            <w:shd w:val="clear" w:color="auto" w:fill="auto"/>
            <w:noWrap/>
            <w:vAlign w:val="bottom"/>
          </w:tcPr>
          <w:p w:rsidR="00973857" w:rsidRPr="00D01331" w:rsidDel="00170F04" w:rsidRDefault="00973857">
            <w:pPr>
              <w:spacing w:line="480" w:lineRule="auto"/>
              <w:jc w:val="both"/>
              <w:rPr>
                <w:del w:id="1237" w:author="namkhadorji@icloud.com" w:date="2024-02-12T17:35:00Z"/>
                <w:moveFrom w:id="1238" w:author="namkhadorji@icloud.com" w:date="2024-02-11T22:01:00Z"/>
                <w:lang w:eastAsia="en-US" w:bidi="th-TH"/>
              </w:rPr>
            </w:pPr>
            <w:moveFrom w:id="1239" w:author="namkhadorji@icloud.com" w:date="2024-02-11T22:01:00Z">
              <w:del w:id="1240" w:author="namkhadorji@icloud.com" w:date="2024-02-12T17:35:00Z">
                <w:r w:rsidRPr="00D01331" w:rsidDel="00170F04">
                  <w:rPr>
                    <w:lang w:eastAsia="en-US" w:bidi="th-TH"/>
                  </w:rPr>
                  <w:delText>1</w:delText>
                </w:r>
              </w:del>
            </w:moveFrom>
          </w:p>
        </w:tc>
        <w:tc>
          <w:tcPr>
            <w:tcW w:w="879" w:type="dxa"/>
            <w:tcBorders>
              <w:top w:val="single" w:sz="4" w:space="0" w:color="auto"/>
            </w:tcBorders>
            <w:shd w:val="clear" w:color="auto" w:fill="auto"/>
            <w:noWrap/>
            <w:vAlign w:val="bottom"/>
          </w:tcPr>
          <w:p w:rsidR="00973857" w:rsidRPr="00D01331" w:rsidDel="00170F04" w:rsidRDefault="00973857">
            <w:pPr>
              <w:spacing w:line="480" w:lineRule="auto"/>
              <w:jc w:val="both"/>
              <w:rPr>
                <w:del w:id="1241" w:author="namkhadorji@icloud.com" w:date="2024-02-12T17:35:00Z"/>
                <w:moveFrom w:id="1242" w:author="namkhadorji@icloud.com" w:date="2024-02-11T22:01:00Z"/>
                <w:lang w:eastAsia="en-US" w:bidi="th-TH"/>
              </w:rPr>
            </w:pPr>
          </w:p>
        </w:tc>
        <w:tc>
          <w:tcPr>
            <w:tcW w:w="2137" w:type="dxa"/>
            <w:tcBorders>
              <w:top w:val="single" w:sz="4" w:space="0" w:color="auto"/>
            </w:tcBorders>
            <w:shd w:val="clear" w:color="auto" w:fill="auto"/>
            <w:noWrap/>
            <w:vAlign w:val="bottom"/>
          </w:tcPr>
          <w:p w:rsidR="00973857" w:rsidRPr="00D01331" w:rsidDel="00170F04" w:rsidRDefault="00973857">
            <w:pPr>
              <w:spacing w:line="480" w:lineRule="auto"/>
              <w:jc w:val="both"/>
              <w:rPr>
                <w:del w:id="1243" w:author="namkhadorji@icloud.com" w:date="2024-02-12T17:35:00Z"/>
                <w:moveFrom w:id="1244" w:author="namkhadorji@icloud.com" w:date="2024-02-11T22:01:00Z"/>
                <w:lang w:eastAsia="en-US" w:bidi="th-TH"/>
              </w:rPr>
            </w:pPr>
            <w:moveFrom w:id="1245" w:author="namkhadorji@icloud.com" w:date="2024-02-11T22:01:00Z">
              <w:del w:id="1246" w:author="namkhadorji@icloud.com" w:date="2024-02-12T17:35:00Z">
                <w:r w:rsidRPr="00D01331" w:rsidDel="00170F04">
                  <w:rPr>
                    <w:lang w:eastAsia="en-US" w:bidi="th-TH"/>
                  </w:rPr>
                  <w:delText>1</w:delText>
                </w:r>
              </w:del>
            </w:moveFrom>
          </w:p>
        </w:tc>
        <w:tc>
          <w:tcPr>
            <w:tcW w:w="1167" w:type="dxa"/>
            <w:tcBorders>
              <w:top w:val="single" w:sz="4" w:space="0" w:color="auto"/>
            </w:tcBorders>
            <w:shd w:val="clear" w:color="auto" w:fill="auto"/>
            <w:noWrap/>
            <w:vAlign w:val="bottom"/>
          </w:tcPr>
          <w:p w:rsidR="00973857" w:rsidRPr="00D01331" w:rsidDel="00170F04" w:rsidRDefault="00973857">
            <w:pPr>
              <w:spacing w:line="480" w:lineRule="auto"/>
              <w:jc w:val="both"/>
              <w:rPr>
                <w:del w:id="1247" w:author="namkhadorji@icloud.com" w:date="2024-02-12T17:35:00Z"/>
                <w:moveFrom w:id="1248" w:author="namkhadorji@icloud.com" w:date="2024-02-11T22:01:00Z"/>
                <w:lang w:eastAsia="en-US" w:bidi="th-TH"/>
              </w:rPr>
            </w:pPr>
          </w:p>
        </w:tc>
      </w:tr>
      <w:tr w:rsidR="00973857" w:rsidRPr="00D01331" w:rsidDel="00170F04" w:rsidTr="00DA0AE7">
        <w:trPr>
          <w:trHeight w:val="296"/>
          <w:del w:id="1249" w:author="namkhadorji@icloud.com" w:date="2024-02-12T17:35:00Z"/>
        </w:trPr>
        <w:tc>
          <w:tcPr>
            <w:tcW w:w="2766" w:type="dxa"/>
            <w:tcBorders>
              <w:bottom w:val="single" w:sz="4" w:space="0" w:color="auto"/>
            </w:tcBorders>
            <w:shd w:val="clear" w:color="auto" w:fill="auto"/>
            <w:noWrap/>
            <w:vAlign w:val="center"/>
            <w:hideMark/>
          </w:tcPr>
          <w:p w:rsidR="00973857" w:rsidRPr="00D01331" w:rsidDel="00170F04" w:rsidRDefault="00973857">
            <w:pPr>
              <w:spacing w:line="480" w:lineRule="auto"/>
              <w:jc w:val="both"/>
              <w:rPr>
                <w:del w:id="1250" w:author="namkhadorji@icloud.com" w:date="2024-02-12T17:35:00Z"/>
                <w:moveFrom w:id="1251" w:author="namkhadorji@icloud.com" w:date="2024-02-11T22:01:00Z"/>
                <w:lang w:eastAsia="en-US" w:bidi="th-TH"/>
              </w:rPr>
            </w:pPr>
            <w:moveFrom w:id="1252" w:author="namkhadorji@icloud.com" w:date="2024-02-11T22:01:00Z">
              <w:del w:id="1253" w:author="namkhadorji@icloud.com" w:date="2024-02-12T17:35:00Z">
                <w:r w:rsidRPr="00D01331" w:rsidDel="00170F04">
                  <w:rPr>
                    <w:lang w:eastAsia="en-US" w:bidi="th-TH"/>
                  </w:rPr>
                  <w:delText>Menopausal state</w:delText>
                </w:r>
              </w:del>
            </w:moveFrom>
          </w:p>
        </w:tc>
        <w:tc>
          <w:tcPr>
            <w:tcW w:w="2011"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254" w:author="namkhadorji@icloud.com" w:date="2024-02-12T17:35:00Z"/>
                <w:moveFrom w:id="1255" w:author="namkhadorji@icloud.com" w:date="2024-02-11T22:01:00Z"/>
                <w:lang w:eastAsia="en-US" w:bidi="th-TH"/>
              </w:rPr>
            </w:pPr>
            <w:moveFrom w:id="1256" w:author="namkhadorji@icloud.com" w:date="2024-02-11T22:01:00Z">
              <w:del w:id="1257" w:author="namkhadorji@icloud.com" w:date="2024-02-12T17:35:00Z">
                <w:r w:rsidRPr="00D01331" w:rsidDel="00170F04">
                  <w:rPr>
                    <w:lang w:eastAsia="en-US" w:bidi="th-TH"/>
                  </w:rPr>
                  <w:delText>1.6 (0.708-3.765)</w:delText>
                </w:r>
              </w:del>
            </w:moveFrom>
          </w:p>
        </w:tc>
        <w:tc>
          <w:tcPr>
            <w:tcW w:w="879"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258" w:author="namkhadorji@icloud.com" w:date="2024-02-12T17:35:00Z"/>
                <w:moveFrom w:id="1259" w:author="namkhadorji@icloud.com" w:date="2024-02-11T22:01:00Z"/>
                <w:lang w:eastAsia="en-US" w:bidi="th-TH"/>
              </w:rPr>
            </w:pPr>
            <w:moveFrom w:id="1260" w:author="namkhadorji@icloud.com" w:date="2024-02-11T22:01:00Z">
              <w:del w:id="1261" w:author="namkhadorji@icloud.com" w:date="2024-02-12T17:35:00Z">
                <w:r w:rsidRPr="00D01331" w:rsidDel="00170F04">
                  <w:rPr>
                    <w:lang w:eastAsia="en-US" w:bidi="th-TH"/>
                  </w:rPr>
                  <w:delText>0.250</w:delText>
                </w:r>
              </w:del>
            </w:moveFrom>
          </w:p>
        </w:tc>
        <w:tc>
          <w:tcPr>
            <w:tcW w:w="2137"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262" w:author="namkhadorji@icloud.com" w:date="2024-02-12T17:35:00Z"/>
                <w:moveFrom w:id="1263" w:author="namkhadorji@icloud.com" w:date="2024-02-11T22:01:00Z"/>
                <w:lang w:eastAsia="en-US" w:bidi="th-TH"/>
              </w:rPr>
            </w:pPr>
            <w:moveFrom w:id="1264" w:author="namkhadorji@icloud.com" w:date="2024-02-11T22:01:00Z">
              <w:del w:id="1265" w:author="namkhadorji@icloud.com" w:date="2024-02-12T17:35:00Z">
                <w:r w:rsidRPr="00D01331" w:rsidDel="00170F04">
                  <w:rPr>
                    <w:lang w:eastAsia="en-US" w:bidi="th-TH"/>
                  </w:rPr>
                  <w:delText>0.6 (0.152-2.344)</w:delText>
                </w:r>
              </w:del>
            </w:moveFrom>
          </w:p>
        </w:tc>
        <w:tc>
          <w:tcPr>
            <w:tcW w:w="1167"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266" w:author="namkhadorji@icloud.com" w:date="2024-02-12T17:35:00Z"/>
                <w:moveFrom w:id="1267" w:author="namkhadorji@icloud.com" w:date="2024-02-11T22:01:00Z"/>
                <w:lang w:eastAsia="en-US" w:bidi="th-TH"/>
              </w:rPr>
            </w:pPr>
            <w:moveFrom w:id="1268" w:author="namkhadorji@icloud.com" w:date="2024-02-11T22:01:00Z">
              <w:del w:id="1269" w:author="namkhadorji@icloud.com" w:date="2024-02-12T17:35:00Z">
                <w:r w:rsidRPr="00D01331" w:rsidDel="00170F04">
                  <w:rPr>
                    <w:lang w:eastAsia="en-US" w:bidi="th-TH"/>
                  </w:rPr>
                  <w:delText>0.460</w:delText>
                </w:r>
              </w:del>
            </w:moveFrom>
          </w:p>
        </w:tc>
      </w:tr>
      <w:tr w:rsidR="00973857" w:rsidRPr="00D01331" w:rsidDel="00170F04" w:rsidTr="00DA0AE7">
        <w:trPr>
          <w:trHeight w:val="296"/>
          <w:del w:id="1270" w:author="namkhadorji@icloud.com" w:date="2024-02-12T17:35:00Z"/>
        </w:trPr>
        <w:tc>
          <w:tcPr>
            <w:tcW w:w="2766" w:type="dxa"/>
            <w:tcBorders>
              <w:top w:val="single" w:sz="4" w:space="0" w:color="auto"/>
            </w:tcBorders>
            <w:shd w:val="clear" w:color="auto" w:fill="auto"/>
            <w:noWrap/>
            <w:vAlign w:val="center"/>
          </w:tcPr>
          <w:p w:rsidR="00973857" w:rsidRPr="00D01331" w:rsidDel="00170F04" w:rsidRDefault="00973857">
            <w:pPr>
              <w:spacing w:line="480" w:lineRule="auto"/>
              <w:jc w:val="both"/>
              <w:rPr>
                <w:del w:id="1271" w:author="namkhadorji@icloud.com" w:date="2024-02-12T17:35:00Z"/>
                <w:moveFrom w:id="1272" w:author="namkhadorji@icloud.com" w:date="2024-02-11T22:01:00Z"/>
                <w:lang w:eastAsia="en-US" w:bidi="th-TH"/>
              </w:rPr>
            </w:pPr>
            <w:moveFrom w:id="1273" w:author="namkhadorji@icloud.com" w:date="2024-02-11T22:01:00Z">
              <w:del w:id="1274" w:author="namkhadorji@icloud.com" w:date="2024-02-12T17:35:00Z">
                <w:r w:rsidRPr="00D01331" w:rsidDel="00170F04">
                  <w:rPr>
                    <w:lang w:eastAsia="en-US" w:bidi="th-TH"/>
                  </w:rPr>
                  <w:delText xml:space="preserve">Married </w:delText>
                </w:r>
              </w:del>
            </w:moveFrom>
          </w:p>
        </w:tc>
        <w:tc>
          <w:tcPr>
            <w:tcW w:w="2011" w:type="dxa"/>
            <w:tcBorders>
              <w:top w:val="single" w:sz="4" w:space="0" w:color="auto"/>
            </w:tcBorders>
            <w:shd w:val="clear" w:color="auto" w:fill="auto"/>
            <w:noWrap/>
            <w:vAlign w:val="bottom"/>
          </w:tcPr>
          <w:p w:rsidR="00973857" w:rsidRPr="00D01331" w:rsidDel="00170F04" w:rsidRDefault="00973857">
            <w:pPr>
              <w:spacing w:line="480" w:lineRule="auto"/>
              <w:jc w:val="both"/>
              <w:rPr>
                <w:del w:id="1275" w:author="namkhadorji@icloud.com" w:date="2024-02-12T17:35:00Z"/>
                <w:moveFrom w:id="1276" w:author="namkhadorji@icloud.com" w:date="2024-02-11T22:01:00Z"/>
                <w:lang w:eastAsia="en-US" w:bidi="th-TH"/>
              </w:rPr>
            </w:pPr>
            <w:moveFrom w:id="1277" w:author="namkhadorji@icloud.com" w:date="2024-02-11T22:01:00Z">
              <w:del w:id="1278" w:author="namkhadorji@icloud.com" w:date="2024-02-12T17:35:00Z">
                <w:r w:rsidRPr="00D01331" w:rsidDel="00170F04">
                  <w:rPr>
                    <w:lang w:eastAsia="en-US" w:bidi="th-TH"/>
                  </w:rPr>
                  <w:delText>1</w:delText>
                </w:r>
              </w:del>
            </w:moveFrom>
          </w:p>
        </w:tc>
        <w:tc>
          <w:tcPr>
            <w:tcW w:w="879" w:type="dxa"/>
            <w:tcBorders>
              <w:top w:val="single" w:sz="4" w:space="0" w:color="auto"/>
            </w:tcBorders>
            <w:shd w:val="clear" w:color="auto" w:fill="auto"/>
            <w:noWrap/>
            <w:vAlign w:val="bottom"/>
          </w:tcPr>
          <w:p w:rsidR="00973857" w:rsidRPr="00D01331" w:rsidDel="00170F04" w:rsidRDefault="00973857">
            <w:pPr>
              <w:spacing w:line="480" w:lineRule="auto"/>
              <w:jc w:val="both"/>
              <w:rPr>
                <w:del w:id="1279" w:author="namkhadorji@icloud.com" w:date="2024-02-12T17:35:00Z"/>
                <w:moveFrom w:id="1280" w:author="namkhadorji@icloud.com" w:date="2024-02-11T22:01:00Z"/>
                <w:lang w:eastAsia="en-US" w:bidi="th-TH"/>
              </w:rPr>
            </w:pPr>
          </w:p>
        </w:tc>
        <w:tc>
          <w:tcPr>
            <w:tcW w:w="2137" w:type="dxa"/>
            <w:tcBorders>
              <w:top w:val="single" w:sz="4" w:space="0" w:color="auto"/>
            </w:tcBorders>
            <w:shd w:val="clear" w:color="auto" w:fill="auto"/>
            <w:noWrap/>
            <w:vAlign w:val="bottom"/>
          </w:tcPr>
          <w:p w:rsidR="00973857" w:rsidRPr="00D01331" w:rsidDel="00170F04" w:rsidRDefault="00973857">
            <w:pPr>
              <w:spacing w:line="480" w:lineRule="auto"/>
              <w:jc w:val="both"/>
              <w:rPr>
                <w:del w:id="1281" w:author="namkhadorji@icloud.com" w:date="2024-02-12T17:35:00Z"/>
                <w:moveFrom w:id="1282" w:author="namkhadorji@icloud.com" w:date="2024-02-11T22:01:00Z"/>
                <w:lang w:eastAsia="en-US" w:bidi="th-TH"/>
              </w:rPr>
            </w:pPr>
            <w:moveFrom w:id="1283" w:author="namkhadorji@icloud.com" w:date="2024-02-11T22:01:00Z">
              <w:del w:id="1284" w:author="namkhadorji@icloud.com" w:date="2024-02-12T17:35:00Z">
                <w:r w:rsidRPr="00D01331" w:rsidDel="00170F04">
                  <w:rPr>
                    <w:lang w:eastAsia="en-US" w:bidi="th-TH"/>
                  </w:rPr>
                  <w:delText>1</w:delText>
                </w:r>
              </w:del>
            </w:moveFrom>
          </w:p>
        </w:tc>
        <w:tc>
          <w:tcPr>
            <w:tcW w:w="1167" w:type="dxa"/>
            <w:tcBorders>
              <w:top w:val="single" w:sz="4" w:space="0" w:color="auto"/>
            </w:tcBorders>
            <w:shd w:val="clear" w:color="auto" w:fill="auto"/>
            <w:noWrap/>
            <w:vAlign w:val="bottom"/>
          </w:tcPr>
          <w:p w:rsidR="00973857" w:rsidRPr="00D01331" w:rsidDel="00170F04" w:rsidRDefault="00973857">
            <w:pPr>
              <w:spacing w:line="480" w:lineRule="auto"/>
              <w:jc w:val="both"/>
              <w:rPr>
                <w:del w:id="1285" w:author="namkhadorji@icloud.com" w:date="2024-02-12T17:35:00Z"/>
                <w:moveFrom w:id="1286" w:author="namkhadorji@icloud.com" w:date="2024-02-11T22:01:00Z"/>
                <w:lang w:eastAsia="en-US" w:bidi="th-TH"/>
              </w:rPr>
            </w:pPr>
          </w:p>
        </w:tc>
      </w:tr>
      <w:tr w:rsidR="00973857" w:rsidRPr="00D01331" w:rsidDel="00170F04" w:rsidTr="00DA0AE7">
        <w:trPr>
          <w:trHeight w:val="296"/>
          <w:del w:id="1287" w:author="namkhadorji@icloud.com" w:date="2024-02-12T17:35:00Z"/>
        </w:trPr>
        <w:tc>
          <w:tcPr>
            <w:tcW w:w="2766"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288" w:author="namkhadorji@icloud.com" w:date="2024-02-12T17:35:00Z"/>
                <w:moveFrom w:id="1289" w:author="namkhadorji@icloud.com" w:date="2024-02-11T22:01:00Z"/>
                <w:lang w:eastAsia="en-US" w:bidi="th-TH"/>
              </w:rPr>
            </w:pPr>
            <w:moveFrom w:id="1290" w:author="namkhadorji@icloud.com" w:date="2024-02-11T22:01:00Z">
              <w:del w:id="1291" w:author="namkhadorji@icloud.com" w:date="2024-02-12T17:35:00Z">
                <w:r w:rsidRPr="00D01331" w:rsidDel="00170F04">
                  <w:rPr>
                    <w:lang w:eastAsia="en-US" w:bidi="th-TH"/>
                  </w:rPr>
                  <w:delText>Single or unmarried</w:delText>
                </w:r>
              </w:del>
            </w:moveFrom>
          </w:p>
        </w:tc>
        <w:tc>
          <w:tcPr>
            <w:tcW w:w="2011"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292" w:author="namkhadorji@icloud.com" w:date="2024-02-12T17:35:00Z"/>
                <w:moveFrom w:id="1293" w:author="namkhadorji@icloud.com" w:date="2024-02-11T22:01:00Z"/>
                <w:lang w:eastAsia="en-US" w:bidi="th-TH"/>
              </w:rPr>
            </w:pPr>
            <w:moveFrom w:id="1294" w:author="namkhadorji@icloud.com" w:date="2024-02-11T22:01:00Z">
              <w:del w:id="1295" w:author="namkhadorji@icloud.com" w:date="2024-02-12T17:35:00Z">
                <w:r w:rsidRPr="00D01331" w:rsidDel="00170F04">
                  <w:rPr>
                    <w:lang w:eastAsia="en-US" w:bidi="th-TH"/>
                  </w:rPr>
                  <w:delText>0.8 (0.243-2.676)</w:delText>
                </w:r>
              </w:del>
            </w:moveFrom>
          </w:p>
        </w:tc>
        <w:tc>
          <w:tcPr>
            <w:tcW w:w="879"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296" w:author="namkhadorji@icloud.com" w:date="2024-02-12T17:35:00Z"/>
                <w:moveFrom w:id="1297" w:author="namkhadorji@icloud.com" w:date="2024-02-11T22:01:00Z"/>
                <w:lang w:eastAsia="en-US" w:bidi="th-TH"/>
              </w:rPr>
            </w:pPr>
            <w:moveFrom w:id="1298" w:author="namkhadorji@icloud.com" w:date="2024-02-11T22:01:00Z">
              <w:del w:id="1299" w:author="namkhadorji@icloud.com" w:date="2024-02-12T17:35:00Z">
                <w:r w:rsidRPr="00D01331" w:rsidDel="00170F04">
                  <w:rPr>
                    <w:lang w:eastAsia="en-US" w:bidi="th-TH"/>
                  </w:rPr>
                  <w:delText>0.725</w:delText>
                </w:r>
              </w:del>
            </w:moveFrom>
          </w:p>
        </w:tc>
        <w:tc>
          <w:tcPr>
            <w:tcW w:w="2137"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300" w:author="namkhadorji@icloud.com" w:date="2024-02-12T17:35:00Z"/>
                <w:moveFrom w:id="1301" w:author="namkhadorji@icloud.com" w:date="2024-02-11T22:01:00Z"/>
                <w:lang w:eastAsia="en-US" w:bidi="th-TH"/>
              </w:rPr>
            </w:pPr>
            <w:moveFrom w:id="1302" w:author="namkhadorji@icloud.com" w:date="2024-02-11T22:01:00Z">
              <w:del w:id="1303" w:author="namkhadorji@icloud.com" w:date="2024-02-12T17:35:00Z">
                <w:r w:rsidRPr="00D01331" w:rsidDel="00170F04">
                  <w:rPr>
                    <w:lang w:eastAsia="en-US" w:bidi="th-TH"/>
                  </w:rPr>
                  <w:delText>0.7 (0.206-2.977)</w:delText>
                </w:r>
              </w:del>
            </w:moveFrom>
          </w:p>
        </w:tc>
        <w:tc>
          <w:tcPr>
            <w:tcW w:w="1167"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304" w:author="namkhadorji@icloud.com" w:date="2024-02-12T17:35:00Z"/>
                <w:moveFrom w:id="1305" w:author="namkhadorji@icloud.com" w:date="2024-02-11T22:01:00Z"/>
                <w:lang w:eastAsia="en-US" w:bidi="th-TH"/>
              </w:rPr>
            </w:pPr>
            <w:moveFrom w:id="1306" w:author="namkhadorji@icloud.com" w:date="2024-02-11T22:01:00Z">
              <w:del w:id="1307" w:author="namkhadorji@icloud.com" w:date="2024-02-12T17:35:00Z">
                <w:r w:rsidRPr="00D01331" w:rsidDel="00170F04">
                  <w:rPr>
                    <w:lang w:eastAsia="en-US" w:bidi="th-TH"/>
                  </w:rPr>
                  <w:delText>0.721</w:delText>
                </w:r>
              </w:del>
            </w:moveFrom>
          </w:p>
        </w:tc>
      </w:tr>
      <w:tr w:rsidR="00973857" w:rsidRPr="00D01331" w:rsidDel="00170F04" w:rsidTr="00DA0AE7">
        <w:trPr>
          <w:trHeight w:val="296"/>
          <w:del w:id="1308" w:author="namkhadorji@icloud.com" w:date="2024-02-12T17:35:00Z"/>
        </w:trPr>
        <w:tc>
          <w:tcPr>
            <w:tcW w:w="2766" w:type="dxa"/>
            <w:tcBorders>
              <w:top w:val="single" w:sz="4" w:space="0" w:color="auto"/>
            </w:tcBorders>
            <w:shd w:val="clear" w:color="auto" w:fill="auto"/>
            <w:noWrap/>
            <w:vAlign w:val="bottom"/>
          </w:tcPr>
          <w:p w:rsidR="00973857" w:rsidRPr="00D01331" w:rsidDel="00170F04" w:rsidRDefault="00973857">
            <w:pPr>
              <w:spacing w:line="480" w:lineRule="auto"/>
              <w:jc w:val="both"/>
              <w:rPr>
                <w:del w:id="1309" w:author="namkhadorji@icloud.com" w:date="2024-02-12T17:35:00Z"/>
                <w:moveFrom w:id="1310" w:author="namkhadorji@icloud.com" w:date="2024-02-11T22:01:00Z"/>
                <w:lang w:eastAsia="en-US" w:bidi="th-TH"/>
              </w:rPr>
            </w:pPr>
            <w:moveFrom w:id="1311" w:author="namkhadorji@icloud.com" w:date="2024-02-11T22:01:00Z">
              <w:del w:id="1312" w:author="namkhadorji@icloud.com" w:date="2024-02-12T17:35:00Z">
                <w:r w:rsidRPr="00D01331" w:rsidDel="00170F04">
                  <w:rPr>
                    <w:lang w:eastAsia="en-US" w:bidi="th-TH"/>
                  </w:rPr>
                  <w:delText>Normal BMI</w:delText>
                </w:r>
              </w:del>
            </w:moveFrom>
          </w:p>
        </w:tc>
        <w:tc>
          <w:tcPr>
            <w:tcW w:w="2011" w:type="dxa"/>
            <w:tcBorders>
              <w:top w:val="single" w:sz="4" w:space="0" w:color="auto"/>
            </w:tcBorders>
            <w:shd w:val="clear" w:color="auto" w:fill="auto"/>
            <w:noWrap/>
            <w:vAlign w:val="bottom"/>
          </w:tcPr>
          <w:p w:rsidR="00973857" w:rsidRPr="00D01331" w:rsidDel="00170F04" w:rsidRDefault="00973857">
            <w:pPr>
              <w:spacing w:line="480" w:lineRule="auto"/>
              <w:jc w:val="both"/>
              <w:rPr>
                <w:del w:id="1313" w:author="namkhadorji@icloud.com" w:date="2024-02-12T17:35:00Z"/>
                <w:moveFrom w:id="1314" w:author="namkhadorji@icloud.com" w:date="2024-02-11T22:01:00Z"/>
                <w:lang w:eastAsia="en-US" w:bidi="th-TH"/>
              </w:rPr>
            </w:pPr>
            <w:moveFrom w:id="1315" w:author="namkhadorji@icloud.com" w:date="2024-02-11T22:01:00Z">
              <w:del w:id="1316" w:author="namkhadorji@icloud.com" w:date="2024-02-12T17:35:00Z">
                <w:r w:rsidRPr="00D01331" w:rsidDel="00170F04">
                  <w:rPr>
                    <w:lang w:eastAsia="en-US" w:bidi="th-TH"/>
                  </w:rPr>
                  <w:delText>1</w:delText>
                </w:r>
              </w:del>
            </w:moveFrom>
          </w:p>
        </w:tc>
        <w:tc>
          <w:tcPr>
            <w:tcW w:w="879" w:type="dxa"/>
            <w:tcBorders>
              <w:top w:val="single" w:sz="4" w:space="0" w:color="auto"/>
            </w:tcBorders>
            <w:shd w:val="clear" w:color="auto" w:fill="auto"/>
            <w:noWrap/>
            <w:vAlign w:val="bottom"/>
          </w:tcPr>
          <w:p w:rsidR="00973857" w:rsidRPr="00D01331" w:rsidDel="00170F04" w:rsidRDefault="00973857">
            <w:pPr>
              <w:spacing w:line="480" w:lineRule="auto"/>
              <w:jc w:val="both"/>
              <w:rPr>
                <w:del w:id="1317" w:author="namkhadorji@icloud.com" w:date="2024-02-12T17:35:00Z"/>
                <w:moveFrom w:id="1318" w:author="namkhadorji@icloud.com" w:date="2024-02-11T22:01:00Z"/>
                <w:lang w:eastAsia="en-US" w:bidi="th-TH"/>
              </w:rPr>
            </w:pPr>
          </w:p>
        </w:tc>
        <w:tc>
          <w:tcPr>
            <w:tcW w:w="2137" w:type="dxa"/>
            <w:tcBorders>
              <w:top w:val="single" w:sz="4" w:space="0" w:color="auto"/>
            </w:tcBorders>
            <w:shd w:val="clear" w:color="auto" w:fill="auto"/>
            <w:noWrap/>
            <w:vAlign w:val="bottom"/>
          </w:tcPr>
          <w:p w:rsidR="00973857" w:rsidRPr="00D01331" w:rsidDel="00170F04" w:rsidRDefault="00973857">
            <w:pPr>
              <w:spacing w:line="480" w:lineRule="auto"/>
              <w:jc w:val="both"/>
              <w:rPr>
                <w:del w:id="1319" w:author="namkhadorji@icloud.com" w:date="2024-02-12T17:35:00Z"/>
                <w:moveFrom w:id="1320" w:author="namkhadorji@icloud.com" w:date="2024-02-11T22:01:00Z"/>
                <w:lang w:eastAsia="en-US" w:bidi="th-TH"/>
              </w:rPr>
            </w:pPr>
            <w:moveFrom w:id="1321" w:author="namkhadorji@icloud.com" w:date="2024-02-11T22:01:00Z">
              <w:del w:id="1322" w:author="namkhadorji@icloud.com" w:date="2024-02-12T17:35:00Z">
                <w:r w:rsidRPr="00D01331" w:rsidDel="00170F04">
                  <w:rPr>
                    <w:lang w:eastAsia="en-US" w:bidi="th-TH"/>
                  </w:rPr>
                  <w:delText>1</w:delText>
                </w:r>
              </w:del>
            </w:moveFrom>
          </w:p>
        </w:tc>
        <w:tc>
          <w:tcPr>
            <w:tcW w:w="1167" w:type="dxa"/>
            <w:tcBorders>
              <w:top w:val="single" w:sz="4" w:space="0" w:color="auto"/>
            </w:tcBorders>
            <w:shd w:val="clear" w:color="auto" w:fill="auto"/>
            <w:noWrap/>
            <w:vAlign w:val="bottom"/>
          </w:tcPr>
          <w:p w:rsidR="00973857" w:rsidRPr="00D01331" w:rsidDel="00170F04" w:rsidRDefault="00973857">
            <w:pPr>
              <w:spacing w:line="480" w:lineRule="auto"/>
              <w:jc w:val="both"/>
              <w:rPr>
                <w:del w:id="1323" w:author="namkhadorji@icloud.com" w:date="2024-02-12T17:35:00Z"/>
                <w:moveFrom w:id="1324" w:author="namkhadorji@icloud.com" w:date="2024-02-11T22:01:00Z"/>
                <w:lang w:eastAsia="en-US" w:bidi="th-TH"/>
              </w:rPr>
            </w:pPr>
          </w:p>
        </w:tc>
      </w:tr>
      <w:tr w:rsidR="00973857" w:rsidRPr="00D01331" w:rsidDel="00170F04" w:rsidTr="00DA0AE7">
        <w:trPr>
          <w:trHeight w:val="296"/>
          <w:del w:id="1325" w:author="namkhadorji@icloud.com" w:date="2024-02-12T17:35:00Z"/>
        </w:trPr>
        <w:tc>
          <w:tcPr>
            <w:tcW w:w="2766"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326" w:author="namkhadorji@icloud.com" w:date="2024-02-12T17:35:00Z"/>
                <w:moveFrom w:id="1327" w:author="namkhadorji@icloud.com" w:date="2024-02-11T22:01:00Z"/>
                <w:lang w:eastAsia="en-US" w:bidi="th-TH"/>
              </w:rPr>
            </w:pPr>
            <w:moveFrom w:id="1328" w:author="namkhadorji@icloud.com" w:date="2024-02-11T22:01:00Z">
              <w:del w:id="1329" w:author="namkhadorji@icloud.com" w:date="2024-02-12T17:35:00Z">
                <w:r w:rsidRPr="00D01331" w:rsidDel="00170F04">
                  <w:rPr>
                    <w:lang w:eastAsia="en-US" w:bidi="th-TH"/>
                  </w:rPr>
                  <w:delText>Overweight and obese</w:delText>
                </w:r>
              </w:del>
            </w:moveFrom>
          </w:p>
        </w:tc>
        <w:tc>
          <w:tcPr>
            <w:tcW w:w="2011"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330" w:author="namkhadorji@icloud.com" w:date="2024-02-12T17:35:00Z"/>
                <w:moveFrom w:id="1331" w:author="namkhadorji@icloud.com" w:date="2024-02-11T22:01:00Z"/>
                <w:lang w:eastAsia="en-US" w:bidi="th-TH"/>
              </w:rPr>
            </w:pPr>
            <w:moveFrom w:id="1332" w:author="namkhadorji@icloud.com" w:date="2024-02-11T22:01:00Z">
              <w:del w:id="1333" w:author="namkhadorji@icloud.com" w:date="2024-02-12T17:35:00Z">
                <w:r w:rsidRPr="00D01331" w:rsidDel="00170F04">
                  <w:rPr>
                    <w:lang w:eastAsia="en-US" w:bidi="th-TH"/>
                  </w:rPr>
                  <w:delText>1.6 (0.640-3.945)</w:delText>
                </w:r>
              </w:del>
            </w:moveFrom>
          </w:p>
        </w:tc>
        <w:tc>
          <w:tcPr>
            <w:tcW w:w="879"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334" w:author="namkhadorji@icloud.com" w:date="2024-02-12T17:35:00Z"/>
                <w:moveFrom w:id="1335" w:author="namkhadorji@icloud.com" w:date="2024-02-11T22:01:00Z"/>
                <w:lang w:eastAsia="en-US" w:bidi="th-TH"/>
              </w:rPr>
            </w:pPr>
            <w:moveFrom w:id="1336" w:author="namkhadorji@icloud.com" w:date="2024-02-11T22:01:00Z">
              <w:del w:id="1337" w:author="namkhadorji@icloud.com" w:date="2024-02-12T17:35:00Z">
                <w:r w:rsidRPr="00D01331" w:rsidDel="00170F04">
                  <w:rPr>
                    <w:lang w:eastAsia="en-US" w:bidi="th-TH"/>
                  </w:rPr>
                  <w:delText>0.318</w:delText>
                </w:r>
              </w:del>
            </w:moveFrom>
          </w:p>
        </w:tc>
        <w:tc>
          <w:tcPr>
            <w:tcW w:w="2137"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338" w:author="namkhadorji@icloud.com" w:date="2024-02-12T17:35:00Z"/>
                <w:moveFrom w:id="1339" w:author="namkhadorji@icloud.com" w:date="2024-02-11T22:01:00Z"/>
                <w:lang w:eastAsia="en-US" w:bidi="th-TH"/>
              </w:rPr>
            </w:pPr>
            <w:moveFrom w:id="1340" w:author="namkhadorji@icloud.com" w:date="2024-02-11T22:01:00Z">
              <w:del w:id="1341" w:author="namkhadorji@icloud.com" w:date="2024-02-12T17:35:00Z">
                <w:r w:rsidRPr="00D01331" w:rsidDel="00170F04">
                  <w:rPr>
                    <w:lang w:eastAsia="en-US" w:bidi="th-TH"/>
                  </w:rPr>
                  <w:delText>1.4 (0.490-3.917)</w:delText>
                </w:r>
              </w:del>
            </w:moveFrom>
          </w:p>
        </w:tc>
        <w:tc>
          <w:tcPr>
            <w:tcW w:w="1167"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342" w:author="namkhadorji@icloud.com" w:date="2024-02-12T17:35:00Z"/>
                <w:moveFrom w:id="1343" w:author="namkhadorji@icloud.com" w:date="2024-02-11T22:01:00Z"/>
                <w:lang w:eastAsia="en-US" w:bidi="th-TH"/>
              </w:rPr>
            </w:pPr>
            <w:moveFrom w:id="1344" w:author="namkhadorji@icloud.com" w:date="2024-02-11T22:01:00Z">
              <w:del w:id="1345" w:author="namkhadorji@icloud.com" w:date="2024-02-12T17:35:00Z">
                <w:r w:rsidRPr="00D01331" w:rsidDel="00170F04">
                  <w:rPr>
                    <w:lang w:eastAsia="en-US" w:bidi="th-TH"/>
                  </w:rPr>
                  <w:delText>0.539</w:delText>
                </w:r>
              </w:del>
            </w:moveFrom>
          </w:p>
        </w:tc>
      </w:tr>
      <w:tr w:rsidR="00973857" w:rsidRPr="00D01331" w:rsidDel="00170F04" w:rsidTr="00DA0AE7">
        <w:trPr>
          <w:trHeight w:val="296"/>
          <w:del w:id="1346" w:author="namkhadorji@icloud.com" w:date="2024-02-12T17:35:00Z"/>
        </w:trPr>
        <w:tc>
          <w:tcPr>
            <w:tcW w:w="2766" w:type="dxa"/>
            <w:tcBorders>
              <w:top w:val="single" w:sz="4" w:space="0" w:color="auto"/>
            </w:tcBorders>
            <w:shd w:val="clear" w:color="auto" w:fill="auto"/>
            <w:noWrap/>
            <w:vAlign w:val="bottom"/>
          </w:tcPr>
          <w:p w:rsidR="00973857" w:rsidRPr="00D01331" w:rsidDel="00170F04" w:rsidRDefault="00973857">
            <w:pPr>
              <w:spacing w:line="480" w:lineRule="auto"/>
              <w:jc w:val="both"/>
              <w:rPr>
                <w:del w:id="1347" w:author="namkhadorji@icloud.com" w:date="2024-02-12T17:35:00Z"/>
                <w:moveFrom w:id="1348" w:author="namkhadorji@icloud.com" w:date="2024-02-11T22:01:00Z"/>
                <w:lang w:eastAsia="en-US" w:bidi="th-TH"/>
              </w:rPr>
            </w:pPr>
            <w:moveFrom w:id="1349" w:author="namkhadorji@icloud.com" w:date="2024-02-11T22:01:00Z">
              <w:del w:id="1350" w:author="namkhadorji@icloud.com" w:date="2024-02-12T17:35:00Z">
                <w:r w:rsidRPr="00D01331" w:rsidDel="00170F04">
                  <w:rPr>
                    <w:lang w:eastAsia="en-US" w:bidi="th-TH"/>
                  </w:rPr>
                  <w:delText xml:space="preserve">Employed </w:delText>
                </w:r>
              </w:del>
            </w:moveFrom>
          </w:p>
        </w:tc>
        <w:tc>
          <w:tcPr>
            <w:tcW w:w="2011" w:type="dxa"/>
            <w:tcBorders>
              <w:top w:val="single" w:sz="4" w:space="0" w:color="auto"/>
            </w:tcBorders>
            <w:shd w:val="clear" w:color="auto" w:fill="auto"/>
            <w:noWrap/>
            <w:vAlign w:val="bottom"/>
          </w:tcPr>
          <w:p w:rsidR="00973857" w:rsidRPr="00D01331" w:rsidDel="00170F04" w:rsidRDefault="00973857">
            <w:pPr>
              <w:spacing w:line="480" w:lineRule="auto"/>
              <w:jc w:val="both"/>
              <w:rPr>
                <w:del w:id="1351" w:author="namkhadorji@icloud.com" w:date="2024-02-12T17:35:00Z"/>
                <w:moveFrom w:id="1352" w:author="namkhadorji@icloud.com" w:date="2024-02-11T22:01:00Z"/>
                <w:lang w:eastAsia="en-US" w:bidi="th-TH"/>
              </w:rPr>
            </w:pPr>
            <w:moveFrom w:id="1353" w:author="namkhadorji@icloud.com" w:date="2024-02-11T22:01:00Z">
              <w:del w:id="1354" w:author="namkhadorji@icloud.com" w:date="2024-02-12T17:35:00Z">
                <w:r w:rsidRPr="00D01331" w:rsidDel="00170F04">
                  <w:rPr>
                    <w:lang w:eastAsia="en-US" w:bidi="th-TH"/>
                  </w:rPr>
                  <w:delText>1</w:delText>
                </w:r>
              </w:del>
            </w:moveFrom>
          </w:p>
        </w:tc>
        <w:tc>
          <w:tcPr>
            <w:tcW w:w="879" w:type="dxa"/>
            <w:tcBorders>
              <w:top w:val="single" w:sz="4" w:space="0" w:color="auto"/>
            </w:tcBorders>
            <w:shd w:val="clear" w:color="auto" w:fill="auto"/>
            <w:noWrap/>
            <w:vAlign w:val="bottom"/>
          </w:tcPr>
          <w:p w:rsidR="00973857" w:rsidRPr="00D01331" w:rsidDel="00170F04" w:rsidRDefault="00973857">
            <w:pPr>
              <w:spacing w:line="480" w:lineRule="auto"/>
              <w:jc w:val="both"/>
              <w:rPr>
                <w:del w:id="1355" w:author="namkhadorji@icloud.com" w:date="2024-02-12T17:35:00Z"/>
                <w:moveFrom w:id="1356" w:author="namkhadorji@icloud.com" w:date="2024-02-11T22:01:00Z"/>
                <w:lang w:eastAsia="en-US" w:bidi="th-TH"/>
              </w:rPr>
            </w:pPr>
          </w:p>
        </w:tc>
        <w:tc>
          <w:tcPr>
            <w:tcW w:w="2137" w:type="dxa"/>
            <w:tcBorders>
              <w:top w:val="single" w:sz="4" w:space="0" w:color="auto"/>
            </w:tcBorders>
            <w:shd w:val="clear" w:color="auto" w:fill="auto"/>
            <w:noWrap/>
            <w:vAlign w:val="bottom"/>
          </w:tcPr>
          <w:p w:rsidR="00973857" w:rsidRPr="00D01331" w:rsidDel="00170F04" w:rsidRDefault="00973857">
            <w:pPr>
              <w:spacing w:line="480" w:lineRule="auto"/>
              <w:jc w:val="both"/>
              <w:rPr>
                <w:del w:id="1357" w:author="namkhadorji@icloud.com" w:date="2024-02-12T17:35:00Z"/>
                <w:moveFrom w:id="1358" w:author="namkhadorji@icloud.com" w:date="2024-02-11T22:01:00Z"/>
                <w:lang w:eastAsia="en-US" w:bidi="th-TH"/>
              </w:rPr>
            </w:pPr>
            <w:moveFrom w:id="1359" w:author="namkhadorji@icloud.com" w:date="2024-02-11T22:01:00Z">
              <w:del w:id="1360" w:author="namkhadorji@icloud.com" w:date="2024-02-12T17:35:00Z">
                <w:r w:rsidRPr="00D01331" w:rsidDel="00170F04">
                  <w:rPr>
                    <w:lang w:eastAsia="en-US" w:bidi="th-TH"/>
                  </w:rPr>
                  <w:delText>1</w:delText>
                </w:r>
              </w:del>
            </w:moveFrom>
          </w:p>
        </w:tc>
        <w:tc>
          <w:tcPr>
            <w:tcW w:w="1167" w:type="dxa"/>
            <w:tcBorders>
              <w:top w:val="single" w:sz="4" w:space="0" w:color="auto"/>
            </w:tcBorders>
            <w:shd w:val="clear" w:color="auto" w:fill="auto"/>
            <w:noWrap/>
            <w:vAlign w:val="bottom"/>
          </w:tcPr>
          <w:p w:rsidR="00973857" w:rsidRPr="00D01331" w:rsidDel="00170F04" w:rsidRDefault="00973857">
            <w:pPr>
              <w:spacing w:line="480" w:lineRule="auto"/>
              <w:jc w:val="both"/>
              <w:rPr>
                <w:del w:id="1361" w:author="namkhadorji@icloud.com" w:date="2024-02-12T17:35:00Z"/>
                <w:moveFrom w:id="1362" w:author="namkhadorji@icloud.com" w:date="2024-02-11T22:01:00Z"/>
                <w:lang w:eastAsia="en-US" w:bidi="th-TH"/>
              </w:rPr>
            </w:pPr>
          </w:p>
        </w:tc>
      </w:tr>
      <w:tr w:rsidR="00973857" w:rsidRPr="00D01331" w:rsidDel="00170F04" w:rsidTr="00DA0AE7">
        <w:trPr>
          <w:trHeight w:val="296"/>
          <w:del w:id="1363" w:author="namkhadorji@icloud.com" w:date="2024-02-12T17:35:00Z"/>
        </w:trPr>
        <w:tc>
          <w:tcPr>
            <w:tcW w:w="2766"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364" w:author="namkhadorji@icloud.com" w:date="2024-02-12T17:35:00Z"/>
                <w:moveFrom w:id="1365" w:author="namkhadorji@icloud.com" w:date="2024-02-11T22:01:00Z"/>
                <w:lang w:eastAsia="en-US" w:bidi="th-TH"/>
              </w:rPr>
            </w:pPr>
            <w:moveFrom w:id="1366" w:author="namkhadorji@icloud.com" w:date="2024-02-11T22:01:00Z">
              <w:del w:id="1367" w:author="namkhadorji@icloud.com" w:date="2024-02-12T17:35:00Z">
                <w:r w:rsidRPr="00D01331" w:rsidDel="00170F04">
                  <w:rPr>
                    <w:lang w:eastAsia="en-US" w:bidi="th-TH"/>
                  </w:rPr>
                  <w:delText xml:space="preserve">Unemployed </w:delText>
                </w:r>
              </w:del>
            </w:moveFrom>
          </w:p>
        </w:tc>
        <w:tc>
          <w:tcPr>
            <w:tcW w:w="2011"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368" w:author="namkhadorji@icloud.com" w:date="2024-02-12T17:35:00Z"/>
                <w:moveFrom w:id="1369" w:author="namkhadorji@icloud.com" w:date="2024-02-11T22:01:00Z"/>
                <w:lang w:eastAsia="en-US" w:bidi="th-TH"/>
              </w:rPr>
            </w:pPr>
            <w:moveFrom w:id="1370" w:author="namkhadorji@icloud.com" w:date="2024-02-11T22:01:00Z">
              <w:del w:id="1371" w:author="namkhadorji@icloud.com" w:date="2024-02-12T17:35:00Z">
                <w:r w:rsidRPr="00D01331" w:rsidDel="00170F04">
                  <w:rPr>
                    <w:lang w:eastAsia="en-US" w:bidi="th-TH"/>
                  </w:rPr>
                  <w:delText>1.7 (0.674-1.140)</w:delText>
                </w:r>
              </w:del>
            </w:moveFrom>
          </w:p>
        </w:tc>
        <w:tc>
          <w:tcPr>
            <w:tcW w:w="879"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372" w:author="namkhadorji@icloud.com" w:date="2024-02-12T17:35:00Z"/>
                <w:moveFrom w:id="1373" w:author="namkhadorji@icloud.com" w:date="2024-02-11T22:01:00Z"/>
                <w:lang w:eastAsia="en-US" w:bidi="th-TH"/>
              </w:rPr>
            </w:pPr>
            <w:moveFrom w:id="1374" w:author="namkhadorji@icloud.com" w:date="2024-02-11T22:01:00Z">
              <w:del w:id="1375" w:author="namkhadorji@icloud.com" w:date="2024-02-12T17:35:00Z">
                <w:r w:rsidRPr="00D01331" w:rsidDel="00170F04">
                  <w:rPr>
                    <w:lang w:eastAsia="en-US" w:bidi="th-TH"/>
                  </w:rPr>
                  <w:delText>0.268</w:delText>
                </w:r>
              </w:del>
            </w:moveFrom>
          </w:p>
        </w:tc>
        <w:tc>
          <w:tcPr>
            <w:tcW w:w="2137"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376" w:author="namkhadorji@icloud.com" w:date="2024-02-12T17:35:00Z"/>
                <w:moveFrom w:id="1377" w:author="namkhadorji@icloud.com" w:date="2024-02-11T22:01:00Z"/>
                <w:lang w:eastAsia="en-US" w:bidi="th-TH"/>
              </w:rPr>
            </w:pPr>
            <w:moveFrom w:id="1378" w:author="namkhadorji@icloud.com" w:date="2024-02-11T22:01:00Z">
              <w:del w:id="1379" w:author="namkhadorji@icloud.com" w:date="2024-02-12T17:35:00Z">
                <w:r w:rsidRPr="00D01331" w:rsidDel="00170F04">
                  <w:rPr>
                    <w:lang w:eastAsia="en-US" w:bidi="th-TH"/>
                  </w:rPr>
                  <w:delText>1.1 (0.356-3.459)</w:delText>
                </w:r>
              </w:del>
            </w:moveFrom>
          </w:p>
        </w:tc>
        <w:tc>
          <w:tcPr>
            <w:tcW w:w="1167"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380" w:author="namkhadorji@icloud.com" w:date="2024-02-12T17:35:00Z"/>
                <w:moveFrom w:id="1381" w:author="namkhadorji@icloud.com" w:date="2024-02-11T22:01:00Z"/>
                <w:lang w:eastAsia="en-US" w:bidi="th-TH"/>
              </w:rPr>
            </w:pPr>
            <w:moveFrom w:id="1382" w:author="namkhadorji@icloud.com" w:date="2024-02-11T22:01:00Z">
              <w:del w:id="1383" w:author="namkhadorji@icloud.com" w:date="2024-02-12T17:35:00Z">
                <w:r w:rsidRPr="00D01331" w:rsidDel="00170F04">
                  <w:rPr>
                    <w:lang w:eastAsia="en-US" w:bidi="th-TH"/>
                  </w:rPr>
                  <w:delText>0.858</w:delText>
                </w:r>
              </w:del>
            </w:moveFrom>
          </w:p>
        </w:tc>
      </w:tr>
      <w:tr w:rsidR="00973857" w:rsidRPr="00D01331" w:rsidDel="00170F04" w:rsidTr="00DA0AE7">
        <w:trPr>
          <w:trHeight w:val="296"/>
          <w:del w:id="1384" w:author="namkhadorji@icloud.com" w:date="2024-02-12T17:35:00Z"/>
        </w:trPr>
        <w:tc>
          <w:tcPr>
            <w:tcW w:w="2766" w:type="dxa"/>
            <w:tcBorders>
              <w:top w:val="single" w:sz="4" w:space="0" w:color="auto"/>
            </w:tcBorders>
            <w:shd w:val="clear" w:color="auto" w:fill="auto"/>
            <w:noWrap/>
            <w:vAlign w:val="bottom"/>
          </w:tcPr>
          <w:p w:rsidR="00973857" w:rsidRPr="00D01331" w:rsidDel="00170F04" w:rsidRDefault="00973857">
            <w:pPr>
              <w:spacing w:line="480" w:lineRule="auto"/>
              <w:jc w:val="both"/>
              <w:rPr>
                <w:del w:id="1385" w:author="namkhadorji@icloud.com" w:date="2024-02-12T17:35:00Z"/>
                <w:moveFrom w:id="1386" w:author="namkhadorji@icloud.com" w:date="2024-02-11T22:01:00Z"/>
                <w:lang w:eastAsia="en-US" w:bidi="th-TH"/>
              </w:rPr>
            </w:pPr>
            <w:moveFrom w:id="1387" w:author="namkhadorji@icloud.com" w:date="2024-02-11T22:01:00Z">
              <w:del w:id="1388" w:author="namkhadorji@icloud.com" w:date="2024-02-12T17:35:00Z">
                <w:r w:rsidRPr="00D01331" w:rsidDel="00170F04">
                  <w:rPr>
                    <w:lang w:eastAsia="en-US" w:bidi="th-TH"/>
                  </w:rPr>
                  <w:delText>Multipara</w:delText>
                </w:r>
              </w:del>
            </w:moveFrom>
          </w:p>
        </w:tc>
        <w:tc>
          <w:tcPr>
            <w:tcW w:w="2011" w:type="dxa"/>
            <w:tcBorders>
              <w:top w:val="single" w:sz="4" w:space="0" w:color="auto"/>
            </w:tcBorders>
            <w:shd w:val="clear" w:color="auto" w:fill="auto"/>
            <w:noWrap/>
            <w:vAlign w:val="bottom"/>
          </w:tcPr>
          <w:p w:rsidR="00973857" w:rsidRPr="00D01331" w:rsidDel="00170F04" w:rsidRDefault="00973857">
            <w:pPr>
              <w:spacing w:line="480" w:lineRule="auto"/>
              <w:jc w:val="both"/>
              <w:rPr>
                <w:del w:id="1389" w:author="namkhadorji@icloud.com" w:date="2024-02-12T17:35:00Z"/>
                <w:moveFrom w:id="1390" w:author="namkhadorji@icloud.com" w:date="2024-02-11T22:01:00Z"/>
                <w:lang w:eastAsia="en-US" w:bidi="th-TH"/>
              </w:rPr>
            </w:pPr>
            <w:moveFrom w:id="1391" w:author="namkhadorji@icloud.com" w:date="2024-02-11T22:01:00Z">
              <w:del w:id="1392" w:author="namkhadorji@icloud.com" w:date="2024-02-12T17:35:00Z">
                <w:r w:rsidRPr="00D01331" w:rsidDel="00170F04">
                  <w:rPr>
                    <w:lang w:eastAsia="en-US" w:bidi="th-TH"/>
                  </w:rPr>
                  <w:delText>1</w:delText>
                </w:r>
              </w:del>
            </w:moveFrom>
          </w:p>
        </w:tc>
        <w:tc>
          <w:tcPr>
            <w:tcW w:w="879" w:type="dxa"/>
            <w:tcBorders>
              <w:top w:val="single" w:sz="4" w:space="0" w:color="auto"/>
            </w:tcBorders>
            <w:shd w:val="clear" w:color="auto" w:fill="auto"/>
            <w:noWrap/>
            <w:vAlign w:val="bottom"/>
          </w:tcPr>
          <w:p w:rsidR="00973857" w:rsidRPr="00D01331" w:rsidDel="00170F04" w:rsidRDefault="00973857">
            <w:pPr>
              <w:spacing w:line="480" w:lineRule="auto"/>
              <w:jc w:val="both"/>
              <w:rPr>
                <w:del w:id="1393" w:author="namkhadorji@icloud.com" w:date="2024-02-12T17:35:00Z"/>
                <w:moveFrom w:id="1394" w:author="namkhadorji@icloud.com" w:date="2024-02-11T22:01:00Z"/>
                <w:lang w:eastAsia="en-US" w:bidi="th-TH"/>
              </w:rPr>
            </w:pPr>
          </w:p>
        </w:tc>
        <w:tc>
          <w:tcPr>
            <w:tcW w:w="2137" w:type="dxa"/>
            <w:tcBorders>
              <w:top w:val="single" w:sz="4" w:space="0" w:color="auto"/>
            </w:tcBorders>
            <w:shd w:val="clear" w:color="auto" w:fill="auto"/>
            <w:noWrap/>
            <w:vAlign w:val="bottom"/>
          </w:tcPr>
          <w:p w:rsidR="00973857" w:rsidRPr="00D01331" w:rsidDel="00170F04" w:rsidRDefault="00973857">
            <w:pPr>
              <w:spacing w:line="480" w:lineRule="auto"/>
              <w:jc w:val="both"/>
              <w:rPr>
                <w:del w:id="1395" w:author="namkhadorji@icloud.com" w:date="2024-02-12T17:35:00Z"/>
                <w:moveFrom w:id="1396" w:author="namkhadorji@icloud.com" w:date="2024-02-11T22:01:00Z"/>
                <w:lang w:eastAsia="en-US" w:bidi="th-TH"/>
              </w:rPr>
            </w:pPr>
            <w:moveFrom w:id="1397" w:author="namkhadorji@icloud.com" w:date="2024-02-11T22:01:00Z">
              <w:del w:id="1398" w:author="namkhadorji@icloud.com" w:date="2024-02-12T17:35:00Z">
                <w:r w:rsidRPr="00D01331" w:rsidDel="00170F04">
                  <w:rPr>
                    <w:lang w:eastAsia="en-US" w:bidi="th-TH"/>
                  </w:rPr>
                  <w:delText>1</w:delText>
                </w:r>
              </w:del>
            </w:moveFrom>
          </w:p>
        </w:tc>
        <w:tc>
          <w:tcPr>
            <w:tcW w:w="1167" w:type="dxa"/>
            <w:tcBorders>
              <w:top w:val="single" w:sz="4" w:space="0" w:color="auto"/>
            </w:tcBorders>
            <w:shd w:val="clear" w:color="auto" w:fill="auto"/>
            <w:noWrap/>
            <w:vAlign w:val="bottom"/>
          </w:tcPr>
          <w:p w:rsidR="00973857" w:rsidRPr="00D01331" w:rsidDel="00170F04" w:rsidRDefault="00973857">
            <w:pPr>
              <w:spacing w:line="480" w:lineRule="auto"/>
              <w:jc w:val="both"/>
              <w:rPr>
                <w:del w:id="1399" w:author="namkhadorji@icloud.com" w:date="2024-02-12T17:35:00Z"/>
                <w:moveFrom w:id="1400" w:author="namkhadorji@icloud.com" w:date="2024-02-11T22:01:00Z"/>
                <w:lang w:eastAsia="en-US" w:bidi="th-TH"/>
              </w:rPr>
            </w:pPr>
          </w:p>
        </w:tc>
      </w:tr>
      <w:tr w:rsidR="00973857" w:rsidRPr="00D01331" w:rsidDel="00170F04" w:rsidTr="00DA0AE7">
        <w:trPr>
          <w:trHeight w:val="296"/>
          <w:del w:id="1401" w:author="namkhadorji@icloud.com" w:date="2024-02-12T17:35:00Z"/>
        </w:trPr>
        <w:tc>
          <w:tcPr>
            <w:tcW w:w="2766" w:type="dxa"/>
            <w:shd w:val="clear" w:color="auto" w:fill="auto"/>
            <w:noWrap/>
            <w:vAlign w:val="bottom"/>
            <w:hideMark/>
          </w:tcPr>
          <w:p w:rsidR="00973857" w:rsidRPr="00D01331" w:rsidDel="00170F04" w:rsidRDefault="00973857">
            <w:pPr>
              <w:spacing w:line="480" w:lineRule="auto"/>
              <w:jc w:val="both"/>
              <w:rPr>
                <w:del w:id="1402" w:author="namkhadorji@icloud.com" w:date="2024-02-12T17:35:00Z"/>
                <w:moveFrom w:id="1403" w:author="namkhadorji@icloud.com" w:date="2024-02-11T22:01:00Z"/>
                <w:lang w:eastAsia="en-US" w:bidi="th-TH"/>
              </w:rPr>
            </w:pPr>
            <w:moveFrom w:id="1404" w:author="namkhadorji@icloud.com" w:date="2024-02-11T22:01:00Z">
              <w:del w:id="1405" w:author="namkhadorji@icloud.com" w:date="2024-02-12T17:35:00Z">
                <w:r w:rsidRPr="00D01331" w:rsidDel="00170F04">
                  <w:rPr>
                    <w:lang w:eastAsia="en-US" w:bidi="th-TH"/>
                  </w:rPr>
                  <w:delText xml:space="preserve">Nullipara </w:delText>
                </w:r>
              </w:del>
            </w:moveFrom>
          </w:p>
        </w:tc>
        <w:tc>
          <w:tcPr>
            <w:tcW w:w="2011" w:type="dxa"/>
            <w:shd w:val="clear" w:color="auto" w:fill="auto"/>
            <w:noWrap/>
            <w:vAlign w:val="bottom"/>
            <w:hideMark/>
          </w:tcPr>
          <w:p w:rsidR="00973857" w:rsidRPr="00D01331" w:rsidDel="00170F04" w:rsidRDefault="00973857">
            <w:pPr>
              <w:spacing w:line="480" w:lineRule="auto"/>
              <w:jc w:val="both"/>
              <w:rPr>
                <w:del w:id="1406" w:author="namkhadorji@icloud.com" w:date="2024-02-12T17:35:00Z"/>
                <w:moveFrom w:id="1407" w:author="namkhadorji@icloud.com" w:date="2024-02-11T22:01:00Z"/>
                <w:lang w:eastAsia="en-US" w:bidi="th-TH"/>
              </w:rPr>
            </w:pPr>
            <w:moveFrom w:id="1408" w:author="namkhadorji@icloud.com" w:date="2024-02-11T22:01:00Z">
              <w:del w:id="1409" w:author="namkhadorji@icloud.com" w:date="2024-02-12T17:35:00Z">
                <w:r w:rsidRPr="00D01331" w:rsidDel="00170F04">
                  <w:rPr>
                    <w:lang w:eastAsia="en-US" w:bidi="th-TH"/>
                  </w:rPr>
                  <w:delText>1.7 (0.183-15.816)</w:delText>
                </w:r>
              </w:del>
            </w:moveFrom>
          </w:p>
        </w:tc>
        <w:tc>
          <w:tcPr>
            <w:tcW w:w="879" w:type="dxa"/>
            <w:shd w:val="clear" w:color="auto" w:fill="auto"/>
            <w:noWrap/>
            <w:vAlign w:val="bottom"/>
            <w:hideMark/>
          </w:tcPr>
          <w:p w:rsidR="00973857" w:rsidRPr="00D01331" w:rsidDel="00170F04" w:rsidRDefault="00973857">
            <w:pPr>
              <w:spacing w:line="480" w:lineRule="auto"/>
              <w:jc w:val="both"/>
              <w:rPr>
                <w:del w:id="1410" w:author="namkhadorji@icloud.com" w:date="2024-02-12T17:35:00Z"/>
                <w:moveFrom w:id="1411" w:author="namkhadorji@icloud.com" w:date="2024-02-11T22:01:00Z"/>
                <w:lang w:eastAsia="en-US" w:bidi="th-TH"/>
              </w:rPr>
            </w:pPr>
            <w:moveFrom w:id="1412" w:author="namkhadorji@icloud.com" w:date="2024-02-11T22:01:00Z">
              <w:del w:id="1413" w:author="namkhadorji@icloud.com" w:date="2024-02-12T17:35:00Z">
                <w:r w:rsidRPr="00D01331" w:rsidDel="00170F04">
                  <w:rPr>
                    <w:lang w:eastAsia="en-US" w:bidi="th-TH"/>
                  </w:rPr>
                  <w:delText>0.642</w:delText>
                </w:r>
              </w:del>
            </w:moveFrom>
          </w:p>
        </w:tc>
        <w:tc>
          <w:tcPr>
            <w:tcW w:w="2137" w:type="dxa"/>
            <w:shd w:val="clear" w:color="auto" w:fill="auto"/>
            <w:noWrap/>
            <w:vAlign w:val="bottom"/>
            <w:hideMark/>
          </w:tcPr>
          <w:p w:rsidR="00973857" w:rsidRPr="00D01331" w:rsidDel="00170F04" w:rsidRDefault="00973857">
            <w:pPr>
              <w:spacing w:line="480" w:lineRule="auto"/>
              <w:jc w:val="both"/>
              <w:rPr>
                <w:del w:id="1414" w:author="namkhadorji@icloud.com" w:date="2024-02-12T17:35:00Z"/>
                <w:moveFrom w:id="1415" w:author="namkhadorji@icloud.com" w:date="2024-02-11T22:01:00Z"/>
                <w:lang w:eastAsia="en-US" w:bidi="th-TH"/>
              </w:rPr>
            </w:pPr>
            <w:moveFrom w:id="1416" w:author="namkhadorji@icloud.com" w:date="2024-02-11T22:01:00Z">
              <w:del w:id="1417" w:author="namkhadorji@icloud.com" w:date="2024-02-12T17:35:00Z">
                <w:r w:rsidRPr="00D01331" w:rsidDel="00170F04">
                  <w:rPr>
                    <w:lang w:eastAsia="en-US" w:bidi="th-TH"/>
                  </w:rPr>
                  <w:delText>1.1 (0.101-12.061)</w:delText>
                </w:r>
              </w:del>
            </w:moveFrom>
          </w:p>
        </w:tc>
        <w:tc>
          <w:tcPr>
            <w:tcW w:w="1167" w:type="dxa"/>
            <w:shd w:val="clear" w:color="auto" w:fill="auto"/>
            <w:noWrap/>
            <w:vAlign w:val="bottom"/>
            <w:hideMark/>
          </w:tcPr>
          <w:p w:rsidR="00973857" w:rsidRPr="00D01331" w:rsidDel="00170F04" w:rsidRDefault="00973857">
            <w:pPr>
              <w:spacing w:line="480" w:lineRule="auto"/>
              <w:jc w:val="both"/>
              <w:rPr>
                <w:del w:id="1418" w:author="namkhadorji@icloud.com" w:date="2024-02-12T17:35:00Z"/>
                <w:moveFrom w:id="1419" w:author="namkhadorji@icloud.com" w:date="2024-02-11T22:01:00Z"/>
                <w:lang w:eastAsia="en-US" w:bidi="th-TH"/>
              </w:rPr>
            </w:pPr>
            <w:moveFrom w:id="1420" w:author="namkhadorji@icloud.com" w:date="2024-02-11T22:01:00Z">
              <w:del w:id="1421" w:author="namkhadorji@icloud.com" w:date="2024-02-12T17:35:00Z">
                <w:r w:rsidRPr="00D01331" w:rsidDel="00170F04">
                  <w:rPr>
                    <w:lang w:eastAsia="en-US" w:bidi="th-TH"/>
                  </w:rPr>
                  <w:delText>0.937</w:delText>
                </w:r>
              </w:del>
            </w:moveFrom>
          </w:p>
        </w:tc>
      </w:tr>
      <w:tr w:rsidR="00973857" w:rsidRPr="00D01331" w:rsidDel="00170F04" w:rsidTr="00DA0AE7">
        <w:trPr>
          <w:trHeight w:val="296"/>
          <w:del w:id="1422" w:author="namkhadorji@icloud.com" w:date="2024-02-12T17:35:00Z"/>
        </w:trPr>
        <w:tc>
          <w:tcPr>
            <w:tcW w:w="2766" w:type="dxa"/>
            <w:tcBorders>
              <w:bottom w:val="single" w:sz="4" w:space="0" w:color="auto"/>
            </w:tcBorders>
            <w:shd w:val="clear" w:color="auto" w:fill="auto"/>
            <w:noWrap/>
            <w:vAlign w:val="bottom"/>
          </w:tcPr>
          <w:p w:rsidR="00973857" w:rsidRPr="00D01331" w:rsidDel="00170F04" w:rsidRDefault="00973857">
            <w:pPr>
              <w:spacing w:line="480" w:lineRule="auto"/>
              <w:jc w:val="both"/>
              <w:rPr>
                <w:del w:id="1423" w:author="namkhadorji@icloud.com" w:date="2024-02-12T17:35:00Z"/>
                <w:moveFrom w:id="1424" w:author="namkhadorji@icloud.com" w:date="2024-02-11T22:01:00Z"/>
                <w:lang w:eastAsia="en-US" w:bidi="th-TH"/>
              </w:rPr>
            </w:pPr>
            <w:moveFrom w:id="1425" w:author="namkhadorji@icloud.com" w:date="2024-02-11T22:01:00Z">
              <w:del w:id="1426" w:author="namkhadorji@icloud.com" w:date="2024-02-12T17:35:00Z">
                <w:r w:rsidRPr="00D01331" w:rsidDel="00170F04">
                  <w:rPr>
                    <w:lang w:eastAsia="en-US" w:bidi="th-TH"/>
                  </w:rPr>
                  <w:delText>Primipara</w:delText>
                </w:r>
              </w:del>
            </w:moveFrom>
          </w:p>
        </w:tc>
        <w:tc>
          <w:tcPr>
            <w:tcW w:w="2011" w:type="dxa"/>
            <w:tcBorders>
              <w:bottom w:val="single" w:sz="4" w:space="0" w:color="auto"/>
            </w:tcBorders>
            <w:shd w:val="clear" w:color="auto" w:fill="auto"/>
            <w:noWrap/>
            <w:vAlign w:val="bottom"/>
          </w:tcPr>
          <w:p w:rsidR="00973857" w:rsidRPr="00D01331" w:rsidDel="00170F04" w:rsidRDefault="00973857">
            <w:pPr>
              <w:spacing w:line="480" w:lineRule="auto"/>
              <w:jc w:val="both"/>
              <w:rPr>
                <w:del w:id="1427" w:author="namkhadorji@icloud.com" w:date="2024-02-12T17:35:00Z"/>
                <w:moveFrom w:id="1428" w:author="namkhadorji@icloud.com" w:date="2024-02-11T22:01:00Z"/>
                <w:lang w:eastAsia="en-US" w:bidi="th-TH"/>
              </w:rPr>
            </w:pPr>
            <w:moveFrom w:id="1429" w:author="namkhadorji@icloud.com" w:date="2024-02-11T22:01:00Z">
              <w:del w:id="1430" w:author="namkhadorji@icloud.com" w:date="2024-02-12T17:35:00Z">
                <w:r w:rsidRPr="00D01331" w:rsidDel="00170F04">
                  <w:rPr>
                    <w:lang w:eastAsia="en-US" w:bidi="th-TH"/>
                  </w:rPr>
                  <w:delText>5.1 (0.635-40.905)</w:delText>
                </w:r>
              </w:del>
            </w:moveFrom>
          </w:p>
        </w:tc>
        <w:tc>
          <w:tcPr>
            <w:tcW w:w="879" w:type="dxa"/>
            <w:tcBorders>
              <w:bottom w:val="single" w:sz="4" w:space="0" w:color="auto"/>
            </w:tcBorders>
            <w:shd w:val="clear" w:color="auto" w:fill="auto"/>
            <w:noWrap/>
            <w:vAlign w:val="bottom"/>
          </w:tcPr>
          <w:p w:rsidR="00973857" w:rsidRPr="00D01331" w:rsidDel="00170F04" w:rsidRDefault="00973857">
            <w:pPr>
              <w:spacing w:line="480" w:lineRule="auto"/>
              <w:jc w:val="both"/>
              <w:rPr>
                <w:del w:id="1431" w:author="namkhadorji@icloud.com" w:date="2024-02-12T17:35:00Z"/>
                <w:moveFrom w:id="1432" w:author="namkhadorji@icloud.com" w:date="2024-02-11T22:01:00Z"/>
                <w:lang w:eastAsia="en-US" w:bidi="th-TH"/>
              </w:rPr>
            </w:pPr>
            <w:moveFrom w:id="1433" w:author="namkhadorji@icloud.com" w:date="2024-02-11T22:01:00Z">
              <w:del w:id="1434" w:author="namkhadorji@icloud.com" w:date="2024-02-12T17:35:00Z">
                <w:r w:rsidRPr="00D01331" w:rsidDel="00170F04">
                  <w:rPr>
                    <w:lang w:eastAsia="en-US" w:bidi="th-TH"/>
                  </w:rPr>
                  <w:delText>0.125</w:delText>
                </w:r>
              </w:del>
            </w:moveFrom>
          </w:p>
        </w:tc>
        <w:tc>
          <w:tcPr>
            <w:tcW w:w="2137" w:type="dxa"/>
            <w:tcBorders>
              <w:bottom w:val="single" w:sz="4" w:space="0" w:color="auto"/>
            </w:tcBorders>
            <w:shd w:val="clear" w:color="auto" w:fill="auto"/>
            <w:noWrap/>
            <w:vAlign w:val="bottom"/>
          </w:tcPr>
          <w:p w:rsidR="00973857" w:rsidRPr="00D01331" w:rsidDel="00170F04" w:rsidRDefault="00973857">
            <w:pPr>
              <w:spacing w:line="480" w:lineRule="auto"/>
              <w:jc w:val="both"/>
              <w:rPr>
                <w:del w:id="1435" w:author="namkhadorji@icloud.com" w:date="2024-02-12T17:35:00Z"/>
                <w:moveFrom w:id="1436" w:author="namkhadorji@icloud.com" w:date="2024-02-11T22:01:00Z"/>
                <w:lang w:eastAsia="en-US" w:bidi="th-TH"/>
              </w:rPr>
            </w:pPr>
            <w:moveFrom w:id="1437" w:author="namkhadorji@icloud.com" w:date="2024-02-11T22:01:00Z">
              <w:del w:id="1438" w:author="namkhadorji@icloud.com" w:date="2024-02-12T17:35:00Z">
                <w:r w:rsidRPr="00D01331" w:rsidDel="00170F04">
                  <w:rPr>
                    <w:lang w:eastAsia="en-US" w:bidi="th-TH"/>
                  </w:rPr>
                  <w:delText>-</w:delText>
                </w:r>
              </w:del>
            </w:moveFrom>
          </w:p>
        </w:tc>
        <w:tc>
          <w:tcPr>
            <w:tcW w:w="1167" w:type="dxa"/>
            <w:tcBorders>
              <w:bottom w:val="single" w:sz="4" w:space="0" w:color="auto"/>
            </w:tcBorders>
            <w:shd w:val="clear" w:color="auto" w:fill="auto"/>
            <w:noWrap/>
            <w:vAlign w:val="bottom"/>
          </w:tcPr>
          <w:p w:rsidR="00973857" w:rsidRPr="00D01331" w:rsidDel="00170F04" w:rsidRDefault="00973857">
            <w:pPr>
              <w:spacing w:line="480" w:lineRule="auto"/>
              <w:jc w:val="both"/>
              <w:rPr>
                <w:del w:id="1439" w:author="namkhadorji@icloud.com" w:date="2024-02-12T17:35:00Z"/>
                <w:moveFrom w:id="1440" w:author="namkhadorji@icloud.com" w:date="2024-02-11T22:01:00Z"/>
                <w:lang w:eastAsia="en-US" w:bidi="th-TH"/>
              </w:rPr>
            </w:pPr>
            <w:moveFrom w:id="1441" w:author="namkhadorji@icloud.com" w:date="2024-02-11T22:01:00Z">
              <w:del w:id="1442" w:author="namkhadorji@icloud.com" w:date="2024-02-12T17:35:00Z">
                <w:r w:rsidRPr="00D01331" w:rsidDel="00170F04">
                  <w:rPr>
                    <w:lang w:eastAsia="en-US" w:bidi="th-TH"/>
                  </w:rPr>
                  <w:delText>-</w:delText>
                </w:r>
              </w:del>
            </w:moveFrom>
          </w:p>
        </w:tc>
      </w:tr>
      <w:tr w:rsidR="00973857" w:rsidRPr="00D01331" w:rsidDel="00170F04" w:rsidTr="00DA0AE7">
        <w:trPr>
          <w:trHeight w:val="296"/>
          <w:del w:id="1443" w:author="namkhadorji@icloud.com" w:date="2024-02-12T17:35:00Z"/>
        </w:trPr>
        <w:tc>
          <w:tcPr>
            <w:tcW w:w="2766" w:type="dxa"/>
            <w:tcBorders>
              <w:top w:val="single" w:sz="4" w:space="0" w:color="auto"/>
            </w:tcBorders>
            <w:shd w:val="clear" w:color="auto" w:fill="auto"/>
            <w:noWrap/>
            <w:vAlign w:val="bottom"/>
          </w:tcPr>
          <w:p w:rsidR="00973857" w:rsidRPr="00D01331" w:rsidDel="00170F04" w:rsidRDefault="00973857">
            <w:pPr>
              <w:spacing w:line="480" w:lineRule="auto"/>
              <w:jc w:val="both"/>
              <w:rPr>
                <w:del w:id="1444" w:author="namkhadorji@icloud.com" w:date="2024-02-12T17:35:00Z"/>
                <w:moveFrom w:id="1445" w:author="namkhadorji@icloud.com" w:date="2024-02-11T22:01:00Z"/>
                <w:lang w:eastAsia="en-US" w:bidi="th-TH"/>
              </w:rPr>
            </w:pPr>
            <w:moveFrom w:id="1446" w:author="namkhadorji@icloud.com" w:date="2024-02-11T22:01:00Z">
              <w:del w:id="1447" w:author="namkhadorji@icloud.com" w:date="2024-02-12T17:35:00Z">
                <w:r w:rsidRPr="00D01331" w:rsidDel="00170F04">
                  <w:rPr>
                    <w:lang w:eastAsia="en-US" w:bidi="th-TH"/>
                  </w:rPr>
                  <w:delText>Regular menstrual cycle</w:delText>
                </w:r>
              </w:del>
            </w:moveFrom>
          </w:p>
        </w:tc>
        <w:tc>
          <w:tcPr>
            <w:tcW w:w="2011" w:type="dxa"/>
            <w:tcBorders>
              <w:top w:val="single" w:sz="4" w:space="0" w:color="auto"/>
            </w:tcBorders>
            <w:shd w:val="clear" w:color="auto" w:fill="auto"/>
            <w:noWrap/>
            <w:vAlign w:val="bottom"/>
          </w:tcPr>
          <w:p w:rsidR="00973857" w:rsidRPr="00D01331" w:rsidDel="00170F04" w:rsidRDefault="00973857">
            <w:pPr>
              <w:spacing w:line="480" w:lineRule="auto"/>
              <w:jc w:val="both"/>
              <w:rPr>
                <w:del w:id="1448" w:author="namkhadorji@icloud.com" w:date="2024-02-12T17:35:00Z"/>
                <w:moveFrom w:id="1449" w:author="namkhadorji@icloud.com" w:date="2024-02-11T22:01:00Z"/>
                <w:lang w:eastAsia="en-US" w:bidi="th-TH"/>
              </w:rPr>
            </w:pPr>
            <w:moveFrom w:id="1450" w:author="namkhadorji@icloud.com" w:date="2024-02-11T22:01:00Z">
              <w:del w:id="1451" w:author="namkhadorji@icloud.com" w:date="2024-02-12T17:35:00Z">
                <w:r w:rsidRPr="00D01331" w:rsidDel="00170F04">
                  <w:rPr>
                    <w:lang w:eastAsia="en-US" w:bidi="th-TH"/>
                  </w:rPr>
                  <w:delText>1</w:delText>
                </w:r>
              </w:del>
            </w:moveFrom>
          </w:p>
        </w:tc>
        <w:tc>
          <w:tcPr>
            <w:tcW w:w="879" w:type="dxa"/>
            <w:tcBorders>
              <w:top w:val="single" w:sz="4" w:space="0" w:color="auto"/>
            </w:tcBorders>
            <w:shd w:val="clear" w:color="auto" w:fill="auto"/>
            <w:noWrap/>
            <w:vAlign w:val="bottom"/>
          </w:tcPr>
          <w:p w:rsidR="00973857" w:rsidRPr="00D01331" w:rsidDel="00170F04" w:rsidRDefault="00973857">
            <w:pPr>
              <w:spacing w:line="480" w:lineRule="auto"/>
              <w:jc w:val="both"/>
              <w:rPr>
                <w:del w:id="1452" w:author="namkhadorji@icloud.com" w:date="2024-02-12T17:35:00Z"/>
                <w:moveFrom w:id="1453" w:author="namkhadorji@icloud.com" w:date="2024-02-11T22:01:00Z"/>
                <w:lang w:eastAsia="en-US" w:bidi="th-TH"/>
              </w:rPr>
            </w:pPr>
          </w:p>
        </w:tc>
        <w:tc>
          <w:tcPr>
            <w:tcW w:w="2137" w:type="dxa"/>
            <w:tcBorders>
              <w:top w:val="single" w:sz="4" w:space="0" w:color="auto"/>
            </w:tcBorders>
            <w:shd w:val="clear" w:color="auto" w:fill="auto"/>
            <w:noWrap/>
            <w:vAlign w:val="bottom"/>
          </w:tcPr>
          <w:p w:rsidR="00973857" w:rsidRPr="00D01331" w:rsidDel="00170F04" w:rsidRDefault="00973857">
            <w:pPr>
              <w:spacing w:line="480" w:lineRule="auto"/>
              <w:jc w:val="both"/>
              <w:rPr>
                <w:del w:id="1454" w:author="namkhadorji@icloud.com" w:date="2024-02-12T17:35:00Z"/>
                <w:moveFrom w:id="1455" w:author="namkhadorji@icloud.com" w:date="2024-02-11T22:01:00Z"/>
                <w:lang w:eastAsia="en-US" w:bidi="th-TH"/>
              </w:rPr>
            </w:pPr>
            <w:moveFrom w:id="1456" w:author="namkhadorji@icloud.com" w:date="2024-02-11T22:01:00Z">
              <w:del w:id="1457" w:author="namkhadorji@icloud.com" w:date="2024-02-12T17:35:00Z">
                <w:r w:rsidRPr="00D01331" w:rsidDel="00170F04">
                  <w:rPr>
                    <w:lang w:eastAsia="en-US" w:bidi="th-TH"/>
                  </w:rPr>
                  <w:delText>1</w:delText>
                </w:r>
              </w:del>
            </w:moveFrom>
          </w:p>
        </w:tc>
        <w:tc>
          <w:tcPr>
            <w:tcW w:w="1167" w:type="dxa"/>
            <w:tcBorders>
              <w:top w:val="single" w:sz="4" w:space="0" w:color="auto"/>
            </w:tcBorders>
            <w:shd w:val="clear" w:color="auto" w:fill="auto"/>
            <w:noWrap/>
            <w:vAlign w:val="bottom"/>
          </w:tcPr>
          <w:p w:rsidR="00973857" w:rsidRPr="00D01331" w:rsidDel="00170F04" w:rsidRDefault="00973857">
            <w:pPr>
              <w:spacing w:line="480" w:lineRule="auto"/>
              <w:jc w:val="both"/>
              <w:rPr>
                <w:del w:id="1458" w:author="namkhadorji@icloud.com" w:date="2024-02-12T17:35:00Z"/>
                <w:moveFrom w:id="1459" w:author="namkhadorji@icloud.com" w:date="2024-02-11T22:01:00Z"/>
                <w:lang w:eastAsia="en-US" w:bidi="th-TH"/>
              </w:rPr>
            </w:pPr>
          </w:p>
        </w:tc>
      </w:tr>
      <w:tr w:rsidR="00973857" w:rsidRPr="00D01331" w:rsidDel="00170F04" w:rsidTr="00DA0AE7">
        <w:trPr>
          <w:trHeight w:val="296"/>
          <w:del w:id="1460" w:author="namkhadorji@icloud.com" w:date="2024-02-12T17:35:00Z"/>
        </w:trPr>
        <w:tc>
          <w:tcPr>
            <w:tcW w:w="2766"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461" w:author="namkhadorji@icloud.com" w:date="2024-02-12T17:35:00Z"/>
                <w:moveFrom w:id="1462" w:author="namkhadorji@icloud.com" w:date="2024-02-11T22:01:00Z"/>
                <w:lang w:eastAsia="en-US" w:bidi="th-TH"/>
              </w:rPr>
            </w:pPr>
            <w:moveFrom w:id="1463" w:author="namkhadorji@icloud.com" w:date="2024-02-11T22:01:00Z">
              <w:del w:id="1464" w:author="namkhadorji@icloud.com" w:date="2024-02-12T17:35:00Z">
                <w:r w:rsidRPr="00D01331" w:rsidDel="00170F04">
                  <w:rPr>
                    <w:lang w:eastAsia="en-US" w:bidi="th-TH"/>
                  </w:rPr>
                  <w:delText xml:space="preserve">Irregular cycle </w:delText>
                </w:r>
              </w:del>
            </w:moveFrom>
          </w:p>
        </w:tc>
        <w:tc>
          <w:tcPr>
            <w:tcW w:w="2011"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465" w:author="namkhadorji@icloud.com" w:date="2024-02-12T17:35:00Z"/>
                <w:moveFrom w:id="1466" w:author="namkhadorji@icloud.com" w:date="2024-02-11T22:01:00Z"/>
                <w:lang w:eastAsia="en-US" w:bidi="th-TH"/>
              </w:rPr>
            </w:pPr>
            <w:moveFrom w:id="1467" w:author="namkhadorji@icloud.com" w:date="2024-02-11T22:01:00Z">
              <w:del w:id="1468" w:author="namkhadorji@icloud.com" w:date="2024-02-12T17:35:00Z">
                <w:r w:rsidRPr="00D01331" w:rsidDel="00170F04">
                  <w:rPr>
                    <w:lang w:eastAsia="en-US" w:bidi="th-TH"/>
                  </w:rPr>
                  <w:delText>0.4 (0.080-1.770)</w:delText>
                </w:r>
              </w:del>
            </w:moveFrom>
          </w:p>
        </w:tc>
        <w:tc>
          <w:tcPr>
            <w:tcW w:w="879"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469" w:author="namkhadorji@icloud.com" w:date="2024-02-12T17:35:00Z"/>
                <w:moveFrom w:id="1470" w:author="namkhadorji@icloud.com" w:date="2024-02-11T22:01:00Z"/>
                <w:lang w:eastAsia="en-US" w:bidi="th-TH"/>
              </w:rPr>
            </w:pPr>
            <w:moveFrom w:id="1471" w:author="namkhadorji@icloud.com" w:date="2024-02-11T22:01:00Z">
              <w:del w:id="1472" w:author="namkhadorji@icloud.com" w:date="2024-02-12T17:35:00Z">
                <w:r w:rsidRPr="00D01331" w:rsidDel="00170F04">
                  <w:rPr>
                    <w:lang w:eastAsia="en-US" w:bidi="th-TH"/>
                  </w:rPr>
                  <w:delText>0.216</w:delText>
                </w:r>
              </w:del>
            </w:moveFrom>
          </w:p>
        </w:tc>
        <w:tc>
          <w:tcPr>
            <w:tcW w:w="2137"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473" w:author="namkhadorji@icloud.com" w:date="2024-02-12T17:35:00Z"/>
                <w:moveFrom w:id="1474" w:author="namkhadorji@icloud.com" w:date="2024-02-11T22:01:00Z"/>
                <w:lang w:eastAsia="en-US" w:bidi="th-TH"/>
              </w:rPr>
            </w:pPr>
            <w:moveFrom w:id="1475" w:author="namkhadorji@icloud.com" w:date="2024-02-11T22:01:00Z">
              <w:del w:id="1476" w:author="namkhadorji@icloud.com" w:date="2024-02-12T17:35:00Z">
                <w:r w:rsidRPr="00D01331" w:rsidDel="00170F04">
                  <w:rPr>
                    <w:lang w:eastAsia="en-US" w:bidi="th-TH"/>
                  </w:rPr>
                  <w:delText>0.5 (0.090-3.417)</w:delText>
                </w:r>
              </w:del>
            </w:moveFrom>
          </w:p>
        </w:tc>
        <w:tc>
          <w:tcPr>
            <w:tcW w:w="1167"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477" w:author="namkhadorji@icloud.com" w:date="2024-02-12T17:35:00Z"/>
                <w:moveFrom w:id="1478" w:author="namkhadorji@icloud.com" w:date="2024-02-11T22:01:00Z"/>
                <w:lang w:eastAsia="en-US" w:bidi="th-TH"/>
              </w:rPr>
            </w:pPr>
            <w:moveFrom w:id="1479" w:author="namkhadorji@icloud.com" w:date="2024-02-11T22:01:00Z">
              <w:del w:id="1480" w:author="namkhadorji@icloud.com" w:date="2024-02-12T17:35:00Z">
                <w:r w:rsidRPr="00D01331" w:rsidDel="00170F04">
                  <w:rPr>
                    <w:lang w:eastAsia="en-US" w:bidi="th-TH"/>
                  </w:rPr>
                  <w:delText>0.524</w:delText>
                </w:r>
              </w:del>
            </w:moveFrom>
          </w:p>
        </w:tc>
      </w:tr>
      <w:tr w:rsidR="00973857" w:rsidRPr="00D01331" w:rsidDel="00170F04" w:rsidTr="00DA0AE7">
        <w:trPr>
          <w:trHeight w:val="296"/>
          <w:del w:id="1481" w:author="namkhadorji@icloud.com" w:date="2024-02-12T17:35:00Z"/>
        </w:trPr>
        <w:tc>
          <w:tcPr>
            <w:tcW w:w="2766" w:type="dxa"/>
            <w:tcBorders>
              <w:top w:val="single" w:sz="4" w:space="0" w:color="auto"/>
            </w:tcBorders>
            <w:shd w:val="clear" w:color="auto" w:fill="auto"/>
            <w:noWrap/>
            <w:vAlign w:val="bottom"/>
          </w:tcPr>
          <w:p w:rsidR="00973857" w:rsidRPr="00D01331" w:rsidDel="00170F04" w:rsidRDefault="00973857">
            <w:pPr>
              <w:spacing w:line="480" w:lineRule="auto"/>
              <w:jc w:val="both"/>
              <w:rPr>
                <w:del w:id="1482" w:author="namkhadorji@icloud.com" w:date="2024-02-12T17:35:00Z"/>
                <w:moveFrom w:id="1483" w:author="namkhadorji@icloud.com" w:date="2024-02-11T22:01:00Z"/>
                <w:lang w:eastAsia="en-US" w:bidi="th-TH"/>
              </w:rPr>
            </w:pPr>
            <w:moveFrom w:id="1484" w:author="namkhadorji@icloud.com" w:date="2024-02-11T22:01:00Z">
              <w:del w:id="1485" w:author="namkhadorji@icloud.com" w:date="2024-02-12T17:35:00Z">
                <w:r w:rsidRPr="00D01331" w:rsidDel="00170F04">
                  <w:rPr>
                    <w:lang w:eastAsia="en-US" w:bidi="th-TH"/>
                  </w:rPr>
                  <w:delText>Non-hormonal contraceptive</w:delText>
                </w:r>
              </w:del>
            </w:moveFrom>
          </w:p>
        </w:tc>
        <w:tc>
          <w:tcPr>
            <w:tcW w:w="2011" w:type="dxa"/>
            <w:tcBorders>
              <w:top w:val="single" w:sz="4" w:space="0" w:color="auto"/>
            </w:tcBorders>
            <w:shd w:val="clear" w:color="auto" w:fill="auto"/>
            <w:noWrap/>
            <w:vAlign w:val="bottom"/>
          </w:tcPr>
          <w:p w:rsidR="00973857" w:rsidRPr="00D01331" w:rsidDel="00170F04" w:rsidRDefault="00973857">
            <w:pPr>
              <w:spacing w:line="480" w:lineRule="auto"/>
              <w:jc w:val="both"/>
              <w:rPr>
                <w:del w:id="1486" w:author="namkhadorji@icloud.com" w:date="2024-02-12T17:35:00Z"/>
                <w:moveFrom w:id="1487" w:author="namkhadorji@icloud.com" w:date="2024-02-11T22:01:00Z"/>
                <w:lang w:eastAsia="en-US" w:bidi="th-TH"/>
              </w:rPr>
            </w:pPr>
            <w:moveFrom w:id="1488" w:author="namkhadorji@icloud.com" w:date="2024-02-11T22:01:00Z">
              <w:del w:id="1489" w:author="namkhadorji@icloud.com" w:date="2024-02-12T17:35:00Z">
                <w:r w:rsidRPr="00D01331" w:rsidDel="00170F04">
                  <w:rPr>
                    <w:lang w:eastAsia="en-US" w:bidi="th-TH"/>
                  </w:rPr>
                  <w:delText>1</w:delText>
                </w:r>
              </w:del>
            </w:moveFrom>
          </w:p>
        </w:tc>
        <w:tc>
          <w:tcPr>
            <w:tcW w:w="879" w:type="dxa"/>
            <w:tcBorders>
              <w:top w:val="single" w:sz="4" w:space="0" w:color="auto"/>
            </w:tcBorders>
            <w:shd w:val="clear" w:color="auto" w:fill="auto"/>
            <w:noWrap/>
            <w:vAlign w:val="bottom"/>
          </w:tcPr>
          <w:p w:rsidR="00973857" w:rsidRPr="00D01331" w:rsidDel="00170F04" w:rsidRDefault="00973857">
            <w:pPr>
              <w:spacing w:line="480" w:lineRule="auto"/>
              <w:jc w:val="both"/>
              <w:rPr>
                <w:del w:id="1490" w:author="namkhadorji@icloud.com" w:date="2024-02-12T17:35:00Z"/>
                <w:moveFrom w:id="1491" w:author="namkhadorji@icloud.com" w:date="2024-02-11T22:01:00Z"/>
                <w:lang w:eastAsia="en-US" w:bidi="th-TH"/>
              </w:rPr>
            </w:pPr>
          </w:p>
        </w:tc>
        <w:tc>
          <w:tcPr>
            <w:tcW w:w="2137" w:type="dxa"/>
            <w:tcBorders>
              <w:top w:val="single" w:sz="4" w:space="0" w:color="auto"/>
            </w:tcBorders>
            <w:shd w:val="clear" w:color="auto" w:fill="auto"/>
            <w:noWrap/>
            <w:vAlign w:val="bottom"/>
          </w:tcPr>
          <w:p w:rsidR="00973857" w:rsidRPr="00D01331" w:rsidDel="00170F04" w:rsidRDefault="00973857">
            <w:pPr>
              <w:spacing w:line="480" w:lineRule="auto"/>
              <w:jc w:val="both"/>
              <w:rPr>
                <w:del w:id="1492" w:author="namkhadorji@icloud.com" w:date="2024-02-12T17:35:00Z"/>
                <w:moveFrom w:id="1493" w:author="namkhadorji@icloud.com" w:date="2024-02-11T22:01:00Z"/>
                <w:lang w:eastAsia="en-US" w:bidi="th-TH"/>
              </w:rPr>
            </w:pPr>
            <w:moveFrom w:id="1494" w:author="namkhadorji@icloud.com" w:date="2024-02-11T22:01:00Z">
              <w:del w:id="1495" w:author="namkhadorji@icloud.com" w:date="2024-02-12T17:35:00Z">
                <w:r w:rsidRPr="00D01331" w:rsidDel="00170F04">
                  <w:rPr>
                    <w:lang w:eastAsia="en-US" w:bidi="th-TH"/>
                  </w:rPr>
                  <w:delText>1</w:delText>
                </w:r>
              </w:del>
            </w:moveFrom>
          </w:p>
        </w:tc>
        <w:tc>
          <w:tcPr>
            <w:tcW w:w="1167" w:type="dxa"/>
            <w:tcBorders>
              <w:top w:val="single" w:sz="4" w:space="0" w:color="auto"/>
            </w:tcBorders>
            <w:shd w:val="clear" w:color="auto" w:fill="auto"/>
            <w:noWrap/>
            <w:vAlign w:val="bottom"/>
          </w:tcPr>
          <w:p w:rsidR="00973857" w:rsidRPr="00D01331" w:rsidDel="00170F04" w:rsidRDefault="00973857">
            <w:pPr>
              <w:spacing w:line="480" w:lineRule="auto"/>
              <w:jc w:val="both"/>
              <w:rPr>
                <w:del w:id="1496" w:author="namkhadorji@icloud.com" w:date="2024-02-12T17:35:00Z"/>
                <w:moveFrom w:id="1497" w:author="namkhadorji@icloud.com" w:date="2024-02-11T22:01:00Z"/>
                <w:lang w:eastAsia="en-US" w:bidi="th-TH"/>
              </w:rPr>
            </w:pPr>
          </w:p>
        </w:tc>
      </w:tr>
      <w:tr w:rsidR="00973857" w:rsidRPr="00D01331" w:rsidDel="00170F04" w:rsidTr="00DA0AE7">
        <w:trPr>
          <w:trHeight w:val="296"/>
          <w:del w:id="1498" w:author="namkhadorji@icloud.com" w:date="2024-02-12T17:35:00Z"/>
        </w:trPr>
        <w:tc>
          <w:tcPr>
            <w:tcW w:w="2766"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499" w:author="namkhadorji@icloud.com" w:date="2024-02-12T17:35:00Z"/>
                <w:moveFrom w:id="1500" w:author="namkhadorji@icloud.com" w:date="2024-02-11T22:01:00Z"/>
                <w:lang w:eastAsia="en-US" w:bidi="th-TH"/>
              </w:rPr>
            </w:pPr>
            <w:moveFrom w:id="1501" w:author="namkhadorji@icloud.com" w:date="2024-02-11T22:01:00Z">
              <w:del w:id="1502" w:author="namkhadorji@icloud.com" w:date="2024-02-12T17:35:00Z">
                <w:r w:rsidRPr="00D01331" w:rsidDel="00170F04">
                  <w:rPr>
                    <w:lang w:eastAsia="en-US" w:bidi="th-TH"/>
                  </w:rPr>
                  <w:delText>Hormonal contraceptive use</w:delText>
                </w:r>
              </w:del>
            </w:moveFrom>
          </w:p>
        </w:tc>
        <w:tc>
          <w:tcPr>
            <w:tcW w:w="2011"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503" w:author="namkhadorji@icloud.com" w:date="2024-02-12T17:35:00Z"/>
                <w:moveFrom w:id="1504" w:author="namkhadorji@icloud.com" w:date="2024-02-11T22:01:00Z"/>
                <w:lang w:eastAsia="en-US" w:bidi="th-TH"/>
              </w:rPr>
            </w:pPr>
            <w:moveFrom w:id="1505" w:author="namkhadorji@icloud.com" w:date="2024-02-11T22:01:00Z">
              <w:del w:id="1506" w:author="namkhadorji@icloud.com" w:date="2024-02-12T17:35:00Z">
                <w:r w:rsidRPr="00D01331" w:rsidDel="00170F04">
                  <w:rPr>
                    <w:lang w:eastAsia="en-US" w:bidi="th-TH"/>
                  </w:rPr>
                  <w:delText>2.1 (0.449-10.049)</w:delText>
                </w:r>
              </w:del>
            </w:moveFrom>
          </w:p>
        </w:tc>
        <w:tc>
          <w:tcPr>
            <w:tcW w:w="879"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507" w:author="namkhadorji@icloud.com" w:date="2024-02-12T17:35:00Z"/>
                <w:moveFrom w:id="1508" w:author="namkhadorji@icloud.com" w:date="2024-02-11T22:01:00Z"/>
                <w:lang w:eastAsia="en-US" w:bidi="th-TH"/>
              </w:rPr>
            </w:pPr>
            <w:moveFrom w:id="1509" w:author="namkhadorji@icloud.com" w:date="2024-02-11T22:01:00Z">
              <w:del w:id="1510" w:author="namkhadorji@icloud.com" w:date="2024-02-12T17:35:00Z">
                <w:r w:rsidRPr="00D01331" w:rsidDel="00170F04">
                  <w:rPr>
                    <w:lang w:eastAsia="en-US" w:bidi="th-TH"/>
                  </w:rPr>
                  <w:delText>0.342</w:delText>
                </w:r>
              </w:del>
            </w:moveFrom>
          </w:p>
        </w:tc>
        <w:tc>
          <w:tcPr>
            <w:tcW w:w="2137"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511" w:author="namkhadorji@icloud.com" w:date="2024-02-12T17:35:00Z"/>
                <w:moveFrom w:id="1512" w:author="namkhadorji@icloud.com" w:date="2024-02-11T22:01:00Z"/>
                <w:lang w:eastAsia="en-US" w:bidi="th-TH"/>
              </w:rPr>
            </w:pPr>
            <w:moveFrom w:id="1513" w:author="namkhadorji@icloud.com" w:date="2024-02-11T22:01:00Z">
              <w:del w:id="1514" w:author="namkhadorji@icloud.com" w:date="2024-02-12T17:35:00Z">
                <w:r w:rsidRPr="00D01331" w:rsidDel="00170F04">
                  <w:rPr>
                    <w:lang w:eastAsia="en-US" w:bidi="th-TH"/>
                  </w:rPr>
                  <w:delText>2.2 (0.347-13.889)</w:delText>
                </w:r>
              </w:del>
            </w:moveFrom>
          </w:p>
        </w:tc>
        <w:tc>
          <w:tcPr>
            <w:tcW w:w="1167" w:type="dxa"/>
            <w:tcBorders>
              <w:bottom w:val="single" w:sz="4" w:space="0" w:color="auto"/>
            </w:tcBorders>
            <w:shd w:val="clear" w:color="auto" w:fill="auto"/>
            <w:noWrap/>
            <w:vAlign w:val="bottom"/>
            <w:hideMark/>
          </w:tcPr>
          <w:p w:rsidR="00973857" w:rsidRPr="00D01331" w:rsidDel="00170F04" w:rsidRDefault="00973857">
            <w:pPr>
              <w:spacing w:line="480" w:lineRule="auto"/>
              <w:jc w:val="both"/>
              <w:rPr>
                <w:del w:id="1515" w:author="namkhadorji@icloud.com" w:date="2024-02-12T17:35:00Z"/>
                <w:moveFrom w:id="1516" w:author="namkhadorji@icloud.com" w:date="2024-02-11T22:01:00Z"/>
                <w:lang w:eastAsia="en-US" w:bidi="th-TH"/>
              </w:rPr>
            </w:pPr>
            <w:moveFrom w:id="1517" w:author="namkhadorji@icloud.com" w:date="2024-02-11T22:01:00Z">
              <w:del w:id="1518" w:author="namkhadorji@icloud.com" w:date="2024-02-12T17:35:00Z">
                <w:r w:rsidRPr="00D01331" w:rsidDel="00170F04">
                  <w:rPr>
                    <w:lang w:eastAsia="en-US" w:bidi="th-TH"/>
                  </w:rPr>
                  <w:delText>0.403</w:delText>
                </w:r>
              </w:del>
            </w:moveFrom>
          </w:p>
        </w:tc>
      </w:tr>
      <w:tr w:rsidR="00973857" w:rsidRPr="00D01331" w:rsidDel="00170F04" w:rsidTr="00DA0AE7">
        <w:trPr>
          <w:trHeight w:val="296"/>
          <w:del w:id="1519" w:author="namkhadorji@icloud.com" w:date="2024-02-12T17:35:00Z"/>
        </w:trPr>
        <w:tc>
          <w:tcPr>
            <w:tcW w:w="2766" w:type="dxa"/>
            <w:tcBorders>
              <w:top w:val="single" w:sz="4" w:space="0" w:color="auto"/>
              <w:bottom w:val="single" w:sz="4" w:space="0" w:color="auto"/>
            </w:tcBorders>
            <w:shd w:val="clear" w:color="auto" w:fill="auto"/>
            <w:noWrap/>
            <w:vAlign w:val="bottom"/>
            <w:hideMark/>
          </w:tcPr>
          <w:p w:rsidR="00973857" w:rsidRPr="00D01331" w:rsidDel="00170F04" w:rsidRDefault="00973857">
            <w:pPr>
              <w:spacing w:line="480" w:lineRule="auto"/>
              <w:jc w:val="both"/>
              <w:rPr>
                <w:del w:id="1520" w:author="namkhadorji@icloud.com" w:date="2024-02-12T17:35:00Z"/>
                <w:moveFrom w:id="1521" w:author="namkhadorji@icloud.com" w:date="2024-02-11T22:01:00Z"/>
                <w:lang w:eastAsia="en-US" w:bidi="th-TH"/>
              </w:rPr>
            </w:pPr>
            <w:moveFrom w:id="1522" w:author="namkhadorji@icloud.com" w:date="2024-02-11T22:01:00Z">
              <w:del w:id="1523" w:author="namkhadorji@icloud.com" w:date="2024-02-12T17:35:00Z">
                <w:r w:rsidRPr="00D01331" w:rsidDel="00170F04">
                  <w:rPr>
                    <w:lang w:eastAsia="en-US" w:bidi="th-TH"/>
                  </w:rPr>
                  <w:delText xml:space="preserve">Smoking </w:delText>
                </w:r>
              </w:del>
            </w:moveFrom>
          </w:p>
        </w:tc>
        <w:tc>
          <w:tcPr>
            <w:tcW w:w="2011" w:type="dxa"/>
            <w:tcBorders>
              <w:top w:val="single" w:sz="4" w:space="0" w:color="auto"/>
              <w:bottom w:val="single" w:sz="4" w:space="0" w:color="auto"/>
            </w:tcBorders>
            <w:shd w:val="clear" w:color="auto" w:fill="auto"/>
            <w:noWrap/>
            <w:vAlign w:val="bottom"/>
            <w:hideMark/>
          </w:tcPr>
          <w:p w:rsidR="00973857" w:rsidRPr="00D01331" w:rsidDel="00170F04" w:rsidRDefault="00973857">
            <w:pPr>
              <w:spacing w:line="480" w:lineRule="auto"/>
              <w:jc w:val="both"/>
              <w:rPr>
                <w:del w:id="1524" w:author="namkhadorji@icloud.com" w:date="2024-02-12T17:35:00Z"/>
                <w:moveFrom w:id="1525" w:author="namkhadorji@icloud.com" w:date="2024-02-11T22:01:00Z"/>
                <w:lang w:eastAsia="en-US" w:bidi="th-TH"/>
              </w:rPr>
            </w:pPr>
            <w:moveFrom w:id="1526" w:author="namkhadorji@icloud.com" w:date="2024-02-11T22:01:00Z">
              <w:del w:id="1527" w:author="namkhadorji@icloud.com" w:date="2024-02-12T17:35:00Z">
                <w:r w:rsidRPr="00D01331" w:rsidDel="00170F04">
                  <w:rPr>
                    <w:lang w:eastAsia="en-US" w:bidi="th-TH"/>
                  </w:rPr>
                  <w:delText>0.4 (0.050-3.773)</w:delText>
                </w:r>
              </w:del>
            </w:moveFrom>
          </w:p>
        </w:tc>
        <w:tc>
          <w:tcPr>
            <w:tcW w:w="879" w:type="dxa"/>
            <w:tcBorders>
              <w:top w:val="single" w:sz="4" w:space="0" w:color="auto"/>
              <w:bottom w:val="single" w:sz="4" w:space="0" w:color="auto"/>
            </w:tcBorders>
            <w:shd w:val="clear" w:color="auto" w:fill="auto"/>
            <w:noWrap/>
            <w:vAlign w:val="bottom"/>
            <w:hideMark/>
          </w:tcPr>
          <w:p w:rsidR="00973857" w:rsidRPr="00D01331" w:rsidDel="00170F04" w:rsidRDefault="00973857">
            <w:pPr>
              <w:spacing w:line="480" w:lineRule="auto"/>
              <w:jc w:val="both"/>
              <w:rPr>
                <w:del w:id="1528" w:author="namkhadorji@icloud.com" w:date="2024-02-12T17:35:00Z"/>
                <w:moveFrom w:id="1529" w:author="namkhadorji@icloud.com" w:date="2024-02-11T22:01:00Z"/>
                <w:lang w:eastAsia="en-US" w:bidi="th-TH"/>
              </w:rPr>
            </w:pPr>
            <w:moveFrom w:id="1530" w:author="namkhadorji@icloud.com" w:date="2024-02-11T22:01:00Z">
              <w:del w:id="1531" w:author="namkhadorji@icloud.com" w:date="2024-02-12T17:35:00Z">
                <w:r w:rsidRPr="00D01331" w:rsidDel="00170F04">
                  <w:rPr>
                    <w:lang w:eastAsia="en-US" w:bidi="th-TH"/>
                  </w:rPr>
                  <w:delText>0.446</w:delText>
                </w:r>
              </w:del>
            </w:moveFrom>
          </w:p>
        </w:tc>
        <w:tc>
          <w:tcPr>
            <w:tcW w:w="2137" w:type="dxa"/>
            <w:tcBorders>
              <w:top w:val="single" w:sz="4" w:space="0" w:color="auto"/>
              <w:bottom w:val="single" w:sz="4" w:space="0" w:color="auto"/>
            </w:tcBorders>
            <w:shd w:val="clear" w:color="auto" w:fill="auto"/>
            <w:noWrap/>
            <w:vAlign w:val="bottom"/>
            <w:hideMark/>
          </w:tcPr>
          <w:p w:rsidR="00973857" w:rsidRPr="00D01331" w:rsidDel="00170F04" w:rsidRDefault="00973857">
            <w:pPr>
              <w:spacing w:line="480" w:lineRule="auto"/>
              <w:jc w:val="both"/>
              <w:rPr>
                <w:del w:id="1532" w:author="namkhadorji@icloud.com" w:date="2024-02-12T17:35:00Z"/>
                <w:moveFrom w:id="1533" w:author="namkhadorji@icloud.com" w:date="2024-02-11T22:01:00Z"/>
                <w:lang w:eastAsia="en-US" w:bidi="th-TH"/>
              </w:rPr>
            </w:pPr>
            <w:moveFrom w:id="1534" w:author="namkhadorji@icloud.com" w:date="2024-02-11T22:01:00Z">
              <w:del w:id="1535" w:author="namkhadorji@icloud.com" w:date="2024-02-12T17:35:00Z">
                <w:r w:rsidRPr="00D01331" w:rsidDel="00170F04">
                  <w:rPr>
                    <w:lang w:eastAsia="en-US" w:bidi="th-TH"/>
                  </w:rPr>
                  <w:delText>0.8 (0.136-5.070)</w:delText>
                </w:r>
              </w:del>
            </w:moveFrom>
          </w:p>
        </w:tc>
        <w:tc>
          <w:tcPr>
            <w:tcW w:w="1167" w:type="dxa"/>
            <w:tcBorders>
              <w:top w:val="single" w:sz="4" w:space="0" w:color="auto"/>
              <w:bottom w:val="single" w:sz="4" w:space="0" w:color="auto"/>
            </w:tcBorders>
            <w:shd w:val="clear" w:color="auto" w:fill="auto"/>
            <w:noWrap/>
            <w:vAlign w:val="bottom"/>
            <w:hideMark/>
          </w:tcPr>
          <w:p w:rsidR="00973857" w:rsidRPr="00D01331" w:rsidDel="00170F04" w:rsidRDefault="00973857">
            <w:pPr>
              <w:spacing w:line="480" w:lineRule="auto"/>
              <w:jc w:val="both"/>
              <w:rPr>
                <w:del w:id="1536" w:author="namkhadorji@icloud.com" w:date="2024-02-12T17:35:00Z"/>
                <w:moveFrom w:id="1537" w:author="namkhadorji@icloud.com" w:date="2024-02-11T22:01:00Z"/>
                <w:lang w:eastAsia="en-US" w:bidi="th-TH"/>
              </w:rPr>
            </w:pPr>
            <w:moveFrom w:id="1538" w:author="namkhadorji@icloud.com" w:date="2024-02-11T22:01:00Z">
              <w:del w:id="1539" w:author="namkhadorji@icloud.com" w:date="2024-02-12T17:35:00Z">
                <w:r w:rsidRPr="00D01331" w:rsidDel="00170F04">
                  <w:rPr>
                    <w:lang w:eastAsia="en-US" w:bidi="th-TH"/>
                  </w:rPr>
                  <w:delText>0.839</w:delText>
                </w:r>
              </w:del>
            </w:moveFrom>
          </w:p>
        </w:tc>
      </w:tr>
      <w:tr w:rsidR="00973857" w:rsidRPr="00D01331" w:rsidDel="00170F04" w:rsidTr="00DA0AE7">
        <w:trPr>
          <w:trHeight w:val="296"/>
          <w:del w:id="1540" w:author="namkhadorji@icloud.com" w:date="2024-02-12T17:35:00Z"/>
        </w:trPr>
        <w:tc>
          <w:tcPr>
            <w:tcW w:w="2766" w:type="dxa"/>
            <w:tcBorders>
              <w:top w:val="single" w:sz="4" w:space="0" w:color="auto"/>
              <w:bottom w:val="single" w:sz="4" w:space="0" w:color="auto"/>
            </w:tcBorders>
            <w:shd w:val="clear" w:color="auto" w:fill="auto"/>
            <w:noWrap/>
            <w:vAlign w:val="bottom"/>
            <w:hideMark/>
          </w:tcPr>
          <w:p w:rsidR="00973857" w:rsidRPr="00D01331" w:rsidDel="00170F04" w:rsidRDefault="00973857">
            <w:pPr>
              <w:spacing w:line="480" w:lineRule="auto"/>
              <w:jc w:val="both"/>
              <w:rPr>
                <w:del w:id="1541" w:author="namkhadorji@icloud.com" w:date="2024-02-12T17:35:00Z"/>
                <w:moveFrom w:id="1542" w:author="namkhadorji@icloud.com" w:date="2024-02-11T22:01:00Z"/>
                <w:lang w:eastAsia="en-US" w:bidi="th-TH"/>
              </w:rPr>
            </w:pPr>
            <w:moveFrom w:id="1543" w:author="namkhadorji@icloud.com" w:date="2024-02-11T22:01:00Z">
              <w:del w:id="1544" w:author="namkhadorji@icloud.com" w:date="2024-02-12T17:35:00Z">
                <w:r w:rsidRPr="00D01331" w:rsidDel="00170F04">
                  <w:rPr>
                    <w:lang w:eastAsia="en-US" w:bidi="th-TH"/>
                  </w:rPr>
                  <w:delText xml:space="preserve">Breastfeeding </w:delText>
                </w:r>
              </w:del>
            </w:moveFrom>
          </w:p>
        </w:tc>
        <w:tc>
          <w:tcPr>
            <w:tcW w:w="2011" w:type="dxa"/>
            <w:tcBorders>
              <w:top w:val="single" w:sz="4" w:space="0" w:color="auto"/>
              <w:bottom w:val="single" w:sz="4" w:space="0" w:color="auto"/>
            </w:tcBorders>
            <w:shd w:val="clear" w:color="auto" w:fill="auto"/>
            <w:noWrap/>
            <w:vAlign w:val="bottom"/>
            <w:hideMark/>
          </w:tcPr>
          <w:p w:rsidR="00973857" w:rsidRPr="00D01331" w:rsidDel="00170F04" w:rsidRDefault="00973857">
            <w:pPr>
              <w:spacing w:line="480" w:lineRule="auto"/>
              <w:jc w:val="both"/>
              <w:rPr>
                <w:del w:id="1545" w:author="namkhadorji@icloud.com" w:date="2024-02-12T17:35:00Z"/>
                <w:moveFrom w:id="1546" w:author="namkhadorji@icloud.com" w:date="2024-02-11T22:01:00Z"/>
                <w:lang w:eastAsia="en-US" w:bidi="th-TH"/>
              </w:rPr>
            </w:pPr>
            <w:moveFrom w:id="1547" w:author="namkhadorji@icloud.com" w:date="2024-02-11T22:01:00Z">
              <w:del w:id="1548" w:author="namkhadorji@icloud.com" w:date="2024-02-12T17:35:00Z">
                <w:r w:rsidRPr="00D01331" w:rsidDel="00170F04">
                  <w:rPr>
                    <w:lang w:eastAsia="en-US" w:bidi="th-TH"/>
                  </w:rPr>
                  <w:delText>0.7 (0.289-1.490)</w:delText>
                </w:r>
              </w:del>
            </w:moveFrom>
          </w:p>
        </w:tc>
        <w:tc>
          <w:tcPr>
            <w:tcW w:w="879" w:type="dxa"/>
            <w:tcBorders>
              <w:top w:val="single" w:sz="4" w:space="0" w:color="auto"/>
              <w:bottom w:val="single" w:sz="4" w:space="0" w:color="auto"/>
            </w:tcBorders>
            <w:shd w:val="clear" w:color="auto" w:fill="auto"/>
            <w:noWrap/>
            <w:vAlign w:val="bottom"/>
            <w:hideMark/>
          </w:tcPr>
          <w:p w:rsidR="00973857" w:rsidRPr="00D01331" w:rsidDel="00170F04" w:rsidRDefault="00973857">
            <w:pPr>
              <w:spacing w:line="480" w:lineRule="auto"/>
              <w:jc w:val="both"/>
              <w:rPr>
                <w:del w:id="1549" w:author="namkhadorji@icloud.com" w:date="2024-02-12T17:35:00Z"/>
                <w:moveFrom w:id="1550" w:author="namkhadorji@icloud.com" w:date="2024-02-11T22:01:00Z"/>
                <w:lang w:eastAsia="en-US" w:bidi="th-TH"/>
              </w:rPr>
            </w:pPr>
            <w:moveFrom w:id="1551" w:author="namkhadorji@icloud.com" w:date="2024-02-11T22:01:00Z">
              <w:del w:id="1552" w:author="namkhadorji@icloud.com" w:date="2024-02-12T17:35:00Z">
                <w:r w:rsidRPr="00D01331" w:rsidDel="00170F04">
                  <w:rPr>
                    <w:lang w:eastAsia="en-US" w:bidi="th-TH"/>
                  </w:rPr>
                  <w:delText>0.314</w:delText>
                </w:r>
              </w:del>
            </w:moveFrom>
          </w:p>
        </w:tc>
        <w:tc>
          <w:tcPr>
            <w:tcW w:w="2137" w:type="dxa"/>
            <w:tcBorders>
              <w:top w:val="single" w:sz="4" w:space="0" w:color="auto"/>
              <w:bottom w:val="single" w:sz="4" w:space="0" w:color="auto"/>
            </w:tcBorders>
            <w:shd w:val="clear" w:color="auto" w:fill="auto"/>
            <w:noWrap/>
            <w:vAlign w:val="bottom"/>
            <w:hideMark/>
          </w:tcPr>
          <w:p w:rsidR="00973857" w:rsidRPr="00D01331" w:rsidDel="00170F04" w:rsidRDefault="00973857">
            <w:pPr>
              <w:spacing w:line="480" w:lineRule="auto"/>
              <w:jc w:val="both"/>
              <w:rPr>
                <w:del w:id="1553" w:author="namkhadorji@icloud.com" w:date="2024-02-12T17:35:00Z"/>
                <w:moveFrom w:id="1554" w:author="namkhadorji@icloud.com" w:date="2024-02-11T22:01:00Z"/>
                <w:lang w:eastAsia="en-US" w:bidi="th-TH"/>
              </w:rPr>
            </w:pPr>
            <w:moveFrom w:id="1555" w:author="namkhadorji@icloud.com" w:date="2024-02-11T22:01:00Z">
              <w:del w:id="1556" w:author="namkhadorji@icloud.com" w:date="2024-02-12T17:35:00Z">
                <w:r w:rsidRPr="00D01331" w:rsidDel="00170F04">
                  <w:rPr>
                    <w:lang w:eastAsia="en-US" w:bidi="th-TH"/>
                  </w:rPr>
                  <w:delText>0.6 (0.252-1.670)</w:delText>
                </w:r>
              </w:del>
            </w:moveFrom>
          </w:p>
        </w:tc>
        <w:tc>
          <w:tcPr>
            <w:tcW w:w="1167" w:type="dxa"/>
            <w:tcBorders>
              <w:top w:val="single" w:sz="4" w:space="0" w:color="auto"/>
              <w:bottom w:val="single" w:sz="4" w:space="0" w:color="auto"/>
            </w:tcBorders>
            <w:shd w:val="clear" w:color="auto" w:fill="auto"/>
            <w:noWrap/>
            <w:vAlign w:val="bottom"/>
            <w:hideMark/>
          </w:tcPr>
          <w:p w:rsidR="00973857" w:rsidRPr="00D01331" w:rsidDel="00170F04" w:rsidRDefault="00973857">
            <w:pPr>
              <w:spacing w:line="480" w:lineRule="auto"/>
              <w:jc w:val="both"/>
              <w:rPr>
                <w:del w:id="1557" w:author="namkhadorji@icloud.com" w:date="2024-02-12T17:35:00Z"/>
                <w:moveFrom w:id="1558" w:author="namkhadorji@icloud.com" w:date="2024-02-11T22:01:00Z"/>
                <w:lang w:eastAsia="en-US" w:bidi="th-TH"/>
              </w:rPr>
            </w:pPr>
            <w:moveFrom w:id="1559" w:author="namkhadorji@icloud.com" w:date="2024-02-11T22:01:00Z">
              <w:del w:id="1560" w:author="namkhadorji@icloud.com" w:date="2024-02-12T17:35:00Z">
                <w:r w:rsidRPr="00D01331" w:rsidDel="00170F04">
                  <w:rPr>
                    <w:lang w:eastAsia="en-US" w:bidi="th-TH"/>
                  </w:rPr>
                  <w:delText>0.37</w:delText>
                </w:r>
              </w:del>
            </w:moveFrom>
          </w:p>
        </w:tc>
      </w:tr>
      <w:tr w:rsidR="00973857" w:rsidRPr="00D01331" w:rsidDel="00170F04" w:rsidTr="00DA0AE7">
        <w:trPr>
          <w:trHeight w:val="296"/>
          <w:del w:id="1561" w:author="namkhadorji@icloud.com" w:date="2024-02-12T17:35:00Z"/>
        </w:trPr>
        <w:tc>
          <w:tcPr>
            <w:tcW w:w="2766" w:type="dxa"/>
            <w:tcBorders>
              <w:top w:val="single" w:sz="4" w:space="0" w:color="auto"/>
            </w:tcBorders>
            <w:shd w:val="clear" w:color="auto" w:fill="auto"/>
            <w:noWrap/>
            <w:vAlign w:val="bottom"/>
            <w:hideMark/>
          </w:tcPr>
          <w:p w:rsidR="00973857" w:rsidRPr="00D01331" w:rsidDel="00170F04" w:rsidRDefault="00973857">
            <w:pPr>
              <w:spacing w:line="480" w:lineRule="auto"/>
              <w:jc w:val="both"/>
              <w:rPr>
                <w:del w:id="1562" w:author="namkhadorji@icloud.com" w:date="2024-02-12T17:35:00Z"/>
                <w:moveFrom w:id="1563" w:author="namkhadorji@icloud.com" w:date="2024-02-11T22:01:00Z"/>
                <w:lang w:eastAsia="en-US" w:bidi="th-TH"/>
              </w:rPr>
            </w:pPr>
            <w:moveFrom w:id="1564" w:author="namkhadorji@icloud.com" w:date="2024-02-11T22:01:00Z">
              <w:del w:id="1565" w:author="namkhadorji@icloud.com" w:date="2024-02-12T17:35:00Z">
                <w:r w:rsidRPr="00D01331" w:rsidDel="00170F04">
                  <w:rPr>
                    <w:lang w:eastAsia="en-US" w:bidi="th-TH"/>
                  </w:rPr>
                  <w:delText>No medical disorders</w:delText>
                </w:r>
              </w:del>
            </w:moveFrom>
          </w:p>
        </w:tc>
        <w:tc>
          <w:tcPr>
            <w:tcW w:w="2011" w:type="dxa"/>
            <w:tcBorders>
              <w:top w:val="single" w:sz="4" w:space="0" w:color="auto"/>
            </w:tcBorders>
            <w:shd w:val="clear" w:color="auto" w:fill="auto"/>
            <w:noWrap/>
            <w:vAlign w:val="bottom"/>
            <w:hideMark/>
          </w:tcPr>
          <w:p w:rsidR="00973857" w:rsidRPr="00D01331" w:rsidDel="00170F04" w:rsidRDefault="00973857">
            <w:pPr>
              <w:spacing w:line="480" w:lineRule="auto"/>
              <w:jc w:val="both"/>
              <w:rPr>
                <w:del w:id="1566" w:author="namkhadorji@icloud.com" w:date="2024-02-12T17:35:00Z"/>
                <w:moveFrom w:id="1567" w:author="namkhadorji@icloud.com" w:date="2024-02-11T22:01:00Z"/>
                <w:lang w:eastAsia="en-US" w:bidi="th-TH"/>
              </w:rPr>
            </w:pPr>
            <w:moveFrom w:id="1568" w:author="namkhadorji@icloud.com" w:date="2024-02-11T22:01:00Z">
              <w:del w:id="1569" w:author="namkhadorji@icloud.com" w:date="2024-02-12T17:35:00Z">
                <w:r w:rsidRPr="00D01331" w:rsidDel="00170F04">
                  <w:rPr>
                    <w:lang w:eastAsia="en-US" w:bidi="th-TH"/>
                  </w:rPr>
                  <w:delText>1</w:delText>
                </w:r>
              </w:del>
            </w:moveFrom>
          </w:p>
        </w:tc>
        <w:tc>
          <w:tcPr>
            <w:tcW w:w="879" w:type="dxa"/>
            <w:tcBorders>
              <w:top w:val="single" w:sz="4" w:space="0" w:color="auto"/>
            </w:tcBorders>
            <w:shd w:val="clear" w:color="auto" w:fill="auto"/>
            <w:noWrap/>
            <w:vAlign w:val="bottom"/>
            <w:hideMark/>
          </w:tcPr>
          <w:p w:rsidR="00973857" w:rsidRPr="00D01331" w:rsidDel="00170F04" w:rsidRDefault="00973857">
            <w:pPr>
              <w:spacing w:line="480" w:lineRule="auto"/>
              <w:jc w:val="both"/>
              <w:rPr>
                <w:del w:id="1570" w:author="namkhadorji@icloud.com" w:date="2024-02-12T17:35:00Z"/>
                <w:moveFrom w:id="1571" w:author="namkhadorji@icloud.com" w:date="2024-02-11T22:01:00Z"/>
                <w:lang w:eastAsia="en-US" w:bidi="th-TH"/>
              </w:rPr>
            </w:pPr>
          </w:p>
        </w:tc>
        <w:tc>
          <w:tcPr>
            <w:tcW w:w="2137" w:type="dxa"/>
            <w:tcBorders>
              <w:top w:val="single" w:sz="4" w:space="0" w:color="auto"/>
            </w:tcBorders>
            <w:shd w:val="clear" w:color="auto" w:fill="auto"/>
            <w:noWrap/>
            <w:vAlign w:val="bottom"/>
            <w:hideMark/>
          </w:tcPr>
          <w:p w:rsidR="00973857" w:rsidRPr="00D01331" w:rsidDel="00170F04" w:rsidRDefault="00973857">
            <w:pPr>
              <w:spacing w:line="480" w:lineRule="auto"/>
              <w:jc w:val="both"/>
              <w:rPr>
                <w:del w:id="1572" w:author="namkhadorji@icloud.com" w:date="2024-02-12T17:35:00Z"/>
                <w:moveFrom w:id="1573" w:author="namkhadorji@icloud.com" w:date="2024-02-11T22:01:00Z"/>
                <w:lang w:eastAsia="en-US" w:bidi="th-TH"/>
              </w:rPr>
            </w:pPr>
            <w:moveFrom w:id="1574" w:author="namkhadorji@icloud.com" w:date="2024-02-11T22:01:00Z">
              <w:del w:id="1575" w:author="namkhadorji@icloud.com" w:date="2024-02-12T17:35:00Z">
                <w:r w:rsidRPr="00D01331" w:rsidDel="00170F04">
                  <w:rPr>
                    <w:lang w:eastAsia="en-US" w:bidi="th-TH"/>
                  </w:rPr>
                  <w:delText>1</w:delText>
                </w:r>
              </w:del>
            </w:moveFrom>
          </w:p>
        </w:tc>
        <w:tc>
          <w:tcPr>
            <w:tcW w:w="1167" w:type="dxa"/>
            <w:tcBorders>
              <w:top w:val="single" w:sz="4" w:space="0" w:color="auto"/>
            </w:tcBorders>
            <w:shd w:val="clear" w:color="auto" w:fill="auto"/>
            <w:noWrap/>
            <w:vAlign w:val="bottom"/>
            <w:hideMark/>
          </w:tcPr>
          <w:p w:rsidR="00973857" w:rsidRPr="00D01331" w:rsidDel="00170F04" w:rsidRDefault="00973857">
            <w:pPr>
              <w:spacing w:line="480" w:lineRule="auto"/>
              <w:jc w:val="both"/>
              <w:rPr>
                <w:del w:id="1576" w:author="namkhadorji@icloud.com" w:date="2024-02-12T17:35:00Z"/>
                <w:moveFrom w:id="1577" w:author="namkhadorji@icloud.com" w:date="2024-02-11T22:01:00Z"/>
                <w:lang w:eastAsia="en-US" w:bidi="th-TH"/>
              </w:rPr>
            </w:pPr>
          </w:p>
        </w:tc>
      </w:tr>
      <w:tr w:rsidR="00973857" w:rsidRPr="00D01331" w:rsidDel="00170F04" w:rsidTr="00DA0AE7">
        <w:trPr>
          <w:trHeight w:val="296"/>
          <w:del w:id="1578" w:author="namkhadorji@icloud.com" w:date="2024-02-12T17:35:00Z"/>
        </w:trPr>
        <w:tc>
          <w:tcPr>
            <w:tcW w:w="2766" w:type="dxa"/>
            <w:shd w:val="clear" w:color="auto" w:fill="auto"/>
            <w:noWrap/>
            <w:vAlign w:val="bottom"/>
          </w:tcPr>
          <w:p w:rsidR="00973857" w:rsidRPr="00D01331" w:rsidDel="00170F04" w:rsidRDefault="00973857">
            <w:pPr>
              <w:spacing w:line="480" w:lineRule="auto"/>
              <w:jc w:val="both"/>
              <w:rPr>
                <w:del w:id="1579" w:author="namkhadorji@icloud.com" w:date="2024-02-12T17:35:00Z"/>
                <w:moveFrom w:id="1580" w:author="namkhadorji@icloud.com" w:date="2024-02-11T22:01:00Z"/>
                <w:lang w:eastAsia="en-US" w:bidi="th-TH"/>
              </w:rPr>
            </w:pPr>
            <w:moveFrom w:id="1581" w:author="namkhadorji@icloud.com" w:date="2024-02-11T22:01:00Z">
              <w:del w:id="1582" w:author="namkhadorji@icloud.com" w:date="2024-02-12T17:35:00Z">
                <w:r w:rsidRPr="00D01331" w:rsidDel="00170F04">
                  <w:rPr>
                    <w:lang w:eastAsia="en-US" w:bidi="th-TH"/>
                  </w:rPr>
                  <w:delText xml:space="preserve">Obesity </w:delText>
                </w:r>
              </w:del>
            </w:moveFrom>
          </w:p>
        </w:tc>
        <w:tc>
          <w:tcPr>
            <w:tcW w:w="2011" w:type="dxa"/>
            <w:shd w:val="clear" w:color="auto" w:fill="auto"/>
            <w:noWrap/>
            <w:vAlign w:val="bottom"/>
          </w:tcPr>
          <w:p w:rsidR="00973857" w:rsidRPr="00D01331" w:rsidDel="00170F04" w:rsidRDefault="00973857">
            <w:pPr>
              <w:spacing w:line="480" w:lineRule="auto"/>
              <w:jc w:val="both"/>
              <w:rPr>
                <w:del w:id="1583" w:author="namkhadorji@icloud.com" w:date="2024-02-12T17:35:00Z"/>
                <w:moveFrom w:id="1584" w:author="namkhadorji@icloud.com" w:date="2024-02-11T22:01:00Z"/>
                <w:lang w:eastAsia="en-US" w:bidi="th-TH"/>
              </w:rPr>
            </w:pPr>
            <w:moveFrom w:id="1585" w:author="namkhadorji@icloud.com" w:date="2024-02-11T22:01:00Z">
              <w:del w:id="1586" w:author="namkhadorji@icloud.com" w:date="2024-02-12T17:35:00Z">
                <w:r w:rsidRPr="00D01331" w:rsidDel="00170F04">
                  <w:rPr>
                    <w:lang w:eastAsia="en-US" w:bidi="th-TH"/>
                  </w:rPr>
                  <w:delText>1.0 (0.322-3.228)</w:delText>
                </w:r>
              </w:del>
            </w:moveFrom>
          </w:p>
        </w:tc>
        <w:tc>
          <w:tcPr>
            <w:tcW w:w="879" w:type="dxa"/>
            <w:shd w:val="clear" w:color="auto" w:fill="auto"/>
            <w:noWrap/>
            <w:vAlign w:val="bottom"/>
          </w:tcPr>
          <w:p w:rsidR="00973857" w:rsidRPr="00D01331" w:rsidDel="00170F04" w:rsidRDefault="00973857">
            <w:pPr>
              <w:spacing w:line="480" w:lineRule="auto"/>
              <w:jc w:val="both"/>
              <w:rPr>
                <w:del w:id="1587" w:author="namkhadorji@icloud.com" w:date="2024-02-12T17:35:00Z"/>
                <w:moveFrom w:id="1588" w:author="namkhadorji@icloud.com" w:date="2024-02-11T22:01:00Z"/>
                <w:lang w:eastAsia="en-US" w:bidi="th-TH"/>
              </w:rPr>
            </w:pPr>
            <w:moveFrom w:id="1589" w:author="namkhadorji@icloud.com" w:date="2024-02-11T22:01:00Z">
              <w:del w:id="1590" w:author="namkhadorji@icloud.com" w:date="2024-02-12T17:35:00Z">
                <w:r w:rsidRPr="00D01331" w:rsidDel="00170F04">
                  <w:rPr>
                    <w:lang w:eastAsia="en-US" w:bidi="th-TH"/>
                  </w:rPr>
                  <w:delText>0.973</w:delText>
                </w:r>
              </w:del>
            </w:moveFrom>
          </w:p>
        </w:tc>
        <w:tc>
          <w:tcPr>
            <w:tcW w:w="2137" w:type="dxa"/>
            <w:shd w:val="clear" w:color="auto" w:fill="auto"/>
            <w:noWrap/>
            <w:vAlign w:val="bottom"/>
          </w:tcPr>
          <w:p w:rsidR="00973857" w:rsidRPr="00D01331" w:rsidDel="00170F04" w:rsidRDefault="00973857">
            <w:pPr>
              <w:spacing w:line="480" w:lineRule="auto"/>
              <w:jc w:val="both"/>
              <w:rPr>
                <w:del w:id="1591" w:author="namkhadorji@icloud.com" w:date="2024-02-12T17:35:00Z"/>
                <w:moveFrom w:id="1592" w:author="namkhadorji@icloud.com" w:date="2024-02-11T22:01:00Z"/>
                <w:lang w:eastAsia="en-US" w:bidi="th-TH"/>
              </w:rPr>
            </w:pPr>
            <w:moveFrom w:id="1593" w:author="namkhadorji@icloud.com" w:date="2024-02-11T22:01:00Z">
              <w:del w:id="1594" w:author="namkhadorji@icloud.com" w:date="2024-02-12T17:35:00Z">
                <w:r w:rsidRPr="00D01331" w:rsidDel="00170F04">
                  <w:rPr>
                    <w:lang w:eastAsia="en-US" w:bidi="th-TH"/>
                  </w:rPr>
                  <w:delText>1.1 (0.301-4.067)</w:delText>
                </w:r>
              </w:del>
            </w:moveFrom>
          </w:p>
        </w:tc>
        <w:tc>
          <w:tcPr>
            <w:tcW w:w="1167" w:type="dxa"/>
            <w:shd w:val="clear" w:color="auto" w:fill="auto"/>
            <w:noWrap/>
            <w:vAlign w:val="bottom"/>
          </w:tcPr>
          <w:p w:rsidR="00973857" w:rsidRPr="00D01331" w:rsidDel="00170F04" w:rsidRDefault="00973857">
            <w:pPr>
              <w:spacing w:line="480" w:lineRule="auto"/>
              <w:jc w:val="both"/>
              <w:rPr>
                <w:del w:id="1595" w:author="namkhadorji@icloud.com" w:date="2024-02-12T17:35:00Z"/>
                <w:moveFrom w:id="1596" w:author="namkhadorji@icloud.com" w:date="2024-02-11T22:01:00Z"/>
                <w:lang w:eastAsia="en-US" w:bidi="th-TH"/>
              </w:rPr>
            </w:pPr>
            <w:moveFrom w:id="1597" w:author="namkhadorji@icloud.com" w:date="2024-02-11T22:01:00Z">
              <w:del w:id="1598" w:author="namkhadorji@icloud.com" w:date="2024-02-12T17:35:00Z">
                <w:r w:rsidRPr="00D01331" w:rsidDel="00170F04">
                  <w:rPr>
                    <w:lang w:eastAsia="en-US" w:bidi="th-TH"/>
                  </w:rPr>
                  <w:delText>0.879</w:delText>
                </w:r>
              </w:del>
            </w:moveFrom>
          </w:p>
        </w:tc>
      </w:tr>
      <w:tr w:rsidR="00973857" w:rsidRPr="00D01331" w:rsidDel="00170F04" w:rsidTr="00DA0AE7">
        <w:trPr>
          <w:trHeight w:val="296"/>
          <w:del w:id="1599" w:author="namkhadorji@icloud.com" w:date="2024-02-12T17:35:00Z"/>
        </w:trPr>
        <w:tc>
          <w:tcPr>
            <w:tcW w:w="2766" w:type="dxa"/>
            <w:shd w:val="clear" w:color="auto" w:fill="auto"/>
            <w:noWrap/>
            <w:vAlign w:val="bottom"/>
          </w:tcPr>
          <w:p w:rsidR="00973857" w:rsidRPr="00D01331" w:rsidDel="00170F04" w:rsidRDefault="00973857">
            <w:pPr>
              <w:spacing w:line="480" w:lineRule="auto"/>
              <w:jc w:val="both"/>
              <w:rPr>
                <w:del w:id="1600" w:author="namkhadorji@icloud.com" w:date="2024-02-12T17:35:00Z"/>
                <w:moveFrom w:id="1601" w:author="namkhadorji@icloud.com" w:date="2024-02-11T22:01:00Z"/>
                <w:lang w:eastAsia="en-US" w:bidi="th-TH"/>
              </w:rPr>
            </w:pPr>
            <w:moveFrom w:id="1602" w:author="namkhadorji@icloud.com" w:date="2024-02-11T22:01:00Z">
              <w:del w:id="1603" w:author="namkhadorji@icloud.com" w:date="2024-02-12T17:35:00Z">
                <w:r w:rsidRPr="00D01331" w:rsidDel="00170F04">
                  <w:rPr>
                    <w:lang w:eastAsia="en-US" w:bidi="th-TH"/>
                  </w:rPr>
                  <w:delText xml:space="preserve">Hypertension </w:delText>
                </w:r>
              </w:del>
            </w:moveFrom>
          </w:p>
        </w:tc>
        <w:tc>
          <w:tcPr>
            <w:tcW w:w="2011" w:type="dxa"/>
            <w:shd w:val="clear" w:color="auto" w:fill="auto"/>
            <w:noWrap/>
            <w:vAlign w:val="bottom"/>
          </w:tcPr>
          <w:p w:rsidR="00973857" w:rsidRPr="00D01331" w:rsidDel="00170F04" w:rsidRDefault="00973857">
            <w:pPr>
              <w:spacing w:line="480" w:lineRule="auto"/>
              <w:jc w:val="both"/>
              <w:rPr>
                <w:del w:id="1604" w:author="namkhadorji@icloud.com" w:date="2024-02-12T17:35:00Z"/>
                <w:moveFrom w:id="1605" w:author="namkhadorji@icloud.com" w:date="2024-02-11T22:01:00Z"/>
                <w:lang w:eastAsia="en-US" w:bidi="th-TH"/>
              </w:rPr>
            </w:pPr>
            <w:moveFrom w:id="1606" w:author="namkhadorji@icloud.com" w:date="2024-02-11T22:01:00Z">
              <w:del w:id="1607" w:author="namkhadorji@icloud.com" w:date="2024-02-12T17:35:00Z">
                <w:r w:rsidRPr="00D01331" w:rsidDel="00170F04">
                  <w:rPr>
                    <w:lang w:eastAsia="en-US" w:bidi="th-TH"/>
                  </w:rPr>
                  <w:delText>0.3 (0.107-1.1010)</w:delText>
                </w:r>
              </w:del>
            </w:moveFrom>
          </w:p>
        </w:tc>
        <w:tc>
          <w:tcPr>
            <w:tcW w:w="879" w:type="dxa"/>
            <w:shd w:val="clear" w:color="auto" w:fill="auto"/>
            <w:noWrap/>
            <w:vAlign w:val="bottom"/>
          </w:tcPr>
          <w:p w:rsidR="00973857" w:rsidRPr="00D01331" w:rsidDel="00170F04" w:rsidRDefault="00973857">
            <w:pPr>
              <w:spacing w:line="480" w:lineRule="auto"/>
              <w:jc w:val="both"/>
              <w:rPr>
                <w:del w:id="1608" w:author="namkhadorji@icloud.com" w:date="2024-02-12T17:35:00Z"/>
                <w:moveFrom w:id="1609" w:author="namkhadorji@icloud.com" w:date="2024-02-11T22:01:00Z"/>
                <w:lang w:eastAsia="en-US" w:bidi="th-TH"/>
              </w:rPr>
            </w:pPr>
            <w:moveFrom w:id="1610" w:author="namkhadorji@icloud.com" w:date="2024-02-11T22:01:00Z">
              <w:del w:id="1611" w:author="namkhadorji@icloud.com" w:date="2024-02-12T17:35:00Z">
                <w:r w:rsidRPr="00D01331" w:rsidDel="00170F04">
                  <w:rPr>
                    <w:lang w:eastAsia="en-US" w:bidi="th-TH"/>
                  </w:rPr>
                  <w:delText>0.072</w:delText>
                </w:r>
              </w:del>
            </w:moveFrom>
          </w:p>
        </w:tc>
        <w:tc>
          <w:tcPr>
            <w:tcW w:w="2137" w:type="dxa"/>
            <w:shd w:val="clear" w:color="auto" w:fill="auto"/>
            <w:noWrap/>
            <w:vAlign w:val="bottom"/>
          </w:tcPr>
          <w:p w:rsidR="00973857" w:rsidRPr="00D01331" w:rsidDel="00170F04" w:rsidRDefault="00973857">
            <w:pPr>
              <w:spacing w:line="480" w:lineRule="auto"/>
              <w:jc w:val="both"/>
              <w:rPr>
                <w:del w:id="1612" w:author="namkhadorji@icloud.com" w:date="2024-02-12T17:35:00Z"/>
                <w:moveFrom w:id="1613" w:author="namkhadorji@icloud.com" w:date="2024-02-11T22:01:00Z"/>
                <w:lang w:eastAsia="en-US" w:bidi="th-TH"/>
              </w:rPr>
            </w:pPr>
            <w:moveFrom w:id="1614" w:author="namkhadorji@icloud.com" w:date="2024-02-11T22:01:00Z">
              <w:del w:id="1615" w:author="namkhadorji@icloud.com" w:date="2024-02-12T17:35:00Z">
                <w:r w:rsidRPr="00D01331" w:rsidDel="00170F04">
                  <w:rPr>
                    <w:lang w:eastAsia="en-US" w:bidi="th-TH"/>
                  </w:rPr>
                  <w:delText>0.4 (0.125-1.504)</w:delText>
                </w:r>
              </w:del>
            </w:moveFrom>
          </w:p>
        </w:tc>
        <w:tc>
          <w:tcPr>
            <w:tcW w:w="1167" w:type="dxa"/>
            <w:shd w:val="clear" w:color="auto" w:fill="auto"/>
            <w:noWrap/>
            <w:vAlign w:val="bottom"/>
          </w:tcPr>
          <w:p w:rsidR="00973857" w:rsidRPr="00D01331" w:rsidDel="00170F04" w:rsidRDefault="00973857">
            <w:pPr>
              <w:spacing w:line="480" w:lineRule="auto"/>
              <w:jc w:val="both"/>
              <w:rPr>
                <w:del w:id="1616" w:author="namkhadorji@icloud.com" w:date="2024-02-12T17:35:00Z"/>
                <w:moveFrom w:id="1617" w:author="namkhadorji@icloud.com" w:date="2024-02-11T22:01:00Z"/>
                <w:lang w:eastAsia="en-US" w:bidi="th-TH"/>
              </w:rPr>
            </w:pPr>
            <w:moveFrom w:id="1618" w:author="namkhadorji@icloud.com" w:date="2024-02-11T22:01:00Z">
              <w:del w:id="1619" w:author="namkhadorji@icloud.com" w:date="2024-02-12T17:35:00Z">
                <w:r w:rsidRPr="00D01331" w:rsidDel="00170F04">
                  <w:rPr>
                    <w:lang w:eastAsia="en-US" w:bidi="th-TH"/>
                  </w:rPr>
                  <w:delText>0.188</w:delText>
                </w:r>
              </w:del>
            </w:moveFrom>
          </w:p>
        </w:tc>
      </w:tr>
      <w:tr w:rsidR="00973857" w:rsidRPr="00D01331" w:rsidDel="00170F04" w:rsidTr="00DA0AE7">
        <w:trPr>
          <w:trHeight w:val="296"/>
          <w:del w:id="1620" w:author="namkhadorji@icloud.com" w:date="2024-02-12T17:35:00Z"/>
        </w:trPr>
        <w:tc>
          <w:tcPr>
            <w:tcW w:w="2766" w:type="dxa"/>
            <w:shd w:val="clear" w:color="auto" w:fill="auto"/>
            <w:noWrap/>
            <w:vAlign w:val="bottom"/>
          </w:tcPr>
          <w:p w:rsidR="00973857" w:rsidRPr="00D01331" w:rsidDel="00170F04" w:rsidRDefault="00973857">
            <w:pPr>
              <w:spacing w:line="480" w:lineRule="auto"/>
              <w:jc w:val="both"/>
              <w:rPr>
                <w:del w:id="1621" w:author="namkhadorji@icloud.com" w:date="2024-02-12T17:35:00Z"/>
                <w:moveFrom w:id="1622" w:author="namkhadorji@icloud.com" w:date="2024-02-11T22:01:00Z"/>
                <w:lang w:eastAsia="en-US" w:bidi="th-TH"/>
              </w:rPr>
            </w:pPr>
            <w:moveFrom w:id="1623" w:author="namkhadorji@icloud.com" w:date="2024-02-11T22:01:00Z">
              <w:del w:id="1624" w:author="namkhadorji@icloud.com" w:date="2024-02-12T17:35:00Z">
                <w:r w:rsidRPr="00D01331" w:rsidDel="00170F04">
                  <w:rPr>
                    <w:lang w:eastAsia="en-US" w:bidi="th-TH"/>
                  </w:rPr>
                  <w:delText>Hypertension and obesity</w:delText>
                </w:r>
              </w:del>
            </w:moveFrom>
          </w:p>
        </w:tc>
        <w:tc>
          <w:tcPr>
            <w:tcW w:w="2011" w:type="dxa"/>
            <w:shd w:val="clear" w:color="auto" w:fill="auto"/>
            <w:noWrap/>
            <w:vAlign w:val="bottom"/>
          </w:tcPr>
          <w:p w:rsidR="00973857" w:rsidRPr="00D01331" w:rsidDel="00170F04" w:rsidRDefault="00973857">
            <w:pPr>
              <w:spacing w:line="480" w:lineRule="auto"/>
              <w:jc w:val="both"/>
              <w:rPr>
                <w:del w:id="1625" w:author="namkhadorji@icloud.com" w:date="2024-02-12T17:35:00Z"/>
                <w:moveFrom w:id="1626" w:author="namkhadorji@icloud.com" w:date="2024-02-11T22:01:00Z"/>
                <w:lang w:eastAsia="en-US" w:bidi="th-TH"/>
              </w:rPr>
            </w:pPr>
            <w:moveFrom w:id="1627" w:author="namkhadorji@icloud.com" w:date="2024-02-11T22:01:00Z">
              <w:del w:id="1628" w:author="namkhadorji@icloud.com" w:date="2024-02-12T17:35:00Z">
                <w:r w:rsidRPr="00D01331" w:rsidDel="00170F04">
                  <w:rPr>
                    <w:lang w:eastAsia="en-US" w:bidi="th-TH"/>
                  </w:rPr>
                  <w:delText>0.6 (0.100-3.604)</w:delText>
                </w:r>
              </w:del>
            </w:moveFrom>
          </w:p>
        </w:tc>
        <w:tc>
          <w:tcPr>
            <w:tcW w:w="879" w:type="dxa"/>
            <w:shd w:val="clear" w:color="auto" w:fill="auto"/>
            <w:noWrap/>
            <w:vAlign w:val="bottom"/>
          </w:tcPr>
          <w:p w:rsidR="00973857" w:rsidRPr="00D01331" w:rsidDel="00170F04" w:rsidRDefault="00973857">
            <w:pPr>
              <w:spacing w:line="480" w:lineRule="auto"/>
              <w:jc w:val="both"/>
              <w:rPr>
                <w:del w:id="1629" w:author="namkhadorji@icloud.com" w:date="2024-02-12T17:35:00Z"/>
                <w:moveFrom w:id="1630" w:author="namkhadorji@icloud.com" w:date="2024-02-11T22:01:00Z"/>
                <w:lang w:eastAsia="en-US" w:bidi="th-TH"/>
              </w:rPr>
            </w:pPr>
            <w:moveFrom w:id="1631" w:author="namkhadorji@icloud.com" w:date="2024-02-11T22:01:00Z">
              <w:del w:id="1632" w:author="namkhadorji@icloud.com" w:date="2024-02-12T17:35:00Z">
                <w:r w:rsidRPr="00D01331" w:rsidDel="00170F04">
                  <w:rPr>
                    <w:lang w:eastAsia="en-US" w:bidi="th-TH"/>
                  </w:rPr>
                  <w:delText>0.577</w:delText>
                </w:r>
              </w:del>
            </w:moveFrom>
          </w:p>
        </w:tc>
        <w:tc>
          <w:tcPr>
            <w:tcW w:w="2137" w:type="dxa"/>
            <w:shd w:val="clear" w:color="auto" w:fill="auto"/>
            <w:noWrap/>
            <w:vAlign w:val="bottom"/>
          </w:tcPr>
          <w:p w:rsidR="00973857" w:rsidRPr="00D01331" w:rsidDel="00170F04" w:rsidRDefault="00973857">
            <w:pPr>
              <w:spacing w:line="480" w:lineRule="auto"/>
              <w:jc w:val="both"/>
              <w:rPr>
                <w:del w:id="1633" w:author="namkhadorji@icloud.com" w:date="2024-02-12T17:35:00Z"/>
                <w:moveFrom w:id="1634" w:author="namkhadorji@icloud.com" w:date="2024-02-11T22:01:00Z"/>
                <w:lang w:eastAsia="en-US" w:bidi="th-TH"/>
              </w:rPr>
            </w:pPr>
            <w:moveFrom w:id="1635" w:author="namkhadorji@icloud.com" w:date="2024-02-11T22:01:00Z">
              <w:del w:id="1636" w:author="namkhadorji@icloud.com" w:date="2024-02-12T17:35:00Z">
                <w:r w:rsidRPr="00D01331" w:rsidDel="00170F04">
                  <w:rPr>
                    <w:lang w:eastAsia="en-US" w:bidi="th-TH"/>
                  </w:rPr>
                  <w:delText>0.3 (0.129-2.443)</w:delText>
                </w:r>
              </w:del>
            </w:moveFrom>
          </w:p>
        </w:tc>
        <w:tc>
          <w:tcPr>
            <w:tcW w:w="1167" w:type="dxa"/>
            <w:shd w:val="clear" w:color="auto" w:fill="auto"/>
            <w:noWrap/>
            <w:vAlign w:val="bottom"/>
          </w:tcPr>
          <w:p w:rsidR="00973857" w:rsidRPr="00D01331" w:rsidDel="00170F04" w:rsidRDefault="00973857">
            <w:pPr>
              <w:spacing w:line="480" w:lineRule="auto"/>
              <w:jc w:val="both"/>
              <w:rPr>
                <w:del w:id="1637" w:author="namkhadorji@icloud.com" w:date="2024-02-12T17:35:00Z"/>
                <w:moveFrom w:id="1638" w:author="namkhadorji@icloud.com" w:date="2024-02-11T22:01:00Z"/>
                <w:lang w:eastAsia="en-US" w:bidi="th-TH"/>
              </w:rPr>
            </w:pPr>
            <w:moveFrom w:id="1639" w:author="namkhadorji@icloud.com" w:date="2024-02-11T22:01:00Z">
              <w:del w:id="1640" w:author="namkhadorji@icloud.com" w:date="2024-02-12T17:35:00Z">
                <w:r w:rsidRPr="00D01331" w:rsidDel="00170F04">
                  <w:rPr>
                    <w:lang w:eastAsia="en-US" w:bidi="th-TH"/>
                  </w:rPr>
                  <w:delText>0.242</w:delText>
                </w:r>
              </w:del>
            </w:moveFrom>
          </w:p>
        </w:tc>
      </w:tr>
      <w:tr w:rsidR="00973857" w:rsidRPr="00D01331" w:rsidDel="00170F04" w:rsidTr="00DA0AE7">
        <w:trPr>
          <w:trHeight w:val="296"/>
          <w:del w:id="1641" w:author="namkhadorji@icloud.com" w:date="2024-02-12T17:35:00Z"/>
        </w:trPr>
        <w:tc>
          <w:tcPr>
            <w:tcW w:w="2766" w:type="dxa"/>
            <w:tcBorders>
              <w:bottom w:val="single" w:sz="4" w:space="0" w:color="auto"/>
            </w:tcBorders>
            <w:shd w:val="clear" w:color="auto" w:fill="auto"/>
            <w:noWrap/>
            <w:vAlign w:val="bottom"/>
          </w:tcPr>
          <w:p w:rsidR="00973857" w:rsidRPr="00D01331" w:rsidDel="00170F04" w:rsidRDefault="00973857">
            <w:pPr>
              <w:spacing w:line="480" w:lineRule="auto"/>
              <w:jc w:val="both"/>
              <w:rPr>
                <w:del w:id="1642" w:author="namkhadorji@icloud.com" w:date="2024-02-12T17:35:00Z"/>
                <w:moveFrom w:id="1643" w:author="namkhadorji@icloud.com" w:date="2024-02-11T22:01:00Z"/>
                <w:lang w:eastAsia="en-US" w:bidi="th-TH"/>
              </w:rPr>
            </w:pPr>
            <w:moveFrom w:id="1644" w:author="namkhadorji@icloud.com" w:date="2024-02-11T22:01:00Z">
              <w:del w:id="1645" w:author="namkhadorji@icloud.com" w:date="2024-02-12T17:35:00Z">
                <w:r w:rsidRPr="00D01331" w:rsidDel="00170F04">
                  <w:rPr>
                    <w:lang w:eastAsia="en-US" w:bidi="th-TH"/>
                  </w:rPr>
                  <w:delText xml:space="preserve">DM and hypertension </w:delText>
                </w:r>
              </w:del>
            </w:moveFrom>
          </w:p>
        </w:tc>
        <w:tc>
          <w:tcPr>
            <w:tcW w:w="2011" w:type="dxa"/>
            <w:tcBorders>
              <w:bottom w:val="single" w:sz="4" w:space="0" w:color="auto"/>
            </w:tcBorders>
            <w:shd w:val="clear" w:color="auto" w:fill="auto"/>
            <w:noWrap/>
            <w:vAlign w:val="bottom"/>
          </w:tcPr>
          <w:p w:rsidR="00973857" w:rsidRPr="00D01331" w:rsidDel="00170F04" w:rsidRDefault="00973857">
            <w:pPr>
              <w:spacing w:line="480" w:lineRule="auto"/>
              <w:jc w:val="both"/>
              <w:rPr>
                <w:del w:id="1646" w:author="namkhadorji@icloud.com" w:date="2024-02-12T17:35:00Z"/>
                <w:moveFrom w:id="1647" w:author="namkhadorji@icloud.com" w:date="2024-02-11T22:01:00Z"/>
                <w:lang w:eastAsia="en-US" w:bidi="th-TH"/>
              </w:rPr>
            </w:pPr>
            <w:moveFrom w:id="1648" w:author="namkhadorji@icloud.com" w:date="2024-02-11T22:01:00Z">
              <w:del w:id="1649" w:author="namkhadorji@icloud.com" w:date="2024-02-12T17:35:00Z">
                <w:r w:rsidRPr="00D01331" w:rsidDel="00170F04">
                  <w:rPr>
                    <w:lang w:eastAsia="en-US" w:bidi="th-TH"/>
                  </w:rPr>
                  <w:delText>0.5 (0.069-2.949)</w:delText>
                </w:r>
              </w:del>
            </w:moveFrom>
          </w:p>
        </w:tc>
        <w:tc>
          <w:tcPr>
            <w:tcW w:w="879" w:type="dxa"/>
            <w:tcBorders>
              <w:bottom w:val="single" w:sz="4" w:space="0" w:color="auto"/>
            </w:tcBorders>
            <w:shd w:val="clear" w:color="auto" w:fill="auto"/>
            <w:noWrap/>
            <w:vAlign w:val="bottom"/>
          </w:tcPr>
          <w:p w:rsidR="00973857" w:rsidRPr="00D01331" w:rsidDel="00170F04" w:rsidRDefault="00973857">
            <w:pPr>
              <w:spacing w:line="480" w:lineRule="auto"/>
              <w:jc w:val="both"/>
              <w:rPr>
                <w:del w:id="1650" w:author="namkhadorji@icloud.com" w:date="2024-02-12T17:35:00Z"/>
                <w:moveFrom w:id="1651" w:author="namkhadorji@icloud.com" w:date="2024-02-11T22:01:00Z"/>
                <w:lang w:eastAsia="en-US" w:bidi="th-TH"/>
              </w:rPr>
            </w:pPr>
            <w:moveFrom w:id="1652" w:author="namkhadorji@icloud.com" w:date="2024-02-11T22:01:00Z">
              <w:del w:id="1653" w:author="namkhadorji@icloud.com" w:date="2024-02-12T17:35:00Z">
                <w:r w:rsidRPr="00D01331" w:rsidDel="00170F04">
                  <w:rPr>
                    <w:lang w:eastAsia="en-US" w:bidi="th-TH"/>
                  </w:rPr>
                  <w:delText>0.405</w:delText>
                </w:r>
              </w:del>
            </w:moveFrom>
          </w:p>
        </w:tc>
        <w:tc>
          <w:tcPr>
            <w:tcW w:w="2137" w:type="dxa"/>
            <w:tcBorders>
              <w:bottom w:val="single" w:sz="4" w:space="0" w:color="auto"/>
            </w:tcBorders>
            <w:shd w:val="clear" w:color="auto" w:fill="auto"/>
            <w:noWrap/>
            <w:vAlign w:val="bottom"/>
          </w:tcPr>
          <w:p w:rsidR="00973857" w:rsidRPr="00D01331" w:rsidDel="00170F04" w:rsidRDefault="00973857">
            <w:pPr>
              <w:spacing w:line="480" w:lineRule="auto"/>
              <w:jc w:val="both"/>
              <w:rPr>
                <w:del w:id="1654" w:author="namkhadorji@icloud.com" w:date="2024-02-12T17:35:00Z"/>
                <w:moveFrom w:id="1655" w:author="namkhadorji@icloud.com" w:date="2024-02-11T22:01:00Z"/>
                <w:lang w:eastAsia="en-US" w:bidi="th-TH"/>
              </w:rPr>
            </w:pPr>
            <w:moveFrom w:id="1656" w:author="namkhadorji@icloud.com" w:date="2024-02-11T22:01:00Z">
              <w:del w:id="1657" w:author="namkhadorji@icloud.com" w:date="2024-02-12T17:35:00Z">
                <w:r w:rsidRPr="00D01331" w:rsidDel="00170F04">
                  <w:rPr>
                    <w:lang w:eastAsia="en-US" w:bidi="th-TH"/>
                  </w:rPr>
                  <w:delText>0.3 (0.039-7.947)</w:delText>
                </w:r>
              </w:del>
            </w:moveFrom>
          </w:p>
        </w:tc>
        <w:tc>
          <w:tcPr>
            <w:tcW w:w="1167" w:type="dxa"/>
            <w:tcBorders>
              <w:bottom w:val="single" w:sz="4" w:space="0" w:color="auto"/>
            </w:tcBorders>
            <w:shd w:val="clear" w:color="auto" w:fill="auto"/>
            <w:noWrap/>
            <w:vAlign w:val="bottom"/>
          </w:tcPr>
          <w:p w:rsidR="00973857" w:rsidRPr="00D01331" w:rsidDel="00170F04" w:rsidRDefault="00973857">
            <w:pPr>
              <w:spacing w:line="480" w:lineRule="auto"/>
              <w:jc w:val="both"/>
              <w:rPr>
                <w:del w:id="1658" w:author="namkhadorji@icloud.com" w:date="2024-02-12T17:35:00Z"/>
                <w:moveFrom w:id="1659" w:author="namkhadorji@icloud.com" w:date="2024-02-11T22:01:00Z"/>
                <w:lang w:eastAsia="en-US" w:bidi="th-TH"/>
              </w:rPr>
            </w:pPr>
            <w:moveFrom w:id="1660" w:author="namkhadorji@icloud.com" w:date="2024-02-11T22:01:00Z">
              <w:del w:id="1661" w:author="namkhadorji@icloud.com" w:date="2024-02-12T17:35:00Z">
                <w:r w:rsidRPr="00D01331" w:rsidDel="00170F04">
                  <w:rPr>
                    <w:lang w:eastAsia="en-US" w:bidi="th-TH"/>
                  </w:rPr>
                  <w:delText>0.560</w:delText>
                </w:r>
              </w:del>
            </w:moveFrom>
          </w:p>
        </w:tc>
      </w:tr>
      <w:tr w:rsidR="00973857" w:rsidRPr="00D01331" w:rsidDel="00170F04" w:rsidTr="00DA0AE7">
        <w:trPr>
          <w:trHeight w:val="296"/>
          <w:del w:id="1662" w:author="namkhadorji@icloud.com" w:date="2024-02-12T17:35:00Z"/>
        </w:trPr>
        <w:tc>
          <w:tcPr>
            <w:tcW w:w="2766" w:type="dxa"/>
            <w:tcBorders>
              <w:top w:val="single" w:sz="4" w:space="0" w:color="auto"/>
            </w:tcBorders>
            <w:shd w:val="clear" w:color="auto" w:fill="auto"/>
            <w:noWrap/>
            <w:vAlign w:val="bottom"/>
          </w:tcPr>
          <w:p w:rsidR="00973857" w:rsidRPr="00D01331" w:rsidDel="00170F04" w:rsidRDefault="00973857">
            <w:pPr>
              <w:spacing w:line="480" w:lineRule="auto"/>
              <w:jc w:val="both"/>
              <w:rPr>
                <w:del w:id="1663" w:author="namkhadorji@icloud.com" w:date="2024-02-12T17:35:00Z"/>
                <w:moveFrom w:id="1664" w:author="namkhadorji@icloud.com" w:date="2024-02-11T22:01:00Z"/>
                <w:lang w:eastAsia="en-US" w:bidi="th-TH"/>
              </w:rPr>
            </w:pPr>
            <w:moveFrom w:id="1665" w:author="namkhadorji@icloud.com" w:date="2024-02-11T22:01:00Z">
              <w:del w:id="1666" w:author="namkhadorji@icloud.com" w:date="2024-02-12T17:35:00Z">
                <w:r w:rsidRPr="00D01331" w:rsidDel="00170F04">
                  <w:rPr>
                    <w:lang w:eastAsia="en-US" w:bidi="th-TH"/>
                  </w:rPr>
                  <w:delText>Senior gynecologists</w:delText>
                </w:r>
              </w:del>
            </w:moveFrom>
          </w:p>
        </w:tc>
        <w:tc>
          <w:tcPr>
            <w:tcW w:w="2011" w:type="dxa"/>
            <w:tcBorders>
              <w:top w:val="single" w:sz="4" w:space="0" w:color="auto"/>
            </w:tcBorders>
            <w:shd w:val="clear" w:color="auto" w:fill="auto"/>
            <w:noWrap/>
            <w:vAlign w:val="bottom"/>
          </w:tcPr>
          <w:p w:rsidR="00973857" w:rsidRPr="00D01331" w:rsidDel="00170F04" w:rsidRDefault="00973857">
            <w:pPr>
              <w:spacing w:line="480" w:lineRule="auto"/>
              <w:jc w:val="both"/>
              <w:rPr>
                <w:del w:id="1667" w:author="namkhadorji@icloud.com" w:date="2024-02-12T17:35:00Z"/>
                <w:moveFrom w:id="1668" w:author="namkhadorji@icloud.com" w:date="2024-02-11T22:01:00Z"/>
                <w:lang w:eastAsia="en-US" w:bidi="th-TH"/>
              </w:rPr>
            </w:pPr>
            <w:moveFrom w:id="1669" w:author="namkhadorji@icloud.com" w:date="2024-02-11T22:01:00Z">
              <w:del w:id="1670" w:author="namkhadorji@icloud.com" w:date="2024-02-12T17:35:00Z">
                <w:r w:rsidRPr="00D01331" w:rsidDel="00170F04">
                  <w:rPr>
                    <w:lang w:eastAsia="en-US" w:bidi="th-TH"/>
                  </w:rPr>
                  <w:delText>1</w:delText>
                </w:r>
              </w:del>
            </w:moveFrom>
          </w:p>
        </w:tc>
        <w:tc>
          <w:tcPr>
            <w:tcW w:w="879" w:type="dxa"/>
            <w:tcBorders>
              <w:top w:val="single" w:sz="4" w:space="0" w:color="auto"/>
            </w:tcBorders>
            <w:shd w:val="clear" w:color="auto" w:fill="auto"/>
            <w:noWrap/>
            <w:vAlign w:val="bottom"/>
          </w:tcPr>
          <w:p w:rsidR="00973857" w:rsidRPr="00D01331" w:rsidDel="00170F04" w:rsidRDefault="00973857">
            <w:pPr>
              <w:spacing w:line="480" w:lineRule="auto"/>
              <w:jc w:val="both"/>
              <w:rPr>
                <w:del w:id="1671" w:author="namkhadorji@icloud.com" w:date="2024-02-12T17:35:00Z"/>
                <w:moveFrom w:id="1672" w:author="namkhadorji@icloud.com" w:date="2024-02-11T22:01:00Z"/>
                <w:lang w:eastAsia="en-US" w:bidi="th-TH"/>
              </w:rPr>
            </w:pPr>
          </w:p>
        </w:tc>
        <w:tc>
          <w:tcPr>
            <w:tcW w:w="2137" w:type="dxa"/>
            <w:tcBorders>
              <w:top w:val="single" w:sz="4" w:space="0" w:color="auto"/>
            </w:tcBorders>
            <w:shd w:val="clear" w:color="auto" w:fill="auto"/>
            <w:noWrap/>
            <w:vAlign w:val="bottom"/>
          </w:tcPr>
          <w:p w:rsidR="00973857" w:rsidRPr="00D01331" w:rsidDel="00170F04" w:rsidRDefault="00973857">
            <w:pPr>
              <w:spacing w:line="480" w:lineRule="auto"/>
              <w:jc w:val="both"/>
              <w:rPr>
                <w:del w:id="1673" w:author="namkhadorji@icloud.com" w:date="2024-02-12T17:35:00Z"/>
                <w:moveFrom w:id="1674" w:author="namkhadorji@icloud.com" w:date="2024-02-11T22:01:00Z"/>
                <w:lang w:eastAsia="en-US" w:bidi="th-TH"/>
              </w:rPr>
            </w:pPr>
            <w:moveFrom w:id="1675" w:author="namkhadorji@icloud.com" w:date="2024-02-11T22:01:00Z">
              <w:del w:id="1676" w:author="namkhadorji@icloud.com" w:date="2024-02-12T17:35:00Z">
                <w:r w:rsidRPr="00D01331" w:rsidDel="00170F04">
                  <w:rPr>
                    <w:lang w:eastAsia="en-US" w:bidi="th-TH"/>
                  </w:rPr>
                  <w:delText>1</w:delText>
                </w:r>
              </w:del>
            </w:moveFrom>
          </w:p>
        </w:tc>
        <w:tc>
          <w:tcPr>
            <w:tcW w:w="1167" w:type="dxa"/>
            <w:tcBorders>
              <w:top w:val="single" w:sz="4" w:space="0" w:color="auto"/>
            </w:tcBorders>
            <w:shd w:val="clear" w:color="auto" w:fill="auto"/>
            <w:noWrap/>
            <w:vAlign w:val="bottom"/>
          </w:tcPr>
          <w:p w:rsidR="00973857" w:rsidRPr="00D01331" w:rsidDel="00170F04" w:rsidRDefault="00973857">
            <w:pPr>
              <w:spacing w:line="480" w:lineRule="auto"/>
              <w:jc w:val="both"/>
              <w:rPr>
                <w:del w:id="1677" w:author="namkhadorji@icloud.com" w:date="2024-02-12T17:35:00Z"/>
                <w:moveFrom w:id="1678" w:author="namkhadorji@icloud.com" w:date="2024-02-11T22:01:00Z"/>
                <w:lang w:eastAsia="en-US" w:bidi="th-TH"/>
              </w:rPr>
            </w:pPr>
          </w:p>
        </w:tc>
      </w:tr>
      <w:tr w:rsidR="00973857" w:rsidRPr="00D01331" w:rsidDel="00170F04" w:rsidTr="00DA0AE7">
        <w:trPr>
          <w:trHeight w:val="296"/>
          <w:del w:id="1679" w:author="namkhadorji@icloud.com" w:date="2024-02-12T17:35:00Z"/>
        </w:trPr>
        <w:tc>
          <w:tcPr>
            <w:tcW w:w="2766" w:type="dxa"/>
            <w:shd w:val="clear" w:color="auto" w:fill="auto"/>
            <w:noWrap/>
            <w:vAlign w:val="bottom"/>
            <w:hideMark/>
          </w:tcPr>
          <w:p w:rsidR="00973857" w:rsidRPr="00D01331" w:rsidDel="00170F04" w:rsidRDefault="00973857">
            <w:pPr>
              <w:spacing w:line="480" w:lineRule="auto"/>
              <w:jc w:val="both"/>
              <w:rPr>
                <w:del w:id="1680" w:author="namkhadorji@icloud.com" w:date="2024-02-12T17:35:00Z"/>
                <w:moveFrom w:id="1681" w:author="namkhadorji@icloud.com" w:date="2024-02-11T22:01:00Z"/>
                <w:lang w:eastAsia="en-US" w:bidi="th-TH"/>
              </w:rPr>
            </w:pPr>
            <w:moveFrom w:id="1682" w:author="namkhadorji@icloud.com" w:date="2024-02-11T22:01:00Z">
              <w:del w:id="1683" w:author="namkhadorji@icloud.com" w:date="2024-02-12T17:35:00Z">
                <w:r w:rsidRPr="00D01331" w:rsidDel="00170F04">
                  <w:rPr>
                    <w:lang w:eastAsia="en-US" w:bidi="th-TH"/>
                  </w:rPr>
                  <w:delText>Junior gynecologists</w:delText>
                </w:r>
              </w:del>
            </w:moveFrom>
          </w:p>
        </w:tc>
        <w:tc>
          <w:tcPr>
            <w:tcW w:w="2011" w:type="dxa"/>
            <w:shd w:val="clear" w:color="auto" w:fill="auto"/>
            <w:noWrap/>
            <w:vAlign w:val="bottom"/>
            <w:hideMark/>
          </w:tcPr>
          <w:p w:rsidR="00973857" w:rsidRPr="00D01331" w:rsidDel="00170F04" w:rsidRDefault="00973857">
            <w:pPr>
              <w:spacing w:line="480" w:lineRule="auto"/>
              <w:jc w:val="both"/>
              <w:rPr>
                <w:del w:id="1684" w:author="namkhadorji@icloud.com" w:date="2024-02-12T17:35:00Z"/>
                <w:moveFrom w:id="1685" w:author="namkhadorji@icloud.com" w:date="2024-02-11T22:01:00Z"/>
                <w:lang w:eastAsia="en-US" w:bidi="th-TH"/>
              </w:rPr>
            </w:pPr>
            <w:moveFrom w:id="1686" w:author="namkhadorji@icloud.com" w:date="2024-02-11T22:01:00Z">
              <w:del w:id="1687" w:author="namkhadorji@icloud.com" w:date="2024-02-12T17:35:00Z">
                <w:r w:rsidRPr="00D01331" w:rsidDel="00170F04">
                  <w:rPr>
                    <w:lang w:eastAsia="en-US" w:bidi="th-TH"/>
                  </w:rPr>
                  <w:delText>1.0 (0.442-2.193)</w:delText>
                </w:r>
              </w:del>
            </w:moveFrom>
          </w:p>
        </w:tc>
        <w:tc>
          <w:tcPr>
            <w:tcW w:w="879" w:type="dxa"/>
            <w:shd w:val="clear" w:color="auto" w:fill="auto"/>
            <w:noWrap/>
            <w:vAlign w:val="bottom"/>
            <w:hideMark/>
          </w:tcPr>
          <w:p w:rsidR="00973857" w:rsidRPr="00D01331" w:rsidDel="00170F04" w:rsidRDefault="00973857">
            <w:pPr>
              <w:spacing w:line="480" w:lineRule="auto"/>
              <w:jc w:val="both"/>
              <w:rPr>
                <w:del w:id="1688" w:author="namkhadorji@icloud.com" w:date="2024-02-12T17:35:00Z"/>
                <w:moveFrom w:id="1689" w:author="namkhadorji@icloud.com" w:date="2024-02-11T22:01:00Z"/>
                <w:lang w:eastAsia="en-US" w:bidi="th-TH"/>
              </w:rPr>
            </w:pPr>
            <w:moveFrom w:id="1690" w:author="namkhadorji@icloud.com" w:date="2024-02-11T22:01:00Z">
              <w:del w:id="1691" w:author="namkhadorji@icloud.com" w:date="2024-02-12T17:35:00Z">
                <w:r w:rsidRPr="00D01331" w:rsidDel="00170F04">
                  <w:rPr>
                    <w:lang w:eastAsia="en-US" w:bidi="th-TH"/>
                  </w:rPr>
                  <w:delText>0.970</w:delText>
                </w:r>
              </w:del>
            </w:moveFrom>
          </w:p>
        </w:tc>
        <w:tc>
          <w:tcPr>
            <w:tcW w:w="2137" w:type="dxa"/>
            <w:shd w:val="clear" w:color="auto" w:fill="auto"/>
            <w:noWrap/>
            <w:vAlign w:val="bottom"/>
            <w:hideMark/>
          </w:tcPr>
          <w:p w:rsidR="00973857" w:rsidRPr="00D01331" w:rsidDel="00170F04" w:rsidRDefault="00973857">
            <w:pPr>
              <w:spacing w:line="480" w:lineRule="auto"/>
              <w:jc w:val="both"/>
              <w:rPr>
                <w:del w:id="1692" w:author="namkhadorji@icloud.com" w:date="2024-02-12T17:35:00Z"/>
                <w:moveFrom w:id="1693" w:author="namkhadorji@icloud.com" w:date="2024-02-11T22:01:00Z"/>
                <w:lang w:eastAsia="en-US" w:bidi="th-TH"/>
              </w:rPr>
            </w:pPr>
            <w:moveFrom w:id="1694" w:author="namkhadorji@icloud.com" w:date="2024-02-11T22:01:00Z">
              <w:del w:id="1695" w:author="namkhadorji@icloud.com" w:date="2024-02-12T17:35:00Z">
                <w:r w:rsidRPr="00D01331" w:rsidDel="00170F04">
                  <w:rPr>
                    <w:lang w:eastAsia="en-US" w:bidi="th-TH"/>
                  </w:rPr>
                  <w:delText>1.1 (0.463-2.443)</w:delText>
                </w:r>
              </w:del>
            </w:moveFrom>
          </w:p>
        </w:tc>
        <w:tc>
          <w:tcPr>
            <w:tcW w:w="1167" w:type="dxa"/>
            <w:shd w:val="clear" w:color="auto" w:fill="auto"/>
            <w:noWrap/>
            <w:vAlign w:val="bottom"/>
            <w:hideMark/>
          </w:tcPr>
          <w:p w:rsidR="00973857" w:rsidRPr="00D01331" w:rsidDel="00170F04" w:rsidRDefault="00973857">
            <w:pPr>
              <w:spacing w:line="480" w:lineRule="auto"/>
              <w:jc w:val="both"/>
              <w:rPr>
                <w:del w:id="1696" w:author="namkhadorji@icloud.com" w:date="2024-02-12T17:35:00Z"/>
                <w:moveFrom w:id="1697" w:author="namkhadorji@icloud.com" w:date="2024-02-11T22:01:00Z"/>
                <w:lang w:eastAsia="en-US" w:bidi="th-TH"/>
              </w:rPr>
            </w:pPr>
            <w:moveFrom w:id="1698" w:author="namkhadorji@icloud.com" w:date="2024-02-11T22:01:00Z">
              <w:del w:id="1699" w:author="namkhadorji@icloud.com" w:date="2024-02-12T17:35:00Z">
                <w:r w:rsidRPr="00D01331" w:rsidDel="00170F04">
                  <w:rPr>
                    <w:lang w:eastAsia="en-US" w:bidi="th-TH"/>
                  </w:rPr>
                  <w:delText>0.885</w:delText>
                </w:r>
              </w:del>
            </w:moveFrom>
          </w:p>
        </w:tc>
      </w:tr>
      <w:moveFromRangeEnd w:id="1177"/>
    </w:tbl>
    <w:p w:rsidR="00973857" w:rsidRPr="00D01331" w:rsidRDefault="00973857" w:rsidP="00B07338">
      <w:pPr>
        <w:spacing w:line="480" w:lineRule="auto"/>
        <w:jc w:val="both"/>
        <w:rPr>
          <w:b/>
          <w:bCs/>
        </w:rPr>
      </w:pPr>
    </w:p>
    <w:p w:rsidR="00973857" w:rsidRPr="00D01331" w:rsidRDefault="00973857" w:rsidP="00B07338">
      <w:pPr>
        <w:spacing w:line="480" w:lineRule="auto"/>
        <w:jc w:val="both"/>
        <w:rPr>
          <w:b/>
          <w:bCs/>
        </w:rPr>
      </w:pPr>
      <w:r w:rsidRPr="00D01331">
        <w:rPr>
          <w:b/>
          <w:bCs/>
        </w:rPr>
        <w:t>Discussion</w:t>
      </w:r>
    </w:p>
    <w:p w:rsidR="00973857" w:rsidRPr="00D01331" w:rsidRDefault="00973857" w:rsidP="00B07338">
      <w:pPr>
        <w:spacing w:line="480" w:lineRule="auto"/>
        <w:jc w:val="both"/>
        <w:rPr>
          <w:lang w:val="en-GB"/>
        </w:rPr>
      </w:pPr>
      <w:r w:rsidRPr="00D01331">
        <w:t>In this cross-sectional study conducted among 122 women who underwent endometrial sampling using</w:t>
      </w:r>
      <w:r w:rsidRPr="00D01331">
        <w:rPr>
          <w:b/>
          <w:bCs/>
        </w:rPr>
        <w:t xml:space="preserve"> </w:t>
      </w:r>
      <w:proofErr w:type="spellStart"/>
      <w:r w:rsidRPr="00D01331">
        <w:rPr>
          <w:i/>
          <w:iCs/>
          <w:lang w:val="en-GB"/>
        </w:rPr>
        <w:t>MedGyn</w:t>
      </w:r>
      <w:proofErr w:type="spellEnd"/>
      <w:r w:rsidRPr="00D01331">
        <w:rPr>
          <w:vertAlign w:val="superscript"/>
          <w:lang w:val="en-GB"/>
        </w:rPr>
        <w:t>®</w:t>
      </w:r>
      <w:r w:rsidRPr="00D01331">
        <w:rPr>
          <w:lang w:val="en-GB"/>
        </w:rPr>
        <w:t xml:space="preserve"> pipette as office procedure due to various gynaecological indications at the national referral hospital of Bhutan, 27 % (33) women had inadequate endometrial tissues for </w:t>
      </w:r>
      <w:r w:rsidRPr="00D01331">
        <w:rPr>
          <w:lang w:val="en-GB"/>
        </w:rPr>
        <w:lastRenderedPageBreak/>
        <w:t xml:space="preserve">histopathological diagnosis. The rate of inadequate endometrial tissues for histopathological diagnosis after endometrial sampling varies widely in the literature, ranging from 16% to 80.43% </w:t>
      </w:r>
      <w:r w:rsidRPr="00D01331">
        <w:rPr>
          <w:lang w:val="en-GB"/>
        </w:rPr>
        <w:fldChar w:fldCharType="begin" w:fldLock="1"/>
      </w:r>
      <w:r w:rsidR="00CA7734">
        <w:rPr>
          <w:lang w:val="en-GB"/>
        </w:rPr>
        <w:instrText>ADDIN CSL_CITATION {"citationItems":[{"id":"ITEM-1","itemData":{"author":[{"dropping-particle":"","family":"Aue-aungkul","given":"Apiwat","non-dropping-particle":"","parse-names":false,"suffix":""},{"dropping-particle":"","family":"Kleebkaow","given":"Pilaiwan","non-dropping-particle":"","parse-names":false,"suffix":""},{"dropping-particle":"","family":"Kietpeerakool","given":"Chumnan","non-dropping-particle":"","parse-names":false,"suffix":""}],"container-title":"International Journal of Women's Health","id":"ITEM-1","issued":{"date-parts":[["2018"]]},"page":"453-457","title":"Incidence and risk factors for insufficient endometrial tissue from endometrial sampling","type":"article-journal","volume":"10"},"uris":["http://www.mendeley.com/documents/?uuid=d2eb285d-db89-417b-925c-1f80df923122"]},{"id":"ITEM-2","itemData":{"DOI":"10.4274/haseki.galenos.2019.5584","ISSN":"21472688","abstract":"Aim: To assess the risk factors associated with high rate of insufficient endometrial sampling on endometrial biopsy in postmenopausal women. Methods: Data were retrieved from the records of 522 consecutive patients who underwent endometrial sampling. Logistic regression analyses were performed to determine various factors associated with scanty endometrial biopsy. The exclusion criteria included patient refusal, uncertain menopausal status, cervical carcinoma detected after sampling and unavailable records. Results: The sample was insufficient for a definitive diagnosis in 143 (25.9%) patients. Out of these, 53 cases were investigated with invasive procedures. Further histopathological examination revealed that five (9.4%) patients had uterine malignancy. Based on the multivariate analysis, time since the onset of menopause [Odds ratio (OR)=1.044, 95% confidence interval (CI)=1.000-1.090, p=0.049] was significantly associated with insufficient endometrial biopsy in cases with a endometrial thickness of &gt;12 mm on ultrasonography (OR=0.624, 95% CI=0.472-0.824, p=0.001). The use of dilation and curettage technique (OR=0.662, 95% CI=0.522-0.841, p=0.001) decreased the risk of insufficient sampling on endometrial biopsy. Conclusion: Time since the onset of menopause and the thickness of endometrium were significant independent factors associated with insufficient sample. Using Karman cannula for endometrial aspiration may not be a reliable method in the evaluation of postmenopausal women. An insufficient endometrial sample does not rule out endometrial carcinoma, therefore, a further histopathological examination is recommended.","author":[{"dropping-particle":"","family":"Ateş","given":"Seda","non-dropping-particle":"","parse-names":false,"suffix":""},{"dropping-particle":"","family":"Karasu","given":"Ayşe Filiz Gökmen","non-dropping-particle":"","parse-names":false,"suffix":""},{"dropping-particle":"","family":"Çalı","given":"Halime","non-dropping-particle":"","parse-names":false,"suffix":""},{"dropping-particle":"","family":"Soyman","given":"Zeynep","non-dropping-particle":"","parse-names":false,"suffix":""},{"dropping-particle":"","family":"Uysal","given":"Ömer","non-dropping-particle":"","parse-names":false,"suffix":""}],"container-title":"Haseki Tip Bulteni","id":"ITEM-2","issue":"1","issued":{"date-parts":[["2020"]]},"page":"65-71","title":"Factors associated with insufficient endometrial sampling in postmenopausal women","type":"article-journal","volume":"58"},"uris":["http://www.mendeley.com/documents/?uuid=ecbc43a7-2c8d-474b-bca9-ca4c12bbd614"]},{"id":"ITEM-3","itemData":{"DOI":"10.1155/2014/578193","ISSN":"2356-7104","abstract":"Aims . Our aim is to compare the adequacy and diagnostic yield of samples obtained by the endometrial Explora Sampler I-MX120 with endometrial specimens obtained by conventional dilatation and curettage (D&amp;C). Methods . A total of 1270 endometrial samples were received in the histopathology laboratories at the King Khalid University Hospital, Riyadh, Saudi Arabia, between 2007 and 2010. In the outpatient clinic, the Uterine Explora Model I was used to obtain 996 samples. The remaining 274 samples were obtained by conventional D&amp;C. Sample adequacy and the clustering of inadequate specimens according to age groups by the two different techniques were compared and statistically analyzed. Results . Out of 1270 endometrial samples, 253 (19.9%) were inadequate. The Uterine Explora was used in 88.5% of these inadequate samples (253 samples), and the remaining 11.5% were obtained by D&amp;C. The insufficient tissue incidence was higher with the Explora (17.6%) than with the D&amp;C (2.2%) and the difference was statistically significant (P&lt;0.0001) . The ages of the patients, as well as the clinical indications for the procedures, were recorded. Conclusion . This retrospective study demonstrated better specimen adequacy when D&amp;C was used compared to the higher rate of sample insufficiency obtained with the Explora. ","author":[{"dropping-particle":"","family":"Arafah","given":"Maria Abdulrahim","non-dropping-particle":"","parse-names":false,"suffix":""},{"dropping-particle":"","family":"Cherkess Al-Rikabi","given":"Ammar","non-dropping-particle":"","parse-names":false,"suffix":""},{"dropping-particle":"","family":"Aljasser","given":"Rakia","non-dropping-particle":"","parse-names":false,"suffix":""},{"dropping-particle":"","family":"Adi","given":"Yaser","non-dropping-particle":"","parse-names":false,"suffix":""}],"container-title":"International Journal of Reproductive Medicine","id":"ITEM-3","issued":{"date-parts":[["2014"]]},"page":"1-5","publisher":"Hindawi Publishing Corporation","title":"Adequacy of the Endometrial Samples Obtained by the Uterine Explora Device and Conventional Dilatation and Curettage: A Comparative Study","type":"article-journal","volume":"2014"},"uris":["http://www.mendeley.com/documents/?uuid=f3401fec-ed36-4098-8b73-b90e02fa944c"]},{"id":"ITEM-4","itemData":{"DOI":"10.1016/j.ijgo.2007.05.040","ISSN":"00207292","PMID":"17889875","abstract":"Objective: To determine whether further histologic assessment can be omitted after office sampling produced a nondiagnostic specimen. Methods: Data were retrieved from a prospective cohort study of 913 women presenting with postmenopausal bleeding. This study was limited to women with an endometrial thickness either 5 mm or greater or that could not be measured, and in whom an endometrial biopsy performed in the office yielded nondiagnostic results. Results: Endometrial thickness was nonreassuring or unknown in 516 women, of whom 403 (78.1%) underwent office endometrial sampling. In 66 women the amount of tissue obtained was not sufficient for pathologic characterization. Further investigation revealed an endometrial malignancy in 3 of these 66 women and atypical hyperplasia in 1. Conclusion: In women with postmenopausal bleeding and a nonreassuring transvaginal ultrasound evaluation, a nondiagnostic office endometrial sample does not rule out endometrial cancer and further endometrial sampling is advisable. © 2007 International Federation of Gynecology and Obstetrics.","author":[{"dropping-particle":"","family":"Doorn","given":"H. C.","non-dropping-particle":"van","parse-names":false,"suffix":""},{"dropping-particle":"","family":"Opmeer","given":"B. C.","non-dropping-particle":"","parse-names":false,"suffix":""},{"dropping-particle":"","family":"Burger","given":"C. W.","non-dropping-particle":"","parse-names":false,"suffix":""},{"dropping-particle":"","family":"Duk","given":"M. J.","non-dropping-particle":"","parse-names":false,"suffix":""},{"dropping-particle":"","family":"Kooi","given":"G. S.","non-dropping-particle":"","parse-names":false,"suffix":""},{"dropping-particle":"","family":"Mol","given":"B. W.J.","non-dropping-particle":"","parse-names":false,"suffix":""}],"container-title":"International Journal of Gynecology and Obstetrics","id":"ITEM-4","issue":"2","issued":{"date-parts":[["2007"]]},"page":"100-104","title":"Inadequate office endometrial sample requires further evaluation in women with postmenopausal bleeding and abnormal ultrasound results","type":"article-journal","volume":"99"},"uris":["http://www.mendeley.com/documents/?uuid=6a5f63c8-2035-4a43-a8be-217359543cba"]},{"id":"ITEM-5","itemData":{"DOI":"10.1111/j.1471-0528.2008.01773.x","ISSN":"14700328","PMID":"18651884","abstract":"Objective: To compare factors influencing adequacy of endometrial samples obtained using two outpatient sampling devices - Pipelle and Tao Brush. Design: Pragmatic unblinded trial with investigation schedule randomised separately within two groups according to endometrial cancer risk. Setting: Gynaecology outpatient clinic of a large city hospital in Edinburgh, Scotland. Population: All women referred to a gynaecology outpatient clinic during a 28-month period complaining of abnormal vaginal bleeding. Methods: Women were assigned to two 'risk groups' for endometrial cancer ('high risk' for postmenopausal women and 'moderate risk' for premenopausal women aged over 40 years or with other risk factors). Women in each risk group had both types of biopsy and were randomised to two outpatient visualisations: hysteroscopy and/or transvaginal ultrasound scan. Main outcome measures: Completion of the investigation, adequacy of sample and acceptability of investigation to women. Results: In 200 high-risk women, adequate samples were significantly more likely to be obtained by Tao Brush than Pipelle (P &lt; 0.001). Nulliparity was strongly associated with failed insertion for both devices (P &lt; 0.001). Inadequate samples were strongly associated with postmenopausal status only for Pipelle (P &lt; 0.001), and among premenopausal women, for both samplers, with nulliparity (P &lt; 0.001). A significantly greater proportion of women preferred the Tao Brush to the Pipelle endometrial sampler (P &lt; 0.001). Conclusions: In postmenopausal women, Tao Brush sampling offers advantages over use of Pipelle, and the former should be considered as an alternative or additional sampling device in this group of women. © 2008 The Authors.","author":[{"dropping-particle":"","family":"Williams","given":"A. R.W.","non-dropping-particle":"","parse-names":false,"suffix":""},{"dropping-particle":"","family":"Brechin","given":"S.","non-dropping-particle":"","parse-names":false,"suffix":""},{"dropping-particle":"","family":"Porter","given":"A. J.L.","non-dropping-particle":"","parse-names":false,"suffix":""},{"dropping-particle":"","family":"Warner","given":"P.","non-dropping-particle":"","parse-names":false,"suffix":""},{"dropping-particle":"","family":"Critchley","given":"H. O.D.","non-dropping-particle":"","parse-names":false,"suffix":""}],"container-title":"BJOG: An International Journal of Obstetrics and Gynaecology","id":"ITEM-5","issue":"8","issued":{"date-parts":[["2008"]]},"page":"1028-1036","title":"Factors affecting adequacy of Pipelle and Tao Brush endometrial sampling","type":"article-journal","volume":"115"},"uris":["http://www.mendeley.com/documents/?uuid=e4f98a1f-12a4-46d3-950c-c65972275636"]},{"id":"ITEM-6","itemData":{"DOI":"10.1001/jama.288.13.1610","ISSN":"00987484","PMID":"12350192","abstract":"Objective To determine the accuracy of outpatient endometrial biopsy in diagnosing endometrial cancer in women with abnormal uterine bleeding. Design A systematic quantitative review of published research. Methods Studies were selected if accuracy of outpatient endometrial biopsy was estimated compared with a reference standard. Diagnostic accuracy was determined by pooled likelihood ratios for positive and negative test results. There were 1013 subjects in 13 diagnostic evaluations reported in 11 primary studies. Results A positive test result on outpatient biopsy diagnosed endometrial cancer with a pooled likelihood ratio of 66.48 (95% CI 30.04–147.13) while a negative test result had a pooled likelihood ratio of 0.14 (95% CI 0.08–0.27). The post test probability of endometrial cancer was 81.7% (95% CI 59.7%–92.9%) for a positive test and 0.9% (95% CI 0.4%–2.4%) for a negative test. Conclusion Outpatient endometrial biopsy has a high overall accuracy in diagnosing endometrial cancer when an adequate specimen is obtained. A positive test result is more accurate for ruling in disease than a negative test result is for ruling it out. Therefore, in cases of abnormal uterine bleeding where symptoms persist despite negative biopsy, further evaluation will be warranted.","author":[{"dropping-particle":"","family":"Justin Clark","given":"T.","non-dropping-particle":"","parse-names":false,"suffix":""},{"dropping-particle":"","family":"Voit","given":"Doris","non-dropping-particle":"","parse-names":false,"suffix":""},{"dropping-particle":"","family":"Gupta","given":"Janesh K.","non-dropping-particle":"","parse-names":false,"suffix":""},{"dropping-particle":"","family":"Hyde","given":"Christopher","non-dropping-particle":"","parse-names":false,"suffix":""},{"dropping-particle":"","family":"Song","given":"Fujian","non-dropping-particle":"","parse-names":false,"suffix":""},{"dropping-particle":"","family":"Khan","given":"Khalid S.","non-dropping-particle":"","parse-names":false,"suffix":""}],"container-title":"British Journal of Obstetrics and Gynaecology","id":"ITEM-6","issued":{"date-parts":[["2002"]]},"page":"313-321","title":"Accuracy of outpatient endometrial biopsy in the diagnosis of endometrial cancer: a systematic quantitative review","type":"article-journal","volume":"109"},"uris":["http://www.mendeley.com/documents/?uuid=0e56568e-aa3b-4a05-87cc-e063bd331028"]},{"id":"ITEM-7","itemData":{"DOI":"10.1016/j.ygyno.2016.11.041","ISSN":"10956859","PMID":"27912906","abstract":"Objective To explore risk factors associated with sampling failure in women who underwent Pipelle biopsy. Methods A consecutive sample of 201 patient records was selected from women who underwent Pipelle biopsy procedures for suspected uterine pathology in a large healthcare system over a 6-month period (January 2013 through June 2013). Personal and medical data including age, BMI, gravidity and parity, and previous history of Pipelle biopsy were abstracted from medical records for each patient. Logistic regression analyses were used to determine factors associated with biopsy sampling failure. Results Pipelle biopsy sampling failed in 46 out 201 women (22.89%), where 8 (17.39%) were due to inability to access the endometrium, 37 (80.43%) were inadequate samples, and 1 (2.18%) was due to unknown reasons. Personal and medical factors found to be related to sampling failure included: postmenopausal bleeding as biopsy indication (OR 7.41, 95% CI 2.27–24.14); history of prior biopsy failure (OR 23.87, 95% CI 3.76–151.61); and provider type (physician vs. midlevel provider) (OR 9.152, 95% CI 2.49–33.69). Conclusion We identified several risk factors for biopsy failure that suggest the need for particular care with Pipelle sampling procedures among women with certain characteristics, including postmenopausal bleeding and a history of prior failed Pipelle biopsy. Our finding of a significantly higher risk of sampling failure based on personal and clinical data suggests that providers must take into account additional considerations to improve sampling success.","author":[{"dropping-particle":"","family":"Adambekov","given":"Shalkar","non-dropping-particle":"","parse-names":false,"suffix":""},{"dropping-particle":"","family":"Goughnour","given":"Sharon L.","non-dropping-particle":"","parse-names":false,"suffix":""},{"dropping-particle":"","family":"Mansuria","given":"Suketu","non-dropping-particle":"","parse-names":false,"suffix":""},{"dropping-particle":"","family":"Donnellan","given":"Nicole","non-dropping-particle":"","parse-names":false,"suffix":""},{"dropping-particle":"","family":"Elishaev","given":"Esther","non-dropping-particle":"","parse-names":false,"suffix":""},{"dropping-particle":"","family":"Villanueva","given":"Hugo J.","non-dropping-particle":"","parse-names":false,"suffix":""},{"dropping-particle":"","family":"Edwards","given":"Robert P.","non-dropping-particle":"","parse-names":false,"suffix":""},{"dropping-particle":"","family":"Bovbjerg","given":"Dana H.","non-dropping-particle":"","parse-names":false,"suffix":""},{"dropping-particle":"","family":"Linkov","given":"Faina","non-dropping-particle":"","parse-names":false,"suffix":""}],"container-title":"Gynecologic Oncology","id":"ITEM-7","issue":"2","issued":{"date-parts":[["2017"]]},"page":"324-328","publisher":"Elsevier Inc.","title":"Patient and provider factors associated with endometrial Pipelle sampling failure","type":"article-journal","volume":"144"},"uris":["http://www.mendeley.com/documents/?uuid=c4c2b69f-e03f-4c18-8294-f2c319f97a60"]},{"id":"ITEM-8","itemData":{"DOI":"10.1111/jog.13882","ISSN":"14470756","PMID":"30548369","abstract":"Aim: Endometrial biopsy is one of the most commonly performed gynecological procedures. Apart from patient safety, the most important is to obtain an adequate specimen allowing histopathological diagnosis. The aim of the study was to determine the rate of endometrial sampling failure and factors affecting the quality of specimen obtained for histopathological examination among patients who underwent Pipelle biopsy and dilatation and curettage (D&amp;C). Methods: Patients who underwent endometrial biopsy (Pipelle, D&amp;C) at the 1st Department of Obstetrics and Gynecology, Medical University of Warsaw, between June 2013 and July 2017, were included in the study. The influence of menopausal status, body mass index, obstetric history, endometrial thickness, indications for the biopsy and doctors' experience were analyzed with regard to the effectiveness of the procedure. Results: Overall, 895 endometrial sampling procedures were performed. Three hundred and thirty-nine (37.9%) patients underwent Pipelle biopsy, while 556 (62.1%) had D&amp;C. Insufficient samples were found in 60 (17.3%) and 88 (15.8%) patients, respectively. Age, menopausal status and indications were factors affecting both procedures, while the number of previous vaginal deliveries, body mass index and endometrial thickness influenced the effectiveness of Pipelle biopsy. Doctors' experience did not influence the specimen adequacy. Conclusion: None of the methods guarantee obtaining adequate specimens. D&amp;C might be preferred in postmenopausal women. The effectiveness of both procedures is independent of doctors' experience.","author":[{"dropping-particle":"","family":"Piatek","given":"Szymon","non-dropping-particle":"","parse-names":false,"suffix":""},{"dropping-particle":"","family":"Warzecha","given":"Damian","non-dropping-particle":"","parse-names":false,"suffix":""},{"dropping-particle":"","family":"Kisielewski","given":"Filip","non-dropping-particle":"","parse-names":false,"suffix":""},{"dropping-particle":"","family":"Szymusik","given":"Iwona","non-dropping-particle":"","parse-names":false,"suffix":""},{"dropping-particle":"","family":"Panek","given":"Grzegorz","non-dropping-particle":"","parse-names":false,"suffix":""},{"dropping-particle":"","family":"Wielgos","given":"Miroslaw","non-dropping-particle":"","parse-names":false,"suffix":""}],"container-title":"Journal of Obstetrics and Gynaecology Research","id":"ITEM-8","issue":"3","issued":{"date-parts":[["2019"]]},"page":"645-651","title":"Pipelle biopsy and dilatation and curettage in clinical practice: are factors affecting their effectiveness the same?","type":"article-journal","volume":"45"},"uris":["http://www.mendeley.com/documents/?uuid=c27eaae2-30a8-4001-afe9-a4292e7fd74d"]}],"mendeley":{"formattedCitation":"(6–8,11,13–16)","plainTextFormattedCitation":"(6–8,11,13–16)","previouslyFormattedCitation":"(Justin Clark &lt;i&gt;et al.&lt;/i&gt;, 2002; van Doorn &lt;i&gt;et al.&lt;/i&gt;, 2007; Williams &lt;i&gt;et al.&lt;/i&gt;, 2008; Arafah &lt;i&gt;et al.&lt;/i&gt;, 2014; Adambekov &lt;i&gt;et al.&lt;/i&gt;, 2017; Aue-aungkul, Kleebkaow and Kietpeerakool, 2018; Piatek &lt;i&gt;et al.&lt;/i&gt;, 2019; Ateş &lt;i&gt;et al.&lt;/i&gt;, 2020)"},"properties":{"noteIndex":0},"schema":"https://github.com/citation-style-language/schema/raw/master/csl-citation.json"}</w:instrText>
      </w:r>
      <w:r w:rsidRPr="00D01331">
        <w:rPr>
          <w:lang w:val="en-GB"/>
        </w:rPr>
        <w:fldChar w:fldCharType="separate"/>
      </w:r>
      <w:r w:rsidR="00CA7734" w:rsidRPr="00CA7734">
        <w:rPr>
          <w:noProof/>
          <w:lang w:val="en-GB"/>
        </w:rPr>
        <w:t>(6–8,11,13–16)</w:t>
      </w:r>
      <w:r w:rsidRPr="00D01331">
        <w:rPr>
          <w:lang w:val="en-GB"/>
        </w:rPr>
        <w:fldChar w:fldCharType="end"/>
      </w:r>
      <w:r w:rsidRPr="00D01331">
        <w:rPr>
          <w:lang w:val="en-GB"/>
        </w:rPr>
        <w:t xml:space="preserve">. The difference in the rates of inadequate endometrial tissues may result from difference in study design, diagnostic criteria for inadequate endometrial tissues, and types of service provider. Multi-centre studies have shown lower rates </w:t>
      </w:r>
      <w:r w:rsidRPr="00D01331">
        <w:rPr>
          <w:lang w:val="en-GB"/>
        </w:rPr>
        <w:fldChar w:fldCharType="begin" w:fldLock="1"/>
      </w:r>
      <w:r w:rsidR="00CA7734">
        <w:rPr>
          <w:lang w:val="en-GB"/>
        </w:rPr>
        <w:instrText>ADDIN CSL_CITATION {"citationItems":[{"id":"ITEM-1","itemData":{"DOI":"10.1016/j.ijgo.2007.05.040","ISSN":"00207292","PMID":"17889875","abstract":"Objective: To determine whether further histologic assessment can be omitted after office sampling produced a nondiagnostic specimen. Methods: Data were retrieved from a prospective cohort study of 913 women presenting with postmenopausal bleeding. This study was limited to women with an endometrial thickness either 5 mm or greater or that could not be measured, and in whom an endometrial biopsy performed in the office yielded nondiagnostic results. Results: Endometrial thickness was nonreassuring or unknown in 516 women, of whom 403 (78.1%) underwent office endometrial sampling. In 66 women the amount of tissue obtained was not sufficient for pathologic characterization. Further investigation revealed an endometrial malignancy in 3 of these 66 women and atypical hyperplasia in 1. Conclusion: In women with postmenopausal bleeding and a nonreassuring transvaginal ultrasound evaluation, a nondiagnostic office endometrial sample does not rule out endometrial cancer and further endometrial sampling is advisable. © 2007 International Federation of Gynecology and Obstetrics.","author":[{"dropping-particle":"","family":"Doorn","given":"H. C.","non-dropping-particle":"van","parse-names":false,"suffix":""},{"dropping-particle":"","family":"Opmeer","given":"B. C.","non-dropping-particle":"","parse-names":false,"suffix":""},{"dropping-particle":"","family":"Burger","given":"C. W.","non-dropping-particle":"","parse-names":false,"suffix":""},{"dropping-particle":"","family":"Duk","given":"M. J.","non-dropping-particle":"","parse-names":false,"suffix":""},{"dropping-particle":"","family":"Kooi","given":"G. S.","non-dropping-particle":"","parse-names":false,"suffix":""},{"dropping-particle":"","family":"Mol","given":"B. W.J.","non-dropping-particle":"","parse-names":false,"suffix":""}],"container-title":"International Journal of Gynecology and Obstetrics","id":"ITEM-1","issue":"2","issued":{"date-parts":[["2007"]]},"page":"100-104","title":"Inadequate office endometrial sample requires further evaluation in women with postmenopausal bleeding and abnormal ultrasound results","type":"article-journal","volume":"99"},"uris":["http://www.mendeley.com/documents/?uuid=6a5f63c8-2035-4a43-a8be-217359543cba"]},{"id":"ITEM-2","itemData":{"DOI":"10.1001/jama.288.13.1610","ISSN":"00987484","PMID":"12350192","abstract":"Objective To determine the accuracy of outpatient endometrial biopsy in diagnosing endometrial cancer in women with abnormal uterine bleeding. Design A systematic quantitative review of published research. Methods Studies were selected if accuracy of outpatient endometrial biopsy was estimated compared with a reference standard. Diagnostic accuracy was determined by pooled likelihood ratios for positive and negative test results. There were 1013 subjects in 13 diagnostic evaluations reported in 11 primary studies. Results A positive test result on outpatient biopsy diagnosed endometrial cancer with a pooled likelihood ratio of 66.48 (95% CI 30.04–147.13) while a negative test result had a pooled likelihood ratio of 0.14 (95% CI 0.08–0.27). The post test probability of endometrial cancer was 81.7% (95% CI 59.7%–92.9%) for a positive test and 0.9% (95% CI 0.4%–2.4%) for a negative test. Conclusion Outpatient endometrial biopsy has a high overall accuracy in diagnosing endometrial cancer when an adequate specimen is obtained. A positive test result is more accurate for ruling in disease than a negative test result is for ruling it out. Therefore, in cases of abnormal uterine bleeding where symptoms persist despite negative biopsy, further evaluation will be warranted.","author":[{"dropping-particle":"","family":"Justin Clark","given":"T.","non-dropping-particle":"","parse-names":false,"suffix":""},{"dropping-particle":"","family":"Voit","given":"Doris","non-dropping-particle":"","parse-names":false,"suffix":""},{"dropping-particle":"","family":"Gupta","given":"Janesh K.","non-dropping-particle":"","parse-names":false,"suffix":""},{"dropping-particle":"","family":"Hyde","given":"Christopher","non-dropping-particle":"","parse-names":false,"suffix":""},{"dropping-particle":"","family":"Song","given":"Fujian","non-dropping-particle":"","parse-names":false,"suffix":""},{"dropping-particle":"","family":"Khan","given":"Khalid S.","non-dropping-particle":"","parse-names":false,"suffix":""}],"container-title":"British Journal of Obstetrics and Gynaecology","id":"ITEM-2","issued":{"date-parts":[["2002"]]},"page":"313-321","title":"Accuracy of outpatient endometrial biopsy in the diagnosis of endometrial cancer: a systematic quantitative review","type":"article-journal","volume":"109"},"uris":["http://www.mendeley.com/documents/?uuid=0e56568e-aa3b-4a05-87cc-e063bd331028"]}],"mendeley":{"formattedCitation":"(14,15)","plainTextFormattedCitation":"(14,15)","previouslyFormattedCitation":"(Justin Clark &lt;i&gt;et al.&lt;/i&gt;, 2002; van Doorn &lt;i&gt;et al.&lt;/i&gt;, 2007)"},"properties":{"noteIndex":0},"schema":"https://github.com/citation-style-language/schema/raw/master/csl-citation.json"}</w:instrText>
      </w:r>
      <w:r w:rsidRPr="00D01331">
        <w:rPr>
          <w:lang w:val="en-GB"/>
        </w:rPr>
        <w:fldChar w:fldCharType="separate"/>
      </w:r>
      <w:r w:rsidR="00CA7734" w:rsidRPr="00CA7734">
        <w:rPr>
          <w:noProof/>
          <w:lang w:val="en-GB"/>
        </w:rPr>
        <w:t>(14,15)</w:t>
      </w:r>
      <w:r w:rsidRPr="00D01331">
        <w:rPr>
          <w:lang w:val="en-GB"/>
        </w:rPr>
        <w:fldChar w:fldCharType="end"/>
      </w:r>
      <w:r w:rsidRPr="00D01331">
        <w:rPr>
          <w:lang w:val="en-GB"/>
        </w:rPr>
        <w:t xml:space="preserve"> than single centre studies </w:t>
      </w:r>
      <w:r w:rsidRPr="00D01331">
        <w:rPr>
          <w:lang w:val="en-GB"/>
        </w:rPr>
        <w:fldChar w:fldCharType="begin" w:fldLock="1"/>
      </w:r>
      <w:r w:rsidR="00CA7734">
        <w:rPr>
          <w:lang w:val="en-GB"/>
        </w:rPr>
        <w:instrText>ADDIN CSL_CITATION {"citationItems":[{"id":"ITEM-1","itemData":{"author":[{"dropping-particle":"","family":"Aue-aungkul","given":"Apiwat","non-dropping-particle":"","parse-names":false,"suffix":""},{"dropping-particle":"","family":"Kleebkaow","given":"Pilaiwan","non-dropping-particle":"","parse-names":false,"suffix":""},{"dropping-particle":"","family":"Kietpeerakool","given":"Chumnan","non-dropping-particle":"","parse-names":false,"suffix":""}],"container-title":"International Journal of Women's Health","id":"ITEM-1","issued":{"date-parts":[["2018"]]},"page":"453-457","title":"Incidence and risk factors for insufficient endometrial tissue from endometrial sampling","type":"article-journal","volume":"10"},"uris":["http://www.mendeley.com/documents/?uuid=d2eb285d-db89-417b-925c-1f80df923122"]},{"id":"ITEM-2","itemData":{"DOI":"10.4274/haseki.galenos.2019.5584","ISSN":"21472688","abstract":"Aim: To assess the risk factors associated with high rate of insufficient endometrial sampling on endometrial biopsy in postmenopausal women. Methods: Data were retrieved from the records of 522 consecutive patients who underwent endometrial sampling. Logistic regression analyses were performed to determine various factors associated with scanty endometrial biopsy. The exclusion criteria included patient refusal, uncertain menopausal status, cervical carcinoma detected after sampling and unavailable records. Results: The sample was insufficient for a definitive diagnosis in 143 (25.9%) patients. Out of these, 53 cases were investigated with invasive procedures. Further histopathological examination revealed that five (9.4%) patients had uterine malignancy. Based on the multivariate analysis, time since the onset of menopause [Odds ratio (OR)=1.044, 95% confidence interval (CI)=1.000-1.090, p=0.049] was significantly associated with insufficient endometrial biopsy in cases with a endometrial thickness of &gt;12 mm on ultrasonography (OR=0.624, 95% CI=0.472-0.824, p=0.001). The use of dilation and curettage technique (OR=0.662, 95% CI=0.522-0.841, p=0.001) decreased the risk of insufficient sampling on endometrial biopsy. Conclusion: Time since the onset of menopause and the thickness of endometrium were significant independent factors associated with insufficient sample. Using Karman cannula for endometrial aspiration may not be a reliable method in the evaluation of postmenopausal women. An insufficient endometrial sample does not rule out endometrial carcinoma, therefore, a further histopathological examination is recommended.","author":[{"dropping-particle":"","family":"Ateş","given":"Seda","non-dropping-particle":"","parse-names":false,"suffix":""},{"dropping-particle":"","family":"Karasu","given":"Ayşe Filiz Gökmen","non-dropping-particle":"","parse-names":false,"suffix":""},{"dropping-particle":"","family":"Çalı","given":"Halime","non-dropping-particle":"","parse-names":false,"suffix":""},{"dropping-particle":"","family":"Soyman","given":"Zeynep","non-dropping-particle":"","parse-names":false,"suffix":""},{"dropping-particle":"","family":"Uysal","given":"Ömer","non-dropping-particle":"","parse-names":false,"suffix":""}],"container-title":"Haseki Tip Bulteni","id":"ITEM-2","issue":"1","issued":{"date-parts":[["2020"]]},"page":"65-71","title":"Factors associated with insufficient endometrial sampling in postmenopausal women","type":"article-journal","volume":"58"},"uris":["http://www.mendeley.com/documents/?uuid=ecbc43a7-2c8d-474b-bca9-ca4c12bbd614"]},{"id":"ITEM-3","itemData":{"DOI":"10.1155/2014/578193","ISSN":"2356-7104","abstract":"Aims . Our aim is to compare the adequacy and diagnostic yield of samples obtained by the endometrial Explora Sampler I-MX120 with endometrial specimens obtained by conventional dilatation and curettage (D&amp;C). Methods . A total of 1270 endometrial samples were received in the histopathology laboratories at the King Khalid University Hospital, Riyadh, Saudi Arabia, between 2007 and 2010. In the outpatient clinic, the Uterine Explora Model I was used to obtain 996 samples. The remaining 274 samples were obtained by conventional D&amp;C. Sample adequacy and the clustering of inadequate specimens according to age groups by the two different techniques were compared and statistically analyzed. Results . Out of 1270 endometrial samples, 253 (19.9%) were inadequate. The Uterine Explora was used in 88.5% of these inadequate samples (253 samples), and the remaining 11.5% were obtained by D&amp;C. The insufficient tissue incidence was higher with the Explora (17.6%) than with the D&amp;C (2.2%) and the difference was statistically significant (P&lt;0.0001) . The ages of the patients, as well as the clinical indications for the procedures, were recorded. Conclusion . This retrospective study demonstrated better specimen adequacy when D&amp;C was used compared to the higher rate of sample insufficiency obtained with the Explora. ","author":[{"dropping-particle":"","family":"Arafah","given":"Maria Abdulrahim","non-dropping-particle":"","parse-names":false,"suffix":""},{"dropping-particle":"","family":"Cherkess Al-Rikabi","given":"Ammar","non-dropping-particle":"","parse-names":false,"suffix":""},{"dropping-particle":"","family":"Aljasser","given":"Rakia","non-dropping-particle":"","parse-names":false,"suffix":""},{"dropping-particle":"","family":"Adi","given":"Yaser","non-dropping-particle":"","parse-names":false,"suffix":""}],"container-title":"International Journal of Reproductive Medicine","id":"ITEM-3","issued":{"date-parts":[["2014"]]},"page":"1-5","publisher":"Hindawi Publishing Corporation","title":"Adequacy of the Endometrial Samples Obtained by the Uterine Explora Device and Conventional Dilatation and Curettage: A Comparative Study","type":"article-journal","volume":"2014"},"uris":["http://www.mendeley.com/documents/?uuid=f3401fec-ed36-4098-8b73-b90e02fa944c"]},{"id":"ITEM-4","itemData":{"DOI":"10.1111/j.1471-0528.2008.01773.x","ISSN":"14700328","PMID":"18651884","abstract":"Objective: To compare factors influencing adequacy of endometrial samples obtained using two outpatient sampling devices - Pipelle and Tao Brush. Design: Pragmatic unblinded trial with investigation schedule randomised separately within two groups according to endometrial cancer risk. Setting: Gynaecology outpatient clinic of a large city hospital in Edinburgh, Scotland. Population: All women referred to a gynaecology outpatient clinic during a 28-month period complaining of abnormal vaginal bleeding. Methods: Women were assigned to two 'risk groups' for endometrial cancer ('high risk' for postmenopausal women and 'moderate risk' for premenopausal women aged over 40 years or with other risk factors). Women in each risk group had both types of biopsy and were randomised to two outpatient visualisations: hysteroscopy and/or transvaginal ultrasound scan. Main outcome measures: Completion of the investigation, adequacy of sample and acceptability of investigation to women. Results: In 200 high-risk women, adequate samples were significantly more likely to be obtained by Tao Brush than Pipelle (P &lt; 0.001). Nulliparity was strongly associated with failed insertion for both devices (P &lt; 0.001). Inadequate samples were strongly associated with postmenopausal status only for Pipelle (P &lt; 0.001), and among premenopausal women, for both samplers, with nulliparity (P &lt; 0.001). A significantly greater proportion of women preferred the Tao Brush to the Pipelle endometrial sampler (P &lt; 0.001). Conclusions: In postmenopausal women, Tao Brush sampling offers advantages over use of Pipelle, and the former should be considered as an alternative or additional sampling device in this group of women. © 2008 The Authors.","author":[{"dropping-particle":"","family":"Williams","given":"A. R.W.","non-dropping-particle":"","parse-names":false,"suffix":""},{"dropping-particle":"","family":"Brechin","given":"S.","non-dropping-particle":"","parse-names":false,"suffix":""},{"dropping-particle":"","family":"Porter","given":"A. J.L.","non-dropping-particle":"","parse-names":false,"suffix":""},{"dropping-particle":"","family":"Warner","given":"P.","non-dropping-particle":"","parse-names":false,"suffix":""},{"dropping-particle":"","family":"Critchley","given":"H. O.D.","non-dropping-particle":"","parse-names":false,"suffix":""}],"container-title":"BJOG: An International Journal of Obstetrics and Gynaecology","id":"ITEM-4","issue":"8","issued":{"date-parts":[["2008"]]},"page":"1028-1036","title":"Factors affecting adequacy of Pipelle and Tao Brush endometrial sampling","type":"article-journal","volume":"115"},"uris":["http://www.mendeley.com/documents/?uuid=e4f98a1f-12a4-46d3-950c-c65972275636"]},{"id":"ITEM-5","itemData":{"DOI":"10.1016/j.ygyno.2016.11.041","ISSN":"10956859","PMID":"27912906","abstract":"Objective To explore risk factors associated with sampling failure in women who underwent Pipelle biopsy. Methods A consecutive sample of 201 patient records was selected from women who underwent Pipelle biopsy procedures for suspected uterine pathology in a large healthcare system over a 6-month period (January 2013 through June 2013). Personal and medical data including age, BMI, gravidity and parity, and previous history of Pipelle biopsy were abstracted from medical records for each patient. Logistic regression analyses were used to determine factors associated with biopsy sampling failure. Results Pipelle biopsy sampling failed in 46 out 201 women (22.89%), where 8 (17.39%) were due to inability to access the endometrium, 37 (80.43%) were inadequate samples, and 1 (2.18%) was due to unknown reasons. Personal and medical factors found to be related to sampling failure included: postmenopausal bleeding as biopsy indication (OR 7.41, 95% CI 2.27–24.14); history of prior biopsy failure (OR 23.87, 95% CI 3.76–151.61); and provider type (physician vs. midlevel provider) (OR 9.152, 95% CI 2.49–33.69). Conclusion We identified several risk factors for biopsy failure that suggest the need for particular care with Pipelle sampling procedures among women with certain characteristics, including postmenopausal bleeding and a history of prior failed Pipelle biopsy. Our finding of a significantly higher risk of sampling failure based on personal and clinical data suggests that providers must take into account additional considerations to improve sampling success.","author":[{"dropping-particle":"","family":"Adambekov","given":"Shalkar","non-dropping-particle":"","parse-names":false,"suffix":""},{"dropping-particle":"","family":"Goughnour","given":"Sharon L.","non-dropping-particle":"","parse-names":false,"suffix":""},{"dropping-particle":"","family":"Mansuria","given":"Suketu","non-dropping-particle":"","parse-names":false,"suffix":""},{"dropping-particle":"","family":"Donnellan","given":"Nicole","non-dropping-particle":"","parse-names":false,"suffix":""},{"dropping-particle":"","family":"Elishaev","given":"Esther","non-dropping-particle":"","parse-names":false,"suffix":""},{"dropping-particle":"","family":"Villanueva","given":"Hugo J.","non-dropping-particle":"","parse-names":false,"suffix":""},{"dropping-particle":"","family":"Edwards","given":"Robert P.","non-dropping-particle":"","parse-names":false,"suffix":""},{"dropping-particle":"","family":"Bovbjerg","given":"Dana H.","non-dropping-particle":"","parse-names":false,"suffix":""},{"dropping-particle":"","family":"Linkov","given":"Faina","non-dropping-particle":"","parse-names":false,"suffix":""}],"container-title":"Gynecologic Oncology","id":"ITEM-5","issue":"2","issued":{"date-parts":[["2017"]]},"page":"324-328","publisher":"Elsevier Inc.","title":"Patient and provider factors associated with endometrial Pipelle sampling failure","type":"article-journal","volume":"144"},"uris":["http://www.mendeley.com/documents/?uuid=c4c2b69f-e03f-4c18-8294-f2c319f97a60"]}],"mendeley":{"formattedCitation":"(6,8,11,13,16)","plainTextFormattedCitation":"(6,8,11,13,16)","previouslyFormattedCitation":"(Williams &lt;i&gt;et al.&lt;/i&gt;, 2008; Arafah &lt;i&gt;et al.&lt;/i&gt;, 2014; Adambekov &lt;i&gt;et al.&lt;/i&gt;, 2017; Aue-aungkul, Kleebkaow and Kietpeerakool, 2018; Ateş &lt;i&gt;et al.&lt;/i&gt;, 2020)"},"properties":{"noteIndex":0},"schema":"https://github.com/citation-style-language/schema/raw/master/csl-citation.json"}</w:instrText>
      </w:r>
      <w:r w:rsidRPr="00D01331">
        <w:rPr>
          <w:lang w:val="en-GB"/>
        </w:rPr>
        <w:fldChar w:fldCharType="separate"/>
      </w:r>
      <w:r w:rsidR="00CA7734" w:rsidRPr="00CA7734">
        <w:rPr>
          <w:noProof/>
          <w:lang w:val="en-GB"/>
        </w:rPr>
        <w:t>(6,8,11,13,16)</w:t>
      </w:r>
      <w:r w:rsidRPr="00D01331">
        <w:rPr>
          <w:lang w:val="en-GB"/>
        </w:rPr>
        <w:fldChar w:fldCharType="end"/>
      </w:r>
      <w:r w:rsidRPr="00D01331">
        <w:rPr>
          <w:lang w:val="en-GB"/>
        </w:rPr>
        <w:t xml:space="preserve">. </w:t>
      </w:r>
    </w:p>
    <w:p w:rsidR="00973857" w:rsidRPr="00D01331" w:rsidRDefault="00973857" w:rsidP="00B07338">
      <w:pPr>
        <w:spacing w:line="480" w:lineRule="auto"/>
        <w:jc w:val="both"/>
        <w:rPr>
          <w:lang w:val="en-GB"/>
        </w:rPr>
      </w:pPr>
      <w:r w:rsidRPr="00D01331">
        <w:rPr>
          <w:lang w:val="en-GB"/>
        </w:rPr>
        <w:t xml:space="preserve">The rate of inadequate endometrial tissues after endometrial sampling is affected by numerous factors such as age, menopausal status, indications, parity, body mass index, endometrial thickness, and experience of service providers </w:t>
      </w:r>
      <w:r w:rsidRPr="00D01331">
        <w:rPr>
          <w:lang w:val="en-GB"/>
        </w:rPr>
        <w:fldChar w:fldCharType="begin" w:fldLock="1"/>
      </w:r>
      <w:r w:rsidR="00CA7734">
        <w:rPr>
          <w:lang w:val="en-GB"/>
        </w:rPr>
        <w:instrText>ADDIN CSL_CITATION {"citationItems":[{"id":"ITEM-1","itemData":{"DOI":"10.1111/jog.13882","ISSN":"14470756","PMID":"30548369","abstract":"Aim: Endometrial biopsy is one of the most commonly performed gynecological procedures. Apart from patient safety, the most important is to obtain an adequate specimen allowing histopathological diagnosis. The aim of the study was to determine the rate of endometrial sampling failure and factors affecting the quality of specimen obtained for histopathological examination among patients who underwent Pipelle biopsy and dilatation and curettage (D&amp;C). Methods: Patients who underwent endometrial biopsy (Pipelle, D&amp;C) at the 1st Department of Obstetrics and Gynecology, Medical University of Warsaw, between June 2013 and July 2017, were included in the study. The influence of menopausal status, body mass index, obstetric history, endometrial thickness, indications for the biopsy and doctors' experience were analyzed with regard to the effectiveness of the procedure. Results: Overall, 895 endometrial sampling procedures were performed. Three hundred and thirty-nine (37.9%) patients underwent Pipelle biopsy, while 556 (62.1%) had D&amp;C. Insufficient samples were found in 60 (17.3%) and 88 (15.8%) patients, respectively. Age, menopausal status and indications were factors affecting both procedures, while the number of previous vaginal deliveries, body mass index and endometrial thickness influenced the effectiveness of Pipelle biopsy. Doctors' experience did not influence the specimen adequacy. Conclusion: None of the methods guarantee obtaining adequate specimens. D&amp;C might be preferred in postmenopausal women. The effectiveness of both procedures is independent of doctors' experience.","author":[{"dropping-particle":"","family":"Piatek","given":"Szymon","non-dropping-particle":"","parse-names":false,"suffix":""},{"dropping-particle":"","family":"Warzecha","given":"Damian","non-dropping-particle":"","parse-names":false,"suffix":""},{"dropping-particle":"","family":"Kisielewski","given":"Filip","non-dropping-particle":"","parse-names":false,"suffix":""},{"dropping-particle":"","family":"Szymusik","given":"Iwona","non-dropping-particle":"","parse-names":false,"suffix":""},{"dropping-particle":"","family":"Panek","given":"Grzegorz","non-dropping-particle":"","parse-names":false,"suffix":""},{"dropping-particle":"","family":"Wielgos","given":"Miroslaw","non-dropping-particle":"","parse-names":false,"suffix":""}],"container-title":"Journal of Obstetrics and Gynaecology Research","id":"ITEM-1","issue":"3","issued":{"date-parts":[["2019"]]},"page":"645-651","title":"Pipelle biopsy and dilatation and curettage in clinical practice: are factors affecting their effectiveness the same?","type":"article-journal","volume":"45"},"uris":["http://www.mendeley.com/documents/?uuid=c27eaae2-30a8-4001-afe9-a4292e7fd74d"]},{"id":"ITEM-2","itemData":{"DOI":"10.1111/j.1471-0528.2008.01773.x","ISSN":"14700328","PMID":"18651884","abstract":"Objective: To compare factors influencing adequacy of endometrial samples obtained using two outpatient sampling devices - Pipelle and Tao Brush. Design: Pragmatic unblinded trial with investigation schedule randomised separately within two groups according to endometrial cancer risk. Setting: Gynaecology outpatient clinic of a large city hospital in Edinburgh, Scotland. Population: All women referred to a gynaecology outpatient clinic during a 28-month period complaining of abnormal vaginal bleeding. Methods: Women were assigned to two 'risk groups' for endometrial cancer ('high risk' for postmenopausal women and 'moderate risk' for premenopausal women aged over 40 years or with other risk factors). Women in each risk group had both types of biopsy and were randomised to two outpatient visualisations: hysteroscopy and/or transvaginal ultrasound scan. Main outcome measures: Completion of the investigation, adequacy of sample and acceptability of investigation to women. Results: In 200 high-risk women, adequate samples were significantly more likely to be obtained by Tao Brush than Pipelle (P &lt; 0.001). Nulliparity was strongly associated with failed insertion for both devices (P &lt; 0.001). Inadequate samples were strongly associated with postmenopausal status only for Pipelle (P &lt; 0.001), and among premenopausal women, for both samplers, with nulliparity (P &lt; 0.001). A significantly greater proportion of women preferred the Tao Brush to the Pipelle endometrial sampler (P &lt; 0.001). Conclusions: In postmenopausal women, Tao Brush sampling offers advantages over use of Pipelle, and the former should be considered as an alternative or additional sampling device in this group of women. © 2008 The Authors.","author":[{"dropping-particle":"","family":"Williams","given":"A. R.W.","non-dropping-particle":"","parse-names":false,"suffix":""},{"dropping-particle":"","family":"Brechin","given":"S.","non-dropping-particle":"","parse-names":false,"suffix":""},{"dropping-particle":"","family":"Porter","given":"A. J.L.","non-dropping-particle":"","parse-names":false,"suffix":""},{"dropping-particle":"","family":"Warner","given":"P.","non-dropping-particle":"","parse-names":false,"suffix":""},{"dropping-particle":"","family":"Critchley","given":"H. O.D.","non-dropping-particle":"","parse-names":false,"suffix":""}],"container-title":"BJOG: An International Journal of Obstetrics and Gynaecology","id":"ITEM-2","issue":"8","issued":{"date-parts":[["2008"]]},"page":"1028-1036","title":"Factors affecting adequacy of Pipelle and Tao Brush endometrial sampling","type":"article-journal","volume":"115"},"uris":["http://www.mendeley.com/documents/?uuid=e4f98a1f-12a4-46d3-950c-c65972275636"]},{"id":"ITEM-3","itemData":{"author":[{"dropping-particle":"","family":"Aue-aungkul","given":"Apiwat","non-dropping-particle":"","parse-names":false,"suffix":""},{"dropping-particle":"","family":"Kleebkaow","given":"Pilaiwan","non-dropping-particle":"","parse-names":false,"suffix":""},{"dropping-particle":"","family":"Kietpeerakool","given":"Chumnan","non-dropping-particle":"","parse-names":false,"suffix":""}],"container-title":"International Journal of Women's Health","id":"ITEM-3","issued":{"date-parts":[["2018"]]},"page":"453-457","title":"Incidence and risk factors for insufficient endometrial tissue from endometrial sampling","type":"article-journal","volume":"10"},"uris":["http://www.mendeley.com/documents/?uuid=d2eb285d-db89-417b-925c-1f80df923122"]}],"mendeley":{"formattedCitation":"(7,8,11)","plainTextFormattedCitation":"(7,8,11)","previouslyFormattedCitation":"(Williams &lt;i&gt;et al.&lt;/i&gt;, 2008; Aue-aungkul, Kleebkaow and Kietpeerakool, 2018; Piatek &lt;i&gt;et al.&lt;/i&gt;, 2019)"},"properties":{"noteIndex":0},"schema":"https://github.com/citation-style-language/schema/raw/master/csl-citation.json"}</w:instrText>
      </w:r>
      <w:r w:rsidRPr="00D01331">
        <w:rPr>
          <w:lang w:val="en-GB"/>
        </w:rPr>
        <w:fldChar w:fldCharType="separate"/>
      </w:r>
      <w:r w:rsidR="00CA7734" w:rsidRPr="00CA7734">
        <w:rPr>
          <w:noProof/>
          <w:lang w:val="en-GB"/>
        </w:rPr>
        <w:t>(7,8,11)</w:t>
      </w:r>
      <w:r w:rsidRPr="00D01331">
        <w:rPr>
          <w:lang w:val="en-GB"/>
        </w:rPr>
        <w:fldChar w:fldCharType="end"/>
      </w:r>
      <w:r w:rsidRPr="00D01331">
        <w:rPr>
          <w:lang w:val="en-GB"/>
        </w:rPr>
        <w:t xml:space="preserve">. Indications of endometrial sampling had a significant influence on adequacy of endometrial tissues (p=0.02), with abnormal uterine bleeding yielded highest percentage of diagnostic samples (88.8%) whereas, abnormal endometrial imaging resulted in highest non-diagnostic outcomes (37.25%) </w:t>
      </w:r>
      <w:r w:rsidRPr="00D01331">
        <w:rPr>
          <w:lang w:val="en-GB"/>
        </w:rPr>
        <w:fldChar w:fldCharType="begin" w:fldLock="1"/>
      </w:r>
      <w:r w:rsidR="00CA7734">
        <w:rPr>
          <w:lang w:val="en-GB"/>
        </w:rPr>
        <w:instrText>ADDIN CSL_CITATION {"citationItems":[{"id":"ITEM-1","itemData":{"DOI":"10.1111/jog.13882","ISSN":"14470756","PMID":"30548369","abstract":"Aim: Endometrial biopsy is one of the most commonly performed gynecological procedures. Apart from patient safety, the most important is to obtain an adequate specimen allowing histopathological diagnosis. The aim of the study was to determine the rate of endometrial sampling failure and factors affecting the quality of specimen obtained for histopathological examination among patients who underwent Pipelle biopsy and dilatation and curettage (D&amp;C). Methods: Patients who underwent endometrial biopsy (Pipelle, D&amp;C) at the 1st Department of Obstetrics and Gynecology, Medical University of Warsaw, between June 2013 and July 2017, were included in the study. The influence of menopausal status, body mass index, obstetric history, endometrial thickness, indications for the biopsy and doctors' experience were analyzed with regard to the effectiveness of the procedure. Results: Overall, 895 endometrial sampling procedures were performed. Three hundred and thirty-nine (37.9%) patients underwent Pipelle biopsy, while 556 (62.1%) had D&amp;C. Insufficient samples were found in 60 (17.3%) and 88 (15.8%) patients, respectively. Age, menopausal status and indications were factors affecting both procedures, while the number of previous vaginal deliveries, body mass index and endometrial thickness influenced the effectiveness of Pipelle biopsy. Doctors' experience did not influence the specimen adequacy. Conclusion: None of the methods guarantee obtaining adequate specimens. D&amp;C might be preferred in postmenopausal women. The effectiveness of both procedures is independent of doctors' experience.","author":[{"dropping-particle":"","family":"Piatek","given":"Szymon","non-dropping-particle":"","parse-names":false,"suffix":""},{"dropping-particle":"","family":"Warzecha","given":"Damian","non-dropping-particle":"","parse-names":false,"suffix":""},{"dropping-particle":"","family":"Kisielewski","given":"Filip","non-dropping-particle":"","parse-names":false,"suffix":""},{"dropping-particle":"","family":"Szymusik","given":"Iwona","non-dropping-particle":"","parse-names":false,"suffix":""},{"dropping-particle":"","family":"Panek","given":"Grzegorz","non-dropping-particle":"","parse-names":false,"suffix":""},{"dropping-particle":"","family":"Wielgos","given":"Miroslaw","non-dropping-particle":"","parse-names":false,"suffix":""}],"container-title":"Journal of Obstetrics and Gynaecology Research","id":"ITEM-1","issue":"3","issued":{"date-parts":[["2019"]]},"page":"645-651","title":"Pipelle biopsy and dilatation and curettage in clinical practice: are factors affecting their effectiveness the same?","type":"article-journal","volume":"45"},"uris":["http://www.mendeley.com/documents/?uuid=c27eaae2-30a8-4001-afe9-a4292e7fd74d"]}],"mendeley":{"formattedCitation":"(7)","plainTextFormattedCitation":"(7)","previouslyFormattedCitation":"(Piatek &lt;i&gt;et al.&lt;/i&gt;, 2019)"},"properties":{"noteIndex":0},"schema":"https://github.com/citation-style-language/schema/raw/master/csl-citation.json"}</w:instrText>
      </w:r>
      <w:r w:rsidRPr="00D01331">
        <w:rPr>
          <w:lang w:val="en-GB"/>
        </w:rPr>
        <w:fldChar w:fldCharType="separate"/>
      </w:r>
      <w:r w:rsidR="00CA7734" w:rsidRPr="00CA7734">
        <w:rPr>
          <w:noProof/>
          <w:lang w:val="en-GB"/>
        </w:rPr>
        <w:t>(7)</w:t>
      </w:r>
      <w:r w:rsidRPr="00D01331">
        <w:rPr>
          <w:lang w:val="en-GB"/>
        </w:rPr>
        <w:fldChar w:fldCharType="end"/>
      </w:r>
      <w:r w:rsidRPr="00D01331">
        <w:rPr>
          <w:lang w:val="en-GB"/>
        </w:rPr>
        <w:t xml:space="preserve">. However, patients age and menopausal status were not found to be associated with inadequate endometrial tissues after endometrial sampling in some studies </w:t>
      </w:r>
      <w:r w:rsidRPr="00D01331">
        <w:rPr>
          <w:lang w:val="en-GB"/>
        </w:rPr>
        <w:fldChar w:fldCharType="begin" w:fldLock="1"/>
      </w:r>
      <w:r w:rsidR="00CA7734">
        <w:rPr>
          <w:lang w:val="en-GB"/>
        </w:rPr>
        <w:instrText>ADDIN CSL_CITATION {"citationItems":[{"id":"ITEM-1","itemData":{"DOI":"10.1111/j.1471-0528.2000.tb11627.x","ISSN":"14710528","PMID":"11028588","abstract":"We examined the relative significance of hysteroscopic and ultrasonographic evidence of endometrial atrophy in relation to insufficient sample on outpatient endometrial biopsy in women with abnormal uterine bleeding. Multivariate logistic regression modelling was used to evaluate the independent effects of age, menopausal status, hysteroscopic findings and sonographic endometrial thickness on outpatient endometrial sampling (sufficient or insufficient) used as the binary dependent variable. Insufficient sample on endometrial biopsy was associated with hysteroscopic finding of endometrial atrophy (OR 4.79, 95% CI 1.05–21.91, P= 0.04) and sonographic endometrial thickness below 5 mm (OR 0.19, 95% CI 0.07–0.53, P= 0.001). There was no association with patient’s age and menopausal status. In conclusion, when reassuring women with insufficient sample on outpatient endometrial biopsy, one can be confident about absence of pathology provided the hysteroscopic and sonographic endometrial assessment is consistent with endometrial atrophy. © 2000 Blackwell Publishing Ltd.","author":[{"dropping-particle":"","family":"Bakour","given":"Shagaf H.","non-dropping-particle":"","parse-names":false,"suffix":""},{"dropping-particle":"","family":"Khan","given":"Khalid S.","non-dropping-particle":"","parse-names":false,"suffix":""},{"dropping-particle":"","family":"Gupta","given":"Janesh K.","non-dropping-particle":"","parse-names":false,"suffix":""}],"container-title":"BJOG: An International Journal of Obstetrics and Gynaecology","id":"ITEM-1","issue":"10","issued":{"date-parts":[["2000"]]},"page":"1312-1314","title":"Controlled analysis of factors associated with insufficient sample on outpatient endometrial biopsy","type":"article-journal","volume":"107"},"uris":["http://www.mendeley.com/documents/?uuid=6ff26bb8-0ddf-4350-81f1-afffba5691a3"]}],"mendeley":{"formattedCitation":"(18)","plainTextFormattedCitation":"(18)","previouslyFormattedCitation":"(Bakour, Khan and Gupta, 2000)"},"properties":{"noteIndex":0},"schema":"https://github.com/citation-style-language/schema/raw/master/csl-citation.json"}</w:instrText>
      </w:r>
      <w:r w:rsidRPr="00D01331">
        <w:rPr>
          <w:lang w:val="en-GB"/>
        </w:rPr>
        <w:fldChar w:fldCharType="separate"/>
      </w:r>
      <w:r w:rsidR="00CA7734" w:rsidRPr="00CA7734">
        <w:rPr>
          <w:noProof/>
          <w:lang w:val="en-GB"/>
        </w:rPr>
        <w:t>(18)</w:t>
      </w:r>
      <w:r w:rsidRPr="00D01331">
        <w:rPr>
          <w:lang w:val="en-GB"/>
        </w:rPr>
        <w:fldChar w:fldCharType="end"/>
      </w:r>
      <w:r w:rsidRPr="00D01331">
        <w:rPr>
          <w:lang w:val="en-GB"/>
        </w:rPr>
        <w:t xml:space="preserve">. </w:t>
      </w:r>
    </w:p>
    <w:p w:rsidR="00973857" w:rsidRPr="00D01331" w:rsidRDefault="002E22A2" w:rsidP="00B07338">
      <w:pPr>
        <w:spacing w:line="480" w:lineRule="auto"/>
        <w:jc w:val="both"/>
      </w:pPr>
      <w:ins w:id="1700" w:author="namkhadorji@icloud.com" w:date="2024-02-11T22:12:00Z">
        <w:r>
          <w:t xml:space="preserve">In </w:t>
        </w:r>
      </w:ins>
      <w:ins w:id="1701" w:author="namkhadorji@icloud.com" w:date="2024-02-11T22:13:00Z">
        <w:r>
          <w:t>a previous study a</w:t>
        </w:r>
      </w:ins>
      <w:del w:id="1702" w:author="namkhadorji@icloud.com" w:date="2024-02-11T22:13:00Z">
        <w:r w:rsidR="00973857" w:rsidDel="002E22A2">
          <w:delText>A</w:delText>
        </w:r>
      </w:del>
      <w:r w:rsidR="00973857">
        <w:t>mong women with inadequate endometrial tissues, f</w:t>
      </w:r>
      <w:r w:rsidR="00973857" w:rsidRPr="00D01331">
        <w:t xml:space="preserve">urther </w:t>
      </w:r>
      <w:r w:rsidR="00973857">
        <w:t>assessment</w:t>
      </w:r>
      <w:r w:rsidR="00973857" w:rsidRPr="00D01331">
        <w:t xml:space="preserve"> revealed an endometrial malignancy in 3 </w:t>
      </w:r>
      <w:r w:rsidR="00973857">
        <w:t xml:space="preserve">out of </w:t>
      </w:r>
      <w:r w:rsidR="00973857" w:rsidRPr="00D01331">
        <w:t xml:space="preserve">66 women </w:t>
      </w:r>
      <w:r w:rsidR="00973857">
        <w:t xml:space="preserve">(0.05%) </w:t>
      </w:r>
      <w:r w:rsidR="00973857" w:rsidRPr="00D01331">
        <w:t>and atypical hyperplasia in 1</w:t>
      </w:r>
      <w:r w:rsidR="00973857">
        <w:t xml:space="preserve"> (0.02%)</w:t>
      </w:r>
      <w:r w:rsidR="00973857" w:rsidRPr="00D01331">
        <w:t xml:space="preserve">. </w:t>
      </w:r>
      <w:r w:rsidR="00973857">
        <w:t xml:space="preserve">Authors have recommended for further endometrial sampling in postmenopausal bleeding women with a non-reassuring endometrial thickness </w:t>
      </w:r>
      <w:r w:rsidR="00973857" w:rsidRPr="00D01331">
        <w:fldChar w:fldCharType="begin" w:fldLock="1"/>
      </w:r>
      <w:r w:rsidR="00CA7734">
        <w:instrText>ADDIN CSL_CITATION {"citationItems":[{"id":"ITEM-1","itemData":{"DOI":"10.1016/j.ijgo.2007.05.040","ISSN":"00207292","PMID":"17889875","abstract":"Objective: To determine whether further histologic assessment can be omitted after office sampling produced a nondiagnostic specimen. Methods: Data were retrieved from a prospective cohort study of 913 women presenting with postmenopausal bleeding. This study was limited to women with an endometrial thickness either 5 mm or greater or that could not be measured, and in whom an endometrial biopsy performed in the office yielded nondiagnostic results. Results: Endometrial thickness was nonreassuring or unknown in 516 women, of whom 403 (78.1%) underwent office endometrial sampling. In 66 women the amount of tissue obtained was not sufficient for pathologic characterization. Further investigation revealed an endometrial malignancy in 3 of these 66 women and atypical hyperplasia in 1. Conclusion: In women with postmenopausal bleeding and a nonreassuring transvaginal ultrasound evaluation, a nondiagnostic office endometrial sample does not rule out endometrial cancer and further endometrial sampling is advisable. © 2007 International Federation of Gynecology and Obstetrics.","author":[{"dropping-particle":"","family":"Doorn","given":"H. C.","non-dropping-particle":"van","parse-names":false,"suffix":""},{"dropping-particle":"","family":"Opmeer","given":"B. C.","non-dropping-particle":"","parse-names":false,"suffix":""},{"dropping-particle":"","family":"Burger","given":"C. W.","non-dropping-particle":"","parse-names":false,"suffix":""},{"dropping-particle":"","family":"Duk","given":"M. J.","non-dropping-particle":"","parse-names":false,"suffix":""},{"dropping-particle":"","family":"Kooi","given":"G. S.","non-dropping-particle":"","parse-names":false,"suffix":""},{"dropping-particle":"","family":"Mol","given":"B. W.J.","non-dropping-particle":"","parse-names":false,"suffix":""}],"container-title":"International Journal of Gynecology and Obstetrics","id":"ITEM-1","issue":"2","issued":{"date-parts":[["2007"]]},"page":"100-104","title":"Inadequate office endometrial sample requires further evaluation in women with postmenopausal bleeding and abnormal ultrasound results","type":"article-journal","volume":"99"},"uris":["http://www.mendeley.com/documents/?uuid=6a5f63c8-2035-4a43-a8be-217359543cba"]}],"mendeley":{"formattedCitation":"(14)","plainTextFormattedCitation":"(14)","previouslyFormattedCitation":"(van Doorn &lt;i&gt;et al.&lt;/i&gt;, 2007)"},"properties":{"noteIndex":0},"schema":"https://github.com/citation-style-language/schema/raw/master/csl-citation.json"}</w:instrText>
      </w:r>
      <w:r w:rsidR="00973857" w:rsidRPr="00D01331">
        <w:fldChar w:fldCharType="separate"/>
      </w:r>
      <w:r w:rsidR="00CA7734" w:rsidRPr="00CA7734">
        <w:rPr>
          <w:noProof/>
        </w:rPr>
        <w:t>(14)</w:t>
      </w:r>
      <w:r w:rsidR="00973857" w:rsidRPr="00D01331">
        <w:fldChar w:fldCharType="end"/>
      </w:r>
      <w:r w:rsidR="00973857">
        <w:t xml:space="preserve">. In the present study, 33 women with insufficient endometrial tissues were not further evaluated with repeat endometrial sampling. They are kept under routine surveillance </w:t>
      </w:r>
      <w:ins w:id="1703" w:author="namkhadorji@icloud.com" w:date="2024-02-11T22:46:00Z">
        <w:r w:rsidR="00DD360F">
          <w:t>for</w:t>
        </w:r>
      </w:ins>
      <w:del w:id="1704" w:author="namkhadorji@icloud.com" w:date="2024-02-11T22:46:00Z">
        <w:r w:rsidR="00973857" w:rsidDel="00DD360F">
          <w:delText>of</w:delText>
        </w:r>
      </w:del>
      <w:r w:rsidR="00973857">
        <w:t xml:space="preserve"> symptoms and signs</w:t>
      </w:r>
      <w:ins w:id="1705" w:author="namkhadorji@icloud.com" w:date="2024-02-11T22:46:00Z">
        <w:r w:rsidR="00DD360F">
          <w:t xml:space="preserve"> of endometrial cancer</w:t>
        </w:r>
      </w:ins>
      <w:r w:rsidR="00973857">
        <w:t xml:space="preserve">. If their symptoms persist, concerned gynecologist will follow up the patient with ultrasound assessment of endometrial thickness with either endometrial sampling or conventional dilatation and curettage under anesthesia. This clinical judgement is left up to the individual gynecologist in our setting.  </w:t>
      </w:r>
    </w:p>
    <w:p w:rsidR="00973857" w:rsidRPr="00D01331" w:rsidRDefault="00973857" w:rsidP="00B07338">
      <w:pPr>
        <w:spacing w:line="480" w:lineRule="auto"/>
        <w:jc w:val="both"/>
      </w:pPr>
      <w:r w:rsidRPr="00D01331">
        <w:lastRenderedPageBreak/>
        <w:t xml:space="preserve">In this study, univariate analysis showed menopausal state, overweight and obese, unemployed, nulliparous, primipara and use of hormonal contraceptives were associated with increased risk of insufficient endometrial tissues. Whereas, multivariate regression analysis showed nulliparity, overweight and obesity, use of hormonal contraceptives, and junior surgeons were associated with increased risk of inadequate endometrial tissues. However, these associations were not statistically significant (p&gt;0.05). </w:t>
      </w:r>
    </w:p>
    <w:p w:rsidR="00973857" w:rsidRPr="00D01331" w:rsidRDefault="00973857" w:rsidP="00B07338">
      <w:pPr>
        <w:autoSpaceDE w:val="0"/>
        <w:autoSpaceDN w:val="0"/>
        <w:adjustRightInd w:val="0"/>
        <w:spacing w:line="480" w:lineRule="auto"/>
        <w:jc w:val="both"/>
        <w:rPr>
          <w:lang w:val="en-GB"/>
        </w:rPr>
      </w:pPr>
      <w:r w:rsidRPr="00D01331">
        <w:t>In this study, univariate analysis showed menopause status as a predictor of inadequate endometrial tissues (OR=</w:t>
      </w:r>
      <w:r w:rsidRPr="00D01331">
        <w:rPr>
          <w:lang w:eastAsia="en-US" w:bidi="th-TH"/>
        </w:rPr>
        <w:t xml:space="preserve">1.6, 95% CI= 0.708-3.765), which is in line with previous studies </w:t>
      </w:r>
      <w:r w:rsidRPr="00D01331">
        <w:rPr>
          <w:lang w:eastAsia="en-US" w:bidi="th-TH"/>
        </w:rPr>
        <w:fldChar w:fldCharType="begin" w:fldLock="1"/>
      </w:r>
      <w:r w:rsidR="00CA7734">
        <w:rPr>
          <w:lang w:eastAsia="en-US" w:bidi="th-TH"/>
        </w:rPr>
        <w:instrText>ADDIN CSL_CITATION {"citationItems":[{"id":"ITEM-1","itemData":{"author":[{"dropping-particle":"","family":"Aue-aungkul","given":"Apiwat","non-dropping-particle":"","parse-names":false,"suffix":""},{"dropping-particle":"","family":"Kleebkaow","given":"Pilaiwan","non-dropping-particle":"","parse-names":false,"suffix":""},{"dropping-particle":"","family":"Kietpeerakool","given":"Chumnan","non-dropping-particle":"","parse-names":false,"suffix":""}],"container-title":"International Journal of Women's Health","id":"ITEM-1","issued":{"date-parts":[["2018"]]},"page":"453-457","title":"Incidence and risk factors for insufficient endometrial tissue from endometrial sampling","type":"article-journal","volume":"10"},"uris":["http://www.mendeley.com/documents/?uuid=d2eb285d-db89-417b-925c-1f80df923122"]},{"id":"ITEM-2","itemData":{"DOI":"10.1111/j.1471-0528.2000.tb11627.x","ISSN":"14710528","PMID":"11028588","abstract":"We examined the relative significance of hysteroscopic and ultrasonographic evidence of endometrial atrophy in relation to insufficient sample on outpatient endometrial biopsy in women with abnormal uterine bleeding. Multivariate logistic regression modelling was used to evaluate the independent effects of age, menopausal status, hysteroscopic findings and sonographic endometrial thickness on outpatient endometrial sampling (sufficient or insufficient) used as the binary dependent variable. Insufficient sample on endometrial biopsy was associated with hysteroscopic finding of endometrial atrophy (OR 4.79, 95% CI 1.05–21.91, P= 0.04) and sonographic endometrial thickness below 5 mm (OR 0.19, 95% CI 0.07–0.53, P= 0.001). There was no association with patient’s age and menopausal status. In conclusion, when reassuring women with insufficient sample on outpatient endometrial biopsy, one can be confident about absence of pathology provided the hysteroscopic and sonographic endometrial assessment is consistent with endometrial atrophy. © 2000 Blackwell Publishing Ltd.","author":[{"dropping-particle":"","family":"Bakour","given":"Shagaf H.","non-dropping-particle":"","parse-names":false,"suffix":""},{"dropping-particle":"","family":"Khan","given":"Khalid S.","non-dropping-particle":"","parse-names":false,"suffix":""},{"dropping-particle":"","family":"Gupta","given":"Janesh K.","non-dropping-particle":"","parse-names":false,"suffix":""}],"container-title":"BJOG: An International Journal of Obstetrics and Gynaecology","id":"ITEM-2","issue":"10","issued":{"date-parts":[["2000"]]},"page":"1312-1314","title":"Controlled analysis of factors associated with insufficient sample on outpatient endometrial biopsy","type":"article-journal","volume":"107"},"uris":["http://www.mendeley.com/documents/?uuid=6ff26bb8-0ddf-4350-81f1-afffba5691a3"]},{"id":"ITEM-3","itemData":{"DOI":"10.1111/j.1471-0528.2008.01773.x","ISSN":"14700328","PMID":"18651884","abstract":"Objective: To compare factors influencing adequacy of endometrial samples obtained using two outpatient sampling devices - Pipelle and Tao Brush. Design: Pragmatic unblinded trial with investigation schedule randomised separately within two groups according to endometrial cancer risk. Setting: Gynaecology outpatient clinic of a large city hospital in Edinburgh, Scotland. Population: All women referred to a gynaecology outpatient clinic during a 28-month period complaining of abnormal vaginal bleeding. Methods: Women were assigned to two 'risk groups' for endometrial cancer ('high risk' for postmenopausal women and 'moderate risk' for premenopausal women aged over 40 years or with other risk factors). Women in each risk group had both types of biopsy and were randomised to two outpatient visualisations: hysteroscopy and/or transvaginal ultrasound scan. Main outcome measures: Completion of the investigation, adequacy of sample and acceptability of investigation to women. Results: In 200 high-risk women, adequate samples were significantly more likely to be obtained by Tao Brush than Pipelle (P &lt; 0.001). Nulliparity was strongly associated with failed insertion for both devices (P &lt; 0.001). Inadequate samples were strongly associated with postmenopausal status only for Pipelle (P &lt; 0.001), and among premenopausal women, for both samplers, with nulliparity (P &lt; 0.001). A significantly greater proportion of women preferred the Tao Brush to the Pipelle endometrial sampler (P &lt; 0.001). Conclusions: In postmenopausal women, Tao Brush sampling offers advantages over use of Pipelle, and the former should be considered as an alternative or additional sampling device in this group of women. © 2008 The Authors.","author":[{"dropping-particle":"","family":"Williams","given":"A. R.W.","non-dropping-particle":"","parse-names":false,"suffix":""},{"dropping-particle":"","family":"Brechin","given":"S.","non-dropping-particle":"","parse-names":false,"suffix":""},{"dropping-particle":"","family":"Porter","given":"A. J.L.","non-dropping-particle":"","parse-names":false,"suffix":""},{"dropping-particle":"","family":"Warner","given":"P.","non-dropping-particle":"","parse-names":false,"suffix":""},{"dropping-particle":"","family":"Critchley","given":"H. O.D.","non-dropping-particle":"","parse-names":false,"suffix":""}],"container-title":"BJOG: An International Journal of Obstetrics and Gynaecology","id":"ITEM-3","issue":"8","issued":{"date-parts":[["2008"]]},"page":"1028-1036","title":"Factors affecting adequacy of Pipelle and Tao Brush endometrial sampling","type":"article-journal","volume":"115"},"uris":["http://www.mendeley.com/documents/?uuid=e4f98a1f-12a4-46d3-950c-c65972275636"]},{"id":"ITEM-4","itemData":{"DOI":"10.1016/j.jmig.2017.11.018","ISSN":"15534669","PMID":"29223698","abstract":"Study Objective: To determine the risk factors for Pipelle diagnostic failure, which might help healthcare providers choose the appropriate protocol for endometrial evaluation individually. Design: A single-center prospective study (Canadian Task Force classification II). Setting: The Obstetrics and Gynecology Hospital of Fudan University. Patients: Patients (n = 466) with an indication for endometrial biopsy. Interventions: All patients received Pipelle and then diagnostic dilation and curettage. The samples were sent for histopathologic diagnosis separately. Measurements and Main Results: The Pipelle procedure failed in 10 of 466 patients (2.146%). The general sample inadequacy and histopathologic diagnosis inconsistency of Pipelle was 5.921% (27/456) and 14.254% (65/456), respectively. Upon multivariate analysis, history of cervical operation(s) (odds ratio [OR], 26.510; 95% coefficient interval [CI], 2.932–239.784; p =.004), prior intrauterine procedure(s) (OR,.096; 95% CI,.017–.554; p =.009), and pinpoint cervical os (OR, 5.939; 95% CI, 1.134–31.108; p =.035) were significantly associated with Pipelle procedure failure. Meanwhile, uterine volume &lt; 43 cm 3 (OR, 8.229; 95% CI, 1.902–35.601; p =.005) and uneven endometrium detected by ultrasound (OR,.176; 95% CI,.042–.734; p =.017) had significant correlation with sample inadequacy. Pipelle detected all endometrial cancer cases, whereas only 50.000% (7/14) of endometrial hyperplasia with atypia, 26.471% (9/34) of polyps, and 18.182% (2/11) of polyps with endometrial hyperplasia without atypia cases were detected by Pipelle. Conclusion: Although Pipelle is the first-line method for endometrial biopsy, it might fail in women with risk factors identified in this study. More considerations should be taken when choosing Pipelle.","author":[{"dropping-particle":"","family":"Xie","given":"Bingying","non-dropping-particle":"","parse-names":false,"suffix":""},{"dropping-particle":"","family":"Qian","given":"Cuifeng","non-dropping-particle":"","parse-names":false,"suffix":""},{"dropping-particle":"","family":"Yang","given":"Bingyi","non-dropping-particle":"","parse-names":false,"suffix":""},{"dropping-particle":"","family":"Ning","given":"Chengcheng","non-dropping-particle":"","parse-names":false,"suffix":""},{"dropping-particle":"","family":"Yao","given":"Xiaoying","non-dropping-particle":"","parse-names":false,"suffix":""},{"dropping-particle":"","family":"Du","given":"Yan","non-dropping-particle":"","parse-names":false,"suffix":""},{"dropping-particle":"","family":"Shi","given":"Yue","non-dropping-particle":"","parse-names":false,"suffix":""},{"dropping-particle":"","family":"Luo","given":"Xuezhen","non-dropping-particle":"","parse-names":false,"suffix":""},{"dropping-particle":"","family":"Chen","given":"Xiaojun","non-dropping-particle":"","parse-names":false,"suffix":""}],"container-title":"Journal of Minimally Invasive Gynecology","id":"ITEM-4","issue":"4","issued":{"date-parts":[["2018"]]},"page":"724-729","publisher":"Elsevier Inc.","title":"Risk Factors for Unsuccessful Office-Based Endometrial Biopsy: A Comparative Study of Office-Based Endometrial Biopsy (Pipelle) and Diagnostic Dilation and Curettage","type":"article-journal","volume":"25"},"uris":["http://www.mendeley.com/documents/?uuid=616a9620-eb72-42c2-b940-f4d3267e7705"]}],"mendeley":{"formattedCitation":"(8,10,11,18)","plainTextFormattedCitation":"(8,10,11,18)","previouslyFormattedCitation":"(Bakour, Khan and Gupta, 2000; Williams &lt;i&gt;et al.&lt;/i&gt;, 2008; Aue-aungkul, Kleebkaow and Kietpeerakool, 2018; Xie &lt;i&gt;et al.&lt;/i&gt;, 2018)"},"properties":{"noteIndex":0},"schema":"https://github.com/citation-style-language/schema/raw/master/csl-citation.json"}</w:instrText>
      </w:r>
      <w:r w:rsidRPr="00D01331">
        <w:rPr>
          <w:lang w:eastAsia="en-US" w:bidi="th-TH"/>
        </w:rPr>
        <w:fldChar w:fldCharType="separate"/>
      </w:r>
      <w:r w:rsidR="00CA7734" w:rsidRPr="00CA7734">
        <w:rPr>
          <w:noProof/>
          <w:lang w:eastAsia="en-US" w:bidi="th-TH"/>
        </w:rPr>
        <w:t>(8,10,11,18)</w:t>
      </w:r>
      <w:r w:rsidRPr="00D01331">
        <w:rPr>
          <w:lang w:eastAsia="en-US" w:bidi="th-TH"/>
        </w:rPr>
        <w:fldChar w:fldCharType="end"/>
      </w:r>
      <w:r w:rsidRPr="00D01331">
        <w:rPr>
          <w:lang w:eastAsia="en-US" w:bidi="th-TH"/>
        </w:rPr>
        <w:t xml:space="preserve">. </w:t>
      </w:r>
      <w:r w:rsidRPr="00D01331">
        <w:rPr>
          <w:lang w:val="en-GB"/>
        </w:rPr>
        <w:t xml:space="preserve">Multivariate analysis showed that the menopausal status, and endometrial thickness of less than 8 mm were significant independent factors associated with an increased risk of insufficient endometrial tissues after endometrial sampling </w:t>
      </w:r>
      <w:r w:rsidRPr="00D01331">
        <w:rPr>
          <w:lang w:val="en-GB"/>
        </w:rPr>
        <w:fldChar w:fldCharType="begin" w:fldLock="1"/>
      </w:r>
      <w:r w:rsidR="00CA7734">
        <w:rPr>
          <w:lang w:val="en-GB"/>
        </w:rPr>
        <w:instrText>ADDIN CSL_CITATION {"citationItems":[{"id":"ITEM-1","itemData":{"author":[{"dropping-particle":"","family":"Aue-aungkul","given":"Apiwat","non-dropping-particle":"","parse-names":false,"suffix":""},{"dropping-particle":"","family":"Kleebkaow","given":"Pilaiwan","non-dropping-particle":"","parse-names":false,"suffix":""},{"dropping-particle":"","family":"Kietpeerakool","given":"Chumnan","non-dropping-particle":"","parse-names":false,"suffix":""}],"container-title":"International Journal of Women's Health","id":"ITEM-1","issued":{"date-parts":[["2018"]]},"page":"453-457","title":"Incidence and risk factors for insufficient endometrial tissue from endometrial sampling","type":"article-journal","volume":"10"},"uris":["http://www.mendeley.com/documents/?uuid=d2eb285d-db89-417b-925c-1f80df923122"]}],"mendeley":{"formattedCitation":"(11)","plainTextFormattedCitation":"(11)","previouslyFormattedCitation":"(Aue-aungkul, Kleebkaow and Kietpeerakool, 2018)"},"properties":{"noteIndex":0},"schema":"https://github.com/citation-style-language/schema/raw/master/csl-citation.json"}</w:instrText>
      </w:r>
      <w:r w:rsidRPr="00D01331">
        <w:rPr>
          <w:lang w:val="en-GB"/>
        </w:rPr>
        <w:fldChar w:fldCharType="separate"/>
      </w:r>
      <w:r w:rsidR="00CA7734" w:rsidRPr="00CA7734">
        <w:rPr>
          <w:noProof/>
          <w:lang w:val="en-GB"/>
        </w:rPr>
        <w:t>(11)</w:t>
      </w:r>
      <w:r w:rsidRPr="00D01331">
        <w:rPr>
          <w:lang w:val="en-GB"/>
        </w:rPr>
        <w:fldChar w:fldCharType="end"/>
      </w:r>
    </w:p>
    <w:p w:rsidR="00973857" w:rsidRPr="00D01331" w:rsidRDefault="00973857" w:rsidP="00B07338">
      <w:pPr>
        <w:spacing w:line="480" w:lineRule="auto"/>
        <w:jc w:val="both"/>
        <w:rPr>
          <w:lang w:val="en-GB"/>
        </w:rPr>
      </w:pPr>
      <w:r w:rsidRPr="00D01331">
        <w:rPr>
          <w:lang w:val="en-GB"/>
        </w:rPr>
        <w:t>The histopathological diagnosis of sufficient endometrial tissues was variable across the studies. In a single centre study conducted by Aue-</w:t>
      </w:r>
      <w:proofErr w:type="spellStart"/>
      <w:r w:rsidRPr="00D01331">
        <w:rPr>
          <w:lang w:val="en-GB"/>
        </w:rPr>
        <w:t>aungkul</w:t>
      </w:r>
      <w:proofErr w:type="spellEnd"/>
      <w:r w:rsidRPr="00D01331">
        <w:rPr>
          <w:lang w:val="en-GB"/>
        </w:rPr>
        <w:t xml:space="preserve"> A. et al </w:t>
      </w:r>
      <w:r w:rsidRPr="00D01331">
        <w:rPr>
          <w:lang w:val="en-GB"/>
        </w:rPr>
        <w:fldChar w:fldCharType="begin" w:fldLock="1"/>
      </w:r>
      <w:r w:rsidR="00CA7734">
        <w:rPr>
          <w:lang w:val="en-GB"/>
        </w:rPr>
        <w:instrText>ADDIN CSL_CITATION {"citationItems":[{"id":"ITEM-1","itemData":{"author":[{"dropping-particle":"","family":"Aue-aungkul","given":"Apiwat","non-dropping-particle":"","parse-names":false,"suffix":""},{"dropping-particle":"","family":"Kleebkaow","given":"Pilaiwan","non-dropping-particle":"","parse-names":false,"suffix":""},{"dropping-particle":"","family":"Kietpeerakool","given":"Chumnan","non-dropping-particle":"","parse-names":false,"suffix":""}],"container-title":"International Journal of Women's Health","id":"ITEM-1","issued":{"date-parts":[["2018"]]},"page":"453-457","title":"Incidence and risk factors for insufficient endometrial tissue from endometrial sampling","type":"article-journal","volume":"10"},"uris":["http://www.mendeley.com/documents/?uuid=d2eb285d-db89-417b-925c-1f80df923122"]}],"mendeley":{"formattedCitation":"(11)","plainTextFormattedCitation":"(11)","previouslyFormattedCitation":"(Aue-aungkul, Kleebkaow and Kietpeerakool, 2018)"},"properties":{"noteIndex":0},"schema":"https://github.com/citation-style-language/schema/raw/master/csl-citation.json"}</w:instrText>
      </w:r>
      <w:r w:rsidRPr="00D01331">
        <w:rPr>
          <w:lang w:val="en-GB"/>
        </w:rPr>
        <w:fldChar w:fldCharType="separate"/>
      </w:r>
      <w:r w:rsidR="00CA7734" w:rsidRPr="00CA7734">
        <w:rPr>
          <w:noProof/>
          <w:lang w:val="en-GB"/>
        </w:rPr>
        <w:t>(11)</w:t>
      </w:r>
      <w:r w:rsidRPr="00D01331">
        <w:rPr>
          <w:lang w:val="en-GB"/>
        </w:rPr>
        <w:fldChar w:fldCharType="end"/>
      </w:r>
      <w:r w:rsidRPr="00D01331">
        <w:rPr>
          <w:lang w:val="en-GB"/>
        </w:rPr>
        <w:t xml:space="preserve">, histologic results in the included 51.9% normal pathological endometrium, 7.3% endometrial polyps, 11.6% endometrial hyperplasia, and 4.7%  endometrial cancer. In the present study, histopathological diagnosis was normal in 33.7%, benign pathologies such as </w:t>
      </w:r>
      <w:r w:rsidRPr="00D01331">
        <w:t>disordered, polyp, glomus endometritis in 24.7%, atrophied endometrium in 8.2%, and hyperplasia in 30.3%.</w:t>
      </w:r>
      <w:r w:rsidRPr="00D01331">
        <w:rPr>
          <w:i/>
          <w:iCs/>
        </w:rPr>
        <w:t xml:space="preserve"> </w:t>
      </w:r>
    </w:p>
    <w:p w:rsidR="00973857" w:rsidRPr="00D01331" w:rsidRDefault="00973857" w:rsidP="00B07338">
      <w:pPr>
        <w:spacing w:line="480" w:lineRule="auto"/>
        <w:jc w:val="both"/>
        <w:rPr>
          <w:lang w:val="en-GB"/>
        </w:rPr>
      </w:pPr>
      <w:r w:rsidRPr="00D01331">
        <w:rPr>
          <w:lang w:val="en-GB"/>
        </w:rPr>
        <w:t xml:space="preserve">The rate of insufficient endometrial tissues is variable depending on the type of endometrial sampler used. Endometrial sampling performed by using </w:t>
      </w:r>
      <w:proofErr w:type="spellStart"/>
      <w:r w:rsidRPr="00D32767">
        <w:rPr>
          <w:i/>
          <w:iCs/>
          <w:lang w:val="en-GB"/>
        </w:rPr>
        <w:t>Endocell</w:t>
      </w:r>
      <w:proofErr w:type="spellEnd"/>
      <w:r w:rsidRPr="00D01331">
        <w:rPr>
          <w:lang w:val="en-GB"/>
        </w:rPr>
        <w:t xml:space="preserve"> (disposable endometrial sampler tube, </w:t>
      </w:r>
      <w:proofErr w:type="spellStart"/>
      <w:r w:rsidRPr="00D01331">
        <w:rPr>
          <w:lang w:val="en-GB"/>
        </w:rPr>
        <w:t>CooperSurgical</w:t>
      </w:r>
      <w:proofErr w:type="spellEnd"/>
      <w:r w:rsidRPr="00D01331">
        <w:rPr>
          <w:lang w:val="en-GB"/>
        </w:rPr>
        <w:t>, Inc., Trumbull, CT, USA) which required only a manual suction to extract a sample from the endometrium reported inadequate endometrial tissues rate of 28.8% (95% CI=23.0-35.0)</w:t>
      </w:r>
      <w:r w:rsidRPr="00D01331">
        <w:rPr>
          <w:lang w:val="en-GB"/>
        </w:rPr>
        <w:fldChar w:fldCharType="begin" w:fldLock="1"/>
      </w:r>
      <w:r w:rsidR="00CA7734">
        <w:rPr>
          <w:lang w:val="en-GB"/>
        </w:rPr>
        <w:instrText>ADDIN CSL_CITATION {"citationItems":[{"id":"ITEM-1","itemData":{"author":[{"dropping-particle":"","family":"Aue-aungkul","given":"Apiwat","non-dropping-particle":"","parse-names":false,"suffix":""},{"dropping-particle":"","family":"Kleebkaow","given":"Pilaiwan","non-dropping-particle":"","parse-names":false,"suffix":""},{"dropping-particle":"","family":"Kietpeerakool","given":"Chumnan","non-dropping-particle":"","parse-names":false,"suffix":""}],"container-title":"International Journal of Women's Health","id":"ITEM-1","issued":{"date-parts":[["2018"]]},"page":"453-457","title":"Incidence and risk factors for insufficient endometrial tissue from endometrial sampling","type":"article-journal","volume":"10"},"uris":["http://www.mendeley.com/documents/?uuid=d2eb285d-db89-417b-925c-1f80df923122"]}],"mendeley":{"formattedCitation":"(11)","plainTextFormattedCitation":"(11)","previouslyFormattedCitation":"(Aue-aungkul, Kleebkaow and Kietpeerakool, 2018)"},"properties":{"noteIndex":0},"schema":"https://github.com/citation-style-language/schema/raw/master/csl-citation.json"}</w:instrText>
      </w:r>
      <w:r w:rsidRPr="00D01331">
        <w:rPr>
          <w:lang w:val="en-GB"/>
        </w:rPr>
        <w:fldChar w:fldCharType="separate"/>
      </w:r>
      <w:r w:rsidR="00CA7734" w:rsidRPr="00CA7734">
        <w:rPr>
          <w:noProof/>
          <w:lang w:val="en-GB"/>
        </w:rPr>
        <w:t>(11)</w:t>
      </w:r>
      <w:r w:rsidRPr="00D01331">
        <w:rPr>
          <w:lang w:val="en-GB"/>
        </w:rPr>
        <w:fldChar w:fldCharType="end"/>
      </w:r>
      <w:r w:rsidRPr="00D01331">
        <w:rPr>
          <w:lang w:val="en-GB"/>
        </w:rPr>
        <w:t xml:space="preserve">. </w:t>
      </w:r>
      <w:ins w:id="1706" w:author="namkhadorji@icloud.com" w:date="2024-02-11T22:21:00Z">
        <w:r w:rsidR="00CA7734">
          <w:rPr>
            <w:lang w:val="en-GB"/>
          </w:rPr>
          <w:t xml:space="preserve">In a retrospective review among postmenopausal women in Turkey, the </w:t>
        </w:r>
      </w:ins>
      <w:ins w:id="1707" w:author="namkhadorji@icloud.com" w:date="2024-02-11T22:22:00Z">
        <w:r w:rsidR="00CA7734">
          <w:rPr>
            <w:lang w:val="en-GB"/>
          </w:rPr>
          <w:t xml:space="preserve">rate of inadequate endometrial tissue using Karman Cannula was 25.9% (143 </w:t>
        </w:r>
      </w:ins>
      <w:ins w:id="1708" w:author="namkhadorji@icloud.com" w:date="2024-02-11T22:23:00Z">
        <w:r w:rsidR="00CA7734">
          <w:rPr>
            <w:lang w:val="en-GB"/>
          </w:rPr>
          <w:t xml:space="preserve">out of 614 </w:t>
        </w:r>
        <w:r w:rsidR="00CA7734">
          <w:rPr>
            <w:lang w:val="en-GB"/>
          </w:rPr>
          <w:lastRenderedPageBreak/>
          <w:t xml:space="preserve">postmenopausal women with either </w:t>
        </w:r>
      </w:ins>
      <w:ins w:id="1709" w:author="namkhadorji@icloud.com" w:date="2024-02-11T22:24:00Z">
        <w:r w:rsidR="00CA7734">
          <w:rPr>
            <w:lang w:val="en-GB"/>
          </w:rPr>
          <w:t xml:space="preserve">postmenopausal bleeding or incidental finding of increased endometrial thickness in the ultrasound) </w:t>
        </w:r>
      </w:ins>
      <w:ins w:id="1710" w:author="namkhadorji@icloud.com" w:date="2024-02-11T22:25:00Z">
        <w:r w:rsidR="00CA7734">
          <w:rPr>
            <w:lang w:val="en-GB"/>
          </w:rPr>
          <w:fldChar w:fldCharType="begin" w:fldLock="1"/>
        </w:r>
      </w:ins>
      <w:r w:rsidR="00CA7734">
        <w:rPr>
          <w:lang w:val="en-GB"/>
        </w:rPr>
        <w:instrText>ADDIN CSL_CITATION {"citationItems":[{"id":"ITEM-1","itemData":{"DOI":"10.4274/haseki.galenos.2019.5584","ISSN":"21472688","abstract":"Aim: To assess the risk factors associated with high rate of insufficient endometrial sampling on endometrial biopsy in postmenopausal women. Methods: Data were retrieved from the records of 522 consecutive patients who underwent endometrial sampling. Logistic regression analyses were performed to determine various factors associated with scanty endometrial biopsy. The exclusion criteria included patient refusal, uncertain menopausal status, cervical carcinoma detected after sampling and unavailable records. Results: The sample was insufficient for a definitive diagnosis in 143 (25.9%) patients. Out of these, 53 cases were investigated with invasive procedures. Further histopathological examination revealed that five (9.4%) patients had uterine malignancy. Based on the multivariate analysis, time since the onset of menopause [Odds ratio (OR)=1.044, 95% confidence interval (CI)=1.000-1.090, p=0.049] was significantly associated with insufficient endometrial biopsy in cases with a endometrial thickness of &gt;12 mm on ultrasonography (OR=0.624, 95% CI=0.472-0.824, p=0.001). The use of dilation and curettage technique (OR=0.662, 95% CI=0.522-0.841, p=0.001) decreased the risk of insufficient sampling on endometrial biopsy. Conclusion: Time since the onset of menopause and the thickness of endometrium were significant independent factors associated with insufficient sample. Using Karman cannula for endometrial aspiration may not be a reliable method in the evaluation of postmenopausal women. An insufficient endometrial sample does not rule out endometrial carcinoma, therefore, a further histopathological examination is recommended.","author":[{"dropping-particle":"","family":"Ateş","given":"Seda","non-dropping-particle":"","parse-names":false,"suffix":""},{"dropping-particle":"","family":"Karasu","given":"Ayşe Filiz Gökmen","non-dropping-particle":"","parse-names":false,"suffix":""},{"dropping-particle":"","family":"Çalı","given":"Halime","non-dropping-particle":"","parse-names":false,"suffix":""},{"dropping-particle":"","family":"Soyman","given":"Zeynep","non-dropping-particle":"","parse-names":false,"suffix":""},{"dropping-particle":"","family":"Uysal","given":"Ömer","non-dropping-particle":"","parse-names":false,"suffix":""}],"container-title":"Haseki Tip Bulteni","id":"ITEM-1","issue":"1","issued":{"date-parts":[["2020"]]},"page":"65-71","title":"Factors associated with insufficient endometrial sampling in postmenopausal women","type":"article-journal","volume":"58"},"uris":["http://www.mendeley.com/documents/?uuid=ecbc43a7-2c8d-474b-bca9-ca4c12bbd614"]}],"mendeley":{"formattedCitation":"(13)","plainTextFormattedCitation":"(13)","previouslyFormattedCitation":"(Ateş &lt;i&gt;et al.&lt;/i&gt;, 2020)"},"properties":{"noteIndex":0},"schema":"https://github.com/citation-style-language/schema/raw/master/csl-citation.json"}</w:instrText>
      </w:r>
      <w:r w:rsidR="00CA7734">
        <w:rPr>
          <w:lang w:val="en-GB"/>
        </w:rPr>
        <w:fldChar w:fldCharType="separate"/>
      </w:r>
      <w:r w:rsidR="00CA7734" w:rsidRPr="00CA7734">
        <w:rPr>
          <w:noProof/>
          <w:lang w:val="en-GB"/>
        </w:rPr>
        <w:t>(13)</w:t>
      </w:r>
      <w:ins w:id="1711" w:author="namkhadorji@icloud.com" w:date="2024-02-11T22:25:00Z">
        <w:r w:rsidR="00CA7734">
          <w:rPr>
            <w:lang w:val="en-GB"/>
          </w:rPr>
          <w:fldChar w:fldCharType="end"/>
        </w:r>
        <w:r w:rsidR="00CA7734">
          <w:rPr>
            <w:lang w:val="en-GB"/>
          </w:rPr>
          <w:t xml:space="preserve">. </w:t>
        </w:r>
      </w:ins>
    </w:p>
    <w:p w:rsidR="00973857" w:rsidRPr="00D32767" w:rsidRDefault="00973857" w:rsidP="00B07338">
      <w:pPr>
        <w:spacing w:line="480" w:lineRule="auto"/>
        <w:jc w:val="both"/>
      </w:pPr>
      <w:r w:rsidRPr="00D01331">
        <w:rPr>
          <w:lang w:val="en-GB"/>
        </w:rPr>
        <w:t>In this study, multivariate analysis showed that the endometrial sampling performed by junior gynaecologists (with working experience of less than 15 years) was found to have higher association (without statistical significance) with inadequate endometrial tissues as compared with senor gynaecologist with working experience of more than 15 years (OR=</w:t>
      </w:r>
      <w:r w:rsidRPr="00D01331">
        <w:rPr>
          <w:lang w:eastAsia="en-US" w:bidi="th-TH"/>
        </w:rPr>
        <w:t xml:space="preserve">1.1, 95% CI=0.463-2.443, p=0.885). A study done in the Medical University of Warsaw, Poland concluded that the effectiveness of endometrial sampling procedure is independent of doctors experience </w:t>
      </w:r>
      <w:r w:rsidRPr="00D01331">
        <w:rPr>
          <w:lang w:eastAsia="en-US" w:bidi="th-TH"/>
        </w:rPr>
        <w:fldChar w:fldCharType="begin" w:fldLock="1"/>
      </w:r>
      <w:r w:rsidR="00CA7734">
        <w:rPr>
          <w:lang w:eastAsia="en-US" w:bidi="th-TH"/>
        </w:rPr>
        <w:instrText>ADDIN CSL_CITATION {"citationItems":[{"id":"ITEM-1","itemData":{"DOI":"10.1111/jog.13882","ISSN":"14470756","PMID":"30548369","abstract":"Aim: Endometrial biopsy is one of the most commonly performed gynecological procedures. Apart from patient safety, the most important is to obtain an adequate specimen allowing histopathological diagnosis. The aim of the study was to determine the rate of endometrial sampling failure and factors affecting the quality of specimen obtained for histopathological examination among patients who underwent Pipelle biopsy and dilatation and curettage (D&amp;C). Methods: Patients who underwent endometrial biopsy (Pipelle, D&amp;C) at the 1st Department of Obstetrics and Gynecology, Medical University of Warsaw, between June 2013 and July 2017, were included in the study. The influence of menopausal status, body mass index, obstetric history, endometrial thickness, indications for the biopsy and doctors' experience were analyzed with regard to the effectiveness of the procedure. Results: Overall, 895 endometrial sampling procedures were performed. Three hundred and thirty-nine (37.9%) patients underwent Pipelle biopsy, while 556 (62.1%) had D&amp;C. Insufficient samples were found in 60 (17.3%) and 88 (15.8%) patients, respectively. Age, menopausal status and indications were factors affecting both procedures, while the number of previous vaginal deliveries, body mass index and endometrial thickness influenced the effectiveness of Pipelle biopsy. Doctors' experience did not influence the specimen adequacy. Conclusion: None of the methods guarantee obtaining adequate specimens. D&amp;C might be preferred in postmenopausal women. The effectiveness of both procedures is independent of doctors' experience.","author":[{"dropping-particle":"","family":"Piatek","given":"Szymon","non-dropping-particle":"","parse-names":false,"suffix":""},{"dropping-particle":"","family":"Warzecha","given":"Damian","non-dropping-particle":"","parse-names":false,"suffix":""},{"dropping-particle":"","family":"Kisielewski","given":"Filip","non-dropping-particle":"","parse-names":false,"suffix":""},{"dropping-particle":"","family":"Szymusik","given":"Iwona","non-dropping-particle":"","parse-names":false,"suffix":""},{"dropping-particle":"","family":"Panek","given":"Grzegorz","non-dropping-particle":"","parse-names":false,"suffix":""},{"dropping-particle":"","family":"Wielgos","given":"Miroslaw","non-dropping-particle":"","parse-names":false,"suffix":""}],"container-title":"Journal of Obstetrics and Gynaecology Research","id":"ITEM-1","issue":"3","issued":{"date-parts":[["2019"]]},"page":"645-651","title":"Pipelle biopsy and dilatation and curettage in clinical practice: are factors affecting their effectiveness the same?","type":"article-journal","volume":"45"},"uris":["http://www.mendeley.com/documents/?uuid=c27eaae2-30a8-4001-afe9-a4292e7fd74d"]}],"mendeley":{"formattedCitation":"(7)","plainTextFormattedCitation":"(7)","previouslyFormattedCitation":"(Piatek &lt;i&gt;et al.&lt;/i&gt;, 2019)"},"properties":{"noteIndex":0},"schema":"https://github.com/citation-style-language/schema/raw/master/csl-citation.json"}</w:instrText>
      </w:r>
      <w:r w:rsidRPr="00D01331">
        <w:rPr>
          <w:lang w:eastAsia="en-US" w:bidi="th-TH"/>
        </w:rPr>
        <w:fldChar w:fldCharType="separate"/>
      </w:r>
      <w:r w:rsidR="00CA7734" w:rsidRPr="00CA7734">
        <w:rPr>
          <w:noProof/>
          <w:lang w:eastAsia="en-US" w:bidi="th-TH"/>
        </w:rPr>
        <w:t>(7)</w:t>
      </w:r>
      <w:r w:rsidRPr="00D01331">
        <w:rPr>
          <w:lang w:eastAsia="en-US" w:bidi="th-TH"/>
        </w:rPr>
        <w:fldChar w:fldCharType="end"/>
      </w:r>
      <w:r w:rsidRPr="00D01331">
        <w:rPr>
          <w:lang w:eastAsia="en-US" w:bidi="th-TH"/>
        </w:rPr>
        <w:t xml:space="preserve">. </w:t>
      </w:r>
      <w:r w:rsidRPr="00D01331">
        <w:t xml:space="preserve"> </w:t>
      </w:r>
    </w:p>
    <w:p w:rsidR="00973857" w:rsidRPr="00D01331" w:rsidRDefault="00973857" w:rsidP="00B07338">
      <w:pPr>
        <w:spacing w:line="480" w:lineRule="auto"/>
        <w:jc w:val="both"/>
      </w:pPr>
      <w:r w:rsidRPr="00D01331">
        <w:t xml:space="preserve">The findings from this study indicate s that endometrial sampling by using </w:t>
      </w:r>
      <w:proofErr w:type="spellStart"/>
      <w:r w:rsidRPr="00D01331">
        <w:rPr>
          <w:i/>
          <w:iCs/>
          <w:lang w:val="en-GB"/>
        </w:rPr>
        <w:t>MedGyn</w:t>
      </w:r>
      <w:proofErr w:type="spellEnd"/>
      <w:r w:rsidRPr="00D01331">
        <w:rPr>
          <w:vertAlign w:val="superscript"/>
          <w:lang w:val="en-GB"/>
        </w:rPr>
        <w:t>®</w:t>
      </w:r>
      <w:r w:rsidRPr="00D01331">
        <w:rPr>
          <w:lang w:val="en-GB"/>
        </w:rPr>
        <w:t xml:space="preserve"> pipette </w:t>
      </w:r>
      <w:r w:rsidRPr="00D01331">
        <w:t xml:space="preserve">yields a similar inadequate endometrial tissue as described in the literature, and we should continue using this method of endometrial sampling. This procedure can be done safely in the outpatient setting without anesthesia with subsequent reduction in cost and improved patients convenience. </w:t>
      </w:r>
    </w:p>
    <w:p w:rsidR="00973857" w:rsidRPr="00D01331" w:rsidRDefault="00973857" w:rsidP="00B07338">
      <w:pPr>
        <w:spacing w:line="480" w:lineRule="auto"/>
        <w:jc w:val="both"/>
      </w:pPr>
      <w:r w:rsidRPr="00D01331">
        <w:t>This is the first study on inadequate endometrial tissues after endometrial sampling in the Bhutanese context which provides a baseline data, and way forwards for plans and strategies for improvement.</w:t>
      </w:r>
      <w:del w:id="1712" w:author="namkhadorji@icloud.com" w:date="2024-02-11T22:09:00Z">
        <w:r w:rsidRPr="00D01331" w:rsidDel="002E22A2">
          <w:delText xml:space="preserve"> The major strength of the present study was cross-sectional study design.</w:delText>
        </w:r>
      </w:del>
      <w:r w:rsidRPr="00D01331">
        <w:t xml:space="preserve"> The major limitation of the present study was inability to gather data about the endometrial thickness, because many women reported either without undergoing ultrasound examination or there was no mention of endometrial thickness in those women who had ultrasound assessment. In addition, some women had transvaginal ultrasound and some had transabdominal ultrasound performed by different ultrasound technicians or gynecologist whose observation were subjective. With the insights gained from this study, we would like to make some recommendations to reduce the rate of insufficient endometrial tissues after endometrial sampling in our context: proper selection of patients with genuine clinical indications supported by transvaginal ultrasound assessment of endometrial thickness prior to advising endometrial </w:t>
      </w:r>
      <w:r w:rsidRPr="00D01331">
        <w:lastRenderedPageBreak/>
        <w:t xml:space="preserve">sampling. Since the rate of insufficient endometrial tissues are variable depending </w:t>
      </w:r>
      <w:ins w:id="1713" w:author="namkhadorji@icloud.com" w:date="2024-02-11T22:48:00Z">
        <w:r w:rsidR="008E7277">
          <w:t>on</w:t>
        </w:r>
      </w:ins>
      <w:del w:id="1714" w:author="namkhadorji@icloud.com" w:date="2024-02-11T22:48:00Z">
        <w:r w:rsidRPr="00D01331" w:rsidDel="008E7277">
          <w:delText>in</w:delText>
        </w:r>
      </w:del>
      <w:r w:rsidRPr="00D01331">
        <w:t xml:space="preserve"> individual gynecologist, we recommend to have a standard guidelines in place for all the gynecologists to follow and </w:t>
      </w:r>
      <w:ins w:id="1715" w:author="namkhadorji@icloud.com" w:date="2024-02-11T22:48:00Z">
        <w:r w:rsidR="008E7277">
          <w:t xml:space="preserve">to </w:t>
        </w:r>
      </w:ins>
      <w:r w:rsidRPr="00D01331">
        <w:t xml:space="preserve">teach the residents. If possible, authorities should ensure availability of ultrasound machine with transvaginal probe in every gynecologist’s chamber so that the gynecologist can assess endometrial thickness. </w:t>
      </w:r>
    </w:p>
    <w:p w:rsidR="00973857" w:rsidRPr="00D01331" w:rsidRDefault="00973857" w:rsidP="00B07338">
      <w:pPr>
        <w:spacing w:line="480" w:lineRule="auto"/>
        <w:jc w:val="both"/>
        <w:rPr>
          <w:b/>
          <w:bCs/>
        </w:rPr>
      </w:pPr>
      <w:r w:rsidRPr="00D01331">
        <w:rPr>
          <w:b/>
          <w:bCs/>
        </w:rPr>
        <w:t>Conclusion</w:t>
      </w:r>
    </w:p>
    <w:p w:rsidR="00973857" w:rsidRPr="00D01331" w:rsidRDefault="00973857" w:rsidP="00B07338">
      <w:pPr>
        <w:spacing w:line="480" w:lineRule="auto"/>
        <w:jc w:val="both"/>
      </w:pPr>
      <w:r w:rsidRPr="00D01331">
        <w:t xml:space="preserve">From the present study, we conclude that the rate of inadequate endometrial tissues after endometrial sampling with </w:t>
      </w:r>
      <w:proofErr w:type="spellStart"/>
      <w:r w:rsidRPr="00D01331">
        <w:rPr>
          <w:i/>
          <w:iCs/>
          <w:lang w:val="en-GB"/>
        </w:rPr>
        <w:t>MedGyn</w:t>
      </w:r>
      <w:proofErr w:type="spellEnd"/>
      <w:r w:rsidRPr="00D01331">
        <w:rPr>
          <w:vertAlign w:val="superscript"/>
          <w:lang w:val="en-GB"/>
        </w:rPr>
        <w:t>®</w:t>
      </w:r>
      <w:r w:rsidRPr="00D01331">
        <w:rPr>
          <w:lang w:val="en-GB"/>
        </w:rPr>
        <w:t xml:space="preserve"> pipette as an office procedure is comparable with the similar studies done elsewhere in other countries. However, there was no identified factors </w:t>
      </w:r>
      <w:r>
        <w:rPr>
          <w:lang w:val="en-GB"/>
        </w:rPr>
        <w:t xml:space="preserve">with statistically </w:t>
      </w:r>
      <w:r w:rsidRPr="00D01331">
        <w:rPr>
          <w:lang w:val="en-GB"/>
        </w:rPr>
        <w:t>significant</w:t>
      </w:r>
      <w:r>
        <w:rPr>
          <w:lang w:val="en-GB"/>
        </w:rPr>
        <w:t xml:space="preserve"> </w:t>
      </w:r>
      <w:r w:rsidRPr="00D01331">
        <w:rPr>
          <w:lang w:val="en-GB"/>
        </w:rPr>
        <w:t xml:space="preserve">associated with inadequate endometrial tissues in our setting. As the study sample size is small, further study with bigger sample size and measurement of endometrial thickness would be valuable to come to a definite conclusion of risk factors associated with inadequate endometrial tissues after endometrial sampling in the context of Bhutan. </w:t>
      </w:r>
    </w:p>
    <w:p w:rsidR="00973857" w:rsidRPr="00D01331" w:rsidRDefault="00973857" w:rsidP="00B07338">
      <w:pPr>
        <w:autoSpaceDE w:val="0"/>
        <w:autoSpaceDN w:val="0"/>
        <w:adjustRightInd w:val="0"/>
        <w:spacing w:line="480" w:lineRule="auto"/>
        <w:jc w:val="both"/>
        <w:rPr>
          <w:rFonts w:eastAsia="Arial Unicode MS"/>
          <w:lang w:val="en-GB"/>
        </w:rPr>
      </w:pPr>
    </w:p>
    <w:p w:rsidR="00973857" w:rsidRPr="00D01331" w:rsidRDefault="00973857" w:rsidP="00B07338">
      <w:pPr>
        <w:spacing w:line="480" w:lineRule="auto"/>
        <w:jc w:val="both"/>
        <w:rPr>
          <w:b/>
          <w:bCs/>
          <w:lang w:val="en-GB"/>
        </w:rPr>
      </w:pPr>
      <w:r w:rsidRPr="00D01331">
        <w:rPr>
          <w:b/>
          <w:bCs/>
          <w:lang w:val="en-GB"/>
        </w:rPr>
        <w:t>Declarations</w:t>
      </w:r>
    </w:p>
    <w:p w:rsidR="00973857" w:rsidRPr="00D01331" w:rsidRDefault="00973857" w:rsidP="00B07338">
      <w:pPr>
        <w:pStyle w:val="ListParagraph"/>
        <w:numPr>
          <w:ilvl w:val="0"/>
          <w:numId w:val="3"/>
        </w:numPr>
        <w:spacing w:before="100" w:beforeAutospacing="1" w:after="100" w:afterAutospacing="1" w:line="480" w:lineRule="auto"/>
        <w:ind w:left="360"/>
        <w:jc w:val="both"/>
      </w:pPr>
      <w:r w:rsidRPr="00D01331">
        <w:rPr>
          <w:b/>
          <w:bCs/>
        </w:rPr>
        <w:t xml:space="preserve">Availability of data and materials </w:t>
      </w:r>
    </w:p>
    <w:p w:rsidR="00973857" w:rsidRPr="00D01331" w:rsidRDefault="00973857" w:rsidP="00B07338">
      <w:pPr>
        <w:spacing w:line="480" w:lineRule="auto"/>
        <w:jc w:val="both"/>
        <w:rPr>
          <w:b/>
          <w:bCs/>
          <w:lang w:val="en-GB"/>
        </w:rPr>
      </w:pPr>
      <w:r w:rsidRPr="00D01331">
        <w:t>The datasets generated and/or analyzed during the current study are not publicly available due personal information protection, patient privacy regulation, and medical institutional data regulatory policies, etc., but are available from the corresponding author on reasonable request and with permission of the Research Ethics Board of Health, Ministry of Health, Thimphu, Bhutan</w:t>
      </w:r>
    </w:p>
    <w:p w:rsidR="00973857" w:rsidRPr="00D01331" w:rsidRDefault="00973857" w:rsidP="00B07338">
      <w:pPr>
        <w:pStyle w:val="ListParagraph"/>
        <w:numPr>
          <w:ilvl w:val="0"/>
          <w:numId w:val="3"/>
        </w:numPr>
        <w:spacing w:before="100" w:beforeAutospacing="1" w:after="100" w:afterAutospacing="1" w:line="480" w:lineRule="auto"/>
        <w:ind w:left="360"/>
        <w:jc w:val="both"/>
      </w:pPr>
      <w:r w:rsidRPr="00D01331">
        <w:rPr>
          <w:b/>
          <w:bCs/>
        </w:rPr>
        <w:t xml:space="preserve">Competing interests </w:t>
      </w:r>
    </w:p>
    <w:p w:rsidR="00973857" w:rsidRPr="00D01331" w:rsidRDefault="00973857" w:rsidP="00B07338">
      <w:pPr>
        <w:spacing w:before="100" w:beforeAutospacing="1" w:after="100" w:afterAutospacing="1" w:line="480" w:lineRule="auto"/>
        <w:jc w:val="both"/>
      </w:pPr>
      <w:r w:rsidRPr="00D01331">
        <w:lastRenderedPageBreak/>
        <w:t xml:space="preserve">The authors declare that they have no conflicts of interest. </w:t>
      </w:r>
    </w:p>
    <w:p w:rsidR="00973857" w:rsidRPr="00D01331" w:rsidRDefault="00973857" w:rsidP="00B07338">
      <w:pPr>
        <w:pStyle w:val="ListParagraph"/>
        <w:numPr>
          <w:ilvl w:val="0"/>
          <w:numId w:val="3"/>
        </w:numPr>
        <w:spacing w:before="100" w:beforeAutospacing="1" w:after="100" w:afterAutospacing="1" w:line="480" w:lineRule="auto"/>
        <w:ind w:left="360"/>
        <w:jc w:val="both"/>
      </w:pPr>
      <w:r w:rsidRPr="00D01331">
        <w:rPr>
          <w:b/>
          <w:bCs/>
        </w:rPr>
        <w:t xml:space="preserve">Funding </w:t>
      </w:r>
    </w:p>
    <w:p w:rsidR="00973857" w:rsidRPr="00D01331" w:rsidRDefault="00973857" w:rsidP="00B07338">
      <w:pPr>
        <w:spacing w:before="100" w:beforeAutospacing="1" w:after="100" w:afterAutospacing="1" w:line="480" w:lineRule="auto"/>
        <w:jc w:val="both"/>
      </w:pPr>
      <w:r w:rsidRPr="00D01331">
        <w:t xml:space="preserve">This study had no funding. </w:t>
      </w:r>
    </w:p>
    <w:p w:rsidR="00973857" w:rsidRPr="001F02AE" w:rsidRDefault="00973857" w:rsidP="00B07338">
      <w:pPr>
        <w:pStyle w:val="ListParagraph"/>
        <w:numPr>
          <w:ilvl w:val="0"/>
          <w:numId w:val="3"/>
        </w:numPr>
        <w:spacing w:before="100" w:beforeAutospacing="1" w:after="100" w:afterAutospacing="1" w:line="480" w:lineRule="auto"/>
        <w:ind w:left="360"/>
        <w:jc w:val="both"/>
      </w:pPr>
      <w:r w:rsidRPr="00D01331">
        <w:rPr>
          <w:b/>
          <w:bCs/>
        </w:rPr>
        <w:t xml:space="preserve">Authors’ contributions </w:t>
      </w:r>
    </w:p>
    <w:p w:rsidR="00973857" w:rsidRDefault="00973857" w:rsidP="00B07338">
      <w:pPr>
        <w:spacing w:before="100" w:beforeAutospacing="1" w:after="100" w:afterAutospacing="1" w:line="480" w:lineRule="auto"/>
        <w:jc w:val="both"/>
        <w:rPr>
          <w:lang w:val="en-GB"/>
        </w:rPr>
      </w:pPr>
      <w:r w:rsidRPr="001F02AE">
        <w:rPr>
          <w:lang w:val="en-GB"/>
        </w:rPr>
        <w:t xml:space="preserve">ND: Principal investigator and corresponding author, </w:t>
      </w:r>
      <w:r>
        <w:rPr>
          <w:lang w:val="en-GB"/>
        </w:rPr>
        <w:t>study conception and design, Acquisition of data, Analysis and interpretation of data, drafting of manuscript, Critical revision, giving final approval for final version to be published.</w:t>
      </w:r>
      <w:r w:rsidRPr="001F02AE">
        <w:rPr>
          <w:lang w:val="en-GB"/>
        </w:rPr>
        <w:t xml:space="preserve"> YD/ST/BP/MC/DB: </w:t>
      </w:r>
      <w:r>
        <w:rPr>
          <w:lang w:val="en-GB"/>
        </w:rPr>
        <w:t xml:space="preserve">Acquisition of data, Analysis and interpretation of data, drafting of manuscript, Critical revision, giving final approval for final version to be published </w:t>
      </w:r>
    </w:p>
    <w:p w:rsidR="00973857" w:rsidRPr="00D01331" w:rsidRDefault="00973857" w:rsidP="00B07338">
      <w:pPr>
        <w:spacing w:before="100" w:beforeAutospacing="1" w:after="100" w:afterAutospacing="1" w:line="480" w:lineRule="auto"/>
        <w:jc w:val="both"/>
      </w:pPr>
      <w:r w:rsidRPr="00D01331">
        <w:rPr>
          <w:b/>
          <w:bCs/>
        </w:rPr>
        <w:t xml:space="preserve">Author details  </w:t>
      </w:r>
    </w:p>
    <w:p w:rsidR="00973857" w:rsidRPr="00D01331" w:rsidRDefault="00973857" w:rsidP="00B07338">
      <w:pPr>
        <w:autoSpaceDE w:val="0"/>
        <w:autoSpaceDN w:val="0"/>
        <w:adjustRightInd w:val="0"/>
        <w:spacing w:line="480" w:lineRule="auto"/>
        <w:jc w:val="both"/>
        <w:rPr>
          <w:lang w:val="en-GB"/>
        </w:rPr>
      </w:pPr>
      <w:r w:rsidRPr="00D01331">
        <w:rPr>
          <w:vertAlign w:val="superscript"/>
          <w:lang w:val="en-GB"/>
        </w:rPr>
        <w:t>1</w:t>
      </w:r>
      <w:r w:rsidRPr="00D01331">
        <w:rPr>
          <w:lang w:val="en-GB"/>
        </w:rPr>
        <w:t xml:space="preserve">Department of Obstetrics and Gynaecology, Jigme </w:t>
      </w:r>
      <w:proofErr w:type="spellStart"/>
      <w:r w:rsidRPr="00D01331">
        <w:rPr>
          <w:lang w:val="en-GB"/>
        </w:rPr>
        <w:t>Dorji</w:t>
      </w:r>
      <w:proofErr w:type="spellEnd"/>
      <w:r w:rsidRPr="00D01331">
        <w:rPr>
          <w:lang w:val="en-GB"/>
        </w:rPr>
        <w:t xml:space="preserve"> </w:t>
      </w:r>
      <w:proofErr w:type="spellStart"/>
      <w:r w:rsidRPr="00D01331">
        <w:rPr>
          <w:lang w:val="en-GB"/>
        </w:rPr>
        <w:t>Wangchuck</w:t>
      </w:r>
      <w:proofErr w:type="spellEnd"/>
      <w:r w:rsidRPr="00D01331">
        <w:rPr>
          <w:lang w:val="en-GB"/>
        </w:rPr>
        <w:t xml:space="preserve"> National Referral Hospital, Thimphu, Bhutan.</w:t>
      </w:r>
    </w:p>
    <w:p w:rsidR="00973857" w:rsidRPr="00D01331" w:rsidRDefault="00973857" w:rsidP="00B07338">
      <w:pPr>
        <w:autoSpaceDE w:val="0"/>
        <w:autoSpaceDN w:val="0"/>
        <w:adjustRightInd w:val="0"/>
        <w:spacing w:line="480" w:lineRule="auto"/>
        <w:jc w:val="both"/>
        <w:rPr>
          <w:lang w:val="en-GB"/>
        </w:rPr>
      </w:pPr>
      <w:r w:rsidRPr="00D01331">
        <w:rPr>
          <w:vertAlign w:val="superscript"/>
          <w:lang w:val="en-GB"/>
        </w:rPr>
        <w:t>2</w:t>
      </w:r>
      <w:r w:rsidRPr="00D01331">
        <w:rPr>
          <w:lang w:val="en-GB"/>
        </w:rPr>
        <w:t>Department of Obstetrics and Gynaecology</w:t>
      </w:r>
      <w:r w:rsidRPr="00D01331">
        <w:rPr>
          <w:rFonts w:cs="Angsana New"/>
          <w:szCs w:val="30"/>
          <w:lang w:bidi="th-TH"/>
        </w:rPr>
        <w:t>,</w:t>
      </w:r>
      <w:r w:rsidRPr="00D01331">
        <w:rPr>
          <w:lang w:val="en-GB"/>
        </w:rPr>
        <w:t xml:space="preserve"> </w:t>
      </w:r>
      <w:proofErr w:type="spellStart"/>
      <w:r w:rsidRPr="00D01331">
        <w:rPr>
          <w:lang w:val="en-GB"/>
        </w:rPr>
        <w:t>Phuntsholing</w:t>
      </w:r>
      <w:proofErr w:type="spellEnd"/>
      <w:r w:rsidRPr="00D01331">
        <w:rPr>
          <w:lang w:val="en-GB"/>
        </w:rPr>
        <w:t xml:space="preserve"> General Hospital, </w:t>
      </w:r>
      <w:proofErr w:type="spellStart"/>
      <w:r w:rsidRPr="00D01331">
        <w:rPr>
          <w:lang w:val="en-GB"/>
        </w:rPr>
        <w:t>Chukha</w:t>
      </w:r>
      <w:proofErr w:type="spellEnd"/>
      <w:r w:rsidRPr="00D01331">
        <w:rPr>
          <w:lang w:val="en-GB"/>
        </w:rPr>
        <w:t xml:space="preserve">, Bhutan. </w:t>
      </w:r>
    </w:p>
    <w:p w:rsidR="00973857" w:rsidRPr="00D01331" w:rsidRDefault="00973857" w:rsidP="00B07338">
      <w:pPr>
        <w:autoSpaceDE w:val="0"/>
        <w:autoSpaceDN w:val="0"/>
        <w:adjustRightInd w:val="0"/>
        <w:spacing w:line="480" w:lineRule="auto"/>
        <w:jc w:val="both"/>
        <w:rPr>
          <w:lang w:val="en-GB"/>
        </w:rPr>
      </w:pPr>
      <w:r w:rsidRPr="00D01331">
        <w:rPr>
          <w:vertAlign w:val="superscript"/>
          <w:lang w:val="en-GB"/>
        </w:rPr>
        <w:t>3</w:t>
      </w:r>
      <w:r w:rsidRPr="00D01331">
        <w:rPr>
          <w:lang w:val="en-GB"/>
        </w:rPr>
        <w:t xml:space="preserve">Department of Pathology and Laboratory Medicine, Jigme </w:t>
      </w:r>
      <w:proofErr w:type="spellStart"/>
      <w:r w:rsidRPr="00D01331">
        <w:rPr>
          <w:lang w:val="en-GB"/>
        </w:rPr>
        <w:t>Dorji</w:t>
      </w:r>
      <w:proofErr w:type="spellEnd"/>
      <w:r w:rsidRPr="00D01331">
        <w:rPr>
          <w:lang w:val="en-GB"/>
        </w:rPr>
        <w:t xml:space="preserve"> </w:t>
      </w:r>
      <w:proofErr w:type="spellStart"/>
      <w:r w:rsidRPr="00D01331">
        <w:rPr>
          <w:lang w:val="en-GB"/>
        </w:rPr>
        <w:t>Wangchuck</w:t>
      </w:r>
      <w:proofErr w:type="spellEnd"/>
      <w:r w:rsidRPr="00D01331">
        <w:rPr>
          <w:lang w:val="en-GB"/>
        </w:rPr>
        <w:t xml:space="preserve"> National Referral Hospital, Thimphu, Bhutan.</w:t>
      </w:r>
    </w:p>
    <w:p w:rsidR="00973857" w:rsidRPr="00D01331" w:rsidRDefault="00973857" w:rsidP="00B07338">
      <w:pPr>
        <w:autoSpaceDE w:val="0"/>
        <w:autoSpaceDN w:val="0"/>
        <w:adjustRightInd w:val="0"/>
        <w:spacing w:line="480" w:lineRule="auto"/>
        <w:jc w:val="both"/>
        <w:rPr>
          <w:lang w:val="en-GB"/>
        </w:rPr>
      </w:pPr>
      <w:r w:rsidRPr="00D01331">
        <w:rPr>
          <w:vertAlign w:val="superscript"/>
          <w:lang w:val="en-GB"/>
        </w:rPr>
        <w:t>4</w:t>
      </w:r>
      <w:r w:rsidRPr="00D01331">
        <w:rPr>
          <w:lang w:val="en-GB"/>
        </w:rPr>
        <w:t xml:space="preserve">Colposcopy Clinic, </w:t>
      </w:r>
      <w:proofErr w:type="spellStart"/>
      <w:r w:rsidRPr="00D01331">
        <w:rPr>
          <w:lang w:val="en-GB"/>
        </w:rPr>
        <w:t>Gyeltsuen</w:t>
      </w:r>
      <w:proofErr w:type="spellEnd"/>
      <w:r w:rsidRPr="00D01331">
        <w:rPr>
          <w:lang w:val="en-GB"/>
        </w:rPr>
        <w:t xml:space="preserve"> </w:t>
      </w:r>
      <w:proofErr w:type="spellStart"/>
      <w:r w:rsidRPr="00D01331">
        <w:rPr>
          <w:lang w:val="en-GB"/>
        </w:rPr>
        <w:t>Jetsun</w:t>
      </w:r>
      <w:proofErr w:type="spellEnd"/>
      <w:r w:rsidRPr="00D01331">
        <w:rPr>
          <w:lang w:val="en-GB"/>
        </w:rPr>
        <w:t xml:space="preserve"> Pema Mother and Child Hospital, Jigme </w:t>
      </w:r>
      <w:proofErr w:type="spellStart"/>
      <w:r w:rsidRPr="00D01331">
        <w:rPr>
          <w:lang w:val="en-GB"/>
        </w:rPr>
        <w:t>Dorji</w:t>
      </w:r>
      <w:proofErr w:type="spellEnd"/>
      <w:r w:rsidRPr="00D01331">
        <w:rPr>
          <w:lang w:val="en-GB"/>
        </w:rPr>
        <w:t xml:space="preserve"> </w:t>
      </w:r>
      <w:proofErr w:type="spellStart"/>
      <w:r w:rsidRPr="00D01331">
        <w:rPr>
          <w:lang w:val="en-GB"/>
        </w:rPr>
        <w:t>Wangchuck</w:t>
      </w:r>
      <w:proofErr w:type="spellEnd"/>
      <w:r w:rsidRPr="00D01331">
        <w:rPr>
          <w:lang w:val="en-GB"/>
        </w:rPr>
        <w:t xml:space="preserve"> National Referral Hospital, Thimphu, Bhutan.</w:t>
      </w:r>
    </w:p>
    <w:p w:rsidR="00973857" w:rsidRPr="00D01331" w:rsidRDefault="00973857" w:rsidP="00B07338">
      <w:pPr>
        <w:autoSpaceDE w:val="0"/>
        <w:autoSpaceDN w:val="0"/>
        <w:adjustRightInd w:val="0"/>
        <w:spacing w:line="480" w:lineRule="auto"/>
        <w:jc w:val="both"/>
        <w:rPr>
          <w:lang w:val="en-GB"/>
        </w:rPr>
      </w:pPr>
    </w:p>
    <w:p w:rsidR="00973857" w:rsidRPr="00D01331" w:rsidRDefault="00973857" w:rsidP="00B07338">
      <w:pPr>
        <w:pStyle w:val="ListParagraph"/>
        <w:numPr>
          <w:ilvl w:val="0"/>
          <w:numId w:val="3"/>
        </w:numPr>
        <w:spacing w:line="480" w:lineRule="auto"/>
        <w:ind w:left="360"/>
        <w:jc w:val="both"/>
        <w:rPr>
          <w:b/>
          <w:bCs/>
          <w:lang w:val="en-GB"/>
        </w:rPr>
      </w:pPr>
      <w:r w:rsidRPr="00D01331">
        <w:rPr>
          <w:b/>
          <w:bCs/>
          <w:lang w:val="en-GB"/>
        </w:rPr>
        <w:t>Acknowledgements</w:t>
      </w:r>
    </w:p>
    <w:p w:rsidR="00973857" w:rsidRPr="00D01331" w:rsidRDefault="00973857" w:rsidP="00B07338">
      <w:pPr>
        <w:spacing w:line="480" w:lineRule="auto"/>
        <w:jc w:val="both"/>
        <w:rPr>
          <w:lang w:val="en-GB"/>
        </w:rPr>
      </w:pPr>
      <w:r w:rsidRPr="00D01331">
        <w:rPr>
          <w:lang w:val="en-GB"/>
        </w:rPr>
        <w:t>None</w:t>
      </w:r>
    </w:p>
    <w:p w:rsidR="00973857" w:rsidRPr="00D01331" w:rsidRDefault="00973857" w:rsidP="00B07338">
      <w:pPr>
        <w:pStyle w:val="ListParagraph"/>
        <w:numPr>
          <w:ilvl w:val="0"/>
          <w:numId w:val="3"/>
        </w:numPr>
        <w:spacing w:before="100" w:beforeAutospacing="1" w:after="100" w:afterAutospacing="1" w:line="480" w:lineRule="auto"/>
        <w:ind w:left="360"/>
        <w:jc w:val="both"/>
      </w:pPr>
      <w:r w:rsidRPr="00D01331">
        <w:rPr>
          <w:b/>
          <w:bCs/>
        </w:rPr>
        <w:lastRenderedPageBreak/>
        <w:t xml:space="preserve">Ethics approval and consent to participate </w:t>
      </w:r>
    </w:p>
    <w:p w:rsidR="004174AF" w:rsidRPr="00AC7FD7" w:rsidRDefault="00973857" w:rsidP="004174AF">
      <w:pPr>
        <w:spacing w:line="480" w:lineRule="auto"/>
        <w:jc w:val="both"/>
        <w:rPr>
          <w:ins w:id="1716" w:author="namkhadorji@icloud.com" w:date="2024-03-05T15:36:00Z"/>
          <w:lang w:val="en-GB"/>
        </w:rPr>
      </w:pPr>
      <w:r w:rsidRPr="00D01331">
        <w:rPr>
          <w:lang w:val="en-GB"/>
        </w:rPr>
        <w:t>This study was approved by the Research Ethics Board of Bhutan (REBH), Ministry of Health, Thimphu (Reference: REBH/Approval/2021/x114 dated 12/10/2021). All methods involving human data in this study were performed in accordance with the institutional guidelines or the Declaration of Helsinki</w:t>
      </w:r>
      <w:ins w:id="1717" w:author="namkhadorji@icloud.com" w:date="2024-03-05T15:36:00Z">
        <w:r w:rsidR="004174AF">
          <w:rPr>
            <w:lang w:val="en-GB"/>
          </w:rPr>
          <w:t xml:space="preserve">. </w:t>
        </w:r>
      </w:ins>
      <w:del w:id="1718" w:author="namkhadorji@icloud.com" w:date="2024-03-05T15:36:00Z">
        <w:r w:rsidRPr="00D01331" w:rsidDel="004174AF">
          <w:rPr>
            <w:lang w:val="en-GB"/>
          </w:rPr>
          <w:delText xml:space="preserve"> </w:delText>
        </w:r>
      </w:del>
      <w:ins w:id="1719" w:author="namkhadorji@icloud.com" w:date="2024-03-05T15:36:00Z">
        <w:r w:rsidR="004174AF" w:rsidRPr="00AC7FD7">
          <w:rPr>
            <w:color w:val="222222"/>
            <w:shd w:val="clear" w:color="auto" w:fill="FFFFFF"/>
          </w:rPr>
          <w:t xml:space="preserve">Informed </w:t>
        </w:r>
        <w:r w:rsidR="004174AF">
          <w:rPr>
            <w:color w:val="222222"/>
            <w:shd w:val="clear" w:color="auto" w:fill="FFFFFF"/>
          </w:rPr>
          <w:t xml:space="preserve">written </w:t>
        </w:r>
        <w:r w:rsidR="004174AF" w:rsidRPr="00AC7FD7">
          <w:rPr>
            <w:color w:val="222222"/>
            <w:shd w:val="clear" w:color="auto" w:fill="FFFFFF"/>
          </w:rPr>
          <w:t xml:space="preserve">consent was obtained from all study participants </w:t>
        </w:r>
        <w:r w:rsidR="004174AF">
          <w:rPr>
            <w:color w:val="222222"/>
            <w:shd w:val="clear" w:color="auto" w:fill="FFFFFF"/>
          </w:rPr>
          <w:t>and in case</w:t>
        </w:r>
        <w:r w:rsidR="004174AF" w:rsidRPr="00AC7FD7">
          <w:rPr>
            <w:color w:val="222222"/>
            <w:shd w:val="clear" w:color="auto" w:fill="FFFFFF"/>
          </w:rPr>
          <w:t xml:space="preserve"> </w:t>
        </w:r>
      </w:ins>
      <w:ins w:id="1720" w:author="namkhadorji@icloud.com" w:date="2024-03-05T15:37:00Z">
        <w:r w:rsidR="00DD7122">
          <w:rPr>
            <w:color w:val="222222"/>
            <w:shd w:val="clear" w:color="auto" w:fill="FFFFFF"/>
          </w:rPr>
          <w:t xml:space="preserve">of </w:t>
        </w:r>
      </w:ins>
      <w:ins w:id="1721" w:author="namkhadorji@icloud.com" w:date="2024-03-05T15:36:00Z">
        <w:r w:rsidR="004174AF" w:rsidRPr="00AC7FD7">
          <w:rPr>
            <w:color w:val="222222"/>
            <w:shd w:val="clear" w:color="auto" w:fill="FFFFFF"/>
          </w:rPr>
          <w:t xml:space="preserve">illiterate </w:t>
        </w:r>
        <w:r w:rsidR="004174AF">
          <w:rPr>
            <w:color w:val="222222"/>
            <w:shd w:val="clear" w:color="auto" w:fill="FFFFFF"/>
          </w:rPr>
          <w:t xml:space="preserve">participants, </w:t>
        </w:r>
        <w:r w:rsidR="004174AF" w:rsidRPr="00AC7FD7">
          <w:rPr>
            <w:color w:val="222222"/>
            <w:shd w:val="clear" w:color="auto" w:fill="FFFFFF"/>
          </w:rPr>
          <w:t xml:space="preserve">informed </w:t>
        </w:r>
        <w:r w:rsidR="004174AF">
          <w:rPr>
            <w:color w:val="222222"/>
            <w:shd w:val="clear" w:color="auto" w:fill="FFFFFF"/>
          </w:rPr>
          <w:t xml:space="preserve">written </w:t>
        </w:r>
        <w:r w:rsidR="004174AF" w:rsidRPr="00AC7FD7">
          <w:rPr>
            <w:color w:val="222222"/>
            <w:shd w:val="clear" w:color="auto" w:fill="FFFFFF"/>
          </w:rPr>
          <w:t>consent was obtained from legal representative.</w:t>
        </w:r>
      </w:ins>
    </w:p>
    <w:p w:rsidR="00973857" w:rsidDel="00994D17" w:rsidRDefault="00973857" w:rsidP="00994D17">
      <w:pPr>
        <w:rPr>
          <w:del w:id="1722" w:author="namkhadorji@icloud.com" w:date="2024-03-05T15:36:00Z"/>
          <w:lang w:val="en-GB"/>
        </w:rPr>
      </w:pPr>
      <w:del w:id="1723" w:author="namkhadorji@icloud.com" w:date="2024-03-05T15:36:00Z">
        <w:r w:rsidRPr="00994D17" w:rsidDel="004174AF">
          <w:rPr>
            <w:lang w:val="en-GB"/>
          </w:rPr>
          <w:delText xml:space="preserve">in the manuscript. All participants provided written informed consent as per the Declaration of Helsinki. </w:delText>
        </w:r>
      </w:del>
    </w:p>
    <w:p w:rsidR="00994D17" w:rsidRPr="00994D17" w:rsidRDefault="00994D17" w:rsidP="00994D17">
      <w:pPr>
        <w:numPr>
          <w:ilvl w:val="0"/>
          <w:numId w:val="3"/>
        </w:numPr>
        <w:spacing w:before="100" w:beforeAutospacing="1" w:after="100" w:afterAutospacing="1" w:line="480" w:lineRule="auto"/>
        <w:ind w:left="0"/>
        <w:jc w:val="both"/>
        <w:rPr>
          <w:ins w:id="1724" w:author="namkhadorji@icloud.com" w:date="2024-03-05T15:37:00Z"/>
          <w:lang w:val="en-GB"/>
        </w:rPr>
        <w:pPrChange w:id="1725" w:author="namkhadorji@icloud.com" w:date="2024-03-05T15:37:00Z">
          <w:pPr>
            <w:pStyle w:val="ListParagraph"/>
            <w:numPr>
              <w:numId w:val="3"/>
            </w:numPr>
            <w:spacing w:before="100" w:beforeAutospacing="1" w:after="100" w:afterAutospacing="1" w:line="480" w:lineRule="auto"/>
            <w:ind w:left="360" w:hanging="360"/>
            <w:jc w:val="both"/>
          </w:pPr>
        </w:pPrChange>
      </w:pPr>
    </w:p>
    <w:p w:rsidR="00973857" w:rsidRPr="00D01331" w:rsidRDefault="00973857" w:rsidP="00994D17">
      <w:pPr>
        <w:pPrChange w:id="1726" w:author="namkhadorji@icloud.com" w:date="2024-03-05T15:37:00Z">
          <w:pPr>
            <w:pStyle w:val="ListParagraph"/>
          </w:pPr>
        </w:pPrChange>
      </w:pPr>
      <w:r w:rsidRPr="00D01331">
        <w:rPr>
          <w:b/>
          <w:bCs/>
        </w:rPr>
        <w:t xml:space="preserve">Consent for publication </w:t>
      </w:r>
    </w:p>
    <w:p w:rsidR="00973857" w:rsidRPr="00D01331" w:rsidRDefault="00973857" w:rsidP="00B07338">
      <w:pPr>
        <w:autoSpaceDE w:val="0"/>
        <w:autoSpaceDN w:val="0"/>
        <w:adjustRightInd w:val="0"/>
        <w:spacing w:line="480" w:lineRule="auto"/>
        <w:jc w:val="both"/>
        <w:rPr>
          <w:rFonts w:eastAsia="Arial Unicode MS"/>
          <w:lang w:val="en-GB"/>
        </w:rPr>
      </w:pPr>
      <w:r w:rsidRPr="00D01331">
        <w:t>Not applicable.</w:t>
      </w:r>
    </w:p>
    <w:p w:rsidR="00973857" w:rsidRPr="00D01331" w:rsidRDefault="00973857" w:rsidP="00B07338">
      <w:pPr>
        <w:autoSpaceDE w:val="0"/>
        <w:autoSpaceDN w:val="0"/>
        <w:adjustRightInd w:val="0"/>
        <w:spacing w:line="480" w:lineRule="auto"/>
        <w:jc w:val="both"/>
        <w:rPr>
          <w:rFonts w:eastAsia="Arial Unicode MS"/>
          <w:lang w:val="en-GB"/>
        </w:rPr>
      </w:pPr>
    </w:p>
    <w:p w:rsidR="00973857" w:rsidDel="00105436" w:rsidRDefault="00973857">
      <w:pPr>
        <w:autoSpaceDE w:val="0"/>
        <w:autoSpaceDN w:val="0"/>
        <w:adjustRightInd w:val="0"/>
        <w:spacing w:line="480" w:lineRule="auto"/>
        <w:jc w:val="both"/>
        <w:rPr>
          <w:del w:id="1727" w:author="namkhadorji@icloud.com" w:date="2024-02-12T17:57:00Z"/>
          <w:rFonts w:eastAsia="Arial Unicode MS"/>
          <w:b/>
          <w:bCs/>
          <w:lang w:val="en-GB"/>
        </w:rPr>
      </w:pPr>
      <w:r w:rsidRPr="00D01331">
        <w:rPr>
          <w:rFonts w:eastAsia="Arial Unicode MS"/>
          <w:b/>
          <w:bCs/>
          <w:lang w:val="en-GB"/>
        </w:rPr>
        <w:t>References</w:t>
      </w:r>
    </w:p>
    <w:p w:rsidR="00105436" w:rsidRDefault="00105436" w:rsidP="00B07338">
      <w:pPr>
        <w:autoSpaceDE w:val="0"/>
        <w:autoSpaceDN w:val="0"/>
        <w:adjustRightInd w:val="0"/>
        <w:spacing w:line="480" w:lineRule="auto"/>
        <w:jc w:val="both"/>
        <w:rPr>
          <w:ins w:id="1728" w:author="namkhadorji@icloud.com" w:date="2024-02-12T17:59:00Z"/>
          <w:rFonts w:eastAsia="Arial Unicode MS"/>
          <w:b/>
          <w:bCs/>
          <w:lang w:val="en-GB"/>
        </w:rPr>
      </w:pPr>
    </w:p>
    <w:p w:rsidR="00CA7734" w:rsidRPr="00810376" w:rsidRDefault="00973857">
      <w:pPr>
        <w:autoSpaceDE w:val="0"/>
        <w:autoSpaceDN w:val="0"/>
        <w:adjustRightInd w:val="0"/>
        <w:spacing w:line="480" w:lineRule="auto"/>
        <w:jc w:val="both"/>
        <w:rPr>
          <w:rFonts w:ascii="Segoe UI" w:hAnsi="Segoe UI" w:cs="Segoe UI"/>
          <w:color w:val="212121"/>
          <w:rPrChange w:id="1729" w:author="namkhadorji@icloud.com" w:date="2024-02-12T17:38:00Z">
            <w:rPr>
              <w:rFonts w:ascii="Calibri" w:hAnsi="Calibri" w:cs="Calibri"/>
              <w:noProof/>
              <w:lang w:val="en-GB"/>
            </w:rPr>
          </w:rPrChange>
        </w:rPr>
        <w:pPrChange w:id="1730" w:author="namkhadorji@icloud.com" w:date="2024-03-04T22:41:00Z">
          <w:pPr>
            <w:widowControl w:val="0"/>
            <w:autoSpaceDE w:val="0"/>
            <w:autoSpaceDN w:val="0"/>
            <w:adjustRightInd w:val="0"/>
            <w:spacing w:line="480" w:lineRule="auto"/>
            <w:ind w:left="640" w:hanging="640"/>
          </w:pPr>
        </w:pPrChange>
      </w:pPr>
      <w:r w:rsidRPr="00D01331">
        <w:rPr>
          <w:rFonts w:eastAsia="Arial Unicode MS"/>
          <w:b/>
          <w:bCs/>
          <w:lang w:val="en-GB"/>
        </w:rPr>
        <w:fldChar w:fldCharType="begin" w:fldLock="1"/>
      </w:r>
      <w:r w:rsidRPr="00D01331">
        <w:rPr>
          <w:rFonts w:eastAsia="Arial Unicode MS"/>
          <w:b/>
          <w:bCs/>
          <w:lang w:val="en-GB"/>
        </w:rPr>
        <w:instrText xml:space="preserve">ADDIN Mendeley Bibliography CSL_BIBLIOGRAPHY </w:instrText>
      </w:r>
      <w:r w:rsidRPr="00D01331">
        <w:rPr>
          <w:rFonts w:eastAsia="Arial Unicode MS"/>
          <w:b/>
          <w:bCs/>
          <w:lang w:val="en-GB"/>
        </w:rPr>
        <w:fldChar w:fldCharType="separate"/>
      </w:r>
      <w:r w:rsidR="00CA7734" w:rsidRPr="00CA7734">
        <w:rPr>
          <w:rFonts w:ascii="Calibri" w:hAnsi="Calibri" w:cs="Calibri"/>
          <w:noProof/>
          <w:lang w:val="en-GB"/>
        </w:rPr>
        <w:t xml:space="preserve">1. </w:t>
      </w:r>
      <w:r w:rsidR="00CA7734" w:rsidRPr="00CA7734">
        <w:rPr>
          <w:rFonts w:ascii="Calibri" w:hAnsi="Calibri" w:cs="Calibri"/>
          <w:noProof/>
          <w:lang w:val="en-GB"/>
        </w:rPr>
        <w:tab/>
        <w:t>Singh S, Best C, Dunn S, Leyland N, Wolfman WL, Wolfman W, et al. Abnormal Uterine</w:t>
      </w:r>
      <w:ins w:id="1731" w:author="namkhadorji@icloud.com" w:date="2024-02-12T17:59:00Z">
        <w:r w:rsidR="00105436">
          <w:rPr>
            <w:rFonts w:ascii="Calibri" w:hAnsi="Calibri" w:cs="Calibri"/>
            <w:noProof/>
            <w:lang w:val="en-GB"/>
          </w:rPr>
          <w:t xml:space="preserve"> </w:t>
        </w:r>
      </w:ins>
      <w:del w:id="1732" w:author="namkhadorji@icloud.com" w:date="2024-02-12T17:59:00Z">
        <w:r w:rsidR="00CA7734" w:rsidRPr="00CA7734" w:rsidDel="00105436">
          <w:rPr>
            <w:rFonts w:ascii="Calibri" w:hAnsi="Calibri" w:cs="Calibri"/>
            <w:noProof/>
            <w:lang w:val="en-GB"/>
          </w:rPr>
          <w:delText xml:space="preserve"> </w:delText>
        </w:r>
      </w:del>
      <w:r w:rsidR="00CA7734" w:rsidRPr="00CA7734">
        <w:rPr>
          <w:rFonts w:ascii="Calibri" w:hAnsi="Calibri" w:cs="Calibri"/>
          <w:noProof/>
          <w:lang w:val="en-GB"/>
        </w:rPr>
        <w:t>Bleeding in Pre-Menopausal Women. J Obstet Gynaecol Canada. 2013;35(5):473–5.</w:t>
      </w:r>
      <w:ins w:id="1733" w:author="namkhadorji@icloud.com" w:date="2024-02-12T17:38:00Z">
        <w:r w:rsidR="00810376">
          <w:rPr>
            <w:rFonts w:ascii="Calibri" w:hAnsi="Calibri" w:cs="Calibri"/>
            <w:noProof/>
            <w:lang w:val="en-GB"/>
          </w:rPr>
          <w:t>DOI:</w:t>
        </w:r>
      </w:ins>
      <w:r w:rsidR="00CA7734" w:rsidRPr="00CA7734">
        <w:rPr>
          <w:rFonts w:ascii="Calibri" w:hAnsi="Calibri" w:cs="Calibri"/>
          <w:noProof/>
          <w:lang w:val="en-GB"/>
        </w:rPr>
        <w:t xml:space="preserve"> </w:t>
      </w:r>
      <w:ins w:id="1734" w:author="namkhadorji@icloud.com" w:date="2024-02-12T17:38:00Z">
        <w:r w:rsidR="00810376">
          <w:rPr>
            <w:rStyle w:val="identifier"/>
            <w:rFonts w:ascii="Segoe UI" w:hAnsi="Segoe UI" w:cs="Segoe UI"/>
            <w:color w:val="212121"/>
          </w:rPr>
          <w:fldChar w:fldCharType="begin"/>
        </w:r>
        <w:r w:rsidR="00810376">
          <w:rPr>
            <w:rStyle w:val="identifier"/>
            <w:rFonts w:ascii="Segoe UI" w:hAnsi="Segoe UI" w:cs="Segoe UI"/>
            <w:color w:val="212121"/>
          </w:rPr>
          <w:instrText>HYPERLINK "https://doi.org/10.1016/s1701-2163(15)30939-7" \t "_blank"</w:instrText>
        </w:r>
        <w:r w:rsidR="00810376">
          <w:rPr>
            <w:rStyle w:val="identifier"/>
            <w:rFonts w:ascii="Segoe UI" w:hAnsi="Segoe UI" w:cs="Segoe UI"/>
            <w:color w:val="212121"/>
          </w:rPr>
        </w:r>
        <w:r w:rsidR="00810376">
          <w:rPr>
            <w:rStyle w:val="identifier"/>
            <w:rFonts w:ascii="Segoe UI" w:hAnsi="Segoe UI" w:cs="Segoe UI"/>
            <w:color w:val="212121"/>
          </w:rPr>
          <w:fldChar w:fldCharType="separate"/>
        </w:r>
        <w:r w:rsidR="00810376">
          <w:rPr>
            <w:rStyle w:val="Hyperlink"/>
            <w:rFonts w:ascii="Segoe UI" w:hAnsi="Segoe UI" w:cs="Segoe UI"/>
            <w:color w:val="205493"/>
          </w:rPr>
          <w:t>10.1016/S1701-2163(15)30939-7</w:t>
        </w:r>
        <w:r w:rsidR="00810376">
          <w:rPr>
            <w:rStyle w:val="identifier"/>
            <w:rFonts w:ascii="Segoe UI" w:hAnsi="Segoe UI" w:cs="Segoe UI"/>
            <w:color w:val="212121"/>
          </w:rPr>
          <w:fldChar w:fldCharType="end"/>
        </w:r>
      </w:ins>
      <w:ins w:id="1735" w:author="namkhadorji@icloud.com" w:date="2024-02-12T17:39:00Z">
        <w:r w:rsidR="00810376">
          <w:rPr>
            <w:rStyle w:val="identifier"/>
            <w:rFonts w:ascii="Segoe UI" w:hAnsi="Segoe UI" w:cs="Segoe UI"/>
            <w:color w:val="212121"/>
          </w:rPr>
          <w:t xml:space="preserve"> </w:t>
        </w:r>
      </w:ins>
    </w:p>
    <w:p w:rsidR="00CA7734" w:rsidRPr="00CA7734" w:rsidRDefault="00CA7734">
      <w:pPr>
        <w:widowControl w:val="0"/>
        <w:autoSpaceDE w:val="0"/>
        <w:autoSpaceDN w:val="0"/>
        <w:adjustRightInd w:val="0"/>
        <w:spacing w:line="480" w:lineRule="auto"/>
        <w:ind w:left="640" w:hanging="640"/>
        <w:jc w:val="both"/>
        <w:rPr>
          <w:rFonts w:ascii="Calibri" w:hAnsi="Calibri" w:cs="Calibri"/>
          <w:noProof/>
          <w:lang w:val="en-GB"/>
        </w:rPr>
        <w:pPrChange w:id="1736" w:author="namkhadorji@icloud.com" w:date="2024-03-04T22:41:00Z">
          <w:pPr>
            <w:widowControl w:val="0"/>
            <w:autoSpaceDE w:val="0"/>
            <w:autoSpaceDN w:val="0"/>
            <w:adjustRightInd w:val="0"/>
            <w:spacing w:line="480" w:lineRule="auto"/>
            <w:ind w:left="640" w:hanging="640"/>
          </w:pPr>
        </w:pPrChange>
      </w:pPr>
      <w:r w:rsidRPr="00CA7734">
        <w:rPr>
          <w:rFonts w:ascii="Calibri" w:hAnsi="Calibri" w:cs="Calibri"/>
          <w:noProof/>
          <w:lang w:val="en-GB"/>
        </w:rPr>
        <w:t xml:space="preserve">2. </w:t>
      </w:r>
      <w:r w:rsidRPr="00CA7734">
        <w:rPr>
          <w:rFonts w:ascii="Calibri" w:hAnsi="Calibri" w:cs="Calibri"/>
          <w:noProof/>
          <w:lang w:val="en-GB"/>
        </w:rPr>
        <w:tab/>
        <w:t>Munro MG, Critchley HOD, Broder MS, Fraser IS. FIGO classification system (PALM-COEIN) for causes of abnormal uterine bleeding in nongravid women of reproductive age. Int J Gynecol Obstet [Internet]. 2011;113(1):3–13. Available from: http://dx.doi.org/10.1016/j.ijgo.2010.11.011</w:t>
      </w:r>
    </w:p>
    <w:p w:rsidR="00CA7734" w:rsidRPr="00CA7734" w:rsidRDefault="00CA7734">
      <w:pPr>
        <w:widowControl w:val="0"/>
        <w:autoSpaceDE w:val="0"/>
        <w:autoSpaceDN w:val="0"/>
        <w:adjustRightInd w:val="0"/>
        <w:spacing w:line="480" w:lineRule="auto"/>
        <w:ind w:left="640" w:hanging="640"/>
        <w:jc w:val="both"/>
        <w:rPr>
          <w:rFonts w:ascii="Calibri" w:hAnsi="Calibri" w:cs="Calibri"/>
          <w:noProof/>
          <w:lang w:val="en-GB"/>
        </w:rPr>
        <w:pPrChange w:id="1737" w:author="namkhadorji@icloud.com" w:date="2024-03-04T22:41:00Z">
          <w:pPr>
            <w:widowControl w:val="0"/>
            <w:autoSpaceDE w:val="0"/>
            <w:autoSpaceDN w:val="0"/>
            <w:adjustRightInd w:val="0"/>
            <w:spacing w:line="480" w:lineRule="auto"/>
            <w:ind w:left="640" w:hanging="640"/>
          </w:pPr>
        </w:pPrChange>
      </w:pPr>
      <w:r w:rsidRPr="00CA7734">
        <w:rPr>
          <w:rFonts w:ascii="Calibri" w:hAnsi="Calibri" w:cs="Calibri"/>
          <w:noProof/>
          <w:lang w:val="en-GB"/>
        </w:rPr>
        <w:t xml:space="preserve">3. </w:t>
      </w:r>
      <w:r w:rsidRPr="00CA7734">
        <w:rPr>
          <w:rFonts w:ascii="Calibri" w:hAnsi="Calibri" w:cs="Calibri"/>
          <w:noProof/>
          <w:lang w:val="en-GB"/>
        </w:rPr>
        <w:tab/>
        <w:t xml:space="preserve">Shrestha P, Shrestha S, Mahato V. Endometrial study by Ultrasonography and its correlation with Histopathology in Abnormal uterine bleeding. Asian J Med Sci. 2018;9(2):31–5. </w:t>
      </w:r>
      <w:ins w:id="1738" w:author="namkhadorji@icloud.com" w:date="2024-02-12T17:40:00Z">
        <w:r w:rsidR="00810376">
          <w:rPr>
            <w:rFonts w:ascii="Calibri" w:hAnsi="Calibri" w:cs="Calibri"/>
            <w:noProof/>
            <w:lang w:val="en-GB"/>
          </w:rPr>
          <w:t xml:space="preserve">DOI: </w:t>
        </w:r>
      </w:ins>
      <w:ins w:id="1739" w:author="namkhadorji@icloud.com" w:date="2024-02-12T17:41:00Z">
        <w:r w:rsidR="00810376">
          <w:fldChar w:fldCharType="begin"/>
        </w:r>
        <w:r w:rsidR="00810376">
          <w:instrText>HYPERLINK "https://doi.org/10.3126/ajms.v9i2.19171"</w:instrText>
        </w:r>
        <w:r w:rsidR="00810376">
          <w:fldChar w:fldCharType="separate"/>
        </w:r>
        <w:r w:rsidR="00810376">
          <w:rPr>
            <w:rStyle w:val="Hyperlink"/>
            <w:rFonts w:ascii="Noto Sans" w:hAnsi="Noto Sans" w:cs="Noto Sans"/>
            <w:color w:val="008ACB"/>
            <w:sz w:val="21"/>
            <w:szCs w:val="21"/>
            <w:shd w:val="clear" w:color="auto" w:fill="FFFFFF"/>
          </w:rPr>
          <w:t>https://doi.org/10.3126/ajms.v9i2.19171</w:t>
        </w:r>
        <w:r w:rsidR="00810376">
          <w:fldChar w:fldCharType="end"/>
        </w:r>
      </w:ins>
    </w:p>
    <w:p w:rsidR="00CA7734" w:rsidDel="00105436" w:rsidRDefault="00CA7734">
      <w:pPr>
        <w:widowControl w:val="0"/>
        <w:autoSpaceDE w:val="0"/>
        <w:autoSpaceDN w:val="0"/>
        <w:adjustRightInd w:val="0"/>
        <w:spacing w:line="480" w:lineRule="auto"/>
        <w:ind w:left="640" w:hanging="640"/>
        <w:jc w:val="both"/>
        <w:rPr>
          <w:del w:id="1740" w:author="namkhadorji@icloud.com" w:date="2024-02-12T17:58:00Z"/>
          <w:rFonts w:ascii="Calibri" w:hAnsi="Calibri" w:cs="Calibri"/>
          <w:noProof/>
          <w:lang w:val="en-GB"/>
        </w:rPr>
        <w:pPrChange w:id="1741" w:author="namkhadorji@icloud.com" w:date="2024-03-04T22:41:00Z">
          <w:pPr>
            <w:widowControl w:val="0"/>
            <w:autoSpaceDE w:val="0"/>
            <w:autoSpaceDN w:val="0"/>
            <w:adjustRightInd w:val="0"/>
            <w:spacing w:line="480" w:lineRule="auto"/>
            <w:ind w:left="640" w:hanging="640"/>
          </w:pPr>
        </w:pPrChange>
      </w:pPr>
      <w:r w:rsidRPr="00CA7734">
        <w:rPr>
          <w:rFonts w:ascii="Calibri" w:hAnsi="Calibri" w:cs="Calibri"/>
          <w:noProof/>
          <w:lang w:val="en-GB"/>
        </w:rPr>
        <w:t xml:space="preserve">4. </w:t>
      </w:r>
      <w:r w:rsidRPr="00CA7734">
        <w:rPr>
          <w:rFonts w:ascii="Calibri" w:hAnsi="Calibri" w:cs="Calibri"/>
          <w:noProof/>
          <w:lang w:val="en-GB"/>
        </w:rPr>
        <w:tab/>
        <w:t xml:space="preserve">Singh P, Dwivedi P, Mendiratta S. Correlation of Endometrial Thickness with the </w:t>
      </w:r>
      <w:r w:rsidRPr="00CA7734">
        <w:rPr>
          <w:rFonts w:ascii="Calibri" w:hAnsi="Calibri" w:cs="Calibri"/>
          <w:noProof/>
          <w:lang w:val="en-GB"/>
        </w:rPr>
        <w:lastRenderedPageBreak/>
        <w:t>Histopathological Pattern of Endometrium in Postmenopausal Bleeding. J Obstet Gynecol India [Internet]. 2016;66(1):42–6. Available from: http://dx.doi.org/10.1007/s13224-014-0627-z</w:t>
      </w:r>
    </w:p>
    <w:p w:rsidR="00105436" w:rsidRPr="00CA7734" w:rsidRDefault="00105436">
      <w:pPr>
        <w:widowControl w:val="0"/>
        <w:autoSpaceDE w:val="0"/>
        <w:autoSpaceDN w:val="0"/>
        <w:adjustRightInd w:val="0"/>
        <w:spacing w:line="480" w:lineRule="auto"/>
        <w:ind w:left="640" w:hanging="640"/>
        <w:jc w:val="both"/>
        <w:rPr>
          <w:ins w:id="1742" w:author="namkhadorji@icloud.com" w:date="2024-02-12T17:58:00Z"/>
          <w:rFonts w:ascii="Calibri" w:hAnsi="Calibri" w:cs="Calibri"/>
          <w:noProof/>
          <w:lang w:val="en-GB"/>
        </w:rPr>
        <w:pPrChange w:id="1743" w:author="namkhadorji@icloud.com" w:date="2024-03-04T22:41:00Z">
          <w:pPr>
            <w:widowControl w:val="0"/>
            <w:autoSpaceDE w:val="0"/>
            <w:autoSpaceDN w:val="0"/>
            <w:adjustRightInd w:val="0"/>
            <w:spacing w:line="480" w:lineRule="auto"/>
            <w:ind w:left="640" w:hanging="640"/>
          </w:pPr>
        </w:pPrChange>
      </w:pPr>
    </w:p>
    <w:p w:rsidR="00CA7734" w:rsidDel="00105436" w:rsidRDefault="00CA7734">
      <w:pPr>
        <w:widowControl w:val="0"/>
        <w:autoSpaceDE w:val="0"/>
        <w:autoSpaceDN w:val="0"/>
        <w:adjustRightInd w:val="0"/>
        <w:spacing w:line="480" w:lineRule="auto"/>
        <w:ind w:left="640" w:hanging="640"/>
        <w:jc w:val="both"/>
        <w:rPr>
          <w:del w:id="1744" w:author="namkhadorji@icloud.com" w:date="2024-02-12T17:58:00Z"/>
          <w:rFonts w:ascii="Calibri" w:hAnsi="Calibri" w:cs="Calibri"/>
          <w:noProof/>
          <w:lang w:val="en-GB"/>
        </w:rPr>
        <w:pPrChange w:id="1745" w:author="namkhadorji@icloud.com" w:date="2024-03-04T22:41:00Z">
          <w:pPr>
            <w:widowControl w:val="0"/>
            <w:autoSpaceDE w:val="0"/>
            <w:autoSpaceDN w:val="0"/>
            <w:adjustRightInd w:val="0"/>
            <w:spacing w:line="480" w:lineRule="auto"/>
            <w:ind w:left="640" w:hanging="640"/>
          </w:pPr>
        </w:pPrChange>
      </w:pPr>
      <w:r w:rsidRPr="00CA7734">
        <w:rPr>
          <w:rFonts w:ascii="Calibri" w:hAnsi="Calibri" w:cs="Calibri"/>
          <w:noProof/>
          <w:lang w:val="en-GB"/>
        </w:rPr>
        <w:t xml:space="preserve">5. </w:t>
      </w:r>
      <w:r w:rsidRPr="00CA7734">
        <w:rPr>
          <w:rFonts w:ascii="Calibri" w:hAnsi="Calibri" w:cs="Calibri"/>
          <w:noProof/>
          <w:lang w:val="en-GB"/>
        </w:rPr>
        <w:tab/>
        <w:t xml:space="preserve">Ozer A, Ozer S, Kanat-Pektas M. Correlation between transvaginal ultrasound measured endometrial thickness and histopathological findings in Turkish women with abnormal uterine bleeding. J Obstet Gynaecol Res. 2016;42(5):573–8. </w:t>
      </w:r>
      <w:ins w:id="1746" w:author="namkhadorji@icloud.com" w:date="2024-02-12T17:42:00Z">
        <w:r w:rsidR="00810376">
          <w:rPr>
            <w:rFonts w:ascii="Calibri" w:hAnsi="Calibri" w:cs="Calibri"/>
            <w:noProof/>
            <w:lang w:val="en-GB"/>
          </w:rPr>
          <w:t xml:space="preserve">DOI: </w:t>
        </w:r>
        <w:r w:rsidR="00810376">
          <w:rPr>
            <w:rStyle w:val="identifier"/>
            <w:rFonts w:ascii="Segoe UI" w:hAnsi="Segoe UI" w:cs="Segoe UI"/>
            <w:color w:val="212121"/>
          </w:rPr>
          <w:fldChar w:fldCharType="begin"/>
        </w:r>
        <w:r w:rsidR="00810376">
          <w:rPr>
            <w:rStyle w:val="identifier"/>
            <w:rFonts w:ascii="Segoe UI" w:hAnsi="Segoe UI" w:cs="Segoe UI"/>
            <w:color w:val="212121"/>
          </w:rPr>
          <w:instrText>HYPERLINK "https://doi.org/10.1111/jog.12937" \t "_blank"</w:instrText>
        </w:r>
        <w:r w:rsidR="00810376">
          <w:rPr>
            <w:rStyle w:val="identifier"/>
            <w:rFonts w:ascii="Segoe UI" w:hAnsi="Segoe UI" w:cs="Segoe UI"/>
            <w:color w:val="212121"/>
          </w:rPr>
        </w:r>
        <w:r w:rsidR="00810376">
          <w:rPr>
            <w:rStyle w:val="identifier"/>
            <w:rFonts w:ascii="Segoe UI" w:hAnsi="Segoe UI" w:cs="Segoe UI"/>
            <w:color w:val="212121"/>
          </w:rPr>
          <w:fldChar w:fldCharType="separate"/>
        </w:r>
        <w:r w:rsidR="00810376">
          <w:rPr>
            <w:rStyle w:val="Hyperlink"/>
            <w:rFonts w:ascii="Segoe UI" w:hAnsi="Segoe UI" w:cs="Segoe UI"/>
            <w:color w:val="205493"/>
          </w:rPr>
          <w:t>10.1111/jog.12937</w:t>
        </w:r>
        <w:r w:rsidR="00810376">
          <w:rPr>
            <w:rStyle w:val="identifier"/>
            <w:rFonts w:ascii="Segoe UI" w:hAnsi="Segoe UI" w:cs="Segoe UI"/>
            <w:color w:val="212121"/>
          </w:rPr>
          <w:fldChar w:fldCharType="end"/>
        </w:r>
        <w:r w:rsidR="00810376">
          <w:rPr>
            <w:rFonts w:ascii="Segoe UI" w:hAnsi="Segoe UI" w:cs="Segoe UI"/>
            <w:color w:val="212121"/>
          </w:rPr>
          <w:t xml:space="preserve"> </w:t>
        </w:r>
      </w:ins>
    </w:p>
    <w:p w:rsidR="00105436" w:rsidRPr="00810376" w:rsidRDefault="00105436">
      <w:pPr>
        <w:widowControl w:val="0"/>
        <w:autoSpaceDE w:val="0"/>
        <w:autoSpaceDN w:val="0"/>
        <w:adjustRightInd w:val="0"/>
        <w:spacing w:line="480" w:lineRule="auto"/>
        <w:ind w:left="640" w:hanging="640"/>
        <w:jc w:val="both"/>
        <w:rPr>
          <w:ins w:id="1747" w:author="namkhadorji@icloud.com" w:date="2024-02-12T17:58:00Z"/>
          <w:rFonts w:ascii="Segoe UI" w:hAnsi="Segoe UI" w:cs="Segoe UI"/>
          <w:color w:val="212121"/>
          <w:rPrChange w:id="1748" w:author="namkhadorji@icloud.com" w:date="2024-02-12T17:42:00Z">
            <w:rPr>
              <w:ins w:id="1749" w:author="namkhadorji@icloud.com" w:date="2024-02-12T17:58:00Z"/>
              <w:rFonts w:ascii="Calibri" w:hAnsi="Calibri" w:cs="Calibri"/>
              <w:noProof/>
              <w:lang w:val="en-GB"/>
            </w:rPr>
          </w:rPrChange>
        </w:rPr>
        <w:pPrChange w:id="1750" w:author="namkhadorji@icloud.com" w:date="2024-03-04T22:41:00Z">
          <w:pPr>
            <w:widowControl w:val="0"/>
            <w:autoSpaceDE w:val="0"/>
            <w:autoSpaceDN w:val="0"/>
            <w:adjustRightInd w:val="0"/>
            <w:spacing w:line="480" w:lineRule="auto"/>
            <w:ind w:left="640" w:hanging="640"/>
          </w:pPr>
        </w:pPrChange>
      </w:pPr>
    </w:p>
    <w:p w:rsidR="00CA7734" w:rsidDel="00105436" w:rsidRDefault="00CA7734">
      <w:pPr>
        <w:widowControl w:val="0"/>
        <w:autoSpaceDE w:val="0"/>
        <w:autoSpaceDN w:val="0"/>
        <w:adjustRightInd w:val="0"/>
        <w:spacing w:line="480" w:lineRule="auto"/>
        <w:ind w:left="640" w:hanging="640"/>
        <w:jc w:val="both"/>
        <w:rPr>
          <w:del w:id="1751" w:author="namkhadorji@icloud.com" w:date="2024-02-12T17:58:00Z"/>
          <w:rFonts w:ascii="Calibri" w:hAnsi="Calibri" w:cs="Calibri"/>
          <w:noProof/>
          <w:lang w:val="en-GB"/>
        </w:rPr>
        <w:pPrChange w:id="1752" w:author="namkhadorji@icloud.com" w:date="2024-03-04T22:41:00Z">
          <w:pPr>
            <w:widowControl w:val="0"/>
            <w:autoSpaceDE w:val="0"/>
            <w:autoSpaceDN w:val="0"/>
            <w:adjustRightInd w:val="0"/>
            <w:spacing w:line="480" w:lineRule="auto"/>
            <w:ind w:left="640" w:hanging="640"/>
          </w:pPr>
        </w:pPrChange>
      </w:pPr>
      <w:r w:rsidRPr="00CA7734">
        <w:rPr>
          <w:rFonts w:ascii="Calibri" w:hAnsi="Calibri" w:cs="Calibri"/>
          <w:noProof/>
          <w:lang w:val="en-GB"/>
        </w:rPr>
        <w:t xml:space="preserve">6. </w:t>
      </w:r>
      <w:r w:rsidRPr="00CA7734">
        <w:rPr>
          <w:rFonts w:ascii="Calibri" w:hAnsi="Calibri" w:cs="Calibri"/>
          <w:noProof/>
          <w:lang w:val="en-GB"/>
        </w:rPr>
        <w:tab/>
        <w:t xml:space="preserve">Arafah MA, Cherkess Al-Rikabi A, Aljasser R, Adi Y. Adequacy of the Endometrial Samples Obtained by the Uterine Explora Device and Conventional Dilatation and Curettage: A Comparative Study. Int J Reprod Med. 2014;2014:1–5. </w:t>
      </w:r>
      <w:ins w:id="1753" w:author="namkhadorji@icloud.com" w:date="2024-02-12T17:43:00Z">
        <w:r w:rsidR="00E25B32">
          <w:rPr>
            <w:rFonts w:ascii="Calibri" w:hAnsi="Calibri" w:cs="Calibri"/>
            <w:noProof/>
            <w:lang w:val="en-GB"/>
          </w:rPr>
          <w:t xml:space="preserve">DOI: </w:t>
        </w:r>
        <w:r w:rsidR="00E25B32">
          <w:rPr>
            <w:rStyle w:val="identifier"/>
            <w:rFonts w:ascii="Segoe UI" w:hAnsi="Segoe UI" w:cs="Segoe UI"/>
            <w:color w:val="212121"/>
          </w:rPr>
          <w:fldChar w:fldCharType="begin"/>
        </w:r>
        <w:r w:rsidR="00E25B32">
          <w:rPr>
            <w:rStyle w:val="identifier"/>
            <w:rFonts w:ascii="Segoe UI" w:hAnsi="Segoe UI" w:cs="Segoe UI"/>
            <w:color w:val="212121"/>
          </w:rPr>
          <w:instrText>HYPERLINK "https://doi.org/10.1155/2014/578193" \t "_blank"</w:instrText>
        </w:r>
        <w:r w:rsidR="00E25B32">
          <w:rPr>
            <w:rStyle w:val="identifier"/>
            <w:rFonts w:ascii="Segoe UI" w:hAnsi="Segoe UI" w:cs="Segoe UI"/>
            <w:color w:val="212121"/>
          </w:rPr>
        </w:r>
        <w:r w:rsidR="00E25B32">
          <w:rPr>
            <w:rStyle w:val="identifier"/>
            <w:rFonts w:ascii="Segoe UI" w:hAnsi="Segoe UI" w:cs="Segoe UI"/>
            <w:color w:val="212121"/>
          </w:rPr>
          <w:fldChar w:fldCharType="separate"/>
        </w:r>
        <w:r w:rsidR="00E25B32">
          <w:rPr>
            <w:rStyle w:val="Hyperlink"/>
            <w:rFonts w:ascii="Segoe UI" w:hAnsi="Segoe UI" w:cs="Segoe UI"/>
            <w:color w:val="205493"/>
          </w:rPr>
          <w:t>10.1155/2014/578193</w:t>
        </w:r>
        <w:r w:rsidR="00E25B32">
          <w:rPr>
            <w:rStyle w:val="identifier"/>
            <w:rFonts w:ascii="Segoe UI" w:hAnsi="Segoe UI" w:cs="Segoe UI"/>
            <w:color w:val="212121"/>
          </w:rPr>
          <w:fldChar w:fldCharType="end"/>
        </w:r>
      </w:ins>
    </w:p>
    <w:p w:rsidR="00105436" w:rsidRPr="00E25B32" w:rsidRDefault="00105436">
      <w:pPr>
        <w:widowControl w:val="0"/>
        <w:autoSpaceDE w:val="0"/>
        <w:autoSpaceDN w:val="0"/>
        <w:adjustRightInd w:val="0"/>
        <w:spacing w:line="480" w:lineRule="auto"/>
        <w:ind w:left="640" w:hanging="640"/>
        <w:jc w:val="both"/>
        <w:rPr>
          <w:ins w:id="1754" w:author="namkhadorji@icloud.com" w:date="2024-02-12T17:58:00Z"/>
          <w:rFonts w:ascii="Segoe UI" w:hAnsi="Segoe UI" w:cs="Segoe UI"/>
          <w:color w:val="212121"/>
          <w:rPrChange w:id="1755" w:author="namkhadorji@icloud.com" w:date="2024-02-12T17:43:00Z">
            <w:rPr>
              <w:ins w:id="1756" w:author="namkhadorji@icloud.com" w:date="2024-02-12T17:58:00Z"/>
              <w:rFonts w:ascii="Calibri" w:hAnsi="Calibri" w:cs="Calibri"/>
              <w:noProof/>
              <w:lang w:val="en-GB"/>
            </w:rPr>
          </w:rPrChange>
        </w:rPr>
        <w:pPrChange w:id="1757" w:author="namkhadorji@icloud.com" w:date="2024-03-04T22:41:00Z">
          <w:pPr>
            <w:widowControl w:val="0"/>
            <w:autoSpaceDE w:val="0"/>
            <w:autoSpaceDN w:val="0"/>
            <w:adjustRightInd w:val="0"/>
            <w:spacing w:line="480" w:lineRule="auto"/>
            <w:ind w:left="640" w:hanging="640"/>
          </w:pPr>
        </w:pPrChange>
      </w:pPr>
    </w:p>
    <w:p w:rsidR="00CA7734" w:rsidDel="00105436" w:rsidRDefault="00CA7734">
      <w:pPr>
        <w:widowControl w:val="0"/>
        <w:autoSpaceDE w:val="0"/>
        <w:autoSpaceDN w:val="0"/>
        <w:adjustRightInd w:val="0"/>
        <w:spacing w:line="480" w:lineRule="auto"/>
        <w:ind w:left="640" w:hanging="640"/>
        <w:jc w:val="both"/>
        <w:rPr>
          <w:del w:id="1758" w:author="namkhadorji@icloud.com" w:date="2024-02-12T17:58:00Z"/>
          <w:rFonts w:ascii="Calibri" w:hAnsi="Calibri" w:cs="Calibri"/>
          <w:noProof/>
          <w:lang w:val="en-GB"/>
        </w:rPr>
        <w:pPrChange w:id="1759" w:author="namkhadorji@icloud.com" w:date="2024-03-04T22:41:00Z">
          <w:pPr>
            <w:widowControl w:val="0"/>
            <w:autoSpaceDE w:val="0"/>
            <w:autoSpaceDN w:val="0"/>
            <w:adjustRightInd w:val="0"/>
            <w:spacing w:line="480" w:lineRule="auto"/>
            <w:ind w:left="640" w:hanging="640"/>
          </w:pPr>
        </w:pPrChange>
      </w:pPr>
      <w:r w:rsidRPr="00CA7734">
        <w:rPr>
          <w:rFonts w:ascii="Calibri" w:hAnsi="Calibri" w:cs="Calibri"/>
          <w:noProof/>
          <w:lang w:val="en-GB"/>
        </w:rPr>
        <w:t xml:space="preserve">7. </w:t>
      </w:r>
      <w:r w:rsidRPr="00CA7734">
        <w:rPr>
          <w:rFonts w:ascii="Calibri" w:hAnsi="Calibri" w:cs="Calibri"/>
          <w:noProof/>
          <w:lang w:val="en-GB"/>
        </w:rPr>
        <w:tab/>
        <w:t xml:space="preserve">Piatek S, Warzecha D, Kisielewski F, Szymusik I, Panek G, Wielgos M. Pipelle biopsy and dilatation and curettage in clinical practice: are factors affecting their effectiveness the same? J Obstet Gynaecol Res. 2019;45(3):645–51. </w:t>
      </w:r>
      <w:ins w:id="1760" w:author="namkhadorji@icloud.com" w:date="2024-02-12T17:43:00Z">
        <w:r w:rsidR="00BC5D5D">
          <w:rPr>
            <w:rFonts w:ascii="Calibri" w:hAnsi="Calibri" w:cs="Calibri"/>
            <w:noProof/>
            <w:lang w:val="en-GB"/>
          </w:rPr>
          <w:t xml:space="preserve">DOI: </w:t>
        </w:r>
      </w:ins>
      <w:ins w:id="1761" w:author="namkhadorji@icloud.com" w:date="2024-02-12T17:44:00Z">
        <w:r w:rsidR="00BC5D5D">
          <w:rPr>
            <w:rStyle w:val="identifier"/>
            <w:rFonts w:ascii="Segoe UI" w:hAnsi="Segoe UI" w:cs="Segoe UI"/>
            <w:color w:val="212121"/>
          </w:rPr>
          <w:fldChar w:fldCharType="begin"/>
        </w:r>
        <w:r w:rsidR="00BC5D5D">
          <w:rPr>
            <w:rStyle w:val="identifier"/>
            <w:rFonts w:ascii="Segoe UI" w:hAnsi="Segoe UI" w:cs="Segoe UI"/>
            <w:color w:val="212121"/>
          </w:rPr>
          <w:instrText>HYPERLINK "https://doi.org/10.1111/jog.13882" \t "_blank"</w:instrText>
        </w:r>
        <w:r w:rsidR="00BC5D5D">
          <w:rPr>
            <w:rStyle w:val="identifier"/>
            <w:rFonts w:ascii="Segoe UI" w:hAnsi="Segoe UI" w:cs="Segoe UI"/>
            <w:color w:val="212121"/>
          </w:rPr>
        </w:r>
        <w:r w:rsidR="00BC5D5D">
          <w:rPr>
            <w:rStyle w:val="identifier"/>
            <w:rFonts w:ascii="Segoe UI" w:hAnsi="Segoe UI" w:cs="Segoe UI"/>
            <w:color w:val="212121"/>
          </w:rPr>
          <w:fldChar w:fldCharType="separate"/>
        </w:r>
        <w:r w:rsidR="00BC5D5D">
          <w:rPr>
            <w:rStyle w:val="Hyperlink"/>
            <w:rFonts w:ascii="Segoe UI" w:hAnsi="Segoe UI" w:cs="Segoe UI"/>
            <w:color w:val="205493"/>
          </w:rPr>
          <w:t>10.1111/jog.13882</w:t>
        </w:r>
        <w:r w:rsidR="00BC5D5D">
          <w:rPr>
            <w:rStyle w:val="identifier"/>
            <w:rFonts w:ascii="Segoe UI" w:hAnsi="Segoe UI" w:cs="Segoe UI"/>
            <w:color w:val="212121"/>
          </w:rPr>
          <w:fldChar w:fldCharType="end"/>
        </w:r>
      </w:ins>
    </w:p>
    <w:p w:rsidR="00105436" w:rsidRPr="00BC5D5D" w:rsidRDefault="00105436">
      <w:pPr>
        <w:widowControl w:val="0"/>
        <w:autoSpaceDE w:val="0"/>
        <w:autoSpaceDN w:val="0"/>
        <w:adjustRightInd w:val="0"/>
        <w:spacing w:line="480" w:lineRule="auto"/>
        <w:ind w:left="640" w:hanging="640"/>
        <w:jc w:val="both"/>
        <w:rPr>
          <w:ins w:id="1762" w:author="namkhadorji@icloud.com" w:date="2024-02-12T17:58:00Z"/>
          <w:rFonts w:ascii="Segoe UI" w:hAnsi="Segoe UI" w:cs="Segoe UI"/>
          <w:color w:val="212121"/>
          <w:rPrChange w:id="1763" w:author="namkhadorji@icloud.com" w:date="2024-02-12T17:44:00Z">
            <w:rPr>
              <w:ins w:id="1764" w:author="namkhadorji@icloud.com" w:date="2024-02-12T17:58:00Z"/>
              <w:rFonts w:ascii="Calibri" w:hAnsi="Calibri" w:cs="Calibri"/>
              <w:noProof/>
              <w:lang w:val="en-GB"/>
            </w:rPr>
          </w:rPrChange>
        </w:rPr>
        <w:pPrChange w:id="1765" w:author="namkhadorji@icloud.com" w:date="2024-03-04T22:41:00Z">
          <w:pPr>
            <w:widowControl w:val="0"/>
            <w:autoSpaceDE w:val="0"/>
            <w:autoSpaceDN w:val="0"/>
            <w:adjustRightInd w:val="0"/>
            <w:spacing w:line="480" w:lineRule="auto"/>
            <w:ind w:left="640" w:hanging="640"/>
          </w:pPr>
        </w:pPrChange>
      </w:pPr>
    </w:p>
    <w:p w:rsidR="00CA7734" w:rsidRPr="006E1094" w:rsidRDefault="00CA7734">
      <w:pPr>
        <w:widowControl w:val="0"/>
        <w:autoSpaceDE w:val="0"/>
        <w:autoSpaceDN w:val="0"/>
        <w:adjustRightInd w:val="0"/>
        <w:spacing w:line="480" w:lineRule="auto"/>
        <w:ind w:left="640" w:hanging="640"/>
        <w:jc w:val="both"/>
        <w:rPr>
          <w:rFonts w:ascii="Segoe UI" w:hAnsi="Segoe UI" w:cs="Segoe UI"/>
          <w:color w:val="212121"/>
          <w:rPrChange w:id="1766" w:author="namkhadorji@icloud.com" w:date="2024-02-12T17:45:00Z">
            <w:rPr>
              <w:rFonts w:ascii="Calibri" w:hAnsi="Calibri" w:cs="Calibri"/>
              <w:noProof/>
              <w:lang w:val="en-GB"/>
            </w:rPr>
          </w:rPrChange>
        </w:rPr>
        <w:pPrChange w:id="1767" w:author="namkhadorji@icloud.com" w:date="2024-03-04T22:41:00Z">
          <w:pPr>
            <w:widowControl w:val="0"/>
            <w:autoSpaceDE w:val="0"/>
            <w:autoSpaceDN w:val="0"/>
            <w:adjustRightInd w:val="0"/>
            <w:spacing w:line="480" w:lineRule="auto"/>
            <w:ind w:left="640" w:hanging="640"/>
          </w:pPr>
        </w:pPrChange>
      </w:pPr>
      <w:r w:rsidRPr="00CA7734">
        <w:rPr>
          <w:rFonts w:ascii="Calibri" w:hAnsi="Calibri" w:cs="Calibri"/>
          <w:noProof/>
          <w:lang w:val="en-GB"/>
        </w:rPr>
        <w:t xml:space="preserve">8. </w:t>
      </w:r>
      <w:r w:rsidRPr="00CA7734">
        <w:rPr>
          <w:rFonts w:ascii="Calibri" w:hAnsi="Calibri" w:cs="Calibri"/>
          <w:noProof/>
          <w:lang w:val="en-GB"/>
        </w:rPr>
        <w:tab/>
        <w:t xml:space="preserve">Williams ARW, Brechin S, Porter AJL, Warner P, Critchley HOD. Factors affecting adequacy of Pipelle and Tao Brush endometrial sampling. BJOG An Int J Obstet Gynaecol. 2008;115(8):1028–36. </w:t>
      </w:r>
      <w:ins w:id="1768" w:author="namkhadorji@icloud.com" w:date="2024-02-12T17:44:00Z">
        <w:r w:rsidR="006E1094">
          <w:rPr>
            <w:rFonts w:ascii="Calibri" w:hAnsi="Calibri" w:cs="Calibri"/>
            <w:noProof/>
            <w:lang w:val="en-GB"/>
          </w:rPr>
          <w:t xml:space="preserve">DOI: </w:t>
        </w:r>
        <w:r w:rsidR="006E1094">
          <w:rPr>
            <w:rStyle w:val="identifier"/>
            <w:rFonts w:ascii="Segoe UI" w:hAnsi="Segoe UI" w:cs="Segoe UI"/>
            <w:color w:val="212121"/>
          </w:rPr>
          <w:fldChar w:fldCharType="begin"/>
        </w:r>
        <w:r w:rsidR="006E1094">
          <w:rPr>
            <w:rStyle w:val="identifier"/>
            <w:rFonts w:ascii="Segoe UI" w:hAnsi="Segoe UI" w:cs="Segoe UI"/>
            <w:color w:val="212121"/>
          </w:rPr>
          <w:instrText>HYPERLINK "https://doi.org/10.1111/j.1471-0528.2008.01773.x" \t "_blank"</w:instrText>
        </w:r>
        <w:r w:rsidR="006E1094">
          <w:rPr>
            <w:rStyle w:val="identifier"/>
            <w:rFonts w:ascii="Segoe UI" w:hAnsi="Segoe UI" w:cs="Segoe UI"/>
            <w:color w:val="212121"/>
          </w:rPr>
        </w:r>
        <w:r w:rsidR="006E1094">
          <w:rPr>
            <w:rStyle w:val="identifier"/>
            <w:rFonts w:ascii="Segoe UI" w:hAnsi="Segoe UI" w:cs="Segoe UI"/>
            <w:color w:val="212121"/>
          </w:rPr>
          <w:fldChar w:fldCharType="separate"/>
        </w:r>
        <w:r w:rsidR="006E1094">
          <w:rPr>
            <w:rStyle w:val="Hyperlink"/>
            <w:rFonts w:ascii="Segoe UI" w:hAnsi="Segoe UI" w:cs="Segoe UI"/>
            <w:color w:val="205493"/>
          </w:rPr>
          <w:t>10.1111/j.1471-0528.2008.01773.x</w:t>
        </w:r>
        <w:r w:rsidR="006E1094">
          <w:rPr>
            <w:rStyle w:val="identifier"/>
            <w:rFonts w:ascii="Segoe UI" w:hAnsi="Segoe UI" w:cs="Segoe UI"/>
            <w:color w:val="212121"/>
          </w:rPr>
          <w:fldChar w:fldCharType="end"/>
        </w:r>
      </w:ins>
    </w:p>
    <w:p w:rsidR="00CA7734" w:rsidRPr="00CA7734" w:rsidRDefault="00CA7734">
      <w:pPr>
        <w:widowControl w:val="0"/>
        <w:autoSpaceDE w:val="0"/>
        <w:autoSpaceDN w:val="0"/>
        <w:adjustRightInd w:val="0"/>
        <w:spacing w:line="480" w:lineRule="auto"/>
        <w:ind w:left="640" w:hanging="640"/>
        <w:jc w:val="both"/>
        <w:rPr>
          <w:rFonts w:ascii="Calibri" w:hAnsi="Calibri" w:cs="Calibri"/>
          <w:noProof/>
          <w:lang w:val="en-GB"/>
        </w:rPr>
        <w:pPrChange w:id="1769" w:author="namkhadorji@icloud.com" w:date="2024-03-04T22:41:00Z">
          <w:pPr>
            <w:widowControl w:val="0"/>
            <w:autoSpaceDE w:val="0"/>
            <w:autoSpaceDN w:val="0"/>
            <w:adjustRightInd w:val="0"/>
            <w:spacing w:line="480" w:lineRule="auto"/>
            <w:ind w:left="640" w:hanging="640"/>
          </w:pPr>
        </w:pPrChange>
      </w:pPr>
      <w:r w:rsidRPr="00CA7734">
        <w:rPr>
          <w:rFonts w:ascii="Calibri" w:hAnsi="Calibri" w:cs="Calibri"/>
          <w:noProof/>
          <w:lang w:val="en-GB"/>
        </w:rPr>
        <w:t xml:space="preserve">9. </w:t>
      </w:r>
      <w:r w:rsidRPr="00CA7734">
        <w:rPr>
          <w:rFonts w:ascii="Calibri" w:hAnsi="Calibri" w:cs="Calibri"/>
          <w:noProof/>
          <w:lang w:val="en-GB"/>
        </w:rPr>
        <w:tab/>
        <w:t xml:space="preserve">Lv S, Wang Q, Li Y, Zhao L, Wang Y, Feng X, et al. A clinical comparative study of two different endometrial cell samplers for evaluation of endometrial lesions by cytopathological diagnosis. Cancer Manag Res. 2020;12:10551–7. </w:t>
      </w:r>
      <w:ins w:id="1770" w:author="namkhadorji@icloud.com" w:date="2024-02-12T17:45:00Z">
        <w:r w:rsidR="007C111B">
          <w:rPr>
            <w:rFonts w:ascii="Calibri" w:hAnsi="Calibri" w:cs="Calibri"/>
            <w:noProof/>
            <w:lang w:val="en-GB"/>
          </w:rPr>
          <w:t xml:space="preserve">DOI: </w:t>
        </w:r>
        <w:r w:rsidR="007C111B" w:rsidRPr="007C111B">
          <w:fldChar w:fldCharType="begin"/>
        </w:r>
        <w:r w:rsidR="007C111B" w:rsidRPr="007C111B">
          <w:instrText>HYPERLINK "https://doi.org/10.2147%2FCMAR.S272755" \t "_blank"</w:instrText>
        </w:r>
        <w:r w:rsidR="007C111B" w:rsidRPr="007C111B">
          <w:fldChar w:fldCharType="separate"/>
        </w:r>
        <w:r w:rsidR="007C111B" w:rsidRPr="007C111B">
          <w:rPr>
            <w:rFonts w:ascii="Helvetica Neue" w:hAnsi="Helvetica Neue"/>
            <w:color w:val="205493"/>
            <w:u w:val="single"/>
            <w:shd w:val="clear" w:color="auto" w:fill="FFFFFF"/>
          </w:rPr>
          <w:t>10.2147/CMAR.S272755</w:t>
        </w:r>
        <w:r w:rsidR="007C111B" w:rsidRPr="007C111B">
          <w:fldChar w:fldCharType="end"/>
        </w:r>
      </w:ins>
    </w:p>
    <w:p w:rsidR="00CA7734" w:rsidRPr="00CA7734" w:rsidRDefault="00CA7734">
      <w:pPr>
        <w:widowControl w:val="0"/>
        <w:autoSpaceDE w:val="0"/>
        <w:autoSpaceDN w:val="0"/>
        <w:adjustRightInd w:val="0"/>
        <w:spacing w:line="480" w:lineRule="auto"/>
        <w:ind w:left="640" w:hanging="640"/>
        <w:jc w:val="both"/>
        <w:rPr>
          <w:rFonts w:ascii="Calibri" w:hAnsi="Calibri" w:cs="Calibri"/>
          <w:noProof/>
          <w:lang w:val="en-GB"/>
        </w:rPr>
        <w:pPrChange w:id="1771" w:author="namkhadorji@icloud.com" w:date="2024-03-04T22:41:00Z">
          <w:pPr>
            <w:widowControl w:val="0"/>
            <w:autoSpaceDE w:val="0"/>
            <w:autoSpaceDN w:val="0"/>
            <w:adjustRightInd w:val="0"/>
            <w:spacing w:line="480" w:lineRule="auto"/>
            <w:ind w:left="640" w:hanging="640"/>
          </w:pPr>
        </w:pPrChange>
      </w:pPr>
      <w:r w:rsidRPr="00CA7734">
        <w:rPr>
          <w:rFonts w:ascii="Calibri" w:hAnsi="Calibri" w:cs="Calibri"/>
          <w:noProof/>
          <w:lang w:val="en-GB"/>
        </w:rPr>
        <w:t xml:space="preserve">10. </w:t>
      </w:r>
      <w:r w:rsidRPr="00CA7734">
        <w:rPr>
          <w:rFonts w:ascii="Calibri" w:hAnsi="Calibri" w:cs="Calibri"/>
          <w:noProof/>
          <w:lang w:val="en-GB"/>
        </w:rPr>
        <w:tab/>
        <w:t xml:space="preserve">Xie B, Qian C, Yang B, Ning C, Yao X, Du Y, et al. Risk Factors for Unsuccessful Office-Based Endometrial Biopsy: A Comparative Study of Office-Based Endometrial Biopsy (Pipelle) and Diagnostic Dilation and Curettage. J Minim Invasive Gynecol [Internet]. 2018;25(4):724–9. </w:t>
      </w:r>
      <w:r w:rsidRPr="00CA7734">
        <w:rPr>
          <w:rFonts w:ascii="Calibri" w:hAnsi="Calibri" w:cs="Calibri"/>
          <w:noProof/>
          <w:lang w:val="en-GB"/>
        </w:rPr>
        <w:lastRenderedPageBreak/>
        <w:t>Available from: https://doi.org/10.1016/j.jmig.2017.11.018</w:t>
      </w:r>
    </w:p>
    <w:p w:rsidR="00CA7734" w:rsidDel="00105436" w:rsidRDefault="00CA7734">
      <w:pPr>
        <w:widowControl w:val="0"/>
        <w:autoSpaceDE w:val="0"/>
        <w:autoSpaceDN w:val="0"/>
        <w:adjustRightInd w:val="0"/>
        <w:spacing w:line="480" w:lineRule="auto"/>
        <w:ind w:left="640" w:hanging="640"/>
        <w:jc w:val="both"/>
        <w:rPr>
          <w:del w:id="1772" w:author="namkhadorji@icloud.com" w:date="2024-02-12T17:58:00Z"/>
          <w:rFonts w:ascii="Calibri" w:hAnsi="Calibri" w:cs="Calibri"/>
          <w:noProof/>
          <w:lang w:val="en-GB"/>
        </w:rPr>
        <w:pPrChange w:id="1773" w:author="namkhadorji@icloud.com" w:date="2024-03-04T22:41:00Z">
          <w:pPr>
            <w:widowControl w:val="0"/>
            <w:autoSpaceDE w:val="0"/>
            <w:autoSpaceDN w:val="0"/>
            <w:adjustRightInd w:val="0"/>
            <w:spacing w:line="480" w:lineRule="auto"/>
            <w:ind w:left="640" w:hanging="640"/>
          </w:pPr>
        </w:pPrChange>
      </w:pPr>
      <w:r w:rsidRPr="00CA7734">
        <w:rPr>
          <w:rFonts w:ascii="Calibri" w:hAnsi="Calibri" w:cs="Calibri"/>
          <w:noProof/>
          <w:lang w:val="en-GB"/>
        </w:rPr>
        <w:t xml:space="preserve">11. </w:t>
      </w:r>
      <w:r w:rsidRPr="00CA7734">
        <w:rPr>
          <w:rFonts w:ascii="Calibri" w:hAnsi="Calibri" w:cs="Calibri"/>
          <w:noProof/>
          <w:lang w:val="en-GB"/>
        </w:rPr>
        <w:tab/>
        <w:t xml:space="preserve">Aue-aungkul A, Kleebkaow P, Kietpeerakool C. Incidence and risk factors for insufficient endometrial tissue from endometrial sampling. Int J Womens Health. 2018;10:453–7. </w:t>
      </w:r>
      <w:ins w:id="1774" w:author="namkhadorji@icloud.com" w:date="2024-02-12T17:46:00Z">
        <w:r w:rsidR="00210BD7">
          <w:rPr>
            <w:rFonts w:ascii="Calibri" w:hAnsi="Calibri" w:cs="Calibri"/>
            <w:noProof/>
            <w:lang w:val="en-GB"/>
          </w:rPr>
          <w:t xml:space="preserve">DOI: </w:t>
        </w:r>
        <w:r w:rsidR="00210BD7" w:rsidRPr="00210BD7">
          <w:fldChar w:fldCharType="begin"/>
        </w:r>
        <w:r w:rsidR="00210BD7" w:rsidRPr="00210BD7">
          <w:instrText>HYPERLINK "https://doi.org/10.2147%2FIJWH.S172696" \t "_blank"</w:instrText>
        </w:r>
        <w:r w:rsidR="00210BD7" w:rsidRPr="00210BD7">
          <w:fldChar w:fldCharType="separate"/>
        </w:r>
        <w:r w:rsidR="00210BD7" w:rsidRPr="00210BD7">
          <w:rPr>
            <w:rFonts w:ascii="Helvetica Neue" w:hAnsi="Helvetica Neue"/>
            <w:color w:val="205493"/>
            <w:u w:val="single"/>
            <w:shd w:val="clear" w:color="auto" w:fill="FFFFFF"/>
          </w:rPr>
          <w:t>10.2147/IJWH.S172696</w:t>
        </w:r>
        <w:r w:rsidR="00210BD7" w:rsidRPr="00210BD7">
          <w:fldChar w:fldCharType="end"/>
        </w:r>
      </w:ins>
    </w:p>
    <w:p w:rsidR="00105436" w:rsidRPr="00CA7734" w:rsidRDefault="00105436">
      <w:pPr>
        <w:widowControl w:val="0"/>
        <w:autoSpaceDE w:val="0"/>
        <w:autoSpaceDN w:val="0"/>
        <w:adjustRightInd w:val="0"/>
        <w:spacing w:line="480" w:lineRule="auto"/>
        <w:ind w:left="640" w:hanging="640"/>
        <w:jc w:val="both"/>
        <w:rPr>
          <w:ins w:id="1775" w:author="namkhadorji@icloud.com" w:date="2024-02-12T17:58:00Z"/>
          <w:rFonts w:ascii="Calibri" w:hAnsi="Calibri" w:cs="Calibri"/>
          <w:noProof/>
          <w:lang w:val="en-GB"/>
        </w:rPr>
        <w:pPrChange w:id="1776" w:author="namkhadorji@icloud.com" w:date="2024-03-04T22:41:00Z">
          <w:pPr>
            <w:widowControl w:val="0"/>
            <w:autoSpaceDE w:val="0"/>
            <w:autoSpaceDN w:val="0"/>
            <w:adjustRightInd w:val="0"/>
            <w:spacing w:line="480" w:lineRule="auto"/>
            <w:ind w:left="640" w:hanging="640"/>
          </w:pPr>
        </w:pPrChange>
      </w:pPr>
    </w:p>
    <w:p w:rsidR="00CA7734" w:rsidRPr="00105436" w:rsidRDefault="00CA7734">
      <w:pPr>
        <w:widowControl w:val="0"/>
        <w:autoSpaceDE w:val="0"/>
        <w:autoSpaceDN w:val="0"/>
        <w:adjustRightInd w:val="0"/>
        <w:spacing w:line="480" w:lineRule="auto"/>
        <w:ind w:left="640" w:hanging="640"/>
        <w:jc w:val="both"/>
        <w:rPr>
          <w:rFonts w:ascii="Segoe UI" w:hAnsi="Segoe UI" w:cs="Segoe UI"/>
          <w:color w:val="212121"/>
          <w:rPrChange w:id="1777" w:author="namkhadorji@icloud.com" w:date="2024-02-12T17:59:00Z">
            <w:rPr>
              <w:rFonts w:ascii="Calibri" w:hAnsi="Calibri" w:cs="Calibri"/>
              <w:noProof/>
              <w:lang w:val="en-GB"/>
            </w:rPr>
          </w:rPrChange>
        </w:rPr>
        <w:pPrChange w:id="1778" w:author="namkhadorji@icloud.com" w:date="2024-03-04T22:41:00Z">
          <w:pPr>
            <w:widowControl w:val="0"/>
            <w:autoSpaceDE w:val="0"/>
            <w:autoSpaceDN w:val="0"/>
            <w:adjustRightInd w:val="0"/>
            <w:spacing w:line="480" w:lineRule="auto"/>
            <w:ind w:left="640" w:hanging="640"/>
          </w:pPr>
        </w:pPrChange>
      </w:pPr>
      <w:r w:rsidRPr="00CA7734">
        <w:rPr>
          <w:rFonts w:ascii="Calibri" w:hAnsi="Calibri" w:cs="Calibri"/>
          <w:noProof/>
          <w:lang w:val="en-GB"/>
        </w:rPr>
        <w:t xml:space="preserve">12. </w:t>
      </w:r>
      <w:r w:rsidRPr="00CA7734">
        <w:rPr>
          <w:rFonts w:ascii="Calibri" w:hAnsi="Calibri" w:cs="Calibri"/>
          <w:noProof/>
          <w:lang w:val="en-GB"/>
        </w:rPr>
        <w:tab/>
        <w:t xml:space="preserve">Sanam M, Majid MMK. Comparison the diagnostic value of dilatation and curettage versus endometrial biopsy by pipelle - A clinical trial. Asian Pacific J Cancer Prev. 2015;16(12):4971–5. </w:t>
      </w:r>
      <w:ins w:id="1779" w:author="namkhadorji@icloud.com" w:date="2024-02-12T17:47:00Z">
        <w:r w:rsidR="00210BD7">
          <w:rPr>
            <w:rFonts w:ascii="Calibri" w:hAnsi="Calibri" w:cs="Calibri"/>
            <w:noProof/>
            <w:lang w:val="en-GB"/>
          </w:rPr>
          <w:t xml:space="preserve">DOI: </w:t>
        </w:r>
        <w:r w:rsidR="00210BD7">
          <w:rPr>
            <w:rStyle w:val="identifier"/>
            <w:rFonts w:ascii="Segoe UI" w:hAnsi="Segoe UI" w:cs="Segoe UI"/>
            <w:color w:val="212121"/>
          </w:rPr>
          <w:fldChar w:fldCharType="begin"/>
        </w:r>
        <w:r w:rsidR="00210BD7">
          <w:rPr>
            <w:rStyle w:val="identifier"/>
            <w:rFonts w:ascii="Segoe UI" w:hAnsi="Segoe UI" w:cs="Segoe UI"/>
            <w:color w:val="212121"/>
          </w:rPr>
          <w:instrText>HYPERLINK "https://doi.org/10.7314/apjcp.2015.16.12.4971" \t "_blank"</w:instrText>
        </w:r>
        <w:r w:rsidR="00210BD7">
          <w:rPr>
            <w:rStyle w:val="identifier"/>
            <w:rFonts w:ascii="Segoe UI" w:hAnsi="Segoe UI" w:cs="Segoe UI"/>
            <w:color w:val="212121"/>
          </w:rPr>
        </w:r>
        <w:r w:rsidR="00210BD7">
          <w:rPr>
            <w:rStyle w:val="identifier"/>
            <w:rFonts w:ascii="Segoe UI" w:hAnsi="Segoe UI" w:cs="Segoe UI"/>
            <w:color w:val="212121"/>
          </w:rPr>
          <w:fldChar w:fldCharType="separate"/>
        </w:r>
        <w:r w:rsidR="00210BD7">
          <w:rPr>
            <w:rStyle w:val="Hyperlink"/>
            <w:rFonts w:ascii="Segoe UI" w:hAnsi="Segoe UI" w:cs="Segoe UI"/>
            <w:color w:val="205493"/>
          </w:rPr>
          <w:t>10.7314/apjcp.2015.16.12.4971</w:t>
        </w:r>
        <w:r w:rsidR="00210BD7">
          <w:rPr>
            <w:rStyle w:val="identifier"/>
            <w:rFonts w:ascii="Segoe UI" w:hAnsi="Segoe UI" w:cs="Segoe UI"/>
            <w:color w:val="212121"/>
          </w:rPr>
          <w:fldChar w:fldCharType="end"/>
        </w:r>
      </w:ins>
    </w:p>
    <w:p w:rsidR="00CA7734" w:rsidDel="00105436" w:rsidRDefault="00CA7734">
      <w:pPr>
        <w:widowControl w:val="0"/>
        <w:autoSpaceDE w:val="0"/>
        <w:autoSpaceDN w:val="0"/>
        <w:adjustRightInd w:val="0"/>
        <w:spacing w:line="480" w:lineRule="auto"/>
        <w:ind w:left="640" w:hanging="640"/>
        <w:jc w:val="both"/>
        <w:rPr>
          <w:del w:id="1780" w:author="namkhadorji@icloud.com" w:date="2024-02-12T17:58:00Z"/>
          <w:rFonts w:ascii="Calibri" w:hAnsi="Calibri" w:cs="Calibri"/>
          <w:noProof/>
          <w:lang w:val="en-GB"/>
        </w:rPr>
        <w:pPrChange w:id="1781" w:author="namkhadorji@icloud.com" w:date="2024-03-04T22:41:00Z">
          <w:pPr>
            <w:widowControl w:val="0"/>
            <w:autoSpaceDE w:val="0"/>
            <w:autoSpaceDN w:val="0"/>
            <w:adjustRightInd w:val="0"/>
            <w:spacing w:line="480" w:lineRule="auto"/>
            <w:ind w:left="640" w:hanging="640"/>
          </w:pPr>
        </w:pPrChange>
      </w:pPr>
      <w:r w:rsidRPr="00CA7734">
        <w:rPr>
          <w:rFonts w:ascii="Calibri" w:hAnsi="Calibri" w:cs="Calibri"/>
          <w:noProof/>
          <w:lang w:val="en-GB"/>
        </w:rPr>
        <w:t xml:space="preserve">13. </w:t>
      </w:r>
      <w:r w:rsidRPr="00CA7734">
        <w:rPr>
          <w:rFonts w:ascii="Calibri" w:hAnsi="Calibri" w:cs="Calibri"/>
          <w:noProof/>
          <w:lang w:val="en-GB"/>
        </w:rPr>
        <w:tab/>
        <w:t xml:space="preserve">Ateş S, Karasu AFG, Çalı H, Soyman Z, Uysal Ö. Factors associated with insufficient endometrial sampling in postmenopausal women. Haseki Tip Bul. 2020;58(1):65–71. </w:t>
      </w:r>
    </w:p>
    <w:p w:rsidR="00105436" w:rsidRPr="00CA7734" w:rsidRDefault="00105436">
      <w:pPr>
        <w:widowControl w:val="0"/>
        <w:autoSpaceDE w:val="0"/>
        <w:autoSpaceDN w:val="0"/>
        <w:adjustRightInd w:val="0"/>
        <w:spacing w:line="480" w:lineRule="auto"/>
        <w:ind w:left="640" w:hanging="640"/>
        <w:jc w:val="both"/>
        <w:rPr>
          <w:ins w:id="1782" w:author="namkhadorji@icloud.com" w:date="2024-02-12T17:58:00Z"/>
          <w:rFonts w:ascii="Calibri" w:hAnsi="Calibri" w:cs="Calibri"/>
          <w:noProof/>
          <w:lang w:val="en-GB"/>
        </w:rPr>
        <w:pPrChange w:id="1783" w:author="namkhadorji@icloud.com" w:date="2024-03-04T22:41:00Z">
          <w:pPr>
            <w:widowControl w:val="0"/>
            <w:autoSpaceDE w:val="0"/>
            <w:autoSpaceDN w:val="0"/>
            <w:adjustRightInd w:val="0"/>
            <w:spacing w:line="480" w:lineRule="auto"/>
            <w:ind w:left="640" w:hanging="640"/>
          </w:pPr>
        </w:pPrChange>
      </w:pPr>
    </w:p>
    <w:p w:rsidR="00CA7734" w:rsidDel="00105436" w:rsidRDefault="00CA7734">
      <w:pPr>
        <w:widowControl w:val="0"/>
        <w:autoSpaceDE w:val="0"/>
        <w:autoSpaceDN w:val="0"/>
        <w:adjustRightInd w:val="0"/>
        <w:spacing w:line="480" w:lineRule="auto"/>
        <w:ind w:left="640" w:hanging="640"/>
        <w:jc w:val="both"/>
        <w:rPr>
          <w:del w:id="1784" w:author="namkhadorji@icloud.com" w:date="2024-02-12T17:58:00Z"/>
          <w:rFonts w:ascii="Calibri" w:hAnsi="Calibri" w:cs="Calibri"/>
          <w:noProof/>
          <w:lang w:val="en-GB"/>
        </w:rPr>
        <w:pPrChange w:id="1785" w:author="namkhadorji@icloud.com" w:date="2024-03-04T22:41:00Z">
          <w:pPr>
            <w:widowControl w:val="0"/>
            <w:autoSpaceDE w:val="0"/>
            <w:autoSpaceDN w:val="0"/>
            <w:adjustRightInd w:val="0"/>
            <w:spacing w:line="480" w:lineRule="auto"/>
            <w:ind w:left="640" w:hanging="640"/>
          </w:pPr>
        </w:pPrChange>
      </w:pPr>
      <w:r w:rsidRPr="00CA7734">
        <w:rPr>
          <w:rFonts w:ascii="Calibri" w:hAnsi="Calibri" w:cs="Calibri"/>
          <w:noProof/>
          <w:lang w:val="en-GB"/>
        </w:rPr>
        <w:t xml:space="preserve">14. </w:t>
      </w:r>
      <w:r w:rsidRPr="00CA7734">
        <w:rPr>
          <w:rFonts w:ascii="Calibri" w:hAnsi="Calibri" w:cs="Calibri"/>
          <w:noProof/>
          <w:lang w:val="en-GB"/>
        </w:rPr>
        <w:tab/>
        <w:t xml:space="preserve">van Doorn HC, Opmeer BC, Burger CW, Duk MJ, Kooi GS, Mol BWJ. Inadequate office endometrial sample requires further evaluation in women with postmenopausal bleeding and abnormal ultrasound results. Int J Gynecol Obstet. 2007;99(2):100–4. </w:t>
      </w:r>
      <w:ins w:id="1786" w:author="namkhadorji@icloud.com" w:date="2024-02-12T17:49:00Z">
        <w:r w:rsidR="00210BD7">
          <w:rPr>
            <w:rFonts w:ascii="Calibri" w:hAnsi="Calibri" w:cs="Calibri"/>
            <w:noProof/>
            <w:lang w:val="en-GB"/>
          </w:rPr>
          <w:t xml:space="preserve">DOI: </w:t>
        </w:r>
        <w:r w:rsidR="00210BD7">
          <w:rPr>
            <w:rStyle w:val="identifier"/>
            <w:rFonts w:ascii="Segoe UI" w:hAnsi="Segoe UI" w:cs="Segoe UI"/>
            <w:color w:val="212121"/>
          </w:rPr>
          <w:fldChar w:fldCharType="begin"/>
        </w:r>
        <w:r w:rsidR="00210BD7">
          <w:rPr>
            <w:rStyle w:val="identifier"/>
            <w:rFonts w:ascii="Segoe UI" w:hAnsi="Segoe UI" w:cs="Segoe UI"/>
            <w:color w:val="212121"/>
          </w:rPr>
          <w:instrText>HYPERLINK "https://doi.org/10.1016/j.ijgo.2007.05.040" \t "_blank"</w:instrText>
        </w:r>
        <w:r w:rsidR="00210BD7">
          <w:rPr>
            <w:rStyle w:val="identifier"/>
            <w:rFonts w:ascii="Segoe UI" w:hAnsi="Segoe UI" w:cs="Segoe UI"/>
            <w:color w:val="212121"/>
          </w:rPr>
        </w:r>
        <w:r w:rsidR="00210BD7">
          <w:rPr>
            <w:rStyle w:val="identifier"/>
            <w:rFonts w:ascii="Segoe UI" w:hAnsi="Segoe UI" w:cs="Segoe UI"/>
            <w:color w:val="212121"/>
          </w:rPr>
          <w:fldChar w:fldCharType="separate"/>
        </w:r>
        <w:r w:rsidR="00210BD7">
          <w:rPr>
            <w:rStyle w:val="Hyperlink"/>
            <w:rFonts w:ascii="Segoe UI" w:hAnsi="Segoe UI" w:cs="Segoe UI"/>
            <w:color w:val="205493"/>
          </w:rPr>
          <w:t>10.1016/j.ijgo.2007.05.040</w:t>
        </w:r>
        <w:r w:rsidR="00210BD7">
          <w:rPr>
            <w:rStyle w:val="identifier"/>
            <w:rFonts w:ascii="Segoe UI" w:hAnsi="Segoe UI" w:cs="Segoe UI"/>
            <w:color w:val="212121"/>
          </w:rPr>
          <w:fldChar w:fldCharType="end"/>
        </w:r>
      </w:ins>
    </w:p>
    <w:p w:rsidR="00105436" w:rsidRPr="00210BD7" w:rsidRDefault="00105436">
      <w:pPr>
        <w:widowControl w:val="0"/>
        <w:autoSpaceDE w:val="0"/>
        <w:autoSpaceDN w:val="0"/>
        <w:adjustRightInd w:val="0"/>
        <w:spacing w:line="480" w:lineRule="auto"/>
        <w:ind w:left="640" w:hanging="640"/>
        <w:jc w:val="both"/>
        <w:rPr>
          <w:ins w:id="1787" w:author="namkhadorji@icloud.com" w:date="2024-02-12T17:58:00Z"/>
          <w:rFonts w:ascii="Segoe UI" w:hAnsi="Segoe UI" w:cs="Segoe UI"/>
          <w:color w:val="212121"/>
          <w:rPrChange w:id="1788" w:author="namkhadorji@icloud.com" w:date="2024-02-12T17:49:00Z">
            <w:rPr>
              <w:ins w:id="1789" w:author="namkhadorji@icloud.com" w:date="2024-02-12T17:58:00Z"/>
              <w:rFonts w:ascii="Calibri" w:hAnsi="Calibri" w:cs="Calibri"/>
              <w:noProof/>
              <w:lang w:val="en-GB"/>
            </w:rPr>
          </w:rPrChange>
        </w:rPr>
        <w:pPrChange w:id="1790" w:author="namkhadorji@icloud.com" w:date="2024-03-04T22:41:00Z">
          <w:pPr>
            <w:widowControl w:val="0"/>
            <w:autoSpaceDE w:val="0"/>
            <w:autoSpaceDN w:val="0"/>
            <w:adjustRightInd w:val="0"/>
            <w:spacing w:line="480" w:lineRule="auto"/>
            <w:ind w:left="640" w:hanging="640"/>
          </w:pPr>
        </w:pPrChange>
      </w:pPr>
    </w:p>
    <w:p w:rsidR="00CA7734" w:rsidRPr="000C5DD8" w:rsidRDefault="00CA7734">
      <w:pPr>
        <w:widowControl w:val="0"/>
        <w:autoSpaceDE w:val="0"/>
        <w:autoSpaceDN w:val="0"/>
        <w:adjustRightInd w:val="0"/>
        <w:spacing w:line="480" w:lineRule="auto"/>
        <w:ind w:left="640" w:hanging="640"/>
        <w:jc w:val="both"/>
        <w:rPr>
          <w:rFonts w:ascii="Segoe UI" w:hAnsi="Segoe UI" w:cs="Segoe UI"/>
          <w:color w:val="212121"/>
          <w:rPrChange w:id="1791" w:author="namkhadorji@icloud.com" w:date="2024-02-12T17:49:00Z">
            <w:rPr>
              <w:rFonts w:ascii="Calibri" w:hAnsi="Calibri" w:cs="Calibri"/>
              <w:noProof/>
              <w:lang w:val="en-GB"/>
            </w:rPr>
          </w:rPrChange>
        </w:rPr>
        <w:pPrChange w:id="1792" w:author="namkhadorji@icloud.com" w:date="2024-03-04T22:41:00Z">
          <w:pPr>
            <w:widowControl w:val="0"/>
            <w:autoSpaceDE w:val="0"/>
            <w:autoSpaceDN w:val="0"/>
            <w:adjustRightInd w:val="0"/>
            <w:spacing w:line="480" w:lineRule="auto"/>
            <w:ind w:left="640" w:hanging="640"/>
          </w:pPr>
        </w:pPrChange>
      </w:pPr>
      <w:r w:rsidRPr="00CA7734">
        <w:rPr>
          <w:rFonts w:ascii="Calibri" w:hAnsi="Calibri" w:cs="Calibri"/>
          <w:noProof/>
          <w:lang w:val="en-GB"/>
        </w:rPr>
        <w:t xml:space="preserve">15. </w:t>
      </w:r>
      <w:r w:rsidRPr="00CA7734">
        <w:rPr>
          <w:rFonts w:ascii="Calibri" w:hAnsi="Calibri" w:cs="Calibri"/>
          <w:noProof/>
          <w:lang w:val="en-GB"/>
        </w:rPr>
        <w:tab/>
        <w:t xml:space="preserve">Justin Clark T, Voit D, Gupta JK, Hyde C, Song F, Khan KS. Accuracy of outpatient endometrial biopsy in the diagnosis of endometrial cancer: a systematic quantitative review. Br J Obstet Gynaecol. 2002;109:313–21. </w:t>
      </w:r>
      <w:ins w:id="1793" w:author="namkhadorji@icloud.com" w:date="2024-02-12T17:49:00Z">
        <w:r w:rsidR="000C5DD8">
          <w:rPr>
            <w:rFonts w:ascii="Calibri" w:hAnsi="Calibri" w:cs="Calibri"/>
            <w:noProof/>
            <w:lang w:val="en-GB"/>
          </w:rPr>
          <w:t xml:space="preserve">DOI: </w:t>
        </w:r>
        <w:r w:rsidR="000C5DD8">
          <w:rPr>
            <w:rStyle w:val="identifier"/>
            <w:rFonts w:ascii="Segoe UI" w:hAnsi="Segoe UI" w:cs="Segoe UI"/>
            <w:color w:val="212121"/>
          </w:rPr>
          <w:fldChar w:fldCharType="begin"/>
        </w:r>
        <w:r w:rsidR="000C5DD8">
          <w:rPr>
            <w:rStyle w:val="identifier"/>
            <w:rFonts w:ascii="Segoe UI" w:hAnsi="Segoe UI" w:cs="Segoe UI"/>
            <w:color w:val="212121"/>
          </w:rPr>
          <w:instrText>HYPERLINK "https://doi.org/10.1111/j.1471-0528.2002.01088.x" \t "_blank"</w:instrText>
        </w:r>
        <w:r w:rsidR="000C5DD8">
          <w:rPr>
            <w:rStyle w:val="identifier"/>
            <w:rFonts w:ascii="Segoe UI" w:hAnsi="Segoe UI" w:cs="Segoe UI"/>
            <w:color w:val="212121"/>
          </w:rPr>
        </w:r>
        <w:r w:rsidR="000C5DD8">
          <w:rPr>
            <w:rStyle w:val="identifier"/>
            <w:rFonts w:ascii="Segoe UI" w:hAnsi="Segoe UI" w:cs="Segoe UI"/>
            <w:color w:val="212121"/>
          </w:rPr>
          <w:fldChar w:fldCharType="separate"/>
        </w:r>
        <w:r w:rsidR="000C5DD8">
          <w:rPr>
            <w:rStyle w:val="Hyperlink"/>
            <w:rFonts w:ascii="Segoe UI" w:hAnsi="Segoe UI" w:cs="Segoe UI"/>
            <w:color w:val="205493"/>
          </w:rPr>
          <w:t>10.1111/j.1471-0528.2002.01088.x</w:t>
        </w:r>
        <w:r w:rsidR="000C5DD8">
          <w:rPr>
            <w:rStyle w:val="identifier"/>
            <w:rFonts w:ascii="Segoe UI" w:hAnsi="Segoe UI" w:cs="Segoe UI"/>
            <w:color w:val="212121"/>
          </w:rPr>
          <w:fldChar w:fldCharType="end"/>
        </w:r>
      </w:ins>
    </w:p>
    <w:p w:rsidR="00CA7734" w:rsidRPr="00CA7734" w:rsidRDefault="00CA7734">
      <w:pPr>
        <w:widowControl w:val="0"/>
        <w:autoSpaceDE w:val="0"/>
        <w:autoSpaceDN w:val="0"/>
        <w:adjustRightInd w:val="0"/>
        <w:spacing w:line="480" w:lineRule="auto"/>
        <w:ind w:left="640" w:hanging="640"/>
        <w:jc w:val="both"/>
        <w:rPr>
          <w:rFonts w:ascii="Calibri" w:hAnsi="Calibri" w:cs="Calibri"/>
          <w:noProof/>
          <w:lang w:val="en-GB"/>
        </w:rPr>
        <w:pPrChange w:id="1794" w:author="namkhadorji@icloud.com" w:date="2024-03-04T22:41:00Z">
          <w:pPr>
            <w:widowControl w:val="0"/>
            <w:autoSpaceDE w:val="0"/>
            <w:autoSpaceDN w:val="0"/>
            <w:adjustRightInd w:val="0"/>
            <w:spacing w:line="480" w:lineRule="auto"/>
            <w:ind w:left="640" w:hanging="640"/>
          </w:pPr>
        </w:pPrChange>
      </w:pPr>
      <w:r w:rsidRPr="00CA7734">
        <w:rPr>
          <w:rFonts w:ascii="Calibri" w:hAnsi="Calibri" w:cs="Calibri"/>
          <w:noProof/>
          <w:lang w:val="en-GB"/>
        </w:rPr>
        <w:t xml:space="preserve">16. </w:t>
      </w:r>
      <w:r w:rsidRPr="00CA7734">
        <w:rPr>
          <w:rFonts w:ascii="Calibri" w:hAnsi="Calibri" w:cs="Calibri"/>
          <w:noProof/>
          <w:lang w:val="en-GB"/>
        </w:rPr>
        <w:tab/>
        <w:t>Adambekov S, Goughnour SL, Mansuria S, Donnellan N, Elishaev E, Villanueva HJ, et al. Patient and provider factors associated with endometrial Pipelle sampling failure. Gynecol Oncol [Internet]. 2017;144(2):324–8. Available from: http://dx.doi.org/10.1016/j.ygyno.2016.11.041</w:t>
      </w:r>
    </w:p>
    <w:p w:rsidR="00CA7734" w:rsidDel="000C5DD8" w:rsidRDefault="00CA7734">
      <w:pPr>
        <w:widowControl w:val="0"/>
        <w:autoSpaceDE w:val="0"/>
        <w:autoSpaceDN w:val="0"/>
        <w:adjustRightInd w:val="0"/>
        <w:spacing w:line="480" w:lineRule="auto"/>
        <w:ind w:left="640" w:hanging="640"/>
        <w:jc w:val="both"/>
        <w:rPr>
          <w:del w:id="1795" w:author="namkhadorji@icloud.com" w:date="2024-02-12T17:51:00Z"/>
          <w:rFonts w:ascii="Calibri" w:hAnsi="Calibri" w:cs="Calibri"/>
          <w:noProof/>
          <w:lang w:val="en-GB"/>
        </w:rPr>
        <w:pPrChange w:id="1796" w:author="namkhadorji@icloud.com" w:date="2024-03-04T22:41:00Z">
          <w:pPr>
            <w:widowControl w:val="0"/>
            <w:autoSpaceDE w:val="0"/>
            <w:autoSpaceDN w:val="0"/>
            <w:adjustRightInd w:val="0"/>
            <w:spacing w:line="480" w:lineRule="auto"/>
            <w:ind w:left="640" w:hanging="640"/>
          </w:pPr>
        </w:pPrChange>
      </w:pPr>
      <w:r w:rsidRPr="00CA7734">
        <w:rPr>
          <w:rFonts w:ascii="Calibri" w:hAnsi="Calibri" w:cs="Calibri"/>
          <w:noProof/>
          <w:lang w:val="en-GB"/>
        </w:rPr>
        <w:t xml:space="preserve">17. </w:t>
      </w:r>
      <w:r w:rsidRPr="00CA7734">
        <w:rPr>
          <w:rFonts w:ascii="Calibri" w:hAnsi="Calibri" w:cs="Calibri"/>
          <w:noProof/>
          <w:lang w:val="en-GB"/>
        </w:rPr>
        <w:tab/>
        <w:t>Thinley S, Tshering P, Wangmo K, Wangchuk N, Dorji T, Tobgay T, et al. The Kingdom of Bhutan Health System Review. Vol. 7, World Health Organization 2017. 2017. 1–226 p.</w:t>
      </w:r>
      <w:del w:id="1797" w:author="namkhadorji@icloud.com" w:date="2024-02-12T17:51:00Z">
        <w:r w:rsidRPr="00CA7734" w:rsidDel="000C5DD8">
          <w:rPr>
            <w:rFonts w:ascii="Calibri" w:hAnsi="Calibri" w:cs="Calibri"/>
            <w:noProof/>
            <w:lang w:val="en-GB"/>
          </w:rPr>
          <w:delText xml:space="preserve"> </w:delText>
        </w:r>
      </w:del>
    </w:p>
    <w:p w:rsidR="000C5DD8" w:rsidRPr="00CA7734" w:rsidRDefault="000C5DD8">
      <w:pPr>
        <w:widowControl w:val="0"/>
        <w:autoSpaceDE w:val="0"/>
        <w:autoSpaceDN w:val="0"/>
        <w:adjustRightInd w:val="0"/>
        <w:spacing w:line="480" w:lineRule="auto"/>
        <w:ind w:left="640" w:hanging="640"/>
        <w:jc w:val="both"/>
        <w:rPr>
          <w:ins w:id="1798" w:author="namkhadorji@icloud.com" w:date="2024-02-12T17:52:00Z"/>
          <w:rFonts w:ascii="Calibri" w:hAnsi="Calibri" w:cs="Calibri"/>
          <w:noProof/>
          <w:lang w:val="en-GB"/>
        </w:rPr>
        <w:pPrChange w:id="1799" w:author="namkhadorji@icloud.com" w:date="2024-03-04T22:41:00Z">
          <w:pPr>
            <w:widowControl w:val="0"/>
            <w:autoSpaceDE w:val="0"/>
            <w:autoSpaceDN w:val="0"/>
            <w:adjustRightInd w:val="0"/>
            <w:spacing w:line="480" w:lineRule="auto"/>
            <w:ind w:left="640" w:hanging="640"/>
          </w:pPr>
        </w:pPrChange>
      </w:pPr>
    </w:p>
    <w:p w:rsidR="00CA7734" w:rsidRDefault="00CA7734">
      <w:pPr>
        <w:widowControl w:val="0"/>
        <w:autoSpaceDE w:val="0"/>
        <w:autoSpaceDN w:val="0"/>
        <w:adjustRightInd w:val="0"/>
        <w:spacing w:line="480" w:lineRule="auto"/>
        <w:ind w:left="640" w:hanging="640"/>
        <w:jc w:val="both"/>
        <w:rPr>
          <w:ins w:id="1800" w:author="namkhadorji@icloud.com" w:date="2024-02-12T17:52:00Z"/>
          <w:rStyle w:val="identifier"/>
          <w:rFonts w:ascii="Segoe UI" w:hAnsi="Segoe UI" w:cs="Segoe UI"/>
          <w:color w:val="212121"/>
        </w:rPr>
        <w:pPrChange w:id="1801" w:author="namkhadorji@icloud.com" w:date="2024-03-04T22:41:00Z">
          <w:pPr>
            <w:widowControl w:val="0"/>
            <w:autoSpaceDE w:val="0"/>
            <w:autoSpaceDN w:val="0"/>
            <w:adjustRightInd w:val="0"/>
            <w:spacing w:line="480" w:lineRule="auto"/>
            <w:ind w:left="640" w:hanging="640"/>
          </w:pPr>
        </w:pPrChange>
      </w:pPr>
      <w:r w:rsidRPr="00CA7734">
        <w:rPr>
          <w:rFonts w:ascii="Calibri" w:hAnsi="Calibri" w:cs="Calibri"/>
          <w:noProof/>
          <w:lang w:val="en-GB"/>
        </w:rPr>
        <w:lastRenderedPageBreak/>
        <w:t xml:space="preserve">18. </w:t>
      </w:r>
      <w:r w:rsidRPr="00CA7734">
        <w:rPr>
          <w:rFonts w:ascii="Calibri" w:hAnsi="Calibri" w:cs="Calibri"/>
          <w:noProof/>
          <w:lang w:val="en-GB"/>
        </w:rPr>
        <w:tab/>
        <w:t xml:space="preserve">Bakour SH, Khan KS, Gupta JK. Controlled analysis of factors associated with insufficient sample on outpatient endometrial biopsy. BJOG An Int J Obstet Gynaecol. 2000;107(10):1312–4. </w:t>
      </w:r>
      <w:ins w:id="1802" w:author="namkhadorji@icloud.com" w:date="2024-02-12T17:51:00Z">
        <w:r w:rsidR="000C5DD8">
          <w:rPr>
            <w:rFonts w:ascii="Calibri" w:hAnsi="Calibri" w:cs="Calibri"/>
            <w:noProof/>
            <w:lang w:val="en-GB"/>
          </w:rPr>
          <w:t xml:space="preserve">DOI: </w:t>
        </w:r>
        <w:r w:rsidR="000C5DD8">
          <w:rPr>
            <w:rStyle w:val="identifier"/>
            <w:rFonts w:ascii="Segoe UI" w:hAnsi="Segoe UI" w:cs="Segoe UI"/>
            <w:color w:val="212121"/>
          </w:rPr>
          <w:fldChar w:fldCharType="begin"/>
        </w:r>
        <w:r w:rsidR="000C5DD8">
          <w:rPr>
            <w:rStyle w:val="identifier"/>
            <w:rFonts w:ascii="Segoe UI" w:hAnsi="Segoe UI" w:cs="Segoe UI"/>
            <w:color w:val="212121"/>
          </w:rPr>
          <w:instrText>HYPERLINK "https://doi.org/10.1111/j.1471-0528.2000.tb11627.x" \t "_blank"</w:instrText>
        </w:r>
        <w:r w:rsidR="000C5DD8">
          <w:rPr>
            <w:rStyle w:val="identifier"/>
            <w:rFonts w:ascii="Segoe UI" w:hAnsi="Segoe UI" w:cs="Segoe UI"/>
            <w:color w:val="212121"/>
          </w:rPr>
        </w:r>
        <w:r w:rsidR="000C5DD8">
          <w:rPr>
            <w:rStyle w:val="identifier"/>
            <w:rFonts w:ascii="Segoe UI" w:hAnsi="Segoe UI" w:cs="Segoe UI"/>
            <w:color w:val="212121"/>
          </w:rPr>
          <w:fldChar w:fldCharType="separate"/>
        </w:r>
        <w:r w:rsidR="000C5DD8">
          <w:rPr>
            <w:rStyle w:val="Hyperlink"/>
            <w:rFonts w:ascii="Segoe UI" w:hAnsi="Segoe UI" w:cs="Segoe UI"/>
            <w:color w:val="205493"/>
          </w:rPr>
          <w:t>10.1111/j.1471-0528.2000.tb11627.x</w:t>
        </w:r>
        <w:r w:rsidR="000C5DD8">
          <w:rPr>
            <w:rStyle w:val="identifier"/>
            <w:rFonts w:ascii="Segoe UI" w:hAnsi="Segoe UI" w:cs="Segoe UI"/>
            <w:color w:val="212121"/>
          </w:rPr>
          <w:fldChar w:fldCharType="end"/>
        </w:r>
      </w:ins>
    </w:p>
    <w:p w:rsidR="000C5DD8" w:rsidRPr="000C5DD8" w:rsidRDefault="000C5DD8">
      <w:pPr>
        <w:widowControl w:val="0"/>
        <w:autoSpaceDE w:val="0"/>
        <w:autoSpaceDN w:val="0"/>
        <w:adjustRightInd w:val="0"/>
        <w:spacing w:line="480" w:lineRule="auto"/>
        <w:ind w:left="640" w:hanging="640"/>
        <w:jc w:val="both"/>
        <w:rPr>
          <w:rFonts w:ascii="Segoe UI" w:hAnsi="Segoe UI" w:cs="Segoe UI"/>
          <w:color w:val="212121"/>
          <w:rPrChange w:id="1803" w:author="namkhadorji@icloud.com" w:date="2024-02-12T17:51:00Z">
            <w:rPr>
              <w:rFonts w:ascii="Calibri" w:hAnsi="Calibri" w:cs="Calibri"/>
              <w:noProof/>
            </w:rPr>
          </w:rPrChange>
        </w:rPr>
        <w:pPrChange w:id="1804" w:author="namkhadorji@icloud.com" w:date="2024-03-04T22:41:00Z">
          <w:pPr>
            <w:widowControl w:val="0"/>
            <w:autoSpaceDE w:val="0"/>
            <w:autoSpaceDN w:val="0"/>
            <w:adjustRightInd w:val="0"/>
            <w:spacing w:line="480" w:lineRule="auto"/>
            <w:ind w:left="640" w:hanging="640"/>
          </w:pPr>
        </w:pPrChange>
      </w:pPr>
    </w:p>
    <w:p w:rsidR="00C6126C" w:rsidRPr="00C6126C" w:rsidRDefault="00973857">
      <w:pPr>
        <w:widowControl w:val="0"/>
        <w:autoSpaceDE w:val="0"/>
        <w:autoSpaceDN w:val="0"/>
        <w:adjustRightInd w:val="0"/>
        <w:spacing w:line="480" w:lineRule="auto"/>
        <w:jc w:val="both"/>
        <w:rPr>
          <w:rPrChange w:id="1805" w:author="namkhadorji@icloud.com" w:date="2024-02-11T22:00:00Z">
            <w:rPr>
              <w:rFonts w:eastAsia="Arial Unicode MS"/>
              <w:b/>
              <w:bCs/>
              <w:lang w:val="en-GB"/>
            </w:rPr>
          </w:rPrChange>
        </w:rPr>
        <w:pPrChange w:id="1806" w:author="namkhadorji@icloud.com" w:date="2024-03-04T22:41:00Z">
          <w:pPr>
            <w:widowControl w:val="0"/>
            <w:autoSpaceDE w:val="0"/>
            <w:autoSpaceDN w:val="0"/>
            <w:adjustRightInd w:val="0"/>
            <w:spacing w:line="480" w:lineRule="auto"/>
          </w:pPr>
        </w:pPrChange>
      </w:pPr>
      <w:r w:rsidRPr="00D01331">
        <w:rPr>
          <w:rFonts w:eastAsia="Arial Unicode MS"/>
          <w:b/>
          <w:bCs/>
          <w:lang w:val="en-GB"/>
        </w:rPr>
        <w:fldChar w:fldCharType="end"/>
      </w:r>
      <w:ins w:id="1807" w:author="namkhadorji@icloud.com" w:date="2024-02-11T22:00:00Z">
        <w:r w:rsidR="00C6126C" w:rsidRPr="00C6126C">
          <w:rPr>
            <w:b/>
            <w:bCs/>
          </w:rPr>
          <w:t xml:space="preserve"> </w:t>
        </w:r>
      </w:ins>
      <w:moveToRangeStart w:id="1808" w:author="namkhadorji@icloud.com" w:date="2024-02-11T22:00:00Z" w:name="move158581254"/>
      <w:moveTo w:id="1809" w:author="namkhadorji@icloud.com" w:date="2024-02-11T22:00:00Z">
        <w:r w:rsidR="00C6126C" w:rsidRPr="00D01331">
          <w:rPr>
            <w:b/>
            <w:bCs/>
          </w:rPr>
          <w:t xml:space="preserve">Table 1:  </w:t>
        </w:r>
        <w:r w:rsidR="00C6126C" w:rsidRPr="00D01331">
          <w:t xml:space="preserve">Socio-demographic and clinical characteristics of women who underwent endometrial sampling at JDWNRH </w:t>
        </w:r>
        <w:r w:rsidR="00C6126C" w:rsidRPr="00D01331">
          <w:rPr>
            <w:vertAlign w:val="superscript"/>
          </w:rPr>
          <w:t>a</w:t>
        </w:r>
        <w:r w:rsidR="00C6126C" w:rsidRPr="00D01331">
          <w:t xml:space="preserve"> (</w:t>
        </w:r>
        <w:r w:rsidR="00C6126C" w:rsidRPr="00D01331">
          <w:rPr>
            <w:i/>
            <w:iCs/>
          </w:rPr>
          <w:t>n=122</w:t>
        </w:r>
        <w:r w:rsidR="00C6126C" w:rsidRPr="00D01331">
          <w:t>)</w:t>
        </w:r>
      </w:moveTo>
      <w:moveToRangeEnd w:id="1808"/>
    </w:p>
    <w:p w:rsidR="00B32296" w:rsidRDefault="00B32296">
      <w:pPr>
        <w:jc w:val="both"/>
        <w:rPr>
          <w:ins w:id="1810" w:author="namkhadorji@icloud.com" w:date="2024-02-11T21:59:00Z"/>
        </w:rPr>
        <w:pPrChange w:id="1811" w:author="namkhadorji@icloud.com" w:date="2024-03-04T22:41:00Z">
          <w:pPr/>
        </w:pPrChange>
      </w:pPr>
    </w:p>
    <w:tbl>
      <w:tblPr>
        <w:tblW w:w="10018" w:type="dxa"/>
        <w:tblBorders>
          <w:top w:val="single" w:sz="4" w:space="0" w:color="auto"/>
          <w:bottom w:val="single" w:sz="4" w:space="0" w:color="auto"/>
        </w:tblBorders>
        <w:tblLook w:val="04A0" w:firstRow="1" w:lastRow="0" w:firstColumn="1" w:lastColumn="0" w:noHBand="0" w:noVBand="1"/>
      </w:tblPr>
      <w:tblGrid>
        <w:gridCol w:w="284"/>
        <w:gridCol w:w="2268"/>
        <w:gridCol w:w="1701"/>
        <w:gridCol w:w="2268"/>
        <w:gridCol w:w="2126"/>
        <w:gridCol w:w="1371"/>
      </w:tblGrid>
      <w:tr w:rsidR="00C6126C" w:rsidRPr="00D01331" w:rsidTr="00DA0AE7">
        <w:trPr>
          <w:trHeight w:val="279"/>
        </w:trPr>
        <w:tc>
          <w:tcPr>
            <w:tcW w:w="2552" w:type="dxa"/>
            <w:gridSpan w:val="2"/>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1812" w:author="namkhadorji@icloud.com" w:date="2024-02-11T21:59:00Z"/>
                <w:rFonts w:ascii="Tahoma" w:hAnsi="Tahoma" w:cs="Tahoma"/>
                <w:b/>
                <w:bCs/>
                <w:sz w:val="20"/>
                <w:szCs w:val="20"/>
                <w:lang w:eastAsia="en-US" w:bidi="th-TH"/>
              </w:rPr>
            </w:pPr>
            <w:moveToRangeStart w:id="1813" w:author="namkhadorji@icloud.com" w:date="2024-02-11T21:59:00Z" w:name="move158581211"/>
            <w:moveTo w:id="1814" w:author="namkhadorji@icloud.com" w:date="2024-02-11T21:59:00Z">
              <w:r w:rsidRPr="00D01331">
                <w:rPr>
                  <w:rFonts w:ascii="Tahoma" w:hAnsi="Tahoma" w:cs="Tahoma"/>
                  <w:b/>
                  <w:bCs/>
                  <w:sz w:val="20"/>
                  <w:szCs w:val="20"/>
                  <w:lang w:eastAsia="en-US" w:bidi="th-TH"/>
                </w:rPr>
                <w:t>Features</w:t>
              </w:r>
            </w:moveTo>
          </w:p>
          <w:p w:rsidR="00C6126C" w:rsidRPr="00D01331" w:rsidRDefault="00C6126C" w:rsidP="00B07338">
            <w:pPr>
              <w:spacing w:line="480" w:lineRule="auto"/>
              <w:jc w:val="both"/>
              <w:rPr>
                <w:moveTo w:id="1815" w:author="namkhadorji@icloud.com" w:date="2024-02-11T21:59:00Z"/>
                <w:rFonts w:ascii="Tahoma" w:hAnsi="Tahoma" w:cs="Tahoma"/>
                <w:b/>
                <w:bCs/>
                <w:sz w:val="20"/>
                <w:szCs w:val="20"/>
                <w:lang w:eastAsia="en-US" w:bidi="th-TH"/>
              </w:rPr>
            </w:pPr>
          </w:p>
        </w:tc>
        <w:tc>
          <w:tcPr>
            <w:tcW w:w="1701"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1816" w:author="namkhadorji@icloud.com" w:date="2024-02-11T21:59:00Z"/>
                <w:rFonts w:ascii="Tahoma" w:hAnsi="Tahoma" w:cs="Tahoma"/>
                <w:b/>
                <w:bCs/>
                <w:sz w:val="20"/>
                <w:szCs w:val="20"/>
                <w:lang w:eastAsia="en-US" w:bidi="th-TH"/>
              </w:rPr>
            </w:pPr>
            <w:moveTo w:id="1817" w:author="namkhadorji@icloud.com" w:date="2024-02-11T21:59:00Z">
              <w:r w:rsidRPr="00D01331">
                <w:rPr>
                  <w:rFonts w:ascii="Tahoma" w:hAnsi="Tahoma" w:cs="Tahoma"/>
                  <w:b/>
                  <w:bCs/>
                  <w:sz w:val="20"/>
                  <w:szCs w:val="20"/>
                  <w:lang w:eastAsia="en-US" w:bidi="th-TH"/>
                </w:rPr>
                <w:t>Total</w:t>
              </w:r>
            </w:moveTo>
          </w:p>
          <w:p w:rsidR="00C6126C" w:rsidRPr="00D01331" w:rsidRDefault="00C6126C" w:rsidP="00B07338">
            <w:pPr>
              <w:spacing w:line="480" w:lineRule="auto"/>
              <w:jc w:val="both"/>
              <w:rPr>
                <w:moveTo w:id="1818" w:author="namkhadorji@icloud.com" w:date="2024-02-11T21:59:00Z"/>
                <w:rFonts w:ascii="Tahoma" w:hAnsi="Tahoma" w:cs="Tahoma"/>
                <w:b/>
                <w:bCs/>
                <w:sz w:val="20"/>
                <w:szCs w:val="20"/>
                <w:lang w:eastAsia="en-US" w:bidi="th-TH"/>
              </w:rPr>
            </w:pPr>
            <w:moveTo w:id="1819" w:author="namkhadorji@icloud.com" w:date="2024-02-11T21:59:00Z">
              <w:r w:rsidRPr="00D01331">
                <w:rPr>
                  <w:rFonts w:ascii="Tahoma" w:hAnsi="Tahoma" w:cs="Tahoma"/>
                  <w:b/>
                  <w:bCs/>
                  <w:sz w:val="20"/>
                  <w:szCs w:val="20"/>
                  <w:lang w:eastAsia="en-US" w:bidi="th-TH"/>
                </w:rPr>
                <w:t>n (%)</w:t>
              </w:r>
            </w:moveTo>
          </w:p>
        </w:tc>
        <w:tc>
          <w:tcPr>
            <w:tcW w:w="2268"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1820" w:author="namkhadorji@icloud.com" w:date="2024-02-11T21:59:00Z"/>
                <w:rFonts w:ascii="Tahoma" w:hAnsi="Tahoma" w:cs="Tahoma"/>
                <w:b/>
                <w:bCs/>
                <w:sz w:val="20"/>
                <w:szCs w:val="20"/>
                <w:lang w:eastAsia="en-US" w:bidi="th-TH"/>
              </w:rPr>
            </w:pPr>
            <w:moveTo w:id="1821" w:author="namkhadorji@icloud.com" w:date="2024-02-11T21:59:00Z">
              <w:r w:rsidRPr="00D01331">
                <w:rPr>
                  <w:rFonts w:ascii="Tahoma" w:hAnsi="Tahoma" w:cs="Tahoma"/>
                  <w:b/>
                  <w:bCs/>
                  <w:sz w:val="20"/>
                  <w:szCs w:val="20"/>
                  <w:lang w:eastAsia="en-US" w:bidi="th-TH"/>
                </w:rPr>
                <w:t>Inadequate sample</w:t>
              </w:r>
            </w:moveTo>
          </w:p>
          <w:p w:rsidR="00C6126C" w:rsidRPr="00D01331" w:rsidRDefault="00C6126C" w:rsidP="00B07338">
            <w:pPr>
              <w:spacing w:line="480" w:lineRule="auto"/>
              <w:jc w:val="both"/>
              <w:rPr>
                <w:moveTo w:id="1822" w:author="namkhadorji@icloud.com" w:date="2024-02-11T21:59:00Z"/>
                <w:rFonts w:ascii="Tahoma" w:hAnsi="Tahoma" w:cs="Tahoma"/>
                <w:b/>
                <w:bCs/>
                <w:sz w:val="20"/>
                <w:szCs w:val="20"/>
                <w:lang w:eastAsia="en-US" w:bidi="th-TH"/>
              </w:rPr>
            </w:pPr>
            <w:moveTo w:id="1823" w:author="namkhadorji@icloud.com" w:date="2024-02-11T21:59:00Z">
              <w:r w:rsidRPr="00D01331">
                <w:rPr>
                  <w:rFonts w:ascii="Tahoma" w:hAnsi="Tahoma" w:cs="Tahoma"/>
                  <w:b/>
                  <w:bCs/>
                  <w:sz w:val="20"/>
                  <w:szCs w:val="20"/>
                  <w:lang w:eastAsia="en-US" w:bidi="th-TH"/>
                </w:rPr>
                <w:t>(n=33)</w:t>
              </w:r>
            </w:moveTo>
          </w:p>
        </w:tc>
        <w:tc>
          <w:tcPr>
            <w:tcW w:w="2126"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1824" w:author="namkhadorji@icloud.com" w:date="2024-02-11T21:59:00Z"/>
                <w:rFonts w:ascii="Tahoma" w:hAnsi="Tahoma" w:cs="Tahoma"/>
                <w:b/>
                <w:bCs/>
                <w:sz w:val="20"/>
                <w:szCs w:val="20"/>
                <w:lang w:eastAsia="en-US" w:bidi="th-TH"/>
              </w:rPr>
            </w:pPr>
            <w:moveTo w:id="1825" w:author="namkhadorji@icloud.com" w:date="2024-02-11T21:59:00Z">
              <w:r w:rsidRPr="00D01331">
                <w:rPr>
                  <w:rFonts w:ascii="Tahoma" w:hAnsi="Tahoma" w:cs="Tahoma"/>
                  <w:b/>
                  <w:bCs/>
                  <w:sz w:val="20"/>
                  <w:szCs w:val="20"/>
                  <w:lang w:eastAsia="en-US" w:bidi="th-TH"/>
                </w:rPr>
                <w:t>Adequate sample</w:t>
              </w:r>
            </w:moveTo>
          </w:p>
          <w:p w:rsidR="00C6126C" w:rsidRPr="00D01331" w:rsidRDefault="00C6126C" w:rsidP="00B07338">
            <w:pPr>
              <w:spacing w:line="480" w:lineRule="auto"/>
              <w:jc w:val="both"/>
              <w:rPr>
                <w:moveTo w:id="1826" w:author="namkhadorji@icloud.com" w:date="2024-02-11T21:59:00Z"/>
                <w:rFonts w:ascii="Tahoma" w:hAnsi="Tahoma" w:cs="Tahoma"/>
                <w:b/>
                <w:bCs/>
                <w:sz w:val="20"/>
                <w:szCs w:val="20"/>
                <w:lang w:eastAsia="en-US" w:bidi="th-TH"/>
              </w:rPr>
            </w:pPr>
            <w:moveTo w:id="1827" w:author="namkhadorji@icloud.com" w:date="2024-02-11T21:59:00Z">
              <w:r w:rsidRPr="00D01331">
                <w:rPr>
                  <w:rFonts w:ascii="Tahoma" w:hAnsi="Tahoma" w:cs="Tahoma"/>
                  <w:b/>
                  <w:bCs/>
                  <w:sz w:val="20"/>
                  <w:szCs w:val="20"/>
                  <w:lang w:eastAsia="en-US" w:bidi="th-TH"/>
                </w:rPr>
                <w:t>(n=89)</w:t>
              </w:r>
            </w:moveTo>
          </w:p>
        </w:tc>
        <w:tc>
          <w:tcPr>
            <w:tcW w:w="1371"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1828" w:author="namkhadorji@icloud.com" w:date="2024-02-11T21:59:00Z"/>
                <w:rFonts w:ascii="Tahoma" w:hAnsi="Tahoma" w:cs="Tahoma"/>
                <w:b/>
                <w:bCs/>
                <w:sz w:val="20"/>
                <w:szCs w:val="20"/>
                <w:lang w:eastAsia="en-US" w:bidi="th-TH"/>
              </w:rPr>
            </w:pPr>
            <w:moveTo w:id="1829" w:author="namkhadorji@icloud.com" w:date="2024-02-11T21:59:00Z">
              <w:r w:rsidRPr="00D01331">
                <w:rPr>
                  <w:rFonts w:ascii="Tahoma" w:hAnsi="Tahoma" w:cs="Tahoma"/>
                  <w:b/>
                  <w:bCs/>
                  <w:sz w:val="20"/>
                  <w:szCs w:val="20"/>
                  <w:lang w:eastAsia="en-US" w:bidi="th-TH"/>
                </w:rPr>
                <w:t>P-value</w:t>
              </w:r>
            </w:moveTo>
          </w:p>
        </w:tc>
      </w:tr>
      <w:tr w:rsidR="00C6126C" w:rsidRPr="00D01331" w:rsidTr="00DA0AE7">
        <w:trPr>
          <w:trHeight w:val="279"/>
        </w:trPr>
        <w:tc>
          <w:tcPr>
            <w:tcW w:w="2552" w:type="dxa"/>
            <w:gridSpan w:val="2"/>
            <w:tcBorders>
              <w:bottom w:val="single" w:sz="4" w:space="0" w:color="auto"/>
            </w:tcBorders>
            <w:shd w:val="clear" w:color="auto" w:fill="auto"/>
            <w:noWrap/>
            <w:vAlign w:val="bottom"/>
          </w:tcPr>
          <w:p w:rsidR="00C6126C" w:rsidRPr="00D01331" w:rsidRDefault="00C6126C" w:rsidP="00B07338">
            <w:pPr>
              <w:spacing w:line="480" w:lineRule="auto"/>
              <w:jc w:val="both"/>
              <w:rPr>
                <w:moveTo w:id="1830" w:author="namkhadorji@icloud.com" w:date="2024-02-11T21:59:00Z"/>
                <w:rFonts w:ascii="Tahoma" w:hAnsi="Tahoma" w:cs="Tahoma"/>
                <w:b/>
                <w:bCs/>
                <w:sz w:val="20"/>
                <w:szCs w:val="20"/>
                <w:lang w:eastAsia="en-US" w:bidi="th-TH"/>
              </w:rPr>
            </w:pPr>
            <w:moveTo w:id="1831" w:author="namkhadorji@icloud.com" w:date="2024-02-11T21:59:00Z">
              <w:r w:rsidRPr="00D01331">
                <w:rPr>
                  <w:rFonts w:ascii="Tahoma" w:hAnsi="Tahoma" w:cs="Tahoma"/>
                  <w:b/>
                  <w:bCs/>
                  <w:sz w:val="20"/>
                  <w:szCs w:val="20"/>
                  <w:lang w:eastAsia="en-US" w:bidi="th-TH"/>
                </w:rPr>
                <w:t xml:space="preserve">Age </w:t>
              </w:r>
            </w:moveTo>
          </w:p>
        </w:tc>
        <w:tc>
          <w:tcPr>
            <w:tcW w:w="1701" w:type="dxa"/>
            <w:tcBorders>
              <w:bottom w:val="single" w:sz="4" w:space="0" w:color="auto"/>
            </w:tcBorders>
            <w:shd w:val="clear" w:color="auto" w:fill="auto"/>
            <w:noWrap/>
            <w:vAlign w:val="bottom"/>
          </w:tcPr>
          <w:p w:rsidR="00C6126C" w:rsidRPr="00D01331" w:rsidRDefault="00C6126C" w:rsidP="00B07338">
            <w:pPr>
              <w:spacing w:line="480" w:lineRule="auto"/>
              <w:jc w:val="both"/>
              <w:rPr>
                <w:moveTo w:id="1832" w:author="namkhadorji@icloud.com" w:date="2024-02-11T21:59:00Z"/>
                <w:rFonts w:ascii="Tahoma" w:hAnsi="Tahoma" w:cs="Tahoma"/>
                <w:b/>
                <w:bCs/>
                <w:sz w:val="20"/>
                <w:szCs w:val="20"/>
                <w:lang w:eastAsia="en-US" w:bidi="th-TH"/>
              </w:rPr>
            </w:pPr>
          </w:p>
        </w:tc>
        <w:tc>
          <w:tcPr>
            <w:tcW w:w="2268" w:type="dxa"/>
            <w:tcBorders>
              <w:bottom w:val="single" w:sz="4" w:space="0" w:color="auto"/>
            </w:tcBorders>
            <w:shd w:val="clear" w:color="auto" w:fill="auto"/>
            <w:noWrap/>
            <w:vAlign w:val="bottom"/>
          </w:tcPr>
          <w:p w:rsidR="00C6126C" w:rsidRPr="00D01331" w:rsidRDefault="00C6126C" w:rsidP="00B07338">
            <w:pPr>
              <w:spacing w:line="480" w:lineRule="auto"/>
              <w:jc w:val="both"/>
              <w:rPr>
                <w:moveTo w:id="1833" w:author="namkhadorji@icloud.com" w:date="2024-02-11T21:59:00Z"/>
                <w:rFonts w:ascii="Tahoma" w:hAnsi="Tahoma" w:cs="Tahoma"/>
                <w:b/>
                <w:bCs/>
                <w:sz w:val="20"/>
                <w:szCs w:val="20"/>
                <w:lang w:eastAsia="en-US" w:bidi="th-TH"/>
              </w:rPr>
            </w:pPr>
          </w:p>
        </w:tc>
        <w:tc>
          <w:tcPr>
            <w:tcW w:w="2126" w:type="dxa"/>
            <w:tcBorders>
              <w:bottom w:val="single" w:sz="4" w:space="0" w:color="auto"/>
            </w:tcBorders>
            <w:shd w:val="clear" w:color="auto" w:fill="auto"/>
            <w:noWrap/>
            <w:vAlign w:val="bottom"/>
          </w:tcPr>
          <w:p w:rsidR="00C6126C" w:rsidRPr="00D01331" w:rsidRDefault="00C6126C" w:rsidP="00B07338">
            <w:pPr>
              <w:spacing w:line="480" w:lineRule="auto"/>
              <w:jc w:val="both"/>
              <w:rPr>
                <w:moveTo w:id="1834" w:author="namkhadorji@icloud.com" w:date="2024-02-11T21:59:00Z"/>
                <w:rFonts w:ascii="Tahoma" w:hAnsi="Tahoma" w:cs="Tahoma"/>
                <w:b/>
                <w:bCs/>
                <w:sz w:val="20"/>
                <w:szCs w:val="20"/>
                <w:lang w:eastAsia="en-US" w:bidi="th-TH"/>
              </w:rPr>
            </w:pPr>
          </w:p>
        </w:tc>
        <w:tc>
          <w:tcPr>
            <w:tcW w:w="1371" w:type="dxa"/>
            <w:tcBorders>
              <w:bottom w:val="single" w:sz="4" w:space="0" w:color="auto"/>
            </w:tcBorders>
            <w:vAlign w:val="center"/>
          </w:tcPr>
          <w:p w:rsidR="00C6126C" w:rsidRPr="00D01331" w:rsidRDefault="00C6126C" w:rsidP="00B07338">
            <w:pPr>
              <w:spacing w:line="480" w:lineRule="auto"/>
              <w:jc w:val="both"/>
              <w:rPr>
                <w:moveTo w:id="1835" w:author="namkhadorji@icloud.com" w:date="2024-02-11T21:59:00Z"/>
                <w:rFonts w:ascii="Tahoma" w:hAnsi="Tahoma" w:cs="Tahoma"/>
                <w:b/>
                <w:bCs/>
                <w:sz w:val="20"/>
                <w:szCs w:val="20"/>
                <w:lang w:eastAsia="en-US" w:bidi="th-TH"/>
              </w:rPr>
            </w:pPr>
          </w:p>
        </w:tc>
      </w:tr>
      <w:tr w:rsidR="00C6126C" w:rsidRPr="00D01331" w:rsidTr="00DA0AE7">
        <w:trPr>
          <w:trHeight w:val="279"/>
        </w:trPr>
        <w:tc>
          <w:tcPr>
            <w:tcW w:w="284" w:type="dxa"/>
            <w:tcBorders>
              <w:bottom w:val="single" w:sz="4" w:space="0" w:color="auto"/>
            </w:tcBorders>
            <w:shd w:val="clear" w:color="auto" w:fill="auto"/>
            <w:noWrap/>
            <w:vAlign w:val="bottom"/>
          </w:tcPr>
          <w:p w:rsidR="00C6126C" w:rsidRPr="00D01331" w:rsidRDefault="00C6126C" w:rsidP="00B07338">
            <w:pPr>
              <w:spacing w:line="480" w:lineRule="auto"/>
              <w:jc w:val="both"/>
              <w:rPr>
                <w:moveTo w:id="1836" w:author="namkhadorji@icloud.com" w:date="2024-02-11T21:59:00Z"/>
                <w:rFonts w:ascii="Tahoma" w:hAnsi="Tahoma" w:cs="Tahoma"/>
                <w:sz w:val="20"/>
                <w:szCs w:val="20"/>
                <w:lang w:eastAsia="en-US" w:bidi="th-TH"/>
              </w:rPr>
            </w:pPr>
          </w:p>
        </w:tc>
        <w:tc>
          <w:tcPr>
            <w:tcW w:w="2268" w:type="dxa"/>
            <w:tcBorders>
              <w:bottom w:val="single" w:sz="4" w:space="0" w:color="auto"/>
            </w:tcBorders>
            <w:shd w:val="clear" w:color="auto" w:fill="auto"/>
            <w:noWrap/>
            <w:vAlign w:val="bottom"/>
          </w:tcPr>
          <w:p w:rsidR="00C6126C" w:rsidRPr="00D01331" w:rsidRDefault="00C6126C" w:rsidP="00B07338">
            <w:pPr>
              <w:spacing w:line="480" w:lineRule="auto"/>
              <w:jc w:val="both"/>
              <w:rPr>
                <w:moveTo w:id="1837" w:author="namkhadorji@icloud.com" w:date="2024-02-11T21:59:00Z"/>
                <w:rFonts w:ascii="Tahoma" w:hAnsi="Tahoma" w:cs="Tahoma"/>
                <w:sz w:val="20"/>
                <w:szCs w:val="20"/>
                <w:lang w:eastAsia="en-US" w:bidi="th-TH"/>
              </w:rPr>
            </w:pPr>
            <w:moveTo w:id="1838" w:author="namkhadorji@icloud.com" w:date="2024-02-11T21:59:00Z">
              <w:r w:rsidRPr="00D01331">
                <w:rPr>
                  <w:rFonts w:ascii="Tahoma" w:hAnsi="Tahoma" w:cs="Tahoma"/>
                  <w:sz w:val="20"/>
                  <w:szCs w:val="20"/>
                  <w:lang w:eastAsia="en-US" w:bidi="th-TH"/>
                </w:rPr>
                <w:t>Median (IQR)</w:t>
              </w:r>
            </w:moveTo>
          </w:p>
        </w:tc>
        <w:tc>
          <w:tcPr>
            <w:tcW w:w="1701" w:type="dxa"/>
            <w:tcBorders>
              <w:bottom w:val="single" w:sz="4" w:space="0" w:color="auto"/>
            </w:tcBorders>
            <w:shd w:val="clear" w:color="auto" w:fill="auto"/>
            <w:noWrap/>
            <w:vAlign w:val="bottom"/>
          </w:tcPr>
          <w:p w:rsidR="00C6126C" w:rsidRPr="00D01331" w:rsidRDefault="00C6126C" w:rsidP="00B07338">
            <w:pPr>
              <w:spacing w:line="480" w:lineRule="auto"/>
              <w:jc w:val="both"/>
              <w:rPr>
                <w:moveTo w:id="1839" w:author="namkhadorji@icloud.com" w:date="2024-02-11T21:59:00Z"/>
                <w:rFonts w:ascii="Tahoma" w:hAnsi="Tahoma" w:cs="Tahoma"/>
                <w:sz w:val="20"/>
                <w:szCs w:val="20"/>
                <w:lang w:eastAsia="en-US" w:bidi="th-TH"/>
              </w:rPr>
            </w:pPr>
            <w:moveTo w:id="1840" w:author="namkhadorji@icloud.com" w:date="2024-02-11T21:59:00Z">
              <w:r w:rsidRPr="00D01331">
                <w:rPr>
                  <w:rFonts w:ascii="Tahoma" w:hAnsi="Tahoma" w:cs="Tahoma"/>
                  <w:sz w:val="20"/>
                  <w:szCs w:val="20"/>
                  <w:lang w:eastAsia="en-US" w:bidi="th-TH"/>
                </w:rPr>
                <w:t>46.5 (42.0-51.2)</w:t>
              </w:r>
            </w:moveTo>
          </w:p>
        </w:tc>
        <w:tc>
          <w:tcPr>
            <w:tcW w:w="2268" w:type="dxa"/>
            <w:tcBorders>
              <w:bottom w:val="single" w:sz="4" w:space="0" w:color="auto"/>
            </w:tcBorders>
            <w:shd w:val="clear" w:color="auto" w:fill="auto"/>
            <w:noWrap/>
            <w:vAlign w:val="bottom"/>
          </w:tcPr>
          <w:p w:rsidR="00C6126C" w:rsidRPr="00D01331" w:rsidRDefault="00C6126C" w:rsidP="00B07338">
            <w:pPr>
              <w:spacing w:line="480" w:lineRule="auto"/>
              <w:jc w:val="both"/>
              <w:rPr>
                <w:moveTo w:id="1841" w:author="namkhadorji@icloud.com" w:date="2024-02-11T21:59:00Z"/>
                <w:rFonts w:ascii="Tahoma" w:hAnsi="Tahoma" w:cs="Tahoma"/>
                <w:sz w:val="20"/>
                <w:szCs w:val="20"/>
                <w:lang w:eastAsia="en-US" w:bidi="th-TH"/>
              </w:rPr>
            </w:pPr>
            <w:moveTo w:id="1842" w:author="namkhadorji@icloud.com" w:date="2024-02-11T21:59:00Z">
              <w:r w:rsidRPr="00D01331">
                <w:rPr>
                  <w:rFonts w:ascii="Tahoma" w:hAnsi="Tahoma" w:cs="Tahoma"/>
                  <w:sz w:val="20"/>
                  <w:szCs w:val="20"/>
                  <w:lang w:eastAsia="en-US" w:bidi="th-TH"/>
                </w:rPr>
                <w:t>48 (42-54)</w:t>
              </w:r>
            </w:moveTo>
          </w:p>
        </w:tc>
        <w:tc>
          <w:tcPr>
            <w:tcW w:w="2126" w:type="dxa"/>
            <w:tcBorders>
              <w:bottom w:val="single" w:sz="4" w:space="0" w:color="auto"/>
            </w:tcBorders>
            <w:shd w:val="clear" w:color="auto" w:fill="auto"/>
            <w:noWrap/>
            <w:vAlign w:val="bottom"/>
          </w:tcPr>
          <w:p w:rsidR="00C6126C" w:rsidRPr="00D01331" w:rsidRDefault="00C6126C" w:rsidP="00B07338">
            <w:pPr>
              <w:spacing w:line="480" w:lineRule="auto"/>
              <w:jc w:val="both"/>
              <w:rPr>
                <w:moveTo w:id="1843" w:author="namkhadorji@icloud.com" w:date="2024-02-11T21:59:00Z"/>
                <w:rFonts w:ascii="Tahoma" w:hAnsi="Tahoma" w:cs="Tahoma"/>
                <w:sz w:val="20"/>
                <w:szCs w:val="20"/>
                <w:lang w:eastAsia="en-US" w:bidi="th-TH"/>
              </w:rPr>
            </w:pPr>
            <w:moveTo w:id="1844" w:author="namkhadorji@icloud.com" w:date="2024-02-11T21:59:00Z">
              <w:r w:rsidRPr="00D01331">
                <w:rPr>
                  <w:rFonts w:ascii="Tahoma" w:hAnsi="Tahoma" w:cs="Tahoma"/>
                  <w:sz w:val="20"/>
                  <w:szCs w:val="20"/>
                  <w:lang w:eastAsia="en-US" w:bidi="th-TH"/>
                </w:rPr>
                <w:t>45 (42-50)</w:t>
              </w:r>
            </w:moveTo>
          </w:p>
        </w:tc>
        <w:tc>
          <w:tcPr>
            <w:tcW w:w="1371" w:type="dxa"/>
            <w:tcBorders>
              <w:bottom w:val="single" w:sz="4" w:space="0" w:color="auto"/>
            </w:tcBorders>
            <w:vAlign w:val="center"/>
          </w:tcPr>
          <w:p w:rsidR="00C6126C" w:rsidRPr="00D01331" w:rsidRDefault="00C6126C" w:rsidP="00B07338">
            <w:pPr>
              <w:spacing w:line="480" w:lineRule="auto"/>
              <w:jc w:val="both"/>
              <w:rPr>
                <w:moveTo w:id="1845" w:author="namkhadorji@icloud.com" w:date="2024-02-11T21:59:00Z"/>
                <w:rFonts w:ascii="Tahoma" w:hAnsi="Tahoma" w:cs="Tahoma"/>
                <w:sz w:val="20"/>
                <w:szCs w:val="20"/>
                <w:lang w:eastAsia="en-US" w:bidi="th-TH"/>
              </w:rPr>
            </w:pPr>
            <w:moveTo w:id="1846" w:author="namkhadorji@icloud.com" w:date="2024-02-11T21:59:00Z">
              <w:r w:rsidRPr="00D01331">
                <w:rPr>
                  <w:rFonts w:ascii="Tahoma" w:hAnsi="Tahoma" w:cs="Tahoma"/>
                  <w:sz w:val="20"/>
                  <w:szCs w:val="20"/>
                  <w:lang w:eastAsia="en-US" w:bidi="th-TH"/>
                </w:rPr>
                <w:t>0.205</w:t>
              </w:r>
            </w:moveTo>
          </w:p>
        </w:tc>
      </w:tr>
      <w:tr w:rsidR="00C6126C" w:rsidRPr="00D01331" w:rsidTr="00DA0AE7">
        <w:trPr>
          <w:trHeight w:val="279"/>
        </w:trPr>
        <w:tc>
          <w:tcPr>
            <w:tcW w:w="2552" w:type="dxa"/>
            <w:gridSpan w:val="2"/>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1847" w:author="namkhadorji@icloud.com" w:date="2024-02-11T21:59:00Z"/>
                <w:rFonts w:ascii="Tahoma" w:hAnsi="Tahoma" w:cs="Tahoma"/>
                <w:b/>
                <w:bCs/>
                <w:sz w:val="20"/>
                <w:szCs w:val="20"/>
                <w:lang w:eastAsia="en-US" w:bidi="th-TH"/>
              </w:rPr>
            </w:pPr>
            <w:proofErr w:type="spellStart"/>
            <w:moveTo w:id="1848" w:author="namkhadorji@icloud.com" w:date="2024-02-11T21:59:00Z">
              <w:r w:rsidRPr="00D01331">
                <w:rPr>
                  <w:rFonts w:ascii="Tahoma" w:hAnsi="Tahoma" w:cs="Tahoma"/>
                  <w:b/>
                  <w:bCs/>
                  <w:sz w:val="20"/>
                  <w:szCs w:val="20"/>
                  <w:lang w:eastAsia="en-US" w:bidi="th-TH"/>
                </w:rPr>
                <w:t>BMI</w:t>
              </w:r>
              <w:r w:rsidRPr="00D01331">
                <w:rPr>
                  <w:rFonts w:ascii="Tahoma" w:hAnsi="Tahoma" w:cs="Tahoma"/>
                  <w:b/>
                  <w:bCs/>
                  <w:sz w:val="20"/>
                  <w:szCs w:val="20"/>
                  <w:vertAlign w:val="superscript"/>
                  <w:lang w:eastAsia="en-US" w:bidi="th-TH"/>
                </w:rPr>
                <w:t>b</w:t>
              </w:r>
              <w:proofErr w:type="spellEnd"/>
            </w:moveTo>
          </w:p>
        </w:tc>
        <w:tc>
          <w:tcPr>
            <w:tcW w:w="1701"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1849" w:author="namkhadorji@icloud.com" w:date="2024-02-11T21:59:00Z"/>
                <w:rFonts w:ascii="Tahoma" w:hAnsi="Tahoma" w:cs="Tahoma"/>
                <w:b/>
                <w:bCs/>
                <w:sz w:val="20"/>
                <w:szCs w:val="20"/>
                <w:lang w:eastAsia="en-US" w:bidi="th-TH"/>
              </w:rPr>
            </w:pPr>
          </w:p>
        </w:tc>
        <w:tc>
          <w:tcPr>
            <w:tcW w:w="2268"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1850" w:author="namkhadorji@icloud.com" w:date="2024-02-11T21:59:00Z"/>
                <w:sz w:val="20"/>
                <w:szCs w:val="20"/>
                <w:lang w:eastAsia="en-US" w:bidi="th-TH"/>
              </w:rPr>
            </w:pPr>
          </w:p>
        </w:tc>
        <w:tc>
          <w:tcPr>
            <w:tcW w:w="2126"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1851" w:author="namkhadorji@icloud.com" w:date="2024-02-11T21:59:00Z"/>
                <w:sz w:val="20"/>
                <w:szCs w:val="20"/>
                <w:lang w:eastAsia="en-US" w:bidi="th-TH"/>
              </w:rPr>
            </w:pPr>
          </w:p>
        </w:tc>
        <w:tc>
          <w:tcPr>
            <w:tcW w:w="1371"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1852" w:author="namkhadorji@icloud.com" w:date="2024-02-11T21:59:00Z"/>
                <w:sz w:val="20"/>
                <w:szCs w:val="20"/>
                <w:lang w:eastAsia="en-US" w:bidi="th-TH"/>
              </w:rPr>
            </w:pPr>
          </w:p>
        </w:tc>
      </w:tr>
      <w:tr w:rsidR="00C6126C" w:rsidRPr="00D01331" w:rsidTr="00DA0AE7">
        <w:trPr>
          <w:trHeight w:val="279"/>
        </w:trPr>
        <w:tc>
          <w:tcPr>
            <w:tcW w:w="284" w:type="dxa"/>
            <w:shd w:val="clear" w:color="auto" w:fill="auto"/>
            <w:noWrap/>
            <w:vAlign w:val="bottom"/>
            <w:hideMark/>
          </w:tcPr>
          <w:p w:rsidR="00C6126C" w:rsidRPr="00D01331" w:rsidRDefault="00C6126C" w:rsidP="00B07338">
            <w:pPr>
              <w:spacing w:line="480" w:lineRule="auto"/>
              <w:jc w:val="both"/>
              <w:rPr>
                <w:moveTo w:id="1853" w:author="namkhadorji@icloud.com" w:date="2024-02-11T21:59:00Z"/>
                <w:sz w:val="20"/>
                <w:szCs w:val="20"/>
                <w:lang w:eastAsia="en-US" w:bidi="th-TH"/>
              </w:rPr>
            </w:pPr>
          </w:p>
        </w:tc>
        <w:tc>
          <w:tcPr>
            <w:tcW w:w="2268" w:type="dxa"/>
            <w:shd w:val="clear" w:color="auto" w:fill="auto"/>
            <w:noWrap/>
            <w:vAlign w:val="bottom"/>
            <w:hideMark/>
          </w:tcPr>
          <w:p w:rsidR="00C6126C" w:rsidRPr="00D01331" w:rsidRDefault="00C6126C" w:rsidP="00B07338">
            <w:pPr>
              <w:spacing w:line="480" w:lineRule="auto"/>
              <w:jc w:val="both"/>
              <w:rPr>
                <w:moveTo w:id="1854" w:author="namkhadorji@icloud.com" w:date="2024-02-11T21:59:00Z"/>
                <w:rFonts w:ascii="Tahoma" w:hAnsi="Tahoma" w:cs="Tahoma"/>
                <w:sz w:val="20"/>
                <w:szCs w:val="20"/>
                <w:lang w:eastAsia="en-US" w:bidi="th-TH"/>
              </w:rPr>
            </w:pPr>
            <w:moveTo w:id="1855" w:author="namkhadorji@icloud.com" w:date="2024-02-11T21:59:00Z">
              <w:r w:rsidRPr="00D01331">
                <w:rPr>
                  <w:rFonts w:ascii="Tahoma" w:hAnsi="Tahoma" w:cs="Tahoma"/>
                  <w:sz w:val="20"/>
                  <w:szCs w:val="20"/>
                  <w:lang w:eastAsia="en-US" w:bidi="th-TH"/>
                </w:rPr>
                <w:t>Underweight</w:t>
              </w:r>
            </w:moveTo>
          </w:p>
        </w:tc>
        <w:tc>
          <w:tcPr>
            <w:tcW w:w="1701" w:type="dxa"/>
            <w:shd w:val="clear" w:color="auto" w:fill="auto"/>
            <w:noWrap/>
            <w:vAlign w:val="bottom"/>
            <w:hideMark/>
          </w:tcPr>
          <w:p w:rsidR="00C6126C" w:rsidRPr="00D01331" w:rsidRDefault="00C6126C" w:rsidP="00B07338">
            <w:pPr>
              <w:spacing w:line="480" w:lineRule="auto"/>
              <w:jc w:val="both"/>
              <w:rPr>
                <w:moveTo w:id="1856" w:author="namkhadorji@icloud.com" w:date="2024-02-11T21:59:00Z"/>
                <w:rFonts w:ascii="Tahoma" w:hAnsi="Tahoma" w:cs="Tahoma"/>
                <w:sz w:val="20"/>
                <w:szCs w:val="20"/>
                <w:lang w:eastAsia="en-US" w:bidi="th-TH"/>
              </w:rPr>
            </w:pPr>
            <w:moveTo w:id="1857" w:author="namkhadorji@icloud.com" w:date="2024-02-11T21:59:00Z">
              <w:r w:rsidRPr="00D01331">
                <w:rPr>
                  <w:rFonts w:ascii="Tahoma" w:hAnsi="Tahoma" w:cs="Tahoma"/>
                  <w:sz w:val="20"/>
                  <w:szCs w:val="20"/>
                  <w:lang w:eastAsia="en-US" w:bidi="th-TH"/>
                </w:rPr>
                <w:t>3 (2.5)</w:t>
              </w:r>
            </w:moveTo>
          </w:p>
        </w:tc>
        <w:tc>
          <w:tcPr>
            <w:tcW w:w="2268" w:type="dxa"/>
            <w:shd w:val="clear" w:color="auto" w:fill="auto"/>
            <w:noWrap/>
            <w:vAlign w:val="bottom"/>
            <w:hideMark/>
          </w:tcPr>
          <w:p w:rsidR="00C6126C" w:rsidRPr="00D01331" w:rsidRDefault="00C6126C" w:rsidP="00B07338">
            <w:pPr>
              <w:spacing w:line="480" w:lineRule="auto"/>
              <w:jc w:val="both"/>
              <w:rPr>
                <w:moveTo w:id="1858" w:author="namkhadorji@icloud.com" w:date="2024-02-11T21:59:00Z"/>
                <w:rFonts w:ascii="Tahoma" w:hAnsi="Tahoma" w:cs="Tahoma"/>
                <w:sz w:val="20"/>
                <w:szCs w:val="20"/>
                <w:lang w:eastAsia="en-US" w:bidi="th-TH"/>
              </w:rPr>
            </w:pPr>
            <w:moveTo w:id="1859" w:author="namkhadorji@icloud.com" w:date="2024-02-11T21:59:00Z">
              <w:r w:rsidRPr="00D01331">
                <w:rPr>
                  <w:rFonts w:ascii="Tahoma" w:hAnsi="Tahoma" w:cs="Tahoma"/>
                  <w:sz w:val="20"/>
                  <w:szCs w:val="20"/>
                  <w:lang w:eastAsia="en-US" w:bidi="th-TH"/>
                </w:rPr>
                <w:t>0 (0.0)</w:t>
              </w:r>
            </w:moveTo>
          </w:p>
        </w:tc>
        <w:tc>
          <w:tcPr>
            <w:tcW w:w="2126" w:type="dxa"/>
            <w:shd w:val="clear" w:color="auto" w:fill="auto"/>
            <w:noWrap/>
            <w:vAlign w:val="bottom"/>
            <w:hideMark/>
          </w:tcPr>
          <w:p w:rsidR="00C6126C" w:rsidRPr="00D01331" w:rsidRDefault="00C6126C" w:rsidP="00B07338">
            <w:pPr>
              <w:spacing w:line="480" w:lineRule="auto"/>
              <w:jc w:val="both"/>
              <w:rPr>
                <w:moveTo w:id="1860" w:author="namkhadorji@icloud.com" w:date="2024-02-11T21:59:00Z"/>
                <w:rFonts w:ascii="Tahoma" w:hAnsi="Tahoma" w:cs="Tahoma"/>
                <w:sz w:val="20"/>
                <w:szCs w:val="20"/>
                <w:lang w:eastAsia="en-US" w:bidi="th-TH"/>
              </w:rPr>
            </w:pPr>
            <w:moveTo w:id="1861" w:author="namkhadorji@icloud.com" w:date="2024-02-11T21:59:00Z">
              <w:r w:rsidRPr="00D01331">
                <w:rPr>
                  <w:rFonts w:ascii="Tahoma" w:hAnsi="Tahoma" w:cs="Tahoma"/>
                  <w:sz w:val="20"/>
                  <w:szCs w:val="20"/>
                  <w:lang w:eastAsia="en-US" w:bidi="th-TH"/>
                </w:rPr>
                <w:t>3 (3.4)</w:t>
              </w:r>
            </w:moveTo>
          </w:p>
        </w:tc>
        <w:tc>
          <w:tcPr>
            <w:tcW w:w="1371" w:type="dxa"/>
            <w:vMerge w:val="restart"/>
            <w:shd w:val="clear" w:color="auto" w:fill="auto"/>
            <w:noWrap/>
            <w:vAlign w:val="center"/>
            <w:hideMark/>
          </w:tcPr>
          <w:p w:rsidR="00C6126C" w:rsidRPr="00D01331" w:rsidRDefault="00C6126C" w:rsidP="00B07338">
            <w:pPr>
              <w:spacing w:line="480" w:lineRule="auto"/>
              <w:jc w:val="both"/>
              <w:rPr>
                <w:moveTo w:id="1862" w:author="namkhadorji@icloud.com" w:date="2024-02-11T21:59:00Z"/>
                <w:rFonts w:ascii="Tahoma" w:hAnsi="Tahoma" w:cs="Tahoma"/>
                <w:sz w:val="20"/>
                <w:szCs w:val="20"/>
                <w:cs/>
                <w:lang w:eastAsia="en-US" w:bidi="th-TH"/>
              </w:rPr>
            </w:pPr>
            <w:moveTo w:id="1863" w:author="namkhadorji@icloud.com" w:date="2024-02-11T21:59:00Z">
              <w:r w:rsidRPr="00D01331">
                <w:rPr>
                  <w:rFonts w:ascii="Tahoma" w:hAnsi="Tahoma" w:cs="Tahoma"/>
                  <w:sz w:val="20"/>
                  <w:szCs w:val="20"/>
                  <w:lang w:eastAsia="en-US" w:bidi="th-TH"/>
                </w:rPr>
                <w:t>0.525</w:t>
              </w:r>
            </w:moveTo>
          </w:p>
        </w:tc>
      </w:tr>
      <w:tr w:rsidR="00C6126C" w:rsidRPr="00D01331" w:rsidTr="00DA0AE7">
        <w:trPr>
          <w:trHeight w:val="279"/>
        </w:trPr>
        <w:tc>
          <w:tcPr>
            <w:tcW w:w="284" w:type="dxa"/>
            <w:shd w:val="clear" w:color="auto" w:fill="auto"/>
            <w:noWrap/>
            <w:vAlign w:val="bottom"/>
            <w:hideMark/>
          </w:tcPr>
          <w:p w:rsidR="00C6126C" w:rsidRPr="00D01331" w:rsidRDefault="00C6126C" w:rsidP="00B07338">
            <w:pPr>
              <w:spacing w:line="480" w:lineRule="auto"/>
              <w:jc w:val="both"/>
              <w:rPr>
                <w:moveTo w:id="1864" w:author="namkhadorji@icloud.com" w:date="2024-02-11T21:59:00Z"/>
                <w:rFonts w:ascii="Tahoma" w:hAnsi="Tahoma" w:cs="Tahoma"/>
                <w:sz w:val="20"/>
                <w:szCs w:val="20"/>
                <w:lang w:eastAsia="en-US" w:bidi="th-TH"/>
              </w:rPr>
            </w:pPr>
          </w:p>
        </w:tc>
        <w:tc>
          <w:tcPr>
            <w:tcW w:w="2268" w:type="dxa"/>
            <w:shd w:val="clear" w:color="auto" w:fill="auto"/>
            <w:noWrap/>
            <w:vAlign w:val="bottom"/>
            <w:hideMark/>
          </w:tcPr>
          <w:p w:rsidR="00C6126C" w:rsidRPr="00D01331" w:rsidRDefault="00C6126C" w:rsidP="00B07338">
            <w:pPr>
              <w:spacing w:line="480" w:lineRule="auto"/>
              <w:jc w:val="both"/>
              <w:rPr>
                <w:moveTo w:id="1865" w:author="namkhadorji@icloud.com" w:date="2024-02-11T21:59:00Z"/>
                <w:rFonts w:ascii="Tahoma" w:hAnsi="Tahoma" w:cs="Tahoma"/>
                <w:sz w:val="20"/>
                <w:szCs w:val="20"/>
                <w:lang w:eastAsia="en-US" w:bidi="th-TH"/>
              </w:rPr>
            </w:pPr>
            <w:moveTo w:id="1866" w:author="namkhadorji@icloud.com" w:date="2024-02-11T21:59:00Z">
              <w:r w:rsidRPr="00D01331">
                <w:rPr>
                  <w:rFonts w:ascii="Tahoma" w:hAnsi="Tahoma" w:cs="Tahoma"/>
                  <w:sz w:val="20"/>
                  <w:szCs w:val="20"/>
                  <w:lang w:eastAsia="en-US" w:bidi="th-TH"/>
                </w:rPr>
                <w:t xml:space="preserve">Normal </w:t>
              </w:r>
            </w:moveTo>
          </w:p>
        </w:tc>
        <w:tc>
          <w:tcPr>
            <w:tcW w:w="1701" w:type="dxa"/>
            <w:shd w:val="clear" w:color="auto" w:fill="auto"/>
            <w:noWrap/>
            <w:vAlign w:val="bottom"/>
            <w:hideMark/>
          </w:tcPr>
          <w:p w:rsidR="00C6126C" w:rsidRPr="00D01331" w:rsidRDefault="00C6126C" w:rsidP="00B07338">
            <w:pPr>
              <w:spacing w:line="480" w:lineRule="auto"/>
              <w:jc w:val="both"/>
              <w:rPr>
                <w:moveTo w:id="1867" w:author="namkhadorji@icloud.com" w:date="2024-02-11T21:59:00Z"/>
                <w:rFonts w:ascii="Tahoma" w:hAnsi="Tahoma" w:cs="Tahoma"/>
                <w:sz w:val="20"/>
                <w:szCs w:val="20"/>
                <w:lang w:eastAsia="en-US" w:bidi="th-TH"/>
              </w:rPr>
            </w:pPr>
            <w:moveTo w:id="1868" w:author="namkhadorji@icloud.com" w:date="2024-02-11T21:59:00Z">
              <w:r w:rsidRPr="00D01331">
                <w:rPr>
                  <w:rFonts w:ascii="Tahoma" w:hAnsi="Tahoma" w:cs="Tahoma"/>
                  <w:sz w:val="20"/>
                  <w:szCs w:val="20"/>
                  <w:lang w:eastAsia="en-US" w:bidi="th-TH"/>
                </w:rPr>
                <w:t>35 (28.7)</w:t>
              </w:r>
            </w:moveTo>
          </w:p>
        </w:tc>
        <w:tc>
          <w:tcPr>
            <w:tcW w:w="2268" w:type="dxa"/>
            <w:shd w:val="clear" w:color="auto" w:fill="auto"/>
            <w:noWrap/>
            <w:vAlign w:val="bottom"/>
            <w:hideMark/>
          </w:tcPr>
          <w:p w:rsidR="00C6126C" w:rsidRPr="00D01331" w:rsidRDefault="00C6126C" w:rsidP="00B07338">
            <w:pPr>
              <w:spacing w:line="480" w:lineRule="auto"/>
              <w:jc w:val="both"/>
              <w:rPr>
                <w:moveTo w:id="1869" w:author="namkhadorji@icloud.com" w:date="2024-02-11T21:59:00Z"/>
                <w:rFonts w:ascii="Tahoma" w:hAnsi="Tahoma" w:cs="Tahoma"/>
                <w:sz w:val="20"/>
                <w:szCs w:val="20"/>
                <w:lang w:eastAsia="en-US" w:bidi="th-TH"/>
              </w:rPr>
            </w:pPr>
            <w:moveTo w:id="1870" w:author="namkhadorji@icloud.com" w:date="2024-02-11T21:59:00Z">
              <w:r w:rsidRPr="00D01331">
                <w:rPr>
                  <w:rFonts w:ascii="Tahoma" w:hAnsi="Tahoma" w:cs="Tahoma"/>
                  <w:sz w:val="20"/>
                  <w:szCs w:val="20"/>
                  <w:lang w:eastAsia="en-US" w:bidi="th-TH"/>
                </w:rPr>
                <w:t>8 (24.2)</w:t>
              </w:r>
            </w:moveTo>
          </w:p>
        </w:tc>
        <w:tc>
          <w:tcPr>
            <w:tcW w:w="2126" w:type="dxa"/>
            <w:shd w:val="clear" w:color="auto" w:fill="auto"/>
            <w:noWrap/>
            <w:vAlign w:val="bottom"/>
            <w:hideMark/>
          </w:tcPr>
          <w:p w:rsidR="00C6126C" w:rsidRPr="00D01331" w:rsidRDefault="00C6126C" w:rsidP="00B07338">
            <w:pPr>
              <w:spacing w:line="480" w:lineRule="auto"/>
              <w:jc w:val="both"/>
              <w:rPr>
                <w:moveTo w:id="1871" w:author="namkhadorji@icloud.com" w:date="2024-02-11T21:59:00Z"/>
                <w:rFonts w:ascii="Tahoma" w:hAnsi="Tahoma" w:cs="Tahoma"/>
                <w:sz w:val="20"/>
                <w:szCs w:val="20"/>
                <w:lang w:eastAsia="en-US" w:bidi="th-TH"/>
              </w:rPr>
            </w:pPr>
            <w:moveTo w:id="1872" w:author="namkhadorji@icloud.com" w:date="2024-02-11T21:59:00Z">
              <w:r w:rsidRPr="00D01331">
                <w:rPr>
                  <w:rFonts w:ascii="Tahoma" w:hAnsi="Tahoma" w:cs="Tahoma"/>
                  <w:sz w:val="20"/>
                  <w:szCs w:val="20"/>
                  <w:lang w:eastAsia="en-US" w:bidi="th-TH"/>
                </w:rPr>
                <w:t>27 (30.3)</w:t>
              </w:r>
            </w:moveTo>
          </w:p>
        </w:tc>
        <w:tc>
          <w:tcPr>
            <w:tcW w:w="1371" w:type="dxa"/>
            <w:vMerge/>
            <w:vAlign w:val="center"/>
            <w:hideMark/>
          </w:tcPr>
          <w:p w:rsidR="00C6126C" w:rsidRPr="00D01331" w:rsidRDefault="00C6126C" w:rsidP="00B07338">
            <w:pPr>
              <w:spacing w:line="480" w:lineRule="auto"/>
              <w:jc w:val="both"/>
              <w:rPr>
                <w:moveTo w:id="1873" w:author="namkhadorji@icloud.com" w:date="2024-02-11T21:59:00Z"/>
                <w:rFonts w:ascii="Tahoma" w:hAnsi="Tahoma" w:cs="Tahoma"/>
                <w:sz w:val="20"/>
                <w:szCs w:val="20"/>
                <w:lang w:eastAsia="en-US" w:bidi="th-TH"/>
              </w:rPr>
            </w:pPr>
          </w:p>
        </w:tc>
      </w:tr>
      <w:tr w:rsidR="00C6126C" w:rsidRPr="00D01331" w:rsidTr="00DA0AE7">
        <w:trPr>
          <w:trHeight w:val="279"/>
        </w:trPr>
        <w:tc>
          <w:tcPr>
            <w:tcW w:w="284" w:type="dxa"/>
            <w:shd w:val="clear" w:color="auto" w:fill="auto"/>
            <w:noWrap/>
            <w:vAlign w:val="bottom"/>
            <w:hideMark/>
          </w:tcPr>
          <w:p w:rsidR="00C6126C" w:rsidRPr="00D01331" w:rsidRDefault="00C6126C" w:rsidP="00B07338">
            <w:pPr>
              <w:spacing w:line="480" w:lineRule="auto"/>
              <w:jc w:val="both"/>
              <w:rPr>
                <w:moveTo w:id="1874" w:author="namkhadorji@icloud.com" w:date="2024-02-11T21:59:00Z"/>
                <w:rFonts w:ascii="Tahoma" w:hAnsi="Tahoma" w:cs="Tahoma"/>
                <w:sz w:val="20"/>
                <w:szCs w:val="20"/>
                <w:lang w:eastAsia="en-US" w:bidi="th-TH"/>
              </w:rPr>
            </w:pPr>
          </w:p>
        </w:tc>
        <w:tc>
          <w:tcPr>
            <w:tcW w:w="2268" w:type="dxa"/>
            <w:shd w:val="clear" w:color="auto" w:fill="auto"/>
            <w:noWrap/>
            <w:vAlign w:val="bottom"/>
            <w:hideMark/>
          </w:tcPr>
          <w:p w:rsidR="00C6126C" w:rsidRPr="00D01331" w:rsidRDefault="00C6126C" w:rsidP="00B07338">
            <w:pPr>
              <w:spacing w:line="480" w:lineRule="auto"/>
              <w:jc w:val="both"/>
              <w:rPr>
                <w:moveTo w:id="1875" w:author="namkhadorji@icloud.com" w:date="2024-02-11T21:59:00Z"/>
                <w:rFonts w:ascii="Tahoma" w:hAnsi="Tahoma" w:cs="Tahoma"/>
                <w:sz w:val="20"/>
                <w:szCs w:val="20"/>
                <w:lang w:eastAsia="en-US" w:bidi="th-TH"/>
              </w:rPr>
            </w:pPr>
            <w:moveTo w:id="1876" w:author="namkhadorji@icloud.com" w:date="2024-02-11T21:59:00Z">
              <w:r w:rsidRPr="00D01331">
                <w:rPr>
                  <w:rFonts w:ascii="Tahoma" w:hAnsi="Tahoma" w:cs="Tahoma"/>
                  <w:sz w:val="20"/>
                  <w:szCs w:val="20"/>
                  <w:lang w:eastAsia="en-US" w:bidi="th-TH"/>
                </w:rPr>
                <w:t xml:space="preserve">Overweight </w:t>
              </w:r>
            </w:moveTo>
          </w:p>
        </w:tc>
        <w:tc>
          <w:tcPr>
            <w:tcW w:w="1701" w:type="dxa"/>
            <w:shd w:val="clear" w:color="auto" w:fill="auto"/>
            <w:noWrap/>
            <w:vAlign w:val="bottom"/>
            <w:hideMark/>
          </w:tcPr>
          <w:p w:rsidR="00C6126C" w:rsidRPr="00D01331" w:rsidRDefault="00C6126C" w:rsidP="00B07338">
            <w:pPr>
              <w:spacing w:line="480" w:lineRule="auto"/>
              <w:jc w:val="both"/>
              <w:rPr>
                <w:moveTo w:id="1877" w:author="namkhadorji@icloud.com" w:date="2024-02-11T21:59:00Z"/>
                <w:rFonts w:ascii="Tahoma" w:hAnsi="Tahoma" w:cs="Tahoma"/>
                <w:sz w:val="20"/>
                <w:szCs w:val="20"/>
                <w:lang w:eastAsia="en-US" w:bidi="th-TH"/>
              </w:rPr>
            </w:pPr>
            <w:moveTo w:id="1878" w:author="namkhadorji@icloud.com" w:date="2024-02-11T21:59:00Z">
              <w:r w:rsidRPr="00D01331">
                <w:rPr>
                  <w:rFonts w:ascii="Tahoma" w:hAnsi="Tahoma" w:cs="Tahoma"/>
                  <w:sz w:val="20"/>
                  <w:szCs w:val="20"/>
                  <w:lang w:eastAsia="en-US" w:bidi="th-TH"/>
                </w:rPr>
                <w:t>49 (40.2)</w:t>
              </w:r>
            </w:moveTo>
          </w:p>
        </w:tc>
        <w:tc>
          <w:tcPr>
            <w:tcW w:w="2268" w:type="dxa"/>
            <w:shd w:val="clear" w:color="auto" w:fill="auto"/>
            <w:noWrap/>
            <w:vAlign w:val="bottom"/>
            <w:hideMark/>
          </w:tcPr>
          <w:p w:rsidR="00C6126C" w:rsidRPr="00D01331" w:rsidRDefault="00C6126C" w:rsidP="00B07338">
            <w:pPr>
              <w:spacing w:line="480" w:lineRule="auto"/>
              <w:jc w:val="both"/>
              <w:rPr>
                <w:moveTo w:id="1879" w:author="namkhadorji@icloud.com" w:date="2024-02-11T21:59:00Z"/>
                <w:rFonts w:ascii="Tahoma" w:hAnsi="Tahoma" w:cs="Tahoma"/>
                <w:sz w:val="20"/>
                <w:szCs w:val="20"/>
                <w:lang w:eastAsia="en-US" w:bidi="th-TH"/>
              </w:rPr>
            </w:pPr>
            <w:moveTo w:id="1880" w:author="namkhadorji@icloud.com" w:date="2024-02-11T21:59:00Z">
              <w:r w:rsidRPr="00D01331">
                <w:rPr>
                  <w:rFonts w:ascii="Tahoma" w:hAnsi="Tahoma" w:cs="Tahoma"/>
                  <w:sz w:val="20"/>
                  <w:szCs w:val="20"/>
                  <w:lang w:eastAsia="en-US" w:bidi="th-TH"/>
                </w:rPr>
                <w:t>16 (48.5)</w:t>
              </w:r>
            </w:moveTo>
          </w:p>
        </w:tc>
        <w:tc>
          <w:tcPr>
            <w:tcW w:w="2126" w:type="dxa"/>
            <w:shd w:val="clear" w:color="auto" w:fill="auto"/>
            <w:noWrap/>
            <w:vAlign w:val="bottom"/>
            <w:hideMark/>
          </w:tcPr>
          <w:p w:rsidR="00C6126C" w:rsidRPr="00D01331" w:rsidRDefault="00C6126C" w:rsidP="00B07338">
            <w:pPr>
              <w:spacing w:line="480" w:lineRule="auto"/>
              <w:jc w:val="both"/>
              <w:rPr>
                <w:moveTo w:id="1881" w:author="namkhadorji@icloud.com" w:date="2024-02-11T21:59:00Z"/>
                <w:rFonts w:ascii="Tahoma" w:hAnsi="Tahoma" w:cs="Tahoma"/>
                <w:sz w:val="20"/>
                <w:szCs w:val="20"/>
                <w:lang w:eastAsia="en-US" w:bidi="th-TH"/>
              </w:rPr>
            </w:pPr>
            <w:moveTo w:id="1882" w:author="namkhadorji@icloud.com" w:date="2024-02-11T21:59:00Z">
              <w:r w:rsidRPr="00D01331">
                <w:rPr>
                  <w:rFonts w:ascii="Tahoma" w:hAnsi="Tahoma" w:cs="Tahoma"/>
                  <w:sz w:val="20"/>
                  <w:szCs w:val="20"/>
                  <w:lang w:eastAsia="en-US" w:bidi="th-TH"/>
                </w:rPr>
                <w:t>33 (37.1)</w:t>
              </w:r>
            </w:moveTo>
          </w:p>
        </w:tc>
        <w:tc>
          <w:tcPr>
            <w:tcW w:w="1371" w:type="dxa"/>
            <w:vMerge/>
            <w:vAlign w:val="center"/>
            <w:hideMark/>
          </w:tcPr>
          <w:p w:rsidR="00C6126C" w:rsidRPr="00D01331" w:rsidRDefault="00C6126C" w:rsidP="00B07338">
            <w:pPr>
              <w:spacing w:line="480" w:lineRule="auto"/>
              <w:jc w:val="both"/>
              <w:rPr>
                <w:moveTo w:id="1883" w:author="namkhadorji@icloud.com" w:date="2024-02-11T21:59:00Z"/>
                <w:rFonts w:ascii="Tahoma" w:hAnsi="Tahoma" w:cs="Tahoma"/>
                <w:sz w:val="20"/>
                <w:szCs w:val="20"/>
                <w:lang w:eastAsia="en-US" w:bidi="th-TH"/>
              </w:rPr>
            </w:pPr>
          </w:p>
        </w:tc>
      </w:tr>
      <w:tr w:rsidR="00C6126C" w:rsidRPr="00D01331" w:rsidTr="00DA0AE7">
        <w:trPr>
          <w:trHeight w:val="279"/>
        </w:trPr>
        <w:tc>
          <w:tcPr>
            <w:tcW w:w="284"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1884" w:author="namkhadorji@icloud.com" w:date="2024-02-11T21:59:00Z"/>
                <w:rFonts w:ascii="Tahoma" w:hAnsi="Tahoma" w:cs="Tahoma"/>
                <w:sz w:val="20"/>
                <w:szCs w:val="20"/>
                <w:lang w:eastAsia="en-US" w:bidi="th-TH"/>
              </w:rPr>
            </w:pPr>
          </w:p>
        </w:tc>
        <w:tc>
          <w:tcPr>
            <w:tcW w:w="2268"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1885" w:author="namkhadorji@icloud.com" w:date="2024-02-11T21:59:00Z"/>
                <w:rFonts w:ascii="Tahoma" w:hAnsi="Tahoma" w:cs="Tahoma"/>
                <w:sz w:val="20"/>
                <w:szCs w:val="20"/>
                <w:lang w:eastAsia="en-US" w:bidi="th-TH"/>
              </w:rPr>
            </w:pPr>
            <w:moveTo w:id="1886" w:author="namkhadorji@icloud.com" w:date="2024-02-11T21:59:00Z">
              <w:r w:rsidRPr="00D01331">
                <w:rPr>
                  <w:rFonts w:ascii="Tahoma" w:hAnsi="Tahoma" w:cs="Tahoma"/>
                  <w:sz w:val="20"/>
                  <w:szCs w:val="20"/>
                  <w:lang w:eastAsia="en-US" w:bidi="th-TH"/>
                </w:rPr>
                <w:t>Obese</w:t>
              </w:r>
            </w:moveTo>
          </w:p>
        </w:tc>
        <w:tc>
          <w:tcPr>
            <w:tcW w:w="1701"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1887" w:author="namkhadorji@icloud.com" w:date="2024-02-11T21:59:00Z"/>
                <w:rFonts w:ascii="Tahoma" w:hAnsi="Tahoma" w:cs="Tahoma"/>
                <w:sz w:val="20"/>
                <w:szCs w:val="20"/>
                <w:lang w:eastAsia="en-US" w:bidi="th-TH"/>
              </w:rPr>
            </w:pPr>
            <w:moveTo w:id="1888" w:author="namkhadorji@icloud.com" w:date="2024-02-11T21:59:00Z">
              <w:r w:rsidRPr="00D01331">
                <w:rPr>
                  <w:rFonts w:ascii="Tahoma" w:hAnsi="Tahoma" w:cs="Tahoma"/>
                  <w:sz w:val="20"/>
                  <w:szCs w:val="20"/>
                  <w:lang w:eastAsia="en-US" w:bidi="th-TH"/>
                </w:rPr>
                <w:t>35 (29.1)</w:t>
              </w:r>
            </w:moveTo>
          </w:p>
        </w:tc>
        <w:tc>
          <w:tcPr>
            <w:tcW w:w="2268"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1889" w:author="namkhadorji@icloud.com" w:date="2024-02-11T21:59:00Z"/>
                <w:rFonts w:ascii="Tahoma" w:hAnsi="Tahoma" w:cs="Tahoma"/>
                <w:sz w:val="20"/>
                <w:szCs w:val="20"/>
                <w:lang w:eastAsia="en-US" w:bidi="th-TH"/>
              </w:rPr>
            </w:pPr>
            <w:moveTo w:id="1890" w:author="namkhadorji@icloud.com" w:date="2024-02-11T21:59:00Z">
              <w:r w:rsidRPr="00D01331">
                <w:rPr>
                  <w:rFonts w:ascii="Tahoma" w:hAnsi="Tahoma" w:cs="Tahoma"/>
                  <w:sz w:val="20"/>
                  <w:szCs w:val="20"/>
                  <w:lang w:eastAsia="en-US" w:bidi="th-TH"/>
                </w:rPr>
                <w:t>9 (27.3)</w:t>
              </w:r>
            </w:moveTo>
          </w:p>
        </w:tc>
        <w:tc>
          <w:tcPr>
            <w:tcW w:w="2126"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1891" w:author="namkhadorji@icloud.com" w:date="2024-02-11T21:59:00Z"/>
                <w:rFonts w:ascii="Tahoma" w:hAnsi="Tahoma" w:cs="Tahoma"/>
                <w:sz w:val="20"/>
                <w:szCs w:val="20"/>
                <w:lang w:eastAsia="en-US" w:bidi="th-TH"/>
              </w:rPr>
            </w:pPr>
            <w:moveTo w:id="1892" w:author="namkhadorji@icloud.com" w:date="2024-02-11T21:59:00Z">
              <w:r w:rsidRPr="00D01331">
                <w:rPr>
                  <w:rFonts w:ascii="Tahoma" w:hAnsi="Tahoma" w:cs="Tahoma"/>
                  <w:sz w:val="20"/>
                  <w:szCs w:val="20"/>
                  <w:lang w:eastAsia="en-US" w:bidi="th-TH"/>
                </w:rPr>
                <w:t>26 (29.2)</w:t>
              </w:r>
            </w:moveTo>
          </w:p>
        </w:tc>
        <w:tc>
          <w:tcPr>
            <w:tcW w:w="1371" w:type="dxa"/>
            <w:vMerge/>
            <w:tcBorders>
              <w:bottom w:val="single" w:sz="4" w:space="0" w:color="auto"/>
            </w:tcBorders>
            <w:vAlign w:val="center"/>
            <w:hideMark/>
          </w:tcPr>
          <w:p w:rsidR="00C6126C" w:rsidRPr="00D01331" w:rsidRDefault="00C6126C" w:rsidP="00B07338">
            <w:pPr>
              <w:spacing w:line="480" w:lineRule="auto"/>
              <w:jc w:val="both"/>
              <w:rPr>
                <w:moveTo w:id="1893" w:author="namkhadorji@icloud.com" w:date="2024-02-11T21:59:00Z"/>
                <w:rFonts w:ascii="Tahoma" w:hAnsi="Tahoma" w:cs="Tahoma"/>
                <w:sz w:val="20"/>
                <w:szCs w:val="20"/>
                <w:lang w:eastAsia="en-US" w:bidi="th-TH"/>
              </w:rPr>
            </w:pPr>
          </w:p>
        </w:tc>
      </w:tr>
      <w:tr w:rsidR="00C6126C" w:rsidRPr="00D01331" w:rsidTr="00DA0AE7">
        <w:trPr>
          <w:trHeight w:val="279"/>
        </w:trPr>
        <w:tc>
          <w:tcPr>
            <w:tcW w:w="284" w:type="dxa"/>
            <w:tcBorders>
              <w:bottom w:val="single" w:sz="4" w:space="0" w:color="auto"/>
            </w:tcBorders>
            <w:shd w:val="clear" w:color="auto" w:fill="auto"/>
            <w:noWrap/>
            <w:vAlign w:val="bottom"/>
          </w:tcPr>
          <w:p w:rsidR="00C6126C" w:rsidRPr="00D01331" w:rsidRDefault="00C6126C" w:rsidP="00B07338">
            <w:pPr>
              <w:spacing w:line="480" w:lineRule="auto"/>
              <w:jc w:val="both"/>
              <w:rPr>
                <w:moveTo w:id="1894" w:author="namkhadorji@icloud.com" w:date="2024-02-11T21:59:00Z"/>
                <w:rFonts w:ascii="Tahoma" w:hAnsi="Tahoma" w:cs="Tahoma"/>
                <w:sz w:val="20"/>
                <w:szCs w:val="20"/>
                <w:lang w:eastAsia="en-US" w:bidi="th-TH"/>
              </w:rPr>
            </w:pPr>
          </w:p>
        </w:tc>
        <w:tc>
          <w:tcPr>
            <w:tcW w:w="2268" w:type="dxa"/>
            <w:tcBorders>
              <w:bottom w:val="single" w:sz="4" w:space="0" w:color="auto"/>
            </w:tcBorders>
            <w:shd w:val="clear" w:color="auto" w:fill="auto"/>
            <w:noWrap/>
            <w:vAlign w:val="bottom"/>
          </w:tcPr>
          <w:p w:rsidR="00C6126C" w:rsidRPr="00D01331" w:rsidRDefault="00C6126C" w:rsidP="00B07338">
            <w:pPr>
              <w:spacing w:line="480" w:lineRule="auto"/>
              <w:jc w:val="both"/>
              <w:rPr>
                <w:moveTo w:id="1895" w:author="namkhadorji@icloud.com" w:date="2024-02-11T21:59:00Z"/>
                <w:rFonts w:ascii="Tahoma" w:hAnsi="Tahoma" w:cs="Tahoma"/>
                <w:sz w:val="20"/>
                <w:szCs w:val="20"/>
                <w:lang w:eastAsia="en-US" w:bidi="th-TH"/>
              </w:rPr>
            </w:pPr>
            <w:moveTo w:id="1896" w:author="namkhadorji@icloud.com" w:date="2024-02-11T21:59:00Z">
              <w:r w:rsidRPr="00D01331">
                <w:rPr>
                  <w:rFonts w:ascii="Tahoma" w:hAnsi="Tahoma" w:cs="Tahoma"/>
                  <w:sz w:val="20"/>
                  <w:szCs w:val="20"/>
                  <w:lang w:eastAsia="en-US" w:bidi="th-TH"/>
                </w:rPr>
                <w:t>Median (IQR)</w:t>
              </w:r>
            </w:moveTo>
          </w:p>
        </w:tc>
        <w:tc>
          <w:tcPr>
            <w:tcW w:w="1701" w:type="dxa"/>
            <w:tcBorders>
              <w:bottom w:val="single" w:sz="4" w:space="0" w:color="auto"/>
            </w:tcBorders>
            <w:shd w:val="clear" w:color="auto" w:fill="auto"/>
            <w:noWrap/>
            <w:vAlign w:val="bottom"/>
          </w:tcPr>
          <w:p w:rsidR="00C6126C" w:rsidRPr="00D01331" w:rsidRDefault="00C6126C" w:rsidP="00B07338">
            <w:pPr>
              <w:spacing w:line="480" w:lineRule="auto"/>
              <w:jc w:val="both"/>
              <w:rPr>
                <w:moveTo w:id="1897" w:author="namkhadorji@icloud.com" w:date="2024-02-11T21:59:00Z"/>
                <w:rFonts w:ascii="Tahoma" w:hAnsi="Tahoma" w:cs="Tahoma"/>
                <w:sz w:val="20"/>
                <w:szCs w:val="20"/>
                <w:lang w:eastAsia="en-US" w:bidi="th-TH"/>
              </w:rPr>
            </w:pPr>
            <w:moveTo w:id="1898" w:author="namkhadorji@icloud.com" w:date="2024-02-11T21:59:00Z">
              <w:r w:rsidRPr="00D01331">
                <w:rPr>
                  <w:rFonts w:ascii="Tahoma" w:hAnsi="Tahoma" w:cs="Tahoma"/>
                  <w:sz w:val="20"/>
                  <w:szCs w:val="20"/>
                  <w:lang w:eastAsia="en-US" w:bidi="th-TH"/>
                </w:rPr>
                <w:t>27 (23-31)</w:t>
              </w:r>
            </w:moveTo>
          </w:p>
        </w:tc>
        <w:tc>
          <w:tcPr>
            <w:tcW w:w="2268" w:type="dxa"/>
            <w:tcBorders>
              <w:bottom w:val="single" w:sz="4" w:space="0" w:color="auto"/>
            </w:tcBorders>
            <w:shd w:val="clear" w:color="auto" w:fill="auto"/>
            <w:noWrap/>
            <w:vAlign w:val="bottom"/>
          </w:tcPr>
          <w:p w:rsidR="00C6126C" w:rsidRPr="00D01331" w:rsidRDefault="00C6126C" w:rsidP="00B07338">
            <w:pPr>
              <w:spacing w:line="480" w:lineRule="auto"/>
              <w:jc w:val="both"/>
              <w:rPr>
                <w:moveTo w:id="1899" w:author="namkhadorji@icloud.com" w:date="2024-02-11T21:59:00Z"/>
                <w:rFonts w:ascii="Tahoma" w:hAnsi="Tahoma" w:cs="Tahoma"/>
                <w:sz w:val="20"/>
                <w:szCs w:val="20"/>
                <w:lang w:eastAsia="en-US" w:bidi="th-TH"/>
              </w:rPr>
            </w:pPr>
            <w:moveTo w:id="1900" w:author="namkhadorji@icloud.com" w:date="2024-02-11T21:59:00Z">
              <w:r w:rsidRPr="00D01331">
                <w:rPr>
                  <w:rFonts w:ascii="Tahoma" w:hAnsi="Tahoma" w:cs="Tahoma"/>
                  <w:sz w:val="20"/>
                  <w:szCs w:val="20"/>
                  <w:lang w:eastAsia="en-US" w:bidi="th-TH"/>
                </w:rPr>
                <w:t>28 (25-30)</w:t>
              </w:r>
            </w:moveTo>
          </w:p>
        </w:tc>
        <w:tc>
          <w:tcPr>
            <w:tcW w:w="2126" w:type="dxa"/>
            <w:tcBorders>
              <w:bottom w:val="single" w:sz="4" w:space="0" w:color="auto"/>
            </w:tcBorders>
            <w:shd w:val="clear" w:color="auto" w:fill="auto"/>
            <w:noWrap/>
            <w:vAlign w:val="bottom"/>
          </w:tcPr>
          <w:p w:rsidR="00C6126C" w:rsidRPr="00D01331" w:rsidRDefault="00C6126C" w:rsidP="00B07338">
            <w:pPr>
              <w:spacing w:line="480" w:lineRule="auto"/>
              <w:jc w:val="both"/>
              <w:rPr>
                <w:moveTo w:id="1901" w:author="namkhadorji@icloud.com" w:date="2024-02-11T21:59:00Z"/>
                <w:rFonts w:ascii="Tahoma" w:hAnsi="Tahoma" w:cs="Tahoma"/>
                <w:sz w:val="20"/>
                <w:szCs w:val="20"/>
                <w:lang w:eastAsia="en-US" w:bidi="th-TH"/>
              </w:rPr>
            </w:pPr>
            <w:moveTo w:id="1902" w:author="namkhadorji@icloud.com" w:date="2024-02-11T21:59:00Z">
              <w:r w:rsidRPr="00D01331">
                <w:rPr>
                  <w:rFonts w:ascii="Tahoma" w:hAnsi="Tahoma" w:cs="Tahoma"/>
                  <w:sz w:val="20"/>
                  <w:szCs w:val="20"/>
                  <w:lang w:eastAsia="en-US" w:bidi="th-TH"/>
                </w:rPr>
                <w:t>27 (23-31)</w:t>
              </w:r>
            </w:moveTo>
          </w:p>
        </w:tc>
        <w:tc>
          <w:tcPr>
            <w:tcW w:w="1371" w:type="dxa"/>
            <w:tcBorders>
              <w:bottom w:val="single" w:sz="4" w:space="0" w:color="auto"/>
            </w:tcBorders>
            <w:vAlign w:val="center"/>
          </w:tcPr>
          <w:p w:rsidR="00C6126C" w:rsidRPr="00D01331" w:rsidRDefault="00C6126C" w:rsidP="00B07338">
            <w:pPr>
              <w:spacing w:line="480" w:lineRule="auto"/>
              <w:jc w:val="both"/>
              <w:rPr>
                <w:moveTo w:id="1903" w:author="namkhadorji@icloud.com" w:date="2024-02-11T21:59:00Z"/>
                <w:rFonts w:ascii="Tahoma" w:hAnsi="Tahoma" w:cs="Tahoma"/>
                <w:sz w:val="20"/>
                <w:szCs w:val="20"/>
                <w:lang w:eastAsia="en-US" w:bidi="th-TH"/>
              </w:rPr>
            </w:pPr>
            <w:moveTo w:id="1904" w:author="namkhadorji@icloud.com" w:date="2024-02-11T21:59:00Z">
              <w:r w:rsidRPr="00D01331">
                <w:rPr>
                  <w:rFonts w:ascii="Tahoma" w:hAnsi="Tahoma" w:cs="Tahoma"/>
                  <w:sz w:val="20"/>
                  <w:szCs w:val="20"/>
                  <w:lang w:eastAsia="en-US" w:bidi="th-TH"/>
                </w:rPr>
                <w:t>0.483</w:t>
              </w:r>
            </w:moveTo>
          </w:p>
        </w:tc>
      </w:tr>
      <w:tr w:rsidR="00C6126C" w:rsidRPr="00D01331" w:rsidTr="00DA0AE7">
        <w:trPr>
          <w:trHeight w:val="279"/>
        </w:trPr>
        <w:tc>
          <w:tcPr>
            <w:tcW w:w="2552" w:type="dxa"/>
            <w:gridSpan w:val="2"/>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1905" w:author="namkhadorji@icloud.com" w:date="2024-02-11T21:59:00Z"/>
                <w:rFonts w:ascii="Tahoma" w:hAnsi="Tahoma" w:cs="Tahoma"/>
                <w:b/>
                <w:bCs/>
                <w:sz w:val="20"/>
                <w:szCs w:val="20"/>
                <w:lang w:eastAsia="en-US" w:bidi="th-TH"/>
              </w:rPr>
            </w:pPr>
            <w:moveTo w:id="1906" w:author="namkhadorji@icloud.com" w:date="2024-02-11T21:59:00Z">
              <w:r w:rsidRPr="00D01331">
                <w:rPr>
                  <w:rFonts w:ascii="Tahoma" w:hAnsi="Tahoma" w:cs="Tahoma"/>
                  <w:b/>
                  <w:bCs/>
                  <w:sz w:val="20"/>
                  <w:szCs w:val="20"/>
                  <w:lang w:eastAsia="en-US" w:bidi="th-TH"/>
                </w:rPr>
                <w:t xml:space="preserve">Marital status </w:t>
              </w:r>
            </w:moveTo>
          </w:p>
        </w:tc>
        <w:tc>
          <w:tcPr>
            <w:tcW w:w="1701"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1907" w:author="namkhadorji@icloud.com" w:date="2024-02-11T21:59:00Z"/>
                <w:rFonts w:ascii="Tahoma" w:hAnsi="Tahoma" w:cs="Tahoma"/>
                <w:b/>
                <w:bCs/>
                <w:sz w:val="20"/>
                <w:szCs w:val="20"/>
                <w:lang w:eastAsia="en-US" w:bidi="th-TH"/>
              </w:rPr>
            </w:pPr>
          </w:p>
        </w:tc>
        <w:tc>
          <w:tcPr>
            <w:tcW w:w="2268"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1908" w:author="namkhadorji@icloud.com" w:date="2024-02-11T21:59:00Z"/>
                <w:sz w:val="20"/>
                <w:szCs w:val="20"/>
                <w:lang w:eastAsia="en-US" w:bidi="th-TH"/>
              </w:rPr>
            </w:pPr>
          </w:p>
        </w:tc>
        <w:tc>
          <w:tcPr>
            <w:tcW w:w="2126"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1909" w:author="namkhadorji@icloud.com" w:date="2024-02-11T21:59:00Z"/>
                <w:sz w:val="20"/>
                <w:szCs w:val="20"/>
                <w:lang w:eastAsia="en-US" w:bidi="th-TH"/>
              </w:rPr>
            </w:pPr>
          </w:p>
        </w:tc>
        <w:tc>
          <w:tcPr>
            <w:tcW w:w="1371"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1910" w:author="namkhadorji@icloud.com" w:date="2024-02-11T21:59:00Z"/>
                <w:sz w:val="20"/>
                <w:szCs w:val="20"/>
                <w:lang w:eastAsia="en-US" w:bidi="th-TH"/>
              </w:rPr>
            </w:pPr>
          </w:p>
        </w:tc>
      </w:tr>
      <w:tr w:rsidR="00C6126C" w:rsidRPr="00D01331" w:rsidTr="00DA0AE7">
        <w:trPr>
          <w:trHeight w:val="279"/>
        </w:trPr>
        <w:tc>
          <w:tcPr>
            <w:tcW w:w="284" w:type="dxa"/>
            <w:shd w:val="clear" w:color="auto" w:fill="auto"/>
            <w:noWrap/>
            <w:vAlign w:val="bottom"/>
            <w:hideMark/>
          </w:tcPr>
          <w:p w:rsidR="00C6126C" w:rsidRPr="00D01331" w:rsidRDefault="00C6126C" w:rsidP="00B07338">
            <w:pPr>
              <w:spacing w:line="480" w:lineRule="auto"/>
              <w:jc w:val="both"/>
              <w:rPr>
                <w:moveTo w:id="1911" w:author="namkhadorji@icloud.com" w:date="2024-02-11T21:59:00Z"/>
                <w:sz w:val="20"/>
                <w:szCs w:val="20"/>
                <w:lang w:eastAsia="en-US" w:bidi="th-TH"/>
              </w:rPr>
            </w:pPr>
          </w:p>
        </w:tc>
        <w:tc>
          <w:tcPr>
            <w:tcW w:w="2268" w:type="dxa"/>
            <w:shd w:val="clear" w:color="auto" w:fill="auto"/>
            <w:noWrap/>
            <w:vAlign w:val="bottom"/>
            <w:hideMark/>
          </w:tcPr>
          <w:p w:rsidR="00C6126C" w:rsidRPr="00D01331" w:rsidRDefault="00C6126C" w:rsidP="00B07338">
            <w:pPr>
              <w:spacing w:line="480" w:lineRule="auto"/>
              <w:jc w:val="both"/>
              <w:rPr>
                <w:moveTo w:id="1912" w:author="namkhadorji@icloud.com" w:date="2024-02-11T21:59:00Z"/>
                <w:rFonts w:ascii="Tahoma" w:hAnsi="Tahoma" w:cs="Tahoma"/>
                <w:sz w:val="20"/>
                <w:szCs w:val="20"/>
                <w:lang w:eastAsia="en-US" w:bidi="th-TH"/>
              </w:rPr>
            </w:pPr>
            <w:moveTo w:id="1913" w:author="namkhadorji@icloud.com" w:date="2024-02-11T21:59:00Z">
              <w:r w:rsidRPr="00D01331">
                <w:rPr>
                  <w:rFonts w:ascii="Tahoma" w:hAnsi="Tahoma" w:cs="Tahoma"/>
                  <w:sz w:val="20"/>
                  <w:szCs w:val="20"/>
                  <w:lang w:eastAsia="en-US" w:bidi="th-TH"/>
                </w:rPr>
                <w:t xml:space="preserve">Unmarried </w:t>
              </w:r>
            </w:moveTo>
          </w:p>
        </w:tc>
        <w:tc>
          <w:tcPr>
            <w:tcW w:w="1701" w:type="dxa"/>
            <w:shd w:val="clear" w:color="auto" w:fill="auto"/>
            <w:noWrap/>
            <w:vAlign w:val="bottom"/>
            <w:hideMark/>
          </w:tcPr>
          <w:p w:rsidR="00C6126C" w:rsidRPr="00D01331" w:rsidRDefault="00C6126C" w:rsidP="00B07338">
            <w:pPr>
              <w:spacing w:line="480" w:lineRule="auto"/>
              <w:jc w:val="both"/>
              <w:rPr>
                <w:moveTo w:id="1914" w:author="namkhadorji@icloud.com" w:date="2024-02-11T21:59:00Z"/>
                <w:rFonts w:ascii="Tahoma" w:hAnsi="Tahoma" w:cs="Tahoma"/>
                <w:sz w:val="20"/>
                <w:szCs w:val="20"/>
                <w:lang w:eastAsia="en-US" w:bidi="th-TH"/>
              </w:rPr>
            </w:pPr>
            <w:moveTo w:id="1915" w:author="namkhadorji@icloud.com" w:date="2024-02-11T21:59:00Z">
              <w:r w:rsidRPr="00D01331">
                <w:rPr>
                  <w:rFonts w:ascii="Tahoma" w:hAnsi="Tahoma" w:cs="Tahoma"/>
                  <w:sz w:val="20"/>
                  <w:szCs w:val="20"/>
                  <w:lang w:eastAsia="en-US" w:bidi="th-TH"/>
                </w:rPr>
                <w:t>1 (0.8)</w:t>
              </w:r>
            </w:moveTo>
          </w:p>
        </w:tc>
        <w:tc>
          <w:tcPr>
            <w:tcW w:w="2268" w:type="dxa"/>
            <w:shd w:val="clear" w:color="auto" w:fill="auto"/>
            <w:noWrap/>
            <w:vAlign w:val="bottom"/>
            <w:hideMark/>
          </w:tcPr>
          <w:p w:rsidR="00C6126C" w:rsidRPr="00D01331" w:rsidRDefault="00C6126C" w:rsidP="00B07338">
            <w:pPr>
              <w:spacing w:line="480" w:lineRule="auto"/>
              <w:jc w:val="both"/>
              <w:rPr>
                <w:moveTo w:id="1916" w:author="namkhadorji@icloud.com" w:date="2024-02-11T21:59:00Z"/>
                <w:rFonts w:ascii="Tahoma" w:hAnsi="Tahoma" w:cs="Tahoma"/>
                <w:sz w:val="20"/>
                <w:szCs w:val="20"/>
                <w:lang w:eastAsia="en-US" w:bidi="th-TH"/>
              </w:rPr>
            </w:pPr>
            <w:moveTo w:id="1917" w:author="namkhadorji@icloud.com" w:date="2024-02-11T21:59:00Z">
              <w:r w:rsidRPr="00D01331">
                <w:rPr>
                  <w:rFonts w:ascii="Tahoma" w:hAnsi="Tahoma" w:cs="Tahoma"/>
                  <w:sz w:val="20"/>
                  <w:szCs w:val="20"/>
                  <w:lang w:eastAsia="en-US" w:bidi="th-TH"/>
                </w:rPr>
                <w:t>0 (0.0)</w:t>
              </w:r>
            </w:moveTo>
          </w:p>
        </w:tc>
        <w:tc>
          <w:tcPr>
            <w:tcW w:w="2126" w:type="dxa"/>
            <w:shd w:val="clear" w:color="auto" w:fill="auto"/>
            <w:noWrap/>
            <w:vAlign w:val="bottom"/>
            <w:hideMark/>
          </w:tcPr>
          <w:p w:rsidR="00C6126C" w:rsidRPr="00D01331" w:rsidRDefault="00C6126C" w:rsidP="00B07338">
            <w:pPr>
              <w:spacing w:line="480" w:lineRule="auto"/>
              <w:jc w:val="both"/>
              <w:rPr>
                <w:moveTo w:id="1918" w:author="namkhadorji@icloud.com" w:date="2024-02-11T21:59:00Z"/>
                <w:rFonts w:ascii="Tahoma" w:hAnsi="Tahoma" w:cs="Tahoma"/>
                <w:sz w:val="20"/>
                <w:szCs w:val="20"/>
                <w:lang w:eastAsia="en-US" w:bidi="th-TH"/>
              </w:rPr>
            </w:pPr>
            <w:moveTo w:id="1919" w:author="namkhadorji@icloud.com" w:date="2024-02-11T21:59:00Z">
              <w:r w:rsidRPr="00D01331">
                <w:rPr>
                  <w:rFonts w:ascii="Tahoma" w:hAnsi="Tahoma" w:cs="Tahoma"/>
                  <w:sz w:val="20"/>
                  <w:szCs w:val="20"/>
                  <w:lang w:eastAsia="en-US" w:bidi="th-TH"/>
                </w:rPr>
                <w:t>1 (1.1)</w:t>
              </w:r>
            </w:moveTo>
          </w:p>
        </w:tc>
        <w:tc>
          <w:tcPr>
            <w:tcW w:w="1371" w:type="dxa"/>
            <w:vMerge w:val="restart"/>
            <w:shd w:val="clear" w:color="auto" w:fill="auto"/>
            <w:noWrap/>
            <w:vAlign w:val="center"/>
            <w:hideMark/>
          </w:tcPr>
          <w:p w:rsidR="00C6126C" w:rsidRPr="00D01331" w:rsidRDefault="00C6126C" w:rsidP="00B07338">
            <w:pPr>
              <w:spacing w:line="480" w:lineRule="auto"/>
              <w:jc w:val="both"/>
              <w:rPr>
                <w:moveTo w:id="1920" w:author="namkhadorji@icloud.com" w:date="2024-02-11T21:59:00Z"/>
                <w:rFonts w:ascii="Tahoma" w:hAnsi="Tahoma" w:cs="Tahoma"/>
                <w:sz w:val="20"/>
                <w:szCs w:val="20"/>
                <w:lang w:eastAsia="en-US" w:bidi="th-TH"/>
              </w:rPr>
            </w:pPr>
            <w:moveTo w:id="1921" w:author="namkhadorji@icloud.com" w:date="2024-02-11T21:59:00Z">
              <w:r w:rsidRPr="00D01331">
                <w:rPr>
                  <w:rFonts w:ascii="Tahoma" w:hAnsi="Tahoma" w:cs="Tahoma"/>
                  <w:sz w:val="20"/>
                  <w:szCs w:val="20"/>
                  <w:lang w:eastAsia="en-US" w:bidi="th-TH"/>
                </w:rPr>
                <w:t>0.918</w:t>
              </w:r>
            </w:moveTo>
          </w:p>
        </w:tc>
      </w:tr>
      <w:tr w:rsidR="00C6126C" w:rsidRPr="00D01331" w:rsidTr="00DA0AE7">
        <w:trPr>
          <w:trHeight w:val="279"/>
        </w:trPr>
        <w:tc>
          <w:tcPr>
            <w:tcW w:w="284" w:type="dxa"/>
            <w:shd w:val="clear" w:color="auto" w:fill="auto"/>
            <w:noWrap/>
            <w:vAlign w:val="bottom"/>
            <w:hideMark/>
          </w:tcPr>
          <w:p w:rsidR="00C6126C" w:rsidRPr="00D01331" w:rsidRDefault="00C6126C" w:rsidP="00B07338">
            <w:pPr>
              <w:spacing w:line="480" w:lineRule="auto"/>
              <w:jc w:val="both"/>
              <w:rPr>
                <w:moveTo w:id="1922" w:author="namkhadorji@icloud.com" w:date="2024-02-11T21:59:00Z"/>
                <w:rFonts w:ascii="Tahoma" w:hAnsi="Tahoma" w:cs="Tahoma"/>
                <w:sz w:val="20"/>
                <w:szCs w:val="20"/>
                <w:lang w:eastAsia="en-US" w:bidi="th-TH"/>
              </w:rPr>
            </w:pPr>
          </w:p>
        </w:tc>
        <w:tc>
          <w:tcPr>
            <w:tcW w:w="2268" w:type="dxa"/>
            <w:shd w:val="clear" w:color="auto" w:fill="auto"/>
            <w:noWrap/>
            <w:vAlign w:val="bottom"/>
            <w:hideMark/>
          </w:tcPr>
          <w:p w:rsidR="00C6126C" w:rsidRPr="00D01331" w:rsidRDefault="00C6126C" w:rsidP="00B07338">
            <w:pPr>
              <w:spacing w:line="480" w:lineRule="auto"/>
              <w:jc w:val="both"/>
              <w:rPr>
                <w:moveTo w:id="1923" w:author="namkhadorji@icloud.com" w:date="2024-02-11T21:59:00Z"/>
                <w:rFonts w:ascii="Tahoma" w:hAnsi="Tahoma" w:cs="Tahoma"/>
                <w:sz w:val="20"/>
                <w:szCs w:val="20"/>
                <w:lang w:eastAsia="en-US" w:bidi="th-TH"/>
              </w:rPr>
            </w:pPr>
            <w:moveTo w:id="1924" w:author="namkhadorji@icloud.com" w:date="2024-02-11T21:59:00Z">
              <w:r w:rsidRPr="00D01331">
                <w:rPr>
                  <w:rFonts w:ascii="Tahoma" w:hAnsi="Tahoma" w:cs="Tahoma"/>
                  <w:sz w:val="20"/>
                  <w:szCs w:val="20"/>
                  <w:lang w:eastAsia="en-US" w:bidi="th-TH"/>
                </w:rPr>
                <w:t xml:space="preserve">Married </w:t>
              </w:r>
            </w:moveTo>
          </w:p>
        </w:tc>
        <w:tc>
          <w:tcPr>
            <w:tcW w:w="1701" w:type="dxa"/>
            <w:shd w:val="clear" w:color="auto" w:fill="auto"/>
            <w:noWrap/>
            <w:vAlign w:val="bottom"/>
            <w:hideMark/>
          </w:tcPr>
          <w:p w:rsidR="00C6126C" w:rsidRPr="00D01331" w:rsidRDefault="00C6126C" w:rsidP="00B07338">
            <w:pPr>
              <w:spacing w:line="480" w:lineRule="auto"/>
              <w:jc w:val="both"/>
              <w:rPr>
                <w:moveTo w:id="1925" w:author="namkhadorji@icloud.com" w:date="2024-02-11T21:59:00Z"/>
                <w:rFonts w:ascii="Tahoma" w:hAnsi="Tahoma" w:cs="Tahoma"/>
                <w:sz w:val="20"/>
                <w:szCs w:val="20"/>
                <w:lang w:eastAsia="en-US" w:bidi="th-TH"/>
              </w:rPr>
            </w:pPr>
            <w:moveTo w:id="1926" w:author="namkhadorji@icloud.com" w:date="2024-02-11T21:59:00Z">
              <w:r w:rsidRPr="00D01331">
                <w:rPr>
                  <w:rFonts w:ascii="Tahoma" w:hAnsi="Tahoma" w:cs="Tahoma"/>
                  <w:sz w:val="20"/>
                  <w:szCs w:val="20"/>
                  <w:lang w:eastAsia="en-US" w:bidi="th-TH"/>
                </w:rPr>
                <w:t>105 (86.1)</w:t>
              </w:r>
            </w:moveTo>
          </w:p>
        </w:tc>
        <w:tc>
          <w:tcPr>
            <w:tcW w:w="2268" w:type="dxa"/>
            <w:shd w:val="clear" w:color="auto" w:fill="auto"/>
            <w:noWrap/>
            <w:vAlign w:val="bottom"/>
            <w:hideMark/>
          </w:tcPr>
          <w:p w:rsidR="00C6126C" w:rsidRPr="00D01331" w:rsidRDefault="00C6126C" w:rsidP="00B07338">
            <w:pPr>
              <w:spacing w:line="480" w:lineRule="auto"/>
              <w:jc w:val="both"/>
              <w:rPr>
                <w:moveTo w:id="1927" w:author="namkhadorji@icloud.com" w:date="2024-02-11T21:59:00Z"/>
                <w:rFonts w:ascii="Tahoma" w:hAnsi="Tahoma" w:cs="Tahoma"/>
                <w:sz w:val="20"/>
                <w:szCs w:val="20"/>
                <w:lang w:eastAsia="en-US" w:bidi="th-TH"/>
              </w:rPr>
            </w:pPr>
            <w:moveTo w:id="1928" w:author="namkhadorji@icloud.com" w:date="2024-02-11T21:59:00Z">
              <w:r w:rsidRPr="00D01331">
                <w:rPr>
                  <w:rFonts w:ascii="Tahoma" w:hAnsi="Tahoma" w:cs="Tahoma"/>
                  <w:sz w:val="20"/>
                  <w:szCs w:val="20"/>
                  <w:lang w:eastAsia="en-US" w:bidi="th-TH"/>
                </w:rPr>
                <w:t>29 (87.9)</w:t>
              </w:r>
            </w:moveTo>
          </w:p>
        </w:tc>
        <w:tc>
          <w:tcPr>
            <w:tcW w:w="2126" w:type="dxa"/>
            <w:shd w:val="clear" w:color="auto" w:fill="auto"/>
            <w:noWrap/>
            <w:vAlign w:val="bottom"/>
            <w:hideMark/>
          </w:tcPr>
          <w:p w:rsidR="00C6126C" w:rsidRPr="00D01331" w:rsidRDefault="00C6126C" w:rsidP="00B07338">
            <w:pPr>
              <w:spacing w:line="480" w:lineRule="auto"/>
              <w:jc w:val="both"/>
              <w:rPr>
                <w:moveTo w:id="1929" w:author="namkhadorji@icloud.com" w:date="2024-02-11T21:59:00Z"/>
                <w:rFonts w:ascii="Tahoma" w:hAnsi="Tahoma" w:cs="Tahoma"/>
                <w:sz w:val="20"/>
                <w:szCs w:val="20"/>
                <w:lang w:eastAsia="en-US" w:bidi="th-TH"/>
              </w:rPr>
            </w:pPr>
            <w:moveTo w:id="1930" w:author="namkhadorji@icloud.com" w:date="2024-02-11T21:59:00Z">
              <w:r w:rsidRPr="00D01331">
                <w:rPr>
                  <w:rFonts w:ascii="Tahoma" w:hAnsi="Tahoma" w:cs="Tahoma"/>
                  <w:sz w:val="20"/>
                  <w:szCs w:val="20"/>
                  <w:lang w:eastAsia="en-US" w:bidi="th-TH"/>
                </w:rPr>
                <w:t>76 (85.4)</w:t>
              </w:r>
            </w:moveTo>
          </w:p>
        </w:tc>
        <w:tc>
          <w:tcPr>
            <w:tcW w:w="1371" w:type="dxa"/>
            <w:vMerge/>
            <w:vAlign w:val="center"/>
            <w:hideMark/>
          </w:tcPr>
          <w:p w:rsidR="00C6126C" w:rsidRPr="00D01331" w:rsidRDefault="00C6126C" w:rsidP="00B07338">
            <w:pPr>
              <w:spacing w:line="480" w:lineRule="auto"/>
              <w:jc w:val="both"/>
              <w:rPr>
                <w:moveTo w:id="1931" w:author="namkhadorji@icloud.com" w:date="2024-02-11T21:59:00Z"/>
                <w:rFonts w:ascii="Tahoma" w:hAnsi="Tahoma" w:cs="Tahoma"/>
                <w:sz w:val="20"/>
                <w:szCs w:val="20"/>
                <w:lang w:eastAsia="en-US" w:bidi="th-TH"/>
              </w:rPr>
            </w:pPr>
          </w:p>
        </w:tc>
      </w:tr>
      <w:tr w:rsidR="00C6126C" w:rsidRPr="00D01331" w:rsidTr="00DA0AE7">
        <w:trPr>
          <w:trHeight w:val="279"/>
        </w:trPr>
        <w:tc>
          <w:tcPr>
            <w:tcW w:w="284" w:type="dxa"/>
            <w:shd w:val="clear" w:color="auto" w:fill="auto"/>
            <w:noWrap/>
            <w:vAlign w:val="bottom"/>
            <w:hideMark/>
          </w:tcPr>
          <w:p w:rsidR="00C6126C" w:rsidRPr="00D01331" w:rsidRDefault="00C6126C" w:rsidP="00B07338">
            <w:pPr>
              <w:spacing w:line="480" w:lineRule="auto"/>
              <w:jc w:val="both"/>
              <w:rPr>
                <w:moveTo w:id="1932" w:author="namkhadorji@icloud.com" w:date="2024-02-11T21:59:00Z"/>
                <w:rFonts w:ascii="Tahoma" w:hAnsi="Tahoma" w:cs="Tahoma"/>
                <w:sz w:val="20"/>
                <w:szCs w:val="20"/>
                <w:lang w:eastAsia="en-US" w:bidi="th-TH"/>
              </w:rPr>
            </w:pPr>
          </w:p>
        </w:tc>
        <w:tc>
          <w:tcPr>
            <w:tcW w:w="2268" w:type="dxa"/>
            <w:shd w:val="clear" w:color="auto" w:fill="auto"/>
            <w:noWrap/>
            <w:vAlign w:val="bottom"/>
            <w:hideMark/>
          </w:tcPr>
          <w:p w:rsidR="00C6126C" w:rsidRPr="00D01331" w:rsidRDefault="00C6126C" w:rsidP="00B07338">
            <w:pPr>
              <w:spacing w:line="480" w:lineRule="auto"/>
              <w:jc w:val="both"/>
              <w:rPr>
                <w:moveTo w:id="1933" w:author="namkhadorji@icloud.com" w:date="2024-02-11T21:59:00Z"/>
                <w:rFonts w:ascii="Tahoma" w:hAnsi="Tahoma" w:cs="Tahoma"/>
                <w:sz w:val="20"/>
                <w:szCs w:val="20"/>
                <w:lang w:eastAsia="en-US" w:bidi="th-TH"/>
              </w:rPr>
            </w:pPr>
            <w:moveTo w:id="1934" w:author="namkhadorji@icloud.com" w:date="2024-02-11T21:59:00Z">
              <w:r w:rsidRPr="00D01331">
                <w:rPr>
                  <w:rFonts w:ascii="Tahoma" w:hAnsi="Tahoma" w:cs="Tahoma"/>
                  <w:sz w:val="20"/>
                  <w:szCs w:val="20"/>
                  <w:lang w:eastAsia="en-US" w:bidi="th-TH"/>
                </w:rPr>
                <w:t xml:space="preserve">Divorced </w:t>
              </w:r>
            </w:moveTo>
          </w:p>
        </w:tc>
        <w:tc>
          <w:tcPr>
            <w:tcW w:w="1701" w:type="dxa"/>
            <w:shd w:val="clear" w:color="auto" w:fill="auto"/>
            <w:noWrap/>
            <w:vAlign w:val="bottom"/>
            <w:hideMark/>
          </w:tcPr>
          <w:p w:rsidR="00C6126C" w:rsidRPr="00D01331" w:rsidRDefault="00C6126C" w:rsidP="00B07338">
            <w:pPr>
              <w:spacing w:line="480" w:lineRule="auto"/>
              <w:jc w:val="both"/>
              <w:rPr>
                <w:moveTo w:id="1935" w:author="namkhadorji@icloud.com" w:date="2024-02-11T21:59:00Z"/>
                <w:rFonts w:ascii="Tahoma" w:hAnsi="Tahoma" w:cs="Tahoma"/>
                <w:sz w:val="20"/>
                <w:szCs w:val="20"/>
                <w:lang w:eastAsia="en-US" w:bidi="th-TH"/>
              </w:rPr>
            </w:pPr>
            <w:moveTo w:id="1936" w:author="namkhadorji@icloud.com" w:date="2024-02-11T21:59:00Z">
              <w:r w:rsidRPr="00D01331">
                <w:rPr>
                  <w:rFonts w:ascii="Tahoma" w:hAnsi="Tahoma" w:cs="Tahoma"/>
                  <w:sz w:val="20"/>
                  <w:szCs w:val="20"/>
                  <w:lang w:eastAsia="en-US" w:bidi="th-TH"/>
                </w:rPr>
                <w:t>9 (7.1)</w:t>
              </w:r>
            </w:moveTo>
          </w:p>
        </w:tc>
        <w:tc>
          <w:tcPr>
            <w:tcW w:w="2268" w:type="dxa"/>
            <w:shd w:val="clear" w:color="auto" w:fill="auto"/>
            <w:noWrap/>
            <w:vAlign w:val="bottom"/>
            <w:hideMark/>
          </w:tcPr>
          <w:p w:rsidR="00C6126C" w:rsidRPr="00D01331" w:rsidRDefault="00C6126C" w:rsidP="00B07338">
            <w:pPr>
              <w:spacing w:line="480" w:lineRule="auto"/>
              <w:jc w:val="both"/>
              <w:rPr>
                <w:moveTo w:id="1937" w:author="namkhadorji@icloud.com" w:date="2024-02-11T21:59:00Z"/>
                <w:rFonts w:ascii="Tahoma" w:hAnsi="Tahoma" w:cs="Tahoma"/>
                <w:sz w:val="20"/>
                <w:szCs w:val="20"/>
                <w:lang w:eastAsia="en-US" w:bidi="th-TH"/>
              </w:rPr>
            </w:pPr>
            <w:moveTo w:id="1938" w:author="namkhadorji@icloud.com" w:date="2024-02-11T21:59:00Z">
              <w:r w:rsidRPr="00D01331">
                <w:rPr>
                  <w:rFonts w:ascii="Tahoma" w:hAnsi="Tahoma" w:cs="Tahoma"/>
                  <w:sz w:val="20"/>
                  <w:szCs w:val="20"/>
                  <w:lang w:eastAsia="en-US" w:bidi="th-TH"/>
                </w:rPr>
                <w:t>2 (5.3)</w:t>
              </w:r>
            </w:moveTo>
          </w:p>
        </w:tc>
        <w:tc>
          <w:tcPr>
            <w:tcW w:w="2126" w:type="dxa"/>
            <w:shd w:val="clear" w:color="auto" w:fill="auto"/>
            <w:noWrap/>
            <w:vAlign w:val="bottom"/>
            <w:hideMark/>
          </w:tcPr>
          <w:p w:rsidR="00C6126C" w:rsidRPr="00D01331" w:rsidRDefault="00C6126C" w:rsidP="00B07338">
            <w:pPr>
              <w:spacing w:line="480" w:lineRule="auto"/>
              <w:jc w:val="both"/>
              <w:rPr>
                <w:moveTo w:id="1939" w:author="namkhadorji@icloud.com" w:date="2024-02-11T21:59:00Z"/>
                <w:rFonts w:ascii="Tahoma" w:hAnsi="Tahoma" w:cs="Tahoma"/>
                <w:sz w:val="20"/>
                <w:szCs w:val="20"/>
                <w:lang w:eastAsia="en-US" w:bidi="th-TH"/>
              </w:rPr>
            </w:pPr>
            <w:moveTo w:id="1940" w:author="namkhadorji@icloud.com" w:date="2024-02-11T21:59:00Z">
              <w:r w:rsidRPr="00D01331">
                <w:rPr>
                  <w:rFonts w:ascii="Tahoma" w:hAnsi="Tahoma" w:cs="Tahoma"/>
                  <w:sz w:val="20"/>
                  <w:szCs w:val="20"/>
                  <w:lang w:eastAsia="en-US" w:bidi="th-TH"/>
                </w:rPr>
                <w:t>7 (7.9)</w:t>
              </w:r>
            </w:moveTo>
          </w:p>
        </w:tc>
        <w:tc>
          <w:tcPr>
            <w:tcW w:w="1371" w:type="dxa"/>
            <w:vMerge/>
            <w:vAlign w:val="center"/>
            <w:hideMark/>
          </w:tcPr>
          <w:p w:rsidR="00C6126C" w:rsidRPr="00D01331" w:rsidRDefault="00C6126C" w:rsidP="00B07338">
            <w:pPr>
              <w:spacing w:line="480" w:lineRule="auto"/>
              <w:jc w:val="both"/>
              <w:rPr>
                <w:moveTo w:id="1941" w:author="namkhadorji@icloud.com" w:date="2024-02-11T21:59:00Z"/>
                <w:rFonts w:ascii="Tahoma" w:hAnsi="Tahoma" w:cs="Tahoma"/>
                <w:sz w:val="20"/>
                <w:szCs w:val="20"/>
                <w:lang w:eastAsia="en-US" w:bidi="th-TH"/>
              </w:rPr>
            </w:pPr>
          </w:p>
        </w:tc>
      </w:tr>
      <w:tr w:rsidR="00C6126C" w:rsidRPr="00D01331" w:rsidTr="00DA0AE7">
        <w:trPr>
          <w:trHeight w:val="279"/>
        </w:trPr>
        <w:tc>
          <w:tcPr>
            <w:tcW w:w="284"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1942" w:author="namkhadorji@icloud.com" w:date="2024-02-11T21:59:00Z"/>
                <w:rFonts w:ascii="Tahoma" w:hAnsi="Tahoma" w:cs="Tahoma"/>
                <w:sz w:val="20"/>
                <w:szCs w:val="20"/>
                <w:lang w:eastAsia="en-US" w:bidi="th-TH"/>
              </w:rPr>
            </w:pPr>
          </w:p>
        </w:tc>
        <w:tc>
          <w:tcPr>
            <w:tcW w:w="2268"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1943" w:author="namkhadorji@icloud.com" w:date="2024-02-11T21:59:00Z"/>
                <w:rFonts w:ascii="Tahoma" w:hAnsi="Tahoma" w:cs="Tahoma"/>
                <w:sz w:val="20"/>
                <w:szCs w:val="20"/>
                <w:lang w:eastAsia="en-US" w:bidi="th-TH"/>
              </w:rPr>
            </w:pPr>
            <w:moveTo w:id="1944" w:author="namkhadorji@icloud.com" w:date="2024-02-11T21:59:00Z">
              <w:r w:rsidRPr="00D01331">
                <w:rPr>
                  <w:rFonts w:ascii="Tahoma" w:hAnsi="Tahoma" w:cs="Tahoma"/>
                  <w:sz w:val="20"/>
                  <w:szCs w:val="20"/>
                  <w:lang w:eastAsia="en-US" w:bidi="th-TH"/>
                </w:rPr>
                <w:t>Widow</w:t>
              </w:r>
            </w:moveTo>
          </w:p>
        </w:tc>
        <w:tc>
          <w:tcPr>
            <w:tcW w:w="1701"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1945" w:author="namkhadorji@icloud.com" w:date="2024-02-11T21:59:00Z"/>
                <w:rFonts w:ascii="Tahoma" w:hAnsi="Tahoma" w:cs="Tahoma"/>
                <w:sz w:val="20"/>
                <w:szCs w:val="20"/>
                <w:lang w:eastAsia="en-US" w:bidi="th-TH"/>
              </w:rPr>
            </w:pPr>
            <w:moveTo w:id="1946" w:author="namkhadorji@icloud.com" w:date="2024-02-11T21:59:00Z">
              <w:r w:rsidRPr="00D01331">
                <w:rPr>
                  <w:rFonts w:ascii="Tahoma" w:hAnsi="Tahoma" w:cs="Tahoma"/>
                  <w:sz w:val="20"/>
                  <w:szCs w:val="20"/>
                  <w:lang w:eastAsia="en-US" w:bidi="th-TH"/>
                </w:rPr>
                <w:t>7 (5.5)</w:t>
              </w:r>
            </w:moveTo>
          </w:p>
        </w:tc>
        <w:tc>
          <w:tcPr>
            <w:tcW w:w="2268"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1947" w:author="namkhadorji@icloud.com" w:date="2024-02-11T21:59:00Z"/>
                <w:rFonts w:ascii="Tahoma" w:hAnsi="Tahoma" w:cs="Tahoma"/>
                <w:sz w:val="20"/>
                <w:szCs w:val="20"/>
                <w:lang w:eastAsia="en-US" w:bidi="th-TH"/>
              </w:rPr>
            </w:pPr>
            <w:moveTo w:id="1948" w:author="namkhadorji@icloud.com" w:date="2024-02-11T21:59:00Z">
              <w:r w:rsidRPr="00D01331">
                <w:rPr>
                  <w:rFonts w:ascii="Tahoma" w:hAnsi="Tahoma" w:cs="Tahoma"/>
                  <w:sz w:val="20"/>
                  <w:szCs w:val="20"/>
                  <w:lang w:eastAsia="en-US" w:bidi="th-TH"/>
                </w:rPr>
                <w:t>2 (5.3)</w:t>
              </w:r>
            </w:moveTo>
          </w:p>
        </w:tc>
        <w:tc>
          <w:tcPr>
            <w:tcW w:w="2126"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1949" w:author="namkhadorji@icloud.com" w:date="2024-02-11T21:59:00Z"/>
                <w:rFonts w:ascii="Tahoma" w:hAnsi="Tahoma" w:cs="Tahoma"/>
                <w:sz w:val="20"/>
                <w:szCs w:val="20"/>
                <w:lang w:eastAsia="en-US" w:bidi="th-TH"/>
              </w:rPr>
            </w:pPr>
            <w:moveTo w:id="1950" w:author="namkhadorji@icloud.com" w:date="2024-02-11T21:59:00Z">
              <w:r w:rsidRPr="00D01331">
                <w:rPr>
                  <w:rFonts w:ascii="Tahoma" w:hAnsi="Tahoma" w:cs="Tahoma"/>
                  <w:sz w:val="20"/>
                  <w:szCs w:val="20"/>
                  <w:lang w:eastAsia="en-US" w:bidi="th-TH"/>
                </w:rPr>
                <w:t>5 (5.6)</w:t>
              </w:r>
            </w:moveTo>
          </w:p>
        </w:tc>
        <w:tc>
          <w:tcPr>
            <w:tcW w:w="1371" w:type="dxa"/>
            <w:vMerge/>
            <w:tcBorders>
              <w:bottom w:val="single" w:sz="4" w:space="0" w:color="auto"/>
            </w:tcBorders>
            <w:vAlign w:val="center"/>
            <w:hideMark/>
          </w:tcPr>
          <w:p w:rsidR="00C6126C" w:rsidRPr="00D01331" w:rsidRDefault="00C6126C" w:rsidP="00B07338">
            <w:pPr>
              <w:spacing w:line="480" w:lineRule="auto"/>
              <w:jc w:val="both"/>
              <w:rPr>
                <w:moveTo w:id="1951" w:author="namkhadorji@icloud.com" w:date="2024-02-11T21:59:00Z"/>
                <w:rFonts w:ascii="Tahoma" w:hAnsi="Tahoma" w:cs="Tahoma"/>
                <w:sz w:val="20"/>
                <w:szCs w:val="20"/>
                <w:lang w:eastAsia="en-US" w:bidi="th-TH"/>
              </w:rPr>
            </w:pPr>
          </w:p>
        </w:tc>
      </w:tr>
      <w:tr w:rsidR="00C6126C" w:rsidRPr="00D01331" w:rsidTr="00DA0AE7">
        <w:trPr>
          <w:trHeight w:val="279"/>
        </w:trPr>
        <w:tc>
          <w:tcPr>
            <w:tcW w:w="2552" w:type="dxa"/>
            <w:gridSpan w:val="2"/>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1952" w:author="namkhadorji@icloud.com" w:date="2024-02-11T21:59:00Z"/>
                <w:rFonts w:ascii="Tahoma" w:hAnsi="Tahoma" w:cs="Tahoma"/>
                <w:b/>
                <w:bCs/>
                <w:sz w:val="20"/>
                <w:szCs w:val="20"/>
                <w:lang w:eastAsia="en-US" w:bidi="th-TH"/>
              </w:rPr>
            </w:pPr>
            <w:moveTo w:id="1953" w:author="namkhadorji@icloud.com" w:date="2024-02-11T21:59:00Z">
              <w:r w:rsidRPr="00D01331">
                <w:rPr>
                  <w:rFonts w:ascii="Tahoma" w:hAnsi="Tahoma" w:cs="Tahoma"/>
                  <w:b/>
                  <w:bCs/>
                  <w:sz w:val="20"/>
                  <w:szCs w:val="20"/>
                  <w:lang w:eastAsia="en-US" w:bidi="th-TH"/>
                </w:rPr>
                <w:t xml:space="preserve">Educational status </w:t>
              </w:r>
              <w:r w:rsidRPr="00D01331">
                <w:rPr>
                  <w:rFonts w:ascii="Tahoma" w:hAnsi="Tahoma" w:cs="Tahoma"/>
                  <w:b/>
                  <w:bCs/>
                  <w:sz w:val="20"/>
                  <w:szCs w:val="20"/>
                  <w:vertAlign w:val="superscript"/>
                  <w:lang w:eastAsia="en-US" w:bidi="th-TH"/>
                </w:rPr>
                <w:t>c</w:t>
              </w:r>
            </w:moveTo>
          </w:p>
        </w:tc>
        <w:tc>
          <w:tcPr>
            <w:tcW w:w="1701"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1954" w:author="namkhadorji@icloud.com" w:date="2024-02-11T21:59:00Z"/>
                <w:rFonts w:ascii="Tahoma" w:hAnsi="Tahoma" w:cs="Tahoma"/>
                <w:b/>
                <w:bCs/>
                <w:sz w:val="20"/>
                <w:szCs w:val="20"/>
                <w:lang w:eastAsia="en-US" w:bidi="th-TH"/>
              </w:rPr>
            </w:pPr>
          </w:p>
        </w:tc>
        <w:tc>
          <w:tcPr>
            <w:tcW w:w="2268"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1955" w:author="namkhadorji@icloud.com" w:date="2024-02-11T21:59:00Z"/>
                <w:sz w:val="20"/>
                <w:szCs w:val="20"/>
                <w:lang w:eastAsia="en-US" w:bidi="th-TH"/>
              </w:rPr>
            </w:pPr>
          </w:p>
        </w:tc>
        <w:tc>
          <w:tcPr>
            <w:tcW w:w="2126"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1956" w:author="namkhadorji@icloud.com" w:date="2024-02-11T21:59:00Z"/>
                <w:sz w:val="20"/>
                <w:szCs w:val="20"/>
                <w:lang w:eastAsia="en-US" w:bidi="th-TH"/>
              </w:rPr>
            </w:pPr>
          </w:p>
        </w:tc>
        <w:tc>
          <w:tcPr>
            <w:tcW w:w="1371"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1957" w:author="namkhadorji@icloud.com" w:date="2024-02-11T21:59:00Z"/>
                <w:sz w:val="20"/>
                <w:szCs w:val="20"/>
                <w:lang w:eastAsia="en-US" w:bidi="th-TH"/>
              </w:rPr>
            </w:pPr>
          </w:p>
        </w:tc>
      </w:tr>
      <w:tr w:rsidR="00C6126C" w:rsidRPr="00D01331" w:rsidTr="00DA0AE7">
        <w:trPr>
          <w:trHeight w:val="279"/>
        </w:trPr>
        <w:tc>
          <w:tcPr>
            <w:tcW w:w="284" w:type="dxa"/>
            <w:shd w:val="clear" w:color="auto" w:fill="auto"/>
            <w:noWrap/>
            <w:vAlign w:val="bottom"/>
            <w:hideMark/>
          </w:tcPr>
          <w:p w:rsidR="00C6126C" w:rsidRPr="00D01331" w:rsidRDefault="00C6126C" w:rsidP="00B07338">
            <w:pPr>
              <w:spacing w:line="480" w:lineRule="auto"/>
              <w:jc w:val="both"/>
              <w:rPr>
                <w:moveTo w:id="1958" w:author="namkhadorji@icloud.com" w:date="2024-02-11T21:59:00Z"/>
                <w:sz w:val="20"/>
                <w:szCs w:val="20"/>
                <w:lang w:eastAsia="en-US" w:bidi="th-TH"/>
              </w:rPr>
            </w:pPr>
          </w:p>
        </w:tc>
        <w:tc>
          <w:tcPr>
            <w:tcW w:w="2268" w:type="dxa"/>
            <w:shd w:val="clear" w:color="auto" w:fill="auto"/>
            <w:noWrap/>
            <w:vAlign w:val="bottom"/>
            <w:hideMark/>
          </w:tcPr>
          <w:p w:rsidR="00C6126C" w:rsidRPr="00D01331" w:rsidRDefault="00C6126C" w:rsidP="00B07338">
            <w:pPr>
              <w:spacing w:line="480" w:lineRule="auto"/>
              <w:jc w:val="both"/>
              <w:rPr>
                <w:moveTo w:id="1959" w:author="namkhadorji@icloud.com" w:date="2024-02-11T21:59:00Z"/>
                <w:rFonts w:ascii="Tahoma" w:hAnsi="Tahoma" w:cs="Tahoma"/>
                <w:sz w:val="20"/>
                <w:szCs w:val="20"/>
                <w:lang w:eastAsia="en-US" w:bidi="th-TH"/>
              </w:rPr>
            </w:pPr>
            <w:moveTo w:id="1960" w:author="namkhadorji@icloud.com" w:date="2024-02-11T21:59:00Z">
              <w:r w:rsidRPr="00D01331">
                <w:rPr>
                  <w:rFonts w:ascii="Tahoma" w:hAnsi="Tahoma" w:cs="Tahoma"/>
                  <w:sz w:val="20"/>
                  <w:szCs w:val="20"/>
                  <w:lang w:eastAsia="en-US" w:bidi="th-TH"/>
                </w:rPr>
                <w:t>Illiterates</w:t>
              </w:r>
            </w:moveTo>
          </w:p>
        </w:tc>
        <w:tc>
          <w:tcPr>
            <w:tcW w:w="1701" w:type="dxa"/>
            <w:shd w:val="clear" w:color="auto" w:fill="auto"/>
            <w:noWrap/>
            <w:vAlign w:val="bottom"/>
            <w:hideMark/>
          </w:tcPr>
          <w:p w:rsidR="00C6126C" w:rsidRPr="00D01331" w:rsidRDefault="00C6126C" w:rsidP="00B07338">
            <w:pPr>
              <w:spacing w:line="480" w:lineRule="auto"/>
              <w:jc w:val="both"/>
              <w:rPr>
                <w:moveTo w:id="1961" w:author="namkhadorji@icloud.com" w:date="2024-02-11T21:59:00Z"/>
                <w:rFonts w:ascii="Tahoma" w:hAnsi="Tahoma" w:cs="Tahoma"/>
                <w:sz w:val="20"/>
                <w:szCs w:val="20"/>
                <w:lang w:eastAsia="en-US" w:bidi="th-TH"/>
              </w:rPr>
            </w:pPr>
            <w:moveTo w:id="1962" w:author="namkhadorji@icloud.com" w:date="2024-02-11T21:59:00Z">
              <w:r w:rsidRPr="00D01331">
                <w:rPr>
                  <w:rFonts w:ascii="Tahoma" w:hAnsi="Tahoma" w:cs="Tahoma"/>
                  <w:sz w:val="20"/>
                  <w:szCs w:val="20"/>
                  <w:lang w:eastAsia="en-US" w:bidi="th-TH"/>
                </w:rPr>
                <w:t>56 (45.9)</w:t>
              </w:r>
            </w:moveTo>
          </w:p>
        </w:tc>
        <w:tc>
          <w:tcPr>
            <w:tcW w:w="2268" w:type="dxa"/>
            <w:shd w:val="clear" w:color="auto" w:fill="auto"/>
            <w:noWrap/>
            <w:vAlign w:val="bottom"/>
            <w:hideMark/>
          </w:tcPr>
          <w:p w:rsidR="00C6126C" w:rsidRPr="00D01331" w:rsidRDefault="00C6126C" w:rsidP="00B07338">
            <w:pPr>
              <w:spacing w:line="480" w:lineRule="auto"/>
              <w:jc w:val="both"/>
              <w:rPr>
                <w:moveTo w:id="1963" w:author="namkhadorji@icloud.com" w:date="2024-02-11T21:59:00Z"/>
                <w:rFonts w:ascii="Tahoma" w:hAnsi="Tahoma" w:cs="Tahoma"/>
                <w:sz w:val="20"/>
                <w:szCs w:val="20"/>
                <w:lang w:eastAsia="en-US" w:bidi="th-TH"/>
              </w:rPr>
            </w:pPr>
            <w:moveTo w:id="1964" w:author="namkhadorji@icloud.com" w:date="2024-02-11T21:59:00Z">
              <w:r w:rsidRPr="00D01331">
                <w:rPr>
                  <w:rFonts w:ascii="Tahoma" w:hAnsi="Tahoma" w:cs="Tahoma"/>
                  <w:sz w:val="20"/>
                  <w:szCs w:val="20"/>
                  <w:lang w:eastAsia="en-US" w:bidi="th-TH"/>
                </w:rPr>
                <w:t>20 (60.6)</w:t>
              </w:r>
            </w:moveTo>
          </w:p>
        </w:tc>
        <w:tc>
          <w:tcPr>
            <w:tcW w:w="2126" w:type="dxa"/>
            <w:shd w:val="clear" w:color="auto" w:fill="auto"/>
            <w:noWrap/>
            <w:vAlign w:val="bottom"/>
            <w:hideMark/>
          </w:tcPr>
          <w:p w:rsidR="00C6126C" w:rsidRPr="00D01331" w:rsidRDefault="00C6126C" w:rsidP="00B07338">
            <w:pPr>
              <w:spacing w:line="480" w:lineRule="auto"/>
              <w:jc w:val="both"/>
              <w:rPr>
                <w:moveTo w:id="1965" w:author="namkhadorji@icloud.com" w:date="2024-02-11T21:59:00Z"/>
                <w:rFonts w:ascii="Tahoma" w:hAnsi="Tahoma" w:cs="Tahoma"/>
                <w:sz w:val="20"/>
                <w:szCs w:val="20"/>
                <w:lang w:eastAsia="en-US" w:bidi="th-TH"/>
              </w:rPr>
            </w:pPr>
            <w:moveTo w:id="1966" w:author="namkhadorji@icloud.com" w:date="2024-02-11T21:59:00Z">
              <w:r w:rsidRPr="00D01331">
                <w:rPr>
                  <w:rFonts w:ascii="Tahoma" w:hAnsi="Tahoma" w:cs="Tahoma"/>
                  <w:sz w:val="20"/>
                  <w:szCs w:val="20"/>
                  <w:lang w:eastAsia="en-US" w:bidi="th-TH"/>
                </w:rPr>
                <w:t>36 (40.4)</w:t>
              </w:r>
            </w:moveTo>
          </w:p>
        </w:tc>
        <w:tc>
          <w:tcPr>
            <w:tcW w:w="1371" w:type="dxa"/>
            <w:vMerge w:val="restart"/>
            <w:shd w:val="clear" w:color="auto" w:fill="auto"/>
            <w:noWrap/>
            <w:vAlign w:val="center"/>
            <w:hideMark/>
          </w:tcPr>
          <w:p w:rsidR="00C6126C" w:rsidRPr="00D01331" w:rsidRDefault="00C6126C" w:rsidP="00B07338">
            <w:pPr>
              <w:spacing w:line="480" w:lineRule="auto"/>
              <w:jc w:val="both"/>
              <w:rPr>
                <w:moveTo w:id="1967" w:author="namkhadorji@icloud.com" w:date="2024-02-11T21:59:00Z"/>
                <w:rFonts w:ascii="Tahoma" w:hAnsi="Tahoma" w:cs="Tahoma"/>
                <w:sz w:val="20"/>
                <w:szCs w:val="20"/>
                <w:lang w:eastAsia="en-US" w:bidi="th-TH"/>
              </w:rPr>
            </w:pPr>
            <w:moveTo w:id="1968" w:author="namkhadorji@icloud.com" w:date="2024-02-11T21:59:00Z">
              <w:r w:rsidRPr="00D01331">
                <w:rPr>
                  <w:rFonts w:ascii="Tahoma" w:hAnsi="Tahoma" w:cs="Tahoma"/>
                  <w:sz w:val="20"/>
                  <w:szCs w:val="20"/>
                  <w:lang w:eastAsia="en-US" w:bidi="th-TH"/>
                </w:rPr>
                <w:t>0.047</w:t>
              </w:r>
            </w:moveTo>
          </w:p>
        </w:tc>
      </w:tr>
      <w:tr w:rsidR="00C6126C" w:rsidRPr="00D01331" w:rsidTr="00DA0AE7">
        <w:trPr>
          <w:trHeight w:val="279"/>
        </w:trPr>
        <w:tc>
          <w:tcPr>
            <w:tcW w:w="284"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1969" w:author="namkhadorji@icloud.com" w:date="2024-02-11T21:59:00Z"/>
                <w:rFonts w:ascii="Tahoma" w:hAnsi="Tahoma" w:cs="Tahoma"/>
                <w:sz w:val="20"/>
                <w:szCs w:val="20"/>
                <w:lang w:eastAsia="en-US" w:bidi="th-TH"/>
              </w:rPr>
            </w:pPr>
          </w:p>
        </w:tc>
        <w:tc>
          <w:tcPr>
            <w:tcW w:w="2268"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1970" w:author="namkhadorji@icloud.com" w:date="2024-02-11T21:59:00Z"/>
                <w:rFonts w:ascii="Tahoma" w:hAnsi="Tahoma" w:cs="Tahoma"/>
                <w:sz w:val="20"/>
                <w:szCs w:val="20"/>
                <w:lang w:eastAsia="en-US" w:bidi="th-TH"/>
              </w:rPr>
            </w:pPr>
            <w:moveTo w:id="1971" w:author="namkhadorji@icloud.com" w:date="2024-02-11T21:59:00Z">
              <w:r w:rsidRPr="00D01331">
                <w:rPr>
                  <w:rFonts w:ascii="Tahoma" w:hAnsi="Tahoma" w:cs="Tahoma"/>
                  <w:sz w:val="20"/>
                  <w:szCs w:val="20"/>
                  <w:lang w:eastAsia="en-US" w:bidi="th-TH"/>
                </w:rPr>
                <w:t>Literate</w:t>
              </w:r>
            </w:moveTo>
          </w:p>
        </w:tc>
        <w:tc>
          <w:tcPr>
            <w:tcW w:w="1701"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1972" w:author="namkhadorji@icloud.com" w:date="2024-02-11T21:59:00Z"/>
                <w:rFonts w:ascii="Tahoma" w:hAnsi="Tahoma" w:cs="Tahoma"/>
                <w:sz w:val="20"/>
                <w:szCs w:val="20"/>
                <w:lang w:eastAsia="en-US" w:bidi="th-TH"/>
              </w:rPr>
            </w:pPr>
            <w:moveTo w:id="1973" w:author="namkhadorji@icloud.com" w:date="2024-02-11T21:59:00Z">
              <w:r w:rsidRPr="00D01331">
                <w:rPr>
                  <w:rFonts w:ascii="Tahoma" w:hAnsi="Tahoma" w:cs="Tahoma"/>
                  <w:sz w:val="20"/>
                  <w:szCs w:val="20"/>
                  <w:lang w:eastAsia="en-US" w:bidi="th-TH"/>
                </w:rPr>
                <w:t>66 (54.1)</w:t>
              </w:r>
            </w:moveTo>
          </w:p>
        </w:tc>
        <w:tc>
          <w:tcPr>
            <w:tcW w:w="2268"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1974" w:author="namkhadorji@icloud.com" w:date="2024-02-11T21:59:00Z"/>
                <w:rFonts w:ascii="Tahoma" w:hAnsi="Tahoma" w:cs="Tahoma"/>
                <w:sz w:val="20"/>
                <w:szCs w:val="20"/>
                <w:lang w:eastAsia="en-US" w:bidi="th-TH"/>
              </w:rPr>
            </w:pPr>
            <w:moveTo w:id="1975" w:author="namkhadorji@icloud.com" w:date="2024-02-11T21:59:00Z">
              <w:r w:rsidRPr="00D01331">
                <w:rPr>
                  <w:rFonts w:ascii="Tahoma" w:hAnsi="Tahoma" w:cs="Tahoma"/>
                  <w:sz w:val="20"/>
                  <w:szCs w:val="20"/>
                  <w:lang w:eastAsia="en-US" w:bidi="th-TH"/>
                </w:rPr>
                <w:t>13 (39.4)</w:t>
              </w:r>
            </w:moveTo>
          </w:p>
        </w:tc>
        <w:tc>
          <w:tcPr>
            <w:tcW w:w="2126"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1976" w:author="namkhadorji@icloud.com" w:date="2024-02-11T21:59:00Z"/>
                <w:rFonts w:ascii="Tahoma" w:hAnsi="Tahoma" w:cs="Tahoma"/>
                <w:sz w:val="20"/>
                <w:szCs w:val="20"/>
                <w:cs/>
                <w:lang w:eastAsia="en-US" w:bidi="th-TH"/>
              </w:rPr>
            </w:pPr>
            <w:moveTo w:id="1977" w:author="namkhadorji@icloud.com" w:date="2024-02-11T21:59:00Z">
              <w:r w:rsidRPr="00D01331">
                <w:rPr>
                  <w:rFonts w:ascii="Tahoma" w:hAnsi="Tahoma" w:cs="Tahoma"/>
                  <w:sz w:val="20"/>
                  <w:szCs w:val="20"/>
                  <w:lang w:eastAsia="en-US" w:bidi="th-TH"/>
                </w:rPr>
                <w:t>53 (59.6)</w:t>
              </w:r>
            </w:moveTo>
          </w:p>
        </w:tc>
        <w:tc>
          <w:tcPr>
            <w:tcW w:w="1371" w:type="dxa"/>
            <w:vMerge/>
            <w:tcBorders>
              <w:bottom w:val="single" w:sz="4" w:space="0" w:color="auto"/>
            </w:tcBorders>
            <w:vAlign w:val="center"/>
            <w:hideMark/>
          </w:tcPr>
          <w:p w:rsidR="00C6126C" w:rsidRPr="00D01331" w:rsidRDefault="00C6126C" w:rsidP="00B07338">
            <w:pPr>
              <w:spacing w:line="480" w:lineRule="auto"/>
              <w:jc w:val="both"/>
              <w:rPr>
                <w:moveTo w:id="1978" w:author="namkhadorji@icloud.com" w:date="2024-02-11T21:59:00Z"/>
                <w:rFonts w:ascii="Tahoma" w:hAnsi="Tahoma" w:cs="Tahoma"/>
                <w:sz w:val="20"/>
                <w:szCs w:val="20"/>
                <w:lang w:eastAsia="en-US" w:bidi="th-TH"/>
              </w:rPr>
            </w:pPr>
          </w:p>
        </w:tc>
      </w:tr>
      <w:tr w:rsidR="00C6126C" w:rsidRPr="00D01331" w:rsidTr="00DA0AE7">
        <w:trPr>
          <w:trHeight w:val="279"/>
        </w:trPr>
        <w:tc>
          <w:tcPr>
            <w:tcW w:w="2552" w:type="dxa"/>
            <w:gridSpan w:val="2"/>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1979" w:author="namkhadorji@icloud.com" w:date="2024-02-11T21:59:00Z"/>
                <w:rFonts w:ascii="Tahoma" w:hAnsi="Tahoma" w:cs="Tahoma"/>
                <w:b/>
                <w:bCs/>
                <w:sz w:val="20"/>
                <w:szCs w:val="20"/>
                <w:lang w:eastAsia="en-US" w:bidi="th-TH"/>
              </w:rPr>
            </w:pPr>
            <w:moveTo w:id="1980" w:author="namkhadorji@icloud.com" w:date="2024-02-11T21:59:00Z">
              <w:r w:rsidRPr="00D01331">
                <w:rPr>
                  <w:rFonts w:ascii="Tahoma" w:hAnsi="Tahoma" w:cs="Tahoma"/>
                  <w:b/>
                  <w:bCs/>
                  <w:sz w:val="20"/>
                  <w:szCs w:val="20"/>
                  <w:lang w:eastAsia="en-US" w:bidi="th-TH"/>
                </w:rPr>
                <w:lastRenderedPageBreak/>
                <w:t xml:space="preserve">Occupation </w:t>
              </w:r>
            </w:moveTo>
          </w:p>
        </w:tc>
        <w:tc>
          <w:tcPr>
            <w:tcW w:w="1701"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1981" w:author="namkhadorji@icloud.com" w:date="2024-02-11T21:59:00Z"/>
                <w:rFonts w:ascii="Tahoma" w:hAnsi="Tahoma" w:cs="Tahoma"/>
                <w:b/>
                <w:bCs/>
                <w:sz w:val="20"/>
                <w:szCs w:val="20"/>
                <w:lang w:eastAsia="en-US" w:bidi="th-TH"/>
              </w:rPr>
            </w:pPr>
          </w:p>
        </w:tc>
        <w:tc>
          <w:tcPr>
            <w:tcW w:w="2268"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1982" w:author="namkhadorji@icloud.com" w:date="2024-02-11T21:59:00Z"/>
                <w:sz w:val="20"/>
                <w:szCs w:val="20"/>
                <w:lang w:eastAsia="en-US" w:bidi="th-TH"/>
              </w:rPr>
            </w:pPr>
          </w:p>
        </w:tc>
        <w:tc>
          <w:tcPr>
            <w:tcW w:w="2126"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1983" w:author="namkhadorji@icloud.com" w:date="2024-02-11T21:59:00Z"/>
                <w:sz w:val="20"/>
                <w:szCs w:val="20"/>
                <w:lang w:eastAsia="en-US" w:bidi="th-TH"/>
              </w:rPr>
            </w:pPr>
          </w:p>
        </w:tc>
        <w:tc>
          <w:tcPr>
            <w:tcW w:w="1371"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1984" w:author="namkhadorji@icloud.com" w:date="2024-02-11T21:59:00Z"/>
                <w:sz w:val="20"/>
                <w:szCs w:val="20"/>
                <w:lang w:eastAsia="en-US" w:bidi="th-TH"/>
              </w:rPr>
            </w:pPr>
          </w:p>
        </w:tc>
      </w:tr>
      <w:tr w:rsidR="00C6126C" w:rsidRPr="00D01331" w:rsidTr="00DA0AE7">
        <w:trPr>
          <w:trHeight w:val="279"/>
        </w:trPr>
        <w:tc>
          <w:tcPr>
            <w:tcW w:w="284" w:type="dxa"/>
            <w:shd w:val="clear" w:color="auto" w:fill="auto"/>
            <w:noWrap/>
            <w:vAlign w:val="bottom"/>
            <w:hideMark/>
          </w:tcPr>
          <w:p w:rsidR="00C6126C" w:rsidRPr="00D01331" w:rsidRDefault="00C6126C" w:rsidP="00B07338">
            <w:pPr>
              <w:spacing w:line="480" w:lineRule="auto"/>
              <w:jc w:val="both"/>
              <w:rPr>
                <w:moveTo w:id="1985" w:author="namkhadorji@icloud.com" w:date="2024-02-11T21:59:00Z"/>
                <w:sz w:val="20"/>
                <w:szCs w:val="20"/>
                <w:lang w:eastAsia="en-US" w:bidi="th-TH"/>
              </w:rPr>
            </w:pPr>
          </w:p>
        </w:tc>
        <w:tc>
          <w:tcPr>
            <w:tcW w:w="2268" w:type="dxa"/>
            <w:shd w:val="clear" w:color="auto" w:fill="auto"/>
            <w:noWrap/>
            <w:vAlign w:val="bottom"/>
            <w:hideMark/>
          </w:tcPr>
          <w:p w:rsidR="00C6126C" w:rsidRPr="00D01331" w:rsidRDefault="00C6126C" w:rsidP="00B07338">
            <w:pPr>
              <w:spacing w:line="480" w:lineRule="auto"/>
              <w:jc w:val="both"/>
              <w:rPr>
                <w:moveTo w:id="1986" w:author="namkhadorji@icloud.com" w:date="2024-02-11T21:59:00Z"/>
                <w:rFonts w:ascii="Tahoma" w:hAnsi="Tahoma" w:cs="Tahoma"/>
                <w:sz w:val="20"/>
                <w:szCs w:val="20"/>
                <w:lang w:eastAsia="en-US" w:bidi="th-TH"/>
              </w:rPr>
            </w:pPr>
            <w:moveTo w:id="1987" w:author="namkhadorji@icloud.com" w:date="2024-02-11T21:59:00Z">
              <w:r w:rsidRPr="00D01331">
                <w:rPr>
                  <w:rFonts w:ascii="Tahoma" w:hAnsi="Tahoma" w:cs="Tahoma"/>
                  <w:sz w:val="20"/>
                  <w:szCs w:val="20"/>
                  <w:lang w:eastAsia="en-US" w:bidi="th-TH"/>
                </w:rPr>
                <w:t>Housewife</w:t>
              </w:r>
            </w:moveTo>
          </w:p>
        </w:tc>
        <w:tc>
          <w:tcPr>
            <w:tcW w:w="1701" w:type="dxa"/>
            <w:shd w:val="clear" w:color="auto" w:fill="auto"/>
            <w:noWrap/>
            <w:vAlign w:val="bottom"/>
            <w:hideMark/>
          </w:tcPr>
          <w:p w:rsidR="00C6126C" w:rsidRPr="00D01331" w:rsidRDefault="00C6126C" w:rsidP="00B07338">
            <w:pPr>
              <w:spacing w:line="480" w:lineRule="auto"/>
              <w:jc w:val="both"/>
              <w:rPr>
                <w:moveTo w:id="1988" w:author="namkhadorji@icloud.com" w:date="2024-02-11T21:59:00Z"/>
                <w:rFonts w:ascii="Tahoma" w:hAnsi="Tahoma" w:cs="Tahoma"/>
                <w:sz w:val="20"/>
                <w:szCs w:val="20"/>
                <w:lang w:eastAsia="en-US" w:bidi="th-TH"/>
              </w:rPr>
            </w:pPr>
            <w:moveTo w:id="1989" w:author="namkhadorji@icloud.com" w:date="2024-02-11T21:59:00Z">
              <w:r w:rsidRPr="00D01331">
                <w:rPr>
                  <w:rFonts w:ascii="Tahoma" w:hAnsi="Tahoma" w:cs="Tahoma"/>
                  <w:sz w:val="20"/>
                  <w:szCs w:val="20"/>
                  <w:lang w:eastAsia="en-US" w:bidi="th-TH"/>
                </w:rPr>
                <w:t>67 (4.9)</w:t>
              </w:r>
            </w:moveTo>
          </w:p>
        </w:tc>
        <w:tc>
          <w:tcPr>
            <w:tcW w:w="2268" w:type="dxa"/>
            <w:shd w:val="clear" w:color="auto" w:fill="auto"/>
            <w:noWrap/>
            <w:vAlign w:val="bottom"/>
            <w:hideMark/>
          </w:tcPr>
          <w:p w:rsidR="00C6126C" w:rsidRPr="00D01331" w:rsidRDefault="00C6126C" w:rsidP="00B07338">
            <w:pPr>
              <w:spacing w:line="480" w:lineRule="auto"/>
              <w:jc w:val="both"/>
              <w:rPr>
                <w:moveTo w:id="1990" w:author="namkhadorji@icloud.com" w:date="2024-02-11T21:59:00Z"/>
                <w:rFonts w:ascii="Tahoma" w:hAnsi="Tahoma" w:cs="Tahoma"/>
                <w:sz w:val="20"/>
                <w:szCs w:val="20"/>
                <w:lang w:eastAsia="en-US" w:bidi="th-TH"/>
              </w:rPr>
            </w:pPr>
            <w:moveTo w:id="1991" w:author="namkhadorji@icloud.com" w:date="2024-02-11T21:59:00Z">
              <w:r w:rsidRPr="00D01331">
                <w:rPr>
                  <w:rFonts w:ascii="Tahoma" w:hAnsi="Tahoma" w:cs="Tahoma"/>
                  <w:sz w:val="20"/>
                  <w:szCs w:val="20"/>
                  <w:lang w:eastAsia="en-US" w:bidi="th-TH"/>
                </w:rPr>
                <w:t>20 (60.6)</w:t>
              </w:r>
            </w:moveTo>
          </w:p>
        </w:tc>
        <w:tc>
          <w:tcPr>
            <w:tcW w:w="2126" w:type="dxa"/>
            <w:shd w:val="clear" w:color="auto" w:fill="auto"/>
            <w:noWrap/>
            <w:vAlign w:val="bottom"/>
            <w:hideMark/>
          </w:tcPr>
          <w:p w:rsidR="00C6126C" w:rsidRPr="00D01331" w:rsidRDefault="00C6126C" w:rsidP="00B07338">
            <w:pPr>
              <w:spacing w:line="480" w:lineRule="auto"/>
              <w:jc w:val="both"/>
              <w:rPr>
                <w:moveTo w:id="1992" w:author="namkhadorji@icloud.com" w:date="2024-02-11T21:59:00Z"/>
                <w:rFonts w:ascii="Tahoma" w:hAnsi="Tahoma" w:cs="Tahoma"/>
                <w:sz w:val="20"/>
                <w:szCs w:val="20"/>
                <w:lang w:eastAsia="en-US" w:bidi="th-TH"/>
              </w:rPr>
            </w:pPr>
            <w:moveTo w:id="1993" w:author="namkhadorji@icloud.com" w:date="2024-02-11T21:59:00Z">
              <w:r w:rsidRPr="00D01331">
                <w:rPr>
                  <w:rFonts w:ascii="Tahoma" w:hAnsi="Tahoma" w:cs="Tahoma"/>
                  <w:sz w:val="20"/>
                  <w:szCs w:val="20"/>
                  <w:lang w:eastAsia="en-US" w:bidi="th-TH"/>
                </w:rPr>
                <w:t>47 (52.8)</w:t>
              </w:r>
            </w:moveTo>
          </w:p>
        </w:tc>
        <w:tc>
          <w:tcPr>
            <w:tcW w:w="1371" w:type="dxa"/>
            <w:vMerge w:val="restart"/>
            <w:shd w:val="clear" w:color="auto" w:fill="auto"/>
            <w:noWrap/>
            <w:vAlign w:val="center"/>
            <w:hideMark/>
          </w:tcPr>
          <w:p w:rsidR="00C6126C" w:rsidRPr="00D01331" w:rsidRDefault="00C6126C" w:rsidP="00B07338">
            <w:pPr>
              <w:spacing w:line="480" w:lineRule="auto"/>
              <w:jc w:val="both"/>
              <w:rPr>
                <w:moveTo w:id="1994" w:author="namkhadorji@icloud.com" w:date="2024-02-11T21:59:00Z"/>
                <w:rFonts w:ascii="Tahoma" w:hAnsi="Tahoma" w:cs="Tahoma"/>
                <w:sz w:val="20"/>
                <w:szCs w:val="20"/>
                <w:lang w:eastAsia="en-US" w:bidi="th-TH"/>
              </w:rPr>
            </w:pPr>
            <w:moveTo w:id="1995" w:author="namkhadorji@icloud.com" w:date="2024-02-11T21:59:00Z">
              <w:r w:rsidRPr="00D01331">
                <w:rPr>
                  <w:rFonts w:ascii="Tahoma" w:hAnsi="Tahoma" w:cs="Tahoma"/>
                  <w:sz w:val="20"/>
                  <w:szCs w:val="20"/>
                  <w:lang w:eastAsia="en-US" w:bidi="th-TH"/>
                </w:rPr>
                <w:t>0.584</w:t>
              </w:r>
            </w:moveTo>
          </w:p>
        </w:tc>
      </w:tr>
      <w:tr w:rsidR="00C6126C" w:rsidRPr="00D01331" w:rsidTr="00DA0AE7">
        <w:trPr>
          <w:trHeight w:val="279"/>
        </w:trPr>
        <w:tc>
          <w:tcPr>
            <w:tcW w:w="284" w:type="dxa"/>
            <w:shd w:val="clear" w:color="auto" w:fill="auto"/>
            <w:noWrap/>
            <w:vAlign w:val="bottom"/>
            <w:hideMark/>
          </w:tcPr>
          <w:p w:rsidR="00C6126C" w:rsidRPr="00D01331" w:rsidRDefault="00C6126C" w:rsidP="00B07338">
            <w:pPr>
              <w:spacing w:line="480" w:lineRule="auto"/>
              <w:jc w:val="both"/>
              <w:rPr>
                <w:moveTo w:id="1996" w:author="namkhadorji@icloud.com" w:date="2024-02-11T21:59:00Z"/>
                <w:rFonts w:ascii="Tahoma" w:hAnsi="Tahoma" w:cs="Tahoma"/>
                <w:sz w:val="20"/>
                <w:szCs w:val="20"/>
                <w:lang w:eastAsia="en-US" w:bidi="th-TH"/>
              </w:rPr>
            </w:pPr>
          </w:p>
        </w:tc>
        <w:tc>
          <w:tcPr>
            <w:tcW w:w="2268" w:type="dxa"/>
            <w:shd w:val="clear" w:color="auto" w:fill="auto"/>
            <w:noWrap/>
            <w:vAlign w:val="bottom"/>
            <w:hideMark/>
          </w:tcPr>
          <w:p w:rsidR="00C6126C" w:rsidRPr="00D01331" w:rsidRDefault="00C6126C" w:rsidP="00B07338">
            <w:pPr>
              <w:spacing w:line="480" w:lineRule="auto"/>
              <w:jc w:val="both"/>
              <w:rPr>
                <w:moveTo w:id="1997" w:author="namkhadorji@icloud.com" w:date="2024-02-11T21:59:00Z"/>
                <w:rFonts w:ascii="Tahoma" w:hAnsi="Tahoma" w:cs="Tahoma"/>
                <w:sz w:val="20"/>
                <w:szCs w:val="20"/>
                <w:lang w:eastAsia="en-US" w:bidi="th-TH"/>
              </w:rPr>
            </w:pPr>
            <w:moveTo w:id="1998" w:author="namkhadorji@icloud.com" w:date="2024-02-11T21:59:00Z">
              <w:r w:rsidRPr="00D01331">
                <w:rPr>
                  <w:rFonts w:ascii="Tahoma" w:hAnsi="Tahoma" w:cs="Tahoma"/>
                  <w:sz w:val="20"/>
                  <w:szCs w:val="20"/>
                  <w:lang w:eastAsia="en-US" w:bidi="th-TH"/>
                </w:rPr>
                <w:t>Civil servant</w:t>
              </w:r>
            </w:moveTo>
          </w:p>
        </w:tc>
        <w:tc>
          <w:tcPr>
            <w:tcW w:w="1701" w:type="dxa"/>
            <w:shd w:val="clear" w:color="auto" w:fill="auto"/>
            <w:noWrap/>
            <w:vAlign w:val="bottom"/>
            <w:hideMark/>
          </w:tcPr>
          <w:p w:rsidR="00C6126C" w:rsidRPr="00D01331" w:rsidRDefault="00C6126C" w:rsidP="00B07338">
            <w:pPr>
              <w:spacing w:line="480" w:lineRule="auto"/>
              <w:jc w:val="both"/>
              <w:rPr>
                <w:moveTo w:id="1999" w:author="namkhadorji@icloud.com" w:date="2024-02-11T21:59:00Z"/>
                <w:rFonts w:ascii="Tahoma" w:hAnsi="Tahoma" w:cs="Tahoma"/>
                <w:sz w:val="20"/>
                <w:szCs w:val="20"/>
                <w:lang w:eastAsia="en-US" w:bidi="th-TH"/>
              </w:rPr>
            </w:pPr>
            <w:moveTo w:id="2000" w:author="namkhadorji@icloud.com" w:date="2024-02-11T21:59:00Z">
              <w:r w:rsidRPr="00D01331">
                <w:rPr>
                  <w:rFonts w:ascii="Tahoma" w:hAnsi="Tahoma" w:cs="Tahoma"/>
                  <w:sz w:val="20"/>
                  <w:szCs w:val="20"/>
                  <w:lang w:eastAsia="en-US" w:bidi="th-TH"/>
                </w:rPr>
                <w:t>18 (14.8)</w:t>
              </w:r>
            </w:moveTo>
          </w:p>
        </w:tc>
        <w:tc>
          <w:tcPr>
            <w:tcW w:w="2268" w:type="dxa"/>
            <w:shd w:val="clear" w:color="auto" w:fill="auto"/>
            <w:noWrap/>
            <w:vAlign w:val="bottom"/>
            <w:hideMark/>
          </w:tcPr>
          <w:p w:rsidR="00C6126C" w:rsidRPr="00D01331" w:rsidRDefault="00C6126C" w:rsidP="00B07338">
            <w:pPr>
              <w:spacing w:line="480" w:lineRule="auto"/>
              <w:jc w:val="both"/>
              <w:rPr>
                <w:moveTo w:id="2001" w:author="namkhadorji@icloud.com" w:date="2024-02-11T21:59:00Z"/>
                <w:rFonts w:ascii="Tahoma" w:hAnsi="Tahoma" w:cs="Tahoma"/>
                <w:sz w:val="20"/>
                <w:szCs w:val="20"/>
                <w:lang w:eastAsia="en-US" w:bidi="th-TH"/>
              </w:rPr>
            </w:pPr>
            <w:moveTo w:id="2002" w:author="namkhadorji@icloud.com" w:date="2024-02-11T21:59:00Z">
              <w:r w:rsidRPr="00D01331">
                <w:rPr>
                  <w:rFonts w:ascii="Tahoma" w:hAnsi="Tahoma" w:cs="Tahoma"/>
                  <w:sz w:val="20"/>
                  <w:szCs w:val="20"/>
                  <w:lang w:eastAsia="en-US" w:bidi="th-TH"/>
                </w:rPr>
                <w:t>4 (12.1)</w:t>
              </w:r>
            </w:moveTo>
          </w:p>
        </w:tc>
        <w:tc>
          <w:tcPr>
            <w:tcW w:w="2126" w:type="dxa"/>
            <w:shd w:val="clear" w:color="auto" w:fill="auto"/>
            <w:noWrap/>
            <w:vAlign w:val="bottom"/>
            <w:hideMark/>
          </w:tcPr>
          <w:p w:rsidR="00C6126C" w:rsidRPr="00D01331" w:rsidRDefault="00C6126C" w:rsidP="00B07338">
            <w:pPr>
              <w:spacing w:line="480" w:lineRule="auto"/>
              <w:jc w:val="both"/>
              <w:rPr>
                <w:moveTo w:id="2003" w:author="namkhadorji@icloud.com" w:date="2024-02-11T21:59:00Z"/>
                <w:rFonts w:ascii="Tahoma" w:hAnsi="Tahoma" w:cs="Tahoma"/>
                <w:sz w:val="20"/>
                <w:szCs w:val="20"/>
                <w:lang w:eastAsia="en-US" w:bidi="th-TH"/>
              </w:rPr>
            </w:pPr>
            <w:moveTo w:id="2004" w:author="namkhadorji@icloud.com" w:date="2024-02-11T21:59:00Z">
              <w:r w:rsidRPr="00D01331">
                <w:rPr>
                  <w:rFonts w:ascii="Tahoma" w:hAnsi="Tahoma" w:cs="Tahoma"/>
                  <w:sz w:val="20"/>
                  <w:szCs w:val="20"/>
                  <w:lang w:eastAsia="en-US" w:bidi="th-TH"/>
                </w:rPr>
                <w:t>14 (15.7)</w:t>
              </w:r>
            </w:moveTo>
          </w:p>
        </w:tc>
        <w:tc>
          <w:tcPr>
            <w:tcW w:w="1371" w:type="dxa"/>
            <w:vMerge/>
            <w:vAlign w:val="center"/>
            <w:hideMark/>
          </w:tcPr>
          <w:p w:rsidR="00C6126C" w:rsidRPr="00D01331" w:rsidRDefault="00C6126C" w:rsidP="00B07338">
            <w:pPr>
              <w:spacing w:line="480" w:lineRule="auto"/>
              <w:jc w:val="both"/>
              <w:rPr>
                <w:moveTo w:id="2005" w:author="namkhadorji@icloud.com" w:date="2024-02-11T21:59:00Z"/>
                <w:rFonts w:ascii="Tahoma" w:hAnsi="Tahoma" w:cs="Tahoma"/>
                <w:sz w:val="20"/>
                <w:szCs w:val="20"/>
                <w:lang w:eastAsia="en-US" w:bidi="th-TH"/>
              </w:rPr>
            </w:pPr>
          </w:p>
        </w:tc>
      </w:tr>
      <w:tr w:rsidR="00C6126C" w:rsidRPr="00D01331" w:rsidTr="00DA0AE7">
        <w:trPr>
          <w:trHeight w:val="279"/>
        </w:trPr>
        <w:tc>
          <w:tcPr>
            <w:tcW w:w="284" w:type="dxa"/>
            <w:shd w:val="clear" w:color="auto" w:fill="auto"/>
            <w:noWrap/>
            <w:vAlign w:val="bottom"/>
            <w:hideMark/>
          </w:tcPr>
          <w:p w:rsidR="00C6126C" w:rsidRPr="00D01331" w:rsidRDefault="00C6126C" w:rsidP="00B07338">
            <w:pPr>
              <w:spacing w:line="480" w:lineRule="auto"/>
              <w:jc w:val="both"/>
              <w:rPr>
                <w:moveTo w:id="2006" w:author="namkhadorji@icloud.com" w:date="2024-02-11T21:59:00Z"/>
                <w:rFonts w:ascii="Tahoma" w:hAnsi="Tahoma" w:cs="Tahoma"/>
                <w:sz w:val="20"/>
                <w:szCs w:val="20"/>
                <w:lang w:eastAsia="en-US" w:bidi="th-TH"/>
              </w:rPr>
            </w:pPr>
          </w:p>
        </w:tc>
        <w:tc>
          <w:tcPr>
            <w:tcW w:w="2268" w:type="dxa"/>
            <w:shd w:val="clear" w:color="auto" w:fill="auto"/>
            <w:noWrap/>
            <w:vAlign w:val="bottom"/>
            <w:hideMark/>
          </w:tcPr>
          <w:p w:rsidR="00C6126C" w:rsidRPr="00D01331" w:rsidRDefault="00C6126C" w:rsidP="00B07338">
            <w:pPr>
              <w:spacing w:line="480" w:lineRule="auto"/>
              <w:jc w:val="both"/>
              <w:rPr>
                <w:moveTo w:id="2007" w:author="namkhadorji@icloud.com" w:date="2024-02-11T21:59:00Z"/>
                <w:rFonts w:ascii="Tahoma" w:hAnsi="Tahoma" w:cs="Tahoma"/>
                <w:sz w:val="20"/>
                <w:szCs w:val="20"/>
                <w:lang w:eastAsia="en-US" w:bidi="th-TH"/>
              </w:rPr>
            </w:pPr>
            <w:moveTo w:id="2008" w:author="namkhadorji@icloud.com" w:date="2024-02-11T21:59:00Z">
              <w:r w:rsidRPr="00D01331">
                <w:rPr>
                  <w:rFonts w:ascii="Tahoma" w:hAnsi="Tahoma" w:cs="Tahoma"/>
                  <w:sz w:val="20"/>
                  <w:szCs w:val="20"/>
                  <w:lang w:eastAsia="en-US" w:bidi="th-TH"/>
                </w:rPr>
                <w:t>Private office</w:t>
              </w:r>
            </w:moveTo>
          </w:p>
        </w:tc>
        <w:tc>
          <w:tcPr>
            <w:tcW w:w="1701" w:type="dxa"/>
            <w:shd w:val="clear" w:color="auto" w:fill="auto"/>
            <w:noWrap/>
            <w:vAlign w:val="bottom"/>
            <w:hideMark/>
          </w:tcPr>
          <w:p w:rsidR="00C6126C" w:rsidRPr="00D01331" w:rsidRDefault="00C6126C" w:rsidP="00B07338">
            <w:pPr>
              <w:spacing w:line="480" w:lineRule="auto"/>
              <w:jc w:val="both"/>
              <w:rPr>
                <w:moveTo w:id="2009" w:author="namkhadorji@icloud.com" w:date="2024-02-11T21:59:00Z"/>
                <w:rFonts w:ascii="Tahoma" w:hAnsi="Tahoma" w:cs="Tahoma"/>
                <w:sz w:val="20"/>
                <w:szCs w:val="20"/>
                <w:lang w:eastAsia="en-US" w:bidi="th-TH"/>
              </w:rPr>
            </w:pPr>
            <w:moveTo w:id="2010" w:author="namkhadorji@icloud.com" w:date="2024-02-11T21:59:00Z">
              <w:r w:rsidRPr="00D01331">
                <w:rPr>
                  <w:rFonts w:ascii="Tahoma" w:hAnsi="Tahoma" w:cs="Tahoma"/>
                  <w:sz w:val="20"/>
                  <w:szCs w:val="20"/>
                  <w:lang w:eastAsia="en-US" w:bidi="th-TH"/>
                </w:rPr>
                <w:t>6 (4.9)</w:t>
              </w:r>
            </w:moveTo>
          </w:p>
        </w:tc>
        <w:tc>
          <w:tcPr>
            <w:tcW w:w="2268" w:type="dxa"/>
            <w:shd w:val="clear" w:color="auto" w:fill="auto"/>
            <w:noWrap/>
            <w:vAlign w:val="bottom"/>
            <w:hideMark/>
          </w:tcPr>
          <w:p w:rsidR="00C6126C" w:rsidRPr="00D01331" w:rsidRDefault="00C6126C" w:rsidP="00B07338">
            <w:pPr>
              <w:spacing w:line="480" w:lineRule="auto"/>
              <w:jc w:val="both"/>
              <w:rPr>
                <w:moveTo w:id="2011" w:author="namkhadorji@icloud.com" w:date="2024-02-11T21:59:00Z"/>
                <w:rFonts w:ascii="Tahoma" w:hAnsi="Tahoma" w:cs="Tahoma"/>
                <w:sz w:val="20"/>
                <w:szCs w:val="20"/>
                <w:cs/>
                <w:lang w:eastAsia="en-US" w:bidi="th-TH"/>
              </w:rPr>
            </w:pPr>
            <w:moveTo w:id="2012" w:author="namkhadorji@icloud.com" w:date="2024-02-11T21:59:00Z">
              <w:r w:rsidRPr="00D01331">
                <w:rPr>
                  <w:rFonts w:ascii="Tahoma" w:hAnsi="Tahoma" w:cs="Tahoma"/>
                  <w:sz w:val="20"/>
                  <w:szCs w:val="20"/>
                  <w:lang w:eastAsia="en-US" w:bidi="th-TH"/>
                </w:rPr>
                <w:t>0 (0.0)</w:t>
              </w:r>
            </w:moveTo>
          </w:p>
        </w:tc>
        <w:tc>
          <w:tcPr>
            <w:tcW w:w="2126" w:type="dxa"/>
            <w:shd w:val="clear" w:color="auto" w:fill="auto"/>
            <w:noWrap/>
            <w:vAlign w:val="bottom"/>
            <w:hideMark/>
          </w:tcPr>
          <w:p w:rsidR="00C6126C" w:rsidRPr="00D01331" w:rsidRDefault="00C6126C" w:rsidP="00B07338">
            <w:pPr>
              <w:spacing w:line="480" w:lineRule="auto"/>
              <w:jc w:val="both"/>
              <w:rPr>
                <w:moveTo w:id="2013" w:author="namkhadorji@icloud.com" w:date="2024-02-11T21:59:00Z"/>
                <w:rFonts w:ascii="Tahoma" w:hAnsi="Tahoma" w:cs="Tahoma"/>
                <w:sz w:val="20"/>
                <w:szCs w:val="20"/>
                <w:lang w:eastAsia="en-US" w:bidi="th-TH"/>
              </w:rPr>
            </w:pPr>
            <w:moveTo w:id="2014" w:author="namkhadorji@icloud.com" w:date="2024-02-11T21:59:00Z">
              <w:r w:rsidRPr="00D01331">
                <w:rPr>
                  <w:rFonts w:ascii="Tahoma" w:hAnsi="Tahoma" w:cs="Tahoma"/>
                  <w:sz w:val="20"/>
                  <w:szCs w:val="20"/>
                  <w:lang w:eastAsia="en-US" w:bidi="th-TH"/>
                </w:rPr>
                <w:t>6 (6.7)</w:t>
              </w:r>
            </w:moveTo>
          </w:p>
        </w:tc>
        <w:tc>
          <w:tcPr>
            <w:tcW w:w="1371" w:type="dxa"/>
            <w:vMerge/>
            <w:vAlign w:val="center"/>
            <w:hideMark/>
          </w:tcPr>
          <w:p w:rsidR="00C6126C" w:rsidRPr="00D01331" w:rsidRDefault="00C6126C" w:rsidP="00B07338">
            <w:pPr>
              <w:spacing w:line="480" w:lineRule="auto"/>
              <w:jc w:val="both"/>
              <w:rPr>
                <w:moveTo w:id="2015" w:author="namkhadorji@icloud.com" w:date="2024-02-11T21:59:00Z"/>
                <w:rFonts w:ascii="Tahoma" w:hAnsi="Tahoma" w:cs="Tahoma"/>
                <w:sz w:val="20"/>
                <w:szCs w:val="20"/>
                <w:lang w:eastAsia="en-US" w:bidi="th-TH"/>
              </w:rPr>
            </w:pPr>
          </w:p>
        </w:tc>
      </w:tr>
      <w:tr w:rsidR="00C6126C" w:rsidRPr="00D01331" w:rsidTr="00DA0AE7">
        <w:trPr>
          <w:trHeight w:val="279"/>
        </w:trPr>
        <w:tc>
          <w:tcPr>
            <w:tcW w:w="284" w:type="dxa"/>
            <w:shd w:val="clear" w:color="auto" w:fill="auto"/>
            <w:noWrap/>
            <w:vAlign w:val="bottom"/>
            <w:hideMark/>
          </w:tcPr>
          <w:p w:rsidR="00C6126C" w:rsidRPr="00D01331" w:rsidRDefault="00C6126C" w:rsidP="00B07338">
            <w:pPr>
              <w:spacing w:line="480" w:lineRule="auto"/>
              <w:jc w:val="both"/>
              <w:rPr>
                <w:moveTo w:id="2016" w:author="namkhadorji@icloud.com" w:date="2024-02-11T21:59:00Z"/>
                <w:rFonts w:ascii="Tahoma" w:hAnsi="Tahoma" w:cs="Tahoma"/>
                <w:sz w:val="20"/>
                <w:szCs w:val="20"/>
                <w:lang w:eastAsia="en-US" w:bidi="th-TH"/>
              </w:rPr>
            </w:pPr>
          </w:p>
        </w:tc>
        <w:tc>
          <w:tcPr>
            <w:tcW w:w="2268" w:type="dxa"/>
            <w:shd w:val="clear" w:color="auto" w:fill="auto"/>
            <w:noWrap/>
            <w:vAlign w:val="bottom"/>
            <w:hideMark/>
          </w:tcPr>
          <w:p w:rsidR="00C6126C" w:rsidRPr="00D01331" w:rsidRDefault="00C6126C" w:rsidP="00B07338">
            <w:pPr>
              <w:spacing w:line="480" w:lineRule="auto"/>
              <w:jc w:val="both"/>
              <w:rPr>
                <w:moveTo w:id="2017" w:author="namkhadorji@icloud.com" w:date="2024-02-11T21:59:00Z"/>
                <w:rFonts w:ascii="Tahoma" w:hAnsi="Tahoma" w:cs="Tahoma"/>
                <w:sz w:val="20"/>
                <w:szCs w:val="20"/>
                <w:lang w:eastAsia="en-US" w:bidi="th-TH"/>
              </w:rPr>
            </w:pPr>
            <w:moveTo w:id="2018" w:author="namkhadorji@icloud.com" w:date="2024-02-11T21:59:00Z">
              <w:r w:rsidRPr="00D01331">
                <w:rPr>
                  <w:rFonts w:ascii="Tahoma" w:hAnsi="Tahoma" w:cs="Tahoma"/>
                  <w:sz w:val="20"/>
                  <w:szCs w:val="20"/>
                  <w:lang w:eastAsia="en-US" w:bidi="th-TH"/>
                </w:rPr>
                <w:t>Business</w:t>
              </w:r>
            </w:moveTo>
          </w:p>
        </w:tc>
        <w:tc>
          <w:tcPr>
            <w:tcW w:w="1701" w:type="dxa"/>
            <w:shd w:val="clear" w:color="auto" w:fill="auto"/>
            <w:noWrap/>
            <w:vAlign w:val="bottom"/>
            <w:hideMark/>
          </w:tcPr>
          <w:p w:rsidR="00C6126C" w:rsidRPr="00D01331" w:rsidRDefault="00C6126C" w:rsidP="00B07338">
            <w:pPr>
              <w:spacing w:line="480" w:lineRule="auto"/>
              <w:jc w:val="both"/>
              <w:rPr>
                <w:moveTo w:id="2019" w:author="namkhadorji@icloud.com" w:date="2024-02-11T21:59:00Z"/>
                <w:rFonts w:ascii="Tahoma" w:hAnsi="Tahoma" w:cs="Tahoma"/>
                <w:sz w:val="20"/>
                <w:szCs w:val="20"/>
                <w:lang w:eastAsia="en-US" w:bidi="th-TH"/>
              </w:rPr>
            </w:pPr>
            <w:moveTo w:id="2020" w:author="namkhadorji@icloud.com" w:date="2024-02-11T21:59:00Z">
              <w:r w:rsidRPr="00D01331">
                <w:rPr>
                  <w:rFonts w:ascii="Tahoma" w:hAnsi="Tahoma" w:cs="Tahoma"/>
                  <w:sz w:val="20"/>
                  <w:szCs w:val="20"/>
                  <w:lang w:eastAsia="en-US" w:bidi="th-TH"/>
                </w:rPr>
                <w:t>15 (12.3)</w:t>
              </w:r>
            </w:moveTo>
          </w:p>
        </w:tc>
        <w:tc>
          <w:tcPr>
            <w:tcW w:w="2268" w:type="dxa"/>
            <w:shd w:val="clear" w:color="auto" w:fill="auto"/>
            <w:noWrap/>
            <w:vAlign w:val="bottom"/>
            <w:hideMark/>
          </w:tcPr>
          <w:p w:rsidR="00C6126C" w:rsidRPr="00D01331" w:rsidRDefault="00C6126C" w:rsidP="00B07338">
            <w:pPr>
              <w:spacing w:line="480" w:lineRule="auto"/>
              <w:jc w:val="both"/>
              <w:rPr>
                <w:moveTo w:id="2021" w:author="namkhadorji@icloud.com" w:date="2024-02-11T21:59:00Z"/>
                <w:rFonts w:ascii="Tahoma" w:hAnsi="Tahoma" w:cs="Tahoma"/>
                <w:sz w:val="20"/>
                <w:szCs w:val="20"/>
                <w:lang w:eastAsia="en-US" w:bidi="th-TH"/>
              </w:rPr>
            </w:pPr>
            <w:moveTo w:id="2022" w:author="namkhadorji@icloud.com" w:date="2024-02-11T21:59:00Z">
              <w:r w:rsidRPr="00D01331">
                <w:rPr>
                  <w:rFonts w:ascii="Tahoma" w:hAnsi="Tahoma" w:cs="Tahoma"/>
                  <w:sz w:val="20"/>
                  <w:szCs w:val="20"/>
                  <w:lang w:eastAsia="en-US" w:bidi="th-TH"/>
                </w:rPr>
                <w:t>4 (12.1)</w:t>
              </w:r>
            </w:moveTo>
          </w:p>
        </w:tc>
        <w:tc>
          <w:tcPr>
            <w:tcW w:w="2126" w:type="dxa"/>
            <w:shd w:val="clear" w:color="auto" w:fill="auto"/>
            <w:noWrap/>
            <w:vAlign w:val="bottom"/>
            <w:hideMark/>
          </w:tcPr>
          <w:p w:rsidR="00C6126C" w:rsidRPr="00D01331" w:rsidRDefault="00C6126C" w:rsidP="00B07338">
            <w:pPr>
              <w:spacing w:line="480" w:lineRule="auto"/>
              <w:jc w:val="both"/>
              <w:rPr>
                <w:moveTo w:id="2023" w:author="namkhadorji@icloud.com" w:date="2024-02-11T21:59:00Z"/>
                <w:rFonts w:ascii="Tahoma" w:hAnsi="Tahoma" w:cs="Tahoma"/>
                <w:sz w:val="20"/>
                <w:szCs w:val="20"/>
                <w:lang w:eastAsia="en-US" w:bidi="th-TH"/>
              </w:rPr>
            </w:pPr>
            <w:moveTo w:id="2024" w:author="namkhadorji@icloud.com" w:date="2024-02-11T21:59:00Z">
              <w:r w:rsidRPr="00D01331">
                <w:rPr>
                  <w:rFonts w:ascii="Tahoma" w:hAnsi="Tahoma" w:cs="Tahoma"/>
                  <w:sz w:val="20"/>
                  <w:szCs w:val="20"/>
                  <w:lang w:eastAsia="en-US" w:bidi="th-TH"/>
                </w:rPr>
                <w:t>11 (12.4)</w:t>
              </w:r>
            </w:moveTo>
          </w:p>
        </w:tc>
        <w:tc>
          <w:tcPr>
            <w:tcW w:w="1371" w:type="dxa"/>
            <w:vMerge/>
            <w:vAlign w:val="center"/>
            <w:hideMark/>
          </w:tcPr>
          <w:p w:rsidR="00C6126C" w:rsidRPr="00D01331" w:rsidRDefault="00C6126C" w:rsidP="00B07338">
            <w:pPr>
              <w:spacing w:line="480" w:lineRule="auto"/>
              <w:jc w:val="both"/>
              <w:rPr>
                <w:moveTo w:id="2025" w:author="namkhadorji@icloud.com" w:date="2024-02-11T21:59:00Z"/>
                <w:rFonts w:ascii="Tahoma" w:hAnsi="Tahoma" w:cs="Tahoma"/>
                <w:sz w:val="20"/>
                <w:szCs w:val="20"/>
                <w:lang w:eastAsia="en-US" w:bidi="th-TH"/>
              </w:rPr>
            </w:pPr>
          </w:p>
        </w:tc>
      </w:tr>
      <w:tr w:rsidR="00C6126C" w:rsidRPr="00D01331" w:rsidTr="00DA0AE7">
        <w:trPr>
          <w:trHeight w:val="279"/>
        </w:trPr>
        <w:tc>
          <w:tcPr>
            <w:tcW w:w="284" w:type="dxa"/>
            <w:shd w:val="clear" w:color="auto" w:fill="auto"/>
            <w:noWrap/>
            <w:vAlign w:val="bottom"/>
            <w:hideMark/>
          </w:tcPr>
          <w:p w:rsidR="00C6126C" w:rsidRPr="00D01331" w:rsidRDefault="00C6126C" w:rsidP="00B07338">
            <w:pPr>
              <w:spacing w:line="480" w:lineRule="auto"/>
              <w:jc w:val="both"/>
              <w:rPr>
                <w:moveTo w:id="2026" w:author="namkhadorji@icloud.com" w:date="2024-02-11T21:59:00Z"/>
                <w:rFonts w:ascii="Tahoma" w:hAnsi="Tahoma" w:cs="Tahoma"/>
                <w:sz w:val="20"/>
                <w:szCs w:val="20"/>
                <w:lang w:eastAsia="en-US" w:bidi="th-TH"/>
              </w:rPr>
            </w:pPr>
          </w:p>
        </w:tc>
        <w:tc>
          <w:tcPr>
            <w:tcW w:w="2268" w:type="dxa"/>
            <w:shd w:val="clear" w:color="auto" w:fill="auto"/>
            <w:noWrap/>
            <w:vAlign w:val="bottom"/>
            <w:hideMark/>
          </w:tcPr>
          <w:p w:rsidR="00C6126C" w:rsidRPr="00D01331" w:rsidRDefault="00C6126C" w:rsidP="00B07338">
            <w:pPr>
              <w:spacing w:line="480" w:lineRule="auto"/>
              <w:jc w:val="both"/>
              <w:rPr>
                <w:moveTo w:id="2027" w:author="namkhadorji@icloud.com" w:date="2024-02-11T21:59:00Z"/>
                <w:rFonts w:ascii="Tahoma" w:hAnsi="Tahoma" w:cs="Tahoma"/>
                <w:sz w:val="20"/>
                <w:szCs w:val="20"/>
                <w:lang w:eastAsia="en-US" w:bidi="th-TH"/>
              </w:rPr>
            </w:pPr>
            <w:moveTo w:id="2028" w:author="namkhadorji@icloud.com" w:date="2024-02-11T21:59:00Z">
              <w:r w:rsidRPr="00D01331">
                <w:rPr>
                  <w:rFonts w:ascii="Tahoma" w:hAnsi="Tahoma" w:cs="Tahoma"/>
                  <w:sz w:val="20"/>
                  <w:szCs w:val="20"/>
                  <w:lang w:eastAsia="en-US" w:bidi="th-TH"/>
                </w:rPr>
                <w:t xml:space="preserve">Farmer </w:t>
              </w:r>
            </w:moveTo>
          </w:p>
        </w:tc>
        <w:tc>
          <w:tcPr>
            <w:tcW w:w="1701" w:type="dxa"/>
            <w:shd w:val="clear" w:color="auto" w:fill="auto"/>
            <w:noWrap/>
            <w:vAlign w:val="bottom"/>
            <w:hideMark/>
          </w:tcPr>
          <w:p w:rsidR="00C6126C" w:rsidRPr="00D01331" w:rsidRDefault="00C6126C" w:rsidP="00B07338">
            <w:pPr>
              <w:spacing w:line="480" w:lineRule="auto"/>
              <w:jc w:val="both"/>
              <w:rPr>
                <w:moveTo w:id="2029" w:author="namkhadorji@icloud.com" w:date="2024-02-11T21:59:00Z"/>
                <w:rFonts w:ascii="Tahoma" w:hAnsi="Tahoma" w:cs="Tahoma"/>
                <w:sz w:val="20"/>
                <w:szCs w:val="20"/>
                <w:lang w:eastAsia="en-US" w:bidi="th-TH"/>
              </w:rPr>
            </w:pPr>
            <w:moveTo w:id="2030" w:author="namkhadorji@icloud.com" w:date="2024-02-11T21:59:00Z">
              <w:r w:rsidRPr="00D01331">
                <w:rPr>
                  <w:rFonts w:ascii="Tahoma" w:hAnsi="Tahoma" w:cs="Tahoma"/>
                  <w:sz w:val="20"/>
                  <w:szCs w:val="20"/>
                  <w:lang w:eastAsia="en-US" w:bidi="th-TH"/>
                </w:rPr>
                <w:t>16 (13.1)</w:t>
              </w:r>
            </w:moveTo>
          </w:p>
        </w:tc>
        <w:tc>
          <w:tcPr>
            <w:tcW w:w="2268" w:type="dxa"/>
            <w:shd w:val="clear" w:color="auto" w:fill="auto"/>
            <w:noWrap/>
            <w:vAlign w:val="bottom"/>
            <w:hideMark/>
          </w:tcPr>
          <w:p w:rsidR="00C6126C" w:rsidRPr="00D01331" w:rsidRDefault="00C6126C" w:rsidP="00B07338">
            <w:pPr>
              <w:spacing w:line="480" w:lineRule="auto"/>
              <w:jc w:val="both"/>
              <w:rPr>
                <w:moveTo w:id="2031" w:author="namkhadorji@icloud.com" w:date="2024-02-11T21:59:00Z"/>
                <w:rFonts w:ascii="Tahoma" w:hAnsi="Tahoma" w:cs="Tahoma"/>
                <w:sz w:val="20"/>
                <w:szCs w:val="20"/>
                <w:lang w:eastAsia="en-US" w:bidi="th-TH"/>
              </w:rPr>
            </w:pPr>
            <w:moveTo w:id="2032" w:author="namkhadorji@icloud.com" w:date="2024-02-11T21:59:00Z">
              <w:r w:rsidRPr="00D01331">
                <w:rPr>
                  <w:rFonts w:ascii="Tahoma" w:hAnsi="Tahoma" w:cs="Tahoma"/>
                  <w:sz w:val="20"/>
                  <w:szCs w:val="20"/>
                  <w:lang w:eastAsia="en-US" w:bidi="th-TH"/>
                </w:rPr>
                <w:t>5 (15.2)</w:t>
              </w:r>
            </w:moveTo>
          </w:p>
        </w:tc>
        <w:tc>
          <w:tcPr>
            <w:tcW w:w="2126" w:type="dxa"/>
            <w:shd w:val="clear" w:color="auto" w:fill="auto"/>
            <w:noWrap/>
            <w:vAlign w:val="bottom"/>
            <w:hideMark/>
          </w:tcPr>
          <w:p w:rsidR="00C6126C" w:rsidRPr="00D01331" w:rsidRDefault="00C6126C" w:rsidP="00B07338">
            <w:pPr>
              <w:spacing w:line="480" w:lineRule="auto"/>
              <w:jc w:val="both"/>
              <w:rPr>
                <w:moveTo w:id="2033" w:author="namkhadorji@icloud.com" w:date="2024-02-11T21:59:00Z"/>
                <w:rFonts w:ascii="Tahoma" w:hAnsi="Tahoma" w:cs="Tahoma"/>
                <w:sz w:val="20"/>
                <w:szCs w:val="20"/>
                <w:lang w:eastAsia="en-US" w:bidi="th-TH"/>
              </w:rPr>
            </w:pPr>
            <w:moveTo w:id="2034" w:author="namkhadorji@icloud.com" w:date="2024-02-11T21:59:00Z">
              <w:r w:rsidRPr="00D01331">
                <w:rPr>
                  <w:rFonts w:ascii="Tahoma" w:hAnsi="Tahoma" w:cs="Tahoma"/>
                  <w:sz w:val="20"/>
                  <w:szCs w:val="20"/>
                  <w:lang w:eastAsia="en-US" w:bidi="th-TH"/>
                </w:rPr>
                <w:t>11 (12.4)</w:t>
              </w:r>
            </w:moveTo>
          </w:p>
        </w:tc>
        <w:tc>
          <w:tcPr>
            <w:tcW w:w="1371" w:type="dxa"/>
            <w:vMerge/>
            <w:vAlign w:val="center"/>
            <w:hideMark/>
          </w:tcPr>
          <w:p w:rsidR="00C6126C" w:rsidRPr="00D01331" w:rsidRDefault="00C6126C" w:rsidP="00B07338">
            <w:pPr>
              <w:spacing w:line="480" w:lineRule="auto"/>
              <w:jc w:val="both"/>
              <w:rPr>
                <w:moveTo w:id="2035" w:author="namkhadorji@icloud.com" w:date="2024-02-11T21:59:00Z"/>
                <w:rFonts w:ascii="Tahoma" w:hAnsi="Tahoma" w:cs="Tahoma"/>
                <w:sz w:val="20"/>
                <w:szCs w:val="20"/>
                <w:lang w:eastAsia="en-US" w:bidi="th-TH"/>
              </w:rPr>
            </w:pPr>
          </w:p>
        </w:tc>
      </w:tr>
      <w:tr w:rsidR="00C6126C" w:rsidRPr="00D01331" w:rsidTr="00DA0AE7">
        <w:trPr>
          <w:trHeight w:val="279"/>
        </w:trPr>
        <w:tc>
          <w:tcPr>
            <w:tcW w:w="2552" w:type="dxa"/>
            <w:gridSpan w:val="2"/>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036" w:author="namkhadorji@icloud.com" w:date="2024-02-11T21:59:00Z"/>
                <w:rFonts w:ascii="Tahoma" w:hAnsi="Tahoma" w:cs="Tahoma"/>
                <w:b/>
                <w:bCs/>
                <w:sz w:val="20"/>
                <w:szCs w:val="20"/>
                <w:lang w:eastAsia="en-US" w:bidi="th-TH"/>
              </w:rPr>
            </w:pPr>
            <w:moveTo w:id="2037" w:author="namkhadorji@icloud.com" w:date="2024-02-11T21:59:00Z">
              <w:r w:rsidRPr="00D01331">
                <w:rPr>
                  <w:rFonts w:ascii="Tahoma" w:hAnsi="Tahoma" w:cs="Tahoma"/>
                  <w:b/>
                  <w:bCs/>
                  <w:sz w:val="20"/>
                  <w:szCs w:val="20"/>
                  <w:lang w:eastAsia="en-US" w:bidi="th-TH"/>
                </w:rPr>
                <w:t xml:space="preserve">Menstrual cycle </w:t>
              </w:r>
            </w:moveTo>
          </w:p>
        </w:tc>
        <w:tc>
          <w:tcPr>
            <w:tcW w:w="1701"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038" w:author="namkhadorji@icloud.com" w:date="2024-02-11T21:59:00Z"/>
                <w:rFonts w:ascii="Tahoma" w:hAnsi="Tahoma" w:cs="Tahoma"/>
                <w:b/>
                <w:bCs/>
                <w:sz w:val="20"/>
                <w:szCs w:val="20"/>
                <w:lang w:eastAsia="en-US" w:bidi="th-TH"/>
              </w:rPr>
            </w:pPr>
          </w:p>
        </w:tc>
        <w:tc>
          <w:tcPr>
            <w:tcW w:w="2268"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039" w:author="namkhadorji@icloud.com" w:date="2024-02-11T21:59:00Z"/>
                <w:sz w:val="20"/>
                <w:szCs w:val="20"/>
                <w:lang w:eastAsia="en-US" w:bidi="th-TH"/>
              </w:rPr>
            </w:pPr>
          </w:p>
        </w:tc>
        <w:tc>
          <w:tcPr>
            <w:tcW w:w="2126"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040" w:author="namkhadorji@icloud.com" w:date="2024-02-11T21:59:00Z"/>
                <w:sz w:val="20"/>
                <w:szCs w:val="20"/>
                <w:lang w:eastAsia="en-US" w:bidi="th-TH"/>
              </w:rPr>
            </w:pPr>
          </w:p>
        </w:tc>
        <w:tc>
          <w:tcPr>
            <w:tcW w:w="1371"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041" w:author="namkhadorji@icloud.com" w:date="2024-02-11T21:59:00Z"/>
                <w:sz w:val="20"/>
                <w:szCs w:val="20"/>
                <w:lang w:eastAsia="en-US" w:bidi="th-TH"/>
              </w:rPr>
            </w:pPr>
          </w:p>
        </w:tc>
      </w:tr>
      <w:tr w:rsidR="00C6126C" w:rsidRPr="00D01331" w:rsidTr="00DA0AE7">
        <w:trPr>
          <w:trHeight w:val="279"/>
        </w:trPr>
        <w:tc>
          <w:tcPr>
            <w:tcW w:w="284" w:type="dxa"/>
            <w:shd w:val="clear" w:color="auto" w:fill="auto"/>
            <w:noWrap/>
            <w:vAlign w:val="bottom"/>
            <w:hideMark/>
          </w:tcPr>
          <w:p w:rsidR="00C6126C" w:rsidRPr="00D01331" w:rsidRDefault="00C6126C" w:rsidP="00B07338">
            <w:pPr>
              <w:spacing w:line="480" w:lineRule="auto"/>
              <w:jc w:val="both"/>
              <w:rPr>
                <w:moveTo w:id="2042" w:author="namkhadorji@icloud.com" w:date="2024-02-11T21:59:00Z"/>
                <w:sz w:val="20"/>
                <w:szCs w:val="20"/>
                <w:lang w:eastAsia="en-US" w:bidi="th-TH"/>
              </w:rPr>
            </w:pPr>
          </w:p>
        </w:tc>
        <w:tc>
          <w:tcPr>
            <w:tcW w:w="2268" w:type="dxa"/>
            <w:shd w:val="clear" w:color="auto" w:fill="auto"/>
            <w:noWrap/>
            <w:vAlign w:val="bottom"/>
            <w:hideMark/>
          </w:tcPr>
          <w:p w:rsidR="00C6126C" w:rsidRPr="00D01331" w:rsidRDefault="00C6126C" w:rsidP="00B07338">
            <w:pPr>
              <w:spacing w:line="480" w:lineRule="auto"/>
              <w:jc w:val="both"/>
              <w:rPr>
                <w:moveTo w:id="2043" w:author="namkhadorji@icloud.com" w:date="2024-02-11T21:59:00Z"/>
                <w:rFonts w:ascii="Tahoma" w:hAnsi="Tahoma" w:cs="Tahoma"/>
                <w:sz w:val="20"/>
                <w:szCs w:val="20"/>
                <w:lang w:eastAsia="en-US" w:bidi="th-TH"/>
              </w:rPr>
            </w:pPr>
            <w:moveTo w:id="2044" w:author="namkhadorji@icloud.com" w:date="2024-02-11T21:59:00Z">
              <w:r w:rsidRPr="00D01331">
                <w:rPr>
                  <w:rFonts w:ascii="Tahoma" w:hAnsi="Tahoma" w:cs="Tahoma"/>
                  <w:sz w:val="20"/>
                  <w:szCs w:val="20"/>
                  <w:lang w:eastAsia="en-US" w:bidi="th-TH"/>
                </w:rPr>
                <w:t>Regular</w:t>
              </w:r>
            </w:moveTo>
          </w:p>
        </w:tc>
        <w:tc>
          <w:tcPr>
            <w:tcW w:w="1701" w:type="dxa"/>
            <w:shd w:val="clear" w:color="auto" w:fill="auto"/>
            <w:noWrap/>
            <w:vAlign w:val="bottom"/>
            <w:hideMark/>
          </w:tcPr>
          <w:p w:rsidR="00C6126C" w:rsidRPr="00D01331" w:rsidRDefault="00C6126C" w:rsidP="00B07338">
            <w:pPr>
              <w:spacing w:line="480" w:lineRule="auto"/>
              <w:jc w:val="both"/>
              <w:rPr>
                <w:moveTo w:id="2045" w:author="namkhadorji@icloud.com" w:date="2024-02-11T21:59:00Z"/>
                <w:rFonts w:ascii="Tahoma" w:hAnsi="Tahoma" w:cs="Tahoma"/>
                <w:sz w:val="20"/>
                <w:szCs w:val="20"/>
                <w:lang w:eastAsia="en-US" w:bidi="th-TH"/>
              </w:rPr>
            </w:pPr>
            <w:moveTo w:id="2046" w:author="namkhadorji@icloud.com" w:date="2024-02-11T21:59:00Z">
              <w:r w:rsidRPr="00D01331">
                <w:rPr>
                  <w:rFonts w:ascii="Tahoma" w:hAnsi="Tahoma" w:cs="Tahoma"/>
                  <w:sz w:val="20"/>
                  <w:szCs w:val="20"/>
                  <w:lang w:eastAsia="en-US" w:bidi="th-TH"/>
                </w:rPr>
                <w:t>107 (87.7)</w:t>
              </w:r>
            </w:moveTo>
          </w:p>
        </w:tc>
        <w:tc>
          <w:tcPr>
            <w:tcW w:w="2268" w:type="dxa"/>
            <w:shd w:val="clear" w:color="auto" w:fill="auto"/>
            <w:noWrap/>
            <w:vAlign w:val="bottom"/>
            <w:hideMark/>
          </w:tcPr>
          <w:p w:rsidR="00C6126C" w:rsidRPr="00D01331" w:rsidRDefault="00C6126C" w:rsidP="00B07338">
            <w:pPr>
              <w:spacing w:line="480" w:lineRule="auto"/>
              <w:jc w:val="both"/>
              <w:rPr>
                <w:moveTo w:id="2047" w:author="namkhadorji@icloud.com" w:date="2024-02-11T21:59:00Z"/>
                <w:rFonts w:ascii="Tahoma" w:hAnsi="Tahoma" w:cs="Tahoma"/>
                <w:sz w:val="20"/>
                <w:szCs w:val="20"/>
                <w:lang w:eastAsia="en-US" w:bidi="th-TH"/>
              </w:rPr>
            </w:pPr>
            <w:moveTo w:id="2048" w:author="namkhadorji@icloud.com" w:date="2024-02-11T21:59:00Z">
              <w:r w:rsidRPr="00D01331">
                <w:rPr>
                  <w:rFonts w:ascii="Tahoma" w:hAnsi="Tahoma" w:cs="Tahoma"/>
                  <w:sz w:val="20"/>
                  <w:szCs w:val="20"/>
                  <w:lang w:eastAsia="en-US" w:bidi="th-TH"/>
                </w:rPr>
                <w:t>31 (93.9)</w:t>
              </w:r>
            </w:moveTo>
          </w:p>
        </w:tc>
        <w:tc>
          <w:tcPr>
            <w:tcW w:w="2126" w:type="dxa"/>
            <w:shd w:val="clear" w:color="auto" w:fill="auto"/>
            <w:noWrap/>
            <w:vAlign w:val="bottom"/>
            <w:hideMark/>
          </w:tcPr>
          <w:p w:rsidR="00C6126C" w:rsidRPr="00D01331" w:rsidRDefault="00C6126C" w:rsidP="00B07338">
            <w:pPr>
              <w:spacing w:line="480" w:lineRule="auto"/>
              <w:jc w:val="both"/>
              <w:rPr>
                <w:moveTo w:id="2049" w:author="namkhadorji@icloud.com" w:date="2024-02-11T21:59:00Z"/>
                <w:rFonts w:ascii="Tahoma" w:hAnsi="Tahoma" w:cs="Tahoma"/>
                <w:sz w:val="20"/>
                <w:szCs w:val="20"/>
                <w:lang w:eastAsia="en-US" w:bidi="th-TH"/>
              </w:rPr>
            </w:pPr>
            <w:moveTo w:id="2050" w:author="namkhadorji@icloud.com" w:date="2024-02-11T21:59:00Z">
              <w:r w:rsidRPr="00D01331">
                <w:rPr>
                  <w:rFonts w:ascii="Tahoma" w:hAnsi="Tahoma" w:cs="Tahoma"/>
                  <w:sz w:val="20"/>
                  <w:szCs w:val="20"/>
                  <w:lang w:eastAsia="en-US" w:bidi="th-TH"/>
                </w:rPr>
                <w:t>76 (85.4)</w:t>
              </w:r>
            </w:moveTo>
          </w:p>
        </w:tc>
        <w:tc>
          <w:tcPr>
            <w:tcW w:w="1371" w:type="dxa"/>
            <w:vMerge w:val="restart"/>
            <w:shd w:val="clear" w:color="auto" w:fill="auto"/>
            <w:noWrap/>
            <w:vAlign w:val="center"/>
            <w:hideMark/>
          </w:tcPr>
          <w:p w:rsidR="00C6126C" w:rsidRPr="00D01331" w:rsidRDefault="00C6126C" w:rsidP="00B07338">
            <w:pPr>
              <w:spacing w:line="480" w:lineRule="auto"/>
              <w:jc w:val="both"/>
              <w:rPr>
                <w:moveTo w:id="2051" w:author="namkhadorji@icloud.com" w:date="2024-02-11T21:59:00Z"/>
                <w:rFonts w:ascii="Tahoma" w:hAnsi="Tahoma" w:cs="Tahoma"/>
                <w:sz w:val="20"/>
                <w:szCs w:val="20"/>
                <w:lang w:eastAsia="en-US" w:bidi="th-TH"/>
              </w:rPr>
            </w:pPr>
            <w:moveTo w:id="2052" w:author="namkhadorji@icloud.com" w:date="2024-02-11T21:59:00Z">
              <w:r w:rsidRPr="00D01331">
                <w:rPr>
                  <w:rFonts w:ascii="Tahoma" w:hAnsi="Tahoma" w:cs="Tahoma"/>
                  <w:sz w:val="20"/>
                  <w:szCs w:val="20"/>
                  <w:lang w:eastAsia="en-US" w:bidi="th-TH"/>
                </w:rPr>
                <w:t>0.202</w:t>
              </w:r>
            </w:moveTo>
          </w:p>
        </w:tc>
      </w:tr>
      <w:tr w:rsidR="00C6126C" w:rsidRPr="00D01331" w:rsidTr="00DA0AE7">
        <w:trPr>
          <w:trHeight w:val="279"/>
        </w:trPr>
        <w:tc>
          <w:tcPr>
            <w:tcW w:w="284"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053" w:author="namkhadorji@icloud.com" w:date="2024-02-11T21:59:00Z"/>
                <w:rFonts w:ascii="Tahoma" w:hAnsi="Tahoma" w:cs="Tahoma"/>
                <w:sz w:val="20"/>
                <w:szCs w:val="20"/>
                <w:lang w:eastAsia="en-US" w:bidi="th-TH"/>
              </w:rPr>
            </w:pPr>
          </w:p>
        </w:tc>
        <w:tc>
          <w:tcPr>
            <w:tcW w:w="2268"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054" w:author="namkhadorji@icloud.com" w:date="2024-02-11T21:59:00Z"/>
                <w:rFonts w:ascii="Tahoma" w:hAnsi="Tahoma" w:cs="Tahoma"/>
                <w:sz w:val="20"/>
                <w:szCs w:val="20"/>
                <w:lang w:eastAsia="en-US" w:bidi="th-TH"/>
              </w:rPr>
            </w:pPr>
            <w:moveTo w:id="2055" w:author="namkhadorji@icloud.com" w:date="2024-02-11T21:59:00Z">
              <w:r w:rsidRPr="00D01331">
                <w:rPr>
                  <w:rFonts w:ascii="Tahoma" w:hAnsi="Tahoma" w:cs="Tahoma"/>
                  <w:sz w:val="20"/>
                  <w:szCs w:val="20"/>
                  <w:lang w:eastAsia="en-US" w:bidi="th-TH"/>
                </w:rPr>
                <w:t>Irregular</w:t>
              </w:r>
            </w:moveTo>
          </w:p>
        </w:tc>
        <w:tc>
          <w:tcPr>
            <w:tcW w:w="1701"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056" w:author="namkhadorji@icloud.com" w:date="2024-02-11T21:59:00Z"/>
                <w:rFonts w:ascii="Tahoma" w:hAnsi="Tahoma" w:cs="Tahoma"/>
                <w:sz w:val="20"/>
                <w:szCs w:val="20"/>
                <w:lang w:eastAsia="en-US" w:bidi="th-TH"/>
              </w:rPr>
            </w:pPr>
            <w:moveTo w:id="2057" w:author="namkhadorji@icloud.com" w:date="2024-02-11T21:59:00Z">
              <w:r w:rsidRPr="00D01331">
                <w:rPr>
                  <w:rFonts w:ascii="Tahoma" w:hAnsi="Tahoma" w:cs="Tahoma"/>
                  <w:sz w:val="20"/>
                  <w:szCs w:val="20"/>
                  <w:lang w:eastAsia="en-US" w:bidi="th-TH"/>
                </w:rPr>
                <w:t>15 (12.3)</w:t>
              </w:r>
            </w:moveTo>
          </w:p>
        </w:tc>
        <w:tc>
          <w:tcPr>
            <w:tcW w:w="2268"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058" w:author="namkhadorji@icloud.com" w:date="2024-02-11T21:59:00Z"/>
                <w:rFonts w:ascii="Tahoma" w:hAnsi="Tahoma" w:cs="Tahoma"/>
                <w:sz w:val="20"/>
                <w:szCs w:val="20"/>
                <w:lang w:eastAsia="en-US" w:bidi="th-TH"/>
              </w:rPr>
            </w:pPr>
            <w:moveTo w:id="2059" w:author="namkhadorji@icloud.com" w:date="2024-02-11T21:59:00Z">
              <w:r w:rsidRPr="00D01331">
                <w:rPr>
                  <w:rFonts w:ascii="Tahoma" w:hAnsi="Tahoma" w:cs="Tahoma"/>
                  <w:sz w:val="20"/>
                  <w:szCs w:val="20"/>
                  <w:lang w:eastAsia="en-US" w:bidi="th-TH"/>
                </w:rPr>
                <w:t>2 (6.1)</w:t>
              </w:r>
            </w:moveTo>
          </w:p>
        </w:tc>
        <w:tc>
          <w:tcPr>
            <w:tcW w:w="2126"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060" w:author="namkhadorji@icloud.com" w:date="2024-02-11T21:59:00Z"/>
                <w:rFonts w:ascii="Tahoma" w:hAnsi="Tahoma" w:cs="Tahoma"/>
                <w:sz w:val="20"/>
                <w:szCs w:val="20"/>
                <w:lang w:eastAsia="en-US" w:bidi="th-TH"/>
              </w:rPr>
            </w:pPr>
            <w:moveTo w:id="2061" w:author="namkhadorji@icloud.com" w:date="2024-02-11T21:59:00Z">
              <w:r w:rsidRPr="00D01331">
                <w:rPr>
                  <w:rFonts w:ascii="Tahoma" w:hAnsi="Tahoma" w:cs="Tahoma"/>
                  <w:sz w:val="20"/>
                  <w:szCs w:val="20"/>
                  <w:lang w:eastAsia="en-US" w:bidi="th-TH"/>
                </w:rPr>
                <w:t>13 (14.6)</w:t>
              </w:r>
            </w:moveTo>
          </w:p>
        </w:tc>
        <w:tc>
          <w:tcPr>
            <w:tcW w:w="1371" w:type="dxa"/>
            <w:vMerge/>
            <w:tcBorders>
              <w:bottom w:val="single" w:sz="4" w:space="0" w:color="auto"/>
            </w:tcBorders>
            <w:vAlign w:val="center"/>
            <w:hideMark/>
          </w:tcPr>
          <w:p w:rsidR="00C6126C" w:rsidRPr="00D01331" w:rsidRDefault="00C6126C" w:rsidP="00B07338">
            <w:pPr>
              <w:spacing w:line="480" w:lineRule="auto"/>
              <w:jc w:val="both"/>
              <w:rPr>
                <w:moveTo w:id="2062" w:author="namkhadorji@icloud.com" w:date="2024-02-11T21:59:00Z"/>
                <w:rFonts w:ascii="Tahoma" w:hAnsi="Tahoma" w:cs="Tahoma"/>
                <w:sz w:val="20"/>
                <w:szCs w:val="20"/>
                <w:lang w:eastAsia="en-US" w:bidi="th-TH"/>
              </w:rPr>
            </w:pPr>
          </w:p>
        </w:tc>
      </w:tr>
      <w:tr w:rsidR="00C6126C" w:rsidRPr="00D01331" w:rsidTr="00DA0AE7">
        <w:trPr>
          <w:trHeight w:val="279"/>
        </w:trPr>
        <w:tc>
          <w:tcPr>
            <w:tcW w:w="4253" w:type="dxa"/>
            <w:gridSpan w:val="3"/>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063" w:author="namkhadorji@icloud.com" w:date="2024-02-11T21:59:00Z"/>
                <w:rFonts w:ascii="Tahoma" w:hAnsi="Tahoma" w:cs="Tahoma"/>
                <w:b/>
                <w:bCs/>
                <w:sz w:val="20"/>
                <w:szCs w:val="20"/>
                <w:lang w:eastAsia="en-US" w:bidi="th-TH"/>
              </w:rPr>
            </w:pPr>
            <w:moveTo w:id="2064" w:author="namkhadorji@icloud.com" w:date="2024-02-11T21:59:00Z">
              <w:r w:rsidRPr="00D01331">
                <w:rPr>
                  <w:rFonts w:ascii="Tahoma" w:hAnsi="Tahoma" w:cs="Tahoma"/>
                  <w:b/>
                  <w:bCs/>
                  <w:sz w:val="20"/>
                  <w:szCs w:val="20"/>
                  <w:lang w:eastAsia="en-US" w:bidi="th-TH"/>
                </w:rPr>
                <w:t xml:space="preserve">Use of hormonal contraceptives </w:t>
              </w:r>
              <w:r w:rsidRPr="00D01331">
                <w:rPr>
                  <w:rFonts w:ascii="Tahoma" w:hAnsi="Tahoma" w:cs="Tahoma"/>
                  <w:b/>
                  <w:bCs/>
                  <w:sz w:val="20"/>
                  <w:szCs w:val="20"/>
                  <w:vertAlign w:val="superscript"/>
                  <w:lang w:eastAsia="en-US" w:bidi="th-TH"/>
                </w:rPr>
                <w:t>d</w:t>
              </w:r>
            </w:moveTo>
          </w:p>
        </w:tc>
        <w:tc>
          <w:tcPr>
            <w:tcW w:w="2268"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065" w:author="namkhadorji@icloud.com" w:date="2024-02-11T21:59:00Z"/>
                <w:rFonts w:ascii="Tahoma" w:hAnsi="Tahoma" w:cs="Tahoma"/>
                <w:b/>
                <w:bCs/>
                <w:sz w:val="20"/>
                <w:szCs w:val="20"/>
                <w:lang w:eastAsia="en-US" w:bidi="th-TH"/>
              </w:rPr>
            </w:pPr>
          </w:p>
        </w:tc>
        <w:tc>
          <w:tcPr>
            <w:tcW w:w="2126"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066" w:author="namkhadorji@icloud.com" w:date="2024-02-11T21:59:00Z"/>
                <w:sz w:val="20"/>
                <w:szCs w:val="20"/>
                <w:lang w:eastAsia="en-US" w:bidi="th-TH"/>
              </w:rPr>
            </w:pPr>
          </w:p>
        </w:tc>
        <w:tc>
          <w:tcPr>
            <w:tcW w:w="1371"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067" w:author="namkhadorji@icloud.com" w:date="2024-02-11T21:59:00Z"/>
                <w:sz w:val="20"/>
                <w:szCs w:val="20"/>
                <w:lang w:eastAsia="en-US" w:bidi="th-TH"/>
              </w:rPr>
            </w:pPr>
          </w:p>
        </w:tc>
      </w:tr>
      <w:tr w:rsidR="00C6126C" w:rsidRPr="00D01331" w:rsidTr="00DA0AE7">
        <w:trPr>
          <w:trHeight w:val="279"/>
        </w:trPr>
        <w:tc>
          <w:tcPr>
            <w:tcW w:w="284" w:type="dxa"/>
            <w:shd w:val="clear" w:color="auto" w:fill="auto"/>
            <w:noWrap/>
            <w:vAlign w:val="bottom"/>
            <w:hideMark/>
          </w:tcPr>
          <w:p w:rsidR="00C6126C" w:rsidRPr="00D01331" w:rsidRDefault="00C6126C" w:rsidP="00B07338">
            <w:pPr>
              <w:spacing w:line="480" w:lineRule="auto"/>
              <w:jc w:val="both"/>
              <w:rPr>
                <w:moveTo w:id="2068" w:author="namkhadorji@icloud.com" w:date="2024-02-11T21:59:00Z"/>
                <w:sz w:val="20"/>
                <w:szCs w:val="20"/>
                <w:lang w:eastAsia="en-US" w:bidi="th-TH"/>
              </w:rPr>
            </w:pPr>
          </w:p>
        </w:tc>
        <w:tc>
          <w:tcPr>
            <w:tcW w:w="2268" w:type="dxa"/>
            <w:shd w:val="clear" w:color="auto" w:fill="auto"/>
            <w:noWrap/>
            <w:vAlign w:val="bottom"/>
            <w:hideMark/>
          </w:tcPr>
          <w:p w:rsidR="00C6126C" w:rsidRPr="00D01331" w:rsidRDefault="00C6126C" w:rsidP="00B07338">
            <w:pPr>
              <w:spacing w:line="480" w:lineRule="auto"/>
              <w:jc w:val="both"/>
              <w:rPr>
                <w:moveTo w:id="2069" w:author="namkhadorji@icloud.com" w:date="2024-02-11T21:59:00Z"/>
                <w:rFonts w:ascii="Tahoma" w:hAnsi="Tahoma" w:cs="Tahoma"/>
                <w:sz w:val="20"/>
                <w:szCs w:val="20"/>
                <w:cs/>
                <w:lang w:eastAsia="en-US" w:bidi="th-TH"/>
              </w:rPr>
            </w:pPr>
            <w:moveTo w:id="2070" w:author="namkhadorji@icloud.com" w:date="2024-02-11T21:59:00Z">
              <w:r w:rsidRPr="00D01331">
                <w:rPr>
                  <w:rFonts w:ascii="Tahoma" w:hAnsi="Tahoma" w:cs="Tahoma"/>
                  <w:sz w:val="20"/>
                  <w:szCs w:val="20"/>
                  <w:lang w:eastAsia="en-US" w:bidi="th-TH"/>
                </w:rPr>
                <w:t>Yes</w:t>
              </w:r>
            </w:moveTo>
          </w:p>
        </w:tc>
        <w:tc>
          <w:tcPr>
            <w:tcW w:w="1701" w:type="dxa"/>
            <w:shd w:val="clear" w:color="auto" w:fill="auto"/>
            <w:noWrap/>
            <w:vAlign w:val="bottom"/>
            <w:hideMark/>
          </w:tcPr>
          <w:p w:rsidR="00C6126C" w:rsidRPr="00D01331" w:rsidRDefault="00C6126C" w:rsidP="00B07338">
            <w:pPr>
              <w:spacing w:line="480" w:lineRule="auto"/>
              <w:jc w:val="both"/>
              <w:rPr>
                <w:moveTo w:id="2071" w:author="namkhadorji@icloud.com" w:date="2024-02-11T21:59:00Z"/>
                <w:rFonts w:ascii="Tahoma" w:hAnsi="Tahoma" w:cs="Tahoma"/>
                <w:sz w:val="20"/>
                <w:szCs w:val="20"/>
                <w:lang w:eastAsia="en-US" w:bidi="th-TH"/>
              </w:rPr>
            </w:pPr>
            <w:moveTo w:id="2072" w:author="namkhadorji@icloud.com" w:date="2024-02-11T21:59:00Z">
              <w:r w:rsidRPr="00D01331">
                <w:rPr>
                  <w:rFonts w:ascii="Tahoma" w:hAnsi="Tahoma" w:cs="Tahoma"/>
                  <w:sz w:val="20"/>
                  <w:szCs w:val="20"/>
                  <w:lang w:eastAsia="en-US" w:bidi="th-TH"/>
                </w:rPr>
                <w:t>7 (5.7)</w:t>
              </w:r>
            </w:moveTo>
          </w:p>
        </w:tc>
        <w:tc>
          <w:tcPr>
            <w:tcW w:w="2268" w:type="dxa"/>
            <w:shd w:val="clear" w:color="auto" w:fill="auto"/>
            <w:noWrap/>
            <w:vAlign w:val="bottom"/>
            <w:hideMark/>
          </w:tcPr>
          <w:p w:rsidR="00C6126C" w:rsidRPr="00D01331" w:rsidRDefault="00C6126C" w:rsidP="00B07338">
            <w:pPr>
              <w:spacing w:line="480" w:lineRule="auto"/>
              <w:jc w:val="both"/>
              <w:rPr>
                <w:moveTo w:id="2073" w:author="namkhadorji@icloud.com" w:date="2024-02-11T21:59:00Z"/>
                <w:rFonts w:ascii="Tahoma" w:hAnsi="Tahoma" w:cs="Tahoma"/>
                <w:sz w:val="20"/>
                <w:szCs w:val="20"/>
                <w:lang w:eastAsia="en-US" w:bidi="th-TH"/>
              </w:rPr>
            </w:pPr>
            <w:moveTo w:id="2074" w:author="namkhadorji@icloud.com" w:date="2024-02-11T21:59:00Z">
              <w:r w:rsidRPr="00D01331">
                <w:rPr>
                  <w:rFonts w:ascii="Tahoma" w:hAnsi="Tahoma" w:cs="Tahoma"/>
                  <w:sz w:val="20"/>
                  <w:szCs w:val="20"/>
                  <w:lang w:eastAsia="en-US" w:bidi="th-TH"/>
                </w:rPr>
                <w:t>3 (9.1)</w:t>
              </w:r>
            </w:moveTo>
          </w:p>
        </w:tc>
        <w:tc>
          <w:tcPr>
            <w:tcW w:w="2126" w:type="dxa"/>
            <w:shd w:val="clear" w:color="auto" w:fill="auto"/>
            <w:noWrap/>
            <w:vAlign w:val="bottom"/>
            <w:hideMark/>
          </w:tcPr>
          <w:p w:rsidR="00C6126C" w:rsidRPr="00D01331" w:rsidRDefault="00C6126C" w:rsidP="00B07338">
            <w:pPr>
              <w:spacing w:line="480" w:lineRule="auto"/>
              <w:jc w:val="both"/>
              <w:rPr>
                <w:moveTo w:id="2075" w:author="namkhadorji@icloud.com" w:date="2024-02-11T21:59:00Z"/>
                <w:rFonts w:ascii="Tahoma" w:hAnsi="Tahoma" w:cs="Tahoma"/>
                <w:sz w:val="20"/>
                <w:szCs w:val="20"/>
                <w:lang w:eastAsia="en-US" w:bidi="th-TH"/>
              </w:rPr>
            </w:pPr>
            <w:moveTo w:id="2076" w:author="namkhadorji@icloud.com" w:date="2024-02-11T21:59:00Z">
              <w:r w:rsidRPr="00D01331">
                <w:rPr>
                  <w:rFonts w:ascii="Tahoma" w:hAnsi="Tahoma" w:cs="Tahoma"/>
                  <w:sz w:val="20"/>
                  <w:szCs w:val="20"/>
                  <w:lang w:eastAsia="en-US" w:bidi="th-TH"/>
                </w:rPr>
                <w:t>4 (4.5)</w:t>
              </w:r>
            </w:moveTo>
          </w:p>
        </w:tc>
        <w:tc>
          <w:tcPr>
            <w:tcW w:w="1371" w:type="dxa"/>
            <w:vMerge w:val="restart"/>
            <w:shd w:val="clear" w:color="auto" w:fill="auto"/>
            <w:noWrap/>
            <w:vAlign w:val="center"/>
            <w:hideMark/>
          </w:tcPr>
          <w:p w:rsidR="00C6126C" w:rsidRPr="00D01331" w:rsidRDefault="00C6126C" w:rsidP="00B07338">
            <w:pPr>
              <w:spacing w:line="480" w:lineRule="auto"/>
              <w:jc w:val="both"/>
              <w:rPr>
                <w:moveTo w:id="2077" w:author="namkhadorji@icloud.com" w:date="2024-02-11T21:59:00Z"/>
                <w:rFonts w:ascii="Tahoma" w:hAnsi="Tahoma" w:cs="Tahoma"/>
                <w:sz w:val="20"/>
                <w:szCs w:val="20"/>
                <w:lang w:eastAsia="en-US" w:bidi="th-TH"/>
              </w:rPr>
            </w:pPr>
            <w:moveTo w:id="2078" w:author="namkhadorji@icloud.com" w:date="2024-02-11T21:59:00Z">
              <w:r w:rsidRPr="00D01331">
                <w:rPr>
                  <w:rFonts w:ascii="Tahoma" w:hAnsi="Tahoma" w:cs="Tahoma"/>
                  <w:sz w:val="20"/>
                  <w:szCs w:val="20"/>
                  <w:lang w:eastAsia="en-US" w:bidi="th-TH"/>
                </w:rPr>
                <w:t>0.332</w:t>
              </w:r>
            </w:moveTo>
          </w:p>
        </w:tc>
      </w:tr>
      <w:tr w:rsidR="00C6126C" w:rsidRPr="00D01331" w:rsidTr="00DA0AE7">
        <w:trPr>
          <w:trHeight w:val="279"/>
        </w:trPr>
        <w:tc>
          <w:tcPr>
            <w:tcW w:w="284"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079" w:author="namkhadorji@icloud.com" w:date="2024-02-11T21:59:00Z"/>
                <w:rFonts w:ascii="Tahoma" w:hAnsi="Tahoma" w:cs="Tahoma"/>
                <w:sz w:val="20"/>
                <w:szCs w:val="20"/>
                <w:lang w:eastAsia="en-US" w:bidi="th-TH"/>
              </w:rPr>
            </w:pPr>
          </w:p>
        </w:tc>
        <w:tc>
          <w:tcPr>
            <w:tcW w:w="2268"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080" w:author="namkhadorji@icloud.com" w:date="2024-02-11T21:59:00Z"/>
                <w:rFonts w:ascii="Tahoma" w:hAnsi="Tahoma" w:cs="Tahoma"/>
                <w:sz w:val="20"/>
                <w:szCs w:val="20"/>
                <w:lang w:eastAsia="en-US" w:bidi="th-TH"/>
              </w:rPr>
            </w:pPr>
            <w:moveTo w:id="2081" w:author="namkhadorji@icloud.com" w:date="2024-02-11T21:59:00Z">
              <w:r w:rsidRPr="00D01331">
                <w:rPr>
                  <w:rFonts w:ascii="Tahoma" w:hAnsi="Tahoma" w:cs="Tahoma"/>
                  <w:sz w:val="20"/>
                  <w:szCs w:val="20"/>
                  <w:lang w:eastAsia="en-US" w:bidi="th-TH"/>
                </w:rPr>
                <w:t>No</w:t>
              </w:r>
            </w:moveTo>
          </w:p>
        </w:tc>
        <w:tc>
          <w:tcPr>
            <w:tcW w:w="1701"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082" w:author="namkhadorji@icloud.com" w:date="2024-02-11T21:59:00Z"/>
                <w:rFonts w:ascii="Tahoma" w:hAnsi="Tahoma" w:cs="Tahoma"/>
                <w:sz w:val="20"/>
                <w:szCs w:val="20"/>
                <w:lang w:eastAsia="en-US" w:bidi="th-TH"/>
              </w:rPr>
            </w:pPr>
            <w:moveTo w:id="2083" w:author="namkhadorji@icloud.com" w:date="2024-02-11T21:59:00Z">
              <w:r w:rsidRPr="00D01331">
                <w:rPr>
                  <w:rFonts w:ascii="Tahoma" w:hAnsi="Tahoma" w:cs="Tahoma"/>
                  <w:sz w:val="20"/>
                  <w:szCs w:val="20"/>
                  <w:lang w:eastAsia="en-US" w:bidi="th-TH"/>
                </w:rPr>
                <w:t>115 (94.3)</w:t>
              </w:r>
            </w:moveTo>
          </w:p>
        </w:tc>
        <w:tc>
          <w:tcPr>
            <w:tcW w:w="2268"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084" w:author="namkhadorji@icloud.com" w:date="2024-02-11T21:59:00Z"/>
                <w:rFonts w:ascii="Tahoma" w:hAnsi="Tahoma" w:cs="Tahoma"/>
                <w:sz w:val="20"/>
                <w:szCs w:val="20"/>
                <w:lang w:eastAsia="en-US" w:bidi="th-TH"/>
              </w:rPr>
            </w:pPr>
            <w:moveTo w:id="2085" w:author="namkhadorji@icloud.com" w:date="2024-02-11T21:59:00Z">
              <w:r w:rsidRPr="00D01331">
                <w:rPr>
                  <w:rFonts w:ascii="Tahoma" w:hAnsi="Tahoma" w:cs="Tahoma"/>
                  <w:sz w:val="20"/>
                  <w:szCs w:val="20"/>
                  <w:lang w:eastAsia="en-US" w:bidi="th-TH"/>
                </w:rPr>
                <w:t>30 (90.9)</w:t>
              </w:r>
            </w:moveTo>
          </w:p>
        </w:tc>
        <w:tc>
          <w:tcPr>
            <w:tcW w:w="2126"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086" w:author="namkhadorji@icloud.com" w:date="2024-02-11T21:59:00Z"/>
                <w:rFonts w:ascii="Tahoma" w:hAnsi="Tahoma" w:cs="Tahoma"/>
                <w:sz w:val="20"/>
                <w:szCs w:val="20"/>
                <w:lang w:eastAsia="en-US" w:bidi="th-TH"/>
              </w:rPr>
            </w:pPr>
            <w:moveTo w:id="2087" w:author="namkhadorji@icloud.com" w:date="2024-02-11T21:59:00Z">
              <w:r w:rsidRPr="00D01331">
                <w:rPr>
                  <w:rFonts w:ascii="Tahoma" w:hAnsi="Tahoma" w:cs="Tahoma"/>
                  <w:sz w:val="20"/>
                  <w:szCs w:val="20"/>
                  <w:lang w:eastAsia="en-US" w:bidi="th-TH"/>
                </w:rPr>
                <w:t>85 (95.5)</w:t>
              </w:r>
            </w:moveTo>
          </w:p>
        </w:tc>
        <w:tc>
          <w:tcPr>
            <w:tcW w:w="1371" w:type="dxa"/>
            <w:vMerge/>
            <w:tcBorders>
              <w:bottom w:val="single" w:sz="4" w:space="0" w:color="auto"/>
            </w:tcBorders>
            <w:vAlign w:val="center"/>
            <w:hideMark/>
          </w:tcPr>
          <w:p w:rsidR="00C6126C" w:rsidRPr="00D01331" w:rsidRDefault="00C6126C" w:rsidP="00B07338">
            <w:pPr>
              <w:spacing w:line="480" w:lineRule="auto"/>
              <w:jc w:val="both"/>
              <w:rPr>
                <w:moveTo w:id="2088" w:author="namkhadorji@icloud.com" w:date="2024-02-11T21:59:00Z"/>
                <w:rFonts w:ascii="Tahoma" w:hAnsi="Tahoma" w:cs="Tahoma"/>
                <w:sz w:val="20"/>
                <w:szCs w:val="20"/>
                <w:lang w:eastAsia="en-US" w:bidi="th-TH"/>
              </w:rPr>
            </w:pPr>
          </w:p>
        </w:tc>
      </w:tr>
      <w:tr w:rsidR="00C6126C" w:rsidRPr="00D01331" w:rsidTr="00DA0AE7">
        <w:trPr>
          <w:trHeight w:val="279"/>
        </w:trPr>
        <w:tc>
          <w:tcPr>
            <w:tcW w:w="2552" w:type="dxa"/>
            <w:gridSpan w:val="2"/>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089" w:author="namkhadorji@icloud.com" w:date="2024-02-11T21:59:00Z"/>
                <w:rFonts w:ascii="Tahoma" w:hAnsi="Tahoma" w:cs="Tahoma"/>
                <w:b/>
                <w:bCs/>
                <w:sz w:val="20"/>
                <w:szCs w:val="20"/>
                <w:lang w:eastAsia="en-US" w:bidi="th-TH"/>
              </w:rPr>
            </w:pPr>
            <w:moveTo w:id="2090" w:author="namkhadorji@icloud.com" w:date="2024-02-11T21:59:00Z">
              <w:r w:rsidRPr="00D01331">
                <w:rPr>
                  <w:rFonts w:ascii="Tahoma" w:hAnsi="Tahoma" w:cs="Tahoma"/>
                  <w:b/>
                  <w:bCs/>
                  <w:sz w:val="20"/>
                  <w:szCs w:val="20"/>
                  <w:lang w:eastAsia="en-US" w:bidi="th-TH"/>
                </w:rPr>
                <w:t>Parity</w:t>
              </w:r>
            </w:moveTo>
          </w:p>
        </w:tc>
        <w:tc>
          <w:tcPr>
            <w:tcW w:w="1701"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091" w:author="namkhadorji@icloud.com" w:date="2024-02-11T21:59:00Z"/>
                <w:rFonts w:ascii="Tahoma" w:hAnsi="Tahoma" w:cs="Tahoma"/>
                <w:b/>
                <w:bCs/>
                <w:sz w:val="20"/>
                <w:szCs w:val="20"/>
                <w:lang w:eastAsia="en-US" w:bidi="th-TH"/>
              </w:rPr>
            </w:pPr>
          </w:p>
        </w:tc>
        <w:tc>
          <w:tcPr>
            <w:tcW w:w="2268"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092" w:author="namkhadorji@icloud.com" w:date="2024-02-11T21:59:00Z"/>
                <w:sz w:val="20"/>
                <w:szCs w:val="20"/>
                <w:lang w:eastAsia="en-US" w:bidi="th-TH"/>
              </w:rPr>
            </w:pPr>
          </w:p>
        </w:tc>
        <w:tc>
          <w:tcPr>
            <w:tcW w:w="2126"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093" w:author="namkhadorji@icloud.com" w:date="2024-02-11T21:59:00Z"/>
                <w:sz w:val="20"/>
                <w:szCs w:val="20"/>
                <w:lang w:eastAsia="en-US" w:bidi="th-TH"/>
              </w:rPr>
            </w:pPr>
          </w:p>
        </w:tc>
        <w:tc>
          <w:tcPr>
            <w:tcW w:w="1371"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094" w:author="namkhadorji@icloud.com" w:date="2024-02-11T21:59:00Z"/>
                <w:sz w:val="20"/>
                <w:szCs w:val="20"/>
                <w:lang w:eastAsia="en-US" w:bidi="th-TH"/>
              </w:rPr>
            </w:pPr>
          </w:p>
        </w:tc>
      </w:tr>
      <w:tr w:rsidR="00C6126C" w:rsidRPr="00D01331" w:rsidTr="00DA0AE7">
        <w:trPr>
          <w:trHeight w:val="279"/>
        </w:trPr>
        <w:tc>
          <w:tcPr>
            <w:tcW w:w="284" w:type="dxa"/>
            <w:shd w:val="clear" w:color="auto" w:fill="auto"/>
            <w:noWrap/>
            <w:vAlign w:val="bottom"/>
          </w:tcPr>
          <w:p w:rsidR="00C6126C" w:rsidRPr="00D01331" w:rsidRDefault="00C6126C" w:rsidP="00B07338">
            <w:pPr>
              <w:spacing w:line="480" w:lineRule="auto"/>
              <w:jc w:val="both"/>
              <w:rPr>
                <w:moveTo w:id="2095" w:author="namkhadorji@icloud.com" w:date="2024-02-11T21:59:00Z"/>
                <w:sz w:val="20"/>
                <w:szCs w:val="20"/>
                <w:lang w:eastAsia="en-US" w:bidi="th-TH"/>
              </w:rPr>
            </w:pPr>
          </w:p>
        </w:tc>
        <w:tc>
          <w:tcPr>
            <w:tcW w:w="2268" w:type="dxa"/>
            <w:shd w:val="clear" w:color="auto" w:fill="auto"/>
            <w:noWrap/>
            <w:vAlign w:val="bottom"/>
          </w:tcPr>
          <w:p w:rsidR="00C6126C" w:rsidRPr="00D01331" w:rsidRDefault="00C6126C" w:rsidP="00B07338">
            <w:pPr>
              <w:spacing w:line="480" w:lineRule="auto"/>
              <w:jc w:val="both"/>
              <w:rPr>
                <w:moveTo w:id="2096" w:author="namkhadorji@icloud.com" w:date="2024-02-11T21:59:00Z"/>
                <w:rFonts w:ascii="Tahoma" w:hAnsi="Tahoma" w:cs="Tahoma"/>
                <w:sz w:val="20"/>
                <w:szCs w:val="20"/>
                <w:lang w:eastAsia="en-US" w:bidi="th-TH"/>
              </w:rPr>
            </w:pPr>
            <w:moveTo w:id="2097" w:author="namkhadorji@icloud.com" w:date="2024-02-11T21:59:00Z">
              <w:r w:rsidRPr="00D01331">
                <w:rPr>
                  <w:rFonts w:ascii="Tahoma" w:hAnsi="Tahoma" w:cs="Tahoma"/>
                  <w:sz w:val="20"/>
                  <w:szCs w:val="20"/>
                  <w:lang w:eastAsia="en-US" w:bidi="th-TH"/>
                </w:rPr>
                <w:t>Nullipara</w:t>
              </w:r>
            </w:moveTo>
          </w:p>
        </w:tc>
        <w:tc>
          <w:tcPr>
            <w:tcW w:w="1701" w:type="dxa"/>
            <w:shd w:val="clear" w:color="auto" w:fill="auto"/>
            <w:noWrap/>
            <w:vAlign w:val="bottom"/>
          </w:tcPr>
          <w:p w:rsidR="00C6126C" w:rsidRPr="00D01331" w:rsidRDefault="00C6126C" w:rsidP="00B07338">
            <w:pPr>
              <w:spacing w:line="480" w:lineRule="auto"/>
              <w:jc w:val="both"/>
              <w:rPr>
                <w:moveTo w:id="2098" w:author="namkhadorji@icloud.com" w:date="2024-02-11T21:59:00Z"/>
                <w:rFonts w:ascii="Tahoma" w:hAnsi="Tahoma" w:cs="Tahoma"/>
                <w:sz w:val="20"/>
                <w:szCs w:val="20"/>
                <w:lang w:eastAsia="en-US" w:bidi="th-TH"/>
              </w:rPr>
            </w:pPr>
            <w:moveTo w:id="2099" w:author="namkhadorji@icloud.com" w:date="2024-02-11T21:59:00Z">
              <w:r w:rsidRPr="00D01331">
                <w:rPr>
                  <w:rFonts w:ascii="Tahoma" w:hAnsi="Tahoma" w:cs="Tahoma"/>
                  <w:sz w:val="20"/>
                  <w:szCs w:val="20"/>
                  <w:lang w:eastAsia="en-US" w:bidi="th-TH"/>
                </w:rPr>
                <w:t>5 (4.1)</w:t>
              </w:r>
            </w:moveTo>
          </w:p>
        </w:tc>
        <w:tc>
          <w:tcPr>
            <w:tcW w:w="2268" w:type="dxa"/>
            <w:shd w:val="clear" w:color="auto" w:fill="auto"/>
            <w:noWrap/>
            <w:vAlign w:val="bottom"/>
          </w:tcPr>
          <w:p w:rsidR="00C6126C" w:rsidRPr="00D01331" w:rsidRDefault="00C6126C" w:rsidP="00B07338">
            <w:pPr>
              <w:spacing w:line="480" w:lineRule="auto"/>
              <w:jc w:val="both"/>
              <w:rPr>
                <w:moveTo w:id="2100" w:author="namkhadorji@icloud.com" w:date="2024-02-11T21:59:00Z"/>
                <w:rFonts w:ascii="Tahoma" w:hAnsi="Tahoma" w:cs="Tahoma"/>
                <w:sz w:val="20"/>
                <w:szCs w:val="20"/>
                <w:lang w:eastAsia="en-US" w:bidi="th-TH"/>
              </w:rPr>
            </w:pPr>
            <w:moveTo w:id="2101" w:author="namkhadorji@icloud.com" w:date="2024-02-11T21:59:00Z">
              <w:r w:rsidRPr="00D01331">
                <w:rPr>
                  <w:rFonts w:ascii="Tahoma" w:hAnsi="Tahoma" w:cs="Tahoma"/>
                  <w:sz w:val="20"/>
                  <w:szCs w:val="20"/>
                  <w:lang w:eastAsia="en-US" w:bidi="th-TH"/>
                </w:rPr>
                <w:t>1 (3.0)</w:t>
              </w:r>
            </w:moveTo>
          </w:p>
        </w:tc>
        <w:tc>
          <w:tcPr>
            <w:tcW w:w="2126" w:type="dxa"/>
            <w:shd w:val="clear" w:color="auto" w:fill="auto"/>
            <w:noWrap/>
            <w:vAlign w:val="bottom"/>
          </w:tcPr>
          <w:p w:rsidR="00C6126C" w:rsidRPr="00D01331" w:rsidRDefault="00C6126C" w:rsidP="00B07338">
            <w:pPr>
              <w:spacing w:line="480" w:lineRule="auto"/>
              <w:jc w:val="both"/>
              <w:rPr>
                <w:moveTo w:id="2102" w:author="namkhadorji@icloud.com" w:date="2024-02-11T21:59:00Z"/>
                <w:rFonts w:ascii="Tahoma" w:hAnsi="Tahoma" w:cs="Tahoma"/>
                <w:sz w:val="20"/>
                <w:szCs w:val="20"/>
                <w:lang w:eastAsia="en-US" w:bidi="th-TH"/>
              </w:rPr>
            </w:pPr>
            <w:moveTo w:id="2103" w:author="namkhadorji@icloud.com" w:date="2024-02-11T21:59:00Z">
              <w:r w:rsidRPr="00D01331">
                <w:rPr>
                  <w:rFonts w:ascii="Tahoma" w:hAnsi="Tahoma" w:cs="Tahoma"/>
                  <w:sz w:val="20"/>
                  <w:szCs w:val="20"/>
                  <w:lang w:eastAsia="en-US" w:bidi="th-TH"/>
                </w:rPr>
                <w:t>4 (4.5)</w:t>
              </w:r>
            </w:moveTo>
          </w:p>
        </w:tc>
        <w:tc>
          <w:tcPr>
            <w:tcW w:w="1371" w:type="dxa"/>
            <w:vMerge w:val="restart"/>
            <w:shd w:val="clear" w:color="auto" w:fill="auto"/>
            <w:noWrap/>
            <w:vAlign w:val="center"/>
          </w:tcPr>
          <w:p w:rsidR="00C6126C" w:rsidRPr="00D01331" w:rsidRDefault="00C6126C" w:rsidP="00B07338">
            <w:pPr>
              <w:spacing w:line="480" w:lineRule="auto"/>
              <w:jc w:val="both"/>
              <w:rPr>
                <w:moveTo w:id="2104" w:author="namkhadorji@icloud.com" w:date="2024-02-11T21:59:00Z"/>
                <w:rFonts w:ascii="Tahoma" w:hAnsi="Tahoma" w:cs="Tahoma"/>
                <w:sz w:val="20"/>
                <w:szCs w:val="20"/>
                <w:lang w:eastAsia="en-US" w:bidi="th-TH"/>
              </w:rPr>
            </w:pPr>
            <w:moveTo w:id="2105" w:author="namkhadorji@icloud.com" w:date="2024-02-11T21:59:00Z">
              <w:r w:rsidRPr="00D01331">
                <w:rPr>
                  <w:rFonts w:ascii="Tahoma" w:hAnsi="Tahoma" w:cs="Tahoma"/>
                  <w:sz w:val="20"/>
                  <w:szCs w:val="20"/>
                  <w:lang w:eastAsia="en-US" w:bidi="th-TH"/>
                </w:rPr>
                <w:t>0.224</w:t>
              </w:r>
            </w:moveTo>
          </w:p>
        </w:tc>
      </w:tr>
      <w:tr w:rsidR="00C6126C" w:rsidRPr="00D01331" w:rsidTr="00DA0AE7">
        <w:trPr>
          <w:trHeight w:val="279"/>
        </w:trPr>
        <w:tc>
          <w:tcPr>
            <w:tcW w:w="284" w:type="dxa"/>
            <w:shd w:val="clear" w:color="auto" w:fill="auto"/>
            <w:noWrap/>
            <w:vAlign w:val="bottom"/>
            <w:hideMark/>
          </w:tcPr>
          <w:p w:rsidR="00C6126C" w:rsidRPr="00D01331" w:rsidRDefault="00C6126C" w:rsidP="00B07338">
            <w:pPr>
              <w:spacing w:line="480" w:lineRule="auto"/>
              <w:jc w:val="both"/>
              <w:rPr>
                <w:moveTo w:id="2106" w:author="namkhadorji@icloud.com" w:date="2024-02-11T21:59:00Z"/>
                <w:rFonts w:ascii="Tahoma" w:hAnsi="Tahoma" w:cs="Tahoma"/>
                <w:sz w:val="20"/>
                <w:szCs w:val="20"/>
                <w:lang w:eastAsia="en-US" w:bidi="th-TH"/>
              </w:rPr>
            </w:pPr>
          </w:p>
        </w:tc>
        <w:tc>
          <w:tcPr>
            <w:tcW w:w="2268" w:type="dxa"/>
            <w:shd w:val="clear" w:color="auto" w:fill="auto"/>
            <w:noWrap/>
            <w:vAlign w:val="bottom"/>
            <w:hideMark/>
          </w:tcPr>
          <w:p w:rsidR="00C6126C" w:rsidRPr="00D01331" w:rsidRDefault="00C6126C" w:rsidP="00B07338">
            <w:pPr>
              <w:spacing w:line="480" w:lineRule="auto"/>
              <w:jc w:val="both"/>
              <w:rPr>
                <w:moveTo w:id="2107" w:author="namkhadorji@icloud.com" w:date="2024-02-11T21:59:00Z"/>
                <w:rFonts w:ascii="Tahoma" w:hAnsi="Tahoma" w:cs="Tahoma"/>
                <w:sz w:val="20"/>
                <w:szCs w:val="20"/>
                <w:lang w:eastAsia="en-US" w:bidi="th-TH"/>
              </w:rPr>
            </w:pPr>
            <w:moveTo w:id="2108" w:author="namkhadorji@icloud.com" w:date="2024-02-11T21:59:00Z">
              <w:r w:rsidRPr="00D01331">
                <w:rPr>
                  <w:rFonts w:ascii="Tahoma" w:hAnsi="Tahoma" w:cs="Tahoma"/>
                  <w:sz w:val="20"/>
                  <w:szCs w:val="20"/>
                  <w:lang w:eastAsia="en-US" w:bidi="th-TH"/>
                </w:rPr>
                <w:t>Primipara</w:t>
              </w:r>
            </w:moveTo>
          </w:p>
        </w:tc>
        <w:tc>
          <w:tcPr>
            <w:tcW w:w="1701" w:type="dxa"/>
            <w:shd w:val="clear" w:color="auto" w:fill="auto"/>
            <w:noWrap/>
            <w:vAlign w:val="bottom"/>
            <w:hideMark/>
          </w:tcPr>
          <w:p w:rsidR="00C6126C" w:rsidRPr="00D01331" w:rsidRDefault="00C6126C" w:rsidP="00B07338">
            <w:pPr>
              <w:spacing w:line="480" w:lineRule="auto"/>
              <w:jc w:val="both"/>
              <w:rPr>
                <w:moveTo w:id="2109" w:author="namkhadorji@icloud.com" w:date="2024-02-11T21:59:00Z"/>
                <w:rFonts w:ascii="Tahoma" w:hAnsi="Tahoma" w:cs="Tahoma"/>
                <w:sz w:val="20"/>
                <w:szCs w:val="20"/>
                <w:lang w:eastAsia="en-US" w:bidi="th-TH"/>
              </w:rPr>
            </w:pPr>
            <w:moveTo w:id="2110" w:author="namkhadorji@icloud.com" w:date="2024-02-11T21:59:00Z">
              <w:r w:rsidRPr="00D01331">
                <w:rPr>
                  <w:rFonts w:ascii="Tahoma" w:hAnsi="Tahoma" w:cs="Tahoma"/>
                  <w:sz w:val="20"/>
                  <w:szCs w:val="20"/>
                  <w:lang w:eastAsia="en-US" w:bidi="th-TH"/>
                </w:rPr>
                <w:t>13 (10.7)</w:t>
              </w:r>
            </w:moveTo>
          </w:p>
        </w:tc>
        <w:tc>
          <w:tcPr>
            <w:tcW w:w="2268" w:type="dxa"/>
            <w:shd w:val="clear" w:color="auto" w:fill="auto"/>
            <w:noWrap/>
            <w:vAlign w:val="bottom"/>
            <w:hideMark/>
          </w:tcPr>
          <w:p w:rsidR="00C6126C" w:rsidRPr="00D01331" w:rsidRDefault="00C6126C" w:rsidP="00B07338">
            <w:pPr>
              <w:spacing w:line="480" w:lineRule="auto"/>
              <w:jc w:val="both"/>
              <w:rPr>
                <w:moveTo w:id="2111" w:author="namkhadorji@icloud.com" w:date="2024-02-11T21:59:00Z"/>
                <w:rFonts w:ascii="Tahoma" w:hAnsi="Tahoma" w:cs="Tahoma"/>
                <w:sz w:val="20"/>
                <w:szCs w:val="20"/>
                <w:lang w:eastAsia="en-US" w:bidi="th-TH"/>
              </w:rPr>
            </w:pPr>
            <w:moveTo w:id="2112" w:author="namkhadorji@icloud.com" w:date="2024-02-11T21:59:00Z">
              <w:r w:rsidRPr="00D01331">
                <w:rPr>
                  <w:rFonts w:ascii="Tahoma" w:hAnsi="Tahoma" w:cs="Tahoma"/>
                  <w:sz w:val="20"/>
                  <w:szCs w:val="20"/>
                  <w:lang w:eastAsia="en-US" w:bidi="th-TH"/>
                </w:rPr>
                <w:t>1 (3.0)</w:t>
              </w:r>
            </w:moveTo>
          </w:p>
        </w:tc>
        <w:tc>
          <w:tcPr>
            <w:tcW w:w="2126" w:type="dxa"/>
            <w:shd w:val="clear" w:color="auto" w:fill="auto"/>
            <w:noWrap/>
            <w:vAlign w:val="bottom"/>
            <w:hideMark/>
          </w:tcPr>
          <w:p w:rsidR="00C6126C" w:rsidRPr="00D01331" w:rsidRDefault="00C6126C" w:rsidP="00B07338">
            <w:pPr>
              <w:spacing w:line="480" w:lineRule="auto"/>
              <w:jc w:val="both"/>
              <w:rPr>
                <w:moveTo w:id="2113" w:author="namkhadorji@icloud.com" w:date="2024-02-11T21:59:00Z"/>
                <w:rFonts w:ascii="Tahoma" w:hAnsi="Tahoma" w:cs="Tahoma"/>
                <w:sz w:val="20"/>
                <w:szCs w:val="20"/>
                <w:lang w:eastAsia="en-US" w:bidi="th-TH"/>
              </w:rPr>
            </w:pPr>
            <w:moveTo w:id="2114" w:author="namkhadorji@icloud.com" w:date="2024-02-11T21:59:00Z">
              <w:r w:rsidRPr="00D01331">
                <w:rPr>
                  <w:rFonts w:ascii="Tahoma" w:hAnsi="Tahoma" w:cs="Tahoma"/>
                  <w:sz w:val="20"/>
                  <w:szCs w:val="20"/>
                  <w:lang w:eastAsia="en-US" w:bidi="th-TH"/>
                </w:rPr>
                <w:t>12 (13.5)</w:t>
              </w:r>
            </w:moveTo>
          </w:p>
        </w:tc>
        <w:tc>
          <w:tcPr>
            <w:tcW w:w="1371" w:type="dxa"/>
            <w:vMerge/>
            <w:vAlign w:val="center"/>
            <w:hideMark/>
          </w:tcPr>
          <w:p w:rsidR="00C6126C" w:rsidRPr="00D01331" w:rsidRDefault="00C6126C" w:rsidP="00B07338">
            <w:pPr>
              <w:spacing w:line="480" w:lineRule="auto"/>
              <w:jc w:val="both"/>
              <w:rPr>
                <w:moveTo w:id="2115" w:author="namkhadorji@icloud.com" w:date="2024-02-11T21:59:00Z"/>
                <w:rFonts w:ascii="Tahoma" w:hAnsi="Tahoma" w:cs="Tahoma"/>
                <w:sz w:val="20"/>
                <w:szCs w:val="20"/>
                <w:lang w:eastAsia="en-US" w:bidi="th-TH"/>
              </w:rPr>
            </w:pPr>
          </w:p>
        </w:tc>
      </w:tr>
      <w:tr w:rsidR="00C6126C" w:rsidRPr="00D01331" w:rsidTr="00DA0AE7">
        <w:trPr>
          <w:trHeight w:val="279"/>
        </w:trPr>
        <w:tc>
          <w:tcPr>
            <w:tcW w:w="284"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116" w:author="namkhadorji@icloud.com" w:date="2024-02-11T21:59:00Z"/>
                <w:rFonts w:ascii="Tahoma" w:hAnsi="Tahoma" w:cs="Tahoma"/>
                <w:sz w:val="20"/>
                <w:szCs w:val="20"/>
                <w:lang w:eastAsia="en-US" w:bidi="th-TH"/>
              </w:rPr>
            </w:pPr>
          </w:p>
        </w:tc>
        <w:tc>
          <w:tcPr>
            <w:tcW w:w="2268"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117" w:author="namkhadorji@icloud.com" w:date="2024-02-11T21:59:00Z"/>
                <w:rFonts w:ascii="Tahoma" w:hAnsi="Tahoma" w:cs="Tahoma"/>
                <w:sz w:val="20"/>
                <w:szCs w:val="20"/>
                <w:lang w:eastAsia="en-US" w:bidi="th-TH"/>
              </w:rPr>
            </w:pPr>
            <w:moveTo w:id="2118" w:author="namkhadorji@icloud.com" w:date="2024-02-11T21:59:00Z">
              <w:r w:rsidRPr="00D01331">
                <w:rPr>
                  <w:rFonts w:ascii="Tahoma" w:hAnsi="Tahoma" w:cs="Tahoma"/>
                  <w:sz w:val="20"/>
                  <w:szCs w:val="20"/>
                  <w:lang w:eastAsia="en-US" w:bidi="th-TH"/>
                </w:rPr>
                <w:t>Multipara</w:t>
              </w:r>
            </w:moveTo>
          </w:p>
        </w:tc>
        <w:tc>
          <w:tcPr>
            <w:tcW w:w="1701"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119" w:author="namkhadorji@icloud.com" w:date="2024-02-11T21:59:00Z"/>
                <w:rFonts w:ascii="Tahoma" w:hAnsi="Tahoma" w:cs="Tahoma"/>
                <w:sz w:val="20"/>
                <w:szCs w:val="20"/>
                <w:lang w:eastAsia="en-US" w:bidi="th-TH"/>
              </w:rPr>
            </w:pPr>
            <w:moveTo w:id="2120" w:author="namkhadorji@icloud.com" w:date="2024-02-11T21:59:00Z">
              <w:r w:rsidRPr="00D01331">
                <w:rPr>
                  <w:rFonts w:ascii="Tahoma" w:hAnsi="Tahoma" w:cs="Tahoma"/>
                  <w:sz w:val="20"/>
                  <w:szCs w:val="20"/>
                  <w:lang w:eastAsia="en-US" w:bidi="th-TH"/>
                </w:rPr>
                <w:t>104 (85.2)</w:t>
              </w:r>
            </w:moveTo>
          </w:p>
        </w:tc>
        <w:tc>
          <w:tcPr>
            <w:tcW w:w="2268"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121" w:author="namkhadorji@icloud.com" w:date="2024-02-11T21:59:00Z"/>
                <w:rFonts w:ascii="Tahoma" w:hAnsi="Tahoma" w:cs="Tahoma"/>
                <w:sz w:val="20"/>
                <w:szCs w:val="20"/>
                <w:lang w:eastAsia="en-US" w:bidi="th-TH"/>
              </w:rPr>
            </w:pPr>
            <w:moveTo w:id="2122" w:author="namkhadorji@icloud.com" w:date="2024-02-11T21:59:00Z">
              <w:r w:rsidRPr="00D01331">
                <w:rPr>
                  <w:rFonts w:ascii="Tahoma" w:hAnsi="Tahoma" w:cs="Tahoma"/>
                  <w:sz w:val="20"/>
                  <w:szCs w:val="20"/>
                  <w:lang w:eastAsia="en-US" w:bidi="th-TH"/>
                </w:rPr>
                <w:t>31 (93.9)</w:t>
              </w:r>
            </w:moveTo>
          </w:p>
        </w:tc>
        <w:tc>
          <w:tcPr>
            <w:tcW w:w="2126"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123" w:author="namkhadorji@icloud.com" w:date="2024-02-11T21:59:00Z"/>
                <w:rFonts w:ascii="Tahoma" w:hAnsi="Tahoma" w:cs="Tahoma"/>
                <w:sz w:val="20"/>
                <w:szCs w:val="20"/>
                <w:lang w:eastAsia="en-US" w:bidi="th-TH"/>
              </w:rPr>
            </w:pPr>
            <w:moveTo w:id="2124" w:author="namkhadorji@icloud.com" w:date="2024-02-11T21:59:00Z">
              <w:r w:rsidRPr="00D01331">
                <w:rPr>
                  <w:rFonts w:ascii="Tahoma" w:hAnsi="Tahoma" w:cs="Tahoma"/>
                  <w:sz w:val="20"/>
                  <w:szCs w:val="20"/>
                  <w:lang w:eastAsia="en-US" w:bidi="th-TH"/>
                </w:rPr>
                <w:t>73 (82.0)</w:t>
              </w:r>
            </w:moveTo>
          </w:p>
        </w:tc>
        <w:tc>
          <w:tcPr>
            <w:tcW w:w="1371" w:type="dxa"/>
            <w:vMerge/>
            <w:tcBorders>
              <w:bottom w:val="single" w:sz="4" w:space="0" w:color="auto"/>
            </w:tcBorders>
            <w:vAlign w:val="center"/>
            <w:hideMark/>
          </w:tcPr>
          <w:p w:rsidR="00C6126C" w:rsidRPr="00D01331" w:rsidRDefault="00C6126C" w:rsidP="00B07338">
            <w:pPr>
              <w:spacing w:line="480" w:lineRule="auto"/>
              <w:jc w:val="both"/>
              <w:rPr>
                <w:moveTo w:id="2125" w:author="namkhadorji@icloud.com" w:date="2024-02-11T21:59:00Z"/>
                <w:rFonts w:ascii="Tahoma" w:hAnsi="Tahoma" w:cs="Tahoma"/>
                <w:sz w:val="20"/>
                <w:szCs w:val="20"/>
                <w:lang w:eastAsia="en-US" w:bidi="th-TH"/>
              </w:rPr>
            </w:pPr>
          </w:p>
        </w:tc>
      </w:tr>
      <w:tr w:rsidR="00C6126C" w:rsidRPr="00D01331" w:rsidTr="00DA0AE7">
        <w:trPr>
          <w:trHeight w:val="279"/>
        </w:trPr>
        <w:tc>
          <w:tcPr>
            <w:tcW w:w="2552" w:type="dxa"/>
            <w:gridSpan w:val="2"/>
            <w:shd w:val="clear" w:color="auto" w:fill="auto"/>
            <w:noWrap/>
            <w:vAlign w:val="bottom"/>
            <w:hideMark/>
          </w:tcPr>
          <w:p w:rsidR="00C6126C" w:rsidRPr="00D01331" w:rsidRDefault="00C6126C" w:rsidP="00B07338">
            <w:pPr>
              <w:spacing w:line="480" w:lineRule="auto"/>
              <w:jc w:val="both"/>
              <w:rPr>
                <w:moveTo w:id="2126" w:author="namkhadorji@icloud.com" w:date="2024-02-11T21:59:00Z"/>
                <w:rFonts w:ascii="Tahoma" w:hAnsi="Tahoma" w:cs="Tahoma"/>
                <w:sz w:val="20"/>
                <w:szCs w:val="20"/>
                <w:lang w:eastAsia="en-US" w:bidi="th-TH"/>
              </w:rPr>
            </w:pPr>
            <w:moveTo w:id="2127" w:author="namkhadorji@icloud.com" w:date="2024-02-11T21:59:00Z">
              <w:r w:rsidRPr="00D01331">
                <w:rPr>
                  <w:rFonts w:ascii="Tahoma" w:hAnsi="Tahoma" w:cs="Tahoma"/>
                  <w:sz w:val="20"/>
                  <w:szCs w:val="20"/>
                  <w:lang w:eastAsia="en-US" w:bidi="th-TH"/>
                </w:rPr>
                <w:t>Parity: Median (IQR)</w:t>
              </w:r>
            </w:moveTo>
          </w:p>
        </w:tc>
        <w:tc>
          <w:tcPr>
            <w:tcW w:w="1701" w:type="dxa"/>
            <w:shd w:val="clear" w:color="auto" w:fill="auto"/>
            <w:noWrap/>
            <w:vAlign w:val="bottom"/>
            <w:hideMark/>
          </w:tcPr>
          <w:p w:rsidR="00C6126C" w:rsidRPr="00D01331" w:rsidRDefault="00C6126C" w:rsidP="00B07338">
            <w:pPr>
              <w:spacing w:line="480" w:lineRule="auto"/>
              <w:jc w:val="both"/>
              <w:rPr>
                <w:moveTo w:id="2128" w:author="namkhadorji@icloud.com" w:date="2024-02-11T21:59:00Z"/>
                <w:rFonts w:ascii="Tahoma" w:hAnsi="Tahoma" w:cs="Tahoma"/>
                <w:sz w:val="20"/>
                <w:szCs w:val="20"/>
                <w:lang w:eastAsia="en-US" w:bidi="th-TH"/>
              </w:rPr>
            </w:pPr>
            <w:moveTo w:id="2129" w:author="namkhadorji@icloud.com" w:date="2024-02-11T21:59:00Z">
              <w:r w:rsidRPr="00D01331">
                <w:rPr>
                  <w:rFonts w:ascii="Tahoma" w:hAnsi="Tahoma" w:cs="Tahoma"/>
                  <w:sz w:val="20"/>
                  <w:szCs w:val="20"/>
                  <w:lang w:eastAsia="en-US" w:bidi="th-TH"/>
                </w:rPr>
                <w:t>3 (2-4)</w:t>
              </w:r>
            </w:moveTo>
          </w:p>
        </w:tc>
        <w:tc>
          <w:tcPr>
            <w:tcW w:w="2268" w:type="dxa"/>
            <w:shd w:val="clear" w:color="auto" w:fill="auto"/>
            <w:noWrap/>
            <w:vAlign w:val="bottom"/>
            <w:hideMark/>
          </w:tcPr>
          <w:p w:rsidR="00C6126C" w:rsidRPr="00D01331" w:rsidRDefault="00C6126C" w:rsidP="00B07338">
            <w:pPr>
              <w:spacing w:line="480" w:lineRule="auto"/>
              <w:jc w:val="both"/>
              <w:rPr>
                <w:moveTo w:id="2130" w:author="namkhadorji@icloud.com" w:date="2024-02-11T21:59:00Z"/>
                <w:rFonts w:ascii="Tahoma" w:hAnsi="Tahoma" w:cs="Tahoma"/>
                <w:sz w:val="20"/>
                <w:szCs w:val="20"/>
                <w:lang w:eastAsia="en-US" w:bidi="th-TH"/>
              </w:rPr>
            </w:pPr>
            <w:moveTo w:id="2131" w:author="namkhadorji@icloud.com" w:date="2024-02-11T21:59:00Z">
              <w:r w:rsidRPr="00D01331">
                <w:rPr>
                  <w:rFonts w:ascii="Tahoma" w:hAnsi="Tahoma" w:cs="Tahoma"/>
                  <w:sz w:val="20"/>
                  <w:szCs w:val="20"/>
                  <w:lang w:eastAsia="en-US" w:bidi="th-TH"/>
                </w:rPr>
                <w:t>3 (2-4)</w:t>
              </w:r>
            </w:moveTo>
          </w:p>
        </w:tc>
        <w:tc>
          <w:tcPr>
            <w:tcW w:w="2126" w:type="dxa"/>
            <w:shd w:val="clear" w:color="auto" w:fill="auto"/>
            <w:noWrap/>
            <w:vAlign w:val="bottom"/>
            <w:hideMark/>
          </w:tcPr>
          <w:p w:rsidR="00C6126C" w:rsidRPr="00D01331" w:rsidRDefault="00C6126C" w:rsidP="00B07338">
            <w:pPr>
              <w:spacing w:line="480" w:lineRule="auto"/>
              <w:jc w:val="both"/>
              <w:rPr>
                <w:moveTo w:id="2132" w:author="namkhadorji@icloud.com" w:date="2024-02-11T21:59:00Z"/>
                <w:rFonts w:ascii="Tahoma" w:hAnsi="Tahoma" w:cs="Tahoma"/>
                <w:sz w:val="20"/>
                <w:szCs w:val="20"/>
                <w:lang w:eastAsia="en-US" w:bidi="th-TH"/>
              </w:rPr>
            </w:pPr>
            <w:moveTo w:id="2133" w:author="namkhadorji@icloud.com" w:date="2024-02-11T21:59:00Z">
              <w:r w:rsidRPr="00D01331">
                <w:rPr>
                  <w:rFonts w:ascii="Tahoma" w:hAnsi="Tahoma" w:cs="Tahoma"/>
                  <w:sz w:val="20"/>
                  <w:szCs w:val="20"/>
                  <w:lang w:eastAsia="en-US" w:bidi="th-TH"/>
                </w:rPr>
                <w:t>3 (2-4)</w:t>
              </w:r>
            </w:moveTo>
          </w:p>
        </w:tc>
        <w:tc>
          <w:tcPr>
            <w:tcW w:w="1371" w:type="dxa"/>
            <w:shd w:val="clear" w:color="auto" w:fill="auto"/>
            <w:noWrap/>
            <w:vAlign w:val="center"/>
            <w:hideMark/>
          </w:tcPr>
          <w:p w:rsidR="00C6126C" w:rsidRPr="00D01331" w:rsidRDefault="00C6126C" w:rsidP="00B07338">
            <w:pPr>
              <w:spacing w:line="480" w:lineRule="auto"/>
              <w:jc w:val="both"/>
              <w:rPr>
                <w:moveTo w:id="2134" w:author="namkhadorji@icloud.com" w:date="2024-02-11T21:59:00Z"/>
                <w:rFonts w:ascii="Tahoma" w:hAnsi="Tahoma" w:cs="Tahoma"/>
                <w:sz w:val="20"/>
                <w:szCs w:val="20"/>
                <w:lang w:eastAsia="en-US" w:bidi="th-TH"/>
              </w:rPr>
            </w:pPr>
            <w:moveTo w:id="2135" w:author="namkhadorji@icloud.com" w:date="2024-02-11T21:59:00Z">
              <w:r w:rsidRPr="00D01331">
                <w:rPr>
                  <w:rFonts w:ascii="Tahoma" w:hAnsi="Tahoma" w:cs="Tahoma"/>
                  <w:sz w:val="20"/>
                  <w:szCs w:val="20"/>
                  <w:lang w:eastAsia="en-US" w:bidi="th-TH"/>
                </w:rPr>
                <w:t>0.15</w:t>
              </w:r>
            </w:moveTo>
          </w:p>
        </w:tc>
      </w:tr>
      <w:tr w:rsidR="00C6126C" w:rsidRPr="00D01331" w:rsidTr="00DA0AE7">
        <w:trPr>
          <w:trHeight w:val="279"/>
        </w:trPr>
        <w:tc>
          <w:tcPr>
            <w:tcW w:w="2552" w:type="dxa"/>
            <w:gridSpan w:val="2"/>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136" w:author="namkhadorji@icloud.com" w:date="2024-02-11T21:59:00Z"/>
                <w:rFonts w:ascii="Tahoma" w:hAnsi="Tahoma" w:cs="Tahoma"/>
                <w:b/>
                <w:bCs/>
                <w:sz w:val="20"/>
                <w:szCs w:val="20"/>
                <w:lang w:eastAsia="en-US" w:bidi="th-TH"/>
              </w:rPr>
            </w:pPr>
            <w:moveTo w:id="2137" w:author="namkhadorji@icloud.com" w:date="2024-02-11T21:59:00Z">
              <w:r w:rsidRPr="00D01331">
                <w:rPr>
                  <w:rFonts w:ascii="Tahoma" w:hAnsi="Tahoma" w:cs="Tahoma"/>
                  <w:b/>
                  <w:bCs/>
                  <w:sz w:val="20"/>
                  <w:szCs w:val="20"/>
                  <w:lang w:eastAsia="en-US" w:bidi="th-TH"/>
                </w:rPr>
                <w:t xml:space="preserve">Breastfeeding </w:t>
              </w:r>
            </w:moveTo>
          </w:p>
        </w:tc>
        <w:tc>
          <w:tcPr>
            <w:tcW w:w="1701"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138" w:author="namkhadorji@icloud.com" w:date="2024-02-11T21:59:00Z"/>
                <w:rFonts w:ascii="Tahoma" w:hAnsi="Tahoma" w:cs="Tahoma"/>
                <w:b/>
                <w:bCs/>
                <w:sz w:val="20"/>
                <w:szCs w:val="20"/>
                <w:lang w:eastAsia="en-US" w:bidi="th-TH"/>
              </w:rPr>
            </w:pPr>
          </w:p>
        </w:tc>
        <w:tc>
          <w:tcPr>
            <w:tcW w:w="2268"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139" w:author="namkhadorji@icloud.com" w:date="2024-02-11T21:59:00Z"/>
                <w:sz w:val="20"/>
                <w:szCs w:val="20"/>
                <w:lang w:eastAsia="en-US" w:bidi="th-TH"/>
              </w:rPr>
            </w:pPr>
          </w:p>
        </w:tc>
        <w:tc>
          <w:tcPr>
            <w:tcW w:w="2126"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140" w:author="namkhadorji@icloud.com" w:date="2024-02-11T21:59:00Z"/>
                <w:sz w:val="20"/>
                <w:szCs w:val="20"/>
                <w:lang w:eastAsia="en-US" w:bidi="th-TH"/>
              </w:rPr>
            </w:pPr>
          </w:p>
        </w:tc>
        <w:tc>
          <w:tcPr>
            <w:tcW w:w="1371"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141" w:author="namkhadorji@icloud.com" w:date="2024-02-11T21:59:00Z"/>
                <w:sz w:val="20"/>
                <w:szCs w:val="20"/>
                <w:lang w:eastAsia="en-US" w:bidi="th-TH"/>
              </w:rPr>
            </w:pPr>
          </w:p>
        </w:tc>
      </w:tr>
      <w:tr w:rsidR="00C6126C" w:rsidRPr="00D01331" w:rsidTr="00DA0AE7">
        <w:trPr>
          <w:trHeight w:val="279"/>
        </w:trPr>
        <w:tc>
          <w:tcPr>
            <w:tcW w:w="284" w:type="dxa"/>
            <w:shd w:val="clear" w:color="auto" w:fill="auto"/>
            <w:noWrap/>
            <w:vAlign w:val="bottom"/>
            <w:hideMark/>
          </w:tcPr>
          <w:p w:rsidR="00C6126C" w:rsidRPr="00D01331" w:rsidRDefault="00C6126C" w:rsidP="00B07338">
            <w:pPr>
              <w:spacing w:line="480" w:lineRule="auto"/>
              <w:jc w:val="both"/>
              <w:rPr>
                <w:moveTo w:id="2142" w:author="namkhadorji@icloud.com" w:date="2024-02-11T21:59:00Z"/>
                <w:sz w:val="20"/>
                <w:szCs w:val="20"/>
                <w:lang w:eastAsia="en-US" w:bidi="th-TH"/>
              </w:rPr>
            </w:pPr>
          </w:p>
        </w:tc>
        <w:tc>
          <w:tcPr>
            <w:tcW w:w="2268" w:type="dxa"/>
            <w:shd w:val="clear" w:color="auto" w:fill="auto"/>
            <w:noWrap/>
            <w:vAlign w:val="bottom"/>
            <w:hideMark/>
          </w:tcPr>
          <w:p w:rsidR="00C6126C" w:rsidRPr="00D01331" w:rsidRDefault="00C6126C" w:rsidP="00B07338">
            <w:pPr>
              <w:spacing w:line="480" w:lineRule="auto"/>
              <w:jc w:val="both"/>
              <w:rPr>
                <w:moveTo w:id="2143" w:author="namkhadorji@icloud.com" w:date="2024-02-11T21:59:00Z"/>
                <w:rFonts w:ascii="Tahoma" w:hAnsi="Tahoma" w:cs="Tahoma"/>
                <w:sz w:val="20"/>
                <w:szCs w:val="20"/>
                <w:lang w:eastAsia="en-US" w:bidi="th-TH"/>
              </w:rPr>
            </w:pPr>
            <w:moveTo w:id="2144" w:author="namkhadorji@icloud.com" w:date="2024-02-11T21:59:00Z">
              <w:r w:rsidRPr="00D01331">
                <w:rPr>
                  <w:rFonts w:ascii="Tahoma" w:hAnsi="Tahoma" w:cs="Tahoma"/>
                  <w:sz w:val="20"/>
                  <w:szCs w:val="20"/>
                  <w:lang w:eastAsia="en-US" w:bidi="th-TH"/>
                </w:rPr>
                <w:t>Yes</w:t>
              </w:r>
            </w:moveTo>
          </w:p>
        </w:tc>
        <w:tc>
          <w:tcPr>
            <w:tcW w:w="1701" w:type="dxa"/>
            <w:shd w:val="clear" w:color="auto" w:fill="auto"/>
            <w:noWrap/>
            <w:vAlign w:val="bottom"/>
            <w:hideMark/>
          </w:tcPr>
          <w:p w:rsidR="00C6126C" w:rsidRPr="00D01331" w:rsidRDefault="00C6126C" w:rsidP="00B07338">
            <w:pPr>
              <w:spacing w:line="480" w:lineRule="auto"/>
              <w:jc w:val="both"/>
              <w:rPr>
                <w:moveTo w:id="2145" w:author="namkhadorji@icloud.com" w:date="2024-02-11T21:59:00Z"/>
                <w:rFonts w:ascii="Tahoma" w:hAnsi="Tahoma" w:cs="Tahoma"/>
                <w:sz w:val="20"/>
                <w:szCs w:val="20"/>
                <w:lang w:eastAsia="en-US" w:bidi="th-TH"/>
              </w:rPr>
            </w:pPr>
            <w:moveTo w:id="2146" w:author="namkhadorji@icloud.com" w:date="2024-02-11T21:59:00Z">
              <w:r w:rsidRPr="00D01331">
                <w:rPr>
                  <w:rFonts w:ascii="Tahoma" w:hAnsi="Tahoma" w:cs="Tahoma"/>
                  <w:sz w:val="20"/>
                  <w:szCs w:val="20"/>
                  <w:lang w:eastAsia="en-US" w:bidi="th-TH"/>
                </w:rPr>
                <w:t>79 (64.8)</w:t>
              </w:r>
            </w:moveTo>
          </w:p>
        </w:tc>
        <w:tc>
          <w:tcPr>
            <w:tcW w:w="2268" w:type="dxa"/>
            <w:shd w:val="clear" w:color="auto" w:fill="auto"/>
            <w:noWrap/>
            <w:vAlign w:val="bottom"/>
            <w:hideMark/>
          </w:tcPr>
          <w:p w:rsidR="00C6126C" w:rsidRPr="00D01331" w:rsidRDefault="00C6126C" w:rsidP="00B07338">
            <w:pPr>
              <w:spacing w:line="480" w:lineRule="auto"/>
              <w:jc w:val="both"/>
              <w:rPr>
                <w:moveTo w:id="2147" w:author="namkhadorji@icloud.com" w:date="2024-02-11T21:59:00Z"/>
                <w:rFonts w:ascii="Tahoma" w:hAnsi="Tahoma" w:cs="Tahoma"/>
                <w:sz w:val="20"/>
                <w:szCs w:val="20"/>
                <w:lang w:eastAsia="en-US" w:bidi="th-TH"/>
              </w:rPr>
            </w:pPr>
            <w:moveTo w:id="2148" w:author="namkhadorji@icloud.com" w:date="2024-02-11T21:59:00Z">
              <w:r w:rsidRPr="00D01331">
                <w:rPr>
                  <w:rFonts w:ascii="Tahoma" w:hAnsi="Tahoma" w:cs="Tahoma"/>
                  <w:sz w:val="20"/>
                  <w:szCs w:val="20"/>
                  <w:lang w:eastAsia="en-US" w:bidi="th-TH"/>
                </w:rPr>
                <w:t>19 (57.6)</w:t>
              </w:r>
            </w:moveTo>
          </w:p>
        </w:tc>
        <w:tc>
          <w:tcPr>
            <w:tcW w:w="2126" w:type="dxa"/>
            <w:shd w:val="clear" w:color="auto" w:fill="auto"/>
            <w:noWrap/>
            <w:vAlign w:val="bottom"/>
            <w:hideMark/>
          </w:tcPr>
          <w:p w:rsidR="00C6126C" w:rsidRPr="00D01331" w:rsidRDefault="00C6126C" w:rsidP="00B07338">
            <w:pPr>
              <w:spacing w:line="480" w:lineRule="auto"/>
              <w:jc w:val="both"/>
              <w:rPr>
                <w:moveTo w:id="2149" w:author="namkhadorji@icloud.com" w:date="2024-02-11T21:59:00Z"/>
                <w:rFonts w:ascii="Tahoma" w:hAnsi="Tahoma" w:cs="Tahoma"/>
                <w:sz w:val="20"/>
                <w:szCs w:val="20"/>
                <w:lang w:eastAsia="en-US" w:bidi="th-TH"/>
              </w:rPr>
            </w:pPr>
            <w:moveTo w:id="2150" w:author="namkhadorji@icloud.com" w:date="2024-02-11T21:59:00Z">
              <w:r w:rsidRPr="00D01331">
                <w:rPr>
                  <w:rFonts w:ascii="Tahoma" w:hAnsi="Tahoma" w:cs="Tahoma"/>
                  <w:sz w:val="20"/>
                  <w:szCs w:val="20"/>
                  <w:lang w:eastAsia="en-US" w:bidi="th-TH"/>
                </w:rPr>
                <w:t>60 (67.4)</w:t>
              </w:r>
            </w:moveTo>
          </w:p>
        </w:tc>
        <w:tc>
          <w:tcPr>
            <w:tcW w:w="1371" w:type="dxa"/>
            <w:vMerge w:val="restart"/>
            <w:shd w:val="clear" w:color="auto" w:fill="auto"/>
            <w:noWrap/>
            <w:vAlign w:val="center"/>
            <w:hideMark/>
          </w:tcPr>
          <w:p w:rsidR="00C6126C" w:rsidRPr="00D01331" w:rsidRDefault="00C6126C" w:rsidP="00B07338">
            <w:pPr>
              <w:spacing w:line="480" w:lineRule="auto"/>
              <w:jc w:val="both"/>
              <w:rPr>
                <w:moveTo w:id="2151" w:author="namkhadorji@icloud.com" w:date="2024-02-11T21:59:00Z"/>
                <w:rFonts w:ascii="Tahoma" w:hAnsi="Tahoma" w:cs="Tahoma"/>
                <w:sz w:val="20"/>
                <w:szCs w:val="20"/>
                <w:lang w:eastAsia="en-US" w:bidi="th-TH"/>
              </w:rPr>
            </w:pPr>
            <w:moveTo w:id="2152" w:author="namkhadorji@icloud.com" w:date="2024-02-11T21:59:00Z">
              <w:r w:rsidRPr="00D01331">
                <w:rPr>
                  <w:rFonts w:ascii="Tahoma" w:hAnsi="Tahoma" w:cs="Tahoma"/>
                  <w:sz w:val="20"/>
                  <w:szCs w:val="20"/>
                  <w:lang w:eastAsia="en-US" w:bidi="th-TH"/>
                </w:rPr>
                <w:t>0.312</w:t>
              </w:r>
            </w:moveTo>
          </w:p>
        </w:tc>
      </w:tr>
      <w:tr w:rsidR="00C6126C" w:rsidRPr="00D01331" w:rsidTr="00DA0AE7">
        <w:trPr>
          <w:trHeight w:val="279"/>
        </w:trPr>
        <w:tc>
          <w:tcPr>
            <w:tcW w:w="284"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153" w:author="namkhadorji@icloud.com" w:date="2024-02-11T21:59:00Z"/>
                <w:rFonts w:ascii="Tahoma" w:hAnsi="Tahoma" w:cs="Tahoma"/>
                <w:sz w:val="20"/>
                <w:szCs w:val="20"/>
                <w:lang w:eastAsia="en-US" w:bidi="th-TH"/>
              </w:rPr>
            </w:pPr>
          </w:p>
        </w:tc>
        <w:tc>
          <w:tcPr>
            <w:tcW w:w="2268"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154" w:author="namkhadorji@icloud.com" w:date="2024-02-11T21:59:00Z"/>
                <w:rFonts w:ascii="Tahoma" w:hAnsi="Tahoma" w:cs="Tahoma"/>
                <w:sz w:val="20"/>
                <w:szCs w:val="20"/>
                <w:lang w:eastAsia="en-US" w:bidi="th-TH"/>
              </w:rPr>
            </w:pPr>
            <w:moveTo w:id="2155" w:author="namkhadorji@icloud.com" w:date="2024-02-11T21:59:00Z">
              <w:r w:rsidRPr="00D01331">
                <w:rPr>
                  <w:rFonts w:ascii="Tahoma" w:hAnsi="Tahoma" w:cs="Tahoma"/>
                  <w:sz w:val="20"/>
                  <w:szCs w:val="20"/>
                  <w:lang w:eastAsia="en-US" w:bidi="th-TH"/>
                </w:rPr>
                <w:t>No</w:t>
              </w:r>
            </w:moveTo>
          </w:p>
        </w:tc>
        <w:tc>
          <w:tcPr>
            <w:tcW w:w="1701"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156" w:author="namkhadorji@icloud.com" w:date="2024-02-11T21:59:00Z"/>
                <w:rFonts w:ascii="Tahoma" w:hAnsi="Tahoma" w:cs="Tahoma"/>
                <w:sz w:val="20"/>
                <w:szCs w:val="20"/>
                <w:lang w:eastAsia="en-US" w:bidi="th-TH"/>
              </w:rPr>
            </w:pPr>
            <w:moveTo w:id="2157" w:author="namkhadorji@icloud.com" w:date="2024-02-11T21:59:00Z">
              <w:r w:rsidRPr="00D01331">
                <w:rPr>
                  <w:rFonts w:ascii="Tahoma" w:hAnsi="Tahoma" w:cs="Tahoma"/>
                  <w:sz w:val="20"/>
                  <w:szCs w:val="20"/>
                  <w:lang w:eastAsia="en-US" w:bidi="th-TH"/>
                </w:rPr>
                <w:t>43 (35.2)</w:t>
              </w:r>
            </w:moveTo>
          </w:p>
        </w:tc>
        <w:tc>
          <w:tcPr>
            <w:tcW w:w="2268"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158" w:author="namkhadorji@icloud.com" w:date="2024-02-11T21:59:00Z"/>
                <w:rFonts w:ascii="Tahoma" w:hAnsi="Tahoma" w:cs="Tahoma"/>
                <w:sz w:val="20"/>
                <w:szCs w:val="20"/>
                <w:lang w:eastAsia="en-US" w:bidi="th-TH"/>
              </w:rPr>
            </w:pPr>
            <w:moveTo w:id="2159" w:author="namkhadorji@icloud.com" w:date="2024-02-11T21:59:00Z">
              <w:r w:rsidRPr="00D01331">
                <w:rPr>
                  <w:rFonts w:ascii="Tahoma" w:hAnsi="Tahoma" w:cs="Tahoma"/>
                  <w:sz w:val="20"/>
                  <w:szCs w:val="20"/>
                  <w:lang w:eastAsia="en-US" w:bidi="th-TH"/>
                </w:rPr>
                <w:t>14 (42.2)</w:t>
              </w:r>
            </w:moveTo>
          </w:p>
        </w:tc>
        <w:tc>
          <w:tcPr>
            <w:tcW w:w="2126"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160" w:author="namkhadorji@icloud.com" w:date="2024-02-11T21:59:00Z"/>
                <w:rFonts w:ascii="Tahoma" w:hAnsi="Tahoma" w:cs="Tahoma"/>
                <w:sz w:val="20"/>
                <w:szCs w:val="20"/>
                <w:lang w:eastAsia="en-US" w:bidi="th-TH"/>
              </w:rPr>
            </w:pPr>
            <w:moveTo w:id="2161" w:author="namkhadorji@icloud.com" w:date="2024-02-11T21:59:00Z">
              <w:r w:rsidRPr="00D01331">
                <w:rPr>
                  <w:rFonts w:ascii="Tahoma" w:hAnsi="Tahoma" w:cs="Tahoma"/>
                  <w:sz w:val="20"/>
                  <w:szCs w:val="20"/>
                  <w:lang w:eastAsia="en-US" w:bidi="th-TH"/>
                </w:rPr>
                <w:t>29 (32.6)</w:t>
              </w:r>
            </w:moveTo>
          </w:p>
        </w:tc>
        <w:tc>
          <w:tcPr>
            <w:tcW w:w="1371" w:type="dxa"/>
            <w:vMerge/>
            <w:tcBorders>
              <w:bottom w:val="single" w:sz="4" w:space="0" w:color="auto"/>
            </w:tcBorders>
            <w:vAlign w:val="center"/>
            <w:hideMark/>
          </w:tcPr>
          <w:p w:rsidR="00C6126C" w:rsidRPr="00D01331" w:rsidRDefault="00C6126C" w:rsidP="00B07338">
            <w:pPr>
              <w:spacing w:line="480" w:lineRule="auto"/>
              <w:jc w:val="both"/>
              <w:rPr>
                <w:moveTo w:id="2162" w:author="namkhadorji@icloud.com" w:date="2024-02-11T21:59:00Z"/>
                <w:rFonts w:ascii="Tahoma" w:hAnsi="Tahoma" w:cs="Tahoma"/>
                <w:sz w:val="20"/>
                <w:szCs w:val="20"/>
                <w:lang w:eastAsia="en-US" w:bidi="th-TH"/>
              </w:rPr>
            </w:pPr>
          </w:p>
        </w:tc>
      </w:tr>
      <w:tr w:rsidR="00C6126C" w:rsidRPr="00D01331" w:rsidTr="00DA0AE7">
        <w:trPr>
          <w:trHeight w:val="279"/>
        </w:trPr>
        <w:tc>
          <w:tcPr>
            <w:tcW w:w="2552" w:type="dxa"/>
            <w:gridSpan w:val="2"/>
            <w:tcBorders>
              <w:top w:val="single" w:sz="4" w:space="0" w:color="auto"/>
              <w:left w:val="nil"/>
              <w:bottom w:val="nil"/>
              <w:right w:val="nil"/>
            </w:tcBorders>
            <w:shd w:val="clear" w:color="auto" w:fill="auto"/>
            <w:noWrap/>
            <w:vAlign w:val="bottom"/>
            <w:hideMark/>
          </w:tcPr>
          <w:p w:rsidR="00C6126C" w:rsidRPr="00D01331" w:rsidRDefault="00C6126C" w:rsidP="00B07338">
            <w:pPr>
              <w:spacing w:line="480" w:lineRule="auto"/>
              <w:jc w:val="both"/>
              <w:rPr>
                <w:moveTo w:id="2163" w:author="namkhadorji@icloud.com" w:date="2024-02-11T21:59:00Z"/>
                <w:rFonts w:ascii="Tahoma" w:hAnsi="Tahoma" w:cs="Tahoma"/>
                <w:b/>
                <w:bCs/>
                <w:sz w:val="20"/>
                <w:szCs w:val="20"/>
                <w:lang w:eastAsia="en-US" w:bidi="th-TH"/>
              </w:rPr>
            </w:pPr>
            <w:moveTo w:id="2164" w:author="namkhadorji@icloud.com" w:date="2024-02-11T21:59:00Z">
              <w:r w:rsidRPr="00D01331">
                <w:rPr>
                  <w:rFonts w:ascii="Tahoma" w:hAnsi="Tahoma" w:cs="Tahoma"/>
                  <w:b/>
                  <w:bCs/>
                  <w:sz w:val="20"/>
                  <w:szCs w:val="20"/>
                  <w:lang w:eastAsia="en-US" w:bidi="th-TH"/>
                </w:rPr>
                <w:t xml:space="preserve">Smoking </w:t>
              </w:r>
            </w:moveTo>
          </w:p>
        </w:tc>
        <w:tc>
          <w:tcPr>
            <w:tcW w:w="1701" w:type="dxa"/>
            <w:tcBorders>
              <w:top w:val="single" w:sz="4" w:space="0" w:color="auto"/>
              <w:left w:val="nil"/>
              <w:bottom w:val="nil"/>
              <w:right w:val="nil"/>
            </w:tcBorders>
            <w:shd w:val="clear" w:color="auto" w:fill="auto"/>
            <w:noWrap/>
            <w:vAlign w:val="bottom"/>
            <w:hideMark/>
          </w:tcPr>
          <w:p w:rsidR="00C6126C" w:rsidRPr="00D01331" w:rsidRDefault="00C6126C" w:rsidP="00B07338">
            <w:pPr>
              <w:spacing w:line="480" w:lineRule="auto"/>
              <w:jc w:val="both"/>
              <w:rPr>
                <w:moveTo w:id="2165" w:author="namkhadorji@icloud.com" w:date="2024-02-11T21:59:00Z"/>
                <w:rFonts w:ascii="Tahoma" w:hAnsi="Tahoma" w:cs="Tahoma"/>
                <w:b/>
                <w:bCs/>
                <w:sz w:val="20"/>
                <w:szCs w:val="20"/>
                <w:lang w:eastAsia="en-US" w:bidi="th-TH"/>
              </w:rPr>
            </w:pPr>
          </w:p>
        </w:tc>
        <w:tc>
          <w:tcPr>
            <w:tcW w:w="2268" w:type="dxa"/>
            <w:tcBorders>
              <w:top w:val="single" w:sz="4" w:space="0" w:color="auto"/>
              <w:left w:val="nil"/>
              <w:bottom w:val="nil"/>
              <w:right w:val="nil"/>
            </w:tcBorders>
            <w:shd w:val="clear" w:color="auto" w:fill="auto"/>
            <w:noWrap/>
            <w:vAlign w:val="bottom"/>
            <w:hideMark/>
          </w:tcPr>
          <w:p w:rsidR="00C6126C" w:rsidRPr="00D01331" w:rsidRDefault="00C6126C" w:rsidP="00B07338">
            <w:pPr>
              <w:spacing w:line="480" w:lineRule="auto"/>
              <w:jc w:val="both"/>
              <w:rPr>
                <w:moveTo w:id="2166" w:author="namkhadorji@icloud.com" w:date="2024-02-11T21:59:00Z"/>
                <w:sz w:val="20"/>
                <w:szCs w:val="20"/>
                <w:lang w:eastAsia="en-US" w:bidi="th-TH"/>
              </w:rPr>
            </w:pPr>
          </w:p>
        </w:tc>
        <w:tc>
          <w:tcPr>
            <w:tcW w:w="2126" w:type="dxa"/>
            <w:tcBorders>
              <w:top w:val="single" w:sz="4" w:space="0" w:color="auto"/>
              <w:left w:val="nil"/>
              <w:bottom w:val="nil"/>
              <w:right w:val="nil"/>
            </w:tcBorders>
            <w:shd w:val="clear" w:color="auto" w:fill="auto"/>
            <w:noWrap/>
            <w:vAlign w:val="bottom"/>
            <w:hideMark/>
          </w:tcPr>
          <w:p w:rsidR="00C6126C" w:rsidRPr="00D01331" w:rsidRDefault="00C6126C" w:rsidP="00B07338">
            <w:pPr>
              <w:spacing w:line="480" w:lineRule="auto"/>
              <w:jc w:val="both"/>
              <w:rPr>
                <w:moveTo w:id="2167" w:author="namkhadorji@icloud.com" w:date="2024-02-11T21:59:00Z"/>
                <w:sz w:val="20"/>
                <w:szCs w:val="20"/>
                <w:lang w:eastAsia="en-US" w:bidi="th-TH"/>
              </w:rPr>
            </w:pPr>
          </w:p>
        </w:tc>
        <w:tc>
          <w:tcPr>
            <w:tcW w:w="1371" w:type="dxa"/>
            <w:tcBorders>
              <w:top w:val="single" w:sz="4" w:space="0" w:color="auto"/>
              <w:left w:val="nil"/>
              <w:bottom w:val="nil"/>
              <w:right w:val="nil"/>
            </w:tcBorders>
            <w:shd w:val="clear" w:color="auto" w:fill="auto"/>
            <w:noWrap/>
            <w:vAlign w:val="bottom"/>
            <w:hideMark/>
          </w:tcPr>
          <w:p w:rsidR="00C6126C" w:rsidRPr="00D01331" w:rsidRDefault="00C6126C" w:rsidP="00B07338">
            <w:pPr>
              <w:spacing w:line="480" w:lineRule="auto"/>
              <w:jc w:val="both"/>
              <w:rPr>
                <w:moveTo w:id="2168" w:author="namkhadorji@icloud.com" w:date="2024-02-11T21:59:00Z"/>
                <w:sz w:val="20"/>
                <w:szCs w:val="20"/>
                <w:lang w:eastAsia="en-US" w:bidi="th-TH"/>
              </w:rPr>
            </w:pPr>
          </w:p>
        </w:tc>
      </w:tr>
      <w:tr w:rsidR="00C6126C" w:rsidRPr="00D01331" w:rsidTr="00DA0AE7">
        <w:trPr>
          <w:trHeight w:val="279"/>
        </w:trPr>
        <w:tc>
          <w:tcPr>
            <w:tcW w:w="284" w:type="dxa"/>
            <w:tcBorders>
              <w:top w:val="nil"/>
              <w:left w:val="nil"/>
              <w:bottom w:val="nil"/>
              <w:right w:val="nil"/>
            </w:tcBorders>
            <w:shd w:val="clear" w:color="auto" w:fill="auto"/>
            <w:noWrap/>
            <w:vAlign w:val="bottom"/>
            <w:hideMark/>
          </w:tcPr>
          <w:p w:rsidR="00C6126C" w:rsidRPr="00D01331" w:rsidRDefault="00C6126C" w:rsidP="00B07338">
            <w:pPr>
              <w:spacing w:line="480" w:lineRule="auto"/>
              <w:jc w:val="both"/>
              <w:rPr>
                <w:moveTo w:id="2169" w:author="namkhadorji@icloud.com" w:date="2024-02-11T21:59:00Z"/>
                <w:sz w:val="20"/>
                <w:szCs w:val="20"/>
                <w:lang w:eastAsia="en-US" w:bidi="th-TH"/>
              </w:rPr>
            </w:pPr>
          </w:p>
        </w:tc>
        <w:tc>
          <w:tcPr>
            <w:tcW w:w="2268" w:type="dxa"/>
            <w:tcBorders>
              <w:top w:val="nil"/>
              <w:left w:val="nil"/>
              <w:bottom w:val="nil"/>
              <w:right w:val="nil"/>
            </w:tcBorders>
            <w:shd w:val="clear" w:color="auto" w:fill="auto"/>
            <w:noWrap/>
            <w:vAlign w:val="bottom"/>
            <w:hideMark/>
          </w:tcPr>
          <w:p w:rsidR="00C6126C" w:rsidRPr="00D01331" w:rsidRDefault="00C6126C" w:rsidP="00B07338">
            <w:pPr>
              <w:spacing w:line="480" w:lineRule="auto"/>
              <w:jc w:val="both"/>
              <w:rPr>
                <w:moveTo w:id="2170" w:author="namkhadorji@icloud.com" w:date="2024-02-11T21:59:00Z"/>
                <w:rFonts w:ascii="Tahoma" w:hAnsi="Tahoma" w:cs="Tahoma"/>
                <w:sz w:val="20"/>
                <w:szCs w:val="20"/>
                <w:lang w:eastAsia="en-US" w:bidi="th-TH"/>
              </w:rPr>
            </w:pPr>
            <w:moveTo w:id="2171" w:author="namkhadorji@icloud.com" w:date="2024-02-11T21:59:00Z">
              <w:r w:rsidRPr="00D01331">
                <w:rPr>
                  <w:rFonts w:ascii="Tahoma" w:hAnsi="Tahoma" w:cs="Tahoma"/>
                  <w:sz w:val="20"/>
                  <w:szCs w:val="20"/>
                  <w:lang w:eastAsia="en-US" w:bidi="th-TH"/>
                </w:rPr>
                <w:t>Yes</w:t>
              </w:r>
            </w:moveTo>
          </w:p>
        </w:tc>
        <w:tc>
          <w:tcPr>
            <w:tcW w:w="1701" w:type="dxa"/>
            <w:tcBorders>
              <w:top w:val="nil"/>
              <w:left w:val="nil"/>
              <w:bottom w:val="nil"/>
              <w:right w:val="nil"/>
            </w:tcBorders>
            <w:shd w:val="clear" w:color="auto" w:fill="auto"/>
            <w:noWrap/>
            <w:vAlign w:val="bottom"/>
            <w:hideMark/>
          </w:tcPr>
          <w:p w:rsidR="00C6126C" w:rsidRPr="00D01331" w:rsidRDefault="00C6126C" w:rsidP="00B07338">
            <w:pPr>
              <w:spacing w:line="480" w:lineRule="auto"/>
              <w:jc w:val="both"/>
              <w:rPr>
                <w:moveTo w:id="2172" w:author="namkhadorji@icloud.com" w:date="2024-02-11T21:59:00Z"/>
                <w:rFonts w:ascii="Tahoma" w:hAnsi="Tahoma" w:cs="Tahoma"/>
                <w:sz w:val="20"/>
                <w:szCs w:val="20"/>
                <w:lang w:eastAsia="en-US" w:bidi="th-TH"/>
              </w:rPr>
            </w:pPr>
            <w:moveTo w:id="2173" w:author="namkhadorji@icloud.com" w:date="2024-02-11T21:59:00Z">
              <w:r w:rsidRPr="00D01331">
                <w:rPr>
                  <w:rFonts w:ascii="Tahoma" w:hAnsi="Tahoma" w:cs="Tahoma"/>
                  <w:sz w:val="20"/>
                  <w:szCs w:val="20"/>
                  <w:lang w:eastAsia="en-US" w:bidi="th-TH"/>
                </w:rPr>
                <w:t>8 (5.7)</w:t>
              </w:r>
            </w:moveTo>
          </w:p>
        </w:tc>
        <w:tc>
          <w:tcPr>
            <w:tcW w:w="2268" w:type="dxa"/>
            <w:tcBorders>
              <w:top w:val="nil"/>
              <w:left w:val="nil"/>
              <w:bottom w:val="nil"/>
              <w:right w:val="nil"/>
            </w:tcBorders>
            <w:shd w:val="clear" w:color="auto" w:fill="auto"/>
            <w:noWrap/>
            <w:vAlign w:val="bottom"/>
            <w:hideMark/>
          </w:tcPr>
          <w:p w:rsidR="00C6126C" w:rsidRPr="00D01331" w:rsidRDefault="00C6126C" w:rsidP="00B07338">
            <w:pPr>
              <w:spacing w:line="480" w:lineRule="auto"/>
              <w:jc w:val="both"/>
              <w:rPr>
                <w:moveTo w:id="2174" w:author="namkhadorji@icloud.com" w:date="2024-02-11T21:59:00Z"/>
                <w:rFonts w:ascii="Tahoma" w:hAnsi="Tahoma" w:cs="Tahoma"/>
                <w:sz w:val="20"/>
                <w:szCs w:val="20"/>
                <w:lang w:eastAsia="en-US" w:bidi="th-TH"/>
              </w:rPr>
            </w:pPr>
            <w:moveTo w:id="2175" w:author="namkhadorji@icloud.com" w:date="2024-02-11T21:59:00Z">
              <w:r w:rsidRPr="00D01331">
                <w:rPr>
                  <w:rFonts w:ascii="Tahoma" w:hAnsi="Tahoma" w:cs="Tahoma"/>
                  <w:sz w:val="20"/>
                  <w:szCs w:val="20"/>
                  <w:lang w:eastAsia="en-US" w:bidi="th-TH"/>
                </w:rPr>
                <w:t>1 (3.0)</w:t>
              </w:r>
            </w:moveTo>
          </w:p>
        </w:tc>
        <w:tc>
          <w:tcPr>
            <w:tcW w:w="2126" w:type="dxa"/>
            <w:tcBorders>
              <w:top w:val="nil"/>
              <w:left w:val="nil"/>
              <w:bottom w:val="nil"/>
              <w:right w:val="nil"/>
            </w:tcBorders>
            <w:shd w:val="clear" w:color="auto" w:fill="auto"/>
            <w:noWrap/>
            <w:vAlign w:val="bottom"/>
            <w:hideMark/>
          </w:tcPr>
          <w:p w:rsidR="00C6126C" w:rsidRPr="00D01331" w:rsidRDefault="00C6126C" w:rsidP="00B07338">
            <w:pPr>
              <w:spacing w:line="480" w:lineRule="auto"/>
              <w:jc w:val="both"/>
              <w:rPr>
                <w:moveTo w:id="2176" w:author="namkhadorji@icloud.com" w:date="2024-02-11T21:59:00Z"/>
                <w:rFonts w:ascii="Tahoma" w:hAnsi="Tahoma" w:cs="Tahoma"/>
                <w:sz w:val="20"/>
                <w:szCs w:val="20"/>
                <w:lang w:eastAsia="en-US" w:bidi="th-TH"/>
              </w:rPr>
            </w:pPr>
            <w:moveTo w:id="2177" w:author="namkhadorji@icloud.com" w:date="2024-02-11T21:59:00Z">
              <w:r w:rsidRPr="00D01331">
                <w:rPr>
                  <w:rFonts w:ascii="Tahoma" w:hAnsi="Tahoma" w:cs="Tahoma"/>
                  <w:sz w:val="20"/>
                  <w:szCs w:val="20"/>
                  <w:lang w:eastAsia="en-US" w:bidi="th-TH"/>
                </w:rPr>
                <w:t>6 (6.7)</w:t>
              </w:r>
            </w:moveTo>
          </w:p>
        </w:tc>
        <w:tc>
          <w:tcPr>
            <w:tcW w:w="1371" w:type="dxa"/>
            <w:vMerge w:val="restart"/>
            <w:tcBorders>
              <w:top w:val="nil"/>
              <w:left w:val="nil"/>
              <w:bottom w:val="nil"/>
              <w:right w:val="nil"/>
            </w:tcBorders>
            <w:shd w:val="clear" w:color="auto" w:fill="auto"/>
            <w:noWrap/>
            <w:vAlign w:val="center"/>
            <w:hideMark/>
          </w:tcPr>
          <w:p w:rsidR="00C6126C" w:rsidRPr="00D01331" w:rsidRDefault="00C6126C" w:rsidP="00B07338">
            <w:pPr>
              <w:spacing w:line="480" w:lineRule="auto"/>
              <w:jc w:val="both"/>
              <w:rPr>
                <w:moveTo w:id="2178" w:author="namkhadorji@icloud.com" w:date="2024-02-11T21:59:00Z"/>
                <w:rFonts w:ascii="Tahoma" w:hAnsi="Tahoma" w:cs="Tahoma"/>
                <w:sz w:val="20"/>
                <w:szCs w:val="20"/>
                <w:lang w:eastAsia="en-US" w:bidi="th-TH"/>
              </w:rPr>
            </w:pPr>
            <w:moveTo w:id="2179" w:author="namkhadorji@icloud.com" w:date="2024-02-11T21:59:00Z">
              <w:r w:rsidRPr="00D01331">
                <w:rPr>
                  <w:rFonts w:ascii="Tahoma" w:hAnsi="Tahoma" w:cs="Tahoma"/>
                  <w:sz w:val="20"/>
                  <w:szCs w:val="20"/>
                  <w:lang w:eastAsia="en-US" w:bidi="th-TH"/>
                </w:rPr>
                <w:t>0.434</w:t>
              </w:r>
            </w:moveTo>
          </w:p>
        </w:tc>
      </w:tr>
      <w:tr w:rsidR="00C6126C" w:rsidRPr="00D01331" w:rsidTr="00DA0AE7">
        <w:trPr>
          <w:trHeight w:val="279"/>
        </w:trPr>
        <w:tc>
          <w:tcPr>
            <w:tcW w:w="284" w:type="dxa"/>
            <w:tcBorders>
              <w:top w:val="nil"/>
              <w:left w:val="nil"/>
              <w:bottom w:val="single" w:sz="4" w:space="0" w:color="auto"/>
              <w:right w:val="nil"/>
            </w:tcBorders>
            <w:shd w:val="clear" w:color="auto" w:fill="auto"/>
            <w:noWrap/>
            <w:vAlign w:val="bottom"/>
            <w:hideMark/>
          </w:tcPr>
          <w:p w:rsidR="00C6126C" w:rsidRPr="00D01331" w:rsidRDefault="00C6126C" w:rsidP="00B07338">
            <w:pPr>
              <w:spacing w:line="480" w:lineRule="auto"/>
              <w:jc w:val="both"/>
              <w:rPr>
                <w:moveTo w:id="2180" w:author="namkhadorji@icloud.com" w:date="2024-02-11T21:59:00Z"/>
                <w:rFonts w:ascii="Tahoma" w:hAnsi="Tahoma" w:cs="Tahoma"/>
                <w:sz w:val="20"/>
                <w:szCs w:val="20"/>
                <w:lang w:eastAsia="en-US" w:bidi="th-TH"/>
              </w:rPr>
            </w:pPr>
          </w:p>
        </w:tc>
        <w:tc>
          <w:tcPr>
            <w:tcW w:w="2268" w:type="dxa"/>
            <w:tcBorders>
              <w:top w:val="nil"/>
              <w:left w:val="nil"/>
              <w:bottom w:val="single" w:sz="4" w:space="0" w:color="auto"/>
              <w:right w:val="nil"/>
            </w:tcBorders>
            <w:shd w:val="clear" w:color="auto" w:fill="auto"/>
            <w:noWrap/>
            <w:vAlign w:val="bottom"/>
            <w:hideMark/>
          </w:tcPr>
          <w:p w:rsidR="00C6126C" w:rsidRPr="00D01331" w:rsidRDefault="00C6126C" w:rsidP="00B07338">
            <w:pPr>
              <w:spacing w:line="480" w:lineRule="auto"/>
              <w:jc w:val="both"/>
              <w:rPr>
                <w:moveTo w:id="2181" w:author="namkhadorji@icloud.com" w:date="2024-02-11T21:59:00Z"/>
                <w:rFonts w:ascii="Tahoma" w:hAnsi="Tahoma" w:cs="Tahoma"/>
                <w:sz w:val="20"/>
                <w:szCs w:val="20"/>
                <w:lang w:eastAsia="en-US" w:bidi="th-TH"/>
              </w:rPr>
            </w:pPr>
            <w:moveTo w:id="2182" w:author="namkhadorji@icloud.com" w:date="2024-02-11T21:59:00Z">
              <w:r w:rsidRPr="00D01331">
                <w:rPr>
                  <w:rFonts w:ascii="Tahoma" w:hAnsi="Tahoma" w:cs="Tahoma"/>
                  <w:sz w:val="20"/>
                  <w:szCs w:val="20"/>
                  <w:lang w:eastAsia="en-US" w:bidi="th-TH"/>
                </w:rPr>
                <w:t>No</w:t>
              </w:r>
            </w:moveTo>
          </w:p>
        </w:tc>
        <w:tc>
          <w:tcPr>
            <w:tcW w:w="1701" w:type="dxa"/>
            <w:tcBorders>
              <w:top w:val="nil"/>
              <w:left w:val="nil"/>
              <w:bottom w:val="single" w:sz="4" w:space="0" w:color="auto"/>
              <w:right w:val="nil"/>
            </w:tcBorders>
            <w:shd w:val="clear" w:color="auto" w:fill="auto"/>
            <w:noWrap/>
            <w:vAlign w:val="bottom"/>
            <w:hideMark/>
          </w:tcPr>
          <w:p w:rsidR="00C6126C" w:rsidRPr="00D01331" w:rsidRDefault="00C6126C" w:rsidP="00B07338">
            <w:pPr>
              <w:spacing w:line="480" w:lineRule="auto"/>
              <w:jc w:val="both"/>
              <w:rPr>
                <w:moveTo w:id="2183" w:author="namkhadorji@icloud.com" w:date="2024-02-11T21:59:00Z"/>
                <w:rFonts w:ascii="Tahoma" w:hAnsi="Tahoma" w:cs="Tahoma"/>
                <w:sz w:val="20"/>
                <w:szCs w:val="20"/>
                <w:lang w:eastAsia="en-US" w:bidi="th-TH"/>
              </w:rPr>
            </w:pPr>
            <w:moveTo w:id="2184" w:author="namkhadorji@icloud.com" w:date="2024-02-11T21:59:00Z">
              <w:r w:rsidRPr="00D01331">
                <w:rPr>
                  <w:rFonts w:ascii="Tahoma" w:hAnsi="Tahoma" w:cs="Tahoma"/>
                  <w:sz w:val="20"/>
                  <w:szCs w:val="20"/>
                  <w:lang w:eastAsia="en-US" w:bidi="th-TH"/>
                </w:rPr>
                <w:t>115 (94.3)</w:t>
              </w:r>
            </w:moveTo>
          </w:p>
        </w:tc>
        <w:tc>
          <w:tcPr>
            <w:tcW w:w="2268" w:type="dxa"/>
            <w:tcBorders>
              <w:top w:val="nil"/>
              <w:left w:val="nil"/>
              <w:bottom w:val="single" w:sz="4" w:space="0" w:color="auto"/>
              <w:right w:val="nil"/>
            </w:tcBorders>
            <w:shd w:val="clear" w:color="auto" w:fill="auto"/>
            <w:noWrap/>
            <w:vAlign w:val="bottom"/>
            <w:hideMark/>
          </w:tcPr>
          <w:p w:rsidR="00C6126C" w:rsidRPr="00D01331" w:rsidRDefault="00C6126C" w:rsidP="00B07338">
            <w:pPr>
              <w:spacing w:line="480" w:lineRule="auto"/>
              <w:jc w:val="both"/>
              <w:rPr>
                <w:moveTo w:id="2185" w:author="namkhadorji@icloud.com" w:date="2024-02-11T21:59:00Z"/>
                <w:rFonts w:ascii="Tahoma" w:hAnsi="Tahoma" w:cs="Tahoma"/>
                <w:sz w:val="20"/>
                <w:szCs w:val="20"/>
                <w:lang w:eastAsia="en-US" w:bidi="th-TH"/>
              </w:rPr>
            </w:pPr>
            <w:moveTo w:id="2186" w:author="namkhadorji@icloud.com" w:date="2024-02-11T21:59:00Z">
              <w:r w:rsidRPr="00D01331">
                <w:rPr>
                  <w:rFonts w:ascii="Tahoma" w:hAnsi="Tahoma" w:cs="Tahoma"/>
                  <w:sz w:val="20"/>
                  <w:szCs w:val="20"/>
                  <w:lang w:eastAsia="en-US" w:bidi="th-TH"/>
                </w:rPr>
                <w:t>32 (97.0)</w:t>
              </w:r>
            </w:moveTo>
          </w:p>
        </w:tc>
        <w:tc>
          <w:tcPr>
            <w:tcW w:w="2126" w:type="dxa"/>
            <w:tcBorders>
              <w:top w:val="nil"/>
              <w:left w:val="nil"/>
              <w:bottom w:val="single" w:sz="4" w:space="0" w:color="auto"/>
              <w:right w:val="nil"/>
            </w:tcBorders>
            <w:shd w:val="clear" w:color="auto" w:fill="auto"/>
            <w:noWrap/>
            <w:vAlign w:val="bottom"/>
            <w:hideMark/>
          </w:tcPr>
          <w:p w:rsidR="00C6126C" w:rsidRPr="00D01331" w:rsidRDefault="00C6126C" w:rsidP="00B07338">
            <w:pPr>
              <w:spacing w:line="480" w:lineRule="auto"/>
              <w:jc w:val="both"/>
              <w:rPr>
                <w:moveTo w:id="2187" w:author="namkhadorji@icloud.com" w:date="2024-02-11T21:59:00Z"/>
                <w:rFonts w:ascii="Tahoma" w:hAnsi="Tahoma" w:cs="Tahoma"/>
                <w:sz w:val="20"/>
                <w:szCs w:val="20"/>
                <w:lang w:eastAsia="en-US" w:bidi="th-TH"/>
              </w:rPr>
            </w:pPr>
            <w:moveTo w:id="2188" w:author="namkhadorji@icloud.com" w:date="2024-02-11T21:59:00Z">
              <w:r w:rsidRPr="00D01331">
                <w:rPr>
                  <w:rFonts w:ascii="Tahoma" w:hAnsi="Tahoma" w:cs="Tahoma"/>
                  <w:sz w:val="20"/>
                  <w:szCs w:val="20"/>
                  <w:lang w:eastAsia="en-US" w:bidi="th-TH"/>
                </w:rPr>
                <w:t>83 (93.3)</w:t>
              </w:r>
            </w:moveTo>
          </w:p>
        </w:tc>
        <w:tc>
          <w:tcPr>
            <w:tcW w:w="1371" w:type="dxa"/>
            <w:vMerge/>
            <w:tcBorders>
              <w:top w:val="nil"/>
              <w:left w:val="nil"/>
              <w:bottom w:val="single" w:sz="4" w:space="0" w:color="auto"/>
              <w:right w:val="nil"/>
            </w:tcBorders>
            <w:vAlign w:val="center"/>
            <w:hideMark/>
          </w:tcPr>
          <w:p w:rsidR="00C6126C" w:rsidRPr="00D01331" w:rsidRDefault="00C6126C" w:rsidP="00B07338">
            <w:pPr>
              <w:spacing w:line="480" w:lineRule="auto"/>
              <w:jc w:val="both"/>
              <w:rPr>
                <w:moveTo w:id="2189" w:author="namkhadorji@icloud.com" w:date="2024-02-11T21:59:00Z"/>
                <w:rFonts w:ascii="Tahoma" w:hAnsi="Tahoma" w:cs="Tahoma"/>
                <w:sz w:val="20"/>
                <w:szCs w:val="20"/>
                <w:lang w:eastAsia="en-US" w:bidi="th-TH"/>
              </w:rPr>
            </w:pPr>
          </w:p>
        </w:tc>
      </w:tr>
      <w:tr w:rsidR="00C6126C" w:rsidRPr="00D01331" w:rsidTr="00DA0AE7">
        <w:trPr>
          <w:trHeight w:val="279"/>
        </w:trPr>
        <w:tc>
          <w:tcPr>
            <w:tcW w:w="4253" w:type="dxa"/>
            <w:gridSpan w:val="3"/>
            <w:tcBorders>
              <w:top w:val="single" w:sz="4" w:space="0" w:color="auto"/>
              <w:left w:val="nil"/>
              <w:bottom w:val="nil"/>
              <w:right w:val="nil"/>
            </w:tcBorders>
            <w:shd w:val="clear" w:color="auto" w:fill="auto"/>
            <w:noWrap/>
            <w:vAlign w:val="bottom"/>
          </w:tcPr>
          <w:p w:rsidR="00C6126C" w:rsidRPr="00D01331" w:rsidRDefault="00C6126C" w:rsidP="00B07338">
            <w:pPr>
              <w:spacing w:line="480" w:lineRule="auto"/>
              <w:jc w:val="both"/>
              <w:rPr>
                <w:moveTo w:id="2190" w:author="namkhadorji@icloud.com" w:date="2024-02-11T21:59:00Z"/>
                <w:rFonts w:ascii="Tahoma" w:hAnsi="Tahoma" w:cs="Tahoma"/>
                <w:b/>
                <w:bCs/>
                <w:sz w:val="20"/>
                <w:szCs w:val="20"/>
                <w:lang w:eastAsia="en-US" w:bidi="th-TH"/>
              </w:rPr>
            </w:pPr>
            <w:moveTo w:id="2191" w:author="namkhadorji@icloud.com" w:date="2024-02-11T21:59:00Z">
              <w:r w:rsidRPr="00D01331">
                <w:rPr>
                  <w:rFonts w:ascii="Tahoma" w:hAnsi="Tahoma" w:cs="Tahoma"/>
                  <w:b/>
                  <w:bCs/>
                  <w:sz w:val="20"/>
                  <w:szCs w:val="20"/>
                  <w:lang w:eastAsia="en-US" w:bidi="th-TH"/>
                </w:rPr>
                <w:t>Medical disorders</w:t>
              </w:r>
            </w:moveTo>
          </w:p>
        </w:tc>
        <w:tc>
          <w:tcPr>
            <w:tcW w:w="2268" w:type="dxa"/>
            <w:tcBorders>
              <w:top w:val="single" w:sz="4" w:space="0" w:color="auto"/>
              <w:left w:val="nil"/>
              <w:bottom w:val="nil"/>
              <w:right w:val="nil"/>
            </w:tcBorders>
            <w:shd w:val="clear" w:color="auto" w:fill="auto"/>
            <w:noWrap/>
            <w:vAlign w:val="bottom"/>
          </w:tcPr>
          <w:p w:rsidR="00C6126C" w:rsidRPr="00D01331" w:rsidRDefault="00C6126C" w:rsidP="00B07338">
            <w:pPr>
              <w:spacing w:line="480" w:lineRule="auto"/>
              <w:jc w:val="both"/>
              <w:rPr>
                <w:moveTo w:id="2192" w:author="namkhadorji@icloud.com" w:date="2024-02-11T21:59:00Z"/>
                <w:rFonts w:ascii="Tahoma" w:hAnsi="Tahoma" w:cs="Tahoma"/>
                <w:sz w:val="20"/>
                <w:szCs w:val="20"/>
                <w:lang w:eastAsia="en-US" w:bidi="th-TH"/>
              </w:rPr>
            </w:pPr>
          </w:p>
        </w:tc>
        <w:tc>
          <w:tcPr>
            <w:tcW w:w="2126" w:type="dxa"/>
            <w:tcBorders>
              <w:top w:val="single" w:sz="4" w:space="0" w:color="auto"/>
              <w:left w:val="nil"/>
              <w:bottom w:val="nil"/>
              <w:right w:val="nil"/>
            </w:tcBorders>
            <w:shd w:val="clear" w:color="auto" w:fill="auto"/>
            <w:noWrap/>
            <w:vAlign w:val="bottom"/>
          </w:tcPr>
          <w:p w:rsidR="00C6126C" w:rsidRPr="00D01331" w:rsidRDefault="00C6126C" w:rsidP="00B07338">
            <w:pPr>
              <w:spacing w:line="480" w:lineRule="auto"/>
              <w:jc w:val="both"/>
              <w:rPr>
                <w:moveTo w:id="2193" w:author="namkhadorji@icloud.com" w:date="2024-02-11T21:59:00Z"/>
                <w:rFonts w:ascii="Tahoma" w:hAnsi="Tahoma" w:cs="Tahoma"/>
                <w:sz w:val="20"/>
                <w:szCs w:val="20"/>
                <w:lang w:eastAsia="en-US" w:bidi="th-TH"/>
              </w:rPr>
            </w:pPr>
          </w:p>
        </w:tc>
        <w:tc>
          <w:tcPr>
            <w:tcW w:w="1371" w:type="dxa"/>
            <w:tcBorders>
              <w:top w:val="single" w:sz="4" w:space="0" w:color="auto"/>
              <w:left w:val="nil"/>
              <w:bottom w:val="nil"/>
              <w:right w:val="nil"/>
            </w:tcBorders>
            <w:vAlign w:val="center"/>
          </w:tcPr>
          <w:p w:rsidR="00C6126C" w:rsidRPr="00D01331" w:rsidRDefault="00C6126C" w:rsidP="00B07338">
            <w:pPr>
              <w:spacing w:line="480" w:lineRule="auto"/>
              <w:jc w:val="both"/>
              <w:rPr>
                <w:moveTo w:id="2194" w:author="namkhadorji@icloud.com" w:date="2024-02-11T21:59:00Z"/>
                <w:rFonts w:ascii="Tahoma" w:hAnsi="Tahoma" w:cs="Tahoma"/>
                <w:sz w:val="20"/>
                <w:szCs w:val="20"/>
                <w:lang w:eastAsia="en-US" w:bidi="th-TH"/>
              </w:rPr>
            </w:pPr>
          </w:p>
        </w:tc>
      </w:tr>
      <w:tr w:rsidR="00C6126C" w:rsidRPr="00D01331" w:rsidTr="00DA0AE7">
        <w:trPr>
          <w:trHeight w:val="279"/>
        </w:trPr>
        <w:tc>
          <w:tcPr>
            <w:tcW w:w="284"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195" w:author="namkhadorji@icloud.com" w:date="2024-02-11T21:59:00Z"/>
                <w:rFonts w:ascii="Tahoma" w:hAnsi="Tahoma" w:cs="Tahoma"/>
                <w:sz w:val="20"/>
                <w:szCs w:val="20"/>
                <w:lang w:eastAsia="en-US" w:bidi="th-TH"/>
              </w:rPr>
            </w:pPr>
          </w:p>
        </w:tc>
        <w:tc>
          <w:tcPr>
            <w:tcW w:w="2268"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196" w:author="namkhadorji@icloud.com" w:date="2024-02-11T21:59:00Z"/>
                <w:rFonts w:ascii="Tahoma" w:hAnsi="Tahoma" w:cs="Tahoma"/>
                <w:sz w:val="20"/>
                <w:szCs w:val="20"/>
                <w:lang w:eastAsia="en-US" w:bidi="th-TH"/>
              </w:rPr>
            </w:pPr>
            <w:moveTo w:id="2197" w:author="namkhadorji@icloud.com" w:date="2024-02-11T21:59:00Z">
              <w:r w:rsidRPr="00D01331">
                <w:rPr>
                  <w:rFonts w:ascii="Tahoma" w:hAnsi="Tahoma" w:cs="Tahoma"/>
                  <w:sz w:val="20"/>
                  <w:szCs w:val="20"/>
                  <w:lang w:eastAsia="en-US" w:bidi="th-TH"/>
                </w:rPr>
                <w:t>None</w:t>
              </w:r>
            </w:moveTo>
          </w:p>
        </w:tc>
        <w:tc>
          <w:tcPr>
            <w:tcW w:w="1701"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198" w:author="namkhadorji@icloud.com" w:date="2024-02-11T21:59:00Z"/>
                <w:rFonts w:ascii="Tahoma" w:hAnsi="Tahoma" w:cs="Tahoma"/>
                <w:sz w:val="20"/>
                <w:szCs w:val="20"/>
                <w:lang w:eastAsia="en-US" w:bidi="th-TH"/>
              </w:rPr>
            </w:pPr>
            <w:moveTo w:id="2199" w:author="namkhadorji@icloud.com" w:date="2024-02-11T21:59:00Z">
              <w:r w:rsidRPr="00D01331">
                <w:rPr>
                  <w:rFonts w:ascii="Tahoma" w:hAnsi="Tahoma" w:cs="Tahoma"/>
                  <w:sz w:val="20"/>
                  <w:szCs w:val="20"/>
                  <w:lang w:eastAsia="en-US" w:bidi="th-TH"/>
                </w:rPr>
                <w:t>65 (53.3)</w:t>
              </w:r>
            </w:moveTo>
          </w:p>
        </w:tc>
        <w:tc>
          <w:tcPr>
            <w:tcW w:w="2268"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00" w:author="namkhadorji@icloud.com" w:date="2024-02-11T21:59:00Z"/>
                <w:rFonts w:ascii="Tahoma" w:hAnsi="Tahoma" w:cs="Tahoma"/>
                <w:sz w:val="20"/>
                <w:szCs w:val="20"/>
                <w:lang w:eastAsia="en-US" w:bidi="th-TH"/>
              </w:rPr>
            </w:pPr>
            <w:moveTo w:id="2201" w:author="namkhadorji@icloud.com" w:date="2024-02-11T21:59:00Z">
              <w:r w:rsidRPr="00D01331">
                <w:rPr>
                  <w:rFonts w:ascii="Tahoma" w:hAnsi="Tahoma" w:cs="Tahoma"/>
                  <w:sz w:val="20"/>
                  <w:szCs w:val="20"/>
                  <w:lang w:eastAsia="en-US" w:bidi="th-TH"/>
                </w:rPr>
                <w:t>15 (45.5)</w:t>
              </w:r>
            </w:moveTo>
          </w:p>
        </w:tc>
        <w:tc>
          <w:tcPr>
            <w:tcW w:w="2126"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02" w:author="namkhadorji@icloud.com" w:date="2024-02-11T21:59:00Z"/>
                <w:rFonts w:ascii="Tahoma" w:hAnsi="Tahoma" w:cs="Tahoma"/>
                <w:sz w:val="20"/>
                <w:szCs w:val="20"/>
                <w:lang w:eastAsia="en-US" w:bidi="th-TH"/>
              </w:rPr>
            </w:pPr>
            <w:moveTo w:id="2203" w:author="namkhadorji@icloud.com" w:date="2024-02-11T21:59:00Z">
              <w:r w:rsidRPr="00D01331">
                <w:rPr>
                  <w:rFonts w:ascii="Tahoma" w:hAnsi="Tahoma" w:cs="Tahoma"/>
                  <w:sz w:val="20"/>
                  <w:szCs w:val="20"/>
                  <w:lang w:eastAsia="en-US" w:bidi="th-TH"/>
                </w:rPr>
                <w:t>50 (56.2)</w:t>
              </w:r>
            </w:moveTo>
          </w:p>
        </w:tc>
        <w:tc>
          <w:tcPr>
            <w:tcW w:w="1371" w:type="dxa"/>
            <w:vMerge w:val="restart"/>
            <w:tcBorders>
              <w:top w:val="nil"/>
              <w:left w:val="nil"/>
              <w:bottom w:val="nil"/>
              <w:right w:val="nil"/>
            </w:tcBorders>
            <w:vAlign w:val="center"/>
          </w:tcPr>
          <w:p w:rsidR="00C6126C" w:rsidRPr="00D01331" w:rsidRDefault="00C6126C" w:rsidP="00B07338">
            <w:pPr>
              <w:spacing w:line="480" w:lineRule="auto"/>
              <w:jc w:val="both"/>
              <w:rPr>
                <w:moveTo w:id="2204" w:author="namkhadorji@icloud.com" w:date="2024-02-11T21:59:00Z"/>
                <w:rFonts w:ascii="Tahoma" w:hAnsi="Tahoma" w:cs="Tahoma"/>
                <w:sz w:val="20"/>
                <w:szCs w:val="20"/>
                <w:lang w:eastAsia="en-US" w:bidi="th-TH"/>
              </w:rPr>
            </w:pPr>
            <w:moveTo w:id="2205" w:author="namkhadorji@icloud.com" w:date="2024-02-11T21:59:00Z">
              <w:r w:rsidRPr="00D01331">
                <w:rPr>
                  <w:rFonts w:ascii="Tahoma" w:hAnsi="Tahoma" w:cs="Tahoma"/>
                  <w:sz w:val="20"/>
                  <w:szCs w:val="20"/>
                  <w:lang w:eastAsia="en-US" w:bidi="th-TH"/>
                </w:rPr>
                <w:t>0.257</w:t>
              </w:r>
            </w:moveTo>
          </w:p>
        </w:tc>
      </w:tr>
      <w:tr w:rsidR="00C6126C" w:rsidRPr="00D01331" w:rsidTr="00DA0AE7">
        <w:trPr>
          <w:trHeight w:val="279"/>
        </w:trPr>
        <w:tc>
          <w:tcPr>
            <w:tcW w:w="284"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06" w:author="namkhadorji@icloud.com" w:date="2024-02-11T21:59:00Z"/>
                <w:rFonts w:ascii="Tahoma" w:hAnsi="Tahoma" w:cs="Tahoma"/>
                <w:sz w:val="20"/>
                <w:szCs w:val="20"/>
                <w:lang w:eastAsia="en-US" w:bidi="th-TH"/>
              </w:rPr>
            </w:pPr>
          </w:p>
        </w:tc>
        <w:tc>
          <w:tcPr>
            <w:tcW w:w="2268"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07" w:author="namkhadorji@icloud.com" w:date="2024-02-11T21:59:00Z"/>
                <w:rFonts w:ascii="Tahoma" w:hAnsi="Tahoma" w:cs="Tahoma"/>
                <w:sz w:val="20"/>
                <w:szCs w:val="20"/>
                <w:lang w:eastAsia="en-US" w:bidi="th-TH"/>
              </w:rPr>
            </w:pPr>
            <w:moveTo w:id="2208" w:author="namkhadorji@icloud.com" w:date="2024-02-11T21:59:00Z">
              <w:r w:rsidRPr="00D01331">
                <w:rPr>
                  <w:rFonts w:ascii="Tahoma" w:hAnsi="Tahoma" w:cs="Tahoma"/>
                  <w:sz w:val="20"/>
                  <w:szCs w:val="20"/>
                  <w:lang w:eastAsia="en-US" w:bidi="th-TH"/>
                </w:rPr>
                <w:t xml:space="preserve">Obesity </w:t>
              </w:r>
              <w:r w:rsidRPr="00D01331">
                <w:rPr>
                  <w:rFonts w:ascii="Tahoma" w:hAnsi="Tahoma" w:cs="Tahoma"/>
                  <w:sz w:val="20"/>
                  <w:szCs w:val="20"/>
                  <w:vertAlign w:val="superscript"/>
                  <w:lang w:eastAsia="en-US" w:bidi="th-TH"/>
                </w:rPr>
                <w:t>e</w:t>
              </w:r>
            </w:moveTo>
          </w:p>
        </w:tc>
        <w:tc>
          <w:tcPr>
            <w:tcW w:w="1701"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09" w:author="namkhadorji@icloud.com" w:date="2024-02-11T21:59:00Z"/>
                <w:rFonts w:ascii="Tahoma" w:hAnsi="Tahoma" w:cs="Tahoma"/>
                <w:sz w:val="20"/>
                <w:szCs w:val="20"/>
                <w:lang w:eastAsia="en-US" w:bidi="th-TH"/>
              </w:rPr>
            </w:pPr>
            <w:moveTo w:id="2210" w:author="namkhadorji@icloud.com" w:date="2024-02-11T21:59:00Z">
              <w:r w:rsidRPr="00D01331">
                <w:rPr>
                  <w:rFonts w:ascii="Tahoma" w:hAnsi="Tahoma" w:cs="Tahoma"/>
                  <w:sz w:val="20"/>
                  <w:szCs w:val="20"/>
                  <w:lang w:eastAsia="en-US" w:bidi="th-TH"/>
                </w:rPr>
                <w:t>22 (18.0)</w:t>
              </w:r>
            </w:moveTo>
          </w:p>
        </w:tc>
        <w:tc>
          <w:tcPr>
            <w:tcW w:w="2268"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11" w:author="namkhadorji@icloud.com" w:date="2024-02-11T21:59:00Z"/>
                <w:rFonts w:ascii="Tahoma" w:hAnsi="Tahoma" w:cs="Tahoma"/>
                <w:sz w:val="20"/>
                <w:szCs w:val="20"/>
                <w:lang w:eastAsia="en-US" w:bidi="th-TH"/>
              </w:rPr>
            </w:pPr>
            <w:moveTo w:id="2212" w:author="namkhadorji@icloud.com" w:date="2024-02-11T21:59:00Z">
              <w:r w:rsidRPr="00D01331">
                <w:rPr>
                  <w:rFonts w:ascii="Tahoma" w:hAnsi="Tahoma" w:cs="Tahoma"/>
                  <w:sz w:val="20"/>
                  <w:szCs w:val="20"/>
                  <w:lang w:eastAsia="en-US" w:bidi="th-TH"/>
                </w:rPr>
                <w:t>5 (15.2)</w:t>
              </w:r>
            </w:moveTo>
          </w:p>
        </w:tc>
        <w:tc>
          <w:tcPr>
            <w:tcW w:w="2126"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13" w:author="namkhadorji@icloud.com" w:date="2024-02-11T21:59:00Z"/>
                <w:rFonts w:ascii="Tahoma" w:hAnsi="Tahoma" w:cs="Tahoma"/>
                <w:sz w:val="20"/>
                <w:szCs w:val="20"/>
                <w:lang w:eastAsia="en-US" w:bidi="th-TH"/>
              </w:rPr>
            </w:pPr>
            <w:moveTo w:id="2214" w:author="namkhadorji@icloud.com" w:date="2024-02-11T21:59:00Z">
              <w:r w:rsidRPr="00D01331">
                <w:rPr>
                  <w:rFonts w:ascii="Tahoma" w:hAnsi="Tahoma" w:cs="Tahoma"/>
                  <w:sz w:val="20"/>
                  <w:szCs w:val="20"/>
                  <w:lang w:eastAsia="en-US" w:bidi="th-TH"/>
                </w:rPr>
                <w:t>17 (19.1)</w:t>
              </w:r>
            </w:moveTo>
          </w:p>
        </w:tc>
        <w:tc>
          <w:tcPr>
            <w:tcW w:w="1371" w:type="dxa"/>
            <w:vMerge/>
            <w:tcBorders>
              <w:top w:val="nil"/>
              <w:left w:val="nil"/>
              <w:bottom w:val="nil"/>
              <w:right w:val="nil"/>
            </w:tcBorders>
            <w:vAlign w:val="center"/>
          </w:tcPr>
          <w:p w:rsidR="00C6126C" w:rsidRPr="00D01331" w:rsidRDefault="00C6126C" w:rsidP="00B07338">
            <w:pPr>
              <w:spacing w:line="480" w:lineRule="auto"/>
              <w:jc w:val="both"/>
              <w:rPr>
                <w:moveTo w:id="2215" w:author="namkhadorji@icloud.com" w:date="2024-02-11T21:59:00Z"/>
                <w:rFonts w:ascii="Tahoma" w:hAnsi="Tahoma" w:cs="Tahoma"/>
                <w:sz w:val="20"/>
                <w:szCs w:val="20"/>
                <w:lang w:eastAsia="en-US" w:bidi="th-TH"/>
              </w:rPr>
            </w:pPr>
          </w:p>
        </w:tc>
      </w:tr>
      <w:tr w:rsidR="00C6126C" w:rsidRPr="00D01331" w:rsidTr="00DA0AE7">
        <w:trPr>
          <w:trHeight w:val="279"/>
        </w:trPr>
        <w:tc>
          <w:tcPr>
            <w:tcW w:w="284"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16" w:author="namkhadorji@icloud.com" w:date="2024-02-11T21:59:00Z"/>
                <w:rFonts w:ascii="Tahoma" w:hAnsi="Tahoma" w:cs="Tahoma"/>
                <w:sz w:val="20"/>
                <w:szCs w:val="20"/>
                <w:lang w:eastAsia="en-US" w:bidi="th-TH"/>
              </w:rPr>
            </w:pPr>
          </w:p>
        </w:tc>
        <w:tc>
          <w:tcPr>
            <w:tcW w:w="2268"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17" w:author="namkhadorji@icloud.com" w:date="2024-02-11T21:59:00Z"/>
                <w:rFonts w:ascii="Tahoma" w:hAnsi="Tahoma" w:cs="Tahoma"/>
                <w:sz w:val="20"/>
                <w:szCs w:val="20"/>
                <w:lang w:eastAsia="en-US" w:bidi="th-TH"/>
              </w:rPr>
            </w:pPr>
            <w:moveTo w:id="2218" w:author="namkhadorji@icloud.com" w:date="2024-02-11T21:59:00Z">
              <w:r w:rsidRPr="00D01331">
                <w:rPr>
                  <w:rFonts w:ascii="Tahoma" w:hAnsi="Tahoma" w:cs="Tahoma"/>
                  <w:sz w:val="20"/>
                  <w:szCs w:val="20"/>
                  <w:lang w:eastAsia="en-US" w:bidi="th-TH"/>
                </w:rPr>
                <w:t>Hypertension (HTN)</w:t>
              </w:r>
            </w:moveTo>
          </w:p>
        </w:tc>
        <w:tc>
          <w:tcPr>
            <w:tcW w:w="1701"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19" w:author="namkhadorji@icloud.com" w:date="2024-02-11T21:59:00Z"/>
                <w:rFonts w:ascii="Tahoma" w:hAnsi="Tahoma" w:cs="Tahoma"/>
                <w:sz w:val="20"/>
                <w:szCs w:val="20"/>
                <w:lang w:eastAsia="en-US" w:bidi="th-TH"/>
              </w:rPr>
            </w:pPr>
            <w:moveTo w:id="2220" w:author="namkhadorji@icloud.com" w:date="2024-02-11T21:59:00Z">
              <w:r w:rsidRPr="00D01331">
                <w:rPr>
                  <w:rFonts w:ascii="Tahoma" w:hAnsi="Tahoma" w:cs="Tahoma"/>
                  <w:sz w:val="20"/>
                  <w:szCs w:val="20"/>
                  <w:lang w:eastAsia="en-US" w:bidi="th-TH"/>
                </w:rPr>
                <w:t>15 (12.3)</w:t>
              </w:r>
            </w:moveTo>
          </w:p>
        </w:tc>
        <w:tc>
          <w:tcPr>
            <w:tcW w:w="2268"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21" w:author="namkhadorji@icloud.com" w:date="2024-02-11T21:59:00Z"/>
                <w:rFonts w:ascii="Tahoma" w:hAnsi="Tahoma" w:cs="Tahoma"/>
                <w:sz w:val="20"/>
                <w:szCs w:val="20"/>
                <w:lang w:eastAsia="en-US" w:bidi="th-TH"/>
              </w:rPr>
            </w:pPr>
            <w:moveTo w:id="2222" w:author="namkhadorji@icloud.com" w:date="2024-02-11T21:59:00Z">
              <w:r w:rsidRPr="00D01331">
                <w:rPr>
                  <w:rFonts w:ascii="Tahoma" w:hAnsi="Tahoma" w:cs="Tahoma"/>
                  <w:sz w:val="20"/>
                  <w:szCs w:val="20"/>
                  <w:lang w:eastAsia="en-US" w:bidi="th-TH"/>
                </w:rPr>
                <w:t>7 (21.2)</w:t>
              </w:r>
            </w:moveTo>
          </w:p>
        </w:tc>
        <w:tc>
          <w:tcPr>
            <w:tcW w:w="2126"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23" w:author="namkhadorji@icloud.com" w:date="2024-02-11T21:59:00Z"/>
                <w:rFonts w:ascii="Tahoma" w:hAnsi="Tahoma" w:cs="Tahoma"/>
                <w:sz w:val="20"/>
                <w:szCs w:val="20"/>
                <w:lang w:eastAsia="en-US" w:bidi="th-TH"/>
              </w:rPr>
            </w:pPr>
            <w:moveTo w:id="2224" w:author="namkhadorji@icloud.com" w:date="2024-02-11T21:59:00Z">
              <w:r w:rsidRPr="00D01331">
                <w:rPr>
                  <w:rFonts w:ascii="Tahoma" w:hAnsi="Tahoma" w:cs="Tahoma"/>
                  <w:sz w:val="20"/>
                  <w:szCs w:val="20"/>
                  <w:lang w:eastAsia="en-US" w:bidi="th-TH"/>
                </w:rPr>
                <w:t>8 (9.0)</w:t>
              </w:r>
            </w:moveTo>
          </w:p>
        </w:tc>
        <w:tc>
          <w:tcPr>
            <w:tcW w:w="1371" w:type="dxa"/>
            <w:vMerge/>
            <w:tcBorders>
              <w:top w:val="nil"/>
              <w:left w:val="nil"/>
              <w:bottom w:val="nil"/>
              <w:right w:val="nil"/>
            </w:tcBorders>
            <w:vAlign w:val="center"/>
          </w:tcPr>
          <w:p w:rsidR="00C6126C" w:rsidRPr="00D01331" w:rsidRDefault="00C6126C" w:rsidP="00B07338">
            <w:pPr>
              <w:spacing w:line="480" w:lineRule="auto"/>
              <w:jc w:val="both"/>
              <w:rPr>
                <w:moveTo w:id="2225" w:author="namkhadorji@icloud.com" w:date="2024-02-11T21:59:00Z"/>
                <w:rFonts w:ascii="Tahoma" w:hAnsi="Tahoma" w:cs="Tahoma"/>
                <w:sz w:val="20"/>
                <w:szCs w:val="20"/>
                <w:lang w:eastAsia="en-US" w:bidi="th-TH"/>
              </w:rPr>
            </w:pPr>
          </w:p>
        </w:tc>
      </w:tr>
      <w:tr w:rsidR="00C6126C" w:rsidRPr="00D01331" w:rsidTr="00DA0AE7">
        <w:trPr>
          <w:trHeight w:val="279"/>
        </w:trPr>
        <w:tc>
          <w:tcPr>
            <w:tcW w:w="284"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26" w:author="namkhadorji@icloud.com" w:date="2024-02-11T21:59:00Z"/>
                <w:rFonts w:ascii="Tahoma" w:hAnsi="Tahoma" w:cs="Tahoma"/>
                <w:sz w:val="20"/>
                <w:szCs w:val="20"/>
                <w:lang w:eastAsia="en-US" w:bidi="th-TH"/>
              </w:rPr>
            </w:pPr>
          </w:p>
        </w:tc>
        <w:tc>
          <w:tcPr>
            <w:tcW w:w="2268"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27" w:author="namkhadorji@icloud.com" w:date="2024-02-11T21:59:00Z"/>
                <w:rFonts w:ascii="Tahoma" w:hAnsi="Tahoma" w:cs="Tahoma"/>
                <w:sz w:val="20"/>
                <w:szCs w:val="20"/>
                <w:lang w:eastAsia="en-US" w:bidi="th-TH"/>
              </w:rPr>
            </w:pPr>
            <w:moveTo w:id="2228" w:author="namkhadorji@icloud.com" w:date="2024-02-11T21:59:00Z">
              <w:r w:rsidRPr="00D01331">
                <w:rPr>
                  <w:rFonts w:ascii="Tahoma" w:hAnsi="Tahoma" w:cs="Tahoma"/>
                  <w:sz w:val="20"/>
                  <w:szCs w:val="20"/>
                  <w:lang w:eastAsia="en-US" w:bidi="th-TH"/>
                </w:rPr>
                <w:t>HTN &amp; Obesity</w:t>
              </w:r>
            </w:moveTo>
          </w:p>
        </w:tc>
        <w:tc>
          <w:tcPr>
            <w:tcW w:w="1701"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29" w:author="namkhadorji@icloud.com" w:date="2024-02-11T21:59:00Z"/>
                <w:rFonts w:ascii="Tahoma" w:hAnsi="Tahoma" w:cs="Tahoma"/>
                <w:sz w:val="20"/>
                <w:szCs w:val="20"/>
                <w:lang w:eastAsia="en-US" w:bidi="th-TH"/>
              </w:rPr>
            </w:pPr>
            <w:moveTo w:id="2230" w:author="namkhadorji@icloud.com" w:date="2024-02-11T21:59:00Z">
              <w:r w:rsidRPr="00D01331">
                <w:rPr>
                  <w:rFonts w:ascii="Tahoma" w:hAnsi="Tahoma" w:cs="Tahoma"/>
                  <w:sz w:val="20"/>
                  <w:szCs w:val="20"/>
                  <w:lang w:eastAsia="en-US" w:bidi="th-TH"/>
                </w:rPr>
                <w:t>6 (4.9)</w:t>
              </w:r>
            </w:moveTo>
          </w:p>
        </w:tc>
        <w:tc>
          <w:tcPr>
            <w:tcW w:w="2268"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31" w:author="namkhadorji@icloud.com" w:date="2024-02-11T21:59:00Z"/>
                <w:rFonts w:ascii="Tahoma" w:hAnsi="Tahoma" w:cs="Tahoma"/>
                <w:sz w:val="20"/>
                <w:szCs w:val="20"/>
                <w:lang w:eastAsia="en-US" w:bidi="th-TH"/>
              </w:rPr>
            </w:pPr>
            <w:moveTo w:id="2232" w:author="namkhadorji@icloud.com" w:date="2024-02-11T21:59:00Z">
              <w:r w:rsidRPr="00D01331">
                <w:rPr>
                  <w:rFonts w:ascii="Tahoma" w:hAnsi="Tahoma" w:cs="Tahoma"/>
                  <w:sz w:val="20"/>
                  <w:szCs w:val="20"/>
                  <w:lang w:eastAsia="en-US" w:bidi="th-TH"/>
                </w:rPr>
                <w:t>4 (4.5)</w:t>
              </w:r>
            </w:moveTo>
          </w:p>
        </w:tc>
        <w:tc>
          <w:tcPr>
            <w:tcW w:w="2126"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33" w:author="namkhadorji@icloud.com" w:date="2024-02-11T21:59:00Z"/>
                <w:rFonts w:ascii="Tahoma" w:hAnsi="Tahoma" w:cs="Tahoma"/>
                <w:sz w:val="20"/>
                <w:szCs w:val="20"/>
                <w:lang w:eastAsia="en-US" w:bidi="th-TH"/>
              </w:rPr>
            </w:pPr>
            <w:moveTo w:id="2234" w:author="namkhadorji@icloud.com" w:date="2024-02-11T21:59:00Z">
              <w:r w:rsidRPr="00D01331">
                <w:rPr>
                  <w:rFonts w:ascii="Tahoma" w:hAnsi="Tahoma" w:cs="Tahoma"/>
                  <w:sz w:val="20"/>
                  <w:szCs w:val="20"/>
                  <w:lang w:eastAsia="en-US" w:bidi="th-TH"/>
                </w:rPr>
                <w:t>2 (6.1)</w:t>
              </w:r>
            </w:moveTo>
          </w:p>
        </w:tc>
        <w:tc>
          <w:tcPr>
            <w:tcW w:w="1371" w:type="dxa"/>
            <w:vMerge/>
            <w:tcBorders>
              <w:top w:val="nil"/>
              <w:left w:val="nil"/>
              <w:bottom w:val="nil"/>
              <w:right w:val="nil"/>
            </w:tcBorders>
            <w:vAlign w:val="center"/>
          </w:tcPr>
          <w:p w:rsidR="00C6126C" w:rsidRPr="00D01331" w:rsidRDefault="00C6126C" w:rsidP="00B07338">
            <w:pPr>
              <w:spacing w:line="480" w:lineRule="auto"/>
              <w:jc w:val="both"/>
              <w:rPr>
                <w:moveTo w:id="2235" w:author="namkhadorji@icloud.com" w:date="2024-02-11T21:59:00Z"/>
                <w:rFonts w:ascii="Tahoma" w:hAnsi="Tahoma" w:cs="Tahoma"/>
                <w:sz w:val="20"/>
                <w:szCs w:val="20"/>
                <w:lang w:eastAsia="en-US" w:bidi="th-TH"/>
              </w:rPr>
            </w:pPr>
          </w:p>
        </w:tc>
      </w:tr>
      <w:tr w:rsidR="00C6126C" w:rsidRPr="00D01331" w:rsidTr="00DA0AE7">
        <w:trPr>
          <w:trHeight w:val="279"/>
        </w:trPr>
        <w:tc>
          <w:tcPr>
            <w:tcW w:w="284"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36" w:author="namkhadorji@icloud.com" w:date="2024-02-11T21:59:00Z"/>
                <w:rFonts w:ascii="Tahoma" w:hAnsi="Tahoma" w:cs="Tahoma"/>
                <w:sz w:val="20"/>
                <w:szCs w:val="20"/>
                <w:lang w:eastAsia="en-US" w:bidi="th-TH"/>
              </w:rPr>
            </w:pPr>
          </w:p>
        </w:tc>
        <w:tc>
          <w:tcPr>
            <w:tcW w:w="2268"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37" w:author="namkhadorji@icloud.com" w:date="2024-02-11T21:59:00Z"/>
                <w:rFonts w:ascii="Tahoma" w:hAnsi="Tahoma" w:cs="Tahoma"/>
                <w:sz w:val="20"/>
                <w:szCs w:val="20"/>
                <w:lang w:eastAsia="en-US" w:bidi="th-TH"/>
              </w:rPr>
            </w:pPr>
            <w:moveTo w:id="2238" w:author="namkhadorji@icloud.com" w:date="2024-02-11T21:59:00Z">
              <w:r w:rsidRPr="00D01331">
                <w:rPr>
                  <w:rFonts w:ascii="Tahoma" w:hAnsi="Tahoma" w:cs="Tahoma"/>
                  <w:sz w:val="20"/>
                  <w:szCs w:val="20"/>
                  <w:lang w:eastAsia="en-US" w:bidi="th-TH"/>
                </w:rPr>
                <w:t>Diabetes and HTN</w:t>
              </w:r>
            </w:moveTo>
          </w:p>
        </w:tc>
        <w:tc>
          <w:tcPr>
            <w:tcW w:w="1701"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39" w:author="namkhadorji@icloud.com" w:date="2024-02-11T21:59:00Z"/>
                <w:rFonts w:ascii="Tahoma" w:hAnsi="Tahoma" w:cs="Tahoma"/>
                <w:sz w:val="20"/>
                <w:szCs w:val="20"/>
                <w:lang w:eastAsia="en-US" w:bidi="th-TH"/>
              </w:rPr>
            </w:pPr>
            <w:moveTo w:id="2240" w:author="namkhadorji@icloud.com" w:date="2024-02-11T21:59:00Z">
              <w:r w:rsidRPr="00D01331">
                <w:rPr>
                  <w:rFonts w:ascii="Tahoma" w:hAnsi="Tahoma" w:cs="Tahoma"/>
                  <w:sz w:val="20"/>
                  <w:szCs w:val="20"/>
                  <w:lang w:eastAsia="en-US" w:bidi="th-TH"/>
                </w:rPr>
                <w:t>5 (4.1)</w:t>
              </w:r>
            </w:moveTo>
          </w:p>
        </w:tc>
        <w:tc>
          <w:tcPr>
            <w:tcW w:w="2268"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41" w:author="namkhadorji@icloud.com" w:date="2024-02-11T21:59:00Z"/>
                <w:rFonts w:ascii="Tahoma" w:hAnsi="Tahoma" w:cs="Tahoma"/>
                <w:sz w:val="20"/>
                <w:szCs w:val="20"/>
                <w:lang w:eastAsia="en-US" w:bidi="th-TH"/>
              </w:rPr>
            </w:pPr>
            <w:moveTo w:id="2242" w:author="namkhadorji@icloud.com" w:date="2024-02-11T21:59:00Z">
              <w:r w:rsidRPr="00D01331">
                <w:rPr>
                  <w:rFonts w:ascii="Tahoma" w:hAnsi="Tahoma" w:cs="Tahoma"/>
                  <w:sz w:val="20"/>
                  <w:szCs w:val="20"/>
                  <w:lang w:eastAsia="en-US" w:bidi="th-TH"/>
                </w:rPr>
                <w:t>3 (3.4)</w:t>
              </w:r>
            </w:moveTo>
          </w:p>
        </w:tc>
        <w:tc>
          <w:tcPr>
            <w:tcW w:w="2126"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43" w:author="namkhadorji@icloud.com" w:date="2024-02-11T21:59:00Z"/>
                <w:rFonts w:ascii="Tahoma" w:hAnsi="Tahoma" w:cs="Tahoma"/>
                <w:sz w:val="20"/>
                <w:szCs w:val="20"/>
                <w:lang w:eastAsia="en-US" w:bidi="th-TH"/>
              </w:rPr>
            </w:pPr>
            <w:moveTo w:id="2244" w:author="namkhadorji@icloud.com" w:date="2024-02-11T21:59:00Z">
              <w:r w:rsidRPr="00D01331">
                <w:rPr>
                  <w:rFonts w:ascii="Tahoma" w:hAnsi="Tahoma" w:cs="Tahoma"/>
                  <w:sz w:val="20"/>
                  <w:szCs w:val="20"/>
                  <w:lang w:eastAsia="en-US" w:bidi="th-TH"/>
                </w:rPr>
                <w:t>2 (6.1)</w:t>
              </w:r>
            </w:moveTo>
          </w:p>
        </w:tc>
        <w:tc>
          <w:tcPr>
            <w:tcW w:w="1371" w:type="dxa"/>
            <w:vMerge/>
            <w:tcBorders>
              <w:top w:val="nil"/>
              <w:left w:val="nil"/>
              <w:bottom w:val="nil"/>
              <w:right w:val="nil"/>
            </w:tcBorders>
            <w:vAlign w:val="center"/>
          </w:tcPr>
          <w:p w:rsidR="00C6126C" w:rsidRPr="00D01331" w:rsidRDefault="00C6126C" w:rsidP="00B07338">
            <w:pPr>
              <w:spacing w:line="480" w:lineRule="auto"/>
              <w:jc w:val="both"/>
              <w:rPr>
                <w:moveTo w:id="2245" w:author="namkhadorji@icloud.com" w:date="2024-02-11T21:59:00Z"/>
                <w:rFonts w:ascii="Tahoma" w:hAnsi="Tahoma" w:cs="Tahoma"/>
                <w:sz w:val="20"/>
                <w:szCs w:val="20"/>
                <w:lang w:eastAsia="en-US" w:bidi="th-TH"/>
              </w:rPr>
            </w:pPr>
          </w:p>
        </w:tc>
      </w:tr>
      <w:tr w:rsidR="00C6126C" w:rsidRPr="00D01331" w:rsidTr="00DA0AE7">
        <w:trPr>
          <w:trHeight w:val="279"/>
        </w:trPr>
        <w:tc>
          <w:tcPr>
            <w:tcW w:w="284"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46" w:author="namkhadorji@icloud.com" w:date="2024-02-11T21:59:00Z"/>
                <w:rFonts w:ascii="Tahoma" w:hAnsi="Tahoma" w:cs="Tahoma"/>
                <w:sz w:val="20"/>
                <w:szCs w:val="20"/>
                <w:lang w:eastAsia="en-US" w:bidi="th-TH"/>
              </w:rPr>
            </w:pPr>
          </w:p>
        </w:tc>
        <w:tc>
          <w:tcPr>
            <w:tcW w:w="2268"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47" w:author="namkhadorji@icloud.com" w:date="2024-02-11T21:59:00Z"/>
                <w:rFonts w:ascii="Tahoma" w:hAnsi="Tahoma" w:cs="Tahoma"/>
                <w:sz w:val="20"/>
                <w:szCs w:val="20"/>
                <w:lang w:eastAsia="en-US" w:bidi="th-TH"/>
              </w:rPr>
            </w:pPr>
            <w:moveTo w:id="2248" w:author="namkhadorji@icloud.com" w:date="2024-02-11T21:59:00Z">
              <w:r w:rsidRPr="00D01331">
                <w:rPr>
                  <w:rFonts w:ascii="Tahoma" w:hAnsi="Tahoma" w:cs="Tahoma"/>
                  <w:sz w:val="20"/>
                  <w:szCs w:val="20"/>
                  <w:lang w:eastAsia="en-US" w:bidi="th-TH"/>
                </w:rPr>
                <w:t>DM, HTN and obesity</w:t>
              </w:r>
            </w:moveTo>
          </w:p>
        </w:tc>
        <w:tc>
          <w:tcPr>
            <w:tcW w:w="1701"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49" w:author="namkhadorji@icloud.com" w:date="2024-02-11T21:59:00Z"/>
                <w:rFonts w:ascii="Tahoma" w:hAnsi="Tahoma" w:cs="Tahoma"/>
                <w:sz w:val="20"/>
                <w:szCs w:val="20"/>
                <w:lang w:eastAsia="en-US" w:bidi="th-TH"/>
              </w:rPr>
            </w:pPr>
            <w:moveTo w:id="2250" w:author="namkhadorji@icloud.com" w:date="2024-02-11T21:59:00Z">
              <w:r w:rsidRPr="00D01331">
                <w:rPr>
                  <w:rFonts w:ascii="Tahoma" w:hAnsi="Tahoma" w:cs="Tahoma"/>
                  <w:sz w:val="20"/>
                  <w:szCs w:val="20"/>
                  <w:lang w:eastAsia="en-US" w:bidi="th-TH"/>
                </w:rPr>
                <w:t>1 (0.8)</w:t>
              </w:r>
            </w:moveTo>
          </w:p>
        </w:tc>
        <w:tc>
          <w:tcPr>
            <w:tcW w:w="2268"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51" w:author="namkhadorji@icloud.com" w:date="2024-02-11T21:59:00Z"/>
                <w:rFonts w:ascii="Tahoma" w:hAnsi="Tahoma" w:cs="Tahoma"/>
                <w:sz w:val="20"/>
                <w:szCs w:val="20"/>
                <w:lang w:eastAsia="en-US" w:bidi="th-TH"/>
              </w:rPr>
            </w:pPr>
            <w:moveTo w:id="2252" w:author="namkhadorji@icloud.com" w:date="2024-02-11T21:59:00Z">
              <w:r w:rsidRPr="00D01331">
                <w:rPr>
                  <w:rFonts w:ascii="Tahoma" w:hAnsi="Tahoma" w:cs="Tahoma"/>
                  <w:sz w:val="20"/>
                  <w:szCs w:val="20"/>
                  <w:lang w:eastAsia="en-US" w:bidi="th-TH"/>
                </w:rPr>
                <w:t>1 (3.0)</w:t>
              </w:r>
            </w:moveTo>
          </w:p>
        </w:tc>
        <w:tc>
          <w:tcPr>
            <w:tcW w:w="2126"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53" w:author="namkhadorji@icloud.com" w:date="2024-02-11T21:59:00Z"/>
                <w:rFonts w:ascii="Tahoma" w:hAnsi="Tahoma" w:cs="Tahoma"/>
                <w:sz w:val="20"/>
                <w:szCs w:val="20"/>
                <w:lang w:eastAsia="en-US" w:bidi="th-TH"/>
              </w:rPr>
            </w:pPr>
            <w:moveTo w:id="2254" w:author="namkhadorji@icloud.com" w:date="2024-02-11T21:59:00Z">
              <w:r w:rsidRPr="00D01331">
                <w:rPr>
                  <w:rFonts w:ascii="Tahoma" w:hAnsi="Tahoma" w:cs="Tahoma"/>
                  <w:sz w:val="20"/>
                  <w:szCs w:val="20"/>
                  <w:lang w:eastAsia="en-US" w:bidi="th-TH"/>
                </w:rPr>
                <w:t>0 (0.0)</w:t>
              </w:r>
            </w:moveTo>
          </w:p>
        </w:tc>
        <w:tc>
          <w:tcPr>
            <w:tcW w:w="1371" w:type="dxa"/>
            <w:vMerge/>
            <w:tcBorders>
              <w:top w:val="nil"/>
              <w:left w:val="nil"/>
              <w:bottom w:val="nil"/>
              <w:right w:val="nil"/>
            </w:tcBorders>
            <w:vAlign w:val="center"/>
          </w:tcPr>
          <w:p w:rsidR="00C6126C" w:rsidRPr="00D01331" w:rsidRDefault="00C6126C" w:rsidP="00B07338">
            <w:pPr>
              <w:spacing w:line="480" w:lineRule="auto"/>
              <w:jc w:val="both"/>
              <w:rPr>
                <w:moveTo w:id="2255" w:author="namkhadorji@icloud.com" w:date="2024-02-11T21:59:00Z"/>
                <w:rFonts w:ascii="Tahoma" w:hAnsi="Tahoma" w:cs="Tahoma"/>
                <w:sz w:val="20"/>
                <w:szCs w:val="20"/>
                <w:lang w:eastAsia="en-US" w:bidi="th-TH"/>
              </w:rPr>
            </w:pPr>
          </w:p>
        </w:tc>
      </w:tr>
      <w:tr w:rsidR="00C6126C" w:rsidRPr="00D01331" w:rsidTr="00DA0AE7">
        <w:trPr>
          <w:trHeight w:val="279"/>
        </w:trPr>
        <w:tc>
          <w:tcPr>
            <w:tcW w:w="284" w:type="dxa"/>
            <w:tcBorders>
              <w:top w:val="nil"/>
              <w:left w:val="nil"/>
              <w:bottom w:val="single" w:sz="4" w:space="0" w:color="auto"/>
              <w:right w:val="nil"/>
            </w:tcBorders>
            <w:shd w:val="clear" w:color="auto" w:fill="auto"/>
            <w:noWrap/>
            <w:vAlign w:val="bottom"/>
          </w:tcPr>
          <w:p w:rsidR="00C6126C" w:rsidRPr="00D01331" w:rsidRDefault="00C6126C" w:rsidP="00B07338">
            <w:pPr>
              <w:spacing w:line="480" w:lineRule="auto"/>
              <w:jc w:val="both"/>
              <w:rPr>
                <w:moveTo w:id="2256" w:author="namkhadorji@icloud.com" w:date="2024-02-11T21:59:00Z"/>
                <w:rFonts w:ascii="Tahoma" w:hAnsi="Tahoma" w:cs="Tahoma"/>
                <w:sz w:val="20"/>
                <w:szCs w:val="20"/>
                <w:lang w:eastAsia="en-US" w:bidi="th-TH"/>
              </w:rPr>
            </w:pPr>
          </w:p>
        </w:tc>
        <w:tc>
          <w:tcPr>
            <w:tcW w:w="2268" w:type="dxa"/>
            <w:tcBorders>
              <w:top w:val="nil"/>
              <w:left w:val="nil"/>
              <w:bottom w:val="single" w:sz="4" w:space="0" w:color="auto"/>
              <w:right w:val="nil"/>
            </w:tcBorders>
            <w:shd w:val="clear" w:color="auto" w:fill="auto"/>
            <w:noWrap/>
            <w:vAlign w:val="bottom"/>
          </w:tcPr>
          <w:p w:rsidR="00C6126C" w:rsidRPr="00D01331" w:rsidRDefault="00C6126C" w:rsidP="00B07338">
            <w:pPr>
              <w:spacing w:line="480" w:lineRule="auto"/>
              <w:jc w:val="both"/>
              <w:rPr>
                <w:moveTo w:id="2257" w:author="namkhadorji@icloud.com" w:date="2024-02-11T21:59:00Z"/>
                <w:rFonts w:ascii="Tahoma" w:hAnsi="Tahoma" w:cs="Tahoma"/>
                <w:sz w:val="20"/>
                <w:szCs w:val="20"/>
                <w:lang w:eastAsia="en-US" w:bidi="th-TH"/>
              </w:rPr>
            </w:pPr>
            <w:moveTo w:id="2258" w:author="namkhadorji@icloud.com" w:date="2024-02-11T21:59:00Z">
              <w:r w:rsidRPr="00D01331">
                <w:rPr>
                  <w:rFonts w:ascii="Tahoma" w:hAnsi="Tahoma" w:cs="Tahoma"/>
                  <w:sz w:val="20"/>
                  <w:szCs w:val="20"/>
                  <w:lang w:eastAsia="en-US" w:bidi="th-TH"/>
                </w:rPr>
                <w:t xml:space="preserve">Others </w:t>
              </w:r>
              <w:r w:rsidRPr="00D01331">
                <w:rPr>
                  <w:rFonts w:ascii="Tahoma" w:hAnsi="Tahoma" w:cs="Tahoma"/>
                  <w:sz w:val="20"/>
                  <w:szCs w:val="20"/>
                  <w:vertAlign w:val="superscript"/>
                  <w:lang w:eastAsia="en-US" w:bidi="th-TH"/>
                </w:rPr>
                <w:t>f</w:t>
              </w:r>
            </w:moveTo>
          </w:p>
        </w:tc>
        <w:tc>
          <w:tcPr>
            <w:tcW w:w="1701" w:type="dxa"/>
            <w:tcBorders>
              <w:top w:val="nil"/>
              <w:left w:val="nil"/>
              <w:bottom w:val="single" w:sz="4" w:space="0" w:color="auto"/>
              <w:right w:val="nil"/>
            </w:tcBorders>
            <w:shd w:val="clear" w:color="auto" w:fill="auto"/>
            <w:noWrap/>
            <w:vAlign w:val="bottom"/>
          </w:tcPr>
          <w:p w:rsidR="00C6126C" w:rsidRPr="00D01331" w:rsidRDefault="00C6126C" w:rsidP="00B07338">
            <w:pPr>
              <w:spacing w:line="480" w:lineRule="auto"/>
              <w:jc w:val="both"/>
              <w:rPr>
                <w:moveTo w:id="2259" w:author="namkhadorji@icloud.com" w:date="2024-02-11T21:59:00Z"/>
                <w:rFonts w:ascii="Tahoma" w:hAnsi="Tahoma" w:cs="Tahoma"/>
                <w:sz w:val="20"/>
                <w:szCs w:val="20"/>
                <w:lang w:eastAsia="en-US" w:bidi="th-TH"/>
              </w:rPr>
            </w:pPr>
            <w:moveTo w:id="2260" w:author="namkhadorji@icloud.com" w:date="2024-02-11T21:59:00Z">
              <w:r w:rsidRPr="00D01331">
                <w:rPr>
                  <w:rFonts w:ascii="Tahoma" w:hAnsi="Tahoma" w:cs="Tahoma"/>
                  <w:sz w:val="20"/>
                  <w:szCs w:val="20"/>
                  <w:lang w:eastAsia="en-US" w:bidi="th-TH"/>
                </w:rPr>
                <w:t>8 (6.6)</w:t>
              </w:r>
            </w:moveTo>
          </w:p>
        </w:tc>
        <w:tc>
          <w:tcPr>
            <w:tcW w:w="2268" w:type="dxa"/>
            <w:tcBorders>
              <w:top w:val="nil"/>
              <w:left w:val="nil"/>
              <w:bottom w:val="single" w:sz="4" w:space="0" w:color="auto"/>
              <w:right w:val="nil"/>
            </w:tcBorders>
            <w:shd w:val="clear" w:color="auto" w:fill="auto"/>
            <w:noWrap/>
            <w:vAlign w:val="bottom"/>
          </w:tcPr>
          <w:p w:rsidR="00C6126C" w:rsidRPr="00D01331" w:rsidRDefault="00C6126C" w:rsidP="00B07338">
            <w:pPr>
              <w:spacing w:line="480" w:lineRule="auto"/>
              <w:jc w:val="both"/>
              <w:rPr>
                <w:moveTo w:id="2261" w:author="namkhadorji@icloud.com" w:date="2024-02-11T21:59:00Z"/>
                <w:rFonts w:ascii="Tahoma" w:hAnsi="Tahoma" w:cs="Tahoma"/>
                <w:sz w:val="20"/>
                <w:szCs w:val="20"/>
                <w:lang w:eastAsia="en-US" w:bidi="th-TH"/>
              </w:rPr>
            </w:pPr>
            <w:moveTo w:id="2262" w:author="namkhadorji@icloud.com" w:date="2024-02-11T21:59:00Z">
              <w:r w:rsidRPr="00D01331">
                <w:rPr>
                  <w:rFonts w:ascii="Tahoma" w:hAnsi="Tahoma" w:cs="Tahoma"/>
                  <w:sz w:val="20"/>
                  <w:szCs w:val="20"/>
                  <w:lang w:eastAsia="en-US" w:bidi="th-TH"/>
                </w:rPr>
                <w:t>1 (3.0)</w:t>
              </w:r>
            </w:moveTo>
          </w:p>
        </w:tc>
        <w:tc>
          <w:tcPr>
            <w:tcW w:w="2126" w:type="dxa"/>
            <w:tcBorders>
              <w:top w:val="nil"/>
              <w:left w:val="nil"/>
              <w:bottom w:val="single" w:sz="4" w:space="0" w:color="auto"/>
              <w:right w:val="nil"/>
            </w:tcBorders>
            <w:shd w:val="clear" w:color="auto" w:fill="auto"/>
            <w:noWrap/>
            <w:vAlign w:val="bottom"/>
          </w:tcPr>
          <w:p w:rsidR="00C6126C" w:rsidRPr="00D01331" w:rsidRDefault="00C6126C" w:rsidP="00B07338">
            <w:pPr>
              <w:spacing w:line="480" w:lineRule="auto"/>
              <w:jc w:val="both"/>
              <w:rPr>
                <w:moveTo w:id="2263" w:author="namkhadorji@icloud.com" w:date="2024-02-11T21:59:00Z"/>
                <w:rFonts w:ascii="Tahoma" w:hAnsi="Tahoma" w:cs="Tahoma"/>
                <w:sz w:val="20"/>
                <w:szCs w:val="20"/>
                <w:lang w:eastAsia="en-US" w:bidi="th-TH"/>
              </w:rPr>
            </w:pPr>
            <w:moveTo w:id="2264" w:author="namkhadorji@icloud.com" w:date="2024-02-11T21:59:00Z">
              <w:r w:rsidRPr="00D01331">
                <w:rPr>
                  <w:rFonts w:ascii="Tahoma" w:hAnsi="Tahoma" w:cs="Tahoma"/>
                  <w:sz w:val="20"/>
                  <w:szCs w:val="20"/>
                  <w:lang w:eastAsia="en-US" w:bidi="th-TH"/>
                </w:rPr>
                <w:t>7 (7.9)</w:t>
              </w:r>
            </w:moveTo>
          </w:p>
        </w:tc>
        <w:tc>
          <w:tcPr>
            <w:tcW w:w="1371" w:type="dxa"/>
            <w:vMerge/>
            <w:tcBorders>
              <w:top w:val="nil"/>
              <w:left w:val="nil"/>
              <w:bottom w:val="single" w:sz="4" w:space="0" w:color="auto"/>
              <w:right w:val="nil"/>
            </w:tcBorders>
            <w:vAlign w:val="center"/>
          </w:tcPr>
          <w:p w:rsidR="00C6126C" w:rsidRPr="00D01331" w:rsidRDefault="00C6126C" w:rsidP="00B07338">
            <w:pPr>
              <w:spacing w:line="480" w:lineRule="auto"/>
              <w:jc w:val="both"/>
              <w:rPr>
                <w:moveTo w:id="2265" w:author="namkhadorji@icloud.com" w:date="2024-02-11T21:59:00Z"/>
                <w:rFonts w:ascii="Tahoma" w:hAnsi="Tahoma" w:cs="Tahoma"/>
                <w:sz w:val="20"/>
                <w:szCs w:val="20"/>
                <w:lang w:eastAsia="en-US" w:bidi="th-TH"/>
              </w:rPr>
            </w:pPr>
          </w:p>
        </w:tc>
      </w:tr>
      <w:tr w:rsidR="00C6126C" w:rsidRPr="00D01331" w:rsidTr="00DA0AE7">
        <w:trPr>
          <w:trHeight w:val="279"/>
        </w:trPr>
        <w:tc>
          <w:tcPr>
            <w:tcW w:w="4253" w:type="dxa"/>
            <w:gridSpan w:val="3"/>
            <w:tcBorders>
              <w:top w:val="single" w:sz="4" w:space="0" w:color="auto"/>
              <w:left w:val="nil"/>
              <w:bottom w:val="nil"/>
              <w:right w:val="nil"/>
            </w:tcBorders>
            <w:shd w:val="clear" w:color="auto" w:fill="auto"/>
            <w:noWrap/>
            <w:vAlign w:val="bottom"/>
          </w:tcPr>
          <w:p w:rsidR="00C6126C" w:rsidRPr="00D01331" w:rsidRDefault="00C6126C" w:rsidP="00B07338">
            <w:pPr>
              <w:spacing w:line="480" w:lineRule="auto"/>
              <w:jc w:val="both"/>
              <w:rPr>
                <w:moveTo w:id="2266" w:author="namkhadorji@icloud.com" w:date="2024-02-11T21:59:00Z"/>
                <w:rFonts w:ascii="Tahoma" w:hAnsi="Tahoma" w:cs="Tahoma"/>
                <w:b/>
                <w:bCs/>
                <w:sz w:val="20"/>
                <w:szCs w:val="20"/>
                <w:lang w:eastAsia="en-US" w:bidi="th-TH"/>
              </w:rPr>
            </w:pPr>
            <w:moveTo w:id="2267" w:author="namkhadorji@icloud.com" w:date="2024-02-11T21:59:00Z">
              <w:r w:rsidRPr="00D01331">
                <w:rPr>
                  <w:rFonts w:ascii="Tahoma" w:hAnsi="Tahoma" w:cs="Tahoma"/>
                  <w:b/>
                  <w:bCs/>
                  <w:sz w:val="20"/>
                  <w:szCs w:val="20"/>
                  <w:lang w:eastAsia="en-US" w:bidi="th-TH"/>
                </w:rPr>
                <w:t xml:space="preserve">Histopathological diagnosis </w:t>
              </w:r>
            </w:moveTo>
          </w:p>
        </w:tc>
        <w:tc>
          <w:tcPr>
            <w:tcW w:w="2268" w:type="dxa"/>
            <w:tcBorders>
              <w:top w:val="single" w:sz="4" w:space="0" w:color="auto"/>
              <w:left w:val="nil"/>
              <w:bottom w:val="nil"/>
              <w:right w:val="nil"/>
            </w:tcBorders>
            <w:shd w:val="clear" w:color="auto" w:fill="auto"/>
            <w:noWrap/>
            <w:vAlign w:val="bottom"/>
          </w:tcPr>
          <w:p w:rsidR="00C6126C" w:rsidRPr="00D01331" w:rsidRDefault="00C6126C" w:rsidP="00B07338">
            <w:pPr>
              <w:spacing w:line="480" w:lineRule="auto"/>
              <w:jc w:val="both"/>
              <w:rPr>
                <w:moveTo w:id="2268" w:author="namkhadorji@icloud.com" w:date="2024-02-11T21:59:00Z"/>
                <w:rFonts w:ascii="Tahoma" w:hAnsi="Tahoma" w:cs="Tahoma"/>
                <w:sz w:val="20"/>
                <w:szCs w:val="20"/>
                <w:lang w:eastAsia="en-US" w:bidi="th-TH"/>
              </w:rPr>
            </w:pPr>
          </w:p>
        </w:tc>
        <w:tc>
          <w:tcPr>
            <w:tcW w:w="2126" w:type="dxa"/>
            <w:tcBorders>
              <w:top w:val="single" w:sz="4" w:space="0" w:color="auto"/>
              <w:left w:val="nil"/>
              <w:bottom w:val="nil"/>
              <w:right w:val="nil"/>
            </w:tcBorders>
            <w:shd w:val="clear" w:color="auto" w:fill="auto"/>
            <w:noWrap/>
            <w:vAlign w:val="bottom"/>
          </w:tcPr>
          <w:p w:rsidR="00C6126C" w:rsidRPr="00D01331" w:rsidRDefault="00C6126C" w:rsidP="00B07338">
            <w:pPr>
              <w:spacing w:line="480" w:lineRule="auto"/>
              <w:jc w:val="both"/>
              <w:rPr>
                <w:moveTo w:id="2269" w:author="namkhadorji@icloud.com" w:date="2024-02-11T21:59:00Z"/>
                <w:rFonts w:ascii="Tahoma" w:hAnsi="Tahoma" w:cs="Tahoma"/>
                <w:sz w:val="20"/>
                <w:szCs w:val="20"/>
                <w:lang w:eastAsia="en-US" w:bidi="th-TH"/>
              </w:rPr>
            </w:pPr>
          </w:p>
        </w:tc>
        <w:tc>
          <w:tcPr>
            <w:tcW w:w="1371" w:type="dxa"/>
            <w:vMerge w:val="restart"/>
            <w:tcBorders>
              <w:top w:val="single" w:sz="4" w:space="0" w:color="auto"/>
              <w:left w:val="nil"/>
              <w:right w:val="nil"/>
            </w:tcBorders>
            <w:vAlign w:val="center"/>
          </w:tcPr>
          <w:p w:rsidR="00C6126C" w:rsidRPr="00D01331" w:rsidRDefault="00C6126C" w:rsidP="00B07338">
            <w:pPr>
              <w:spacing w:line="480" w:lineRule="auto"/>
              <w:jc w:val="both"/>
              <w:rPr>
                <w:moveTo w:id="2270" w:author="namkhadorji@icloud.com" w:date="2024-02-11T21:59:00Z"/>
                <w:rFonts w:ascii="Tahoma" w:hAnsi="Tahoma" w:cs="Tahoma"/>
                <w:sz w:val="20"/>
                <w:szCs w:val="20"/>
                <w:lang w:eastAsia="en-US" w:bidi="th-TH"/>
              </w:rPr>
            </w:pPr>
            <w:moveTo w:id="2271" w:author="namkhadorji@icloud.com" w:date="2024-02-11T21:59:00Z">
              <w:r w:rsidRPr="00D01331">
                <w:rPr>
                  <w:rFonts w:ascii="Tahoma" w:hAnsi="Tahoma" w:cs="Tahoma"/>
                  <w:sz w:val="20"/>
                  <w:szCs w:val="20"/>
                  <w:lang w:eastAsia="en-US" w:bidi="th-TH"/>
                </w:rPr>
                <w:t>&lt;0.001</w:t>
              </w:r>
            </w:moveTo>
          </w:p>
        </w:tc>
      </w:tr>
      <w:tr w:rsidR="00C6126C" w:rsidRPr="00D01331" w:rsidTr="00DA0AE7">
        <w:trPr>
          <w:trHeight w:val="279"/>
        </w:trPr>
        <w:tc>
          <w:tcPr>
            <w:tcW w:w="284"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72" w:author="namkhadorji@icloud.com" w:date="2024-02-11T21:59:00Z"/>
                <w:rFonts w:ascii="Tahoma" w:hAnsi="Tahoma" w:cs="Tahoma"/>
                <w:sz w:val="20"/>
                <w:szCs w:val="20"/>
                <w:lang w:eastAsia="en-US" w:bidi="th-TH"/>
              </w:rPr>
            </w:pPr>
          </w:p>
        </w:tc>
        <w:tc>
          <w:tcPr>
            <w:tcW w:w="2268"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73" w:author="namkhadorji@icloud.com" w:date="2024-02-11T21:59:00Z"/>
                <w:rFonts w:ascii="Tahoma" w:hAnsi="Tahoma" w:cs="Tahoma"/>
                <w:sz w:val="20"/>
                <w:szCs w:val="20"/>
                <w:lang w:eastAsia="en-US" w:bidi="th-TH"/>
              </w:rPr>
            </w:pPr>
            <w:moveTo w:id="2274" w:author="namkhadorji@icloud.com" w:date="2024-02-11T21:59:00Z">
              <w:r w:rsidRPr="00D01331">
                <w:rPr>
                  <w:rFonts w:ascii="Tahoma" w:hAnsi="Tahoma" w:cs="Tahoma"/>
                  <w:sz w:val="20"/>
                  <w:szCs w:val="20"/>
                  <w:lang w:eastAsia="en-US" w:bidi="th-TH"/>
                </w:rPr>
                <w:t>Normal</w:t>
              </w:r>
            </w:moveTo>
          </w:p>
        </w:tc>
        <w:tc>
          <w:tcPr>
            <w:tcW w:w="1701"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75" w:author="namkhadorji@icloud.com" w:date="2024-02-11T21:59:00Z"/>
                <w:rFonts w:ascii="Tahoma" w:hAnsi="Tahoma" w:cs="Tahoma"/>
                <w:sz w:val="20"/>
                <w:szCs w:val="20"/>
                <w:lang w:eastAsia="en-US" w:bidi="th-TH"/>
              </w:rPr>
            </w:pPr>
            <w:moveTo w:id="2276" w:author="namkhadorji@icloud.com" w:date="2024-02-11T21:59:00Z">
              <w:r w:rsidRPr="00D01331">
                <w:rPr>
                  <w:rFonts w:ascii="Tahoma" w:hAnsi="Tahoma" w:cs="Tahoma"/>
                  <w:sz w:val="20"/>
                  <w:szCs w:val="20"/>
                  <w:lang w:eastAsia="en-US" w:bidi="th-TH"/>
                </w:rPr>
                <w:t>30 (24.6)</w:t>
              </w:r>
            </w:moveTo>
          </w:p>
        </w:tc>
        <w:tc>
          <w:tcPr>
            <w:tcW w:w="2268"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77" w:author="namkhadorji@icloud.com" w:date="2024-02-11T21:59:00Z"/>
                <w:rFonts w:ascii="Tahoma" w:hAnsi="Tahoma" w:cs="Tahoma"/>
                <w:sz w:val="20"/>
                <w:szCs w:val="20"/>
                <w:lang w:eastAsia="en-US" w:bidi="th-TH"/>
              </w:rPr>
            </w:pPr>
            <w:moveTo w:id="2278" w:author="namkhadorji@icloud.com" w:date="2024-02-11T21:59:00Z">
              <w:r w:rsidRPr="00D01331">
                <w:rPr>
                  <w:rFonts w:ascii="Tahoma" w:hAnsi="Tahoma" w:cs="Tahoma"/>
                  <w:sz w:val="20"/>
                  <w:szCs w:val="20"/>
                  <w:lang w:eastAsia="en-US" w:bidi="th-TH"/>
                </w:rPr>
                <w:t>0 (0.0)</w:t>
              </w:r>
            </w:moveTo>
          </w:p>
        </w:tc>
        <w:tc>
          <w:tcPr>
            <w:tcW w:w="2126"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79" w:author="namkhadorji@icloud.com" w:date="2024-02-11T21:59:00Z"/>
                <w:rFonts w:ascii="Tahoma" w:hAnsi="Tahoma" w:cs="Tahoma"/>
                <w:sz w:val="20"/>
                <w:szCs w:val="20"/>
                <w:lang w:eastAsia="en-US" w:bidi="th-TH"/>
              </w:rPr>
            </w:pPr>
            <w:moveTo w:id="2280" w:author="namkhadorji@icloud.com" w:date="2024-02-11T21:59:00Z">
              <w:r w:rsidRPr="00D01331">
                <w:rPr>
                  <w:rFonts w:ascii="Tahoma" w:hAnsi="Tahoma" w:cs="Tahoma"/>
                  <w:sz w:val="20"/>
                  <w:szCs w:val="20"/>
                  <w:lang w:eastAsia="en-US" w:bidi="th-TH"/>
                </w:rPr>
                <w:t>30 (33.7)</w:t>
              </w:r>
            </w:moveTo>
          </w:p>
        </w:tc>
        <w:tc>
          <w:tcPr>
            <w:tcW w:w="1371" w:type="dxa"/>
            <w:vMerge/>
            <w:tcBorders>
              <w:left w:val="nil"/>
              <w:right w:val="nil"/>
            </w:tcBorders>
            <w:vAlign w:val="center"/>
          </w:tcPr>
          <w:p w:rsidR="00C6126C" w:rsidRPr="00D01331" w:rsidRDefault="00C6126C" w:rsidP="00B07338">
            <w:pPr>
              <w:spacing w:line="480" w:lineRule="auto"/>
              <w:jc w:val="both"/>
              <w:rPr>
                <w:moveTo w:id="2281" w:author="namkhadorji@icloud.com" w:date="2024-02-11T21:59:00Z"/>
                <w:rFonts w:ascii="Tahoma" w:hAnsi="Tahoma" w:cs="Tahoma"/>
                <w:sz w:val="20"/>
                <w:szCs w:val="20"/>
                <w:lang w:eastAsia="en-US" w:bidi="th-TH"/>
              </w:rPr>
            </w:pPr>
          </w:p>
        </w:tc>
      </w:tr>
      <w:tr w:rsidR="00C6126C" w:rsidRPr="00D01331" w:rsidTr="00DA0AE7">
        <w:trPr>
          <w:trHeight w:val="279"/>
        </w:trPr>
        <w:tc>
          <w:tcPr>
            <w:tcW w:w="284"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82" w:author="namkhadorji@icloud.com" w:date="2024-02-11T21:59:00Z"/>
                <w:rFonts w:ascii="Tahoma" w:hAnsi="Tahoma" w:cs="Tahoma"/>
                <w:sz w:val="20"/>
                <w:szCs w:val="20"/>
                <w:lang w:eastAsia="en-US" w:bidi="th-TH"/>
              </w:rPr>
            </w:pPr>
          </w:p>
        </w:tc>
        <w:tc>
          <w:tcPr>
            <w:tcW w:w="2268"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83" w:author="namkhadorji@icloud.com" w:date="2024-02-11T21:59:00Z"/>
                <w:rFonts w:ascii="Tahoma" w:hAnsi="Tahoma" w:cs="Tahoma"/>
                <w:sz w:val="20"/>
                <w:szCs w:val="20"/>
                <w:lang w:eastAsia="en-US" w:bidi="th-TH"/>
              </w:rPr>
            </w:pPr>
            <w:moveTo w:id="2284" w:author="namkhadorji@icloud.com" w:date="2024-02-11T21:59:00Z">
              <w:r w:rsidRPr="00D01331">
                <w:rPr>
                  <w:rFonts w:ascii="Tahoma" w:hAnsi="Tahoma" w:cs="Tahoma"/>
                  <w:sz w:val="20"/>
                  <w:szCs w:val="20"/>
                  <w:lang w:eastAsia="en-US" w:bidi="th-TH"/>
                </w:rPr>
                <w:t xml:space="preserve">Benign pathology </w:t>
              </w:r>
              <w:r w:rsidRPr="00D01331">
                <w:rPr>
                  <w:rFonts w:ascii="Tahoma" w:hAnsi="Tahoma" w:cs="Tahoma"/>
                  <w:sz w:val="20"/>
                  <w:szCs w:val="20"/>
                  <w:vertAlign w:val="superscript"/>
                  <w:lang w:eastAsia="en-US" w:bidi="th-TH"/>
                </w:rPr>
                <w:t>g</w:t>
              </w:r>
            </w:moveTo>
          </w:p>
        </w:tc>
        <w:tc>
          <w:tcPr>
            <w:tcW w:w="1701"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85" w:author="namkhadorji@icloud.com" w:date="2024-02-11T21:59:00Z"/>
                <w:rFonts w:ascii="Tahoma" w:hAnsi="Tahoma" w:cs="Tahoma"/>
                <w:sz w:val="20"/>
                <w:szCs w:val="20"/>
                <w:lang w:eastAsia="en-US" w:bidi="th-TH"/>
              </w:rPr>
            </w:pPr>
            <w:moveTo w:id="2286" w:author="namkhadorji@icloud.com" w:date="2024-02-11T21:59:00Z">
              <w:r w:rsidRPr="00D01331">
                <w:rPr>
                  <w:rFonts w:ascii="Tahoma" w:hAnsi="Tahoma" w:cs="Tahoma"/>
                  <w:sz w:val="20"/>
                  <w:szCs w:val="20"/>
                  <w:lang w:eastAsia="en-US" w:bidi="th-TH"/>
                </w:rPr>
                <w:t>22 (18.0)</w:t>
              </w:r>
            </w:moveTo>
          </w:p>
        </w:tc>
        <w:tc>
          <w:tcPr>
            <w:tcW w:w="2268"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87" w:author="namkhadorji@icloud.com" w:date="2024-02-11T21:59:00Z"/>
                <w:rFonts w:ascii="Tahoma" w:hAnsi="Tahoma" w:cs="Tahoma"/>
                <w:sz w:val="20"/>
                <w:szCs w:val="20"/>
                <w:lang w:eastAsia="en-US" w:bidi="th-TH"/>
              </w:rPr>
            </w:pPr>
            <w:moveTo w:id="2288" w:author="namkhadorji@icloud.com" w:date="2024-02-11T21:59:00Z">
              <w:r w:rsidRPr="00D01331">
                <w:rPr>
                  <w:rFonts w:ascii="Tahoma" w:hAnsi="Tahoma" w:cs="Tahoma"/>
                  <w:sz w:val="20"/>
                  <w:szCs w:val="20"/>
                  <w:lang w:eastAsia="en-US" w:bidi="th-TH"/>
                </w:rPr>
                <w:t>0 (0.0)</w:t>
              </w:r>
            </w:moveTo>
          </w:p>
        </w:tc>
        <w:tc>
          <w:tcPr>
            <w:tcW w:w="2126"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89" w:author="namkhadorji@icloud.com" w:date="2024-02-11T21:59:00Z"/>
                <w:rFonts w:ascii="Tahoma" w:hAnsi="Tahoma" w:cs="Tahoma"/>
                <w:sz w:val="20"/>
                <w:szCs w:val="20"/>
                <w:lang w:eastAsia="en-US" w:bidi="th-TH"/>
              </w:rPr>
            </w:pPr>
            <w:moveTo w:id="2290" w:author="namkhadorji@icloud.com" w:date="2024-02-11T21:59:00Z">
              <w:r w:rsidRPr="00D01331">
                <w:rPr>
                  <w:rFonts w:ascii="Tahoma" w:hAnsi="Tahoma" w:cs="Tahoma"/>
                  <w:sz w:val="20"/>
                  <w:szCs w:val="20"/>
                  <w:lang w:eastAsia="en-US" w:bidi="th-TH"/>
                </w:rPr>
                <w:t>22 (24.7)</w:t>
              </w:r>
            </w:moveTo>
          </w:p>
        </w:tc>
        <w:tc>
          <w:tcPr>
            <w:tcW w:w="1371" w:type="dxa"/>
            <w:vMerge/>
            <w:tcBorders>
              <w:left w:val="nil"/>
              <w:right w:val="nil"/>
            </w:tcBorders>
            <w:vAlign w:val="center"/>
          </w:tcPr>
          <w:p w:rsidR="00C6126C" w:rsidRPr="00D01331" w:rsidRDefault="00C6126C" w:rsidP="00B07338">
            <w:pPr>
              <w:spacing w:line="480" w:lineRule="auto"/>
              <w:jc w:val="both"/>
              <w:rPr>
                <w:moveTo w:id="2291" w:author="namkhadorji@icloud.com" w:date="2024-02-11T21:59:00Z"/>
                <w:rFonts w:ascii="Tahoma" w:hAnsi="Tahoma" w:cs="Tahoma"/>
                <w:sz w:val="20"/>
                <w:szCs w:val="20"/>
                <w:lang w:eastAsia="en-US" w:bidi="th-TH"/>
              </w:rPr>
            </w:pPr>
          </w:p>
        </w:tc>
      </w:tr>
      <w:tr w:rsidR="00C6126C" w:rsidRPr="00D01331" w:rsidTr="00DA0AE7">
        <w:trPr>
          <w:trHeight w:val="279"/>
        </w:trPr>
        <w:tc>
          <w:tcPr>
            <w:tcW w:w="284"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92" w:author="namkhadorji@icloud.com" w:date="2024-02-11T21:59:00Z"/>
                <w:rFonts w:ascii="Tahoma" w:hAnsi="Tahoma" w:cs="Tahoma"/>
                <w:sz w:val="20"/>
                <w:szCs w:val="20"/>
                <w:lang w:eastAsia="en-US" w:bidi="th-TH"/>
              </w:rPr>
            </w:pPr>
          </w:p>
        </w:tc>
        <w:tc>
          <w:tcPr>
            <w:tcW w:w="2268"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93" w:author="namkhadorji@icloud.com" w:date="2024-02-11T21:59:00Z"/>
                <w:rFonts w:ascii="Tahoma" w:hAnsi="Tahoma" w:cs="Tahoma"/>
                <w:sz w:val="20"/>
                <w:szCs w:val="20"/>
                <w:lang w:eastAsia="en-US" w:bidi="th-TH"/>
              </w:rPr>
            </w:pPr>
            <w:moveTo w:id="2294" w:author="namkhadorji@icloud.com" w:date="2024-02-11T21:59:00Z">
              <w:r w:rsidRPr="00D01331">
                <w:rPr>
                  <w:rFonts w:ascii="Tahoma" w:hAnsi="Tahoma" w:cs="Tahoma"/>
                  <w:sz w:val="20"/>
                  <w:szCs w:val="20"/>
                  <w:lang w:eastAsia="en-US" w:bidi="th-TH"/>
                </w:rPr>
                <w:t>Atrophy</w:t>
              </w:r>
            </w:moveTo>
          </w:p>
        </w:tc>
        <w:tc>
          <w:tcPr>
            <w:tcW w:w="1701"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95" w:author="namkhadorji@icloud.com" w:date="2024-02-11T21:59:00Z"/>
                <w:rFonts w:ascii="Tahoma" w:hAnsi="Tahoma" w:cs="Tahoma"/>
                <w:sz w:val="20"/>
                <w:szCs w:val="20"/>
                <w:lang w:eastAsia="en-US" w:bidi="th-TH"/>
              </w:rPr>
            </w:pPr>
            <w:moveTo w:id="2296" w:author="namkhadorji@icloud.com" w:date="2024-02-11T21:59:00Z">
              <w:r w:rsidRPr="00D01331">
                <w:rPr>
                  <w:rFonts w:ascii="Tahoma" w:hAnsi="Tahoma" w:cs="Tahoma"/>
                  <w:sz w:val="20"/>
                  <w:szCs w:val="20"/>
                  <w:lang w:eastAsia="en-US" w:bidi="th-TH"/>
                </w:rPr>
                <w:t>10 (8.2)</w:t>
              </w:r>
            </w:moveTo>
          </w:p>
        </w:tc>
        <w:tc>
          <w:tcPr>
            <w:tcW w:w="2268"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97" w:author="namkhadorji@icloud.com" w:date="2024-02-11T21:59:00Z"/>
                <w:rFonts w:ascii="Tahoma" w:hAnsi="Tahoma" w:cs="Tahoma"/>
                <w:sz w:val="20"/>
                <w:szCs w:val="20"/>
                <w:lang w:eastAsia="en-US" w:bidi="th-TH"/>
              </w:rPr>
            </w:pPr>
            <w:moveTo w:id="2298" w:author="namkhadorji@icloud.com" w:date="2024-02-11T21:59:00Z">
              <w:r w:rsidRPr="00D01331">
                <w:rPr>
                  <w:rFonts w:ascii="Tahoma" w:hAnsi="Tahoma" w:cs="Tahoma"/>
                  <w:sz w:val="20"/>
                  <w:szCs w:val="20"/>
                  <w:lang w:eastAsia="en-US" w:bidi="th-TH"/>
                </w:rPr>
                <w:t>0 (0.0)</w:t>
              </w:r>
            </w:moveTo>
          </w:p>
        </w:tc>
        <w:tc>
          <w:tcPr>
            <w:tcW w:w="2126"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299" w:author="namkhadorji@icloud.com" w:date="2024-02-11T21:59:00Z"/>
                <w:rFonts w:ascii="Tahoma" w:hAnsi="Tahoma" w:cs="Tahoma"/>
                <w:sz w:val="20"/>
                <w:szCs w:val="20"/>
                <w:lang w:eastAsia="en-US" w:bidi="th-TH"/>
              </w:rPr>
            </w:pPr>
            <w:moveTo w:id="2300" w:author="namkhadorji@icloud.com" w:date="2024-02-11T21:59:00Z">
              <w:r w:rsidRPr="00D01331">
                <w:rPr>
                  <w:rFonts w:ascii="Tahoma" w:hAnsi="Tahoma" w:cs="Tahoma"/>
                  <w:sz w:val="20"/>
                  <w:szCs w:val="20"/>
                  <w:lang w:eastAsia="en-US" w:bidi="th-TH"/>
                </w:rPr>
                <w:t>10 (8.2)</w:t>
              </w:r>
            </w:moveTo>
          </w:p>
        </w:tc>
        <w:tc>
          <w:tcPr>
            <w:tcW w:w="1371" w:type="dxa"/>
            <w:vMerge/>
            <w:tcBorders>
              <w:left w:val="nil"/>
              <w:right w:val="nil"/>
            </w:tcBorders>
            <w:vAlign w:val="center"/>
          </w:tcPr>
          <w:p w:rsidR="00C6126C" w:rsidRPr="00D01331" w:rsidRDefault="00C6126C" w:rsidP="00B07338">
            <w:pPr>
              <w:spacing w:line="480" w:lineRule="auto"/>
              <w:jc w:val="both"/>
              <w:rPr>
                <w:moveTo w:id="2301" w:author="namkhadorji@icloud.com" w:date="2024-02-11T21:59:00Z"/>
                <w:rFonts w:ascii="Tahoma" w:hAnsi="Tahoma" w:cs="Tahoma"/>
                <w:sz w:val="20"/>
                <w:szCs w:val="20"/>
                <w:lang w:eastAsia="en-US" w:bidi="th-TH"/>
              </w:rPr>
            </w:pPr>
          </w:p>
        </w:tc>
      </w:tr>
      <w:tr w:rsidR="00C6126C" w:rsidRPr="00D01331" w:rsidTr="00DA0AE7">
        <w:trPr>
          <w:trHeight w:val="279"/>
        </w:trPr>
        <w:tc>
          <w:tcPr>
            <w:tcW w:w="284"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302" w:author="namkhadorji@icloud.com" w:date="2024-02-11T21:59:00Z"/>
                <w:rFonts w:ascii="Tahoma" w:hAnsi="Tahoma" w:cs="Tahoma"/>
                <w:sz w:val="20"/>
                <w:szCs w:val="20"/>
                <w:lang w:eastAsia="en-US" w:bidi="th-TH"/>
              </w:rPr>
            </w:pPr>
          </w:p>
        </w:tc>
        <w:tc>
          <w:tcPr>
            <w:tcW w:w="2268"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303" w:author="namkhadorji@icloud.com" w:date="2024-02-11T21:59:00Z"/>
                <w:rFonts w:ascii="Tahoma" w:hAnsi="Tahoma" w:cs="Tahoma"/>
                <w:sz w:val="20"/>
                <w:szCs w:val="20"/>
                <w:lang w:eastAsia="en-US" w:bidi="th-TH"/>
              </w:rPr>
            </w:pPr>
            <w:moveTo w:id="2304" w:author="namkhadorji@icloud.com" w:date="2024-02-11T21:59:00Z">
              <w:r w:rsidRPr="00D01331">
                <w:rPr>
                  <w:rFonts w:ascii="Tahoma" w:hAnsi="Tahoma" w:cs="Tahoma"/>
                  <w:sz w:val="20"/>
                  <w:szCs w:val="20"/>
                  <w:lang w:eastAsia="en-US" w:bidi="th-TH"/>
                </w:rPr>
                <w:t xml:space="preserve">Hyperplasia </w:t>
              </w:r>
            </w:moveTo>
          </w:p>
        </w:tc>
        <w:tc>
          <w:tcPr>
            <w:tcW w:w="1701"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305" w:author="namkhadorji@icloud.com" w:date="2024-02-11T21:59:00Z"/>
                <w:rFonts w:ascii="Tahoma" w:hAnsi="Tahoma" w:cs="Tahoma"/>
                <w:sz w:val="20"/>
                <w:szCs w:val="20"/>
                <w:lang w:eastAsia="en-US" w:bidi="th-TH"/>
              </w:rPr>
            </w:pPr>
            <w:moveTo w:id="2306" w:author="namkhadorji@icloud.com" w:date="2024-02-11T21:59:00Z">
              <w:r w:rsidRPr="00D01331">
                <w:rPr>
                  <w:rFonts w:ascii="Tahoma" w:hAnsi="Tahoma" w:cs="Tahoma"/>
                  <w:sz w:val="20"/>
                  <w:szCs w:val="20"/>
                  <w:lang w:eastAsia="en-US" w:bidi="th-TH"/>
                </w:rPr>
                <w:t>27 (22.1)</w:t>
              </w:r>
            </w:moveTo>
          </w:p>
        </w:tc>
        <w:tc>
          <w:tcPr>
            <w:tcW w:w="2268"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307" w:author="namkhadorji@icloud.com" w:date="2024-02-11T21:59:00Z"/>
                <w:rFonts w:ascii="Tahoma" w:hAnsi="Tahoma" w:cs="Tahoma"/>
                <w:sz w:val="20"/>
                <w:szCs w:val="20"/>
                <w:lang w:eastAsia="en-US" w:bidi="th-TH"/>
              </w:rPr>
            </w:pPr>
            <w:moveTo w:id="2308" w:author="namkhadorji@icloud.com" w:date="2024-02-11T21:59:00Z">
              <w:r w:rsidRPr="00D01331">
                <w:rPr>
                  <w:rFonts w:ascii="Tahoma" w:hAnsi="Tahoma" w:cs="Tahoma"/>
                  <w:sz w:val="20"/>
                  <w:szCs w:val="20"/>
                  <w:lang w:eastAsia="en-US" w:bidi="th-TH"/>
                </w:rPr>
                <w:t>0 (0.0)</w:t>
              </w:r>
            </w:moveTo>
          </w:p>
        </w:tc>
        <w:tc>
          <w:tcPr>
            <w:tcW w:w="2126" w:type="dxa"/>
            <w:tcBorders>
              <w:top w:val="nil"/>
              <w:left w:val="nil"/>
              <w:bottom w:val="nil"/>
              <w:right w:val="nil"/>
            </w:tcBorders>
            <w:shd w:val="clear" w:color="auto" w:fill="auto"/>
            <w:noWrap/>
            <w:vAlign w:val="bottom"/>
          </w:tcPr>
          <w:p w:rsidR="00C6126C" w:rsidRPr="00D01331" w:rsidRDefault="00C6126C" w:rsidP="00B07338">
            <w:pPr>
              <w:spacing w:line="480" w:lineRule="auto"/>
              <w:jc w:val="both"/>
              <w:rPr>
                <w:moveTo w:id="2309" w:author="namkhadorji@icloud.com" w:date="2024-02-11T21:59:00Z"/>
                <w:rFonts w:ascii="Tahoma" w:hAnsi="Tahoma" w:cs="Tahoma"/>
                <w:sz w:val="20"/>
                <w:szCs w:val="20"/>
                <w:lang w:eastAsia="en-US" w:bidi="th-TH"/>
              </w:rPr>
            </w:pPr>
            <w:moveTo w:id="2310" w:author="namkhadorji@icloud.com" w:date="2024-02-11T21:59:00Z">
              <w:r w:rsidRPr="00D01331">
                <w:rPr>
                  <w:rFonts w:ascii="Tahoma" w:hAnsi="Tahoma" w:cs="Tahoma"/>
                  <w:sz w:val="20"/>
                  <w:szCs w:val="20"/>
                  <w:lang w:eastAsia="en-US" w:bidi="th-TH"/>
                </w:rPr>
                <w:t>27 (30.3)</w:t>
              </w:r>
            </w:moveTo>
          </w:p>
        </w:tc>
        <w:tc>
          <w:tcPr>
            <w:tcW w:w="1371" w:type="dxa"/>
            <w:vMerge/>
            <w:tcBorders>
              <w:left w:val="nil"/>
              <w:right w:val="nil"/>
            </w:tcBorders>
            <w:vAlign w:val="center"/>
          </w:tcPr>
          <w:p w:rsidR="00C6126C" w:rsidRPr="00D01331" w:rsidRDefault="00C6126C" w:rsidP="00B07338">
            <w:pPr>
              <w:spacing w:line="480" w:lineRule="auto"/>
              <w:jc w:val="both"/>
              <w:rPr>
                <w:moveTo w:id="2311" w:author="namkhadorji@icloud.com" w:date="2024-02-11T21:59:00Z"/>
                <w:rFonts w:ascii="Tahoma" w:hAnsi="Tahoma" w:cs="Tahoma"/>
                <w:sz w:val="20"/>
                <w:szCs w:val="20"/>
                <w:lang w:eastAsia="en-US" w:bidi="th-TH"/>
              </w:rPr>
            </w:pPr>
          </w:p>
        </w:tc>
      </w:tr>
      <w:tr w:rsidR="00C6126C" w:rsidRPr="00D01331" w:rsidTr="00DA0AE7">
        <w:trPr>
          <w:trHeight w:val="279"/>
        </w:trPr>
        <w:tc>
          <w:tcPr>
            <w:tcW w:w="284" w:type="dxa"/>
            <w:tcBorders>
              <w:top w:val="nil"/>
              <w:left w:val="nil"/>
              <w:bottom w:val="single" w:sz="4" w:space="0" w:color="auto"/>
              <w:right w:val="nil"/>
            </w:tcBorders>
            <w:shd w:val="clear" w:color="auto" w:fill="auto"/>
            <w:noWrap/>
            <w:vAlign w:val="bottom"/>
          </w:tcPr>
          <w:p w:rsidR="00C6126C" w:rsidRPr="00D01331" w:rsidRDefault="00C6126C" w:rsidP="00B07338">
            <w:pPr>
              <w:spacing w:line="480" w:lineRule="auto"/>
              <w:jc w:val="both"/>
              <w:rPr>
                <w:moveTo w:id="2312" w:author="namkhadorji@icloud.com" w:date="2024-02-11T21:59:00Z"/>
                <w:rFonts w:ascii="Tahoma" w:hAnsi="Tahoma" w:cs="Tahoma"/>
                <w:sz w:val="20"/>
                <w:szCs w:val="20"/>
                <w:lang w:eastAsia="en-US" w:bidi="th-TH"/>
              </w:rPr>
            </w:pPr>
          </w:p>
        </w:tc>
        <w:tc>
          <w:tcPr>
            <w:tcW w:w="2268" w:type="dxa"/>
            <w:tcBorders>
              <w:top w:val="nil"/>
              <w:left w:val="nil"/>
              <w:bottom w:val="single" w:sz="4" w:space="0" w:color="auto"/>
              <w:right w:val="nil"/>
            </w:tcBorders>
            <w:shd w:val="clear" w:color="auto" w:fill="auto"/>
            <w:noWrap/>
            <w:vAlign w:val="bottom"/>
          </w:tcPr>
          <w:p w:rsidR="00C6126C" w:rsidRPr="00D01331" w:rsidRDefault="00C6126C" w:rsidP="00B07338">
            <w:pPr>
              <w:spacing w:line="480" w:lineRule="auto"/>
              <w:jc w:val="both"/>
              <w:rPr>
                <w:moveTo w:id="2313" w:author="namkhadorji@icloud.com" w:date="2024-02-11T21:59:00Z"/>
                <w:rFonts w:ascii="Tahoma" w:hAnsi="Tahoma" w:cs="Tahoma"/>
                <w:sz w:val="20"/>
                <w:szCs w:val="20"/>
                <w:lang w:eastAsia="en-US" w:bidi="th-TH"/>
              </w:rPr>
            </w:pPr>
            <w:moveTo w:id="2314" w:author="namkhadorji@icloud.com" w:date="2024-02-11T21:59:00Z">
              <w:r w:rsidRPr="00D01331">
                <w:rPr>
                  <w:rFonts w:ascii="Tahoma" w:hAnsi="Tahoma" w:cs="Tahoma"/>
                  <w:sz w:val="20"/>
                  <w:szCs w:val="20"/>
                  <w:lang w:eastAsia="en-US" w:bidi="th-TH"/>
                </w:rPr>
                <w:t xml:space="preserve">Inadequate tissues </w:t>
              </w:r>
            </w:moveTo>
          </w:p>
        </w:tc>
        <w:tc>
          <w:tcPr>
            <w:tcW w:w="1701" w:type="dxa"/>
            <w:tcBorders>
              <w:top w:val="nil"/>
              <w:left w:val="nil"/>
              <w:bottom w:val="single" w:sz="4" w:space="0" w:color="auto"/>
              <w:right w:val="nil"/>
            </w:tcBorders>
            <w:shd w:val="clear" w:color="auto" w:fill="auto"/>
            <w:noWrap/>
            <w:vAlign w:val="bottom"/>
          </w:tcPr>
          <w:p w:rsidR="00C6126C" w:rsidRPr="00D01331" w:rsidRDefault="00C6126C" w:rsidP="00B07338">
            <w:pPr>
              <w:spacing w:line="480" w:lineRule="auto"/>
              <w:jc w:val="both"/>
              <w:rPr>
                <w:moveTo w:id="2315" w:author="namkhadorji@icloud.com" w:date="2024-02-11T21:59:00Z"/>
                <w:rFonts w:ascii="Tahoma" w:hAnsi="Tahoma" w:cs="Tahoma"/>
                <w:sz w:val="20"/>
                <w:szCs w:val="20"/>
                <w:lang w:eastAsia="en-US" w:bidi="th-TH"/>
              </w:rPr>
            </w:pPr>
            <w:moveTo w:id="2316" w:author="namkhadorji@icloud.com" w:date="2024-02-11T21:59:00Z">
              <w:r w:rsidRPr="00D01331">
                <w:rPr>
                  <w:rFonts w:ascii="Tahoma" w:hAnsi="Tahoma" w:cs="Tahoma"/>
                  <w:sz w:val="20"/>
                  <w:szCs w:val="20"/>
                  <w:lang w:eastAsia="en-US" w:bidi="th-TH"/>
                </w:rPr>
                <w:t>33 (100.0)</w:t>
              </w:r>
            </w:moveTo>
          </w:p>
        </w:tc>
        <w:tc>
          <w:tcPr>
            <w:tcW w:w="2268" w:type="dxa"/>
            <w:tcBorders>
              <w:top w:val="nil"/>
              <w:left w:val="nil"/>
              <w:bottom w:val="single" w:sz="4" w:space="0" w:color="auto"/>
              <w:right w:val="nil"/>
            </w:tcBorders>
            <w:shd w:val="clear" w:color="auto" w:fill="auto"/>
            <w:noWrap/>
            <w:vAlign w:val="bottom"/>
          </w:tcPr>
          <w:p w:rsidR="00C6126C" w:rsidRPr="00D01331" w:rsidRDefault="00C6126C" w:rsidP="00B07338">
            <w:pPr>
              <w:spacing w:line="480" w:lineRule="auto"/>
              <w:jc w:val="both"/>
              <w:rPr>
                <w:moveTo w:id="2317" w:author="namkhadorji@icloud.com" w:date="2024-02-11T21:59:00Z"/>
                <w:rFonts w:ascii="Tahoma" w:hAnsi="Tahoma" w:cs="Tahoma"/>
                <w:sz w:val="20"/>
                <w:szCs w:val="20"/>
                <w:lang w:eastAsia="en-US" w:bidi="th-TH"/>
              </w:rPr>
            </w:pPr>
            <w:moveTo w:id="2318" w:author="namkhadorji@icloud.com" w:date="2024-02-11T21:59:00Z">
              <w:r w:rsidRPr="00D01331">
                <w:rPr>
                  <w:rFonts w:ascii="Tahoma" w:hAnsi="Tahoma" w:cs="Tahoma"/>
                  <w:sz w:val="20"/>
                  <w:szCs w:val="20"/>
                  <w:lang w:eastAsia="en-US" w:bidi="th-TH"/>
                </w:rPr>
                <w:t>0 (0.0)</w:t>
              </w:r>
            </w:moveTo>
          </w:p>
        </w:tc>
        <w:tc>
          <w:tcPr>
            <w:tcW w:w="2126" w:type="dxa"/>
            <w:tcBorders>
              <w:top w:val="nil"/>
              <w:left w:val="nil"/>
              <w:bottom w:val="single" w:sz="4" w:space="0" w:color="auto"/>
              <w:right w:val="nil"/>
            </w:tcBorders>
            <w:shd w:val="clear" w:color="auto" w:fill="auto"/>
            <w:noWrap/>
            <w:vAlign w:val="bottom"/>
          </w:tcPr>
          <w:p w:rsidR="00C6126C" w:rsidRPr="00D01331" w:rsidRDefault="00C6126C" w:rsidP="00B07338">
            <w:pPr>
              <w:spacing w:line="480" w:lineRule="auto"/>
              <w:jc w:val="both"/>
              <w:rPr>
                <w:moveTo w:id="2319" w:author="namkhadorji@icloud.com" w:date="2024-02-11T21:59:00Z"/>
                <w:rFonts w:ascii="Tahoma" w:hAnsi="Tahoma" w:cs="Tahoma"/>
                <w:sz w:val="20"/>
                <w:szCs w:val="20"/>
                <w:lang w:eastAsia="en-US" w:bidi="th-TH"/>
              </w:rPr>
            </w:pPr>
            <w:moveTo w:id="2320" w:author="namkhadorji@icloud.com" w:date="2024-02-11T21:59:00Z">
              <w:r w:rsidRPr="00D01331">
                <w:rPr>
                  <w:rFonts w:ascii="Tahoma" w:hAnsi="Tahoma" w:cs="Tahoma"/>
                  <w:sz w:val="20"/>
                  <w:szCs w:val="20"/>
                  <w:lang w:eastAsia="en-US" w:bidi="th-TH"/>
                </w:rPr>
                <w:t>33 (27.0)</w:t>
              </w:r>
            </w:moveTo>
          </w:p>
        </w:tc>
        <w:tc>
          <w:tcPr>
            <w:tcW w:w="1371" w:type="dxa"/>
            <w:vMerge/>
            <w:tcBorders>
              <w:left w:val="nil"/>
              <w:bottom w:val="single" w:sz="4" w:space="0" w:color="auto"/>
              <w:right w:val="nil"/>
            </w:tcBorders>
            <w:vAlign w:val="center"/>
          </w:tcPr>
          <w:p w:rsidR="00C6126C" w:rsidRPr="00D01331" w:rsidRDefault="00C6126C" w:rsidP="00B07338">
            <w:pPr>
              <w:spacing w:line="480" w:lineRule="auto"/>
              <w:jc w:val="both"/>
              <w:rPr>
                <w:moveTo w:id="2321" w:author="namkhadorji@icloud.com" w:date="2024-02-11T21:59:00Z"/>
                <w:rFonts w:ascii="Tahoma" w:hAnsi="Tahoma" w:cs="Tahoma"/>
                <w:sz w:val="20"/>
                <w:szCs w:val="20"/>
                <w:lang w:eastAsia="en-US" w:bidi="th-TH"/>
              </w:rPr>
            </w:pPr>
          </w:p>
        </w:tc>
      </w:tr>
    </w:tbl>
    <w:p w:rsidR="00C6126C" w:rsidRDefault="00C6126C" w:rsidP="00B07338">
      <w:pPr>
        <w:spacing w:line="480" w:lineRule="auto"/>
        <w:jc w:val="both"/>
        <w:rPr>
          <w:ins w:id="2322" w:author="namkhadorji@icloud.com" w:date="2024-02-11T22:01:00Z"/>
          <w:i/>
          <w:iCs/>
        </w:rPr>
      </w:pPr>
      <w:moveTo w:id="2323" w:author="namkhadorji@icloud.com" w:date="2024-02-11T21:59:00Z">
        <w:r w:rsidRPr="00D01331">
          <w:rPr>
            <w:i/>
            <w:iCs/>
            <w:vertAlign w:val="superscript"/>
          </w:rPr>
          <w:t>a</w:t>
        </w:r>
        <w:r w:rsidRPr="00D01331">
          <w:rPr>
            <w:i/>
            <w:iCs/>
          </w:rPr>
          <w:t xml:space="preserve"> Jigme </w:t>
        </w:r>
        <w:proofErr w:type="spellStart"/>
        <w:r w:rsidRPr="00D01331">
          <w:rPr>
            <w:i/>
            <w:iCs/>
          </w:rPr>
          <w:t>Dorji</w:t>
        </w:r>
        <w:proofErr w:type="spellEnd"/>
        <w:r w:rsidRPr="00D01331">
          <w:rPr>
            <w:i/>
            <w:iCs/>
          </w:rPr>
          <w:t xml:space="preserve"> </w:t>
        </w:r>
        <w:proofErr w:type="spellStart"/>
        <w:r w:rsidRPr="00D01331">
          <w:rPr>
            <w:i/>
            <w:iCs/>
          </w:rPr>
          <w:t>Wangchuck</w:t>
        </w:r>
        <w:proofErr w:type="spellEnd"/>
        <w:r w:rsidRPr="00D01331">
          <w:rPr>
            <w:i/>
            <w:iCs/>
          </w:rPr>
          <w:t xml:space="preserve"> National Referral Hospital; SD, standard deviation; </w:t>
        </w:r>
        <w:r w:rsidRPr="00D01331">
          <w:rPr>
            <w:i/>
            <w:iCs/>
            <w:vertAlign w:val="superscript"/>
          </w:rPr>
          <w:t xml:space="preserve">b </w:t>
        </w:r>
        <w:r w:rsidRPr="00D01331">
          <w:rPr>
            <w:i/>
            <w:iCs/>
          </w:rPr>
          <w:t xml:space="preserve">Body mass index (Weight in kilograms/Height in meter squared); </w:t>
        </w:r>
        <w:r w:rsidRPr="00D01331">
          <w:rPr>
            <w:i/>
            <w:iCs/>
            <w:vertAlign w:val="superscript"/>
          </w:rPr>
          <w:t xml:space="preserve">c </w:t>
        </w:r>
        <w:r w:rsidRPr="00D01331">
          <w:rPr>
            <w:i/>
            <w:iCs/>
          </w:rPr>
          <w:t xml:space="preserve">includes primary to master level education and non-formal education; </w:t>
        </w:r>
        <w:r w:rsidRPr="00D01331">
          <w:rPr>
            <w:i/>
            <w:iCs/>
            <w:vertAlign w:val="superscript"/>
          </w:rPr>
          <w:t xml:space="preserve">d </w:t>
        </w:r>
        <w:r w:rsidRPr="00D01331">
          <w:rPr>
            <w:i/>
            <w:iCs/>
          </w:rPr>
          <w:t xml:space="preserve">oral contraceptive pill. </w:t>
        </w:r>
        <w:r w:rsidRPr="00D01331">
          <w:rPr>
            <w:i/>
            <w:iCs/>
            <w:vertAlign w:val="superscript"/>
          </w:rPr>
          <w:t xml:space="preserve">e </w:t>
        </w:r>
        <w:r w:rsidRPr="00D01331">
          <w:rPr>
            <w:i/>
            <w:iCs/>
          </w:rPr>
          <w:t>Obesity includes women with BMI &gt; 30kg/m</w:t>
        </w:r>
        <w:r w:rsidRPr="00D01331">
          <w:rPr>
            <w:i/>
            <w:iCs/>
            <w:vertAlign w:val="superscript"/>
          </w:rPr>
          <w:t>2</w:t>
        </w:r>
        <w:r w:rsidRPr="00D01331">
          <w:rPr>
            <w:i/>
            <w:iCs/>
          </w:rPr>
          <w:t xml:space="preserve">; </w:t>
        </w:r>
        <w:r w:rsidRPr="00D01331">
          <w:rPr>
            <w:i/>
            <w:iCs/>
            <w:vertAlign w:val="superscript"/>
          </w:rPr>
          <w:t xml:space="preserve">f </w:t>
        </w:r>
        <w:r w:rsidRPr="00D01331">
          <w:rPr>
            <w:i/>
            <w:iCs/>
          </w:rPr>
          <w:t xml:space="preserve">Other medical disorders include hypothyroidism, epilepsy, rheumatic heart disease, and migraine.  </w:t>
        </w:r>
        <w:r w:rsidRPr="00D01331">
          <w:rPr>
            <w:i/>
            <w:iCs/>
            <w:vertAlign w:val="superscript"/>
          </w:rPr>
          <w:t xml:space="preserve">g </w:t>
        </w:r>
        <w:r w:rsidRPr="00D01331">
          <w:rPr>
            <w:i/>
            <w:iCs/>
          </w:rPr>
          <w:t>includes disordered, polyp, glomus endometritis</w:t>
        </w:r>
      </w:moveTo>
    </w:p>
    <w:p w:rsidR="00C6126C" w:rsidRDefault="00C6126C" w:rsidP="00B07338">
      <w:pPr>
        <w:spacing w:line="480" w:lineRule="auto"/>
        <w:jc w:val="both"/>
        <w:rPr>
          <w:ins w:id="2324" w:author="namkhadorji@icloud.com" w:date="2024-02-11T22:01:00Z"/>
          <w:i/>
          <w:iCs/>
        </w:rPr>
      </w:pPr>
    </w:p>
    <w:p w:rsidR="00C6126C" w:rsidRDefault="00C6126C" w:rsidP="00B07338">
      <w:pPr>
        <w:spacing w:line="480" w:lineRule="auto"/>
        <w:jc w:val="both"/>
        <w:rPr>
          <w:ins w:id="2325" w:author="namkhadorji@icloud.com" w:date="2024-02-11T22:02:00Z"/>
          <w:i/>
          <w:iCs/>
        </w:rPr>
      </w:pPr>
    </w:p>
    <w:p w:rsidR="00C6126C" w:rsidRDefault="00C6126C" w:rsidP="00B07338">
      <w:pPr>
        <w:spacing w:line="480" w:lineRule="auto"/>
        <w:jc w:val="both"/>
        <w:rPr>
          <w:ins w:id="2326" w:author="namkhadorji@icloud.com" w:date="2024-02-11T22:01:00Z"/>
          <w:i/>
          <w:iCs/>
        </w:rPr>
      </w:pPr>
    </w:p>
    <w:p w:rsidR="00DC43E6" w:rsidRDefault="00C6126C" w:rsidP="00B07338">
      <w:pPr>
        <w:spacing w:line="480" w:lineRule="auto"/>
        <w:jc w:val="both"/>
        <w:rPr>
          <w:ins w:id="2327" w:author="namkhadorji@icloud.com" w:date="2024-02-11T22:51:00Z"/>
          <w:lang w:val="en-GB"/>
        </w:rPr>
      </w:pPr>
      <w:ins w:id="2328" w:author="namkhadorji@icloud.com" w:date="2024-02-11T22:01:00Z">
        <w:r w:rsidRPr="00D01331">
          <w:rPr>
            <w:b/>
            <w:bCs/>
          </w:rPr>
          <w:t xml:space="preserve">Table 2:  Univariate and multivariate binary logistic regression analysis performed to identify the factors associated with an inadequate </w:t>
        </w:r>
      </w:ins>
      <w:ins w:id="2329" w:author="namkhadorji@icloud.com" w:date="2024-02-11T22:50:00Z">
        <w:r w:rsidR="00DC43E6">
          <w:rPr>
            <w:b/>
            <w:bCs/>
          </w:rPr>
          <w:t xml:space="preserve">endometrial tissue after endometrial sampling using </w:t>
        </w:r>
      </w:ins>
      <w:proofErr w:type="spellStart"/>
      <w:ins w:id="2330" w:author="namkhadorji@icloud.com" w:date="2024-02-11T22:51:00Z">
        <w:r w:rsidR="00DC43E6" w:rsidRPr="00D01331">
          <w:rPr>
            <w:i/>
            <w:iCs/>
            <w:lang w:val="en-GB"/>
          </w:rPr>
          <w:t>MedGyn</w:t>
        </w:r>
        <w:proofErr w:type="spellEnd"/>
        <w:r w:rsidR="00DC43E6" w:rsidRPr="00D01331">
          <w:rPr>
            <w:vertAlign w:val="superscript"/>
            <w:lang w:val="en-GB"/>
          </w:rPr>
          <w:t>®</w:t>
        </w:r>
        <w:r w:rsidR="00DC43E6" w:rsidRPr="00D01331">
          <w:rPr>
            <w:lang w:val="en-GB"/>
          </w:rPr>
          <w:t xml:space="preserve"> pipette</w:t>
        </w:r>
        <w:r w:rsidR="00DC43E6">
          <w:rPr>
            <w:lang w:val="en-GB"/>
          </w:rPr>
          <w:t xml:space="preserve">. </w:t>
        </w:r>
      </w:ins>
    </w:p>
    <w:p w:rsidR="00C6126C" w:rsidRPr="00C6126C" w:rsidRDefault="00C6126C" w:rsidP="00B07338">
      <w:pPr>
        <w:spacing w:line="480" w:lineRule="auto"/>
        <w:jc w:val="both"/>
        <w:rPr>
          <w:moveTo w:id="2331" w:author="namkhadorji@icloud.com" w:date="2024-02-11T21:59:00Z"/>
          <w:b/>
          <w:bCs/>
          <w:rPrChange w:id="2332" w:author="namkhadorji@icloud.com" w:date="2024-02-11T22:02:00Z">
            <w:rPr>
              <w:moveTo w:id="2333" w:author="namkhadorji@icloud.com" w:date="2024-02-11T21:59:00Z"/>
              <w:i/>
              <w:iCs/>
            </w:rPr>
          </w:rPrChange>
        </w:rPr>
      </w:pPr>
      <w:ins w:id="2334" w:author="namkhadorji@icloud.com" w:date="2024-02-11T22:01:00Z">
        <w:r w:rsidRPr="00D01331">
          <w:rPr>
            <w:b/>
            <w:bCs/>
          </w:rPr>
          <w:t>Dependent variables (inadequate sample=1 vs adequate sample=2)</w:t>
        </w:r>
      </w:ins>
    </w:p>
    <w:moveToRangeEnd w:id="1813"/>
    <w:p w:rsidR="00C6126C" w:rsidRDefault="00C6126C">
      <w:pPr>
        <w:jc w:val="both"/>
        <w:rPr>
          <w:ins w:id="2335" w:author="namkhadorji@icloud.com" w:date="2024-02-11T22:01:00Z"/>
        </w:rPr>
        <w:pPrChange w:id="2336" w:author="namkhadorji@icloud.com" w:date="2024-03-04T22:41:00Z">
          <w:pPr/>
        </w:pPrChange>
      </w:pPr>
    </w:p>
    <w:tbl>
      <w:tblPr>
        <w:tblW w:w="8960" w:type="dxa"/>
        <w:tblBorders>
          <w:bottom w:val="single" w:sz="4" w:space="0" w:color="auto"/>
        </w:tblBorders>
        <w:tblLook w:val="04A0" w:firstRow="1" w:lastRow="0" w:firstColumn="1" w:lastColumn="0" w:noHBand="0" w:noVBand="1"/>
      </w:tblPr>
      <w:tblGrid>
        <w:gridCol w:w="2766"/>
        <w:gridCol w:w="2011"/>
        <w:gridCol w:w="879"/>
        <w:gridCol w:w="2137"/>
        <w:gridCol w:w="1167"/>
      </w:tblGrid>
      <w:tr w:rsidR="00C6126C" w:rsidRPr="00D01331" w:rsidTr="00DA0AE7">
        <w:trPr>
          <w:trHeight w:val="296"/>
        </w:trPr>
        <w:tc>
          <w:tcPr>
            <w:tcW w:w="2766"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337" w:author="namkhadorji@icloud.com" w:date="2024-02-11T22:01:00Z"/>
                <w:b/>
                <w:bCs/>
                <w:lang w:eastAsia="en-US" w:bidi="th-TH"/>
              </w:rPr>
            </w:pPr>
            <w:moveToRangeStart w:id="2338" w:author="namkhadorji@icloud.com" w:date="2024-02-11T22:01:00Z" w:name="move158581301"/>
            <w:moveTo w:id="2339" w:author="namkhadorji@icloud.com" w:date="2024-02-11T22:01:00Z">
              <w:r w:rsidRPr="00D01331">
                <w:rPr>
                  <w:b/>
                  <w:bCs/>
                  <w:lang w:eastAsia="en-US" w:bidi="th-TH"/>
                </w:rPr>
                <w:lastRenderedPageBreak/>
                <w:t>Independent variables</w:t>
              </w:r>
            </w:moveTo>
          </w:p>
        </w:tc>
        <w:tc>
          <w:tcPr>
            <w:tcW w:w="2011"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340" w:author="namkhadorji@icloud.com" w:date="2024-02-11T22:01:00Z"/>
                <w:b/>
                <w:bCs/>
                <w:lang w:eastAsia="en-US" w:bidi="th-TH"/>
              </w:rPr>
            </w:pPr>
            <w:moveTo w:id="2341" w:author="namkhadorji@icloud.com" w:date="2024-02-11T22:01:00Z">
              <w:r w:rsidRPr="00D01331">
                <w:rPr>
                  <w:b/>
                  <w:bCs/>
                  <w:lang w:eastAsia="en-US" w:bidi="th-TH"/>
                </w:rPr>
                <w:t>Univariate analysis</w:t>
              </w:r>
            </w:moveTo>
          </w:p>
        </w:tc>
        <w:tc>
          <w:tcPr>
            <w:tcW w:w="879"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342" w:author="namkhadorji@icloud.com" w:date="2024-02-11T22:01:00Z"/>
                <w:b/>
                <w:bCs/>
                <w:lang w:eastAsia="en-US" w:bidi="th-TH"/>
              </w:rPr>
            </w:pPr>
            <w:moveTo w:id="2343" w:author="namkhadorji@icloud.com" w:date="2024-02-11T22:01:00Z">
              <w:r w:rsidRPr="00D01331">
                <w:rPr>
                  <w:b/>
                  <w:bCs/>
                  <w:lang w:eastAsia="en-US" w:bidi="th-TH"/>
                </w:rPr>
                <w:t>p-value</w:t>
              </w:r>
            </w:moveTo>
          </w:p>
        </w:tc>
        <w:tc>
          <w:tcPr>
            <w:tcW w:w="2137"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344" w:author="namkhadorji@icloud.com" w:date="2024-02-11T22:01:00Z"/>
                <w:b/>
                <w:bCs/>
                <w:lang w:eastAsia="en-US" w:bidi="th-TH"/>
              </w:rPr>
            </w:pPr>
            <w:moveTo w:id="2345" w:author="namkhadorji@icloud.com" w:date="2024-02-11T22:01:00Z">
              <w:r w:rsidRPr="00D01331">
                <w:rPr>
                  <w:b/>
                  <w:bCs/>
                  <w:lang w:eastAsia="en-US" w:bidi="th-TH"/>
                </w:rPr>
                <w:t>Multivariate analysis</w:t>
              </w:r>
            </w:moveTo>
          </w:p>
        </w:tc>
        <w:tc>
          <w:tcPr>
            <w:tcW w:w="1167"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346" w:author="namkhadorji@icloud.com" w:date="2024-02-11T22:01:00Z"/>
                <w:b/>
                <w:bCs/>
                <w:lang w:eastAsia="en-US" w:bidi="th-TH"/>
              </w:rPr>
            </w:pPr>
            <w:moveTo w:id="2347" w:author="namkhadorji@icloud.com" w:date="2024-02-11T22:01:00Z">
              <w:r w:rsidRPr="00D01331">
                <w:rPr>
                  <w:b/>
                  <w:bCs/>
                  <w:lang w:eastAsia="en-US" w:bidi="th-TH"/>
                </w:rPr>
                <w:t xml:space="preserve">p-value </w:t>
              </w:r>
            </w:moveTo>
          </w:p>
        </w:tc>
      </w:tr>
      <w:tr w:rsidR="00C6126C" w:rsidRPr="00D01331" w:rsidTr="00DA0AE7">
        <w:trPr>
          <w:trHeight w:val="296"/>
        </w:trPr>
        <w:tc>
          <w:tcPr>
            <w:tcW w:w="2766"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348" w:author="namkhadorji@icloud.com" w:date="2024-02-11T22:01:00Z"/>
                <w:b/>
                <w:bCs/>
                <w:lang w:eastAsia="en-US" w:bidi="th-TH"/>
              </w:rPr>
            </w:pPr>
          </w:p>
        </w:tc>
        <w:tc>
          <w:tcPr>
            <w:tcW w:w="2011"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349" w:author="namkhadorji@icloud.com" w:date="2024-02-11T22:01:00Z"/>
                <w:b/>
                <w:bCs/>
                <w:lang w:eastAsia="en-US" w:bidi="th-TH"/>
              </w:rPr>
            </w:pPr>
            <w:moveTo w:id="2350" w:author="namkhadorji@icloud.com" w:date="2024-02-11T22:01:00Z">
              <w:r w:rsidRPr="00D01331">
                <w:rPr>
                  <w:b/>
                  <w:bCs/>
                  <w:lang w:eastAsia="en-US" w:bidi="th-TH"/>
                </w:rPr>
                <w:t>OR (95% CI)</w:t>
              </w:r>
            </w:moveTo>
          </w:p>
        </w:tc>
        <w:tc>
          <w:tcPr>
            <w:tcW w:w="879"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351" w:author="namkhadorji@icloud.com" w:date="2024-02-11T22:01:00Z"/>
                <w:b/>
                <w:bCs/>
                <w:lang w:eastAsia="en-US" w:bidi="th-TH"/>
              </w:rPr>
            </w:pPr>
          </w:p>
        </w:tc>
        <w:tc>
          <w:tcPr>
            <w:tcW w:w="2137"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352" w:author="namkhadorji@icloud.com" w:date="2024-02-11T22:01:00Z"/>
                <w:b/>
                <w:bCs/>
                <w:lang w:eastAsia="en-US" w:bidi="th-TH"/>
              </w:rPr>
            </w:pPr>
            <w:moveTo w:id="2353" w:author="namkhadorji@icloud.com" w:date="2024-02-11T22:01:00Z">
              <w:r w:rsidRPr="00D01331">
                <w:rPr>
                  <w:b/>
                  <w:bCs/>
                  <w:lang w:eastAsia="en-US" w:bidi="th-TH"/>
                </w:rPr>
                <w:t>OR (95% CI)</w:t>
              </w:r>
            </w:moveTo>
          </w:p>
        </w:tc>
        <w:tc>
          <w:tcPr>
            <w:tcW w:w="1167"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354" w:author="namkhadorji@icloud.com" w:date="2024-02-11T22:01:00Z"/>
                <w:b/>
                <w:bCs/>
                <w:lang w:eastAsia="en-US" w:bidi="th-TH"/>
              </w:rPr>
            </w:pPr>
          </w:p>
        </w:tc>
      </w:tr>
      <w:tr w:rsidR="00C6126C" w:rsidRPr="00D01331" w:rsidTr="00DA0AE7">
        <w:trPr>
          <w:trHeight w:val="296"/>
        </w:trPr>
        <w:tc>
          <w:tcPr>
            <w:tcW w:w="2766" w:type="dxa"/>
            <w:tcBorders>
              <w:top w:val="single" w:sz="4" w:space="0" w:color="auto"/>
              <w:bottom w:val="single" w:sz="4" w:space="0" w:color="auto"/>
            </w:tcBorders>
            <w:shd w:val="clear" w:color="auto" w:fill="auto"/>
            <w:noWrap/>
            <w:vAlign w:val="bottom"/>
          </w:tcPr>
          <w:p w:rsidR="00C6126C" w:rsidRPr="00D01331" w:rsidRDefault="00C6126C" w:rsidP="00B07338">
            <w:pPr>
              <w:spacing w:line="480" w:lineRule="auto"/>
              <w:jc w:val="both"/>
              <w:rPr>
                <w:moveTo w:id="2355" w:author="namkhadorji@icloud.com" w:date="2024-02-11T22:01:00Z"/>
                <w:lang w:eastAsia="en-US" w:bidi="th-TH"/>
              </w:rPr>
            </w:pPr>
            <w:moveTo w:id="2356" w:author="namkhadorji@icloud.com" w:date="2024-02-11T22:01:00Z">
              <w:r w:rsidRPr="00D01331">
                <w:rPr>
                  <w:lang w:eastAsia="en-US" w:bidi="th-TH"/>
                </w:rPr>
                <w:t xml:space="preserve">Age </w:t>
              </w:r>
            </w:moveTo>
          </w:p>
        </w:tc>
        <w:tc>
          <w:tcPr>
            <w:tcW w:w="2011" w:type="dxa"/>
            <w:tcBorders>
              <w:top w:val="single" w:sz="4" w:space="0" w:color="auto"/>
              <w:bottom w:val="single" w:sz="4" w:space="0" w:color="auto"/>
            </w:tcBorders>
            <w:shd w:val="clear" w:color="auto" w:fill="auto"/>
            <w:noWrap/>
            <w:vAlign w:val="bottom"/>
          </w:tcPr>
          <w:p w:rsidR="00C6126C" w:rsidRPr="00D01331" w:rsidRDefault="00C6126C" w:rsidP="00B07338">
            <w:pPr>
              <w:spacing w:line="480" w:lineRule="auto"/>
              <w:jc w:val="both"/>
              <w:rPr>
                <w:moveTo w:id="2357" w:author="namkhadorji@icloud.com" w:date="2024-02-11T22:01:00Z"/>
                <w:lang w:eastAsia="en-US" w:bidi="th-TH"/>
              </w:rPr>
            </w:pPr>
            <w:moveTo w:id="2358" w:author="namkhadorji@icloud.com" w:date="2024-02-11T22:01:00Z">
              <w:r w:rsidRPr="00D01331">
                <w:rPr>
                  <w:lang w:eastAsia="en-US" w:bidi="th-TH"/>
                </w:rPr>
                <w:t>0.9 (0.918-0.1006)</w:t>
              </w:r>
            </w:moveTo>
          </w:p>
        </w:tc>
        <w:tc>
          <w:tcPr>
            <w:tcW w:w="879" w:type="dxa"/>
            <w:tcBorders>
              <w:top w:val="single" w:sz="4" w:space="0" w:color="auto"/>
              <w:bottom w:val="single" w:sz="4" w:space="0" w:color="auto"/>
            </w:tcBorders>
            <w:shd w:val="clear" w:color="auto" w:fill="auto"/>
            <w:noWrap/>
            <w:vAlign w:val="bottom"/>
          </w:tcPr>
          <w:p w:rsidR="00C6126C" w:rsidRPr="00D01331" w:rsidRDefault="00C6126C" w:rsidP="00B07338">
            <w:pPr>
              <w:spacing w:line="480" w:lineRule="auto"/>
              <w:jc w:val="both"/>
              <w:rPr>
                <w:moveTo w:id="2359" w:author="namkhadorji@icloud.com" w:date="2024-02-11T22:01:00Z"/>
                <w:lang w:eastAsia="en-US" w:bidi="th-TH"/>
              </w:rPr>
            </w:pPr>
            <w:moveTo w:id="2360" w:author="namkhadorji@icloud.com" w:date="2024-02-11T22:01:00Z">
              <w:r w:rsidRPr="00D01331">
                <w:rPr>
                  <w:lang w:eastAsia="en-US" w:bidi="th-TH"/>
                </w:rPr>
                <w:t>0.091</w:t>
              </w:r>
            </w:moveTo>
          </w:p>
        </w:tc>
        <w:tc>
          <w:tcPr>
            <w:tcW w:w="2137" w:type="dxa"/>
            <w:tcBorders>
              <w:top w:val="single" w:sz="4" w:space="0" w:color="auto"/>
              <w:bottom w:val="single" w:sz="4" w:space="0" w:color="auto"/>
            </w:tcBorders>
            <w:shd w:val="clear" w:color="auto" w:fill="auto"/>
            <w:noWrap/>
            <w:vAlign w:val="bottom"/>
          </w:tcPr>
          <w:p w:rsidR="00C6126C" w:rsidRPr="00D01331" w:rsidRDefault="00C6126C" w:rsidP="00B07338">
            <w:pPr>
              <w:spacing w:line="480" w:lineRule="auto"/>
              <w:jc w:val="both"/>
              <w:rPr>
                <w:moveTo w:id="2361" w:author="namkhadorji@icloud.com" w:date="2024-02-11T22:01:00Z"/>
                <w:lang w:eastAsia="en-US" w:bidi="th-TH"/>
              </w:rPr>
            </w:pPr>
            <w:moveTo w:id="2362" w:author="namkhadorji@icloud.com" w:date="2024-02-11T22:01:00Z">
              <w:r w:rsidRPr="00D01331">
                <w:rPr>
                  <w:lang w:eastAsia="en-US" w:bidi="th-TH"/>
                </w:rPr>
                <w:t>0.9 (0.882-1.033)</w:t>
              </w:r>
            </w:moveTo>
          </w:p>
        </w:tc>
        <w:tc>
          <w:tcPr>
            <w:tcW w:w="1167" w:type="dxa"/>
            <w:tcBorders>
              <w:top w:val="single" w:sz="4" w:space="0" w:color="auto"/>
              <w:bottom w:val="single" w:sz="4" w:space="0" w:color="auto"/>
            </w:tcBorders>
            <w:shd w:val="clear" w:color="auto" w:fill="auto"/>
            <w:noWrap/>
            <w:vAlign w:val="bottom"/>
          </w:tcPr>
          <w:p w:rsidR="00C6126C" w:rsidRPr="00D01331" w:rsidRDefault="00C6126C" w:rsidP="00B07338">
            <w:pPr>
              <w:spacing w:line="480" w:lineRule="auto"/>
              <w:jc w:val="both"/>
              <w:rPr>
                <w:moveTo w:id="2363" w:author="namkhadorji@icloud.com" w:date="2024-02-11T22:01:00Z"/>
                <w:lang w:eastAsia="en-US" w:bidi="th-TH"/>
              </w:rPr>
            </w:pPr>
            <w:moveTo w:id="2364" w:author="namkhadorji@icloud.com" w:date="2024-02-11T22:01:00Z">
              <w:r w:rsidRPr="00D01331">
                <w:rPr>
                  <w:lang w:eastAsia="en-US" w:bidi="th-TH"/>
                </w:rPr>
                <w:t>0.251</w:t>
              </w:r>
            </w:moveTo>
          </w:p>
        </w:tc>
      </w:tr>
      <w:tr w:rsidR="00C6126C" w:rsidRPr="00D01331" w:rsidTr="00DA0AE7">
        <w:trPr>
          <w:trHeight w:val="296"/>
        </w:trPr>
        <w:tc>
          <w:tcPr>
            <w:tcW w:w="2766"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365" w:author="namkhadorji@icloud.com" w:date="2024-02-11T22:01:00Z"/>
                <w:lang w:eastAsia="en-US" w:bidi="th-TH"/>
              </w:rPr>
            </w:pPr>
            <w:moveTo w:id="2366" w:author="namkhadorji@icloud.com" w:date="2024-02-11T22:01:00Z">
              <w:r w:rsidRPr="00D01331">
                <w:rPr>
                  <w:lang w:eastAsia="en-US" w:bidi="th-TH"/>
                </w:rPr>
                <w:t>Premenopausal age</w:t>
              </w:r>
            </w:moveTo>
          </w:p>
        </w:tc>
        <w:tc>
          <w:tcPr>
            <w:tcW w:w="2011"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367" w:author="namkhadorji@icloud.com" w:date="2024-02-11T22:01:00Z"/>
                <w:lang w:eastAsia="en-US" w:bidi="th-TH"/>
              </w:rPr>
            </w:pPr>
            <w:moveTo w:id="2368" w:author="namkhadorji@icloud.com" w:date="2024-02-11T22:01:00Z">
              <w:r w:rsidRPr="00D01331">
                <w:rPr>
                  <w:lang w:eastAsia="en-US" w:bidi="th-TH"/>
                </w:rPr>
                <w:t>1</w:t>
              </w:r>
            </w:moveTo>
          </w:p>
        </w:tc>
        <w:tc>
          <w:tcPr>
            <w:tcW w:w="879"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369" w:author="namkhadorji@icloud.com" w:date="2024-02-11T22:01:00Z"/>
                <w:lang w:eastAsia="en-US" w:bidi="th-TH"/>
              </w:rPr>
            </w:pPr>
          </w:p>
        </w:tc>
        <w:tc>
          <w:tcPr>
            <w:tcW w:w="2137"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370" w:author="namkhadorji@icloud.com" w:date="2024-02-11T22:01:00Z"/>
                <w:lang w:eastAsia="en-US" w:bidi="th-TH"/>
              </w:rPr>
            </w:pPr>
            <w:moveTo w:id="2371" w:author="namkhadorji@icloud.com" w:date="2024-02-11T22:01:00Z">
              <w:r w:rsidRPr="00D01331">
                <w:rPr>
                  <w:lang w:eastAsia="en-US" w:bidi="th-TH"/>
                </w:rPr>
                <w:t>1</w:t>
              </w:r>
            </w:moveTo>
          </w:p>
        </w:tc>
        <w:tc>
          <w:tcPr>
            <w:tcW w:w="1167"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372" w:author="namkhadorji@icloud.com" w:date="2024-02-11T22:01:00Z"/>
                <w:lang w:eastAsia="en-US" w:bidi="th-TH"/>
              </w:rPr>
            </w:pPr>
          </w:p>
        </w:tc>
      </w:tr>
      <w:tr w:rsidR="00C6126C" w:rsidRPr="00D01331" w:rsidTr="00DA0AE7">
        <w:trPr>
          <w:trHeight w:val="296"/>
        </w:trPr>
        <w:tc>
          <w:tcPr>
            <w:tcW w:w="2766" w:type="dxa"/>
            <w:tcBorders>
              <w:bottom w:val="single" w:sz="4" w:space="0" w:color="auto"/>
            </w:tcBorders>
            <w:shd w:val="clear" w:color="auto" w:fill="auto"/>
            <w:noWrap/>
            <w:vAlign w:val="center"/>
            <w:hideMark/>
          </w:tcPr>
          <w:p w:rsidR="00C6126C" w:rsidRPr="00D01331" w:rsidRDefault="00C6126C" w:rsidP="00B07338">
            <w:pPr>
              <w:spacing w:line="480" w:lineRule="auto"/>
              <w:jc w:val="both"/>
              <w:rPr>
                <w:moveTo w:id="2373" w:author="namkhadorji@icloud.com" w:date="2024-02-11T22:01:00Z"/>
                <w:lang w:eastAsia="en-US" w:bidi="th-TH"/>
              </w:rPr>
            </w:pPr>
            <w:moveTo w:id="2374" w:author="namkhadorji@icloud.com" w:date="2024-02-11T22:01:00Z">
              <w:r w:rsidRPr="00D01331">
                <w:rPr>
                  <w:lang w:eastAsia="en-US" w:bidi="th-TH"/>
                </w:rPr>
                <w:t>Menopausal state</w:t>
              </w:r>
            </w:moveTo>
          </w:p>
        </w:tc>
        <w:tc>
          <w:tcPr>
            <w:tcW w:w="2011"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375" w:author="namkhadorji@icloud.com" w:date="2024-02-11T22:01:00Z"/>
                <w:lang w:eastAsia="en-US" w:bidi="th-TH"/>
              </w:rPr>
            </w:pPr>
            <w:moveTo w:id="2376" w:author="namkhadorji@icloud.com" w:date="2024-02-11T22:01:00Z">
              <w:r w:rsidRPr="00D01331">
                <w:rPr>
                  <w:lang w:eastAsia="en-US" w:bidi="th-TH"/>
                </w:rPr>
                <w:t>1.6 (0.708-3.765)</w:t>
              </w:r>
            </w:moveTo>
          </w:p>
        </w:tc>
        <w:tc>
          <w:tcPr>
            <w:tcW w:w="879"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377" w:author="namkhadorji@icloud.com" w:date="2024-02-11T22:01:00Z"/>
                <w:lang w:eastAsia="en-US" w:bidi="th-TH"/>
              </w:rPr>
            </w:pPr>
            <w:moveTo w:id="2378" w:author="namkhadorji@icloud.com" w:date="2024-02-11T22:01:00Z">
              <w:r w:rsidRPr="00D01331">
                <w:rPr>
                  <w:lang w:eastAsia="en-US" w:bidi="th-TH"/>
                </w:rPr>
                <w:t>0.250</w:t>
              </w:r>
            </w:moveTo>
          </w:p>
        </w:tc>
        <w:tc>
          <w:tcPr>
            <w:tcW w:w="2137"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379" w:author="namkhadorji@icloud.com" w:date="2024-02-11T22:01:00Z"/>
                <w:lang w:eastAsia="en-US" w:bidi="th-TH"/>
              </w:rPr>
            </w:pPr>
            <w:moveTo w:id="2380" w:author="namkhadorji@icloud.com" w:date="2024-02-11T22:01:00Z">
              <w:r w:rsidRPr="00D01331">
                <w:rPr>
                  <w:lang w:eastAsia="en-US" w:bidi="th-TH"/>
                </w:rPr>
                <w:t>0.6 (0.152-2.344)</w:t>
              </w:r>
            </w:moveTo>
          </w:p>
        </w:tc>
        <w:tc>
          <w:tcPr>
            <w:tcW w:w="1167"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381" w:author="namkhadorji@icloud.com" w:date="2024-02-11T22:01:00Z"/>
                <w:lang w:eastAsia="en-US" w:bidi="th-TH"/>
              </w:rPr>
            </w:pPr>
            <w:moveTo w:id="2382" w:author="namkhadorji@icloud.com" w:date="2024-02-11T22:01:00Z">
              <w:r w:rsidRPr="00D01331">
                <w:rPr>
                  <w:lang w:eastAsia="en-US" w:bidi="th-TH"/>
                </w:rPr>
                <w:t>0.460</w:t>
              </w:r>
            </w:moveTo>
          </w:p>
        </w:tc>
      </w:tr>
      <w:tr w:rsidR="00C6126C" w:rsidRPr="00D01331" w:rsidTr="00DA0AE7">
        <w:trPr>
          <w:trHeight w:val="296"/>
        </w:trPr>
        <w:tc>
          <w:tcPr>
            <w:tcW w:w="2766" w:type="dxa"/>
            <w:tcBorders>
              <w:top w:val="single" w:sz="4" w:space="0" w:color="auto"/>
            </w:tcBorders>
            <w:shd w:val="clear" w:color="auto" w:fill="auto"/>
            <w:noWrap/>
            <w:vAlign w:val="center"/>
          </w:tcPr>
          <w:p w:rsidR="00C6126C" w:rsidRPr="00D01331" w:rsidRDefault="00C6126C" w:rsidP="00B07338">
            <w:pPr>
              <w:spacing w:line="480" w:lineRule="auto"/>
              <w:jc w:val="both"/>
              <w:rPr>
                <w:moveTo w:id="2383" w:author="namkhadorji@icloud.com" w:date="2024-02-11T22:01:00Z"/>
                <w:lang w:eastAsia="en-US" w:bidi="th-TH"/>
              </w:rPr>
            </w:pPr>
            <w:moveTo w:id="2384" w:author="namkhadorji@icloud.com" w:date="2024-02-11T22:01:00Z">
              <w:r w:rsidRPr="00D01331">
                <w:rPr>
                  <w:lang w:eastAsia="en-US" w:bidi="th-TH"/>
                </w:rPr>
                <w:t xml:space="preserve">Married </w:t>
              </w:r>
            </w:moveTo>
          </w:p>
        </w:tc>
        <w:tc>
          <w:tcPr>
            <w:tcW w:w="2011"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385" w:author="namkhadorji@icloud.com" w:date="2024-02-11T22:01:00Z"/>
                <w:lang w:eastAsia="en-US" w:bidi="th-TH"/>
              </w:rPr>
            </w:pPr>
            <w:moveTo w:id="2386" w:author="namkhadorji@icloud.com" w:date="2024-02-11T22:01:00Z">
              <w:r w:rsidRPr="00D01331">
                <w:rPr>
                  <w:lang w:eastAsia="en-US" w:bidi="th-TH"/>
                </w:rPr>
                <w:t>1</w:t>
              </w:r>
            </w:moveTo>
          </w:p>
        </w:tc>
        <w:tc>
          <w:tcPr>
            <w:tcW w:w="879"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387" w:author="namkhadorji@icloud.com" w:date="2024-02-11T22:01:00Z"/>
                <w:lang w:eastAsia="en-US" w:bidi="th-TH"/>
              </w:rPr>
            </w:pPr>
          </w:p>
        </w:tc>
        <w:tc>
          <w:tcPr>
            <w:tcW w:w="2137"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388" w:author="namkhadorji@icloud.com" w:date="2024-02-11T22:01:00Z"/>
                <w:lang w:eastAsia="en-US" w:bidi="th-TH"/>
              </w:rPr>
            </w:pPr>
            <w:moveTo w:id="2389" w:author="namkhadorji@icloud.com" w:date="2024-02-11T22:01:00Z">
              <w:r w:rsidRPr="00D01331">
                <w:rPr>
                  <w:lang w:eastAsia="en-US" w:bidi="th-TH"/>
                </w:rPr>
                <w:t>1</w:t>
              </w:r>
            </w:moveTo>
          </w:p>
        </w:tc>
        <w:tc>
          <w:tcPr>
            <w:tcW w:w="1167"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390" w:author="namkhadorji@icloud.com" w:date="2024-02-11T22:01:00Z"/>
                <w:lang w:eastAsia="en-US" w:bidi="th-TH"/>
              </w:rPr>
            </w:pPr>
          </w:p>
        </w:tc>
      </w:tr>
      <w:tr w:rsidR="00C6126C" w:rsidRPr="00D01331" w:rsidTr="00DA0AE7">
        <w:trPr>
          <w:trHeight w:val="296"/>
        </w:trPr>
        <w:tc>
          <w:tcPr>
            <w:tcW w:w="2766"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391" w:author="namkhadorji@icloud.com" w:date="2024-02-11T22:01:00Z"/>
                <w:lang w:eastAsia="en-US" w:bidi="th-TH"/>
              </w:rPr>
            </w:pPr>
            <w:moveTo w:id="2392" w:author="namkhadorji@icloud.com" w:date="2024-02-11T22:01:00Z">
              <w:r w:rsidRPr="00D01331">
                <w:rPr>
                  <w:lang w:eastAsia="en-US" w:bidi="th-TH"/>
                </w:rPr>
                <w:t>Single or unmarried</w:t>
              </w:r>
            </w:moveTo>
          </w:p>
        </w:tc>
        <w:tc>
          <w:tcPr>
            <w:tcW w:w="2011"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393" w:author="namkhadorji@icloud.com" w:date="2024-02-11T22:01:00Z"/>
                <w:lang w:eastAsia="en-US" w:bidi="th-TH"/>
              </w:rPr>
            </w:pPr>
            <w:moveTo w:id="2394" w:author="namkhadorji@icloud.com" w:date="2024-02-11T22:01:00Z">
              <w:r w:rsidRPr="00D01331">
                <w:rPr>
                  <w:lang w:eastAsia="en-US" w:bidi="th-TH"/>
                </w:rPr>
                <w:t>0.8 (0.243-2.676)</w:t>
              </w:r>
            </w:moveTo>
          </w:p>
        </w:tc>
        <w:tc>
          <w:tcPr>
            <w:tcW w:w="879"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395" w:author="namkhadorji@icloud.com" w:date="2024-02-11T22:01:00Z"/>
                <w:lang w:eastAsia="en-US" w:bidi="th-TH"/>
              </w:rPr>
            </w:pPr>
            <w:moveTo w:id="2396" w:author="namkhadorji@icloud.com" w:date="2024-02-11T22:01:00Z">
              <w:r w:rsidRPr="00D01331">
                <w:rPr>
                  <w:lang w:eastAsia="en-US" w:bidi="th-TH"/>
                </w:rPr>
                <w:t>0.725</w:t>
              </w:r>
            </w:moveTo>
          </w:p>
        </w:tc>
        <w:tc>
          <w:tcPr>
            <w:tcW w:w="2137"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397" w:author="namkhadorji@icloud.com" w:date="2024-02-11T22:01:00Z"/>
                <w:lang w:eastAsia="en-US" w:bidi="th-TH"/>
              </w:rPr>
            </w:pPr>
            <w:moveTo w:id="2398" w:author="namkhadorji@icloud.com" w:date="2024-02-11T22:01:00Z">
              <w:r w:rsidRPr="00D01331">
                <w:rPr>
                  <w:lang w:eastAsia="en-US" w:bidi="th-TH"/>
                </w:rPr>
                <w:t>0.7 (0.206-2.977)</w:t>
              </w:r>
            </w:moveTo>
          </w:p>
        </w:tc>
        <w:tc>
          <w:tcPr>
            <w:tcW w:w="1167"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399" w:author="namkhadorji@icloud.com" w:date="2024-02-11T22:01:00Z"/>
                <w:lang w:eastAsia="en-US" w:bidi="th-TH"/>
              </w:rPr>
            </w:pPr>
            <w:moveTo w:id="2400" w:author="namkhadorji@icloud.com" w:date="2024-02-11T22:01:00Z">
              <w:r w:rsidRPr="00D01331">
                <w:rPr>
                  <w:lang w:eastAsia="en-US" w:bidi="th-TH"/>
                </w:rPr>
                <w:t>0.721</w:t>
              </w:r>
            </w:moveTo>
          </w:p>
        </w:tc>
      </w:tr>
      <w:tr w:rsidR="00C6126C" w:rsidRPr="00D01331" w:rsidTr="00DA0AE7">
        <w:trPr>
          <w:trHeight w:val="296"/>
        </w:trPr>
        <w:tc>
          <w:tcPr>
            <w:tcW w:w="2766"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01" w:author="namkhadorji@icloud.com" w:date="2024-02-11T22:01:00Z"/>
                <w:lang w:eastAsia="en-US" w:bidi="th-TH"/>
              </w:rPr>
            </w:pPr>
            <w:moveTo w:id="2402" w:author="namkhadorji@icloud.com" w:date="2024-02-11T22:01:00Z">
              <w:r w:rsidRPr="00D01331">
                <w:rPr>
                  <w:lang w:eastAsia="en-US" w:bidi="th-TH"/>
                </w:rPr>
                <w:t>Normal BMI</w:t>
              </w:r>
            </w:moveTo>
          </w:p>
        </w:tc>
        <w:tc>
          <w:tcPr>
            <w:tcW w:w="2011"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03" w:author="namkhadorji@icloud.com" w:date="2024-02-11T22:01:00Z"/>
                <w:lang w:eastAsia="en-US" w:bidi="th-TH"/>
              </w:rPr>
            </w:pPr>
            <w:moveTo w:id="2404" w:author="namkhadorji@icloud.com" w:date="2024-02-11T22:01:00Z">
              <w:r w:rsidRPr="00D01331">
                <w:rPr>
                  <w:lang w:eastAsia="en-US" w:bidi="th-TH"/>
                </w:rPr>
                <w:t>1</w:t>
              </w:r>
            </w:moveTo>
          </w:p>
        </w:tc>
        <w:tc>
          <w:tcPr>
            <w:tcW w:w="879"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05" w:author="namkhadorji@icloud.com" w:date="2024-02-11T22:01:00Z"/>
                <w:lang w:eastAsia="en-US" w:bidi="th-TH"/>
              </w:rPr>
            </w:pPr>
          </w:p>
        </w:tc>
        <w:tc>
          <w:tcPr>
            <w:tcW w:w="2137"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06" w:author="namkhadorji@icloud.com" w:date="2024-02-11T22:01:00Z"/>
                <w:lang w:eastAsia="en-US" w:bidi="th-TH"/>
              </w:rPr>
            </w:pPr>
            <w:moveTo w:id="2407" w:author="namkhadorji@icloud.com" w:date="2024-02-11T22:01:00Z">
              <w:r w:rsidRPr="00D01331">
                <w:rPr>
                  <w:lang w:eastAsia="en-US" w:bidi="th-TH"/>
                </w:rPr>
                <w:t>1</w:t>
              </w:r>
            </w:moveTo>
          </w:p>
        </w:tc>
        <w:tc>
          <w:tcPr>
            <w:tcW w:w="1167"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08" w:author="namkhadorji@icloud.com" w:date="2024-02-11T22:01:00Z"/>
                <w:lang w:eastAsia="en-US" w:bidi="th-TH"/>
              </w:rPr>
            </w:pPr>
          </w:p>
        </w:tc>
      </w:tr>
      <w:tr w:rsidR="00C6126C" w:rsidRPr="00D01331" w:rsidTr="00DA0AE7">
        <w:trPr>
          <w:trHeight w:val="296"/>
        </w:trPr>
        <w:tc>
          <w:tcPr>
            <w:tcW w:w="2766"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409" w:author="namkhadorji@icloud.com" w:date="2024-02-11T22:01:00Z"/>
                <w:lang w:eastAsia="en-US" w:bidi="th-TH"/>
              </w:rPr>
            </w:pPr>
            <w:moveTo w:id="2410" w:author="namkhadorji@icloud.com" w:date="2024-02-11T22:01:00Z">
              <w:r w:rsidRPr="00D01331">
                <w:rPr>
                  <w:lang w:eastAsia="en-US" w:bidi="th-TH"/>
                </w:rPr>
                <w:t>Overweight and obese</w:t>
              </w:r>
            </w:moveTo>
          </w:p>
        </w:tc>
        <w:tc>
          <w:tcPr>
            <w:tcW w:w="2011"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411" w:author="namkhadorji@icloud.com" w:date="2024-02-11T22:01:00Z"/>
                <w:lang w:eastAsia="en-US" w:bidi="th-TH"/>
              </w:rPr>
            </w:pPr>
            <w:moveTo w:id="2412" w:author="namkhadorji@icloud.com" w:date="2024-02-11T22:01:00Z">
              <w:r w:rsidRPr="00D01331">
                <w:rPr>
                  <w:lang w:eastAsia="en-US" w:bidi="th-TH"/>
                </w:rPr>
                <w:t>1.6 (0.640-3.945)</w:t>
              </w:r>
            </w:moveTo>
          </w:p>
        </w:tc>
        <w:tc>
          <w:tcPr>
            <w:tcW w:w="879"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413" w:author="namkhadorji@icloud.com" w:date="2024-02-11T22:01:00Z"/>
                <w:lang w:eastAsia="en-US" w:bidi="th-TH"/>
              </w:rPr>
            </w:pPr>
            <w:moveTo w:id="2414" w:author="namkhadorji@icloud.com" w:date="2024-02-11T22:01:00Z">
              <w:r w:rsidRPr="00D01331">
                <w:rPr>
                  <w:lang w:eastAsia="en-US" w:bidi="th-TH"/>
                </w:rPr>
                <w:t>0.318</w:t>
              </w:r>
            </w:moveTo>
          </w:p>
        </w:tc>
        <w:tc>
          <w:tcPr>
            <w:tcW w:w="2137"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415" w:author="namkhadorji@icloud.com" w:date="2024-02-11T22:01:00Z"/>
                <w:lang w:eastAsia="en-US" w:bidi="th-TH"/>
              </w:rPr>
            </w:pPr>
            <w:moveTo w:id="2416" w:author="namkhadorji@icloud.com" w:date="2024-02-11T22:01:00Z">
              <w:r w:rsidRPr="00D01331">
                <w:rPr>
                  <w:lang w:eastAsia="en-US" w:bidi="th-TH"/>
                </w:rPr>
                <w:t>1.4 (0.490-3.917)</w:t>
              </w:r>
            </w:moveTo>
          </w:p>
        </w:tc>
        <w:tc>
          <w:tcPr>
            <w:tcW w:w="1167"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417" w:author="namkhadorji@icloud.com" w:date="2024-02-11T22:01:00Z"/>
                <w:lang w:eastAsia="en-US" w:bidi="th-TH"/>
              </w:rPr>
            </w:pPr>
            <w:moveTo w:id="2418" w:author="namkhadorji@icloud.com" w:date="2024-02-11T22:01:00Z">
              <w:r w:rsidRPr="00D01331">
                <w:rPr>
                  <w:lang w:eastAsia="en-US" w:bidi="th-TH"/>
                </w:rPr>
                <w:t>0.539</w:t>
              </w:r>
            </w:moveTo>
          </w:p>
        </w:tc>
      </w:tr>
      <w:tr w:rsidR="00C6126C" w:rsidRPr="00D01331" w:rsidTr="00DA0AE7">
        <w:trPr>
          <w:trHeight w:val="296"/>
        </w:trPr>
        <w:tc>
          <w:tcPr>
            <w:tcW w:w="2766"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19" w:author="namkhadorji@icloud.com" w:date="2024-02-11T22:01:00Z"/>
                <w:lang w:eastAsia="en-US" w:bidi="th-TH"/>
              </w:rPr>
            </w:pPr>
            <w:moveTo w:id="2420" w:author="namkhadorji@icloud.com" w:date="2024-02-11T22:01:00Z">
              <w:r w:rsidRPr="00D01331">
                <w:rPr>
                  <w:lang w:eastAsia="en-US" w:bidi="th-TH"/>
                </w:rPr>
                <w:t xml:space="preserve">Employed </w:t>
              </w:r>
            </w:moveTo>
          </w:p>
        </w:tc>
        <w:tc>
          <w:tcPr>
            <w:tcW w:w="2011"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21" w:author="namkhadorji@icloud.com" w:date="2024-02-11T22:01:00Z"/>
                <w:lang w:eastAsia="en-US" w:bidi="th-TH"/>
              </w:rPr>
            </w:pPr>
            <w:moveTo w:id="2422" w:author="namkhadorji@icloud.com" w:date="2024-02-11T22:01:00Z">
              <w:r w:rsidRPr="00D01331">
                <w:rPr>
                  <w:lang w:eastAsia="en-US" w:bidi="th-TH"/>
                </w:rPr>
                <w:t>1</w:t>
              </w:r>
            </w:moveTo>
          </w:p>
        </w:tc>
        <w:tc>
          <w:tcPr>
            <w:tcW w:w="879"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23" w:author="namkhadorji@icloud.com" w:date="2024-02-11T22:01:00Z"/>
                <w:lang w:eastAsia="en-US" w:bidi="th-TH"/>
              </w:rPr>
            </w:pPr>
          </w:p>
        </w:tc>
        <w:tc>
          <w:tcPr>
            <w:tcW w:w="2137"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24" w:author="namkhadorji@icloud.com" w:date="2024-02-11T22:01:00Z"/>
                <w:lang w:eastAsia="en-US" w:bidi="th-TH"/>
              </w:rPr>
            </w:pPr>
            <w:moveTo w:id="2425" w:author="namkhadorji@icloud.com" w:date="2024-02-11T22:01:00Z">
              <w:r w:rsidRPr="00D01331">
                <w:rPr>
                  <w:lang w:eastAsia="en-US" w:bidi="th-TH"/>
                </w:rPr>
                <w:t>1</w:t>
              </w:r>
            </w:moveTo>
          </w:p>
        </w:tc>
        <w:tc>
          <w:tcPr>
            <w:tcW w:w="1167"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26" w:author="namkhadorji@icloud.com" w:date="2024-02-11T22:01:00Z"/>
                <w:lang w:eastAsia="en-US" w:bidi="th-TH"/>
              </w:rPr>
            </w:pPr>
          </w:p>
        </w:tc>
      </w:tr>
      <w:tr w:rsidR="00C6126C" w:rsidRPr="00D01331" w:rsidTr="00DA0AE7">
        <w:trPr>
          <w:trHeight w:val="296"/>
        </w:trPr>
        <w:tc>
          <w:tcPr>
            <w:tcW w:w="2766"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427" w:author="namkhadorji@icloud.com" w:date="2024-02-11T22:01:00Z"/>
                <w:lang w:eastAsia="en-US" w:bidi="th-TH"/>
              </w:rPr>
            </w:pPr>
            <w:moveTo w:id="2428" w:author="namkhadorji@icloud.com" w:date="2024-02-11T22:01:00Z">
              <w:r w:rsidRPr="00D01331">
                <w:rPr>
                  <w:lang w:eastAsia="en-US" w:bidi="th-TH"/>
                </w:rPr>
                <w:t xml:space="preserve">Unemployed </w:t>
              </w:r>
            </w:moveTo>
          </w:p>
        </w:tc>
        <w:tc>
          <w:tcPr>
            <w:tcW w:w="2011"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429" w:author="namkhadorji@icloud.com" w:date="2024-02-11T22:01:00Z"/>
                <w:lang w:eastAsia="en-US" w:bidi="th-TH"/>
              </w:rPr>
            </w:pPr>
            <w:moveTo w:id="2430" w:author="namkhadorji@icloud.com" w:date="2024-02-11T22:01:00Z">
              <w:r w:rsidRPr="00D01331">
                <w:rPr>
                  <w:lang w:eastAsia="en-US" w:bidi="th-TH"/>
                </w:rPr>
                <w:t>1.7 (0.674-1.140)</w:t>
              </w:r>
            </w:moveTo>
          </w:p>
        </w:tc>
        <w:tc>
          <w:tcPr>
            <w:tcW w:w="879"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431" w:author="namkhadorji@icloud.com" w:date="2024-02-11T22:01:00Z"/>
                <w:lang w:eastAsia="en-US" w:bidi="th-TH"/>
              </w:rPr>
            </w:pPr>
            <w:moveTo w:id="2432" w:author="namkhadorji@icloud.com" w:date="2024-02-11T22:01:00Z">
              <w:r w:rsidRPr="00D01331">
                <w:rPr>
                  <w:lang w:eastAsia="en-US" w:bidi="th-TH"/>
                </w:rPr>
                <w:t>0.268</w:t>
              </w:r>
            </w:moveTo>
          </w:p>
        </w:tc>
        <w:tc>
          <w:tcPr>
            <w:tcW w:w="2137"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433" w:author="namkhadorji@icloud.com" w:date="2024-02-11T22:01:00Z"/>
                <w:lang w:eastAsia="en-US" w:bidi="th-TH"/>
              </w:rPr>
            </w:pPr>
            <w:moveTo w:id="2434" w:author="namkhadorji@icloud.com" w:date="2024-02-11T22:01:00Z">
              <w:r w:rsidRPr="00D01331">
                <w:rPr>
                  <w:lang w:eastAsia="en-US" w:bidi="th-TH"/>
                </w:rPr>
                <w:t>1.1 (0.356-3.459)</w:t>
              </w:r>
            </w:moveTo>
          </w:p>
        </w:tc>
        <w:tc>
          <w:tcPr>
            <w:tcW w:w="1167"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435" w:author="namkhadorji@icloud.com" w:date="2024-02-11T22:01:00Z"/>
                <w:lang w:eastAsia="en-US" w:bidi="th-TH"/>
              </w:rPr>
            </w:pPr>
            <w:moveTo w:id="2436" w:author="namkhadorji@icloud.com" w:date="2024-02-11T22:01:00Z">
              <w:r w:rsidRPr="00D01331">
                <w:rPr>
                  <w:lang w:eastAsia="en-US" w:bidi="th-TH"/>
                </w:rPr>
                <w:t>0.858</w:t>
              </w:r>
            </w:moveTo>
          </w:p>
        </w:tc>
      </w:tr>
      <w:tr w:rsidR="00C6126C" w:rsidRPr="00D01331" w:rsidTr="00DA0AE7">
        <w:trPr>
          <w:trHeight w:val="296"/>
        </w:trPr>
        <w:tc>
          <w:tcPr>
            <w:tcW w:w="2766"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37" w:author="namkhadorji@icloud.com" w:date="2024-02-11T22:01:00Z"/>
                <w:lang w:eastAsia="en-US" w:bidi="th-TH"/>
              </w:rPr>
            </w:pPr>
            <w:moveTo w:id="2438" w:author="namkhadorji@icloud.com" w:date="2024-02-11T22:01:00Z">
              <w:r w:rsidRPr="00D01331">
                <w:rPr>
                  <w:lang w:eastAsia="en-US" w:bidi="th-TH"/>
                </w:rPr>
                <w:t>Multipara</w:t>
              </w:r>
            </w:moveTo>
          </w:p>
        </w:tc>
        <w:tc>
          <w:tcPr>
            <w:tcW w:w="2011"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39" w:author="namkhadorji@icloud.com" w:date="2024-02-11T22:01:00Z"/>
                <w:lang w:eastAsia="en-US" w:bidi="th-TH"/>
              </w:rPr>
            </w:pPr>
            <w:moveTo w:id="2440" w:author="namkhadorji@icloud.com" w:date="2024-02-11T22:01:00Z">
              <w:r w:rsidRPr="00D01331">
                <w:rPr>
                  <w:lang w:eastAsia="en-US" w:bidi="th-TH"/>
                </w:rPr>
                <w:t>1</w:t>
              </w:r>
            </w:moveTo>
          </w:p>
        </w:tc>
        <w:tc>
          <w:tcPr>
            <w:tcW w:w="879"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41" w:author="namkhadorji@icloud.com" w:date="2024-02-11T22:01:00Z"/>
                <w:lang w:eastAsia="en-US" w:bidi="th-TH"/>
              </w:rPr>
            </w:pPr>
          </w:p>
        </w:tc>
        <w:tc>
          <w:tcPr>
            <w:tcW w:w="2137"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42" w:author="namkhadorji@icloud.com" w:date="2024-02-11T22:01:00Z"/>
                <w:lang w:eastAsia="en-US" w:bidi="th-TH"/>
              </w:rPr>
            </w:pPr>
            <w:moveTo w:id="2443" w:author="namkhadorji@icloud.com" w:date="2024-02-11T22:01:00Z">
              <w:r w:rsidRPr="00D01331">
                <w:rPr>
                  <w:lang w:eastAsia="en-US" w:bidi="th-TH"/>
                </w:rPr>
                <w:t>1</w:t>
              </w:r>
            </w:moveTo>
          </w:p>
        </w:tc>
        <w:tc>
          <w:tcPr>
            <w:tcW w:w="1167"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44" w:author="namkhadorji@icloud.com" w:date="2024-02-11T22:01:00Z"/>
                <w:lang w:eastAsia="en-US" w:bidi="th-TH"/>
              </w:rPr>
            </w:pPr>
          </w:p>
        </w:tc>
      </w:tr>
      <w:tr w:rsidR="00C6126C" w:rsidRPr="00D01331" w:rsidTr="00DA0AE7">
        <w:trPr>
          <w:trHeight w:val="296"/>
        </w:trPr>
        <w:tc>
          <w:tcPr>
            <w:tcW w:w="2766" w:type="dxa"/>
            <w:shd w:val="clear" w:color="auto" w:fill="auto"/>
            <w:noWrap/>
            <w:vAlign w:val="bottom"/>
            <w:hideMark/>
          </w:tcPr>
          <w:p w:rsidR="00C6126C" w:rsidRPr="00D01331" w:rsidRDefault="00C6126C" w:rsidP="00B07338">
            <w:pPr>
              <w:spacing w:line="480" w:lineRule="auto"/>
              <w:jc w:val="both"/>
              <w:rPr>
                <w:moveTo w:id="2445" w:author="namkhadorji@icloud.com" w:date="2024-02-11T22:01:00Z"/>
                <w:lang w:eastAsia="en-US" w:bidi="th-TH"/>
              </w:rPr>
            </w:pPr>
            <w:moveTo w:id="2446" w:author="namkhadorji@icloud.com" w:date="2024-02-11T22:01:00Z">
              <w:r w:rsidRPr="00D01331">
                <w:rPr>
                  <w:lang w:eastAsia="en-US" w:bidi="th-TH"/>
                </w:rPr>
                <w:t xml:space="preserve">Nullipara </w:t>
              </w:r>
            </w:moveTo>
          </w:p>
        </w:tc>
        <w:tc>
          <w:tcPr>
            <w:tcW w:w="2011" w:type="dxa"/>
            <w:shd w:val="clear" w:color="auto" w:fill="auto"/>
            <w:noWrap/>
            <w:vAlign w:val="bottom"/>
            <w:hideMark/>
          </w:tcPr>
          <w:p w:rsidR="00C6126C" w:rsidRPr="00D01331" w:rsidRDefault="00C6126C" w:rsidP="00B07338">
            <w:pPr>
              <w:spacing w:line="480" w:lineRule="auto"/>
              <w:jc w:val="both"/>
              <w:rPr>
                <w:moveTo w:id="2447" w:author="namkhadorji@icloud.com" w:date="2024-02-11T22:01:00Z"/>
                <w:lang w:eastAsia="en-US" w:bidi="th-TH"/>
              </w:rPr>
            </w:pPr>
            <w:moveTo w:id="2448" w:author="namkhadorji@icloud.com" w:date="2024-02-11T22:01:00Z">
              <w:r w:rsidRPr="00D01331">
                <w:rPr>
                  <w:lang w:eastAsia="en-US" w:bidi="th-TH"/>
                </w:rPr>
                <w:t>1.7 (0.183-15.816)</w:t>
              </w:r>
            </w:moveTo>
          </w:p>
        </w:tc>
        <w:tc>
          <w:tcPr>
            <w:tcW w:w="879" w:type="dxa"/>
            <w:shd w:val="clear" w:color="auto" w:fill="auto"/>
            <w:noWrap/>
            <w:vAlign w:val="bottom"/>
            <w:hideMark/>
          </w:tcPr>
          <w:p w:rsidR="00C6126C" w:rsidRPr="00D01331" w:rsidRDefault="00C6126C" w:rsidP="00B07338">
            <w:pPr>
              <w:spacing w:line="480" w:lineRule="auto"/>
              <w:jc w:val="both"/>
              <w:rPr>
                <w:moveTo w:id="2449" w:author="namkhadorji@icloud.com" w:date="2024-02-11T22:01:00Z"/>
                <w:lang w:eastAsia="en-US" w:bidi="th-TH"/>
              </w:rPr>
            </w:pPr>
            <w:moveTo w:id="2450" w:author="namkhadorji@icloud.com" w:date="2024-02-11T22:01:00Z">
              <w:r w:rsidRPr="00D01331">
                <w:rPr>
                  <w:lang w:eastAsia="en-US" w:bidi="th-TH"/>
                </w:rPr>
                <w:t>0.642</w:t>
              </w:r>
            </w:moveTo>
          </w:p>
        </w:tc>
        <w:tc>
          <w:tcPr>
            <w:tcW w:w="2137" w:type="dxa"/>
            <w:shd w:val="clear" w:color="auto" w:fill="auto"/>
            <w:noWrap/>
            <w:vAlign w:val="bottom"/>
            <w:hideMark/>
          </w:tcPr>
          <w:p w:rsidR="00C6126C" w:rsidRPr="00D01331" w:rsidRDefault="00C6126C" w:rsidP="00B07338">
            <w:pPr>
              <w:spacing w:line="480" w:lineRule="auto"/>
              <w:jc w:val="both"/>
              <w:rPr>
                <w:moveTo w:id="2451" w:author="namkhadorji@icloud.com" w:date="2024-02-11T22:01:00Z"/>
                <w:lang w:eastAsia="en-US" w:bidi="th-TH"/>
              </w:rPr>
            </w:pPr>
            <w:moveTo w:id="2452" w:author="namkhadorji@icloud.com" w:date="2024-02-11T22:01:00Z">
              <w:r w:rsidRPr="00D01331">
                <w:rPr>
                  <w:lang w:eastAsia="en-US" w:bidi="th-TH"/>
                </w:rPr>
                <w:t>1.1 (0.101-12.061)</w:t>
              </w:r>
            </w:moveTo>
          </w:p>
        </w:tc>
        <w:tc>
          <w:tcPr>
            <w:tcW w:w="1167" w:type="dxa"/>
            <w:shd w:val="clear" w:color="auto" w:fill="auto"/>
            <w:noWrap/>
            <w:vAlign w:val="bottom"/>
            <w:hideMark/>
          </w:tcPr>
          <w:p w:rsidR="00C6126C" w:rsidRPr="00D01331" w:rsidRDefault="00C6126C" w:rsidP="00B07338">
            <w:pPr>
              <w:spacing w:line="480" w:lineRule="auto"/>
              <w:jc w:val="both"/>
              <w:rPr>
                <w:moveTo w:id="2453" w:author="namkhadorji@icloud.com" w:date="2024-02-11T22:01:00Z"/>
                <w:lang w:eastAsia="en-US" w:bidi="th-TH"/>
              </w:rPr>
            </w:pPr>
            <w:moveTo w:id="2454" w:author="namkhadorji@icloud.com" w:date="2024-02-11T22:01:00Z">
              <w:r w:rsidRPr="00D01331">
                <w:rPr>
                  <w:lang w:eastAsia="en-US" w:bidi="th-TH"/>
                </w:rPr>
                <w:t>0.937</w:t>
              </w:r>
            </w:moveTo>
          </w:p>
        </w:tc>
      </w:tr>
      <w:tr w:rsidR="00C6126C" w:rsidRPr="00D01331" w:rsidTr="00DA0AE7">
        <w:trPr>
          <w:trHeight w:val="296"/>
        </w:trPr>
        <w:tc>
          <w:tcPr>
            <w:tcW w:w="2766" w:type="dxa"/>
            <w:tcBorders>
              <w:bottom w:val="single" w:sz="4" w:space="0" w:color="auto"/>
            </w:tcBorders>
            <w:shd w:val="clear" w:color="auto" w:fill="auto"/>
            <w:noWrap/>
            <w:vAlign w:val="bottom"/>
          </w:tcPr>
          <w:p w:rsidR="00C6126C" w:rsidRPr="00D01331" w:rsidRDefault="00C6126C" w:rsidP="00B07338">
            <w:pPr>
              <w:spacing w:line="480" w:lineRule="auto"/>
              <w:jc w:val="both"/>
              <w:rPr>
                <w:moveTo w:id="2455" w:author="namkhadorji@icloud.com" w:date="2024-02-11T22:01:00Z"/>
                <w:lang w:eastAsia="en-US" w:bidi="th-TH"/>
              </w:rPr>
            </w:pPr>
            <w:moveTo w:id="2456" w:author="namkhadorji@icloud.com" w:date="2024-02-11T22:01:00Z">
              <w:r w:rsidRPr="00D01331">
                <w:rPr>
                  <w:lang w:eastAsia="en-US" w:bidi="th-TH"/>
                </w:rPr>
                <w:t>Primipara</w:t>
              </w:r>
            </w:moveTo>
          </w:p>
        </w:tc>
        <w:tc>
          <w:tcPr>
            <w:tcW w:w="2011" w:type="dxa"/>
            <w:tcBorders>
              <w:bottom w:val="single" w:sz="4" w:space="0" w:color="auto"/>
            </w:tcBorders>
            <w:shd w:val="clear" w:color="auto" w:fill="auto"/>
            <w:noWrap/>
            <w:vAlign w:val="bottom"/>
          </w:tcPr>
          <w:p w:rsidR="00C6126C" w:rsidRPr="00D01331" w:rsidRDefault="00C6126C" w:rsidP="00B07338">
            <w:pPr>
              <w:spacing w:line="480" w:lineRule="auto"/>
              <w:jc w:val="both"/>
              <w:rPr>
                <w:moveTo w:id="2457" w:author="namkhadorji@icloud.com" w:date="2024-02-11T22:01:00Z"/>
                <w:lang w:eastAsia="en-US" w:bidi="th-TH"/>
              </w:rPr>
            </w:pPr>
            <w:moveTo w:id="2458" w:author="namkhadorji@icloud.com" w:date="2024-02-11T22:01:00Z">
              <w:r w:rsidRPr="00D01331">
                <w:rPr>
                  <w:lang w:eastAsia="en-US" w:bidi="th-TH"/>
                </w:rPr>
                <w:t>5.1 (0.635-40.905)</w:t>
              </w:r>
            </w:moveTo>
          </w:p>
        </w:tc>
        <w:tc>
          <w:tcPr>
            <w:tcW w:w="879" w:type="dxa"/>
            <w:tcBorders>
              <w:bottom w:val="single" w:sz="4" w:space="0" w:color="auto"/>
            </w:tcBorders>
            <w:shd w:val="clear" w:color="auto" w:fill="auto"/>
            <w:noWrap/>
            <w:vAlign w:val="bottom"/>
          </w:tcPr>
          <w:p w:rsidR="00C6126C" w:rsidRPr="00D01331" w:rsidRDefault="00C6126C" w:rsidP="00B07338">
            <w:pPr>
              <w:spacing w:line="480" w:lineRule="auto"/>
              <w:jc w:val="both"/>
              <w:rPr>
                <w:moveTo w:id="2459" w:author="namkhadorji@icloud.com" w:date="2024-02-11T22:01:00Z"/>
                <w:lang w:eastAsia="en-US" w:bidi="th-TH"/>
              </w:rPr>
            </w:pPr>
            <w:moveTo w:id="2460" w:author="namkhadorji@icloud.com" w:date="2024-02-11T22:01:00Z">
              <w:r w:rsidRPr="00D01331">
                <w:rPr>
                  <w:lang w:eastAsia="en-US" w:bidi="th-TH"/>
                </w:rPr>
                <w:t>0.125</w:t>
              </w:r>
            </w:moveTo>
          </w:p>
        </w:tc>
        <w:tc>
          <w:tcPr>
            <w:tcW w:w="2137" w:type="dxa"/>
            <w:tcBorders>
              <w:bottom w:val="single" w:sz="4" w:space="0" w:color="auto"/>
            </w:tcBorders>
            <w:shd w:val="clear" w:color="auto" w:fill="auto"/>
            <w:noWrap/>
            <w:vAlign w:val="bottom"/>
          </w:tcPr>
          <w:p w:rsidR="00C6126C" w:rsidRPr="00D01331" w:rsidRDefault="00C6126C" w:rsidP="00B07338">
            <w:pPr>
              <w:spacing w:line="480" w:lineRule="auto"/>
              <w:jc w:val="both"/>
              <w:rPr>
                <w:moveTo w:id="2461" w:author="namkhadorji@icloud.com" w:date="2024-02-11T22:01:00Z"/>
                <w:lang w:eastAsia="en-US" w:bidi="th-TH"/>
              </w:rPr>
            </w:pPr>
            <w:moveTo w:id="2462" w:author="namkhadorji@icloud.com" w:date="2024-02-11T22:01:00Z">
              <w:r w:rsidRPr="00D01331">
                <w:rPr>
                  <w:lang w:eastAsia="en-US" w:bidi="th-TH"/>
                </w:rPr>
                <w:t>-</w:t>
              </w:r>
            </w:moveTo>
          </w:p>
        </w:tc>
        <w:tc>
          <w:tcPr>
            <w:tcW w:w="1167" w:type="dxa"/>
            <w:tcBorders>
              <w:bottom w:val="single" w:sz="4" w:space="0" w:color="auto"/>
            </w:tcBorders>
            <w:shd w:val="clear" w:color="auto" w:fill="auto"/>
            <w:noWrap/>
            <w:vAlign w:val="bottom"/>
          </w:tcPr>
          <w:p w:rsidR="00C6126C" w:rsidRPr="00D01331" w:rsidRDefault="00C6126C" w:rsidP="00B07338">
            <w:pPr>
              <w:spacing w:line="480" w:lineRule="auto"/>
              <w:jc w:val="both"/>
              <w:rPr>
                <w:moveTo w:id="2463" w:author="namkhadorji@icloud.com" w:date="2024-02-11T22:01:00Z"/>
                <w:lang w:eastAsia="en-US" w:bidi="th-TH"/>
              </w:rPr>
            </w:pPr>
            <w:moveTo w:id="2464" w:author="namkhadorji@icloud.com" w:date="2024-02-11T22:01:00Z">
              <w:r w:rsidRPr="00D01331">
                <w:rPr>
                  <w:lang w:eastAsia="en-US" w:bidi="th-TH"/>
                </w:rPr>
                <w:t>-</w:t>
              </w:r>
            </w:moveTo>
          </w:p>
        </w:tc>
      </w:tr>
      <w:tr w:rsidR="00C6126C" w:rsidRPr="00D01331" w:rsidTr="00DA0AE7">
        <w:trPr>
          <w:trHeight w:val="296"/>
        </w:trPr>
        <w:tc>
          <w:tcPr>
            <w:tcW w:w="2766"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65" w:author="namkhadorji@icloud.com" w:date="2024-02-11T22:01:00Z"/>
                <w:lang w:eastAsia="en-US" w:bidi="th-TH"/>
              </w:rPr>
            </w:pPr>
            <w:moveTo w:id="2466" w:author="namkhadorji@icloud.com" w:date="2024-02-11T22:01:00Z">
              <w:r w:rsidRPr="00D01331">
                <w:rPr>
                  <w:lang w:eastAsia="en-US" w:bidi="th-TH"/>
                </w:rPr>
                <w:t>Regular menstrual cycle</w:t>
              </w:r>
            </w:moveTo>
          </w:p>
        </w:tc>
        <w:tc>
          <w:tcPr>
            <w:tcW w:w="2011"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67" w:author="namkhadorji@icloud.com" w:date="2024-02-11T22:01:00Z"/>
                <w:lang w:eastAsia="en-US" w:bidi="th-TH"/>
              </w:rPr>
            </w:pPr>
            <w:moveTo w:id="2468" w:author="namkhadorji@icloud.com" w:date="2024-02-11T22:01:00Z">
              <w:r w:rsidRPr="00D01331">
                <w:rPr>
                  <w:lang w:eastAsia="en-US" w:bidi="th-TH"/>
                </w:rPr>
                <w:t>1</w:t>
              </w:r>
            </w:moveTo>
          </w:p>
        </w:tc>
        <w:tc>
          <w:tcPr>
            <w:tcW w:w="879"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69" w:author="namkhadorji@icloud.com" w:date="2024-02-11T22:01:00Z"/>
                <w:lang w:eastAsia="en-US" w:bidi="th-TH"/>
              </w:rPr>
            </w:pPr>
          </w:p>
        </w:tc>
        <w:tc>
          <w:tcPr>
            <w:tcW w:w="2137"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70" w:author="namkhadorji@icloud.com" w:date="2024-02-11T22:01:00Z"/>
                <w:lang w:eastAsia="en-US" w:bidi="th-TH"/>
              </w:rPr>
            </w:pPr>
            <w:moveTo w:id="2471" w:author="namkhadorji@icloud.com" w:date="2024-02-11T22:01:00Z">
              <w:r w:rsidRPr="00D01331">
                <w:rPr>
                  <w:lang w:eastAsia="en-US" w:bidi="th-TH"/>
                </w:rPr>
                <w:t>1</w:t>
              </w:r>
            </w:moveTo>
          </w:p>
        </w:tc>
        <w:tc>
          <w:tcPr>
            <w:tcW w:w="1167"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72" w:author="namkhadorji@icloud.com" w:date="2024-02-11T22:01:00Z"/>
                <w:lang w:eastAsia="en-US" w:bidi="th-TH"/>
              </w:rPr>
            </w:pPr>
          </w:p>
        </w:tc>
      </w:tr>
      <w:tr w:rsidR="00C6126C" w:rsidRPr="00D01331" w:rsidTr="00DA0AE7">
        <w:trPr>
          <w:trHeight w:val="296"/>
        </w:trPr>
        <w:tc>
          <w:tcPr>
            <w:tcW w:w="2766"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473" w:author="namkhadorji@icloud.com" w:date="2024-02-11T22:01:00Z"/>
                <w:lang w:eastAsia="en-US" w:bidi="th-TH"/>
              </w:rPr>
            </w:pPr>
            <w:moveTo w:id="2474" w:author="namkhadorji@icloud.com" w:date="2024-02-11T22:01:00Z">
              <w:r w:rsidRPr="00D01331">
                <w:rPr>
                  <w:lang w:eastAsia="en-US" w:bidi="th-TH"/>
                </w:rPr>
                <w:t xml:space="preserve">Irregular cycle </w:t>
              </w:r>
            </w:moveTo>
          </w:p>
        </w:tc>
        <w:tc>
          <w:tcPr>
            <w:tcW w:w="2011"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475" w:author="namkhadorji@icloud.com" w:date="2024-02-11T22:01:00Z"/>
                <w:lang w:eastAsia="en-US" w:bidi="th-TH"/>
              </w:rPr>
            </w:pPr>
            <w:moveTo w:id="2476" w:author="namkhadorji@icloud.com" w:date="2024-02-11T22:01:00Z">
              <w:r w:rsidRPr="00D01331">
                <w:rPr>
                  <w:lang w:eastAsia="en-US" w:bidi="th-TH"/>
                </w:rPr>
                <w:t>0.4 (0.080-1.770)</w:t>
              </w:r>
            </w:moveTo>
          </w:p>
        </w:tc>
        <w:tc>
          <w:tcPr>
            <w:tcW w:w="879"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477" w:author="namkhadorji@icloud.com" w:date="2024-02-11T22:01:00Z"/>
                <w:lang w:eastAsia="en-US" w:bidi="th-TH"/>
              </w:rPr>
            </w:pPr>
            <w:moveTo w:id="2478" w:author="namkhadorji@icloud.com" w:date="2024-02-11T22:01:00Z">
              <w:r w:rsidRPr="00D01331">
                <w:rPr>
                  <w:lang w:eastAsia="en-US" w:bidi="th-TH"/>
                </w:rPr>
                <w:t>0.216</w:t>
              </w:r>
            </w:moveTo>
          </w:p>
        </w:tc>
        <w:tc>
          <w:tcPr>
            <w:tcW w:w="2137"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479" w:author="namkhadorji@icloud.com" w:date="2024-02-11T22:01:00Z"/>
                <w:lang w:eastAsia="en-US" w:bidi="th-TH"/>
              </w:rPr>
            </w:pPr>
            <w:moveTo w:id="2480" w:author="namkhadorji@icloud.com" w:date="2024-02-11T22:01:00Z">
              <w:r w:rsidRPr="00D01331">
                <w:rPr>
                  <w:lang w:eastAsia="en-US" w:bidi="th-TH"/>
                </w:rPr>
                <w:t>0.5 (0.090-3.417)</w:t>
              </w:r>
            </w:moveTo>
          </w:p>
        </w:tc>
        <w:tc>
          <w:tcPr>
            <w:tcW w:w="1167"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481" w:author="namkhadorji@icloud.com" w:date="2024-02-11T22:01:00Z"/>
                <w:lang w:eastAsia="en-US" w:bidi="th-TH"/>
              </w:rPr>
            </w:pPr>
            <w:moveTo w:id="2482" w:author="namkhadorji@icloud.com" w:date="2024-02-11T22:01:00Z">
              <w:r w:rsidRPr="00D01331">
                <w:rPr>
                  <w:lang w:eastAsia="en-US" w:bidi="th-TH"/>
                </w:rPr>
                <w:t>0.524</w:t>
              </w:r>
            </w:moveTo>
          </w:p>
        </w:tc>
      </w:tr>
      <w:tr w:rsidR="00C6126C" w:rsidRPr="00D01331" w:rsidTr="00DA0AE7">
        <w:trPr>
          <w:trHeight w:val="296"/>
        </w:trPr>
        <w:tc>
          <w:tcPr>
            <w:tcW w:w="2766"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83" w:author="namkhadorji@icloud.com" w:date="2024-02-11T22:01:00Z"/>
                <w:lang w:eastAsia="en-US" w:bidi="th-TH"/>
              </w:rPr>
            </w:pPr>
            <w:moveTo w:id="2484" w:author="namkhadorji@icloud.com" w:date="2024-02-11T22:01:00Z">
              <w:r w:rsidRPr="00D01331">
                <w:rPr>
                  <w:lang w:eastAsia="en-US" w:bidi="th-TH"/>
                </w:rPr>
                <w:t>Non-hormonal contraceptive</w:t>
              </w:r>
            </w:moveTo>
          </w:p>
        </w:tc>
        <w:tc>
          <w:tcPr>
            <w:tcW w:w="2011"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85" w:author="namkhadorji@icloud.com" w:date="2024-02-11T22:01:00Z"/>
                <w:lang w:eastAsia="en-US" w:bidi="th-TH"/>
              </w:rPr>
            </w:pPr>
            <w:moveTo w:id="2486" w:author="namkhadorji@icloud.com" w:date="2024-02-11T22:01:00Z">
              <w:r w:rsidRPr="00D01331">
                <w:rPr>
                  <w:lang w:eastAsia="en-US" w:bidi="th-TH"/>
                </w:rPr>
                <w:t>1</w:t>
              </w:r>
            </w:moveTo>
          </w:p>
        </w:tc>
        <w:tc>
          <w:tcPr>
            <w:tcW w:w="879"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87" w:author="namkhadorji@icloud.com" w:date="2024-02-11T22:01:00Z"/>
                <w:lang w:eastAsia="en-US" w:bidi="th-TH"/>
              </w:rPr>
            </w:pPr>
          </w:p>
        </w:tc>
        <w:tc>
          <w:tcPr>
            <w:tcW w:w="2137"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88" w:author="namkhadorji@icloud.com" w:date="2024-02-11T22:01:00Z"/>
                <w:lang w:eastAsia="en-US" w:bidi="th-TH"/>
              </w:rPr>
            </w:pPr>
            <w:moveTo w:id="2489" w:author="namkhadorji@icloud.com" w:date="2024-02-11T22:01:00Z">
              <w:r w:rsidRPr="00D01331">
                <w:rPr>
                  <w:lang w:eastAsia="en-US" w:bidi="th-TH"/>
                </w:rPr>
                <w:t>1</w:t>
              </w:r>
            </w:moveTo>
          </w:p>
        </w:tc>
        <w:tc>
          <w:tcPr>
            <w:tcW w:w="1167"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490" w:author="namkhadorji@icloud.com" w:date="2024-02-11T22:01:00Z"/>
                <w:lang w:eastAsia="en-US" w:bidi="th-TH"/>
              </w:rPr>
            </w:pPr>
          </w:p>
        </w:tc>
      </w:tr>
      <w:tr w:rsidR="00C6126C" w:rsidRPr="00D01331" w:rsidTr="00DA0AE7">
        <w:trPr>
          <w:trHeight w:val="296"/>
        </w:trPr>
        <w:tc>
          <w:tcPr>
            <w:tcW w:w="2766"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491" w:author="namkhadorji@icloud.com" w:date="2024-02-11T22:01:00Z"/>
                <w:lang w:eastAsia="en-US" w:bidi="th-TH"/>
              </w:rPr>
            </w:pPr>
            <w:moveTo w:id="2492" w:author="namkhadorji@icloud.com" w:date="2024-02-11T22:01:00Z">
              <w:r w:rsidRPr="00D01331">
                <w:rPr>
                  <w:lang w:eastAsia="en-US" w:bidi="th-TH"/>
                </w:rPr>
                <w:t>Hormonal contraceptive use</w:t>
              </w:r>
            </w:moveTo>
          </w:p>
        </w:tc>
        <w:tc>
          <w:tcPr>
            <w:tcW w:w="2011"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493" w:author="namkhadorji@icloud.com" w:date="2024-02-11T22:01:00Z"/>
                <w:lang w:eastAsia="en-US" w:bidi="th-TH"/>
              </w:rPr>
            </w:pPr>
            <w:moveTo w:id="2494" w:author="namkhadorji@icloud.com" w:date="2024-02-11T22:01:00Z">
              <w:r w:rsidRPr="00D01331">
                <w:rPr>
                  <w:lang w:eastAsia="en-US" w:bidi="th-TH"/>
                </w:rPr>
                <w:t>2.1 (0.449-10.049)</w:t>
              </w:r>
            </w:moveTo>
          </w:p>
        </w:tc>
        <w:tc>
          <w:tcPr>
            <w:tcW w:w="879"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495" w:author="namkhadorji@icloud.com" w:date="2024-02-11T22:01:00Z"/>
                <w:lang w:eastAsia="en-US" w:bidi="th-TH"/>
              </w:rPr>
            </w:pPr>
            <w:moveTo w:id="2496" w:author="namkhadorji@icloud.com" w:date="2024-02-11T22:01:00Z">
              <w:r w:rsidRPr="00D01331">
                <w:rPr>
                  <w:lang w:eastAsia="en-US" w:bidi="th-TH"/>
                </w:rPr>
                <w:t>0.342</w:t>
              </w:r>
            </w:moveTo>
          </w:p>
        </w:tc>
        <w:tc>
          <w:tcPr>
            <w:tcW w:w="2137"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497" w:author="namkhadorji@icloud.com" w:date="2024-02-11T22:01:00Z"/>
                <w:lang w:eastAsia="en-US" w:bidi="th-TH"/>
              </w:rPr>
            </w:pPr>
            <w:moveTo w:id="2498" w:author="namkhadorji@icloud.com" w:date="2024-02-11T22:01:00Z">
              <w:r w:rsidRPr="00D01331">
                <w:rPr>
                  <w:lang w:eastAsia="en-US" w:bidi="th-TH"/>
                </w:rPr>
                <w:t>2.2 (0.347-13.889)</w:t>
              </w:r>
            </w:moveTo>
          </w:p>
        </w:tc>
        <w:tc>
          <w:tcPr>
            <w:tcW w:w="1167" w:type="dxa"/>
            <w:tcBorders>
              <w:bottom w:val="single" w:sz="4" w:space="0" w:color="auto"/>
            </w:tcBorders>
            <w:shd w:val="clear" w:color="auto" w:fill="auto"/>
            <w:noWrap/>
            <w:vAlign w:val="bottom"/>
            <w:hideMark/>
          </w:tcPr>
          <w:p w:rsidR="00C6126C" w:rsidRPr="00D01331" w:rsidRDefault="00C6126C" w:rsidP="00B07338">
            <w:pPr>
              <w:spacing w:line="480" w:lineRule="auto"/>
              <w:jc w:val="both"/>
              <w:rPr>
                <w:moveTo w:id="2499" w:author="namkhadorji@icloud.com" w:date="2024-02-11T22:01:00Z"/>
                <w:lang w:eastAsia="en-US" w:bidi="th-TH"/>
              </w:rPr>
            </w:pPr>
            <w:moveTo w:id="2500" w:author="namkhadorji@icloud.com" w:date="2024-02-11T22:01:00Z">
              <w:r w:rsidRPr="00D01331">
                <w:rPr>
                  <w:lang w:eastAsia="en-US" w:bidi="th-TH"/>
                </w:rPr>
                <w:t>0.403</w:t>
              </w:r>
            </w:moveTo>
          </w:p>
        </w:tc>
      </w:tr>
      <w:tr w:rsidR="00C6126C" w:rsidRPr="00D01331" w:rsidTr="00DA0AE7">
        <w:trPr>
          <w:trHeight w:val="296"/>
        </w:trPr>
        <w:tc>
          <w:tcPr>
            <w:tcW w:w="2766" w:type="dxa"/>
            <w:tcBorders>
              <w:top w:val="single" w:sz="4" w:space="0" w:color="auto"/>
              <w:bottom w:val="single" w:sz="4" w:space="0" w:color="auto"/>
            </w:tcBorders>
            <w:shd w:val="clear" w:color="auto" w:fill="auto"/>
            <w:noWrap/>
            <w:vAlign w:val="bottom"/>
            <w:hideMark/>
          </w:tcPr>
          <w:p w:rsidR="00C6126C" w:rsidRPr="00D01331" w:rsidRDefault="00C6126C" w:rsidP="00B07338">
            <w:pPr>
              <w:spacing w:line="480" w:lineRule="auto"/>
              <w:jc w:val="both"/>
              <w:rPr>
                <w:moveTo w:id="2501" w:author="namkhadorji@icloud.com" w:date="2024-02-11T22:01:00Z"/>
                <w:lang w:eastAsia="en-US" w:bidi="th-TH"/>
              </w:rPr>
            </w:pPr>
            <w:moveTo w:id="2502" w:author="namkhadorji@icloud.com" w:date="2024-02-11T22:01:00Z">
              <w:r w:rsidRPr="00D01331">
                <w:rPr>
                  <w:lang w:eastAsia="en-US" w:bidi="th-TH"/>
                </w:rPr>
                <w:t xml:space="preserve">Smoking </w:t>
              </w:r>
            </w:moveTo>
          </w:p>
        </w:tc>
        <w:tc>
          <w:tcPr>
            <w:tcW w:w="2011" w:type="dxa"/>
            <w:tcBorders>
              <w:top w:val="single" w:sz="4" w:space="0" w:color="auto"/>
              <w:bottom w:val="single" w:sz="4" w:space="0" w:color="auto"/>
            </w:tcBorders>
            <w:shd w:val="clear" w:color="auto" w:fill="auto"/>
            <w:noWrap/>
            <w:vAlign w:val="bottom"/>
            <w:hideMark/>
          </w:tcPr>
          <w:p w:rsidR="00C6126C" w:rsidRPr="00D01331" w:rsidRDefault="00C6126C" w:rsidP="00B07338">
            <w:pPr>
              <w:spacing w:line="480" w:lineRule="auto"/>
              <w:jc w:val="both"/>
              <w:rPr>
                <w:moveTo w:id="2503" w:author="namkhadorji@icloud.com" w:date="2024-02-11T22:01:00Z"/>
                <w:lang w:eastAsia="en-US" w:bidi="th-TH"/>
              </w:rPr>
            </w:pPr>
            <w:moveTo w:id="2504" w:author="namkhadorji@icloud.com" w:date="2024-02-11T22:01:00Z">
              <w:r w:rsidRPr="00D01331">
                <w:rPr>
                  <w:lang w:eastAsia="en-US" w:bidi="th-TH"/>
                </w:rPr>
                <w:t>0.4 (0.050-3.773)</w:t>
              </w:r>
            </w:moveTo>
          </w:p>
        </w:tc>
        <w:tc>
          <w:tcPr>
            <w:tcW w:w="879" w:type="dxa"/>
            <w:tcBorders>
              <w:top w:val="single" w:sz="4" w:space="0" w:color="auto"/>
              <w:bottom w:val="single" w:sz="4" w:space="0" w:color="auto"/>
            </w:tcBorders>
            <w:shd w:val="clear" w:color="auto" w:fill="auto"/>
            <w:noWrap/>
            <w:vAlign w:val="bottom"/>
            <w:hideMark/>
          </w:tcPr>
          <w:p w:rsidR="00C6126C" w:rsidRPr="00D01331" w:rsidRDefault="00C6126C" w:rsidP="00B07338">
            <w:pPr>
              <w:spacing w:line="480" w:lineRule="auto"/>
              <w:jc w:val="both"/>
              <w:rPr>
                <w:moveTo w:id="2505" w:author="namkhadorji@icloud.com" w:date="2024-02-11T22:01:00Z"/>
                <w:lang w:eastAsia="en-US" w:bidi="th-TH"/>
              </w:rPr>
            </w:pPr>
            <w:moveTo w:id="2506" w:author="namkhadorji@icloud.com" w:date="2024-02-11T22:01:00Z">
              <w:r w:rsidRPr="00D01331">
                <w:rPr>
                  <w:lang w:eastAsia="en-US" w:bidi="th-TH"/>
                </w:rPr>
                <w:t>0.446</w:t>
              </w:r>
            </w:moveTo>
          </w:p>
        </w:tc>
        <w:tc>
          <w:tcPr>
            <w:tcW w:w="2137" w:type="dxa"/>
            <w:tcBorders>
              <w:top w:val="single" w:sz="4" w:space="0" w:color="auto"/>
              <w:bottom w:val="single" w:sz="4" w:space="0" w:color="auto"/>
            </w:tcBorders>
            <w:shd w:val="clear" w:color="auto" w:fill="auto"/>
            <w:noWrap/>
            <w:vAlign w:val="bottom"/>
            <w:hideMark/>
          </w:tcPr>
          <w:p w:rsidR="00C6126C" w:rsidRPr="00D01331" w:rsidRDefault="00C6126C" w:rsidP="00B07338">
            <w:pPr>
              <w:spacing w:line="480" w:lineRule="auto"/>
              <w:jc w:val="both"/>
              <w:rPr>
                <w:moveTo w:id="2507" w:author="namkhadorji@icloud.com" w:date="2024-02-11T22:01:00Z"/>
                <w:lang w:eastAsia="en-US" w:bidi="th-TH"/>
              </w:rPr>
            </w:pPr>
            <w:moveTo w:id="2508" w:author="namkhadorji@icloud.com" w:date="2024-02-11T22:01:00Z">
              <w:r w:rsidRPr="00D01331">
                <w:rPr>
                  <w:lang w:eastAsia="en-US" w:bidi="th-TH"/>
                </w:rPr>
                <w:t>0.8 (0.136-5.070)</w:t>
              </w:r>
            </w:moveTo>
          </w:p>
        </w:tc>
        <w:tc>
          <w:tcPr>
            <w:tcW w:w="1167" w:type="dxa"/>
            <w:tcBorders>
              <w:top w:val="single" w:sz="4" w:space="0" w:color="auto"/>
              <w:bottom w:val="single" w:sz="4" w:space="0" w:color="auto"/>
            </w:tcBorders>
            <w:shd w:val="clear" w:color="auto" w:fill="auto"/>
            <w:noWrap/>
            <w:vAlign w:val="bottom"/>
            <w:hideMark/>
          </w:tcPr>
          <w:p w:rsidR="00C6126C" w:rsidRPr="00D01331" w:rsidRDefault="00C6126C" w:rsidP="00B07338">
            <w:pPr>
              <w:spacing w:line="480" w:lineRule="auto"/>
              <w:jc w:val="both"/>
              <w:rPr>
                <w:moveTo w:id="2509" w:author="namkhadorji@icloud.com" w:date="2024-02-11T22:01:00Z"/>
                <w:lang w:eastAsia="en-US" w:bidi="th-TH"/>
              </w:rPr>
            </w:pPr>
            <w:moveTo w:id="2510" w:author="namkhadorji@icloud.com" w:date="2024-02-11T22:01:00Z">
              <w:r w:rsidRPr="00D01331">
                <w:rPr>
                  <w:lang w:eastAsia="en-US" w:bidi="th-TH"/>
                </w:rPr>
                <w:t>0.839</w:t>
              </w:r>
            </w:moveTo>
          </w:p>
        </w:tc>
      </w:tr>
      <w:tr w:rsidR="00C6126C" w:rsidRPr="00D01331" w:rsidTr="00DA0AE7">
        <w:trPr>
          <w:trHeight w:val="296"/>
        </w:trPr>
        <w:tc>
          <w:tcPr>
            <w:tcW w:w="2766" w:type="dxa"/>
            <w:tcBorders>
              <w:top w:val="single" w:sz="4" w:space="0" w:color="auto"/>
              <w:bottom w:val="single" w:sz="4" w:space="0" w:color="auto"/>
            </w:tcBorders>
            <w:shd w:val="clear" w:color="auto" w:fill="auto"/>
            <w:noWrap/>
            <w:vAlign w:val="bottom"/>
            <w:hideMark/>
          </w:tcPr>
          <w:p w:rsidR="00C6126C" w:rsidRPr="00D01331" w:rsidRDefault="00C6126C" w:rsidP="00B07338">
            <w:pPr>
              <w:spacing w:line="480" w:lineRule="auto"/>
              <w:jc w:val="both"/>
              <w:rPr>
                <w:moveTo w:id="2511" w:author="namkhadorji@icloud.com" w:date="2024-02-11T22:01:00Z"/>
                <w:lang w:eastAsia="en-US" w:bidi="th-TH"/>
              </w:rPr>
            </w:pPr>
            <w:moveTo w:id="2512" w:author="namkhadorji@icloud.com" w:date="2024-02-11T22:01:00Z">
              <w:r w:rsidRPr="00D01331">
                <w:rPr>
                  <w:lang w:eastAsia="en-US" w:bidi="th-TH"/>
                </w:rPr>
                <w:t xml:space="preserve">Breastfeeding </w:t>
              </w:r>
            </w:moveTo>
          </w:p>
        </w:tc>
        <w:tc>
          <w:tcPr>
            <w:tcW w:w="2011" w:type="dxa"/>
            <w:tcBorders>
              <w:top w:val="single" w:sz="4" w:space="0" w:color="auto"/>
              <w:bottom w:val="single" w:sz="4" w:space="0" w:color="auto"/>
            </w:tcBorders>
            <w:shd w:val="clear" w:color="auto" w:fill="auto"/>
            <w:noWrap/>
            <w:vAlign w:val="bottom"/>
            <w:hideMark/>
          </w:tcPr>
          <w:p w:rsidR="00C6126C" w:rsidRPr="00D01331" w:rsidRDefault="00C6126C" w:rsidP="00B07338">
            <w:pPr>
              <w:spacing w:line="480" w:lineRule="auto"/>
              <w:jc w:val="both"/>
              <w:rPr>
                <w:moveTo w:id="2513" w:author="namkhadorji@icloud.com" w:date="2024-02-11T22:01:00Z"/>
                <w:lang w:eastAsia="en-US" w:bidi="th-TH"/>
              </w:rPr>
            </w:pPr>
            <w:moveTo w:id="2514" w:author="namkhadorji@icloud.com" w:date="2024-02-11T22:01:00Z">
              <w:r w:rsidRPr="00D01331">
                <w:rPr>
                  <w:lang w:eastAsia="en-US" w:bidi="th-TH"/>
                </w:rPr>
                <w:t>0.7 (0.289-1.490)</w:t>
              </w:r>
            </w:moveTo>
          </w:p>
        </w:tc>
        <w:tc>
          <w:tcPr>
            <w:tcW w:w="879" w:type="dxa"/>
            <w:tcBorders>
              <w:top w:val="single" w:sz="4" w:space="0" w:color="auto"/>
              <w:bottom w:val="single" w:sz="4" w:space="0" w:color="auto"/>
            </w:tcBorders>
            <w:shd w:val="clear" w:color="auto" w:fill="auto"/>
            <w:noWrap/>
            <w:vAlign w:val="bottom"/>
            <w:hideMark/>
          </w:tcPr>
          <w:p w:rsidR="00C6126C" w:rsidRPr="00D01331" w:rsidRDefault="00C6126C" w:rsidP="00B07338">
            <w:pPr>
              <w:spacing w:line="480" w:lineRule="auto"/>
              <w:jc w:val="both"/>
              <w:rPr>
                <w:moveTo w:id="2515" w:author="namkhadorji@icloud.com" w:date="2024-02-11T22:01:00Z"/>
                <w:lang w:eastAsia="en-US" w:bidi="th-TH"/>
              </w:rPr>
            </w:pPr>
            <w:moveTo w:id="2516" w:author="namkhadorji@icloud.com" w:date="2024-02-11T22:01:00Z">
              <w:r w:rsidRPr="00D01331">
                <w:rPr>
                  <w:lang w:eastAsia="en-US" w:bidi="th-TH"/>
                </w:rPr>
                <w:t>0.314</w:t>
              </w:r>
            </w:moveTo>
          </w:p>
        </w:tc>
        <w:tc>
          <w:tcPr>
            <w:tcW w:w="2137" w:type="dxa"/>
            <w:tcBorders>
              <w:top w:val="single" w:sz="4" w:space="0" w:color="auto"/>
              <w:bottom w:val="single" w:sz="4" w:space="0" w:color="auto"/>
            </w:tcBorders>
            <w:shd w:val="clear" w:color="auto" w:fill="auto"/>
            <w:noWrap/>
            <w:vAlign w:val="bottom"/>
            <w:hideMark/>
          </w:tcPr>
          <w:p w:rsidR="00C6126C" w:rsidRPr="00D01331" w:rsidRDefault="00C6126C" w:rsidP="00B07338">
            <w:pPr>
              <w:spacing w:line="480" w:lineRule="auto"/>
              <w:jc w:val="both"/>
              <w:rPr>
                <w:moveTo w:id="2517" w:author="namkhadorji@icloud.com" w:date="2024-02-11T22:01:00Z"/>
                <w:lang w:eastAsia="en-US" w:bidi="th-TH"/>
              </w:rPr>
            </w:pPr>
            <w:moveTo w:id="2518" w:author="namkhadorji@icloud.com" w:date="2024-02-11T22:01:00Z">
              <w:r w:rsidRPr="00D01331">
                <w:rPr>
                  <w:lang w:eastAsia="en-US" w:bidi="th-TH"/>
                </w:rPr>
                <w:t>0.6 (0.252-1.670)</w:t>
              </w:r>
            </w:moveTo>
          </w:p>
        </w:tc>
        <w:tc>
          <w:tcPr>
            <w:tcW w:w="1167" w:type="dxa"/>
            <w:tcBorders>
              <w:top w:val="single" w:sz="4" w:space="0" w:color="auto"/>
              <w:bottom w:val="single" w:sz="4" w:space="0" w:color="auto"/>
            </w:tcBorders>
            <w:shd w:val="clear" w:color="auto" w:fill="auto"/>
            <w:noWrap/>
            <w:vAlign w:val="bottom"/>
            <w:hideMark/>
          </w:tcPr>
          <w:p w:rsidR="00C6126C" w:rsidRPr="00D01331" w:rsidRDefault="00C6126C" w:rsidP="00B07338">
            <w:pPr>
              <w:spacing w:line="480" w:lineRule="auto"/>
              <w:jc w:val="both"/>
              <w:rPr>
                <w:moveTo w:id="2519" w:author="namkhadorji@icloud.com" w:date="2024-02-11T22:01:00Z"/>
                <w:lang w:eastAsia="en-US" w:bidi="th-TH"/>
              </w:rPr>
            </w:pPr>
            <w:moveTo w:id="2520" w:author="namkhadorji@icloud.com" w:date="2024-02-11T22:01:00Z">
              <w:r w:rsidRPr="00D01331">
                <w:rPr>
                  <w:lang w:eastAsia="en-US" w:bidi="th-TH"/>
                </w:rPr>
                <w:t>0.37</w:t>
              </w:r>
            </w:moveTo>
          </w:p>
        </w:tc>
      </w:tr>
      <w:tr w:rsidR="00C6126C" w:rsidRPr="00D01331" w:rsidTr="00DA0AE7">
        <w:trPr>
          <w:trHeight w:val="296"/>
        </w:trPr>
        <w:tc>
          <w:tcPr>
            <w:tcW w:w="2766"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521" w:author="namkhadorji@icloud.com" w:date="2024-02-11T22:01:00Z"/>
                <w:lang w:eastAsia="en-US" w:bidi="th-TH"/>
              </w:rPr>
            </w:pPr>
            <w:moveTo w:id="2522" w:author="namkhadorji@icloud.com" w:date="2024-02-11T22:01:00Z">
              <w:r w:rsidRPr="00D01331">
                <w:rPr>
                  <w:lang w:eastAsia="en-US" w:bidi="th-TH"/>
                </w:rPr>
                <w:lastRenderedPageBreak/>
                <w:t>No medical disorders</w:t>
              </w:r>
            </w:moveTo>
          </w:p>
        </w:tc>
        <w:tc>
          <w:tcPr>
            <w:tcW w:w="2011"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523" w:author="namkhadorji@icloud.com" w:date="2024-02-11T22:01:00Z"/>
                <w:lang w:eastAsia="en-US" w:bidi="th-TH"/>
              </w:rPr>
            </w:pPr>
            <w:moveTo w:id="2524" w:author="namkhadorji@icloud.com" w:date="2024-02-11T22:01:00Z">
              <w:r w:rsidRPr="00D01331">
                <w:rPr>
                  <w:lang w:eastAsia="en-US" w:bidi="th-TH"/>
                </w:rPr>
                <w:t>1</w:t>
              </w:r>
            </w:moveTo>
          </w:p>
        </w:tc>
        <w:tc>
          <w:tcPr>
            <w:tcW w:w="879"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525" w:author="namkhadorji@icloud.com" w:date="2024-02-11T22:01:00Z"/>
                <w:lang w:eastAsia="en-US" w:bidi="th-TH"/>
              </w:rPr>
            </w:pPr>
          </w:p>
        </w:tc>
        <w:tc>
          <w:tcPr>
            <w:tcW w:w="2137"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526" w:author="namkhadorji@icloud.com" w:date="2024-02-11T22:01:00Z"/>
                <w:lang w:eastAsia="en-US" w:bidi="th-TH"/>
              </w:rPr>
            </w:pPr>
            <w:moveTo w:id="2527" w:author="namkhadorji@icloud.com" w:date="2024-02-11T22:01:00Z">
              <w:r w:rsidRPr="00D01331">
                <w:rPr>
                  <w:lang w:eastAsia="en-US" w:bidi="th-TH"/>
                </w:rPr>
                <w:t>1</w:t>
              </w:r>
            </w:moveTo>
          </w:p>
        </w:tc>
        <w:tc>
          <w:tcPr>
            <w:tcW w:w="1167" w:type="dxa"/>
            <w:tcBorders>
              <w:top w:val="single" w:sz="4" w:space="0" w:color="auto"/>
            </w:tcBorders>
            <w:shd w:val="clear" w:color="auto" w:fill="auto"/>
            <w:noWrap/>
            <w:vAlign w:val="bottom"/>
            <w:hideMark/>
          </w:tcPr>
          <w:p w:rsidR="00C6126C" w:rsidRPr="00D01331" w:rsidRDefault="00C6126C" w:rsidP="00B07338">
            <w:pPr>
              <w:spacing w:line="480" w:lineRule="auto"/>
              <w:jc w:val="both"/>
              <w:rPr>
                <w:moveTo w:id="2528" w:author="namkhadorji@icloud.com" w:date="2024-02-11T22:01:00Z"/>
                <w:lang w:eastAsia="en-US" w:bidi="th-TH"/>
              </w:rPr>
            </w:pPr>
          </w:p>
        </w:tc>
      </w:tr>
      <w:tr w:rsidR="00C6126C" w:rsidRPr="00D01331" w:rsidTr="00DA0AE7">
        <w:trPr>
          <w:trHeight w:val="296"/>
        </w:trPr>
        <w:tc>
          <w:tcPr>
            <w:tcW w:w="2766" w:type="dxa"/>
            <w:shd w:val="clear" w:color="auto" w:fill="auto"/>
            <w:noWrap/>
            <w:vAlign w:val="bottom"/>
          </w:tcPr>
          <w:p w:rsidR="00C6126C" w:rsidRPr="00D01331" w:rsidRDefault="00C6126C" w:rsidP="00B07338">
            <w:pPr>
              <w:spacing w:line="480" w:lineRule="auto"/>
              <w:jc w:val="both"/>
              <w:rPr>
                <w:moveTo w:id="2529" w:author="namkhadorji@icloud.com" w:date="2024-02-11T22:01:00Z"/>
                <w:lang w:eastAsia="en-US" w:bidi="th-TH"/>
              </w:rPr>
            </w:pPr>
            <w:moveTo w:id="2530" w:author="namkhadorji@icloud.com" w:date="2024-02-11T22:01:00Z">
              <w:r w:rsidRPr="00D01331">
                <w:rPr>
                  <w:lang w:eastAsia="en-US" w:bidi="th-TH"/>
                </w:rPr>
                <w:t xml:space="preserve">Obesity </w:t>
              </w:r>
            </w:moveTo>
          </w:p>
        </w:tc>
        <w:tc>
          <w:tcPr>
            <w:tcW w:w="2011" w:type="dxa"/>
            <w:shd w:val="clear" w:color="auto" w:fill="auto"/>
            <w:noWrap/>
            <w:vAlign w:val="bottom"/>
          </w:tcPr>
          <w:p w:rsidR="00C6126C" w:rsidRPr="00D01331" w:rsidRDefault="00C6126C" w:rsidP="00B07338">
            <w:pPr>
              <w:spacing w:line="480" w:lineRule="auto"/>
              <w:jc w:val="both"/>
              <w:rPr>
                <w:moveTo w:id="2531" w:author="namkhadorji@icloud.com" w:date="2024-02-11T22:01:00Z"/>
                <w:lang w:eastAsia="en-US" w:bidi="th-TH"/>
              </w:rPr>
            </w:pPr>
            <w:moveTo w:id="2532" w:author="namkhadorji@icloud.com" w:date="2024-02-11T22:01:00Z">
              <w:r w:rsidRPr="00D01331">
                <w:rPr>
                  <w:lang w:eastAsia="en-US" w:bidi="th-TH"/>
                </w:rPr>
                <w:t>1.0 (0.322-3.228)</w:t>
              </w:r>
            </w:moveTo>
          </w:p>
        </w:tc>
        <w:tc>
          <w:tcPr>
            <w:tcW w:w="879" w:type="dxa"/>
            <w:shd w:val="clear" w:color="auto" w:fill="auto"/>
            <w:noWrap/>
            <w:vAlign w:val="bottom"/>
          </w:tcPr>
          <w:p w:rsidR="00C6126C" w:rsidRPr="00D01331" w:rsidRDefault="00C6126C" w:rsidP="00B07338">
            <w:pPr>
              <w:spacing w:line="480" w:lineRule="auto"/>
              <w:jc w:val="both"/>
              <w:rPr>
                <w:moveTo w:id="2533" w:author="namkhadorji@icloud.com" w:date="2024-02-11T22:01:00Z"/>
                <w:lang w:eastAsia="en-US" w:bidi="th-TH"/>
              </w:rPr>
            </w:pPr>
            <w:moveTo w:id="2534" w:author="namkhadorji@icloud.com" w:date="2024-02-11T22:01:00Z">
              <w:r w:rsidRPr="00D01331">
                <w:rPr>
                  <w:lang w:eastAsia="en-US" w:bidi="th-TH"/>
                </w:rPr>
                <w:t>0.973</w:t>
              </w:r>
            </w:moveTo>
          </w:p>
        </w:tc>
        <w:tc>
          <w:tcPr>
            <w:tcW w:w="2137" w:type="dxa"/>
            <w:shd w:val="clear" w:color="auto" w:fill="auto"/>
            <w:noWrap/>
            <w:vAlign w:val="bottom"/>
          </w:tcPr>
          <w:p w:rsidR="00C6126C" w:rsidRPr="00D01331" w:rsidRDefault="00C6126C" w:rsidP="00B07338">
            <w:pPr>
              <w:spacing w:line="480" w:lineRule="auto"/>
              <w:jc w:val="both"/>
              <w:rPr>
                <w:moveTo w:id="2535" w:author="namkhadorji@icloud.com" w:date="2024-02-11T22:01:00Z"/>
                <w:lang w:eastAsia="en-US" w:bidi="th-TH"/>
              </w:rPr>
            </w:pPr>
            <w:moveTo w:id="2536" w:author="namkhadorji@icloud.com" w:date="2024-02-11T22:01:00Z">
              <w:r w:rsidRPr="00D01331">
                <w:rPr>
                  <w:lang w:eastAsia="en-US" w:bidi="th-TH"/>
                </w:rPr>
                <w:t>1.1 (0.301-4.067)</w:t>
              </w:r>
            </w:moveTo>
          </w:p>
        </w:tc>
        <w:tc>
          <w:tcPr>
            <w:tcW w:w="1167" w:type="dxa"/>
            <w:shd w:val="clear" w:color="auto" w:fill="auto"/>
            <w:noWrap/>
            <w:vAlign w:val="bottom"/>
          </w:tcPr>
          <w:p w:rsidR="00C6126C" w:rsidRPr="00D01331" w:rsidRDefault="00C6126C" w:rsidP="00B07338">
            <w:pPr>
              <w:spacing w:line="480" w:lineRule="auto"/>
              <w:jc w:val="both"/>
              <w:rPr>
                <w:moveTo w:id="2537" w:author="namkhadorji@icloud.com" w:date="2024-02-11T22:01:00Z"/>
                <w:lang w:eastAsia="en-US" w:bidi="th-TH"/>
              </w:rPr>
            </w:pPr>
            <w:moveTo w:id="2538" w:author="namkhadorji@icloud.com" w:date="2024-02-11T22:01:00Z">
              <w:r w:rsidRPr="00D01331">
                <w:rPr>
                  <w:lang w:eastAsia="en-US" w:bidi="th-TH"/>
                </w:rPr>
                <w:t>0.879</w:t>
              </w:r>
            </w:moveTo>
          </w:p>
        </w:tc>
      </w:tr>
      <w:tr w:rsidR="00C6126C" w:rsidRPr="00D01331" w:rsidTr="00DA0AE7">
        <w:trPr>
          <w:trHeight w:val="296"/>
        </w:trPr>
        <w:tc>
          <w:tcPr>
            <w:tcW w:w="2766" w:type="dxa"/>
            <w:shd w:val="clear" w:color="auto" w:fill="auto"/>
            <w:noWrap/>
            <w:vAlign w:val="bottom"/>
          </w:tcPr>
          <w:p w:rsidR="00C6126C" w:rsidRPr="00D01331" w:rsidRDefault="00C6126C" w:rsidP="00B07338">
            <w:pPr>
              <w:spacing w:line="480" w:lineRule="auto"/>
              <w:jc w:val="both"/>
              <w:rPr>
                <w:moveTo w:id="2539" w:author="namkhadorji@icloud.com" w:date="2024-02-11T22:01:00Z"/>
                <w:lang w:eastAsia="en-US" w:bidi="th-TH"/>
              </w:rPr>
            </w:pPr>
            <w:moveTo w:id="2540" w:author="namkhadorji@icloud.com" w:date="2024-02-11T22:01:00Z">
              <w:r w:rsidRPr="00D01331">
                <w:rPr>
                  <w:lang w:eastAsia="en-US" w:bidi="th-TH"/>
                </w:rPr>
                <w:t xml:space="preserve">Hypertension </w:t>
              </w:r>
            </w:moveTo>
          </w:p>
        </w:tc>
        <w:tc>
          <w:tcPr>
            <w:tcW w:w="2011" w:type="dxa"/>
            <w:shd w:val="clear" w:color="auto" w:fill="auto"/>
            <w:noWrap/>
            <w:vAlign w:val="bottom"/>
          </w:tcPr>
          <w:p w:rsidR="00C6126C" w:rsidRPr="00D01331" w:rsidRDefault="00C6126C" w:rsidP="00B07338">
            <w:pPr>
              <w:spacing w:line="480" w:lineRule="auto"/>
              <w:jc w:val="both"/>
              <w:rPr>
                <w:moveTo w:id="2541" w:author="namkhadorji@icloud.com" w:date="2024-02-11T22:01:00Z"/>
                <w:lang w:eastAsia="en-US" w:bidi="th-TH"/>
              </w:rPr>
            </w:pPr>
            <w:moveTo w:id="2542" w:author="namkhadorji@icloud.com" w:date="2024-02-11T22:01:00Z">
              <w:r w:rsidRPr="00D01331">
                <w:rPr>
                  <w:lang w:eastAsia="en-US" w:bidi="th-TH"/>
                </w:rPr>
                <w:t>0.3 (0.107-1.1010)</w:t>
              </w:r>
            </w:moveTo>
          </w:p>
        </w:tc>
        <w:tc>
          <w:tcPr>
            <w:tcW w:w="879" w:type="dxa"/>
            <w:shd w:val="clear" w:color="auto" w:fill="auto"/>
            <w:noWrap/>
            <w:vAlign w:val="bottom"/>
          </w:tcPr>
          <w:p w:rsidR="00C6126C" w:rsidRPr="00D01331" w:rsidRDefault="00C6126C" w:rsidP="00B07338">
            <w:pPr>
              <w:spacing w:line="480" w:lineRule="auto"/>
              <w:jc w:val="both"/>
              <w:rPr>
                <w:moveTo w:id="2543" w:author="namkhadorji@icloud.com" w:date="2024-02-11T22:01:00Z"/>
                <w:lang w:eastAsia="en-US" w:bidi="th-TH"/>
              </w:rPr>
            </w:pPr>
            <w:moveTo w:id="2544" w:author="namkhadorji@icloud.com" w:date="2024-02-11T22:01:00Z">
              <w:r w:rsidRPr="00D01331">
                <w:rPr>
                  <w:lang w:eastAsia="en-US" w:bidi="th-TH"/>
                </w:rPr>
                <w:t>0.072</w:t>
              </w:r>
            </w:moveTo>
          </w:p>
        </w:tc>
        <w:tc>
          <w:tcPr>
            <w:tcW w:w="2137" w:type="dxa"/>
            <w:shd w:val="clear" w:color="auto" w:fill="auto"/>
            <w:noWrap/>
            <w:vAlign w:val="bottom"/>
          </w:tcPr>
          <w:p w:rsidR="00C6126C" w:rsidRPr="00D01331" w:rsidRDefault="00C6126C" w:rsidP="00B07338">
            <w:pPr>
              <w:spacing w:line="480" w:lineRule="auto"/>
              <w:jc w:val="both"/>
              <w:rPr>
                <w:moveTo w:id="2545" w:author="namkhadorji@icloud.com" w:date="2024-02-11T22:01:00Z"/>
                <w:lang w:eastAsia="en-US" w:bidi="th-TH"/>
              </w:rPr>
            </w:pPr>
            <w:moveTo w:id="2546" w:author="namkhadorji@icloud.com" w:date="2024-02-11T22:01:00Z">
              <w:r w:rsidRPr="00D01331">
                <w:rPr>
                  <w:lang w:eastAsia="en-US" w:bidi="th-TH"/>
                </w:rPr>
                <w:t>0.4 (0.125-1.504)</w:t>
              </w:r>
            </w:moveTo>
          </w:p>
        </w:tc>
        <w:tc>
          <w:tcPr>
            <w:tcW w:w="1167" w:type="dxa"/>
            <w:shd w:val="clear" w:color="auto" w:fill="auto"/>
            <w:noWrap/>
            <w:vAlign w:val="bottom"/>
          </w:tcPr>
          <w:p w:rsidR="00C6126C" w:rsidRPr="00D01331" w:rsidRDefault="00C6126C" w:rsidP="00B07338">
            <w:pPr>
              <w:spacing w:line="480" w:lineRule="auto"/>
              <w:jc w:val="both"/>
              <w:rPr>
                <w:moveTo w:id="2547" w:author="namkhadorji@icloud.com" w:date="2024-02-11T22:01:00Z"/>
                <w:lang w:eastAsia="en-US" w:bidi="th-TH"/>
              </w:rPr>
            </w:pPr>
            <w:moveTo w:id="2548" w:author="namkhadorji@icloud.com" w:date="2024-02-11T22:01:00Z">
              <w:r w:rsidRPr="00D01331">
                <w:rPr>
                  <w:lang w:eastAsia="en-US" w:bidi="th-TH"/>
                </w:rPr>
                <w:t>0.188</w:t>
              </w:r>
            </w:moveTo>
          </w:p>
        </w:tc>
      </w:tr>
      <w:tr w:rsidR="00C6126C" w:rsidRPr="00D01331" w:rsidTr="00DA0AE7">
        <w:trPr>
          <w:trHeight w:val="296"/>
        </w:trPr>
        <w:tc>
          <w:tcPr>
            <w:tcW w:w="2766" w:type="dxa"/>
            <w:shd w:val="clear" w:color="auto" w:fill="auto"/>
            <w:noWrap/>
            <w:vAlign w:val="bottom"/>
          </w:tcPr>
          <w:p w:rsidR="00C6126C" w:rsidRPr="00D01331" w:rsidRDefault="00C6126C" w:rsidP="00B07338">
            <w:pPr>
              <w:spacing w:line="480" w:lineRule="auto"/>
              <w:jc w:val="both"/>
              <w:rPr>
                <w:moveTo w:id="2549" w:author="namkhadorji@icloud.com" w:date="2024-02-11T22:01:00Z"/>
                <w:lang w:eastAsia="en-US" w:bidi="th-TH"/>
              </w:rPr>
            </w:pPr>
            <w:moveTo w:id="2550" w:author="namkhadorji@icloud.com" w:date="2024-02-11T22:01:00Z">
              <w:r w:rsidRPr="00D01331">
                <w:rPr>
                  <w:lang w:eastAsia="en-US" w:bidi="th-TH"/>
                </w:rPr>
                <w:t>Hypertension and obesity</w:t>
              </w:r>
            </w:moveTo>
          </w:p>
        </w:tc>
        <w:tc>
          <w:tcPr>
            <w:tcW w:w="2011" w:type="dxa"/>
            <w:shd w:val="clear" w:color="auto" w:fill="auto"/>
            <w:noWrap/>
            <w:vAlign w:val="bottom"/>
          </w:tcPr>
          <w:p w:rsidR="00C6126C" w:rsidRPr="00D01331" w:rsidRDefault="00C6126C" w:rsidP="00B07338">
            <w:pPr>
              <w:spacing w:line="480" w:lineRule="auto"/>
              <w:jc w:val="both"/>
              <w:rPr>
                <w:moveTo w:id="2551" w:author="namkhadorji@icloud.com" w:date="2024-02-11T22:01:00Z"/>
                <w:lang w:eastAsia="en-US" w:bidi="th-TH"/>
              </w:rPr>
            </w:pPr>
            <w:moveTo w:id="2552" w:author="namkhadorji@icloud.com" w:date="2024-02-11T22:01:00Z">
              <w:r w:rsidRPr="00D01331">
                <w:rPr>
                  <w:lang w:eastAsia="en-US" w:bidi="th-TH"/>
                </w:rPr>
                <w:t>0.6 (0.100-3.604)</w:t>
              </w:r>
            </w:moveTo>
          </w:p>
        </w:tc>
        <w:tc>
          <w:tcPr>
            <w:tcW w:w="879" w:type="dxa"/>
            <w:shd w:val="clear" w:color="auto" w:fill="auto"/>
            <w:noWrap/>
            <w:vAlign w:val="bottom"/>
          </w:tcPr>
          <w:p w:rsidR="00C6126C" w:rsidRPr="00D01331" w:rsidRDefault="00C6126C" w:rsidP="00B07338">
            <w:pPr>
              <w:spacing w:line="480" w:lineRule="auto"/>
              <w:jc w:val="both"/>
              <w:rPr>
                <w:moveTo w:id="2553" w:author="namkhadorji@icloud.com" w:date="2024-02-11T22:01:00Z"/>
                <w:lang w:eastAsia="en-US" w:bidi="th-TH"/>
              </w:rPr>
            </w:pPr>
            <w:moveTo w:id="2554" w:author="namkhadorji@icloud.com" w:date="2024-02-11T22:01:00Z">
              <w:r w:rsidRPr="00D01331">
                <w:rPr>
                  <w:lang w:eastAsia="en-US" w:bidi="th-TH"/>
                </w:rPr>
                <w:t>0.577</w:t>
              </w:r>
            </w:moveTo>
          </w:p>
        </w:tc>
        <w:tc>
          <w:tcPr>
            <w:tcW w:w="2137" w:type="dxa"/>
            <w:shd w:val="clear" w:color="auto" w:fill="auto"/>
            <w:noWrap/>
            <w:vAlign w:val="bottom"/>
          </w:tcPr>
          <w:p w:rsidR="00C6126C" w:rsidRPr="00D01331" w:rsidRDefault="00C6126C" w:rsidP="00B07338">
            <w:pPr>
              <w:spacing w:line="480" w:lineRule="auto"/>
              <w:jc w:val="both"/>
              <w:rPr>
                <w:moveTo w:id="2555" w:author="namkhadorji@icloud.com" w:date="2024-02-11T22:01:00Z"/>
                <w:lang w:eastAsia="en-US" w:bidi="th-TH"/>
              </w:rPr>
            </w:pPr>
            <w:moveTo w:id="2556" w:author="namkhadorji@icloud.com" w:date="2024-02-11T22:01:00Z">
              <w:r w:rsidRPr="00D01331">
                <w:rPr>
                  <w:lang w:eastAsia="en-US" w:bidi="th-TH"/>
                </w:rPr>
                <w:t>0.3 (0.129-2.443)</w:t>
              </w:r>
            </w:moveTo>
          </w:p>
        </w:tc>
        <w:tc>
          <w:tcPr>
            <w:tcW w:w="1167" w:type="dxa"/>
            <w:shd w:val="clear" w:color="auto" w:fill="auto"/>
            <w:noWrap/>
            <w:vAlign w:val="bottom"/>
          </w:tcPr>
          <w:p w:rsidR="00C6126C" w:rsidRPr="00D01331" w:rsidRDefault="00C6126C" w:rsidP="00B07338">
            <w:pPr>
              <w:spacing w:line="480" w:lineRule="auto"/>
              <w:jc w:val="both"/>
              <w:rPr>
                <w:moveTo w:id="2557" w:author="namkhadorji@icloud.com" w:date="2024-02-11T22:01:00Z"/>
                <w:lang w:eastAsia="en-US" w:bidi="th-TH"/>
              </w:rPr>
            </w:pPr>
            <w:moveTo w:id="2558" w:author="namkhadorji@icloud.com" w:date="2024-02-11T22:01:00Z">
              <w:r w:rsidRPr="00D01331">
                <w:rPr>
                  <w:lang w:eastAsia="en-US" w:bidi="th-TH"/>
                </w:rPr>
                <w:t>0.242</w:t>
              </w:r>
            </w:moveTo>
          </w:p>
        </w:tc>
      </w:tr>
      <w:tr w:rsidR="00C6126C" w:rsidRPr="00D01331" w:rsidTr="00DA0AE7">
        <w:trPr>
          <w:trHeight w:val="296"/>
        </w:trPr>
        <w:tc>
          <w:tcPr>
            <w:tcW w:w="2766" w:type="dxa"/>
            <w:tcBorders>
              <w:bottom w:val="single" w:sz="4" w:space="0" w:color="auto"/>
            </w:tcBorders>
            <w:shd w:val="clear" w:color="auto" w:fill="auto"/>
            <w:noWrap/>
            <w:vAlign w:val="bottom"/>
          </w:tcPr>
          <w:p w:rsidR="00C6126C" w:rsidRPr="00D01331" w:rsidRDefault="00C6126C" w:rsidP="00B07338">
            <w:pPr>
              <w:spacing w:line="480" w:lineRule="auto"/>
              <w:jc w:val="both"/>
              <w:rPr>
                <w:moveTo w:id="2559" w:author="namkhadorji@icloud.com" w:date="2024-02-11T22:01:00Z"/>
                <w:lang w:eastAsia="en-US" w:bidi="th-TH"/>
              </w:rPr>
            </w:pPr>
            <w:moveTo w:id="2560" w:author="namkhadorji@icloud.com" w:date="2024-02-11T22:01:00Z">
              <w:r w:rsidRPr="00D01331">
                <w:rPr>
                  <w:lang w:eastAsia="en-US" w:bidi="th-TH"/>
                </w:rPr>
                <w:t xml:space="preserve">DM and hypertension </w:t>
              </w:r>
            </w:moveTo>
          </w:p>
        </w:tc>
        <w:tc>
          <w:tcPr>
            <w:tcW w:w="2011" w:type="dxa"/>
            <w:tcBorders>
              <w:bottom w:val="single" w:sz="4" w:space="0" w:color="auto"/>
            </w:tcBorders>
            <w:shd w:val="clear" w:color="auto" w:fill="auto"/>
            <w:noWrap/>
            <w:vAlign w:val="bottom"/>
          </w:tcPr>
          <w:p w:rsidR="00C6126C" w:rsidRPr="00D01331" w:rsidRDefault="00C6126C" w:rsidP="00B07338">
            <w:pPr>
              <w:spacing w:line="480" w:lineRule="auto"/>
              <w:jc w:val="both"/>
              <w:rPr>
                <w:moveTo w:id="2561" w:author="namkhadorji@icloud.com" w:date="2024-02-11T22:01:00Z"/>
                <w:lang w:eastAsia="en-US" w:bidi="th-TH"/>
              </w:rPr>
            </w:pPr>
            <w:moveTo w:id="2562" w:author="namkhadorji@icloud.com" w:date="2024-02-11T22:01:00Z">
              <w:r w:rsidRPr="00D01331">
                <w:rPr>
                  <w:lang w:eastAsia="en-US" w:bidi="th-TH"/>
                </w:rPr>
                <w:t>0.5 (0.069-2.949)</w:t>
              </w:r>
            </w:moveTo>
          </w:p>
        </w:tc>
        <w:tc>
          <w:tcPr>
            <w:tcW w:w="879" w:type="dxa"/>
            <w:tcBorders>
              <w:bottom w:val="single" w:sz="4" w:space="0" w:color="auto"/>
            </w:tcBorders>
            <w:shd w:val="clear" w:color="auto" w:fill="auto"/>
            <w:noWrap/>
            <w:vAlign w:val="bottom"/>
          </w:tcPr>
          <w:p w:rsidR="00C6126C" w:rsidRPr="00D01331" w:rsidRDefault="00C6126C" w:rsidP="00B07338">
            <w:pPr>
              <w:spacing w:line="480" w:lineRule="auto"/>
              <w:jc w:val="both"/>
              <w:rPr>
                <w:moveTo w:id="2563" w:author="namkhadorji@icloud.com" w:date="2024-02-11T22:01:00Z"/>
                <w:lang w:eastAsia="en-US" w:bidi="th-TH"/>
              </w:rPr>
            </w:pPr>
            <w:moveTo w:id="2564" w:author="namkhadorji@icloud.com" w:date="2024-02-11T22:01:00Z">
              <w:r w:rsidRPr="00D01331">
                <w:rPr>
                  <w:lang w:eastAsia="en-US" w:bidi="th-TH"/>
                </w:rPr>
                <w:t>0.405</w:t>
              </w:r>
            </w:moveTo>
          </w:p>
        </w:tc>
        <w:tc>
          <w:tcPr>
            <w:tcW w:w="2137" w:type="dxa"/>
            <w:tcBorders>
              <w:bottom w:val="single" w:sz="4" w:space="0" w:color="auto"/>
            </w:tcBorders>
            <w:shd w:val="clear" w:color="auto" w:fill="auto"/>
            <w:noWrap/>
            <w:vAlign w:val="bottom"/>
          </w:tcPr>
          <w:p w:rsidR="00C6126C" w:rsidRPr="00D01331" w:rsidRDefault="00C6126C" w:rsidP="00B07338">
            <w:pPr>
              <w:spacing w:line="480" w:lineRule="auto"/>
              <w:jc w:val="both"/>
              <w:rPr>
                <w:moveTo w:id="2565" w:author="namkhadorji@icloud.com" w:date="2024-02-11T22:01:00Z"/>
                <w:lang w:eastAsia="en-US" w:bidi="th-TH"/>
              </w:rPr>
            </w:pPr>
            <w:moveTo w:id="2566" w:author="namkhadorji@icloud.com" w:date="2024-02-11T22:01:00Z">
              <w:r w:rsidRPr="00D01331">
                <w:rPr>
                  <w:lang w:eastAsia="en-US" w:bidi="th-TH"/>
                </w:rPr>
                <w:t>0.3 (0.039-7.947)</w:t>
              </w:r>
            </w:moveTo>
          </w:p>
        </w:tc>
        <w:tc>
          <w:tcPr>
            <w:tcW w:w="1167" w:type="dxa"/>
            <w:tcBorders>
              <w:bottom w:val="single" w:sz="4" w:space="0" w:color="auto"/>
            </w:tcBorders>
            <w:shd w:val="clear" w:color="auto" w:fill="auto"/>
            <w:noWrap/>
            <w:vAlign w:val="bottom"/>
          </w:tcPr>
          <w:p w:rsidR="00C6126C" w:rsidRPr="00D01331" w:rsidRDefault="00C6126C" w:rsidP="00B07338">
            <w:pPr>
              <w:spacing w:line="480" w:lineRule="auto"/>
              <w:jc w:val="both"/>
              <w:rPr>
                <w:moveTo w:id="2567" w:author="namkhadorji@icloud.com" w:date="2024-02-11T22:01:00Z"/>
                <w:lang w:eastAsia="en-US" w:bidi="th-TH"/>
              </w:rPr>
            </w:pPr>
            <w:moveTo w:id="2568" w:author="namkhadorji@icloud.com" w:date="2024-02-11T22:01:00Z">
              <w:r w:rsidRPr="00D01331">
                <w:rPr>
                  <w:lang w:eastAsia="en-US" w:bidi="th-TH"/>
                </w:rPr>
                <w:t>0.560</w:t>
              </w:r>
            </w:moveTo>
          </w:p>
        </w:tc>
      </w:tr>
      <w:tr w:rsidR="00C6126C" w:rsidRPr="00D01331" w:rsidTr="00DA0AE7">
        <w:trPr>
          <w:trHeight w:val="296"/>
        </w:trPr>
        <w:tc>
          <w:tcPr>
            <w:tcW w:w="2766"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569" w:author="namkhadorji@icloud.com" w:date="2024-02-11T22:01:00Z"/>
                <w:lang w:eastAsia="en-US" w:bidi="th-TH"/>
              </w:rPr>
            </w:pPr>
            <w:moveTo w:id="2570" w:author="namkhadorji@icloud.com" w:date="2024-02-11T22:01:00Z">
              <w:r w:rsidRPr="00D01331">
                <w:rPr>
                  <w:lang w:eastAsia="en-US" w:bidi="th-TH"/>
                </w:rPr>
                <w:t>Senior gynecologists</w:t>
              </w:r>
            </w:moveTo>
          </w:p>
        </w:tc>
        <w:tc>
          <w:tcPr>
            <w:tcW w:w="2011"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571" w:author="namkhadorji@icloud.com" w:date="2024-02-11T22:01:00Z"/>
                <w:lang w:eastAsia="en-US" w:bidi="th-TH"/>
              </w:rPr>
            </w:pPr>
            <w:moveTo w:id="2572" w:author="namkhadorji@icloud.com" w:date="2024-02-11T22:01:00Z">
              <w:r w:rsidRPr="00D01331">
                <w:rPr>
                  <w:lang w:eastAsia="en-US" w:bidi="th-TH"/>
                </w:rPr>
                <w:t>1</w:t>
              </w:r>
            </w:moveTo>
          </w:p>
        </w:tc>
        <w:tc>
          <w:tcPr>
            <w:tcW w:w="879"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573" w:author="namkhadorji@icloud.com" w:date="2024-02-11T22:01:00Z"/>
                <w:lang w:eastAsia="en-US" w:bidi="th-TH"/>
              </w:rPr>
            </w:pPr>
          </w:p>
        </w:tc>
        <w:tc>
          <w:tcPr>
            <w:tcW w:w="2137"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574" w:author="namkhadorji@icloud.com" w:date="2024-02-11T22:01:00Z"/>
                <w:lang w:eastAsia="en-US" w:bidi="th-TH"/>
              </w:rPr>
            </w:pPr>
            <w:moveTo w:id="2575" w:author="namkhadorji@icloud.com" w:date="2024-02-11T22:01:00Z">
              <w:r w:rsidRPr="00D01331">
                <w:rPr>
                  <w:lang w:eastAsia="en-US" w:bidi="th-TH"/>
                </w:rPr>
                <w:t>1</w:t>
              </w:r>
            </w:moveTo>
          </w:p>
        </w:tc>
        <w:tc>
          <w:tcPr>
            <w:tcW w:w="1167" w:type="dxa"/>
            <w:tcBorders>
              <w:top w:val="single" w:sz="4" w:space="0" w:color="auto"/>
            </w:tcBorders>
            <w:shd w:val="clear" w:color="auto" w:fill="auto"/>
            <w:noWrap/>
            <w:vAlign w:val="bottom"/>
          </w:tcPr>
          <w:p w:rsidR="00C6126C" w:rsidRPr="00D01331" w:rsidRDefault="00C6126C" w:rsidP="00B07338">
            <w:pPr>
              <w:spacing w:line="480" w:lineRule="auto"/>
              <w:jc w:val="both"/>
              <w:rPr>
                <w:moveTo w:id="2576" w:author="namkhadorji@icloud.com" w:date="2024-02-11T22:01:00Z"/>
                <w:lang w:eastAsia="en-US" w:bidi="th-TH"/>
              </w:rPr>
            </w:pPr>
          </w:p>
        </w:tc>
      </w:tr>
      <w:tr w:rsidR="00C6126C" w:rsidRPr="00D01331" w:rsidTr="00DA0AE7">
        <w:trPr>
          <w:trHeight w:val="296"/>
        </w:trPr>
        <w:tc>
          <w:tcPr>
            <w:tcW w:w="2766" w:type="dxa"/>
            <w:shd w:val="clear" w:color="auto" w:fill="auto"/>
            <w:noWrap/>
            <w:vAlign w:val="bottom"/>
            <w:hideMark/>
          </w:tcPr>
          <w:p w:rsidR="00C6126C" w:rsidRPr="00D01331" w:rsidRDefault="00C6126C" w:rsidP="00B07338">
            <w:pPr>
              <w:spacing w:line="480" w:lineRule="auto"/>
              <w:jc w:val="both"/>
              <w:rPr>
                <w:moveTo w:id="2577" w:author="namkhadorji@icloud.com" w:date="2024-02-11T22:01:00Z"/>
                <w:lang w:eastAsia="en-US" w:bidi="th-TH"/>
              </w:rPr>
            </w:pPr>
            <w:moveTo w:id="2578" w:author="namkhadorji@icloud.com" w:date="2024-02-11T22:01:00Z">
              <w:r w:rsidRPr="00D01331">
                <w:rPr>
                  <w:lang w:eastAsia="en-US" w:bidi="th-TH"/>
                </w:rPr>
                <w:t>Junior gynecologists</w:t>
              </w:r>
            </w:moveTo>
          </w:p>
        </w:tc>
        <w:tc>
          <w:tcPr>
            <w:tcW w:w="2011" w:type="dxa"/>
            <w:shd w:val="clear" w:color="auto" w:fill="auto"/>
            <w:noWrap/>
            <w:vAlign w:val="bottom"/>
            <w:hideMark/>
          </w:tcPr>
          <w:p w:rsidR="00C6126C" w:rsidRPr="00D01331" w:rsidRDefault="00C6126C" w:rsidP="00B07338">
            <w:pPr>
              <w:spacing w:line="480" w:lineRule="auto"/>
              <w:jc w:val="both"/>
              <w:rPr>
                <w:moveTo w:id="2579" w:author="namkhadorji@icloud.com" w:date="2024-02-11T22:01:00Z"/>
                <w:lang w:eastAsia="en-US" w:bidi="th-TH"/>
              </w:rPr>
            </w:pPr>
            <w:moveTo w:id="2580" w:author="namkhadorji@icloud.com" w:date="2024-02-11T22:01:00Z">
              <w:r w:rsidRPr="00D01331">
                <w:rPr>
                  <w:lang w:eastAsia="en-US" w:bidi="th-TH"/>
                </w:rPr>
                <w:t>1.0 (0.442-2.193)</w:t>
              </w:r>
            </w:moveTo>
          </w:p>
        </w:tc>
        <w:tc>
          <w:tcPr>
            <w:tcW w:w="879" w:type="dxa"/>
            <w:shd w:val="clear" w:color="auto" w:fill="auto"/>
            <w:noWrap/>
            <w:vAlign w:val="bottom"/>
            <w:hideMark/>
          </w:tcPr>
          <w:p w:rsidR="00C6126C" w:rsidRPr="00D01331" w:rsidRDefault="00C6126C" w:rsidP="00B07338">
            <w:pPr>
              <w:spacing w:line="480" w:lineRule="auto"/>
              <w:jc w:val="both"/>
              <w:rPr>
                <w:moveTo w:id="2581" w:author="namkhadorji@icloud.com" w:date="2024-02-11T22:01:00Z"/>
                <w:lang w:eastAsia="en-US" w:bidi="th-TH"/>
              </w:rPr>
            </w:pPr>
            <w:moveTo w:id="2582" w:author="namkhadorji@icloud.com" w:date="2024-02-11T22:01:00Z">
              <w:r w:rsidRPr="00D01331">
                <w:rPr>
                  <w:lang w:eastAsia="en-US" w:bidi="th-TH"/>
                </w:rPr>
                <w:t>0.970</w:t>
              </w:r>
            </w:moveTo>
          </w:p>
        </w:tc>
        <w:tc>
          <w:tcPr>
            <w:tcW w:w="2137" w:type="dxa"/>
            <w:shd w:val="clear" w:color="auto" w:fill="auto"/>
            <w:noWrap/>
            <w:vAlign w:val="bottom"/>
            <w:hideMark/>
          </w:tcPr>
          <w:p w:rsidR="00C6126C" w:rsidRPr="00D01331" w:rsidRDefault="00C6126C" w:rsidP="00B07338">
            <w:pPr>
              <w:spacing w:line="480" w:lineRule="auto"/>
              <w:jc w:val="both"/>
              <w:rPr>
                <w:moveTo w:id="2583" w:author="namkhadorji@icloud.com" w:date="2024-02-11T22:01:00Z"/>
                <w:lang w:eastAsia="en-US" w:bidi="th-TH"/>
              </w:rPr>
            </w:pPr>
            <w:moveTo w:id="2584" w:author="namkhadorji@icloud.com" w:date="2024-02-11T22:01:00Z">
              <w:r w:rsidRPr="00D01331">
                <w:rPr>
                  <w:lang w:eastAsia="en-US" w:bidi="th-TH"/>
                </w:rPr>
                <w:t>1.1 (0.463-2.443)</w:t>
              </w:r>
            </w:moveTo>
          </w:p>
        </w:tc>
        <w:tc>
          <w:tcPr>
            <w:tcW w:w="1167" w:type="dxa"/>
            <w:shd w:val="clear" w:color="auto" w:fill="auto"/>
            <w:noWrap/>
            <w:vAlign w:val="bottom"/>
            <w:hideMark/>
          </w:tcPr>
          <w:p w:rsidR="00C6126C" w:rsidRPr="00D01331" w:rsidRDefault="00C6126C" w:rsidP="00B07338">
            <w:pPr>
              <w:spacing w:line="480" w:lineRule="auto"/>
              <w:jc w:val="both"/>
              <w:rPr>
                <w:moveTo w:id="2585" w:author="namkhadorji@icloud.com" w:date="2024-02-11T22:01:00Z"/>
                <w:lang w:eastAsia="en-US" w:bidi="th-TH"/>
              </w:rPr>
            </w:pPr>
            <w:moveTo w:id="2586" w:author="namkhadorji@icloud.com" w:date="2024-02-11T22:01:00Z">
              <w:r w:rsidRPr="00D01331">
                <w:rPr>
                  <w:lang w:eastAsia="en-US" w:bidi="th-TH"/>
                </w:rPr>
                <w:t>0.885</w:t>
              </w:r>
            </w:moveTo>
          </w:p>
        </w:tc>
      </w:tr>
      <w:moveToRangeEnd w:id="2338"/>
    </w:tbl>
    <w:p w:rsidR="00C6126C" w:rsidRDefault="00C6126C">
      <w:pPr>
        <w:jc w:val="both"/>
        <w:pPrChange w:id="2587" w:author="namkhadorji@icloud.com" w:date="2024-03-04T22:41:00Z">
          <w:pPr/>
        </w:pPrChange>
      </w:pPr>
    </w:p>
    <w:sectPr w:rsidR="00C6126C" w:rsidSect="00A877B4">
      <w:footerReference w:type="even" r:id="rId14"/>
      <w:footerReference w:type="default" r:id="rId15"/>
      <w:pgSz w:w="12240" w:h="15840"/>
      <w:pgMar w:top="1440" w:right="1440" w:bottom="1440" w:left="1440" w:header="720" w:footer="720" w:gutter="0"/>
      <w:lnNumType w:countBy="1" w:restart="continuous"/>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E3287" w:rsidRDefault="002E3287">
      <w:r>
        <w:separator/>
      </w:r>
    </w:p>
  </w:endnote>
  <w:endnote w:type="continuationSeparator" w:id="0">
    <w:p w:rsidR="002E3287" w:rsidRDefault="002E32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rial Unicode MS">
    <w:panose1 w:val="020B0604020202020204"/>
    <w:charset w:val="80"/>
    <w:family w:val="swiss"/>
    <w:pitch w:val="variable"/>
    <w:sig w:usb0="F7FFAFFF" w:usb1="E9DFFFFF" w:usb2="0000003F" w:usb3="00000000" w:csb0="003F01FF" w:csb1="00000000"/>
  </w:font>
  <w:font w:name="Tahoma">
    <w:altName w:val="Tahoma"/>
    <w:panose1 w:val="020B0604030504040204"/>
    <w:charset w:val="00"/>
    <w:family w:val="swiss"/>
    <w:pitch w:val="variable"/>
    <w:sig w:usb0="E1002EFF" w:usb1="C000605B" w:usb2="00000029" w:usb3="00000000" w:csb0="000101FF" w:csb1="00000000"/>
  </w:font>
  <w:font w:name="Segoe UI">
    <w:panose1 w:val="020B0604020202020204"/>
    <w:charset w:val="00"/>
    <w:family w:val="swiss"/>
    <w:pitch w:val="variable"/>
    <w:sig w:usb0="E4002EFF" w:usb1="C000E47F" w:usb2="00000009" w:usb3="00000000" w:csb0="000001FF" w:csb1="00000000"/>
  </w:font>
  <w:font w:name="Noto Sans">
    <w:panose1 w:val="020B0502040504020204"/>
    <w:charset w:val="00"/>
    <w:family w:val="swiss"/>
    <w:pitch w:val="variable"/>
    <w:sig w:usb0="E00082FF" w:usb1="400078FF" w:usb2="00000021"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94463720"/>
      <w:docPartObj>
        <w:docPartGallery w:val="Page Numbers (Bottom of Page)"/>
        <w:docPartUnique/>
      </w:docPartObj>
    </w:sdtPr>
    <w:sdtEndPr>
      <w:rPr>
        <w:rStyle w:val="PageNumber"/>
      </w:rPr>
    </w:sdtEndPr>
    <w:sdtContent>
      <w:p w:rsidR="00DC43E6" w:rsidRDefault="00DC43E6" w:rsidP="005759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rsidR="00DC43E6" w:rsidRDefault="00DC43E6" w:rsidP="005759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8519798"/>
      <w:docPartObj>
        <w:docPartGallery w:val="Page Numbers (Bottom of Page)"/>
        <w:docPartUnique/>
      </w:docPartObj>
    </w:sdtPr>
    <w:sdtEndPr>
      <w:rPr>
        <w:rStyle w:val="PageNumber"/>
      </w:rPr>
    </w:sdtEndPr>
    <w:sdtContent>
      <w:p w:rsidR="00DC43E6" w:rsidRDefault="00DC43E6" w:rsidP="005759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rsidR="00DC43E6" w:rsidRDefault="00DC43E6" w:rsidP="005759B2">
    <w:pPr>
      <w:pStyle w:val="Footer"/>
      <w:ind w:right="36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E3287" w:rsidRDefault="002E3287">
      <w:r>
        <w:separator/>
      </w:r>
    </w:p>
  </w:footnote>
  <w:footnote w:type="continuationSeparator" w:id="0">
    <w:p w:rsidR="002E3287" w:rsidRDefault="002E32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4"/>
    <w:multiLevelType w:val="hybridMultilevel"/>
    <w:tmpl w:val="00000004"/>
    <w:lvl w:ilvl="0" w:tplc="0000012D">
      <w:start w:val="1"/>
      <w:numFmt w:val="decimal"/>
      <w:lvlText w:val="%1."/>
      <w:lvlJc w:val="left"/>
      <w:pPr>
        <w:ind w:left="144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5"/>
    <w:multiLevelType w:val="hybridMultilevel"/>
    <w:tmpl w:val="00000005"/>
    <w:lvl w:ilvl="0" w:tplc="00000191">
      <w:start w:val="1"/>
      <w:numFmt w:val="decimal"/>
      <w:lvlText w:val="%1."/>
      <w:lvlJc w:val="left"/>
      <w:pPr>
        <w:ind w:left="720" w:hanging="360"/>
      </w:pPr>
    </w:lvl>
    <w:lvl w:ilvl="1" w:tplc="00000192">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E"/>
    <w:multiLevelType w:val="hybridMultilevel"/>
    <w:tmpl w:val="0000000E"/>
    <w:lvl w:ilvl="0" w:tplc="0000051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62E4BD1"/>
    <w:multiLevelType w:val="hybridMultilevel"/>
    <w:tmpl w:val="B0C059BA"/>
    <w:lvl w:ilvl="0" w:tplc="08090003">
      <w:start w:val="1"/>
      <w:numFmt w:val="bullet"/>
      <w:lvlText w:val="o"/>
      <w:lvlJc w:val="left"/>
      <w:pPr>
        <w:ind w:left="360" w:hanging="360"/>
      </w:pPr>
      <w:rPr>
        <w:rFonts w:ascii="Courier New" w:hAnsi="Courier New" w:cs="Courier New"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64419B1"/>
    <w:multiLevelType w:val="hybridMultilevel"/>
    <w:tmpl w:val="1EECCC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95776D9"/>
    <w:multiLevelType w:val="multilevel"/>
    <w:tmpl w:val="82B00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9FC48DD"/>
    <w:multiLevelType w:val="hybridMultilevel"/>
    <w:tmpl w:val="F710B590"/>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0C9C733A"/>
    <w:multiLevelType w:val="hybridMultilevel"/>
    <w:tmpl w:val="B5642F9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0E4C2CC6"/>
    <w:multiLevelType w:val="hybridMultilevel"/>
    <w:tmpl w:val="C58AFA9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36B7C07"/>
    <w:multiLevelType w:val="hybridMultilevel"/>
    <w:tmpl w:val="BDD6324E"/>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36D48B9"/>
    <w:multiLevelType w:val="hybridMultilevel"/>
    <w:tmpl w:val="25AE0E46"/>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6001316"/>
    <w:multiLevelType w:val="multilevel"/>
    <w:tmpl w:val="D612E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7CF5F2D"/>
    <w:multiLevelType w:val="multilevel"/>
    <w:tmpl w:val="3CD2C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9FA0F17"/>
    <w:multiLevelType w:val="multilevel"/>
    <w:tmpl w:val="51D25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A966457"/>
    <w:multiLevelType w:val="multilevel"/>
    <w:tmpl w:val="5E5083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CCB2BAF"/>
    <w:multiLevelType w:val="hybridMultilevel"/>
    <w:tmpl w:val="1B4C94B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F4A59AF"/>
    <w:multiLevelType w:val="hybridMultilevel"/>
    <w:tmpl w:val="D36A32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0A1563E"/>
    <w:multiLevelType w:val="hybridMultilevel"/>
    <w:tmpl w:val="B376665C"/>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C083972"/>
    <w:multiLevelType w:val="hybridMultilevel"/>
    <w:tmpl w:val="2B9C578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3DB7457D"/>
    <w:multiLevelType w:val="multilevel"/>
    <w:tmpl w:val="08003A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8233221"/>
    <w:multiLevelType w:val="hybridMultilevel"/>
    <w:tmpl w:val="A726F52C"/>
    <w:lvl w:ilvl="0" w:tplc="08090003">
      <w:start w:val="1"/>
      <w:numFmt w:val="bullet"/>
      <w:lvlText w:val="o"/>
      <w:lvlJc w:val="left"/>
      <w:pPr>
        <w:ind w:left="360" w:hanging="360"/>
      </w:pPr>
      <w:rPr>
        <w:rFonts w:ascii="Courier New" w:hAnsi="Courier New" w:cs="Courier New"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B221A25"/>
    <w:multiLevelType w:val="multilevel"/>
    <w:tmpl w:val="776CC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BD204B8"/>
    <w:multiLevelType w:val="multilevel"/>
    <w:tmpl w:val="57E8B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C9F3705"/>
    <w:multiLevelType w:val="hybridMultilevel"/>
    <w:tmpl w:val="F73C67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7D55866"/>
    <w:multiLevelType w:val="multilevel"/>
    <w:tmpl w:val="22D24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3824817"/>
    <w:multiLevelType w:val="hybridMultilevel"/>
    <w:tmpl w:val="B42A589A"/>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CF70C7C"/>
    <w:multiLevelType w:val="hybridMultilevel"/>
    <w:tmpl w:val="3A6A4002"/>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12026CD"/>
    <w:multiLevelType w:val="hybridMultilevel"/>
    <w:tmpl w:val="A454BE76"/>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DDB0092"/>
    <w:multiLevelType w:val="hybridMultilevel"/>
    <w:tmpl w:val="E34C5D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26662006">
    <w:abstractNumId w:val="0"/>
  </w:num>
  <w:num w:numId="2" w16cid:durableId="1766270866">
    <w:abstractNumId w:val="1"/>
  </w:num>
  <w:num w:numId="3" w16cid:durableId="451484614">
    <w:abstractNumId w:val="2"/>
  </w:num>
  <w:num w:numId="4" w16cid:durableId="905802617">
    <w:abstractNumId w:val="23"/>
  </w:num>
  <w:num w:numId="5" w16cid:durableId="130564103">
    <w:abstractNumId w:val="6"/>
  </w:num>
  <w:num w:numId="6" w16cid:durableId="1461462586">
    <w:abstractNumId w:val="10"/>
  </w:num>
  <w:num w:numId="7" w16cid:durableId="790514325">
    <w:abstractNumId w:val="27"/>
  </w:num>
  <w:num w:numId="8" w16cid:durableId="1894658148">
    <w:abstractNumId w:val="26"/>
  </w:num>
  <w:num w:numId="9" w16cid:durableId="1656567621">
    <w:abstractNumId w:val="20"/>
  </w:num>
  <w:num w:numId="10" w16cid:durableId="260575067">
    <w:abstractNumId w:val="3"/>
  </w:num>
  <w:num w:numId="11" w16cid:durableId="180361418">
    <w:abstractNumId w:val="4"/>
  </w:num>
  <w:num w:numId="12" w16cid:durableId="2066025705">
    <w:abstractNumId w:val="8"/>
  </w:num>
  <w:num w:numId="13" w16cid:durableId="55444084">
    <w:abstractNumId w:val="7"/>
  </w:num>
  <w:num w:numId="14" w16cid:durableId="240911456">
    <w:abstractNumId w:val="18"/>
  </w:num>
  <w:num w:numId="15" w16cid:durableId="1031421119">
    <w:abstractNumId w:val="25"/>
  </w:num>
  <w:num w:numId="16" w16cid:durableId="1841655244">
    <w:abstractNumId w:val="17"/>
  </w:num>
  <w:num w:numId="17" w16cid:durableId="1271551478">
    <w:abstractNumId w:val="15"/>
  </w:num>
  <w:num w:numId="18" w16cid:durableId="517157745">
    <w:abstractNumId w:val="9"/>
  </w:num>
  <w:num w:numId="19" w16cid:durableId="1094860162">
    <w:abstractNumId w:val="28"/>
  </w:num>
  <w:num w:numId="20" w16cid:durableId="1238709185">
    <w:abstractNumId w:val="16"/>
  </w:num>
  <w:num w:numId="21" w16cid:durableId="918750206">
    <w:abstractNumId w:val="13"/>
  </w:num>
  <w:num w:numId="22" w16cid:durableId="702247120">
    <w:abstractNumId w:val="19"/>
  </w:num>
  <w:num w:numId="23" w16cid:durableId="1831864379">
    <w:abstractNumId w:val="22"/>
  </w:num>
  <w:num w:numId="24" w16cid:durableId="111554595">
    <w:abstractNumId w:val="11"/>
  </w:num>
  <w:num w:numId="25" w16cid:durableId="1447844073">
    <w:abstractNumId w:val="21"/>
  </w:num>
  <w:num w:numId="26" w16cid:durableId="990257034">
    <w:abstractNumId w:val="24"/>
  </w:num>
  <w:num w:numId="27" w16cid:durableId="683750201">
    <w:abstractNumId w:val="5"/>
  </w:num>
  <w:num w:numId="28" w16cid:durableId="371345942">
    <w:abstractNumId w:val="14"/>
  </w:num>
  <w:num w:numId="29" w16cid:durableId="58019000">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amkhadorji@icloud.com">
    <w15:presenceInfo w15:providerId="Windows Live" w15:userId="c69c0548efc7bc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trackRevisions/>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857"/>
    <w:rsid w:val="00003215"/>
    <w:rsid w:val="000C5DD8"/>
    <w:rsid w:val="00105436"/>
    <w:rsid w:val="00116CF0"/>
    <w:rsid w:val="00124858"/>
    <w:rsid w:val="00170F04"/>
    <w:rsid w:val="001C232D"/>
    <w:rsid w:val="001F667A"/>
    <w:rsid w:val="00210BD7"/>
    <w:rsid w:val="002E22A2"/>
    <w:rsid w:val="002E242C"/>
    <w:rsid w:val="002E3287"/>
    <w:rsid w:val="004174AF"/>
    <w:rsid w:val="00542D39"/>
    <w:rsid w:val="00587818"/>
    <w:rsid w:val="005A4147"/>
    <w:rsid w:val="00605010"/>
    <w:rsid w:val="006B6B84"/>
    <w:rsid w:val="006E1094"/>
    <w:rsid w:val="006F4CA5"/>
    <w:rsid w:val="007111B9"/>
    <w:rsid w:val="007745FF"/>
    <w:rsid w:val="007C111B"/>
    <w:rsid w:val="00810376"/>
    <w:rsid w:val="00836B6A"/>
    <w:rsid w:val="00847963"/>
    <w:rsid w:val="008E7277"/>
    <w:rsid w:val="00973857"/>
    <w:rsid w:val="00994D17"/>
    <w:rsid w:val="009D684B"/>
    <w:rsid w:val="009F12B2"/>
    <w:rsid w:val="009F3CD6"/>
    <w:rsid w:val="00A422DF"/>
    <w:rsid w:val="00A46E47"/>
    <w:rsid w:val="00A531F5"/>
    <w:rsid w:val="00A739D3"/>
    <w:rsid w:val="00AB561E"/>
    <w:rsid w:val="00AF7E02"/>
    <w:rsid w:val="00B07338"/>
    <w:rsid w:val="00B2172B"/>
    <w:rsid w:val="00B32296"/>
    <w:rsid w:val="00BC29F0"/>
    <w:rsid w:val="00BC5D5D"/>
    <w:rsid w:val="00C6126C"/>
    <w:rsid w:val="00C91F11"/>
    <w:rsid w:val="00CA7734"/>
    <w:rsid w:val="00CE1C9A"/>
    <w:rsid w:val="00D06A52"/>
    <w:rsid w:val="00D6304E"/>
    <w:rsid w:val="00D87ADB"/>
    <w:rsid w:val="00DC43E6"/>
    <w:rsid w:val="00DD360F"/>
    <w:rsid w:val="00DD7122"/>
    <w:rsid w:val="00E25B32"/>
    <w:rsid w:val="00EA7BE9"/>
    <w:rsid w:val="00F43193"/>
    <w:rsid w:val="00F766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EDCBF25"/>
  <w15:chartTrackingRefBased/>
  <w15:docId w15:val="{08BE7D74-9EC3-B34C-9573-8FFAF9892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857"/>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73857"/>
    <w:rPr>
      <w:color w:val="0563C1" w:themeColor="hyperlink"/>
      <w:u w:val="single"/>
    </w:rPr>
  </w:style>
  <w:style w:type="paragraph" w:styleId="Footer">
    <w:name w:val="footer"/>
    <w:basedOn w:val="Normal"/>
    <w:link w:val="FooterChar"/>
    <w:uiPriority w:val="99"/>
    <w:unhideWhenUsed/>
    <w:rsid w:val="00973857"/>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973857"/>
    <w:rPr>
      <w:kern w:val="0"/>
      <w14:ligatures w14:val="none"/>
    </w:rPr>
  </w:style>
  <w:style w:type="character" w:styleId="PageNumber">
    <w:name w:val="page number"/>
    <w:basedOn w:val="DefaultParagraphFont"/>
    <w:uiPriority w:val="99"/>
    <w:semiHidden/>
    <w:unhideWhenUsed/>
    <w:rsid w:val="00973857"/>
  </w:style>
  <w:style w:type="paragraph" w:styleId="ListParagraph">
    <w:name w:val="List Paragraph"/>
    <w:basedOn w:val="Normal"/>
    <w:uiPriority w:val="34"/>
    <w:qFormat/>
    <w:rsid w:val="00973857"/>
    <w:pPr>
      <w:ind w:left="720"/>
      <w:contextualSpacing/>
    </w:pPr>
    <w:rPr>
      <w:rFonts w:asciiTheme="minorHAnsi" w:eastAsiaTheme="minorHAnsi" w:hAnsiTheme="minorHAnsi" w:cstheme="minorBidi"/>
      <w:lang w:eastAsia="en-US"/>
    </w:rPr>
  </w:style>
  <w:style w:type="paragraph" w:styleId="NormalWeb">
    <w:name w:val="Normal (Web)"/>
    <w:basedOn w:val="Normal"/>
    <w:uiPriority w:val="99"/>
    <w:unhideWhenUsed/>
    <w:rsid w:val="00973857"/>
    <w:pPr>
      <w:spacing w:before="100" w:beforeAutospacing="1" w:after="100" w:afterAutospacing="1"/>
    </w:pPr>
  </w:style>
  <w:style w:type="table" w:styleId="TableGrid">
    <w:name w:val="Table Grid"/>
    <w:basedOn w:val="TableNormal"/>
    <w:uiPriority w:val="59"/>
    <w:rsid w:val="00973857"/>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973857"/>
    <w:rPr>
      <w:color w:val="605E5C"/>
      <w:shd w:val="clear" w:color="auto" w:fill="E1DFDD"/>
    </w:rPr>
  </w:style>
  <w:style w:type="paragraph" w:styleId="Header">
    <w:name w:val="header"/>
    <w:basedOn w:val="Normal"/>
    <w:link w:val="HeaderChar"/>
    <w:uiPriority w:val="99"/>
    <w:unhideWhenUsed/>
    <w:rsid w:val="00973857"/>
    <w:pPr>
      <w:tabs>
        <w:tab w:val="center" w:pos="4513"/>
        <w:tab w:val="right" w:pos="9026"/>
      </w:tabs>
    </w:pPr>
  </w:style>
  <w:style w:type="character" w:customStyle="1" w:styleId="HeaderChar">
    <w:name w:val="Header Char"/>
    <w:basedOn w:val="DefaultParagraphFont"/>
    <w:link w:val="Header"/>
    <w:uiPriority w:val="99"/>
    <w:rsid w:val="00973857"/>
    <w:rPr>
      <w:rFonts w:ascii="Times New Roman" w:eastAsia="Times New Roman" w:hAnsi="Times New Roman" w:cs="Times New Roman"/>
      <w:kern w:val="0"/>
      <w:lang w:eastAsia="en-GB"/>
      <w14:ligatures w14:val="none"/>
    </w:rPr>
  </w:style>
  <w:style w:type="character" w:styleId="LineNumber">
    <w:name w:val="line number"/>
    <w:basedOn w:val="DefaultParagraphFont"/>
    <w:uiPriority w:val="99"/>
    <w:semiHidden/>
    <w:unhideWhenUsed/>
    <w:rsid w:val="00973857"/>
  </w:style>
  <w:style w:type="paragraph" w:styleId="Revision">
    <w:name w:val="Revision"/>
    <w:hidden/>
    <w:uiPriority w:val="99"/>
    <w:semiHidden/>
    <w:rsid w:val="00C6126C"/>
    <w:rPr>
      <w:rFonts w:ascii="Times New Roman" w:eastAsia="Times New Roman" w:hAnsi="Times New Roman" w:cs="Times New Roman"/>
      <w:kern w:val="0"/>
      <w:lang w:eastAsia="en-GB"/>
      <w14:ligatures w14:val="none"/>
    </w:rPr>
  </w:style>
  <w:style w:type="character" w:customStyle="1" w:styleId="identifier">
    <w:name w:val="identifier"/>
    <w:basedOn w:val="DefaultParagraphFont"/>
    <w:rsid w:val="00810376"/>
  </w:style>
  <w:style w:type="character" w:styleId="FollowedHyperlink">
    <w:name w:val="FollowedHyperlink"/>
    <w:basedOn w:val="DefaultParagraphFont"/>
    <w:uiPriority w:val="99"/>
    <w:semiHidden/>
    <w:unhideWhenUsed/>
    <w:rsid w:val="0081037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24242">
      <w:bodyDiv w:val="1"/>
      <w:marLeft w:val="0"/>
      <w:marRight w:val="0"/>
      <w:marTop w:val="0"/>
      <w:marBottom w:val="0"/>
      <w:divBdr>
        <w:top w:val="none" w:sz="0" w:space="0" w:color="auto"/>
        <w:left w:val="none" w:sz="0" w:space="0" w:color="auto"/>
        <w:bottom w:val="none" w:sz="0" w:space="0" w:color="auto"/>
        <w:right w:val="none" w:sz="0" w:space="0" w:color="auto"/>
      </w:divBdr>
    </w:div>
    <w:div w:id="677737309">
      <w:bodyDiv w:val="1"/>
      <w:marLeft w:val="0"/>
      <w:marRight w:val="0"/>
      <w:marTop w:val="0"/>
      <w:marBottom w:val="0"/>
      <w:divBdr>
        <w:top w:val="none" w:sz="0" w:space="0" w:color="auto"/>
        <w:left w:val="none" w:sz="0" w:space="0" w:color="auto"/>
        <w:bottom w:val="none" w:sz="0" w:space="0" w:color="auto"/>
        <w:right w:val="none" w:sz="0" w:space="0" w:color="auto"/>
      </w:divBdr>
    </w:div>
    <w:div w:id="705134248">
      <w:bodyDiv w:val="1"/>
      <w:marLeft w:val="0"/>
      <w:marRight w:val="0"/>
      <w:marTop w:val="0"/>
      <w:marBottom w:val="0"/>
      <w:divBdr>
        <w:top w:val="none" w:sz="0" w:space="0" w:color="auto"/>
        <w:left w:val="none" w:sz="0" w:space="0" w:color="auto"/>
        <w:bottom w:val="none" w:sz="0" w:space="0" w:color="auto"/>
        <w:right w:val="none" w:sz="0" w:space="0" w:color="auto"/>
      </w:divBdr>
    </w:div>
    <w:div w:id="822357463">
      <w:bodyDiv w:val="1"/>
      <w:marLeft w:val="0"/>
      <w:marRight w:val="0"/>
      <w:marTop w:val="0"/>
      <w:marBottom w:val="0"/>
      <w:divBdr>
        <w:top w:val="none" w:sz="0" w:space="0" w:color="auto"/>
        <w:left w:val="none" w:sz="0" w:space="0" w:color="auto"/>
        <w:bottom w:val="none" w:sz="0" w:space="0" w:color="auto"/>
        <w:right w:val="none" w:sz="0" w:space="0" w:color="auto"/>
      </w:divBdr>
    </w:div>
    <w:div w:id="1319571870">
      <w:bodyDiv w:val="1"/>
      <w:marLeft w:val="0"/>
      <w:marRight w:val="0"/>
      <w:marTop w:val="0"/>
      <w:marBottom w:val="0"/>
      <w:divBdr>
        <w:top w:val="none" w:sz="0" w:space="0" w:color="auto"/>
        <w:left w:val="none" w:sz="0" w:space="0" w:color="auto"/>
        <w:bottom w:val="none" w:sz="0" w:space="0" w:color="auto"/>
        <w:right w:val="none" w:sz="0" w:space="0" w:color="auto"/>
      </w:divBdr>
    </w:div>
    <w:div w:id="1562015279">
      <w:bodyDiv w:val="1"/>
      <w:marLeft w:val="0"/>
      <w:marRight w:val="0"/>
      <w:marTop w:val="0"/>
      <w:marBottom w:val="0"/>
      <w:divBdr>
        <w:top w:val="none" w:sz="0" w:space="0" w:color="auto"/>
        <w:left w:val="none" w:sz="0" w:space="0" w:color="auto"/>
        <w:bottom w:val="none" w:sz="0" w:space="0" w:color="auto"/>
        <w:right w:val="none" w:sz="0" w:space="0" w:color="auto"/>
      </w:divBdr>
    </w:div>
    <w:div w:id="1572302090">
      <w:bodyDiv w:val="1"/>
      <w:marLeft w:val="0"/>
      <w:marRight w:val="0"/>
      <w:marTop w:val="0"/>
      <w:marBottom w:val="0"/>
      <w:divBdr>
        <w:top w:val="none" w:sz="0" w:space="0" w:color="auto"/>
        <w:left w:val="none" w:sz="0" w:space="0" w:color="auto"/>
        <w:bottom w:val="none" w:sz="0" w:space="0" w:color="auto"/>
        <w:right w:val="none" w:sz="0" w:space="0" w:color="auto"/>
      </w:divBdr>
    </w:div>
    <w:div w:id="1662007838">
      <w:bodyDiv w:val="1"/>
      <w:marLeft w:val="0"/>
      <w:marRight w:val="0"/>
      <w:marTop w:val="0"/>
      <w:marBottom w:val="0"/>
      <w:divBdr>
        <w:top w:val="none" w:sz="0" w:space="0" w:color="auto"/>
        <w:left w:val="none" w:sz="0" w:space="0" w:color="auto"/>
        <w:bottom w:val="none" w:sz="0" w:space="0" w:color="auto"/>
        <w:right w:val="none" w:sz="0" w:space="0" w:color="auto"/>
      </w:divBdr>
    </w:div>
    <w:div w:id="1972977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amji2002@gmail.com" TargetMode="External"/><Relationship Id="rId13" Type="http://schemas.openxmlformats.org/officeDocument/2006/relationships/hyperlink" Target="mailto:chhetrimeera69@gmail.com"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damantib@jdwnrh.gov.bt" TargetMode="Externa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birenpradhan@gmail.com"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mailto:sangaytshering6080@gmail.com" TargetMode="External"/><Relationship Id="rId4" Type="http://schemas.openxmlformats.org/officeDocument/2006/relationships/settings" Target="settings.xml"/><Relationship Id="rId9" Type="http://schemas.openxmlformats.org/officeDocument/2006/relationships/hyperlink" Target="https://orcid.org/0000-0003-3594-3159"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23FCBC-77CD-1E4D-922F-6E28652BFA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TotalTime>
  <Pages>23</Pages>
  <Words>33105</Words>
  <Characters>188705</Characters>
  <Application>Microsoft Office Word</Application>
  <DocSecurity>0</DocSecurity>
  <Lines>1572</Lines>
  <Paragraphs>442</Paragraphs>
  <ScaleCrop>false</ScaleCrop>
  <Company/>
  <LinksUpToDate>false</LinksUpToDate>
  <CharactersWithSpaces>221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khadorji@icloud.com</dc:creator>
  <cp:keywords/>
  <dc:description/>
  <cp:lastModifiedBy>namkhadorji@icloud.com</cp:lastModifiedBy>
  <cp:revision>55</cp:revision>
  <dcterms:created xsi:type="dcterms:W3CDTF">2024-02-11T15:56:00Z</dcterms:created>
  <dcterms:modified xsi:type="dcterms:W3CDTF">2024-03-05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hicago-note-bibliography</vt:lpwstr>
  </property>
  <property fmtid="{D5CDD505-2E9C-101B-9397-08002B2CF9AE}" pid="7" name="Mendeley Recent Style Name 2_1">
    <vt:lpwstr>Chicago Manual of Style 17th edition (no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e0ec096-d8e6-36e7-a9b2-9bda1fd84174</vt:lpwstr>
  </property>
  <property fmtid="{D5CDD505-2E9C-101B-9397-08002B2CF9AE}" pid="24" name="Mendeley Citation Style_1">
    <vt:lpwstr>http://www.zotero.org/styles/vancouver</vt:lpwstr>
  </property>
</Properties>
</file>